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C29545" w14:textId="77777777" w:rsidR="00A75BBE" w:rsidRPr="00AB685B" w:rsidRDefault="00A75BBE" w:rsidP="00A75BBE">
      <w:pPr>
        <w:spacing w:after="0" w:line="360" w:lineRule="auto"/>
        <w:rPr>
          <w:rFonts w:cs="Times New Roman"/>
          <w:b/>
        </w:rPr>
      </w:pPr>
      <w:bookmarkStart w:id="0" w:name="_GoBack"/>
      <w:bookmarkEnd w:id="0"/>
      <w:r w:rsidRPr="00AB685B">
        <w:rPr>
          <w:rFonts w:cs="Times New Roman"/>
          <w:b/>
        </w:rPr>
        <w:t xml:space="preserve">APPENDIX </w:t>
      </w:r>
    </w:p>
    <w:p w14:paraId="4EE51EF4" w14:textId="77777777" w:rsidR="00A75BBE" w:rsidRPr="00AB685B" w:rsidRDefault="00A75BBE" w:rsidP="00A75BBE">
      <w:pPr>
        <w:pStyle w:val="ListParagraph"/>
        <w:numPr>
          <w:ilvl w:val="0"/>
          <w:numId w:val="9"/>
        </w:numPr>
        <w:spacing w:before="0" w:after="0" w:line="360" w:lineRule="auto"/>
        <w:rPr>
          <w:rFonts w:asciiTheme="minorHAnsi" w:hAnsiTheme="minorHAnsi"/>
          <w:b/>
          <w:sz w:val="22"/>
          <w:szCs w:val="22"/>
        </w:rPr>
      </w:pPr>
      <w:r w:rsidRPr="00AB685B">
        <w:rPr>
          <w:rFonts w:asciiTheme="minorHAnsi" w:hAnsiTheme="minorHAnsi"/>
          <w:b/>
          <w:sz w:val="22"/>
          <w:szCs w:val="22"/>
        </w:rPr>
        <w:t>Weibull parameterisation for venetoclax recipients</w:t>
      </w:r>
    </w:p>
    <w:p w14:paraId="46E15AE5" w14:textId="77777777" w:rsidR="00A75BBE" w:rsidRPr="004D7B38" w:rsidRDefault="00A75BBE" w:rsidP="00A75BBE">
      <w:pPr>
        <w:spacing w:after="0" w:line="360" w:lineRule="auto"/>
        <w:rPr>
          <w:rFonts w:cs="Times New Roman"/>
        </w:rPr>
      </w:pPr>
      <w:r w:rsidRPr="004D7B38">
        <w:rPr>
          <w:rFonts w:cs="Times New Roman"/>
        </w:rPr>
        <w:t>The company’s submitted cost-effectiveness model employed the following parameterisation for Weibull models of OS and PFS for del(17p)/TP53 venetoclax recipients:</w:t>
      </w:r>
    </w:p>
    <w:p w14:paraId="4E68DE61" w14:textId="77777777" w:rsidR="00A75BBE" w:rsidRPr="004D7B38" w:rsidRDefault="00A75BBE" w:rsidP="00A75BBE">
      <w:pPr>
        <w:spacing w:after="0" w:line="360" w:lineRule="auto"/>
        <w:ind w:left="720" w:firstLine="720"/>
        <w:rPr>
          <w:rFonts w:cs="Times New Roman"/>
          <w:b/>
          <w:vertAlign w:val="superscript"/>
        </w:rPr>
      </w:pPr>
      <w:r>
        <w:rPr>
          <w:rFonts w:cs="Times New Roman"/>
        </w:rPr>
        <w:t xml:space="preserve">S </w:t>
      </w:r>
      <w:r w:rsidR="00765765">
        <w:rPr>
          <w:rFonts w:cs="Times New Roman"/>
        </w:rPr>
        <w:t>= EXP</w:t>
      </w:r>
      <w:r>
        <w:rPr>
          <w:rFonts w:cs="Times New Roman"/>
        </w:rPr>
        <w:t xml:space="preserve"> </w:t>
      </w:r>
      <w:r w:rsidR="00765765">
        <w:rPr>
          <w:rFonts w:cs="Times New Roman"/>
        </w:rPr>
        <w:t>(-</w:t>
      </w:r>
      <w:r>
        <w:rPr>
          <w:rFonts w:cs="Times New Roman"/>
        </w:rPr>
        <w:t xml:space="preserve"> (((</w:t>
      </w:r>
      <w:r w:rsidR="00765765" w:rsidRPr="004D7B38">
        <w:rPr>
          <w:rFonts w:cs="Times New Roman"/>
        </w:rPr>
        <w:t>T x 1</w:t>
      </w:r>
      <w:r w:rsidRPr="004D7B38">
        <w:rPr>
          <w:rFonts w:cs="Times New Roman"/>
        </w:rPr>
        <w:t>/SCd)</w:t>
      </w:r>
      <w:r w:rsidRPr="004D7B38">
        <w:rPr>
          <w:rFonts w:cs="Times New Roman"/>
          <w:b/>
          <w:vertAlign w:val="superscript"/>
        </w:rPr>
        <w:t>sh</w:t>
      </w:r>
    </w:p>
    <w:p w14:paraId="28280B41" w14:textId="77777777" w:rsidR="00A75BBE" w:rsidRDefault="00A75BBE" w:rsidP="00A75BBE">
      <w:pPr>
        <w:spacing w:after="0" w:line="360" w:lineRule="auto"/>
        <w:rPr>
          <w:rFonts w:cs="Times New Roman"/>
        </w:rPr>
      </w:pPr>
      <w:r>
        <w:rPr>
          <w:rFonts w:cs="Times New Roman"/>
        </w:rPr>
        <w:t xml:space="preserve">Where </w:t>
      </w:r>
      <w:r w:rsidRPr="004D7B38">
        <w:rPr>
          <w:rFonts w:cs="Times New Roman"/>
        </w:rPr>
        <w:t>T = time, SCd = scale parameter for del(17p)/TP53 patients and sh = shape parameter.</w:t>
      </w:r>
    </w:p>
    <w:p w14:paraId="23447230" w14:textId="77777777" w:rsidR="00A75BBE" w:rsidRPr="004D7B38" w:rsidRDefault="00A75BBE" w:rsidP="00A75BBE">
      <w:pPr>
        <w:spacing w:after="0" w:line="360" w:lineRule="auto"/>
        <w:rPr>
          <w:rFonts w:cs="Times New Roman"/>
        </w:rPr>
      </w:pPr>
    </w:p>
    <w:p w14:paraId="13DD7069" w14:textId="77777777" w:rsidR="00A75BBE" w:rsidRPr="004D7B38" w:rsidRDefault="00A75BBE" w:rsidP="00A75BBE">
      <w:pPr>
        <w:spacing w:after="0" w:line="360" w:lineRule="auto"/>
        <w:rPr>
          <w:rFonts w:cs="Times New Roman"/>
        </w:rPr>
      </w:pPr>
      <w:r w:rsidRPr="004D7B38">
        <w:rPr>
          <w:rFonts w:cs="Times New Roman"/>
        </w:rPr>
        <w:t>To obtain Weibull models of OS and PFS for non-del(17p)/TP53 patients, proportional hazards was assumed for del(17p)/TP53 positive versus non-del(17p)/TP53, and the parametrisation was modified using a hazard ratio (for non-del(17p)/TP53 versus del(17p)/TP53) as follows:</w:t>
      </w:r>
    </w:p>
    <w:p w14:paraId="312E1EDF" w14:textId="77777777" w:rsidR="00A75BBE" w:rsidRDefault="00A75BBE" w:rsidP="00A75BBE">
      <w:pPr>
        <w:spacing w:after="0" w:line="360" w:lineRule="auto"/>
        <w:rPr>
          <w:rFonts w:cs="Times New Roman"/>
          <w:b/>
          <w:vertAlign w:val="superscript"/>
        </w:rPr>
      </w:pPr>
      <w:r w:rsidRPr="004D7B38">
        <w:rPr>
          <w:rFonts w:cs="Times New Roman"/>
        </w:rPr>
        <w:t xml:space="preserve">  </w:t>
      </w:r>
      <w:r>
        <w:rPr>
          <w:rFonts w:cs="Times New Roman"/>
        </w:rPr>
        <w:tab/>
      </w:r>
      <w:r>
        <w:rPr>
          <w:rFonts w:cs="Times New Roman"/>
        </w:rPr>
        <w:tab/>
      </w:r>
      <w:r w:rsidRPr="004D7B38">
        <w:rPr>
          <w:rFonts w:cs="Times New Roman"/>
        </w:rPr>
        <w:t xml:space="preserve">S </w:t>
      </w:r>
      <w:r>
        <w:rPr>
          <w:rFonts w:cs="Times New Roman"/>
        </w:rPr>
        <w:t xml:space="preserve">= </w:t>
      </w:r>
      <w:r w:rsidRPr="004D7B38">
        <w:rPr>
          <w:rFonts w:cs="Times New Roman"/>
        </w:rPr>
        <w:t>EXP (- (((</w:t>
      </w:r>
      <w:r w:rsidR="00765765" w:rsidRPr="004D7B38">
        <w:rPr>
          <w:rFonts w:cs="Times New Roman"/>
        </w:rPr>
        <w:t>T x 1</w:t>
      </w:r>
      <w:r w:rsidRPr="004D7B38">
        <w:rPr>
          <w:rFonts w:cs="Times New Roman"/>
        </w:rPr>
        <w:t>/SCd x HR)</w:t>
      </w:r>
      <w:r w:rsidRPr="004D7B38">
        <w:rPr>
          <w:rFonts w:cs="Times New Roman"/>
          <w:b/>
          <w:vertAlign w:val="superscript"/>
        </w:rPr>
        <w:t>sh</w:t>
      </w:r>
    </w:p>
    <w:p w14:paraId="516329BA" w14:textId="77777777" w:rsidR="00A75BBE" w:rsidRPr="004D7B38" w:rsidRDefault="00A75BBE" w:rsidP="00A75BBE">
      <w:pPr>
        <w:spacing w:after="0" w:line="360" w:lineRule="auto"/>
        <w:rPr>
          <w:rFonts w:cs="Times New Roman"/>
          <w:b/>
        </w:rPr>
      </w:pPr>
    </w:p>
    <w:p w14:paraId="6444A0CE" w14:textId="75A7632A" w:rsidR="00A75BBE" w:rsidRDefault="00A75BBE" w:rsidP="00A75BBE">
      <w:pPr>
        <w:spacing w:after="0" w:line="360" w:lineRule="auto"/>
        <w:rPr>
          <w:rFonts w:cs="Times New Roman"/>
        </w:rPr>
      </w:pPr>
      <w:r w:rsidRPr="004D7B38">
        <w:rPr>
          <w:rFonts w:cs="Times New Roman"/>
        </w:rPr>
        <w:t>In Weibull models</w:t>
      </w:r>
      <w:r>
        <w:rPr>
          <w:rFonts w:cs="Times New Roman"/>
        </w:rPr>
        <w:t>,</w:t>
      </w:r>
      <w:r w:rsidRPr="004D7B38">
        <w:rPr>
          <w:rFonts w:cs="Times New Roman"/>
        </w:rPr>
        <w:t xml:space="preserve"> the scale parameter is multiplied by the HR, whereas in the company’s parameterisation the scale parameter </w:t>
      </w:r>
      <w:r w:rsidR="001A5C96">
        <w:rPr>
          <w:rFonts w:cs="Times New Roman"/>
        </w:rPr>
        <w:t>wa</w:t>
      </w:r>
      <w:r w:rsidR="001A5C96" w:rsidRPr="004D7B38">
        <w:rPr>
          <w:rFonts w:cs="Times New Roman"/>
        </w:rPr>
        <w:t xml:space="preserve">s </w:t>
      </w:r>
      <w:r w:rsidRPr="004D7B38">
        <w:rPr>
          <w:rFonts w:cs="Times New Roman"/>
        </w:rPr>
        <w:t xml:space="preserve">multiplied the HR raised to the power of the shape parameter; the company’s model </w:t>
      </w:r>
      <w:r w:rsidR="001A5C96">
        <w:rPr>
          <w:rFonts w:cs="Times New Roman"/>
        </w:rPr>
        <w:t>wa</w:t>
      </w:r>
      <w:r w:rsidR="001A5C96" w:rsidRPr="004D7B38">
        <w:rPr>
          <w:rFonts w:cs="Times New Roman"/>
        </w:rPr>
        <w:t xml:space="preserve">s </w:t>
      </w:r>
      <w:r w:rsidRPr="004D7B38">
        <w:rPr>
          <w:rFonts w:cs="Times New Roman"/>
        </w:rPr>
        <w:t>therefore incorrect.</w:t>
      </w:r>
      <w:r>
        <w:rPr>
          <w:rFonts w:cs="Times New Roman"/>
        </w:rPr>
        <w:t xml:space="preserve">  </w:t>
      </w:r>
      <w:r w:rsidRPr="004D7B38">
        <w:rPr>
          <w:rFonts w:cs="Times New Roman"/>
        </w:rPr>
        <w:t xml:space="preserve">The ERG nullified this error by simply raising the HR to the power of 1/sh, before entering the modified value into the company’s equation. </w:t>
      </w:r>
      <w:r>
        <w:rPr>
          <w:rFonts w:cs="Times New Roman"/>
        </w:rPr>
        <w:t xml:space="preserve"> </w:t>
      </w:r>
      <w:r w:rsidRPr="004D7B38">
        <w:rPr>
          <w:rFonts w:cs="Times New Roman"/>
        </w:rPr>
        <w:t>In clarification the company offered an alternative method to correct for the error.</w:t>
      </w:r>
    </w:p>
    <w:p w14:paraId="37D9EFAE" w14:textId="77777777" w:rsidR="00A75BBE" w:rsidRPr="004D7B38" w:rsidRDefault="00A75BBE" w:rsidP="00A75BBE">
      <w:pPr>
        <w:spacing w:after="0" w:line="360" w:lineRule="auto"/>
        <w:rPr>
          <w:rFonts w:cs="Times New Roman"/>
        </w:rPr>
      </w:pPr>
    </w:p>
    <w:p w14:paraId="3ECCAED1" w14:textId="77777777" w:rsidR="00A75BBE" w:rsidRPr="004D7B38" w:rsidRDefault="00A75BBE" w:rsidP="00A75BBE">
      <w:pPr>
        <w:spacing w:after="0" w:line="360" w:lineRule="auto"/>
        <w:rPr>
          <w:rFonts w:cs="Times New Roman"/>
        </w:rPr>
      </w:pPr>
      <w:r w:rsidRPr="004D7B38">
        <w:rPr>
          <w:rFonts w:cs="Times New Roman"/>
        </w:rPr>
        <w:t>The company’s estimated HRs for the comparison non-del(17p)/TP53 versus del(17p)/TP53 were 1.908 and 1.708 for OS and PFS respectively, and the shape parameters were 1.174 for OS and 1.126 for PFS.  Thus in the company models the scale was multiplied by inflated HR values (1.908</w:t>
      </w:r>
      <w:r w:rsidRPr="004D7B38">
        <w:rPr>
          <w:rFonts w:cs="Times New Roman"/>
          <w:vertAlign w:val="superscript"/>
        </w:rPr>
        <w:t xml:space="preserve">1.174 </w:t>
      </w:r>
      <w:r w:rsidRPr="004D7B38">
        <w:rPr>
          <w:rFonts w:cs="Times New Roman"/>
        </w:rPr>
        <w:t>= 2.135 for OS, and 1.708</w:t>
      </w:r>
      <w:r w:rsidRPr="004D7B38">
        <w:rPr>
          <w:rFonts w:cs="Times New Roman"/>
          <w:vertAlign w:val="superscript"/>
        </w:rPr>
        <w:t>1.126</w:t>
      </w:r>
      <w:r w:rsidRPr="004D7B38">
        <w:rPr>
          <w:rFonts w:cs="Times New Roman"/>
        </w:rPr>
        <w:t xml:space="preserve"> = 1.827 for PFS).  Because the shape parameters were near unity the erroneous values used are close to the correct values and therefor the influence of the error on the resulting survival models in these instances was relatively minor.  </w:t>
      </w:r>
    </w:p>
    <w:p w14:paraId="4D5B6224" w14:textId="77777777" w:rsidR="00A75BBE" w:rsidRPr="004D7B38" w:rsidRDefault="00A75BBE" w:rsidP="00A75BBE">
      <w:pPr>
        <w:spacing w:after="0" w:line="360" w:lineRule="auto"/>
        <w:rPr>
          <w:rFonts w:cs="Times New Roman"/>
        </w:rPr>
      </w:pPr>
      <w:r w:rsidRPr="004D7B38">
        <w:rPr>
          <w:rFonts w:cs="Times New Roman"/>
        </w:rPr>
        <w:br w:type="page"/>
      </w:r>
    </w:p>
    <w:p w14:paraId="45D0CD3A" w14:textId="77777777" w:rsidR="00A75BBE" w:rsidRPr="00AB685B" w:rsidRDefault="00A75BBE" w:rsidP="00A75BBE">
      <w:pPr>
        <w:pStyle w:val="ListParagraph"/>
        <w:numPr>
          <w:ilvl w:val="0"/>
          <w:numId w:val="9"/>
        </w:numPr>
        <w:spacing w:before="0" w:after="0" w:line="360" w:lineRule="auto"/>
        <w:ind w:left="714" w:hanging="357"/>
        <w:rPr>
          <w:rFonts w:asciiTheme="minorHAnsi" w:hAnsiTheme="minorHAnsi"/>
          <w:b/>
          <w:sz w:val="22"/>
          <w:szCs w:val="22"/>
        </w:rPr>
      </w:pPr>
      <w:r w:rsidRPr="00AB685B">
        <w:rPr>
          <w:rFonts w:asciiTheme="minorHAnsi" w:hAnsiTheme="minorHAnsi"/>
          <w:b/>
          <w:sz w:val="22"/>
          <w:szCs w:val="22"/>
        </w:rPr>
        <w:lastRenderedPageBreak/>
        <w:t>Weibull parameterisation for BSC recipients</w:t>
      </w:r>
    </w:p>
    <w:p w14:paraId="765E1537" w14:textId="7E798B2D" w:rsidR="00A75BBE" w:rsidRDefault="00A75BBE" w:rsidP="00A75BBE">
      <w:pPr>
        <w:spacing w:after="0" w:line="360" w:lineRule="auto"/>
        <w:rPr>
          <w:rFonts w:cs="Times New Roman"/>
        </w:rPr>
      </w:pPr>
      <w:r>
        <w:rPr>
          <w:rFonts w:cs="Times New Roman"/>
        </w:rPr>
        <w:t xml:space="preserve">In order to model OS and PFS for </w:t>
      </w:r>
      <w:r>
        <w:rPr>
          <w:rFonts w:cs="Times New Roman"/>
          <w:color w:val="000000" w:themeColor="text1"/>
        </w:rPr>
        <w:t xml:space="preserve">del(17p)/TP53 </w:t>
      </w:r>
      <w:r>
        <w:rPr>
          <w:rFonts w:cs="Times New Roman"/>
        </w:rPr>
        <w:t xml:space="preserve">BSC recipients the company employed data from </w:t>
      </w:r>
      <w:r w:rsidR="00492966">
        <w:rPr>
          <w:rFonts w:cs="Times New Roman"/>
        </w:rPr>
        <w:t xml:space="preserve">an </w:t>
      </w:r>
      <w:r>
        <w:rPr>
          <w:rFonts w:cs="Times New Roman"/>
        </w:rPr>
        <w:t>STA submitted by Gilead to NICE.</w:t>
      </w:r>
      <w:r w:rsidR="00A61A9C">
        <w:rPr>
          <w:rFonts w:cs="Times New Roman"/>
        </w:rPr>
        <w:fldChar w:fldCharType="begin"/>
      </w:r>
      <w:r w:rsidR="00A41497">
        <w:rPr>
          <w:rFonts w:cs="Times New Roman"/>
        </w:rPr>
        <w:instrText xml:space="preserve"> ADDIN EN.CITE &lt;EndNote&gt;&lt;Cite ExcludeAuth="1" ExcludeYear="1"&gt;&lt;Author&gt;National Institute for Health and Care Excellence&lt;/Author&gt;&lt;Year&gt;2015&lt;/Year&gt;&lt;RecNum&gt;7&lt;/RecNum&gt;&lt;DisplayText&gt;&lt;style face="superscript"&gt;1&lt;/style&gt;&lt;/DisplayText&gt;&lt;record&gt;&lt;rec-number&gt;7&lt;/rec-number&gt;&lt;foreign-keys&gt;&lt;key app="EN" db-id="zzr0zfxalfdzziez2prxex92wer2p0saxtpa" timestamp="1496147439"&gt;7&lt;/key&gt;&lt;/foreign-keys&gt;&lt;ref-type name="Web Page"&gt;12&lt;/ref-type&gt;&lt;contributors&gt;&lt;authors&gt;&lt;author&gt;National Institute for Health and Care Excellence,&lt;/author&gt;&lt;/authors&gt;&lt;/contributors&gt;&lt;titles&gt;&lt;title&gt;Idelalisib for treating chronic lymphocytic leukaemia: Technology appraisal guidance [TA359]&lt;/title&gt;&lt;/titles&gt;&lt;number&gt;11/10/2016&lt;/number&gt;&lt;dates&gt;&lt;year&gt;2015&lt;/year&gt;&lt;/dates&gt;&lt;urls&gt;&lt;related-urls&gt;&lt;url&gt;https://www.nice.org.uk/guidance/ta359&lt;/url&gt;&lt;/related-urls&gt;&lt;/urls&gt;&lt;/record&gt;&lt;/Cite&gt;&lt;/EndNote&gt;</w:instrText>
      </w:r>
      <w:r w:rsidR="00A61A9C">
        <w:rPr>
          <w:rFonts w:cs="Times New Roman"/>
        </w:rPr>
        <w:fldChar w:fldCharType="separate"/>
      </w:r>
      <w:r w:rsidR="00A41497" w:rsidRPr="00A41497">
        <w:rPr>
          <w:rFonts w:cs="Times New Roman"/>
          <w:noProof/>
          <w:vertAlign w:val="superscript"/>
        </w:rPr>
        <w:t>1</w:t>
      </w:r>
      <w:r w:rsidR="00A61A9C">
        <w:rPr>
          <w:rFonts w:cs="Times New Roman"/>
        </w:rPr>
        <w:fldChar w:fldCharType="end"/>
      </w:r>
      <w:r>
        <w:rPr>
          <w:rFonts w:cs="Times New Roman"/>
        </w:rPr>
        <w:t xml:space="preserve">  The data used came from Table 88 of the Gilead submission which provided Weibull regression values for OS and PFS for each arm of the “study 116” RCT that compared placebo + rituximab versus idelalisib + rituximab.  The venetoclax submission employed the regression parameters from Table 88 for the placebo + rituximab arm which are summarised in the Table 2 below and these values can be compared with the presentation in Table 56 of</w:t>
      </w:r>
      <w:r w:rsidRPr="00FB2A84">
        <w:rPr>
          <w:rFonts w:cs="Times New Roman"/>
        </w:rPr>
        <w:t xml:space="preserve"> </w:t>
      </w:r>
      <w:r>
        <w:rPr>
          <w:rFonts w:cs="Times New Roman"/>
        </w:rPr>
        <w:t>the company submission.</w:t>
      </w:r>
    </w:p>
    <w:p w14:paraId="1260D572" w14:textId="77777777" w:rsidR="00A75BBE" w:rsidRDefault="00A75BBE" w:rsidP="00A75BBE">
      <w:pPr>
        <w:spacing w:after="0" w:line="360" w:lineRule="auto"/>
        <w:rPr>
          <w:rFonts w:cs="Times New Roman"/>
        </w:rPr>
      </w:pPr>
    </w:p>
    <w:p w14:paraId="27E930A3" w14:textId="77777777" w:rsidR="00A75BBE" w:rsidRPr="00AB685B" w:rsidRDefault="00A75BBE" w:rsidP="00A75BBE">
      <w:pPr>
        <w:spacing w:after="0" w:line="360" w:lineRule="auto"/>
        <w:rPr>
          <w:rFonts w:cs="Times New Roman"/>
          <w:b/>
        </w:rPr>
      </w:pPr>
      <w:r w:rsidRPr="00AB685B">
        <w:rPr>
          <w:rFonts w:cs="Times New Roman"/>
          <w:b/>
        </w:rPr>
        <w:t>Table 2: Summary of variables used for parameterisation</w:t>
      </w:r>
    </w:p>
    <w:tbl>
      <w:tblPr>
        <w:tblW w:w="504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63"/>
        <w:gridCol w:w="1801"/>
        <w:gridCol w:w="1937"/>
        <w:gridCol w:w="1801"/>
        <w:gridCol w:w="273"/>
        <w:gridCol w:w="1519"/>
      </w:tblGrid>
      <w:tr w:rsidR="00A75BBE" w:rsidRPr="005462EA" w14:paraId="6D80C430" w14:textId="77777777" w:rsidTr="0072050C">
        <w:trPr>
          <w:trHeight w:val="480"/>
          <w:tblHeader/>
        </w:trPr>
        <w:tc>
          <w:tcPr>
            <w:tcW w:w="970" w:type="pct"/>
            <w:shd w:val="clear" w:color="auto" w:fill="auto"/>
            <w:vAlign w:val="center"/>
            <w:hideMark/>
          </w:tcPr>
          <w:p w14:paraId="37FB95DD" w14:textId="77777777" w:rsidR="00A75BBE" w:rsidRPr="005462EA" w:rsidRDefault="00A75BBE" w:rsidP="0072050C">
            <w:pPr>
              <w:spacing w:after="0" w:line="240" w:lineRule="auto"/>
              <w:contextualSpacing/>
              <w:rPr>
                <w:sz w:val="20"/>
                <w:szCs w:val="20"/>
              </w:rPr>
            </w:pPr>
            <w:r>
              <w:rPr>
                <w:sz w:val="20"/>
                <w:szCs w:val="20"/>
              </w:rPr>
              <w:t xml:space="preserve">Gilead Table 88 </w:t>
            </w:r>
            <w:r w:rsidRPr="005462EA">
              <w:rPr>
                <w:sz w:val="20"/>
                <w:szCs w:val="20"/>
              </w:rPr>
              <w:t>OS Regression Value</w:t>
            </w:r>
          </w:p>
        </w:tc>
        <w:tc>
          <w:tcPr>
            <w:tcW w:w="990" w:type="pct"/>
            <w:tcBorders>
              <w:right w:val="single" w:sz="12" w:space="0" w:color="auto"/>
            </w:tcBorders>
            <w:vAlign w:val="center"/>
          </w:tcPr>
          <w:p w14:paraId="49B0FF0D" w14:textId="77777777" w:rsidR="00A75BBE" w:rsidRPr="005462EA" w:rsidRDefault="00A75BBE" w:rsidP="0072050C">
            <w:pPr>
              <w:spacing w:after="0" w:line="240" w:lineRule="auto"/>
              <w:contextualSpacing/>
              <w:jc w:val="center"/>
              <w:rPr>
                <w:color w:val="000000" w:themeColor="text1"/>
                <w:sz w:val="20"/>
                <w:szCs w:val="20"/>
              </w:rPr>
            </w:pPr>
            <w:r>
              <w:rPr>
                <w:color w:val="000000" w:themeColor="text1"/>
                <w:sz w:val="20"/>
                <w:szCs w:val="20"/>
              </w:rPr>
              <w:t>AbbVie Table 56 OS value</w:t>
            </w:r>
          </w:p>
        </w:tc>
        <w:tc>
          <w:tcPr>
            <w:tcW w:w="1065" w:type="pct"/>
            <w:tcBorders>
              <w:left w:val="single" w:sz="12" w:space="0" w:color="auto"/>
            </w:tcBorders>
            <w:vAlign w:val="center"/>
          </w:tcPr>
          <w:p w14:paraId="26355F4E" w14:textId="77777777" w:rsidR="00A75BBE" w:rsidRPr="005462EA" w:rsidRDefault="00A75BBE" w:rsidP="0072050C">
            <w:pPr>
              <w:spacing w:after="0" w:line="240" w:lineRule="auto"/>
              <w:contextualSpacing/>
              <w:rPr>
                <w:color w:val="000000" w:themeColor="text1"/>
                <w:sz w:val="20"/>
                <w:szCs w:val="20"/>
              </w:rPr>
            </w:pPr>
            <w:r>
              <w:rPr>
                <w:sz w:val="20"/>
                <w:szCs w:val="20"/>
              </w:rPr>
              <w:t xml:space="preserve">Gilead Table 88 </w:t>
            </w:r>
            <w:r w:rsidRPr="005462EA">
              <w:rPr>
                <w:sz w:val="20"/>
                <w:szCs w:val="20"/>
              </w:rPr>
              <w:t>PFS Regression Value</w:t>
            </w:r>
          </w:p>
        </w:tc>
        <w:tc>
          <w:tcPr>
            <w:tcW w:w="989" w:type="pct"/>
            <w:tcBorders>
              <w:right w:val="single" w:sz="4" w:space="0" w:color="auto"/>
            </w:tcBorders>
            <w:vAlign w:val="center"/>
          </w:tcPr>
          <w:p w14:paraId="6895F50C" w14:textId="77777777" w:rsidR="00A75BBE" w:rsidRPr="005462EA" w:rsidRDefault="00A75BBE" w:rsidP="0072050C">
            <w:pPr>
              <w:spacing w:after="0" w:line="240" w:lineRule="auto"/>
              <w:contextualSpacing/>
              <w:jc w:val="center"/>
              <w:rPr>
                <w:color w:val="000000" w:themeColor="text1"/>
                <w:sz w:val="20"/>
                <w:szCs w:val="20"/>
              </w:rPr>
            </w:pPr>
            <w:r>
              <w:rPr>
                <w:color w:val="000000" w:themeColor="text1"/>
                <w:sz w:val="20"/>
                <w:szCs w:val="20"/>
              </w:rPr>
              <w:t xml:space="preserve">AbbVie Table 56 PFS value </w:t>
            </w:r>
          </w:p>
        </w:tc>
        <w:tc>
          <w:tcPr>
            <w:tcW w:w="150" w:type="pct"/>
            <w:tcBorders>
              <w:top w:val="dashed" w:sz="4" w:space="0" w:color="auto"/>
              <w:left w:val="single" w:sz="4" w:space="0" w:color="auto"/>
              <w:bottom w:val="dashed" w:sz="4" w:space="0" w:color="auto"/>
              <w:right w:val="single" w:sz="4" w:space="0" w:color="auto"/>
            </w:tcBorders>
            <w:shd w:val="clear" w:color="auto" w:fill="auto"/>
            <w:vAlign w:val="center"/>
          </w:tcPr>
          <w:p w14:paraId="5BE6B2A9" w14:textId="77777777" w:rsidR="00A75BBE" w:rsidRPr="005462EA" w:rsidRDefault="00A75BBE" w:rsidP="0072050C">
            <w:pPr>
              <w:spacing w:after="0" w:line="240" w:lineRule="auto"/>
              <w:contextualSpacing/>
              <w:rPr>
                <w:color w:val="000000" w:themeColor="text1"/>
                <w:sz w:val="20"/>
                <w:szCs w:val="20"/>
              </w:rPr>
            </w:pPr>
          </w:p>
        </w:tc>
        <w:tc>
          <w:tcPr>
            <w:tcW w:w="835" w:type="pct"/>
            <w:tcBorders>
              <w:left w:val="single" w:sz="4" w:space="0" w:color="auto"/>
            </w:tcBorders>
            <w:vAlign w:val="center"/>
          </w:tcPr>
          <w:p w14:paraId="3C60ED6A" w14:textId="77777777" w:rsidR="00A75BBE" w:rsidRPr="005462EA" w:rsidRDefault="00A75BBE" w:rsidP="0072050C">
            <w:pPr>
              <w:spacing w:after="0" w:line="240" w:lineRule="auto"/>
              <w:contextualSpacing/>
              <w:rPr>
                <w:color w:val="000000" w:themeColor="text1"/>
                <w:sz w:val="20"/>
                <w:szCs w:val="20"/>
              </w:rPr>
            </w:pPr>
            <w:r w:rsidRPr="005462EA">
              <w:rPr>
                <w:color w:val="000000" w:themeColor="text1"/>
                <w:sz w:val="20"/>
                <w:szCs w:val="20"/>
              </w:rPr>
              <w:t xml:space="preserve">Proportion of patients (AbbVie </w:t>
            </w:r>
            <w:r>
              <w:rPr>
                <w:color w:val="000000" w:themeColor="text1"/>
                <w:sz w:val="20"/>
                <w:szCs w:val="20"/>
              </w:rPr>
              <w:t>company submission</w:t>
            </w:r>
            <w:r w:rsidRPr="005462EA">
              <w:rPr>
                <w:color w:val="000000" w:themeColor="text1"/>
                <w:sz w:val="20"/>
                <w:szCs w:val="20"/>
              </w:rPr>
              <w:t xml:space="preserve"> Table 56)</w:t>
            </w:r>
          </w:p>
        </w:tc>
      </w:tr>
      <w:tr w:rsidR="00A75BBE" w:rsidRPr="005462EA" w14:paraId="2ED98F98" w14:textId="77777777" w:rsidTr="0072050C">
        <w:trPr>
          <w:trHeight w:val="300"/>
        </w:trPr>
        <w:tc>
          <w:tcPr>
            <w:tcW w:w="970" w:type="pct"/>
            <w:shd w:val="clear" w:color="auto" w:fill="F2F2F2" w:themeFill="background1" w:themeFillShade="F2"/>
            <w:noWrap/>
            <w:vAlign w:val="center"/>
            <w:hideMark/>
          </w:tcPr>
          <w:p w14:paraId="7FF3469E" w14:textId="77777777" w:rsidR="00A75BBE" w:rsidRPr="00B1049C" w:rsidRDefault="00A75BBE" w:rsidP="0072050C">
            <w:pPr>
              <w:spacing w:after="0" w:line="240" w:lineRule="auto"/>
              <w:contextualSpacing/>
              <w:rPr>
                <w:sz w:val="20"/>
                <w:szCs w:val="20"/>
              </w:rPr>
            </w:pPr>
            <w:r>
              <w:rPr>
                <w:sz w:val="20"/>
                <w:szCs w:val="20"/>
              </w:rPr>
              <w:t xml:space="preserve">Intercept     </w:t>
            </w:r>
            <w:r w:rsidRPr="00B1049C">
              <w:rPr>
                <w:sz w:val="20"/>
                <w:szCs w:val="20"/>
              </w:rPr>
              <w:t>3.04</w:t>
            </w:r>
          </w:p>
        </w:tc>
        <w:tc>
          <w:tcPr>
            <w:tcW w:w="990" w:type="pct"/>
            <w:tcBorders>
              <w:right w:val="single" w:sz="12" w:space="0" w:color="auto"/>
            </w:tcBorders>
            <w:shd w:val="clear" w:color="auto" w:fill="F2F2F2" w:themeFill="background1" w:themeFillShade="F2"/>
            <w:vAlign w:val="center"/>
          </w:tcPr>
          <w:p w14:paraId="32E90BDE" w14:textId="77777777" w:rsidR="00A75BBE" w:rsidRPr="00B1049C" w:rsidRDefault="00A75BBE" w:rsidP="0072050C">
            <w:pPr>
              <w:pStyle w:val="Table"/>
              <w:spacing w:after="0"/>
              <w:jc w:val="center"/>
              <w:rPr>
                <w:rFonts w:asciiTheme="minorHAnsi" w:eastAsiaTheme="minorHAnsi" w:hAnsiTheme="minorHAnsi" w:cstheme="minorBidi"/>
                <w:kern w:val="0"/>
                <w:szCs w:val="20"/>
                <w:lang w:eastAsia="en-US"/>
              </w:rPr>
            </w:pPr>
            <w:r w:rsidRPr="00B1049C">
              <w:rPr>
                <w:rFonts w:asciiTheme="minorHAnsi" w:eastAsiaTheme="minorHAnsi" w:hAnsiTheme="minorHAnsi" w:cstheme="minorBidi"/>
                <w:kern w:val="0"/>
                <w:szCs w:val="20"/>
                <w:lang w:eastAsia="en-US"/>
              </w:rPr>
              <w:t>3.04</w:t>
            </w:r>
          </w:p>
        </w:tc>
        <w:tc>
          <w:tcPr>
            <w:tcW w:w="1065" w:type="pct"/>
            <w:tcBorders>
              <w:left w:val="single" w:sz="12" w:space="0" w:color="auto"/>
            </w:tcBorders>
            <w:shd w:val="clear" w:color="auto" w:fill="F2F2F2" w:themeFill="background1" w:themeFillShade="F2"/>
            <w:vAlign w:val="center"/>
          </w:tcPr>
          <w:p w14:paraId="31790FDA" w14:textId="77777777" w:rsidR="00A75BBE" w:rsidRPr="00B1049C" w:rsidRDefault="00A75BBE" w:rsidP="0072050C">
            <w:pPr>
              <w:spacing w:after="0" w:line="240" w:lineRule="auto"/>
              <w:contextualSpacing/>
              <w:rPr>
                <w:sz w:val="20"/>
                <w:szCs w:val="20"/>
              </w:rPr>
            </w:pPr>
            <w:r w:rsidRPr="00B1049C">
              <w:rPr>
                <w:sz w:val="20"/>
                <w:szCs w:val="20"/>
              </w:rPr>
              <w:t>Intercept       2.08</w:t>
            </w:r>
          </w:p>
        </w:tc>
        <w:tc>
          <w:tcPr>
            <w:tcW w:w="989" w:type="pct"/>
            <w:tcBorders>
              <w:right w:val="single" w:sz="4" w:space="0" w:color="auto"/>
            </w:tcBorders>
            <w:shd w:val="clear" w:color="auto" w:fill="F2F2F2" w:themeFill="background1" w:themeFillShade="F2"/>
            <w:vAlign w:val="center"/>
          </w:tcPr>
          <w:p w14:paraId="0C61ED9F" w14:textId="77777777" w:rsidR="00A75BBE" w:rsidRPr="00B1049C" w:rsidRDefault="00A75BBE" w:rsidP="0072050C">
            <w:pPr>
              <w:pStyle w:val="Table"/>
              <w:spacing w:after="0"/>
              <w:jc w:val="center"/>
              <w:rPr>
                <w:rFonts w:asciiTheme="minorHAnsi" w:eastAsiaTheme="minorHAnsi" w:hAnsiTheme="minorHAnsi" w:cstheme="minorBidi"/>
                <w:kern w:val="0"/>
                <w:szCs w:val="20"/>
                <w:lang w:eastAsia="en-US"/>
              </w:rPr>
            </w:pPr>
            <w:r w:rsidRPr="00B1049C">
              <w:rPr>
                <w:rFonts w:asciiTheme="minorHAnsi" w:eastAsiaTheme="minorHAnsi" w:hAnsiTheme="minorHAnsi" w:cstheme="minorBidi"/>
                <w:kern w:val="0"/>
                <w:szCs w:val="20"/>
                <w:lang w:eastAsia="en-US"/>
              </w:rPr>
              <w:t>2.08</w:t>
            </w:r>
          </w:p>
        </w:tc>
        <w:tc>
          <w:tcPr>
            <w:tcW w:w="150" w:type="pct"/>
            <w:tcBorders>
              <w:top w:val="dashed" w:sz="4" w:space="0" w:color="auto"/>
              <w:left w:val="single" w:sz="4" w:space="0" w:color="auto"/>
              <w:bottom w:val="dashed" w:sz="4" w:space="0" w:color="auto"/>
              <w:right w:val="single" w:sz="4" w:space="0" w:color="auto"/>
            </w:tcBorders>
            <w:shd w:val="clear" w:color="auto" w:fill="auto"/>
            <w:vAlign w:val="center"/>
          </w:tcPr>
          <w:p w14:paraId="23E5B4EB" w14:textId="77777777" w:rsidR="00A75BBE" w:rsidRPr="00B1049C" w:rsidRDefault="00A75BBE" w:rsidP="0072050C">
            <w:pPr>
              <w:spacing w:after="0" w:line="240" w:lineRule="auto"/>
              <w:contextualSpacing/>
              <w:rPr>
                <w:sz w:val="20"/>
                <w:szCs w:val="20"/>
              </w:rPr>
            </w:pPr>
          </w:p>
        </w:tc>
        <w:tc>
          <w:tcPr>
            <w:tcW w:w="835" w:type="pct"/>
            <w:tcBorders>
              <w:left w:val="single" w:sz="4" w:space="0" w:color="auto"/>
            </w:tcBorders>
            <w:shd w:val="clear" w:color="auto" w:fill="F2F2F2" w:themeFill="background1" w:themeFillShade="F2"/>
            <w:vAlign w:val="center"/>
          </w:tcPr>
          <w:p w14:paraId="3E5A7223" w14:textId="77777777" w:rsidR="00A75BBE" w:rsidRPr="00B1049C" w:rsidRDefault="00A75BBE" w:rsidP="0072050C">
            <w:pPr>
              <w:spacing w:after="0" w:line="240" w:lineRule="auto"/>
              <w:contextualSpacing/>
              <w:rPr>
                <w:sz w:val="20"/>
                <w:szCs w:val="20"/>
              </w:rPr>
            </w:pPr>
          </w:p>
        </w:tc>
      </w:tr>
      <w:tr w:rsidR="00A75BBE" w:rsidRPr="005462EA" w14:paraId="615A150B" w14:textId="77777777" w:rsidTr="0072050C">
        <w:trPr>
          <w:trHeight w:val="300"/>
        </w:trPr>
        <w:tc>
          <w:tcPr>
            <w:tcW w:w="970" w:type="pct"/>
            <w:shd w:val="clear" w:color="auto" w:fill="F2F2F2" w:themeFill="background1" w:themeFillShade="F2"/>
            <w:noWrap/>
            <w:vAlign w:val="center"/>
            <w:hideMark/>
          </w:tcPr>
          <w:p w14:paraId="6B667CC1" w14:textId="77777777" w:rsidR="00A75BBE" w:rsidRPr="00B1049C" w:rsidRDefault="00A75BBE" w:rsidP="0072050C">
            <w:pPr>
              <w:spacing w:after="0" w:line="240" w:lineRule="auto"/>
              <w:contextualSpacing/>
              <w:rPr>
                <w:sz w:val="20"/>
                <w:szCs w:val="20"/>
              </w:rPr>
            </w:pPr>
            <w:r w:rsidRPr="00B1049C">
              <w:rPr>
                <w:sz w:val="20"/>
                <w:szCs w:val="20"/>
              </w:rPr>
              <w:t>DEL</w:t>
            </w:r>
            <w:r>
              <w:rPr>
                <w:sz w:val="20"/>
                <w:szCs w:val="20"/>
              </w:rPr>
              <w:t xml:space="preserve">            </w:t>
            </w:r>
            <w:r w:rsidRPr="00B1049C">
              <w:rPr>
                <w:sz w:val="20"/>
                <w:szCs w:val="20"/>
              </w:rPr>
              <w:t xml:space="preserve">  -0.61</w:t>
            </w:r>
          </w:p>
        </w:tc>
        <w:tc>
          <w:tcPr>
            <w:tcW w:w="990" w:type="pct"/>
            <w:tcBorders>
              <w:right w:val="single" w:sz="12" w:space="0" w:color="auto"/>
            </w:tcBorders>
            <w:shd w:val="clear" w:color="auto" w:fill="F2F2F2" w:themeFill="background1" w:themeFillShade="F2"/>
            <w:vAlign w:val="center"/>
          </w:tcPr>
          <w:p w14:paraId="55CCDD57" w14:textId="77777777" w:rsidR="00A75BBE" w:rsidRPr="00B1049C" w:rsidRDefault="00A75BBE" w:rsidP="0072050C">
            <w:pPr>
              <w:pStyle w:val="Table"/>
              <w:spacing w:after="0"/>
              <w:jc w:val="center"/>
              <w:rPr>
                <w:rFonts w:asciiTheme="minorHAnsi" w:eastAsiaTheme="minorHAnsi" w:hAnsiTheme="minorHAnsi" w:cstheme="minorBidi"/>
                <w:kern w:val="0"/>
                <w:szCs w:val="20"/>
                <w:lang w:eastAsia="en-US"/>
              </w:rPr>
            </w:pPr>
            <w:r w:rsidRPr="00B1049C">
              <w:rPr>
                <w:rFonts w:asciiTheme="minorHAnsi" w:eastAsiaTheme="minorHAnsi" w:hAnsiTheme="minorHAnsi" w:cstheme="minorBidi"/>
                <w:kern w:val="0"/>
                <w:szCs w:val="20"/>
                <w:lang w:eastAsia="en-US"/>
              </w:rPr>
              <w:t>-0.61</w:t>
            </w:r>
          </w:p>
        </w:tc>
        <w:tc>
          <w:tcPr>
            <w:tcW w:w="1065" w:type="pct"/>
            <w:tcBorders>
              <w:left w:val="single" w:sz="12" w:space="0" w:color="auto"/>
            </w:tcBorders>
            <w:shd w:val="clear" w:color="auto" w:fill="F2F2F2" w:themeFill="background1" w:themeFillShade="F2"/>
            <w:vAlign w:val="center"/>
          </w:tcPr>
          <w:p w14:paraId="2F543BBB" w14:textId="77777777" w:rsidR="00A75BBE" w:rsidRPr="00B1049C" w:rsidRDefault="00A75BBE" w:rsidP="0072050C">
            <w:pPr>
              <w:spacing w:after="0" w:line="240" w:lineRule="auto"/>
              <w:contextualSpacing/>
              <w:rPr>
                <w:sz w:val="20"/>
                <w:szCs w:val="20"/>
              </w:rPr>
            </w:pPr>
            <w:r w:rsidRPr="00B1049C">
              <w:rPr>
                <w:sz w:val="20"/>
                <w:szCs w:val="20"/>
              </w:rPr>
              <w:t>DEL               -0.39</w:t>
            </w:r>
          </w:p>
        </w:tc>
        <w:tc>
          <w:tcPr>
            <w:tcW w:w="989" w:type="pct"/>
            <w:tcBorders>
              <w:right w:val="single" w:sz="4" w:space="0" w:color="auto"/>
            </w:tcBorders>
            <w:shd w:val="clear" w:color="auto" w:fill="F2F2F2" w:themeFill="background1" w:themeFillShade="F2"/>
            <w:vAlign w:val="center"/>
          </w:tcPr>
          <w:p w14:paraId="4D8448B4" w14:textId="77777777" w:rsidR="00A75BBE" w:rsidRPr="00B1049C" w:rsidRDefault="00A75BBE" w:rsidP="0072050C">
            <w:pPr>
              <w:pStyle w:val="Table"/>
              <w:spacing w:after="0"/>
              <w:jc w:val="center"/>
              <w:rPr>
                <w:rFonts w:asciiTheme="minorHAnsi" w:eastAsiaTheme="minorHAnsi" w:hAnsiTheme="minorHAnsi" w:cstheme="minorBidi"/>
                <w:kern w:val="0"/>
                <w:szCs w:val="20"/>
                <w:lang w:eastAsia="en-US"/>
              </w:rPr>
            </w:pPr>
            <w:r w:rsidRPr="00B1049C">
              <w:rPr>
                <w:rFonts w:asciiTheme="minorHAnsi" w:eastAsiaTheme="minorHAnsi" w:hAnsiTheme="minorHAnsi" w:cstheme="minorBidi"/>
                <w:kern w:val="0"/>
                <w:szCs w:val="20"/>
                <w:lang w:eastAsia="en-US"/>
              </w:rPr>
              <w:t>-0.39</w:t>
            </w:r>
          </w:p>
        </w:tc>
        <w:tc>
          <w:tcPr>
            <w:tcW w:w="150" w:type="pct"/>
            <w:tcBorders>
              <w:top w:val="dashed" w:sz="4" w:space="0" w:color="auto"/>
              <w:left w:val="single" w:sz="4" w:space="0" w:color="auto"/>
              <w:bottom w:val="dashed" w:sz="4" w:space="0" w:color="auto"/>
              <w:right w:val="single" w:sz="4" w:space="0" w:color="auto"/>
            </w:tcBorders>
            <w:shd w:val="clear" w:color="auto" w:fill="auto"/>
            <w:vAlign w:val="center"/>
          </w:tcPr>
          <w:p w14:paraId="66E5FE13" w14:textId="77777777" w:rsidR="00A75BBE" w:rsidRPr="00B1049C" w:rsidRDefault="00A75BBE" w:rsidP="0072050C">
            <w:pPr>
              <w:spacing w:after="0" w:line="240" w:lineRule="auto"/>
              <w:contextualSpacing/>
              <w:rPr>
                <w:sz w:val="20"/>
                <w:szCs w:val="20"/>
              </w:rPr>
            </w:pPr>
          </w:p>
        </w:tc>
        <w:tc>
          <w:tcPr>
            <w:tcW w:w="835" w:type="pct"/>
            <w:tcBorders>
              <w:left w:val="single" w:sz="4" w:space="0" w:color="auto"/>
            </w:tcBorders>
            <w:shd w:val="clear" w:color="auto" w:fill="F2F2F2" w:themeFill="background1" w:themeFillShade="F2"/>
            <w:vAlign w:val="center"/>
          </w:tcPr>
          <w:p w14:paraId="20511331" w14:textId="77777777" w:rsidR="00A75BBE" w:rsidRPr="00B1049C" w:rsidRDefault="00A75BBE" w:rsidP="0072050C">
            <w:pPr>
              <w:spacing w:after="0" w:line="240" w:lineRule="auto"/>
              <w:contextualSpacing/>
              <w:rPr>
                <w:sz w:val="20"/>
                <w:szCs w:val="20"/>
              </w:rPr>
            </w:pPr>
            <w:r w:rsidRPr="00B1049C">
              <w:rPr>
                <w:sz w:val="20"/>
                <w:szCs w:val="20"/>
              </w:rPr>
              <w:t>1</w:t>
            </w:r>
          </w:p>
        </w:tc>
      </w:tr>
      <w:tr w:rsidR="00A75BBE" w:rsidRPr="005462EA" w14:paraId="28B62EEA" w14:textId="77777777" w:rsidTr="0072050C">
        <w:trPr>
          <w:trHeight w:val="300"/>
        </w:trPr>
        <w:tc>
          <w:tcPr>
            <w:tcW w:w="970" w:type="pct"/>
            <w:shd w:val="clear" w:color="auto" w:fill="F2F2F2" w:themeFill="background1" w:themeFillShade="F2"/>
            <w:noWrap/>
            <w:vAlign w:val="center"/>
            <w:hideMark/>
          </w:tcPr>
          <w:p w14:paraId="57E62375" w14:textId="77777777" w:rsidR="00A75BBE" w:rsidRPr="00B1049C" w:rsidRDefault="00A75BBE" w:rsidP="0072050C">
            <w:pPr>
              <w:spacing w:after="0" w:line="240" w:lineRule="auto"/>
              <w:contextualSpacing/>
              <w:rPr>
                <w:sz w:val="20"/>
                <w:szCs w:val="20"/>
              </w:rPr>
            </w:pPr>
            <w:r w:rsidRPr="00B1049C">
              <w:rPr>
                <w:sz w:val="20"/>
                <w:szCs w:val="20"/>
              </w:rPr>
              <w:t>IGVH             0.57</w:t>
            </w:r>
          </w:p>
        </w:tc>
        <w:tc>
          <w:tcPr>
            <w:tcW w:w="990" w:type="pct"/>
            <w:tcBorders>
              <w:right w:val="single" w:sz="12" w:space="0" w:color="auto"/>
            </w:tcBorders>
            <w:shd w:val="clear" w:color="auto" w:fill="F2F2F2" w:themeFill="background1" w:themeFillShade="F2"/>
            <w:vAlign w:val="center"/>
          </w:tcPr>
          <w:p w14:paraId="32EB1EE4" w14:textId="77777777" w:rsidR="00A75BBE" w:rsidRPr="00B1049C" w:rsidRDefault="00A75BBE" w:rsidP="0072050C">
            <w:pPr>
              <w:pStyle w:val="Table"/>
              <w:spacing w:after="0"/>
              <w:jc w:val="center"/>
              <w:rPr>
                <w:rFonts w:asciiTheme="minorHAnsi" w:eastAsiaTheme="minorHAnsi" w:hAnsiTheme="minorHAnsi" w:cstheme="minorBidi"/>
                <w:kern w:val="0"/>
                <w:szCs w:val="20"/>
                <w:lang w:eastAsia="en-US"/>
              </w:rPr>
            </w:pPr>
            <w:r w:rsidRPr="00B1049C">
              <w:rPr>
                <w:rFonts w:asciiTheme="minorHAnsi" w:eastAsiaTheme="minorHAnsi" w:hAnsiTheme="minorHAnsi" w:cstheme="minorBidi"/>
                <w:kern w:val="0"/>
                <w:szCs w:val="20"/>
                <w:lang w:eastAsia="en-US"/>
              </w:rPr>
              <w:t>0.57</w:t>
            </w:r>
          </w:p>
        </w:tc>
        <w:tc>
          <w:tcPr>
            <w:tcW w:w="1065" w:type="pct"/>
            <w:tcBorders>
              <w:left w:val="single" w:sz="12" w:space="0" w:color="auto"/>
            </w:tcBorders>
            <w:shd w:val="clear" w:color="auto" w:fill="F2F2F2" w:themeFill="background1" w:themeFillShade="F2"/>
            <w:vAlign w:val="center"/>
          </w:tcPr>
          <w:p w14:paraId="010CCD13" w14:textId="77777777" w:rsidR="00A75BBE" w:rsidRPr="00B1049C" w:rsidRDefault="00A75BBE" w:rsidP="0072050C">
            <w:pPr>
              <w:spacing w:after="0" w:line="240" w:lineRule="auto"/>
              <w:contextualSpacing/>
              <w:rPr>
                <w:sz w:val="20"/>
                <w:szCs w:val="20"/>
              </w:rPr>
            </w:pPr>
            <w:r w:rsidRPr="00B1049C">
              <w:rPr>
                <w:sz w:val="20"/>
                <w:szCs w:val="20"/>
              </w:rPr>
              <w:t>IGVH             0.37</w:t>
            </w:r>
          </w:p>
        </w:tc>
        <w:tc>
          <w:tcPr>
            <w:tcW w:w="989" w:type="pct"/>
            <w:tcBorders>
              <w:right w:val="single" w:sz="4" w:space="0" w:color="auto"/>
            </w:tcBorders>
            <w:shd w:val="clear" w:color="auto" w:fill="F2F2F2" w:themeFill="background1" w:themeFillShade="F2"/>
            <w:vAlign w:val="center"/>
          </w:tcPr>
          <w:p w14:paraId="632406E0" w14:textId="77777777" w:rsidR="00A75BBE" w:rsidRPr="00B1049C" w:rsidRDefault="00A75BBE" w:rsidP="0072050C">
            <w:pPr>
              <w:pStyle w:val="Table"/>
              <w:spacing w:after="0"/>
              <w:jc w:val="center"/>
              <w:rPr>
                <w:rFonts w:asciiTheme="minorHAnsi" w:eastAsiaTheme="minorHAnsi" w:hAnsiTheme="minorHAnsi" w:cstheme="minorBidi"/>
                <w:kern w:val="0"/>
                <w:szCs w:val="20"/>
                <w:lang w:eastAsia="en-US"/>
              </w:rPr>
            </w:pPr>
            <w:r w:rsidRPr="00B1049C">
              <w:rPr>
                <w:rFonts w:asciiTheme="minorHAnsi" w:eastAsiaTheme="minorHAnsi" w:hAnsiTheme="minorHAnsi" w:cstheme="minorBidi"/>
                <w:kern w:val="0"/>
                <w:szCs w:val="20"/>
                <w:lang w:eastAsia="en-US"/>
              </w:rPr>
              <w:t>0.37</w:t>
            </w:r>
          </w:p>
        </w:tc>
        <w:tc>
          <w:tcPr>
            <w:tcW w:w="150" w:type="pct"/>
            <w:tcBorders>
              <w:top w:val="dashed" w:sz="4" w:space="0" w:color="auto"/>
              <w:left w:val="single" w:sz="4" w:space="0" w:color="auto"/>
              <w:bottom w:val="dashed" w:sz="4" w:space="0" w:color="auto"/>
              <w:right w:val="single" w:sz="4" w:space="0" w:color="auto"/>
            </w:tcBorders>
            <w:shd w:val="clear" w:color="auto" w:fill="auto"/>
            <w:vAlign w:val="center"/>
          </w:tcPr>
          <w:p w14:paraId="7828A952" w14:textId="77777777" w:rsidR="00A75BBE" w:rsidRPr="00B1049C" w:rsidRDefault="00A75BBE" w:rsidP="0072050C">
            <w:pPr>
              <w:spacing w:after="0" w:line="240" w:lineRule="auto"/>
              <w:contextualSpacing/>
              <w:rPr>
                <w:sz w:val="20"/>
                <w:szCs w:val="20"/>
              </w:rPr>
            </w:pPr>
          </w:p>
        </w:tc>
        <w:tc>
          <w:tcPr>
            <w:tcW w:w="835" w:type="pct"/>
            <w:tcBorders>
              <w:left w:val="single" w:sz="4" w:space="0" w:color="auto"/>
            </w:tcBorders>
            <w:shd w:val="clear" w:color="auto" w:fill="F2F2F2" w:themeFill="background1" w:themeFillShade="F2"/>
            <w:vAlign w:val="center"/>
          </w:tcPr>
          <w:p w14:paraId="4AF4B450" w14:textId="77777777" w:rsidR="00A75BBE" w:rsidRPr="00B1049C" w:rsidRDefault="00A75BBE" w:rsidP="0072050C">
            <w:pPr>
              <w:spacing w:after="0" w:line="240" w:lineRule="auto"/>
              <w:contextualSpacing/>
              <w:rPr>
                <w:sz w:val="20"/>
                <w:szCs w:val="20"/>
              </w:rPr>
            </w:pPr>
            <w:r w:rsidRPr="00B1049C">
              <w:rPr>
                <w:sz w:val="20"/>
                <w:szCs w:val="20"/>
              </w:rPr>
              <w:t>0.231</w:t>
            </w:r>
          </w:p>
        </w:tc>
      </w:tr>
      <w:tr w:rsidR="00A75BBE" w:rsidRPr="005462EA" w14:paraId="7C652607" w14:textId="77777777" w:rsidTr="0072050C">
        <w:trPr>
          <w:trHeight w:val="300"/>
        </w:trPr>
        <w:tc>
          <w:tcPr>
            <w:tcW w:w="970" w:type="pct"/>
            <w:shd w:val="clear" w:color="auto" w:fill="F2F2F2" w:themeFill="background1" w:themeFillShade="F2"/>
            <w:noWrap/>
            <w:vAlign w:val="center"/>
            <w:hideMark/>
          </w:tcPr>
          <w:p w14:paraId="70329648" w14:textId="77777777" w:rsidR="00A75BBE" w:rsidRPr="00B1049C" w:rsidRDefault="00A75BBE" w:rsidP="0072050C">
            <w:pPr>
              <w:spacing w:after="0" w:line="240" w:lineRule="auto"/>
              <w:contextualSpacing/>
              <w:rPr>
                <w:sz w:val="20"/>
                <w:szCs w:val="20"/>
              </w:rPr>
            </w:pPr>
            <w:r w:rsidRPr="00B1049C">
              <w:rPr>
                <w:sz w:val="20"/>
                <w:szCs w:val="20"/>
              </w:rPr>
              <w:t xml:space="preserve">Shape      </w:t>
            </w:r>
            <w:r>
              <w:rPr>
                <w:sz w:val="20"/>
                <w:szCs w:val="20"/>
              </w:rPr>
              <w:t xml:space="preserve"> </w:t>
            </w:r>
            <w:r w:rsidRPr="00B1049C">
              <w:rPr>
                <w:sz w:val="20"/>
                <w:szCs w:val="20"/>
              </w:rPr>
              <w:t xml:space="preserve">   0.75</w:t>
            </w:r>
          </w:p>
        </w:tc>
        <w:tc>
          <w:tcPr>
            <w:tcW w:w="990" w:type="pct"/>
            <w:tcBorders>
              <w:right w:val="single" w:sz="12" w:space="0" w:color="auto"/>
            </w:tcBorders>
            <w:shd w:val="clear" w:color="auto" w:fill="F2F2F2" w:themeFill="background1" w:themeFillShade="F2"/>
            <w:vAlign w:val="center"/>
          </w:tcPr>
          <w:p w14:paraId="5FBC28BD" w14:textId="77777777" w:rsidR="00A75BBE" w:rsidRPr="00B1049C" w:rsidRDefault="00A75BBE" w:rsidP="0072050C">
            <w:pPr>
              <w:pStyle w:val="Table"/>
              <w:spacing w:after="0"/>
              <w:jc w:val="center"/>
              <w:rPr>
                <w:rFonts w:asciiTheme="minorHAnsi" w:eastAsiaTheme="minorHAnsi" w:hAnsiTheme="minorHAnsi" w:cstheme="minorBidi"/>
                <w:kern w:val="0"/>
                <w:szCs w:val="20"/>
                <w:lang w:eastAsia="en-US"/>
              </w:rPr>
            </w:pPr>
            <w:r w:rsidRPr="00B1049C">
              <w:rPr>
                <w:rFonts w:asciiTheme="minorHAnsi" w:eastAsiaTheme="minorHAnsi" w:hAnsiTheme="minorHAnsi" w:cstheme="minorBidi"/>
                <w:kern w:val="0"/>
                <w:szCs w:val="20"/>
                <w:lang w:eastAsia="en-US"/>
              </w:rPr>
              <w:t>2.12</w:t>
            </w:r>
            <w:r>
              <w:rPr>
                <w:rFonts w:asciiTheme="minorHAnsi" w:eastAsiaTheme="minorHAnsi" w:hAnsiTheme="minorHAnsi" w:cstheme="minorBidi"/>
                <w:kern w:val="0"/>
                <w:szCs w:val="20"/>
                <w:lang w:eastAsia="en-US"/>
              </w:rPr>
              <w:t>§</w:t>
            </w:r>
          </w:p>
        </w:tc>
        <w:tc>
          <w:tcPr>
            <w:tcW w:w="1065" w:type="pct"/>
            <w:tcBorders>
              <w:left w:val="single" w:sz="12" w:space="0" w:color="auto"/>
            </w:tcBorders>
            <w:shd w:val="clear" w:color="auto" w:fill="F2F2F2" w:themeFill="background1" w:themeFillShade="F2"/>
            <w:vAlign w:val="center"/>
          </w:tcPr>
          <w:p w14:paraId="5073B9BE" w14:textId="77777777" w:rsidR="00A75BBE" w:rsidRPr="00B1049C" w:rsidRDefault="00A75BBE" w:rsidP="0072050C">
            <w:pPr>
              <w:spacing w:after="0" w:line="240" w:lineRule="auto"/>
              <w:contextualSpacing/>
              <w:rPr>
                <w:sz w:val="20"/>
                <w:szCs w:val="20"/>
              </w:rPr>
            </w:pPr>
            <w:r w:rsidRPr="00B1049C">
              <w:rPr>
                <w:sz w:val="20"/>
                <w:szCs w:val="20"/>
              </w:rPr>
              <w:t>Shape            0.61</w:t>
            </w:r>
          </w:p>
        </w:tc>
        <w:tc>
          <w:tcPr>
            <w:tcW w:w="989" w:type="pct"/>
            <w:tcBorders>
              <w:right w:val="single" w:sz="4" w:space="0" w:color="auto"/>
            </w:tcBorders>
            <w:shd w:val="clear" w:color="auto" w:fill="F2F2F2" w:themeFill="background1" w:themeFillShade="F2"/>
            <w:vAlign w:val="center"/>
          </w:tcPr>
          <w:p w14:paraId="02A99B20" w14:textId="77777777" w:rsidR="00A75BBE" w:rsidRPr="00B1049C" w:rsidRDefault="00A75BBE" w:rsidP="0072050C">
            <w:pPr>
              <w:spacing w:after="0" w:line="240" w:lineRule="auto"/>
              <w:contextualSpacing/>
              <w:jc w:val="center"/>
              <w:rPr>
                <w:sz w:val="20"/>
                <w:szCs w:val="20"/>
              </w:rPr>
            </w:pPr>
            <w:r w:rsidRPr="00B1049C">
              <w:rPr>
                <w:sz w:val="20"/>
                <w:szCs w:val="20"/>
              </w:rPr>
              <w:t>1.84</w:t>
            </w:r>
            <w:r>
              <w:rPr>
                <w:sz w:val="20"/>
                <w:szCs w:val="20"/>
              </w:rPr>
              <w:t>§§</w:t>
            </w:r>
          </w:p>
        </w:tc>
        <w:tc>
          <w:tcPr>
            <w:tcW w:w="150" w:type="pct"/>
            <w:tcBorders>
              <w:top w:val="dashed" w:sz="4" w:space="0" w:color="auto"/>
              <w:left w:val="single" w:sz="4" w:space="0" w:color="auto"/>
              <w:bottom w:val="dashed" w:sz="4" w:space="0" w:color="auto"/>
              <w:right w:val="single" w:sz="4" w:space="0" w:color="auto"/>
            </w:tcBorders>
            <w:shd w:val="clear" w:color="auto" w:fill="auto"/>
            <w:vAlign w:val="center"/>
          </w:tcPr>
          <w:p w14:paraId="3FB0B9B8" w14:textId="77777777" w:rsidR="00A75BBE" w:rsidRPr="00B1049C" w:rsidRDefault="00A75BBE" w:rsidP="0072050C">
            <w:pPr>
              <w:spacing w:after="0" w:line="240" w:lineRule="auto"/>
              <w:contextualSpacing/>
              <w:rPr>
                <w:sz w:val="20"/>
                <w:szCs w:val="20"/>
              </w:rPr>
            </w:pPr>
          </w:p>
        </w:tc>
        <w:tc>
          <w:tcPr>
            <w:tcW w:w="835" w:type="pct"/>
            <w:tcBorders>
              <w:left w:val="single" w:sz="4" w:space="0" w:color="auto"/>
            </w:tcBorders>
            <w:shd w:val="clear" w:color="auto" w:fill="F2F2F2" w:themeFill="background1" w:themeFillShade="F2"/>
            <w:vAlign w:val="center"/>
          </w:tcPr>
          <w:p w14:paraId="79D1B04B" w14:textId="77777777" w:rsidR="00A75BBE" w:rsidRPr="00B1049C" w:rsidRDefault="00A75BBE" w:rsidP="0072050C">
            <w:pPr>
              <w:spacing w:after="0" w:line="240" w:lineRule="auto"/>
              <w:contextualSpacing/>
              <w:rPr>
                <w:sz w:val="20"/>
                <w:szCs w:val="20"/>
              </w:rPr>
            </w:pPr>
          </w:p>
        </w:tc>
      </w:tr>
      <w:tr w:rsidR="00A75BBE" w:rsidRPr="00A75BBE" w14:paraId="722ACEF1" w14:textId="77777777" w:rsidTr="0072050C">
        <w:trPr>
          <w:trHeight w:val="60"/>
        </w:trPr>
        <w:tc>
          <w:tcPr>
            <w:tcW w:w="4015" w:type="pct"/>
            <w:gridSpan w:val="4"/>
            <w:tcBorders>
              <w:right w:val="single" w:sz="4" w:space="0" w:color="auto"/>
            </w:tcBorders>
            <w:shd w:val="clear" w:color="auto" w:fill="auto"/>
            <w:noWrap/>
          </w:tcPr>
          <w:p w14:paraId="4F70D340" w14:textId="77777777" w:rsidR="00A75BBE" w:rsidRPr="00A75BBE" w:rsidRDefault="00A75BBE" w:rsidP="0072050C">
            <w:pPr>
              <w:spacing w:after="0" w:line="240" w:lineRule="auto"/>
              <w:contextualSpacing/>
              <w:rPr>
                <w:rFonts w:cs="Arial"/>
                <w:sz w:val="20"/>
                <w:szCs w:val="20"/>
                <w:lang w:eastAsia="en-GB"/>
              </w:rPr>
            </w:pPr>
            <w:r w:rsidRPr="00A75BBE">
              <w:rPr>
                <w:sz w:val="20"/>
                <w:szCs w:val="20"/>
              </w:rPr>
              <w:t>§ EXP (0.75) =2.12.   §§</w:t>
            </w:r>
            <w:r w:rsidRPr="00A75BBE">
              <w:rPr>
                <w:rFonts w:cs="Times New Roman"/>
                <w:color w:val="000000" w:themeColor="text1"/>
                <w:sz w:val="20"/>
                <w:szCs w:val="20"/>
              </w:rPr>
              <w:t xml:space="preserve">  EXP (0.61) = 1.84</w:t>
            </w:r>
          </w:p>
        </w:tc>
        <w:tc>
          <w:tcPr>
            <w:tcW w:w="150" w:type="pct"/>
            <w:tcBorders>
              <w:top w:val="dashed" w:sz="4" w:space="0" w:color="auto"/>
              <w:left w:val="single" w:sz="4" w:space="0" w:color="auto"/>
              <w:right w:val="single" w:sz="4" w:space="0" w:color="auto"/>
            </w:tcBorders>
            <w:shd w:val="clear" w:color="auto" w:fill="auto"/>
            <w:vAlign w:val="center"/>
          </w:tcPr>
          <w:p w14:paraId="36653011" w14:textId="77777777" w:rsidR="00A75BBE" w:rsidRPr="00A75BBE" w:rsidRDefault="00A75BBE" w:rsidP="0072050C">
            <w:pPr>
              <w:spacing w:after="0" w:line="240" w:lineRule="auto"/>
              <w:contextualSpacing/>
              <w:rPr>
                <w:rFonts w:cs="Arial"/>
                <w:sz w:val="20"/>
                <w:szCs w:val="20"/>
                <w:lang w:eastAsia="en-GB"/>
              </w:rPr>
            </w:pPr>
          </w:p>
        </w:tc>
        <w:tc>
          <w:tcPr>
            <w:tcW w:w="835" w:type="pct"/>
            <w:tcBorders>
              <w:left w:val="single" w:sz="4" w:space="0" w:color="auto"/>
            </w:tcBorders>
            <w:vAlign w:val="center"/>
          </w:tcPr>
          <w:p w14:paraId="62F1D2A4" w14:textId="77777777" w:rsidR="00A75BBE" w:rsidRPr="00A75BBE" w:rsidRDefault="00A75BBE" w:rsidP="0072050C">
            <w:pPr>
              <w:spacing w:after="0" w:line="240" w:lineRule="auto"/>
              <w:contextualSpacing/>
              <w:rPr>
                <w:rFonts w:cs="Arial"/>
                <w:sz w:val="20"/>
                <w:szCs w:val="20"/>
                <w:lang w:eastAsia="en-GB"/>
              </w:rPr>
            </w:pPr>
          </w:p>
        </w:tc>
      </w:tr>
    </w:tbl>
    <w:p w14:paraId="6F51ECEF" w14:textId="77777777" w:rsidR="00A75BBE" w:rsidRDefault="00A75BBE" w:rsidP="00A75BBE">
      <w:pPr>
        <w:spacing w:after="0" w:line="360" w:lineRule="auto"/>
        <w:rPr>
          <w:rFonts w:cs="Times New Roman"/>
        </w:rPr>
      </w:pPr>
    </w:p>
    <w:p w14:paraId="34FB708E" w14:textId="77777777" w:rsidR="00A75BBE" w:rsidRDefault="00A75BBE" w:rsidP="00A75BBE">
      <w:pPr>
        <w:spacing w:after="0" w:line="360" w:lineRule="auto"/>
        <w:rPr>
          <w:rFonts w:cs="Times New Roman"/>
        </w:rPr>
      </w:pPr>
      <w:r>
        <w:rPr>
          <w:rFonts w:cs="Times New Roman"/>
        </w:rPr>
        <w:t>In comparing Gilead Table 88 regression values with the venetoclax submission Table 56 values, it is evident that AbbVie derived their Weibull shape parameter by taking</w:t>
      </w:r>
      <w:r w:rsidRPr="00755324">
        <w:rPr>
          <w:rFonts w:cs="Times New Roman"/>
        </w:rPr>
        <w:t xml:space="preserve"> </w:t>
      </w:r>
      <w:r>
        <w:rPr>
          <w:rFonts w:cs="Times New Roman"/>
        </w:rPr>
        <w:t xml:space="preserve">the exponential of the Gilead Table 88 regression value.  The ERG considers this to be an error and that the correct Weibull shape parameter is obtained by taking the reciprocal of the Gilead Table 88 regression value.  Thus the Weibull shape parameter for OS should be 1.333 (=1/0.75) rather than 2.12, and for PFS the Weibull shape should be 1.64 (=1/0.61) rather than 1.84. </w:t>
      </w:r>
    </w:p>
    <w:p w14:paraId="2D19C86F" w14:textId="77777777" w:rsidR="00A75BBE" w:rsidRDefault="00A75BBE" w:rsidP="00A75BBE">
      <w:pPr>
        <w:spacing w:after="0" w:line="360" w:lineRule="auto"/>
        <w:rPr>
          <w:rFonts w:cs="Times New Roman"/>
        </w:rPr>
      </w:pPr>
    </w:p>
    <w:p w14:paraId="512B23CA" w14:textId="77777777" w:rsidR="00A75BBE" w:rsidRDefault="00A75BBE" w:rsidP="00A75BBE">
      <w:pPr>
        <w:spacing w:after="0" w:line="360" w:lineRule="auto"/>
        <w:rPr>
          <w:rFonts w:cs="Times New Roman"/>
        </w:rPr>
      </w:pPr>
      <w:r>
        <w:rPr>
          <w:rFonts w:cs="Times New Roman"/>
        </w:rPr>
        <w:t>Table 56 of the venetoclax submission derived the OS scale parameter as follows:</w:t>
      </w:r>
    </w:p>
    <w:p w14:paraId="7F08D193" w14:textId="77777777" w:rsidR="00DE0D8B" w:rsidRDefault="00A75BBE" w:rsidP="00A75BBE">
      <w:pPr>
        <w:spacing w:after="0" w:line="360" w:lineRule="auto"/>
        <w:rPr>
          <w:rFonts w:cs="Times New Roman"/>
        </w:rPr>
      </w:pPr>
      <w:r>
        <w:rPr>
          <w:rFonts w:cs="Times New Roman"/>
        </w:rPr>
        <w:t xml:space="preserve">SCd = EXP (3.04 + (-0.61 X 1) + (0.57 X 0.231)) = 12.96;   </w:t>
      </w:r>
    </w:p>
    <w:p w14:paraId="105CE266" w14:textId="77777777" w:rsidR="00A75BBE" w:rsidRDefault="00A75BBE" w:rsidP="00A75BBE">
      <w:pPr>
        <w:spacing w:after="0" w:line="360" w:lineRule="auto"/>
        <w:rPr>
          <w:rFonts w:cs="Times New Roman"/>
        </w:rPr>
      </w:pPr>
      <w:r>
        <w:rPr>
          <w:rFonts w:cs="Times New Roman"/>
        </w:rPr>
        <w:t>The PFS scale parameter is derived as:</w:t>
      </w:r>
    </w:p>
    <w:p w14:paraId="56662F68" w14:textId="77777777" w:rsidR="00A75BBE" w:rsidRDefault="00A75BBE" w:rsidP="00A75BBE">
      <w:pPr>
        <w:spacing w:after="0" w:line="360" w:lineRule="auto"/>
        <w:rPr>
          <w:rFonts w:cs="Times New Roman"/>
        </w:rPr>
      </w:pPr>
      <w:r>
        <w:rPr>
          <w:rFonts w:cs="Times New Roman"/>
        </w:rPr>
        <w:t>SCd = EXP (2.08 + (-0.39 X 1) + (0.37 X 0.231)) = 5.90.</w:t>
      </w:r>
    </w:p>
    <w:p w14:paraId="29358625" w14:textId="77777777" w:rsidR="00A75BBE" w:rsidRDefault="00A75BBE" w:rsidP="00A75BBE">
      <w:pPr>
        <w:spacing w:after="0" w:line="360" w:lineRule="auto"/>
        <w:rPr>
          <w:rFonts w:cs="Times New Roman"/>
        </w:rPr>
      </w:pPr>
      <w:r>
        <w:rPr>
          <w:rFonts w:cs="Times New Roman"/>
        </w:rPr>
        <w:t>The parameterisations for OS and for PFS then become:</w:t>
      </w:r>
    </w:p>
    <w:p w14:paraId="0567F95C" w14:textId="77777777" w:rsidR="00A75BBE" w:rsidRPr="00152158" w:rsidRDefault="00DE0D8B" w:rsidP="00A75BBE">
      <w:pPr>
        <w:spacing w:after="0" w:line="360" w:lineRule="auto"/>
        <w:rPr>
          <w:rFonts w:cs="Times New Roman"/>
        </w:rPr>
      </w:pPr>
      <w:r>
        <w:rPr>
          <w:rFonts w:cs="Times New Roman"/>
        </w:rPr>
        <w:t xml:space="preserve">OS = </w:t>
      </w:r>
      <w:r w:rsidR="00A75BBE" w:rsidRPr="006B1AF6">
        <w:rPr>
          <w:rFonts w:cs="Times New Roman"/>
        </w:rPr>
        <w:t>EXP (</w:t>
      </w:r>
      <w:r>
        <w:rPr>
          <w:rFonts w:cs="Times New Roman"/>
        </w:rPr>
        <w:t>- (((</w:t>
      </w:r>
      <w:r w:rsidR="00765765" w:rsidRPr="006B1AF6">
        <w:rPr>
          <w:rFonts w:cs="Times New Roman"/>
        </w:rPr>
        <w:t>T x 1</w:t>
      </w:r>
      <w:r w:rsidR="00A75BBE" w:rsidRPr="006B1AF6">
        <w:rPr>
          <w:rFonts w:cs="Times New Roman"/>
        </w:rPr>
        <w:t>/</w:t>
      </w:r>
      <w:r w:rsidR="00765765">
        <w:rPr>
          <w:rFonts w:cs="Times New Roman"/>
        </w:rPr>
        <w:t>12.96)</w:t>
      </w:r>
      <w:r w:rsidR="00765765" w:rsidRPr="00765765">
        <w:rPr>
          <w:rFonts w:cs="Times New Roman"/>
          <w:vertAlign w:val="superscript"/>
        </w:rPr>
        <w:t>sh</w:t>
      </w:r>
      <w:r w:rsidR="00765765">
        <w:rPr>
          <w:rFonts w:cs="Times New Roman"/>
          <w:b/>
          <w:vertAlign w:val="superscript"/>
        </w:rPr>
        <w:t xml:space="preserve"> </w:t>
      </w:r>
      <w:r w:rsidR="00A75BBE" w:rsidRPr="00152158">
        <w:rPr>
          <w:rFonts w:cs="Times New Roman"/>
        </w:rPr>
        <w:t>where</w:t>
      </w:r>
      <w:r w:rsidR="00A75BBE">
        <w:rPr>
          <w:rFonts w:cs="Times New Roman"/>
        </w:rPr>
        <w:t xml:space="preserve"> </w:t>
      </w:r>
      <w:r w:rsidR="00A75BBE" w:rsidRPr="00152158">
        <w:rPr>
          <w:rFonts w:cs="Times New Roman"/>
          <w:b/>
        </w:rPr>
        <w:t>sh</w:t>
      </w:r>
      <w:r w:rsidR="00A75BBE">
        <w:rPr>
          <w:rFonts w:cs="Times New Roman"/>
        </w:rPr>
        <w:t xml:space="preserve"> is 1.333 according to the ERG or 2.12 according to AbbVie</w:t>
      </w:r>
    </w:p>
    <w:p w14:paraId="00D5EF94" w14:textId="77777777" w:rsidR="00A75BBE" w:rsidRDefault="00A75BBE" w:rsidP="00A75BBE">
      <w:pPr>
        <w:spacing w:after="0" w:line="360" w:lineRule="auto"/>
        <w:rPr>
          <w:rFonts w:cs="Times New Roman"/>
        </w:rPr>
      </w:pPr>
      <w:r>
        <w:rPr>
          <w:rFonts w:cs="Times New Roman"/>
        </w:rPr>
        <w:t>PF</w:t>
      </w:r>
      <w:r w:rsidRPr="006B1AF6">
        <w:rPr>
          <w:rFonts w:cs="Times New Roman"/>
        </w:rPr>
        <w:t>S = EXP (- (((</w:t>
      </w:r>
      <w:r w:rsidR="00765765" w:rsidRPr="006B1AF6">
        <w:rPr>
          <w:rFonts w:cs="Times New Roman"/>
        </w:rPr>
        <w:t>T x 1</w:t>
      </w:r>
      <w:r w:rsidRPr="006B1AF6">
        <w:rPr>
          <w:rFonts w:cs="Times New Roman"/>
        </w:rPr>
        <w:t>/</w:t>
      </w:r>
      <w:r>
        <w:rPr>
          <w:rFonts w:cs="Times New Roman"/>
        </w:rPr>
        <w:t>5.90</w:t>
      </w:r>
      <w:r w:rsidR="00DE0D8B">
        <w:rPr>
          <w:rFonts w:cs="Times New Roman"/>
        </w:rPr>
        <w:t>)</w:t>
      </w:r>
      <w:r w:rsidRPr="006B1AF6">
        <w:rPr>
          <w:rFonts w:cs="Times New Roman"/>
          <w:b/>
          <w:vertAlign w:val="superscript"/>
        </w:rPr>
        <w:t>sh</w:t>
      </w:r>
      <w:r>
        <w:rPr>
          <w:rFonts w:cs="Times New Roman"/>
          <w:b/>
          <w:vertAlign w:val="superscript"/>
        </w:rPr>
        <w:t xml:space="preserve"> </w:t>
      </w:r>
      <w:r w:rsidRPr="00152158">
        <w:rPr>
          <w:rFonts w:cs="Times New Roman"/>
        </w:rPr>
        <w:t>where</w:t>
      </w:r>
      <w:r>
        <w:rPr>
          <w:rFonts w:cs="Times New Roman"/>
        </w:rPr>
        <w:t xml:space="preserve"> </w:t>
      </w:r>
      <w:r w:rsidRPr="00152158">
        <w:rPr>
          <w:rFonts w:cs="Times New Roman"/>
          <w:b/>
        </w:rPr>
        <w:t>sh</w:t>
      </w:r>
      <w:r>
        <w:rPr>
          <w:rFonts w:cs="Times New Roman"/>
        </w:rPr>
        <w:t xml:space="preserve"> is 1.64 according to the ERG or 1.84 according to AbbVie.</w:t>
      </w:r>
    </w:p>
    <w:p w14:paraId="2A54BA3D" w14:textId="77777777" w:rsidR="00A75BBE" w:rsidRDefault="00A75BBE" w:rsidP="00A75BBE">
      <w:pPr>
        <w:spacing w:after="0" w:line="360" w:lineRule="auto"/>
        <w:rPr>
          <w:rFonts w:cs="Times New Roman"/>
        </w:rPr>
      </w:pPr>
    </w:p>
    <w:p w14:paraId="0F7975DB" w14:textId="77777777" w:rsidR="00A75BBE" w:rsidRDefault="00A75BBE" w:rsidP="00A75BBE">
      <w:pPr>
        <w:spacing w:after="0" w:line="360" w:lineRule="auto"/>
        <w:rPr>
          <w:rFonts w:cs="Times New Roman"/>
        </w:rPr>
      </w:pPr>
      <w:r>
        <w:rPr>
          <w:rFonts w:cs="Times New Roman"/>
        </w:rPr>
        <w:lastRenderedPageBreak/>
        <w:t xml:space="preserve">To test whether the ERG interpretation of the Gilead Table 88 regression value is correct the ERG attempted to reproduce the Gilead OS Weibull models for each arm of study 116 presented as Figure 26 in the Gilead submission.  The requisite data from the Gilead submission are summarised in Table </w:t>
      </w:r>
      <w:r w:rsidR="00DE0D8B">
        <w:rPr>
          <w:rFonts w:cs="Times New Roman"/>
        </w:rPr>
        <w:t>3</w:t>
      </w:r>
      <w:r>
        <w:rPr>
          <w:rFonts w:cs="Times New Roman"/>
        </w:rPr>
        <w:t xml:space="preserve">.  </w:t>
      </w:r>
    </w:p>
    <w:p w14:paraId="41AAFA4F" w14:textId="77777777" w:rsidR="00A75BBE" w:rsidRDefault="00A75BBE" w:rsidP="00A75BBE">
      <w:pPr>
        <w:spacing w:after="0" w:line="360" w:lineRule="auto"/>
        <w:rPr>
          <w:rFonts w:cs="Times New Roman"/>
        </w:rPr>
      </w:pPr>
    </w:p>
    <w:p w14:paraId="57517D2E" w14:textId="77777777" w:rsidR="00DE0D8B" w:rsidRPr="00BE725B" w:rsidRDefault="00DE0D8B" w:rsidP="00A75BBE">
      <w:pPr>
        <w:spacing w:after="0" w:line="360" w:lineRule="auto"/>
        <w:rPr>
          <w:rFonts w:cs="Times New Roman"/>
          <w:b/>
        </w:rPr>
      </w:pPr>
      <w:r w:rsidRPr="00BE725B">
        <w:rPr>
          <w:rFonts w:cs="Times New Roman"/>
          <w:b/>
        </w:rPr>
        <w:t xml:space="preserve">Table 3: Summary of </w:t>
      </w:r>
      <w:r w:rsidR="00BE725B" w:rsidRPr="00BE725B">
        <w:rPr>
          <w:rFonts w:cs="Times New Roman"/>
          <w:b/>
        </w:rPr>
        <w:t xml:space="preserve">parameter </w:t>
      </w:r>
      <w:r w:rsidRPr="00BE725B">
        <w:rPr>
          <w:rFonts w:cs="Times New Roman"/>
          <w:b/>
        </w:rPr>
        <w:t xml:space="preserve">values </w:t>
      </w:r>
      <w:r w:rsidR="00BE725B" w:rsidRPr="00BE725B">
        <w:rPr>
          <w:rFonts w:cs="Times New Roman"/>
          <w:b/>
        </w:rPr>
        <w:t>used for the survival curves</w:t>
      </w:r>
    </w:p>
    <w:tbl>
      <w:tblPr>
        <w:tblStyle w:val="TableGrid"/>
        <w:tblW w:w="9606" w:type="dxa"/>
        <w:tblLook w:val="04A0" w:firstRow="1" w:lastRow="0" w:firstColumn="1" w:lastColumn="0" w:noHBand="0" w:noVBand="1"/>
      </w:tblPr>
      <w:tblGrid>
        <w:gridCol w:w="2401"/>
        <w:gridCol w:w="2402"/>
        <w:gridCol w:w="2401"/>
        <w:gridCol w:w="2402"/>
      </w:tblGrid>
      <w:tr w:rsidR="00A75BBE" w:rsidRPr="0024483A" w14:paraId="1C1E2405" w14:textId="77777777" w:rsidTr="0072050C">
        <w:tc>
          <w:tcPr>
            <w:tcW w:w="2401" w:type="dxa"/>
            <w:tcBorders>
              <w:top w:val="single" w:sz="4" w:space="0" w:color="auto"/>
              <w:left w:val="single" w:sz="8" w:space="0" w:color="auto"/>
              <w:bottom w:val="single" w:sz="8" w:space="0" w:color="auto"/>
              <w:right w:val="single" w:sz="8" w:space="0" w:color="auto"/>
            </w:tcBorders>
            <w:vAlign w:val="center"/>
            <w:hideMark/>
          </w:tcPr>
          <w:p w14:paraId="6C3C3303" w14:textId="77777777" w:rsidR="00A75BBE" w:rsidRPr="0024483A" w:rsidRDefault="00A75BBE" w:rsidP="0072050C">
            <w:pPr>
              <w:contextualSpacing/>
              <w:jc w:val="center"/>
              <w:rPr>
                <w:b/>
                <w:color w:val="000000"/>
                <w:sz w:val="20"/>
                <w:szCs w:val="20"/>
              </w:rPr>
            </w:pPr>
            <w:r w:rsidRPr="0024483A">
              <w:rPr>
                <w:b/>
                <w:color w:val="000000"/>
                <w:sz w:val="20"/>
                <w:szCs w:val="20"/>
              </w:rPr>
              <w:t>Idelalisib arm Table 88 regression values</w:t>
            </w:r>
          </w:p>
        </w:tc>
        <w:tc>
          <w:tcPr>
            <w:tcW w:w="2402" w:type="dxa"/>
            <w:tcBorders>
              <w:top w:val="single" w:sz="4" w:space="0" w:color="auto"/>
              <w:left w:val="single" w:sz="8" w:space="0" w:color="auto"/>
              <w:bottom w:val="single" w:sz="8" w:space="0" w:color="auto"/>
              <w:right w:val="single" w:sz="8" w:space="0" w:color="auto"/>
            </w:tcBorders>
            <w:vAlign w:val="center"/>
            <w:hideMark/>
          </w:tcPr>
          <w:p w14:paraId="5C7DEA1B" w14:textId="77777777" w:rsidR="00A75BBE" w:rsidRPr="0024483A" w:rsidRDefault="00A75BBE" w:rsidP="0072050C">
            <w:pPr>
              <w:contextualSpacing/>
              <w:jc w:val="center"/>
              <w:rPr>
                <w:b/>
                <w:color w:val="000000"/>
                <w:sz w:val="20"/>
                <w:szCs w:val="20"/>
              </w:rPr>
            </w:pPr>
            <w:r w:rsidRPr="0024483A">
              <w:rPr>
                <w:b/>
                <w:color w:val="000000"/>
                <w:sz w:val="20"/>
                <w:szCs w:val="20"/>
              </w:rPr>
              <w:t xml:space="preserve">Patient proportions in </w:t>
            </w:r>
          </w:p>
          <w:p w14:paraId="658AFCED" w14:textId="77777777" w:rsidR="00A75BBE" w:rsidRPr="0024483A" w:rsidRDefault="00A75BBE" w:rsidP="0072050C">
            <w:pPr>
              <w:contextualSpacing/>
              <w:jc w:val="center"/>
              <w:rPr>
                <w:b/>
                <w:color w:val="000000"/>
                <w:sz w:val="20"/>
                <w:szCs w:val="20"/>
              </w:rPr>
            </w:pPr>
            <w:r w:rsidRPr="0024483A">
              <w:rPr>
                <w:b/>
                <w:color w:val="000000"/>
                <w:sz w:val="20"/>
                <w:szCs w:val="20"/>
              </w:rPr>
              <w:t>idelalisib arm</w:t>
            </w:r>
          </w:p>
        </w:tc>
        <w:tc>
          <w:tcPr>
            <w:tcW w:w="2401" w:type="dxa"/>
            <w:tcBorders>
              <w:top w:val="single" w:sz="4" w:space="0" w:color="auto"/>
              <w:left w:val="single" w:sz="8" w:space="0" w:color="auto"/>
              <w:bottom w:val="single" w:sz="8" w:space="0" w:color="auto"/>
              <w:right w:val="single" w:sz="8" w:space="0" w:color="auto"/>
            </w:tcBorders>
            <w:vAlign w:val="center"/>
          </w:tcPr>
          <w:p w14:paraId="2015F840" w14:textId="77777777" w:rsidR="00A75BBE" w:rsidRPr="0024483A" w:rsidRDefault="00A75BBE" w:rsidP="0072050C">
            <w:pPr>
              <w:contextualSpacing/>
              <w:jc w:val="center"/>
              <w:rPr>
                <w:b/>
                <w:color w:val="000000"/>
                <w:sz w:val="20"/>
                <w:szCs w:val="20"/>
              </w:rPr>
            </w:pPr>
            <w:r w:rsidRPr="0024483A">
              <w:rPr>
                <w:b/>
                <w:color w:val="000000"/>
                <w:sz w:val="20"/>
                <w:szCs w:val="20"/>
              </w:rPr>
              <w:t>Rituximab arm Table 88 regression values</w:t>
            </w:r>
          </w:p>
        </w:tc>
        <w:tc>
          <w:tcPr>
            <w:tcW w:w="2402" w:type="dxa"/>
            <w:tcBorders>
              <w:top w:val="single" w:sz="4" w:space="0" w:color="auto"/>
              <w:left w:val="single" w:sz="8" w:space="0" w:color="auto"/>
              <w:bottom w:val="single" w:sz="8" w:space="0" w:color="auto"/>
              <w:right w:val="single" w:sz="8" w:space="0" w:color="auto"/>
            </w:tcBorders>
            <w:vAlign w:val="center"/>
          </w:tcPr>
          <w:p w14:paraId="05E17529" w14:textId="77777777" w:rsidR="00A75BBE" w:rsidRPr="0024483A" w:rsidRDefault="00A75BBE" w:rsidP="0072050C">
            <w:pPr>
              <w:contextualSpacing/>
              <w:jc w:val="center"/>
              <w:rPr>
                <w:b/>
                <w:color w:val="000000"/>
                <w:sz w:val="20"/>
                <w:szCs w:val="20"/>
              </w:rPr>
            </w:pPr>
            <w:r w:rsidRPr="0024483A">
              <w:rPr>
                <w:b/>
                <w:color w:val="000000"/>
                <w:sz w:val="20"/>
                <w:szCs w:val="20"/>
              </w:rPr>
              <w:t xml:space="preserve">Proportions in </w:t>
            </w:r>
          </w:p>
          <w:p w14:paraId="35586B6E" w14:textId="77777777" w:rsidR="00A75BBE" w:rsidRPr="0024483A" w:rsidRDefault="00A75BBE" w:rsidP="0072050C">
            <w:pPr>
              <w:contextualSpacing/>
              <w:jc w:val="center"/>
              <w:rPr>
                <w:b/>
                <w:color w:val="000000"/>
                <w:sz w:val="20"/>
                <w:szCs w:val="20"/>
              </w:rPr>
            </w:pPr>
            <w:r w:rsidRPr="0024483A">
              <w:rPr>
                <w:b/>
                <w:color w:val="000000"/>
                <w:sz w:val="20"/>
                <w:szCs w:val="20"/>
              </w:rPr>
              <w:t>rituximab arm</w:t>
            </w:r>
          </w:p>
        </w:tc>
      </w:tr>
      <w:tr w:rsidR="00A75BBE" w:rsidRPr="0024483A" w14:paraId="2AF4D7C0" w14:textId="77777777" w:rsidTr="0072050C">
        <w:tc>
          <w:tcPr>
            <w:tcW w:w="2401" w:type="dxa"/>
            <w:hideMark/>
          </w:tcPr>
          <w:p w14:paraId="4B588B1D" w14:textId="77777777" w:rsidR="00A75BBE" w:rsidRPr="0024483A" w:rsidRDefault="00A75BBE" w:rsidP="0072050C">
            <w:pPr>
              <w:ind w:left="720" w:hanging="720"/>
              <w:contextualSpacing/>
              <w:jc w:val="center"/>
              <w:rPr>
                <w:rFonts w:ascii="Times New Roman" w:eastAsia="Times New Roman" w:hAnsi="Times New Roman" w:cs="Times New Roman"/>
                <w:color w:val="000000"/>
                <w:sz w:val="20"/>
                <w:szCs w:val="20"/>
                <w:lang w:val="en-US"/>
              </w:rPr>
            </w:pPr>
            <w:r w:rsidRPr="0024483A">
              <w:rPr>
                <w:color w:val="000000"/>
                <w:sz w:val="20"/>
                <w:szCs w:val="20"/>
                <w:lang w:val="en-US"/>
              </w:rPr>
              <w:t>intercept          4.20</w:t>
            </w:r>
          </w:p>
        </w:tc>
        <w:tc>
          <w:tcPr>
            <w:tcW w:w="2402" w:type="dxa"/>
            <w:hideMark/>
          </w:tcPr>
          <w:p w14:paraId="1EDDB353" w14:textId="77777777" w:rsidR="00A75BBE" w:rsidRPr="0024483A" w:rsidRDefault="00A75BBE" w:rsidP="0072050C">
            <w:pPr>
              <w:ind w:left="720" w:hanging="720"/>
              <w:contextualSpacing/>
              <w:rPr>
                <w:rFonts w:ascii="Times New Roman" w:eastAsia="Times New Roman" w:hAnsi="Times New Roman" w:cs="Times New Roman"/>
                <w:sz w:val="20"/>
                <w:szCs w:val="20"/>
                <w:lang w:val="en-US"/>
              </w:rPr>
            </w:pPr>
            <w:r w:rsidRPr="0024483A">
              <w:rPr>
                <w:color w:val="000000"/>
                <w:sz w:val="20"/>
                <w:szCs w:val="20"/>
                <w:lang w:val="en-US"/>
              </w:rPr>
              <w:t> </w:t>
            </w:r>
          </w:p>
        </w:tc>
        <w:tc>
          <w:tcPr>
            <w:tcW w:w="2401" w:type="dxa"/>
          </w:tcPr>
          <w:p w14:paraId="3A353E2F" w14:textId="77777777" w:rsidR="00A75BBE" w:rsidRPr="0024483A" w:rsidRDefault="00A75BBE" w:rsidP="0072050C">
            <w:pPr>
              <w:ind w:left="720" w:hanging="720"/>
              <w:contextualSpacing/>
              <w:jc w:val="center"/>
              <w:rPr>
                <w:rFonts w:ascii="Times New Roman" w:eastAsia="Times New Roman" w:hAnsi="Times New Roman" w:cs="Times New Roman"/>
                <w:color w:val="000000"/>
                <w:sz w:val="20"/>
                <w:szCs w:val="20"/>
                <w:lang w:val="en-US"/>
              </w:rPr>
            </w:pPr>
            <w:r w:rsidRPr="0024483A">
              <w:rPr>
                <w:color w:val="000000"/>
                <w:sz w:val="20"/>
                <w:szCs w:val="20"/>
                <w:lang w:val="en-US"/>
              </w:rPr>
              <w:t>intercept             3.04</w:t>
            </w:r>
          </w:p>
        </w:tc>
        <w:tc>
          <w:tcPr>
            <w:tcW w:w="2402" w:type="dxa"/>
          </w:tcPr>
          <w:p w14:paraId="279F7268" w14:textId="77777777" w:rsidR="00A75BBE" w:rsidRPr="0024483A" w:rsidRDefault="00A75BBE" w:rsidP="0072050C">
            <w:pPr>
              <w:ind w:left="720" w:hanging="720"/>
              <w:contextualSpacing/>
              <w:rPr>
                <w:rFonts w:ascii="Times New Roman" w:eastAsia="Times New Roman" w:hAnsi="Times New Roman" w:cs="Times New Roman"/>
                <w:sz w:val="20"/>
                <w:szCs w:val="20"/>
                <w:lang w:val="en-US"/>
              </w:rPr>
            </w:pPr>
            <w:r w:rsidRPr="0024483A">
              <w:rPr>
                <w:color w:val="000000"/>
                <w:sz w:val="20"/>
                <w:szCs w:val="20"/>
                <w:lang w:val="en-US"/>
              </w:rPr>
              <w:t> </w:t>
            </w:r>
          </w:p>
        </w:tc>
      </w:tr>
      <w:tr w:rsidR="00A75BBE" w:rsidRPr="0024483A" w14:paraId="28EFA8B2" w14:textId="77777777" w:rsidTr="0072050C">
        <w:tc>
          <w:tcPr>
            <w:tcW w:w="2401" w:type="dxa"/>
            <w:hideMark/>
          </w:tcPr>
          <w:p w14:paraId="0E059DAC" w14:textId="77777777" w:rsidR="00A75BBE" w:rsidRPr="0024483A" w:rsidRDefault="00A75BBE" w:rsidP="0072050C">
            <w:pPr>
              <w:ind w:left="720" w:hanging="720"/>
              <w:contextualSpacing/>
              <w:jc w:val="center"/>
              <w:rPr>
                <w:rFonts w:ascii="Times New Roman" w:eastAsia="Times New Roman" w:hAnsi="Times New Roman" w:cs="Times New Roman"/>
                <w:color w:val="000000"/>
                <w:sz w:val="20"/>
                <w:szCs w:val="20"/>
                <w:lang w:val="en-US"/>
              </w:rPr>
            </w:pPr>
            <w:r w:rsidRPr="0024483A">
              <w:rPr>
                <w:color w:val="000000"/>
                <w:sz w:val="20"/>
                <w:szCs w:val="20"/>
                <w:lang w:val="en-US"/>
              </w:rPr>
              <w:t>del                   -0.45</w:t>
            </w:r>
          </w:p>
        </w:tc>
        <w:tc>
          <w:tcPr>
            <w:tcW w:w="2402" w:type="dxa"/>
            <w:hideMark/>
          </w:tcPr>
          <w:p w14:paraId="087E7673" w14:textId="77777777" w:rsidR="00A75BBE" w:rsidRPr="0024483A" w:rsidRDefault="00A75BBE" w:rsidP="0072050C">
            <w:pPr>
              <w:ind w:left="720" w:hanging="720"/>
              <w:contextualSpacing/>
              <w:jc w:val="center"/>
              <w:rPr>
                <w:rFonts w:ascii="Times New Roman" w:eastAsia="Times New Roman" w:hAnsi="Times New Roman" w:cs="Times New Roman"/>
                <w:color w:val="000000"/>
                <w:sz w:val="20"/>
                <w:szCs w:val="20"/>
                <w:lang w:val="en-US"/>
              </w:rPr>
            </w:pPr>
            <w:r w:rsidRPr="0024483A">
              <w:rPr>
                <w:color w:val="000000"/>
                <w:sz w:val="20"/>
                <w:szCs w:val="20"/>
                <w:lang w:val="en-US"/>
              </w:rPr>
              <w:t>0.4182</w:t>
            </w:r>
          </w:p>
        </w:tc>
        <w:tc>
          <w:tcPr>
            <w:tcW w:w="2401" w:type="dxa"/>
          </w:tcPr>
          <w:p w14:paraId="7692DEA2" w14:textId="77777777" w:rsidR="00A75BBE" w:rsidRPr="0024483A" w:rsidRDefault="00A75BBE" w:rsidP="0072050C">
            <w:pPr>
              <w:ind w:left="720" w:hanging="720"/>
              <w:contextualSpacing/>
              <w:jc w:val="center"/>
              <w:rPr>
                <w:rFonts w:ascii="Times New Roman" w:eastAsia="Times New Roman" w:hAnsi="Times New Roman" w:cs="Times New Roman"/>
                <w:color w:val="000000"/>
                <w:sz w:val="20"/>
                <w:szCs w:val="20"/>
                <w:lang w:val="en-US"/>
              </w:rPr>
            </w:pPr>
            <w:r w:rsidRPr="0024483A">
              <w:rPr>
                <w:color w:val="000000"/>
                <w:sz w:val="20"/>
                <w:szCs w:val="20"/>
                <w:lang w:val="en-US"/>
              </w:rPr>
              <w:t>del                       -0.61</w:t>
            </w:r>
          </w:p>
        </w:tc>
        <w:tc>
          <w:tcPr>
            <w:tcW w:w="2402" w:type="dxa"/>
          </w:tcPr>
          <w:p w14:paraId="7B73EA47" w14:textId="77777777" w:rsidR="00A75BBE" w:rsidRPr="0024483A" w:rsidRDefault="00A75BBE" w:rsidP="0072050C">
            <w:pPr>
              <w:ind w:left="720" w:hanging="720"/>
              <w:contextualSpacing/>
              <w:jc w:val="center"/>
              <w:rPr>
                <w:rFonts w:ascii="Times New Roman" w:eastAsia="Times New Roman" w:hAnsi="Times New Roman" w:cs="Times New Roman"/>
                <w:color w:val="000000"/>
                <w:sz w:val="20"/>
                <w:szCs w:val="20"/>
                <w:lang w:val="en-US"/>
              </w:rPr>
            </w:pPr>
            <w:r w:rsidRPr="0024483A">
              <w:rPr>
                <w:color w:val="000000"/>
                <w:sz w:val="20"/>
                <w:szCs w:val="20"/>
                <w:lang w:val="en-US"/>
              </w:rPr>
              <w:t>0.4455</w:t>
            </w:r>
          </w:p>
        </w:tc>
      </w:tr>
      <w:tr w:rsidR="00A75BBE" w:rsidRPr="0024483A" w14:paraId="08742615" w14:textId="77777777" w:rsidTr="0072050C">
        <w:tc>
          <w:tcPr>
            <w:tcW w:w="2401" w:type="dxa"/>
            <w:hideMark/>
          </w:tcPr>
          <w:p w14:paraId="0D2774BB" w14:textId="77777777" w:rsidR="00A75BBE" w:rsidRPr="0024483A" w:rsidRDefault="00A75BBE" w:rsidP="0072050C">
            <w:pPr>
              <w:ind w:left="720" w:hanging="720"/>
              <w:contextualSpacing/>
              <w:jc w:val="center"/>
              <w:rPr>
                <w:rFonts w:ascii="Times New Roman" w:eastAsia="Times New Roman" w:hAnsi="Times New Roman" w:cs="Times New Roman"/>
                <w:color w:val="000000"/>
                <w:sz w:val="20"/>
                <w:szCs w:val="20"/>
                <w:lang w:val="en-US"/>
              </w:rPr>
            </w:pPr>
            <w:r w:rsidRPr="0024483A">
              <w:rPr>
                <w:color w:val="000000"/>
                <w:sz w:val="20"/>
                <w:szCs w:val="20"/>
                <w:lang w:val="en-US"/>
              </w:rPr>
              <w:t>IGHV                 0.43</w:t>
            </w:r>
          </w:p>
        </w:tc>
        <w:tc>
          <w:tcPr>
            <w:tcW w:w="2402" w:type="dxa"/>
            <w:hideMark/>
          </w:tcPr>
          <w:p w14:paraId="3DB5E906" w14:textId="77777777" w:rsidR="00A75BBE" w:rsidRPr="0024483A" w:rsidRDefault="00A75BBE" w:rsidP="0072050C">
            <w:pPr>
              <w:ind w:left="720" w:hanging="720"/>
              <w:contextualSpacing/>
              <w:jc w:val="center"/>
              <w:rPr>
                <w:rFonts w:ascii="Times New Roman" w:eastAsia="Times New Roman" w:hAnsi="Times New Roman" w:cs="Times New Roman"/>
                <w:color w:val="000000"/>
                <w:sz w:val="20"/>
                <w:szCs w:val="20"/>
                <w:lang w:val="en-US"/>
              </w:rPr>
            </w:pPr>
            <w:r w:rsidRPr="0024483A">
              <w:rPr>
                <w:color w:val="000000"/>
                <w:sz w:val="20"/>
                <w:szCs w:val="20"/>
                <w:lang w:val="en-US"/>
              </w:rPr>
              <w:t>0.1727</w:t>
            </w:r>
          </w:p>
        </w:tc>
        <w:tc>
          <w:tcPr>
            <w:tcW w:w="2401" w:type="dxa"/>
          </w:tcPr>
          <w:p w14:paraId="06B962C6" w14:textId="77777777" w:rsidR="00A75BBE" w:rsidRPr="0024483A" w:rsidRDefault="00A75BBE" w:rsidP="0072050C">
            <w:pPr>
              <w:ind w:left="720" w:hanging="720"/>
              <w:contextualSpacing/>
              <w:jc w:val="center"/>
              <w:rPr>
                <w:rFonts w:ascii="Times New Roman" w:eastAsia="Times New Roman" w:hAnsi="Times New Roman" w:cs="Times New Roman"/>
                <w:color w:val="000000"/>
                <w:sz w:val="20"/>
                <w:szCs w:val="20"/>
                <w:lang w:val="en-US"/>
              </w:rPr>
            </w:pPr>
            <w:r w:rsidRPr="0024483A">
              <w:rPr>
                <w:color w:val="000000"/>
                <w:sz w:val="20"/>
                <w:szCs w:val="20"/>
                <w:lang w:val="en-US"/>
              </w:rPr>
              <w:t>IGHV                   0.57</w:t>
            </w:r>
          </w:p>
        </w:tc>
        <w:tc>
          <w:tcPr>
            <w:tcW w:w="2402" w:type="dxa"/>
          </w:tcPr>
          <w:p w14:paraId="110F065F" w14:textId="77777777" w:rsidR="00A75BBE" w:rsidRPr="0024483A" w:rsidRDefault="00A75BBE" w:rsidP="0072050C">
            <w:pPr>
              <w:ind w:left="720" w:hanging="720"/>
              <w:contextualSpacing/>
              <w:jc w:val="center"/>
              <w:rPr>
                <w:rFonts w:ascii="Times New Roman" w:eastAsia="Times New Roman" w:hAnsi="Times New Roman" w:cs="Times New Roman"/>
                <w:color w:val="000000"/>
                <w:sz w:val="20"/>
                <w:szCs w:val="20"/>
                <w:lang w:val="en-US"/>
              </w:rPr>
            </w:pPr>
            <w:r w:rsidRPr="0024483A">
              <w:rPr>
                <w:color w:val="000000"/>
                <w:sz w:val="20"/>
                <w:szCs w:val="20"/>
                <w:lang w:val="en-US"/>
              </w:rPr>
              <w:t>0.1545</w:t>
            </w:r>
          </w:p>
        </w:tc>
      </w:tr>
      <w:tr w:rsidR="00A75BBE" w:rsidRPr="0024483A" w14:paraId="0F422804" w14:textId="77777777" w:rsidTr="0072050C">
        <w:tc>
          <w:tcPr>
            <w:tcW w:w="2401" w:type="dxa"/>
            <w:hideMark/>
          </w:tcPr>
          <w:p w14:paraId="6AE5B69D" w14:textId="77777777" w:rsidR="00A75BBE" w:rsidRPr="0024483A" w:rsidRDefault="00A75BBE" w:rsidP="0072050C">
            <w:pPr>
              <w:ind w:left="720" w:hanging="720"/>
              <w:contextualSpacing/>
              <w:jc w:val="center"/>
              <w:rPr>
                <w:rFonts w:ascii="Times New Roman" w:eastAsia="Times New Roman" w:hAnsi="Times New Roman" w:cs="Times New Roman"/>
                <w:color w:val="000000"/>
                <w:sz w:val="20"/>
                <w:szCs w:val="20"/>
                <w:lang w:val="en-US"/>
              </w:rPr>
            </w:pPr>
            <w:r w:rsidRPr="0024483A">
              <w:rPr>
                <w:color w:val="000000"/>
                <w:sz w:val="20"/>
                <w:szCs w:val="20"/>
                <w:lang w:val="en-US"/>
              </w:rPr>
              <w:t>shape              0.77</w:t>
            </w:r>
          </w:p>
        </w:tc>
        <w:tc>
          <w:tcPr>
            <w:tcW w:w="2402" w:type="dxa"/>
            <w:hideMark/>
          </w:tcPr>
          <w:p w14:paraId="099B8DB7" w14:textId="77777777" w:rsidR="00A75BBE" w:rsidRPr="0024483A" w:rsidRDefault="00A75BBE" w:rsidP="0072050C">
            <w:pPr>
              <w:ind w:left="720" w:hanging="720"/>
              <w:contextualSpacing/>
              <w:rPr>
                <w:rFonts w:ascii="Times New Roman" w:eastAsia="Times New Roman" w:hAnsi="Times New Roman" w:cs="Times New Roman"/>
                <w:sz w:val="20"/>
                <w:szCs w:val="20"/>
                <w:lang w:val="en-US"/>
              </w:rPr>
            </w:pPr>
            <w:r w:rsidRPr="0024483A">
              <w:rPr>
                <w:color w:val="000000"/>
                <w:sz w:val="20"/>
                <w:szCs w:val="20"/>
                <w:lang w:val="en-US"/>
              </w:rPr>
              <w:t> </w:t>
            </w:r>
          </w:p>
        </w:tc>
        <w:tc>
          <w:tcPr>
            <w:tcW w:w="2401" w:type="dxa"/>
          </w:tcPr>
          <w:p w14:paraId="2F984F84" w14:textId="77777777" w:rsidR="00A75BBE" w:rsidRPr="0024483A" w:rsidRDefault="00A75BBE" w:rsidP="0072050C">
            <w:pPr>
              <w:ind w:left="720" w:hanging="720"/>
              <w:contextualSpacing/>
              <w:jc w:val="center"/>
              <w:rPr>
                <w:rFonts w:ascii="Times New Roman" w:eastAsia="Times New Roman" w:hAnsi="Times New Roman" w:cs="Times New Roman"/>
                <w:color w:val="000000"/>
                <w:sz w:val="20"/>
                <w:szCs w:val="20"/>
                <w:lang w:val="en-US"/>
              </w:rPr>
            </w:pPr>
            <w:r w:rsidRPr="0024483A">
              <w:rPr>
                <w:color w:val="000000"/>
                <w:sz w:val="20"/>
                <w:szCs w:val="20"/>
                <w:lang w:val="en-US"/>
              </w:rPr>
              <w:t>shape                   0.75</w:t>
            </w:r>
          </w:p>
        </w:tc>
        <w:tc>
          <w:tcPr>
            <w:tcW w:w="2402" w:type="dxa"/>
          </w:tcPr>
          <w:p w14:paraId="012F50FA" w14:textId="77777777" w:rsidR="00A75BBE" w:rsidRPr="0024483A" w:rsidRDefault="00A75BBE" w:rsidP="0072050C">
            <w:pPr>
              <w:ind w:left="720" w:hanging="720"/>
              <w:contextualSpacing/>
              <w:rPr>
                <w:rFonts w:ascii="Times New Roman" w:eastAsia="Times New Roman" w:hAnsi="Times New Roman" w:cs="Times New Roman"/>
                <w:sz w:val="20"/>
                <w:szCs w:val="20"/>
                <w:lang w:val="en-US"/>
              </w:rPr>
            </w:pPr>
            <w:r w:rsidRPr="0024483A">
              <w:rPr>
                <w:color w:val="000000"/>
                <w:sz w:val="20"/>
                <w:szCs w:val="20"/>
                <w:lang w:val="en-US"/>
              </w:rPr>
              <w:t> </w:t>
            </w:r>
          </w:p>
        </w:tc>
      </w:tr>
      <w:tr w:rsidR="00A75BBE" w:rsidRPr="0024483A" w14:paraId="675C57B6" w14:textId="77777777" w:rsidTr="0072050C">
        <w:trPr>
          <w:trHeight w:val="1104"/>
        </w:trPr>
        <w:tc>
          <w:tcPr>
            <w:tcW w:w="4803" w:type="dxa"/>
            <w:gridSpan w:val="2"/>
          </w:tcPr>
          <w:p w14:paraId="7805E6D6" w14:textId="77777777" w:rsidR="00A75BBE" w:rsidRDefault="00A75BBE" w:rsidP="0072050C">
            <w:pPr>
              <w:ind w:left="720" w:hanging="720"/>
              <w:contextualSpacing/>
              <w:rPr>
                <w:color w:val="000000"/>
                <w:sz w:val="20"/>
                <w:szCs w:val="20"/>
                <w:lang w:val="en-US"/>
              </w:rPr>
            </w:pPr>
            <w:r>
              <w:rPr>
                <w:color w:val="000000"/>
                <w:sz w:val="20"/>
                <w:szCs w:val="20"/>
                <w:lang w:val="en-US"/>
              </w:rPr>
              <w:t>scale = EXP(4.2+(-0.45x0.4182)+(0.43x0.127)) = 59.51</w:t>
            </w:r>
          </w:p>
          <w:p w14:paraId="15758CBA" w14:textId="77777777" w:rsidR="00A75BBE" w:rsidRDefault="00A75BBE" w:rsidP="0072050C">
            <w:pPr>
              <w:ind w:left="720" w:hanging="720"/>
              <w:contextualSpacing/>
              <w:rPr>
                <w:color w:val="000000"/>
                <w:sz w:val="20"/>
                <w:szCs w:val="20"/>
                <w:lang w:val="en-US"/>
              </w:rPr>
            </w:pPr>
            <w:r>
              <w:rPr>
                <w:color w:val="000000"/>
                <w:sz w:val="20"/>
                <w:szCs w:val="20"/>
                <w:lang w:val="en-US"/>
              </w:rPr>
              <w:t>shape = exp(0.77)=2.16 OR shape = 1/0.77 = 1.30</w:t>
            </w:r>
          </w:p>
          <w:p w14:paraId="59A489DE" w14:textId="77777777" w:rsidR="00A75BBE" w:rsidRDefault="00A75BBE" w:rsidP="0072050C">
            <w:pPr>
              <w:contextualSpacing/>
              <w:rPr>
                <w:color w:val="000000"/>
                <w:sz w:val="20"/>
                <w:szCs w:val="20"/>
                <w:lang w:val="en-US"/>
              </w:rPr>
            </w:pPr>
          </w:p>
          <w:p w14:paraId="184A02BC" w14:textId="77777777" w:rsidR="00A75BBE" w:rsidRPr="0024483A" w:rsidRDefault="00A75BBE" w:rsidP="0072050C">
            <w:pPr>
              <w:ind w:left="720" w:hanging="720"/>
              <w:contextualSpacing/>
              <w:rPr>
                <w:color w:val="000000"/>
                <w:sz w:val="20"/>
                <w:szCs w:val="20"/>
                <w:lang w:val="en-US"/>
              </w:rPr>
            </w:pPr>
            <w:r>
              <w:rPr>
                <w:color w:val="000000"/>
                <w:sz w:val="20"/>
                <w:szCs w:val="20"/>
                <w:lang w:val="en-US"/>
              </w:rPr>
              <w:t>OS=EXP(T x 1/59.51)</w:t>
            </w:r>
            <w:r w:rsidRPr="0024483A">
              <w:rPr>
                <w:color w:val="000000"/>
                <w:sz w:val="20"/>
                <w:szCs w:val="20"/>
                <w:vertAlign w:val="superscript"/>
                <w:lang w:val="en-US"/>
              </w:rPr>
              <w:t xml:space="preserve">2.16 </w:t>
            </w:r>
            <w:r>
              <w:rPr>
                <w:color w:val="000000"/>
                <w:sz w:val="20"/>
                <w:szCs w:val="20"/>
                <w:vertAlign w:val="superscript"/>
                <w:lang w:val="en-US"/>
              </w:rPr>
              <w:t>or</w:t>
            </w:r>
            <w:r w:rsidRPr="0024483A">
              <w:rPr>
                <w:color w:val="000000"/>
                <w:sz w:val="20"/>
                <w:szCs w:val="20"/>
                <w:vertAlign w:val="superscript"/>
                <w:lang w:val="en-US"/>
              </w:rPr>
              <w:t xml:space="preserve"> 1.30</w:t>
            </w:r>
          </w:p>
        </w:tc>
        <w:tc>
          <w:tcPr>
            <w:tcW w:w="4803" w:type="dxa"/>
            <w:gridSpan w:val="2"/>
            <w:shd w:val="clear" w:color="auto" w:fill="auto"/>
          </w:tcPr>
          <w:p w14:paraId="6A57AE27" w14:textId="77777777" w:rsidR="00A75BBE" w:rsidRDefault="00A75BBE" w:rsidP="0072050C">
            <w:pPr>
              <w:ind w:left="720" w:hanging="720"/>
              <w:contextualSpacing/>
              <w:rPr>
                <w:color w:val="000000"/>
                <w:sz w:val="20"/>
                <w:szCs w:val="20"/>
                <w:lang w:val="en-US"/>
              </w:rPr>
            </w:pPr>
            <w:r>
              <w:rPr>
                <w:color w:val="000000"/>
                <w:sz w:val="20"/>
                <w:szCs w:val="20"/>
                <w:lang w:val="en-US"/>
              </w:rPr>
              <w:t>scale = EXP(3.04+(-0.61x0.4455)+(0.57x0.1545)) = 17.40</w:t>
            </w:r>
          </w:p>
          <w:p w14:paraId="40C0EF6D" w14:textId="77777777" w:rsidR="00A75BBE" w:rsidRDefault="00A75BBE" w:rsidP="0072050C">
            <w:pPr>
              <w:ind w:left="720" w:hanging="720"/>
              <w:contextualSpacing/>
              <w:rPr>
                <w:color w:val="000000"/>
                <w:sz w:val="20"/>
                <w:szCs w:val="20"/>
                <w:lang w:val="en-US"/>
              </w:rPr>
            </w:pPr>
            <w:r>
              <w:rPr>
                <w:color w:val="000000"/>
                <w:sz w:val="20"/>
                <w:szCs w:val="20"/>
                <w:lang w:val="en-US"/>
              </w:rPr>
              <w:t>shape = exp(0.75)=2.12 OR shape = 1/0.75 = 1.33</w:t>
            </w:r>
          </w:p>
          <w:p w14:paraId="44ADF998" w14:textId="77777777" w:rsidR="00A75BBE" w:rsidRDefault="00A75BBE" w:rsidP="0072050C">
            <w:pPr>
              <w:ind w:left="720" w:hanging="720"/>
              <w:contextualSpacing/>
              <w:rPr>
                <w:color w:val="000000"/>
                <w:sz w:val="20"/>
                <w:szCs w:val="20"/>
                <w:lang w:val="en-US"/>
              </w:rPr>
            </w:pPr>
          </w:p>
          <w:p w14:paraId="614D239E" w14:textId="77777777" w:rsidR="00A75BBE" w:rsidRPr="0024483A" w:rsidRDefault="00A75BBE" w:rsidP="0072050C">
            <w:pPr>
              <w:ind w:left="720" w:hanging="720"/>
              <w:contextualSpacing/>
              <w:rPr>
                <w:color w:val="000000"/>
                <w:sz w:val="20"/>
                <w:szCs w:val="20"/>
                <w:lang w:val="en-US"/>
              </w:rPr>
            </w:pPr>
            <w:r>
              <w:rPr>
                <w:color w:val="000000"/>
                <w:sz w:val="20"/>
                <w:szCs w:val="20"/>
                <w:lang w:val="en-US"/>
              </w:rPr>
              <w:t>OS=EXP(T x 1/17.40)</w:t>
            </w:r>
            <w:r w:rsidRPr="0024483A">
              <w:rPr>
                <w:color w:val="000000"/>
                <w:sz w:val="20"/>
                <w:szCs w:val="20"/>
                <w:vertAlign w:val="superscript"/>
                <w:lang w:val="en-US"/>
              </w:rPr>
              <w:t>2.1</w:t>
            </w:r>
            <w:r>
              <w:rPr>
                <w:color w:val="000000"/>
                <w:sz w:val="20"/>
                <w:szCs w:val="20"/>
                <w:vertAlign w:val="superscript"/>
                <w:lang w:val="en-US"/>
              </w:rPr>
              <w:t>2</w:t>
            </w:r>
            <w:r w:rsidRPr="0024483A">
              <w:rPr>
                <w:color w:val="000000"/>
                <w:sz w:val="20"/>
                <w:szCs w:val="20"/>
                <w:vertAlign w:val="superscript"/>
                <w:lang w:val="en-US"/>
              </w:rPr>
              <w:t xml:space="preserve"> </w:t>
            </w:r>
            <w:r>
              <w:rPr>
                <w:color w:val="000000"/>
                <w:sz w:val="20"/>
                <w:szCs w:val="20"/>
                <w:vertAlign w:val="superscript"/>
                <w:lang w:val="en-US"/>
              </w:rPr>
              <w:t>or</w:t>
            </w:r>
            <w:r w:rsidRPr="0024483A">
              <w:rPr>
                <w:color w:val="000000"/>
                <w:sz w:val="20"/>
                <w:szCs w:val="20"/>
                <w:vertAlign w:val="superscript"/>
                <w:lang w:val="en-US"/>
              </w:rPr>
              <w:t xml:space="preserve"> 1.3</w:t>
            </w:r>
            <w:r>
              <w:rPr>
                <w:color w:val="000000"/>
                <w:sz w:val="20"/>
                <w:szCs w:val="20"/>
                <w:vertAlign w:val="superscript"/>
                <w:lang w:val="en-US"/>
              </w:rPr>
              <w:t>33</w:t>
            </w:r>
          </w:p>
        </w:tc>
      </w:tr>
    </w:tbl>
    <w:p w14:paraId="5C9DCFDC" w14:textId="77777777" w:rsidR="00A75BBE" w:rsidRDefault="00A75BBE" w:rsidP="00A75BBE">
      <w:pPr>
        <w:spacing w:after="0" w:line="360" w:lineRule="auto"/>
        <w:rPr>
          <w:rFonts w:cs="Times New Roman"/>
        </w:rPr>
      </w:pPr>
    </w:p>
    <w:p w14:paraId="2D3C1698" w14:textId="77777777" w:rsidR="00A75BBE" w:rsidRDefault="00A75BBE" w:rsidP="00A75BBE">
      <w:pPr>
        <w:spacing w:after="0" w:line="360" w:lineRule="auto"/>
        <w:rPr>
          <w:rFonts w:cs="Times New Roman"/>
        </w:rPr>
      </w:pPr>
      <w:r>
        <w:rPr>
          <w:rFonts w:cs="Times New Roman"/>
        </w:rPr>
        <w:t xml:space="preserve">The resulting plots are shown in Figure </w:t>
      </w:r>
      <w:r w:rsidR="00BE725B">
        <w:rPr>
          <w:rFonts w:cs="Times New Roman"/>
        </w:rPr>
        <w:t>2.</w:t>
      </w:r>
    </w:p>
    <w:p w14:paraId="753B9FBB" w14:textId="77777777" w:rsidR="00A75BBE" w:rsidRDefault="00A75BBE" w:rsidP="00A75BBE">
      <w:pPr>
        <w:spacing w:after="0" w:line="360" w:lineRule="auto"/>
        <w:rPr>
          <w:rFonts w:cs="Times New Roman"/>
        </w:rPr>
      </w:pPr>
      <w:r>
        <w:rPr>
          <w:noProof/>
          <w:lang w:eastAsia="en-GB"/>
        </w:rPr>
        <w:drawing>
          <wp:inline distT="0" distB="0" distL="0" distR="0" wp14:anchorId="252105B9" wp14:editId="7EE5410D">
            <wp:extent cx="5731510" cy="3659397"/>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B6BB2F6" w14:textId="77777777" w:rsidR="00BE725B" w:rsidRPr="00BE725B" w:rsidRDefault="00A75BBE" w:rsidP="00A75BBE">
      <w:pPr>
        <w:spacing w:after="0" w:line="360" w:lineRule="auto"/>
        <w:rPr>
          <w:rFonts w:cs="Times New Roman"/>
          <w:b/>
        </w:rPr>
      </w:pPr>
      <w:r w:rsidRPr="00BE725B">
        <w:rPr>
          <w:rFonts w:cs="Times New Roman"/>
          <w:b/>
        </w:rPr>
        <w:t xml:space="preserve">Figure </w:t>
      </w:r>
      <w:r w:rsidR="00BE725B" w:rsidRPr="00BE725B">
        <w:rPr>
          <w:rFonts w:cs="Times New Roman"/>
          <w:b/>
        </w:rPr>
        <w:t>2:</w:t>
      </w:r>
      <w:r w:rsidRPr="00BE725B">
        <w:rPr>
          <w:rFonts w:cs="Times New Roman"/>
          <w:b/>
        </w:rPr>
        <w:t xml:space="preserve"> Weibull models of OS in study 116. </w:t>
      </w:r>
    </w:p>
    <w:p w14:paraId="3DBD3BBE" w14:textId="77777777" w:rsidR="00A75BBE" w:rsidRDefault="00A75BBE" w:rsidP="00A75BBE">
      <w:pPr>
        <w:spacing w:after="0" w:line="360" w:lineRule="auto"/>
        <w:rPr>
          <w:rFonts w:cs="Times New Roman"/>
        </w:rPr>
      </w:pPr>
      <w:r>
        <w:rPr>
          <w:rFonts w:cs="Times New Roman"/>
        </w:rPr>
        <w:t>R = placebo + rituximab arm; IR = idelalisib + rituximab arm.  Dashed lines use the venetoclax submission’s derivation of shape parameters the dotted lines use the ERG’s derivation of shape parameters.</w:t>
      </w:r>
    </w:p>
    <w:p w14:paraId="1FA9C097" w14:textId="77777777" w:rsidR="00A75BBE" w:rsidRDefault="00A75BBE" w:rsidP="00A75BBE">
      <w:pPr>
        <w:spacing w:after="0" w:line="360" w:lineRule="auto"/>
        <w:rPr>
          <w:rFonts w:cs="Times New Roman"/>
        </w:rPr>
      </w:pPr>
    </w:p>
    <w:p w14:paraId="4E4E2F28" w14:textId="77777777" w:rsidR="00A75BBE" w:rsidRDefault="00A75BBE" w:rsidP="00A75BBE">
      <w:pPr>
        <w:spacing w:after="0" w:line="360" w:lineRule="auto"/>
        <w:rPr>
          <w:rFonts w:cs="Times New Roman"/>
          <w:color w:val="000000" w:themeColor="text1"/>
        </w:rPr>
      </w:pPr>
      <w:r>
        <w:rPr>
          <w:rFonts w:cs="Times New Roman"/>
          <w:color w:val="000000" w:themeColor="text1"/>
        </w:rPr>
        <w:lastRenderedPageBreak/>
        <w:t xml:space="preserve">When these plots were overlaid </w:t>
      </w:r>
      <w:r w:rsidR="00BE725B">
        <w:rPr>
          <w:rFonts w:cs="Times New Roman"/>
          <w:color w:val="000000" w:themeColor="text1"/>
        </w:rPr>
        <w:t xml:space="preserve">onto </w:t>
      </w:r>
      <w:r>
        <w:rPr>
          <w:rFonts w:cs="Times New Roman"/>
          <w:color w:val="000000" w:themeColor="text1"/>
        </w:rPr>
        <w:t>Figure 21 of the Gilead submission</w:t>
      </w:r>
      <w:r w:rsidR="00BE725B">
        <w:rPr>
          <w:rFonts w:cs="Times New Roman"/>
          <w:color w:val="000000" w:themeColor="text1"/>
        </w:rPr>
        <w:t>,</w:t>
      </w:r>
      <w:r>
        <w:rPr>
          <w:rFonts w:cs="Times New Roman"/>
          <w:color w:val="000000" w:themeColor="text1"/>
        </w:rPr>
        <w:t xml:space="preserve"> the ERG plots exactly followed the Gilead plots whereas the plots using the AbbVie interpretation of the Gilead shape regression value generated considerably different (more sigmoid) survival curves.  The ERG assumes that the Gilead submission used its own regression analyses correctly and therefore that the ERG interpretation of the shape parameter is more likely correct than the AbbVie interpretation.</w:t>
      </w:r>
    </w:p>
    <w:p w14:paraId="2873E441" w14:textId="77777777" w:rsidR="00A75BBE" w:rsidRDefault="00A75BBE" w:rsidP="00A75BBE">
      <w:pPr>
        <w:spacing w:after="0" w:line="360" w:lineRule="auto"/>
        <w:rPr>
          <w:rFonts w:cs="Times New Roman"/>
          <w:color w:val="000000" w:themeColor="text1"/>
        </w:rPr>
      </w:pPr>
    </w:p>
    <w:p w14:paraId="01085979" w14:textId="77777777" w:rsidR="00A75BBE" w:rsidRDefault="00A75BBE" w:rsidP="00A75BBE">
      <w:pPr>
        <w:spacing w:after="0" w:line="360" w:lineRule="auto"/>
        <w:rPr>
          <w:rFonts w:cs="Times New Roman"/>
          <w:color w:val="000000" w:themeColor="text1"/>
        </w:rPr>
      </w:pPr>
      <w:r>
        <w:rPr>
          <w:rFonts w:cs="Times New Roman"/>
          <w:color w:val="000000" w:themeColor="text1"/>
        </w:rPr>
        <w:t>The use of the incorrect shape parameters leads to inaccurate estimation of OS and PFS in BSC recipients for both del(17p)/TP53 and non-del(17p)/TP53 subgroups in the company’s base</w:t>
      </w:r>
      <w:r w:rsidR="00BE725B">
        <w:rPr>
          <w:rFonts w:cs="Times New Roman"/>
          <w:color w:val="000000" w:themeColor="text1"/>
        </w:rPr>
        <w:t>-</w:t>
      </w:r>
      <w:r>
        <w:rPr>
          <w:rFonts w:cs="Times New Roman"/>
          <w:color w:val="000000" w:themeColor="text1"/>
        </w:rPr>
        <w:t>case economic analysis.  To obtain the OS and PFS for non-del(17p)/TP53 recipients of BSC the company applied the same HRs as were used for venetoclax recipients and applied these to the BSC Weibull models for del(17p)/TP53 patients.  As with the company’s venetoclax analyses the HRs were applied incorrectly (that is they were incorrectly raised to the power of the shape parameter (which for BSC was also incorrect as described above).</w:t>
      </w:r>
    </w:p>
    <w:p w14:paraId="385D31DA" w14:textId="77777777" w:rsidR="00A61A9C" w:rsidRDefault="00A61A9C" w:rsidP="00653275">
      <w:pPr>
        <w:spacing w:after="0" w:line="276" w:lineRule="auto"/>
        <w:rPr>
          <w:rFonts w:eastAsia="Calibri" w:cs="Times New Roman"/>
        </w:rPr>
      </w:pPr>
    </w:p>
    <w:p w14:paraId="585ACFAA" w14:textId="6587BBE9" w:rsidR="00A61A9C" w:rsidRPr="00FC2B64" w:rsidRDefault="00FC2B64" w:rsidP="00A41497">
      <w:pPr>
        <w:rPr>
          <w:rFonts w:eastAsia="Calibri" w:cs="Times New Roman"/>
          <w:b/>
        </w:rPr>
      </w:pPr>
      <w:r w:rsidRPr="00FC2B64">
        <w:rPr>
          <w:rFonts w:eastAsia="Calibri" w:cs="Times New Roman"/>
          <w:b/>
        </w:rPr>
        <w:t>References</w:t>
      </w:r>
    </w:p>
    <w:p w14:paraId="71DD927A" w14:textId="092B8F1E" w:rsidR="00A41497" w:rsidRPr="00A41497" w:rsidRDefault="00A61A9C" w:rsidP="00A41497">
      <w:pPr>
        <w:pStyle w:val="EndNoteBibliography"/>
      </w:pPr>
      <w:r>
        <w:rPr>
          <w:rFonts w:eastAsia="Calibri" w:cs="Times New Roman"/>
        </w:rPr>
        <w:fldChar w:fldCharType="begin"/>
      </w:r>
      <w:r>
        <w:rPr>
          <w:rFonts w:eastAsia="Calibri" w:cs="Times New Roman"/>
        </w:rPr>
        <w:instrText xml:space="preserve"> ADDIN EN.REFLIST </w:instrText>
      </w:r>
      <w:r>
        <w:rPr>
          <w:rFonts w:eastAsia="Calibri" w:cs="Times New Roman"/>
        </w:rPr>
        <w:fldChar w:fldCharType="separate"/>
      </w:r>
      <w:r w:rsidR="00A41497" w:rsidRPr="00A41497">
        <w:t>1.</w:t>
      </w:r>
      <w:r w:rsidR="00A41497" w:rsidRPr="00A41497">
        <w:tab/>
        <w:t xml:space="preserve">National Institute for Health and Care Excellence. </w:t>
      </w:r>
      <w:r w:rsidR="00A41497" w:rsidRPr="00A41497">
        <w:rPr>
          <w:i/>
        </w:rPr>
        <w:t>Idelalisib for treating chronic lymphocytic leukaemia: Technology appraisal guidance [TA359]</w:t>
      </w:r>
      <w:r w:rsidR="00A41497" w:rsidRPr="00A41497">
        <w:t xml:space="preserve">. 2015. URL: </w:t>
      </w:r>
      <w:hyperlink r:id="rId8" w:history="1">
        <w:r w:rsidR="00A41497" w:rsidRPr="00A41497">
          <w:rPr>
            <w:rStyle w:val="Hyperlink"/>
          </w:rPr>
          <w:t>https://www.nice.org.uk/guidance/ta359</w:t>
        </w:r>
      </w:hyperlink>
      <w:r w:rsidR="00A41497" w:rsidRPr="00A41497">
        <w:t xml:space="preserve"> (Accessed 11/10/2016).</w:t>
      </w:r>
    </w:p>
    <w:p w14:paraId="1751C016" w14:textId="1637B313" w:rsidR="00BE7015" w:rsidRDefault="00A61A9C" w:rsidP="00653275">
      <w:pPr>
        <w:spacing w:after="0" w:line="276" w:lineRule="auto"/>
        <w:rPr>
          <w:rFonts w:eastAsia="Calibri" w:cs="Times New Roman"/>
        </w:rPr>
      </w:pPr>
      <w:r>
        <w:rPr>
          <w:rFonts w:eastAsia="Calibri" w:cs="Times New Roman"/>
        </w:rPr>
        <w:fldChar w:fldCharType="end"/>
      </w:r>
    </w:p>
    <w:p w14:paraId="5986D486" w14:textId="77777777" w:rsidR="00937A55" w:rsidRDefault="00937A55" w:rsidP="00937A55">
      <w:pPr>
        <w:spacing w:after="0" w:line="276" w:lineRule="auto"/>
        <w:rPr>
          <w:rFonts w:eastAsia="Calibri" w:cs="Times New Roman"/>
        </w:rPr>
      </w:pPr>
    </w:p>
    <w:p w14:paraId="6463720A" w14:textId="77777777" w:rsidR="00937A55" w:rsidRDefault="00937A55" w:rsidP="00937A55">
      <w:pPr>
        <w:spacing w:after="0" w:line="276" w:lineRule="auto"/>
        <w:rPr>
          <w:rFonts w:eastAsia="Calibri" w:cs="Times New Roman"/>
        </w:rPr>
      </w:pPr>
    </w:p>
    <w:p w14:paraId="137E3F1B" w14:textId="2ECF7D72" w:rsidR="00937A55" w:rsidRDefault="00937A55" w:rsidP="00A41497">
      <w:pPr>
        <w:rPr>
          <w:rFonts w:eastAsia="Calibri" w:cs="Times New Roman"/>
        </w:rPr>
      </w:pPr>
    </w:p>
    <w:sectPr w:rsidR="00937A55" w:rsidSect="00A75BBE">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185698" w14:textId="77777777" w:rsidR="00BE2429" w:rsidRDefault="00BE2429" w:rsidP="00160A11">
      <w:pPr>
        <w:spacing w:after="0" w:line="240" w:lineRule="auto"/>
      </w:pPr>
      <w:r>
        <w:separator/>
      </w:r>
    </w:p>
  </w:endnote>
  <w:endnote w:type="continuationSeparator" w:id="0">
    <w:p w14:paraId="451ACA9C" w14:textId="77777777" w:rsidR="00BE2429" w:rsidRDefault="00BE2429" w:rsidP="00160A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85935340"/>
      <w:docPartObj>
        <w:docPartGallery w:val="Page Numbers (Bottom of Page)"/>
        <w:docPartUnique/>
      </w:docPartObj>
    </w:sdtPr>
    <w:sdtEndPr>
      <w:rPr>
        <w:noProof/>
      </w:rPr>
    </w:sdtEndPr>
    <w:sdtContent>
      <w:p w14:paraId="1100B8F5" w14:textId="70C88D70" w:rsidR="00420AFA" w:rsidRDefault="00420AFA">
        <w:pPr>
          <w:pStyle w:val="Footer"/>
          <w:jc w:val="right"/>
        </w:pPr>
        <w:r>
          <w:fldChar w:fldCharType="begin"/>
        </w:r>
        <w:r>
          <w:instrText xml:space="preserve"> PAGE   \* MERGEFORMAT </w:instrText>
        </w:r>
        <w:r>
          <w:fldChar w:fldCharType="separate"/>
        </w:r>
        <w:r w:rsidR="00850619">
          <w:rPr>
            <w:noProof/>
          </w:rPr>
          <w:t>3</w:t>
        </w:r>
        <w:r>
          <w:rPr>
            <w:noProof/>
          </w:rPr>
          <w:fldChar w:fldCharType="end"/>
        </w:r>
      </w:p>
    </w:sdtContent>
  </w:sdt>
  <w:p w14:paraId="63C459C8" w14:textId="77777777" w:rsidR="00420AFA" w:rsidRDefault="00420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B43F11" w14:textId="77777777" w:rsidR="00BE2429" w:rsidRDefault="00BE2429" w:rsidP="00160A11">
      <w:pPr>
        <w:spacing w:after="0" w:line="240" w:lineRule="auto"/>
      </w:pPr>
      <w:r>
        <w:separator/>
      </w:r>
    </w:p>
  </w:footnote>
  <w:footnote w:type="continuationSeparator" w:id="0">
    <w:p w14:paraId="61CAFFD0" w14:textId="77777777" w:rsidR="00BE2429" w:rsidRDefault="00BE2429" w:rsidP="00160A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BC0BFE"/>
    <w:multiLevelType w:val="hybridMultilevel"/>
    <w:tmpl w:val="84320E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C72D3E"/>
    <w:multiLevelType w:val="hybridMultilevel"/>
    <w:tmpl w:val="BD3087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7F4AFA"/>
    <w:multiLevelType w:val="hybridMultilevel"/>
    <w:tmpl w:val="DA4E86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2EC74FF8"/>
    <w:multiLevelType w:val="hybridMultilevel"/>
    <w:tmpl w:val="7FD8F6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FC37686"/>
    <w:multiLevelType w:val="hybridMultilevel"/>
    <w:tmpl w:val="4B52D8C0"/>
    <w:lvl w:ilvl="0" w:tplc="8D5EC93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0271291"/>
    <w:multiLevelType w:val="hybridMultilevel"/>
    <w:tmpl w:val="B1C41F2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3E6435A"/>
    <w:multiLevelType w:val="hybridMultilevel"/>
    <w:tmpl w:val="346A1E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A9D2FB9"/>
    <w:multiLevelType w:val="hybridMultilevel"/>
    <w:tmpl w:val="324ABC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B891A0C"/>
    <w:multiLevelType w:val="hybridMultilevel"/>
    <w:tmpl w:val="EA18588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6A30317"/>
    <w:multiLevelType w:val="hybridMultilevel"/>
    <w:tmpl w:val="B90ECB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3"/>
  </w:num>
  <w:num w:numId="4">
    <w:abstractNumId w:val="0"/>
  </w:num>
  <w:num w:numId="5">
    <w:abstractNumId w:val="6"/>
  </w:num>
  <w:num w:numId="6">
    <w:abstractNumId w:val="9"/>
  </w:num>
  <w:num w:numId="7">
    <w:abstractNumId w:val="5"/>
  </w:num>
  <w:num w:numId="8">
    <w:abstractNumId w:val="2"/>
  </w:num>
  <w:num w:numId="9">
    <w:abstractNumId w:val="8"/>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IHR-Journals-Libra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r0zfxalfdzziez2prxex92wer2p0saxtpa&quot;&gt;Venetoclax&lt;record-ids&gt;&lt;item&gt;7&lt;/item&gt;&lt;/record-ids&gt;&lt;/item&gt;&lt;/Libraries&gt;"/>
  </w:docVars>
  <w:rsids>
    <w:rsidRoot w:val="00C93945"/>
    <w:rsid w:val="00003518"/>
    <w:rsid w:val="00006AD1"/>
    <w:rsid w:val="00012B69"/>
    <w:rsid w:val="000143F6"/>
    <w:rsid w:val="00020006"/>
    <w:rsid w:val="0002100B"/>
    <w:rsid w:val="0002413D"/>
    <w:rsid w:val="0003226A"/>
    <w:rsid w:val="00033B25"/>
    <w:rsid w:val="00040E7E"/>
    <w:rsid w:val="00042BE7"/>
    <w:rsid w:val="00043380"/>
    <w:rsid w:val="000507FC"/>
    <w:rsid w:val="000534E0"/>
    <w:rsid w:val="00054EBC"/>
    <w:rsid w:val="00061BB1"/>
    <w:rsid w:val="000762F1"/>
    <w:rsid w:val="00081B8C"/>
    <w:rsid w:val="00094FF6"/>
    <w:rsid w:val="000B28EC"/>
    <w:rsid w:val="000C4FCD"/>
    <w:rsid w:val="000C71A6"/>
    <w:rsid w:val="000D26F2"/>
    <w:rsid w:val="000D560A"/>
    <w:rsid w:val="000E307C"/>
    <w:rsid w:val="000F209F"/>
    <w:rsid w:val="000F3A79"/>
    <w:rsid w:val="0010195A"/>
    <w:rsid w:val="00113C2C"/>
    <w:rsid w:val="0011781E"/>
    <w:rsid w:val="00131BE7"/>
    <w:rsid w:val="00131C52"/>
    <w:rsid w:val="00143A56"/>
    <w:rsid w:val="00152158"/>
    <w:rsid w:val="00160A11"/>
    <w:rsid w:val="00161366"/>
    <w:rsid w:val="00171B0D"/>
    <w:rsid w:val="00177590"/>
    <w:rsid w:val="00186CF4"/>
    <w:rsid w:val="00191481"/>
    <w:rsid w:val="001940E2"/>
    <w:rsid w:val="001A5C96"/>
    <w:rsid w:val="001B2BE4"/>
    <w:rsid w:val="001B6982"/>
    <w:rsid w:val="001C574A"/>
    <w:rsid w:val="001C6418"/>
    <w:rsid w:val="001D1BAE"/>
    <w:rsid w:val="001D1C2B"/>
    <w:rsid w:val="001D54DB"/>
    <w:rsid w:val="001D5797"/>
    <w:rsid w:val="001E61D8"/>
    <w:rsid w:val="001F76FE"/>
    <w:rsid w:val="001F7A3E"/>
    <w:rsid w:val="00200BD0"/>
    <w:rsid w:val="00201F78"/>
    <w:rsid w:val="00214633"/>
    <w:rsid w:val="00214B36"/>
    <w:rsid w:val="002155A1"/>
    <w:rsid w:val="002159EF"/>
    <w:rsid w:val="0022779A"/>
    <w:rsid w:val="002308C9"/>
    <w:rsid w:val="00231107"/>
    <w:rsid w:val="0024351F"/>
    <w:rsid w:val="00243C45"/>
    <w:rsid w:val="0024483A"/>
    <w:rsid w:val="00245CF3"/>
    <w:rsid w:val="00250441"/>
    <w:rsid w:val="002513E4"/>
    <w:rsid w:val="00253BE4"/>
    <w:rsid w:val="002667C3"/>
    <w:rsid w:val="0026724C"/>
    <w:rsid w:val="00274327"/>
    <w:rsid w:val="002758E6"/>
    <w:rsid w:val="00275F8F"/>
    <w:rsid w:val="00282415"/>
    <w:rsid w:val="00283DDB"/>
    <w:rsid w:val="0029298A"/>
    <w:rsid w:val="00296C96"/>
    <w:rsid w:val="002A0397"/>
    <w:rsid w:val="002A7B4F"/>
    <w:rsid w:val="002B65C8"/>
    <w:rsid w:val="002B6C3A"/>
    <w:rsid w:val="002B791F"/>
    <w:rsid w:val="002B7FE6"/>
    <w:rsid w:val="002D14AB"/>
    <w:rsid w:val="002D2161"/>
    <w:rsid w:val="002D482D"/>
    <w:rsid w:val="002D493B"/>
    <w:rsid w:val="002E7713"/>
    <w:rsid w:val="002F04CC"/>
    <w:rsid w:val="002F72C7"/>
    <w:rsid w:val="003004EA"/>
    <w:rsid w:val="003015A8"/>
    <w:rsid w:val="00304F98"/>
    <w:rsid w:val="00311E18"/>
    <w:rsid w:val="00320156"/>
    <w:rsid w:val="00324607"/>
    <w:rsid w:val="003570BA"/>
    <w:rsid w:val="00363DB1"/>
    <w:rsid w:val="00367ED7"/>
    <w:rsid w:val="00374304"/>
    <w:rsid w:val="003914D6"/>
    <w:rsid w:val="003B1DB8"/>
    <w:rsid w:val="003B52EB"/>
    <w:rsid w:val="003C02B9"/>
    <w:rsid w:val="003C2B36"/>
    <w:rsid w:val="003E2951"/>
    <w:rsid w:val="003E72E4"/>
    <w:rsid w:val="003F1127"/>
    <w:rsid w:val="003F4FFF"/>
    <w:rsid w:val="003F54BB"/>
    <w:rsid w:val="003F7379"/>
    <w:rsid w:val="00403A94"/>
    <w:rsid w:val="0041073A"/>
    <w:rsid w:val="004155D4"/>
    <w:rsid w:val="00420AFA"/>
    <w:rsid w:val="0042687A"/>
    <w:rsid w:val="00427234"/>
    <w:rsid w:val="004327F0"/>
    <w:rsid w:val="004371DF"/>
    <w:rsid w:val="00437A6E"/>
    <w:rsid w:val="00446CA7"/>
    <w:rsid w:val="00450916"/>
    <w:rsid w:val="00456813"/>
    <w:rsid w:val="00463BC8"/>
    <w:rsid w:val="00465D4B"/>
    <w:rsid w:val="00477184"/>
    <w:rsid w:val="004857F5"/>
    <w:rsid w:val="00492966"/>
    <w:rsid w:val="004A1386"/>
    <w:rsid w:val="004A5268"/>
    <w:rsid w:val="004A6678"/>
    <w:rsid w:val="004B1DD6"/>
    <w:rsid w:val="004B5A57"/>
    <w:rsid w:val="004D1596"/>
    <w:rsid w:val="004D5F07"/>
    <w:rsid w:val="004D7B38"/>
    <w:rsid w:val="004F5725"/>
    <w:rsid w:val="005059FA"/>
    <w:rsid w:val="00510775"/>
    <w:rsid w:val="00511991"/>
    <w:rsid w:val="005168E2"/>
    <w:rsid w:val="005170A7"/>
    <w:rsid w:val="00517151"/>
    <w:rsid w:val="00537708"/>
    <w:rsid w:val="00542DD6"/>
    <w:rsid w:val="005462EA"/>
    <w:rsid w:val="00551044"/>
    <w:rsid w:val="00551539"/>
    <w:rsid w:val="00556AA9"/>
    <w:rsid w:val="00562D56"/>
    <w:rsid w:val="00575E00"/>
    <w:rsid w:val="00577982"/>
    <w:rsid w:val="005830A3"/>
    <w:rsid w:val="00590616"/>
    <w:rsid w:val="00592B48"/>
    <w:rsid w:val="005A14F6"/>
    <w:rsid w:val="005A176A"/>
    <w:rsid w:val="005A629C"/>
    <w:rsid w:val="005C09BF"/>
    <w:rsid w:val="005C55C2"/>
    <w:rsid w:val="005C5E79"/>
    <w:rsid w:val="005C5F6F"/>
    <w:rsid w:val="005E00F9"/>
    <w:rsid w:val="005F49F0"/>
    <w:rsid w:val="005F4FEC"/>
    <w:rsid w:val="006014DC"/>
    <w:rsid w:val="00625D58"/>
    <w:rsid w:val="0064460D"/>
    <w:rsid w:val="00653275"/>
    <w:rsid w:val="00657EE5"/>
    <w:rsid w:val="006605F7"/>
    <w:rsid w:val="00662C59"/>
    <w:rsid w:val="00664B6A"/>
    <w:rsid w:val="0067548C"/>
    <w:rsid w:val="00676209"/>
    <w:rsid w:val="00676889"/>
    <w:rsid w:val="006824F4"/>
    <w:rsid w:val="00685A44"/>
    <w:rsid w:val="00686386"/>
    <w:rsid w:val="006878B5"/>
    <w:rsid w:val="006A4F9D"/>
    <w:rsid w:val="006B1AF6"/>
    <w:rsid w:val="006C57A8"/>
    <w:rsid w:val="006C5DEC"/>
    <w:rsid w:val="006C6CD1"/>
    <w:rsid w:val="006C7190"/>
    <w:rsid w:val="006E09F4"/>
    <w:rsid w:val="006E5424"/>
    <w:rsid w:val="006E62A3"/>
    <w:rsid w:val="006E6637"/>
    <w:rsid w:val="006F1867"/>
    <w:rsid w:val="006F6D1C"/>
    <w:rsid w:val="006F7CAE"/>
    <w:rsid w:val="0070474F"/>
    <w:rsid w:val="00704A94"/>
    <w:rsid w:val="0072050C"/>
    <w:rsid w:val="007340EF"/>
    <w:rsid w:val="00744A4E"/>
    <w:rsid w:val="007467E5"/>
    <w:rsid w:val="00755324"/>
    <w:rsid w:val="00757BA3"/>
    <w:rsid w:val="00765765"/>
    <w:rsid w:val="00765902"/>
    <w:rsid w:val="007715AF"/>
    <w:rsid w:val="007717C6"/>
    <w:rsid w:val="0077244D"/>
    <w:rsid w:val="0079215B"/>
    <w:rsid w:val="007A1A43"/>
    <w:rsid w:val="007A1F71"/>
    <w:rsid w:val="007A4828"/>
    <w:rsid w:val="007C0B0D"/>
    <w:rsid w:val="007C30D5"/>
    <w:rsid w:val="007C3C93"/>
    <w:rsid w:val="007D016D"/>
    <w:rsid w:val="007E2976"/>
    <w:rsid w:val="007E6E3C"/>
    <w:rsid w:val="007E74EF"/>
    <w:rsid w:val="007F14DE"/>
    <w:rsid w:val="008041A0"/>
    <w:rsid w:val="008211E8"/>
    <w:rsid w:val="008218CF"/>
    <w:rsid w:val="008273E6"/>
    <w:rsid w:val="00832D6D"/>
    <w:rsid w:val="008338BC"/>
    <w:rsid w:val="008402F1"/>
    <w:rsid w:val="00840310"/>
    <w:rsid w:val="00840490"/>
    <w:rsid w:val="00850619"/>
    <w:rsid w:val="0085147C"/>
    <w:rsid w:val="008535C0"/>
    <w:rsid w:val="00856515"/>
    <w:rsid w:val="00857569"/>
    <w:rsid w:val="0086521B"/>
    <w:rsid w:val="008722B9"/>
    <w:rsid w:val="0088187C"/>
    <w:rsid w:val="008846AC"/>
    <w:rsid w:val="00886F7C"/>
    <w:rsid w:val="00896E0E"/>
    <w:rsid w:val="00897139"/>
    <w:rsid w:val="008B7374"/>
    <w:rsid w:val="008C0CE0"/>
    <w:rsid w:val="008C14AF"/>
    <w:rsid w:val="008D7E87"/>
    <w:rsid w:val="008E3B8E"/>
    <w:rsid w:val="008E458F"/>
    <w:rsid w:val="008F388B"/>
    <w:rsid w:val="008F426E"/>
    <w:rsid w:val="008F44F0"/>
    <w:rsid w:val="008F588F"/>
    <w:rsid w:val="00900DBE"/>
    <w:rsid w:val="009028B1"/>
    <w:rsid w:val="00907619"/>
    <w:rsid w:val="00937A55"/>
    <w:rsid w:val="00950FBC"/>
    <w:rsid w:val="00963C27"/>
    <w:rsid w:val="00964403"/>
    <w:rsid w:val="009742B4"/>
    <w:rsid w:val="00974525"/>
    <w:rsid w:val="00990970"/>
    <w:rsid w:val="00991194"/>
    <w:rsid w:val="009949A4"/>
    <w:rsid w:val="00994B95"/>
    <w:rsid w:val="009B4F88"/>
    <w:rsid w:val="009D22D2"/>
    <w:rsid w:val="009D3B53"/>
    <w:rsid w:val="009D409C"/>
    <w:rsid w:val="009D51EE"/>
    <w:rsid w:val="009D5A8E"/>
    <w:rsid w:val="009D7478"/>
    <w:rsid w:val="009E2D13"/>
    <w:rsid w:val="009E6234"/>
    <w:rsid w:val="009F5F21"/>
    <w:rsid w:val="00A03C2B"/>
    <w:rsid w:val="00A110EE"/>
    <w:rsid w:val="00A11711"/>
    <w:rsid w:val="00A17F0E"/>
    <w:rsid w:val="00A33AA6"/>
    <w:rsid w:val="00A347F8"/>
    <w:rsid w:val="00A41497"/>
    <w:rsid w:val="00A4362C"/>
    <w:rsid w:val="00A45053"/>
    <w:rsid w:val="00A5505F"/>
    <w:rsid w:val="00A56098"/>
    <w:rsid w:val="00A61A9C"/>
    <w:rsid w:val="00A66EAD"/>
    <w:rsid w:val="00A710C9"/>
    <w:rsid w:val="00A73799"/>
    <w:rsid w:val="00A75BBE"/>
    <w:rsid w:val="00A75FD4"/>
    <w:rsid w:val="00A83DDB"/>
    <w:rsid w:val="00A84673"/>
    <w:rsid w:val="00A9137D"/>
    <w:rsid w:val="00A9207C"/>
    <w:rsid w:val="00A94BD7"/>
    <w:rsid w:val="00AA6476"/>
    <w:rsid w:val="00AA7B85"/>
    <w:rsid w:val="00AB5067"/>
    <w:rsid w:val="00AB685B"/>
    <w:rsid w:val="00AB7AB1"/>
    <w:rsid w:val="00AC12C8"/>
    <w:rsid w:val="00AC3E6E"/>
    <w:rsid w:val="00AC3F15"/>
    <w:rsid w:val="00AD34C3"/>
    <w:rsid w:val="00AD3BEE"/>
    <w:rsid w:val="00AE3D9E"/>
    <w:rsid w:val="00AF0E3E"/>
    <w:rsid w:val="00B05B56"/>
    <w:rsid w:val="00B07954"/>
    <w:rsid w:val="00B1049C"/>
    <w:rsid w:val="00B10C55"/>
    <w:rsid w:val="00B13F75"/>
    <w:rsid w:val="00B15D4A"/>
    <w:rsid w:val="00B16CDF"/>
    <w:rsid w:val="00B22A94"/>
    <w:rsid w:val="00B36D30"/>
    <w:rsid w:val="00B450E6"/>
    <w:rsid w:val="00B45187"/>
    <w:rsid w:val="00B466A4"/>
    <w:rsid w:val="00B562E1"/>
    <w:rsid w:val="00B6568B"/>
    <w:rsid w:val="00B73125"/>
    <w:rsid w:val="00B74F6D"/>
    <w:rsid w:val="00B83AF4"/>
    <w:rsid w:val="00B90092"/>
    <w:rsid w:val="00B90872"/>
    <w:rsid w:val="00B92563"/>
    <w:rsid w:val="00B9299F"/>
    <w:rsid w:val="00BA1F61"/>
    <w:rsid w:val="00BA532F"/>
    <w:rsid w:val="00BA544B"/>
    <w:rsid w:val="00BB1738"/>
    <w:rsid w:val="00BC3042"/>
    <w:rsid w:val="00BC42B1"/>
    <w:rsid w:val="00BD2B51"/>
    <w:rsid w:val="00BE10F4"/>
    <w:rsid w:val="00BE2429"/>
    <w:rsid w:val="00BE4EC3"/>
    <w:rsid w:val="00BE54B8"/>
    <w:rsid w:val="00BE6329"/>
    <w:rsid w:val="00BE7015"/>
    <w:rsid w:val="00BE725B"/>
    <w:rsid w:val="00BF045B"/>
    <w:rsid w:val="00BF3540"/>
    <w:rsid w:val="00BF6C88"/>
    <w:rsid w:val="00C00434"/>
    <w:rsid w:val="00C04E05"/>
    <w:rsid w:val="00C05909"/>
    <w:rsid w:val="00C10992"/>
    <w:rsid w:val="00C16AA2"/>
    <w:rsid w:val="00C33CE5"/>
    <w:rsid w:val="00C4514E"/>
    <w:rsid w:val="00C457A8"/>
    <w:rsid w:val="00C45FF6"/>
    <w:rsid w:val="00C531D7"/>
    <w:rsid w:val="00C5670B"/>
    <w:rsid w:val="00C57936"/>
    <w:rsid w:val="00C61B50"/>
    <w:rsid w:val="00C623E8"/>
    <w:rsid w:val="00C67C24"/>
    <w:rsid w:val="00C7029B"/>
    <w:rsid w:val="00C86260"/>
    <w:rsid w:val="00C93945"/>
    <w:rsid w:val="00C946F5"/>
    <w:rsid w:val="00C952EB"/>
    <w:rsid w:val="00CA4EA1"/>
    <w:rsid w:val="00CA6D2A"/>
    <w:rsid w:val="00CB0B24"/>
    <w:rsid w:val="00CB0BCD"/>
    <w:rsid w:val="00CB41C3"/>
    <w:rsid w:val="00CD5DCC"/>
    <w:rsid w:val="00CE06BD"/>
    <w:rsid w:val="00CE4F7A"/>
    <w:rsid w:val="00D04B6C"/>
    <w:rsid w:val="00D05EB5"/>
    <w:rsid w:val="00D20C78"/>
    <w:rsid w:val="00D26FEA"/>
    <w:rsid w:val="00D42D14"/>
    <w:rsid w:val="00D5569E"/>
    <w:rsid w:val="00D63BBA"/>
    <w:rsid w:val="00D7083F"/>
    <w:rsid w:val="00D71B3D"/>
    <w:rsid w:val="00D73FCD"/>
    <w:rsid w:val="00D835F2"/>
    <w:rsid w:val="00D87B3E"/>
    <w:rsid w:val="00DA03AF"/>
    <w:rsid w:val="00DA2A5C"/>
    <w:rsid w:val="00DB59EE"/>
    <w:rsid w:val="00DC07CC"/>
    <w:rsid w:val="00DD05AC"/>
    <w:rsid w:val="00DD34B2"/>
    <w:rsid w:val="00DD36D0"/>
    <w:rsid w:val="00DE0D8B"/>
    <w:rsid w:val="00DE1035"/>
    <w:rsid w:val="00DE626E"/>
    <w:rsid w:val="00DE72C9"/>
    <w:rsid w:val="00DF3007"/>
    <w:rsid w:val="00DF31FD"/>
    <w:rsid w:val="00DF5DA5"/>
    <w:rsid w:val="00E24860"/>
    <w:rsid w:val="00E254E2"/>
    <w:rsid w:val="00E26C23"/>
    <w:rsid w:val="00E31161"/>
    <w:rsid w:val="00E325E0"/>
    <w:rsid w:val="00E36BD6"/>
    <w:rsid w:val="00E4067A"/>
    <w:rsid w:val="00E4270E"/>
    <w:rsid w:val="00E46694"/>
    <w:rsid w:val="00E522E7"/>
    <w:rsid w:val="00E56395"/>
    <w:rsid w:val="00E603D9"/>
    <w:rsid w:val="00E6067E"/>
    <w:rsid w:val="00E6486C"/>
    <w:rsid w:val="00E6605D"/>
    <w:rsid w:val="00E67F83"/>
    <w:rsid w:val="00E826AD"/>
    <w:rsid w:val="00E83628"/>
    <w:rsid w:val="00E85080"/>
    <w:rsid w:val="00E91125"/>
    <w:rsid w:val="00E91E77"/>
    <w:rsid w:val="00EA72E8"/>
    <w:rsid w:val="00EB3A3E"/>
    <w:rsid w:val="00EC06B2"/>
    <w:rsid w:val="00EC0E41"/>
    <w:rsid w:val="00EC52A2"/>
    <w:rsid w:val="00F16004"/>
    <w:rsid w:val="00F16F85"/>
    <w:rsid w:val="00F177B8"/>
    <w:rsid w:val="00F4556E"/>
    <w:rsid w:val="00F47430"/>
    <w:rsid w:val="00F60076"/>
    <w:rsid w:val="00F62C2B"/>
    <w:rsid w:val="00F65248"/>
    <w:rsid w:val="00F713A0"/>
    <w:rsid w:val="00F85185"/>
    <w:rsid w:val="00F86A56"/>
    <w:rsid w:val="00F90917"/>
    <w:rsid w:val="00F951F5"/>
    <w:rsid w:val="00FA0C1D"/>
    <w:rsid w:val="00FA478A"/>
    <w:rsid w:val="00FB2A84"/>
    <w:rsid w:val="00FB3C7D"/>
    <w:rsid w:val="00FC2B64"/>
    <w:rsid w:val="00FC7AE2"/>
    <w:rsid w:val="00FD4749"/>
    <w:rsid w:val="00FD7633"/>
    <w:rsid w:val="00FE36DD"/>
    <w:rsid w:val="00FE3849"/>
    <w:rsid w:val="00FE7BD3"/>
    <w:rsid w:val="00FF6D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804199"/>
  <w15:docId w15:val="{11DBDBCE-9796-4881-B9E3-B38708FB8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71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RGNormal">
    <w:name w:val="ERG Normal"/>
    <w:basedOn w:val="Normal"/>
    <w:link w:val="ERGNormalChar"/>
    <w:qFormat/>
    <w:rsid w:val="000C71A6"/>
    <w:pPr>
      <w:spacing w:after="60" w:line="360" w:lineRule="auto"/>
    </w:pPr>
    <w:rPr>
      <w:rFonts w:ascii="Times New Roman" w:eastAsia="Times New Roman" w:hAnsi="Times New Roman" w:cs="Times New Roman"/>
      <w:szCs w:val="24"/>
      <w:lang w:eastAsia="en-GB"/>
    </w:rPr>
  </w:style>
  <w:style w:type="character" w:customStyle="1" w:styleId="ERGNormalChar">
    <w:name w:val="ERG Normal Char"/>
    <w:basedOn w:val="DefaultParagraphFont"/>
    <w:link w:val="ERGNormal"/>
    <w:rsid w:val="000C71A6"/>
    <w:rPr>
      <w:rFonts w:ascii="Times New Roman" w:eastAsia="Times New Roman" w:hAnsi="Times New Roman" w:cs="Times New Roman"/>
      <w:szCs w:val="24"/>
      <w:lang w:eastAsia="en-GB"/>
    </w:rPr>
  </w:style>
  <w:style w:type="paragraph" w:styleId="ListParagraph">
    <w:name w:val="List Paragraph"/>
    <w:aliases w:val="Bullet List"/>
    <w:basedOn w:val="Normal"/>
    <w:link w:val="ListParagraphChar"/>
    <w:uiPriority w:val="34"/>
    <w:qFormat/>
    <w:rsid w:val="00012B69"/>
    <w:pPr>
      <w:spacing w:before="240" w:after="60" w:line="240" w:lineRule="auto"/>
      <w:ind w:left="720" w:hanging="720"/>
      <w:contextualSpacing/>
    </w:pPr>
    <w:rPr>
      <w:rFonts w:ascii="Times New Roman" w:eastAsia="Times New Roman" w:hAnsi="Times New Roman" w:cs="Times New Roman"/>
      <w:sz w:val="24"/>
      <w:szCs w:val="24"/>
      <w:lang w:eastAsia="en-GB"/>
    </w:rPr>
  </w:style>
  <w:style w:type="character" w:customStyle="1" w:styleId="ListParagraphChar">
    <w:name w:val="List Paragraph Char"/>
    <w:aliases w:val="Bullet List Char"/>
    <w:basedOn w:val="DefaultParagraphFont"/>
    <w:link w:val="ListParagraph"/>
    <w:uiPriority w:val="34"/>
    <w:rsid w:val="00012B69"/>
    <w:rPr>
      <w:rFonts w:ascii="Times New Roman" w:eastAsia="Times New Roman" w:hAnsi="Times New Roman" w:cs="Times New Roman"/>
      <w:sz w:val="24"/>
      <w:szCs w:val="24"/>
      <w:lang w:eastAsia="en-GB"/>
    </w:rPr>
  </w:style>
  <w:style w:type="paragraph" w:styleId="Caption">
    <w:name w:val="caption"/>
    <w:aliases w:val="Caption Char + After:  6 pt,NICE Caption,Bayer Caption,IB Caption,Medical Caption,Caption2,B Caption,- H17,Char,Char1,c,fig cadre,Caption Char Char,Caption Char Char Char Char,fig cadre Char2,Caption Char2,fig cadre Char Char,SMC Caption, Char1"/>
    <w:basedOn w:val="Normal"/>
    <w:next w:val="Normal"/>
    <w:link w:val="CaptionChar"/>
    <w:unhideWhenUsed/>
    <w:qFormat/>
    <w:rsid w:val="005C55C2"/>
    <w:pPr>
      <w:spacing w:after="200" w:line="240" w:lineRule="auto"/>
      <w:ind w:left="720" w:hanging="720"/>
    </w:pPr>
    <w:rPr>
      <w:rFonts w:ascii="Times New Roman" w:eastAsia="Times New Roman" w:hAnsi="Times New Roman" w:cs="Times New Roman"/>
      <w:b/>
      <w:iCs/>
      <w:szCs w:val="18"/>
      <w:lang w:eastAsia="en-GB"/>
    </w:rPr>
  </w:style>
  <w:style w:type="table" w:customStyle="1" w:styleId="HTATableStyle8">
    <w:name w:val="HTATableStyle8"/>
    <w:basedOn w:val="TableNormal"/>
    <w:uiPriority w:val="99"/>
    <w:rsid w:val="005C55C2"/>
    <w:pPr>
      <w:spacing w:before="60" w:after="60" w:line="240" w:lineRule="auto"/>
      <w:jc w:val="center"/>
    </w:pPr>
    <w:rPr>
      <w:rFonts w:ascii="Arial" w:eastAsia="Calibri" w:hAnsi="Arial"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Pr/>
      <w:tcPr>
        <w:shd w:val="clear" w:color="auto" w:fill="D9D9D9"/>
      </w:tcPr>
    </w:tblStylePr>
    <w:tblStylePr w:type="firstCol">
      <w:pPr>
        <w:jc w:val="left"/>
      </w:pPr>
    </w:tblStylePr>
  </w:style>
  <w:style w:type="character" w:customStyle="1" w:styleId="CaptionChar">
    <w:name w:val="Caption Char"/>
    <w:aliases w:val="Caption Char + After:  6 pt Char,NICE Caption Char,Bayer Caption Char,IB Caption Char,Medical Caption Char,Caption2 Char,B Caption Char,- H17 Char,Char Char,Char1 Char,c Char,fig cadre Char,Caption Char Char Char,fig cadre Char2 Char"/>
    <w:link w:val="Caption"/>
    <w:uiPriority w:val="35"/>
    <w:rsid w:val="005C55C2"/>
    <w:rPr>
      <w:rFonts w:ascii="Times New Roman" w:eastAsia="Times New Roman" w:hAnsi="Times New Roman" w:cs="Times New Roman"/>
      <w:b/>
      <w:iCs/>
      <w:szCs w:val="18"/>
      <w:lang w:eastAsia="en-GB"/>
    </w:rPr>
  </w:style>
  <w:style w:type="table" w:customStyle="1" w:styleId="TableGrid2">
    <w:name w:val="Table Grid2"/>
    <w:basedOn w:val="TableNormal"/>
    <w:next w:val="TableGrid"/>
    <w:uiPriority w:val="39"/>
    <w:rsid w:val="00B10C55"/>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10C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33CE5"/>
    <w:pPr>
      <w:autoSpaceDE w:val="0"/>
      <w:autoSpaceDN w:val="0"/>
      <w:adjustRightInd w:val="0"/>
      <w:spacing w:after="0" w:line="240" w:lineRule="auto"/>
    </w:pPr>
    <w:rPr>
      <w:rFonts w:ascii="Arial" w:eastAsia="SimSun" w:hAnsi="Arial" w:cs="Arial"/>
      <w:color w:val="000000"/>
      <w:sz w:val="24"/>
      <w:szCs w:val="24"/>
      <w:lang w:eastAsia="zh-CN"/>
    </w:rPr>
  </w:style>
  <w:style w:type="paragraph" w:styleId="PlainText">
    <w:name w:val="Plain Text"/>
    <w:basedOn w:val="Normal"/>
    <w:link w:val="PlainTextChar"/>
    <w:uiPriority w:val="99"/>
    <w:unhideWhenUsed/>
    <w:rsid w:val="002A0397"/>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2A0397"/>
    <w:rPr>
      <w:rFonts w:ascii="Calibri" w:hAnsi="Calibri"/>
      <w:szCs w:val="21"/>
    </w:rPr>
  </w:style>
  <w:style w:type="paragraph" w:styleId="Header">
    <w:name w:val="header"/>
    <w:basedOn w:val="Normal"/>
    <w:link w:val="HeaderChar"/>
    <w:uiPriority w:val="99"/>
    <w:unhideWhenUsed/>
    <w:rsid w:val="00160A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0A11"/>
  </w:style>
  <w:style w:type="paragraph" w:styleId="Footer">
    <w:name w:val="footer"/>
    <w:basedOn w:val="Normal"/>
    <w:link w:val="FooterChar"/>
    <w:uiPriority w:val="99"/>
    <w:unhideWhenUsed/>
    <w:rsid w:val="00160A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0A11"/>
  </w:style>
  <w:style w:type="paragraph" w:styleId="BalloonText">
    <w:name w:val="Balloon Text"/>
    <w:basedOn w:val="Normal"/>
    <w:link w:val="BalloonTextChar"/>
    <w:uiPriority w:val="99"/>
    <w:semiHidden/>
    <w:unhideWhenUsed/>
    <w:rsid w:val="00160A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0A11"/>
    <w:rPr>
      <w:rFonts w:ascii="Tahoma" w:hAnsi="Tahoma" w:cs="Tahoma"/>
      <w:sz w:val="16"/>
      <w:szCs w:val="16"/>
    </w:rPr>
  </w:style>
  <w:style w:type="paragraph" w:customStyle="1" w:styleId="NICETableBold">
    <w:name w:val="NICE Table Bold"/>
    <w:basedOn w:val="Normal"/>
    <w:link w:val="NICETableBoldChar"/>
    <w:qFormat/>
    <w:rsid w:val="00DB59EE"/>
    <w:pPr>
      <w:spacing w:before="60" w:after="60" w:line="240" w:lineRule="auto"/>
    </w:pPr>
    <w:rPr>
      <w:rFonts w:ascii="Arial" w:eastAsia="Times New Roman" w:hAnsi="Arial" w:cs="Times New Roman"/>
      <w:b/>
      <w:szCs w:val="24"/>
      <w:lang w:val="en-US"/>
    </w:rPr>
  </w:style>
  <w:style w:type="character" w:customStyle="1" w:styleId="NICETableBoldChar">
    <w:name w:val="NICE Table Bold Char"/>
    <w:basedOn w:val="DefaultParagraphFont"/>
    <w:link w:val="NICETableBold"/>
    <w:rsid w:val="00DB59EE"/>
    <w:rPr>
      <w:rFonts w:ascii="Arial" w:eastAsia="Times New Roman" w:hAnsi="Arial" w:cs="Times New Roman"/>
      <w:b/>
      <w:szCs w:val="24"/>
      <w:lang w:val="en-US"/>
    </w:rPr>
  </w:style>
  <w:style w:type="paragraph" w:customStyle="1" w:styleId="Table">
    <w:name w:val="Table"/>
    <w:basedOn w:val="Normal"/>
    <w:next w:val="Normal"/>
    <w:link w:val="TableChar"/>
    <w:qFormat/>
    <w:rsid w:val="00B1049C"/>
    <w:pPr>
      <w:keepLines/>
      <w:widowControl w:val="0"/>
      <w:spacing w:after="60" w:line="240" w:lineRule="auto"/>
      <w:contextualSpacing/>
    </w:pPr>
    <w:rPr>
      <w:rFonts w:ascii="Arial" w:eastAsia="Times New Roman" w:hAnsi="Arial" w:cs="Arial"/>
      <w:kern w:val="2"/>
      <w:sz w:val="20"/>
      <w:szCs w:val="24"/>
      <w:lang w:eastAsia="en-GB"/>
    </w:rPr>
  </w:style>
  <w:style w:type="character" w:customStyle="1" w:styleId="TableChar">
    <w:name w:val="Table Char"/>
    <w:basedOn w:val="DefaultParagraphFont"/>
    <w:link w:val="Table"/>
    <w:rsid w:val="00B1049C"/>
    <w:rPr>
      <w:rFonts w:ascii="Arial" w:eastAsia="Times New Roman" w:hAnsi="Arial" w:cs="Arial"/>
      <w:kern w:val="2"/>
      <w:sz w:val="20"/>
      <w:szCs w:val="24"/>
      <w:lang w:eastAsia="en-GB"/>
    </w:rPr>
  </w:style>
  <w:style w:type="paragraph" w:customStyle="1" w:styleId="EndNoteBibliographyTitle">
    <w:name w:val="EndNote Bibliography Title"/>
    <w:basedOn w:val="Normal"/>
    <w:link w:val="EndNoteBibliographyTitleChar"/>
    <w:rsid w:val="00A61A9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61A9C"/>
    <w:rPr>
      <w:rFonts w:ascii="Calibri" w:hAnsi="Calibri"/>
      <w:noProof/>
      <w:lang w:val="en-US"/>
    </w:rPr>
  </w:style>
  <w:style w:type="paragraph" w:customStyle="1" w:styleId="EndNoteBibliography">
    <w:name w:val="EndNote Bibliography"/>
    <w:basedOn w:val="Normal"/>
    <w:link w:val="EndNoteBibliographyChar"/>
    <w:rsid w:val="00A61A9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61A9C"/>
    <w:rPr>
      <w:rFonts w:ascii="Calibri" w:hAnsi="Calibri"/>
      <w:noProof/>
      <w:lang w:val="en-US"/>
    </w:rPr>
  </w:style>
  <w:style w:type="character" w:styleId="Hyperlink">
    <w:name w:val="Hyperlink"/>
    <w:basedOn w:val="DefaultParagraphFont"/>
    <w:uiPriority w:val="99"/>
    <w:unhideWhenUsed/>
    <w:rsid w:val="00A61A9C"/>
    <w:rPr>
      <w:color w:val="0563C1" w:themeColor="hyperlink"/>
      <w:u w:val="single"/>
    </w:rPr>
  </w:style>
  <w:style w:type="character" w:styleId="CommentReference">
    <w:name w:val="annotation reference"/>
    <w:basedOn w:val="DefaultParagraphFont"/>
    <w:uiPriority w:val="99"/>
    <w:semiHidden/>
    <w:unhideWhenUsed/>
    <w:rsid w:val="00F16004"/>
    <w:rPr>
      <w:sz w:val="18"/>
      <w:szCs w:val="18"/>
    </w:rPr>
  </w:style>
  <w:style w:type="paragraph" w:styleId="CommentText">
    <w:name w:val="annotation text"/>
    <w:basedOn w:val="Normal"/>
    <w:link w:val="CommentTextChar"/>
    <w:uiPriority w:val="99"/>
    <w:semiHidden/>
    <w:unhideWhenUsed/>
    <w:rsid w:val="00F16004"/>
    <w:pPr>
      <w:spacing w:line="240" w:lineRule="auto"/>
    </w:pPr>
    <w:rPr>
      <w:sz w:val="24"/>
      <w:szCs w:val="24"/>
    </w:rPr>
  </w:style>
  <w:style w:type="character" w:customStyle="1" w:styleId="CommentTextChar">
    <w:name w:val="Comment Text Char"/>
    <w:basedOn w:val="DefaultParagraphFont"/>
    <w:link w:val="CommentText"/>
    <w:uiPriority w:val="99"/>
    <w:semiHidden/>
    <w:rsid w:val="00F16004"/>
    <w:rPr>
      <w:sz w:val="24"/>
      <w:szCs w:val="24"/>
    </w:rPr>
  </w:style>
  <w:style w:type="paragraph" w:styleId="CommentSubject">
    <w:name w:val="annotation subject"/>
    <w:basedOn w:val="CommentText"/>
    <w:next w:val="CommentText"/>
    <w:link w:val="CommentSubjectChar"/>
    <w:uiPriority w:val="99"/>
    <w:semiHidden/>
    <w:unhideWhenUsed/>
    <w:rsid w:val="00F16004"/>
    <w:rPr>
      <w:b/>
      <w:bCs/>
      <w:sz w:val="20"/>
      <w:szCs w:val="20"/>
    </w:rPr>
  </w:style>
  <w:style w:type="character" w:customStyle="1" w:styleId="CommentSubjectChar">
    <w:name w:val="Comment Subject Char"/>
    <w:basedOn w:val="CommentTextChar"/>
    <w:link w:val="CommentSubject"/>
    <w:uiPriority w:val="99"/>
    <w:semiHidden/>
    <w:rsid w:val="00F1600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876489">
      <w:bodyDiv w:val="1"/>
      <w:marLeft w:val="0"/>
      <w:marRight w:val="0"/>
      <w:marTop w:val="0"/>
      <w:marBottom w:val="0"/>
      <w:divBdr>
        <w:top w:val="none" w:sz="0" w:space="0" w:color="auto"/>
        <w:left w:val="none" w:sz="0" w:space="0" w:color="auto"/>
        <w:bottom w:val="none" w:sz="0" w:space="0" w:color="auto"/>
        <w:right w:val="none" w:sz="0" w:space="0" w:color="auto"/>
      </w:divBdr>
    </w:div>
    <w:div w:id="51740031">
      <w:bodyDiv w:val="1"/>
      <w:marLeft w:val="0"/>
      <w:marRight w:val="0"/>
      <w:marTop w:val="0"/>
      <w:marBottom w:val="0"/>
      <w:divBdr>
        <w:top w:val="none" w:sz="0" w:space="0" w:color="auto"/>
        <w:left w:val="none" w:sz="0" w:space="0" w:color="auto"/>
        <w:bottom w:val="none" w:sz="0" w:space="0" w:color="auto"/>
        <w:right w:val="none" w:sz="0" w:space="0" w:color="auto"/>
      </w:divBdr>
    </w:div>
    <w:div w:id="596136515">
      <w:bodyDiv w:val="1"/>
      <w:marLeft w:val="0"/>
      <w:marRight w:val="0"/>
      <w:marTop w:val="0"/>
      <w:marBottom w:val="0"/>
      <w:divBdr>
        <w:top w:val="none" w:sz="0" w:space="0" w:color="auto"/>
        <w:left w:val="none" w:sz="0" w:space="0" w:color="auto"/>
        <w:bottom w:val="none" w:sz="0" w:space="0" w:color="auto"/>
        <w:right w:val="none" w:sz="0" w:space="0" w:color="auto"/>
      </w:divBdr>
    </w:div>
    <w:div w:id="783572110">
      <w:bodyDiv w:val="1"/>
      <w:marLeft w:val="0"/>
      <w:marRight w:val="0"/>
      <w:marTop w:val="0"/>
      <w:marBottom w:val="0"/>
      <w:divBdr>
        <w:top w:val="none" w:sz="0" w:space="0" w:color="auto"/>
        <w:left w:val="none" w:sz="0" w:space="0" w:color="auto"/>
        <w:bottom w:val="none" w:sz="0" w:space="0" w:color="auto"/>
        <w:right w:val="none" w:sz="0" w:space="0" w:color="auto"/>
      </w:divBdr>
    </w:div>
    <w:div w:id="874729911">
      <w:bodyDiv w:val="1"/>
      <w:marLeft w:val="0"/>
      <w:marRight w:val="0"/>
      <w:marTop w:val="0"/>
      <w:marBottom w:val="0"/>
      <w:divBdr>
        <w:top w:val="none" w:sz="0" w:space="0" w:color="auto"/>
        <w:left w:val="none" w:sz="0" w:space="0" w:color="auto"/>
        <w:bottom w:val="none" w:sz="0" w:space="0" w:color="auto"/>
        <w:right w:val="none" w:sz="0" w:space="0" w:color="auto"/>
      </w:divBdr>
    </w:div>
    <w:div w:id="1560095305">
      <w:bodyDiv w:val="1"/>
      <w:marLeft w:val="0"/>
      <w:marRight w:val="0"/>
      <w:marTop w:val="0"/>
      <w:marBottom w:val="0"/>
      <w:divBdr>
        <w:top w:val="none" w:sz="0" w:space="0" w:color="auto"/>
        <w:left w:val="none" w:sz="0" w:space="0" w:color="auto"/>
        <w:bottom w:val="none" w:sz="0" w:space="0" w:color="auto"/>
        <w:right w:val="none" w:sz="0" w:space="0" w:color="auto"/>
      </w:divBdr>
    </w:div>
    <w:div w:id="1566451888">
      <w:bodyDiv w:val="1"/>
      <w:marLeft w:val="0"/>
      <w:marRight w:val="0"/>
      <w:marTop w:val="0"/>
      <w:marBottom w:val="0"/>
      <w:divBdr>
        <w:top w:val="none" w:sz="0" w:space="0" w:color="auto"/>
        <w:left w:val="none" w:sz="0" w:space="0" w:color="auto"/>
        <w:bottom w:val="none" w:sz="0" w:space="0" w:color="auto"/>
        <w:right w:val="none" w:sz="0" w:space="0" w:color="auto"/>
      </w:divBdr>
    </w:div>
    <w:div w:id="1819877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ce.org.uk/guidance/ta359" TargetMode="Externa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1" Type="http://schemas.openxmlformats.org/officeDocument/2006/relationships/oleObject" Target="file:///G:\WARWICK%20EVIDENCE\venetoclax\survival\BSC%20december\OS\reproduction%20test%20-%20Copy.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1.9308411638807001E-2"/>
          <c:y val="2.03068160388317E-2"/>
          <c:w val="0.94121235067198705"/>
          <c:h val="0.86159333346087696"/>
        </c:manualLayout>
      </c:layout>
      <c:scatterChart>
        <c:scatterStyle val="smoothMarker"/>
        <c:varyColors val="0"/>
        <c:ser>
          <c:idx val="0"/>
          <c:order val="0"/>
          <c:spPr>
            <a:ln w="38100">
              <a:solidFill>
                <a:srgbClr val="FF0000"/>
              </a:solidFill>
              <a:prstDash val="sysDot"/>
            </a:ln>
          </c:spPr>
          <c:marker>
            <c:symbol val="none"/>
          </c:marker>
          <c:dLbls>
            <c:dLbl>
              <c:idx val="376"/>
              <c:layout>
                <c:manualLayout>
                  <c:x val="5.0273224043715897E-2"/>
                  <c:y val="3.6084794151876598E-3"/>
                </c:manualLayout>
              </c:layout>
              <c:tx>
                <c:rich>
                  <a:bodyPr/>
                  <a:lstStyle/>
                  <a:p>
                    <a:pPr>
                      <a:defRPr sz="1200" b="1">
                        <a:solidFill>
                          <a:srgbClr val="FF0000"/>
                        </a:solidFill>
                      </a:defRPr>
                    </a:pPr>
                    <a:r>
                      <a:rPr lang="en-US" sz="1200" b="1">
                        <a:solidFill>
                          <a:srgbClr val="FF0000"/>
                        </a:solidFill>
                      </a:rPr>
                      <a:t>IR</a:t>
                    </a:r>
                  </a:p>
                </c:rich>
              </c:tx>
              <c:sp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599F-4C79-AEE3-3C0C4C3B6DEC}"/>
                </c:ext>
              </c:extLst>
            </c:dLbl>
            <c:spPr>
              <a:noFill/>
              <a:ln>
                <a:noFill/>
              </a:ln>
              <a:effectLst/>
            </c:spPr>
            <c:showLegendKey val="0"/>
            <c:showVal val="0"/>
            <c:showCatName val="0"/>
            <c:showSerName val="0"/>
            <c:showPercent val="0"/>
            <c:showBubbleSize val="0"/>
            <c:extLst>
              <c:ext xmlns:c15="http://schemas.microsoft.com/office/drawing/2012/chart" uri="{CE6537A1-D6FC-4f65-9D91-7224C49458BB}">
                <c15:showLeaderLines val="0"/>
              </c:ext>
            </c:extLst>
          </c:dLbls>
          <c:xVal>
            <c:numRef>
              <c:f>'TEST shapes idel ritux (2)'!$E$12:$E$2215</c:f>
              <c:numCache>
                <c:formatCode>General</c:formatCode>
                <c:ptCount val="2204"/>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pt idx="97">
                  <c:v>24.25</c:v>
                </c:pt>
                <c:pt idx="98">
                  <c:v>24.5</c:v>
                </c:pt>
                <c:pt idx="99">
                  <c:v>24.75</c:v>
                </c:pt>
                <c:pt idx="100">
                  <c:v>25</c:v>
                </c:pt>
                <c:pt idx="101">
                  <c:v>25.25</c:v>
                </c:pt>
                <c:pt idx="102">
                  <c:v>25.5</c:v>
                </c:pt>
                <c:pt idx="103">
                  <c:v>25.75</c:v>
                </c:pt>
                <c:pt idx="104">
                  <c:v>26</c:v>
                </c:pt>
                <c:pt idx="105">
                  <c:v>26.25</c:v>
                </c:pt>
                <c:pt idx="106">
                  <c:v>26.5</c:v>
                </c:pt>
                <c:pt idx="107">
                  <c:v>26.75</c:v>
                </c:pt>
                <c:pt idx="108">
                  <c:v>27</c:v>
                </c:pt>
                <c:pt idx="109">
                  <c:v>27.25</c:v>
                </c:pt>
                <c:pt idx="110">
                  <c:v>27.5</c:v>
                </c:pt>
                <c:pt idx="111">
                  <c:v>27.75</c:v>
                </c:pt>
                <c:pt idx="112">
                  <c:v>28</c:v>
                </c:pt>
                <c:pt idx="113">
                  <c:v>28.25</c:v>
                </c:pt>
                <c:pt idx="114">
                  <c:v>28.5</c:v>
                </c:pt>
                <c:pt idx="115">
                  <c:v>28.75</c:v>
                </c:pt>
                <c:pt idx="116">
                  <c:v>29</c:v>
                </c:pt>
                <c:pt idx="117">
                  <c:v>29.25</c:v>
                </c:pt>
                <c:pt idx="118">
                  <c:v>29.5</c:v>
                </c:pt>
                <c:pt idx="119">
                  <c:v>29.75</c:v>
                </c:pt>
                <c:pt idx="120">
                  <c:v>30</c:v>
                </c:pt>
                <c:pt idx="121">
                  <c:v>30.25</c:v>
                </c:pt>
                <c:pt idx="122">
                  <c:v>30.5</c:v>
                </c:pt>
                <c:pt idx="123">
                  <c:v>30.75</c:v>
                </c:pt>
                <c:pt idx="124">
                  <c:v>31</c:v>
                </c:pt>
                <c:pt idx="125">
                  <c:v>31.25</c:v>
                </c:pt>
                <c:pt idx="126">
                  <c:v>31.5</c:v>
                </c:pt>
                <c:pt idx="127">
                  <c:v>31.75</c:v>
                </c:pt>
                <c:pt idx="128">
                  <c:v>32</c:v>
                </c:pt>
                <c:pt idx="129">
                  <c:v>32.25</c:v>
                </c:pt>
                <c:pt idx="130">
                  <c:v>32.5</c:v>
                </c:pt>
                <c:pt idx="131">
                  <c:v>32.75</c:v>
                </c:pt>
                <c:pt idx="132">
                  <c:v>33</c:v>
                </c:pt>
                <c:pt idx="133">
                  <c:v>33.25</c:v>
                </c:pt>
                <c:pt idx="134">
                  <c:v>33.5</c:v>
                </c:pt>
                <c:pt idx="135">
                  <c:v>33.75</c:v>
                </c:pt>
                <c:pt idx="136">
                  <c:v>34</c:v>
                </c:pt>
                <c:pt idx="137">
                  <c:v>34.25</c:v>
                </c:pt>
                <c:pt idx="138">
                  <c:v>34.5</c:v>
                </c:pt>
                <c:pt idx="139">
                  <c:v>34.75</c:v>
                </c:pt>
                <c:pt idx="140">
                  <c:v>35</c:v>
                </c:pt>
                <c:pt idx="141">
                  <c:v>35.25</c:v>
                </c:pt>
                <c:pt idx="142">
                  <c:v>35.5</c:v>
                </c:pt>
                <c:pt idx="143">
                  <c:v>35.75</c:v>
                </c:pt>
                <c:pt idx="144">
                  <c:v>36</c:v>
                </c:pt>
                <c:pt idx="145">
                  <c:v>36.25</c:v>
                </c:pt>
                <c:pt idx="146">
                  <c:v>36.5</c:v>
                </c:pt>
                <c:pt idx="147">
                  <c:v>36.75</c:v>
                </c:pt>
                <c:pt idx="148">
                  <c:v>37</c:v>
                </c:pt>
                <c:pt idx="149">
                  <c:v>37.25</c:v>
                </c:pt>
                <c:pt idx="150">
                  <c:v>37.5</c:v>
                </c:pt>
                <c:pt idx="151">
                  <c:v>37.75</c:v>
                </c:pt>
                <c:pt idx="152">
                  <c:v>38</c:v>
                </c:pt>
                <c:pt idx="153">
                  <c:v>38.25</c:v>
                </c:pt>
                <c:pt idx="154">
                  <c:v>38.5</c:v>
                </c:pt>
                <c:pt idx="155">
                  <c:v>38.75</c:v>
                </c:pt>
                <c:pt idx="156">
                  <c:v>39</c:v>
                </c:pt>
                <c:pt idx="157">
                  <c:v>39.25</c:v>
                </c:pt>
                <c:pt idx="158">
                  <c:v>39.5</c:v>
                </c:pt>
                <c:pt idx="159">
                  <c:v>39.75</c:v>
                </c:pt>
                <c:pt idx="160">
                  <c:v>40</c:v>
                </c:pt>
                <c:pt idx="161">
                  <c:v>40.25</c:v>
                </c:pt>
                <c:pt idx="162">
                  <c:v>40.5</c:v>
                </c:pt>
                <c:pt idx="163">
                  <c:v>40.75</c:v>
                </c:pt>
                <c:pt idx="164">
                  <c:v>41</c:v>
                </c:pt>
                <c:pt idx="165">
                  <c:v>41.25</c:v>
                </c:pt>
                <c:pt idx="166">
                  <c:v>41.5</c:v>
                </c:pt>
                <c:pt idx="167">
                  <c:v>41.75</c:v>
                </c:pt>
                <c:pt idx="168">
                  <c:v>42</c:v>
                </c:pt>
                <c:pt idx="169">
                  <c:v>42.25</c:v>
                </c:pt>
                <c:pt idx="170">
                  <c:v>42.5</c:v>
                </c:pt>
                <c:pt idx="171">
                  <c:v>42.75</c:v>
                </c:pt>
                <c:pt idx="172">
                  <c:v>43</c:v>
                </c:pt>
                <c:pt idx="173">
                  <c:v>43.25</c:v>
                </c:pt>
                <c:pt idx="174">
                  <c:v>43.5</c:v>
                </c:pt>
                <c:pt idx="175">
                  <c:v>43.75</c:v>
                </c:pt>
                <c:pt idx="176">
                  <c:v>44</c:v>
                </c:pt>
                <c:pt idx="177">
                  <c:v>44.25</c:v>
                </c:pt>
                <c:pt idx="178">
                  <c:v>44.5</c:v>
                </c:pt>
                <c:pt idx="179">
                  <c:v>44.75</c:v>
                </c:pt>
                <c:pt idx="180">
                  <c:v>45</c:v>
                </c:pt>
                <c:pt idx="181">
                  <c:v>45.25</c:v>
                </c:pt>
                <c:pt idx="182">
                  <c:v>45.5</c:v>
                </c:pt>
                <c:pt idx="183">
                  <c:v>45.75</c:v>
                </c:pt>
                <c:pt idx="184">
                  <c:v>46</c:v>
                </c:pt>
                <c:pt idx="185">
                  <c:v>46.25</c:v>
                </c:pt>
                <c:pt idx="186">
                  <c:v>46.5</c:v>
                </c:pt>
                <c:pt idx="187">
                  <c:v>46.75</c:v>
                </c:pt>
                <c:pt idx="188">
                  <c:v>47</c:v>
                </c:pt>
                <c:pt idx="189">
                  <c:v>47.25</c:v>
                </c:pt>
                <c:pt idx="190">
                  <c:v>47.5</c:v>
                </c:pt>
                <c:pt idx="191">
                  <c:v>47.75</c:v>
                </c:pt>
                <c:pt idx="192">
                  <c:v>48</c:v>
                </c:pt>
                <c:pt idx="193">
                  <c:v>48.25</c:v>
                </c:pt>
                <c:pt idx="194">
                  <c:v>48.5</c:v>
                </c:pt>
                <c:pt idx="195">
                  <c:v>48.75</c:v>
                </c:pt>
                <c:pt idx="196">
                  <c:v>49</c:v>
                </c:pt>
                <c:pt idx="197">
                  <c:v>49.25</c:v>
                </c:pt>
                <c:pt idx="198">
                  <c:v>49.5</c:v>
                </c:pt>
                <c:pt idx="199">
                  <c:v>49.75</c:v>
                </c:pt>
                <c:pt idx="200">
                  <c:v>50</c:v>
                </c:pt>
                <c:pt idx="201">
                  <c:v>50.25</c:v>
                </c:pt>
                <c:pt idx="202">
                  <c:v>50.5</c:v>
                </c:pt>
                <c:pt idx="203">
                  <c:v>50.75</c:v>
                </c:pt>
                <c:pt idx="204">
                  <c:v>51</c:v>
                </c:pt>
                <c:pt idx="205">
                  <c:v>51.25</c:v>
                </c:pt>
                <c:pt idx="206">
                  <c:v>51.5</c:v>
                </c:pt>
                <c:pt idx="207">
                  <c:v>51.75</c:v>
                </c:pt>
                <c:pt idx="208">
                  <c:v>52</c:v>
                </c:pt>
                <c:pt idx="209">
                  <c:v>52.25</c:v>
                </c:pt>
                <c:pt idx="210">
                  <c:v>52.5</c:v>
                </c:pt>
                <c:pt idx="211">
                  <c:v>52.75</c:v>
                </c:pt>
                <c:pt idx="212">
                  <c:v>53</c:v>
                </c:pt>
                <c:pt idx="213">
                  <c:v>53.25</c:v>
                </c:pt>
                <c:pt idx="214">
                  <c:v>53.5</c:v>
                </c:pt>
                <c:pt idx="215">
                  <c:v>53.75</c:v>
                </c:pt>
                <c:pt idx="216">
                  <c:v>54</c:v>
                </c:pt>
                <c:pt idx="217">
                  <c:v>54.25</c:v>
                </c:pt>
                <c:pt idx="218">
                  <c:v>54.5</c:v>
                </c:pt>
                <c:pt idx="219">
                  <c:v>54.75</c:v>
                </c:pt>
                <c:pt idx="220">
                  <c:v>55</c:v>
                </c:pt>
                <c:pt idx="221">
                  <c:v>55.25</c:v>
                </c:pt>
                <c:pt idx="222">
                  <c:v>55.5</c:v>
                </c:pt>
                <c:pt idx="223">
                  <c:v>55.75</c:v>
                </c:pt>
                <c:pt idx="224">
                  <c:v>56</c:v>
                </c:pt>
                <c:pt idx="225">
                  <c:v>56.25</c:v>
                </c:pt>
                <c:pt idx="226">
                  <c:v>56.5</c:v>
                </c:pt>
                <c:pt idx="227">
                  <c:v>56.75</c:v>
                </c:pt>
                <c:pt idx="228">
                  <c:v>57</c:v>
                </c:pt>
                <c:pt idx="229">
                  <c:v>57.25</c:v>
                </c:pt>
                <c:pt idx="230">
                  <c:v>57.5</c:v>
                </c:pt>
                <c:pt idx="231">
                  <c:v>57.75</c:v>
                </c:pt>
                <c:pt idx="232">
                  <c:v>58</c:v>
                </c:pt>
                <c:pt idx="233">
                  <c:v>58.25</c:v>
                </c:pt>
                <c:pt idx="234">
                  <c:v>58.5</c:v>
                </c:pt>
                <c:pt idx="235">
                  <c:v>58.75</c:v>
                </c:pt>
                <c:pt idx="236">
                  <c:v>59</c:v>
                </c:pt>
                <c:pt idx="237">
                  <c:v>59.25</c:v>
                </c:pt>
                <c:pt idx="238">
                  <c:v>59.5</c:v>
                </c:pt>
                <c:pt idx="239">
                  <c:v>59.75</c:v>
                </c:pt>
                <c:pt idx="240">
                  <c:v>60</c:v>
                </c:pt>
                <c:pt idx="241">
                  <c:v>60.25</c:v>
                </c:pt>
                <c:pt idx="242">
                  <c:v>60.5</c:v>
                </c:pt>
                <c:pt idx="243">
                  <c:v>60.75</c:v>
                </c:pt>
                <c:pt idx="244">
                  <c:v>61</c:v>
                </c:pt>
                <c:pt idx="245">
                  <c:v>61.25</c:v>
                </c:pt>
                <c:pt idx="246">
                  <c:v>61.5</c:v>
                </c:pt>
                <c:pt idx="247">
                  <c:v>61.75</c:v>
                </c:pt>
                <c:pt idx="248">
                  <c:v>62</c:v>
                </c:pt>
                <c:pt idx="249">
                  <c:v>62.25</c:v>
                </c:pt>
                <c:pt idx="250">
                  <c:v>62.5</c:v>
                </c:pt>
                <c:pt idx="251">
                  <c:v>62.75</c:v>
                </c:pt>
                <c:pt idx="252">
                  <c:v>63</c:v>
                </c:pt>
                <c:pt idx="253">
                  <c:v>63.25</c:v>
                </c:pt>
                <c:pt idx="254">
                  <c:v>63.5</c:v>
                </c:pt>
                <c:pt idx="255">
                  <c:v>63.75</c:v>
                </c:pt>
                <c:pt idx="256">
                  <c:v>64</c:v>
                </c:pt>
                <c:pt idx="257">
                  <c:v>64.25</c:v>
                </c:pt>
                <c:pt idx="258">
                  <c:v>64.5</c:v>
                </c:pt>
                <c:pt idx="259">
                  <c:v>64.75</c:v>
                </c:pt>
                <c:pt idx="260">
                  <c:v>65</c:v>
                </c:pt>
                <c:pt idx="261">
                  <c:v>65.25</c:v>
                </c:pt>
                <c:pt idx="262">
                  <c:v>65.5</c:v>
                </c:pt>
                <c:pt idx="263">
                  <c:v>65.75</c:v>
                </c:pt>
                <c:pt idx="264">
                  <c:v>66</c:v>
                </c:pt>
                <c:pt idx="265">
                  <c:v>66.25</c:v>
                </c:pt>
                <c:pt idx="266">
                  <c:v>66.5</c:v>
                </c:pt>
                <c:pt idx="267">
                  <c:v>66.75</c:v>
                </c:pt>
                <c:pt idx="268">
                  <c:v>67</c:v>
                </c:pt>
                <c:pt idx="269">
                  <c:v>67.25</c:v>
                </c:pt>
                <c:pt idx="270">
                  <c:v>67.5</c:v>
                </c:pt>
                <c:pt idx="271">
                  <c:v>67.75</c:v>
                </c:pt>
                <c:pt idx="272">
                  <c:v>68</c:v>
                </c:pt>
                <c:pt idx="273">
                  <c:v>68.25</c:v>
                </c:pt>
                <c:pt idx="274">
                  <c:v>68.5</c:v>
                </c:pt>
                <c:pt idx="275">
                  <c:v>68.75</c:v>
                </c:pt>
                <c:pt idx="276">
                  <c:v>69</c:v>
                </c:pt>
                <c:pt idx="277">
                  <c:v>69.25</c:v>
                </c:pt>
                <c:pt idx="278">
                  <c:v>69.5</c:v>
                </c:pt>
                <c:pt idx="279">
                  <c:v>69.75</c:v>
                </c:pt>
                <c:pt idx="280">
                  <c:v>70</c:v>
                </c:pt>
                <c:pt idx="281">
                  <c:v>70.25</c:v>
                </c:pt>
                <c:pt idx="282">
                  <c:v>70.5</c:v>
                </c:pt>
                <c:pt idx="283">
                  <c:v>70.75</c:v>
                </c:pt>
                <c:pt idx="284">
                  <c:v>71</c:v>
                </c:pt>
                <c:pt idx="285">
                  <c:v>71.25</c:v>
                </c:pt>
                <c:pt idx="286">
                  <c:v>71.5</c:v>
                </c:pt>
                <c:pt idx="287">
                  <c:v>71.75</c:v>
                </c:pt>
                <c:pt idx="288">
                  <c:v>72</c:v>
                </c:pt>
                <c:pt idx="289">
                  <c:v>72.25</c:v>
                </c:pt>
                <c:pt idx="290">
                  <c:v>72.5</c:v>
                </c:pt>
                <c:pt idx="291">
                  <c:v>72.75</c:v>
                </c:pt>
                <c:pt idx="292">
                  <c:v>73</c:v>
                </c:pt>
                <c:pt idx="293">
                  <c:v>73.25</c:v>
                </c:pt>
                <c:pt idx="294">
                  <c:v>73.5</c:v>
                </c:pt>
                <c:pt idx="295">
                  <c:v>73.75</c:v>
                </c:pt>
                <c:pt idx="296">
                  <c:v>74</c:v>
                </c:pt>
                <c:pt idx="297">
                  <c:v>74.25</c:v>
                </c:pt>
                <c:pt idx="298">
                  <c:v>74.5</c:v>
                </c:pt>
                <c:pt idx="299">
                  <c:v>74.75</c:v>
                </c:pt>
                <c:pt idx="300">
                  <c:v>75</c:v>
                </c:pt>
                <c:pt idx="301">
                  <c:v>75.25</c:v>
                </c:pt>
                <c:pt idx="302">
                  <c:v>75.5</c:v>
                </c:pt>
                <c:pt idx="303">
                  <c:v>75.75</c:v>
                </c:pt>
                <c:pt idx="304">
                  <c:v>76</c:v>
                </c:pt>
                <c:pt idx="305">
                  <c:v>76.25</c:v>
                </c:pt>
                <c:pt idx="306">
                  <c:v>76.5</c:v>
                </c:pt>
                <c:pt idx="307">
                  <c:v>76.75</c:v>
                </c:pt>
                <c:pt idx="308">
                  <c:v>77</c:v>
                </c:pt>
                <c:pt idx="309">
                  <c:v>77.25</c:v>
                </c:pt>
                <c:pt idx="310">
                  <c:v>77.5</c:v>
                </c:pt>
                <c:pt idx="311">
                  <c:v>77.75</c:v>
                </c:pt>
                <c:pt idx="312">
                  <c:v>78</c:v>
                </c:pt>
                <c:pt idx="313">
                  <c:v>78.25</c:v>
                </c:pt>
                <c:pt idx="314">
                  <c:v>78.5</c:v>
                </c:pt>
                <c:pt idx="315">
                  <c:v>78.75</c:v>
                </c:pt>
                <c:pt idx="316">
                  <c:v>79</c:v>
                </c:pt>
                <c:pt idx="317">
                  <c:v>79.25</c:v>
                </c:pt>
                <c:pt idx="318">
                  <c:v>79.5</c:v>
                </c:pt>
                <c:pt idx="319">
                  <c:v>79.75</c:v>
                </c:pt>
                <c:pt idx="320">
                  <c:v>80</c:v>
                </c:pt>
                <c:pt idx="321">
                  <c:v>80.25</c:v>
                </c:pt>
                <c:pt idx="322">
                  <c:v>80.5</c:v>
                </c:pt>
                <c:pt idx="323">
                  <c:v>80.75</c:v>
                </c:pt>
                <c:pt idx="324">
                  <c:v>81</c:v>
                </c:pt>
                <c:pt idx="325">
                  <c:v>81.25</c:v>
                </c:pt>
                <c:pt idx="326">
                  <c:v>81.5</c:v>
                </c:pt>
                <c:pt idx="327">
                  <c:v>81.75</c:v>
                </c:pt>
                <c:pt idx="328">
                  <c:v>82</c:v>
                </c:pt>
                <c:pt idx="329">
                  <c:v>82.25</c:v>
                </c:pt>
                <c:pt idx="330">
                  <c:v>82.5</c:v>
                </c:pt>
                <c:pt idx="331">
                  <c:v>82.75</c:v>
                </c:pt>
                <c:pt idx="332">
                  <c:v>83</c:v>
                </c:pt>
                <c:pt idx="333">
                  <c:v>83.25</c:v>
                </c:pt>
                <c:pt idx="334">
                  <c:v>83.5</c:v>
                </c:pt>
                <c:pt idx="335">
                  <c:v>83.75</c:v>
                </c:pt>
                <c:pt idx="336">
                  <c:v>84</c:v>
                </c:pt>
                <c:pt idx="337">
                  <c:v>84.25</c:v>
                </c:pt>
                <c:pt idx="338">
                  <c:v>84.5</c:v>
                </c:pt>
                <c:pt idx="339">
                  <c:v>84.75</c:v>
                </c:pt>
                <c:pt idx="340">
                  <c:v>85</c:v>
                </c:pt>
                <c:pt idx="341">
                  <c:v>85.25</c:v>
                </c:pt>
                <c:pt idx="342">
                  <c:v>85.5</c:v>
                </c:pt>
                <c:pt idx="343">
                  <c:v>85.75</c:v>
                </c:pt>
                <c:pt idx="344">
                  <c:v>86</c:v>
                </c:pt>
                <c:pt idx="345">
                  <c:v>86.25</c:v>
                </c:pt>
                <c:pt idx="346">
                  <c:v>86.5</c:v>
                </c:pt>
                <c:pt idx="347">
                  <c:v>86.75</c:v>
                </c:pt>
                <c:pt idx="348">
                  <c:v>87</c:v>
                </c:pt>
                <c:pt idx="349">
                  <c:v>87.25</c:v>
                </c:pt>
                <c:pt idx="350">
                  <c:v>87.5</c:v>
                </c:pt>
                <c:pt idx="351">
                  <c:v>87.75</c:v>
                </c:pt>
                <c:pt idx="352">
                  <c:v>88</c:v>
                </c:pt>
                <c:pt idx="353">
                  <c:v>88.25</c:v>
                </c:pt>
                <c:pt idx="354">
                  <c:v>88.5</c:v>
                </c:pt>
                <c:pt idx="355">
                  <c:v>88.75</c:v>
                </c:pt>
                <c:pt idx="356">
                  <c:v>89</c:v>
                </c:pt>
                <c:pt idx="357">
                  <c:v>89.25</c:v>
                </c:pt>
                <c:pt idx="358">
                  <c:v>89.5</c:v>
                </c:pt>
                <c:pt idx="359">
                  <c:v>89.75</c:v>
                </c:pt>
                <c:pt idx="360">
                  <c:v>90</c:v>
                </c:pt>
                <c:pt idx="361">
                  <c:v>90.25</c:v>
                </c:pt>
                <c:pt idx="362">
                  <c:v>90.5</c:v>
                </c:pt>
                <c:pt idx="363">
                  <c:v>90.75</c:v>
                </c:pt>
                <c:pt idx="364">
                  <c:v>91</c:v>
                </c:pt>
                <c:pt idx="365">
                  <c:v>91.25</c:v>
                </c:pt>
                <c:pt idx="366">
                  <c:v>91.5</c:v>
                </c:pt>
                <c:pt idx="367">
                  <c:v>91.75</c:v>
                </c:pt>
                <c:pt idx="368">
                  <c:v>92</c:v>
                </c:pt>
                <c:pt idx="369">
                  <c:v>92.25</c:v>
                </c:pt>
                <c:pt idx="370">
                  <c:v>92.5</c:v>
                </c:pt>
                <c:pt idx="371">
                  <c:v>92.75</c:v>
                </c:pt>
                <c:pt idx="372">
                  <c:v>93</c:v>
                </c:pt>
                <c:pt idx="373">
                  <c:v>93.25</c:v>
                </c:pt>
                <c:pt idx="374">
                  <c:v>93.5</c:v>
                </c:pt>
                <c:pt idx="375">
                  <c:v>93.75</c:v>
                </c:pt>
                <c:pt idx="376">
                  <c:v>94</c:v>
                </c:pt>
                <c:pt idx="377">
                  <c:v>94.25</c:v>
                </c:pt>
                <c:pt idx="378">
                  <c:v>94.5</c:v>
                </c:pt>
                <c:pt idx="379">
                  <c:v>94.75</c:v>
                </c:pt>
                <c:pt idx="380">
                  <c:v>95</c:v>
                </c:pt>
                <c:pt idx="381">
                  <c:v>95.25</c:v>
                </c:pt>
                <c:pt idx="382">
                  <c:v>95.5</c:v>
                </c:pt>
                <c:pt idx="383">
                  <c:v>95.75</c:v>
                </c:pt>
                <c:pt idx="384">
                  <c:v>96</c:v>
                </c:pt>
                <c:pt idx="385">
                  <c:v>96.25</c:v>
                </c:pt>
                <c:pt idx="386">
                  <c:v>96.5</c:v>
                </c:pt>
                <c:pt idx="387">
                  <c:v>96.75</c:v>
                </c:pt>
                <c:pt idx="388">
                  <c:v>97</c:v>
                </c:pt>
                <c:pt idx="389">
                  <c:v>97.25</c:v>
                </c:pt>
                <c:pt idx="390">
                  <c:v>97.5</c:v>
                </c:pt>
                <c:pt idx="391">
                  <c:v>97.75</c:v>
                </c:pt>
                <c:pt idx="392">
                  <c:v>98</c:v>
                </c:pt>
                <c:pt idx="393">
                  <c:v>98.25</c:v>
                </c:pt>
                <c:pt idx="394">
                  <c:v>98.5</c:v>
                </c:pt>
                <c:pt idx="395">
                  <c:v>98.75</c:v>
                </c:pt>
                <c:pt idx="396">
                  <c:v>99</c:v>
                </c:pt>
                <c:pt idx="397">
                  <c:v>99.25</c:v>
                </c:pt>
                <c:pt idx="398">
                  <c:v>99.5</c:v>
                </c:pt>
                <c:pt idx="399">
                  <c:v>99.75</c:v>
                </c:pt>
                <c:pt idx="400">
                  <c:v>100</c:v>
                </c:pt>
                <c:pt idx="401">
                  <c:v>100.25</c:v>
                </c:pt>
                <c:pt idx="402">
                  <c:v>100.5</c:v>
                </c:pt>
                <c:pt idx="403">
                  <c:v>100.75</c:v>
                </c:pt>
                <c:pt idx="404">
                  <c:v>101</c:v>
                </c:pt>
                <c:pt idx="405">
                  <c:v>101.25</c:v>
                </c:pt>
                <c:pt idx="406">
                  <c:v>101.5</c:v>
                </c:pt>
                <c:pt idx="407">
                  <c:v>101.75</c:v>
                </c:pt>
                <c:pt idx="408">
                  <c:v>102</c:v>
                </c:pt>
                <c:pt idx="409">
                  <c:v>102.25</c:v>
                </c:pt>
                <c:pt idx="410">
                  <c:v>102.5</c:v>
                </c:pt>
                <c:pt idx="411">
                  <c:v>102.75</c:v>
                </c:pt>
                <c:pt idx="412">
                  <c:v>103</c:v>
                </c:pt>
                <c:pt idx="413">
                  <c:v>103.25</c:v>
                </c:pt>
                <c:pt idx="414">
                  <c:v>103.5</c:v>
                </c:pt>
                <c:pt idx="415">
                  <c:v>103.75</c:v>
                </c:pt>
                <c:pt idx="416">
                  <c:v>104</c:v>
                </c:pt>
                <c:pt idx="417">
                  <c:v>104.25</c:v>
                </c:pt>
                <c:pt idx="418">
                  <c:v>104.5</c:v>
                </c:pt>
                <c:pt idx="419">
                  <c:v>104.75</c:v>
                </c:pt>
                <c:pt idx="420">
                  <c:v>105</c:v>
                </c:pt>
                <c:pt idx="421">
                  <c:v>105.25</c:v>
                </c:pt>
                <c:pt idx="422">
                  <c:v>105.5</c:v>
                </c:pt>
                <c:pt idx="423">
                  <c:v>105.75</c:v>
                </c:pt>
                <c:pt idx="424">
                  <c:v>106</c:v>
                </c:pt>
                <c:pt idx="425">
                  <c:v>106.25</c:v>
                </c:pt>
                <c:pt idx="426">
                  <c:v>106.5</c:v>
                </c:pt>
                <c:pt idx="427">
                  <c:v>106.75</c:v>
                </c:pt>
                <c:pt idx="428">
                  <c:v>107</c:v>
                </c:pt>
                <c:pt idx="429">
                  <c:v>107.25</c:v>
                </c:pt>
                <c:pt idx="430">
                  <c:v>107.5</c:v>
                </c:pt>
                <c:pt idx="431">
                  <c:v>107.75</c:v>
                </c:pt>
                <c:pt idx="432">
                  <c:v>108</c:v>
                </c:pt>
                <c:pt idx="433">
                  <c:v>108.25</c:v>
                </c:pt>
                <c:pt idx="434">
                  <c:v>108.5</c:v>
                </c:pt>
                <c:pt idx="435">
                  <c:v>108.75</c:v>
                </c:pt>
                <c:pt idx="436">
                  <c:v>109</c:v>
                </c:pt>
                <c:pt idx="437">
                  <c:v>109.25</c:v>
                </c:pt>
                <c:pt idx="438">
                  <c:v>109.5</c:v>
                </c:pt>
                <c:pt idx="439">
                  <c:v>109.75</c:v>
                </c:pt>
                <c:pt idx="440">
                  <c:v>110</c:v>
                </c:pt>
                <c:pt idx="441">
                  <c:v>110.25</c:v>
                </c:pt>
                <c:pt idx="442">
                  <c:v>110.5</c:v>
                </c:pt>
                <c:pt idx="443">
                  <c:v>110.75</c:v>
                </c:pt>
                <c:pt idx="444">
                  <c:v>111</c:v>
                </c:pt>
                <c:pt idx="445">
                  <c:v>111.25</c:v>
                </c:pt>
                <c:pt idx="446">
                  <c:v>111.5</c:v>
                </c:pt>
                <c:pt idx="447">
                  <c:v>111.75</c:v>
                </c:pt>
                <c:pt idx="448">
                  <c:v>112</c:v>
                </c:pt>
                <c:pt idx="449">
                  <c:v>112.25</c:v>
                </c:pt>
                <c:pt idx="450">
                  <c:v>112.5</c:v>
                </c:pt>
                <c:pt idx="451">
                  <c:v>112.75</c:v>
                </c:pt>
                <c:pt idx="452">
                  <c:v>113</c:v>
                </c:pt>
                <c:pt idx="453">
                  <c:v>113.25</c:v>
                </c:pt>
                <c:pt idx="454">
                  <c:v>113.5</c:v>
                </c:pt>
                <c:pt idx="455">
                  <c:v>113.75</c:v>
                </c:pt>
                <c:pt idx="456">
                  <c:v>114</c:v>
                </c:pt>
                <c:pt idx="457">
                  <c:v>114.25</c:v>
                </c:pt>
                <c:pt idx="458">
                  <c:v>114.5</c:v>
                </c:pt>
                <c:pt idx="459">
                  <c:v>114.75</c:v>
                </c:pt>
                <c:pt idx="460">
                  <c:v>115</c:v>
                </c:pt>
                <c:pt idx="461">
                  <c:v>115.25</c:v>
                </c:pt>
                <c:pt idx="462">
                  <c:v>115.5</c:v>
                </c:pt>
                <c:pt idx="463">
                  <c:v>115.75</c:v>
                </c:pt>
                <c:pt idx="464">
                  <c:v>116</c:v>
                </c:pt>
                <c:pt idx="465">
                  <c:v>116.25</c:v>
                </c:pt>
                <c:pt idx="466">
                  <c:v>116.5</c:v>
                </c:pt>
                <c:pt idx="467">
                  <c:v>116.75</c:v>
                </c:pt>
                <c:pt idx="468">
                  <c:v>117</c:v>
                </c:pt>
                <c:pt idx="469">
                  <c:v>117.25</c:v>
                </c:pt>
                <c:pt idx="470">
                  <c:v>117.5</c:v>
                </c:pt>
                <c:pt idx="471">
                  <c:v>117.75</c:v>
                </c:pt>
                <c:pt idx="472">
                  <c:v>118</c:v>
                </c:pt>
                <c:pt idx="473">
                  <c:v>118.25</c:v>
                </c:pt>
                <c:pt idx="474">
                  <c:v>118.5</c:v>
                </c:pt>
                <c:pt idx="475">
                  <c:v>118.75</c:v>
                </c:pt>
                <c:pt idx="476">
                  <c:v>119</c:v>
                </c:pt>
                <c:pt idx="477">
                  <c:v>119.25</c:v>
                </c:pt>
                <c:pt idx="478">
                  <c:v>119.5</c:v>
                </c:pt>
                <c:pt idx="479">
                  <c:v>119.75</c:v>
                </c:pt>
                <c:pt idx="480">
                  <c:v>120</c:v>
                </c:pt>
                <c:pt idx="481">
                  <c:v>120.25</c:v>
                </c:pt>
                <c:pt idx="482">
                  <c:v>120.5</c:v>
                </c:pt>
                <c:pt idx="483">
                  <c:v>120.75</c:v>
                </c:pt>
                <c:pt idx="484">
                  <c:v>121</c:v>
                </c:pt>
                <c:pt idx="485">
                  <c:v>121.25</c:v>
                </c:pt>
                <c:pt idx="486">
                  <c:v>121.5</c:v>
                </c:pt>
                <c:pt idx="487">
                  <c:v>121.75</c:v>
                </c:pt>
                <c:pt idx="488">
                  <c:v>122</c:v>
                </c:pt>
                <c:pt idx="489">
                  <c:v>122.25</c:v>
                </c:pt>
                <c:pt idx="490">
                  <c:v>122.5</c:v>
                </c:pt>
                <c:pt idx="491">
                  <c:v>122.75</c:v>
                </c:pt>
                <c:pt idx="492">
                  <c:v>123</c:v>
                </c:pt>
                <c:pt idx="493">
                  <c:v>123.25</c:v>
                </c:pt>
                <c:pt idx="494">
                  <c:v>123.5</c:v>
                </c:pt>
                <c:pt idx="495">
                  <c:v>123.75</c:v>
                </c:pt>
                <c:pt idx="496">
                  <c:v>124</c:v>
                </c:pt>
                <c:pt idx="497">
                  <c:v>124.25</c:v>
                </c:pt>
                <c:pt idx="498">
                  <c:v>124.5</c:v>
                </c:pt>
                <c:pt idx="499">
                  <c:v>124.75</c:v>
                </c:pt>
                <c:pt idx="500">
                  <c:v>125</c:v>
                </c:pt>
                <c:pt idx="501">
                  <c:v>125.25</c:v>
                </c:pt>
                <c:pt idx="502">
                  <c:v>125.5</c:v>
                </c:pt>
                <c:pt idx="503">
                  <c:v>125.75</c:v>
                </c:pt>
                <c:pt idx="504">
                  <c:v>126</c:v>
                </c:pt>
                <c:pt idx="505">
                  <c:v>126.25</c:v>
                </c:pt>
                <c:pt idx="506">
                  <c:v>126.5</c:v>
                </c:pt>
                <c:pt idx="507">
                  <c:v>126.75</c:v>
                </c:pt>
                <c:pt idx="508">
                  <c:v>127</c:v>
                </c:pt>
                <c:pt idx="509">
                  <c:v>127.25</c:v>
                </c:pt>
                <c:pt idx="510">
                  <c:v>127.5</c:v>
                </c:pt>
                <c:pt idx="511">
                  <c:v>127.75</c:v>
                </c:pt>
                <c:pt idx="512">
                  <c:v>128</c:v>
                </c:pt>
                <c:pt idx="513">
                  <c:v>128.25</c:v>
                </c:pt>
                <c:pt idx="514">
                  <c:v>128.5</c:v>
                </c:pt>
                <c:pt idx="515">
                  <c:v>128.75</c:v>
                </c:pt>
                <c:pt idx="516">
                  <c:v>129</c:v>
                </c:pt>
                <c:pt idx="517">
                  <c:v>129.25</c:v>
                </c:pt>
                <c:pt idx="518">
                  <c:v>129.5</c:v>
                </c:pt>
                <c:pt idx="519">
                  <c:v>129.75</c:v>
                </c:pt>
                <c:pt idx="520">
                  <c:v>130</c:v>
                </c:pt>
                <c:pt idx="521">
                  <c:v>130.25</c:v>
                </c:pt>
                <c:pt idx="522">
                  <c:v>130.5</c:v>
                </c:pt>
                <c:pt idx="523">
                  <c:v>130.75</c:v>
                </c:pt>
                <c:pt idx="524">
                  <c:v>131</c:v>
                </c:pt>
                <c:pt idx="525">
                  <c:v>131.25</c:v>
                </c:pt>
                <c:pt idx="526">
                  <c:v>131.5</c:v>
                </c:pt>
                <c:pt idx="527">
                  <c:v>131.75</c:v>
                </c:pt>
                <c:pt idx="528">
                  <c:v>132</c:v>
                </c:pt>
                <c:pt idx="529">
                  <c:v>132.25</c:v>
                </c:pt>
                <c:pt idx="530">
                  <c:v>132.5</c:v>
                </c:pt>
                <c:pt idx="531">
                  <c:v>132.75</c:v>
                </c:pt>
                <c:pt idx="532">
                  <c:v>133</c:v>
                </c:pt>
                <c:pt idx="533">
                  <c:v>133.25</c:v>
                </c:pt>
                <c:pt idx="534">
                  <c:v>133.5</c:v>
                </c:pt>
                <c:pt idx="535">
                  <c:v>133.75</c:v>
                </c:pt>
                <c:pt idx="536">
                  <c:v>134</c:v>
                </c:pt>
                <c:pt idx="537">
                  <c:v>134.25</c:v>
                </c:pt>
                <c:pt idx="538">
                  <c:v>134.5</c:v>
                </c:pt>
                <c:pt idx="539">
                  <c:v>134.75</c:v>
                </c:pt>
                <c:pt idx="540">
                  <c:v>135</c:v>
                </c:pt>
                <c:pt idx="541">
                  <c:v>135.25</c:v>
                </c:pt>
                <c:pt idx="542">
                  <c:v>135.5</c:v>
                </c:pt>
                <c:pt idx="543">
                  <c:v>135.75</c:v>
                </c:pt>
                <c:pt idx="544">
                  <c:v>136</c:v>
                </c:pt>
                <c:pt idx="545">
                  <c:v>136.25</c:v>
                </c:pt>
                <c:pt idx="546">
                  <c:v>136.5</c:v>
                </c:pt>
                <c:pt idx="547">
                  <c:v>136.75</c:v>
                </c:pt>
                <c:pt idx="548">
                  <c:v>137</c:v>
                </c:pt>
                <c:pt idx="549">
                  <c:v>137.25</c:v>
                </c:pt>
                <c:pt idx="550">
                  <c:v>137.5</c:v>
                </c:pt>
                <c:pt idx="551">
                  <c:v>137.75</c:v>
                </c:pt>
                <c:pt idx="552">
                  <c:v>138</c:v>
                </c:pt>
                <c:pt idx="553">
                  <c:v>138.25</c:v>
                </c:pt>
                <c:pt idx="554">
                  <c:v>138.5</c:v>
                </c:pt>
                <c:pt idx="555">
                  <c:v>138.75</c:v>
                </c:pt>
                <c:pt idx="556">
                  <c:v>139</c:v>
                </c:pt>
                <c:pt idx="557">
                  <c:v>139.25</c:v>
                </c:pt>
                <c:pt idx="558">
                  <c:v>139.5</c:v>
                </c:pt>
                <c:pt idx="559">
                  <c:v>139.75</c:v>
                </c:pt>
                <c:pt idx="560">
                  <c:v>140</c:v>
                </c:pt>
                <c:pt idx="561">
                  <c:v>140.25</c:v>
                </c:pt>
                <c:pt idx="562">
                  <c:v>140.5</c:v>
                </c:pt>
                <c:pt idx="563">
                  <c:v>140.75</c:v>
                </c:pt>
                <c:pt idx="564">
                  <c:v>141</c:v>
                </c:pt>
                <c:pt idx="565">
                  <c:v>141.25</c:v>
                </c:pt>
                <c:pt idx="566">
                  <c:v>141.5</c:v>
                </c:pt>
                <c:pt idx="567">
                  <c:v>141.75</c:v>
                </c:pt>
                <c:pt idx="568">
                  <c:v>142</c:v>
                </c:pt>
                <c:pt idx="569">
                  <c:v>142.25</c:v>
                </c:pt>
                <c:pt idx="570">
                  <c:v>142.5</c:v>
                </c:pt>
                <c:pt idx="571">
                  <c:v>142.75</c:v>
                </c:pt>
                <c:pt idx="572">
                  <c:v>143</c:v>
                </c:pt>
                <c:pt idx="573">
                  <c:v>143.25</c:v>
                </c:pt>
                <c:pt idx="574">
                  <c:v>143.5</c:v>
                </c:pt>
                <c:pt idx="575">
                  <c:v>143.75</c:v>
                </c:pt>
                <c:pt idx="576">
                  <c:v>144</c:v>
                </c:pt>
                <c:pt idx="577">
                  <c:v>144.25</c:v>
                </c:pt>
                <c:pt idx="578">
                  <c:v>144.5</c:v>
                </c:pt>
                <c:pt idx="579">
                  <c:v>144.75</c:v>
                </c:pt>
                <c:pt idx="580">
                  <c:v>145</c:v>
                </c:pt>
                <c:pt idx="581">
                  <c:v>145.25</c:v>
                </c:pt>
                <c:pt idx="582">
                  <c:v>145.5</c:v>
                </c:pt>
                <c:pt idx="583">
                  <c:v>145.75</c:v>
                </c:pt>
                <c:pt idx="584">
                  <c:v>146</c:v>
                </c:pt>
                <c:pt idx="585">
                  <c:v>146.25</c:v>
                </c:pt>
                <c:pt idx="586">
                  <c:v>146.5</c:v>
                </c:pt>
                <c:pt idx="587">
                  <c:v>146.75</c:v>
                </c:pt>
                <c:pt idx="588">
                  <c:v>147</c:v>
                </c:pt>
                <c:pt idx="589">
                  <c:v>147.25</c:v>
                </c:pt>
                <c:pt idx="590">
                  <c:v>147.5</c:v>
                </c:pt>
                <c:pt idx="591">
                  <c:v>147.75</c:v>
                </c:pt>
                <c:pt idx="592">
                  <c:v>148</c:v>
                </c:pt>
                <c:pt idx="593">
                  <c:v>148.25</c:v>
                </c:pt>
                <c:pt idx="594">
                  <c:v>148.5</c:v>
                </c:pt>
                <c:pt idx="595">
                  <c:v>148.75</c:v>
                </c:pt>
                <c:pt idx="596">
                  <c:v>149</c:v>
                </c:pt>
                <c:pt idx="597">
                  <c:v>149.25</c:v>
                </c:pt>
                <c:pt idx="598">
                  <c:v>149.5</c:v>
                </c:pt>
                <c:pt idx="599">
                  <c:v>149.75</c:v>
                </c:pt>
                <c:pt idx="600">
                  <c:v>150</c:v>
                </c:pt>
                <c:pt idx="601">
                  <c:v>150.25</c:v>
                </c:pt>
                <c:pt idx="602">
                  <c:v>150.5</c:v>
                </c:pt>
                <c:pt idx="603">
                  <c:v>150.75</c:v>
                </c:pt>
                <c:pt idx="604">
                  <c:v>151</c:v>
                </c:pt>
                <c:pt idx="605">
                  <c:v>151.25</c:v>
                </c:pt>
                <c:pt idx="606">
                  <c:v>151.5</c:v>
                </c:pt>
                <c:pt idx="607">
                  <c:v>151.75</c:v>
                </c:pt>
                <c:pt idx="608">
                  <c:v>152</c:v>
                </c:pt>
                <c:pt idx="609">
                  <c:v>152.25</c:v>
                </c:pt>
                <c:pt idx="610">
                  <c:v>152.5</c:v>
                </c:pt>
                <c:pt idx="611">
                  <c:v>152.75</c:v>
                </c:pt>
                <c:pt idx="612">
                  <c:v>153</c:v>
                </c:pt>
                <c:pt idx="613">
                  <c:v>153.25</c:v>
                </c:pt>
                <c:pt idx="614">
                  <c:v>153.5</c:v>
                </c:pt>
                <c:pt idx="615">
                  <c:v>153.75</c:v>
                </c:pt>
                <c:pt idx="616">
                  <c:v>154</c:v>
                </c:pt>
                <c:pt idx="617">
                  <c:v>154.25</c:v>
                </c:pt>
                <c:pt idx="618">
                  <c:v>154.5</c:v>
                </c:pt>
                <c:pt idx="619">
                  <c:v>154.75</c:v>
                </c:pt>
                <c:pt idx="620">
                  <c:v>155</c:v>
                </c:pt>
                <c:pt idx="621">
                  <c:v>155.25</c:v>
                </c:pt>
                <c:pt idx="622">
                  <c:v>155.5</c:v>
                </c:pt>
                <c:pt idx="623">
                  <c:v>155.75</c:v>
                </c:pt>
                <c:pt idx="624">
                  <c:v>156</c:v>
                </c:pt>
                <c:pt idx="625">
                  <c:v>156.25</c:v>
                </c:pt>
                <c:pt idx="626">
                  <c:v>156.5</c:v>
                </c:pt>
                <c:pt idx="627">
                  <c:v>156.75</c:v>
                </c:pt>
                <c:pt idx="628">
                  <c:v>157</c:v>
                </c:pt>
                <c:pt idx="629">
                  <c:v>157.25</c:v>
                </c:pt>
                <c:pt idx="630">
                  <c:v>157.5</c:v>
                </c:pt>
                <c:pt idx="631">
                  <c:v>157.75</c:v>
                </c:pt>
                <c:pt idx="632">
                  <c:v>158</c:v>
                </c:pt>
                <c:pt idx="633">
                  <c:v>158.25</c:v>
                </c:pt>
                <c:pt idx="634">
                  <c:v>158.5</c:v>
                </c:pt>
                <c:pt idx="635">
                  <c:v>158.75</c:v>
                </c:pt>
                <c:pt idx="636">
                  <c:v>159</c:v>
                </c:pt>
                <c:pt idx="637">
                  <c:v>159.25</c:v>
                </c:pt>
                <c:pt idx="638">
                  <c:v>159.5</c:v>
                </c:pt>
                <c:pt idx="639">
                  <c:v>159.75</c:v>
                </c:pt>
                <c:pt idx="640">
                  <c:v>160</c:v>
                </c:pt>
                <c:pt idx="641">
                  <c:v>160.25</c:v>
                </c:pt>
                <c:pt idx="642">
                  <c:v>160.5</c:v>
                </c:pt>
                <c:pt idx="643">
                  <c:v>160.75</c:v>
                </c:pt>
                <c:pt idx="644">
                  <c:v>161</c:v>
                </c:pt>
                <c:pt idx="645">
                  <c:v>161.25</c:v>
                </c:pt>
                <c:pt idx="646">
                  <c:v>161.5</c:v>
                </c:pt>
                <c:pt idx="647">
                  <c:v>161.75</c:v>
                </c:pt>
                <c:pt idx="648">
                  <c:v>162</c:v>
                </c:pt>
                <c:pt idx="649">
                  <c:v>162.25</c:v>
                </c:pt>
                <c:pt idx="650">
                  <c:v>162.5</c:v>
                </c:pt>
                <c:pt idx="651">
                  <c:v>162.75</c:v>
                </c:pt>
                <c:pt idx="652">
                  <c:v>163</c:v>
                </c:pt>
                <c:pt idx="653">
                  <c:v>163.25</c:v>
                </c:pt>
                <c:pt idx="654">
                  <c:v>163.5</c:v>
                </c:pt>
                <c:pt idx="655">
                  <c:v>163.75</c:v>
                </c:pt>
                <c:pt idx="656">
                  <c:v>164</c:v>
                </c:pt>
                <c:pt idx="657">
                  <c:v>164.25</c:v>
                </c:pt>
                <c:pt idx="658">
                  <c:v>164.5</c:v>
                </c:pt>
                <c:pt idx="659">
                  <c:v>164.75</c:v>
                </c:pt>
                <c:pt idx="660">
                  <c:v>165</c:v>
                </c:pt>
                <c:pt idx="661">
                  <c:v>165.25</c:v>
                </c:pt>
                <c:pt idx="662">
                  <c:v>165.5</c:v>
                </c:pt>
                <c:pt idx="663">
                  <c:v>165.75</c:v>
                </c:pt>
                <c:pt idx="664">
                  <c:v>166</c:v>
                </c:pt>
                <c:pt idx="665">
                  <c:v>166.25</c:v>
                </c:pt>
                <c:pt idx="666">
                  <c:v>166.5</c:v>
                </c:pt>
                <c:pt idx="667">
                  <c:v>166.75</c:v>
                </c:pt>
                <c:pt idx="668">
                  <c:v>167</c:v>
                </c:pt>
                <c:pt idx="669">
                  <c:v>167.25</c:v>
                </c:pt>
                <c:pt idx="670">
                  <c:v>167.5</c:v>
                </c:pt>
                <c:pt idx="671">
                  <c:v>167.75</c:v>
                </c:pt>
                <c:pt idx="672">
                  <c:v>168</c:v>
                </c:pt>
                <c:pt idx="673">
                  <c:v>168.25</c:v>
                </c:pt>
                <c:pt idx="674">
                  <c:v>168.5</c:v>
                </c:pt>
                <c:pt idx="675">
                  <c:v>168.75</c:v>
                </c:pt>
                <c:pt idx="676">
                  <c:v>169</c:v>
                </c:pt>
                <c:pt idx="677">
                  <c:v>169.25</c:v>
                </c:pt>
                <c:pt idx="678">
                  <c:v>169.5</c:v>
                </c:pt>
                <c:pt idx="679">
                  <c:v>169.75</c:v>
                </c:pt>
                <c:pt idx="680">
                  <c:v>170</c:v>
                </c:pt>
                <c:pt idx="681">
                  <c:v>170.25</c:v>
                </c:pt>
                <c:pt idx="682">
                  <c:v>170.5</c:v>
                </c:pt>
                <c:pt idx="683">
                  <c:v>170.75</c:v>
                </c:pt>
                <c:pt idx="684">
                  <c:v>171</c:v>
                </c:pt>
                <c:pt idx="685">
                  <c:v>171.25</c:v>
                </c:pt>
                <c:pt idx="686">
                  <c:v>171.5</c:v>
                </c:pt>
                <c:pt idx="687">
                  <c:v>171.75</c:v>
                </c:pt>
                <c:pt idx="688">
                  <c:v>172</c:v>
                </c:pt>
                <c:pt idx="689">
                  <c:v>172.25</c:v>
                </c:pt>
                <c:pt idx="690">
                  <c:v>172.5</c:v>
                </c:pt>
                <c:pt idx="691">
                  <c:v>172.75</c:v>
                </c:pt>
                <c:pt idx="692">
                  <c:v>173</c:v>
                </c:pt>
                <c:pt idx="693">
                  <c:v>173.25</c:v>
                </c:pt>
                <c:pt idx="694">
                  <c:v>173.5</c:v>
                </c:pt>
                <c:pt idx="695">
                  <c:v>173.75</c:v>
                </c:pt>
                <c:pt idx="696">
                  <c:v>174</c:v>
                </c:pt>
                <c:pt idx="697">
                  <c:v>174.25</c:v>
                </c:pt>
                <c:pt idx="698">
                  <c:v>174.5</c:v>
                </c:pt>
                <c:pt idx="699">
                  <c:v>174.75</c:v>
                </c:pt>
                <c:pt idx="700">
                  <c:v>175</c:v>
                </c:pt>
                <c:pt idx="701">
                  <c:v>175.25</c:v>
                </c:pt>
                <c:pt idx="702">
                  <c:v>175.5</c:v>
                </c:pt>
                <c:pt idx="703">
                  <c:v>175.75</c:v>
                </c:pt>
                <c:pt idx="704">
                  <c:v>176</c:v>
                </c:pt>
                <c:pt idx="705">
                  <c:v>176.25</c:v>
                </c:pt>
                <c:pt idx="706">
                  <c:v>176.5</c:v>
                </c:pt>
                <c:pt idx="707">
                  <c:v>176.75</c:v>
                </c:pt>
                <c:pt idx="708">
                  <c:v>177</c:v>
                </c:pt>
                <c:pt idx="709">
                  <c:v>177.25</c:v>
                </c:pt>
                <c:pt idx="710">
                  <c:v>177.5</c:v>
                </c:pt>
                <c:pt idx="711">
                  <c:v>177.75</c:v>
                </c:pt>
                <c:pt idx="712">
                  <c:v>178</c:v>
                </c:pt>
                <c:pt idx="713">
                  <c:v>178.25</c:v>
                </c:pt>
                <c:pt idx="714">
                  <c:v>178.5</c:v>
                </c:pt>
                <c:pt idx="715">
                  <c:v>178.75</c:v>
                </c:pt>
                <c:pt idx="716">
                  <c:v>179</c:v>
                </c:pt>
                <c:pt idx="717">
                  <c:v>179.25</c:v>
                </c:pt>
                <c:pt idx="718">
                  <c:v>179.5</c:v>
                </c:pt>
                <c:pt idx="719">
                  <c:v>179.75</c:v>
                </c:pt>
                <c:pt idx="720">
                  <c:v>180</c:v>
                </c:pt>
                <c:pt idx="721">
                  <c:v>180.25</c:v>
                </c:pt>
                <c:pt idx="722">
                  <c:v>180.5</c:v>
                </c:pt>
                <c:pt idx="723">
                  <c:v>180.75</c:v>
                </c:pt>
                <c:pt idx="724">
                  <c:v>181</c:v>
                </c:pt>
                <c:pt idx="725">
                  <c:v>181.25</c:v>
                </c:pt>
                <c:pt idx="726">
                  <c:v>181.5</c:v>
                </c:pt>
                <c:pt idx="727">
                  <c:v>181.75</c:v>
                </c:pt>
                <c:pt idx="728">
                  <c:v>182</c:v>
                </c:pt>
                <c:pt idx="729">
                  <c:v>182.25</c:v>
                </c:pt>
                <c:pt idx="730">
                  <c:v>182.5</c:v>
                </c:pt>
                <c:pt idx="731">
                  <c:v>182.75</c:v>
                </c:pt>
                <c:pt idx="732">
                  <c:v>183</c:v>
                </c:pt>
                <c:pt idx="733">
                  <c:v>183.25</c:v>
                </c:pt>
                <c:pt idx="734">
                  <c:v>183.5</c:v>
                </c:pt>
                <c:pt idx="735">
                  <c:v>183.75</c:v>
                </c:pt>
                <c:pt idx="736">
                  <c:v>184</c:v>
                </c:pt>
                <c:pt idx="737">
                  <c:v>184.25</c:v>
                </c:pt>
                <c:pt idx="738">
                  <c:v>184.5</c:v>
                </c:pt>
                <c:pt idx="739">
                  <c:v>184.75</c:v>
                </c:pt>
                <c:pt idx="740">
                  <c:v>185</c:v>
                </c:pt>
                <c:pt idx="741">
                  <c:v>185.25</c:v>
                </c:pt>
                <c:pt idx="742">
                  <c:v>185.5</c:v>
                </c:pt>
                <c:pt idx="743">
                  <c:v>185.75</c:v>
                </c:pt>
                <c:pt idx="744">
                  <c:v>186</c:v>
                </c:pt>
                <c:pt idx="745">
                  <c:v>186.25</c:v>
                </c:pt>
                <c:pt idx="746">
                  <c:v>186.5</c:v>
                </c:pt>
                <c:pt idx="747">
                  <c:v>186.75</c:v>
                </c:pt>
                <c:pt idx="748">
                  <c:v>187</c:v>
                </c:pt>
                <c:pt idx="749">
                  <c:v>187.25</c:v>
                </c:pt>
                <c:pt idx="750">
                  <c:v>187.5</c:v>
                </c:pt>
                <c:pt idx="751">
                  <c:v>187.75</c:v>
                </c:pt>
                <c:pt idx="752">
                  <c:v>188</c:v>
                </c:pt>
                <c:pt idx="753">
                  <c:v>188.25</c:v>
                </c:pt>
                <c:pt idx="754">
                  <c:v>188.5</c:v>
                </c:pt>
                <c:pt idx="755">
                  <c:v>188.75</c:v>
                </c:pt>
                <c:pt idx="756">
                  <c:v>189</c:v>
                </c:pt>
                <c:pt idx="757">
                  <c:v>189.25</c:v>
                </c:pt>
                <c:pt idx="758">
                  <c:v>189.5</c:v>
                </c:pt>
                <c:pt idx="759">
                  <c:v>189.75</c:v>
                </c:pt>
                <c:pt idx="760">
                  <c:v>190</c:v>
                </c:pt>
                <c:pt idx="761">
                  <c:v>190.25</c:v>
                </c:pt>
                <c:pt idx="762">
                  <c:v>190.5</c:v>
                </c:pt>
                <c:pt idx="763">
                  <c:v>190.75</c:v>
                </c:pt>
                <c:pt idx="764">
                  <c:v>191</c:v>
                </c:pt>
                <c:pt idx="765">
                  <c:v>191.25</c:v>
                </c:pt>
                <c:pt idx="766">
                  <c:v>191.5</c:v>
                </c:pt>
                <c:pt idx="767">
                  <c:v>191.75</c:v>
                </c:pt>
                <c:pt idx="768">
                  <c:v>192</c:v>
                </c:pt>
                <c:pt idx="769">
                  <c:v>192.25</c:v>
                </c:pt>
                <c:pt idx="770">
                  <c:v>192.5</c:v>
                </c:pt>
                <c:pt idx="771">
                  <c:v>192.75</c:v>
                </c:pt>
                <c:pt idx="772">
                  <c:v>193</c:v>
                </c:pt>
                <c:pt idx="773">
                  <c:v>193.25</c:v>
                </c:pt>
                <c:pt idx="774">
                  <c:v>193.5</c:v>
                </c:pt>
                <c:pt idx="775">
                  <c:v>193.75</c:v>
                </c:pt>
                <c:pt idx="776">
                  <c:v>194</c:v>
                </c:pt>
                <c:pt idx="777">
                  <c:v>194.25</c:v>
                </c:pt>
                <c:pt idx="778">
                  <c:v>194.5</c:v>
                </c:pt>
                <c:pt idx="779">
                  <c:v>194.75</c:v>
                </c:pt>
                <c:pt idx="780">
                  <c:v>195</c:v>
                </c:pt>
                <c:pt idx="781">
                  <c:v>195.25</c:v>
                </c:pt>
                <c:pt idx="782">
                  <c:v>195.5</c:v>
                </c:pt>
                <c:pt idx="783">
                  <c:v>195.75</c:v>
                </c:pt>
                <c:pt idx="784">
                  <c:v>196</c:v>
                </c:pt>
                <c:pt idx="785">
                  <c:v>196.25</c:v>
                </c:pt>
                <c:pt idx="786">
                  <c:v>196.5</c:v>
                </c:pt>
                <c:pt idx="787">
                  <c:v>196.75</c:v>
                </c:pt>
                <c:pt idx="788">
                  <c:v>197</c:v>
                </c:pt>
                <c:pt idx="789">
                  <c:v>197.25</c:v>
                </c:pt>
                <c:pt idx="790">
                  <c:v>197.5</c:v>
                </c:pt>
                <c:pt idx="791">
                  <c:v>197.75</c:v>
                </c:pt>
                <c:pt idx="792">
                  <c:v>198</c:v>
                </c:pt>
                <c:pt idx="793">
                  <c:v>198.25</c:v>
                </c:pt>
                <c:pt idx="794">
                  <c:v>198.5</c:v>
                </c:pt>
                <c:pt idx="795">
                  <c:v>198.75</c:v>
                </c:pt>
                <c:pt idx="796">
                  <c:v>199</c:v>
                </c:pt>
                <c:pt idx="797">
                  <c:v>199.25</c:v>
                </c:pt>
                <c:pt idx="798">
                  <c:v>199.5</c:v>
                </c:pt>
                <c:pt idx="799">
                  <c:v>199.75</c:v>
                </c:pt>
                <c:pt idx="800">
                  <c:v>200</c:v>
                </c:pt>
                <c:pt idx="801">
                  <c:v>200.25</c:v>
                </c:pt>
                <c:pt idx="802">
                  <c:v>200.5</c:v>
                </c:pt>
                <c:pt idx="803">
                  <c:v>200.75</c:v>
                </c:pt>
                <c:pt idx="804">
                  <c:v>201</c:v>
                </c:pt>
                <c:pt idx="805">
                  <c:v>201.25</c:v>
                </c:pt>
                <c:pt idx="806">
                  <c:v>201.5</c:v>
                </c:pt>
                <c:pt idx="807">
                  <c:v>201.75</c:v>
                </c:pt>
                <c:pt idx="808">
                  <c:v>202</c:v>
                </c:pt>
                <c:pt idx="809">
                  <c:v>202.25</c:v>
                </c:pt>
                <c:pt idx="810">
                  <c:v>202.5</c:v>
                </c:pt>
                <c:pt idx="811">
                  <c:v>202.75</c:v>
                </c:pt>
                <c:pt idx="812">
                  <c:v>203</c:v>
                </c:pt>
                <c:pt idx="813">
                  <c:v>203.25</c:v>
                </c:pt>
                <c:pt idx="814">
                  <c:v>203.5</c:v>
                </c:pt>
                <c:pt idx="815">
                  <c:v>203.75</c:v>
                </c:pt>
                <c:pt idx="816">
                  <c:v>204</c:v>
                </c:pt>
                <c:pt idx="817">
                  <c:v>204.25</c:v>
                </c:pt>
                <c:pt idx="818">
                  <c:v>204.5</c:v>
                </c:pt>
                <c:pt idx="819">
                  <c:v>204.75</c:v>
                </c:pt>
                <c:pt idx="820">
                  <c:v>205</c:v>
                </c:pt>
                <c:pt idx="821">
                  <c:v>205.25</c:v>
                </c:pt>
                <c:pt idx="822">
                  <c:v>205.5</c:v>
                </c:pt>
                <c:pt idx="823">
                  <c:v>205.75</c:v>
                </c:pt>
                <c:pt idx="824">
                  <c:v>206</c:v>
                </c:pt>
                <c:pt idx="825">
                  <c:v>206.25</c:v>
                </c:pt>
                <c:pt idx="826">
                  <c:v>206.5</c:v>
                </c:pt>
                <c:pt idx="827">
                  <c:v>206.75</c:v>
                </c:pt>
                <c:pt idx="828">
                  <c:v>207</c:v>
                </c:pt>
                <c:pt idx="829">
                  <c:v>207.25</c:v>
                </c:pt>
                <c:pt idx="830">
                  <c:v>207.5</c:v>
                </c:pt>
                <c:pt idx="831">
                  <c:v>207.75</c:v>
                </c:pt>
                <c:pt idx="832">
                  <c:v>208</c:v>
                </c:pt>
                <c:pt idx="833">
                  <c:v>208.25</c:v>
                </c:pt>
                <c:pt idx="834">
                  <c:v>208.5</c:v>
                </c:pt>
                <c:pt idx="835">
                  <c:v>208.75</c:v>
                </c:pt>
                <c:pt idx="836">
                  <c:v>209</c:v>
                </c:pt>
                <c:pt idx="837">
                  <c:v>209.25</c:v>
                </c:pt>
                <c:pt idx="838">
                  <c:v>209.5</c:v>
                </c:pt>
                <c:pt idx="839">
                  <c:v>209.75</c:v>
                </c:pt>
                <c:pt idx="840">
                  <c:v>210</c:v>
                </c:pt>
                <c:pt idx="841">
                  <c:v>210.25</c:v>
                </c:pt>
                <c:pt idx="842">
                  <c:v>210.5</c:v>
                </c:pt>
                <c:pt idx="843">
                  <c:v>210.75</c:v>
                </c:pt>
                <c:pt idx="844">
                  <c:v>211</c:v>
                </c:pt>
                <c:pt idx="845">
                  <c:v>211.25</c:v>
                </c:pt>
                <c:pt idx="846">
                  <c:v>211.5</c:v>
                </c:pt>
                <c:pt idx="847">
                  <c:v>211.75</c:v>
                </c:pt>
                <c:pt idx="848">
                  <c:v>212</c:v>
                </c:pt>
                <c:pt idx="849">
                  <c:v>212.25</c:v>
                </c:pt>
                <c:pt idx="850">
                  <c:v>212.5</c:v>
                </c:pt>
                <c:pt idx="851">
                  <c:v>212.75</c:v>
                </c:pt>
                <c:pt idx="852">
                  <c:v>213</c:v>
                </c:pt>
                <c:pt idx="853">
                  <c:v>213.25</c:v>
                </c:pt>
                <c:pt idx="854">
                  <c:v>213.5</c:v>
                </c:pt>
                <c:pt idx="855">
                  <c:v>213.75</c:v>
                </c:pt>
                <c:pt idx="856">
                  <c:v>214</c:v>
                </c:pt>
                <c:pt idx="857">
                  <c:v>214.25</c:v>
                </c:pt>
                <c:pt idx="858">
                  <c:v>214.5</c:v>
                </c:pt>
                <c:pt idx="859">
                  <c:v>214.75</c:v>
                </c:pt>
                <c:pt idx="860">
                  <c:v>215</c:v>
                </c:pt>
                <c:pt idx="861">
                  <c:v>215.25</c:v>
                </c:pt>
                <c:pt idx="862">
                  <c:v>215.5</c:v>
                </c:pt>
                <c:pt idx="863">
                  <c:v>215.75</c:v>
                </c:pt>
                <c:pt idx="864">
                  <c:v>216</c:v>
                </c:pt>
                <c:pt idx="865">
                  <c:v>216.25</c:v>
                </c:pt>
                <c:pt idx="866">
                  <c:v>216.5</c:v>
                </c:pt>
                <c:pt idx="867">
                  <c:v>216.75</c:v>
                </c:pt>
                <c:pt idx="868">
                  <c:v>217</c:v>
                </c:pt>
                <c:pt idx="869">
                  <c:v>217.25</c:v>
                </c:pt>
                <c:pt idx="870">
                  <c:v>217.5</c:v>
                </c:pt>
                <c:pt idx="871">
                  <c:v>217.75</c:v>
                </c:pt>
                <c:pt idx="872">
                  <c:v>218</c:v>
                </c:pt>
                <c:pt idx="873">
                  <c:v>218.25</c:v>
                </c:pt>
                <c:pt idx="874">
                  <c:v>218.5</c:v>
                </c:pt>
                <c:pt idx="875">
                  <c:v>218.75</c:v>
                </c:pt>
                <c:pt idx="876">
                  <c:v>219</c:v>
                </c:pt>
                <c:pt idx="877">
                  <c:v>219.25</c:v>
                </c:pt>
                <c:pt idx="878">
                  <c:v>219.5</c:v>
                </c:pt>
                <c:pt idx="879">
                  <c:v>219.75</c:v>
                </c:pt>
                <c:pt idx="880">
                  <c:v>220</c:v>
                </c:pt>
                <c:pt idx="881">
                  <c:v>220.25</c:v>
                </c:pt>
                <c:pt idx="882">
                  <c:v>220.5</c:v>
                </c:pt>
                <c:pt idx="883">
                  <c:v>220.75</c:v>
                </c:pt>
                <c:pt idx="884">
                  <c:v>221</c:v>
                </c:pt>
                <c:pt idx="885">
                  <c:v>221.25</c:v>
                </c:pt>
                <c:pt idx="886">
                  <c:v>221.5</c:v>
                </c:pt>
                <c:pt idx="887">
                  <c:v>221.75</c:v>
                </c:pt>
                <c:pt idx="888">
                  <c:v>222</c:v>
                </c:pt>
                <c:pt idx="889">
                  <c:v>222.25</c:v>
                </c:pt>
                <c:pt idx="890">
                  <c:v>222.5</c:v>
                </c:pt>
                <c:pt idx="891">
                  <c:v>222.75</c:v>
                </c:pt>
                <c:pt idx="892">
                  <c:v>223</c:v>
                </c:pt>
                <c:pt idx="893">
                  <c:v>223.25</c:v>
                </c:pt>
                <c:pt idx="894">
                  <c:v>223.5</c:v>
                </c:pt>
                <c:pt idx="895">
                  <c:v>223.75</c:v>
                </c:pt>
                <c:pt idx="896">
                  <c:v>224</c:v>
                </c:pt>
                <c:pt idx="897">
                  <c:v>224.25</c:v>
                </c:pt>
                <c:pt idx="898">
                  <c:v>224.5</c:v>
                </c:pt>
                <c:pt idx="899">
                  <c:v>224.75</c:v>
                </c:pt>
                <c:pt idx="900">
                  <c:v>225</c:v>
                </c:pt>
                <c:pt idx="901">
                  <c:v>225.25</c:v>
                </c:pt>
                <c:pt idx="902">
                  <c:v>225.5</c:v>
                </c:pt>
                <c:pt idx="903">
                  <c:v>225.75</c:v>
                </c:pt>
                <c:pt idx="904">
                  <c:v>226</c:v>
                </c:pt>
                <c:pt idx="905">
                  <c:v>226.25</c:v>
                </c:pt>
                <c:pt idx="906">
                  <c:v>226.5</c:v>
                </c:pt>
                <c:pt idx="907">
                  <c:v>226.75</c:v>
                </c:pt>
                <c:pt idx="908">
                  <c:v>227</c:v>
                </c:pt>
                <c:pt idx="909">
                  <c:v>227.25</c:v>
                </c:pt>
                <c:pt idx="910">
                  <c:v>227.5</c:v>
                </c:pt>
                <c:pt idx="911">
                  <c:v>227.75</c:v>
                </c:pt>
                <c:pt idx="912">
                  <c:v>228</c:v>
                </c:pt>
                <c:pt idx="913">
                  <c:v>228.25</c:v>
                </c:pt>
                <c:pt idx="914">
                  <c:v>228.5</c:v>
                </c:pt>
                <c:pt idx="915">
                  <c:v>228.75</c:v>
                </c:pt>
                <c:pt idx="916">
                  <c:v>229</c:v>
                </c:pt>
                <c:pt idx="917">
                  <c:v>229.25</c:v>
                </c:pt>
                <c:pt idx="918">
                  <c:v>229.5</c:v>
                </c:pt>
                <c:pt idx="919">
                  <c:v>229.75</c:v>
                </c:pt>
                <c:pt idx="920">
                  <c:v>230</c:v>
                </c:pt>
                <c:pt idx="921">
                  <c:v>230.25</c:v>
                </c:pt>
                <c:pt idx="922">
                  <c:v>230.5</c:v>
                </c:pt>
                <c:pt idx="923">
                  <c:v>230.75</c:v>
                </c:pt>
                <c:pt idx="924">
                  <c:v>231</c:v>
                </c:pt>
                <c:pt idx="925">
                  <c:v>231.25</c:v>
                </c:pt>
                <c:pt idx="926">
                  <c:v>231.5</c:v>
                </c:pt>
                <c:pt idx="927">
                  <c:v>231.75</c:v>
                </c:pt>
                <c:pt idx="928">
                  <c:v>232</c:v>
                </c:pt>
                <c:pt idx="929">
                  <c:v>232.25</c:v>
                </c:pt>
                <c:pt idx="930">
                  <c:v>232.5</c:v>
                </c:pt>
                <c:pt idx="931">
                  <c:v>232.75</c:v>
                </c:pt>
                <c:pt idx="932">
                  <c:v>233</c:v>
                </c:pt>
                <c:pt idx="933">
                  <c:v>233.25</c:v>
                </c:pt>
                <c:pt idx="934">
                  <c:v>233.5</c:v>
                </c:pt>
                <c:pt idx="935">
                  <c:v>233.75</c:v>
                </c:pt>
                <c:pt idx="936">
                  <c:v>234</c:v>
                </c:pt>
                <c:pt idx="937">
                  <c:v>234.25</c:v>
                </c:pt>
                <c:pt idx="938">
                  <c:v>234.5</c:v>
                </c:pt>
                <c:pt idx="939">
                  <c:v>234.75</c:v>
                </c:pt>
                <c:pt idx="940">
                  <c:v>235</c:v>
                </c:pt>
                <c:pt idx="941">
                  <c:v>235.25</c:v>
                </c:pt>
                <c:pt idx="942">
                  <c:v>235.5</c:v>
                </c:pt>
                <c:pt idx="943">
                  <c:v>235.75</c:v>
                </c:pt>
                <c:pt idx="944">
                  <c:v>236</c:v>
                </c:pt>
                <c:pt idx="945">
                  <c:v>236.25</c:v>
                </c:pt>
                <c:pt idx="946">
                  <c:v>236.5</c:v>
                </c:pt>
                <c:pt idx="947">
                  <c:v>236.75</c:v>
                </c:pt>
                <c:pt idx="948">
                  <c:v>237</c:v>
                </c:pt>
                <c:pt idx="949">
                  <c:v>237.25</c:v>
                </c:pt>
                <c:pt idx="950">
                  <c:v>237.5</c:v>
                </c:pt>
                <c:pt idx="951">
                  <c:v>237.75</c:v>
                </c:pt>
                <c:pt idx="952">
                  <c:v>238</c:v>
                </c:pt>
                <c:pt idx="953">
                  <c:v>238.25</c:v>
                </c:pt>
                <c:pt idx="954">
                  <c:v>238.5</c:v>
                </c:pt>
                <c:pt idx="955">
                  <c:v>238.75</c:v>
                </c:pt>
                <c:pt idx="956">
                  <c:v>239</c:v>
                </c:pt>
                <c:pt idx="957">
                  <c:v>239.25</c:v>
                </c:pt>
                <c:pt idx="958">
                  <c:v>239.5</c:v>
                </c:pt>
                <c:pt idx="959">
                  <c:v>239.75</c:v>
                </c:pt>
                <c:pt idx="960">
                  <c:v>240</c:v>
                </c:pt>
                <c:pt idx="961">
                  <c:v>240.25</c:v>
                </c:pt>
                <c:pt idx="962">
                  <c:v>240.5</c:v>
                </c:pt>
                <c:pt idx="963">
                  <c:v>240.75</c:v>
                </c:pt>
                <c:pt idx="964">
                  <c:v>241</c:v>
                </c:pt>
                <c:pt idx="965">
                  <c:v>241.25</c:v>
                </c:pt>
                <c:pt idx="966">
                  <c:v>241.5</c:v>
                </c:pt>
                <c:pt idx="967">
                  <c:v>241.75</c:v>
                </c:pt>
                <c:pt idx="968">
                  <c:v>242</c:v>
                </c:pt>
                <c:pt idx="969">
                  <c:v>242.25</c:v>
                </c:pt>
                <c:pt idx="970">
                  <c:v>242.5</c:v>
                </c:pt>
                <c:pt idx="971">
                  <c:v>242.75</c:v>
                </c:pt>
                <c:pt idx="972">
                  <c:v>243</c:v>
                </c:pt>
                <c:pt idx="973">
                  <c:v>243.25</c:v>
                </c:pt>
                <c:pt idx="974">
                  <c:v>243.5</c:v>
                </c:pt>
                <c:pt idx="975">
                  <c:v>243.75</c:v>
                </c:pt>
                <c:pt idx="976">
                  <c:v>244</c:v>
                </c:pt>
                <c:pt idx="977">
                  <c:v>244.25</c:v>
                </c:pt>
                <c:pt idx="978">
                  <c:v>244.5</c:v>
                </c:pt>
                <c:pt idx="979">
                  <c:v>244.75</c:v>
                </c:pt>
                <c:pt idx="980">
                  <c:v>245</c:v>
                </c:pt>
                <c:pt idx="981">
                  <c:v>245.25</c:v>
                </c:pt>
                <c:pt idx="982">
                  <c:v>245.5</c:v>
                </c:pt>
                <c:pt idx="983">
                  <c:v>245.75</c:v>
                </c:pt>
                <c:pt idx="984">
                  <c:v>246</c:v>
                </c:pt>
                <c:pt idx="985">
                  <c:v>246.25</c:v>
                </c:pt>
                <c:pt idx="986">
                  <c:v>246.5</c:v>
                </c:pt>
                <c:pt idx="987">
                  <c:v>246.75</c:v>
                </c:pt>
                <c:pt idx="988">
                  <c:v>247</c:v>
                </c:pt>
                <c:pt idx="989">
                  <c:v>247.25</c:v>
                </c:pt>
                <c:pt idx="990">
                  <c:v>247.5</c:v>
                </c:pt>
                <c:pt idx="991">
                  <c:v>247.75</c:v>
                </c:pt>
                <c:pt idx="992">
                  <c:v>248</c:v>
                </c:pt>
                <c:pt idx="993">
                  <c:v>248.25</c:v>
                </c:pt>
                <c:pt idx="994">
                  <c:v>248.5</c:v>
                </c:pt>
                <c:pt idx="995">
                  <c:v>248.75</c:v>
                </c:pt>
                <c:pt idx="996">
                  <c:v>249</c:v>
                </c:pt>
                <c:pt idx="997">
                  <c:v>249.25</c:v>
                </c:pt>
                <c:pt idx="998">
                  <c:v>249.5</c:v>
                </c:pt>
                <c:pt idx="999">
                  <c:v>249.75</c:v>
                </c:pt>
                <c:pt idx="1000">
                  <c:v>250</c:v>
                </c:pt>
                <c:pt idx="1001">
                  <c:v>250.25</c:v>
                </c:pt>
                <c:pt idx="1002">
                  <c:v>250.5</c:v>
                </c:pt>
                <c:pt idx="1003">
                  <c:v>250.75</c:v>
                </c:pt>
                <c:pt idx="1004">
                  <c:v>251</c:v>
                </c:pt>
                <c:pt idx="1005">
                  <c:v>251.25</c:v>
                </c:pt>
                <c:pt idx="1006">
                  <c:v>251.5</c:v>
                </c:pt>
                <c:pt idx="1007">
                  <c:v>251.75</c:v>
                </c:pt>
                <c:pt idx="1008">
                  <c:v>252</c:v>
                </c:pt>
                <c:pt idx="1009">
                  <c:v>252.25</c:v>
                </c:pt>
                <c:pt idx="1010">
                  <c:v>252.5</c:v>
                </c:pt>
                <c:pt idx="1011">
                  <c:v>252.75</c:v>
                </c:pt>
                <c:pt idx="1012">
                  <c:v>253</c:v>
                </c:pt>
                <c:pt idx="1013">
                  <c:v>253.25</c:v>
                </c:pt>
                <c:pt idx="1014">
                  <c:v>253.5</c:v>
                </c:pt>
                <c:pt idx="1015">
                  <c:v>253.75</c:v>
                </c:pt>
                <c:pt idx="1016">
                  <c:v>254</c:v>
                </c:pt>
                <c:pt idx="1017">
                  <c:v>254.25</c:v>
                </c:pt>
                <c:pt idx="1018">
                  <c:v>254.5</c:v>
                </c:pt>
                <c:pt idx="1019">
                  <c:v>254.75</c:v>
                </c:pt>
                <c:pt idx="1020">
                  <c:v>255</c:v>
                </c:pt>
                <c:pt idx="1021">
                  <c:v>255.25</c:v>
                </c:pt>
                <c:pt idx="1022">
                  <c:v>255.5</c:v>
                </c:pt>
                <c:pt idx="1023">
                  <c:v>255.75</c:v>
                </c:pt>
                <c:pt idx="1024">
                  <c:v>256</c:v>
                </c:pt>
                <c:pt idx="1025">
                  <c:v>256.25</c:v>
                </c:pt>
                <c:pt idx="1026">
                  <c:v>256.5</c:v>
                </c:pt>
                <c:pt idx="1027">
                  <c:v>256.75</c:v>
                </c:pt>
                <c:pt idx="1028">
                  <c:v>257</c:v>
                </c:pt>
                <c:pt idx="1029">
                  <c:v>257.25</c:v>
                </c:pt>
                <c:pt idx="1030">
                  <c:v>257.5</c:v>
                </c:pt>
                <c:pt idx="1031">
                  <c:v>257.75</c:v>
                </c:pt>
                <c:pt idx="1032">
                  <c:v>258</c:v>
                </c:pt>
                <c:pt idx="1033">
                  <c:v>258.25</c:v>
                </c:pt>
                <c:pt idx="1034">
                  <c:v>258.5</c:v>
                </c:pt>
                <c:pt idx="1035">
                  <c:v>258.75</c:v>
                </c:pt>
                <c:pt idx="1036">
                  <c:v>259</c:v>
                </c:pt>
                <c:pt idx="1037">
                  <c:v>259.25</c:v>
                </c:pt>
                <c:pt idx="1038">
                  <c:v>259.5</c:v>
                </c:pt>
                <c:pt idx="1039">
                  <c:v>259.75</c:v>
                </c:pt>
                <c:pt idx="1040">
                  <c:v>260</c:v>
                </c:pt>
                <c:pt idx="1041">
                  <c:v>260.25</c:v>
                </c:pt>
                <c:pt idx="1042">
                  <c:v>260.5</c:v>
                </c:pt>
                <c:pt idx="1043">
                  <c:v>260.75</c:v>
                </c:pt>
                <c:pt idx="1044">
                  <c:v>261</c:v>
                </c:pt>
                <c:pt idx="1045">
                  <c:v>261.25</c:v>
                </c:pt>
                <c:pt idx="1046">
                  <c:v>261.5</c:v>
                </c:pt>
                <c:pt idx="1047">
                  <c:v>261.75</c:v>
                </c:pt>
                <c:pt idx="1048">
                  <c:v>262</c:v>
                </c:pt>
                <c:pt idx="1049">
                  <c:v>262.25</c:v>
                </c:pt>
                <c:pt idx="1050">
                  <c:v>262.5</c:v>
                </c:pt>
                <c:pt idx="1051">
                  <c:v>262.75</c:v>
                </c:pt>
                <c:pt idx="1052">
                  <c:v>263</c:v>
                </c:pt>
                <c:pt idx="1053">
                  <c:v>263.25</c:v>
                </c:pt>
                <c:pt idx="1054">
                  <c:v>263.5</c:v>
                </c:pt>
                <c:pt idx="1055">
                  <c:v>263.75</c:v>
                </c:pt>
                <c:pt idx="1056">
                  <c:v>264</c:v>
                </c:pt>
                <c:pt idx="1057">
                  <c:v>264.25</c:v>
                </c:pt>
                <c:pt idx="1058">
                  <c:v>264.5</c:v>
                </c:pt>
                <c:pt idx="1059">
                  <c:v>264.75</c:v>
                </c:pt>
                <c:pt idx="1060">
                  <c:v>265</c:v>
                </c:pt>
                <c:pt idx="1061">
                  <c:v>265.25</c:v>
                </c:pt>
                <c:pt idx="1062">
                  <c:v>265.5</c:v>
                </c:pt>
                <c:pt idx="1063">
                  <c:v>265.75</c:v>
                </c:pt>
                <c:pt idx="1064">
                  <c:v>266</c:v>
                </c:pt>
                <c:pt idx="1065">
                  <c:v>266.25</c:v>
                </c:pt>
                <c:pt idx="1066">
                  <c:v>266.5</c:v>
                </c:pt>
                <c:pt idx="1067">
                  <c:v>266.75</c:v>
                </c:pt>
                <c:pt idx="1068">
                  <c:v>267</c:v>
                </c:pt>
                <c:pt idx="1069">
                  <c:v>267.25</c:v>
                </c:pt>
                <c:pt idx="1070">
                  <c:v>267.5</c:v>
                </c:pt>
                <c:pt idx="1071">
                  <c:v>267.75</c:v>
                </c:pt>
                <c:pt idx="1072">
                  <c:v>268</c:v>
                </c:pt>
                <c:pt idx="1073">
                  <c:v>268.25</c:v>
                </c:pt>
                <c:pt idx="1074">
                  <c:v>268.5</c:v>
                </c:pt>
                <c:pt idx="1075">
                  <c:v>268.75</c:v>
                </c:pt>
                <c:pt idx="1076">
                  <c:v>269</c:v>
                </c:pt>
                <c:pt idx="1077">
                  <c:v>269.25</c:v>
                </c:pt>
                <c:pt idx="1078">
                  <c:v>269.5</c:v>
                </c:pt>
                <c:pt idx="1079">
                  <c:v>269.75</c:v>
                </c:pt>
                <c:pt idx="1080">
                  <c:v>270</c:v>
                </c:pt>
                <c:pt idx="1081">
                  <c:v>270.25</c:v>
                </c:pt>
                <c:pt idx="1082">
                  <c:v>270.5</c:v>
                </c:pt>
                <c:pt idx="1083">
                  <c:v>270.75</c:v>
                </c:pt>
                <c:pt idx="1084">
                  <c:v>271</c:v>
                </c:pt>
                <c:pt idx="1085">
                  <c:v>271.25</c:v>
                </c:pt>
                <c:pt idx="1086">
                  <c:v>271.5</c:v>
                </c:pt>
                <c:pt idx="1087">
                  <c:v>271.75</c:v>
                </c:pt>
                <c:pt idx="1088">
                  <c:v>272</c:v>
                </c:pt>
                <c:pt idx="1089">
                  <c:v>272.25</c:v>
                </c:pt>
                <c:pt idx="1090">
                  <c:v>272.5</c:v>
                </c:pt>
                <c:pt idx="1091">
                  <c:v>272.75</c:v>
                </c:pt>
                <c:pt idx="1092">
                  <c:v>273</c:v>
                </c:pt>
                <c:pt idx="1093">
                  <c:v>273.25</c:v>
                </c:pt>
                <c:pt idx="1094">
                  <c:v>273.5</c:v>
                </c:pt>
                <c:pt idx="1095">
                  <c:v>273.75</c:v>
                </c:pt>
                <c:pt idx="1096">
                  <c:v>274</c:v>
                </c:pt>
                <c:pt idx="1097">
                  <c:v>274.25</c:v>
                </c:pt>
                <c:pt idx="1098">
                  <c:v>274.5</c:v>
                </c:pt>
                <c:pt idx="1099">
                  <c:v>274.75</c:v>
                </c:pt>
                <c:pt idx="1100">
                  <c:v>275</c:v>
                </c:pt>
                <c:pt idx="1101">
                  <c:v>275.25</c:v>
                </c:pt>
                <c:pt idx="1102">
                  <c:v>275.5</c:v>
                </c:pt>
                <c:pt idx="1103">
                  <c:v>275.75</c:v>
                </c:pt>
                <c:pt idx="1104">
                  <c:v>276</c:v>
                </c:pt>
                <c:pt idx="1105">
                  <c:v>276.25</c:v>
                </c:pt>
                <c:pt idx="1106">
                  <c:v>276.5</c:v>
                </c:pt>
                <c:pt idx="1107">
                  <c:v>276.75</c:v>
                </c:pt>
                <c:pt idx="1108">
                  <c:v>277</c:v>
                </c:pt>
                <c:pt idx="1109">
                  <c:v>277.25</c:v>
                </c:pt>
                <c:pt idx="1110">
                  <c:v>277.5</c:v>
                </c:pt>
                <c:pt idx="1111">
                  <c:v>277.75</c:v>
                </c:pt>
                <c:pt idx="1112">
                  <c:v>278</c:v>
                </c:pt>
                <c:pt idx="1113">
                  <c:v>278.25</c:v>
                </c:pt>
                <c:pt idx="1114">
                  <c:v>278.5</c:v>
                </c:pt>
                <c:pt idx="1115">
                  <c:v>278.75</c:v>
                </c:pt>
                <c:pt idx="1116">
                  <c:v>279</c:v>
                </c:pt>
                <c:pt idx="1117">
                  <c:v>279.25</c:v>
                </c:pt>
                <c:pt idx="1118">
                  <c:v>279.5</c:v>
                </c:pt>
                <c:pt idx="1119">
                  <c:v>279.75</c:v>
                </c:pt>
                <c:pt idx="1120">
                  <c:v>280</c:v>
                </c:pt>
                <c:pt idx="1121">
                  <c:v>280.25</c:v>
                </c:pt>
                <c:pt idx="1122">
                  <c:v>280.5</c:v>
                </c:pt>
                <c:pt idx="1123">
                  <c:v>280.75</c:v>
                </c:pt>
                <c:pt idx="1124">
                  <c:v>281</c:v>
                </c:pt>
                <c:pt idx="1125">
                  <c:v>281.25</c:v>
                </c:pt>
                <c:pt idx="1126">
                  <c:v>281.5</c:v>
                </c:pt>
                <c:pt idx="1127">
                  <c:v>281.75</c:v>
                </c:pt>
                <c:pt idx="1128">
                  <c:v>282</c:v>
                </c:pt>
                <c:pt idx="1129">
                  <c:v>282.25</c:v>
                </c:pt>
                <c:pt idx="1130">
                  <c:v>282.5</c:v>
                </c:pt>
                <c:pt idx="1131">
                  <c:v>282.75</c:v>
                </c:pt>
                <c:pt idx="1132">
                  <c:v>283</c:v>
                </c:pt>
                <c:pt idx="1133">
                  <c:v>283.25</c:v>
                </c:pt>
                <c:pt idx="1134">
                  <c:v>283.5</c:v>
                </c:pt>
                <c:pt idx="1135">
                  <c:v>283.75</c:v>
                </c:pt>
                <c:pt idx="1136">
                  <c:v>284</c:v>
                </c:pt>
                <c:pt idx="1137">
                  <c:v>284.25</c:v>
                </c:pt>
                <c:pt idx="1138">
                  <c:v>284.5</c:v>
                </c:pt>
                <c:pt idx="1139">
                  <c:v>284.75</c:v>
                </c:pt>
                <c:pt idx="1140">
                  <c:v>285</c:v>
                </c:pt>
                <c:pt idx="1141">
                  <c:v>285.25</c:v>
                </c:pt>
                <c:pt idx="1142">
                  <c:v>285.5</c:v>
                </c:pt>
                <c:pt idx="1143">
                  <c:v>285.75</c:v>
                </c:pt>
                <c:pt idx="1144">
                  <c:v>286</c:v>
                </c:pt>
                <c:pt idx="1145">
                  <c:v>286.25</c:v>
                </c:pt>
                <c:pt idx="1146">
                  <c:v>286.5</c:v>
                </c:pt>
                <c:pt idx="1147">
                  <c:v>286.75</c:v>
                </c:pt>
                <c:pt idx="1148">
                  <c:v>287</c:v>
                </c:pt>
                <c:pt idx="1149">
                  <c:v>287.25</c:v>
                </c:pt>
                <c:pt idx="1150">
                  <c:v>287.5</c:v>
                </c:pt>
                <c:pt idx="1151">
                  <c:v>287.75</c:v>
                </c:pt>
                <c:pt idx="1152">
                  <c:v>288</c:v>
                </c:pt>
                <c:pt idx="1153">
                  <c:v>288.25</c:v>
                </c:pt>
                <c:pt idx="1154">
                  <c:v>288.5</c:v>
                </c:pt>
                <c:pt idx="1155">
                  <c:v>288.75</c:v>
                </c:pt>
                <c:pt idx="1156">
                  <c:v>289</c:v>
                </c:pt>
                <c:pt idx="1157">
                  <c:v>289.25</c:v>
                </c:pt>
                <c:pt idx="1158">
                  <c:v>289.5</c:v>
                </c:pt>
                <c:pt idx="1159">
                  <c:v>289.75</c:v>
                </c:pt>
                <c:pt idx="1160">
                  <c:v>290</c:v>
                </c:pt>
                <c:pt idx="1161">
                  <c:v>290.25</c:v>
                </c:pt>
                <c:pt idx="1162">
                  <c:v>290.5</c:v>
                </c:pt>
                <c:pt idx="1163">
                  <c:v>290.75</c:v>
                </c:pt>
                <c:pt idx="1164">
                  <c:v>291</c:v>
                </c:pt>
                <c:pt idx="1165">
                  <c:v>291.25</c:v>
                </c:pt>
                <c:pt idx="1166">
                  <c:v>291.5</c:v>
                </c:pt>
                <c:pt idx="1167">
                  <c:v>291.75</c:v>
                </c:pt>
                <c:pt idx="1168">
                  <c:v>292</c:v>
                </c:pt>
                <c:pt idx="1169">
                  <c:v>292.25</c:v>
                </c:pt>
                <c:pt idx="1170">
                  <c:v>292.5</c:v>
                </c:pt>
                <c:pt idx="1171">
                  <c:v>292.75</c:v>
                </c:pt>
                <c:pt idx="1172">
                  <c:v>293</c:v>
                </c:pt>
                <c:pt idx="1173">
                  <c:v>293.25</c:v>
                </c:pt>
                <c:pt idx="1174">
                  <c:v>293.5</c:v>
                </c:pt>
                <c:pt idx="1175">
                  <c:v>293.75</c:v>
                </c:pt>
                <c:pt idx="1176">
                  <c:v>294</c:v>
                </c:pt>
                <c:pt idx="1177">
                  <c:v>294.25</c:v>
                </c:pt>
                <c:pt idx="1178">
                  <c:v>294.5</c:v>
                </c:pt>
                <c:pt idx="1179">
                  <c:v>294.75</c:v>
                </c:pt>
                <c:pt idx="1180">
                  <c:v>295</c:v>
                </c:pt>
                <c:pt idx="1181">
                  <c:v>295.25</c:v>
                </c:pt>
                <c:pt idx="1182">
                  <c:v>295.5</c:v>
                </c:pt>
                <c:pt idx="1183">
                  <c:v>295.75</c:v>
                </c:pt>
                <c:pt idx="1184">
                  <c:v>296</c:v>
                </c:pt>
                <c:pt idx="1185">
                  <c:v>296.25</c:v>
                </c:pt>
                <c:pt idx="1186">
                  <c:v>296.5</c:v>
                </c:pt>
                <c:pt idx="1187">
                  <c:v>296.75</c:v>
                </c:pt>
                <c:pt idx="1188">
                  <c:v>297</c:v>
                </c:pt>
                <c:pt idx="1189">
                  <c:v>297.25</c:v>
                </c:pt>
                <c:pt idx="1190">
                  <c:v>297.5</c:v>
                </c:pt>
                <c:pt idx="1191">
                  <c:v>297.75</c:v>
                </c:pt>
                <c:pt idx="1192">
                  <c:v>298</c:v>
                </c:pt>
                <c:pt idx="1193">
                  <c:v>298.25</c:v>
                </c:pt>
                <c:pt idx="1194">
                  <c:v>298.5</c:v>
                </c:pt>
                <c:pt idx="1195">
                  <c:v>298.75</c:v>
                </c:pt>
                <c:pt idx="1196">
                  <c:v>299</c:v>
                </c:pt>
                <c:pt idx="1197">
                  <c:v>299.25</c:v>
                </c:pt>
                <c:pt idx="1198">
                  <c:v>299.5</c:v>
                </c:pt>
                <c:pt idx="1199">
                  <c:v>299.75</c:v>
                </c:pt>
                <c:pt idx="1200">
                  <c:v>300</c:v>
                </c:pt>
                <c:pt idx="1201">
                  <c:v>300.25</c:v>
                </c:pt>
                <c:pt idx="1202">
                  <c:v>300.5</c:v>
                </c:pt>
                <c:pt idx="1203">
                  <c:v>300.75</c:v>
                </c:pt>
                <c:pt idx="1204">
                  <c:v>301</c:v>
                </c:pt>
                <c:pt idx="1205">
                  <c:v>301.25</c:v>
                </c:pt>
                <c:pt idx="1206">
                  <c:v>301.5</c:v>
                </c:pt>
                <c:pt idx="1207">
                  <c:v>301.75</c:v>
                </c:pt>
                <c:pt idx="1208">
                  <c:v>302</c:v>
                </c:pt>
                <c:pt idx="1209">
                  <c:v>302.25</c:v>
                </c:pt>
                <c:pt idx="1210">
                  <c:v>302.5</c:v>
                </c:pt>
                <c:pt idx="1211">
                  <c:v>302.75</c:v>
                </c:pt>
                <c:pt idx="1212">
                  <c:v>303</c:v>
                </c:pt>
                <c:pt idx="1213">
                  <c:v>303.25</c:v>
                </c:pt>
                <c:pt idx="1214">
                  <c:v>303.5</c:v>
                </c:pt>
                <c:pt idx="1215">
                  <c:v>303.75</c:v>
                </c:pt>
                <c:pt idx="1216">
                  <c:v>304</c:v>
                </c:pt>
                <c:pt idx="1217">
                  <c:v>304.25</c:v>
                </c:pt>
                <c:pt idx="1218">
                  <c:v>304.5</c:v>
                </c:pt>
                <c:pt idx="1219">
                  <c:v>304.75</c:v>
                </c:pt>
                <c:pt idx="1220">
                  <c:v>305</c:v>
                </c:pt>
                <c:pt idx="1221">
                  <c:v>305.25</c:v>
                </c:pt>
                <c:pt idx="1222">
                  <c:v>305.5</c:v>
                </c:pt>
                <c:pt idx="1223">
                  <c:v>305.75</c:v>
                </c:pt>
                <c:pt idx="1224">
                  <c:v>306</c:v>
                </c:pt>
                <c:pt idx="1225">
                  <c:v>306.25</c:v>
                </c:pt>
                <c:pt idx="1226">
                  <c:v>306.5</c:v>
                </c:pt>
                <c:pt idx="1227">
                  <c:v>306.75</c:v>
                </c:pt>
                <c:pt idx="1228">
                  <c:v>307</c:v>
                </c:pt>
                <c:pt idx="1229">
                  <c:v>307.25</c:v>
                </c:pt>
                <c:pt idx="1230">
                  <c:v>307.5</c:v>
                </c:pt>
                <c:pt idx="1231">
                  <c:v>307.75</c:v>
                </c:pt>
                <c:pt idx="1232">
                  <c:v>308</c:v>
                </c:pt>
                <c:pt idx="1233">
                  <c:v>308.25</c:v>
                </c:pt>
                <c:pt idx="1234">
                  <c:v>308.5</c:v>
                </c:pt>
                <c:pt idx="1235">
                  <c:v>308.75</c:v>
                </c:pt>
                <c:pt idx="1236">
                  <c:v>309</c:v>
                </c:pt>
                <c:pt idx="1237">
                  <c:v>309.25</c:v>
                </c:pt>
                <c:pt idx="1238">
                  <c:v>309.5</c:v>
                </c:pt>
                <c:pt idx="1239">
                  <c:v>309.75</c:v>
                </c:pt>
                <c:pt idx="1240">
                  <c:v>310</c:v>
                </c:pt>
                <c:pt idx="1241">
                  <c:v>310.25</c:v>
                </c:pt>
                <c:pt idx="1242">
                  <c:v>310.5</c:v>
                </c:pt>
                <c:pt idx="1243">
                  <c:v>310.75</c:v>
                </c:pt>
                <c:pt idx="1244">
                  <c:v>311</c:v>
                </c:pt>
                <c:pt idx="1245">
                  <c:v>311.25</c:v>
                </c:pt>
                <c:pt idx="1246">
                  <c:v>311.5</c:v>
                </c:pt>
                <c:pt idx="1247">
                  <c:v>311.75</c:v>
                </c:pt>
                <c:pt idx="1248">
                  <c:v>312</c:v>
                </c:pt>
                <c:pt idx="1249">
                  <c:v>312.25</c:v>
                </c:pt>
                <c:pt idx="1250">
                  <c:v>312.5</c:v>
                </c:pt>
                <c:pt idx="1251">
                  <c:v>312.75</c:v>
                </c:pt>
                <c:pt idx="1252">
                  <c:v>313</c:v>
                </c:pt>
                <c:pt idx="1253">
                  <c:v>313.25</c:v>
                </c:pt>
                <c:pt idx="1254">
                  <c:v>313.5</c:v>
                </c:pt>
                <c:pt idx="1255">
                  <c:v>313.75</c:v>
                </c:pt>
                <c:pt idx="1256">
                  <c:v>314</c:v>
                </c:pt>
                <c:pt idx="1257">
                  <c:v>314.25</c:v>
                </c:pt>
                <c:pt idx="1258">
                  <c:v>314.5</c:v>
                </c:pt>
                <c:pt idx="1259">
                  <c:v>314.75</c:v>
                </c:pt>
                <c:pt idx="1260">
                  <c:v>315</c:v>
                </c:pt>
                <c:pt idx="1261">
                  <c:v>315.25</c:v>
                </c:pt>
                <c:pt idx="1262">
                  <c:v>315.5</c:v>
                </c:pt>
                <c:pt idx="1263">
                  <c:v>315.75</c:v>
                </c:pt>
                <c:pt idx="1264">
                  <c:v>316</c:v>
                </c:pt>
                <c:pt idx="1265">
                  <c:v>316.25</c:v>
                </c:pt>
                <c:pt idx="1266">
                  <c:v>316.5</c:v>
                </c:pt>
                <c:pt idx="1267">
                  <c:v>316.75</c:v>
                </c:pt>
                <c:pt idx="1268">
                  <c:v>317</c:v>
                </c:pt>
                <c:pt idx="1269">
                  <c:v>317.25</c:v>
                </c:pt>
                <c:pt idx="1270">
                  <c:v>317.5</c:v>
                </c:pt>
                <c:pt idx="1271">
                  <c:v>317.75</c:v>
                </c:pt>
                <c:pt idx="1272">
                  <c:v>318</c:v>
                </c:pt>
                <c:pt idx="1273">
                  <c:v>318.25</c:v>
                </c:pt>
                <c:pt idx="1274">
                  <c:v>318.5</c:v>
                </c:pt>
                <c:pt idx="1275">
                  <c:v>318.75</c:v>
                </c:pt>
                <c:pt idx="1276">
                  <c:v>319</c:v>
                </c:pt>
                <c:pt idx="1277">
                  <c:v>319.25</c:v>
                </c:pt>
                <c:pt idx="1278">
                  <c:v>319.5</c:v>
                </c:pt>
                <c:pt idx="1279">
                  <c:v>319.75</c:v>
                </c:pt>
                <c:pt idx="1280">
                  <c:v>320</c:v>
                </c:pt>
                <c:pt idx="1281">
                  <c:v>320.25</c:v>
                </c:pt>
                <c:pt idx="1282">
                  <c:v>320.5</c:v>
                </c:pt>
                <c:pt idx="1283">
                  <c:v>320.75</c:v>
                </c:pt>
                <c:pt idx="1284">
                  <c:v>321</c:v>
                </c:pt>
                <c:pt idx="1285">
                  <c:v>321.25</c:v>
                </c:pt>
                <c:pt idx="1286">
                  <c:v>321.5</c:v>
                </c:pt>
                <c:pt idx="1287">
                  <c:v>321.75</c:v>
                </c:pt>
                <c:pt idx="1288">
                  <c:v>322</c:v>
                </c:pt>
                <c:pt idx="1289">
                  <c:v>322.25</c:v>
                </c:pt>
                <c:pt idx="1290">
                  <c:v>322.5</c:v>
                </c:pt>
                <c:pt idx="1291">
                  <c:v>322.75</c:v>
                </c:pt>
                <c:pt idx="1292">
                  <c:v>323</c:v>
                </c:pt>
                <c:pt idx="1293">
                  <c:v>323.25</c:v>
                </c:pt>
                <c:pt idx="1294">
                  <c:v>323.5</c:v>
                </c:pt>
                <c:pt idx="1295">
                  <c:v>323.75</c:v>
                </c:pt>
                <c:pt idx="1296">
                  <c:v>324</c:v>
                </c:pt>
                <c:pt idx="1297">
                  <c:v>324.25</c:v>
                </c:pt>
                <c:pt idx="1298">
                  <c:v>324.5</c:v>
                </c:pt>
                <c:pt idx="1299">
                  <c:v>324.75</c:v>
                </c:pt>
                <c:pt idx="1300">
                  <c:v>325</c:v>
                </c:pt>
                <c:pt idx="1301">
                  <c:v>325.25</c:v>
                </c:pt>
                <c:pt idx="1302">
                  <c:v>325.5</c:v>
                </c:pt>
                <c:pt idx="1303">
                  <c:v>325.75</c:v>
                </c:pt>
                <c:pt idx="1304">
                  <c:v>326</c:v>
                </c:pt>
                <c:pt idx="1305">
                  <c:v>326.25</c:v>
                </c:pt>
                <c:pt idx="1306">
                  <c:v>326.5</c:v>
                </c:pt>
                <c:pt idx="1307">
                  <c:v>326.75</c:v>
                </c:pt>
                <c:pt idx="1308">
                  <c:v>327</c:v>
                </c:pt>
                <c:pt idx="1309">
                  <c:v>327.25</c:v>
                </c:pt>
                <c:pt idx="1310">
                  <c:v>327.5</c:v>
                </c:pt>
                <c:pt idx="1311">
                  <c:v>327.75</c:v>
                </c:pt>
                <c:pt idx="1312">
                  <c:v>328</c:v>
                </c:pt>
                <c:pt idx="1313">
                  <c:v>328.25</c:v>
                </c:pt>
                <c:pt idx="1314">
                  <c:v>328.5</c:v>
                </c:pt>
                <c:pt idx="1315">
                  <c:v>328.75</c:v>
                </c:pt>
                <c:pt idx="1316">
                  <c:v>329</c:v>
                </c:pt>
                <c:pt idx="1317">
                  <c:v>329.25</c:v>
                </c:pt>
                <c:pt idx="1318">
                  <c:v>329.5</c:v>
                </c:pt>
                <c:pt idx="1319">
                  <c:v>329.75</c:v>
                </c:pt>
                <c:pt idx="1320">
                  <c:v>330</c:v>
                </c:pt>
                <c:pt idx="1321">
                  <c:v>330.25</c:v>
                </c:pt>
                <c:pt idx="1322">
                  <c:v>330.5</c:v>
                </c:pt>
                <c:pt idx="1323">
                  <c:v>330.75</c:v>
                </c:pt>
                <c:pt idx="1324">
                  <c:v>331</c:v>
                </c:pt>
                <c:pt idx="1325">
                  <c:v>331.25</c:v>
                </c:pt>
                <c:pt idx="1326">
                  <c:v>331.5</c:v>
                </c:pt>
                <c:pt idx="1327">
                  <c:v>331.75</c:v>
                </c:pt>
                <c:pt idx="1328">
                  <c:v>332</c:v>
                </c:pt>
                <c:pt idx="1329">
                  <c:v>332.25</c:v>
                </c:pt>
                <c:pt idx="1330">
                  <c:v>332.5</c:v>
                </c:pt>
                <c:pt idx="1331">
                  <c:v>332.75</c:v>
                </c:pt>
                <c:pt idx="1332">
                  <c:v>333</c:v>
                </c:pt>
                <c:pt idx="1333">
                  <c:v>333.25</c:v>
                </c:pt>
                <c:pt idx="1334">
                  <c:v>333.5</c:v>
                </c:pt>
                <c:pt idx="1335">
                  <c:v>333.75</c:v>
                </c:pt>
                <c:pt idx="1336">
                  <c:v>334</c:v>
                </c:pt>
                <c:pt idx="1337">
                  <c:v>334.25</c:v>
                </c:pt>
                <c:pt idx="1338">
                  <c:v>334.5</c:v>
                </c:pt>
                <c:pt idx="1339">
                  <c:v>334.75</c:v>
                </c:pt>
                <c:pt idx="1340">
                  <c:v>335</c:v>
                </c:pt>
                <c:pt idx="1341">
                  <c:v>335.25</c:v>
                </c:pt>
                <c:pt idx="1342">
                  <c:v>335.5</c:v>
                </c:pt>
                <c:pt idx="1343">
                  <c:v>335.75</c:v>
                </c:pt>
                <c:pt idx="1344">
                  <c:v>336</c:v>
                </c:pt>
                <c:pt idx="1345">
                  <c:v>336.25</c:v>
                </c:pt>
                <c:pt idx="1346">
                  <c:v>336.5</c:v>
                </c:pt>
                <c:pt idx="1347">
                  <c:v>336.75</c:v>
                </c:pt>
                <c:pt idx="1348">
                  <c:v>337</c:v>
                </c:pt>
                <c:pt idx="1349">
                  <c:v>337.25</c:v>
                </c:pt>
                <c:pt idx="1350">
                  <c:v>337.5</c:v>
                </c:pt>
                <c:pt idx="1351">
                  <c:v>337.75</c:v>
                </c:pt>
                <c:pt idx="1352">
                  <c:v>338</c:v>
                </c:pt>
                <c:pt idx="1353">
                  <c:v>338.25</c:v>
                </c:pt>
                <c:pt idx="1354">
                  <c:v>338.5</c:v>
                </c:pt>
                <c:pt idx="1355">
                  <c:v>338.75</c:v>
                </c:pt>
                <c:pt idx="1356">
                  <c:v>339</c:v>
                </c:pt>
                <c:pt idx="1357">
                  <c:v>339.25</c:v>
                </c:pt>
                <c:pt idx="1358">
                  <c:v>339.5</c:v>
                </c:pt>
                <c:pt idx="1359">
                  <c:v>339.75</c:v>
                </c:pt>
                <c:pt idx="1360">
                  <c:v>340</c:v>
                </c:pt>
                <c:pt idx="1361">
                  <c:v>340.25</c:v>
                </c:pt>
                <c:pt idx="1362">
                  <c:v>340.5</c:v>
                </c:pt>
                <c:pt idx="1363">
                  <c:v>340.75</c:v>
                </c:pt>
                <c:pt idx="1364">
                  <c:v>341</c:v>
                </c:pt>
                <c:pt idx="1365">
                  <c:v>341.25</c:v>
                </c:pt>
                <c:pt idx="1366">
                  <c:v>341.5</c:v>
                </c:pt>
                <c:pt idx="1367">
                  <c:v>341.75</c:v>
                </c:pt>
                <c:pt idx="1368">
                  <c:v>342</c:v>
                </c:pt>
                <c:pt idx="1369">
                  <c:v>342.25</c:v>
                </c:pt>
                <c:pt idx="1370">
                  <c:v>342.5</c:v>
                </c:pt>
                <c:pt idx="1371">
                  <c:v>342.75</c:v>
                </c:pt>
                <c:pt idx="1372">
                  <c:v>343</c:v>
                </c:pt>
                <c:pt idx="1373">
                  <c:v>343.25</c:v>
                </c:pt>
                <c:pt idx="1374">
                  <c:v>343.5</c:v>
                </c:pt>
                <c:pt idx="1375">
                  <c:v>343.75</c:v>
                </c:pt>
                <c:pt idx="1376">
                  <c:v>344</c:v>
                </c:pt>
                <c:pt idx="1377">
                  <c:v>344.25</c:v>
                </c:pt>
                <c:pt idx="1378">
                  <c:v>344.5</c:v>
                </c:pt>
                <c:pt idx="1379">
                  <c:v>344.75</c:v>
                </c:pt>
                <c:pt idx="1380">
                  <c:v>345</c:v>
                </c:pt>
                <c:pt idx="1381">
                  <c:v>345.25</c:v>
                </c:pt>
                <c:pt idx="1382">
                  <c:v>345.5</c:v>
                </c:pt>
                <c:pt idx="1383">
                  <c:v>345.75</c:v>
                </c:pt>
                <c:pt idx="1384">
                  <c:v>346</c:v>
                </c:pt>
                <c:pt idx="1385">
                  <c:v>346.25</c:v>
                </c:pt>
                <c:pt idx="1386">
                  <c:v>346.5</c:v>
                </c:pt>
                <c:pt idx="1387">
                  <c:v>346.75</c:v>
                </c:pt>
                <c:pt idx="1388">
                  <c:v>347</c:v>
                </c:pt>
                <c:pt idx="1389">
                  <c:v>347.25</c:v>
                </c:pt>
                <c:pt idx="1390">
                  <c:v>347.5</c:v>
                </c:pt>
                <c:pt idx="1391">
                  <c:v>347.75</c:v>
                </c:pt>
                <c:pt idx="1392">
                  <c:v>348</c:v>
                </c:pt>
                <c:pt idx="1393">
                  <c:v>348.25</c:v>
                </c:pt>
                <c:pt idx="1394">
                  <c:v>348.5</c:v>
                </c:pt>
                <c:pt idx="1395">
                  <c:v>348.75</c:v>
                </c:pt>
                <c:pt idx="1396">
                  <c:v>349</c:v>
                </c:pt>
                <c:pt idx="1397">
                  <c:v>349.25</c:v>
                </c:pt>
                <c:pt idx="1398">
                  <c:v>349.5</c:v>
                </c:pt>
                <c:pt idx="1399">
                  <c:v>349.75</c:v>
                </c:pt>
                <c:pt idx="1400">
                  <c:v>350</c:v>
                </c:pt>
                <c:pt idx="1401">
                  <c:v>350.25</c:v>
                </c:pt>
                <c:pt idx="1402">
                  <c:v>350.5</c:v>
                </c:pt>
                <c:pt idx="1403">
                  <c:v>350.75</c:v>
                </c:pt>
                <c:pt idx="1404">
                  <c:v>351</c:v>
                </c:pt>
                <c:pt idx="1405">
                  <c:v>351.25</c:v>
                </c:pt>
                <c:pt idx="1406">
                  <c:v>351.5</c:v>
                </c:pt>
                <c:pt idx="1407">
                  <c:v>351.75</c:v>
                </c:pt>
                <c:pt idx="1408">
                  <c:v>352</c:v>
                </c:pt>
                <c:pt idx="1409">
                  <c:v>352.25</c:v>
                </c:pt>
                <c:pt idx="1410">
                  <c:v>352.5</c:v>
                </c:pt>
                <c:pt idx="1411">
                  <c:v>352.75</c:v>
                </c:pt>
                <c:pt idx="1412">
                  <c:v>353</c:v>
                </c:pt>
                <c:pt idx="1413">
                  <c:v>353.25</c:v>
                </c:pt>
                <c:pt idx="1414">
                  <c:v>353.5</c:v>
                </c:pt>
                <c:pt idx="1415">
                  <c:v>353.75</c:v>
                </c:pt>
                <c:pt idx="1416">
                  <c:v>354</c:v>
                </c:pt>
                <c:pt idx="1417">
                  <c:v>354.25</c:v>
                </c:pt>
                <c:pt idx="1418">
                  <c:v>354.5</c:v>
                </c:pt>
                <c:pt idx="1419">
                  <c:v>354.75</c:v>
                </c:pt>
                <c:pt idx="1420">
                  <c:v>355</c:v>
                </c:pt>
                <c:pt idx="1421">
                  <c:v>355.25</c:v>
                </c:pt>
                <c:pt idx="1422">
                  <c:v>355.5</c:v>
                </c:pt>
                <c:pt idx="1423">
                  <c:v>355.75</c:v>
                </c:pt>
                <c:pt idx="1424">
                  <c:v>356</c:v>
                </c:pt>
                <c:pt idx="1425">
                  <c:v>356.25</c:v>
                </c:pt>
                <c:pt idx="1426">
                  <c:v>356.5</c:v>
                </c:pt>
                <c:pt idx="1427">
                  <c:v>356.75</c:v>
                </c:pt>
                <c:pt idx="1428">
                  <c:v>357</c:v>
                </c:pt>
                <c:pt idx="1429">
                  <c:v>357.25</c:v>
                </c:pt>
                <c:pt idx="1430">
                  <c:v>357.5</c:v>
                </c:pt>
                <c:pt idx="1431">
                  <c:v>357.75</c:v>
                </c:pt>
                <c:pt idx="1432">
                  <c:v>358</c:v>
                </c:pt>
                <c:pt idx="1433">
                  <c:v>358.25</c:v>
                </c:pt>
                <c:pt idx="1434">
                  <c:v>358.5</c:v>
                </c:pt>
                <c:pt idx="1435">
                  <c:v>358.75</c:v>
                </c:pt>
                <c:pt idx="1436">
                  <c:v>359</c:v>
                </c:pt>
                <c:pt idx="1437">
                  <c:v>359.25</c:v>
                </c:pt>
                <c:pt idx="1438">
                  <c:v>359.5</c:v>
                </c:pt>
                <c:pt idx="1439">
                  <c:v>359.75</c:v>
                </c:pt>
                <c:pt idx="1440">
                  <c:v>360</c:v>
                </c:pt>
                <c:pt idx="1441">
                  <c:v>360.25</c:v>
                </c:pt>
                <c:pt idx="1442">
                  <c:v>360.5</c:v>
                </c:pt>
                <c:pt idx="1443">
                  <c:v>360.75</c:v>
                </c:pt>
                <c:pt idx="1444">
                  <c:v>361</c:v>
                </c:pt>
                <c:pt idx="1445">
                  <c:v>361.25</c:v>
                </c:pt>
                <c:pt idx="1446">
                  <c:v>361.5</c:v>
                </c:pt>
                <c:pt idx="1447">
                  <c:v>361.75</c:v>
                </c:pt>
                <c:pt idx="1448">
                  <c:v>362</c:v>
                </c:pt>
                <c:pt idx="1449">
                  <c:v>362.25</c:v>
                </c:pt>
                <c:pt idx="1450">
                  <c:v>362.5</c:v>
                </c:pt>
                <c:pt idx="1451">
                  <c:v>362.75</c:v>
                </c:pt>
                <c:pt idx="1452">
                  <c:v>363</c:v>
                </c:pt>
                <c:pt idx="1453">
                  <c:v>363.25</c:v>
                </c:pt>
                <c:pt idx="1454">
                  <c:v>363.5</c:v>
                </c:pt>
                <c:pt idx="1455">
                  <c:v>363.75</c:v>
                </c:pt>
                <c:pt idx="1456">
                  <c:v>364</c:v>
                </c:pt>
                <c:pt idx="1457">
                  <c:v>364.25</c:v>
                </c:pt>
                <c:pt idx="1458">
                  <c:v>364.5</c:v>
                </c:pt>
                <c:pt idx="1459">
                  <c:v>364.75</c:v>
                </c:pt>
                <c:pt idx="1460">
                  <c:v>365</c:v>
                </c:pt>
                <c:pt idx="1461">
                  <c:v>365.25</c:v>
                </c:pt>
                <c:pt idx="1462">
                  <c:v>365.5</c:v>
                </c:pt>
                <c:pt idx="1463">
                  <c:v>365.75</c:v>
                </c:pt>
                <c:pt idx="1464">
                  <c:v>366</c:v>
                </c:pt>
                <c:pt idx="1465">
                  <c:v>366.25</c:v>
                </c:pt>
                <c:pt idx="1466">
                  <c:v>366.5</c:v>
                </c:pt>
                <c:pt idx="1467">
                  <c:v>366.75</c:v>
                </c:pt>
                <c:pt idx="1468">
                  <c:v>367</c:v>
                </c:pt>
                <c:pt idx="1469">
                  <c:v>367.25</c:v>
                </c:pt>
                <c:pt idx="1470">
                  <c:v>367.5</c:v>
                </c:pt>
                <c:pt idx="1471">
                  <c:v>367.75</c:v>
                </c:pt>
                <c:pt idx="1472">
                  <c:v>368</c:v>
                </c:pt>
                <c:pt idx="1473">
                  <c:v>368.25</c:v>
                </c:pt>
                <c:pt idx="1474">
                  <c:v>368.5</c:v>
                </c:pt>
                <c:pt idx="1475">
                  <c:v>368.75</c:v>
                </c:pt>
                <c:pt idx="1476">
                  <c:v>369</c:v>
                </c:pt>
                <c:pt idx="1477">
                  <c:v>369.25</c:v>
                </c:pt>
                <c:pt idx="1478">
                  <c:v>369.5</c:v>
                </c:pt>
                <c:pt idx="1479">
                  <c:v>369.75</c:v>
                </c:pt>
                <c:pt idx="1480">
                  <c:v>370</c:v>
                </c:pt>
                <c:pt idx="1481">
                  <c:v>370.25</c:v>
                </c:pt>
                <c:pt idx="1482">
                  <c:v>370.5</c:v>
                </c:pt>
                <c:pt idx="1483">
                  <c:v>370.75</c:v>
                </c:pt>
                <c:pt idx="1484">
                  <c:v>371</c:v>
                </c:pt>
                <c:pt idx="1485">
                  <c:v>371.25</c:v>
                </c:pt>
                <c:pt idx="1486">
                  <c:v>371.5</c:v>
                </c:pt>
                <c:pt idx="1487">
                  <c:v>371.75</c:v>
                </c:pt>
                <c:pt idx="1488">
                  <c:v>372</c:v>
                </c:pt>
                <c:pt idx="1489">
                  <c:v>372.25</c:v>
                </c:pt>
                <c:pt idx="1490">
                  <c:v>372.5</c:v>
                </c:pt>
                <c:pt idx="1491">
                  <c:v>372.75</c:v>
                </c:pt>
                <c:pt idx="1492">
                  <c:v>373</c:v>
                </c:pt>
                <c:pt idx="1493">
                  <c:v>373.25</c:v>
                </c:pt>
                <c:pt idx="1494">
                  <c:v>373.5</c:v>
                </c:pt>
                <c:pt idx="1495">
                  <c:v>373.75</c:v>
                </c:pt>
                <c:pt idx="1496">
                  <c:v>374</c:v>
                </c:pt>
                <c:pt idx="1497">
                  <c:v>374.25</c:v>
                </c:pt>
                <c:pt idx="1498">
                  <c:v>374.5</c:v>
                </c:pt>
                <c:pt idx="1499">
                  <c:v>374.75</c:v>
                </c:pt>
                <c:pt idx="1500">
                  <c:v>375</c:v>
                </c:pt>
                <c:pt idx="1501">
                  <c:v>375.25</c:v>
                </c:pt>
                <c:pt idx="1502">
                  <c:v>375.5</c:v>
                </c:pt>
                <c:pt idx="1503">
                  <c:v>375.75</c:v>
                </c:pt>
                <c:pt idx="1504">
                  <c:v>376</c:v>
                </c:pt>
                <c:pt idx="1505">
                  <c:v>376.25</c:v>
                </c:pt>
                <c:pt idx="1506">
                  <c:v>376.5</c:v>
                </c:pt>
                <c:pt idx="1507">
                  <c:v>376.75</c:v>
                </c:pt>
                <c:pt idx="1508">
                  <c:v>377</c:v>
                </c:pt>
                <c:pt idx="1509">
                  <c:v>377.25</c:v>
                </c:pt>
                <c:pt idx="1510">
                  <c:v>377.5</c:v>
                </c:pt>
                <c:pt idx="1511">
                  <c:v>377.75</c:v>
                </c:pt>
                <c:pt idx="1512">
                  <c:v>378</c:v>
                </c:pt>
                <c:pt idx="1513">
                  <c:v>378.25</c:v>
                </c:pt>
                <c:pt idx="1514">
                  <c:v>378.5</c:v>
                </c:pt>
                <c:pt idx="1515">
                  <c:v>378.75</c:v>
                </c:pt>
                <c:pt idx="1516">
                  <c:v>379</c:v>
                </c:pt>
                <c:pt idx="1517">
                  <c:v>379.25</c:v>
                </c:pt>
                <c:pt idx="1518">
                  <c:v>379.5</c:v>
                </c:pt>
                <c:pt idx="1519">
                  <c:v>379.75</c:v>
                </c:pt>
                <c:pt idx="1520">
                  <c:v>380</c:v>
                </c:pt>
                <c:pt idx="1521">
                  <c:v>380.25</c:v>
                </c:pt>
                <c:pt idx="1522">
                  <c:v>380.5</c:v>
                </c:pt>
                <c:pt idx="1523">
                  <c:v>380.75</c:v>
                </c:pt>
                <c:pt idx="1524">
                  <c:v>381</c:v>
                </c:pt>
                <c:pt idx="1525">
                  <c:v>381.25</c:v>
                </c:pt>
                <c:pt idx="1526">
                  <c:v>381.5</c:v>
                </c:pt>
                <c:pt idx="1527">
                  <c:v>381.75</c:v>
                </c:pt>
                <c:pt idx="1528">
                  <c:v>382</c:v>
                </c:pt>
                <c:pt idx="1529">
                  <c:v>382.25</c:v>
                </c:pt>
                <c:pt idx="1530">
                  <c:v>382.5</c:v>
                </c:pt>
                <c:pt idx="1531">
                  <c:v>382.75</c:v>
                </c:pt>
                <c:pt idx="1532">
                  <c:v>383</c:v>
                </c:pt>
                <c:pt idx="1533">
                  <c:v>383.25</c:v>
                </c:pt>
                <c:pt idx="1534">
                  <c:v>383.5</c:v>
                </c:pt>
                <c:pt idx="1535">
                  <c:v>383.75</c:v>
                </c:pt>
                <c:pt idx="1536">
                  <c:v>384</c:v>
                </c:pt>
                <c:pt idx="1537">
                  <c:v>384.25</c:v>
                </c:pt>
                <c:pt idx="1538">
                  <c:v>384.5</c:v>
                </c:pt>
                <c:pt idx="1539">
                  <c:v>384.75</c:v>
                </c:pt>
                <c:pt idx="1540">
                  <c:v>385</c:v>
                </c:pt>
                <c:pt idx="1541">
                  <c:v>385.25</c:v>
                </c:pt>
                <c:pt idx="1542">
                  <c:v>385.5</c:v>
                </c:pt>
                <c:pt idx="1543">
                  <c:v>385.75</c:v>
                </c:pt>
                <c:pt idx="1544">
                  <c:v>386</c:v>
                </c:pt>
                <c:pt idx="1545">
                  <c:v>386.25</c:v>
                </c:pt>
                <c:pt idx="1546">
                  <c:v>386.5</c:v>
                </c:pt>
                <c:pt idx="1547">
                  <c:v>386.75</c:v>
                </c:pt>
                <c:pt idx="1548">
                  <c:v>387</c:v>
                </c:pt>
                <c:pt idx="1549">
                  <c:v>387.25</c:v>
                </c:pt>
                <c:pt idx="1550">
                  <c:v>387.5</c:v>
                </c:pt>
                <c:pt idx="1551">
                  <c:v>387.75</c:v>
                </c:pt>
                <c:pt idx="1552">
                  <c:v>388</c:v>
                </c:pt>
                <c:pt idx="1553">
                  <c:v>388.25</c:v>
                </c:pt>
                <c:pt idx="1554">
                  <c:v>388.5</c:v>
                </c:pt>
                <c:pt idx="1555">
                  <c:v>388.75</c:v>
                </c:pt>
                <c:pt idx="1556">
                  <c:v>389</c:v>
                </c:pt>
                <c:pt idx="1557">
                  <c:v>389.25</c:v>
                </c:pt>
                <c:pt idx="1558">
                  <c:v>389.5</c:v>
                </c:pt>
                <c:pt idx="1559">
                  <c:v>389.75</c:v>
                </c:pt>
                <c:pt idx="1560">
                  <c:v>390</c:v>
                </c:pt>
                <c:pt idx="1561">
                  <c:v>390.25</c:v>
                </c:pt>
                <c:pt idx="1562">
                  <c:v>390.5</c:v>
                </c:pt>
                <c:pt idx="1563">
                  <c:v>390.75</c:v>
                </c:pt>
                <c:pt idx="1564">
                  <c:v>391</c:v>
                </c:pt>
                <c:pt idx="1565">
                  <c:v>391.25</c:v>
                </c:pt>
                <c:pt idx="1566">
                  <c:v>391.5</c:v>
                </c:pt>
                <c:pt idx="1567">
                  <c:v>391.75</c:v>
                </c:pt>
                <c:pt idx="1568">
                  <c:v>392</c:v>
                </c:pt>
                <c:pt idx="1569">
                  <c:v>392.25</c:v>
                </c:pt>
                <c:pt idx="1570">
                  <c:v>392.5</c:v>
                </c:pt>
                <c:pt idx="1571">
                  <c:v>392.75</c:v>
                </c:pt>
                <c:pt idx="1572">
                  <c:v>393</c:v>
                </c:pt>
                <c:pt idx="1573">
                  <c:v>393.25</c:v>
                </c:pt>
                <c:pt idx="1574">
                  <c:v>393.5</c:v>
                </c:pt>
                <c:pt idx="1575">
                  <c:v>393.75</c:v>
                </c:pt>
                <c:pt idx="1576">
                  <c:v>394</c:v>
                </c:pt>
                <c:pt idx="1577">
                  <c:v>394.25</c:v>
                </c:pt>
                <c:pt idx="1578">
                  <c:v>394.5</c:v>
                </c:pt>
                <c:pt idx="1579">
                  <c:v>394.75</c:v>
                </c:pt>
                <c:pt idx="1580">
                  <c:v>395</c:v>
                </c:pt>
                <c:pt idx="1581">
                  <c:v>395.25</c:v>
                </c:pt>
                <c:pt idx="1582">
                  <c:v>395.5</c:v>
                </c:pt>
                <c:pt idx="1583">
                  <c:v>395.75</c:v>
                </c:pt>
                <c:pt idx="1584">
                  <c:v>396</c:v>
                </c:pt>
                <c:pt idx="1585">
                  <c:v>396.25</c:v>
                </c:pt>
                <c:pt idx="1586">
                  <c:v>396.5</c:v>
                </c:pt>
                <c:pt idx="1587">
                  <c:v>396.75</c:v>
                </c:pt>
                <c:pt idx="1588">
                  <c:v>397</c:v>
                </c:pt>
                <c:pt idx="1589">
                  <c:v>397.25</c:v>
                </c:pt>
                <c:pt idx="1590">
                  <c:v>397.5</c:v>
                </c:pt>
                <c:pt idx="1591">
                  <c:v>397.75</c:v>
                </c:pt>
                <c:pt idx="1592">
                  <c:v>398</c:v>
                </c:pt>
                <c:pt idx="1593">
                  <c:v>398.25</c:v>
                </c:pt>
                <c:pt idx="1594">
                  <c:v>398.5</c:v>
                </c:pt>
                <c:pt idx="1595">
                  <c:v>398.75</c:v>
                </c:pt>
                <c:pt idx="1596">
                  <c:v>399</c:v>
                </c:pt>
                <c:pt idx="1597">
                  <c:v>399.25</c:v>
                </c:pt>
                <c:pt idx="1598">
                  <c:v>399.5</c:v>
                </c:pt>
                <c:pt idx="1599">
                  <c:v>399.75</c:v>
                </c:pt>
                <c:pt idx="1600">
                  <c:v>400</c:v>
                </c:pt>
                <c:pt idx="1601">
                  <c:v>400.25</c:v>
                </c:pt>
                <c:pt idx="1602">
                  <c:v>400.5</c:v>
                </c:pt>
                <c:pt idx="1603">
                  <c:v>400.75</c:v>
                </c:pt>
                <c:pt idx="1604">
                  <c:v>401</c:v>
                </c:pt>
                <c:pt idx="1605">
                  <c:v>401.25</c:v>
                </c:pt>
                <c:pt idx="1606">
                  <c:v>401.5</c:v>
                </c:pt>
                <c:pt idx="1607">
                  <c:v>401.75</c:v>
                </c:pt>
                <c:pt idx="1608">
                  <c:v>402</c:v>
                </c:pt>
                <c:pt idx="1609">
                  <c:v>402.25</c:v>
                </c:pt>
                <c:pt idx="1610">
                  <c:v>402.5</c:v>
                </c:pt>
                <c:pt idx="1611">
                  <c:v>402.75</c:v>
                </c:pt>
                <c:pt idx="1612">
                  <c:v>403</c:v>
                </c:pt>
                <c:pt idx="1613">
                  <c:v>403.25</c:v>
                </c:pt>
                <c:pt idx="1614">
                  <c:v>403.5</c:v>
                </c:pt>
                <c:pt idx="1615">
                  <c:v>403.75</c:v>
                </c:pt>
                <c:pt idx="1616">
                  <c:v>404</c:v>
                </c:pt>
                <c:pt idx="1617">
                  <c:v>404.25</c:v>
                </c:pt>
                <c:pt idx="1618">
                  <c:v>404.5</c:v>
                </c:pt>
                <c:pt idx="1619">
                  <c:v>404.75</c:v>
                </c:pt>
                <c:pt idx="1620">
                  <c:v>405</c:v>
                </c:pt>
                <c:pt idx="1621">
                  <c:v>405.25</c:v>
                </c:pt>
                <c:pt idx="1622">
                  <c:v>405.5</c:v>
                </c:pt>
                <c:pt idx="1623">
                  <c:v>405.75</c:v>
                </c:pt>
                <c:pt idx="1624">
                  <c:v>406</c:v>
                </c:pt>
                <c:pt idx="1625">
                  <c:v>406.25</c:v>
                </c:pt>
                <c:pt idx="1626">
                  <c:v>406.5</c:v>
                </c:pt>
                <c:pt idx="1627">
                  <c:v>406.75</c:v>
                </c:pt>
                <c:pt idx="1628">
                  <c:v>407</c:v>
                </c:pt>
                <c:pt idx="1629">
                  <c:v>407.25</c:v>
                </c:pt>
                <c:pt idx="1630">
                  <c:v>407.5</c:v>
                </c:pt>
                <c:pt idx="1631">
                  <c:v>407.75</c:v>
                </c:pt>
                <c:pt idx="1632">
                  <c:v>408</c:v>
                </c:pt>
                <c:pt idx="1633">
                  <c:v>408.25</c:v>
                </c:pt>
                <c:pt idx="1634">
                  <c:v>408.5</c:v>
                </c:pt>
                <c:pt idx="1635">
                  <c:v>408.75</c:v>
                </c:pt>
                <c:pt idx="1636">
                  <c:v>409</c:v>
                </c:pt>
                <c:pt idx="1637">
                  <c:v>409.25</c:v>
                </c:pt>
                <c:pt idx="1638">
                  <c:v>409.5</c:v>
                </c:pt>
                <c:pt idx="1639">
                  <c:v>409.75</c:v>
                </c:pt>
                <c:pt idx="1640">
                  <c:v>410</c:v>
                </c:pt>
                <c:pt idx="1641">
                  <c:v>410.25</c:v>
                </c:pt>
                <c:pt idx="1642">
                  <c:v>410.5</c:v>
                </c:pt>
                <c:pt idx="1643">
                  <c:v>410.75</c:v>
                </c:pt>
                <c:pt idx="1644">
                  <c:v>411</c:v>
                </c:pt>
                <c:pt idx="1645">
                  <c:v>411.25</c:v>
                </c:pt>
                <c:pt idx="1646">
                  <c:v>411.5</c:v>
                </c:pt>
                <c:pt idx="1647">
                  <c:v>411.75</c:v>
                </c:pt>
                <c:pt idx="1648">
                  <c:v>412</c:v>
                </c:pt>
                <c:pt idx="1649">
                  <c:v>412.25</c:v>
                </c:pt>
                <c:pt idx="1650">
                  <c:v>412.5</c:v>
                </c:pt>
                <c:pt idx="1651">
                  <c:v>412.75</c:v>
                </c:pt>
                <c:pt idx="1652">
                  <c:v>413</c:v>
                </c:pt>
                <c:pt idx="1653">
                  <c:v>413.25</c:v>
                </c:pt>
                <c:pt idx="1654">
                  <c:v>413.5</c:v>
                </c:pt>
                <c:pt idx="1655">
                  <c:v>413.75</c:v>
                </c:pt>
                <c:pt idx="1656">
                  <c:v>414</c:v>
                </c:pt>
                <c:pt idx="1657">
                  <c:v>414.25</c:v>
                </c:pt>
                <c:pt idx="1658">
                  <c:v>414.5</c:v>
                </c:pt>
                <c:pt idx="1659">
                  <c:v>414.75</c:v>
                </c:pt>
                <c:pt idx="1660">
                  <c:v>415</c:v>
                </c:pt>
                <c:pt idx="1661">
                  <c:v>415.25</c:v>
                </c:pt>
                <c:pt idx="1662">
                  <c:v>415.5</c:v>
                </c:pt>
                <c:pt idx="1663">
                  <c:v>415.75</c:v>
                </c:pt>
                <c:pt idx="1664">
                  <c:v>416</c:v>
                </c:pt>
                <c:pt idx="1665">
                  <c:v>416.25</c:v>
                </c:pt>
                <c:pt idx="1666">
                  <c:v>416.5</c:v>
                </c:pt>
                <c:pt idx="1667">
                  <c:v>416.75</c:v>
                </c:pt>
                <c:pt idx="1668">
                  <c:v>417</c:v>
                </c:pt>
                <c:pt idx="1669">
                  <c:v>417.25</c:v>
                </c:pt>
                <c:pt idx="1670">
                  <c:v>417.5</c:v>
                </c:pt>
                <c:pt idx="1671">
                  <c:v>417.75</c:v>
                </c:pt>
                <c:pt idx="1672">
                  <c:v>418</c:v>
                </c:pt>
                <c:pt idx="1673">
                  <c:v>418.25</c:v>
                </c:pt>
                <c:pt idx="1674">
                  <c:v>418.5</c:v>
                </c:pt>
                <c:pt idx="1675">
                  <c:v>418.75</c:v>
                </c:pt>
                <c:pt idx="1676">
                  <c:v>419</c:v>
                </c:pt>
                <c:pt idx="1677">
                  <c:v>419.25</c:v>
                </c:pt>
                <c:pt idx="1678">
                  <c:v>419.5</c:v>
                </c:pt>
                <c:pt idx="1679">
                  <c:v>419.75</c:v>
                </c:pt>
                <c:pt idx="1680">
                  <c:v>420</c:v>
                </c:pt>
                <c:pt idx="1681">
                  <c:v>420.25</c:v>
                </c:pt>
                <c:pt idx="1682">
                  <c:v>420.5</c:v>
                </c:pt>
                <c:pt idx="1683">
                  <c:v>420.75</c:v>
                </c:pt>
                <c:pt idx="1684">
                  <c:v>421</c:v>
                </c:pt>
                <c:pt idx="1685">
                  <c:v>421.25</c:v>
                </c:pt>
                <c:pt idx="1686">
                  <c:v>421.5</c:v>
                </c:pt>
                <c:pt idx="1687">
                  <c:v>421.75</c:v>
                </c:pt>
                <c:pt idx="1688">
                  <c:v>422</c:v>
                </c:pt>
                <c:pt idx="1689">
                  <c:v>422.25</c:v>
                </c:pt>
                <c:pt idx="1690">
                  <c:v>422.5</c:v>
                </c:pt>
                <c:pt idx="1691">
                  <c:v>422.75</c:v>
                </c:pt>
                <c:pt idx="1692">
                  <c:v>423</c:v>
                </c:pt>
                <c:pt idx="1693">
                  <c:v>423.25</c:v>
                </c:pt>
                <c:pt idx="1694">
                  <c:v>423.5</c:v>
                </c:pt>
                <c:pt idx="1695">
                  <c:v>423.75</c:v>
                </c:pt>
                <c:pt idx="1696">
                  <c:v>424</c:v>
                </c:pt>
                <c:pt idx="1697">
                  <c:v>424.25</c:v>
                </c:pt>
                <c:pt idx="1698">
                  <c:v>424.5</c:v>
                </c:pt>
                <c:pt idx="1699">
                  <c:v>424.75</c:v>
                </c:pt>
                <c:pt idx="1700">
                  <c:v>425</c:v>
                </c:pt>
                <c:pt idx="1701">
                  <c:v>425.25</c:v>
                </c:pt>
                <c:pt idx="1702">
                  <c:v>425.5</c:v>
                </c:pt>
                <c:pt idx="1703">
                  <c:v>425.75</c:v>
                </c:pt>
                <c:pt idx="1704">
                  <c:v>426</c:v>
                </c:pt>
                <c:pt idx="1705">
                  <c:v>426.25</c:v>
                </c:pt>
                <c:pt idx="1706">
                  <c:v>426.5</c:v>
                </c:pt>
                <c:pt idx="1707">
                  <c:v>426.75</c:v>
                </c:pt>
                <c:pt idx="1708">
                  <c:v>427</c:v>
                </c:pt>
                <c:pt idx="1709">
                  <c:v>427.25</c:v>
                </c:pt>
                <c:pt idx="1710">
                  <c:v>427.5</c:v>
                </c:pt>
                <c:pt idx="1711">
                  <c:v>427.75</c:v>
                </c:pt>
                <c:pt idx="1712">
                  <c:v>428</c:v>
                </c:pt>
                <c:pt idx="1713">
                  <c:v>428.25</c:v>
                </c:pt>
                <c:pt idx="1714">
                  <c:v>428.5</c:v>
                </c:pt>
                <c:pt idx="1715">
                  <c:v>428.75</c:v>
                </c:pt>
                <c:pt idx="1716">
                  <c:v>429</c:v>
                </c:pt>
                <c:pt idx="1717">
                  <c:v>429.25</c:v>
                </c:pt>
                <c:pt idx="1718">
                  <c:v>429.5</c:v>
                </c:pt>
                <c:pt idx="1719">
                  <c:v>429.75</c:v>
                </c:pt>
                <c:pt idx="1720">
                  <c:v>430</c:v>
                </c:pt>
                <c:pt idx="1721">
                  <c:v>430.25</c:v>
                </c:pt>
                <c:pt idx="1722">
                  <c:v>430.5</c:v>
                </c:pt>
                <c:pt idx="1723">
                  <c:v>430.75</c:v>
                </c:pt>
                <c:pt idx="1724">
                  <c:v>431</c:v>
                </c:pt>
                <c:pt idx="1725">
                  <c:v>431.25</c:v>
                </c:pt>
                <c:pt idx="1726">
                  <c:v>431.5</c:v>
                </c:pt>
                <c:pt idx="1727">
                  <c:v>431.75</c:v>
                </c:pt>
                <c:pt idx="1728">
                  <c:v>432</c:v>
                </c:pt>
                <c:pt idx="1729">
                  <c:v>432.25</c:v>
                </c:pt>
                <c:pt idx="1730">
                  <c:v>432.5</c:v>
                </c:pt>
                <c:pt idx="1731">
                  <c:v>432.75</c:v>
                </c:pt>
                <c:pt idx="1732">
                  <c:v>433</c:v>
                </c:pt>
                <c:pt idx="1733">
                  <c:v>433.25</c:v>
                </c:pt>
                <c:pt idx="1734">
                  <c:v>433.5</c:v>
                </c:pt>
                <c:pt idx="1735">
                  <c:v>433.75</c:v>
                </c:pt>
                <c:pt idx="1736">
                  <c:v>434</c:v>
                </c:pt>
                <c:pt idx="1737">
                  <c:v>434.25</c:v>
                </c:pt>
                <c:pt idx="1738">
                  <c:v>434.5</c:v>
                </c:pt>
                <c:pt idx="1739">
                  <c:v>434.75</c:v>
                </c:pt>
                <c:pt idx="1740">
                  <c:v>435</c:v>
                </c:pt>
                <c:pt idx="1741">
                  <c:v>435.25</c:v>
                </c:pt>
                <c:pt idx="1742">
                  <c:v>435.5</c:v>
                </c:pt>
                <c:pt idx="1743">
                  <c:v>435.75</c:v>
                </c:pt>
                <c:pt idx="1744">
                  <c:v>436</c:v>
                </c:pt>
                <c:pt idx="1745">
                  <c:v>436.25</c:v>
                </c:pt>
                <c:pt idx="1746">
                  <c:v>436.5</c:v>
                </c:pt>
                <c:pt idx="1747">
                  <c:v>436.75</c:v>
                </c:pt>
                <c:pt idx="1748">
                  <c:v>437</c:v>
                </c:pt>
                <c:pt idx="1749">
                  <c:v>437.25</c:v>
                </c:pt>
                <c:pt idx="1750">
                  <c:v>437.5</c:v>
                </c:pt>
                <c:pt idx="1751">
                  <c:v>437.75</c:v>
                </c:pt>
                <c:pt idx="1752">
                  <c:v>438</c:v>
                </c:pt>
                <c:pt idx="1753">
                  <c:v>438.25</c:v>
                </c:pt>
                <c:pt idx="1754">
                  <c:v>438.5</c:v>
                </c:pt>
                <c:pt idx="1755">
                  <c:v>438.75</c:v>
                </c:pt>
                <c:pt idx="1756">
                  <c:v>439</c:v>
                </c:pt>
                <c:pt idx="1757">
                  <c:v>439.25</c:v>
                </c:pt>
                <c:pt idx="1758">
                  <c:v>439.5</c:v>
                </c:pt>
                <c:pt idx="1759">
                  <c:v>439.75</c:v>
                </c:pt>
                <c:pt idx="1760">
                  <c:v>440</c:v>
                </c:pt>
                <c:pt idx="1761">
                  <c:v>440.25</c:v>
                </c:pt>
                <c:pt idx="1762">
                  <c:v>440.5</c:v>
                </c:pt>
                <c:pt idx="1763">
                  <c:v>440.75</c:v>
                </c:pt>
                <c:pt idx="1764">
                  <c:v>441</c:v>
                </c:pt>
                <c:pt idx="1765">
                  <c:v>441.25</c:v>
                </c:pt>
                <c:pt idx="1766">
                  <c:v>441.5</c:v>
                </c:pt>
                <c:pt idx="1767">
                  <c:v>441.75</c:v>
                </c:pt>
                <c:pt idx="1768">
                  <c:v>442</c:v>
                </c:pt>
                <c:pt idx="1769">
                  <c:v>442.25</c:v>
                </c:pt>
                <c:pt idx="1770">
                  <c:v>442.5</c:v>
                </c:pt>
                <c:pt idx="1771">
                  <c:v>442.75</c:v>
                </c:pt>
                <c:pt idx="1772">
                  <c:v>443</c:v>
                </c:pt>
                <c:pt idx="1773">
                  <c:v>443.25</c:v>
                </c:pt>
                <c:pt idx="1774">
                  <c:v>443.5</c:v>
                </c:pt>
                <c:pt idx="1775">
                  <c:v>443.75</c:v>
                </c:pt>
                <c:pt idx="1776">
                  <c:v>444</c:v>
                </c:pt>
                <c:pt idx="1777">
                  <c:v>444.25</c:v>
                </c:pt>
                <c:pt idx="1778">
                  <c:v>444.5</c:v>
                </c:pt>
                <c:pt idx="1779">
                  <c:v>444.75</c:v>
                </c:pt>
                <c:pt idx="1780">
                  <c:v>445</c:v>
                </c:pt>
                <c:pt idx="1781">
                  <c:v>445.25</c:v>
                </c:pt>
                <c:pt idx="1782">
                  <c:v>445.5</c:v>
                </c:pt>
                <c:pt idx="1783">
                  <c:v>445.75</c:v>
                </c:pt>
                <c:pt idx="1784">
                  <c:v>446</c:v>
                </c:pt>
                <c:pt idx="1785">
                  <c:v>446.25</c:v>
                </c:pt>
                <c:pt idx="1786">
                  <c:v>446.5</c:v>
                </c:pt>
                <c:pt idx="1787">
                  <c:v>446.75</c:v>
                </c:pt>
                <c:pt idx="1788">
                  <c:v>447</c:v>
                </c:pt>
                <c:pt idx="1789">
                  <c:v>447.25</c:v>
                </c:pt>
                <c:pt idx="1790">
                  <c:v>447.5</c:v>
                </c:pt>
                <c:pt idx="1791">
                  <c:v>447.75</c:v>
                </c:pt>
                <c:pt idx="1792">
                  <c:v>448</c:v>
                </c:pt>
                <c:pt idx="1793">
                  <c:v>448.25</c:v>
                </c:pt>
                <c:pt idx="1794">
                  <c:v>448.5</c:v>
                </c:pt>
                <c:pt idx="1795">
                  <c:v>448.75</c:v>
                </c:pt>
                <c:pt idx="1796">
                  <c:v>449</c:v>
                </c:pt>
                <c:pt idx="1797">
                  <c:v>449.25</c:v>
                </c:pt>
                <c:pt idx="1798">
                  <c:v>449.5</c:v>
                </c:pt>
                <c:pt idx="1799">
                  <c:v>449.75</c:v>
                </c:pt>
                <c:pt idx="1800">
                  <c:v>450</c:v>
                </c:pt>
                <c:pt idx="1801">
                  <c:v>450.25</c:v>
                </c:pt>
                <c:pt idx="1802">
                  <c:v>450.5</c:v>
                </c:pt>
                <c:pt idx="1803">
                  <c:v>450.75</c:v>
                </c:pt>
                <c:pt idx="1804">
                  <c:v>451</c:v>
                </c:pt>
                <c:pt idx="1805">
                  <c:v>451.25</c:v>
                </c:pt>
                <c:pt idx="1806">
                  <c:v>451.5</c:v>
                </c:pt>
                <c:pt idx="1807">
                  <c:v>451.75</c:v>
                </c:pt>
                <c:pt idx="1808">
                  <c:v>452</c:v>
                </c:pt>
                <c:pt idx="1809">
                  <c:v>452.25</c:v>
                </c:pt>
                <c:pt idx="1810">
                  <c:v>452.5</c:v>
                </c:pt>
                <c:pt idx="1811">
                  <c:v>452.75</c:v>
                </c:pt>
                <c:pt idx="1812">
                  <c:v>453</c:v>
                </c:pt>
                <c:pt idx="1813">
                  <c:v>453.25</c:v>
                </c:pt>
                <c:pt idx="1814">
                  <c:v>453.5</c:v>
                </c:pt>
                <c:pt idx="1815">
                  <c:v>453.75</c:v>
                </c:pt>
                <c:pt idx="1816">
                  <c:v>454</c:v>
                </c:pt>
                <c:pt idx="1817">
                  <c:v>454.25</c:v>
                </c:pt>
                <c:pt idx="1818">
                  <c:v>454.5</c:v>
                </c:pt>
                <c:pt idx="1819">
                  <c:v>454.75</c:v>
                </c:pt>
                <c:pt idx="1820">
                  <c:v>455</c:v>
                </c:pt>
                <c:pt idx="1821">
                  <c:v>455.25</c:v>
                </c:pt>
                <c:pt idx="1822">
                  <c:v>455.5</c:v>
                </c:pt>
                <c:pt idx="1823">
                  <c:v>455.75</c:v>
                </c:pt>
                <c:pt idx="1824">
                  <c:v>456</c:v>
                </c:pt>
                <c:pt idx="1825">
                  <c:v>456.25</c:v>
                </c:pt>
                <c:pt idx="1826">
                  <c:v>456.5</c:v>
                </c:pt>
                <c:pt idx="1827">
                  <c:v>456.75</c:v>
                </c:pt>
                <c:pt idx="1828">
                  <c:v>457</c:v>
                </c:pt>
                <c:pt idx="1829">
                  <c:v>457.25</c:v>
                </c:pt>
                <c:pt idx="1830">
                  <c:v>457.5</c:v>
                </c:pt>
                <c:pt idx="1831">
                  <c:v>457.75</c:v>
                </c:pt>
                <c:pt idx="1832">
                  <c:v>458</c:v>
                </c:pt>
                <c:pt idx="1833">
                  <c:v>458.25</c:v>
                </c:pt>
                <c:pt idx="1834">
                  <c:v>458.5</c:v>
                </c:pt>
                <c:pt idx="1835">
                  <c:v>458.75</c:v>
                </c:pt>
                <c:pt idx="1836">
                  <c:v>459</c:v>
                </c:pt>
                <c:pt idx="1837">
                  <c:v>459.25</c:v>
                </c:pt>
                <c:pt idx="1838">
                  <c:v>459.5</c:v>
                </c:pt>
                <c:pt idx="1839">
                  <c:v>459.75</c:v>
                </c:pt>
                <c:pt idx="1840">
                  <c:v>460</c:v>
                </c:pt>
                <c:pt idx="1841">
                  <c:v>460.25</c:v>
                </c:pt>
                <c:pt idx="1842">
                  <c:v>460.5</c:v>
                </c:pt>
                <c:pt idx="1843">
                  <c:v>460.75</c:v>
                </c:pt>
                <c:pt idx="1844">
                  <c:v>461</c:v>
                </c:pt>
                <c:pt idx="1845">
                  <c:v>461.25</c:v>
                </c:pt>
                <c:pt idx="1846">
                  <c:v>461.5</c:v>
                </c:pt>
                <c:pt idx="1847">
                  <c:v>461.75</c:v>
                </c:pt>
                <c:pt idx="1848">
                  <c:v>462</c:v>
                </c:pt>
                <c:pt idx="1849">
                  <c:v>462.25</c:v>
                </c:pt>
                <c:pt idx="1850">
                  <c:v>462.5</c:v>
                </c:pt>
                <c:pt idx="1851">
                  <c:v>462.75</c:v>
                </c:pt>
                <c:pt idx="1852">
                  <c:v>463</c:v>
                </c:pt>
                <c:pt idx="1853">
                  <c:v>463.25</c:v>
                </c:pt>
                <c:pt idx="1854">
                  <c:v>463.5</c:v>
                </c:pt>
                <c:pt idx="1855">
                  <c:v>463.75</c:v>
                </c:pt>
                <c:pt idx="1856">
                  <c:v>464</c:v>
                </c:pt>
                <c:pt idx="1857">
                  <c:v>464.25</c:v>
                </c:pt>
                <c:pt idx="1858">
                  <c:v>464.5</c:v>
                </c:pt>
                <c:pt idx="1859">
                  <c:v>464.75</c:v>
                </c:pt>
                <c:pt idx="1860">
                  <c:v>465</c:v>
                </c:pt>
                <c:pt idx="1861">
                  <c:v>465.25</c:v>
                </c:pt>
                <c:pt idx="1862">
                  <c:v>465.5</c:v>
                </c:pt>
                <c:pt idx="1863">
                  <c:v>465.75</c:v>
                </c:pt>
                <c:pt idx="1864">
                  <c:v>466</c:v>
                </c:pt>
                <c:pt idx="1865">
                  <c:v>466.25</c:v>
                </c:pt>
                <c:pt idx="1866">
                  <c:v>466.5</c:v>
                </c:pt>
                <c:pt idx="1867">
                  <c:v>466.75</c:v>
                </c:pt>
                <c:pt idx="1868">
                  <c:v>467</c:v>
                </c:pt>
                <c:pt idx="1869">
                  <c:v>467.25</c:v>
                </c:pt>
                <c:pt idx="1870">
                  <c:v>467.5</c:v>
                </c:pt>
                <c:pt idx="1871">
                  <c:v>467.75</c:v>
                </c:pt>
                <c:pt idx="1872">
                  <c:v>468</c:v>
                </c:pt>
                <c:pt idx="1873">
                  <c:v>468.25</c:v>
                </c:pt>
                <c:pt idx="1874">
                  <c:v>468.5</c:v>
                </c:pt>
                <c:pt idx="1875">
                  <c:v>468.75</c:v>
                </c:pt>
                <c:pt idx="1876">
                  <c:v>469</c:v>
                </c:pt>
                <c:pt idx="1877">
                  <c:v>469.25</c:v>
                </c:pt>
                <c:pt idx="1878">
                  <c:v>469.5</c:v>
                </c:pt>
                <c:pt idx="1879">
                  <c:v>469.75</c:v>
                </c:pt>
                <c:pt idx="1880">
                  <c:v>470</c:v>
                </c:pt>
                <c:pt idx="1881">
                  <c:v>470.25</c:v>
                </c:pt>
                <c:pt idx="1882">
                  <c:v>470.5</c:v>
                </c:pt>
                <c:pt idx="1883">
                  <c:v>470.75</c:v>
                </c:pt>
                <c:pt idx="1884">
                  <c:v>471</c:v>
                </c:pt>
                <c:pt idx="1885">
                  <c:v>471.25</c:v>
                </c:pt>
                <c:pt idx="1886">
                  <c:v>471.5</c:v>
                </c:pt>
                <c:pt idx="1887">
                  <c:v>471.75</c:v>
                </c:pt>
                <c:pt idx="1888">
                  <c:v>472</c:v>
                </c:pt>
                <c:pt idx="1889">
                  <c:v>472.25</c:v>
                </c:pt>
                <c:pt idx="1890">
                  <c:v>472.5</c:v>
                </c:pt>
                <c:pt idx="1891">
                  <c:v>472.75</c:v>
                </c:pt>
                <c:pt idx="1892">
                  <c:v>473</c:v>
                </c:pt>
                <c:pt idx="1893">
                  <c:v>473.25</c:v>
                </c:pt>
                <c:pt idx="1894">
                  <c:v>473.5</c:v>
                </c:pt>
                <c:pt idx="1895">
                  <c:v>473.75</c:v>
                </c:pt>
                <c:pt idx="1896">
                  <c:v>474</c:v>
                </c:pt>
                <c:pt idx="1897">
                  <c:v>474.25</c:v>
                </c:pt>
                <c:pt idx="1898">
                  <c:v>474.5</c:v>
                </c:pt>
                <c:pt idx="1899">
                  <c:v>474.75</c:v>
                </c:pt>
                <c:pt idx="1900">
                  <c:v>475</c:v>
                </c:pt>
                <c:pt idx="1901">
                  <c:v>475.25</c:v>
                </c:pt>
                <c:pt idx="1902">
                  <c:v>475.5</c:v>
                </c:pt>
                <c:pt idx="1903">
                  <c:v>475.75</c:v>
                </c:pt>
                <c:pt idx="1904">
                  <c:v>476</c:v>
                </c:pt>
                <c:pt idx="1905">
                  <c:v>476.25</c:v>
                </c:pt>
                <c:pt idx="1906">
                  <c:v>476.5</c:v>
                </c:pt>
                <c:pt idx="1907">
                  <c:v>476.75</c:v>
                </c:pt>
                <c:pt idx="1908">
                  <c:v>477</c:v>
                </c:pt>
                <c:pt idx="1909">
                  <c:v>477.25</c:v>
                </c:pt>
                <c:pt idx="1910">
                  <c:v>477.5</c:v>
                </c:pt>
                <c:pt idx="1911">
                  <c:v>477.75</c:v>
                </c:pt>
                <c:pt idx="1912">
                  <c:v>478</c:v>
                </c:pt>
                <c:pt idx="1913">
                  <c:v>478.25</c:v>
                </c:pt>
                <c:pt idx="1914">
                  <c:v>478.5</c:v>
                </c:pt>
                <c:pt idx="1915">
                  <c:v>478.75</c:v>
                </c:pt>
                <c:pt idx="1916">
                  <c:v>479</c:v>
                </c:pt>
                <c:pt idx="1917">
                  <c:v>479.25</c:v>
                </c:pt>
                <c:pt idx="1918">
                  <c:v>479.5</c:v>
                </c:pt>
                <c:pt idx="1919">
                  <c:v>479.75</c:v>
                </c:pt>
                <c:pt idx="1920">
                  <c:v>480</c:v>
                </c:pt>
                <c:pt idx="1921">
                  <c:v>480.25</c:v>
                </c:pt>
                <c:pt idx="1922">
                  <c:v>480.5</c:v>
                </c:pt>
                <c:pt idx="1923">
                  <c:v>480.75</c:v>
                </c:pt>
                <c:pt idx="1924">
                  <c:v>481</c:v>
                </c:pt>
                <c:pt idx="1925">
                  <c:v>481.25</c:v>
                </c:pt>
                <c:pt idx="1926">
                  <c:v>481.5</c:v>
                </c:pt>
                <c:pt idx="1927">
                  <c:v>481.75</c:v>
                </c:pt>
                <c:pt idx="1928">
                  <c:v>482</c:v>
                </c:pt>
                <c:pt idx="1929">
                  <c:v>482.25</c:v>
                </c:pt>
                <c:pt idx="1930">
                  <c:v>482.5</c:v>
                </c:pt>
                <c:pt idx="1931">
                  <c:v>482.75</c:v>
                </c:pt>
                <c:pt idx="1932">
                  <c:v>483</c:v>
                </c:pt>
                <c:pt idx="1933">
                  <c:v>483.25</c:v>
                </c:pt>
                <c:pt idx="1934">
                  <c:v>483.5</c:v>
                </c:pt>
                <c:pt idx="1935">
                  <c:v>483.75</c:v>
                </c:pt>
                <c:pt idx="1936">
                  <c:v>484</c:v>
                </c:pt>
                <c:pt idx="1937">
                  <c:v>484.25</c:v>
                </c:pt>
                <c:pt idx="1938">
                  <c:v>484.5</c:v>
                </c:pt>
                <c:pt idx="1939">
                  <c:v>484.75</c:v>
                </c:pt>
                <c:pt idx="1940">
                  <c:v>485</c:v>
                </c:pt>
                <c:pt idx="1941">
                  <c:v>485.25</c:v>
                </c:pt>
                <c:pt idx="1942">
                  <c:v>485.5</c:v>
                </c:pt>
                <c:pt idx="1943">
                  <c:v>485.75</c:v>
                </c:pt>
                <c:pt idx="1944">
                  <c:v>486</c:v>
                </c:pt>
                <c:pt idx="1945">
                  <c:v>486.25</c:v>
                </c:pt>
                <c:pt idx="1946">
                  <c:v>486.5</c:v>
                </c:pt>
                <c:pt idx="1947">
                  <c:v>486.75</c:v>
                </c:pt>
                <c:pt idx="1948">
                  <c:v>487</c:v>
                </c:pt>
                <c:pt idx="1949">
                  <c:v>487.25</c:v>
                </c:pt>
                <c:pt idx="1950">
                  <c:v>487.5</c:v>
                </c:pt>
                <c:pt idx="1951">
                  <c:v>487.75</c:v>
                </c:pt>
                <c:pt idx="1952">
                  <c:v>488</c:v>
                </c:pt>
                <c:pt idx="1953">
                  <c:v>488.25</c:v>
                </c:pt>
                <c:pt idx="1954">
                  <c:v>488.5</c:v>
                </c:pt>
                <c:pt idx="1955">
                  <c:v>488.75</c:v>
                </c:pt>
                <c:pt idx="1956">
                  <c:v>489</c:v>
                </c:pt>
                <c:pt idx="1957">
                  <c:v>489.25</c:v>
                </c:pt>
                <c:pt idx="1958">
                  <c:v>489.5</c:v>
                </c:pt>
                <c:pt idx="1959">
                  <c:v>489.75</c:v>
                </c:pt>
                <c:pt idx="1960">
                  <c:v>490</c:v>
                </c:pt>
                <c:pt idx="1961">
                  <c:v>490.25</c:v>
                </c:pt>
                <c:pt idx="1962">
                  <c:v>490.5</c:v>
                </c:pt>
                <c:pt idx="1963">
                  <c:v>490.75</c:v>
                </c:pt>
                <c:pt idx="1964">
                  <c:v>491</c:v>
                </c:pt>
                <c:pt idx="1965">
                  <c:v>491.25</c:v>
                </c:pt>
                <c:pt idx="1966">
                  <c:v>491.5</c:v>
                </c:pt>
                <c:pt idx="1967">
                  <c:v>491.75</c:v>
                </c:pt>
                <c:pt idx="1968">
                  <c:v>492</c:v>
                </c:pt>
                <c:pt idx="1969">
                  <c:v>492.25</c:v>
                </c:pt>
                <c:pt idx="1970">
                  <c:v>492.5</c:v>
                </c:pt>
                <c:pt idx="1971">
                  <c:v>492.75</c:v>
                </c:pt>
                <c:pt idx="1972">
                  <c:v>493</c:v>
                </c:pt>
                <c:pt idx="1973">
                  <c:v>493.25</c:v>
                </c:pt>
                <c:pt idx="1974">
                  <c:v>493.5</c:v>
                </c:pt>
                <c:pt idx="1975">
                  <c:v>493.75</c:v>
                </c:pt>
                <c:pt idx="1976">
                  <c:v>494</c:v>
                </c:pt>
                <c:pt idx="1977">
                  <c:v>494.25</c:v>
                </c:pt>
                <c:pt idx="1978">
                  <c:v>494.5</c:v>
                </c:pt>
                <c:pt idx="1979">
                  <c:v>494.75</c:v>
                </c:pt>
                <c:pt idx="1980">
                  <c:v>495</c:v>
                </c:pt>
                <c:pt idx="1981">
                  <c:v>495.25</c:v>
                </c:pt>
                <c:pt idx="1982">
                  <c:v>495.5</c:v>
                </c:pt>
                <c:pt idx="1983">
                  <c:v>495.75</c:v>
                </c:pt>
                <c:pt idx="1984">
                  <c:v>496</c:v>
                </c:pt>
                <c:pt idx="1985">
                  <c:v>496.25</c:v>
                </c:pt>
                <c:pt idx="1986">
                  <c:v>496.5</c:v>
                </c:pt>
                <c:pt idx="1987">
                  <c:v>496.75</c:v>
                </c:pt>
                <c:pt idx="1988">
                  <c:v>497</c:v>
                </c:pt>
                <c:pt idx="1989">
                  <c:v>497.25</c:v>
                </c:pt>
                <c:pt idx="1990">
                  <c:v>497.5</c:v>
                </c:pt>
                <c:pt idx="1991">
                  <c:v>497.75</c:v>
                </c:pt>
                <c:pt idx="1992">
                  <c:v>498</c:v>
                </c:pt>
                <c:pt idx="1993">
                  <c:v>498.25</c:v>
                </c:pt>
                <c:pt idx="1994">
                  <c:v>498.5</c:v>
                </c:pt>
                <c:pt idx="1995">
                  <c:v>498.75</c:v>
                </c:pt>
                <c:pt idx="1996">
                  <c:v>499</c:v>
                </c:pt>
                <c:pt idx="1997">
                  <c:v>499.25</c:v>
                </c:pt>
                <c:pt idx="1998">
                  <c:v>499.5</c:v>
                </c:pt>
                <c:pt idx="1999">
                  <c:v>499.75</c:v>
                </c:pt>
                <c:pt idx="2000">
                  <c:v>500</c:v>
                </c:pt>
                <c:pt idx="2001">
                  <c:v>500.25</c:v>
                </c:pt>
                <c:pt idx="2002">
                  <c:v>500.5</c:v>
                </c:pt>
                <c:pt idx="2003">
                  <c:v>500.75</c:v>
                </c:pt>
                <c:pt idx="2004">
                  <c:v>501</c:v>
                </c:pt>
                <c:pt idx="2005">
                  <c:v>501.25</c:v>
                </c:pt>
                <c:pt idx="2006">
                  <c:v>501.5</c:v>
                </c:pt>
                <c:pt idx="2007">
                  <c:v>501.75</c:v>
                </c:pt>
                <c:pt idx="2008">
                  <c:v>502</c:v>
                </c:pt>
                <c:pt idx="2009">
                  <c:v>502.25</c:v>
                </c:pt>
                <c:pt idx="2010">
                  <c:v>502.5</c:v>
                </c:pt>
                <c:pt idx="2011">
                  <c:v>502.75</c:v>
                </c:pt>
                <c:pt idx="2012">
                  <c:v>503</c:v>
                </c:pt>
                <c:pt idx="2013">
                  <c:v>503.25</c:v>
                </c:pt>
                <c:pt idx="2014">
                  <c:v>503.5</c:v>
                </c:pt>
                <c:pt idx="2015">
                  <c:v>503.75</c:v>
                </c:pt>
                <c:pt idx="2016">
                  <c:v>504</c:v>
                </c:pt>
                <c:pt idx="2017">
                  <c:v>504.25</c:v>
                </c:pt>
                <c:pt idx="2018">
                  <c:v>504.5</c:v>
                </c:pt>
                <c:pt idx="2019">
                  <c:v>504.75</c:v>
                </c:pt>
                <c:pt idx="2020">
                  <c:v>505</c:v>
                </c:pt>
                <c:pt idx="2021">
                  <c:v>505.25</c:v>
                </c:pt>
                <c:pt idx="2022">
                  <c:v>505.5</c:v>
                </c:pt>
                <c:pt idx="2023">
                  <c:v>505.75</c:v>
                </c:pt>
                <c:pt idx="2024">
                  <c:v>506</c:v>
                </c:pt>
                <c:pt idx="2025">
                  <c:v>506.25</c:v>
                </c:pt>
                <c:pt idx="2026">
                  <c:v>506.5</c:v>
                </c:pt>
                <c:pt idx="2027">
                  <c:v>506.75</c:v>
                </c:pt>
                <c:pt idx="2028">
                  <c:v>507</c:v>
                </c:pt>
                <c:pt idx="2029">
                  <c:v>507.25</c:v>
                </c:pt>
                <c:pt idx="2030">
                  <c:v>507.5</c:v>
                </c:pt>
                <c:pt idx="2031">
                  <c:v>507.75</c:v>
                </c:pt>
                <c:pt idx="2032">
                  <c:v>508</c:v>
                </c:pt>
                <c:pt idx="2033">
                  <c:v>508.25</c:v>
                </c:pt>
                <c:pt idx="2034">
                  <c:v>508.5</c:v>
                </c:pt>
                <c:pt idx="2035">
                  <c:v>508.75</c:v>
                </c:pt>
                <c:pt idx="2036">
                  <c:v>509</c:v>
                </c:pt>
                <c:pt idx="2037">
                  <c:v>509.25</c:v>
                </c:pt>
                <c:pt idx="2038">
                  <c:v>509.5</c:v>
                </c:pt>
                <c:pt idx="2039">
                  <c:v>509.75</c:v>
                </c:pt>
                <c:pt idx="2040">
                  <c:v>510</c:v>
                </c:pt>
                <c:pt idx="2041">
                  <c:v>510.25</c:v>
                </c:pt>
                <c:pt idx="2042">
                  <c:v>510.5</c:v>
                </c:pt>
                <c:pt idx="2043">
                  <c:v>510.75</c:v>
                </c:pt>
                <c:pt idx="2044">
                  <c:v>511</c:v>
                </c:pt>
                <c:pt idx="2045">
                  <c:v>511.25</c:v>
                </c:pt>
                <c:pt idx="2046">
                  <c:v>511.5</c:v>
                </c:pt>
                <c:pt idx="2047">
                  <c:v>511.75</c:v>
                </c:pt>
                <c:pt idx="2048">
                  <c:v>512</c:v>
                </c:pt>
                <c:pt idx="2049">
                  <c:v>512.25</c:v>
                </c:pt>
                <c:pt idx="2050">
                  <c:v>512.5</c:v>
                </c:pt>
                <c:pt idx="2051">
                  <c:v>512.75</c:v>
                </c:pt>
                <c:pt idx="2052">
                  <c:v>513</c:v>
                </c:pt>
                <c:pt idx="2053">
                  <c:v>513.25</c:v>
                </c:pt>
                <c:pt idx="2054">
                  <c:v>513.5</c:v>
                </c:pt>
                <c:pt idx="2055">
                  <c:v>513.75</c:v>
                </c:pt>
                <c:pt idx="2056">
                  <c:v>514</c:v>
                </c:pt>
                <c:pt idx="2057">
                  <c:v>514.25</c:v>
                </c:pt>
                <c:pt idx="2058">
                  <c:v>514.5</c:v>
                </c:pt>
                <c:pt idx="2059">
                  <c:v>514.75</c:v>
                </c:pt>
                <c:pt idx="2060">
                  <c:v>515</c:v>
                </c:pt>
                <c:pt idx="2061">
                  <c:v>515.25</c:v>
                </c:pt>
                <c:pt idx="2062">
                  <c:v>515.5</c:v>
                </c:pt>
                <c:pt idx="2063">
                  <c:v>515.75</c:v>
                </c:pt>
                <c:pt idx="2064">
                  <c:v>516</c:v>
                </c:pt>
                <c:pt idx="2065">
                  <c:v>516.25</c:v>
                </c:pt>
                <c:pt idx="2066">
                  <c:v>516.5</c:v>
                </c:pt>
                <c:pt idx="2067">
                  <c:v>516.75</c:v>
                </c:pt>
                <c:pt idx="2068">
                  <c:v>517</c:v>
                </c:pt>
                <c:pt idx="2069">
                  <c:v>517.25</c:v>
                </c:pt>
                <c:pt idx="2070">
                  <c:v>517.5</c:v>
                </c:pt>
                <c:pt idx="2071">
                  <c:v>517.75</c:v>
                </c:pt>
                <c:pt idx="2072">
                  <c:v>518</c:v>
                </c:pt>
                <c:pt idx="2073">
                  <c:v>518.25</c:v>
                </c:pt>
                <c:pt idx="2074">
                  <c:v>518.5</c:v>
                </c:pt>
                <c:pt idx="2075">
                  <c:v>518.75</c:v>
                </c:pt>
                <c:pt idx="2076">
                  <c:v>519</c:v>
                </c:pt>
                <c:pt idx="2077">
                  <c:v>519.25</c:v>
                </c:pt>
                <c:pt idx="2078">
                  <c:v>519.5</c:v>
                </c:pt>
                <c:pt idx="2079">
                  <c:v>519.75</c:v>
                </c:pt>
                <c:pt idx="2080">
                  <c:v>520</c:v>
                </c:pt>
                <c:pt idx="2081">
                  <c:v>520.25</c:v>
                </c:pt>
                <c:pt idx="2082">
                  <c:v>520.5</c:v>
                </c:pt>
                <c:pt idx="2083">
                  <c:v>520.75</c:v>
                </c:pt>
                <c:pt idx="2084">
                  <c:v>521</c:v>
                </c:pt>
                <c:pt idx="2085">
                  <c:v>521.25</c:v>
                </c:pt>
                <c:pt idx="2086">
                  <c:v>521.5</c:v>
                </c:pt>
                <c:pt idx="2087">
                  <c:v>521.75</c:v>
                </c:pt>
                <c:pt idx="2088">
                  <c:v>522</c:v>
                </c:pt>
                <c:pt idx="2089">
                  <c:v>522.25</c:v>
                </c:pt>
                <c:pt idx="2090">
                  <c:v>522.5</c:v>
                </c:pt>
                <c:pt idx="2091">
                  <c:v>522.75</c:v>
                </c:pt>
                <c:pt idx="2092">
                  <c:v>523</c:v>
                </c:pt>
                <c:pt idx="2093">
                  <c:v>523.25</c:v>
                </c:pt>
                <c:pt idx="2094">
                  <c:v>523.5</c:v>
                </c:pt>
                <c:pt idx="2095">
                  <c:v>523.75</c:v>
                </c:pt>
                <c:pt idx="2096">
                  <c:v>524</c:v>
                </c:pt>
                <c:pt idx="2097">
                  <c:v>524.25</c:v>
                </c:pt>
                <c:pt idx="2098">
                  <c:v>524.5</c:v>
                </c:pt>
                <c:pt idx="2099">
                  <c:v>524.75</c:v>
                </c:pt>
                <c:pt idx="2100">
                  <c:v>525</c:v>
                </c:pt>
                <c:pt idx="2101">
                  <c:v>525.25</c:v>
                </c:pt>
                <c:pt idx="2102">
                  <c:v>525.5</c:v>
                </c:pt>
                <c:pt idx="2103">
                  <c:v>525.75</c:v>
                </c:pt>
                <c:pt idx="2104">
                  <c:v>526</c:v>
                </c:pt>
                <c:pt idx="2105">
                  <c:v>526.25</c:v>
                </c:pt>
                <c:pt idx="2106">
                  <c:v>526.5</c:v>
                </c:pt>
                <c:pt idx="2107">
                  <c:v>526.75</c:v>
                </c:pt>
                <c:pt idx="2108">
                  <c:v>527</c:v>
                </c:pt>
                <c:pt idx="2109">
                  <c:v>527.25</c:v>
                </c:pt>
                <c:pt idx="2110">
                  <c:v>527.5</c:v>
                </c:pt>
                <c:pt idx="2111">
                  <c:v>527.75</c:v>
                </c:pt>
                <c:pt idx="2112">
                  <c:v>528</c:v>
                </c:pt>
                <c:pt idx="2113">
                  <c:v>528.25</c:v>
                </c:pt>
                <c:pt idx="2114">
                  <c:v>528.5</c:v>
                </c:pt>
                <c:pt idx="2115">
                  <c:v>528.75</c:v>
                </c:pt>
                <c:pt idx="2116">
                  <c:v>529</c:v>
                </c:pt>
                <c:pt idx="2117">
                  <c:v>529.25</c:v>
                </c:pt>
                <c:pt idx="2118">
                  <c:v>529.5</c:v>
                </c:pt>
                <c:pt idx="2119">
                  <c:v>529.75</c:v>
                </c:pt>
                <c:pt idx="2120">
                  <c:v>530</c:v>
                </c:pt>
                <c:pt idx="2121">
                  <c:v>530.25</c:v>
                </c:pt>
                <c:pt idx="2122">
                  <c:v>530.5</c:v>
                </c:pt>
                <c:pt idx="2123">
                  <c:v>530.75</c:v>
                </c:pt>
                <c:pt idx="2124">
                  <c:v>531</c:v>
                </c:pt>
                <c:pt idx="2125">
                  <c:v>531.25</c:v>
                </c:pt>
                <c:pt idx="2126">
                  <c:v>531.5</c:v>
                </c:pt>
                <c:pt idx="2127">
                  <c:v>531.75</c:v>
                </c:pt>
                <c:pt idx="2128">
                  <c:v>532</c:v>
                </c:pt>
                <c:pt idx="2129">
                  <c:v>532.25</c:v>
                </c:pt>
                <c:pt idx="2130">
                  <c:v>532.5</c:v>
                </c:pt>
                <c:pt idx="2131">
                  <c:v>532.75</c:v>
                </c:pt>
                <c:pt idx="2132">
                  <c:v>533</c:v>
                </c:pt>
                <c:pt idx="2133">
                  <c:v>533.25</c:v>
                </c:pt>
                <c:pt idx="2134">
                  <c:v>533.5</c:v>
                </c:pt>
                <c:pt idx="2135">
                  <c:v>533.75</c:v>
                </c:pt>
                <c:pt idx="2136">
                  <c:v>534</c:v>
                </c:pt>
                <c:pt idx="2137">
                  <c:v>534.25</c:v>
                </c:pt>
                <c:pt idx="2138">
                  <c:v>534.5</c:v>
                </c:pt>
                <c:pt idx="2139">
                  <c:v>534.75</c:v>
                </c:pt>
                <c:pt idx="2140">
                  <c:v>535</c:v>
                </c:pt>
                <c:pt idx="2141">
                  <c:v>535.25</c:v>
                </c:pt>
                <c:pt idx="2142">
                  <c:v>535.5</c:v>
                </c:pt>
                <c:pt idx="2143">
                  <c:v>535.75</c:v>
                </c:pt>
                <c:pt idx="2144">
                  <c:v>536</c:v>
                </c:pt>
                <c:pt idx="2145">
                  <c:v>536.25</c:v>
                </c:pt>
                <c:pt idx="2146">
                  <c:v>536.5</c:v>
                </c:pt>
                <c:pt idx="2147">
                  <c:v>536.75</c:v>
                </c:pt>
                <c:pt idx="2148">
                  <c:v>537</c:v>
                </c:pt>
                <c:pt idx="2149">
                  <c:v>537.25</c:v>
                </c:pt>
                <c:pt idx="2150">
                  <c:v>537.5</c:v>
                </c:pt>
                <c:pt idx="2151">
                  <c:v>537.75</c:v>
                </c:pt>
                <c:pt idx="2152">
                  <c:v>538</c:v>
                </c:pt>
                <c:pt idx="2153">
                  <c:v>538.25</c:v>
                </c:pt>
                <c:pt idx="2154">
                  <c:v>538.5</c:v>
                </c:pt>
                <c:pt idx="2155">
                  <c:v>538.75</c:v>
                </c:pt>
                <c:pt idx="2156">
                  <c:v>539</c:v>
                </c:pt>
                <c:pt idx="2157">
                  <c:v>539.25</c:v>
                </c:pt>
                <c:pt idx="2158">
                  <c:v>539.5</c:v>
                </c:pt>
                <c:pt idx="2159">
                  <c:v>539.75</c:v>
                </c:pt>
                <c:pt idx="2160">
                  <c:v>540</c:v>
                </c:pt>
                <c:pt idx="2161">
                  <c:v>540.25</c:v>
                </c:pt>
                <c:pt idx="2162">
                  <c:v>540.5</c:v>
                </c:pt>
                <c:pt idx="2163">
                  <c:v>540.75</c:v>
                </c:pt>
                <c:pt idx="2164">
                  <c:v>541</c:v>
                </c:pt>
                <c:pt idx="2165">
                  <c:v>541.25</c:v>
                </c:pt>
                <c:pt idx="2166">
                  <c:v>541.5</c:v>
                </c:pt>
                <c:pt idx="2167">
                  <c:v>541.75</c:v>
                </c:pt>
                <c:pt idx="2168">
                  <c:v>542</c:v>
                </c:pt>
                <c:pt idx="2169">
                  <c:v>542.25</c:v>
                </c:pt>
                <c:pt idx="2170">
                  <c:v>542.5</c:v>
                </c:pt>
                <c:pt idx="2171">
                  <c:v>542.75</c:v>
                </c:pt>
                <c:pt idx="2172">
                  <c:v>543</c:v>
                </c:pt>
                <c:pt idx="2173">
                  <c:v>543.25</c:v>
                </c:pt>
                <c:pt idx="2174">
                  <c:v>543.5</c:v>
                </c:pt>
                <c:pt idx="2175">
                  <c:v>543.75</c:v>
                </c:pt>
                <c:pt idx="2176">
                  <c:v>544</c:v>
                </c:pt>
                <c:pt idx="2177">
                  <c:v>544.25</c:v>
                </c:pt>
                <c:pt idx="2178">
                  <c:v>544.5</c:v>
                </c:pt>
                <c:pt idx="2179">
                  <c:v>544.75</c:v>
                </c:pt>
                <c:pt idx="2180">
                  <c:v>545</c:v>
                </c:pt>
                <c:pt idx="2181">
                  <c:v>545.25</c:v>
                </c:pt>
                <c:pt idx="2182">
                  <c:v>545.5</c:v>
                </c:pt>
                <c:pt idx="2183">
                  <c:v>545.75</c:v>
                </c:pt>
                <c:pt idx="2184">
                  <c:v>546</c:v>
                </c:pt>
                <c:pt idx="2185">
                  <c:v>546.25</c:v>
                </c:pt>
                <c:pt idx="2186">
                  <c:v>546.5</c:v>
                </c:pt>
                <c:pt idx="2187">
                  <c:v>546.75</c:v>
                </c:pt>
                <c:pt idx="2188">
                  <c:v>547</c:v>
                </c:pt>
                <c:pt idx="2189">
                  <c:v>547.25</c:v>
                </c:pt>
                <c:pt idx="2190">
                  <c:v>547.5</c:v>
                </c:pt>
                <c:pt idx="2191">
                  <c:v>547.75</c:v>
                </c:pt>
                <c:pt idx="2192">
                  <c:v>548</c:v>
                </c:pt>
                <c:pt idx="2193">
                  <c:v>548.25</c:v>
                </c:pt>
                <c:pt idx="2194">
                  <c:v>548.5</c:v>
                </c:pt>
                <c:pt idx="2195">
                  <c:v>548.75</c:v>
                </c:pt>
                <c:pt idx="2196">
                  <c:v>549</c:v>
                </c:pt>
                <c:pt idx="2197">
                  <c:v>549.25</c:v>
                </c:pt>
                <c:pt idx="2198">
                  <c:v>549.5</c:v>
                </c:pt>
                <c:pt idx="2199">
                  <c:v>549.75</c:v>
                </c:pt>
                <c:pt idx="2200">
                  <c:v>550</c:v>
                </c:pt>
                <c:pt idx="2201">
                  <c:v>550.25</c:v>
                </c:pt>
                <c:pt idx="2202">
                  <c:v>550.5</c:v>
                </c:pt>
                <c:pt idx="2203">
                  <c:v>550.75</c:v>
                </c:pt>
              </c:numCache>
            </c:numRef>
          </c:xVal>
          <c:yVal>
            <c:numRef>
              <c:f>'TEST shapes idel ritux (2)'!$J$12:$J$2215</c:f>
              <c:numCache>
                <c:formatCode>General</c:formatCode>
                <c:ptCount val="2204"/>
                <c:pt idx="0">
                  <c:v>1</c:v>
                </c:pt>
                <c:pt idx="1">
                  <c:v>0.999180981189424</c:v>
                </c:pt>
                <c:pt idx="2">
                  <c:v>0.99798635825024096</c:v>
                </c:pt>
                <c:pt idx="3">
                  <c:v>0.99659302528525495</c:v>
                </c:pt>
                <c:pt idx="4">
                  <c:v>0.99505357356757695</c:v>
                </c:pt>
                <c:pt idx="5">
                  <c:v>0.99339630355900899</c:v>
                </c:pt>
                <c:pt idx="6">
                  <c:v>0.99163942797003102</c:v>
                </c:pt>
                <c:pt idx="7">
                  <c:v>0.98979585956711202</c:v>
                </c:pt>
                <c:pt idx="8">
                  <c:v>0.98787533667534899</c:v>
                </c:pt>
                <c:pt idx="9">
                  <c:v>0.98588552681013697</c:v>
                </c:pt>
                <c:pt idx="10">
                  <c:v>0.98383266232062605</c:v>
                </c:pt>
                <c:pt idx="11">
                  <c:v>0.98172193477910197</c:v>
                </c:pt>
                <c:pt idx="12">
                  <c:v>0.97955775385476496</c:v>
                </c:pt>
                <c:pt idx="13">
                  <c:v>0.97734392491576105</c:v>
                </c:pt>
                <c:pt idx="14">
                  <c:v>0.97508377530115797</c:v>
                </c:pt>
                <c:pt idx="15">
                  <c:v>0.97278024678146302</c:v>
                </c:pt>
                <c:pt idx="16">
                  <c:v>0.97043596495690698</c:v>
                </c:pt>
                <c:pt idx="17">
                  <c:v>0.96805329245571003</c:v>
                </c:pt>
                <c:pt idx="18">
                  <c:v>0.96563437046257194</c:v>
                </c:pt>
                <c:pt idx="19">
                  <c:v>0.96318115165560603</c:v>
                </c:pt>
                <c:pt idx="20">
                  <c:v>0.96069542669624997</c:v>
                </c:pt>
                <c:pt idx="21">
                  <c:v>0.95817884579941504</c:v>
                </c:pt>
                <c:pt idx="22">
                  <c:v>0.95563293649277203</c:v>
                </c:pt>
                <c:pt idx="23">
                  <c:v>0.95305911838441904</c:v>
                </c:pt>
                <c:pt idx="24">
                  <c:v>0.95045871555359795</c:v>
                </c:pt>
                <c:pt idx="25">
                  <c:v>0.94783296703213804</c:v>
                </c:pt>
                <c:pt idx="26">
                  <c:v>0.945183035737024</c:v>
                </c:pt>
                <c:pt idx="27">
                  <c:v>0.94251001613501295</c:v>
                </c:pt>
                <c:pt idx="28">
                  <c:v>0.93981494086061601</c:v>
                </c:pt>
                <c:pt idx="29">
                  <c:v>0.93709878646352496</c:v>
                </c:pt>
                <c:pt idx="30">
                  <c:v>0.93436247842676701</c:v>
                </c:pt>
                <c:pt idx="31">
                  <c:v>0.931606895569978</c:v>
                </c:pt>
                <c:pt idx="32">
                  <c:v>0.92883287393104197</c:v>
                </c:pt>
                <c:pt idx="33">
                  <c:v>0.926041210202728</c:v>
                </c:pt>
                <c:pt idx="34">
                  <c:v>0.92323266478764598</c:v>
                </c:pt>
                <c:pt idx="35">
                  <c:v>0.92040796452424101</c:v>
                </c:pt>
                <c:pt idx="36">
                  <c:v>0.91756780512792602</c:v>
                </c:pt>
                <c:pt idx="37">
                  <c:v>0.91471285338446695</c:v>
                </c:pt>
                <c:pt idx="38">
                  <c:v>0.91184374912702004</c:v>
                </c:pt>
                <c:pt idx="39">
                  <c:v>0.90896110702347999</c:v>
                </c:pt>
                <c:pt idx="40">
                  <c:v>0.90606551819694903</c:v>
                </c:pt>
                <c:pt idx="41">
                  <c:v>0.90315755169882805</c:v>
                </c:pt>
                <c:pt idx="42">
                  <c:v>0.900237755851375</c:v>
                </c:pt>
                <c:pt idx="43">
                  <c:v>0.89730665947425403</c:v>
                </c:pt>
                <c:pt idx="44">
                  <c:v>0.89436477300769002</c:v>
                </c:pt>
                <c:pt idx="45">
                  <c:v>0.89141258954321501</c:v>
                </c:pt>
                <c:pt idx="46">
                  <c:v>0.88845058577159597</c:v>
                </c:pt>
                <c:pt idx="47">
                  <c:v>0.88547922285634095</c:v>
                </c:pt>
                <c:pt idx="48">
                  <c:v>0.88249894724019295</c:v>
                </c:pt>
                <c:pt idx="49">
                  <c:v>0.87951019139110198</c:v>
                </c:pt>
                <c:pt idx="50">
                  <c:v>0.87651337449345001</c:v>
                </c:pt>
                <c:pt idx="51">
                  <c:v>0.87350890308962004</c:v>
                </c:pt>
                <c:pt idx="52">
                  <c:v>0.87049717167645901</c:v>
                </c:pt>
                <c:pt idx="53">
                  <c:v>0.86747856326065498</c:v>
                </c:pt>
                <c:pt idx="54">
                  <c:v>0.86445344987665196</c:v>
                </c:pt>
                <c:pt idx="55">
                  <c:v>0.86142219307032297</c:v>
                </c:pt>
                <c:pt idx="56">
                  <c:v>0.85838514435129298</c:v>
                </c:pt>
                <c:pt idx="57">
                  <c:v>0.85534264561652096</c:v>
                </c:pt>
                <c:pt idx="58">
                  <c:v>0.85229502954747804</c:v>
                </c:pt>
                <c:pt idx="59">
                  <c:v>0.84924261998303097</c:v>
                </c:pt>
                <c:pt idx="60">
                  <c:v>0.84618573226995997</c:v>
                </c:pt>
                <c:pt idx="61">
                  <c:v>0.84312467359280896</c:v>
                </c:pt>
                <c:pt idx="62">
                  <c:v>0.84005974328467203</c:v>
                </c:pt>
                <c:pt idx="63">
                  <c:v>0.83699123312031898</c:v>
                </c:pt>
                <c:pt idx="64">
                  <c:v>0.833919427592962</c:v>
                </c:pt>
                <c:pt idx="65">
                  <c:v>0.83084460417585404</c:v>
                </c:pt>
                <c:pt idx="66">
                  <c:v>0.82776703356978998</c:v>
                </c:pt>
                <c:pt idx="67">
                  <c:v>0.82468697993750595</c:v>
                </c:pt>
                <c:pt idx="68">
                  <c:v>0.82160470112586803</c:v>
                </c:pt>
                <c:pt idx="69">
                  <c:v>0.81852044887669195</c:v>
                </c:pt>
                <c:pt idx="70">
                  <c:v>0.81543446902695504</c:v>
                </c:pt>
                <c:pt idx="71">
                  <c:v>0.81234700169907903</c:v>
                </c:pt>
                <c:pt idx="72">
                  <c:v>0.80925828148196099</c:v>
                </c:pt>
                <c:pt idx="73">
                  <c:v>0.80616853760331497</c:v>
                </c:pt>
                <c:pt idx="74">
                  <c:v>0.80307799409388503</c:v>
                </c:pt>
                <c:pt idx="75">
                  <c:v>0.799986869944039</c:v>
                </c:pt>
                <c:pt idx="76">
                  <c:v>0.79689537925320497</c:v>
                </c:pt>
                <c:pt idx="77">
                  <c:v>0.79380373137257398</c:v>
                </c:pt>
                <c:pt idx="78">
                  <c:v>0.79071213104149296</c:v>
                </c:pt>
                <c:pt idx="79">
                  <c:v>0.78762077851789802</c:v>
                </c:pt>
                <c:pt idx="80">
                  <c:v>0.78452986970314298</c:v>
                </c:pt>
                <c:pt idx="81">
                  <c:v>0.78143959626154702</c:v>
                </c:pt>
                <c:pt idx="82">
                  <c:v>0.77835014573494798</c:v>
                </c:pt>
                <c:pt idx="83">
                  <c:v>0.77526170165256103</c:v>
                </c:pt>
                <c:pt idx="84">
                  <c:v>0.772174443636372</c:v>
                </c:pt>
                <c:pt idx="85">
                  <c:v>0.76908854750234101</c:v>
                </c:pt>
                <c:pt idx="86">
                  <c:v>0.76600418535760995</c:v>
                </c:pt>
                <c:pt idx="87">
                  <c:v>0.76292152569395499</c:v>
                </c:pt>
                <c:pt idx="88">
                  <c:v>0.75984073347765402</c:v>
                </c:pt>
                <c:pt idx="89">
                  <c:v>0.75676197023597103</c:v>
                </c:pt>
                <c:pt idx="90">
                  <c:v>0.75368539414043401</c:v>
                </c:pt>
                <c:pt idx="91">
                  <c:v>0.75061116008704598</c:v>
                </c:pt>
                <c:pt idx="92">
                  <c:v>0.74753941977360905</c:v>
                </c:pt>
                <c:pt idx="93">
                  <c:v>0.74447032177428296</c:v>
                </c:pt>
                <c:pt idx="94">
                  <c:v>0.74140401161153102</c:v>
                </c:pt>
                <c:pt idx="95">
                  <c:v>0.73834063182555598</c:v>
                </c:pt>
                <c:pt idx="96">
                  <c:v>0.73528032204137095</c:v>
                </c:pt>
                <c:pt idx="97">
                  <c:v>0.73222321903359999</c:v>
                </c:pt>
                <c:pt idx="98">
                  <c:v>0.72916945678911804</c:v>
                </c:pt>
                <c:pt idx="99">
                  <c:v>0.72611916656762698</c:v>
                </c:pt>
                <c:pt idx="100">
                  <c:v>0.72307247696027799</c:v>
                </c:pt>
                <c:pt idx="101">
                  <c:v>0.72002951394639503</c:v>
                </c:pt>
                <c:pt idx="102">
                  <c:v>0.71699040094842204</c:v>
                </c:pt>
                <c:pt idx="103">
                  <c:v>0.713955258885141</c:v>
                </c:pt>
                <c:pt idx="104">
                  <c:v>0.71092420622326102</c:v>
                </c:pt>
                <c:pt idx="105">
                  <c:v>0.70789735902742101</c:v>
                </c:pt>
                <c:pt idx="106">
                  <c:v>0.70487483100870296</c:v>
                </c:pt>
                <c:pt idx="107">
                  <c:v>0.70185673357169698</c:v>
                </c:pt>
                <c:pt idx="108">
                  <c:v>0.69884317586019196</c:v>
                </c:pt>
                <c:pt idx="109">
                  <c:v>0.69583426480153099</c:v>
                </c:pt>
                <c:pt idx="110">
                  <c:v>0.69283010514971299</c:v>
                </c:pt>
                <c:pt idx="111">
                  <c:v>0.689830799527265</c:v>
                </c:pt>
                <c:pt idx="112">
                  <c:v>0.68683644846594705</c:v>
                </c:pt>
                <c:pt idx="113">
                  <c:v>0.68384715044633804</c:v>
                </c:pt>
                <c:pt idx="114">
                  <c:v>0.68086300193633398</c:v>
                </c:pt>
                <c:pt idx="115">
                  <c:v>0.67788409742862199</c:v>
                </c:pt>
                <c:pt idx="116">
                  <c:v>0.67491052947713803</c:v>
                </c:pt>
                <c:pt idx="117">
                  <c:v>0.67194238873258605</c:v>
                </c:pt>
                <c:pt idx="118">
                  <c:v>0.66897976397701198</c:v>
                </c:pt>
                <c:pt idx="119">
                  <c:v>0.66602274215750701</c:v>
                </c:pt>
                <c:pt idx="120">
                  <c:v>0.66307140841904</c:v>
                </c:pt>
                <c:pt idx="121">
                  <c:v>0.66012584613647396</c:v>
                </c:pt>
                <c:pt idx="122">
                  <c:v>0.65718613694578099</c:v>
                </c:pt>
                <c:pt idx="123">
                  <c:v>0.654252360774491</c:v>
                </c:pt>
                <c:pt idx="124">
                  <c:v>0.65132459587140501</c:v>
                </c:pt>
                <c:pt idx="125">
                  <c:v>0.64840291883558598</c:v>
                </c:pt>
                <c:pt idx="126">
                  <c:v>0.64548740464466703</c:v>
                </c:pt>
                <c:pt idx="127">
                  <c:v>0.64257812668249004</c:v>
                </c:pt>
                <c:pt idx="128">
                  <c:v>0.63967515676610698</c:v>
                </c:pt>
                <c:pt idx="129">
                  <c:v>0.63677856517214704</c:v>
                </c:pt>
                <c:pt idx="130">
                  <c:v>0.63388842066260098</c:v>
                </c:pt>
                <c:pt idx="131">
                  <c:v>0.63100479051000802</c:v>
                </c:pt>
                <c:pt idx="132">
                  <c:v>0.62812774052208997</c:v>
                </c:pt>
                <c:pt idx="133">
                  <c:v>0.62525733506583903</c:v>
                </c:pt>
                <c:pt idx="134">
                  <c:v>0.62239363709108397</c:v>
                </c:pt>
                <c:pt idx="135">
                  <c:v>0.61953670815353501</c:v>
                </c:pt>
                <c:pt idx="136">
                  <c:v>0.61668660843734902</c:v>
                </c:pt>
                <c:pt idx="137">
                  <c:v>0.61384339677721</c:v>
                </c:pt>
                <c:pt idx="138">
                  <c:v>0.61100713067994195</c:v>
                </c:pt>
                <c:pt idx="139">
                  <c:v>0.60817786634568605</c:v>
                </c:pt>
                <c:pt idx="140">
                  <c:v>0.60535565868862495</c:v>
                </c:pt>
                <c:pt idx="141">
                  <c:v>0.60254056135729905</c:v>
                </c:pt>
                <c:pt idx="142">
                  <c:v>0.599732626754507</c:v>
                </c:pt>
                <c:pt idx="143">
                  <c:v>0.59693190605680502</c:v>
                </c:pt>
                <c:pt idx="144">
                  <c:v>0.59413844923362902</c:v>
                </c:pt>
                <c:pt idx="145">
                  <c:v>0.59135230506603298</c:v>
                </c:pt>
                <c:pt idx="146">
                  <c:v>0.588573521165069</c:v>
                </c:pt>
                <c:pt idx="147">
                  <c:v>0.58580214398980901</c:v>
                </c:pt>
                <c:pt idx="148">
                  <c:v>0.58303821886502605</c:v>
                </c:pt>
                <c:pt idx="149">
                  <c:v>0.58028178999853997</c:v>
                </c:pt>
                <c:pt idx="150">
                  <c:v>0.57753290049823802</c:v>
                </c:pt>
                <c:pt idx="151">
                  <c:v>0.57479159238877797</c:v>
                </c:pt>
                <c:pt idx="152">
                  <c:v>0.57205790662798695</c:v>
                </c:pt>
                <c:pt idx="153">
                  <c:v>0.56933188312295602</c:v>
                </c:pt>
                <c:pt idx="154">
                  <c:v>0.56661356074584901</c:v>
                </c:pt>
                <c:pt idx="155">
                  <c:v>0.56390297734942196</c:v>
                </c:pt>
                <c:pt idx="156">
                  <c:v>0.56120016978227005</c:v>
                </c:pt>
                <c:pt idx="157">
                  <c:v>0.55850517390380705</c:v>
                </c:pt>
                <c:pt idx="158">
                  <c:v>0.555818024598975</c:v>
                </c:pt>
                <c:pt idx="159">
                  <c:v>0.55313875579270599</c:v>
                </c:pt>
                <c:pt idx="160">
                  <c:v>0.550467400464134</c:v>
                </c:pt>
                <c:pt idx="161">
                  <c:v>0.54780399066055896</c:v>
                </c:pt>
                <c:pt idx="162">
                  <c:v>0.54514855751117597</c:v>
                </c:pt>
                <c:pt idx="163">
                  <c:v>0.54250113124057897</c:v>
                </c:pt>
                <c:pt idx="164">
                  <c:v>0.53986174118203101</c:v>
                </c:pt>
                <c:pt idx="165">
                  <c:v>0.53723041579052</c:v>
                </c:pt>
                <c:pt idx="166">
                  <c:v>0.53460718265559404</c:v>
                </c:pt>
                <c:pt idx="167">
                  <c:v>0.53199206851399605</c:v>
                </c:pt>
                <c:pt idx="168">
                  <c:v>0.52938509926208699</c:v>
                </c:pt>
                <c:pt idx="169">
                  <c:v>0.52678629996806603</c:v>
                </c:pt>
                <c:pt idx="170">
                  <c:v>0.52419569488400697</c:v>
                </c:pt>
                <c:pt idx="171">
                  <c:v>0.52161330745769097</c:v>
                </c:pt>
                <c:pt idx="172">
                  <c:v>0.51903916034426301</c:v>
                </c:pt>
                <c:pt idx="173">
                  <c:v>0.51647327541769905</c:v>
                </c:pt>
                <c:pt idx="174">
                  <c:v>0.51391567378209801</c:v>
                </c:pt>
                <c:pt idx="175">
                  <c:v>0.51136637578279898</c:v>
                </c:pt>
                <c:pt idx="176">
                  <c:v>0.50882540101732598</c:v>
                </c:pt>
                <c:pt idx="177">
                  <c:v>0.50629276834617298</c:v>
                </c:pt>
                <c:pt idx="178">
                  <c:v>0.50376849590341299</c:v>
                </c:pt>
                <c:pt idx="179">
                  <c:v>0.50125260110716097</c:v>
                </c:pt>
                <c:pt idx="180">
                  <c:v>0.49874510066987099</c:v>
                </c:pt>
                <c:pt idx="181">
                  <c:v>0.496246010608484</c:v>
                </c:pt>
                <c:pt idx="182">
                  <c:v>0.49375534625442702</c:v>
                </c:pt>
                <c:pt idx="183">
                  <c:v>0.49127312226345998</c:v>
                </c:pt>
                <c:pt idx="184">
                  <c:v>0.48879935262538599</c:v>
                </c:pt>
                <c:pt idx="185">
                  <c:v>0.48633405067361801</c:v>
                </c:pt>
                <c:pt idx="186">
                  <c:v>0.48387722909460001</c:v>
                </c:pt>
                <c:pt idx="187">
                  <c:v>0.48142889993710802</c:v>
                </c:pt>
                <c:pt idx="188">
                  <c:v>0.478989074621405</c:v>
                </c:pt>
                <c:pt idx="189">
                  <c:v>0.47655776394827198</c:v>
                </c:pt>
                <c:pt idx="190">
                  <c:v>0.474134978107909</c:v>
                </c:pt>
                <c:pt idx="191">
                  <c:v>0.47172072668871601</c:v>
                </c:pt>
                <c:pt idx="192">
                  <c:v>0.469315018685943</c:v>
                </c:pt>
                <c:pt idx="193">
                  <c:v>0.46691786251022999</c:v>
                </c:pt>
                <c:pt idx="194">
                  <c:v>0.46452926599601702</c:v>
                </c:pt>
                <c:pt idx="195">
                  <c:v>0.46214923640984901</c:v>
                </c:pt>
                <c:pt idx="196">
                  <c:v>0.45977778045856099</c:v>
                </c:pt>
                <c:pt idx="197">
                  <c:v>0.45741490429735499</c:v>
                </c:pt>
                <c:pt idx="198">
                  <c:v>0.455060613537763</c:v>
                </c:pt>
                <c:pt idx="199">
                  <c:v>0.452714913255508</c:v>
                </c:pt>
                <c:pt idx="200">
                  <c:v>0.450377807998253</c:v>
                </c:pt>
                <c:pt idx="201">
                  <c:v>0.44804930179325297</c:v>
                </c:pt>
                <c:pt idx="202">
                  <c:v>0.44572939815489898</c:v>
                </c:pt>
                <c:pt idx="203">
                  <c:v>0.44341810009216698</c:v>
                </c:pt>
                <c:pt idx="204">
                  <c:v>0.441115410115964</c:v>
                </c:pt>
                <c:pt idx="205">
                  <c:v>0.43882133024638198</c:v>
                </c:pt>
                <c:pt idx="206">
                  <c:v>0.43653586201985201</c:v>
                </c:pt>
                <c:pt idx="207">
                  <c:v>0.43425900649620502</c:v>
                </c:pt>
                <c:pt idx="208">
                  <c:v>0.43199076426565203</c:v>
                </c:pt>
                <c:pt idx="209">
                  <c:v>0.429731135455653</c:v>
                </c:pt>
                <c:pt idx="210">
                  <c:v>0.42748011973771599</c:v>
                </c:pt>
                <c:pt idx="211">
                  <c:v>0.42523771633410401</c:v>
                </c:pt>
                <c:pt idx="212">
                  <c:v>0.42300392402444498</c:v>
                </c:pt>
                <c:pt idx="213">
                  <c:v>0.42077874115227498</c:v>
                </c:pt>
                <c:pt idx="214">
                  <c:v>0.41856216563148202</c:v>
                </c:pt>
                <c:pt idx="215">
                  <c:v>0.41635419495268</c:v>
                </c:pt>
                <c:pt idx="216">
                  <c:v>0.414154826189498</c:v>
                </c:pt>
                <c:pt idx="217">
                  <c:v>0.41196405600478397</c:v>
                </c:pt>
                <c:pt idx="218">
                  <c:v>0.40978188065674298</c:v>
                </c:pt>
                <c:pt idx="219">
                  <c:v>0.40760829600498699</c:v>
                </c:pt>
                <c:pt idx="220">
                  <c:v>0.40544329751651498</c:v>
                </c:pt>
                <c:pt idx="221">
                  <c:v>0.40328688027162102</c:v>
                </c:pt>
                <c:pt idx="222">
                  <c:v>0.40113903896971997</c:v>
                </c:pt>
                <c:pt idx="223">
                  <c:v>0.39899976793510999</c:v>
                </c:pt>
                <c:pt idx="224">
                  <c:v>0.39686906112266102</c:v>
                </c:pt>
                <c:pt idx="225">
                  <c:v>0.39474691212343099</c:v>
                </c:pt>
                <c:pt idx="226">
                  <c:v>0.39263331417021402</c:v>
                </c:pt>
                <c:pt idx="227">
                  <c:v>0.390528260143025</c:v>
                </c:pt>
                <c:pt idx="228">
                  <c:v>0.38843174257450902</c:v>
                </c:pt>
                <c:pt idx="229">
                  <c:v>0.386343753655292</c:v>
                </c:pt>
                <c:pt idx="230">
                  <c:v>0.38426428523926598</c:v>
                </c:pt>
                <c:pt idx="231">
                  <c:v>0.38219332884879997</c:v>
                </c:pt>
                <c:pt idx="232">
                  <c:v>0.380130875679905</c:v>
                </c:pt>
                <c:pt idx="233">
                  <c:v>0.37807691660732101</c:v>
                </c:pt>
                <c:pt idx="234">
                  <c:v>0.37603144218954998</c:v>
                </c:pt>
                <c:pt idx="235">
                  <c:v>0.37399444267382898</c:v>
                </c:pt>
                <c:pt idx="236">
                  <c:v>0.37196590800103901</c:v>
                </c:pt>
                <c:pt idx="237">
                  <c:v>0.36994582781056201</c:v>
                </c:pt>
                <c:pt idx="238">
                  <c:v>0.367934191445067</c:v>
                </c:pt>
                <c:pt idx="239">
                  <c:v>0.36593098795525902</c:v>
                </c:pt>
                <c:pt idx="240">
                  <c:v>0.36393620610454902</c:v>
                </c:pt>
                <c:pt idx="241">
                  <c:v>0.361949834373685</c:v>
                </c:pt>
                <c:pt idx="242">
                  <c:v>0.35997186096531902</c:v>
                </c:pt>
                <c:pt idx="243">
                  <c:v>0.35800227380852701</c:v>
                </c:pt>
                <c:pt idx="244">
                  <c:v>0.35604106056326401</c:v>
                </c:pt>
                <c:pt idx="245">
                  <c:v>0.35408820862478202</c:v>
                </c:pt>
                <c:pt idx="246">
                  <c:v>0.35214370512797799</c:v>
                </c:pt>
                <c:pt idx="247">
                  <c:v>0.35020753695170798</c:v>
                </c:pt>
                <c:pt idx="248">
                  <c:v>0.348279690723036</c:v>
                </c:pt>
                <c:pt idx="249">
                  <c:v>0.346360152821442</c:v>
                </c:pt>
                <c:pt idx="250">
                  <c:v>0.34444890938297601</c:v>
                </c:pt>
                <c:pt idx="251">
                  <c:v>0.34254594630436402</c:v>
                </c:pt>
                <c:pt idx="252">
                  <c:v>0.34065124924706902</c:v>
                </c:pt>
                <c:pt idx="253">
                  <c:v>0.33876480364129802</c:v>
                </c:pt>
                <c:pt idx="254">
                  <c:v>0.33688659468996601</c:v>
                </c:pt>
                <c:pt idx="255">
                  <c:v>0.33501660737261502</c:v>
                </c:pt>
                <c:pt idx="256">
                  <c:v>0.33315482644928701</c:v>
                </c:pt>
                <c:pt idx="257">
                  <c:v>0.33130123646434301</c:v>
                </c:pt>
                <c:pt idx="258">
                  <c:v>0.32945582175025101</c:v>
                </c:pt>
                <c:pt idx="259">
                  <c:v>0.32761856643132098</c:v>
                </c:pt>
                <c:pt idx="260">
                  <c:v>0.32578945442739699</c:v>
                </c:pt>
                <c:pt idx="261">
                  <c:v>0.32396846945751001</c:v>
                </c:pt>
                <c:pt idx="262">
                  <c:v>0.32215559504348201</c:v>
                </c:pt>
                <c:pt idx="263">
                  <c:v>0.32035081451349701</c:v>
                </c:pt>
                <c:pt idx="264">
                  <c:v>0.31855411100561798</c:v>
                </c:pt>
                <c:pt idx="265">
                  <c:v>0.31676546747127898</c:v>
                </c:pt>
                <c:pt idx="266">
                  <c:v>0.314984866678718</c:v>
                </c:pt>
                <c:pt idx="267">
                  <c:v>0.31321229121638799</c:v>
                </c:pt>
                <c:pt idx="268">
                  <c:v>0.311447723496313</c:v>
                </c:pt>
                <c:pt idx="269">
                  <c:v>0.30969114575741602</c:v>
                </c:pt>
                <c:pt idx="270">
                  <c:v>0.30794254006880201</c:v>
                </c:pt>
                <c:pt idx="271">
                  <c:v>0.30620188833300499</c:v>
                </c:pt>
                <c:pt idx="272">
                  <c:v>0.30446917228919801</c:v>
                </c:pt>
                <c:pt idx="273">
                  <c:v>0.30274437351636302</c:v>
                </c:pt>
                <c:pt idx="274">
                  <c:v>0.301027473436425</c:v>
                </c:pt>
                <c:pt idx="275">
                  <c:v>0.29931845331735302</c:v>
                </c:pt>
                <c:pt idx="276">
                  <c:v>0.29761729427621902</c:v>
                </c:pt>
                <c:pt idx="277">
                  <c:v>0.29592397728222902</c:v>
                </c:pt>
                <c:pt idx="278">
                  <c:v>0.29423848315970502</c:v>
                </c:pt>
                <c:pt idx="279">
                  <c:v>0.292560792591053</c:v>
                </c:pt>
                <c:pt idx="280">
                  <c:v>0.29089088611967501</c:v>
                </c:pt>
                <c:pt idx="281">
                  <c:v>0.28922874415286098</c:v>
                </c:pt>
                <c:pt idx="282">
                  <c:v>0.28757434696464401</c:v>
                </c:pt>
                <c:pt idx="283">
                  <c:v>0.28592767469861802</c:v>
                </c:pt>
                <c:pt idx="284">
                  <c:v>0.28428870737072598</c:v>
                </c:pt>
                <c:pt idx="285">
                  <c:v>0.28265742487201501</c:v>
                </c:pt>
                <c:pt idx="286">
                  <c:v>0.28103380697136299</c:v>
                </c:pt>
                <c:pt idx="287">
                  <c:v>0.279417833318163</c:v>
                </c:pt>
                <c:pt idx="288">
                  <c:v>0.27780948344498702</c:v>
                </c:pt>
                <c:pt idx="289">
                  <c:v>0.27620873677021401</c:v>
                </c:pt>
                <c:pt idx="290">
                  <c:v>0.27461557260062602</c:v>
                </c:pt>
                <c:pt idx="291">
                  <c:v>0.27302997013397401</c:v>
                </c:pt>
                <c:pt idx="292">
                  <c:v>0.27145190846151901</c:v>
                </c:pt>
                <c:pt idx="293">
                  <c:v>0.26988136657053502</c:v>
                </c:pt>
                <c:pt idx="294">
                  <c:v>0.26831832334678601</c:v>
                </c:pt>
                <c:pt idx="295">
                  <c:v>0.26676275757697598</c:v>
                </c:pt>
                <c:pt idx="296">
                  <c:v>0.265214647951171</c:v>
                </c:pt>
                <c:pt idx="297">
                  <c:v>0.26367397306518298</c:v>
                </c:pt>
                <c:pt idx="298">
                  <c:v>0.26214071142293699</c:v>
                </c:pt>
                <c:pt idx="299">
                  <c:v>0.26061484143880398</c:v>
                </c:pt>
                <c:pt idx="300">
                  <c:v>0.259096341439912</c:v>
                </c:pt>
                <c:pt idx="301">
                  <c:v>0.25758518966841498</c:v>
                </c:pt>
                <c:pt idx="302">
                  <c:v>0.256081364283757</c:v>
                </c:pt>
                <c:pt idx="303">
                  <c:v>0.25458484336489201</c:v>
                </c:pt>
                <c:pt idx="304">
                  <c:v>0.25309560491248001</c:v>
                </c:pt>
                <c:pt idx="305">
                  <c:v>0.25161362685106597</c:v>
                </c:pt>
                <c:pt idx="306">
                  <c:v>0.250138887031223</c:v>
                </c:pt>
                <c:pt idx="307">
                  <c:v>0.24867136323167499</c:v>
                </c:pt>
                <c:pt idx="308">
                  <c:v>0.24721103316138901</c:v>
                </c:pt>
                <c:pt idx="309">
                  <c:v>0.24575787446165201</c:v>
                </c:pt>
                <c:pt idx="310">
                  <c:v>0.24431186470810801</c:v>
                </c:pt>
                <c:pt idx="311">
                  <c:v>0.24287298141278599</c:v>
                </c:pt>
                <c:pt idx="312">
                  <c:v>0.24144120202609501</c:v>
                </c:pt>
                <c:pt idx="313">
                  <c:v>0.24001650393879301</c:v>
                </c:pt>
                <c:pt idx="314">
                  <c:v>0.23859886448394099</c:v>
                </c:pt>
                <c:pt idx="315">
                  <c:v>0.237188260938824</c:v>
                </c:pt>
                <c:pt idx="316">
                  <c:v>0.23578467052685101</c:v>
                </c:pt>
                <c:pt idx="317">
                  <c:v>0.23438807041943999</c:v>
                </c:pt>
                <c:pt idx="318">
                  <c:v>0.23299843773786799</c:v>
                </c:pt>
                <c:pt idx="319">
                  <c:v>0.231615749555102</c:v>
                </c:pt>
                <c:pt idx="320">
                  <c:v>0.23023998289761799</c:v>
                </c:pt>
                <c:pt idx="321">
                  <c:v>0.228871114747179</c:v>
                </c:pt>
                <c:pt idx="322">
                  <c:v>0.22750912204260901</c:v>
                </c:pt>
                <c:pt idx="323">
                  <c:v>0.226153981681533</c:v>
                </c:pt>
                <c:pt idx="324">
                  <c:v>0.22480567052209999</c:v>
                </c:pt>
                <c:pt idx="325">
                  <c:v>0.223464165384688</c:v>
                </c:pt>
                <c:pt idx="326">
                  <c:v>0.22212944305358001</c:v>
                </c:pt>
                <c:pt idx="327">
                  <c:v>0.220801480278627</c:v>
                </c:pt>
                <c:pt idx="328">
                  <c:v>0.21948025377688299</c:v>
                </c:pt>
                <c:pt idx="329">
                  <c:v>0.21816574023422999</c:v>
                </c:pt>
                <c:pt idx="330">
                  <c:v>0.21685791630696799</c:v>
                </c:pt>
                <c:pt idx="331">
                  <c:v>0.21555675862339899</c:v>
                </c:pt>
                <c:pt idx="332">
                  <c:v>0.214262243785383</c:v>
                </c:pt>
                <c:pt idx="333">
                  <c:v>0.212974348369877</c:v>
                </c:pt>
                <c:pt idx="334">
                  <c:v>0.21169304893045399</c:v>
                </c:pt>
                <c:pt idx="335">
                  <c:v>0.210418321998803</c:v>
                </c:pt>
                <c:pt idx="336">
                  <c:v>0.20915014408620899</c:v>
                </c:pt>
                <c:pt idx="337">
                  <c:v>0.207888491685016</c:v>
                </c:pt>
                <c:pt idx="338">
                  <c:v>0.20663334127006999</c:v>
                </c:pt>
                <c:pt idx="339">
                  <c:v>0.20538466930014501</c:v>
                </c:pt>
                <c:pt idx="340">
                  <c:v>0.20414245221934699</c:v>
                </c:pt>
                <c:pt idx="341">
                  <c:v>0.202906666458503</c:v>
                </c:pt>
                <c:pt idx="342">
                  <c:v>0.20167728843653099</c:v>
                </c:pt>
                <c:pt idx="343">
                  <c:v>0.200454294561798</c:v>
                </c:pt>
                <c:pt idx="344">
                  <c:v>0.19923766123344699</c:v>
                </c:pt>
                <c:pt idx="345">
                  <c:v>0.19802736484271799</c:v>
                </c:pt>
                <c:pt idx="346">
                  <c:v>0.19682338177425099</c:v>
                </c:pt>
                <c:pt idx="347">
                  <c:v>0.19562568840736599</c:v>
                </c:pt>
                <c:pt idx="348">
                  <c:v>0.194434261117331</c:v>
                </c:pt>
                <c:pt idx="349">
                  <c:v>0.193249076276612</c:v>
                </c:pt>
                <c:pt idx="350">
                  <c:v>0.19207011025610299</c:v>
                </c:pt>
                <c:pt idx="351">
                  <c:v>0.19089733942634901</c:v>
                </c:pt>
                <c:pt idx="352">
                  <c:v>0.189730740158742</c:v>
                </c:pt>
                <c:pt idx="353">
                  <c:v>0.18857028882670601</c:v>
                </c:pt>
                <c:pt idx="354">
                  <c:v>0.18741596180686701</c:v>
                </c:pt>
                <c:pt idx="355">
                  <c:v>0.186267735480205</c:v>
                </c:pt>
                <c:pt idx="356">
                  <c:v>0.185125586233192</c:v>
                </c:pt>
                <c:pt idx="357">
                  <c:v>0.183989490458914</c:v>
                </c:pt>
                <c:pt idx="358">
                  <c:v>0.182859424558177</c:v>
                </c:pt>
                <c:pt idx="359">
                  <c:v>0.181735364940598</c:v>
                </c:pt>
                <c:pt idx="360">
                  <c:v>0.180617288025685</c:v>
                </c:pt>
                <c:pt idx="361">
                  <c:v>0.17950517024389401</c:v>
                </c:pt>
                <c:pt idx="362">
                  <c:v>0.17839898803767801</c:v>
                </c:pt>
                <c:pt idx="363">
                  <c:v>0.17729871786252199</c:v>
                </c:pt>
                <c:pt idx="364">
                  <c:v>0.176204336187958</c:v>
                </c:pt>
                <c:pt idx="365">
                  <c:v>0.175115819498569</c:v>
                </c:pt>
                <c:pt idx="366">
                  <c:v>0.17403314429498301</c:v>
                </c:pt>
                <c:pt idx="367">
                  <c:v>0.17295628709484301</c:v>
                </c:pt>
                <c:pt idx="368">
                  <c:v>0.17188522443377499</c:v>
                </c:pt>
                <c:pt idx="369">
                  <c:v>0.17081993286633099</c:v>
                </c:pt>
                <c:pt idx="370">
                  <c:v>0.16976038896692799</c:v>
                </c:pt>
                <c:pt idx="371">
                  <c:v>0.168706569330768</c:v>
                </c:pt>
                <c:pt idx="372">
                  <c:v>0.16765845057474699</c:v>
                </c:pt>
                <c:pt idx="373">
                  <c:v>0.166616009338348</c:v>
                </c:pt>
                <c:pt idx="374">
                  <c:v>0.16557922228452601</c:v>
                </c:pt>
                <c:pt idx="375">
                  <c:v>0.16454806610057701</c:v>
                </c:pt>
                <c:pt idx="376">
                  <c:v>0.16352251749899099</c:v>
                </c:pt>
                <c:pt idx="377">
                  <c:v>0.16250255321830201</c:v>
                </c:pt>
                <c:pt idx="378">
                  <c:v>0.16148815002391401</c:v>
                </c:pt>
                <c:pt idx="379">
                  <c:v>0.160479284708923</c:v>
                </c:pt>
                <c:pt idx="380">
                  <c:v>0.159475934094924</c:v>
                </c:pt>
                <c:pt idx="381">
                  <c:v>0.15847807503280401</c:v>
                </c:pt>
                <c:pt idx="382">
                  <c:v>0.157485684403527</c:v>
                </c:pt>
                <c:pt idx="383">
                  <c:v>0.156498739118903</c:v>
                </c:pt>
                <c:pt idx="384">
                  <c:v>0.15551721612234801</c:v>
                </c:pt>
                <c:pt idx="385">
                  <c:v>0.15454109238963401</c:v>
                </c:pt>
                <c:pt idx="386">
                  <c:v>0.15357034492961999</c:v>
                </c:pt>
                <c:pt idx="387">
                  <c:v>0.15260495078498201</c:v>
                </c:pt>
                <c:pt idx="388">
                  <c:v>0.151644887032923</c:v>
                </c:pt>
                <c:pt idx="389">
                  <c:v>0.15069013078587701</c:v>
                </c:pt>
                <c:pt idx="390">
                  <c:v>0.1497406591922</c:v>
                </c:pt>
                <c:pt idx="391">
                  <c:v>0.148796449436849</c:v>
                </c:pt>
                <c:pt idx="392">
                  <c:v>0.14785747874205299</c:v>
                </c:pt>
                <c:pt idx="393">
                  <c:v>0.14692372436797399</c:v>
                </c:pt>
                <c:pt idx="394">
                  <c:v>0.145995163613347</c:v>
                </c:pt>
                <c:pt idx="395">
                  <c:v>0.14507177381613001</c:v>
                </c:pt>
                <c:pt idx="396">
                  <c:v>0.14415353235412001</c:v>
                </c:pt>
                <c:pt idx="397">
                  <c:v>0.14324041664557699</c:v>
                </c:pt>
                <c:pt idx="398">
                  <c:v>0.14233240414982901</c:v>
                </c:pt>
                <c:pt idx="399">
                  <c:v>0.14142947236786699</c:v>
                </c:pt>
                <c:pt idx="400">
                  <c:v>0.14053159884293501</c:v>
                </c:pt>
                <c:pt idx="401">
                  <c:v>0.13963876116110599</c:v>
                </c:pt>
                <c:pt idx="402">
                  <c:v>0.13875093695184701</c:v>
                </c:pt>
                <c:pt idx="403">
                  <c:v>0.13786810388857901</c:v>
                </c:pt>
                <c:pt idx="404">
                  <c:v>0.136990239689226</c:v>
                </c:pt>
                <c:pt idx="405">
                  <c:v>0.13611732211675101</c:v>
                </c:pt>
                <c:pt idx="406">
                  <c:v>0.135249328979687</c:v>
                </c:pt>
                <c:pt idx="407">
                  <c:v>0.13438623813265499</c:v>
                </c:pt>
                <c:pt idx="408">
                  <c:v>0.133528027476878</c:v>
                </c:pt>
                <c:pt idx="409">
                  <c:v>0.13267467496068</c:v>
                </c:pt>
                <c:pt idx="410">
                  <c:v>0.13182615857998001</c:v>
                </c:pt>
                <c:pt idx="411">
                  <c:v>0.13098245637877701</c:v>
                </c:pt>
                <c:pt idx="412">
                  <c:v>0.13014354644962101</c:v>
                </c:pt>
                <c:pt idx="413">
                  <c:v>0.12930940693408599</c:v>
                </c:pt>
                <c:pt idx="414">
                  <c:v>0.12848001602322101</c:v>
                </c:pt>
                <c:pt idx="415">
                  <c:v>0.12765535195800401</c:v>
                </c:pt>
                <c:pt idx="416">
                  <c:v>0.126835393029781</c:v>
                </c:pt>
                <c:pt idx="417">
                  <c:v>0.126020117580698</c:v>
                </c:pt>
                <c:pt idx="418">
                  <c:v>0.125209504004129</c:v>
                </c:pt>
                <c:pt idx="419">
                  <c:v>0.12440353074508601</c:v>
                </c:pt>
                <c:pt idx="420">
                  <c:v>0.123602176300633</c:v>
                </c:pt>
                <c:pt idx="421">
                  <c:v>0.122805419220282</c:v>
                </c:pt>
                <c:pt idx="422">
                  <c:v>0.12201323810638701</c:v>
                </c:pt>
                <c:pt idx="423">
                  <c:v>0.12122561161452899</c:v>
                </c:pt>
                <c:pt idx="424">
                  <c:v>0.120442518453893</c:v>
                </c:pt>
                <c:pt idx="425">
                  <c:v>0.11966393738763099</c:v>
                </c:pt>
                <c:pt idx="426">
                  <c:v>0.11888984723323399</c:v>
                </c:pt>
                <c:pt idx="427">
                  <c:v>0.118120226862877</c:v>
                </c:pt>
                <c:pt idx="428">
                  <c:v>0.11735505520377</c:v>
                </c:pt>
                <c:pt idx="429">
                  <c:v>0.11659431123849399</c:v>
                </c:pt>
                <c:pt idx="430">
                  <c:v>0.115837974005338</c:v>
                </c:pt>
                <c:pt idx="431">
                  <c:v>0.115086022598618</c:v>
                </c:pt>
                <c:pt idx="432">
                  <c:v>0.114338436168999</c:v>
                </c:pt>
                <c:pt idx="433">
                  <c:v>0.113595193923804</c:v>
                </c:pt>
                <c:pt idx="434">
                  <c:v>0.112856275127317</c:v>
                </c:pt>
                <c:pt idx="435">
                  <c:v>0.112121659101083</c:v>
                </c:pt>
                <c:pt idx="436">
                  <c:v>0.111391325224193</c:v>
                </c:pt>
                <c:pt idx="437">
                  <c:v>0.110665252933572</c:v>
                </c:pt>
                <c:pt idx="438">
                  <c:v>0.109943421724254</c:v>
                </c:pt>
                <c:pt idx="439">
                  <c:v>0.10922581114965201</c:v>
                </c:pt>
                <c:pt idx="440">
                  <c:v>0.10851240082182199</c:v>
                </c:pt>
                <c:pt idx="441">
                  <c:v>0.10780317041172199</c:v>
                </c:pt>
                <c:pt idx="442">
                  <c:v>0.107098099649457</c:v>
                </c:pt>
                <c:pt idx="443">
                  <c:v>0.106397168324533</c:v>
                </c:pt>
                <c:pt idx="444">
                  <c:v>0.105700356286086</c:v>
                </c:pt>
                <c:pt idx="445">
                  <c:v>0.105007643443121</c:v>
                </c:pt>
                <c:pt idx="446">
                  <c:v>0.104319009764735</c:v>
                </c:pt>
                <c:pt idx="447">
                  <c:v>0.103634435280339</c:v>
                </c:pt>
                <c:pt idx="448">
                  <c:v>0.102953900079871</c:v>
                </c:pt>
                <c:pt idx="449">
                  <c:v>0.102277384314003</c:v>
                </c:pt>
                <c:pt idx="450">
                  <c:v>0.101604868194349</c:v>
                </c:pt>
                <c:pt idx="451">
                  <c:v>0.100936331993655</c:v>
                </c:pt>
                <c:pt idx="452">
                  <c:v>0.100271756045995</c:v>
                </c:pt>
                <c:pt idx="453">
                  <c:v>9.9611120746955703E-2</c:v>
                </c:pt>
                <c:pt idx="454">
                  <c:v>9.8954406553814503E-2</c:v>
                </c:pt>
                <c:pt idx="455">
                  <c:v>9.8301593985716695E-2</c:v>
                </c:pt>
                <c:pt idx="456">
                  <c:v>9.7652663623843006E-2</c:v>
                </c:pt>
                <c:pt idx="457">
                  <c:v>9.7007596111574404E-2</c:v>
                </c:pt>
                <c:pt idx="458">
                  <c:v>9.6366372154649896E-2</c:v>
                </c:pt>
                <c:pt idx="459">
                  <c:v>9.5728972521320205E-2</c:v>
                </c:pt>
                <c:pt idx="460">
                  <c:v>9.5095378042495002E-2</c:v>
                </c:pt>
                <c:pt idx="461">
                  <c:v>9.4465569611887804E-2</c:v>
                </c:pt>
                <c:pt idx="462">
                  <c:v>9.3839528186152196E-2</c:v>
                </c:pt>
                <c:pt idx="463">
                  <c:v>9.3217234785015105E-2</c:v>
                </c:pt>
                <c:pt idx="464">
                  <c:v>9.2598670491405605E-2</c:v>
                </c:pt>
                <c:pt idx="465">
                  <c:v>9.1983816451576897E-2</c:v>
                </c:pt>
                <c:pt idx="466">
                  <c:v>9.1372653875226403E-2</c:v>
                </c:pt>
                <c:pt idx="467">
                  <c:v>9.0765164035607401E-2</c:v>
                </c:pt>
                <c:pt idx="468">
                  <c:v>9.0161328269638297E-2</c:v>
                </c:pt>
                <c:pt idx="469">
                  <c:v>8.9561127978008401E-2</c:v>
                </c:pt>
                <c:pt idx="470">
                  <c:v>8.8964544625275394E-2</c:v>
                </c:pt>
                <c:pt idx="471">
                  <c:v>8.8371559739961594E-2</c:v>
                </c:pt>
                <c:pt idx="472">
                  <c:v>8.7782154914644805E-2</c:v>
                </c:pt>
                <c:pt idx="473">
                  <c:v>8.7196311806043703E-2</c:v>
                </c:pt>
                <c:pt idx="474">
                  <c:v>8.6614012135100102E-2</c:v>
                </c:pt>
                <c:pt idx="475">
                  <c:v>8.6035237687055802E-2</c:v>
                </c:pt>
                <c:pt idx="476">
                  <c:v>8.5459970311526606E-2</c:v>
                </c:pt>
                <c:pt idx="477">
                  <c:v>8.4888191922570994E-2</c:v>
                </c:pt>
                <c:pt idx="478">
                  <c:v>8.4319884498754494E-2</c:v>
                </c:pt>
                <c:pt idx="479">
                  <c:v>8.3755030083210905E-2</c:v>
                </c:pt>
                <c:pt idx="480">
                  <c:v>8.3193610783698704E-2</c:v>
                </c:pt>
                <c:pt idx="481">
                  <c:v>8.2635608772653593E-2</c:v>
                </c:pt>
                <c:pt idx="482">
                  <c:v>8.2081006287236705E-2</c:v>
                </c:pt>
                <c:pt idx="483">
                  <c:v>8.1529785629380694E-2</c:v>
                </c:pt>
                <c:pt idx="484">
                  <c:v>8.0981929165828997E-2</c:v>
                </c:pt>
                <c:pt idx="485">
                  <c:v>8.0437419328173707E-2</c:v>
                </c:pt>
                <c:pt idx="486">
                  <c:v>7.9896238612888706E-2</c:v>
                </c:pt>
                <c:pt idx="487">
                  <c:v>7.9358369581358904E-2</c:v>
                </c:pt>
                <c:pt idx="488">
                  <c:v>7.8823794859906093E-2</c:v>
                </c:pt>
                <c:pt idx="489">
                  <c:v>7.8292497139811901E-2</c:v>
                </c:pt>
                <c:pt idx="490">
                  <c:v>7.7764459177335696E-2</c:v>
                </c:pt>
                <c:pt idx="491">
                  <c:v>7.7239663793729596E-2</c:v>
                </c:pt>
                <c:pt idx="492">
                  <c:v>7.6718093875250595E-2</c:v>
                </c:pt>
                <c:pt idx="493">
                  <c:v>7.6199732373167794E-2</c:v>
                </c:pt>
                <c:pt idx="494">
                  <c:v>7.5684562303768299E-2</c:v>
                </c:pt>
                <c:pt idx="495">
                  <c:v>7.5172566748358399E-2</c:v>
                </c:pt>
                <c:pt idx="496">
                  <c:v>7.4663728853260294E-2</c:v>
                </c:pt>
                <c:pt idx="497">
                  <c:v>7.4158031829808596E-2</c:v>
                </c:pt>
                <c:pt idx="498">
                  <c:v>7.3655458954341294E-2</c:v>
                </c:pt>
                <c:pt idx="499">
                  <c:v>7.3155993568186903E-2</c:v>
                </c:pt>
                <c:pt idx="500">
                  <c:v>7.2659619077651894E-2</c:v>
                </c:pt>
                <c:pt idx="501">
                  <c:v>7.2166318954001302E-2</c:v>
                </c:pt>
                <c:pt idx="502">
                  <c:v>7.1676076733437594E-2</c:v>
                </c:pt>
                <c:pt idx="503">
                  <c:v>7.1188876017078295E-2</c:v>
                </c:pt>
                <c:pt idx="504">
                  <c:v>7.0704700470926904E-2</c:v>
                </c:pt>
                <c:pt idx="505">
                  <c:v>7.02235338258448E-2</c:v>
                </c:pt>
                <c:pt idx="506">
                  <c:v>6.9745359877517496E-2</c:v>
                </c:pt>
                <c:pt idx="507">
                  <c:v>6.9270162486418804E-2</c:v>
                </c:pt>
                <c:pt idx="508">
                  <c:v>6.87979255777737E-2</c:v>
                </c:pt>
                <c:pt idx="509">
                  <c:v>6.8328633141515299E-2</c:v>
                </c:pt>
                <c:pt idx="510">
                  <c:v>6.7862269232241507E-2</c:v>
                </c:pt>
                <c:pt idx="511">
                  <c:v>6.7398817969169605E-2</c:v>
                </c:pt>
                <c:pt idx="512">
                  <c:v>6.69382635360843E-2</c:v>
                </c:pt>
                <c:pt idx="513">
                  <c:v>6.6480590181287894E-2</c:v>
                </c:pt>
                <c:pt idx="514">
                  <c:v>6.6025782217544501E-2</c:v>
                </c:pt>
                <c:pt idx="515">
                  <c:v>6.5573824022023802E-2</c:v>
                </c:pt>
                <c:pt idx="516">
                  <c:v>6.5124700036240393E-2</c:v>
                </c:pt>
                <c:pt idx="517">
                  <c:v>6.4678394765991604E-2</c:v>
                </c:pt>
                <c:pt idx="518">
                  <c:v>6.4234892781293698E-2</c:v>
                </c:pt>
                <c:pt idx="519">
                  <c:v>6.3794178716314695E-2</c:v>
                </c:pt>
                <c:pt idx="520">
                  <c:v>6.3356237269303506E-2</c:v>
                </c:pt>
                <c:pt idx="521">
                  <c:v>6.2921053202520102E-2</c:v>
                </c:pt>
                <c:pt idx="522">
                  <c:v>6.24886113421603E-2</c:v>
                </c:pt>
                <c:pt idx="523">
                  <c:v>6.2058896578279503E-2</c:v>
                </c:pt>
                <c:pt idx="524">
                  <c:v>6.1631893864714397E-2</c:v>
                </c:pt>
                <c:pt idx="525">
                  <c:v>6.1207588219001297E-2</c:v>
                </c:pt>
                <c:pt idx="526">
                  <c:v>6.0785964722294403E-2</c:v>
                </c:pt>
                <c:pt idx="527">
                  <c:v>6.0367008519279799E-2</c:v>
                </c:pt>
                <c:pt idx="528">
                  <c:v>5.9950704818088202E-2</c:v>
                </c:pt>
                <c:pt idx="529">
                  <c:v>5.9537038890205403E-2</c:v>
                </c:pt>
                <c:pt idx="530">
                  <c:v>5.9125996070382103E-2</c:v>
                </c:pt>
                <c:pt idx="531">
                  <c:v>5.8717561756538701E-2</c:v>
                </c:pt>
                <c:pt idx="532">
                  <c:v>5.8311721409670801E-2</c:v>
                </c:pt>
                <c:pt idx="533">
                  <c:v>5.7908460553752303E-2</c:v>
                </c:pt>
                <c:pt idx="534">
                  <c:v>5.7507764775635503E-2</c:v>
                </c:pt>
                <c:pt idx="535">
                  <c:v>5.7109619724949101E-2</c:v>
                </c:pt>
                <c:pt idx="536">
                  <c:v>5.6714011113996897E-2</c:v>
                </c:pt>
                <c:pt idx="537">
                  <c:v>5.6320924717651502E-2</c:v>
                </c:pt>
                <c:pt idx="538">
                  <c:v>5.5930346373248403E-2</c:v>
                </c:pt>
                <c:pt idx="539">
                  <c:v>5.5542261980476897E-2</c:v>
                </c:pt>
                <c:pt idx="540">
                  <c:v>5.5156657501270301E-2</c:v>
                </c:pt>
                <c:pt idx="541">
                  <c:v>5.4773518959693401E-2</c:v>
                </c:pt>
                <c:pt idx="542">
                  <c:v>5.4392832441829797E-2</c:v>
                </c:pt>
                <c:pt idx="543">
                  <c:v>5.4014584095665501E-2</c:v>
                </c:pt>
                <c:pt idx="544">
                  <c:v>5.36387601309724E-2</c:v>
                </c:pt>
                <c:pt idx="545">
                  <c:v>5.3265346819190297E-2</c:v>
                </c:pt>
                <c:pt idx="546">
                  <c:v>5.28943304933054E-2</c:v>
                </c:pt>
                <c:pt idx="547">
                  <c:v>5.2525697547729899E-2</c:v>
                </c:pt>
                <c:pt idx="548">
                  <c:v>5.2159434438177998E-2</c:v>
                </c:pt>
                <c:pt idx="549">
                  <c:v>5.1795527681541498E-2</c:v>
                </c:pt>
                <c:pt idx="550">
                  <c:v>5.1433963855762897E-2</c:v>
                </c:pt>
                <c:pt idx="551">
                  <c:v>5.1074729599709399E-2</c:v>
                </c:pt>
                <c:pt idx="552">
                  <c:v>5.0717811613041501E-2</c:v>
                </c:pt>
                <c:pt idx="553">
                  <c:v>5.0363196656084297E-2</c:v>
                </c:pt>
                <c:pt idx="554">
                  <c:v>5.0010871549694302E-2</c:v>
                </c:pt>
                <c:pt idx="555">
                  <c:v>4.9660823175127503E-2</c:v>
                </c:pt>
                <c:pt idx="556">
                  <c:v>4.9313038473903899E-2</c:v>
                </c:pt>
                <c:pt idx="557">
                  <c:v>4.8967504447671603E-2</c:v>
                </c:pt>
                <c:pt idx="558">
                  <c:v>4.8624208158070399E-2</c:v>
                </c:pt>
                <c:pt idx="559">
                  <c:v>4.8283136726592103E-2</c:v>
                </c:pt>
                <c:pt idx="560">
                  <c:v>4.7944277334442599E-2</c:v>
                </c:pt>
                <c:pt idx="561">
                  <c:v>4.7607617222399298E-2</c:v>
                </c:pt>
                <c:pt idx="562">
                  <c:v>4.7273143690670497E-2</c:v>
                </c:pt>
                <c:pt idx="563">
                  <c:v>4.6940844098751301E-2</c:v>
                </c:pt>
                <c:pt idx="564">
                  <c:v>4.6610705865279302E-2</c:v>
                </c:pt>
                <c:pt idx="565">
                  <c:v>4.6282716467889798E-2</c:v>
                </c:pt>
                <c:pt idx="566">
                  <c:v>4.5956863443068499E-2</c:v>
                </c:pt>
                <c:pt idx="567">
                  <c:v>4.5633134386004297E-2</c:v>
                </c:pt>
                <c:pt idx="568">
                  <c:v>4.5311516950440403E-2</c:v>
                </c:pt>
                <c:pt idx="569">
                  <c:v>4.4991998848524797E-2</c:v>
                </c:pt>
                <c:pt idx="570">
                  <c:v>4.4674567850659201E-2</c:v>
                </c:pt>
                <c:pt idx="571">
                  <c:v>4.4359211785347998E-2</c:v>
                </c:pt>
                <c:pt idx="572">
                  <c:v>4.4045918539044701E-2</c:v>
                </c:pt>
                <c:pt idx="573">
                  <c:v>4.3734676055998602E-2</c:v>
                </c:pt>
                <c:pt idx="574">
                  <c:v>4.3425472338100901E-2</c:v>
                </c:pt>
                <c:pt idx="575">
                  <c:v>4.3118295444728297E-2</c:v>
                </c:pt>
                <c:pt idx="576">
                  <c:v>4.2813133492587002E-2</c:v>
                </c:pt>
                <c:pt idx="577">
                  <c:v>4.2509974655555401E-2</c:v>
                </c:pt>
                <c:pt idx="578">
                  <c:v>4.22088071645264E-2</c:v>
                </c:pt>
                <c:pt idx="579">
                  <c:v>4.1909619307247702E-2</c:v>
                </c:pt>
                <c:pt idx="580">
                  <c:v>4.1612399428163097E-2</c:v>
                </c:pt>
                <c:pt idx="581">
                  <c:v>4.1317135928250898E-2</c:v>
                </c:pt>
                <c:pt idx="582">
                  <c:v>4.1023817264863698E-2</c:v>
                </c:pt>
                <c:pt idx="583">
                  <c:v>4.07324319515655E-2</c:v>
                </c:pt>
                <c:pt idx="584">
                  <c:v>4.0442968557968903E-2</c:v>
                </c:pt>
                <c:pt idx="585">
                  <c:v>4.0155415709572401E-2</c:v>
                </c:pt>
                <c:pt idx="586">
                  <c:v>3.9869762087595802E-2</c:v>
                </c:pt>
                <c:pt idx="587">
                  <c:v>3.9585996428814801E-2</c:v>
                </c:pt>
                <c:pt idx="588">
                  <c:v>3.9304107525396301E-2</c:v>
                </c:pt>
                <c:pt idx="589">
                  <c:v>3.9024084224731297E-2</c:v>
                </c:pt>
                <c:pt idx="590">
                  <c:v>3.8745915429268703E-2</c:v>
                </c:pt>
                <c:pt idx="591">
                  <c:v>3.8469590096348101E-2</c:v>
                </c:pt>
                <c:pt idx="592">
                  <c:v>3.8195097238030801E-2</c:v>
                </c:pt>
                <c:pt idx="593">
                  <c:v>3.7922425920932E-2</c:v>
                </c:pt>
                <c:pt idx="594">
                  <c:v>3.7651565266051103E-2</c:v>
                </c:pt>
                <c:pt idx="595">
                  <c:v>3.7382504448602201E-2</c:v>
                </c:pt>
                <c:pt idx="596">
                  <c:v>3.7115232697844003E-2</c:v>
                </c:pt>
                <c:pt idx="597">
                  <c:v>3.6849739296908497E-2</c:v>
                </c:pt>
                <c:pt idx="598">
                  <c:v>3.6586013582629903E-2</c:v>
                </c:pt>
                <c:pt idx="599">
                  <c:v>3.6324044945373203E-2</c:v>
                </c:pt>
                <c:pt idx="600">
                  <c:v>3.6063822828861301E-2</c:v>
                </c:pt>
                <c:pt idx="601">
                  <c:v>3.5805336730002801E-2</c:v>
                </c:pt>
                <c:pt idx="602">
                  <c:v>3.55485761987182E-2</c:v>
                </c:pt>
                <c:pt idx="603">
                  <c:v>3.5293530837767401E-2</c:v>
                </c:pt>
                <c:pt idx="604">
                  <c:v>3.5040190302574499E-2</c:v>
                </c:pt>
                <c:pt idx="605">
                  <c:v>3.4788544301053999E-2</c:v>
                </c:pt>
                <c:pt idx="606">
                  <c:v>3.4538582593436097E-2</c:v>
                </c:pt>
                <c:pt idx="607">
                  <c:v>3.42902949920912E-2</c:v>
                </c:pt>
                <c:pt idx="608">
                  <c:v>3.4043671361354499E-2</c:v>
                </c:pt>
                <c:pt idx="609">
                  <c:v>3.3798701617350602E-2</c:v>
                </c:pt>
                <c:pt idx="610">
                  <c:v>3.3555375727816299E-2</c:v>
                </c:pt>
                <c:pt idx="611">
                  <c:v>3.3313683711925099E-2</c:v>
                </c:pt>
                <c:pt idx="612">
                  <c:v>3.3073615640110098E-2</c:v>
                </c:pt>
                <c:pt idx="613">
                  <c:v>3.2835161633886299E-2</c:v>
                </c:pt>
                <c:pt idx="614">
                  <c:v>3.2598311865674301E-2</c:v>
                </c:pt>
                <c:pt idx="615">
                  <c:v>3.23630565586214E-2</c:v>
                </c:pt>
                <c:pt idx="616">
                  <c:v>3.2129385986425299E-2</c:v>
                </c:pt>
                <c:pt idx="617">
                  <c:v>3.1897290473154198E-2</c:v>
                </c:pt>
                <c:pt idx="618">
                  <c:v>3.1666760393069801E-2</c:v>
                </c:pt>
                <c:pt idx="619">
                  <c:v>3.1437786170448297E-2</c:v>
                </c:pt>
                <c:pt idx="620">
                  <c:v>3.1210358279400999E-2</c:v>
                </c:pt>
                <c:pt idx="621">
                  <c:v>3.09844672436967E-2</c:v>
                </c:pt>
                <c:pt idx="622">
                  <c:v>3.0760103636581201E-2</c:v>
                </c:pt>
                <c:pt idx="623">
                  <c:v>3.0537258080598598E-2</c:v>
                </c:pt>
                <c:pt idx="624">
                  <c:v>3.03159212474121E-2</c:v>
                </c:pt>
                <c:pt idx="625">
                  <c:v>3.00960838576237E-2</c:v>
                </c:pt>
                <c:pt idx="626">
                  <c:v>2.9877736680595499E-2</c:v>
                </c:pt>
                <c:pt idx="627">
                  <c:v>2.9660870534268E-2</c:v>
                </c:pt>
                <c:pt idx="628">
                  <c:v>2.9445476284982602E-2</c:v>
                </c:pt>
                <c:pt idx="629">
                  <c:v>2.9231544847299298E-2</c:v>
                </c:pt>
                <c:pt idx="630">
                  <c:v>2.9019067183818002E-2</c:v>
                </c:pt>
                <c:pt idx="631">
                  <c:v>2.88080343049971E-2</c:v>
                </c:pt>
                <c:pt idx="632">
                  <c:v>2.85984372689746E-2</c:v>
                </c:pt>
                <c:pt idx="633">
                  <c:v>2.8390267181386201E-2</c:v>
                </c:pt>
                <c:pt idx="634">
                  <c:v>2.8183515195185901E-2</c:v>
                </c:pt>
                <c:pt idx="635">
                  <c:v>2.7978172510465301E-2</c:v>
                </c:pt>
                <c:pt idx="636">
                  <c:v>2.7774230374272499E-2</c:v>
                </c:pt>
                <c:pt idx="637">
                  <c:v>2.7571680080433002E-2</c:v>
                </c:pt>
                <c:pt idx="638">
                  <c:v>2.7370512969367301E-2</c:v>
                </c:pt>
                <c:pt idx="639">
                  <c:v>2.7170720427912201E-2</c:v>
                </c:pt>
                <c:pt idx="640">
                  <c:v>2.6972293889139E-2</c:v>
                </c:pt>
                <c:pt idx="641">
                  <c:v>2.67752248321735E-2</c:v>
                </c:pt>
                <c:pt idx="642">
                  <c:v>2.6579504782015501E-2</c:v>
                </c:pt>
                <c:pt idx="643">
                  <c:v>2.6385125309358302E-2</c:v>
                </c:pt>
                <c:pt idx="644">
                  <c:v>2.61920780304087E-2</c:v>
                </c:pt>
                <c:pt idx="645">
                  <c:v>2.6000354606705901E-2</c:v>
                </c:pt>
                <c:pt idx="646">
                  <c:v>2.5809946744941699E-2</c:v>
                </c:pt>
                <c:pt idx="647">
                  <c:v>2.56208461967803E-2</c:v>
                </c:pt>
                <c:pt idx="648">
                  <c:v>2.54330447586784E-2</c:v>
                </c:pt>
                <c:pt idx="649">
                  <c:v>2.5246534271704299E-2</c:v>
                </c:pt>
                <c:pt idx="650">
                  <c:v>2.5061306621359199E-2</c:v>
                </c:pt>
                <c:pt idx="651">
                  <c:v>2.4877353737396E-2</c:v>
                </c:pt>
                <c:pt idx="652">
                  <c:v>2.4694667593641102E-2</c:v>
                </c:pt>
                <c:pt idx="653">
                  <c:v>2.4513240207813199E-2</c:v>
                </c:pt>
                <c:pt idx="654">
                  <c:v>2.4333063641345201E-2</c:v>
                </c:pt>
                <c:pt idx="655">
                  <c:v>2.4154129999203799E-2</c:v>
                </c:pt>
                <c:pt idx="656">
                  <c:v>2.3976431429710902E-2</c:v>
                </c:pt>
                <c:pt idx="657">
                  <c:v>2.37999601243645E-2</c:v>
                </c:pt>
                <c:pt idx="658">
                  <c:v>2.3624708317659799E-2</c:v>
                </c:pt>
                <c:pt idx="659">
                  <c:v>2.345066828691E-2</c:v>
                </c:pt>
                <c:pt idx="660">
                  <c:v>2.3277832352068199E-2</c:v>
                </c:pt>
                <c:pt idx="661">
                  <c:v>2.31061928755492E-2</c:v>
                </c:pt>
                <c:pt idx="662">
                  <c:v>2.29357422620508E-2</c:v>
                </c:pt>
                <c:pt idx="663">
                  <c:v>2.27664729583761E-2</c:v>
                </c:pt>
                <c:pt idx="664">
                  <c:v>2.2598377453255599E-2</c:v>
                </c:pt>
                <c:pt idx="665">
                  <c:v>2.24314482771697E-2</c:v>
                </c:pt>
                <c:pt idx="666">
                  <c:v>2.2265678002170899E-2</c:v>
                </c:pt>
                <c:pt idx="667">
                  <c:v>2.2101059241707299E-2</c:v>
                </c:pt>
                <c:pt idx="668">
                  <c:v>2.1937584650445201E-2</c:v>
                </c:pt>
                <c:pt idx="669">
                  <c:v>2.1775246924092599E-2</c:v>
                </c:pt>
                <c:pt idx="670">
                  <c:v>2.1614038799222302E-2</c:v>
                </c:pt>
                <c:pt idx="671">
                  <c:v>2.1453953053096102E-2</c:v>
                </c:pt>
                <c:pt idx="672">
                  <c:v>2.1294982503489001E-2</c:v>
                </c:pt>
                <c:pt idx="673">
                  <c:v>2.1137120008512499E-2</c:v>
                </c:pt>
                <c:pt idx="674">
                  <c:v>2.0980358466440498E-2</c:v>
                </c:pt>
                <c:pt idx="675">
                  <c:v>2.0824690815532801E-2</c:v>
                </c:pt>
                <c:pt idx="676">
                  <c:v>2.0670110033860899E-2</c:v>
                </c:pt>
                <c:pt idx="677">
                  <c:v>2.05166091391333E-2</c:v>
                </c:pt>
                <c:pt idx="678">
                  <c:v>2.0364181188520999E-2</c:v>
                </c:pt>
                <c:pt idx="679">
                  <c:v>2.0212819278482799E-2</c:v>
                </c:pt>
                <c:pt idx="680">
                  <c:v>2.0062516544593002E-2</c:v>
                </c:pt>
                <c:pt idx="681">
                  <c:v>1.9913266161366398E-2</c:v>
                </c:pt>
                <c:pt idx="682">
                  <c:v>1.9765061342085999E-2</c:v>
                </c:pt>
                <c:pt idx="683">
                  <c:v>1.9617895338629499E-2</c:v>
                </c:pt>
                <c:pt idx="684">
                  <c:v>1.9471761441297201E-2</c:v>
                </c:pt>
                <c:pt idx="685">
                  <c:v>1.9326652978639801E-2</c:v>
                </c:pt>
                <c:pt idx="686">
                  <c:v>1.9182563317285899E-2</c:v>
                </c:pt>
                <c:pt idx="687">
                  <c:v>1.90394858617709E-2</c:v>
                </c:pt>
                <c:pt idx="688">
                  <c:v>1.88974140543656E-2</c:v>
                </c:pt>
                <c:pt idx="689">
                  <c:v>1.8756341374905099E-2</c:v>
                </c:pt>
                <c:pt idx="690">
                  <c:v>1.8616261340618299E-2</c:v>
                </c:pt>
                <c:pt idx="691">
                  <c:v>1.84771675059579E-2</c:v>
                </c:pt>
                <c:pt idx="692">
                  <c:v>1.8339053462430099E-2</c:v>
                </c:pt>
                <c:pt idx="693">
                  <c:v>1.8201912838425299E-2</c:v>
                </c:pt>
                <c:pt idx="694">
                  <c:v>1.80657392990487E-2</c:v>
                </c:pt>
                <c:pt idx="695">
                  <c:v>1.7930526545951599E-2</c:v>
                </c:pt>
                <c:pt idx="696">
                  <c:v>1.7796268317163098E-2</c:v>
                </c:pt>
                <c:pt idx="697">
                  <c:v>1.7662958386921598E-2</c:v>
                </c:pt>
                <c:pt idx="698">
                  <c:v>1.7530590565507601E-2</c:v>
                </c:pt>
                <c:pt idx="699">
                  <c:v>1.7399158699075701E-2</c:v>
                </c:pt>
                <c:pt idx="700">
                  <c:v>1.7268656669488298E-2</c:v>
                </c:pt>
                <c:pt idx="701">
                  <c:v>1.7139078394148698E-2</c:v>
                </c:pt>
                <c:pt idx="702">
                  <c:v>1.7010417825834599E-2</c:v>
                </c:pt>
                <c:pt idx="703">
                  <c:v>1.6882668952533E-2</c:v>
                </c:pt>
                <c:pt idx="704">
                  <c:v>1.6755825797274498E-2</c:v>
                </c:pt>
                <c:pt idx="705">
                  <c:v>1.66298824179676E-2</c:v>
                </c:pt>
                <c:pt idx="706">
                  <c:v>1.6504832907235499E-2</c:v>
                </c:pt>
                <c:pt idx="707">
                  <c:v>1.63806713922507E-2</c:v>
                </c:pt>
                <c:pt idx="708">
                  <c:v>1.6257392034571501E-2</c:v>
                </c:pt>
                <c:pt idx="709">
                  <c:v>1.6134989029979199E-2</c:v>
                </c:pt>
                <c:pt idx="710">
                  <c:v>1.6013456608314301E-2</c:v>
                </c:pt>
                <c:pt idx="711">
                  <c:v>1.5892789033314501E-2</c:v>
                </c:pt>
                <c:pt idx="712">
                  <c:v>1.5772980602452299E-2</c:v>
                </c:pt>
                <c:pt idx="713">
                  <c:v>1.5654025646773699E-2</c:v>
                </c:pt>
                <c:pt idx="714">
                  <c:v>1.5535918530736201E-2</c:v>
                </c:pt>
                <c:pt idx="715">
                  <c:v>1.54186536520488E-2</c:v>
                </c:pt>
                <c:pt idx="716">
                  <c:v>1.5302225441510799E-2</c:v>
                </c:pt>
                <c:pt idx="717">
                  <c:v>1.51866283628525E-2</c:v>
                </c:pt>
                <c:pt idx="718">
                  <c:v>1.50718569125751E-2</c:v>
                </c:pt>
                <c:pt idx="719">
                  <c:v>1.49579056197921E-2</c:v>
                </c:pt>
                <c:pt idx="720">
                  <c:v>1.4844769046069999E-2</c:v>
                </c:pt>
                <c:pt idx="721">
                  <c:v>1.4732441785270599E-2</c:v>
                </c:pt>
                <c:pt idx="722">
                  <c:v>1.46209184633933E-2</c:v>
                </c:pt>
                <c:pt idx="723">
                  <c:v>1.4510193738417301E-2</c:v>
                </c:pt>
                <c:pt idx="724">
                  <c:v>1.4400262300144901E-2</c:v>
                </c:pt>
                <c:pt idx="725">
                  <c:v>1.42911188700453E-2</c:v>
                </c:pt>
                <c:pt idx="726">
                  <c:v>1.41827582010984E-2</c:v>
                </c:pt>
                <c:pt idx="727">
                  <c:v>1.40751750776395E-2</c:v>
                </c:pt>
                <c:pt idx="728">
                  <c:v>1.39683643152039E-2</c:v>
                </c:pt>
                <c:pt idx="729">
                  <c:v>1.38623207603727E-2</c:v>
                </c:pt>
                <c:pt idx="730">
                  <c:v>1.3757039290618301E-2</c:v>
                </c:pt>
                <c:pt idx="731">
                  <c:v>1.3652514814151201E-2</c:v>
                </c:pt>
                <c:pt idx="732">
                  <c:v>1.35487422697665E-2</c:v>
                </c:pt>
                <c:pt idx="733">
                  <c:v>1.34457166266911E-2</c:v>
                </c:pt>
                <c:pt idx="734">
                  <c:v>1.3343432884431501E-2</c:v>
                </c:pt>
                <c:pt idx="735">
                  <c:v>1.32418860726223E-2</c:v>
                </c:pt>
                <c:pt idx="736">
                  <c:v>1.3141071250874501E-2</c:v>
                </c:pt>
                <c:pt idx="737">
                  <c:v>1.3040983508625099E-2</c:v>
                </c:pt>
                <c:pt idx="738">
                  <c:v>1.29416179649861E-2</c:v>
                </c:pt>
                <c:pt idx="739">
                  <c:v>1.28429697685954E-2</c:v>
                </c:pt>
                <c:pt idx="740">
                  <c:v>1.27450340974669E-2</c:v>
                </c:pt>
                <c:pt idx="741">
                  <c:v>1.2647806158841301E-2</c:v>
                </c:pt>
                <c:pt idx="742">
                  <c:v>1.25512811890389E-2</c:v>
                </c:pt>
                <c:pt idx="743">
                  <c:v>1.245545445331E-2</c:v>
                </c:pt>
                <c:pt idx="744">
                  <c:v>1.23603212456888E-2</c:v>
                </c:pt>
                <c:pt idx="745">
                  <c:v>1.2265876888845499E-2</c:v>
                </c:pt>
                <c:pt idx="746">
                  <c:v>1.21721167339404E-2</c:v>
                </c:pt>
                <c:pt idx="747">
                  <c:v>1.20790361604779E-2</c:v>
                </c:pt>
                <c:pt idx="748">
                  <c:v>1.1986630576160199E-2</c:v>
                </c:pt>
                <c:pt idx="749">
                  <c:v>1.18948954167435E-2</c:v>
                </c:pt>
                <c:pt idx="750">
                  <c:v>1.18038261458923E-2</c:v>
                </c:pt>
                <c:pt idx="751">
                  <c:v>1.17134182550362E-2</c:v>
                </c:pt>
                <c:pt idx="752">
                  <c:v>1.16236672632261E-2</c:v>
                </c:pt>
                <c:pt idx="753">
                  <c:v>1.15345687169911E-2</c:v>
                </c:pt>
                <c:pt idx="754">
                  <c:v>1.1446118190195601E-2</c:v>
                </c:pt>
                <c:pt idx="755">
                  <c:v>1.1358311283898101E-2</c:v>
                </c:pt>
                <c:pt idx="756">
                  <c:v>1.1271143626209099E-2</c:v>
                </c:pt>
                <c:pt idx="757">
                  <c:v>1.11846108721498E-2</c:v>
                </c:pt>
                <c:pt idx="758">
                  <c:v>1.10987087035122E-2</c:v>
                </c:pt>
                <c:pt idx="759">
                  <c:v>1.10134328287184E-2</c:v>
                </c:pt>
                <c:pt idx="760">
                  <c:v>1.09287789826817E-2</c:v>
                </c:pt>
                <c:pt idx="761">
                  <c:v>1.08447429266669E-2</c:v>
                </c:pt>
                <c:pt idx="762">
                  <c:v>1.0761320448151999E-2</c:v>
                </c:pt>
                <c:pt idx="763">
                  <c:v>1.06785073606905E-2</c:v>
                </c:pt>
                <c:pt idx="764">
                  <c:v>1.0596299503773301E-2</c:v>
                </c:pt>
                <c:pt idx="765">
                  <c:v>1.05146927426918E-2</c:v>
                </c:pt>
                <c:pt idx="766">
                  <c:v>1.0433682968401799E-2</c:v>
                </c:pt>
                <c:pt idx="767">
                  <c:v>1.03532660973868E-2</c:v>
                </c:pt>
                <c:pt idx="768">
                  <c:v>1.0273438071522799E-2</c:v>
                </c:pt>
                <c:pt idx="769">
                  <c:v>1.0194194857943499E-2</c:v>
                </c:pt>
                <c:pt idx="770">
                  <c:v>1.0115532448905401E-2</c:v>
                </c:pt>
                <c:pt idx="771">
                  <c:v>1.00374468616537E-2</c:v>
                </c:pt>
                <c:pt idx="772">
                  <c:v>9.9599341382894495E-3</c:v>
                </c:pt>
                <c:pt idx="773">
                  <c:v>9.8829903456356602E-3</c:v>
                </c:pt>
                <c:pt idx="774">
                  <c:v>9.80661157510547E-3</c:v>
                </c:pt>
                <c:pt idx="775">
                  <c:v>9.7307939425699003E-3</c:v>
                </c:pt>
                <c:pt idx="776">
                  <c:v>9.6555335882263608E-3</c:v>
                </c:pt>
                <c:pt idx="777">
                  <c:v>9.5808266764678008E-3</c:v>
                </c:pt>
                <c:pt idx="778">
                  <c:v>9.5066693957519197E-3</c:v>
                </c:pt>
                <c:pt idx="779">
                  <c:v>9.4330579584717394E-3</c:v>
                </c:pt>
                <c:pt idx="780">
                  <c:v>9.3599886008255608E-3</c:v>
                </c:pt>
                <c:pt idx="781">
                  <c:v>9.2874575826883791E-3</c:v>
                </c:pt>
                <c:pt idx="782">
                  <c:v>9.2154611874833703E-3</c:v>
                </c:pt>
                <c:pt idx="783">
                  <c:v>9.1439957220538302E-3</c:v>
                </c:pt>
                <c:pt idx="784">
                  <c:v>9.0730575165360507E-3</c:v>
                </c:pt>
                <c:pt idx="785">
                  <c:v>9.0026429242318403E-3</c:v>
                </c:pt>
                <c:pt idx="786">
                  <c:v>8.9327483214826694E-3</c:v>
                </c:pt>
                <c:pt idx="787">
                  <c:v>8.8633701075435598E-3</c:v>
                </c:pt>
                <c:pt idx="788">
                  <c:v>8.7945047044575304E-3</c:v>
                </c:pt>
                <c:pt idx="789">
                  <c:v>8.7261485569309107E-3</c:v>
                </c:pt>
                <c:pt idx="790">
                  <c:v>8.6582981322088307E-3</c:v>
                </c:pt>
                <c:pt idx="791">
                  <c:v>8.5909499199512893E-3</c:v>
                </c:pt>
                <c:pt idx="792">
                  <c:v>8.5241004321099292E-3</c:v>
                </c:pt>
                <c:pt idx="793">
                  <c:v>8.4577462028050301E-3</c:v>
                </c:pt>
                <c:pt idx="794">
                  <c:v>8.3918837882032207E-3</c:v>
                </c:pt>
                <c:pt idx="795">
                  <c:v>8.3265097663954308E-3</c:v>
                </c:pt>
                <c:pt idx="796">
                  <c:v>8.2616207372758193E-3</c:v>
                </c:pt>
                <c:pt idx="797">
                  <c:v>8.1972133224206198E-3</c:v>
                </c:pt>
                <c:pt idx="798">
                  <c:v>8.1332841649680195E-3</c:v>
                </c:pt>
                <c:pt idx="799">
                  <c:v>8.0698299294981197E-3</c:v>
                </c:pt>
                <c:pt idx="800">
                  <c:v>8.0068473019137207E-3</c:v>
                </c:pt>
                <c:pt idx="801">
                  <c:v>7.9443329893212501E-3</c:v>
                </c:pt>
                <c:pt idx="802">
                  <c:v>7.8822837199128398E-3</c:v>
                </c:pt>
                <c:pt idx="803">
                  <c:v>7.8206962428479902E-3</c:v>
                </c:pt>
                <c:pt idx="804">
                  <c:v>7.75956732813648E-3</c:v>
                </c:pt>
                <c:pt idx="805">
                  <c:v>7.6988937665215104E-3</c:v>
                </c:pt>
                <c:pt idx="806">
                  <c:v>7.6386723693633099E-3</c:v>
                </c:pt>
                <c:pt idx="807">
                  <c:v>7.5788999685233102E-3</c:v>
                </c:pt>
                <c:pt idx="808">
                  <c:v>7.5195734162486899E-3</c:v>
                </c:pt>
                <c:pt idx="809">
                  <c:v>7.4606895850576598E-3</c:v>
                </c:pt>
                <c:pt idx="810">
                  <c:v>7.4022453676250502E-3</c:v>
                </c:pt>
                <c:pt idx="811">
                  <c:v>7.3442376766684903E-3</c:v>
                </c:pt>
                <c:pt idx="812">
                  <c:v>7.2866634448348396E-3</c:v>
                </c:pt>
                <c:pt idx="813">
                  <c:v>7.2295196245875503E-3</c:v>
                </c:pt>
                <c:pt idx="814">
                  <c:v>7.1728031880942704E-3</c:v>
                </c:pt>
                <c:pt idx="815">
                  <c:v>7.1165111271148497E-3</c:v>
                </c:pt>
                <c:pt idx="816">
                  <c:v>7.0606404528898697E-3</c:v>
                </c:pt>
                <c:pt idx="817">
                  <c:v>7.0051881960299699E-3</c:v>
                </c:pt>
                <c:pt idx="818">
                  <c:v>6.9501514064053598E-3</c:v>
                </c:pt>
                <c:pt idx="819">
                  <c:v>6.89552715303581E-3</c:v>
                </c:pt>
                <c:pt idx="820">
                  <c:v>6.8413125239812304E-3</c:v>
                </c:pt>
                <c:pt idx="821">
                  <c:v>6.7875046262328301E-3</c:v>
                </c:pt>
                <c:pt idx="822">
                  <c:v>6.7341005856046002E-3</c:v>
                </c:pt>
                <c:pt idx="823">
                  <c:v>6.6810975466253999E-3</c:v>
                </c:pt>
                <c:pt idx="824">
                  <c:v>6.6284926724312796E-3</c:v>
                </c:pt>
                <c:pt idx="825">
                  <c:v>6.5762831446588002E-3</c:v>
                </c:pt>
                <c:pt idx="826">
                  <c:v>6.5244661633381803E-3</c:v>
                </c:pt>
                <c:pt idx="827">
                  <c:v>6.4730389467876097E-3</c:v>
                </c:pt>
                <c:pt idx="828">
                  <c:v>6.4219987315074101E-3</c:v>
                </c:pt>
                <c:pt idx="829">
                  <c:v>6.3713427720751298E-3</c:v>
                </c:pt>
                <c:pt idx="830">
                  <c:v>6.3210683410409004E-3</c:v>
                </c:pt>
                <c:pt idx="831">
                  <c:v>6.2711727288234098E-3</c:v>
                </c:pt>
                <c:pt idx="832">
                  <c:v>6.2216532436061697E-3</c:v>
                </c:pt>
                <c:pt idx="833">
                  <c:v>6.1725072112343701E-3</c:v>
                </c:pt>
                <c:pt idx="834">
                  <c:v>6.1237319751123297E-3</c:v>
                </c:pt>
                <c:pt idx="835">
                  <c:v>6.0753248961011898E-3</c:v>
                </c:pt>
                <c:pt idx="836">
                  <c:v>6.0272833524172703E-3</c:v>
                </c:pt>
                <c:pt idx="837">
                  <c:v>5.9796047395306497E-3</c:v>
                </c:pt>
                <c:pt idx="838">
                  <c:v>5.9322864700646601E-3</c:v>
                </c:pt>
                <c:pt idx="839">
                  <c:v>5.8853259736952601E-3</c:v>
                </c:pt>
                <c:pt idx="840">
                  <c:v>5.8387206970516702E-3</c:v>
                </c:pt>
                <c:pt idx="841">
                  <c:v>5.7924681036164204E-3</c:v>
                </c:pt>
                <c:pt idx="842">
                  <c:v>5.7465656736268899E-3</c:v>
                </c:pt>
                <c:pt idx="843">
                  <c:v>5.7010109039767097E-3</c:v>
                </c:pt>
                <c:pt idx="844">
                  <c:v>5.6558013081178301E-3</c:v>
                </c:pt>
                <c:pt idx="845">
                  <c:v>5.6109344159630901E-3</c:v>
                </c:pt>
                <c:pt idx="846">
                  <c:v>5.5664077737889398E-3</c:v>
                </c:pt>
                <c:pt idx="847">
                  <c:v>5.5222189441392301E-3</c:v>
                </c:pt>
                <c:pt idx="848">
                  <c:v>5.4783655057288397E-3</c:v>
                </c:pt>
                <c:pt idx="849">
                  <c:v>5.4348450533480298E-3</c:v>
                </c:pt>
                <c:pt idx="850">
                  <c:v>5.3916551977674599E-3</c:v>
                </c:pt>
                <c:pt idx="851">
                  <c:v>5.3487935656432502E-3</c:v>
                </c:pt>
                <c:pt idx="852">
                  <c:v>5.3062577994227702E-3</c:v>
                </c:pt>
                <c:pt idx="853">
                  <c:v>5.2640455572508299E-3</c:v>
                </c:pt>
                <c:pt idx="854">
                  <c:v>5.2221545128763097E-3</c:v>
                </c:pt>
                <c:pt idx="855">
                  <c:v>5.18058235555925E-3</c:v>
                </c:pt>
                <c:pt idx="856">
                  <c:v>5.13932678997842E-3</c:v>
                </c:pt>
                <c:pt idx="857">
                  <c:v>5.0983855361391699E-3</c:v>
                </c:pt>
                <c:pt idx="858">
                  <c:v>5.0577563292821199E-3</c:v>
                </c:pt>
                <c:pt idx="859">
                  <c:v>5.0174369197918296E-3</c:v>
                </c:pt>
                <c:pt idx="860">
                  <c:v>4.9774250731061996E-3</c:v>
                </c:pt>
                <c:pt idx="861">
                  <c:v>4.9377185696262401E-3</c:v>
                </c:pt>
                <c:pt idx="862">
                  <c:v>4.8983152046264402E-3</c:v>
                </c:pt>
                <c:pt idx="863">
                  <c:v>4.8592127881652101E-3</c:v>
                </c:pt>
                <c:pt idx="864">
                  <c:v>4.8204091449960797E-3</c:v>
                </c:pt>
                <c:pt idx="865">
                  <c:v>4.7819021144793203E-3</c:v>
                </c:pt>
                <c:pt idx="866">
                  <c:v>4.7436895504939201E-3</c:v>
                </c:pt>
                <c:pt idx="867">
                  <c:v>4.7057693213498897E-3</c:v>
                </c:pt>
                <c:pt idx="868">
                  <c:v>4.6681393097012802E-3</c:v>
                </c:pt>
                <c:pt idx="869">
                  <c:v>4.6307974124593903E-3</c:v>
                </c:pt>
                <c:pt idx="870">
                  <c:v>4.59374154070655E-3</c:v>
                </c:pt>
                <c:pt idx="871">
                  <c:v>4.5569696196102703E-3</c:v>
                </c:pt>
                <c:pt idx="872">
                  <c:v>4.5204795883378298E-3</c:v>
                </c:pt>
                <c:pt idx="873">
                  <c:v>4.4842693999713598E-3</c:v>
                </c:pt>
                <c:pt idx="874">
                  <c:v>4.4483370214232296E-3</c:v>
                </c:pt>
                <c:pt idx="875">
                  <c:v>4.4126804333519598E-3</c:v>
                </c:pt>
                <c:pt idx="876">
                  <c:v>4.3772976300786399E-3</c:v>
                </c:pt>
                <c:pt idx="877">
                  <c:v>4.3421866195034802E-3</c:v>
                </c:pt>
                <c:pt idx="878">
                  <c:v>4.3073454230231198E-3</c:v>
                </c:pt>
                <c:pt idx="879">
                  <c:v>4.2727720754481297E-3</c:v>
                </c:pt>
                <c:pt idx="880">
                  <c:v>4.2384646249210099E-3</c:v>
                </c:pt>
                <c:pt idx="881">
                  <c:v>4.2044211328348098E-3</c:v>
                </c:pt>
                <c:pt idx="882">
                  <c:v>4.1706396737516502E-3</c:v>
                </c:pt>
                <c:pt idx="883">
                  <c:v>4.1371183353222096E-3</c:v>
                </c:pt>
                <c:pt idx="884">
                  <c:v>4.1038552182053999E-3</c:v>
                </c:pt>
                <c:pt idx="885">
                  <c:v>4.07084843598827E-3</c:v>
                </c:pt>
                <c:pt idx="886">
                  <c:v>4.0380961151066999E-3</c:v>
                </c:pt>
                <c:pt idx="887">
                  <c:v>4.0055963947662997E-3</c:v>
                </c:pt>
                <c:pt idx="888">
                  <c:v>3.9733474268635804E-3</c:v>
                </c:pt>
                <c:pt idx="889">
                  <c:v>3.9413473759078296E-3</c:v>
                </c:pt>
                <c:pt idx="890">
                  <c:v>3.9095944189432201E-3</c:v>
                </c:pt>
                <c:pt idx="891">
                  <c:v>3.8780867454712999E-3</c:v>
                </c:pt>
                <c:pt idx="892">
                  <c:v>3.8468225573740399E-3</c:v>
                </c:pt>
                <c:pt idx="893">
                  <c:v>3.8158000688370401E-3</c:v>
                </c:pt>
                <c:pt idx="894">
                  <c:v>3.7850175062734402E-3</c:v>
                </c:pt>
                <c:pt idx="895">
                  <c:v>3.7544731082479999E-3</c:v>
                </c:pt>
                <c:pt idx="896">
                  <c:v>3.72416512540156E-3</c:v>
                </c:pt>
                <c:pt idx="897">
                  <c:v>3.6940918203761698E-3</c:v>
                </c:pt>
                <c:pt idx="898">
                  <c:v>3.6642514677403199E-3</c:v>
                </c:pt>
                <c:pt idx="899">
                  <c:v>3.63464235391471E-3</c:v>
                </c:pt>
                <c:pt idx="900">
                  <c:v>3.6052627770983702E-3</c:v>
                </c:pt>
                <c:pt idx="901">
                  <c:v>3.5761110471951899E-3</c:v>
                </c:pt>
                <c:pt idx="902">
                  <c:v>3.5471854857407501E-3</c:v>
                </c:pt>
                <c:pt idx="903">
                  <c:v>3.5184844258298901E-3</c:v>
                </c:pt>
                <c:pt idx="904">
                  <c:v>3.4900062120439999E-3</c:v>
                </c:pt>
                <c:pt idx="905">
                  <c:v>3.46174920037949E-3</c:v>
                </c:pt>
                <c:pt idx="906">
                  <c:v>3.4337117581759698E-3</c:v>
                </c:pt>
                <c:pt idx="907">
                  <c:v>3.40589226404519E-3</c:v>
                </c:pt>
                <c:pt idx="908">
                  <c:v>3.37828910780029E-3</c:v>
                </c:pt>
                <c:pt idx="909">
                  <c:v>3.3509006903853999E-3</c:v>
                </c:pt>
                <c:pt idx="910">
                  <c:v>3.3237254238055601E-3</c:v>
                </c:pt>
                <c:pt idx="911">
                  <c:v>3.2967617310571502E-3</c:v>
                </c:pt>
                <c:pt idx="912">
                  <c:v>3.2700080460585602E-3</c:v>
                </c:pt>
                <c:pt idx="913">
                  <c:v>3.2434628135813901E-3</c:v>
                </c:pt>
                <c:pt idx="914">
                  <c:v>3.21712448918187E-3</c:v>
                </c:pt>
                <c:pt idx="915">
                  <c:v>3.19099153913272E-3</c:v>
                </c:pt>
                <c:pt idx="916">
                  <c:v>3.16506244035534E-3</c:v>
                </c:pt>
                <c:pt idx="917">
                  <c:v>3.1393356803525499E-3</c:v>
                </c:pt>
                <c:pt idx="918">
                  <c:v>3.1138097571413001E-3</c:v>
                </c:pt>
                <c:pt idx="919">
                  <c:v>3.0884831791862799E-3</c:v>
                </c:pt>
                <c:pt idx="920">
                  <c:v>3.0633544653333599E-3</c:v>
                </c:pt>
                <c:pt idx="921">
                  <c:v>3.0384221447438699E-3</c:v>
                </c:pt>
                <c:pt idx="922">
                  <c:v>3.0136847568288101E-3</c:v>
                </c:pt>
                <c:pt idx="923">
                  <c:v>2.9891408511837502E-3</c:v>
                </c:pt>
                <c:pt idx="924">
                  <c:v>2.9647889875239301E-3</c:v>
                </c:pt>
                <c:pt idx="925">
                  <c:v>2.94062773561971E-3</c:v>
                </c:pt>
                <c:pt idx="926">
                  <c:v>2.9166556752325602E-3</c:v>
                </c:pt>
                <c:pt idx="927">
                  <c:v>2.8928713960510101E-3</c:v>
                </c:pt>
                <c:pt idx="928">
                  <c:v>2.86927349762745E-3</c:v>
                </c:pt>
                <c:pt idx="929">
                  <c:v>2.8458605893148998E-3</c:v>
                </c:pt>
                <c:pt idx="930">
                  <c:v>2.8226312902043301E-3</c:v>
                </c:pt>
                <c:pt idx="931">
                  <c:v>2.7995842290621802E-3</c:v>
                </c:pt>
                <c:pt idx="932">
                  <c:v>2.7767180442683599E-3</c:v>
                </c:pt>
                <c:pt idx="933">
                  <c:v>2.7540313837545799E-3</c:v>
                </c:pt>
                <c:pt idx="934">
                  <c:v>2.7315229049429501E-3</c:v>
                </c:pt>
                <c:pt idx="935">
                  <c:v>2.7091912746849498E-3</c:v>
                </c:pt>
                <c:pt idx="936">
                  <c:v>2.6870351692007801E-3</c:v>
                </c:pt>
                <c:pt idx="937">
                  <c:v>2.6650532740189999E-3</c:v>
                </c:pt>
                <c:pt idx="938">
                  <c:v>2.6432442839165399E-3</c:v>
                </c:pt>
                <c:pt idx="939">
                  <c:v>2.6216069028590699E-3</c:v>
                </c:pt>
                <c:pt idx="940">
                  <c:v>2.6001398439416401E-3</c:v>
                </c:pt>
                <c:pt idx="941">
                  <c:v>2.5788418293296502E-3</c:v>
                </c:pt>
                <c:pt idx="942">
                  <c:v>2.5577115902003398E-3</c:v>
                </c:pt>
                <c:pt idx="943">
                  <c:v>2.5367478666842398E-3</c:v>
                </c:pt>
                <c:pt idx="944">
                  <c:v>2.5159494078073699E-3</c:v>
                </c:pt>
                <c:pt idx="945">
                  <c:v>2.4953149714334699E-3</c:v>
                </c:pt>
                <c:pt idx="946">
                  <c:v>2.4748433242066598E-3</c:v>
                </c:pt>
                <c:pt idx="947">
                  <c:v>2.4545332414945202E-3</c:v>
                </c:pt>
                <c:pt idx="948">
                  <c:v>2.4343835073311901E-3</c:v>
                </c:pt>
                <c:pt idx="949">
                  <c:v>2.4143929143612599E-3</c:v>
                </c:pt>
                <c:pt idx="950">
                  <c:v>2.3945602637835402E-3</c:v>
                </c:pt>
                <c:pt idx="951">
                  <c:v>2.3748843652953498E-3</c:v>
                </c:pt>
                <c:pt idx="952">
                  <c:v>2.3553640370372001E-3</c:v>
                </c:pt>
                <c:pt idx="953">
                  <c:v>2.33599810553763E-3</c:v>
                </c:pt>
                <c:pt idx="954">
                  <c:v>2.31678540565845E-3</c:v>
                </c:pt>
                <c:pt idx="955">
                  <c:v>2.2977247805402602E-3</c:v>
                </c:pt>
                <c:pt idx="956">
                  <c:v>2.2788150815483102E-3</c:v>
                </c:pt>
                <c:pt idx="957">
                  <c:v>2.2600551682186798E-3</c:v>
                </c:pt>
                <c:pt idx="958">
                  <c:v>2.2414439082047602E-3</c:v>
                </c:pt>
                <c:pt idx="959">
                  <c:v>2.2229801772239398E-3</c:v>
                </c:pt>
                <c:pt idx="960">
                  <c:v>2.2046628590048399E-3</c:v>
                </c:pt>
                <c:pt idx="961">
                  <c:v>2.1864908452345999E-3</c:v>
                </c:pt>
                <c:pt idx="962">
                  <c:v>2.16846303550663E-3</c:v>
                </c:pt>
                <c:pt idx="963">
                  <c:v>2.1505783372685701E-3</c:v>
                </c:pt>
                <c:pt idx="964">
                  <c:v>2.1328356657706201E-3</c:v>
                </c:pt>
                <c:pt idx="965">
                  <c:v>2.1152339440141501E-3</c:v>
                </c:pt>
                <c:pt idx="966">
                  <c:v>2.0977721027006001E-3</c:v>
                </c:pt>
                <c:pt idx="967">
                  <c:v>2.0804490801806901E-3</c:v>
                </c:pt>
                <c:pt idx="968">
                  <c:v>2.0632638224038599E-3</c:v>
                </c:pt>
                <c:pt idx="969">
                  <c:v>2.04621528286815E-3</c:v>
                </c:pt>
                <c:pt idx="970">
                  <c:v>2.0293024225702199E-3</c:v>
                </c:pt>
                <c:pt idx="971">
                  <c:v>2.0125242099557402E-3</c:v>
                </c:pt>
                <c:pt idx="972">
                  <c:v>1.9958796208701299E-3</c:v>
                </c:pt>
                <c:pt idx="973">
                  <c:v>1.97936763850938E-3</c:v>
                </c:pt>
                <c:pt idx="974">
                  <c:v>1.96298725337143E-3</c:v>
                </c:pt>
                <c:pt idx="975">
                  <c:v>1.9467374632076101E-3</c:v>
                </c:pt>
                <c:pt idx="976">
                  <c:v>1.93061727297456E-3</c:v>
                </c:pt>
                <c:pt idx="977">
                  <c:v>1.91462569478622E-3</c:v>
                </c:pt>
                <c:pt idx="978">
                  <c:v>1.8987617478662901E-3</c:v>
                </c:pt>
                <c:pt idx="979">
                  <c:v>1.88302445850086E-3</c:v>
                </c:pt>
                <c:pt idx="980">
                  <c:v>1.8674128599913901E-3</c:v>
                </c:pt>
                <c:pt idx="981">
                  <c:v>1.85192599260792E-3</c:v>
                </c:pt>
                <c:pt idx="982">
                  <c:v>1.8365629035426E-3</c:v>
                </c:pt>
                <c:pt idx="983">
                  <c:v>1.82132264686336E-3</c:v>
                </c:pt>
                <c:pt idx="984">
                  <c:v>1.8062042834681501E-3</c:v>
                </c:pt>
                <c:pt idx="985">
                  <c:v>1.79120688103911E-3</c:v>
                </c:pt>
                <c:pt idx="986">
                  <c:v>1.77632951399726E-3</c:v>
                </c:pt>
                <c:pt idx="987">
                  <c:v>1.7615712634573E-3</c:v>
                </c:pt>
                <c:pt idx="988">
                  <c:v>1.7469312171828301E-3</c:v>
                </c:pt>
                <c:pt idx="989">
                  <c:v>1.7324084695417099E-3</c:v>
                </c:pt>
                <c:pt idx="990">
                  <c:v>1.7180021214617501E-3</c:v>
                </c:pt>
                <c:pt idx="991">
                  <c:v>1.7037112803866201E-3</c:v>
                </c:pt>
                <c:pt idx="992">
                  <c:v>1.6895350602321199E-3</c:v>
                </c:pt>
                <c:pt idx="993">
                  <c:v>1.6754725813425901E-3</c:v>
                </c:pt>
                <c:pt idx="994">
                  <c:v>1.66152297044768E-3</c:v>
                </c:pt>
                <c:pt idx="995">
                  <c:v>1.6476853606193201E-3</c:v>
                </c:pt>
                <c:pt idx="996">
                  <c:v>1.63395889122897E-3</c:v>
                </c:pt>
                <c:pt idx="997">
                  <c:v>1.62034270790514E-3</c:v>
                </c:pt>
                <c:pt idx="998">
                  <c:v>1.60683596249114E-3</c:v>
                </c:pt>
                <c:pt idx="999">
                  <c:v>1.5934378130031299E-3</c:v>
                </c:pt>
                <c:pt idx="1000">
                  <c:v>1.5801474235883799E-3</c:v>
                </c:pt>
                <c:pt idx="1001">
                  <c:v>1.56696396448374E-3</c:v>
                </c:pt>
                <c:pt idx="1002">
                  <c:v>1.5538866119745301E-3</c:v>
                </c:pt>
                <c:pt idx="1003">
                  <c:v>1.5409145483534701E-3</c:v>
                </c:pt>
                <c:pt idx="1004">
                  <c:v>1.52804696188003E-3</c:v>
                </c:pt>
                <c:pt idx="1005">
                  <c:v>1.51528304673989E-3</c:v>
                </c:pt>
                <c:pt idx="1006">
                  <c:v>1.5026220030047799E-3</c:v>
                </c:pt>
                <c:pt idx="1007">
                  <c:v>1.4900630365924301E-3</c:v>
                </c:pt>
                <c:pt idx="1008">
                  <c:v>1.47760535922691E-3</c:v>
                </c:pt>
                <c:pt idx="1009">
                  <c:v>1.46524818839905E-3</c:v>
                </c:pt>
                <c:pt idx="1010">
                  <c:v>1.4529907473272499E-3</c:v>
                </c:pt>
                <c:pt idx="1011">
                  <c:v>1.44083226491844E-3</c:v>
                </c:pt>
                <c:pt idx="1012">
                  <c:v>1.4287719757293E-3</c:v>
                </c:pt>
                <c:pt idx="1013">
                  <c:v>1.41680911992775E-3</c:v>
                </c:pt>
                <c:pt idx="1014">
                  <c:v>1.40494294325462E-3</c:v>
                </c:pt>
                <c:pt idx="1015">
                  <c:v>1.3931726969856101E-3</c:v>
                </c:pt>
                <c:pt idx="1016">
                  <c:v>1.38149763789347E-3</c:v>
                </c:pt>
                <c:pt idx="1017">
                  <c:v>1.3699170282103401E-3</c:v>
                </c:pt>
                <c:pt idx="1018">
                  <c:v>1.3584301355904699E-3</c:v>
                </c:pt>
                <c:pt idx="1019">
                  <c:v>1.3470362330730199E-3</c:v>
                </c:pt>
                <c:pt idx="1020">
                  <c:v>1.33573459904521E-3</c:v>
                </c:pt>
                <c:pt idx="1021">
                  <c:v>1.3245245172055799E-3</c:v>
                </c:pt>
                <c:pt idx="1022">
                  <c:v>1.31340527652761E-3</c:v>
                </c:pt>
                <c:pt idx="1023">
                  <c:v>1.30237617122343E-3</c:v>
                </c:pt>
                <c:pt idx="1024">
                  <c:v>1.2914365007079E-3</c:v>
                </c:pt>
                <c:pt idx="1025">
                  <c:v>1.28058556956274E-3</c:v>
                </c:pt>
                <c:pt idx="1026">
                  <c:v>1.2698226875010701E-3</c:v>
                </c:pt>
                <c:pt idx="1027">
                  <c:v>1.25914716933201E-3</c:v>
                </c:pt>
                <c:pt idx="1028">
                  <c:v>1.2485583349256201E-3</c:v>
                </c:pt>
                <c:pt idx="1029">
                  <c:v>1.23805550917797E-3</c:v>
                </c:pt>
                <c:pt idx="1030">
                  <c:v>1.22763802197646E-3</c:v>
                </c:pt>
                <c:pt idx="1031">
                  <c:v>1.2173052081654299E-3</c:v>
                </c:pt>
                <c:pt idx="1032">
                  <c:v>1.20705640751185E-3</c:v>
                </c:pt>
                <c:pt idx="1033">
                  <c:v>1.1968909646712801E-3</c:v>
                </c:pt>
                <c:pt idx="1034">
                  <c:v>1.18680822915414E-3</c:v>
                </c:pt>
                <c:pt idx="1035">
                  <c:v>1.17680755529203E-3</c:v>
                </c:pt>
                <c:pt idx="1036">
                  <c:v>1.1668883022043701E-3</c:v>
                </c:pt>
                <c:pt idx="1037">
                  <c:v>1.1570498337651999E-3</c:v>
                </c:pt>
                <c:pt idx="1038">
                  <c:v>1.14729151857026E-3</c:v>
                </c:pt>
                <c:pt idx="1039">
                  <c:v>1.13761272990414E-3</c:v>
                </c:pt>
                <c:pt idx="1040">
                  <c:v>1.1280128457077799E-3</c:v>
                </c:pt>
                <c:pt idx="1041">
                  <c:v>1.11849124854612E-3</c:v>
                </c:pt>
                <c:pt idx="1042">
                  <c:v>1.1090473255759301E-3</c:v>
                </c:pt>
                <c:pt idx="1043">
                  <c:v>1.0996804685138399E-3</c:v>
                </c:pt>
                <c:pt idx="1044">
                  <c:v>1.09039007360466E-3</c:v>
                </c:pt>
                <c:pt idx="1045">
                  <c:v>1.0811755415897799E-3</c:v>
                </c:pt>
                <c:pt idx="1046">
                  <c:v>1.0720362776758599E-3</c:v>
                </c:pt>
                <c:pt idx="1047">
                  <c:v>1.0629716915036701E-3</c:v>
                </c:pt>
                <c:pt idx="1048">
                  <c:v>1.0539811971171499E-3</c:v>
                </c:pt>
                <c:pt idx="1049">
                  <c:v>1.0450642129326501E-3</c:v>
                </c:pt>
                <c:pt idx="1050">
                  <c:v>1.03622016170837E-3</c:v>
                </c:pt>
                <c:pt idx="1051">
                  <c:v>1.02744847051406E-3</c:v>
                </c:pt>
                <c:pt idx="1052">
                  <c:v>1.0187485707007699E-3</c:v>
                </c:pt>
                <c:pt idx="1053">
                  <c:v>1.01011989787093E-3</c:v>
                </c:pt>
                <c:pt idx="1054">
                  <c:v>1.0015618918485199E-3</c:v>
                </c:pt>
                <c:pt idx="1055">
                  <c:v>9.9307399664957095E-4</c:v>
                </c:pt>
                <c:pt idx="1056">
                  <c:v>9.8465566045264708E-4</c:v>
                </c:pt>
                <c:pt idx="1057">
                  <c:v>9.7630633556970096E-4</c:v>
                </c:pt>
                <c:pt idx="1058">
                  <c:v>9.6802547841703002E-4</c:v>
                </c:pt>
                <c:pt idx="1059">
                  <c:v>9.5981254948642705E-4</c:v>
                </c:pt>
                <c:pt idx="1060">
                  <c:v>9.5166701331655099E-4</c:v>
                </c:pt>
                <c:pt idx="1061">
                  <c:v>9.4358833846441305E-4</c:v>
                </c:pt>
                <c:pt idx="1062">
                  <c:v>9.3557599747711199E-4</c:v>
                </c:pt>
                <c:pt idx="1063">
                  <c:v>9.2762946686373801E-4</c:v>
                </c:pt>
                <c:pt idx="1064">
                  <c:v>9.1974822706741204E-4</c:v>
                </c:pt>
                <c:pt idx="1065">
                  <c:v>9.11931762437572E-4</c:v>
                </c:pt>
                <c:pt idx="1066">
                  <c:v>9.0417956120241501E-4</c:v>
                </c:pt>
                <c:pt idx="1067">
                  <c:v>8.9649111544142901E-4</c:v>
                </c:pt>
                <c:pt idx="1068">
                  <c:v>8.8886592105829796E-4</c:v>
                </c:pt>
                <c:pt idx="1069">
                  <c:v>8.8130347775377703E-4</c:v>
                </c:pt>
                <c:pt idx="1070">
                  <c:v>8.7380328899885505E-4</c:v>
                </c:pt>
                <c:pt idx="1071">
                  <c:v>8.6636486200809305E-4</c:v>
                </c:pt>
                <c:pt idx="1072">
                  <c:v>8.5898770771308504E-4</c:v>
                </c:pt>
                <c:pt idx="1073">
                  <c:v>8.5167134073610103E-4</c:v>
                </c:pt>
                <c:pt idx="1074">
                  <c:v>8.4441527936395704E-4</c:v>
                </c:pt>
                <c:pt idx="1075">
                  <c:v>8.3721904552200895E-4</c:v>
                </c:pt>
                <c:pt idx="1076">
                  <c:v>8.3008216474824998E-4</c:v>
                </c:pt>
                <c:pt idx="1077">
                  <c:v>8.2300416616777204E-4</c:v>
                </c:pt>
                <c:pt idx="1078">
                  <c:v>8.1598458246714696E-4</c:v>
                </c:pt>
                <c:pt idx="1079">
                  <c:v>8.0902294986918695E-4</c:v>
                </c:pt>
                <c:pt idx="1080">
                  <c:v>8.0211880810771496E-4</c:v>
                </c:pt>
                <c:pt idx="1081">
                  <c:v>7.9527170040262799E-4</c:v>
                </c:pt>
                <c:pt idx="1082">
                  <c:v>7.8848117343498897E-4</c:v>
                </c:pt>
                <c:pt idx="1083">
                  <c:v>7.8174677732242598E-4</c:v>
                </c:pt>
                <c:pt idx="1084">
                  <c:v>7.7506806559455698E-4</c:v>
                </c:pt>
                <c:pt idx="1085">
                  <c:v>7.6844459516868296E-4</c:v>
                </c:pt>
                <c:pt idx="1086">
                  <c:v>7.6187592632558402E-4</c:v>
                </c:pt>
                <c:pt idx="1087">
                  <c:v>7.5536162268545503E-4</c:v>
                </c:pt>
                <c:pt idx="1088">
                  <c:v>7.4890125118408498E-4</c:v>
                </c:pt>
                <c:pt idx="1089">
                  <c:v>7.4249438204910796E-4</c:v>
                </c:pt>
                <c:pt idx="1090">
                  <c:v>7.3614058877642804E-4</c:v>
                </c:pt>
                <c:pt idx="1091">
                  <c:v>7.29839448106852E-4</c:v>
                </c:pt>
                <c:pt idx="1092">
                  <c:v>7.2359054000279202E-4</c:v>
                </c:pt>
                <c:pt idx="1093">
                  <c:v>7.17393447625214E-4</c:v>
                </c:pt>
                <c:pt idx="1094">
                  <c:v>7.1124775731064803E-4</c:v>
                </c:pt>
                <c:pt idx="1095">
                  <c:v>7.0515305854842005E-4</c:v>
                </c:pt>
                <c:pt idx="1096">
                  <c:v>6.9910894395799504E-4</c:v>
                </c:pt>
                <c:pt idx="1097">
                  <c:v>6.9311500926650803E-4</c:v>
                </c:pt>
                <c:pt idx="1098">
                  <c:v>6.8717085328636298E-4</c:v>
                </c:pt>
                <c:pt idx="1099">
                  <c:v>6.8127607789310698E-4</c:v>
                </c:pt>
                <c:pt idx="1100">
                  <c:v>6.75430288003327E-4</c:v>
                </c:pt>
                <c:pt idx="1101">
                  <c:v>6.6963309155278303E-4</c:v>
                </c:pt>
                <c:pt idx="1102">
                  <c:v>6.6388409947460304E-4</c:v>
                </c:pt>
                <c:pt idx="1103">
                  <c:v>6.58182925677734E-4</c:v>
                </c:pt>
                <c:pt idx="1104">
                  <c:v>6.5252918702542401E-4</c:v>
                </c:pt>
                <c:pt idx="1105">
                  <c:v>6.4692250331390496E-4</c:v>
                </c:pt>
                <c:pt idx="1106">
                  <c:v>6.4136249725121799E-4</c:v>
                </c:pt>
                <c:pt idx="1107">
                  <c:v>6.3584879443617695E-4</c:v>
                </c:pt>
                <c:pt idx="1108">
                  <c:v>6.3038102333745399E-4</c:v>
                </c:pt>
                <c:pt idx="1109">
                  <c:v>6.2495881527280998E-4</c:v>
                </c:pt>
                <c:pt idx="1110">
                  <c:v>6.1958180438849799E-4</c:v>
                </c:pt>
                <c:pt idx="1111">
                  <c:v>6.1424962763874304E-4</c:v>
                </c:pt>
                <c:pt idx="1112">
                  <c:v>6.0896192476542297E-4</c:v>
                </c:pt>
                <c:pt idx="1113">
                  <c:v>6.0371833827783895E-4</c:v>
                </c:pt>
                <c:pt idx="1114">
                  <c:v>5.9851851343264799E-4</c:v>
                </c:pt>
                <c:pt idx="1115">
                  <c:v>5.9336209821392099E-4</c:v>
                </c:pt>
                <c:pt idx="1116">
                  <c:v>5.8824874331332797E-4</c:v>
                </c:pt>
                <c:pt idx="1117">
                  <c:v>5.8317810211045698E-4</c:v>
                </c:pt>
                <c:pt idx="1118">
                  <c:v>5.7814983065330398E-4</c:v>
                </c:pt>
                <c:pt idx="1119">
                  <c:v>5.7316358763882498E-4</c:v>
                </c:pt>
                <c:pt idx="1120">
                  <c:v>5.6821903439367E-4</c:v>
                </c:pt>
                <c:pt idx="1121">
                  <c:v>5.6331583485504403E-4</c:v>
                </c:pt>
                <c:pt idx="1122">
                  <c:v>5.58453655551666E-4</c:v>
                </c:pt>
                <c:pt idx="1123">
                  <c:v>5.5363216558490297E-4</c:v>
                </c:pt>
                <c:pt idx="1124">
                  <c:v>5.48851036609965E-4</c:v>
                </c:pt>
                <c:pt idx="1125">
                  <c:v>5.4410994281730999E-4</c:v>
                </c:pt>
                <c:pt idx="1126">
                  <c:v>5.3940856091410597E-4</c:v>
                </c:pt>
                <c:pt idx="1127">
                  <c:v>5.3474657010585695E-4</c:v>
                </c:pt>
                <c:pt idx="1128">
                  <c:v>5.30123652078128E-4</c:v>
                </c:pt>
                <c:pt idx="1129">
                  <c:v>5.25539490978421E-4</c:v>
                </c:pt>
                <c:pt idx="1130">
                  <c:v>5.2099377339816298E-4</c:v>
                </c:pt>
                <c:pt idx="1131">
                  <c:v>5.1648618835478698E-4</c:v>
                </c:pt>
                <c:pt idx="1132">
                  <c:v>5.1201642727398801E-4</c:v>
                </c:pt>
                <c:pt idx="1133">
                  <c:v>5.0758418397206702E-4</c:v>
                </c:pt>
                <c:pt idx="1134">
                  <c:v>5.0318915463839196E-4</c:v>
                </c:pt>
                <c:pt idx="1135">
                  <c:v>4.9883103781800105E-4</c:v>
                </c:pt>
                <c:pt idx="1136">
                  <c:v>4.9450953439429397E-4</c:v>
                </c:pt>
                <c:pt idx="1137">
                  <c:v>4.9022434757187204E-4</c:v>
                </c:pt>
                <c:pt idx="1138">
                  <c:v>4.85975182859477E-4</c:v>
                </c:pt>
                <c:pt idx="1139">
                  <c:v>4.8176174805305199E-4</c:v>
                </c:pt>
                <c:pt idx="1140">
                  <c:v>4.7758375321890002E-4</c:v>
                </c:pt>
                <c:pt idx="1141">
                  <c:v>4.7344091067702001E-4</c:v>
                </c:pt>
                <c:pt idx="1142">
                  <c:v>4.6933293498445399E-4</c:v>
                </c:pt>
                <c:pt idx="1143">
                  <c:v>4.6525954291884702E-4</c:v>
                </c:pt>
                <c:pt idx="1144">
                  <c:v>4.6122045346206399E-4</c:v>
                </c:pt>
                <c:pt idx="1145">
                  <c:v>4.5721538778392901E-4</c:v>
                </c:pt>
                <c:pt idx="1146">
                  <c:v>4.5324406922609399E-4</c:v>
                </c:pt>
                <c:pt idx="1147">
                  <c:v>4.4930622328599902E-4</c:v>
                </c:pt>
                <c:pt idx="1148">
                  <c:v>4.4540157760093702E-4</c:v>
                </c:pt>
                <c:pt idx="1149">
                  <c:v>4.4152986193226701E-4</c:v>
                </c:pt>
                <c:pt idx="1150">
                  <c:v>4.3769080814967399E-4</c:v>
                </c:pt>
                <c:pt idx="1151">
                  <c:v>4.3388415021560498E-4</c:v>
                </c:pt>
                <c:pt idx="1152">
                  <c:v>4.3010962416975697E-4</c:v>
                </c:pt>
                <c:pt idx="1153">
                  <c:v>4.2636696811371503E-4</c:v>
                </c:pt>
                <c:pt idx="1154">
                  <c:v>4.2265592219564301E-4</c:v>
                </c:pt>
                <c:pt idx="1155">
                  <c:v>4.1897622859515999E-4</c:v>
                </c:pt>
                <c:pt idx="1156">
                  <c:v>4.1532763150821801E-4</c:v>
                </c:pt>
                <c:pt idx="1157">
                  <c:v>4.1170987713219398E-4</c:v>
                </c:pt>
                <c:pt idx="1158">
                  <c:v>4.0812271365099401E-4</c:v>
                </c:pt>
                <c:pt idx="1159">
                  <c:v>4.0456589122032E-4</c:v>
                </c:pt>
                <c:pt idx="1160">
                  <c:v>4.0103916195299502E-4</c:v>
                </c:pt>
                <c:pt idx="1161">
                  <c:v>3.9754227990443499E-4</c:v>
                </c:pt>
                <c:pt idx="1162">
                  <c:v>3.9407500105818601E-4</c:v>
                </c:pt>
                <c:pt idx="1163">
                  <c:v>3.9063708331157503E-4</c:v>
                </c:pt>
                <c:pt idx="1164">
                  <c:v>3.87228286461447E-4</c:v>
                </c:pt>
                <c:pt idx="1165">
                  <c:v>3.8384837219004902E-4</c:v>
                </c:pt>
                <c:pt idx="1166">
                  <c:v>3.8049710405094103E-4</c:v>
                </c:pt>
                <c:pt idx="1167">
                  <c:v>3.7717424745504802E-4</c:v>
                </c:pt>
                <c:pt idx="1168">
                  <c:v>3.73879569656818E-4</c:v>
                </c:pt>
                <c:pt idx="1169">
                  <c:v>3.7061283974045001E-4</c:v>
                </c:pt>
                <c:pt idx="1170">
                  <c:v>3.6737382860622502E-4</c:v>
                </c:pt>
                <c:pt idx="1171">
                  <c:v>3.6416230895694798E-4</c:v>
                </c:pt>
                <c:pt idx="1172">
                  <c:v>3.6097805528444702E-4</c:v>
                </c:pt>
                <c:pt idx="1173">
                  <c:v>3.5782084385623398E-4</c:v>
                </c:pt>
                <c:pt idx="1174">
                  <c:v>3.5469045270217702E-4</c:v>
                </c:pt>
                <c:pt idx="1175">
                  <c:v>3.5158666160132698E-4</c:v>
                </c:pt>
                <c:pt idx="1176">
                  <c:v>3.4850925206881297E-4</c:v>
                </c:pt>
                <c:pt idx="1177">
                  <c:v>3.45458007342823E-4</c:v>
                </c:pt>
                <c:pt idx="1178">
                  <c:v>3.4243271237170198E-4</c:v>
                </c:pt>
                <c:pt idx="1179">
                  <c:v>3.39433153801102E-4</c:v>
                </c:pt>
                <c:pt idx="1180">
                  <c:v>3.3645911996126401E-4</c:v>
                </c:pt>
                <c:pt idx="1181">
                  <c:v>3.3351040085436302E-4</c:v>
                </c:pt>
                <c:pt idx="1182">
                  <c:v>3.30586788141927E-4</c:v>
                </c:pt>
                <c:pt idx="1183">
                  <c:v>3.2768807513240401E-4</c:v>
                </c:pt>
                <c:pt idx="1184">
                  <c:v>3.2481405676875201E-4</c:v>
                </c:pt>
                <c:pt idx="1185">
                  <c:v>3.21964529616138E-4</c:v>
                </c:pt>
                <c:pt idx="1186">
                  <c:v>3.1913929184975402E-4</c:v>
                </c:pt>
                <c:pt idx="1187">
                  <c:v>3.1633814324267103E-4</c:v>
                </c:pt>
                <c:pt idx="1188">
                  <c:v>3.1356088515380301E-4</c:v>
                </c:pt>
                <c:pt idx="1189">
                  <c:v>3.1080732051596801E-4</c:v>
                </c:pt>
                <c:pt idx="1190">
                  <c:v>3.0807725382399603E-4</c:v>
                </c:pt>
                <c:pt idx="1191">
                  <c:v>3.0537049112297498E-4</c:v>
                </c:pt>
                <c:pt idx="1192">
                  <c:v>3.0268683999651601E-4</c:v>
                </c:pt>
                <c:pt idx="1193">
                  <c:v>3.0002610955516301E-4</c:v>
                </c:pt>
                <c:pt idx="1194">
                  <c:v>2.97388110424829E-4</c:v>
                </c:pt>
                <c:pt idx="1195">
                  <c:v>2.9477265473537399E-4</c:v>
                </c:pt>
                <c:pt idx="1196">
                  <c:v>2.9217955610920301E-4</c:v>
                </c:pt>
                <c:pt idx="1197">
                  <c:v>2.8960862964998602E-4</c:v>
                </c:pt>
                <c:pt idx="1198">
                  <c:v>2.8705969193144703E-4</c:v>
                </c:pt>
                <c:pt idx="1199">
                  <c:v>2.8453256098622199E-4</c:v>
                </c:pt>
                <c:pt idx="1200">
                  <c:v>2.8202705629481502E-4</c:v>
                </c:pt>
                <c:pt idx="1201">
                  <c:v>2.7954299877462E-4</c:v>
                </c:pt>
                <c:pt idx="1202">
                  <c:v>2.77080210769022E-4</c:v>
                </c:pt>
                <c:pt idx="1203">
                  <c:v>2.7463851603657503E-4</c:v>
                </c:pt>
                <c:pt idx="1204">
                  <c:v>2.7221773974027798E-4</c:v>
                </c:pt>
                <c:pt idx="1205">
                  <c:v>2.6981770843686998E-4</c:v>
                </c:pt>
                <c:pt idx="1206">
                  <c:v>2.6743825006628799E-4</c:v>
                </c:pt>
                <c:pt idx="1207">
                  <c:v>2.6507919394112199E-4</c:v>
                </c:pt>
                <c:pt idx="1208">
                  <c:v>2.6274037073618098E-4</c:v>
                </c:pt>
                <c:pt idx="1209">
                  <c:v>2.60421612478139E-4</c:v>
                </c:pt>
                <c:pt idx="1210">
                  <c:v>2.5812275253522902E-4</c:v>
                </c:pt>
                <c:pt idx="1211">
                  <c:v>2.5584362560705001E-4</c:v>
                </c:pt>
                <c:pt idx="1212">
                  <c:v>2.53584067714398E-4</c:v>
                </c:pt>
                <c:pt idx="1213">
                  <c:v>2.5134391618920502E-4</c:v>
                </c:pt>
                <c:pt idx="1214">
                  <c:v>2.4912300966455298E-4</c:v>
                </c:pt>
                <c:pt idx="1215">
                  <c:v>2.4692118806472801E-4</c:v>
                </c:pt>
                <c:pt idx="1216">
                  <c:v>2.44738292595377E-4</c:v>
                </c:pt>
                <c:pt idx="1217">
                  <c:v>2.4257416573371599E-4</c:v>
                </c:pt>
                <c:pt idx="1218">
                  <c:v>2.40428651218822E-4</c:v>
                </c:pt>
                <c:pt idx="1219">
                  <c:v>2.3830159404198499E-4</c:v>
                </c:pt>
                <c:pt idx="1220">
                  <c:v>2.3619284043713501E-4</c:v>
                </c:pt>
                <c:pt idx="1221">
                  <c:v>2.3410223787133101E-4</c:v>
                </c:pt>
                <c:pt idx="1222">
                  <c:v>2.32029635035325E-4</c:v>
                </c:pt>
                <c:pt idx="1223">
                  <c:v>2.2997488183419901E-4</c:v>
                </c:pt>
                <c:pt idx="1224">
                  <c:v>2.27937829378054E-4</c:v>
                </c:pt>
                <c:pt idx="1225">
                  <c:v>2.2591832997277499E-4</c:v>
                </c:pt>
                <c:pt idx="1226">
                  <c:v>2.23916237110878E-4</c:v>
                </c:pt>
                <c:pt idx="1227">
                  <c:v>2.2193140546238201E-4</c:v>
                </c:pt>
                <c:pt idx="1228">
                  <c:v>2.1996369086579301E-4</c:v>
                </c:pt>
                <c:pt idx="1229">
                  <c:v>2.18012950319126E-4</c:v>
                </c:pt>
                <c:pt idx="1230">
                  <c:v>2.1607904197100199E-4</c:v>
                </c:pt>
                <c:pt idx="1231">
                  <c:v>2.1416182511179699E-4</c:v>
                </c:pt>
                <c:pt idx="1232">
                  <c:v>2.1226116016488E-4</c:v>
                </c:pt>
                <c:pt idx="1233">
                  <c:v>2.1037690867788101E-4</c:v>
                </c:pt>
                <c:pt idx="1234">
                  <c:v>2.0850893331405499E-4</c:v>
                </c:pt>
                <c:pt idx="1235">
                  <c:v>2.0665709784369E-4</c:v>
                </c:pt>
                <c:pt idx="1236">
                  <c:v>2.04821267135576E-4</c:v>
                </c:pt>
                <c:pt idx="1237">
                  <c:v>2.0300130714854801E-4</c:v>
                </c:pt>
                <c:pt idx="1238">
                  <c:v>2.0119708492308101E-4</c:v>
                </c:pt>
                <c:pt idx="1239">
                  <c:v>1.99408468572945E-4</c:v>
                </c:pt>
                <c:pt idx="1240">
                  <c:v>1.9763532727693099E-4</c:v>
                </c:pt>
                <c:pt idx="1241">
                  <c:v>1.95877531270635E-4</c:v>
                </c:pt>
                <c:pt idx="1242">
                  <c:v>1.9413495183828101E-4</c:v>
                </c:pt>
                <c:pt idx="1243">
                  <c:v>1.92407461304636E-4</c:v>
                </c:pt>
                <c:pt idx="1244">
                  <c:v>1.9069493302696899E-4</c:v>
                </c:pt>
                <c:pt idx="1245">
                  <c:v>1.8899724138704801E-4</c:v>
                </c:pt>
                <c:pt idx="1246">
                  <c:v>1.8731426178324401E-4</c:v>
                </c:pt>
                <c:pt idx="1247">
                  <c:v>1.85645870622641E-4</c:v>
                </c:pt>
                <c:pt idx="1248">
                  <c:v>1.83991945313238E-4</c:v>
                </c:pt>
                <c:pt idx="1249">
                  <c:v>1.8235236425619901E-4</c:v>
                </c:pt>
                <c:pt idx="1250">
                  <c:v>1.80727006838142E-4</c:v>
                </c:pt>
                <c:pt idx="1251">
                  <c:v>1.79115753423526E-4</c:v>
                </c:pt>
                <c:pt idx="1252">
                  <c:v>1.77518485347041E-4</c:v>
                </c:pt>
                <c:pt idx="1253">
                  <c:v>1.7593508490609499E-4</c:v>
                </c:pt>
                <c:pt idx="1254">
                  <c:v>1.74365435353343E-4</c:v>
                </c:pt>
                <c:pt idx="1255">
                  <c:v>1.7280942088926301E-4</c:v>
                </c:pt>
                <c:pt idx="1256">
                  <c:v>1.71266926654797E-4</c:v>
                </c:pt>
                <c:pt idx="1257">
                  <c:v>1.6973783872403599E-4</c:v>
                </c:pt>
                <c:pt idx="1258">
                  <c:v>1.68222044096974E-4</c:v>
                </c:pt>
                <c:pt idx="1259">
                  <c:v>1.6671943069230299E-4</c:v>
                </c:pt>
                <c:pt idx="1260">
                  <c:v>1.6522988734025699E-4</c:v>
                </c:pt>
                <c:pt idx="1261">
                  <c:v>1.6375330377552401E-4</c:v>
                </c:pt>
                <c:pt idx="1262">
                  <c:v>1.62289570630202E-4</c:v>
                </c:pt>
                <c:pt idx="1263">
                  <c:v>1.6083857942680101E-4</c:v>
                </c:pt>
                <c:pt idx="1264">
                  <c:v>1.59400222571304E-4</c:v>
                </c:pt>
                <c:pt idx="1265">
                  <c:v>1.57974393346285E-4</c:v>
                </c:pt>
                <c:pt idx="1266">
                  <c:v>1.5656098590406E-4</c:v>
                </c:pt>
                <c:pt idx="1267">
                  <c:v>1.5515989525990699E-4</c:v>
                </c:pt>
                <c:pt idx="1268">
                  <c:v>1.53771017285323E-4</c:v>
                </c:pt>
                <c:pt idx="1269">
                  <c:v>1.5239424870133899E-4</c:v>
                </c:pt>
                <c:pt idx="1270">
                  <c:v>1.5102948707187701E-4</c:v>
                </c:pt>
                <c:pt idx="1271">
                  <c:v>1.4967663079717199E-4</c:v>
                </c:pt>
                <c:pt idx="1272">
                  <c:v>1.4833557910721399E-4</c:v>
                </c:pt>
                <c:pt idx="1273">
                  <c:v>1.4700623205527201E-4</c:v>
                </c:pt>
                <c:pt idx="1274">
                  <c:v>1.4568849051144301E-4</c:v>
                </c:pt>
                <c:pt idx="1275">
                  <c:v>1.44382256156251E-4</c:v>
                </c:pt>
                <c:pt idx="1276">
                  <c:v>1.4308743147430601E-4</c:v>
                </c:pt>
                <c:pt idx="1277">
                  <c:v>1.4180391974799901E-4</c:v>
                </c:pt>
                <c:pt idx="1278">
                  <c:v>1.4053162505125099E-4</c:v>
                </c:pt>
                <c:pt idx="1279">
                  <c:v>1.3927045224329301E-4</c:v>
                </c:pt>
                <c:pt idx="1280">
                  <c:v>1.3802030696252E-4</c:v>
                </c:pt>
                <c:pt idx="1281">
                  <c:v>1.3678109562036199E-4</c:v>
                </c:pt>
                <c:pt idx="1282">
                  <c:v>1.3555272539522199E-4</c:v>
                </c:pt>
                <c:pt idx="1283">
                  <c:v>1.34335104226439E-4</c:v>
                </c:pt>
                <c:pt idx="1284">
                  <c:v>1.3312814080832099E-4</c:v>
                </c:pt>
                <c:pt idx="1285">
                  <c:v>1.3193174458419799E-4</c:v>
                </c:pt>
                <c:pt idx="1286">
                  <c:v>1.3074582574053799E-4</c:v>
                </c:pt>
                <c:pt idx="1287">
                  <c:v>1.2957029520108899E-4</c:v>
                </c:pt>
                <c:pt idx="1288">
                  <c:v>1.28405064621088E-4</c:v>
                </c:pt>
                <c:pt idx="1289">
                  <c:v>1.2725004638148901E-4</c:v>
                </c:pt>
                <c:pt idx="1290">
                  <c:v>1.2610515358325001E-4</c:v>
                </c:pt>
                <c:pt idx="1291">
                  <c:v>1.2497030004165899E-4</c:v>
                </c:pt>
                <c:pt idx="1292">
                  <c:v>1.2384540028069401E-4</c:v>
                </c:pt>
                <c:pt idx="1293">
                  <c:v>1.22730369527444E-4</c:v>
                </c:pt>
                <c:pt idx="1294">
                  <c:v>1.21625123706551E-4</c:v>
                </c:pt>
                <c:pt idx="1295">
                  <c:v>1.20529579434711E-4</c:v>
                </c:pt>
                <c:pt idx="1296">
                  <c:v>1.19443654015195E-4</c:v>
                </c:pt>
                <c:pt idx="1297">
                  <c:v>1.1836726543244E-4</c:v>
                </c:pt>
                <c:pt idx="1298">
                  <c:v>1.17300332346653E-4</c:v>
                </c:pt>
                <c:pt idx="1299">
                  <c:v>1.16242774088478E-4</c:v>
                </c:pt>
                <c:pt idx="1300">
                  <c:v>1.1519451065367999E-4</c:v>
                </c:pt>
                <c:pt idx="1301">
                  <c:v>1.14155462697889E-4</c:v>
                </c:pt>
                <c:pt idx="1302">
                  <c:v>1.1312555153138E-4</c:v>
                </c:pt>
                <c:pt idx="1303">
                  <c:v>1.12104699113878E-4</c:v>
                </c:pt>
                <c:pt idx="1304">
                  <c:v>1.1109282804941599E-4</c:v>
                </c:pt>
                <c:pt idx="1305">
                  <c:v>1.1008986158123401E-4</c:v>
                </c:pt>
                <c:pt idx="1306">
                  <c:v>1.09095723586703E-4</c:v>
                </c:pt>
                <c:pt idx="1307">
                  <c:v>1.08110338572298E-4</c:v>
                </c:pt>
                <c:pt idx="1308">
                  <c:v>1.07133631668601E-4</c:v>
                </c:pt>
                <c:pt idx="1309">
                  <c:v>1.06165528625357E-4</c:v>
                </c:pt>
                <c:pt idx="1310">
                  <c:v>1.05205955806545E-4</c:v>
                </c:pt>
                <c:pt idx="1311">
                  <c:v>1.04254840185504E-4</c:v>
                </c:pt>
                <c:pt idx="1312">
                  <c:v>1.03312109340087E-4</c:v>
                </c:pt>
                <c:pt idx="1313">
                  <c:v>1.0237769144786E-4</c:v>
                </c:pt>
                <c:pt idx="1314">
                  <c:v>1.01451515281318E-4</c:v>
                </c:pt>
                <c:pt idx="1315">
                  <c:v>1.00533510203172E-4</c:v>
                </c:pt>
                <c:pt idx="1316">
                  <c:v>9.9623606161628004E-5</c:v>
                </c:pt>
                <c:pt idx="1317">
                  <c:v>9.8721733685739704E-5</c:v>
                </c:pt>
                <c:pt idx="1318">
                  <c:v>9.7827823880776194E-5</c:v>
                </c:pt>
                <c:pt idx="1319">
                  <c:v>9.6941808423625506E-5</c:v>
                </c:pt>
                <c:pt idx="1320">
                  <c:v>9.6063619558245505E-5</c:v>
                </c:pt>
                <c:pt idx="1321">
                  <c:v>9.51931900911325E-5</c:v>
                </c:pt>
                <c:pt idx="1322">
                  <c:v>9.4330453386836998E-5</c:v>
                </c:pt>
                <c:pt idx="1323">
                  <c:v>9.3475343363510498E-5</c:v>
                </c:pt>
                <c:pt idx="1324">
                  <c:v>9.2627794488480097E-5</c:v>
                </c:pt>
                <c:pt idx="1325">
                  <c:v>9.17877417738649E-5</c:v>
                </c:pt>
                <c:pt idx="1326">
                  <c:v>9.0955120772221094E-5</c:v>
                </c:pt>
                <c:pt idx="1327">
                  <c:v>9.0129867572220001E-5</c:v>
                </c:pt>
                <c:pt idx="1328">
                  <c:v>8.9311918794366204E-5</c:v>
                </c:pt>
                <c:pt idx="1329">
                  <c:v>8.8501211586732495E-5</c:v>
                </c:pt>
                <c:pt idx="1330">
                  <c:v>8.76976836207476E-5</c:v>
                </c:pt>
                <c:pt idx="1331">
                  <c:v>8.6901273086998897E-5</c:v>
                </c:pt>
                <c:pt idx="1332">
                  <c:v>8.6111918691076503E-5</c:v>
                </c:pt>
                <c:pt idx="1333">
                  <c:v>8.5329559649446505E-5</c:v>
                </c:pt>
                <c:pt idx="1334">
                  <c:v>8.4554135685355005E-5</c:v>
                </c:pt>
                <c:pt idx="1335">
                  <c:v>8.37855870247635E-5</c:v>
                </c:pt>
                <c:pt idx="1336">
                  <c:v>8.3023854392320695E-5</c:v>
                </c:pt>
                <c:pt idx="1337">
                  <c:v>8.22688790073537E-5</c:v>
                </c:pt>
                <c:pt idx="1338">
                  <c:v>8.1520602579900696E-5</c:v>
                </c:pt>
                <c:pt idx="1339">
                  <c:v>8.0778967306769695E-5</c:v>
                </c:pt>
                <c:pt idx="1340">
                  <c:v>8.0043915867627498E-5</c:v>
                </c:pt>
                <c:pt idx="1341">
                  <c:v>7.9315391421116394E-5</c:v>
                </c:pt>
                <c:pt idx="1342">
                  <c:v>7.8593337601005702E-5</c:v>
                </c:pt>
                <c:pt idx="1343">
                  <c:v>7.7877698512371696E-5</c:v>
                </c:pt>
                <c:pt idx="1344">
                  <c:v>7.7168418727800104E-5</c:v>
                </c:pt>
                <c:pt idx="1345">
                  <c:v>7.6465443283627802E-5</c:v>
                </c:pt>
                <c:pt idx="1346">
                  <c:v>7.5768717676205299E-5</c:v>
                </c:pt>
                <c:pt idx="1347">
                  <c:v>7.5078187858193995E-5</c:v>
                </c:pt>
                <c:pt idx="1348">
                  <c:v>7.4393800234885996E-5</c:v>
                </c:pt>
                <c:pt idx="1349">
                  <c:v>7.3715501660557694E-5</c:v>
                </c:pt>
                <c:pt idx="1350">
                  <c:v>7.3043239434846595E-5</c:v>
                </c:pt>
                <c:pt idx="1351">
                  <c:v>7.2376961299162396E-5</c:v>
                </c:pt>
                <c:pt idx="1352">
                  <c:v>7.1716615433116106E-5</c:v>
                </c:pt>
                <c:pt idx="1353">
                  <c:v>7.1062150450988004E-5</c:v>
                </c:pt>
                <c:pt idx="1354">
                  <c:v>7.0413515398212896E-5</c:v>
                </c:pt>
                <c:pt idx="1355">
                  <c:v>6.9770659747897702E-5</c:v>
                </c:pt>
                <c:pt idx="1356">
                  <c:v>6.9133533397366305E-5</c:v>
                </c:pt>
                <c:pt idx="1357">
                  <c:v>6.8502086664727304E-5</c:v>
                </c:pt>
                <c:pt idx="1358">
                  <c:v>6.7876270285473594E-5</c:v>
                </c:pt>
                <c:pt idx="1359">
                  <c:v>6.7256035409101698E-5</c:v>
                </c:pt>
                <c:pt idx="1360">
                  <c:v>6.6641333595764105E-5</c:v>
                </c:pt>
                <c:pt idx="1361">
                  <c:v>6.6032116812941299E-5</c:v>
                </c:pt>
                <c:pt idx="1362">
                  <c:v>6.5428337432142501E-5</c:v>
                </c:pt>
                <c:pt idx="1363">
                  <c:v>6.4829948225633699E-5</c:v>
                </c:pt>
                <c:pt idx="1364">
                  <c:v>6.42369023631887E-5</c:v>
                </c:pt>
                <c:pt idx="1365">
                  <c:v>6.3649153408864306E-5</c:v>
                </c:pt>
                <c:pt idx="1366">
                  <c:v>6.3066655317801999E-5</c:v>
                </c:pt>
                <c:pt idx="1367">
                  <c:v>6.2489362433055794E-5</c:v>
                </c:pt>
                <c:pt idx="1368">
                  <c:v>6.1917229482443502E-5</c:v>
                </c:pt>
                <c:pt idx="1369">
                  <c:v>6.1350211575416299E-5</c:v>
                </c:pt>
                <c:pt idx="1370">
                  <c:v>6.0788264199967603E-5</c:v>
                </c:pt>
                <c:pt idx="1371">
                  <c:v>6.0231343219551602E-5</c:v>
                </c:pt>
                <c:pt idx="1372">
                  <c:v>5.96794048700287E-5</c:v>
                </c:pt>
                <c:pt idx="1373">
                  <c:v>5.91324057566412E-5</c:v>
                </c:pt>
                <c:pt idx="1374">
                  <c:v>5.8590302851007198E-5</c:v>
                </c:pt>
                <c:pt idx="1375">
                  <c:v>5.8053053488136502E-5</c:v>
                </c:pt>
                <c:pt idx="1376">
                  <c:v>5.7520615363476502E-5</c:v>
                </c:pt>
                <c:pt idx="1377">
                  <c:v>5.6992946529969603E-5</c:v>
                </c:pt>
                <c:pt idx="1378">
                  <c:v>5.6470005395149503E-5</c:v>
                </c:pt>
                <c:pt idx="1379">
                  <c:v>5.5951750718243402E-5</c:v>
                </c:pt>
                <c:pt idx="1380">
                  <c:v>5.5438141607308101E-5</c:v>
                </c:pt>
                <c:pt idx="1381">
                  <c:v>5.4929137516387202E-5</c:v>
                </c:pt>
                <c:pt idx="1382">
                  <c:v>5.4424698242682599E-5</c:v>
                </c:pt>
                <c:pt idx="1383">
                  <c:v>5.3924783923758699E-5</c:v>
                </c:pt>
                <c:pt idx="1384">
                  <c:v>5.3429355034759797E-5</c:v>
                </c:pt>
                <c:pt idx="1385">
                  <c:v>5.2938372385656897E-5</c:v>
                </c:pt>
                <c:pt idx="1386">
                  <c:v>5.2451797118507001E-5</c:v>
                </c:pt>
                <c:pt idx="1387">
                  <c:v>5.1969590704742997E-5</c:v>
                </c:pt>
                <c:pt idx="1388">
                  <c:v>5.1491714942479397E-5</c:v>
                </c:pt>
                <c:pt idx="1389">
                  <c:v>5.1018131953838601E-5</c:v>
                </c:pt>
                <c:pt idx="1390">
                  <c:v>5.0548804182303097E-5</c:v>
                </c:pt>
                <c:pt idx="1391">
                  <c:v>5.0083694390080498E-5</c:v>
                </c:pt>
                <c:pt idx="1392">
                  <c:v>4.9622765655499302E-5</c:v>
                </c:pt>
                <c:pt idx="1393">
                  <c:v>4.9165981370416098E-5</c:v>
                </c:pt>
                <c:pt idx="1394">
                  <c:v>4.8713305237645997E-5</c:v>
                </c:pt>
                <c:pt idx="1395">
                  <c:v>4.8264701268417797E-5</c:v>
                </c:pt>
                <c:pt idx="1396">
                  <c:v>4.7820133779840598E-5</c:v>
                </c:pt>
                <c:pt idx="1397">
                  <c:v>4.7379567392397899E-5</c:v>
                </c:pt>
                <c:pt idx="1398">
                  <c:v>4.6942967027457797E-5</c:v>
                </c:pt>
                <c:pt idx="1399">
                  <c:v>4.6510297904802003E-5</c:v>
                </c:pt>
                <c:pt idx="1400">
                  <c:v>4.6081525540178698E-5</c:v>
                </c:pt>
                <c:pt idx="1401">
                  <c:v>4.5656615742866001E-5</c:v>
                </c:pt>
                <c:pt idx="1402">
                  <c:v>4.5235534613267301E-5</c:v>
                </c:pt>
                <c:pt idx="1403">
                  <c:v>4.4818248540512102E-5</c:v>
                </c:pt>
                <c:pt idx="1404">
                  <c:v>4.44047242000865E-5</c:v>
                </c:pt>
                <c:pt idx="1405">
                  <c:v>4.3994928551475103E-5</c:v>
                </c:pt>
                <c:pt idx="1406">
                  <c:v>4.3588828835824799E-5</c:v>
                </c:pt>
                <c:pt idx="1407">
                  <c:v>4.3186392573627898E-5</c:v>
                </c:pt>
                <c:pt idx="1408">
                  <c:v>4.2787587562421103E-5</c:v>
                </c:pt>
                <c:pt idx="1409">
                  <c:v>4.2392381874502502E-5</c:v>
                </c:pt>
                <c:pt idx="1410">
                  <c:v>4.2000743854670301E-5</c:v>
                </c:pt>
                <c:pt idx="1411">
                  <c:v>4.1612642117974597E-5</c:v>
                </c:pt>
                <c:pt idx="1412">
                  <c:v>4.1228045547490102E-5</c:v>
                </c:pt>
                <c:pt idx="1413">
                  <c:v>4.08469232921052E-5</c:v>
                </c:pt>
                <c:pt idx="1414">
                  <c:v>4.0469244764329601E-5</c:v>
                </c:pt>
                <c:pt idx="1415">
                  <c:v>4.0094979638117703E-5</c:v>
                </c:pt>
                <c:pt idx="1416">
                  <c:v>3.97240978467102E-5</c:v>
                </c:pt>
                <c:pt idx="1417">
                  <c:v>3.9356569580492398E-5</c:v>
                </c:pt>
                <c:pt idx="1418">
                  <c:v>3.8992365284871302E-5</c:v>
                </c:pt>
                <c:pt idx="1419">
                  <c:v>3.8631455658165499E-5</c:v>
                </c:pt>
                <c:pt idx="1420">
                  <c:v>3.8273811649515702E-5</c:v>
                </c:pt>
                <c:pt idx="1421">
                  <c:v>3.7919404456810702E-5</c:v>
                </c:pt>
                <c:pt idx="1422">
                  <c:v>3.7568205524628102E-5</c:v>
                </c:pt>
                <c:pt idx="1423">
                  <c:v>3.7220186542193198E-5</c:v>
                </c:pt>
                <c:pt idx="1424">
                  <c:v>3.6875319441354901E-5</c:v>
                </c:pt>
                <c:pt idx="1425">
                  <c:v>3.6533576394574503E-5</c:v>
                </c:pt>
                <c:pt idx="1426">
                  <c:v>3.6194929812934302E-5</c:v>
                </c:pt>
                <c:pt idx="1427">
                  <c:v>3.58593523441582E-5</c:v>
                </c:pt>
                <c:pt idx="1428">
                  <c:v>3.5526816870650798E-5</c:v>
                </c:pt>
                <c:pt idx="1429">
                  <c:v>3.5197296507552298E-5</c:v>
                </c:pt>
                <c:pt idx="1430">
                  <c:v>3.4870764600805897E-5</c:v>
                </c:pt>
                <c:pt idx="1431">
                  <c:v>3.4547194725244203E-5</c:v>
                </c:pt>
                <c:pt idx="1432">
                  <c:v>3.4226560682688002E-5</c:v>
                </c:pt>
                <c:pt idx="1433">
                  <c:v>3.3908836500062998E-5</c:v>
                </c:pt>
                <c:pt idx="1434">
                  <c:v>3.3593996427527601E-5</c:v>
                </c:pt>
                <c:pt idx="1435">
                  <c:v>3.3282014936620203E-5</c:v>
                </c:pt>
                <c:pt idx="1436">
                  <c:v>3.29728667184181E-5</c:v>
                </c:pt>
                <c:pt idx="1437">
                  <c:v>3.2666526681711199E-5</c:v>
                </c:pt>
                <c:pt idx="1438">
                  <c:v>3.2362969951193101E-5</c:v>
                </c:pt>
                <c:pt idx="1439">
                  <c:v>3.2062171865663999E-5</c:v>
                </c:pt>
                <c:pt idx="1440">
                  <c:v>3.1764107976246497E-5</c:v>
                </c:pt>
                <c:pt idx="1441">
                  <c:v>3.1468754044622102E-5</c:v>
                </c:pt>
                <c:pt idx="1442">
                  <c:v>3.11760860412727E-5</c:v>
                </c:pt>
                <c:pt idx="1443">
                  <c:v>3.0886080143745097E-5</c:v>
                </c:pt>
                <c:pt idx="1444">
                  <c:v>3.0598712734923199E-5</c:v>
                </c:pt>
                <c:pt idx="1445">
                  <c:v>3.0313960401315E-5</c:v>
                </c:pt>
                <c:pt idx="1446">
                  <c:v>3.0031799931358299E-5</c:v>
                </c:pt>
                <c:pt idx="1447">
                  <c:v>2.9752208313732199E-5</c:v>
                </c:pt>
                <c:pt idx="1448">
                  <c:v>2.9475162735687202E-5</c:v>
                </c:pt>
                <c:pt idx="1449">
                  <c:v>2.920064058139E-5</c:v>
                </c:pt>
                <c:pt idx="1450">
                  <c:v>2.89286194302743E-5</c:v>
                </c:pt>
                <c:pt idx="1451">
                  <c:v>2.86590770554147E-5</c:v>
                </c:pt>
                <c:pt idx="1452">
                  <c:v>2.8391991421905299E-5</c:v>
                </c:pt>
                <c:pt idx="1453">
                  <c:v>2.8127340685255299E-5</c:v>
                </c:pt>
                <c:pt idx="1454">
                  <c:v>2.7865103189798799E-5</c:v>
                </c:pt>
                <c:pt idx="1455">
                  <c:v>2.7605257467112101E-5</c:v>
                </c:pt>
                <c:pt idx="1456">
                  <c:v>2.7347782234449901E-5</c:v>
                </c:pt>
                <c:pt idx="1457">
                  <c:v>2.7092656393189599E-5</c:v>
                </c:pt>
                <c:pt idx="1458">
                  <c:v>2.6839859027290099E-5</c:v>
                </c:pt>
                <c:pt idx="1459">
                  <c:v>2.6589369401763301E-5</c:v>
                </c:pt>
                <c:pt idx="1460">
                  <c:v>2.6341166961157001E-5</c:v>
                </c:pt>
                <c:pt idx="1461">
                  <c:v>2.60952313280493E-5</c:v>
                </c:pt>
                <c:pt idx="1462">
                  <c:v>2.58515423015572E-5</c:v>
                </c:pt>
                <c:pt idx="1463">
                  <c:v>2.5610079855856499E-5</c:v>
                </c:pt>
                <c:pt idx="1464">
                  <c:v>2.53708241387114E-5</c:v>
                </c:pt>
                <c:pt idx="1465">
                  <c:v>2.5133755470019599E-5</c:v>
                </c:pt>
                <c:pt idx="1466">
                  <c:v>2.48988543403678E-5</c:v>
                </c:pt>
                <c:pt idx="1467">
                  <c:v>2.4666101409595999E-5</c:v>
                </c:pt>
                <c:pt idx="1468">
                  <c:v>2.4435477505378498E-5</c:v>
                </c:pt>
                <c:pt idx="1469">
                  <c:v>2.42069636218129E-5</c:v>
                </c:pt>
                <c:pt idx="1470">
                  <c:v>2.39805409180197E-5</c:v>
                </c:pt>
                <c:pt idx="1471">
                  <c:v>2.37561907167572E-5</c:v>
                </c:pt>
                <c:pt idx="1472">
                  <c:v>2.3533894503044599E-5</c:v>
                </c:pt>
                <c:pt idx="1473">
                  <c:v>2.3313633922795999E-5</c:v>
                </c:pt>
                <c:pt idx="1474">
                  <c:v>2.30953907814673E-5</c:v>
                </c:pt>
                <c:pt idx="1475">
                  <c:v>2.28791470427124E-5</c:v>
                </c:pt>
                <c:pt idx="1476">
                  <c:v>2.26648848270527E-5</c:v>
                </c:pt>
                <c:pt idx="1477">
                  <c:v>2.24525864105529E-5</c:v>
                </c:pt>
                <c:pt idx="1478">
                  <c:v>2.2242234223513199E-5</c:v>
                </c:pt>
                <c:pt idx="1479">
                  <c:v>2.2033810849166799E-5</c:v>
                </c:pt>
                <c:pt idx="1480">
                  <c:v>2.1827299022393299E-5</c:v>
                </c:pt>
                <c:pt idx="1481">
                  <c:v>2.16226816284362E-5</c:v>
                </c:pt>
                <c:pt idx="1482">
                  <c:v>2.1419941701637401E-5</c:v>
                </c:pt>
                <c:pt idx="1483">
                  <c:v>2.1219062424176201E-5</c:v>
                </c:pt>
                <c:pt idx="1484">
                  <c:v>2.1020027124824798E-5</c:v>
                </c:pt>
                <c:pt idx="1485">
                  <c:v>2.0822819277705398E-5</c:v>
                </c:pt>
                <c:pt idx="1486">
                  <c:v>2.0627422501067499E-5</c:v>
                </c:pt>
                <c:pt idx="1487">
                  <c:v>2.04338205560657E-5</c:v>
                </c:pt>
                <c:pt idx="1488">
                  <c:v>2.0241997345554699E-5</c:v>
                </c:pt>
                <c:pt idx="1489">
                  <c:v>2.0051936912889598E-5</c:v>
                </c:pt>
                <c:pt idx="1490">
                  <c:v>1.98636234407381E-5</c:v>
                </c:pt>
                <c:pt idx="1491">
                  <c:v>1.96770412499015E-5</c:v>
                </c:pt>
                <c:pt idx="1492">
                  <c:v>1.9492174798146198E-5</c:v>
                </c:pt>
                <c:pt idx="1493">
                  <c:v>1.9309008679043701E-5</c:v>
                </c:pt>
                <c:pt idx="1494">
                  <c:v>1.9127527620820002E-5</c:v>
                </c:pt>
                <c:pt idx="1495">
                  <c:v>1.8947716485215799E-5</c:v>
                </c:pt>
                <c:pt idx="1496">
                  <c:v>1.8769560266355099E-5</c:v>
                </c:pt>
                <c:pt idx="1497">
                  <c:v>1.85930440896219E-5</c:v>
                </c:pt>
                <c:pt idx="1498">
                  <c:v>1.8418153210549101E-5</c:v>
                </c:pt>
                <c:pt idx="1499">
                  <c:v>1.8244873013712201E-5</c:v>
                </c:pt>
                <c:pt idx="1500">
                  <c:v>1.8073189011636699E-5</c:v>
                </c:pt>
                <c:pt idx="1501">
                  <c:v>1.7903086843710701E-5</c:v>
                </c:pt>
                <c:pt idx="1502">
                  <c:v>1.7734552275109E-5</c:v>
                </c:pt>
                <c:pt idx="1503">
                  <c:v>1.75675711957234E-5</c:v>
                </c:pt>
                <c:pt idx="1504">
                  <c:v>1.7402129619104801E-5</c:v>
                </c:pt>
                <c:pt idx="1505">
                  <c:v>1.7238213681411802E-5</c:v>
                </c:pt>
                <c:pt idx="1506">
                  <c:v>1.7075809640367799E-5</c:v>
                </c:pt>
                <c:pt idx="1507">
                  <c:v>1.69149038742281E-5</c:v>
                </c:pt>
                <c:pt idx="1508">
                  <c:v>1.6755482880755199E-5</c:v>
                </c:pt>
                <c:pt idx="1509">
                  <c:v>1.6597533276200898E-5</c:v>
                </c:pt>
                <c:pt idx="1510">
                  <c:v>1.6441041794298702E-5</c:v>
                </c:pt>
                <c:pt idx="1511">
                  <c:v>1.62859952852632E-5</c:v>
                </c:pt>
                <c:pt idx="1512">
                  <c:v>1.6132380714798599E-5</c:v>
                </c:pt>
                <c:pt idx="1513">
                  <c:v>1.5980185163114401E-5</c:v>
                </c:pt>
                <c:pt idx="1514">
                  <c:v>1.5829395823950101E-5</c:v>
                </c:pt>
                <c:pt idx="1515">
                  <c:v>1.5680000003607699E-5</c:v>
                </c:pt>
                <c:pt idx="1516">
                  <c:v>1.5531985119991201E-5</c:v>
                </c:pt>
                <c:pt idx="1517">
                  <c:v>1.5385338701655399E-5</c:v>
                </c:pt>
                <c:pt idx="1518">
                  <c:v>1.52400483868622E-5</c:v>
                </c:pt>
                <c:pt idx="1519">
                  <c:v>1.50961019226436E-5</c:v>
                </c:pt>
                <c:pt idx="1520">
                  <c:v>1.4953487163873201E-5</c:v>
                </c:pt>
                <c:pt idx="1521">
                  <c:v>1.48121920723463E-5</c:v>
                </c:pt>
                <c:pt idx="1522">
                  <c:v>1.46722047158654E-5</c:v>
                </c:pt>
                <c:pt idx="1523">
                  <c:v>1.45335132673353E-5</c:v>
                </c:pt>
                <c:pt idx="1524">
                  <c:v>1.43961060038648E-5</c:v>
                </c:pt>
                <c:pt idx="1525">
                  <c:v>1.42599713058749E-5</c:v>
                </c:pt>
                <c:pt idx="1526">
                  <c:v>1.41250976562166E-5</c:v>
                </c:pt>
                <c:pt idx="1527">
                  <c:v>1.39914736392934E-5</c:v>
                </c:pt>
                <c:pt idx="1528">
                  <c:v>1.38590879401936E-5</c:v>
                </c:pt>
                <c:pt idx="1529">
                  <c:v>1.3727929343827199E-5</c:v>
                </c:pt>
                <c:pt idx="1530">
                  <c:v>1.3597986734072201E-5</c:v>
                </c:pt>
                <c:pt idx="1531">
                  <c:v>1.34692490929261E-5</c:v>
                </c:pt>
                <c:pt idx="1532">
                  <c:v>1.3341705499666501E-5</c:v>
                </c:pt>
                <c:pt idx="1533">
                  <c:v>1.32153451300157E-5</c:v>
                </c:pt>
                <c:pt idx="1534">
                  <c:v>1.3090157255316099E-5</c:v>
                </c:pt>
                <c:pt idx="1535">
                  <c:v>1.29661312417078E-5</c:v>
                </c:pt>
                <c:pt idx="1536">
                  <c:v>1.2843256549317599E-5</c:v>
                </c:pt>
                <c:pt idx="1537">
                  <c:v>1.27215227314517E-5</c:v>
                </c:pt>
                <c:pt idx="1538">
                  <c:v>1.26009194337957E-5</c:v>
                </c:pt>
                <c:pt idx="1539">
                  <c:v>1.2481436393622E-5</c:v>
                </c:pt>
                <c:pt idx="1540">
                  <c:v>1.2363063439003E-5</c:v>
                </c:pt>
                <c:pt idx="1541">
                  <c:v>1.22457904880314E-5</c:v>
                </c:pt>
                <c:pt idx="1542">
                  <c:v>1.2129607548046801E-5</c:v>
                </c:pt>
                <c:pt idx="1543">
                  <c:v>1.2014504714867301E-5</c:v>
                </c:pt>
                <c:pt idx="1544">
                  <c:v>1.19004721720308E-5</c:v>
                </c:pt>
                <c:pt idx="1545">
                  <c:v>1.1787500190039099E-5</c:v>
                </c:pt>
                <c:pt idx="1546">
                  <c:v>1.16755791256104E-5</c:v>
                </c:pt>
                <c:pt idx="1547">
                  <c:v>1.1564699420937099E-5</c:v>
                </c:pt>
                <c:pt idx="1548">
                  <c:v>1.1454851602950101E-5</c:v>
                </c:pt>
                <c:pt idx="1549">
                  <c:v>1.1346026282589401E-5</c:v>
                </c:pt>
                <c:pt idx="1550">
                  <c:v>1.1238214154080199E-5</c:v>
                </c:pt>
                <c:pt idx="1551">
                  <c:v>1.11314059942155E-5</c:v>
                </c:pt>
                <c:pt idx="1552">
                  <c:v>1.1025592661644599E-5</c:v>
                </c:pt>
                <c:pt idx="1553">
                  <c:v>1.0920765096167499E-5</c:v>
                </c:pt>
                <c:pt idx="1554">
                  <c:v>1.08169143180347E-5</c:v>
                </c:pt>
                <c:pt idx="1555">
                  <c:v>1.0714031427253901E-5</c:v>
                </c:pt>
                <c:pt idx="1556">
                  <c:v>1.0612107602901599E-5</c:v>
                </c:pt>
                <c:pt idx="1557">
                  <c:v>1.05111341024402E-5</c:v>
                </c:pt>
                <c:pt idx="1558">
                  <c:v>1.04111022610424E-5</c:v>
                </c:pt>
                <c:pt idx="1559">
                  <c:v>1.0312003490919001E-5</c:v>
                </c:pt>
                <c:pt idx="1560">
                  <c:v>1.0213829280653901E-5</c:v>
                </c:pt>
                <c:pt idx="1561">
                  <c:v>1.0116571194544601E-5</c:v>
                </c:pt>
                <c:pt idx="1562">
                  <c:v>1.0020220871947001E-5</c:v>
                </c:pt>
                <c:pt idx="1563">
                  <c:v>9.9247700266270193E-6</c:v>
                </c:pt>
                <c:pt idx="1564">
                  <c:v>9.8302104461170899E-6</c:v>
                </c:pt>
                <c:pt idx="1565">
                  <c:v>9.7365339910777195E-6</c:v>
                </c:pt>
                <c:pt idx="1566">
                  <c:v>9.6437325946650199E-6</c:v>
                </c:pt>
                <c:pt idx="1567">
                  <c:v>9.5517982619030092E-6</c:v>
                </c:pt>
                <c:pt idx="1568">
                  <c:v>9.4607230690617797E-6</c:v>
                </c:pt>
                <c:pt idx="1569">
                  <c:v>9.3704991630396902E-6</c:v>
                </c:pt>
                <c:pt idx="1570">
                  <c:v>9.2811187607523493E-6</c:v>
                </c:pt>
                <c:pt idx="1571">
                  <c:v>9.1925741485253499E-6</c:v>
                </c:pt>
                <c:pt idx="1572">
                  <c:v>9.1048576814930604E-6</c:v>
                </c:pt>
                <c:pt idx="1573">
                  <c:v>9.0179617830016295E-6</c:v>
                </c:pt>
                <c:pt idx="1574">
                  <c:v>8.9318789440172505E-6</c:v>
                </c:pt>
                <c:pt idx="1575">
                  <c:v>8.8466017225403107E-6</c:v>
                </c:pt>
                <c:pt idx="1576">
                  <c:v>8.7621227430230905E-6</c:v>
                </c:pt>
                <c:pt idx="1577">
                  <c:v>8.6784346957927999E-6</c:v>
                </c:pt>
                <c:pt idx="1578">
                  <c:v>8.5955303364798806E-6</c:v>
                </c:pt>
                <c:pt idx="1579">
                  <c:v>8.5134024854513696E-6</c:v>
                </c:pt>
                <c:pt idx="1580">
                  <c:v>8.4320440272470004E-6</c:v>
                </c:pt>
                <c:pt idx="1581">
                  <c:v>8.3514479100232703E-6</c:v>
                </c:pt>
                <c:pt idx="1582">
                  <c:v>8.2716071449991992E-6</c:v>
                </c:pt>
                <c:pt idx="1583">
                  <c:v>8.1925148059086708E-6</c:v>
                </c:pt>
                <c:pt idx="1584">
                  <c:v>8.1141640284561795E-6</c:v>
                </c:pt>
                <c:pt idx="1585">
                  <c:v>8.0365480097782497E-6</c:v>
                </c:pt>
                <c:pt idx="1586">
                  <c:v>7.95966000790844E-6</c:v>
                </c:pt>
                <c:pt idx="1587">
                  <c:v>7.8834933412472306E-6</c:v>
                </c:pt>
                <c:pt idx="1588">
                  <c:v>7.8080413880369106E-6</c:v>
                </c:pt>
                <c:pt idx="1589">
                  <c:v>7.7332975858396004E-6</c:v>
                </c:pt>
                <c:pt idx="1590">
                  <c:v>7.6592554310211702E-6</c:v>
                </c:pt>
                <c:pt idx="1591">
                  <c:v>7.5859084782379198E-6</c:v>
                </c:pt>
                <c:pt idx="1592">
                  <c:v>7.5132503399295196E-6</c:v>
                </c:pt>
                <c:pt idx="1593">
                  <c:v>7.4412746858142703E-6</c:v>
                </c:pt>
                <c:pt idx="1594">
                  <c:v>7.3699752423900599E-6</c:v>
                </c:pt>
                <c:pt idx="1595">
                  <c:v>7.2993457924388696E-6</c:v>
                </c:pt>
                <c:pt idx="1596">
                  <c:v>7.2293801745350699E-6</c:v>
                </c:pt>
                <c:pt idx="1597">
                  <c:v>7.1600722825595096E-6</c:v>
                </c:pt>
                <c:pt idx="1598">
                  <c:v>7.0914160652155001E-6</c:v>
                </c:pt>
                <c:pt idx="1599">
                  <c:v>7.0234055255506002E-6</c:v>
                </c:pt>
                <c:pt idx="1600">
                  <c:v>6.9560347204815701E-6</c:v>
                </c:pt>
                <c:pt idx="1601">
                  <c:v>6.8892977603237502E-6</c:v>
                </c:pt>
                <c:pt idx="1602">
                  <c:v>6.8231888083240699E-6</c:v>
                </c:pt>
                <c:pt idx="1603">
                  <c:v>6.7577020801988601E-6</c:v>
                </c:pt>
                <c:pt idx="1604">
                  <c:v>6.6928318436740198E-6</c:v>
                </c:pt>
                <c:pt idx="1605">
                  <c:v>6.6285724180306E-6</c:v>
                </c:pt>
                <c:pt idx="1606">
                  <c:v>6.5649181736533997E-6</c:v>
                </c:pt>
                <c:pt idx="1607">
                  <c:v>6.5018635315838898E-6</c:v>
                </c:pt>
                <c:pt idx="1608">
                  <c:v>6.4394029630763198E-6</c:v>
                </c:pt>
                <c:pt idx="1609">
                  <c:v>6.3775309891583096E-6</c:v>
                </c:pt>
                <c:pt idx="1610">
                  <c:v>6.31624218019441E-6</c:v>
                </c:pt>
                <c:pt idx="1611">
                  <c:v>6.2555311554541199E-6</c:v>
                </c:pt>
                <c:pt idx="1612">
                  <c:v>6.1953925826829597E-6</c:v>
                </c:pt>
                <c:pt idx="1613">
                  <c:v>6.1358211776774602E-6</c:v>
                </c:pt>
                <c:pt idx="1614">
                  <c:v>6.07681170386387E-6</c:v>
                </c:pt>
                <c:pt idx="1615">
                  <c:v>6.0183589718802004E-6</c:v>
                </c:pt>
                <c:pt idx="1616">
                  <c:v>5.9604578391620001E-6</c:v>
                </c:pt>
                <c:pt idx="1617">
                  <c:v>5.9031032095315703E-6</c:v>
                </c:pt>
                <c:pt idx="1618">
                  <c:v>5.8462900327905702E-6</c:v>
                </c:pt>
                <c:pt idx="1619">
                  <c:v>5.7900133043164096E-6</c:v>
                </c:pt>
                <c:pt idx="1620">
                  <c:v>5.7342680646618797E-6</c:v>
                </c:pt>
                <c:pt idx="1621">
                  <c:v>5.6790493991578E-6</c:v>
                </c:pt>
                <c:pt idx="1622">
                  <c:v>5.6243524375199504E-6</c:v>
                </c:pt>
                <c:pt idx="1623">
                  <c:v>5.5701723534587501E-6</c:v>
                </c:pt>
                <c:pt idx="1624">
                  <c:v>5.5165043642919E-6</c:v>
                </c:pt>
                <c:pt idx="1625">
                  <c:v>5.4633437305614802E-6</c:v>
                </c:pt>
                <c:pt idx="1626">
                  <c:v>5.41068575565282E-6</c:v>
                </c:pt>
                <c:pt idx="1627">
                  <c:v>5.3585257854184803E-6</c:v>
                </c:pt>
                <c:pt idx="1628">
                  <c:v>5.30685920780311E-6</c:v>
                </c:pt>
                <c:pt idx="1629">
                  <c:v>5.2556814524737197E-6</c:v>
                </c:pt>
                <c:pt idx="1630">
                  <c:v>5.2049879904518904E-6</c:v>
                </c:pt>
                <c:pt idx="1631">
                  <c:v>5.1547743337493499E-6</c:v>
                </c:pt>
                <c:pt idx="1632">
                  <c:v>5.1050360350065999E-6</c:v>
                </c:pt>
                <c:pt idx="1633">
                  <c:v>5.0557686871351098E-6</c:v>
                </c:pt>
                <c:pt idx="1634">
                  <c:v>5.0069679229617898E-6</c:v>
                </c:pt>
                <c:pt idx="1635">
                  <c:v>4.9586294148771801E-6</c:v>
                </c:pt>
                <c:pt idx="1636">
                  <c:v>4.91074887448632E-6</c:v>
                </c:pt>
                <c:pt idx="1637">
                  <c:v>4.8633220522627501E-6</c:v>
                </c:pt>
                <c:pt idx="1638">
                  <c:v>4.8163447372051801E-6</c:v>
                </c:pt>
                <c:pt idx="1639">
                  <c:v>4.7698127564975198E-6</c:v>
                </c:pt>
                <c:pt idx="1640">
                  <c:v>4.7237219751716199E-6</c:v>
                </c:pt>
                <c:pt idx="1641">
                  <c:v>4.6780682957727804E-6</c:v>
                </c:pt>
                <c:pt idx="1642">
                  <c:v>4.6328476580282297E-6</c:v>
                </c:pt>
                <c:pt idx="1643">
                  <c:v>4.5880560385187401E-6</c:v>
                </c:pt>
                <c:pt idx="1644">
                  <c:v>4.5436894503525002E-6</c:v>
                </c:pt>
                <c:pt idx="1645">
                  <c:v>4.4997439428419201E-6</c:v>
                </c:pt>
                <c:pt idx="1646">
                  <c:v>4.4562156011839001E-6</c:v>
                </c:pt>
                <c:pt idx="1647">
                  <c:v>4.4131005461419003E-6</c:v>
                </c:pt>
                <c:pt idx="1648">
                  <c:v>4.3703949337311299E-6</c:v>
                </c:pt>
                <c:pt idx="1649">
                  <c:v>4.3280949549066397E-6</c:v>
                </c:pt>
                <c:pt idx="1650">
                  <c:v>4.2861968352537399E-6</c:v>
                </c:pt>
                <c:pt idx="1651">
                  <c:v>4.2446968346813401E-6</c:v>
                </c:pt>
                <c:pt idx="1652">
                  <c:v>4.2035912471177698E-6</c:v>
                </c:pt>
                <c:pt idx="1653">
                  <c:v>4.1628764002094801E-6</c:v>
                </c:pt>
                <c:pt idx="1654">
                  <c:v>4.1225486550216196E-6</c:v>
                </c:pt>
                <c:pt idx="1655">
                  <c:v>4.0826044057422697E-6</c:v>
                </c:pt>
                <c:pt idx="1656">
                  <c:v>4.0430400793884699E-6</c:v>
                </c:pt>
                <c:pt idx="1657">
                  <c:v>4.0038521355146297E-6</c:v>
                </c:pt>
                <c:pt idx="1658">
                  <c:v>3.96503706592433E-6</c:v>
                </c:pt>
                <c:pt idx="1659">
                  <c:v>3.9265913943836396E-6</c:v>
                </c:pt>
                <c:pt idx="1660">
                  <c:v>3.8885116763375101E-6</c:v>
                </c:pt>
                <c:pt idx="1661">
                  <c:v>3.8507944986282399E-6</c:v>
                </c:pt>
                <c:pt idx="1662">
                  <c:v>3.8134364792167998E-6</c:v>
                </c:pt>
                <c:pt idx="1663">
                  <c:v>3.77643426690626E-6</c:v>
                </c:pt>
                <c:pt idx="1664">
                  <c:v>3.7397845410673898E-6</c:v>
                </c:pt>
                <c:pt idx="1665">
                  <c:v>3.70348401136722E-6</c:v>
                </c:pt>
                <c:pt idx="1666">
                  <c:v>3.66752941749943E-6</c:v>
                </c:pt>
                <c:pt idx="1667">
                  <c:v>3.6319175289173798E-6</c:v>
                </c:pt>
                <c:pt idx="1668">
                  <c:v>3.5966451445691399E-6</c:v>
                </c:pt>
                <c:pt idx="1669">
                  <c:v>3.56170909263513E-6</c:v>
                </c:pt>
                <c:pt idx="1670">
                  <c:v>3.52710623026795E-6</c:v>
                </c:pt>
                <c:pt idx="1671">
                  <c:v>3.4928334433342402E-6</c:v>
                </c:pt>
                <c:pt idx="1672">
                  <c:v>3.4588876461589198E-6</c:v>
                </c:pt>
                <c:pt idx="1673">
                  <c:v>3.4252657812717802E-6</c:v>
                </c:pt>
                <c:pt idx="1674">
                  <c:v>3.3919648191561199E-6</c:v>
                </c:pt>
                <c:pt idx="1675">
                  <c:v>3.35898175799948E-6</c:v>
                </c:pt>
                <c:pt idx="1676">
                  <c:v>3.3263136234466301E-6</c:v>
                </c:pt>
                <c:pt idx="1677">
                  <c:v>3.2939574683548098E-6</c:v>
                </c:pt>
                <c:pt idx="1678">
                  <c:v>3.2619103725510199E-6</c:v>
                </c:pt>
                <c:pt idx="1679">
                  <c:v>3.2301694425910299E-6</c:v>
                </c:pt>
                <c:pt idx="1680">
                  <c:v>3.1987318115212402E-6</c:v>
                </c:pt>
                <c:pt idx="1681">
                  <c:v>3.1675946386419E-6</c:v>
                </c:pt>
                <c:pt idx="1682">
                  <c:v>3.1367551092728402E-6</c:v>
                </c:pt>
                <c:pt idx="1683">
                  <c:v>3.10621043452099E-6</c:v>
                </c:pt>
                <c:pt idx="1684">
                  <c:v>3.0759578510498398E-6</c:v>
                </c:pt>
                <c:pt idx="1685">
                  <c:v>3.0459946208513902E-6</c:v>
                </c:pt>
                <c:pt idx="1686">
                  <c:v>3.01631803101939E-6</c:v>
                </c:pt>
                <c:pt idx="1687">
                  <c:v>2.9869253935251302E-6</c:v>
                </c:pt>
                <c:pt idx="1688">
                  <c:v>2.95781404499483E-6</c:v>
                </c:pt>
                <c:pt idx="1689">
                  <c:v>2.9289813464891498E-6</c:v>
                </c:pt>
                <c:pt idx="1690">
                  <c:v>2.9004246832845502E-6</c:v>
                </c:pt>
                <c:pt idx="1691">
                  <c:v>2.87214146465639E-6</c:v>
                </c:pt>
                <c:pt idx="1692">
                  <c:v>2.8441291236643498E-6</c:v>
                </c:pt>
                <c:pt idx="1693">
                  <c:v>2.8163851169391699E-6</c:v>
                </c:pt>
                <c:pt idx="1694">
                  <c:v>2.7889069244717099E-6</c:v>
                </c:pt>
                <c:pt idx="1695">
                  <c:v>2.76169204940364E-6</c:v>
                </c:pt>
                <c:pt idx="1696">
                  <c:v>2.7347380178198199E-6</c:v>
                </c:pt>
                <c:pt idx="1697">
                  <c:v>2.70804237854276E-6</c:v>
                </c:pt>
                <c:pt idx="1698">
                  <c:v>2.6816027029287798E-6</c:v>
                </c:pt>
                <c:pt idx="1699">
                  <c:v>2.6554165846658099E-6</c:v>
                </c:pt>
                <c:pt idx="1700">
                  <c:v>2.6294816395730999E-6</c:v>
                </c:pt>
                <c:pt idx="1701">
                  <c:v>2.60379550540271E-6</c:v>
                </c:pt>
                <c:pt idx="1702">
                  <c:v>2.5783558416424198E-6</c:v>
                </c:pt>
                <c:pt idx="1703">
                  <c:v>2.5531603293210102E-6</c:v>
                </c:pt>
                <c:pt idx="1704">
                  <c:v>2.5282066708143498E-6</c:v>
                </c:pt>
                <c:pt idx="1705">
                  <c:v>2.50349258965405E-6</c:v>
                </c:pt>
                <c:pt idx="1706">
                  <c:v>2.4790158303370602E-6</c:v>
                </c:pt>
                <c:pt idx="1707">
                  <c:v>2.4547741581375999E-6</c:v>
                </c:pt>
                <c:pt idx="1708">
                  <c:v>2.4307653589200599E-6</c:v>
                </c:pt>
                <c:pt idx="1709">
                  <c:v>2.4069872389542001E-6</c:v>
                </c:pt>
                <c:pt idx="1710">
                  <c:v>2.3834376247313198E-6</c:v>
                </c:pt>
                <c:pt idx="1711">
                  <c:v>2.3601143627825999E-6</c:v>
                </c:pt>
                <c:pt idx="1712">
                  <c:v>2.3370153194986199E-6</c:v>
                </c:pt>
                <c:pt idx="1713">
                  <c:v>2.3141383809507601E-6</c:v>
                </c:pt>
                <c:pt idx="1714">
                  <c:v>2.2914814527139701E-6</c:v>
                </c:pt>
                <c:pt idx="1715">
                  <c:v>2.2690424596910601E-6</c:v>
                </c:pt>
                <c:pt idx="1716">
                  <c:v>2.24681934593877E-6</c:v>
                </c:pt>
                <c:pt idx="1717">
                  <c:v>2.2248100744950499E-6</c:v>
                </c:pt>
                <c:pt idx="1718">
                  <c:v>2.20301262720818E-6</c:v>
                </c:pt>
                <c:pt idx="1719">
                  <c:v>2.1814250045671699E-6</c:v>
                </c:pt>
                <c:pt idx="1720">
                  <c:v>2.1600452255335398E-6</c:v>
                </c:pt>
                <c:pt idx="1721">
                  <c:v>2.1388713273749999E-6</c:v>
                </c:pt>
                <c:pt idx="1722">
                  <c:v>2.11790136550013E-6</c:v>
                </c:pt>
                <c:pt idx="1723">
                  <c:v>2.09713341329476E-6</c:v>
                </c:pt>
                <c:pt idx="1724">
                  <c:v>2.0765655619597799E-6</c:v>
                </c:pt>
                <c:pt idx="1725">
                  <c:v>2.0561959203502002E-6</c:v>
                </c:pt>
                <c:pt idx="1726">
                  <c:v>2.03602261481598E-6</c:v>
                </c:pt>
                <c:pt idx="1727">
                  <c:v>2.0160437890437401E-6</c:v>
                </c:pt>
                <c:pt idx="1728">
                  <c:v>1.99625760390026E-6</c:v>
                </c:pt>
                <c:pt idx="1729">
                  <c:v>1.97666223727742E-6</c:v>
                </c:pt>
                <c:pt idx="1730">
                  <c:v>1.9572558839380501E-6</c:v>
                </c:pt>
                <c:pt idx="1731">
                  <c:v>1.9380367553635998E-6</c:v>
                </c:pt>
                <c:pt idx="1732">
                  <c:v>1.9190030796028702E-6</c:v>
                </c:pt>
                <c:pt idx="1733">
                  <c:v>1.9001531011221299E-6</c:v>
                </c:pt>
                <c:pt idx="1734">
                  <c:v>1.8814850806567499E-6</c:v>
                </c:pt>
                <c:pt idx="1735">
                  <c:v>1.8629972950639099E-6</c:v>
                </c:pt>
                <c:pt idx="1736">
                  <c:v>1.8446880371765299E-6</c:v>
                </c:pt>
                <c:pt idx="1737">
                  <c:v>1.82655561565885E-6</c:v>
                </c:pt>
                <c:pt idx="1738">
                  <c:v>1.8085983548628601E-6</c:v>
                </c:pt>
                <c:pt idx="1739">
                  <c:v>1.7908145946864599E-6</c:v>
                </c:pt>
                <c:pt idx="1740">
                  <c:v>1.7732026904323699E-6</c:v>
                </c:pt>
                <c:pt idx="1741">
                  <c:v>1.7557610126686099E-6</c:v>
                </c:pt>
                <c:pt idx="1742">
                  <c:v>1.7384879470901601E-6</c:v>
                </c:pt>
                <c:pt idx="1743">
                  <c:v>1.7213818943817801E-6</c:v>
                </c:pt>
                <c:pt idx="1744">
                  <c:v>1.7044412700820501E-6</c:v>
                </c:pt>
                <c:pt idx="1745">
                  <c:v>1.6876645044486801E-6</c:v>
                </c:pt>
                <c:pt idx="1746">
                  <c:v>1.6710500423248901E-6</c:v>
                </c:pt>
                <c:pt idx="1747">
                  <c:v>1.6545963430070901E-6</c:v>
                </c:pt>
                <c:pt idx="1748">
                  <c:v>1.6383018801136899E-6</c:v>
                </c:pt>
                <c:pt idx="1749">
                  <c:v>1.62216514145497E-6</c:v>
                </c:pt>
                <c:pt idx="1750">
                  <c:v>1.6061846289042899E-6</c:v>
                </c:pt>
                <c:pt idx="1751">
                  <c:v>1.5903588582702701E-6</c:v>
                </c:pt>
                <c:pt idx="1752">
                  <c:v>1.5746863591702099E-6</c:v>
                </c:pt>
                <c:pt idx="1753">
                  <c:v>1.5591656749045601E-6</c:v>
                </c:pt>
                <c:pt idx="1754">
                  <c:v>1.54379536233252E-6</c:v>
                </c:pt>
                <c:pt idx="1755">
                  <c:v>1.5285739917487501E-6</c:v>
                </c:pt>
                <c:pt idx="1756">
                  <c:v>1.51350014676121E-6</c:v>
                </c:pt>
                <c:pt idx="1757">
                  <c:v>1.4985724241700599E-6</c:v>
                </c:pt>
                <c:pt idx="1758">
                  <c:v>1.48378943384746E-6</c:v>
                </c:pt>
                <c:pt idx="1759">
                  <c:v>1.4691497986188099E-6</c:v>
                </c:pt>
                <c:pt idx="1760">
                  <c:v>1.4546521541446699E-6</c:v>
                </c:pt>
                <c:pt idx="1761">
                  <c:v>1.44029514880392E-6</c:v>
                </c:pt>
                <c:pt idx="1762">
                  <c:v>1.4260774435779501E-6</c:v>
                </c:pt>
                <c:pt idx="1763">
                  <c:v>1.41199771193584E-6</c:v>
                </c:pt>
                <c:pt idx="1764">
                  <c:v>1.3980546397205001E-6</c:v>
                </c:pt>
                <c:pt idx="1765">
                  <c:v>1.38424692503597E-6</c:v>
                </c:pt>
                <c:pt idx="1766">
                  <c:v>1.37057327813553E-6</c:v>
                </c:pt>
                <c:pt idx="1767">
                  <c:v>1.3570324213110299E-6</c:v>
                </c:pt>
                <c:pt idx="1768">
                  <c:v>1.3436230887830401E-6</c:v>
                </c:pt>
                <c:pt idx="1769">
                  <c:v>1.33034402659197E-6</c:v>
                </c:pt>
                <c:pt idx="1770">
                  <c:v>1.3171939924902001E-6</c:v>
                </c:pt>
                <c:pt idx="1771">
                  <c:v>1.30417175583528E-6</c:v>
                </c:pt>
                <c:pt idx="1772">
                  <c:v>1.2912760974838901E-6</c:v>
                </c:pt>
                <c:pt idx="1773">
                  <c:v>1.2785058096868401E-6</c:v>
                </c:pt>
                <c:pt idx="1774">
                  <c:v>1.2658596959850299E-6</c:v>
                </c:pt>
                <c:pt idx="1775">
                  <c:v>1.25333657110617E-6</c:v>
                </c:pt>
                <c:pt idx="1776">
                  <c:v>1.24093526086274E-6</c:v>
                </c:pt>
                <c:pt idx="1777">
                  <c:v>1.2286546020505499E-6</c:v>
                </c:pt>
                <c:pt idx="1778">
                  <c:v>1.2164934423483301E-6</c:v>
                </c:pt>
                <c:pt idx="1779">
                  <c:v>1.20445064021822E-6</c:v>
                </c:pt>
                <c:pt idx="1780">
                  <c:v>1.19252506480708E-6</c:v>
                </c:pt>
                <c:pt idx="1781">
                  <c:v>1.1807155958488499E-6</c:v>
                </c:pt>
                <c:pt idx="1782">
                  <c:v>1.1690211235675801E-6</c:v>
                </c:pt>
                <c:pt idx="1783">
                  <c:v>1.15744054858138E-6</c:v>
                </c:pt>
                <c:pt idx="1784">
                  <c:v>1.1459727818072899E-6</c:v>
                </c:pt>
                <c:pt idx="1785">
                  <c:v>1.134616744367E-6</c:v>
                </c:pt>
                <c:pt idx="1786">
                  <c:v>1.1233713674932799E-6</c:v>
                </c:pt>
                <c:pt idx="1787">
                  <c:v>1.11223559243741E-6</c:v>
                </c:pt>
                <c:pt idx="1788">
                  <c:v>1.10120837037744E-6</c:v>
                </c:pt>
                <c:pt idx="1789">
                  <c:v>1.0902886623269701E-6</c:v>
                </c:pt>
                <c:pt idx="1790">
                  <c:v>1.0794754390452201E-6</c:v>
                </c:pt>
                <c:pt idx="1791">
                  <c:v>1.06876768094746E-6</c:v>
                </c:pt>
                <c:pt idx="1792">
                  <c:v>1.0581643780165699E-6</c:v>
                </c:pt>
                <c:pt idx="1793">
                  <c:v>1.0476645297151699E-6</c:v>
                </c:pt>
                <c:pt idx="1794">
                  <c:v>1.0372671448986899E-6</c:v>
                </c:pt>
                <c:pt idx="1795">
                  <c:v>1.0269712417290701E-6</c:v>
                </c:pt>
                <c:pt idx="1796">
                  <c:v>1.0167758475893999E-6</c:v>
                </c:pt>
                <c:pt idx="1797">
                  <c:v>1.0066799989992099E-6</c:v>
                </c:pt>
                <c:pt idx="1798">
                  <c:v>9.9668274153046994E-7</c:v>
                </c:pt>
                <c:pt idx="1799">
                  <c:v>9.8678312972449705E-7</c:v>
                </c:pt>
                <c:pt idx="1800">
                  <c:v>9.7698022700954001E-7</c:v>
                </c:pt>
                <c:pt idx="1801">
                  <c:v>9.6727310561902692E-7</c:v>
                </c:pt>
                <c:pt idx="1802">
                  <c:v>9.57660846510637E-7</c:v>
                </c:pt>
                <c:pt idx="1803">
                  <c:v>9.4814253928605998E-7</c:v>
                </c:pt>
                <c:pt idx="1804">
                  <c:v>9.3871728211152599E-7</c:v>
                </c:pt>
                <c:pt idx="1805">
                  <c:v>9.2938418163897196E-7</c:v>
                </c:pt>
                <c:pt idx="1806">
                  <c:v>9.2014235292790203E-7</c:v>
                </c:pt>
                <c:pt idx="1807">
                  <c:v>9.1099091936810202E-7</c:v>
                </c:pt>
                <c:pt idx="1808">
                  <c:v>9.0192901260284202E-7</c:v>
                </c:pt>
                <c:pt idx="1809">
                  <c:v>8.92955772452985E-7</c:v>
                </c:pt>
                <c:pt idx="1810">
                  <c:v>8.84070346841517E-7</c:v>
                </c:pt>
                <c:pt idx="1811">
                  <c:v>8.7527189171899704E-7</c:v>
                </c:pt>
                <c:pt idx="1812">
                  <c:v>8.6655957098959598E-7</c:v>
                </c:pt>
                <c:pt idx="1813">
                  <c:v>8.5793255643771001E-7</c:v>
                </c:pt>
                <c:pt idx="1814">
                  <c:v>8.4939002765530302E-7</c:v>
                </c:pt>
                <c:pt idx="1815">
                  <c:v>8.4093117197005904E-7</c:v>
                </c:pt>
                <c:pt idx="1816">
                  <c:v>8.3255518437378996E-7</c:v>
                </c:pt>
                <c:pt idx="1817">
                  <c:v>8.2426126745197296E-7</c:v>
                </c:pt>
                <c:pt idx="1818">
                  <c:v>8.1604863131346499E-7</c:v>
                </c:pt>
                <c:pt idx="1819">
                  <c:v>8.0791649352118502E-7</c:v>
                </c:pt>
                <c:pt idx="1820">
                  <c:v>7.9986407902330197E-7</c:v>
                </c:pt>
                <c:pt idx="1821">
                  <c:v>7.9189062008492803E-7</c:v>
                </c:pt>
                <c:pt idx="1822">
                  <c:v>7.8399535622067296E-7</c:v>
                </c:pt>
                <c:pt idx="1823">
                  <c:v>7.7617753412757005E-7</c:v>
                </c:pt>
                <c:pt idx="1824">
                  <c:v>7.6843640761872502E-7</c:v>
                </c:pt>
                <c:pt idx="1825">
                  <c:v>7.6077123755762004E-7</c:v>
                </c:pt>
                <c:pt idx="1826">
                  <c:v>7.5318129179280404E-7</c:v>
                </c:pt>
                <c:pt idx="1827">
                  <c:v>7.4566584509341598E-7</c:v>
                </c:pt>
                <c:pt idx="1828">
                  <c:v>7.3822417908510597E-7</c:v>
                </c:pt>
                <c:pt idx="1829">
                  <c:v>7.3085558218666E-7</c:v>
                </c:pt>
                <c:pt idx="1830">
                  <c:v>7.2355934954709495E-7</c:v>
                </c:pt>
                <c:pt idx="1831">
                  <c:v>7.1633478298337401E-7</c:v>
                </c:pt>
                <c:pt idx="1832">
                  <c:v>7.0918119091869805E-7</c:v>
                </c:pt>
                <c:pt idx="1833">
                  <c:v>7.0209788832136905E-7</c:v>
                </c:pt>
                <c:pt idx="1834">
                  <c:v>6.9508419664409198E-7</c:v>
                </c:pt>
                <c:pt idx="1835">
                  <c:v>6.8813944376393696E-7</c:v>
                </c:pt>
                <c:pt idx="1836">
                  <c:v>6.8126296392286098E-7</c:v>
                </c:pt>
                <c:pt idx="1837">
                  <c:v>6.7445409766865797E-7</c:v>
                </c:pt>
                <c:pt idx="1838">
                  <c:v>6.6771219179654697E-7</c:v>
                </c:pt>
                <c:pt idx="1839">
                  <c:v>6.61036599291188E-7</c:v>
                </c:pt>
                <c:pt idx="1840">
                  <c:v>6.5442667926938203E-7</c:v>
                </c:pt>
                <c:pt idx="1841">
                  <c:v>6.4788179692308296E-7</c:v>
                </c:pt>
                <c:pt idx="1842">
                  <c:v>6.4140132346310102E-7</c:v>
                </c:pt>
                <c:pt idx="1843">
                  <c:v>6.3498463606319503E-7</c:v>
                </c:pt>
                <c:pt idx="1844">
                  <c:v>6.2863111780477904E-7</c:v>
                </c:pt>
                <c:pt idx="1845">
                  <c:v>6.2234015762204801E-7</c:v>
                </c:pt>
                <c:pt idx="1846">
                  <c:v>6.1611115024758002E-7</c:v>
                </c:pt>
                <c:pt idx="1847">
                  <c:v>6.0994349615858998E-7</c:v>
                </c:pt>
                <c:pt idx="1848">
                  <c:v>6.0383660152342702E-7</c:v>
                </c:pt>
                <c:pt idx="1849">
                  <c:v>5.9778987814878996E-7</c:v>
                </c:pt>
                <c:pt idx="1850">
                  <c:v>5.9180274342727803E-7</c:v>
                </c:pt>
                <c:pt idx="1851">
                  <c:v>5.8587462028543498E-7</c:v>
                </c:pt>
                <c:pt idx="1852">
                  <c:v>5.8000493713238497E-7</c:v>
                </c:pt>
                <c:pt idx="1853">
                  <c:v>5.7419312780871698E-7</c:v>
                </c:pt>
                <c:pt idx="1854">
                  <c:v>5.68438631536036E-7</c:v>
                </c:pt>
                <c:pt idx="1855">
                  <c:v>5.6274089286687398E-7</c:v>
                </c:pt>
                <c:pt idx="1856">
                  <c:v>5.5709936163507401E-7</c:v>
                </c:pt>
                <c:pt idx="1857">
                  <c:v>5.5151349290662199E-7</c:v>
                </c:pt>
                <c:pt idx="1858">
                  <c:v>5.4598274693094896E-7</c:v>
                </c:pt>
                <c:pt idx="1859">
                  <c:v>5.4050658909259703E-7</c:v>
                </c:pt>
                <c:pt idx="1860">
                  <c:v>5.35084489863476E-7</c:v>
                </c:pt>
                <c:pt idx="1861">
                  <c:v>5.2971592475538604E-7</c:v>
                </c:pt>
                <c:pt idx="1862">
                  <c:v>5.2440037427310099E-7</c:v>
                </c:pt>
                <c:pt idx="1863">
                  <c:v>5.1913732386777901E-7</c:v>
                </c:pt>
                <c:pt idx="1864">
                  <c:v>5.1392626389089702E-7</c:v>
                </c:pt>
                <c:pt idx="1865">
                  <c:v>5.08766689548495E-7</c:v>
                </c:pt>
                <c:pt idx="1866">
                  <c:v>5.0365810085596098E-7</c:v>
                </c:pt>
                <c:pt idx="1867">
                  <c:v>4.9860000259311204E-7</c:v>
                </c:pt>
                <c:pt idx="1868">
                  <c:v>4.9359190425972602E-7</c:v>
                </c:pt>
                <c:pt idx="1869">
                  <c:v>4.8863332003156397E-7</c:v>
                </c:pt>
                <c:pt idx="1870">
                  <c:v>4.8372376871661502E-7</c:v>
                </c:pt>
                <c:pt idx="1871">
                  <c:v>4.7886277371192403E-7</c:v>
                </c:pt>
                <c:pt idx="1872">
                  <c:v>4.74049862960679E-7</c:v>
                </c:pt>
                <c:pt idx="1873">
                  <c:v>4.69284568909769E-7</c:v>
                </c:pt>
                <c:pt idx="1874">
                  <c:v>4.64566428467676E-7</c:v>
                </c:pt>
                <c:pt idx="1875">
                  <c:v>4.5989498296282901E-7</c:v>
                </c:pt>
                <c:pt idx="1876">
                  <c:v>4.5526977810223001E-7</c:v>
                </c:pt>
                <c:pt idx="1877">
                  <c:v>4.5069036393053802E-7</c:v>
                </c:pt>
                <c:pt idx="1878">
                  <c:v>4.4615629478951297E-7</c:v>
                </c:pt>
                <c:pt idx="1879">
                  <c:v>4.4166712927780899E-7</c:v>
                </c:pt>
                <c:pt idx="1880">
                  <c:v>4.3722243021114898E-7</c:v>
                </c:pt>
                <c:pt idx="1881">
                  <c:v>4.32821764582856E-7</c:v>
                </c:pt>
                <c:pt idx="1882">
                  <c:v>4.2846470352476102E-7</c:v>
                </c:pt>
                <c:pt idx="1883">
                  <c:v>4.24150822268458E-7</c:v>
                </c:pt>
                <c:pt idx="1884">
                  <c:v>4.1987970010689201E-7</c:v>
                </c:pt>
                <c:pt idx="1885">
                  <c:v>4.1565092035634999E-7</c:v>
                </c:pt>
                <c:pt idx="1886">
                  <c:v>4.1146407031875401E-7</c:v>
                </c:pt>
                <c:pt idx="1887">
                  <c:v>4.0731874124431999E-7</c:v>
                </c:pt>
                <c:pt idx="1888">
                  <c:v>4.03214528294536E-7</c:v>
                </c:pt>
                <c:pt idx="1889">
                  <c:v>3.9915103050551901E-7</c:v>
                </c:pt>
                <c:pt idx="1890">
                  <c:v>3.9512785075169399E-7</c:v>
                </c:pt>
                <c:pt idx="1891">
                  <c:v>3.9114459570975801E-7</c:v>
                </c:pt>
                <c:pt idx="1892">
                  <c:v>3.8720087582305199E-7</c:v>
                </c:pt>
                <c:pt idx="1893">
                  <c:v>3.8329630526618899E-7</c:v>
                </c:pt>
                <c:pt idx="1894">
                  <c:v>3.7943050191007498E-7</c:v>
                </c:pt>
                <c:pt idx="1895">
                  <c:v>3.7560308728720402E-7</c:v>
                </c:pt>
                <c:pt idx="1896">
                  <c:v>3.7181368655723198E-7</c:v>
                </c:pt>
                <c:pt idx="1897">
                  <c:v>3.6806192847300398E-7</c:v>
                </c:pt>
                <c:pt idx="1898">
                  <c:v>3.6434744534672701E-7</c:v>
                </c:pt>
                <c:pt idx="1899">
                  <c:v>3.60669873016597E-7</c:v>
                </c:pt>
                <c:pt idx="1900">
                  <c:v>3.5702885081360402E-7</c:v>
                </c:pt>
                <c:pt idx="1901">
                  <c:v>3.53424021528764E-7</c:v>
                </c:pt>
                <c:pt idx="1902">
                  <c:v>3.4985503138054402E-7</c:v>
                </c:pt>
                <c:pt idx="1903">
                  <c:v>3.4632152998267001E-7</c:v>
                </c:pt>
                <c:pt idx="1904">
                  <c:v>3.4282317031218898E-7</c:v>
                </c:pt>
                <c:pt idx="1905">
                  <c:v>3.3935960867783801E-7</c:v>
                </c:pt>
                <c:pt idx="1906">
                  <c:v>3.3593050468865599E-7</c:v>
                </c:pt>
                <c:pt idx="1907">
                  <c:v>3.32535521222991E-7</c:v>
                </c:pt>
                <c:pt idx="1908">
                  <c:v>3.2917432439768799E-7</c:v>
                </c:pt>
                <c:pt idx="1909">
                  <c:v>3.2584658353761601E-7</c:v>
                </c:pt>
                <c:pt idx="1910">
                  <c:v>3.22551971145451E-7</c:v>
                </c:pt>
                <c:pt idx="1911">
                  <c:v>3.1929016287174E-7</c:v>
                </c:pt>
                <c:pt idx="1912">
                  <c:v>3.16060837485262E-7</c:v>
                </c:pt>
                <c:pt idx="1913">
                  <c:v>3.1286367684367399E-7</c:v>
                </c:pt>
                <c:pt idx="1914">
                  <c:v>3.0969836586431001E-7</c:v>
                </c:pt>
                <c:pt idx="1915">
                  <c:v>3.0656459249544402E-7</c:v>
                </c:pt>
                <c:pt idx="1916">
                  <c:v>3.03462047687652E-7</c:v>
                </c:pt>
                <c:pt idx="1917">
                  <c:v>3.0039042536551998E-7</c:v>
                </c:pt>
                <c:pt idx="1918">
                  <c:v>2.97349422399574E-7</c:v>
                </c:pt>
                <c:pt idx="1919">
                  <c:v>2.94338738578527E-7</c:v>
                </c:pt>
                <c:pt idx="1920">
                  <c:v>2.9135807658168801E-7</c:v>
                </c:pt>
                <c:pt idx="1921">
                  <c:v>2.8840714195173599E-7</c:v>
                </c:pt>
                <c:pt idx="1922">
                  <c:v>2.8548564306763899E-7</c:v>
                </c:pt>
                <c:pt idx="1923">
                  <c:v>2.8259329111790399E-7</c:v>
                </c:pt>
                <c:pt idx="1924">
                  <c:v>2.7972980007403898E-7</c:v>
                </c:pt>
                <c:pt idx="1925">
                  <c:v>2.7689488666425502E-7</c:v>
                </c:pt>
                <c:pt idx="1926">
                  <c:v>2.7408827034744202E-7</c:v>
                </c:pt>
                <c:pt idx="1927">
                  <c:v>2.71309673287334E-7</c:v>
                </c:pt>
                <c:pt idx="1928">
                  <c:v>2.6855882032694198E-7</c:v>
                </c:pt>
                <c:pt idx="1929">
                  <c:v>2.6583543896327797E-7</c:v>
                </c:pt>
                <c:pt idx="1930">
                  <c:v>2.6313925932218801E-7</c:v>
                </c:pt>
                <c:pt idx="1931">
                  <c:v>2.6047001413353601E-7</c:v>
                </c:pt>
                <c:pt idx="1932">
                  <c:v>2.5782743870654999E-7</c:v>
                </c:pt>
                <c:pt idx="1933">
                  <c:v>2.5521127090541201E-7</c:v>
                </c:pt>
                <c:pt idx="1934">
                  <c:v>2.5262125112510802E-7</c:v>
                </c:pt>
                <c:pt idx="1935">
                  <c:v>2.5005712226743201E-7</c:v>
                </c:pt>
                <c:pt idx="1936">
                  <c:v>2.47518629717284E-7</c:v>
                </c:pt>
                <c:pt idx="1937">
                  <c:v>2.4500552131913999E-7</c:v>
                </c:pt>
                <c:pt idx="1938">
                  <c:v>2.4251754735375301E-7</c:v>
                </c:pt>
                <c:pt idx="1939">
                  <c:v>2.4005446051508001E-7</c:v>
                </c:pt>
                <c:pt idx="1940">
                  <c:v>2.37616015887413E-7</c:v>
                </c:pt>
                <c:pt idx="1941">
                  <c:v>2.35201970922735E-7</c:v>
                </c:pt>
                <c:pt idx="1942">
                  <c:v>2.32812085418242E-7</c:v>
                </c:pt>
                <c:pt idx="1943">
                  <c:v>2.30446121494153E-7</c:v>
                </c:pt>
                <c:pt idx="1944">
                  <c:v>2.2810384357164401E-7</c:v>
                </c:pt>
                <c:pt idx="1945">
                  <c:v>2.25785018351038E-7</c:v>
                </c:pt>
                <c:pt idx="1946">
                  <c:v>2.23489414790183E-7</c:v>
                </c:pt>
                <c:pt idx="1947">
                  <c:v>2.2121680408300501E-7</c:v>
                </c:pt>
                <c:pt idx="1948">
                  <c:v>2.1896695963833299E-7</c:v>
                </c:pt>
                <c:pt idx="1949">
                  <c:v>2.1673965705882699E-7</c:v>
                </c:pt>
                <c:pt idx="1950">
                  <c:v>2.1453467412017001E-7</c:v>
                </c:pt>
                <c:pt idx="1951">
                  <c:v>2.12351790750416E-7</c:v>
                </c:pt>
                <c:pt idx="1952">
                  <c:v>2.1019078900956301E-7</c:v>
                </c:pt>
                <c:pt idx="1953">
                  <c:v>2.0805145306928501E-7</c:v>
                </c:pt>
                <c:pt idx="1954">
                  <c:v>2.0593356919285701E-7</c:v>
                </c:pt>
                <c:pt idx="1955">
                  <c:v>2.0383692571531299E-7</c:v>
                </c:pt>
                <c:pt idx="1956">
                  <c:v>2.0176131302367899E-7</c:v>
                </c:pt>
                <c:pt idx="1957">
                  <c:v>1.9970652353753999E-7</c:v>
                </c:pt>
                <c:pt idx="1958">
                  <c:v>1.9767235168965301E-7</c:v>
                </c:pt>
                <c:pt idx="1959">
                  <c:v>1.95658593906816E-7</c:v>
                </c:pt>
                <c:pt idx="1960">
                  <c:v>1.9366504859091101E-7</c:v>
                </c:pt>
                <c:pt idx="1961">
                  <c:v>1.91691516100067E-7</c:v>
                </c:pt>
                <c:pt idx="1962">
                  <c:v>1.89737798730081E-7</c:v>
                </c:pt>
                <c:pt idx="1963">
                  <c:v>1.87803700695957E-7</c:v>
                </c:pt>
                <c:pt idx="1964">
                  <c:v>1.8588902811360501E-7</c:v>
                </c:pt>
                <c:pt idx="1965">
                  <c:v>1.8399358898177899E-7</c:v>
                </c:pt>
                <c:pt idx="1966">
                  <c:v>1.8211719316410999E-7</c:v>
                </c:pt>
                <c:pt idx="1967">
                  <c:v>1.8025965237135201E-7</c:v>
                </c:pt>
                <c:pt idx="1968">
                  <c:v>1.78420780143765E-7</c:v>
                </c:pt>
                <c:pt idx="1969">
                  <c:v>1.7660039183369299E-7</c:v>
                </c:pt>
                <c:pt idx="1970">
                  <c:v>1.74798304588273E-7</c:v>
                </c:pt>
                <c:pt idx="1971">
                  <c:v>1.7301433733233001E-7</c:v>
                </c:pt>
                <c:pt idx="1972">
                  <c:v>1.7124831075140699E-7</c:v>
                </c:pt>
                <c:pt idx="1973">
                  <c:v>1.69500047274989E-7</c:v>
                </c:pt>
                <c:pt idx="1974">
                  <c:v>1.67769371059846E-7</c:v>
                </c:pt>
                <c:pt idx="1975">
                  <c:v>1.6605610797356001E-7</c:v>
                </c:pt>
                <c:pt idx="1976">
                  <c:v>1.6436008557818899E-7</c:v>
                </c:pt>
                <c:pt idx="1977">
                  <c:v>1.6268113311407801E-7</c:v>
                </c:pt>
                <c:pt idx="1978">
                  <c:v>1.6101908148384901E-7</c:v>
                </c:pt>
                <c:pt idx="1979">
                  <c:v>1.59373763236521E-7</c:v>
                </c:pt>
                <c:pt idx="1980">
                  <c:v>1.5774501255178299E-7</c:v>
                </c:pt>
                <c:pt idx="1981">
                  <c:v>1.5613266522439101E-7</c:v>
                </c:pt>
                <c:pt idx="1982">
                  <c:v>1.5453655864876301E-7</c:v>
                </c:pt>
                <c:pt idx="1983">
                  <c:v>1.5295653180367101E-7</c:v>
                </c:pt>
                <c:pt idx="1984">
                  <c:v>1.5139242523709399E-7</c:v>
                </c:pt>
                <c:pt idx="1985">
                  <c:v>1.49844081051227E-7</c:v>
                </c:pt>
                <c:pt idx="1986">
                  <c:v>1.48311342887585E-7</c:v>
                </c:pt>
                <c:pt idx="1987">
                  <c:v>1.4679405591230099E-7</c:v>
                </c:pt>
                <c:pt idx="1988">
                  <c:v>1.4529206680153201E-7</c:v>
                </c:pt>
                <c:pt idx="1989">
                  <c:v>1.4380522372700901E-7</c:v>
                </c:pt>
                <c:pt idx="1990">
                  <c:v>1.4233337634171299E-7</c:v>
                </c:pt>
                <c:pt idx="1991">
                  <c:v>1.4087637576570101E-7</c:v>
                </c:pt>
                <c:pt idx="1992">
                  <c:v>1.39434074572054E-7</c:v>
                </c:pt>
                <c:pt idx="1993">
                  <c:v>1.3800632677295599E-7</c:v>
                </c:pt>
                <c:pt idx="1994">
                  <c:v>1.3659298780591301E-7</c:v>
                </c:pt>
                <c:pt idx="1995">
                  <c:v>1.3519391452009201E-7</c:v>
                </c:pt>
                <c:pt idx="1996">
                  <c:v>1.33808965162799E-7</c:v>
                </c:pt>
                <c:pt idx="1997">
                  <c:v>1.3243799936606099E-7</c:v>
                </c:pt>
                <c:pt idx="1998">
                  <c:v>1.3108087813337401E-7</c:v>
                </c:pt>
                <c:pt idx="1999">
                  <c:v>1.29737463826519E-7</c:v>
                </c:pt>
                <c:pt idx="2000">
                  <c:v>1.28407620152569E-7</c:v>
                </c:pt>
                <c:pt idx="2001">
                  <c:v>1.27091212150952E-7</c:v>
                </c:pt>
                <c:pt idx="2002">
                  <c:v>1.25788106180691E-7</c:v>
                </c:pt>
                <c:pt idx="2003">
                  <c:v>1.2449816990772099E-7</c:v>
                </c:pt>
                <c:pt idx="2004">
                  <c:v>1.23221272292363E-7</c:v>
                </c:pt>
                <c:pt idx="2005">
                  <c:v>1.2195728357686999E-7</c:v>
                </c:pt>
                <c:pt idx="2006">
                  <c:v>1.2070607527314801E-7</c:v>
                </c:pt>
                <c:pt idx="2007">
                  <c:v>1.19467520150537E-7</c:v>
                </c:pt>
                <c:pt idx="2008">
                  <c:v>1.18241492223741E-7</c:v>
                </c:pt>
                <c:pt idx="2009">
                  <c:v>1.17027866740865E-7</c:v>
                </c:pt>
                <c:pt idx="2010">
                  <c:v>1.1582652017155201E-7</c:v>
                </c:pt>
                <c:pt idx="2011">
                  <c:v>1.1463733019525E-7</c:v>
                </c:pt>
                <c:pt idx="2012">
                  <c:v>1.13460175689573E-7</c:v>
                </c:pt>
                <c:pt idx="2013">
                  <c:v>1.12294936718793E-7</c:v>
                </c:pt>
                <c:pt idx="2014">
                  <c:v>1.11141494522406E-7</c:v>
                </c:pt>
                <c:pt idx="2015">
                  <c:v>1.0999973150384401E-7</c:v>
                </c:pt>
                <c:pt idx="2016">
                  <c:v>1.0886953121926801E-7</c:v>
                </c:pt>
                <c:pt idx="2017">
                  <c:v>1.0775077836647201E-7</c:v>
                </c:pt>
                <c:pt idx="2018">
                  <c:v>1.06643358773908E-7</c:v>
                </c:pt>
                <c:pt idx="2019">
                  <c:v>1.05547159389783E-7</c:v>
                </c:pt>
                <c:pt idx="2020">
                  <c:v>1.04462068271286E-7</c:v>
                </c:pt>
                <c:pt idx="2021">
                  <c:v>1.03387974573909E-7</c:v>
                </c:pt>
                <c:pt idx="2022">
                  <c:v>1.0232476854085401E-7</c:v>
                </c:pt>
                <c:pt idx="2023">
                  <c:v>1.01272341492574E-7</c:v>
                </c:pt>
                <c:pt idx="2024">
                  <c:v>1.00230585816376E-7</c:v>
                </c:pt>
                <c:pt idx="2025">
                  <c:v>9.9199394956142703E-8</c:v>
                </c:pt>
                <c:pt idx="2026">
                  <c:v>9.8178663402140198E-8</c:v>
                </c:pt>
                <c:pt idx="2027">
                  <c:v>9.7168286680943199E-8</c:v>
                </c:pt>
                <c:pt idx="2028">
                  <c:v>9.6168161345424105E-8</c:v>
                </c:pt>
                <c:pt idx="2029">
                  <c:v>9.5178184964867101E-8</c:v>
                </c:pt>
                <c:pt idx="2030">
                  <c:v>9.4198256115147905E-8</c:v>
                </c:pt>
                <c:pt idx="2031">
                  <c:v>9.3228274369031298E-8</c:v>
                </c:pt>
                <c:pt idx="2032">
                  <c:v>9.2268140286547005E-8</c:v>
                </c:pt>
                <c:pt idx="2033">
                  <c:v>9.1317755405454497E-8</c:v>
                </c:pt>
                <c:pt idx="2034">
                  <c:v>9.0377022231805802E-8</c:v>
                </c:pt>
                <c:pt idx="2035">
                  <c:v>8.9445844230593704E-8</c:v>
                </c:pt>
                <c:pt idx="2036">
                  <c:v>8.85241258164937E-8</c:v>
                </c:pt>
                <c:pt idx="2037">
                  <c:v>8.7611772344671402E-8</c:v>
                </c:pt>
                <c:pt idx="2038">
                  <c:v>8.6708690101726605E-8</c:v>
                </c:pt>
                <c:pt idx="2039">
                  <c:v>8.5814786296655498E-8</c:v>
                </c:pt>
                <c:pt idx="2040">
                  <c:v>8.4929969051961303E-8</c:v>
                </c:pt>
                <c:pt idx="2041">
                  <c:v>8.4054147394806699E-8</c:v>
                </c:pt>
                <c:pt idx="2042">
                  <c:v>8.3187231248268103E-8</c:v>
                </c:pt>
                <c:pt idx="2043">
                  <c:v>8.2329131422676595E-8</c:v>
                </c:pt>
                <c:pt idx="2044">
                  <c:v>8.1479759607025803E-8</c:v>
                </c:pt>
                <c:pt idx="2045">
                  <c:v>8.0639028360477205E-8</c:v>
                </c:pt>
                <c:pt idx="2046">
                  <c:v>7.9806851103935797E-8</c:v>
                </c:pt>
                <c:pt idx="2047">
                  <c:v>7.8983142111703501E-8</c:v>
                </c:pt>
                <c:pt idx="2048">
                  <c:v>7.8167816503227194E-8</c:v>
                </c:pt>
                <c:pt idx="2049">
                  <c:v>7.7360790234904305E-8</c:v>
                </c:pt>
                <c:pt idx="2050">
                  <c:v>7.6561980091986601E-8</c:v>
                </c:pt>
                <c:pt idx="2051">
                  <c:v>7.5771303680541195E-8</c:v>
                </c:pt>
                <c:pt idx="2052">
                  <c:v>7.4988679419507901E-8</c:v>
                </c:pt>
                <c:pt idx="2053">
                  <c:v>7.4214026532810399E-8</c:v>
                </c:pt>
                <c:pt idx="2054">
                  <c:v>7.3447265041562905E-8</c:v>
                </c:pt>
                <c:pt idx="2055">
                  <c:v>7.2688315756336894E-8</c:v>
                </c:pt>
                <c:pt idx="2056">
                  <c:v>7.1937100269512606E-8</c:v>
                </c:pt>
                <c:pt idx="2057">
                  <c:v>7.1193540947685999E-8</c:v>
                </c:pt>
                <c:pt idx="2058">
                  <c:v>7.0457560924167897E-8</c:v>
                </c:pt>
                <c:pt idx="2059">
                  <c:v>6.9729084091538297E-8</c:v>
                </c:pt>
                <c:pt idx="2060">
                  <c:v>6.9008035094287101E-8</c:v>
                </c:pt>
                <c:pt idx="2061">
                  <c:v>6.8294339321514504E-8</c:v>
                </c:pt>
                <c:pt idx="2062">
                  <c:v>6.7587922899689297E-8</c:v>
                </c:pt>
                <c:pt idx="2063">
                  <c:v>6.6888712685511307E-8</c:v>
                </c:pt>
                <c:pt idx="2064">
                  <c:v>6.6196636258800498E-8</c:v>
                </c:pt>
                <c:pt idx="2065">
                  <c:v>6.5511621915485703E-8</c:v>
                </c:pt>
                <c:pt idx="2066">
                  <c:v>6.4833598660646505E-8</c:v>
                </c:pt>
                <c:pt idx="2067">
                  <c:v>6.4162496201610996E-8</c:v>
                </c:pt>
                <c:pt idx="2068">
                  <c:v>6.3498244941149798E-8</c:v>
                </c:pt>
                <c:pt idx="2069">
                  <c:v>6.2840775970700106E-8</c:v>
                </c:pt>
                <c:pt idx="2070">
                  <c:v>6.2190021063676006E-8</c:v>
                </c:pt>
                <c:pt idx="2071">
                  <c:v>6.15459126688388E-8</c:v>
                </c:pt>
                <c:pt idx="2072">
                  <c:v>6.0908383903728599E-8</c:v>
                </c:pt>
                <c:pt idx="2073">
                  <c:v>6.0277368548153099E-8</c:v>
                </c:pt>
                <c:pt idx="2074">
                  <c:v>5.9652801037751297E-8</c:v>
                </c:pt>
                <c:pt idx="2075">
                  <c:v>5.90346164576049E-8</c:v>
                </c:pt>
                <c:pt idx="2076">
                  <c:v>5.8422750535926302E-8</c:v>
                </c:pt>
                <c:pt idx="2077">
                  <c:v>5.7817139637784498E-8</c:v>
                </c:pt>
                <c:pt idx="2078">
                  <c:v>5.7217720758914899E-8</c:v>
                </c:pt>
                <c:pt idx="2079">
                  <c:v>5.6624431519574198E-8</c:v>
                </c:pt>
                <c:pt idx="2080">
                  <c:v>5.6037210158455302E-8</c:v>
                </c:pt>
                <c:pt idx="2081">
                  <c:v>5.5455995526664803E-8</c:v>
                </c:pt>
                <c:pt idx="2082">
                  <c:v>5.4880727081754802E-8</c:v>
                </c:pt>
                <c:pt idx="2083">
                  <c:v>5.4311344881812298E-8</c:v>
                </c:pt>
                <c:pt idx="2084">
                  <c:v>5.3747789579603101E-8</c:v>
                </c:pt>
                <c:pt idx="2085">
                  <c:v>5.3190002416780301E-8</c:v>
                </c:pt>
                <c:pt idx="2086">
                  <c:v>5.2637925218134202E-8</c:v>
                </c:pt>
                <c:pt idx="2087">
                  <c:v>5.2091500385908999E-8</c:v>
                </c:pt>
                <c:pt idx="2088">
                  <c:v>5.1550670894166999E-8</c:v>
                </c:pt>
                <c:pt idx="2089">
                  <c:v>5.1015380283219501E-8</c:v>
                </c:pt>
                <c:pt idx="2090">
                  <c:v>5.0485572654079499E-8</c:v>
                </c:pt>
                <c:pt idx="2091">
                  <c:v>4.9961192663014002E-8</c:v>
                </c:pt>
                <c:pt idx="2092">
                  <c:v>4.9442185516105297E-8</c:v>
                </c:pt>
                <c:pt idx="2093">
                  <c:v>4.8928496963890201E-8</c:v>
                </c:pt>
                <c:pt idx="2094">
                  <c:v>4.8420073296041899E-8</c:v>
                </c:pt>
                <c:pt idx="2095">
                  <c:v>4.7916861336103597E-8</c:v>
                </c:pt>
                <c:pt idx="2096">
                  <c:v>4.7418808436270097E-8</c:v>
                </c:pt>
                <c:pt idx="2097">
                  <c:v>4.6925862472228202E-8</c:v>
                </c:pt>
                <c:pt idx="2098">
                  <c:v>4.6437971838035197E-8</c:v>
                </c:pt>
                <c:pt idx="2099">
                  <c:v>4.5955085441052902E-8</c:v>
                </c:pt>
                <c:pt idx="2100">
                  <c:v>4.5477152696929901E-8</c:v>
                </c:pt>
                <c:pt idx="2101">
                  <c:v>4.5004123524630701E-8</c:v>
                </c:pt>
                <c:pt idx="2102">
                  <c:v>4.4535948341513698E-8</c:v>
                </c:pt>
                <c:pt idx="2103">
                  <c:v>4.4072578058457097E-8</c:v>
                </c:pt>
                <c:pt idx="2104">
                  <c:v>4.3613964075025703E-8</c:v>
                </c:pt>
                <c:pt idx="2105">
                  <c:v>4.31600582746938E-8</c:v>
                </c:pt>
                <c:pt idx="2106">
                  <c:v>4.2710813020103402E-8</c:v>
                </c:pt>
                <c:pt idx="2107">
                  <c:v>4.2266181148380503E-8</c:v>
                </c:pt>
                <c:pt idx="2108">
                  <c:v>4.1826115966483102E-8</c:v>
                </c:pt>
                <c:pt idx="2109">
                  <c:v>4.1390571246600403E-8</c:v>
                </c:pt>
                <c:pt idx="2110">
                  <c:v>4.09595012216035E-8</c:v>
                </c:pt>
                <c:pt idx="2111">
                  <c:v>4.0532860580521103E-8</c:v>
                </c:pt>
                <c:pt idx="2112">
                  <c:v>4.0110604464076799E-8</c:v>
                </c:pt>
                <c:pt idx="2113">
                  <c:v>3.9692688460261501E-8</c:v>
                </c:pt>
                <c:pt idx="2114">
                  <c:v>3.9279068599948797E-8</c:v>
                </c:pt>
                <c:pt idx="2115">
                  <c:v>3.8869701352552097E-8</c:v>
                </c:pt>
                <c:pt idx="2116">
                  <c:v>3.84645436217259E-8</c:v>
                </c:pt>
                <c:pt idx="2117">
                  <c:v>3.8063552741104197E-8</c:v>
                </c:pt>
                <c:pt idx="2118">
                  <c:v>3.7666686470085797E-8</c:v>
                </c:pt>
                <c:pt idx="2119">
                  <c:v>3.7273902989657799E-8</c:v>
                </c:pt>
                <c:pt idx="2120">
                  <c:v>3.6885160898254903E-8</c:v>
                </c:pt>
                <c:pt idx="2121">
                  <c:v>3.65004192076628E-8</c:v>
                </c:pt>
                <c:pt idx="2122">
                  <c:v>3.6119637338966302E-8</c:v>
                </c:pt>
                <c:pt idx="2123">
                  <c:v>3.5742775118521101E-8</c:v>
                </c:pt>
                <c:pt idx="2124">
                  <c:v>3.5369792773983798E-8</c:v>
                </c:pt>
                <c:pt idx="2125">
                  <c:v>3.5000650930363603E-8</c:v>
                </c:pt>
                <c:pt idx="2126">
                  <c:v>3.4635310606120999E-8</c:v>
                </c:pt>
                <c:pt idx="2127">
                  <c:v>3.42737332093034E-8</c:v>
                </c:pt>
                <c:pt idx="2128">
                  <c:v>3.3915880533714202E-8</c:v>
                </c:pt>
                <c:pt idx="2129">
                  <c:v>3.35617147551236E-8</c:v>
                </c:pt>
                <c:pt idx="2130">
                  <c:v>3.32111984275097E-8</c:v>
                </c:pt>
                <c:pt idx="2131">
                  <c:v>3.2864294479346702E-8</c:v>
                </c:pt>
                <c:pt idx="2132">
                  <c:v>3.2520966209912201E-8</c:v>
                </c:pt>
                <c:pt idx="2133">
                  <c:v>3.2181177285650601E-8</c:v>
                </c:pt>
                <c:pt idx="2134">
                  <c:v>3.1844891736552501E-8</c:v>
                </c:pt>
                <c:pt idx="2135">
                  <c:v>3.1512073952581701E-8</c:v>
                </c:pt>
                <c:pt idx="2136">
                  <c:v>3.1182688680132201E-8</c:v>
                </c:pt>
                <c:pt idx="2137">
                  <c:v>3.0856701018518103E-8</c:v>
                </c:pt>
                <c:pt idx="2138">
                  <c:v>3.0534076416501802E-8</c:v>
                </c:pt>
                <c:pt idx="2139">
                  <c:v>3.0214780668849699E-8</c:v>
                </c:pt>
                <c:pt idx="2140">
                  <c:v>2.9898779912929101E-8</c:v>
                </c:pt>
                <c:pt idx="2141">
                  <c:v>2.9586040625327302E-8</c:v>
                </c:pt>
                <c:pt idx="2142">
                  <c:v>2.92765296185149E-8</c:v>
                </c:pt>
                <c:pt idx="2143">
                  <c:v>2.8970214037534501E-8</c:v>
                </c:pt>
                <c:pt idx="2144">
                  <c:v>2.8667061356722298E-8</c:v>
                </c:pt>
                <c:pt idx="2145">
                  <c:v>2.8367039376463301E-8</c:v>
                </c:pt>
                <c:pt idx="2146">
                  <c:v>2.8070116219972901E-8</c:v>
                </c:pt>
                <c:pt idx="2147">
                  <c:v>2.7776260330121599E-8</c:v>
                </c:pt>
                <c:pt idx="2148">
                  <c:v>2.7485440466271801E-8</c:v>
                </c:pt>
                <c:pt idx="2149">
                  <c:v>2.7197625701166101E-8</c:v>
                </c:pt>
                <c:pt idx="2150">
                  <c:v>2.6912785417825999E-8</c:v>
                </c:pt>
                <c:pt idx="2151">
                  <c:v>2.6630889306499199E-8</c:v>
                </c:pt>
                <c:pt idx="2152">
                  <c:v>2.6351907361619399E-8</c:v>
                </c:pt>
                <c:pt idx="2153">
                  <c:v>2.60758098788083E-8</c:v>
                </c:pt>
                <c:pt idx="2154">
                  <c:v>2.5802567451900399E-8</c:v>
                </c:pt>
                <c:pt idx="2155">
                  <c:v>2.5532150969998201E-8</c:v>
                </c:pt>
                <c:pt idx="2156">
                  <c:v>2.5264531614553999E-8</c:v>
                </c:pt>
                <c:pt idx="2157">
                  <c:v>2.49996808564886E-8</c:v>
                </c:pt>
                <c:pt idx="2158">
                  <c:v>2.47375704533211E-8</c:v>
                </c:pt>
                <c:pt idx="2159">
                  <c:v>2.4478172446344899E-8</c:v>
                </c:pt>
                <c:pt idx="2160">
                  <c:v>2.42214591578194E-8</c:v>
                </c:pt>
                <c:pt idx="2161">
                  <c:v>2.3967403188193501E-8</c:v>
                </c:pt>
                <c:pt idx="2162">
                  <c:v>2.37159774133551E-8</c:v>
                </c:pt>
                <c:pt idx="2163">
                  <c:v>2.3467154981904201E-8</c:v>
                </c:pt>
                <c:pt idx="2164">
                  <c:v>2.3220909312461502E-8</c:v>
                </c:pt>
                <c:pt idx="2165">
                  <c:v>2.2977214090991899E-8</c:v>
                </c:pt>
                <c:pt idx="2166">
                  <c:v>2.27360432681622E-8</c:v>
                </c:pt>
                <c:pt idx="2167">
                  <c:v>2.2497371056718999E-8</c:v>
                </c:pt>
                <c:pt idx="2168">
                  <c:v>2.22611719288986E-8</c:v>
                </c:pt>
                <c:pt idx="2169">
                  <c:v>2.2027420613853198E-8</c:v>
                </c:pt>
                <c:pt idx="2170">
                  <c:v>2.17960920951126E-8</c:v>
                </c:pt>
                <c:pt idx="2171">
                  <c:v>2.1567161608059501E-8</c:v>
                </c:pt>
                <c:pt idx="2172">
                  <c:v>2.1340604637437899E-8</c:v>
                </c:pt>
                <c:pt idx="2173">
                  <c:v>2.1116396914884501E-8</c:v>
                </c:pt>
                <c:pt idx="2174">
                  <c:v>2.0894514416477299E-8</c:v>
                </c:pt>
                <c:pt idx="2175">
                  <c:v>2.0674933360318498E-8</c:v>
                </c:pt>
                <c:pt idx="2176">
                  <c:v>2.0457630204132599E-8</c:v>
                </c:pt>
                <c:pt idx="2177">
                  <c:v>2.0242581642890599E-8</c:v>
                </c:pt>
                <c:pt idx="2178">
                  <c:v>2.0029764606458198E-8</c:v>
                </c:pt>
                <c:pt idx="2179">
                  <c:v>1.9819156257269701E-8</c:v>
                </c:pt>
                <c:pt idx="2180">
                  <c:v>1.9610733988014001E-8</c:v>
                </c:pt>
                <c:pt idx="2181">
                  <c:v>1.9404475419356899E-8</c:v>
                </c:pt>
                <c:pt idx="2182">
                  <c:v>1.9200358397676001E-8</c:v>
                </c:pt>
                <c:pt idx="2183">
                  <c:v>1.89983609928201E-8</c:v>
                </c:pt>
                <c:pt idx="2184">
                  <c:v>1.87984614958956E-8</c:v>
                </c:pt>
                <c:pt idx="2185">
                  <c:v>1.8600638417062499E-8</c:v>
                </c:pt>
                <c:pt idx="2186">
                  <c:v>1.8404870483364599E-8</c:v>
                </c:pt>
                <c:pt idx="2187">
                  <c:v>1.8211136636576601E-8</c:v>
                </c:pt>
                <c:pt idx="2188">
                  <c:v>1.8019416031066701E-8</c:v>
                </c:pt>
                <c:pt idx="2189">
                  <c:v>1.7829688031687501E-8</c:v>
                </c:pt>
                <c:pt idx="2190">
                  <c:v>1.7641932211683901E-8</c:v>
                </c:pt>
                <c:pt idx="2191">
                  <c:v>1.7456128350623199E-8</c:v>
                </c:pt>
                <c:pt idx="2192">
                  <c:v>1.7272256432341901E-8</c:v>
                </c:pt>
                <c:pt idx="2193">
                  <c:v>1.7090296642917801E-8</c:v>
                </c:pt>
                <c:pt idx="2194">
                  <c:v>1.6910229368655401E-8</c:v>
                </c:pt>
                <c:pt idx="2195">
                  <c:v>1.6732035194099699E-8</c:v>
                </c:pt>
                <c:pt idx="2196">
                  <c:v>1.6555694900059401E-8</c:v>
                </c:pt>
                <c:pt idx="2197">
                  <c:v>1.6381189461657901E-8</c:v>
                </c:pt>
                <c:pt idx="2198">
                  <c:v>1.62085000463979E-8</c:v>
                </c:pt>
                <c:pt idx="2199">
                  <c:v>1.6037608012247301E-8</c:v>
                </c:pt>
                <c:pt idx="2200">
                  <c:v>1.58684949057439E-8</c:v>
                </c:pt>
                <c:pt idx="2201">
                  <c:v>1.5701142460117801E-8</c:v>
                </c:pt>
                <c:pt idx="2202">
                  <c:v>1.55355325934327E-8</c:v>
                </c:pt>
                <c:pt idx="2203">
                  <c:v>1.5371647406744199E-8</c:v>
                </c:pt>
              </c:numCache>
            </c:numRef>
          </c:yVal>
          <c:smooth val="1"/>
          <c:extLst>
            <c:ext xmlns:c16="http://schemas.microsoft.com/office/drawing/2014/chart" uri="{C3380CC4-5D6E-409C-BE32-E72D297353CC}">
              <c16:uniqueId val="{00000001-599F-4C79-AEE3-3C0C4C3B6DEC}"/>
            </c:ext>
          </c:extLst>
        </c:ser>
        <c:ser>
          <c:idx val="2"/>
          <c:order val="1"/>
          <c:tx>
            <c:v>erg ritux</c:v>
          </c:tx>
          <c:spPr>
            <a:ln w="38100">
              <a:solidFill>
                <a:srgbClr val="FF0000"/>
              </a:solidFill>
              <a:prstDash val="sysDot"/>
            </a:ln>
          </c:spPr>
          <c:marker>
            <c:symbol val="none"/>
          </c:marker>
          <c:dLbls>
            <c:dLbl>
              <c:idx val="109"/>
              <c:tx>
                <c:rich>
                  <a:bodyPr/>
                  <a:lstStyle/>
                  <a:p>
                    <a:pPr>
                      <a:defRPr sz="1200" b="1">
                        <a:solidFill>
                          <a:srgbClr val="FF0000"/>
                        </a:solidFill>
                      </a:defRPr>
                    </a:pPr>
                    <a:r>
                      <a:rPr lang="en-US" sz="1200" b="1">
                        <a:solidFill>
                          <a:srgbClr val="FF0000"/>
                        </a:solidFill>
                      </a:rPr>
                      <a:t>R</a:t>
                    </a:r>
                    <a:endParaRPr lang="en-US" sz="1400">
                      <a:solidFill>
                        <a:srgbClr val="FF0000"/>
                      </a:solidFill>
                    </a:endParaRPr>
                  </a:p>
                </c:rich>
              </c:tx>
              <c:sp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599F-4C79-AEE3-3C0C4C3B6DEC}"/>
                </c:ext>
              </c:extLst>
            </c:dLbl>
            <c:spPr>
              <a:noFill/>
              <a:ln>
                <a:noFill/>
              </a:ln>
              <a:effectLst/>
            </c:spPr>
            <c:txPr>
              <a:bodyPr/>
              <a:lstStyle/>
              <a:p>
                <a:pPr>
                  <a:defRPr sz="1200" b="1"/>
                </a:pPr>
                <a:endParaRPr lang="en-US"/>
              </a:p>
            </c:txPr>
            <c:showLegendKey val="0"/>
            <c:showVal val="0"/>
            <c:showCatName val="0"/>
            <c:showSerName val="0"/>
            <c:showPercent val="0"/>
            <c:showBubbleSize val="0"/>
            <c:extLst>
              <c:ext xmlns:c15="http://schemas.microsoft.com/office/drawing/2012/chart" uri="{CE6537A1-D6FC-4f65-9D91-7224C49458BB}">
                <c15:showLeaderLines val="0"/>
              </c:ext>
            </c:extLst>
          </c:dLbls>
          <c:xVal>
            <c:numRef>
              <c:f>'TEST shapes idel ritux (2)'!$E$12:$E$2215</c:f>
              <c:numCache>
                <c:formatCode>General</c:formatCode>
                <c:ptCount val="2204"/>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pt idx="97">
                  <c:v>24.25</c:v>
                </c:pt>
                <c:pt idx="98">
                  <c:v>24.5</c:v>
                </c:pt>
                <c:pt idx="99">
                  <c:v>24.75</c:v>
                </c:pt>
                <c:pt idx="100">
                  <c:v>25</c:v>
                </c:pt>
                <c:pt idx="101">
                  <c:v>25.25</c:v>
                </c:pt>
                <c:pt idx="102">
                  <c:v>25.5</c:v>
                </c:pt>
                <c:pt idx="103">
                  <c:v>25.75</c:v>
                </c:pt>
                <c:pt idx="104">
                  <c:v>26</c:v>
                </c:pt>
                <c:pt idx="105">
                  <c:v>26.25</c:v>
                </c:pt>
                <c:pt idx="106">
                  <c:v>26.5</c:v>
                </c:pt>
                <c:pt idx="107">
                  <c:v>26.75</c:v>
                </c:pt>
                <c:pt idx="108">
                  <c:v>27</c:v>
                </c:pt>
                <c:pt idx="109">
                  <c:v>27.25</c:v>
                </c:pt>
                <c:pt idx="110">
                  <c:v>27.5</c:v>
                </c:pt>
                <c:pt idx="111">
                  <c:v>27.75</c:v>
                </c:pt>
                <c:pt idx="112">
                  <c:v>28</c:v>
                </c:pt>
                <c:pt idx="113">
                  <c:v>28.25</c:v>
                </c:pt>
                <c:pt idx="114">
                  <c:v>28.5</c:v>
                </c:pt>
                <c:pt idx="115">
                  <c:v>28.75</c:v>
                </c:pt>
                <c:pt idx="116">
                  <c:v>29</c:v>
                </c:pt>
                <c:pt idx="117">
                  <c:v>29.25</c:v>
                </c:pt>
                <c:pt idx="118">
                  <c:v>29.5</c:v>
                </c:pt>
                <c:pt idx="119">
                  <c:v>29.75</c:v>
                </c:pt>
                <c:pt idx="120">
                  <c:v>30</c:v>
                </c:pt>
                <c:pt idx="121">
                  <c:v>30.25</c:v>
                </c:pt>
                <c:pt idx="122">
                  <c:v>30.5</c:v>
                </c:pt>
                <c:pt idx="123">
                  <c:v>30.75</c:v>
                </c:pt>
                <c:pt idx="124">
                  <c:v>31</c:v>
                </c:pt>
                <c:pt idx="125">
                  <c:v>31.25</c:v>
                </c:pt>
                <c:pt idx="126">
                  <c:v>31.5</c:v>
                </c:pt>
                <c:pt idx="127">
                  <c:v>31.75</c:v>
                </c:pt>
                <c:pt idx="128">
                  <c:v>32</c:v>
                </c:pt>
                <c:pt idx="129">
                  <c:v>32.25</c:v>
                </c:pt>
                <c:pt idx="130">
                  <c:v>32.5</c:v>
                </c:pt>
                <c:pt idx="131">
                  <c:v>32.75</c:v>
                </c:pt>
                <c:pt idx="132">
                  <c:v>33</c:v>
                </c:pt>
                <c:pt idx="133">
                  <c:v>33.25</c:v>
                </c:pt>
                <c:pt idx="134">
                  <c:v>33.5</c:v>
                </c:pt>
                <c:pt idx="135">
                  <c:v>33.75</c:v>
                </c:pt>
                <c:pt idx="136">
                  <c:v>34</c:v>
                </c:pt>
                <c:pt idx="137">
                  <c:v>34.25</c:v>
                </c:pt>
                <c:pt idx="138">
                  <c:v>34.5</c:v>
                </c:pt>
                <c:pt idx="139">
                  <c:v>34.75</c:v>
                </c:pt>
                <c:pt idx="140">
                  <c:v>35</c:v>
                </c:pt>
                <c:pt idx="141">
                  <c:v>35.25</c:v>
                </c:pt>
                <c:pt idx="142">
                  <c:v>35.5</c:v>
                </c:pt>
                <c:pt idx="143">
                  <c:v>35.75</c:v>
                </c:pt>
                <c:pt idx="144">
                  <c:v>36</c:v>
                </c:pt>
                <c:pt idx="145">
                  <c:v>36.25</c:v>
                </c:pt>
                <c:pt idx="146">
                  <c:v>36.5</c:v>
                </c:pt>
                <c:pt idx="147">
                  <c:v>36.75</c:v>
                </c:pt>
                <c:pt idx="148">
                  <c:v>37</c:v>
                </c:pt>
                <c:pt idx="149">
                  <c:v>37.25</c:v>
                </c:pt>
                <c:pt idx="150">
                  <c:v>37.5</c:v>
                </c:pt>
                <c:pt idx="151">
                  <c:v>37.75</c:v>
                </c:pt>
                <c:pt idx="152">
                  <c:v>38</c:v>
                </c:pt>
                <c:pt idx="153">
                  <c:v>38.25</c:v>
                </c:pt>
                <c:pt idx="154">
                  <c:v>38.5</c:v>
                </c:pt>
                <c:pt idx="155">
                  <c:v>38.75</c:v>
                </c:pt>
                <c:pt idx="156">
                  <c:v>39</c:v>
                </c:pt>
                <c:pt idx="157">
                  <c:v>39.25</c:v>
                </c:pt>
                <c:pt idx="158">
                  <c:v>39.5</c:v>
                </c:pt>
                <c:pt idx="159">
                  <c:v>39.75</c:v>
                </c:pt>
                <c:pt idx="160">
                  <c:v>40</c:v>
                </c:pt>
                <c:pt idx="161">
                  <c:v>40.25</c:v>
                </c:pt>
                <c:pt idx="162">
                  <c:v>40.5</c:v>
                </c:pt>
                <c:pt idx="163">
                  <c:v>40.75</c:v>
                </c:pt>
                <c:pt idx="164">
                  <c:v>41</c:v>
                </c:pt>
                <c:pt idx="165">
                  <c:v>41.25</c:v>
                </c:pt>
                <c:pt idx="166">
                  <c:v>41.5</c:v>
                </c:pt>
                <c:pt idx="167">
                  <c:v>41.75</c:v>
                </c:pt>
                <c:pt idx="168">
                  <c:v>42</c:v>
                </c:pt>
                <c:pt idx="169">
                  <c:v>42.25</c:v>
                </c:pt>
                <c:pt idx="170">
                  <c:v>42.5</c:v>
                </c:pt>
                <c:pt idx="171">
                  <c:v>42.75</c:v>
                </c:pt>
                <c:pt idx="172">
                  <c:v>43</c:v>
                </c:pt>
                <c:pt idx="173">
                  <c:v>43.25</c:v>
                </c:pt>
                <c:pt idx="174">
                  <c:v>43.5</c:v>
                </c:pt>
                <c:pt idx="175">
                  <c:v>43.75</c:v>
                </c:pt>
                <c:pt idx="176">
                  <c:v>44</c:v>
                </c:pt>
                <c:pt idx="177">
                  <c:v>44.25</c:v>
                </c:pt>
                <c:pt idx="178">
                  <c:v>44.5</c:v>
                </c:pt>
                <c:pt idx="179">
                  <c:v>44.75</c:v>
                </c:pt>
                <c:pt idx="180">
                  <c:v>45</c:v>
                </c:pt>
                <c:pt idx="181">
                  <c:v>45.25</c:v>
                </c:pt>
                <c:pt idx="182">
                  <c:v>45.5</c:v>
                </c:pt>
                <c:pt idx="183">
                  <c:v>45.75</c:v>
                </c:pt>
                <c:pt idx="184">
                  <c:v>46</c:v>
                </c:pt>
                <c:pt idx="185">
                  <c:v>46.25</c:v>
                </c:pt>
                <c:pt idx="186">
                  <c:v>46.5</c:v>
                </c:pt>
                <c:pt idx="187">
                  <c:v>46.75</c:v>
                </c:pt>
                <c:pt idx="188">
                  <c:v>47</c:v>
                </c:pt>
                <c:pt idx="189">
                  <c:v>47.25</c:v>
                </c:pt>
                <c:pt idx="190">
                  <c:v>47.5</c:v>
                </c:pt>
                <c:pt idx="191">
                  <c:v>47.75</c:v>
                </c:pt>
                <c:pt idx="192">
                  <c:v>48</c:v>
                </c:pt>
                <c:pt idx="193">
                  <c:v>48.25</c:v>
                </c:pt>
                <c:pt idx="194">
                  <c:v>48.5</c:v>
                </c:pt>
                <c:pt idx="195">
                  <c:v>48.75</c:v>
                </c:pt>
                <c:pt idx="196">
                  <c:v>49</c:v>
                </c:pt>
                <c:pt idx="197">
                  <c:v>49.25</c:v>
                </c:pt>
                <c:pt idx="198">
                  <c:v>49.5</c:v>
                </c:pt>
                <c:pt idx="199">
                  <c:v>49.75</c:v>
                </c:pt>
                <c:pt idx="200">
                  <c:v>50</c:v>
                </c:pt>
                <c:pt idx="201">
                  <c:v>50.25</c:v>
                </c:pt>
                <c:pt idx="202">
                  <c:v>50.5</c:v>
                </c:pt>
                <c:pt idx="203">
                  <c:v>50.75</c:v>
                </c:pt>
                <c:pt idx="204">
                  <c:v>51</c:v>
                </c:pt>
                <c:pt idx="205">
                  <c:v>51.25</c:v>
                </c:pt>
                <c:pt idx="206">
                  <c:v>51.5</c:v>
                </c:pt>
                <c:pt idx="207">
                  <c:v>51.75</c:v>
                </c:pt>
                <c:pt idx="208">
                  <c:v>52</c:v>
                </c:pt>
                <c:pt idx="209">
                  <c:v>52.25</c:v>
                </c:pt>
                <c:pt idx="210">
                  <c:v>52.5</c:v>
                </c:pt>
                <c:pt idx="211">
                  <c:v>52.75</c:v>
                </c:pt>
                <c:pt idx="212">
                  <c:v>53</c:v>
                </c:pt>
                <c:pt idx="213">
                  <c:v>53.25</c:v>
                </c:pt>
                <c:pt idx="214">
                  <c:v>53.5</c:v>
                </c:pt>
                <c:pt idx="215">
                  <c:v>53.75</c:v>
                </c:pt>
                <c:pt idx="216">
                  <c:v>54</c:v>
                </c:pt>
                <c:pt idx="217">
                  <c:v>54.25</c:v>
                </c:pt>
                <c:pt idx="218">
                  <c:v>54.5</c:v>
                </c:pt>
                <c:pt idx="219">
                  <c:v>54.75</c:v>
                </c:pt>
                <c:pt idx="220">
                  <c:v>55</c:v>
                </c:pt>
                <c:pt idx="221">
                  <c:v>55.25</c:v>
                </c:pt>
                <c:pt idx="222">
                  <c:v>55.5</c:v>
                </c:pt>
                <c:pt idx="223">
                  <c:v>55.75</c:v>
                </c:pt>
                <c:pt idx="224">
                  <c:v>56</c:v>
                </c:pt>
                <c:pt idx="225">
                  <c:v>56.25</c:v>
                </c:pt>
                <c:pt idx="226">
                  <c:v>56.5</c:v>
                </c:pt>
                <c:pt idx="227">
                  <c:v>56.75</c:v>
                </c:pt>
                <c:pt idx="228">
                  <c:v>57</c:v>
                </c:pt>
                <c:pt idx="229">
                  <c:v>57.25</c:v>
                </c:pt>
                <c:pt idx="230">
                  <c:v>57.5</c:v>
                </c:pt>
                <c:pt idx="231">
                  <c:v>57.75</c:v>
                </c:pt>
                <c:pt idx="232">
                  <c:v>58</c:v>
                </c:pt>
                <c:pt idx="233">
                  <c:v>58.25</c:v>
                </c:pt>
                <c:pt idx="234">
                  <c:v>58.5</c:v>
                </c:pt>
                <c:pt idx="235">
                  <c:v>58.75</c:v>
                </c:pt>
                <c:pt idx="236">
                  <c:v>59</c:v>
                </c:pt>
                <c:pt idx="237">
                  <c:v>59.25</c:v>
                </c:pt>
                <c:pt idx="238">
                  <c:v>59.5</c:v>
                </c:pt>
                <c:pt idx="239">
                  <c:v>59.75</c:v>
                </c:pt>
                <c:pt idx="240">
                  <c:v>60</c:v>
                </c:pt>
                <c:pt idx="241">
                  <c:v>60.25</c:v>
                </c:pt>
                <c:pt idx="242">
                  <c:v>60.5</c:v>
                </c:pt>
                <c:pt idx="243">
                  <c:v>60.75</c:v>
                </c:pt>
                <c:pt idx="244">
                  <c:v>61</c:v>
                </c:pt>
                <c:pt idx="245">
                  <c:v>61.25</c:v>
                </c:pt>
                <c:pt idx="246">
                  <c:v>61.5</c:v>
                </c:pt>
                <c:pt idx="247">
                  <c:v>61.75</c:v>
                </c:pt>
                <c:pt idx="248">
                  <c:v>62</c:v>
                </c:pt>
                <c:pt idx="249">
                  <c:v>62.25</c:v>
                </c:pt>
                <c:pt idx="250">
                  <c:v>62.5</c:v>
                </c:pt>
                <c:pt idx="251">
                  <c:v>62.75</c:v>
                </c:pt>
                <c:pt idx="252">
                  <c:v>63</c:v>
                </c:pt>
                <c:pt idx="253">
                  <c:v>63.25</c:v>
                </c:pt>
                <c:pt idx="254">
                  <c:v>63.5</c:v>
                </c:pt>
                <c:pt idx="255">
                  <c:v>63.75</c:v>
                </c:pt>
                <c:pt idx="256">
                  <c:v>64</c:v>
                </c:pt>
                <c:pt idx="257">
                  <c:v>64.25</c:v>
                </c:pt>
                <c:pt idx="258">
                  <c:v>64.5</c:v>
                </c:pt>
                <c:pt idx="259">
                  <c:v>64.75</c:v>
                </c:pt>
                <c:pt idx="260">
                  <c:v>65</c:v>
                </c:pt>
                <c:pt idx="261">
                  <c:v>65.25</c:v>
                </c:pt>
                <c:pt idx="262">
                  <c:v>65.5</c:v>
                </c:pt>
                <c:pt idx="263">
                  <c:v>65.75</c:v>
                </c:pt>
                <c:pt idx="264">
                  <c:v>66</c:v>
                </c:pt>
                <c:pt idx="265">
                  <c:v>66.25</c:v>
                </c:pt>
                <c:pt idx="266">
                  <c:v>66.5</c:v>
                </c:pt>
                <c:pt idx="267">
                  <c:v>66.75</c:v>
                </c:pt>
                <c:pt idx="268">
                  <c:v>67</c:v>
                </c:pt>
                <c:pt idx="269">
                  <c:v>67.25</c:v>
                </c:pt>
                <c:pt idx="270">
                  <c:v>67.5</c:v>
                </c:pt>
                <c:pt idx="271">
                  <c:v>67.75</c:v>
                </c:pt>
                <c:pt idx="272">
                  <c:v>68</c:v>
                </c:pt>
                <c:pt idx="273">
                  <c:v>68.25</c:v>
                </c:pt>
                <c:pt idx="274">
                  <c:v>68.5</c:v>
                </c:pt>
                <c:pt idx="275">
                  <c:v>68.75</c:v>
                </c:pt>
                <c:pt idx="276">
                  <c:v>69</c:v>
                </c:pt>
                <c:pt idx="277">
                  <c:v>69.25</c:v>
                </c:pt>
                <c:pt idx="278">
                  <c:v>69.5</c:v>
                </c:pt>
                <c:pt idx="279">
                  <c:v>69.75</c:v>
                </c:pt>
                <c:pt idx="280">
                  <c:v>70</c:v>
                </c:pt>
                <c:pt idx="281">
                  <c:v>70.25</c:v>
                </c:pt>
                <c:pt idx="282">
                  <c:v>70.5</c:v>
                </c:pt>
                <c:pt idx="283">
                  <c:v>70.75</c:v>
                </c:pt>
                <c:pt idx="284">
                  <c:v>71</c:v>
                </c:pt>
                <c:pt idx="285">
                  <c:v>71.25</c:v>
                </c:pt>
                <c:pt idx="286">
                  <c:v>71.5</c:v>
                </c:pt>
                <c:pt idx="287">
                  <c:v>71.75</c:v>
                </c:pt>
                <c:pt idx="288">
                  <c:v>72</c:v>
                </c:pt>
                <c:pt idx="289">
                  <c:v>72.25</c:v>
                </c:pt>
                <c:pt idx="290">
                  <c:v>72.5</c:v>
                </c:pt>
                <c:pt idx="291">
                  <c:v>72.75</c:v>
                </c:pt>
                <c:pt idx="292">
                  <c:v>73</c:v>
                </c:pt>
                <c:pt idx="293">
                  <c:v>73.25</c:v>
                </c:pt>
                <c:pt idx="294">
                  <c:v>73.5</c:v>
                </c:pt>
                <c:pt idx="295">
                  <c:v>73.75</c:v>
                </c:pt>
                <c:pt idx="296">
                  <c:v>74</c:v>
                </c:pt>
                <c:pt idx="297">
                  <c:v>74.25</c:v>
                </c:pt>
                <c:pt idx="298">
                  <c:v>74.5</c:v>
                </c:pt>
                <c:pt idx="299">
                  <c:v>74.75</c:v>
                </c:pt>
                <c:pt idx="300">
                  <c:v>75</c:v>
                </c:pt>
                <c:pt idx="301">
                  <c:v>75.25</c:v>
                </c:pt>
                <c:pt idx="302">
                  <c:v>75.5</c:v>
                </c:pt>
                <c:pt idx="303">
                  <c:v>75.75</c:v>
                </c:pt>
                <c:pt idx="304">
                  <c:v>76</c:v>
                </c:pt>
                <c:pt idx="305">
                  <c:v>76.25</c:v>
                </c:pt>
                <c:pt idx="306">
                  <c:v>76.5</c:v>
                </c:pt>
                <c:pt idx="307">
                  <c:v>76.75</c:v>
                </c:pt>
                <c:pt idx="308">
                  <c:v>77</c:v>
                </c:pt>
                <c:pt idx="309">
                  <c:v>77.25</c:v>
                </c:pt>
                <c:pt idx="310">
                  <c:v>77.5</c:v>
                </c:pt>
                <c:pt idx="311">
                  <c:v>77.75</c:v>
                </c:pt>
                <c:pt idx="312">
                  <c:v>78</c:v>
                </c:pt>
                <c:pt idx="313">
                  <c:v>78.25</c:v>
                </c:pt>
                <c:pt idx="314">
                  <c:v>78.5</c:v>
                </c:pt>
                <c:pt idx="315">
                  <c:v>78.75</c:v>
                </c:pt>
                <c:pt idx="316">
                  <c:v>79</c:v>
                </c:pt>
                <c:pt idx="317">
                  <c:v>79.25</c:v>
                </c:pt>
                <c:pt idx="318">
                  <c:v>79.5</c:v>
                </c:pt>
                <c:pt idx="319">
                  <c:v>79.75</c:v>
                </c:pt>
                <c:pt idx="320">
                  <c:v>80</c:v>
                </c:pt>
                <c:pt idx="321">
                  <c:v>80.25</c:v>
                </c:pt>
                <c:pt idx="322">
                  <c:v>80.5</c:v>
                </c:pt>
                <c:pt idx="323">
                  <c:v>80.75</c:v>
                </c:pt>
                <c:pt idx="324">
                  <c:v>81</c:v>
                </c:pt>
                <c:pt idx="325">
                  <c:v>81.25</c:v>
                </c:pt>
                <c:pt idx="326">
                  <c:v>81.5</c:v>
                </c:pt>
                <c:pt idx="327">
                  <c:v>81.75</c:v>
                </c:pt>
                <c:pt idx="328">
                  <c:v>82</c:v>
                </c:pt>
                <c:pt idx="329">
                  <c:v>82.25</c:v>
                </c:pt>
                <c:pt idx="330">
                  <c:v>82.5</c:v>
                </c:pt>
                <c:pt idx="331">
                  <c:v>82.75</c:v>
                </c:pt>
                <c:pt idx="332">
                  <c:v>83</c:v>
                </c:pt>
                <c:pt idx="333">
                  <c:v>83.25</c:v>
                </c:pt>
                <c:pt idx="334">
                  <c:v>83.5</c:v>
                </c:pt>
                <c:pt idx="335">
                  <c:v>83.75</c:v>
                </c:pt>
                <c:pt idx="336">
                  <c:v>84</c:v>
                </c:pt>
                <c:pt idx="337">
                  <c:v>84.25</c:v>
                </c:pt>
                <c:pt idx="338">
                  <c:v>84.5</c:v>
                </c:pt>
                <c:pt idx="339">
                  <c:v>84.75</c:v>
                </c:pt>
                <c:pt idx="340">
                  <c:v>85</c:v>
                </c:pt>
                <c:pt idx="341">
                  <c:v>85.25</c:v>
                </c:pt>
                <c:pt idx="342">
                  <c:v>85.5</c:v>
                </c:pt>
                <c:pt idx="343">
                  <c:v>85.75</c:v>
                </c:pt>
                <c:pt idx="344">
                  <c:v>86</c:v>
                </c:pt>
                <c:pt idx="345">
                  <c:v>86.25</c:v>
                </c:pt>
                <c:pt idx="346">
                  <c:v>86.5</c:v>
                </c:pt>
                <c:pt idx="347">
                  <c:v>86.75</c:v>
                </c:pt>
                <c:pt idx="348">
                  <c:v>87</c:v>
                </c:pt>
                <c:pt idx="349">
                  <c:v>87.25</c:v>
                </c:pt>
                <c:pt idx="350">
                  <c:v>87.5</c:v>
                </c:pt>
                <c:pt idx="351">
                  <c:v>87.75</c:v>
                </c:pt>
                <c:pt idx="352">
                  <c:v>88</c:v>
                </c:pt>
                <c:pt idx="353">
                  <c:v>88.25</c:v>
                </c:pt>
                <c:pt idx="354">
                  <c:v>88.5</c:v>
                </c:pt>
                <c:pt idx="355">
                  <c:v>88.75</c:v>
                </c:pt>
                <c:pt idx="356">
                  <c:v>89</c:v>
                </c:pt>
                <c:pt idx="357">
                  <c:v>89.25</c:v>
                </c:pt>
                <c:pt idx="358">
                  <c:v>89.5</c:v>
                </c:pt>
                <c:pt idx="359">
                  <c:v>89.75</c:v>
                </c:pt>
                <c:pt idx="360">
                  <c:v>90</c:v>
                </c:pt>
                <c:pt idx="361">
                  <c:v>90.25</c:v>
                </c:pt>
                <c:pt idx="362">
                  <c:v>90.5</c:v>
                </c:pt>
                <c:pt idx="363">
                  <c:v>90.75</c:v>
                </c:pt>
                <c:pt idx="364">
                  <c:v>91</c:v>
                </c:pt>
                <c:pt idx="365">
                  <c:v>91.25</c:v>
                </c:pt>
                <c:pt idx="366">
                  <c:v>91.5</c:v>
                </c:pt>
                <c:pt idx="367">
                  <c:v>91.75</c:v>
                </c:pt>
                <c:pt idx="368">
                  <c:v>92</c:v>
                </c:pt>
                <c:pt idx="369">
                  <c:v>92.25</c:v>
                </c:pt>
                <c:pt idx="370">
                  <c:v>92.5</c:v>
                </c:pt>
                <c:pt idx="371">
                  <c:v>92.75</c:v>
                </c:pt>
                <c:pt idx="372">
                  <c:v>93</c:v>
                </c:pt>
                <c:pt idx="373">
                  <c:v>93.25</c:v>
                </c:pt>
                <c:pt idx="374">
                  <c:v>93.5</c:v>
                </c:pt>
                <c:pt idx="375">
                  <c:v>93.75</c:v>
                </c:pt>
                <c:pt idx="376">
                  <c:v>94</c:v>
                </c:pt>
                <c:pt idx="377">
                  <c:v>94.25</c:v>
                </c:pt>
                <c:pt idx="378">
                  <c:v>94.5</c:v>
                </c:pt>
                <c:pt idx="379">
                  <c:v>94.75</c:v>
                </c:pt>
                <c:pt idx="380">
                  <c:v>95</c:v>
                </c:pt>
                <c:pt idx="381">
                  <c:v>95.25</c:v>
                </c:pt>
                <c:pt idx="382">
                  <c:v>95.5</c:v>
                </c:pt>
                <c:pt idx="383">
                  <c:v>95.75</c:v>
                </c:pt>
                <c:pt idx="384">
                  <c:v>96</c:v>
                </c:pt>
                <c:pt idx="385">
                  <c:v>96.25</c:v>
                </c:pt>
                <c:pt idx="386">
                  <c:v>96.5</c:v>
                </c:pt>
                <c:pt idx="387">
                  <c:v>96.75</c:v>
                </c:pt>
                <c:pt idx="388">
                  <c:v>97</c:v>
                </c:pt>
                <c:pt idx="389">
                  <c:v>97.25</c:v>
                </c:pt>
                <c:pt idx="390">
                  <c:v>97.5</c:v>
                </c:pt>
                <c:pt idx="391">
                  <c:v>97.75</c:v>
                </c:pt>
                <c:pt idx="392">
                  <c:v>98</c:v>
                </c:pt>
                <c:pt idx="393">
                  <c:v>98.25</c:v>
                </c:pt>
                <c:pt idx="394">
                  <c:v>98.5</c:v>
                </c:pt>
                <c:pt idx="395">
                  <c:v>98.75</c:v>
                </c:pt>
                <c:pt idx="396">
                  <c:v>99</c:v>
                </c:pt>
                <c:pt idx="397">
                  <c:v>99.25</c:v>
                </c:pt>
                <c:pt idx="398">
                  <c:v>99.5</c:v>
                </c:pt>
                <c:pt idx="399">
                  <c:v>99.75</c:v>
                </c:pt>
                <c:pt idx="400">
                  <c:v>100</c:v>
                </c:pt>
                <c:pt idx="401">
                  <c:v>100.25</c:v>
                </c:pt>
                <c:pt idx="402">
                  <c:v>100.5</c:v>
                </c:pt>
                <c:pt idx="403">
                  <c:v>100.75</c:v>
                </c:pt>
                <c:pt idx="404">
                  <c:v>101</c:v>
                </c:pt>
                <c:pt idx="405">
                  <c:v>101.25</c:v>
                </c:pt>
                <c:pt idx="406">
                  <c:v>101.5</c:v>
                </c:pt>
                <c:pt idx="407">
                  <c:v>101.75</c:v>
                </c:pt>
                <c:pt idx="408">
                  <c:v>102</c:v>
                </c:pt>
                <c:pt idx="409">
                  <c:v>102.25</c:v>
                </c:pt>
                <c:pt idx="410">
                  <c:v>102.5</c:v>
                </c:pt>
                <c:pt idx="411">
                  <c:v>102.75</c:v>
                </c:pt>
                <c:pt idx="412">
                  <c:v>103</c:v>
                </c:pt>
                <c:pt idx="413">
                  <c:v>103.25</c:v>
                </c:pt>
                <c:pt idx="414">
                  <c:v>103.5</c:v>
                </c:pt>
                <c:pt idx="415">
                  <c:v>103.75</c:v>
                </c:pt>
                <c:pt idx="416">
                  <c:v>104</c:v>
                </c:pt>
                <c:pt idx="417">
                  <c:v>104.25</c:v>
                </c:pt>
                <c:pt idx="418">
                  <c:v>104.5</c:v>
                </c:pt>
                <c:pt idx="419">
                  <c:v>104.75</c:v>
                </c:pt>
                <c:pt idx="420">
                  <c:v>105</c:v>
                </c:pt>
                <c:pt idx="421">
                  <c:v>105.25</c:v>
                </c:pt>
                <c:pt idx="422">
                  <c:v>105.5</c:v>
                </c:pt>
                <c:pt idx="423">
                  <c:v>105.75</c:v>
                </c:pt>
                <c:pt idx="424">
                  <c:v>106</c:v>
                </c:pt>
                <c:pt idx="425">
                  <c:v>106.25</c:v>
                </c:pt>
                <c:pt idx="426">
                  <c:v>106.5</c:v>
                </c:pt>
                <c:pt idx="427">
                  <c:v>106.75</c:v>
                </c:pt>
                <c:pt idx="428">
                  <c:v>107</c:v>
                </c:pt>
                <c:pt idx="429">
                  <c:v>107.25</c:v>
                </c:pt>
                <c:pt idx="430">
                  <c:v>107.5</c:v>
                </c:pt>
                <c:pt idx="431">
                  <c:v>107.75</c:v>
                </c:pt>
                <c:pt idx="432">
                  <c:v>108</c:v>
                </c:pt>
                <c:pt idx="433">
                  <c:v>108.25</c:v>
                </c:pt>
                <c:pt idx="434">
                  <c:v>108.5</c:v>
                </c:pt>
                <c:pt idx="435">
                  <c:v>108.75</c:v>
                </c:pt>
                <c:pt idx="436">
                  <c:v>109</c:v>
                </c:pt>
                <c:pt idx="437">
                  <c:v>109.25</c:v>
                </c:pt>
                <c:pt idx="438">
                  <c:v>109.5</c:v>
                </c:pt>
                <c:pt idx="439">
                  <c:v>109.75</c:v>
                </c:pt>
                <c:pt idx="440">
                  <c:v>110</c:v>
                </c:pt>
                <c:pt idx="441">
                  <c:v>110.25</c:v>
                </c:pt>
                <c:pt idx="442">
                  <c:v>110.5</c:v>
                </c:pt>
                <c:pt idx="443">
                  <c:v>110.75</c:v>
                </c:pt>
                <c:pt idx="444">
                  <c:v>111</c:v>
                </c:pt>
                <c:pt idx="445">
                  <c:v>111.25</c:v>
                </c:pt>
                <c:pt idx="446">
                  <c:v>111.5</c:v>
                </c:pt>
                <c:pt idx="447">
                  <c:v>111.75</c:v>
                </c:pt>
                <c:pt idx="448">
                  <c:v>112</c:v>
                </c:pt>
                <c:pt idx="449">
                  <c:v>112.25</c:v>
                </c:pt>
                <c:pt idx="450">
                  <c:v>112.5</c:v>
                </c:pt>
                <c:pt idx="451">
                  <c:v>112.75</c:v>
                </c:pt>
                <c:pt idx="452">
                  <c:v>113</c:v>
                </c:pt>
                <c:pt idx="453">
                  <c:v>113.25</c:v>
                </c:pt>
                <c:pt idx="454">
                  <c:v>113.5</c:v>
                </c:pt>
                <c:pt idx="455">
                  <c:v>113.75</c:v>
                </c:pt>
                <c:pt idx="456">
                  <c:v>114</c:v>
                </c:pt>
                <c:pt idx="457">
                  <c:v>114.25</c:v>
                </c:pt>
                <c:pt idx="458">
                  <c:v>114.5</c:v>
                </c:pt>
                <c:pt idx="459">
                  <c:v>114.75</c:v>
                </c:pt>
                <c:pt idx="460">
                  <c:v>115</c:v>
                </c:pt>
                <c:pt idx="461">
                  <c:v>115.25</c:v>
                </c:pt>
                <c:pt idx="462">
                  <c:v>115.5</c:v>
                </c:pt>
                <c:pt idx="463">
                  <c:v>115.75</c:v>
                </c:pt>
                <c:pt idx="464">
                  <c:v>116</c:v>
                </c:pt>
                <c:pt idx="465">
                  <c:v>116.25</c:v>
                </c:pt>
                <c:pt idx="466">
                  <c:v>116.5</c:v>
                </c:pt>
                <c:pt idx="467">
                  <c:v>116.75</c:v>
                </c:pt>
                <c:pt idx="468">
                  <c:v>117</c:v>
                </c:pt>
                <c:pt idx="469">
                  <c:v>117.25</c:v>
                </c:pt>
                <c:pt idx="470">
                  <c:v>117.5</c:v>
                </c:pt>
                <c:pt idx="471">
                  <c:v>117.75</c:v>
                </c:pt>
                <c:pt idx="472">
                  <c:v>118</c:v>
                </c:pt>
                <c:pt idx="473">
                  <c:v>118.25</c:v>
                </c:pt>
                <c:pt idx="474">
                  <c:v>118.5</c:v>
                </c:pt>
                <c:pt idx="475">
                  <c:v>118.75</c:v>
                </c:pt>
                <c:pt idx="476">
                  <c:v>119</c:v>
                </c:pt>
                <c:pt idx="477">
                  <c:v>119.25</c:v>
                </c:pt>
                <c:pt idx="478">
                  <c:v>119.5</c:v>
                </c:pt>
                <c:pt idx="479">
                  <c:v>119.75</c:v>
                </c:pt>
                <c:pt idx="480">
                  <c:v>120</c:v>
                </c:pt>
                <c:pt idx="481">
                  <c:v>120.25</c:v>
                </c:pt>
                <c:pt idx="482">
                  <c:v>120.5</c:v>
                </c:pt>
                <c:pt idx="483">
                  <c:v>120.75</c:v>
                </c:pt>
                <c:pt idx="484">
                  <c:v>121</c:v>
                </c:pt>
                <c:pt idx="485">
                  <c:v>121.25</c:v>
                </c:pt>
                <c:pt idx="486">
                  <c:v>121.5</c:v>
                </c:pt>
                <c:pt idx="487">
                  <c:v>121.75</c:v>
                </c:pt>
                <c:pt idx="488">
                  <c:v>122</c:v>
                </c:pt>
                <c:pt idx="489">
                  <c:v>122.25</c:v>
                </c:pt>
                <c:pt idx="490">
                  <c:v>122.5</c:v>
                </c:pt>
                <c:pt idx="491">
                  <c:v>122.75</c:v>
                </c:pt>
                <c:pt idx="492">
                  <c:v>123</c:v>
                </c:pt>
                <c:pt idx="493">
                  <c:v>123.25</c:v>
                </c:pt>
                <c:pt idx="494">
                  <c:v>123.5</c:v>
                </c:pt>
                <c:pt idx="495">
                  <c:v>123.75</c:v>
                </c:pt>
                <c:pt idx="496">
                  <c:v>124</c:v>
                </c:pt>
                <c:pt idx="497">
                  <c:v>124.25</c:v>
                </c:pt>
                <c:pt idx="498">
                  <c:v>124.5</c:v>
                </c:pt>
                <c:pt idx="499">
                  <c:v>124.75</c:v>
                </c:pt>
                <c:pt idx="500">
                  <c:v>125</c:v>
                </c:pt>
                <c:pt idx="501">
                  <c:v>125.25</c:v>
                </c:pt>
                <c:pt idx="502">
                  <c:v>125.5</c:v>
                </c:pt>
                <c:pt idx="503">
                  <c:v>125.75</c:v>
                </c:pt>
                <c:pt idx="504">
                  <c:v>126</c:v>
                </c:pt>
                <c:pt idx="505">
                  <c:v>126.25</c:v>
                </c:pt>
                <c:pt idx="506">
                  <c:v>126.5</c:v>
                </c:pt>
                <c:pt idx="507">
                  <c:v>126.75</c:v>
                </c:pt>
                <c:pt idx="508">
                  <c:v>127</c:v>
                </c:pt>
                <c:pt idx="509">
                  <c:v>127.25</c:v>
                </c:pt>
                <c:pt idx="510">
                  <c:v>127.5</c:v>
                </c:pt>
                <c:pt idx="511">
                  <c:v>127.75</c:v>
                </c:pt>
                <c:pt idx="512">
                  <c:v>128</c:v>
                </c:pt>
                <c:pt idx="513">
                  <c:v>128.25</c:v>
                </c:pt>
                <c:pt idx="514">
                  <c:v>128.5</c:v>
                </c:pt>
                <c:pt idx="515">
                  <c:v>128.75</c:v>
                </c:pt>
                <c:pt idx="516">
                  <c:v>129</c:v>
                </c:pt>
                <c:pt idx="517">
                  <c:v>129.25</c:v>
                </c:pt>
                <c:pt idx="518">
                  <c:v>129.5</c:v>
                </c:pt>
                <c:pt idx="519">
                  <c:v>129.75</c:v>
                </c:pt>
                <c:pt idx="520">
                  <c:v>130</c:v>
                </c:pt>
                <c:pt idx="521">
                  <c:v>130.25</c:v>
                </c:pt>
                <c:pt idx="522">
                  <c:v>130.5</c:v>
                </c:pt>
                <c:pt idx="523">
                  <c:v>130.75</c:v>
                </c:pt>
                <c:pt idx="524">
                  <c:v>131</c:v>
                </c:pt>
                <c:pt idx="525">
                  <c:v>131.25</c:v>
                </c:pt>
                <c:pt idx="526">
                  <c:v>131.5</c:v>
                </c:pt>
                <c:pt idx="527">
                  <c:v>131.75</c:v>
                </c:pt>
                <c:pt idx="528">
                  <c:v>132</c:v>
                </c:pt>
                <c:pt idx="529">
                  <c:v>132.25</c:v>
                </c:pt>
                <c:pt idx="530">
                  <c:v>132.5</c:v>
                </c:pt>
                <c:pt idx="531">
                  <c:v>132.75</c:v>
                </c:pt>
                <c:pt idx="532">
                  <c:v>133</c:v>
                </c:pt>
                <c:pt idx="533">
                  <c:v>133.25</c:v>
                </c:pt>
                <c:pt idx="534">
                  <c:v>133.5</c:v>
                </c:pt>
                <c:pt idx="535">
                  <c:v>133.75</c:v>
                </c:pt>
                <c:pt idx="536">
                  <c:v>134</c:v>
                </c:pt>
                <c:pt idx="537">
                  <c:v>134.25</c:v>
                </c:pt>
                <c:pt idx="538">
                  <c:v>134.5</c:v>
                </c:pt>
                <c:pt idx="539">
                  <c:v>134.75</c:v>
                </c:pt>
                <c:pt idx="540">
                  <c:v>135</c:v>
                </c:pt>
                <c:pt idx="541">
                  <c:v>135.25</c:v>
                </c:pt>
                <c:pt idx="542">
                  <c:v>135.5</c:v>
                </c:pt>
                <c:pt idx="543">
                  <c:v>135.75</c:v>
                </c:pt>
                <c:pt idx="544">
                  <c:v>136</c:v>
                </c:pt>
                <c:pt idx="545">
                  <c:v>136.25</c:v>
                </c:pt>
                <c:pt idx="546">
                  <c:v>136.5</c:v>
                </c:pt>
                <c:pt idx="547">
                  <c:v>136.75</c:v>
                </c:pt>
                <c:pt idx="548">
                  <c:v>137</c:v>
                </c:pt>
                <c:pt idx="549">
                  <c:v>137.25</c:v>
                </c:pt>
                <c:pt idx="550">
                  <c:v>137.5</c:v>
                </c:pt>
                <c:pt idx="551">
                  <c:v>137.75</c:v>
                </c:pt>
                <c:pt idx="552">
                  <c:v>138</c:v>
                </c:pt>
                <c:pt idx="553">
                  <c:v>138.25</c:v>
                </c:pt>
                <c:pt idx="554">
                  <c:v>138.5</c:v>
                </c:pt>
                <c:pt idx="555">
                  <c:v>138.75</c:v>
                </c:pt>
                <c:pt idx="556">
                  <c:v>139</c:v>
                </c:pt>
                <c:pt idx="557">
                  <c:v>139.25</c:v>
                </c:pt>
                <c:pt idx="558">
                  <c:v>139.5</c:v>
                </c:pt>
                <c:pt idx="559">
                  <c:v>139.75</c:v>
                </c:pt>
                <c:pt idx="560">
                  <c:v>140</c:v>
                </c:pt>
                <c:pt idx="561">
                  <c:v>140.25</c:v>
                </c:pt>
                <c:pt idx="562">
                  <c:v>140.5</c:v>
                </c:pt>
                <c:pt idx="563">
                  <c:v>140.75</c:v>
                </c:pt>
                <c:pt idx="564">
                  <c:v>141</c:v>
                </c:pt>
                <c:pt idx="565">
                  <c:v>141.25</c:v>
                </c:pt>
                <c:pt idx="566">
                  <c:v>141.5</c:v>
                </c:pt>
                <c:pt idx="567">
                  <c:v>141.75</c:v>
                </c:pt>
                <c:pt idx="568">
                  <c:v>142</c:v>
                </c:pt>
                <c:pt idx="569">
                  <c:v>142.25</c:v>
                </c:pt>
                <c:pt idx="570">
                  <c:v>142.5</c:v>
                </c:pt>
                <c:pt idx="571">
                  <c:v>142.75</c:v>
                </c:pt>
                <c:pt idx="572">
                  <c:v>143</c:v>
                </c:pt>
                <c:pt idx="573">
                  <c:v>143.25</c:v>
                </c:pt>
                <c:pt idx="574">
                  <c:v>143.5</c:v>
                </c:pt>
                <c:pt idx="575">
                  <c:v>143.75</c:v>
                </c:pt>
                <c:pt idx="576">
                  <c:v>144</c:v>
                </c:pt>
                <c:pt idx="577">
                  <c:v>144.25</c:v>
                </c:pt>
                <c:pt idx="578">
                  <c:v>144.5</c:v>
                </c:pt>
                <c:pt idx="579">
                  <c:v>144.75</c:v>
                </c:pt>
                <c:pt idx="580">
                  <c:v>145</c:v>
                </c:pt>
                <c:pt idx="581">
                  <c:v>145.25</c:v>
                </c:pt>
                <c:pt idx="582">
                  <c:v>145.5</c:v>
                </c:pt>
                <c:pt idx="583">
                  <c:v>145.75</c:v>
                </c:pt>
                <c:pt idx="584">
                  <c:v>146</c:v>
                </c:pt>
                <c:pt idx="585">
                  <c:v>146.25</c:v>
                </c:pt>
                <c:pt idx="586">
                  <c:v>146.5</c:v>
                </c:pt>
                <c:pt idx="587">
                  <c:v>146.75</c:v>
                </c:pt>
                <c:pt idx="588">
                  <c:v>147</c:v>
                </c:pt>
                <c:pt idx="589">
                  <c:v>147.25</c:v>
                </c:pt>
                <c:pt idx="590">
                  <c:v>147.5</c:v>
                </c:pt>
                <c:pt idx="591">
                  <c:v>147.75</c:v>
                </c:pt>
                <c:pt idx="592">
                  <c:v>148</c:v>
                </c:pt>
                <c:pt idx="593">
                  <c:v>148.25</c:v>
                </c:pt>
                <c:pt idx="594">
                  <c:v>148.5</c:v>
                </c:pt>
                <c:pt idx="595">
                  <c:v>148.75</c:v>
                </c:pt>
                <c:pt idx="596">
                  <c:v>149</c:v>
                </c:pt>
                <c:pt idx="597">
                  <c:v>149.25</c:v>
                </c:pt>
                <c:pt idx="598">
                  <c:v>149.5</c:v>
                </c:pt>
                <c:pt idx="599">
                  <c:v>149.75</c:v>
                </c:pt>
                <c:pt idx="600">
                  <c:v>150</c:v>
                </c:pt>
                <c:pt idx="601">
                  <c:v>150.25</c:v>
                </c:pt>
                <c:pt idx="602">
                  <c:v>150.5</c:v>
                </c:pt>
                <c:pt idx="603">
                  <c:v>150.75</c:v>
                </c:pt>
                <c:pt idx="604">
                  <c:v>151</c:v>
                </c:pt>
                <c:pt idx="605">
                  <c:v>151.25</c:v>
                </c:pt>
                <c:pt idx="606">
                  <c:v>151.5</c:v>
                </c:pt>
                <c:pt idx="607">
                  <c:v>151.75</c:v>
                </c:pt>
                <c:pt idx="608">
                  <c:v>152</c:v>
                </c:pt>
                <c:pt idx="609">
                  <c:v>152.25</c:v>
                </c:pt>
                <c:pt idx="610">
                  <c:v>152.5</c:v>
                </c:pt>
                <c:pt idx="611">
                  <c:v>152.75</c:v>
                </c:pt>
                <c:pt idx="612">
                  <c:v>153</c:v>
                </c:pt>
                <c:pt idx="613">
                  <c:v>153.25</c:v>
                </c:pt>
                <c:pt idx="614">
                  <c:v>153.5</c:v>
                </c:pt>
                <c:pt idx="615">
                  <c:v>153.75</c:v>
                </c:pt>
                <c:pt idx="616">
                  <c:v>154</c:v>
                </c:pt>
                <c:pt idx="617">
                  <c:v>154.25</c:v>
                </c:pt>
                <c:pt idx="618">
                  <c:v>154.5</c:v>
                </c:pt>
                <c:pt idx="619">
                  <c:v>154.75</c:v>
                </c:pt>
                <c:pt idx="620">
                  <c:v>155</c:v>
                </c:pt>
                <c:pt idx="621">
                  <c:v>155.25</c:v>
                </c:pt>
                <c:pt idx="622">
                  <c:v>155.5</c:v>
                </c:pt>
                <c:pt idx="623">
                  <c:v>155.75</c:v>
                </c:pt>
                <c:pt idx="624">
                  <c:v>156</c:v>
                </c:pt>
                <c:pt idx="625">
                  <c:v>156.25</c:v>
                </c:pt>
                <c:pt idx="626">
                  <c:v>156.5</c:v>
                </c:pt>
                <c:pt idx="627">
                  <c:v>156.75</c:v>
                </c:pt>
                <c:pt idx="628">
                  <c:v>157</c:v>
                </c:pt>
                <c:pt idx="629">
                  <c:v>157.25</c:v>
                </c:pt>
                <c:pt idx="630">
                  <c:v>157.5</c:v>
                </c:pt>
                <c:pt idx="631">
                  <c:v>157.75</c:v>
                </c:pt>
                <c:pt idx="632">
                  <c:v>158</c:v>
                </c:pt>
                <c:pt idx="633">
                  <c:v>158.25</c:v>
                </c:pt>
                <c:pt idx="634">
                  <c:v>158.5</c:v>
                </c:pt>
                <c:pt idx="635">
                  <c:v>158.75</c:v>
                </c:pt>
                <c:pt idx="636">
                  <c:v>159</c:v>
                </c:pt>
                <c:pt idx="637">
                  <c:v>159.25</c:v>
                </c:pt>
                <c:pt idx="638">
                  <c:v>159.5</c:v>
                </c:pt>
                <c:pt idx="639">
                  <c:v>159.75</c:v>
                </c:pt>
                <c:pt idx="640">
                  <c:v>160</c:v>
                </c:pt>
                <c:pt idx="641">
                  <c:v>160.25</c:v>
                </c:pt>
                <c:pt idx="642">
                  <c:v>160.5</c:v>
                </c:pt>
                <c:pt idx="643">
                  <c:v>160.75</c:v>
                </c:pt>
                <c:pt idx="644">
                  <c:v>161</c:v>
                </c:pt>
                <c:pt idx="645">
                  <c:v>161.25</c:v>
                </c:pt>
                <c:pt idx="646">
                  <c:v>161.5</c:v>
                </c:pt>
                <c:pt idx="647">
                  <c:v>161.75</c:v>
                </c:pt>
                <c:pt idx="648">
                  <c:v>162</c:v>
                </c:pt>
                <c:pt idx="649">
                  <c:v>162.25</c:v>
                </c:pt>
                <c:pt idx="650">
                  <c:v>162.5</c:v>
                </c:pt>
                <c:pt idx="651">
                  <c:v>162.75</c:v>
                </c:pt>
                <c:pt idx="652">
                  <c:v>163</c:v>
                </c:pt>
                <c:pt idx="653">
                  <c:v>163.25</c:v>
                </c:pt>
                <c:pt idx="654">
                  <c:v>163.5</c:v>
                </c:pt>
                <c:pt idx="655">
                  <c:v>163.75</c:v>
                </c:pt>
                <c:pt idx="656">
                  <c:v>164</c:v>
                </c:pt>
                <c:pt idx="657">
                  <c:v>164.25</c:v>
                </c:pt>
                <c:pt idx="658">
                  <c:v>164.5</c:v>
                </c:pt>
                <c:pt idx="659">
                  <c:v>164.75</c:v>
                </c:pt>
                <c:pt idx="660">
                  <c:v>165</c:v>
                </c:pt>
                <c:pt idx="661">
                  <c:v>165.25</c:v>
                </c:pt>
                <c:pt idx="662">
                  <c:v>165.5</c:v>
                </c:pt>
                <c:pt idx="663">
                  <c:v>165.75</c:v>
                </c:pt>
                <c:pt idx="664">
                  <c:v>166</c:v>
                </c:pt>
                <c:pt idx="665">
                  <c:v>166.25</c:v>
                </c:pt>
                <c:pt idx="666">
                  <c:v>166.5</c:v>
                </c:pt>
                <c:pt idx="667">
                  <c:v>166.75</c:v>
                </c:pt>
                <c:pt idx="668">
                  <c:v>167</c:v>
                </c:pt>
                <c:pt idx="669">
                  <c:v>167.25</c:v>
                </c:pt>
                <c:pt idx="670">
                  <c:v>167.5</c:v>
                </c:pt>
                <c:pt idx="671">
                  <c:v>167.75</c:v>
                </c:pt>
                <c:pt idx="672">
                  <c:v>168</c:v>
                </c:pt>
                <c:pt idx="673">
                  <c:v>168.25</c:v>
                </c:pt>
                <c:pt idx="674">
                  <c:v>168.5</c:v>
                </c:pt>
                <c:pt idx="675">
                  <c:v>168.75</c:v>
                </c:pt>
                <c:pt idx="676">
                  <c:v>169</c:v>
                </c:pt>
                <c:pt idx="677">
                  <c:v>169.25</c:v>
                </c:pt>
                <c:pt idx="678">
                  <c:v>169.5</c:v>
                </c:pt>
                <c:pt idx="679">
                  <c:v>169.75</c:v>
                </c:pt>
                <c:pt idx="680">
                  <c:v>170</c:v>
                </c:pt>
                <c:pt idx="681">
                  <c:v>170.25</c:v>
                </c:pt>
                <c:pt idx="682">
                  <c:v>170.5</c:v>
                </c:pt>
                <c:pt idx="683">
                  <c:v>170.75</c:v>
                </c:pt>
                <c:pt idx="684">
                  <c:v>171</c:v>
                </c:pt>
                <c:pt idx="685">
                  <c:v>171.25</c:v>
                </c:pt>
                <c:pt idx="686">
                  <c:v>171.5</c:v>
                </c:pt>
                <c:pt idx="687">
                  <c:v>171.75</c:v>
                </c:pt>
                <c:pt idx="688">
                  <c:v>172</c:v>
                </c:pt>
                <c:pt idx="689">
                  <c:v>172.25</c:v>
                </c:pt>
                <c:pt idx="690">
                  <c:v>172.5</c:v>
                </c:pt>
                <c:pt idx="691">
                  <c:v>172.75</c:v>
                </c:pt>
                <c:pt idx="692">
                  <c:v>173</c:v>
                </c:pt>
                <c:pt idx="693">
                  <c:v>173.25</c:v>
                </c:pt>
                <c:pt idx="694">
                  <c:v>173.5</c:v>
                </c:pt>
                <c:pt idx="695">
                  <c:v>173.75</c:v>
                </c:pt>
                <c:pt idx="696">
                  <c:v>174</c:v>
                </c:pt>
                <c:pt idx="697">
                  <c:v>174.25</c:v>
                </c:pt>
                <c:pt idx="698">
                  <c:v>174.5</c:v>
                </c:pt>
                <c:pt idx="699">
                  <c:v>174.75</c:v>
                </c:pt>
                <c:pt idx="700">
                  <c:v>175</c:v>
                </c:pt>
                <c:pt idx="701">
                  <c:v>175.25</c:v>
                </c:pt>
                <c:pt idx="702">
                  <c:v>175.5</c:v>
                </c:pt>
                <c:pt idx="703">
                  <c:v>175.75</c:v>
                </c:pt>
                <c:pt idx="704">
                  <c:v>176</c:v>
                </c:pt>
                <c:pt idx="705">
                  <c:v>176.25</c:v>
                </c:pt>
                <c:pt idx="706">
                  <c:v>176.5</c:v>
                </c:pt>
                <c:pt idx="707">
                  <c:v>176.75</c:v>
                </c:pt>
                <c:pt idx="708">
                  <c:v>177</c:v>
                </c:pt>
                <c:pt idx="709">
                  <c:v>177.25</c:v>
                </c:pt>
                <c:pt idx="710">
                  <c:v>177.5</c:v>
                </c:pt>
                <c:pt idx="711">
                  <c:v>177.75</c:v>
                </c:pt>
                <c:pt idx="712">
                  <c:v>178</c:v>
                </c:pt>
                <c:pt idx="713">
                  <c:v>178.25</c:v>
                </c:pt>
                <c:pt idx="714">
                  <c:v>178.5</c:v>
                </c:pt>
                <c:pt idx="715">
                  <c:v>178.75</c:v>
                </c:pt>
                <c:pt idx="716">
                  <c:v>179</c:v>
                </c:pt>
                <c:pt idx="717">
                  <c:v>179.25</c:v>
                </c:pt>
                <c:pt idx="718">
                  <c:v>179.5</c:v>
                </c:pt>
                <c:pt idx="719">
                  <c:v>179.75</c:v>
                </c:pt>
                <c:pt idx="720">
                  <c:v>180</c:v>
                </c:pt>
                <c:pt idx="721">
                  <c:v>180.25</c:v>
                </c:pt>
                <c:pt idx="722">
                  <c:v>180.5</c:v>
                </c:pt>
                <c:pt idx="723">
                  <c:v>180.75</c:v>
                </c:pt>
                <c:pt idx="724">
                  <c:v>181</c:v>
                </c:pt>
                <c:pt idx="725">
                  <c:v>181.25</c:v>
                </c:pt>
                <c:pt idx="726">
                  <c:v>181.5</c:v>
                </c:pt>
                <c:pt idx="727">
                  <c:v>181.75</c:v>
                </c:pt>
                <c:pt idx="728">
                  <c:v>182</c:v>
                </c:pt>
                <c:pt idx="729">
                  <c:v>182.25</c:v>
                </c:pt>
                <c:pt idx="730">
                  <c:v>182.5</c:v>
                </c:pt>
                <c:pt idx="731">
                  <c:v>182.75</c:v>
                </c:pt>
                <c:pt idx="732">
                  <c:v>183</c:v>
                </c:pt>
                <c:pt idx="733">
                  <c:v>183.25</c:v>
                </c:pt>
                <c:pt idx="734">
                  <c:v>183.5</c:v>
                </c:pt>
                <c:pt idx="735">
                  <c:v>183.75</c:v>
                </c:pt>
                <c:pt idx="736">
                  <c:v>184</c:v>
                </c:pt>
                <c:pt idx="737">
                  <c:v>184.25</c:v>
                </c:pt>
                <c:pt idx="738">
                  <c:v>184.5</c:v>
                </c:pt>
                <c:pt idx="739">
                  <c:v>184.75</c:v>
                </c:pt>
                <c:pt idx="740">
                  <c:v>185</c:v>
                </c:pt>
                <c:pt idx="741">
                  <c:v>185.25</c:v>
                </c:pt>
                <c:pt idx="742">
                  <c:v>185.5</c:v>
                </c:pt>
                <c:pt idx="743">
                  <c:v>185.75</c:v>
                </c:pt>
                <c:pt idx="744">
                  <c:v>186</c:v>
                </c:pt>
                <c:pt idx="745">
                  <c:v>186.25</c:v>
                </c:pt>
                <c:pt idx="746">
                  <c:v>186.5</c:v>
                </c:pt>
                <c:pt idx="747">
                  <c:v>186.75</c:v>
                </c:pt>
                <c:pt idx="748">
                  <c:v>187</c:v>
                </c:pt>
                <c:pt idx="749">
                  <c:v>187.25</c:v>
                </c:pt>
                <c:pt idx="750">
                  <c:v>187.5</c:v>
                </c:pt>
                <c:pt idx="751">
                  <c:v>187.75</c:v>
                </c:pt>
                <c:pt idx="752">
                  <c:v>188</c:v>
                </c:pt>
                <c:pt idx="753">
                  <c:v>188.25</c:v>
                </c:pt>
                <c:pt idx="754">
                  <c:v>188.5</c:v>
                </c:pt>
                <c:pt idx="755">
                  <c:v>188.75</c:v>
                </c:pt>
                <c:pt idx="756">
                  <c:v>189</c:v>
                </c:pt>
                <c:pt idx="757">
                  <c:v>189.25</c:v>
                </c:pt>
                <c:pt idx="758">
                  <c:v>189.5</c:v>
                </c:pt>
                <c:pt idx="759">
                  <c:v>189.75</c:v>
                </c:pt>
                <c:pt idx="760">
                  <c:v>190</c:v>
                </c:pt>
                <c:pt idx="761">
                  <c:v>190.25</c:v>
                </c:pt>
                <c:pt idx="762">
                  <c:v>190.5</c:v>
                </c:pt>
                <c:pt idx="763">
                  <c:v>190.75</c:v>
                </c:pt>
                <c:pt idx="764">
                  <c:v>191</c:v>
                </c:pt>
                <c:pt idx="765">
                  <c:v>191.25</c:v>
                </c:pt>
                <c:pt idx="766">
                  <c:v>191.5</c:v>
                </c:pt>
                <c:pt idx="767">
                  <c:v>191.75</c:v>
                </c:pt>
                <c:pt idx="768">
                  <c:v>192</c:v>
                </c:pt>
                <c:pt idx="769">
                  <c:v>192.25</c:v>
                </c:pt>
                <c:pt idx="770">
                  <c:v>192.5</c:v>
                </c:pt>
                <c:pt idx="771">
                  <c:v>192.75</c:v>
                </c:pt>
                <c:pt idx="772">
                  <c:v>193</c:v>
                </c:pt>
                <c:pt idx="773">
                  <c:v>193.25</c:v>
                </c:pt>
                <c:pt idx="774">
                  <c:v>193.5</c:v>
                </c:pt>
                <c:pt idx="775">
                  <c:v>193.75</c:v>
                </c:pt>
                <c:pt idx="776">
                  <c:v>194</c:v>
                </c:pt>
                <c:pt idx="777">
                  <c:v>194.25</c:v>
                </c:pt>
                <c:pt idx="778">
                  <c:v>194.5</c:v>
                </c:pt>
                <c:pt idx="779">
                  <c:v>194.75</c:v>
                </c:pt>
                <c:pt idx="780">
                  <c:v>195</c:v>
                </c:pt>
                <c:pt idx="781">
                  <c:v>195.25</c:v>
                </c:pt>
                <c:pt idx="782">
                  <c:v>195.5</c:v>
                </c:pt>
                <c:pt idx="783">
                  <c:v>195.75</c:v>
                </c:pt>
                <c:pt idx="784">
                  <c:v>196</c:v>
                </c:pt>
                <c:pt idx="785">
                  <c:v>196.25</c:v>
                </c:pt>
                <c:pt idx="786">
                  <c:v>196.5</c:v>
                </c:pt>
                <c:pt idx="787">
                  <c:v>196.75</c:v>
                </c:pt>
                <c:pt idx="788">
                  <c:v>197</c:v>
                </c:pt>
                <c:pt idx="789">
                  <c:v>197.25</c:v>
                </c:pt>
                <c:pt idx="790">
                  <c:v>197.5</c:v>
                </c:pt>
                <c:pt idx="791">
                  <c:v>197.75</c:v>
                </c:pt>
                <c:pt idx="792">
                  <c:v>198</c:v>
                </c:pt>
                <c:pt idx="793">
                  <c:v>198.25</c:v>
                </c:pt>
                <c:pt idx="794">
                  <c:v>198.5</c:v>
                </c:pt>
                <c:pt idx="795">
                  <c:v>198.75</c:v>
                </c:pt>
                <c:pt idx="796">
                  <c:v>199</c:v>
                </c:pt>
                <c:pt idx="797">
                  <c:v>199.25</c:v>
                </c:pt>
                <c:pt idx="798">
                  <c:v>199.5</c:v>
                </c:pt>
                <c:pt idx="799">
                  <c:v>199.75</c:v>
                </c:pt>
                <c:pt idx="800">
                  <c:v>200</c:v>
                </c:pt>
                <c:pt idx="801">
                  <c:v>200.25</c:v>
                </c:pt>
                <c:pt idx="802">
                  <c:v>200.5</c:v>
                </c:pt>
                <c:pt idx="803">
                  <c:v>200.75</c:v>
                </c:pt>
                <c:pt idx="804">
                  <c:v>201</c:v>
                </c:pt>
                <c:pt idx="805">
                  <c:v>201.25</c:v>
                </c:pt>
                <c:pt idx="806">
                  <c:v>201.5</c:v>
                </c:pt>
                <c:pt idx="807">
                  <c:v>201.75</c:v>
                </c:pt>
                <c:pt idx="808">
                  <c:v>202</c:v>
                </c:pt>
                <c:pt idx="809">
                  <c:v>202.25</c:v>
                </c:pt>
                <c:pt idx="810">
                  <c:v>202.5</c:v>
                </c:pt>
                <c:pt idx="811">
                  <c:v>202.75</c:v>
                </c:pt>
                <c:pt idx="812">
                  <c:v>203</c:v>
                </c:pt>
                <c:pt idx="813">
                  <c:v>203.25</c:v>
                </c:pt>
                <c:pt idx="814">
                  <c:v>203.5</c:v>
                </c:pt>
                <c:pt idx="815">
                  <c:v>203.75</c:v>
                </c:pt>
                <c:pt idx="816">
                  <c:v>204</c:v>
                </c:pt>
                <c:pt idx="817">
                  <c:v>204.25</c:v>
                </c:pt>
                <c:pt idx="818">
                  <c:v>204.5</c:v>
                </c:pt>
                <c:pt idx="819">
                  <c:v>204.75</c:v>
                </c:pt>
                <c:pt idx="820">
                  <c:v>205</c:v>
                </c:pt>
                <c:pt idx="821">
                  <c:v>205.25</c:v>
                </c:pt>
                <c:pt idx="822">
                  <c:v>205.5</c:v>
                </c:pt>
                <c:pt idx="823">
                  <c:v>205.75</c:v>
                </c:pt>
                <c:pt idx="824">
                  <c:v>206</c:v>
                </c:pt>
                <c:pt idx="825">
                  <c:v>206.25</c:v>
                </c:pt>
                <c:pt idx="826">
                  <c:v>206.5</c:v>
                </c:pt>
                <c:pt idx="827">
                  <c:v>206.75</c:v>
                </c:pt>
                <c:pt idx="828">
                  <c:v>207</c:v>
                </c:pt>
                <c:pt idx="829">
                  <c:v>207.25</c:v>
                </c:pt>
                <c:pt idx="830">
                  <c:v>207.5</c:v>
                </c:pt>
                <c:pt idx="831">
                  <c:v>207.75</c:v>
                </c:pt>
                <c:pt idx="832">
                  <c:v>208</c:v>
                </c:pt>
                <c:pt idx="833">
                  <c:v>208.25</c:v>
                </c:pt>
                <c:pt idx="834">
                  <c:v>208.5</c:v>
                </c:pt>
                <c:pt idx="835">
                  <c:v>208.75</c:v>
                </c:pt>
                <c:pt idx="836">
                  <c:v>209</c:v>
                </c:pt>
                <c:pt idx="837">
                  <c:v>209.25</c:v>
                </c:pt>
                <c:pt idx="838">
                  <c:v>209.5</c:v>
                </c:pt>
                <c:pt idx="839">
                  <c:v>209.75</c:v>
                </c:pt>
                <c:pt idx="840">
                  <c:v>210</c:v>
                </c:pt>
                <c:pt idx="841">
                  <c:v>210.25</c:v>
                </c:pt>
                <c:pt idx="842">
                  <c:v>210.5</c:v>
                </c:pt>
                <c:pt idx="843">
                  <c:v>210.75</c:v>
                </c:pt>
                <c:pt idx="844">
                  <c:v>211</c:v>
                </c:pt>
                <c:pt idx="845">
                  <c:v>211.25</c:v>
                </c:pt>
                <c:pt idx="846">
                  <c:v>211.5</c:v>
                </c:pt>
                <c:pt idx="847">
                  <c:v>211.75</c:v>
                </c:pt>
                <c:pt idx="848">
                  <c:v>212</c:v>
                </c:pt>
                <c:pt idx="849">
                  <c:v>212.25</c:v>
                </c:pt>
                <c:pt idx="850">
                  <c:v>212.5</c:v>
                </c:pt>
                <c:pt idx="851">
                  <c:v>212.75</c:v>
                </c:pt>
                <c:pt idx="852">
                  <c:v>213</c:v>
                </c:pt>
                <c:pt idx="853">
                  <c:v>213.25</c:v>
                </c:pt>
                <c:pt idx="854">
                  <c:v>213.5</c:v>
                </c:pt>
                <c:pt idx="855">
                  <c:v>213.75</c:v>
                </c:pt>
                <c:pt idx="856">
                  <c:v>214</c:v>
                </c:pt>
                <c:pt idx="857">
                  <c:v>214.25</c:v>
                </c:pt>
                <c:pt idx="858">
                  <c:v>214.5</c:v>
                </c:pt>
                <c:pt idx="859">
                  <c:v>214.75</c:v>
                </c:pt>
                <c:pt idx="860">
                  <c:v>215</c:v>
                </c:pt>
                <c:pt idx="861">
                  <c:v>215.25</c:v>
                </c:pt>
                <c:pt idx="862">
                  <c:v>215.5</c:v>
                </c:pt>
                <c:pt idx="863">
                  <c:v>215.75</c:v>
                </c:pt>
                <c:pt idx="864">
                  <c:v>216</c:v>
                </c:pt>
                <c:pt idx="865">
                  <c:v>216.25</c:v>
                </c:pt>
                <c:pt idx="866">
                  <c:v>216.5</c:v>
                </c:pt>
                <c:pt idx="867">
                  <c:v>216.75</c:v>
                </c:pt>
                <c:pt idx="868">
                  <c:v>217</c:v>
                </c:pt>
                <c:pt idx="869">
                  <c:v>217.25</c:v>
                </c:pt>
                <c:pt idx="870">
                  <c:v>217.5</c:v>
                </c:pt>
                <c:pt idx="871">
                  <c:v>217.75</c:v>
                </c:pt>
                <c:pt idx="872">
                  <c:v>218</c:v>
                </c:pt>
                <c:pt idx="873">
                  <c:v>218.25</c:v>
                </c:pt>
                <c:pt idx="874">
                  <c:v>218.5</c:v>
                </c:pt>
                <c:pt idx="875">
                  <c:v>218.75</c:v>
                </c:pt>
                <c:pt idx="876">
                  <c:v>219</c:v>
                </c:pt>
                <c:pt idx="877">
                  <c:v>219.25</c:v>
                </c:pt>
                <c:pt idx="878">
                  <c:v>219.5</c:v>
                </c:pt>
                <c:pt idx="879">
                  <c:v>219.75</c:v>
                </c:pt>
                <c:pt idx="880">
                  <c:v>220</c:v>
                </c:pt>
                <c:pt idx="881">
                  <c:v>220.25</c:v>
                </c:pt>
                <c:pt idx="882">
                  <c:v>220.5</c:v>
                </c:pt>
                <c:pt idx="883">
                  <c:v>220.75</c:v>
                </c:pt>
                <c:pt idx="884">
                  <c:v>221</c:v>
                </c:pt>
                <c:pt idx="885">
                  <c:v>221.25</c:v>
                </c:pt>
                <c:pt idx="886">
                  <c:v>221.5</c:v>
                </c:pt>
                <c:pt idx="887">
                  <c:v>221.75</c:v>
                </c:pt>
                <c:pt idx="888">
                  <c:v>222</c:v>
                </c:pt>
                <c:pt idx="889">
                  <c:v>222.25</c:v>
                </c:pt>
                <c:pt idx="890">
                  <c:v>222.5</c:v>
                </c:pt>
                <c:pt idx="891">
                  <c:v>222.75</c:v>
                </c:pt>
                <c:pt idx="892">
                  <c:v>223</c:v>
                </c:pt>
                <c:pt idx="893">
                  <c:v>223.25</c:v>
                </c:pt>
                <c:pt idx="894">
                  <c:v>223.5</c:v>
                </c:pt>
                <c:pt idx="895">
                  <c:v>223.75</c:v>
                </c:pt>
                <c:pt idx="896">
                  <c:v>224</c:v>
                </c:pt>
                <c:pt idx="897">
                  <c:v>224.25</c:v>
                </c:pt>
                <c:pt idx="898">
                  <c:v>224.5</c:v>
                </c:pt>
                <c:pt idx="899">
                  <c:v>224.75</c:v>
                </c:pt>
                <c:pt idx="900">
                  <c:v>225</c:v>
                </c:pt>
                <c:pt idx="901">
                  <c:v>225.25</c:v>
                </c:pt>
                <c:pt idx="902">
                  <c:v>225.5</c:v>
                </c:pt>
                <c:pt idx="903">
                  <c:v>225.75</c:v>
                </c:pt>
                <c:pt idx="904">
                  <c:v>226</c:v>
                </c:pt>
                <c:pt idx="905">
                  <c:v>226.25</c:v>
                </c:pt>
                <c:pt idx="906">
                  <c:v>226.5</c:v>
                </c:pt>
                <c:pt idx="907">
                  <c:v>226.75</c:v>
                </c:pt>
                <c:pt idx="908">
                  <c:v>227</c:v>
                </c:pt>
                <c:pt idx="909">
                  <c:v>227.25</c:v>
                </c:pt>
                <c:pt idx="910">
                  <c:v>227.5</c:v>
                </c:pt>
                <c:pt idx="911">
                  <c:v>227.75</c:v>
                </c:pt>
                <c:pt idx="912">
                  <c:v>228</c:v>
                </c:pt>
                <c:pt idx="913">
                  <c:v>228.25</c:v>
                </c:pt>
                <c:pt idx="914">
                  <c:v>228.5</c:v>
                </c:pt>
                <c:pt idx="915">
                  <c:v>228.75</c:v>
                </c:pt>
                <c:pt idx="916">
                  <c:v>229</c:v>
                </c:pt>
                <c:pt idx="917">
                  <c:v>229.25</c:v>
                </c:pt>
                <c:pt idx="918">
                  <c:v>229.5</c:v>
                </c:pt>
                <c:pt idx="919">
                  <c:v>229.75</c:v>
                </c:pt>
                <c:pt idx="920">
                  <c:v>230</c:v>
                </c:pt>
                <c:pt idx="921">
                  <c:v>230.25</c:v>
                </c:pt>
                <c:pt idx="922">
                  <c:v>230.5</c:v>
                </c:pt>
                <c:pt idx="923">
                  <c:v>230.75</c:v>
                </c:pt>
                <c:pt idx="924">
                  <c:v>231</c:v>
                </c:pt>
                <c:pt idx="925">
                  <c:v>231.25</c:v>
                </c:pt>
                <c:pt idx="926">
                  <c:v>231.5</c:v>
                </c:pt>
                <c:pt idx="927">
                  <c:v>231.75</c:v>
                </c:pt>
                <c:pt idx="928">
                  <c:v>232</c:v>
                </c:pt>
                <c:pt idx="929">
                  <c:v>232.25</c:v>
                </c:pt>
                <c:pt idx="930">
                  <c:v>232.5</c:v>
                </c:pt>
                <c:pt idx="931">
                  <c:v>232.75</c:v>
                </c:pt>
                <c:pt idx="932">
                  <c:v>233</c:v>
                </c:pt>
                <c:pt idx="933">
                  <c:v>233.25</c:v>
                </c:pt>
                <c:pt idx="934">
                  <c:v>233.5</c:v>
                </c:pt>
                <c:pt idx="935">
                  <c:v>233.75</c:v>
                </c:pt>
                <c:pt idx="936">
                  <c:v>234</c:v>
                </c:pt>
                <c:pt idx="937">
                  <c:v>234.25</c:v>
                </c:pt>
                <c:pt idx="938">
                  <c:v>234.5</c:v>
                </c:pt>
                <c:pt idx="939">
                  <c:v>234.75</c:v>
                </c:pt>
                <c:pt idx="940">
                  <c:v>235</c:v>
                </c:pt>
                <c:pt idx="941">
                  <c:v>235.25</c:v>
                </c:pt>
                <c:pt idx="942">
                  <c:v>235.5</c:v>
                </c:pt>
                <c:pt idx="943">
                  <c:v>235.75</c:v>
                </c:pt>
                <c:pt idx="944">
                  <c:v>236</c:v>
                </c:pt>
                <c:pt idx="945">
                  <c:v>236.25</c:v>
                </c:pt>
                <c:pt idx="946">
                  <c:v>236.5</c:v>
                </c:pt>
                <c:pt idx="947">
                  <c:v>236.75</c:v>
                </c:pt>
                <c:pt idx="948">
                  <c:v>237</c:v>
                </c:pt>
                <c:pt idx="949">
                  <c:v>237.25</c:v>
                </c:pt>
                <c:pt idx="950">
                  <c:v>237.5</c:v>
                </c:pt>
                <c:pt idx="951">
                  <c:v>237.75</c:v>
                </c:pt>
                <c:pt idx="952">
                  <c:v>238</c:v>
                </c:pt>
                <c:pt idx="953">
                  <c:v>238.25</c:v>
                </c:pt>
                <c:pt idx="954">
                  <c:v>238.5</c:v>
                </c:pt>
                <c:pt idx="955">
                  <c:v>238.75</c:v>
                </c:pt>
                <c:pt idx="956">
                  <c:v>239</c:v>
                </c:pt>
                <c:pt idx="957">
                  <c:v>239.25</c:v>
                </c:pt>
                <c:pt idx="958">
                  <c:v>239.5</c:v>
                </c:pt>
                <c:pt idx="959">
                  <c:v>239.75</c:v>
                </c:pt>
                <c:pt idx="960">
                  <c:v>240</c:v>
                </c:pt>
                <c:pt idx="961">
                  <c:v>240.25</c:v>
                </c:pt>
                <c:pt idx="962">
                  <c:v>240.5</c:v>
                </c:pt>
                <c:pt idx="963">
                  <c:v>240.75</c:v>
                </c:pt>
                <c:pt idx="964">
                  <c:v>241</c:v>
                </c:pt>
                <c:pt idx="965">
                  <c:v>241.25</c:v>
                </c:pt>
                <c:pt idx="966">
                  <c:v>241.5</c:v>
                </c:pt>
                <c:pt idx="967">
                  <c:v>241.75</c:v>
                </c:pt>
                <c:pt idx="968">
                  <c:v>242</c:v>
                </c:pt>
                <c:pt idx="969">
                  <c:v>242.25</c:v>
                </c:pt>
                <c:pt idx="970">
                  <c:v>242.5</c:v>
                </c:pt>
                <c:pt idx="971">
                  <c:v>242.75</c:v>
                </c:pt>
                <c:pt idx="972">
                  <c:v>243</c:v>
                </c:pt>
                <c:pt idx="973">
                  <c:v>243.25</c:v>
                </c:pt>
                <c:pt idx="974">
                  <c:v>243.5</c:v>
                </c:pt>
                <c:pt idx="975">
                  <c:v>243.75</c:v>
                </c:pt>
                <c:pt idx="976">
                  <c:v>244</c:v>
                </c:pt>
                <c:pt idx="977">
                  <c:v>244.25</c:v>
                </c:pt>
                <c:pt idx="978">
                  <c:v>244.5</c:v>
                </c:pt>
                <c:pt idx="979">
                  <c:v>244.75</c:v>
                </c:pt>
                <c:pt idx="980">
                  <c:v>245</c:v>
                </c:pt>
                <c:pt idx="981">
                  <c:v>245.25</c:v>
                </c:pt>
                <c:pt idx="982">
                  <c:v>245.5</c:v>
                </c:pt>
                <c:pt idx="983">
                  <c:v>245.75</c:v>
                </c:pt>
                <c:pt idx="984">
                  <c:v>246</c:v>
                </c:pt>
                <c:pt idx="985">
                  <c:v>246.25</c:v>
                </c:pt>
                <c:pt idx="986">
                  <c:v>246.5</c:v>
                </c:pt>
                <c:pt idx="987">
                  <c:v>246.75</c:v>
                </c:pt>
                <c:pt idx="988">
                  <c:v>247</c:v>
                </c:pt>
                <c:pt idx="989">
                  <c:v>247.25</c:v>
                </c:pt>
                <c:pt idx="990">
                  <c:v>247.5</c:v>
                </c:pt>
                <c:pt idx="991">
                  <c:v>247.75</c:v>
                </c:pt>
                <c:pt idx="992">
                  <c:v>248</c:v>
                </c:pt>
                <c:pt idx="993">
                  <c:v>248.25</c:v>
                </c:pt>
                <c:pt idx="994">
                  <c:v>248.5</c:v>
                </c:pt>
                <c:pt idx="995">
                  <c:v>248.75</c:v>
                </c:pt>
                <c:pt idx="996">
                  <c:v>249</c:v>
                </c:pt>
                <c:pt idx="997">
                  <c:v>249.25</c:v>
                </c:pt>
                <c:pt idx="998">
                  <c:v>249.5</c:v>
                </c:pt>
                <c:pt idx="999">
                  <c:v>249.75</c:v>
                </c:pt>
                <c:pt idx="1000">
                  <c:v>250</c:v>
                </c:pt>
                <c:pt idx="1001">
                  <c:v>250.25</c:v>
                </c:pt>
                <c:pt idx="1002">
                  <c:v>250.5</c:v>
                </c:pt>
                <c:pt idx="1003">
                  <c:v>250.75</c:v>
                </c:pt>
                <c:pt idx="1004">
                  <c:v>251</c:v>
                </c:pt>
                <c:pt idx="1005">
                  <c:v>251.25</c:v>
                </c:pt>
                <c:pt idx="1006">
                  <c:v>251.5</c:v>
                </c:pt>
                <c:pt idx="1007">
                  <c:v>251.75</c:v>
                </c:pt>
                <c:pt idx="1008">
                  <c:v>252</c:v>
                </c:pt>
                <c:pt idx="1009">
                  <c:v>252.25</c:v>
                </c:pt>
                <c:pt idx="1010">
                  <c:v>252.5</c:v>
                </c:pt>
                <c:pt idx="1011">
                  <c:v>252.75</c:v>
                </c:pt>
                <c:pt idx="1012">
                  <c:v>253</c:v>
                </c:pt>
                <c:pt idx="1013">
                  <c:v>253.25</c:v>
                </c:pt>
                <c:pt idx="1014">
                  <c:v>253.5</c:v>
                </c:pt>
                <c:pt idx="1015">
                  <c:v>253.75</c:v>
                </c:pt>
                <c:pt idx="1016">
                  <c:v>254</c:v>
                </c:pt>
                <c:pt idx="1017">
                  <c:v>254.25</c:v>
                </c:pt>
                <c:pt idx="1018">
                  <c:v>254.5</c:v>
                </c:pt>
                <c:pt idx="1019">
                  <c:v>254.75</c:v>
                </c:pt>
                <c:pt idx="1020">
                  <c:v>255</c:v>
                </c:pt>
                <c:pt idx="1021">
                  <c:v>255.25</c:v>
                </c:pt>
                <c:pt idx="1022">
                  <c:v>255.5</c:v>
                </c:pt>
                <c:pt idx="1023">
                  <c:v>255.75</c:v>
                </c:pt>
                <c:pt idx="1024">
                  <c:v>256</c:v>
                </c:pt>
                <c:pt idx="1025">
                  <c:v>256.25</c:v>
                </c:pt>
                <c:pt idx="1026">
                  <c:v>256.5</c:v>
                </c:pt>
                <c:pt idx="1027">
                  <c:v>256.75</c:v>
                </c:pt>
                <c:pt idx="1028">
                  <c:v>257</c:v>
                </c:pt>
                <c:pt idx="1029">
                  <c:v>257.25</c:v>
                </c:pt>
                <c:pt idx="1030">
                  <c:v>257.5</c:v>
                </c:pt>
                <c:pt idx="1031">
                  <c:v>257.75</c:v>
                </c:pt>
                <c:pt idx="1032">
                  <c:v>258</c:v>
                </c:pt>
                <c:pt idx="1033">
                  <c:v>258.25</c:v>
                </c:pt>
                <c:pt idx="1034">
                  <c:v>258.5</c:v>
                </c:pt>
                <c:pt idx="1035">
                  <c:v>258.75</c:v>
                </c:pt>
                <c:pt idx="1036">
                  <c:v>259</c:v>
                </c:pt>
                <c:pt idx="1037">
                  <c:v>259.25</c:v>
                </c:pt>
                <c:pt idx="1038">
                  <c:v>259.5</c:v>
                </c:pt>
                <c:pt idx="1039">
                  <c:v>259.75</c:v>
                </c:pt>
                <c:pt idx="1040">
                  <c:v>260</c:v>
                </c:pt>
                <c:pt idx="1041">
                  <c:v>260.25</c:v>
                </c:pt>
                <c:pt idx="1042">
                  <c:v>260.5</c:v>
                </c:pt>
                <c:pt idx="1043">
                  <c:v>260.75</c:v>
                </c:pt>
                <c:pt idx="1044">
                  <c:v>261</c:v>
                </c:pt>
                <c:pt idx="1045">
                  <c:v>261.25</c:v>
                </c:pt>
                <c:pt idx="1046">
                  <c:v>261.5</c:v>
                </c:pt>
                <c:pt idx="1047">
                  <c:v>261.75</c:v>
                </c:pt>
                <c:pt idx="1048">
                  <c:v>262</c:v>
                </c:pt>
                <c:pt idx="1049">
                  <c:v>262.25</c:v>
                </c:pt>
                <c:pt idx="1050">
                  <c:v>262.5</c:v>
                </c:pt>
                <c:pt idx="1051">
                  <c:v>262.75</c:v>
                </c:pt>
                <c:pt idx="1052">
                  <c:v>263</c:v>
                </c:pt>
                <c:pt idx="1053">
                  <c:v>263.25</c:v>
                </c:pt>
                <c:pt idx="1054">
                  <c:v>263.5</c:v>
                </c:pt>
                <c:pt idx="1055">
                  <c:v>263.75</c:v>
                </c:pt>
                <c:pt idx="1056">
                  <c:v>264</c:v>
                </c:pt>
                <c:pt idx="1057">
                  <c:v>264.25</c:v>
                </c:pt>
                <c:pt idx="1058">
                  <c:v>264.5</c:v>
                </c:pt>
                <c:pt idx="1059">
                  <c:v>264.75</c:v>
                </c:pt>
                <c:pt idx="1060">
                  <c:v>265</c:v>
                </c:pt>
                <c:pt idx="1061">
                  <c:v>265.25</c:v>
                </c:pt>
                <c:pt idx="1062">
                  <c:v>265.5</c:v>
                </c:pt>
                <c:pt idx="1063">
                  <c:v>265.75</c:v>
                </c:pt>
                <c:pt idx="1064">
                  <c:v>266</c:v>
                </c:pt>
                <c:pt idx="1065">
                  <c:v>266.25</c:v>
                </c:pt>
                <c:pt idx="1066">
                  <c:v>266.5</c:v>
                </c:pt>
                <c:pt idx="1067">
                  <c:v>266.75</c:v>
                </c:pt>
                <c:pt idx="1068">
                  <c:v>267</c:v>
                </c:pt>
                <c:pt idx="1069">
                  <c:v>267.25</c:v>
                </c:pt>
                <c:pt idx="1070">
                  <c:v>267.5</c:v>
                </c:pt>
                <c:pt idx="1071">
                  <c:v>267.75</c:v>
                </c:pt>
                <c:pt idx="1072">
                  <c:v>268</c:v>
                </c:pt>
                <c:pt idx="1073">
                  <c:v>268.25</c:v>
                </c:pt>
                <c:pt idx="1074">
                  <c:v>268.5</c:v>
                </c:pt>
                <c:pt idx="1075">
                  <c:v>268.75</c:v>
                </c:pt>
                <c:pt idx="1076">
                  <c:v>269</c:v>
                </c:pt>
                <c:pt idx="1077">
                  <c:v>269.25</c:v>
                </c:pt>
                <c:pt idx="1078">
                  <c:v>269.5</c:v>
                </c:pt>
                <c:pt idx="1079">
                  <c:v>269.75</c:v>
                </c:pt>
                <c:pt idx="1080">
                  <c:v>270</c:v>
                </c:pt>
                <c:pt idx="1081">
                  <c:v>270.25</c:v>
                </c:pt>
                <c:pt idx="1082">
                  <c:v>270.5</c:v>
                </c:pt>
                <c:pt idx="1083">
                  <c:v>270.75</c:v>
                </c:pt>
                <c:pt idx="1084">
                  <c:v>271</c:v>
                </c:pt>
                <c:pt idx="1085">
                  <c:v>271.25</c:v>
                </c:pt>
                <c:pt idx="1086">
                  <c:v>271.5</c:v>
                </c:pt>
                <c:pt idx="1087">
                  <c:v>271.75</c:v>
                </c:pt>
                <c:pt idx="1088">
                  <c:v>272</c:v>
                </c:pt>
                <c:pt idx="1089">
                  <c:v>272.25</c:v>
                </c:pt>
                <c:pt idx="1090">
                  <c:v>272.5</c:v>
                </c:pt>
                <c:pt idx="1091">
                  <c:v>272.75</c:v>
                </c:pt>
                <c:pt idx="1092">
                  <c:v>273</c:v>
                </c:pt>
                <c:pt idx="1093">
                  <c:v>273.25</c:v>
                </c:pt>
                <c:pt idx="1094">
                  <c:v>273.5</c:v>
                </c:pt>
                <c:pt idx="1095">
                  <c:v>273.75</c:v>
                </c:pt>
                <c:pt idx="1096">
                  <c:v>274</c:v>
                </c:pt>
                <c:pt idx="1097">
                  <c:v>274.25</c:v>
                </c:pt>
                <c:pt idx="1098">
                  <c:v>274.5</c:v>
                </c:pt>
                <c:pt idx="1099">
                  <c:v>274.75</c:v>
                </c:pt>
                <c:pt idx="1100">
                  <c:v>275</c:v>
                </c:pt>
                <c:pt idx="1101">
                  <c:v>275.25</c:v>
                </c:pt>
                <c:pt idx="1102">
                  <c:v>275.5</c:v>
                </c:pt>
                <c:pt idx="1103">
                  <c:v>275.75</c:v>
                </c:pt>
                <c:pt idx="1104">
                  <c:v>276</c:v>
                </c:pt>
                <c:pt idx="1105">
                  <c:v>276.25</c:v>
                </c:pt>
                <c:pt idx="1106">
                  <c:v>276.5</c:v>
                </c:pt>
                <c:pt idx="1107">
                  <c:v>276.75</c:v>
                </c:pt>
                <c:pt idx="1108">
                  <c:v>277</c:v>
                </c:pt>
                <c:pt idx="1109">
                  <c:v>277.25</c:v>
                </c:pt>
                <c:pt idx="1110">
                  <c:v>277.5</c:v>
                </c:pt>
                <c:pt idx="1111">
                  <c:v>277.75</c:v>
                </c:pt>
                <c:pt idx="1112">
                  <c:v>278</c:v>
                </c:pt>
                <c:pt idx="1113">
                  <c:v>278.25</c:v>
                </c:pt>
                <c:pt idx="1114">
                  <c:v>278.5</c:v>
                </c:pt>
                <c:pt idx="1115">
                  <c:v>278.75</c:v>
                </c:pt>
                <c:pt idx="1116">
                  <c:v>279</c:v>
                </c:pt>
                <c:pt idx="1117">
                  <c:v>279.25</c:v>
                </c:pt>
                <c:pt idx="1118">
                  <c:v>279.5</c:v>
                </c:pt>
                <c:pt idx="1119">
                  <c:v>279.75</c:v>
                </c:pt>
                <c:pt idx="1120">
                  <c:v>280</c:v>
                </c:pt>
                <c:pt idx="1121">
                  <c:v>280.25</c:v>
                </c:pt>
                <c:pt idx="1122">
                  <c:v>280.5</c:v>
                </c:pt>
                <c:pt idx="1123">
                  <c:v>280.75</c:v>
                </c:pt>
                <c:pt idx="1124">
                  <c:v>281</c:v>
                </c:pt>
                <c:pt idx="1125">
                  <c:v>281.25</c:v>
                </c:pt>
                <c:pt idx="1126">
                  <c:v>281.5</c:v>
                </c:pt>
                <c:pt idx="1127">
                  <c:v>281.75</c:v>
                </c:pt>
                <c:pt idx="1128">
                  <c:v>282</c:v>
                </c:pt>
                <c:pt idx="1129">
                  <c:v>282.25</c:v>
                </c:pt>
                <c:pt idx="1130">
                  <c:v>282.5</c:v>
                </c:pt>
                <c:pt idx="1131">
                  <c:v>282.75</c:v>
                </c:pt>
                <c:pt idx="1132">
                  <c:v>283</c:v>
                </c:pt>
                <c:pt idx="1133">
                  <c:v>283.25</c:v>
                </c:pt>
                <c:pt idx="1134">
                  <c:v>283.5</c:v>
                </c:pt>
                <c:pt idx="1135">
                  <c:v>283.75</c:v>
                </c:pt>
                <c:pt idx="1136">
                  <c:v>284</c:v>
                </c:pt>
                <c:pt idx="1137">
                  <c:v>284.25</c:v>
                </c:pt>
                <c:pt idx="1138">
                  <c:v>284.5</c:v>
                </c:pt>
                <c:pt idx="1139">
                  <c:v>284.75</c:v>
                </c:pt>
                <c:pt idx="1140">
                  <c:v>285</c:v>
                </c:pt>
                <c:pt idx="1141">
                  <c:v>285.25</c:v>
                </c:pt>
                <c:pt idx="1142">
                  <c:v>285.5</c:v>
                </c:pt>
                <c:pt idx="1143">
                  <c:v>285.75</c:v>
                </c:pt>
                <c:pt idx="1144">
                  <c:v>286</c:v>
                </c:pt>
                <c:pt idx="1145">
                  <c:v>286.25</c:v>
                </c:pt>
                <c:pt idx="1146">
                  <c:v>286.5</c:v>
                </c:pt>
                <c:pt idx="1147">
                  <c:v>286.75</c:v>
                </c:pt>
                <c:pt idx="1148">
                  <c:v>287</c:v>
                </c:pt>
                <c:pt idx="1149">
                  <c:v>287.25</c:v>
                </c:pt>
                <c:pt idx="1150">
                  <c:v>287.5</c:v>
                </c:pt>
                <c:pt idx="1151">
                  <c:v>287.75</c:v>
                </c:pt>
                <c:pt idx="1152">
                  <c:v>288</c:v>
                </c:pt>
                <c:pt idx="1153">
                  <c:v>288.25</c:v>
                </c:pt>
                <c:pt idx="1154">
                  <c:v>288.5</c:v>
                </c:pt>
                <c:pt idx="1155">
                  <c:v>288.75</c:v>
                </c:pt>
                <c:pt idx="1156">
                  <c:v>289</c:v>
                </c:pt>
                <c:pt idx="1157">
                  <c:v>289.25</c:v>
                </c:pt>
                <c:pt idx="1158">
                  <c:v>289.5</c:v>
                </c:pt>
                <c:pt idx="1159">
                  <c:v>289.75</c:v>
                </c:pt>
                <c:pt idx="1160">
                  <c:v>290</c:v>
                </c:pt>
                <c:pt idx="1161">
                  <c:v>290.25</c:v>
                </c:pt>
                <c:pt idx="1162">
                  <c:v>290.5</c:v>
                </c:pt>
                <c:pt idx="1163">
                  <c:v>290.75</c:v>
                </c:pt>
                <c:pt idx="1164">
                  <c:v>291</c:v>
                </c:pt>
                <c:pt idx="1165">
                  <c:v>291.25</c:v>
                </c:pt>
                <c:pt idx="1166">
                  <c:v>291.5</c:v>
                </c:pt>
                <c:pt idx="1167">
                  <c:v>291.75</c:v>
                </c:pt>
                <c:pt idx="1168">
                  <c:v>292</c:v>
                </c:pt>
                <c:pt idx="1169">
                  <c:v>292.25</c:v>
                </c:pt>
                <c:pt idx="1170">
                  <c:v>292.5</c:v>
                </c:pt>
                <c:pt idx="1171">
                  <c:v>292.75</c:v>
                </c:pt>
                <c:pt idx="1172">
                  <c:v>293</c:v>
                </c:pt>
                <c:pt idx="1173">
                  <c:v>293.25</c:v>
                </c:pt>
                <c:pt idx="1174">
                  <c:v>293.5</c:v>
                </c:pt>
                <c:pt idx="1175">
                  <c:v>293.75</c:v>
                </c:pt>
                <c:pt idx="1176">
                  <c:v>294</c:v>
                </c:pt>
                <c:pt idx="1177">
                  <c:v>294.25</c:v>
                </c:pt>
                <c:pt idx="1178">
                  <c:v>294.5</c:v>
                </c:pt>
                <c:pt idx="1179">
                  <c:v>294.75</c:v>
                </c:pt>
                <c:pt idx="1180">
                  <c:v>295</c:v>
                </c:pt>
                <c:pt idx="1181">
                  <c:v>295.25</c:v>
                </c:pt>
                <c:pt idx="1182">
                  <c:v>295.5</c:v>
                </c:pt>
                <c:pt idx="1183">
                  <c:v>295.75</c:v>
                </c:pt>
                <c:pt idx="1184">
                  <c:v>296</c:v>
                </c:pt>
                <c:pt idx="1185">
                  <c:v>296.25</c:v>
                </c:pt>
                <c:pt idx="1186">
                  <c:v>296.5</c:v>
                </c:pt>
                <c:pt idx="1187">
                  <c:v>296.75</c:v>
                </c:pt>
                <c:pt idx="1188">
                  <c:v>297</c:v>
                </c:pt>
                <c:pt idx="1189">
                  <c:v>297.25</c:v>
                </c:pt>
                <c:pt idx="1190">
                  <c:v>297.5</c:v>
                </c:pt>
                <c:pt idx="1191">
                  <c:v>297.75</c:v>
                </c:pt>
                <c:pt idx="1192">
                  <c:v>298</c:v>
                </c:pt>
                <c:pt idx="1193">
                  <c:v>298.25</c:v>
                </c:pt>
                <c:pt idx="1194">
                  <c:v>298.5</c:v>
                </c:pt>
                <c:pt idx="1195">
                  <c:v>298.75</c:v>
                </c:pt>
                <c:pt idx="1196">
                  <c:v>299</c:v>
                </c:pt>
                <c:pt idx="1197">
                  <c:v>299.25</c:v>
                </c:pt>
                <c:pt idx="1198">
                  <c:v>299.5</c:v>
                </c:pt>
                <c:pt idx="1199">
                  <c:v>299.75</c:v>
                </c:pt>
                <c:pt idx="1200">
                  <c:v>300</c:v>
                </c:pt>
                <c:pt idx="1201">
                  <c:v>300.25</c:v>
                </c:pt>
                <c:pt idx="1202">
                  <c:v>300.5</c:v>
                </c:pt>
                <c:pt idx="1203">
                  <c:v>300.75</c:v>
                </c:pt>
                <c:pt idx="1204">
                  <c:v>301</c:v>
                </c:pt>
                <c:pt idx="1205">
                  <c:v>301.25</c:v>
                </c:pt>
                <c:pt idx="1206">
                  <c:v>301.5</c:v>
                </c:pt>
                <c:pt idx="1207">
                  <c:v>301.75</c:v>
                </c:pt>
                <c:pt idx="1208">
                  <c:v>302</c:v>
                </c:pt>
                <c:pt idx="1209">
                  <c:v>302.25</c:v>
                </c:pt>
                <c:pt idx="1210">
                  <c:v>302.5</c:v>
                </c:pt>
                <c:pt idx="1211">
                  <c:v>302.75</c:v>
                </c:pt>
                <c:pt idx="1212">
                  <c:v>303</c:v>
                </c:pt>
                <c:pt idx="1213">
                  <c:v>303.25</c:v>
                </c:pt>
                <c:pt idx="1214">
                  <c:v>303.5</c:v>
                </c:pt>
                <c:pt idx="1215">
                  <c:v>303.75</c:v>
                </c:pt>
                <c:pt idx="1216">
                  <c:v>304</c:v>
                </c:pt>
                <c:pt idx="1217">
                  <c:v>304.25</c:v>
                </c:pt>
                <c:pt idx="1218">
                  <c:v>304.5</c:v>
                </c:pt>
                <c:pt idx="1219">
                  <c:v>304.75</c:v>
                </c:pt>
                <c:pt idx="1220">
                  <c:v>305</c:v>
                </c:pt>
                <c:pt idx="1221">
                  <c:v>305.25</c:v>
                </c:pt>
                <c:pt idx="1222">
                  <c:v>305.5</c:v>
                </c:pt>
                <c:pt idx="1223">
                  <c:v>305.75</c:v>
                </c:pt>
                <c:pt idx="1224">
                  <c:v>306</c:v>
                </c:pt>
                <c:pt idx="1225">
                  <c:v>306.25</c:v>
                </c:pt>
                <c:pt idx="1226">
                  <c:v>306.5</c:v>
                </c:pt>
                <c:pt idx="1227">
                  <c:v>306.75</c:v>
                </c:pt>
                <c:pt idx="1228">
                  <c:v>307</c:v>
                </c:pt>
                <c:pt idx="1229">
                  <c:v>307.25</c:v>
                </c:pt>
                <c:pt idx="1230">
                  <c:v>307.5</c:v>
                </c:pt>
                <c:pt idx="1231">
                  <c:v>307.75</c:v>
                </c:pt>
                <c:pt idx="1232">
                  <c:v>308</c:v>
                </c:pt>
                <c:pt idx="1233">
                  <c:v>308.25</c:v>
                </c:pt>
                <c:pt idx="1234">
                  <c:v>308.5</c:v>
                </c:pt>
                <c:pt idx="1235">
                  <c:v>308.75</c:v>
                </c:pt>
                <c:pt idx="1236">
                  <c:v>309</c:v>
                </c:pt>
                <c:pt idx="1237">
                  <c:v>309.25</c:v>
                </c:pt>
                <c:pt idx="1238">
                  <c:v>309.5</c:v>
                </c:pt>
                <c:pt idx="1239">
                  <c:v>309.75</c:v>
                </c:pt>
                <c:pt idx="1240">
                  <c:v>310</c:v>
                </c:pt>
                <c:pt idx="1241">
                  <c:v>310.25</c:v>
                </c:pt>
                <c:pt idx="1242">
                  <c:v>310.5</c:v>
                </c:pt>
                <c:pt idx="1243">
                  <c:v>310.75</c:v>
                </c:pt>
                <c:pt idx="1244">
                  <c:v>311</c:v>
                </c:pt>
                <c:pt idx="1245">
                  <c:v>311.25</c:v>
                </c:pt>
                <c:pt idx="1246">
                  <c:v>311.5</c:v>
                </c:pt>
                <c:pt idx="1247">
                  <c:v>311.75</c:v>
                </c:pt>
                <c:pt idx="1248">
                  <c:v>312</c:v>
                </c:pt>
                <c:pt idx="1249">
                  <c:v>312.25</c:v>
                </c:pt>
                <c:pt idx="1250">
                  <c:v>312.5</c:v>
                </c:pt>
                <c:pt idx="1251">
                  <c:v>312.75</c:v>
                </c:pt>
                <c:pt idx="1252">
                  <c:v>313</c:v>
                </c:pt>
                <c:pt idx="1253">
                  <c:v>313.25</c:v>
                </c:pt>
                <c:pt idx="1254">
                  <c:v>313.5</c:v>
                </c:pt>
                <c:pt idx="1255">
                  <c:v>313.75</c:v>
                </c:pt>
                <c:pt idx="1256">
                  <c:v>314</c:v>
                </c:pt>
                <c:pt idx="1257">
                  <c:v>314.25</c:v>
                </c:pt>
                <c:pt idx="1258">
                  <c:v>314.5</c:v>
                </c:pt>
                <c:pt idx="1259">
                  <c:v>314.75</c:v>
                </c:pt>
                <c:pt idx="1260">
                  <c:v>315</c:v>
                </c:pt>
                <c:pt idx="1261">
                  <c:v>315.25</c:v>
                </c:pt>
                <c:pt idx="1262">
                  <c:v>315.5</c:v>
                </c:pt>
                <c:pt idx="1263">
                  <c:v>315.75</c:v>
                </c:pt>
                <c:pt idx="1264">
                  <c:v>316</c:v>
                </c:pt>
                <c:pt idx="1265">
                  <c:v>316.25</c:v>
                </c:pt>
                <c:pt idx="1266">
                  <c:v>316.5</c:v>
                </c:pt>
                <c:pt idx="1267">
                  <c:v>316.75</c:v>
                </c:pt>
                <c:pt idx="1268">
                  <c:v>317</c:v>
                </c:pt>
                <c:pt idx="1269">
                  <c:v>317.25</c:v>
                </c:pt>
                <c:pt idx="1270">
                  <c:v>317.5</c:v>
                </c:pt>
                <c:pt idx="1271">
                  <c:v>317.75</c:v>
                </c:pt>
                <c:pt idx="1272">
                  <c:v>318</c:v>
                </c:pt>
                <c:pt idx="1273">
                  <c:v>318.25</c:v>
                </c:pt>
                <c:pt idx="1274">
                  <c:v>318.5</c:v>
                </c:pt>
                <c:pt idx="1275">
                  <c:v>318.75</c:v>
                </c:pt>
                <c:pt idx="1276">
                  <c:v>319</c:v>
                </c:pt>
                <c:pt idx="1277">
                  <c:v>319.25</c:v>
                </c:pt>
                <c:pt idx="1278">
                  <c:v>319.5</c:v>
                </c:pt>
                <c:pt idx="1279">
                  <c:v>319.75</c:v>
                </c:pt>
                <c:pt idx="1280">
                  <c:v>320</c:v>
                </c:pt>
                <c:pt idx="1281">
                  <c:v>320.25</c:v>
                </c:pt>
                <c:pt idx="1282">
                  <c:v>320.5</c:v>
                </c:pt>
                <c:pt idx="1283">
                  <c:v>320.75</c:v>
                </c:pt>
                <c:pt idx="1284">
                  <c:v>321</c:v>
                </c:pt>
                <c:pt idx="1285">
                  <c:v>321.25</c:v>
                </c:pt>
                <c:pt idx="1286">
                  <c:v>321.5</c:v>
                </c:pt>
                <c:pt idx="1287">
                  <c:v>321.75</c:v>
                </c:pt>
                <c:pt idx="1288">
                  <c:v>322</c:v>
                </c:pt>
                <c:pt idx="1289">
                  <c:v>322.25</c:v>
                </c:pt>
                <c:pt idx="1290">
                  <c:v>322.5</c:v>
                </c:pt>
                <c:pt idx="1291">
                  <c:v>322.75</c:v>
                </c:pt>
                <c:pt idx="1292">
                  <c:v>323</c:v>
                </c:pt>
                <c:pt idx="1293">
                  <c:v>323.25</c:v>
                </c:pt>
                <c:pt idx="1294">
                  <c:v>323.5</c:v>
                </c:pt>
                <c:pt idx="1295">
                  <c:v>323.75</c:v>
                </c:pt>
                <c:pt idx="1296">
                  <c:v>324</c:v>
                </c:pt>
                <c:pt idx="1297">
                  <c:v>324.25</c:v>
                </c:pt>
                <c:pt idx="1298">
                  <c:v>324.5</c:v>
                </c:pt>
                <c:pt idx="1299">
                  <c:v>324.75</c:v>
                </c:pt>
                <c:pt idx="1300">
                  <c:v>325</c:v>
                </c:pt>
                <c:pt idx="1301">
                  <c:v>325.25</c:v>
                </c:pt>
                <c:pt idx="1302">
                  <c:v>325.5</c:v>
                </c:pt>
                <c:pt idx="1303">
                  <c:v>325.75</c:v>
                </c:pt>
                <c:pt idx="1304">
                  <c:v>326</c:v>
                </c:pt>
                <c:pt idx="1305">
                  <c:v>326.25</c:v>
                </c:pt>
                <c:pt idx="1306">
                  <c:v>326.5</c:v>
                </c:pt>
                <c:pt idx="1307">
                  <c:v>326.75</c:v>
                </c:pt>
                <c:pt idx="1308">
                  <c:v>327</c:v>
                </c:pt>
                <c:pt idx="1309">
                  <c:v>327.25</c:v>
                </c:pt>
                <c:pt idx="1310">
                  <c:v>327.5</c:v>
                </c:pt>
                <c:pt idx="1311">
                  <c:v>327.75</c:v>
                </c:pt>
                <c:pt idx="1312">
                  <c:v>328</c:v>
                </c:pt>
                <c:pt idx="1313">
                  <c:v>328.25</c:v>
                </c:pt>
                <c:pt idx="1314">
                  <c:v>328.5</c:v>
                </c:pt>
                <c:pt idx="1315">
                  <c:v>328.75</c:v>
                </c:pt>
                <c:pt idx="1316">
                  <c:v>329</c:v>
                </c:pt>
                <c:pt idx="1317">
                  <c:v>329.25</c:v>
                </c:pt>
                <c:pt idx="1318">
                  <c:v>329.5</c:v>
                </c:pt>
                <c:pt idx="1319">
                  <c:v>329.75</c:v>
                </c:pt>
                <c:pt idx="1320">
                  <c:v>330</c:v>
                </c:pt>
                <c:pt idx="1321">
                  <c:v>330.25</c:v>
                </c:pt>
                <c:pt idx="1322">
                  <c:v>330.5</c:v>
                </c:pt>
                <c:pt idx="1323">
                  <c:v>330.75</c:v>
                </c:pt>
                <c:pt idx="1324">
                  <c:v>331</c:v>
                </c:pt>
                <c:pt idx="1325">
                  <c:v>331.25</c:v>
                </c:pt>
                <c:pt idx="1326">
                  <c:v>331.5</c:v>
                </c:pt>
                <c:pt idx="1327">
                  <c:v>331.75</c:v>
                </c:pt>
                <c:pt idx="1328">
                  <c:v>332</c:v>
                </c:pt>
                <c:pt idx="1329">
                  <c:v>332.25</c:v>
                </c:pt>
                <c:pt idx="1330">
                  <c:v>332.5</c:v>
                </c:pt>
                <c:pt idx="1331">
                  <c:v>332.75</c:v>
                </c:pt>
                <c:pt idx="1332">
                  <c:v>333</c:v>
                </c:pt>
                <c:pt idx="1333">
                  <c:v>333.25</c:v>
                </c:pt>
                <c:pt idx="1334">
                  <c:v>333.5</c:v>
                </c:pt>
                <c:pt idx="1335">
                  <c:v>333.75</c:v>
                </c:pt>
                <c:pt idx="1336">
                  <c:v>334</c:v>
                </c:pt>
                <c:pt idx="1337">
                  <c:v>334.25</c:v>
                </c:pt>
                <c:pt idx="1338">
                  <c:v>334.5</c:v>
                </c:pt>
                <c:pt idx="1339">
                  <c:v>334.75</c:v>
                </c:pt>
                <c:pt idx="1340">
                  <c:v>335</c:v>
                </c:pt>
                <c:pt idx="1341">
                  <c:v>335.25</c:v>
                </c:pt>
                <c:pt idx="1342">
                  <c:v>335.5</c:v>
                </c:pt>
                <c:pt idx="1343">
                  <c:v>335.75</c:v>
                </c:pt>
                <c:pt idx="1344">
                  <c:v>336</c:v>
                </c:pt>
                <c:pt idx="1345">
                  <c:v>336.25</c:v>
                </c:pt>
                <c:pt idx="1346">
                  <c:v>336.5</c:v>
                </c:pt>
                <c:pt idx="1347">
                  <c:v>336.75</c:v>
                </c:pt>
                <c:pt idx="1348">
                  <c:v>337</c:v>
                </c:pt>
                <c:pt idx="1349">
                  <c:v>337.25</c:v>
                </c:pt>
                <c:pt idx="1350">
                  <c:v>337.5</c:v>
                </c:pt>
                <c:pt idx="1351">
                  <c:v>337.75</c:v>
                </c:pt>
                <c:pt idx="1352">
                  <c:v>338</c:v>
                </c:pt>
                <c:pt idx="1353">
                  <c:v>338.25</c:v>
                </c:pt>
                <c:pt idx="1354">
                  <c:v>338.5</c:v>
                </c:pt>
                <c:pt idx="1355">
                  <c:v>338.75</c:v>
                </c:pt>
                <c:pt idx="1356">
                  <c:v>339</c:v>
                </c:pt>
                <c:pt idx="1357">
                  <c:v>339.25</c:v>
                </c:pt>
                <c:pt idx="1358">
                  <c:v>339.5</c:v>
                </c:pt>
                <c:pt idx="1359">
                  <c:v>339.75</c:v>
                </c:pt>
                <c:pt idx="1360">
                  <c:v>340</c:v>
                </c:pt>
                <c:pt idx="1361">
                  <c:v>340.25</c:v>
                </c:pt>
                <c:pt idx="1362">
                  <c:v>340.5</c:v>
                </c:pt>
                <c:pt idx="1363">
                  <c:v>340.75</c:v>
                </c:pt>
                <c:pt idx="1364">
                  <c:v>341</c:v>
                </c:pt>
                <c:pt idx="1365">
                  <c:v>341.25</c:v>
                </c:pt>
                <c:pt idx="1366">
                  <c:v>341.5</c:v>
                </c:pt>
                <c:pt idx="1367">
                  <c:v>341.75</c:v>
                </c:pt>
                <c:pt idx="1368">
                  <c:v>342</c:v>
                </c:pt>
                <c:pt idx="1369">
                  <c:v>342.25</c:v>
                </c:pt>
                <c:pt idx="1370">
                  <c:v>342.5</c:v>
                </c:pt>
                <c:pt idx="1371">
                  <c:v>342.75</c:v>
                </c:pt>
                <c:pt idx="1372">
                  <c:v>343</c:v>
                </c:pt>
                <c:pt idx="1373">
                  <c:v>343.25</c:v>
                </c:pt>
                <c:pt idx="1374">
                  <c:v>343.5</c:v>
                </c:pt>
                <c:pt idx="1375">
                  <c:v>343.75</c:v>
                </c:pt>
                <c:pt idx="1376">
                  <c:v>344</c:v>
                </c:pt>
                <c:pt idx="1377">
                  <c:v>344.25</c:v>
                </c:pt>
                <c:pt idx="1378">
                  <c:v>344.5</c:v>
                </c:pt>
                <c:pt idx="1379">
                  <c:v>344.75</c:v>
                </c:pt>
                <c:pt idx="1380">
                  <c:v>345</c:v>
                </c:pt>
                <c:pt idx="1381">
                  <c:v>345.25</c:v>
                </c:pt>
                <c:pt idx="1382">
                  <c:v>345.5</c:v>
                </c:pt>
                <c:pt idx="1383">
                  <c:v>345.75</c:v>
                </c:pt>
                <c:pt idx="1384">
                  <c:v>346</c:v>
                </c:pt>
                <c:pt idx="1385">
                  <c:v>346.25</c:v>
                </c:pt>
                <c:pt idx="1386">
                  <c:v>346.5</c:v>
                </c:pt>
                <c:pt idx="1387">
                  <c:v>346.75</c:v>
                </c:pt>
                <c:pt idx="1388">
                  <c:v>347</c:v>
                </c:pt>
                <c:pt idx="1389">
                  <c:v>347.25</c:v>
                </c:pt>
                <c:pt idx="1390">
                  <c:v>347.5</c:v>
                </c:pt>
                <c:pt idx="1391">
                  <c:v>347.75</c:v>
                </c:pt>
                <c:pt idx="1392">
                  <c:v>348</c:v>
                </c:pt>
                <c:pt idx="1393">
                  <c:v>348.25</c:v>
                </c:pt>
                <c:pt idx="1394">
                  <c:v>348.5</c:v>
                </c:pt>
                <c:pt idx="1395">
                  <c:v>348.75</c:v>
                </c:pt>
                <c:pt idx="1396">
                  <c:v>349</c:v>
                </c:pt>
                <c:pt idx="1397">
                  <c:v>349.25</c:v>
                </c:pt>
                <c:pt idx="1398">
                  <c:v>349.5</c:v>
                </c:pt>
                <c:pt idx="1399">
                  <c:v>349.75</c:v>
                </c:pt>
                <c:pt idx="1400">
                  <c:v>350</c:v>
                </c:pt>
                <c:pt idx="1401">
                  <c:v>350.25</c:v>
                </c:pt>
                <c:pt idx="1402">
                  <c:v>350.5</c:v>
                </c:pt>
                <c:pt idx="1403">
                  <c:v>350.75</c:v>
                </c:pt>
                <c:pt idx="1404">
                  <c:v>351</c:v>
                </c:pt>
                <c:pt idx="1405">
                  <c:v>351.25</c:v>
                </c:pt>
                <c:pt idx="1406">
                  <c:v>351.5</c:v>
                </c:pt>
                <c:pt idx="1407">
                  <c:v>351.75</c:v>
                </c:pt>
                <c:pt idx="1408">
                  <c:v>352</c:v>
                </c:pt>
                <c:pt idx="1409">
                  <c:v>352.25</c:v>
                </c:pt>
                <c:pt idx="1410">
                  <c:v>352.5</c:v>
                </c:pt>
                <c:pt idx="1411">
                  <c:v>352.75</c:v>
                </c:pt>
                <c:pt idx="1412">
                  <c:v>353</c:v>
                </c:pt>
                <c:pt idx="1413">
                  <c:v>353.25</c:v>
                </c:pt>
                <c:pt idx="1414">
                  <c:v>353.5</c:v>
                </c:pt>
                <c:pt idx="1415">
                  <c:v>353.75</c:v>
                </c:pt>
                <c:pt idx="1416">
                  <c:v>354</c:v>
                </c:pt>
                <c:pt idx="1417">
                  <c:v>354.25</c:v>
                </c:pt>
                <c:pt idx="1418">
                  <c:v>354.5</c:v>
                </c:pt>
                <c:pt idx="1419">
                  <c:v>354.75</c:v>
                </c:pt>
                <c:pt idx="1420">
                  <c:v>355</c:v>
                </c:pt>
                <c:pt idx="1421">
                  <c:v>355.25</c:v>
                </c:pt>
                <c:pt idx="1422">
                  <c:v>355.5</c:v>
                </c:pt>
                <c:pt idx="1423">
                  <c:v>355.75</c:v>
                </c:pt>
                <c:pt idx="1424">
                  <c:v>356</c:v>
                </c:pt>
                <c:pt idx="1425">
                  <c:v>356.25</c:v>
                </c:pt>
                <c:pt idx="1426">
                  <c:v>356.5</c:v>
                </c:pt>
                <c:pt idx="1427">
                  <c:v>356.75</c:v>
                </c:pt>
                <c:pt idx="1428">
                  <c:v>357</c:v>
                </c:pt>
                <c:pt idx="1429">
                  <c:v>357.25</c:v>
                </c:pt>
                <c:pt idx="1430">
                  <c:v>357.5</c:v>
                </c:pt>
                <c:pt idx="1431">
                  <c:v>357.75</c:v>
                </c:pt>
                <c:pt idx="1432">
                  <c:v>358</c:v>
                </c:pt>
                <c:pt idx="1433">
                  <c:v>358.25</c:v>
                </c:pt>
                <c:pt idx="1434">
                  <c:v>358.5</c:v>
                </c:pt>
                <c:pt idx="1435">
                  <c:v>358.75</c:v>
                </c:pt>
                <c:pt idx="1436">
                  <c:v>359</c:v>
                </c:pt>
                <c:pt idx="1437">
                  <c:v>359.25</c:v>
                </c:pt>
                <c:pt idx="1438">
                  <c:v>359.5</c:v>
                </c:pt>
                <c:pt idx="1439">
                  <c:v>359.75</c:v>
                </c:pt>
                <c:pt idx="1440">
                  <c:v>360</c:v>
                </c:pt>
                <c:pt idx="1441">
                  <c:v>360.25</c:v>
                </c:pt>
                <c:pt idx="1442">
                  <c:v>360.5</c:v>
                </c:pt>
                <c:pt idx="1443">
                  <c:v>360.75</c:v>
                </c:pt>
                <c:pt idx="1444">
                  <c:v>361</c:v>
                </c:pt>
                <c:pt idx="1445">
                  <c:v>361.25</c:v>
                </c:pt>
                <c:pt idx="1446">
                  <c:v>361.5</c:v>
                </c:pt>
                <c:pt idx="1447">
                  <c:v>361.75</c:v>
                </c:pt>
                <c:pt idx="1448">
                  <c:v>362</c:v>
                </c:pt>
                <c:pt idx="1449">
                  <c:v>362.25</c:v>
                </c:pt>
                <c:pt idx="1450">
                  <c:v>362.5</c:v>
                </c:pt>
                <c:pt idx="1451">
                  <c:v>362.75</c:v>
                </c:pt>
                <c:pt idx="1452">
                  <c:v>363</c:v>
                </c:pt>
                <c:pt idx="1453">
                  <c:v>363.25</c:v>
                </c:pt>
                <c:pt idx="1454">
                  <c:v>363.5</c:v>
                </c:pt>
                <c:pt idx="1455">
                  <c:v>363.75</c:v>
                </c:pt>
                <c:pt idx="1456">
                  <c:v>364</c:v>
                </c:pt>
                <c:pt idx="1457">
                  <c:v>364.25</c:v>
                </c:pt>
                <c:pt idx="1458">
                  <c:v>364.5</c:v>
                </c:pt>
                <c:pt idx="1459">
                  <c:v>364.75</c:v>
                </c:pt>
                <c:pt idx="1460">
                  <c:v>365</c:v>
                </c:pt>
                <c:pt idx="1461">
                  <c:v>365.25</c:v>
                </c:pt>
                <c:pt idx="1462">
                  <c:v>365.5</c:v>
                </c:pt>
                <c:pt idx="1463">
                  <c:v>365.75</c:v>
                </c:pt>
                <c:pt idx="1464">
                  <c:v>366</c:v>
                </c:pt>
                <c:pt idx="1465">
                  <c:v>366.25</c:v>
                </c:pt>
                <c:pt idx="1466">
                  <c:v>366.5</c:v>
                </c:pt>
                <c:pt idx="1467">
                  <c:v>366.75</c:v>
                </c:pt>
                <c:pt idx="1468">
                  <c:v>367</c:v>
                </c:pt>
                <c:pt idx="1469">
                  <c:v>367.25</c:v>
                </c:pt>
                <c:pt idx="1470">
                  <c:v>367.5</c:v>
                </c:pt>
                <c:pt idx="1471">
                  <c:v>367.75</c:v>
                </c:pt>
                <c:pt idx="1472">
                  <c:v>368</c:v>
                </c:pt>
                <c:pt idx="1473">
                  <c:v>368.25</c:v>
                </c:pt>
                <c:pt idx="1474">
                  <c:v>368.5</c:v>
                </c:pt>
                <c:pt idx="1475">
                  <c:v>368.75</c:v>
                </c:pt>
                <c:pt idx="1476">
                  <c:v>369</c:v>
                </c:pt>
                <c:pt idx="1477">
                  <c:v>369.25</c:v>
                </c:pt>
                <c:pt idx="1478">
                  <c:v>369.5</c:v>
                </c:pt>
                <c:pt idx="1479">
                  <c:v>369.75</c:v>
                </c:pt>
                <c:pt idx="1480">
                  <c:v>370</c:v>
                </c:pt>
                <c:pt idx="1481">
                  <c:v>370.25</c:v>
                </c:pt>
                <c:pt idx="1482">
                  <c:v>370.5</c:v>
                </c:pt>
                <c:pt idx="1483">
                  <c:v>370.75</c:v>
                </c:pt>
                <c:pt idx="1484">
                  <c:v>371</c:v>
                </c:pt>
                <c:pt idx="1485">
                  <c:v>371.25</c:v>
                </c:pt>
                <c:pt idx="1486">
                  <c:v>371.5</c:v>
                </c:pt>
                <c:pt idx="1487">
                  <c:v>371.75</c:v>
                </c:pt>
                <c:pt idx="1488">
                  <c:v>372</c:v>
                </c:pt>
                <c:pt idx="1489">
                  <c:v>372.25</c:v>
                </c:pt>
                <c:pt idx="1490">
                  <c:v>372.5</c:v>
                </c:pt>
                <c:pt idx="1491">
                  <c:v>372.75</c:v>
                </c:pt>
                <c:pt idx="1492">
                  <c:v>373</c:v>
                </c:pt>
                <c:pt idx="1493">
                  <c:v>373.25</c:v>
                </c:pt>
                <c:pt idx="1494">
                  <c:v>373.5</c:v>
                </c:pt>
                <c:pt idx="1495">
                  <c:v>373.75</c:v>
                </c:pt>
                <c:pt idx="1496">
                  <c:v>374</c:v>
                </c:pt>
                <c:pt idx="1497">
                  <c:v>374.25</c:v>
                </c:pt>
                <c:pt idx="1498">
                  <c:v>374.5</c:v>
                </c:pt>
                <c:pt idx="1499">
                  <c:v>374.75</c:v>
                </c:pt>
                <c:pt idx="1500">
                  <c:v>375</c:v>
                </c:pt>
                <c:pt idx="1501">
                  <c:v>375.25</c:v>
                </c:pt>
                <c:pt idx="1502">
                  <c:v>375.5</c:v>
                </c:pt>
                <c:pt idx="1503">
                  <c:v>375.75</c:v>
                </c:pt>
                <c:pt idx="1504">
                  <c:v>376</c:v>
                </c:pt>
                <c:pt idx="1505">
                  <c:v>376.25</c:v>
                </c:pt>
                <c:pt idx="1506">
                  <c:v>376.5</c:v>
                </c:pt>
                <c:pt idx="1507">
                  <c:v>376.75</c:v>
                </c:pt>
                <c:pt idx="1508">
                  <c:v>377</c:v>
                </c:pt>
                <c:pt idx="1509">
                  <c:v>377.25</c:v>
                </c:pt>
                <c:pt idx="1510">
                  <c:v>377.5</c:v>
                </c:pt>
                <c:pt idx="1511">
                  <c:v>377.75</c:v>
                </c:pt>
                <c:pt idx="1512">
                  <c:v>378</c:v>
                </c:pt>
                <c:pt idx="1513">
                  <c:v>378.25</c:v>
                </c:pt>
                <c:pt idx="1514">
                  <c:v>378.5</c:v>
                </c:pt>
                <c:pt idx="1515">
                  <c:v>378.75</c:v>
                </c:pt>
                <c:pt idx="1516">
                  <c:v>379</c:v>
                </c:pt>
                <c:pt idx="1517">
                  <c:v>379.25</c:v>
                </c:pt>
                <c:pt idx="1518">
                  <c:v>379.5</c:v>
                </c:pt>
                <c:pt idx="1519">
                  <c:v>379.75</c:v>
                </c:pt>
                <c:pt idx="1520">
                  <c:v>380</c:v>
                </c:pt>
                <c:pt idx="1521">
                  <c:v>380.25</c:v>
                </c:pt>
                <c:pt idx="1522">
                  <c:v>380.5</c:v>
                </c:pt>
                <c:pt idx="1523">
                  <c:v>380.75</c:v>
                </c:pt>
                <c:pt idx="1524">
                  <c:v>381</c:v>
                </c:pt>
                <c:pt idx="1525">
                  <c:v>381.25</c:v>
                </c:pt>
                <c:pt idx="1526">
                  <c:v>381.5</c:v>
                </c:pt>
                <c:pt idx="1527">
                  <c:v>381.75</c:v>
                </c:pt>
                <c:pt idx="1528">
                  <c:v>382</c:v>
                </c:pt>
                <c:pt idx="1529">
                  <c:v>382.25</c:v>
                </c:pt>
                <c:pt idx="1530">
                  <c:v>382.5</c:v>
                </c:pt>
                <c:pt idx="1531">
                  <c:v>382.75</c:v>
                </c:pt>
                <c:pt idx="1532">
                  <c:v>383</c:v>
                </c:pt>
                <c:pt idx="1533">
                  <c:v>383.25</c:v>
                </c:pt>
                <c:pt idx="1534">
                  <c:v>383.5</c:v>
                </c:pt>
                <c:pt idx="1535">
                  <c:v>383.75</c:v>
                </c:pt>
                <c:pt idx="1536">
                  <c:v>384</c:v>
                </c:pt>
                <c:pt idx="1537">
                  <c:v>384.25</c:v>
                </c:pt>
                <c:pt idx="1538">
                  <c:v>384.5</c:v>
                </c:pt>
                <c:pt idx="1539">
                  <c:v>384.75</c:v>
                </c:pt>
                <c:pt idx="1540">
                  <c:v>385</c:v>
                </c:pt>
                <c:pt idx="1541">
                  <c:v>385.25</c:v>
                </c:pt>
                <c:pt idx="1542">
                  <c:v>385.5</c:v>
                </c:pt>
                <c:pt idx="1543">
                  <c:v>385.75</c:v>
                </c:pt>
                <c:pt idx="1544">
                  <c:v>386</c:v>
                </c:pt>
                <c:pt idx="1545">
                  <c:v>386.25</c:v>
                </c:pt>
                <c:pt idx="1546">
                  <c:v>386.5</c:v>
                </c:pt>
                <c:pt idx="1547">
                  <c:v>386.75</c:v>
                </c:pt>
                <c:pt idx="1548">
                  <c:v>387</c:v>
                </c:pt>
                <c:pt idx="1549">
                  <c:v>387.25</c:v>
                </c:pt>
                <c:pt idx="1550">
                  <c:v>387.5</c:v>
                </c:pt>
                <c:pt idx="1551">
                  <c:v>387.75</c:v>
                </c:pt>
                <c:pt idx="1552">
                  <c:v>388</c:v>
                </c:pt>
                <c:pt idx="1553">
                  <c:v>388.25</c:v>
                </c:pt>
                <c:pt idx="1554">
                  <c:v>388.5</c:v>
                </c:pt>
                <c:pt idx="1555">
                  <c:v>388.75</c:v>
                </c:pt>
                <c:pt idx="1556">
                  <c:v>389</c:v>
                </c:pt>
                <c:pt idx="1557">
                  <c:v>389.25</c:v>
                </c:pt>
                <c:pt idx="1558">
                  <c:v>389.5</c:v>
                </c:pt>
                <c:pt idx="1559">
                  <c:v>389.75</c:v>
                </c:pt>
                <c:pt idx="1560">
                  <c:v>390</c:v>
                </c:pt>
                <c:pt idx="1561">
                  <c:v>390.25</c:v>
                </c:pt>
                <c:pt idx="1562">
                  <c:v>390.5</c:v>
                </c:pt>
                <c:pt idx="1563">
                  <c:v>390.75</c:v>
                </c:pt>
                <c:pt idx="1564">
                  <c:v>391</c:v>
                </c:pt>
                <c:pt idx="1565">
                  <c:v>391.25</c:v>
                </c:pt>
                <c:pt idx="1566">
                  <c:v>391.5</c:v>
                </c:pt>
                <c:pt idx="1567">
                  <c:v>391.75</c:v>
                </c:pt>
                <c:pt idx="1568">
                  <c:v>392</c:v>
                </c:pt>
                <c:pt idx="1569">
                  <c:v>392.25</c:v>
                </c:pt>
                <c:pt idx="1570">
                  <c:v>392.5</c:v>
                </c:pt>
                <c:pt idx="1571">
                  <c:v>392.75</c:v>
                </c:pt>
                <c:pt idx="1572">
                  <c:v>393</c:v>
                </c:pt>
                <c:pt idx="1573">
                  <c:v>393.25</c:v>
                </c:pt>
                <c:pt idx="1574">
                  <c:v>393.5</c:v>
                </c:pt>
                <c:pt idx="1575">
                  <c:v>393.75</c:v>
                </c:pt>
                <c:pt idx="1576">
                  <c:v>394</c:v>
                </c:pt>
                <c:pt idx="1577">
                  <c:v>394.25</c:v>
                </c:pt>
                <c:pt idx="1578">
                  <c:v>394.5</c:v>
                </c:pt>
                <c:pt idx="1579">
                  <c:v>394.75</c:v>
                </c:pt>
                <c:pt idx="1580">
                  <c:v>395</c:v>
                </c:pt>
                <c:pt idx="1581">
                  <c:v>395.25</c:v>
                </c:pt>
                <c:pt idx="1582">
                  <c:v>395.5</c:v>
                </c:pt>
                <c:pt idx="1583">
                  <c:v>395.75</c:v>
                </c:pt>
                <c:pt idx="1584">
                  <c:v>396</c:v>
                </c:pt>
                <c:pt idx="1585">
                  <c:v>396.25</c:v>
                </c:pt>
                <c:pt idx="1586">
                  <c:v>396.5</c:v>
                </c:pt>
                <c:pt idx="1587">
                  <c:v>396.75</c:v>
                </c:pt>
                <c:pt idx="1588">
                  <c:v>397</c:v>
                </c:pt>
                <c:pt idx="1589">
                  <c:v>397.25</c:v>
                </c:pt>
                <c:pt idx="1590">
                  <c:v>397.5</c:v>
                </c:pt>
                <c:pt idx="1591">
                  <c:v>397.75</c:v>
                </c:pt>
                <c:pt idx="1592">
                  <c:v>398</c:v>
                </c:pt>
                <c:pt idx="1593">
                  <c:v>398.25</c:v>
                </c:pt>
                <c:pt idx="1594">
                  <c:v>398.5</c:v>
                </c:pt>
                <c:pt idx="1595">
                  <c:v>398.75</c:v>
                </c:pt>
                <c:pt idx="1596">
                  <c:v>399</c:v>
                </c:pt>
                <c:pt idx="1597">
                  <c:v>399.25</c:v>
                </c:pt>
                <c:pt idx="1598">
                  <c:v>399.5</c:v>
                </c:pt>
                <c:pt idx="1599">
                  <c:v>399.75</c:v>
                </c:pt>
                <c:pt idx="1600">
                  <c:v>400</c:v>
                </c:pt>
                <c:pt idx="1601">
                  <c:v>400.25</c:v>
                </c:pt>
                <c:pt idx="1602">
                  <c:v>400.5</c:v>
                </c:pt>
                <c:pt idx="1603">
                  <c:v>400.75</c:v>
                </c:pt>
                <c:pt idx="1604">
                  <c:v>401</c:v>
                </c:pt>
                <c:pt idx="1605">
                  <c:v>401.25</c:v>
                </c:pt>
                <c:pt idx="1606">
                  <c:v>401.5</c:v>
                </c:pt>
                <c:pt idx="1607">
                  <c:v>401.75</c:v>
                </c:pt>
                <c:pt idx="1608">
                  <c:v>402</c:v>
                </c:pt>
                <c:pt idx="1609">
                  <c:v>402.25</c:v>
                </c:pt>
                <c:pt idx="1610">
                  <c:v>402.5</c:v>
                </c:pt>
                <c:pt idx="1611">
                  <c:v>402.75</c:v>
                </c:pt>
                <c:pt idx="1612">
                  <c:v>403</c:v>
                </c:pt>
                <c:pt idx="1613">
                  <c:v>403.25</c:v>
                </c:pt>
                <c:pt idx="1614">
                  <c:v>403.5</c:v>
                </c:pt>
                <c:pt idx="1615">
                  <c:v>403.75</c:v>
                </c:pt>
                <c:pt idx="1616">
                  <c:v>404</c:v>
                </c:pt>
                <c:pt idx="1617">
                  <c:v>404.25</c:v>
                </c:pt>
                <c:pt idx="1618">
                  <c:v>404.5</c:v>
                </c:pt>
                <c:pt idx="1619">
                  <c:v>404.75</c:v>
                </c:pt>
                <c:pt idx="1620">
                  <c:v>405</c:v>
                </c:pt>
                <c:pt idx="1621">
                  <c:v>405.25</c:v>
                </c:pt>
                <c:pt idx="1622">
                  <c:v>405.5</c:v>
                </c:pt>
                <c:pt idx="1623">
                  <c:v>405.75</c:v>
                </c:pt>
                <c:pt idx="1624">
                  <c:v>406</c:v>
                </c:pt>
                <c:pt idx="1625">
                  <c:v>406.25</c:v>
                </c:pt>
                <c:pt idx="1626">
                  <c:v>406.5</c:v>
                </c:pt>
                <c:pt idx="1627">
                  <c:v>406.75</c:v>
                </c:pt>
                <c:pt idx="1628">
                  <c:v>407</c:v>
                </c:pt>
                <c:pt idx="1629">
                  <c:v>407.25</c:v>
                </c:pt>
                <c:pt idx="1630">
                  <c:v>407.5</c:v>
                </c:pt>
                <c:pt idx="1631">
                  <c:v>407.75</c:v>
                </c:pt>
                <c:pt idx="1632">
                  <c:v>408</c:v>
                </c:pt>
                <c:pt idx="1633">
                  <c:v>408.25</c:v>
                </c:pt>
                <c:pt idx="1634">
                  <c:v>408.5</c:v>
                </c:pt>
                <c:pt idx="1635">
                  <c:v>408.75</c:v>
                </c:pt>
                <c:pt idx="1636">
                  <c:v>409</c:v>
                </c:pt>
                <c:pt idx="1637">
                  <c:v>409.25</c:v>
                </c:pt>
                <c:pt idx="1638">
                  <c:v>409.5</c:v>
                </c:pt>
                <c:pt idx="1639">
                  <c:v>409.75</c:v>
                </c:pt>
                <c:pt idx="1640">
                  <c:v>410</c:v>
                </c:pt>
                <c:pt idx="1641">
                  <c:v>410.25</c:v>
                </c:pt>
                <c:pt idx="1642">
                  <c:v>410.5</c:v>
                </c:pt>
                <c:pt idx="1643">
                  <c:v>410.75</c:v>
                </c:pt>
                <c:pt idx="1644">
                  <c:v>411</c:v>
                </c:pt>
                <c:pt idx="1645">
                  <c:v>411.25</c:v>
                </c:pt>
                <c:pt idx="1646">
                  <c:v>411.5</c:v>
                </c:pt>
                <c:pt idx="1647">
                  <c:v>411.75</c:v>
                </c:pt>
                <c:pt idx="1648">
                  <c:v>412</c:v>
                </c:pt>
                <c:pt idx="1649">
                  <c:v>412.25</c:v>
                </c:pt>
                <c:pt idx="1650">
                  <c:v>412.5</c:v>
                </c:pt>
                <c:pt idx="1651">
                  <c:v>412.75</c:v>
                </c:pt>
                <c:pt idx="1652">
                  <c:v>413</c:v>
                </c:pt>
                <c:pt idx="1653">
                  <c:v>413.25</c:v>
                </c:pt>
                <c:pt idx="1654">
                  <c:v>413.5</c:v>
                </c:pt>
                <c:pt idx="1655">
                  <c:v>413.75</c:v>
                </c:pt>
                <c:pt idx="1656">
                  <c:v>414</c:v>
                </c:pt>
                <c:pt idx="1657">
                  <c:v>414.25</c:v>
                </c:pt>
                <c:pt idx="1658">
                  <c:v>414.5</c:v>
                </c:pt>
                <c:pt idx="1659">
                  <c:v>414.75</c:v>
                </c:pt>
                <c:pt idx="1660">
                  <c:v>415</c:v>
                </c:pt>
                <c:pt idx="1661">
                  <c:v>415.25</c:v>
                </c:pt>
                <c:pt idx="1662">
                  <c:v>415.5</c:v>
                </c:pt>
                <c:pt idx="1663">
                  <c:v>415.75</c:v>
                </c:pt>
                <c:pt idx="1664">
                  <c:v>416</c:v>
                </c:pt>
                <c:pt idx="1665">
                  <c:v>416.25</c:v>
                </c:pt>
                <c:pt idx="1666">
                  <c:v>416.5</c:v>
                </c:pt>
                <c:pt idx="1667">
                  <c:v>416.75</c:v>
                </c:pt>
                <c:pt idx="1668">
                  <c:v>417</c:v>
                </c:pt>
                <c:pt idx="1669">
                  <c:v>417.25</c:v>
                </c:pt>
                <c:pt idx="1670">
                  <c:v>417.5</c:v>
                </c:pt>
                <c:pt idx="1671">
                  <c:v>417.75</c:v>
                </c:pt>
                <c:pt idx="1672">
                  <c:v>418</c:v>
                </c:pt>
                <c:pt idx="1673">
                  <c:v>418.25</c:v>
                </c:pt>
                <c:pt idx="1674">
                  <c:v>418.5</c:v>
                </c:pt>
                <c:pt idx="1675">
                  <c:v>418.75</c:v>
                </c:pt>
                <c:pt idx="1676">
                  <c:v>419</c:v>
                </c:pt>
                <c:pt idx="1677">
                  <c:v>419.25</c:v>
                </c:pt>
                <c:pt idx="1678">
                  <c:v>419.5</c:v>
                </c:pt>
                <c:pt idx="1679">
                  <c:v>419.75</c:v>
                </c:pt>
                <c:pt idx="1680">
                  <c:v>420</c:v>
                </c:pt>
                <c:pt idx="1681">
                  <c:v>420.25</c:v>
                </c:pt>
                <c:pt idx="1682">
                  <c:v>420.5</c:v>
                </c:pt>
                <c:pt idx="1683">
                  <c:v>420.75</c:v>
                </c:pt>
                <c:pt idx="1684">
                  <c:v>421</c:v>
                </c:pt>
                <c:pt idx="1685">
                  <c:v>421.25</c:v>
                </c:pt>
                <c:pt idx="1686">
                  <c:v>421.5</c:v>
                </c:pt>
                <c:pt idx="1687">
                  <c:v>421.75</c:v>
                </c:pt>
                <c:pt idx="1688">
                  <c:v>422</c:v>
                </c:pt>
                <c:pt idx="1689">
                  <c:v>422.25</c:v>
                </c:pt>
                <c:pt idx="1690">
                  <c:v>422.5</c:v>
                </c:pt>
                <c:pt idx="1691">
                  <c:v>422.75</c:v>
                </c:pt>
                <c:pt idx="1692">
                  <c:v>423</c:v>
                </c:pt>
                <c:pt idx="1693">
                  <c:v>423.25</c:v>
                </c:pt>
                <c:pt idx="1694">
                  <c:v>423.5</c:v>
                </c:pt>
                <c:pt idx="1695">
                  <c:v>423.75</c:v>
                </c:pt>
                <c:pt idx="1696">
                  <c:v>424</c:v>
                </c:pt>
                <c:pt idx="1697">
                  <c:v>424.25</c:v>
                </c:pt>
                <c:pt idx="1698">
                  <c:v>424.5</c:v>
                </c:pt>
                <c:pt idx="1699">
                  <c:v>424.75</c:v>
                </c:pt>
                <c:pt idx="1700">
                  <c:v>425</c:v>
                </c:pt>
                <c:pt idx="1701">
                  <c:v>425.25</c:v>
                </c:pt>
                <c:pt idx="1702">
                  <c:v>425.5</c:v>
                </c:pt>
                <c:pt idx="1703">
                  <c:v>425.75</c:v>
                </c:pt>
                <c:pt idx="1704">
                  <c:v>426</c:v>
                </c:pt>
                <c:pt idx="1705">
                  <c:v>426.25</c:v>
                </c:pt>
                <c:pt idx="1706">
                  <c:v>426.5</c:v>
                </c:pt>
                <c:pt idx="1707">
                  <c:v>426.75</c:v>
                </c:pt>
                <c:pt idx="1708">
                  <c:v>427</c:v>
                </c:pt>
                <c:pt idx="1709">
                  <c:v>427.25</c:v>
                </c:pt>
                <c:pt idx="1710">
                  <c:v>427.5</c:v>
                </c:pt>
                <c:pt idx="1711">
                  <c:v>427.75</c:v>
                </c:pt>
                <c:pt idx="1712">
                  <c:v>428</c:v>
                </c:pt>
                <c:pt idx="1713">
                  <c:v>428.25</c:v>
                </c:pt>
                <c:pt idx="1714">
                  <c:v>428.5</c:v>
                </c:pt>
                <c:pt idx="1715">
                  <c:v>428.75</c:v>
                </c:pt>
                <c:pt idx="1716">
                  <c:v>429</c:v>
                </c:pt>
                <c:pt idx="1717">
                  <c:v>429.25</c:v>
                </c:pt>
                <c:pt idx="1718">
                  <c:v>429.5</c:v>
                </c:pt>
                <c:pt idx="1719">
                  <c:v>429.75</c:v>
                </c:pt>
                <c:pt idx="1720">
                  <c:v>430</c:v>
                </c:pt>
                <c:pt idx="1721">
                  <c:v>430.25</c:v>
                </c:pt>
                <c:pt idx="1722">
                  <c:v>430.5</c:v>
                </c:pt>
                <c:pt idx="1723">
                  <c:v>430.75</c:v>
                </c:pt>
                <c:pt idx="1724">
                  <c:v>431</c:v>
                </c:pt>
                <c:pt idx="1725">
                  <c:v>431.25</c:v>
                </c:pt>
                <c:pt idx="1726">
                  <c:v>431.5</c:v>
                </c:pt>
                <c:pt idx="1727">
                  <c:v>431.75</c:v>
                </c:pt>
                <c:pt idx="1728">
                  <c:v>432</c:v>
                </c:pt>
                <c:pt idx="1729">
                  <c:v>432.25</c:v>
                </c:pt>
                <c:pt idx="1730">
                  <c:v>432.5</c:v>
                </c:pt>
                <c:pt idx="1731">
                  <c:v>432.75</c:v>
                </c:pt>
                <c:pt idx="1732">
                  <c:v>433</c:v>
                </c:pt>
                <c:pt idx="1733">
                  <c:v>433.25</c:v>
                </c:pt>
                <c:pt idx="1734">
                  <c:v>433.5</c:v>
                </c:pt>
                <c:pt idx="1735">
                  <c:v>433.75</c:v>
                </c:pt>
                <c:pt idx="1736">
                  <c:v>434</c:v>
                </c:pt>
                <c:pt idx="1737">
                  <c:v>434.25</c:v>
                </c:pt>
                <c:pt idx="1738">
                  <c:v>434.5</c:v>
                </c:pt>
                <c:pt idx="1739">
                  <c:v>434.75</c:v>
                </c:pt>
                <c:pt idx="1740">
                  <c:v>435</c:v>
                </c:pt>
                <c:pt idx="1741">
                  <c:v>435.25</c:v>
                </c:pt>
                <c:pt idx="1742">
                  <c:v>435.5</c:v>
                </c:pt>
                <c:pt idx="1743">
                  <c:v>435.75</c:v>
                </c:pt>
                <c:pt idx="1744">
                  <c:v>436</c:v>
                </c:pt>
                <c:pt idx="1745">
                  <c:v>436.25</c:v>
                </c:pt>
                <c:pt idx="1746">
                  <c:v>436.5</c:v>
                </c:pt>
                <c:pt idx="1747">
                  <c:v>436.75</c:v>
                </c:pt>
                <c:pt idx="1748">
                  <c:v>437</c:v>
                </c:pt>
                <c:pt idx="1749">
                  <c:v>437.25</c:v>
                </c:pt>
                <c:pt idx="1750">
                  <c:v>437.5</c:v>
                </c:pt>
                <c:pt idx="1751">
                  <c:v>437.75</c:v>
                </c:pt>
                <c:pt idx="1752">
                  <c:v>438</c:v>
                </c:pt>
                <c:pt idx="1753">
                  <c:v>438.25</c:v>
                </c:pt>
                <c:pt idx="1754">
                  <c:v>438.5</c:v>
                </c:pt>
                <c:pt idx="1755">
                  <c:v>438.75</c:v>
                </c:pt>
                <c:pt idx="1756">
                  <c:v>439</c:v>
                </c:pt>
                <c:pt idx="1757">
                  <c:v>439.25</c:v>
                </c:pt>
                <c:pt idx="1758">
                  <c:v>439.5</c:v>
                </c:pt>
                <c:pt idx="1759">
                  <c:v>439.75</c:v>
                </c:pt>
                <c:pt idx="1760">
                  <c:v>440</c:v>
                </c:pt>
                <c:pt idx="1761">
                  <c:v>440.25</c:v>
                </c:pt>
                <c:pt idx="1762">
                  <c:v>440.5</c:v>
                </c:pt>
                <c:pt idx="1763">
                  <c:v>440.75</c:v>
                </c:pt>
                <c:pt idx="1764">
                  <c:v>441</c:v>
                </c:pt>
                <c:pt idx="1765">
                  <c:v>441.25</c:v>
                </c:pt>
                <c:pt idx="1766">
                  <c:v>441.5</c:v>
                </c:pt>
                <c:pt idx="1767">
                  <c:v>441.75</c:v>
                </c:pt>
                <c:pt idx="1768">
                  <c:v>442</c:v>
                </c:pt>
                <c:pt idx="1769">
                  <c:v>442.25</c:v>
                </c:pt>
                <c:pt idx="1770">
                  <c:v>442.5</c:v>
                </c:pt>
                <c:pt idx="1771">
                  <c:v>442.75</c:v>
                </c:pt>
                <c:pt idx="1772">
                  <c:v>443</c:v>
                </c:pt>
                <c:pt idx="1773">
                  <c:v>443.25</c:v>
                </c:pt>
                <c:pt idx="1774">
                  <c:v>443.5</c:v>
                </c:pt>
                <c:pt idx="1775">
                  <c:v>443.75</c:v>
                </c:pt>
                <c:pt idx="1776">
                  <c:v>444</c:v>
                </c:pt>
                <c:pt idx="1777">
                  <c:v>444.25</c:v>
                </c:pt>
                <c:pt idx="1778">
                  <c:v>444.5</c:v>
                </c:pt>
                <c:pt idx="1779">
                  <c:v>444.75</c:v>
                </c:pt>
                <c:pt idx="1780">
                  <c:v>445</c:v>
                </c:pt>
                <c:pt idx="1781">
                  <c:v>445.25</c:v>
                </c:pt>
                <c:pt idx="1782">
                  <c:v>445.5</c:v>
                </c:pt>
                <c:pt idx="1783">
                  <c:v>445.75</c:v>
                </c:pt>
                <c:pt idx="1784">
                  <c:v>446</c:v>
                </c:pt>
                <c:pt idx="1785">
                  <c:v>446.25</c:v>
                </c:pt>
                <c:pt idx="1786">
                  <c:v>446.5</c:v>
                </c:pt>
                <c:pt idx="1787">
                  <c:v>446.75</c:v>
                </c:pt>
                <c:pt idx="1788">
                  <c:v>447</c:v>
                </c:pt>
                <c:pt idx="1789">
                  <c:v>447.25</c:v>
                </c:pt>
                <c:pt idx="1790">
                  <c:v>447.5</c:v>
                </c:pt>
                <c:pt idx="1791">
                  <c:v>447.75</c:v>
                </c:pt>
                <c:pt idx="1792">
                  <c:v>448</c:v>
                </c:pt>
                <c:pt idx="1793">
                  <c:v>448.25</c:v>
                </c:pt>
                <c:pt idx="1794">
                  <c:v>448.5</c:v>
                </c:pt>
                <c:pt idx="1795">
                  <c:v>448.75</c:v>
                </c:pt>
                <c:pt idx="1796">
                  <c:v>449</c:v>
                </c:pt>
                <c:pt idx="1797">
                  <c:v>449.25</c:v>
                </c:pt>
                <c:pt idx="1798">
                  <c:v>449.5</c:v>
                </c:pt>
                <c:pt idx="1799">
                  <c:v>449.75</c:v>
                </c:pt>
                <c:pt idx="1800">
                  <c:v>450</c:v>
                </c:pt>
                <c:pt idx="1801">
                  <c:v>450.25</c:v>
                </c:pt>
                <c:pt idx="1802">
                  <c:v>450.5</c:v>
                </c:pt>
                <c:pt idx="1803">
                  <c:v>450.75</c:v>
                </c:pt>
                <c:pt idx="1804">
                  <c:v>451</c:v>
                </c:pt>
                <c:pt idx="1805">
                  <c:v>451.25</c:v>
                </c:pt>
                <c:pt idx="1806">
                  <c:v>451.5</c:v>
                </c:pt>
                <c:pt idx="1807">
                  <c:v>451.75</c:v>
                </c:pt>
                <c:pt idx="1808">
                  <c:v>452</c:v>
                </c:pt>
                <c:pt idx="1809">
                  <c:v>452.25</c:v>
                </c:pt>
                <c:pt idx="1810">
                  <c:v>452.5</c:v>
                </c:pt>
                <c:pt idx="1811">
                  <c:v>452.75</c:v>
                </c:pt>
                <c:pt idx="1812">
                  <c:v>453</c:v>
                </c:pt>
                <c:pt idx="1813">
                  <c:v>453.25</c:v>
                </c:pt>
                <c:pt idx="1814">
                  <c:v>453.5</c:v>
                </c:pt>
                <c:pt idx="1815">
                  <c:v>453.75</c:v>
                </c:pt>
                <c:pt idx="1816">
                  <c:v>454</c:v>
                </c:pt>
                <c:pt idx="1817">
                  <c:v>454.25</c:v>
                </c:pt>
                <c:pt idx="1818">
                  <c:v>454.5</c:v>
                </c:pt>
                <c:pt idx="1819">
                  <c:v>454.75</c:v>
                </c:pt>
                <c:pt idx="1820">
                  <c:v>455</c:v>
                </c:pt>
                <c:pt idx="1821">
                  <c:v>455.25</c:v>
                </c:pt>
                <c:pt idx="1822">
                  <c:v>455.5</c:v>
                </c:pt>
                <c:pt idx="1823">
                  <c:v>455.75</c:v>
                </c:pt>
                <c:pt idx="1824">
                  <c:v>456</c:v>
                </c:pt>
                <c:pt idx="1825">
                  <c:v>456.25</c:v>
                </c:pt>
                <c:pt idx="1826">
                  <c:v>456.5</c:v>
                </c:pt>
                <c:pt idx="1827">
                  <c:v>456.75</c:v>
                </c:pt>
                <c:pt idx="1828">
                  <c:v>457</c:v>
                </c:pt>
                <c:pt idx="1829">
                  <c:v>457.25</c:v>
                </c:pt>
                <c:pt idx="1830">
                  <c:v>457.5</c:v>
                </c:pt>
                <c:pt idx="1831">
                  <c:v>457.75</c:v>
                </c:pt>
                <c:pt idx="1832">
                  <c:v>458</c:v>
                </c:pt>
                <c:pt idx="1833">
                  <c:v>458.25</c:v>
                </c:pt>
                <c:pt idx="1834">
                  <c:v>458.5</c:v>
                </c:pt>
                <c:pt idx="1835">
                  <c:v>458.75</c:v>
                </c:pt>
                <c:pt idx="1836">
                  <c:v>459</c:v>
                </c:pt>
                <c:pt idx="1837">
                  <c:v>459.25</c:v>
                </c:pt>
                <c:pt idx="1838">
                  <c:v>459.5</c:v>
                </c:pt>
                <c:pt idx="1839">
                  <c:v>459.75</c:v>
                </c:pt>
                <c:pt idx="1840">
                  <c:v>460</c:v>
                </c:pt>
                <c:pt idx="1841">
                  <c:v>460.25</c:v>
                </c:pt>
                <c:pt idx="1842">
                  <c:v>460.5</c:v>
                </c:pt>
                <c:pt idx="1843">
                  <c:v>460.75</c:v>
                </c:pt>
                <c:pt idx="1844">
                  <c:v>461</c:v>
                </c:pt>
                <c:pt idx="1845">
                  <c:v>461.25</c:v>
                </c:pt>
                <c:pt idx="1846">
                  <c:v>461.5</c:v>
                </c:pt>
                <c:pt idx="1847">
                  <c:v>461.75</c:v>
                </c:pt>
                <c:pt idx="1848">
                  <c:v>462</c:v>
                </c:pt>
                <c:pt idx="1849">
                  <c:v>462.25</c:v>
                </c:pt>
                <c:pt idx="1850">
                  <c:v>462.5</c:v>
                </c:pt>
                <c:pt idx="1851">
                  <c:v>462.75</c:v>
                </c:pt>
                <c:pt idx="1852">
                  <c:v>463</c:v>
                </c:pt>
                <c:pt idx="1853">
                  <c:v>463.25</c:v>
                </c:pt>
                <c:pt idx="1854">
                  <c:v>463.5</c:v>
                </c:pt>
                <c:pt idx="1855">
                  <c:v>463.75</c:v>
                </c:pt>
                <c:pt idx="1856">
                  <c:v>464</c:v>
                </c:pt>
                <c:pt idx="1857">
                  <c:v>464.25</c:v>
                </c:pt>
                <c:pt idx="1858">
                  <c:v>464.5</c:v>
                </c:pt>
                <c:pt idx="1859">
                  <c:v>464.75</c:v>
                </c:pt>
                <c:pt idx="1860">
                  <c:v>465</c:v>
                </c:pt>
                <c:pt idx="1861">
                  <c:v>465.25</c:v>
                </c:pt>
                <c:pt idx="1862">
                  <c:v>465.5</c:v>
                </c:pt>
                <c:pt idx="1863">
                  <c:v>465.75</c:v>
                </c:pt>
                <c:pt idx="1864">
                  <c:v>466</c:v>
                </c:pt>
                <c:pt idx="1865">
                  <c:v>466.25</c:v>
                </c:pt>
                <c:pt idx="1866">
                  <c:v>466.5</c:v>
                </c:pt>
                <c:pt idx="1867">
                  <c:v>466.75</c:v>
                </c:pt>
                <c:pt idx="1868">
                  <c:v>467</c:v>
                </c:pt>
                <c:pt idx="1869">
                  <c:v>467.25</c:v>
                </c:pt>
                <c:pt idx="1870">
                  <c:v>467.5</c:v>
                </c:pt>
                <c:pt idx="1871">
                  <c:v>467.75</c:v>
                </c:pt>
                <c:pt idx="1872">
                  <c:v>468</c:v>
                </c:pt>
                <c:pt idx="1873">
                  <c:v>468.25</c:v>
                </c:pt>
                <c:pt idx="1874">
                  <c:v>468.5</c:v>
                </c:pt>
                <c:pt idx="1875">
                  <c:v>468.75</c:v>
                </c:pt>
                <c:pt idx="1876">
                  <c:v>469</c:v>
                </c:pt>
                <c:pt idx="1877">
                  <c:v>469.25</c:v>
                </c:pt>
                <c:pt idx="1878">
                  <c:v>469.5</c:v>
                </c:pt>
                <c:pt idx="1879">
                  <c:v>469.75</c:v>
                </c:pt>
                <c:pt idx="1880">
                  <c:v>470</c:v>
                </c:pt>
                <c:pt idx="1881">
                  <c:v>470.25</c:v>
                </c:pt>
                <c:pt idx="1882">
                  <c:v>470.5</c:v>
                </c:pt>
                <c:pt idx="1883">
                  <c:v>470.75</c:v>
                </c:pt>
                <c:pt idx="1884">
                  <c:v>471</c:v>
                </c:pt>
                <c:pt idx="1885">
                  <c:v>471.25</c:v>
                </c:pt>
                <c:pt idx="1886">
                  <c:v>471.5</c:v>
                </c:pt>
                <c:pt idx="1887">
                  <c:v>471.75</c:v>
                </c:pt>
                <c:pt idx="1888">
                  <c:v>472</c:v>
                </c:pt>
                <c:pt idx="1889">
                  <c:v>472.25</c:v>
                </c:pt>
                <c:pt idx="1890">
                  <c:v>472.5</c:v>
                </c:pt>
                <c:pt idx="1891">
                  <c:v>472.75</c:v>
                </c:pt>
                <c:pt idx="1892">
                  <c:v>473</c:v>
                </c:pt>
                <c:pt idx="1893">
                  <c:v>473.25</c:v>
                </c:pt>
                <c:pt idx="1894">
                  <c:v>473.5</c:v>
                </c:pt>
                <c:pt idx="1895">
                  <c:v>473.75</c:v>
                </c:pt>
                <c:pt idx="1896">
                  <c:v>474</c:v>
                </c:pt>
                <c:pt idx="1897">
                  <c:v>474.25</c:v>
                </c:pt>
                <c:pt idx="1898">
                  <c:v>474.5</c:v>
                </c:pt>
                <c:pt idx="1899">
                  <c:v>474.75</c:v>
                </c:pt>
                <c:pt idx="1900">
                  <c:v>475</c:v>
                </c:pt>
                <c:pt idx="1901">
                  <c:v>475.25</c:v>
                </c:pt>
                <c:pt idx="1902">
                  <c:v>475.5</c:v>
                </c:pt>
                <c:pt idx="1903">
                  <c:v>475.75</c:v>
                </c:pt>
                <c:pt idx="1904">
                  <c:v>476</c:v>
                </c:pt>
                <c:pt idx="1905">
                  <c:v>476.25</c:v>
                </c:pt>
                <c:pt idx="1906">
                  <c:v>476.5</c:v>
                </c:pt>
                <c:pt idx="1907">
                  <c:v>476.75</c:v>
                </c:pt>
                <c:pt idx="1908">
                  <c:v>477</c:v>
                </c:pt>
                <c:pt idx="1909">
                  <c:v>477.25</c:v>
                </c:pt>
                <c:pt idx="1910">
                  <c:v>477.5</c:v>
                </c:pt>
                <c:pt idx="1911">
                  <c:v>477.75</c:v>
                </c:pt>
                <c:pt idx="1912">
                  <c:v>478</c:v>
                </c:pt>
                <c:pt idx="1913">
                  <c:v>478.25</c:v>
                </c:pt>
                <c:pt idx="1914">
                  <c:v>478.5</c:v>
                </c:pt>
                <c:pt idx="1915">
                  <c:v>478.75</c:v>
                </c:pt>
                <c:pt idx="1916">
                  <c:v>479</c:v>
                </c:pt>
                <c:pt idx="1917">
                  <c:v>479.25</c:v>
                </c:pt>
                <c:pt idx="1918">
                  <c:v>479.5</c:v>
                </c:pt>
                <c:pt idx="1919">
                  <c:v>479.75</c:v>
                </c:pt>
                <c:pt idx="1920">
                  <c:v>480</c:v>
                </c:pt>
                <c:pt idx="1921">
                  <c:v>480.25</c:v>
                </c:pt>
                <c:pt idx="1922">
                  <c:v>480.5</c:v>
                </c:pt>
                <c:pt idx="1923">
                  <c:v>480.75</c:v>
                </c:pt>
                <c:pt idx="1924">
                  <c:v>481</c:v>
                </c:pt>
                <c:pt idx="1925">
                  <c:v>481.25</c:v>
                </c:pt>
                <c:pt idx="1926">
                  <c:v>481.5</c:v>
                </c:pt>
                <c:pt idx="1927">
                  <c:v>481.75</c:v>
                </c:pt>
                <c:pt idx="1928">
                  <c:v>482</c:v>
                </c:pt>
                <c:pt idx="1929">
                  <c:v>482.25</c:v>
                </c:pt>
                <c:pt idx="1930">
                  <c:v>482.5</c:v>
                </c:pt>
                <c:pt idx="1931">
                  <c:v>482.75</c:v>
                </c:pt>
                <c:pt idx="1932">
                  <c:v>483</c:v>
                </c:pt>
                <c:pt idx="1933">
                  <c:v>483.25</c:v>
                </c:pt>
                <c:pt idx="1934">
                  <c:v>483.5</c:v>
                </c:pt>
                <c:pt idx="1935">
                  <c:v>483.75</c:v>
                </c:pt>
                <c:pt idx="1936">
                  <c:v>484</c:v>
                </c:pt>
                <c:pt idx="1937">
                  <c:v>484.25</c:v>
                </c:pt>
                <c:pt idx="1938">
                  <c:v>484.5</c:v>
                </c:pt>
                <c:pt idx="1939">
                  <c:v>484.75</c:v>
                </c:pt>
                <c:pt idx="1940">
                  <c:v>485</c:v>
                </c:pt>
                <c:pt idx="1941">
                  <c:v>485.25</c:v>
                </c:pt>
                <c:pt idx="1942">
                  <c:v>485.5</c:v>
                </c:pt>
                <c:pt idx="1943">
                  <c:v>485.75</c:v>
                </c:pt>
                <c:pt idx="1944">
                  <c:v>486</c:v>
                </c:pt>
                <c:pt idx="1945">
                  <c:v>486.25</c:v>
                </c:pt>
                <c:pt idx="1946">
                  <c:v>486.5</c:v>
                </c:pt>
                <c:pt idx="1947">
                  <c:v>486.75</c:v>
                </c:pt>
                <c:pt idx="1948">
                  <c:v>487</c:v>
                </c:pt>
                <c:pt idx="1949">
                  <c:v>487.25</c:v>
                </c:pt>
                <c:pt idx="1950">
                  <c:v>487.5</c:v>
                </c:pt>
                <c:pt idx="1951">
                  <c:v>487.75</c:v>
                </c:pt>
                <c:pt idx="1952">
                  <c:v>488</c:v>
                </c:pt>
                <c:pt idx="1953">
                  <c:v>488.25</c:v>
                </c:pt>
                <c:pt idx="1954">
                  <c:v>488.5</c:v>
                </c:pt>
                <c:pt idx="1955">
                  <c:v>488.75</c:v>
                </c:pt>
                <c:pt idx="1956">
                  <c:v>489</c:v>
                </c:pt>
                <c:pt idx="1957">
                  <c:v>489.25</c:v>
                </c:pt>
                <c:pt idx="1958">
                  <c:v>489.5</c:v>
                </c:pt>
                <c:pt idx="1959">
                  <c:v>489.75</c:v>
                </c:pt>
                <c:pt idx="1960">
                  <c:v>490</c:v>
                </c:pt>
                <c:pt idx="1961">
                  <c:v>490.25</c:v>
                </c:pt>
                <c:pt idx="1962">
                  <c:v>490.5</c:v>
                </c:pt>
                <c:pt idx="1963">
                  <c:v>490.75</c:v>
                </c:pt>
                <c:pt idx="1964">
                  <c:v>491</c:v>
                </c:pt>
                <c:pt idx="1965">
                  <c:v>491.25</c:v>
                </c:pt>
                <c:pt idx="1966">
                  <c:v>491.5</c:v>
                </c:pt>
                <c:pt idx="1967">
                  <c:v>491.75</c:v>
                </c:pt>
                <c:pt idx="1968">
                  <c:v>492</c:v>
                </c:pt>
                <c:pt idx="1969">
                  <c:v>492.25</c:v>
                </c:pt>
                <c:pt idx="1970">
                  <c:v>492.5</c:v>
                </c:pt>
                <c:pt idx="1971">
                  <c:v>492.75</c:v>
                </c:pt>
                <c:pt idx="1972">
                  <c:v>493</c:v>
                </c:pt>
                <c:pt idx="1973">
                  <c:v>493.25</c:v>
                </c:pt>
                <c:pt idx="1974">
                  <c:v>493.5</c:v>
                </c:pt>
                <c:pt idx="1975">
                  <c:v>493.75</c:v>
                </c:pt>
                <c:pt idx="1976">
                  <c:v>494</c:v>
                </c:pt>
                <c:pt idx="1977">
                  <c:v>494.25</c:v>
                </c:pt>
                <c:pt idx="1978">
                  <c:v>494.5</c:v>
                </c:pt>
                <c:pt idx="1979">
                  <c:v>494.75</c:v>
                </c:pt>
                <c:pt idx="1980">
                  <c:v>495</c:v>
                </c:pt>
                <c:pt idx="1981">
                  <c:v>495.25</c:v>
                </c:pt>
                <c:pt idx="1982">
                  <c:v>495.5</c:v>
                </c:pt>
                <c:pt idx="1983">
                  <c:v>495.75</c:v>
                </c:pt>
                <c:pt idx="1984">
                  <c:v>496</c:v>
                </c:pt>
                <c:pt idx="1985">
                  <c:v>496.25</c:v>
                </c:pt>
                <c:pt idx="1986">
                  <c:v>496.5</c:v>
                </c:pt>
                <c:pt idx="1987">
                  <c:v>496.75</c:v>
                </c:pt>
                <c:pt idx="1988">
                  <c:v>497</c:v>
                </c:pt>
                <c:pt idx="1989">
                  <c:v>497.25</c:v>
                </c:pt>
                <c:pt idx="1990">
                  <c:v>497.5</c:v>
                </c:pt>
                <c:pt idx="1991">
                  <c:v>497.75</c:v>
                </c:pt>
                <c:pt idx="1992">
                  <c:v>498</c:v>
                </c:pt>
                <c:pt idx="1993">
                  <c:v>498.25</c:v>
                </c:pt>
                <c:pt idx="1994">
                  <c:v>498.5</c:v>
                </c:pt>
                <c:pt idx="1995">
                  <c:v>498.75</c:v>
                </c:pt>
                <c:pt idx="1996">
                  <c:v>499</c:v>
                </c:pt>
                <c:pt idx="1997">
                  <c:v>499.25</c:v>
                </c:pt>
                <c:pt idx="1998">
                  <c:v>499.5</c:v>
                </c:pt>
                <c:pt idx="1999">
                  <c:v>499.75</c:v>
                </c:pt>
                <c:pt idx="2000">
                  <c:v>500</c:v>
                </c:pt>
                <c:pt idx="2001">
                  <c:v>500.25</c:v>
                </c:pt>
                <c:pt idx="2002">
                  <c:v>500.5</c:v>
                </c:pt>
                <c:pt idx="2003">
                  <c:v>500.75</c:v>
                </c:pt>
                <c:pt idx="2004">
                  <c:v>501</c:v>
                </c:pt>
                <c:pt idx="2005">
                  <c:v>501.25</c:v>
                </c:pt>
                <c:pt idx="2006">
                  <c:v>501.5</c:v>
                </c:pt>
                <c:pt idx="2007">
                  <c:v>501.75</c:v>
                </c:pt>
                <c:pt idx="2008">
                  <c:v>502</c:v>
                </c:pt>
                <c:pt idx="2009">
                  <c:v>502.25</c:v>
                </c:pt>
                <c:pt idx="2010">
                  <c:v>502.5</c:v>
                </c:pt>
                <c:pt idx="2011">
                  <c:v>502.75</c:v>
                </c:pt>
                <c:pt idx="2012">
                  <c:v>503</c:v>
                </c:pt>
                <c:pt idx="2013">
                  <c:v>503.25</c:v>
                </c:pt>
                <c:pt idx="2014">
                  <c:v>503.5</c:v>
                </c:pt>
                <c:pt idx="2015">
                  <c:v>503.75</c:v>
                </c:pt>
                <c:pt idx="2016">
                  <c:v>504</c:v>
                </c:pt>
                <c:pt idx="2017">
                  <c:v>504.25</c:v>
                </c:pt>
                <c:pt idx="2018">
                  <c:v>504.5</c:v>
                </c:pt>
                <c:pt idx="2019">
                  <c:v>504.75</c:v>
                </c:pt>
                <c:pt idx="2020">
                  <c:v>505</c:v>
                </c:pt>
                <c:pt idx="2021">
                  <c:v>505.25</c:v>
                </c:pt>
                <c:pt idx="2022">
                  <c:v>505.5</c:v>
                </c:pt>
                <c:pt idx="2023">
                  <c:v>505.75</c:v>
                </c:pt>
                <c:pt idx="2024">
                  <c:v>506</c:v>
                </c:pt>
                <c:pt idx="2025">
                  <c:v>506.25</c:v>
                </c:pt>
                <c:pt idx="2026">
                  <c:v>506.5</c:v>
                </c:pt>
                <c:pt idx="2027">
                  <c:v>506.75</c:v>
                </c:pt>
                <c:pt idx="2028">
                  <c:v>507</c:v>
                </c:pt>
                <c:pt idx="2029">
                  <c:v>507.25</c:v>
                </c:pt>
                <c:pt idx="2030">
                  <c:v>507.5</c:v>
                </c:pt>
                <c:pt idx="2031">
                  <c:v>507.75</c:v>
                </c:pt>
                <c:pt idx="2032">
                  <c:v>508</c:v>
                </c:pt>
                <c:pt idx="2033">
                  <c:v>508.25</c:v>
                </c:pt>
                <c:pt idx="2034">
                  <c:v>508.5</c:v>
                </c:pt>
                <c:pt idx="2035">
                  <c:v>508.75</c:v>
                </c:pt>
                <c:pt idx="2036">
                  <c:v>509</c:v>
                </c:pt>
                <c:pt idx="2037">
                  <c:v>509.25</c:v>
                </c:pt>
                <c:pt idx="2038">
                  <c:v>509.5</c:v>
                </c:pt>
                <c:pt idx="2039">
                  <c:v>509.75</c:v>
                </c:pt>
                <c:pt idx="2040">
                  <c:v>510</c:v>
                </c:pt>
                <c:pt idx="2041">
                  <c:v>510.25</c:v>
                </c:pt>
                <c:pt idx="2042">
                  <c:v>510.5</c:v>
                </c:pt>
                <c:pt idx="2043">
                  <c:v>510.75</c:v>
                </c:pt>
                <c:pt idx="2044">
                  <c:v>511</c:v>
                </c:pt>
                <c:pt idx="2045">
                  <c:v>511.25</c:v>
                </c:pt>
                <c:pt idx="2046">
                  <c:v>511.5</c:v>
                </c:pt>
                <c:pt idx="2047">
                  <c:v>511.75</c:v>
                </c:pt>
                <c:pt idx="2048">
                  <c:v>512</c:v>
                </c:pt>
                <c:pt idx="2049">
                  <c:v>512.25</c:v>
                </c:pt>
                <c:pt idx="2050">
                  <c:v>512.5</c:v>
                </c:pt>
                <c:pt idx="2051">
                  <c:v>512.75</c:v>
                </c:pt>
                <c:pt idx="2052">
                  <c:v>513</c:v>
                </c:pt>
                <c:pt idx="2053">
                  <c:v>513.25</c:v>
                </c:pt>
                <c:pt idx="2054">
                  <c:v>513.5</c:v>
                </c:pt>
                <c:pt idx="2055">
                  <c:v>513.75</c:v>
                </c:pt>
                <c:pt idx="2056">
                  <c:v>514</c:v>
                </c:pt>
                <c:pt idx="2057">
                  <c:v>514.25</c:v>
                </c:pt>
                <c:pt idx="2058">
                  <c:v>514.5</c:v>
                </c:pt>
                <c:pt idx="2059">
                  <c:v>514.75</c:v>
                </c:pt>
                <c:pt idx="2060">
                  <c:v>515</c:v>
                </c:pt>
                <c:pt idx="2061">
                  <c:v>515.25</c:v>
                </c:pt>
                <c:pt idx="2062">
                  <c:v>515.5</c:v>
                </c:pt>
                <c:pt idx="2063">
                  <c:v>515.75</c:v>
                </c:pt>
                <c:pt idx="2064">
                  <c:v>516</c:v>
                </c:pt>
                <c:pt idx="2065">
                  <c:v>516.25</c:v>
                </c:pt>
                <c:pt idx="2066">
                  <c:v>516.5</c:v>
                </c:pt>
                <c:pt idx="2067">
                  <c:v>516.75</c:v>
                </c:pt>
                <c:pt idx="2068">
                  <c:v>517</c:v>
                </c:pt>
                <c:pt idx="2069">
                  <c:v>517.25</c:v>
                </c:pt>
                <c:pt idx="2070">
                  <c:v>517.5</c:v>
                </c:pt>
                <c:pt idx="2071">
                  <c:v>517.75</c:v>
                </c:pt>
                <c:pt idx="2072">
                  <c:v>518</c:v>
                </c:pt>
                <c:pt idx="2073">
                  <c:v>518.25</c:v>
                </c:pt>
                <c:pt idx="2074">
                  <c:v>518.5</c:v>
                </c:pt>
                <c:pt idx="2075">
                  <c:v>518.75</c:v>
                </c:pt>
                <c:pt idx="2076">
                  <c:v>519</c:v>
                </c:pt>
                <c:pt idx="2077">
                  <c:v>519.25</c:v>
                </c:pt>
                <c:pt idx="2078">
                  <c:v>519.5</c:v>
                </c:pt>
                <c:pt idx="2079">
                  <c:v>519.75</c:v>
                </c:pt>
                <c:pt idx="2080">
                  <c:v>520</c:v>
                </c:pt>
                <c:pt idx="2081">
                  <c:v>520.25</c:v>
                </c:pt>
                <c:pt idx="2082">
                  <c:v>520.5</c:v>
                </c:pt>
                <c:pt idx="2083">
                  <c:v>520.75</c:v>
                </c:pt>
                <c:pt idx="2084">
                  <c:v>521</c:v>
                </c:pt>
                <c:pt idx="2085">
                  <c:v>521.25</c:v>
                </c:pt>
                <c:pt idx="2086">
                  <c:v>521.5</c:v>
                </c:pt>
                <c:pt idx="2087">
                  <c:v>521.75</c:v>
                </c:pt>
                <c:pt idx="2088">
                  <c:v>522</c:v>
                </c:pt>
                <c:pt idx="2089">
                  <c:v>522.25</c:v>
                </c:pt>
                <c:pt idx="2090">
                  <c:v>522.5</c:v>
                </c:pt>
                <c:pt idx="2091">
                  <c:v>522.75</c:v>
                </c:pt>
                <c:pt idx="2092">
                  <c:v>523</c:v>
                </c:pt>
                <c:pt idx="2093">
                  <c:v>523.25</c:v>
                </c:pt>
                <c:pt idx="2094">
                  <c:v>523.5</c:v>
                </c:pt>
                <c:pt idx="2095">
                  <c:v>523.75</c:v>
                </c:pt>
                <c:pt idx="2096">
                  <c:v>524</c:v>
                </c:pt>
                <c:pt idx="2097">
                  <c:v>524.25</c:v>
                </c:pt>
                <c:pt idx="2098">
                  <c:v>524.5</c:v>
                </c:pt>
                <c:pt idx="2099">
                  <c:v>524.75</c:v>
                </c:pt>
                <c:pt idx="2100">
                  <c:v>525</c:v>
                </c:pt>
                <c:pt idx="2101">
                  <c:v>525.25</c:v>
                </c:pt>
                <c:pt idx="2102">
                  <c:v>525.5</c:v>
                </c:pt>
                <c:pt idx="2103">
                  <c:v>525.75</c:v>
                </c:pt>
                <c:pt idx="2104">
                  <c:v>526</c:v>
                </c:pt>
                <c:pt idx="2105">
                  <c:v>526.25</c:v>
                </c:pt>
                <c:pt idx="2106">
                  <c:v>526.5</c:v>
                </c:pt>
                <c:pt idx="2107">
                  <c:v>526.75</c:v>
                </c:pt>
                <c:pt idx="2108">
                  <c:v>527</c:v>
                </c:pt>
                <c:pt idx="2109">
                  <c:v>527.25</c:v>
                </c:pt>
                <c:pt idx="2110">
                  <c:v>527.5</c:v>
                </c:pt>
                <c:pt idx="2111">
                  <c:v>527.75</c:v>
                </c:pt>
                <c:pt idx="2112">
                  <c:v>528</c:v>
                </c:pt>
                <c:pt idx="2113">
                  <c:v>528.25</c:v>
                </c:pt>
                <c:pt idx="2114">
                  <c:v>528.5</c:v>
                </c:pt>
                <c:pt idx="2115">
                  <c:v>528.75</c:v>
                </c:pt>
                <c:pt idx="2116">
                  <c:v>529</c:v>
                </c:pt>
                <c:pt idx="2117">
                  <c:v>529.25</c:v>
                </c:pt>
                <c:pt idx="2118">
                  <c:v>529.5</c:v>
                </c:pt>
                <c:pt idx="2119">
                  <c:v>529.75</c:v>
                </c:pt>
                <c:pt idx="2120">
                  <c:v>530</c:v>
                </c:pt>
                <c:pt idx="2121">
                  <c:v>530.25</c:v>
                </c:pt>
                <c:pt idx="2122">
                  <c:v>530.5</c:v>
                </c:pt>
                <c:pt idx="2123">
                  <c:v>530.75</c:v>
                </c:pt>
                <c:pt idx="2124">
                  <c:v>531</c:v>
                </c:pt>
                <c:pt idx="2125">
                  <c:v>531.25</c:v>
                </c:pt>
                <c:pt idx="2126">
                  <c:v>531.5</c:v>
                </c:pt>
                <c:pt idx="2127">
                  <c:v>531.75</c:v>
                </c:pt>
                <c:pt idx="2128">
                  <c:v>532</c:v>
                </c:pt>
                <c:pt idx="2129">
                  <c:v>532.25</c:v>
                </c:pt>
                <c:pt idx="2130">
                  <c:v>532.5</c:v>
                </c:pt>
                <c:pt idx="2131">
                  <c:v>532.75</c:v>
                </c:pt>
                <c:pt idx="2132">
                  <c:v>533</c:v>
                </c:pt>
                <c:pt idx="2133">
                  <c:v>533.25</c:v>
                </c:pt>
                <c:pt idx="2134">
                  <c:v>533.5</c:v>
                </c:pt>
                <c:pt idx="2135">
                  <c:v>533.75</c:v>
                </c:pt>
                <c:pt idx="2136">
                  <c:v>534</c:v>
                </c:pt>
                <c:pt idx="2137">
                  <c:v>534.25</c:v>
                </c:pt>
                <c:pt idx="2138">
                  <c:v>534.5</c:v>
                </c:pt>
                <c:pt idx="2139">
                  <c:v>534.75</c:v>
                </c:pt>
                <c:pt idx="2140">
                  <c:v>535</c:v>
                </c:pt>
                <c:pt idx="2141">
                  <c:v>535.25</c:v>
                </c:pt>
                <c:pt idx="2142">
                  <c:v>535.5</c:v>
                </c:pt>
                <c:pt idx="2143">
                  <c:v>535.75</c:v>
                </c:pt>
                <c:pt idx="2144">
                  <c:v>536</c:v>
                </c:pt>
                <c:pt idx="2145">
                  <c:v>536.25</c:v>
                </c:pt>
                <c:pt idx="2146">
                  <c:v>536.5</c:v>
                </c:pt>
                <c:pt idx="2147">
                  <c:v>536.75</c:v>
                </c:pt>
                <c:pt idx="2148">
                  <c:v>537</c:v>
                </c:pt>
                <c:pt idx="2149">
                  <c:v>537.25</c:v>
                </c:pt>
                <c:pt idx="2150">
                  <c:v>537.5</c:v>
                </c:pt>
                <c:pt idx="2151">
                  <c:v>537.75</c:v>
                </c:pt>
                <c:pt idx="2152">
                  <c:v>538</c:v>
                </c:pt>
                <c:pt idx="2153">
                  <c:v>538.25</c:v>
                </c:pt>
                <c:pt idx="2154">
                  <c:v>538.5</c:v>
                </c:pt>
                <c:pt idx="2155">
                  <c:v>538.75</c:v>
                </c:pt>
                <c:pt idx="2156">
                  <c:v>539</c:v>
                </c:pt>
                <c:pt idx="2157">
                  <c:v>539.25</c:v>
                </c:pt>
                <c:pt idx="2158">
                  <c:v>539.5</c:v>
                </c:pt>
                <c:pt idx="2159">
                  <c:v>539.75</c:v>
                </c:pt>
                <c:pt idx="2160">
                  <c:v>540</c:v>
                </c:pt>
                <c:pt idx="2161">
                  <c:v>540.25</c:v>
                </c:pt>
                <c:pt idx="2162">
                  <c:v>540.5</c:v>
                </c:pt>
                <c:pt idx="2163">
                  <c:v>540.75</c:v>
                </c:pt>
                <c:pt idx="2164">
                  <c:v>541</c:v>
                </c:pt>
                <c:pt idx="2165">
                  <c:v>541.25</c:v>
                </c:pt>
                <c:pt idx="2166">
                  <c:v>541.5</c:v>
                </c:pt>
                <c:pt idx="2167">
                  <c:v>541.75</c:v>
                </c:pt>
                <c:pt idx="2168">
                  <c:v>542</c:v>
                </c:pt>
                <c:pt idx="2169">
                  <c:v>542.25</c:v>
                </c:pt>
                <c:pt idx="2170">
                  <c:v>542.5</c:v>
                </c:pt>
                <c:pt idx="2171">
                  <c:v>542.75</c:v>
                </c:pt>
                <c:pt idx="2172">
                  <c:v>543</c:v>
                </c:pt>
                <c:pt idx="2173">
                  <c:v>543.25</c:v>
                </c:pt>
                <c:pt idx="2174">
                  <c:v>543.5</c:v>
                </c:pt>
                <c:pt idx="2175">
                  <c:v>543.75</c:v>
                </c:pt>
                <c:pt idx="2176">
                  <c:v>544</c:v>
                </c:pt>
                <c:pt idx="2177">
                  <c:v>544.25</c:v>
                </c:pt>
                <c:pt idx="2178">
                  <c:v>544.5</c:v>
                </c:pt>
                <c:pt idx="2179">
                  <c:v>544.75</c:v>
                </c:pt>
                <c:pt idx="2180">
                  <c:v>545</c:v>
                </c:pt>
                <c:pt idx="2181">
                  <c:v>545.25</c:v>
                </c:pt>
                <c:pt idx="2182">
                  <c:v>545.5</c:v>
                </c:pt>
                <c:pt idx="2183">
                  <c:v>545.75</c:v>
                </c:pt>
                <c:pt idx="2184">
                  <c:v>546</c:v>
                </c:pt>
                <c:pt idx="2185">
                  <c:v>546.25</c:v>
                </c:pt>
                <c:pt idx="2186">
                  <c:v>546.5</c:v>
                </c:pt>
                <c:pt idx="2187">
                  <c:v>546.75</c:v>
                </c:pt>
                <c:pt idx="2188">
                  <c:v>547</c:v>
                </c:pt>
                <c:pt idx="2189">
                  <c:v>547.25</c:v>
                </c:pt>
                <c:pt idx="2190">
                  <c:v>547.5</c:v>
                </c:pt>
                <c:pt idx="2191">
                  <c:v>547.75</c:v>
                </c:pt>
                <c:pt idx="2192">
                  <c:v>548</c:v>
                </c:pt>
                <c:pt idx="2193">
                  <c:v>548.25</c:v>
                </c:pt>
                <c:pt idx="2194">
                  <c:v>548.5</c:v>
                </c:pt>
                <c:pt idx="2195">
                  <c:v>548.75</c:v>
                </c:pt>
                <c:pt idx="2196">
                  <c:v>549</c:v>
                </c:pt>
                <c:pt idx="2197">
                  <c:v>549.25</c:v>
                </c:pt>
                <c:pt idx="2198">
                  <c:v>549.5</c:v>
                </c:pt>
                <c:pt idx="2199">
                  <c:v>549.75</c:v>
                </c:pt>
                <c:pt idx="2200">
                  <c:v>550</c:v>
                </c:pt>
                <c:pt idx="2201">
                  <c:v>550.25</c:v>
                </c:pt>
                <c:pt idx="2202">
                  <c:v>550.5</c:v>
                </c:pt>
                <c:pt idx="2203">
                  <c:v>550.75</c:v>
                </c:pt>
              </c:numCache>
            </c:numRef>
          </c:xVal>
          <c:yVal>
            <c:numRef>
              <c:f>'TEST shapes idel ritux (2)'!$L$12:$L$2215</c:f>
              <c:numCache>
                <c:formatCode>General</c:formatCode>
                <c:ptCount val="2204"/>
                <c:pt idx="0">
                  <c:v>1</c:v>
                </c:pt>
                <c:pt idx="1">
                  <c:v>0.99651268620650102</c:v>
                </c:pt>
                <c:pt idx="2">
                  <c:v>0.99123579336282397</c:v>
                </c:pt>
                <c:pt idx="3">
                  <c:v>0.984998558407856</c:v>
                </c:pt>
                <c:pt idx="4">
                  <c:v>0.97806244407375098</c:v>
                </c:pt>
                <c:pt idx="5">
                  <c:v>0.97057342361488297</c:v>
                </c:pt>
                <c:pt idx="6">
                  <c:v>0.96262854475965998</c:v>
                </c:pt>
                <c:pt idx="7">
                  <c:v>0.95429870141354201</c:v>
                </c:pt>
                <c:pt idx="8">
                  <c:v>0.94563885927721703</c:v>
                </c:pt>
                <c:pt idx="9">
                  <c:v>0.93669341826085895</c:v>
                </c:pt>
                <c:pt idx="10">
                  <c:v>0.92749932919826905</c:v>
                </c:pt>
                <c:pt idx="11">
                  <c:v>0.91808804438012204</c:v>
                </c:pt>
                <c:pt idx="12">
                  <c:v>0.90848680864907205</c:v>
                </c:pt>
                <c:pt idx="13">
                  <c:v>0.89871955255717095</c:v>
                </c:pt>
                <c:pt idx="14">
                  <c:v>0.88880753271777702</c:v>
                </c:pt>
                <c:pt idx="15">
                  <c:v>0.87876980470134902</c:v>
                </c:pt>
                <c:pt idx="16">
                  <c:v>0.86862358109729698</c:v>
                </c:pt>
                <c:pt idx="17">
                  <c:v>0.85838450848974401</c:v>
                </c:pt>
                <c:pt idx="18">
                  <c:v>0.84806688572477795</c:v>
                </c:pt>
                <c:pt idx="19">
                  <c:v>0.83768383873869501</c:v>
                </c:pt>
                <c:pt idx="20">
                  <c:v>0.82724746262882198</c:v>
                </c:pt>
                <c:pt idx="21">
                  <c:v>0.81676893860399902</c:v>
                </c:pt>
                <c:pt idx="22">
                  <c:v>0.80625863138129605</c:v>
                </c:pt>
                <c:pt idx="23">
                  <c:v>0.79572617115678501</c:v>
                </c:pt>
                <c:pt idx="24">
                  <c:v>0.78518052325877497</c:v>
                </c:pt>
                <c:pt idx="25">
                  <c:v>0.77463004785702505</c:v>
                </c:pt>
                <c:pt idx="26">
                  <c:v>0.76408255156330196</c:v>
                </c:pt>
                <c:pt idx="27">
                  <c:v>0.75354533235884402</c:v>
                </c:pt>
                <c:pt idx="28">
                  <c:v>0.74302521898348695</c:v>
                </c:pt>
                <c:pt idx="29">
                  <c:v>0.73252860569205103</c:v>
                </c:pt>
                <c:pt idx="30">
                  <c:v>0.72206148310724505</c:v>
                </c:pt>
                <c:pt idx="31">
                  <c:v>0.71162946576108199</c:v>
                </c:pt>
                <c:pt idx="32">
                  <c:v>0.701237816809134</c:v>
                </c:pt>
                <c:pt idx="33">
                  <c:v>0.69089147031666398</c:v>
                </c:pt>
                <c:pt idx="34">
                  <c:v>0.68059505144754795</c:v>
                </c:pt>
                <c:pt idx="35">
                  <c:v>0.67035289483218197</c:v>
                </c:pt>
                <c:pt idx="36">
                  <c:v>0.66016906134616304</c:v>
                </c:pt>
                <c:pt idx="37">
                  <c:v>0.65004735349540399</c:v>
                </c:pt>
                <c:pt idx="38">
                  <c:v>0.63999132957363403</c:v>
                </c:pt>
                <c:pt idx="39">
                  <c:v>0.630004316733769</c:v>
                </c:pt>
                <c:pt idx="40">
                  <c:v>0.62008942309431503</c:v>
                </c:pt>
                <c:pt idx="41">
                  <c:v>0.61024954898501504</c:v>
                </c:pt>
                <c:pt idx="42">
                  <c:v>0.60048739742175306</c:v>
                </c:pt>
                <c:pt idx="43">
                  <c:v>0.59080548388876897</c:v>
                </c:pt>
                <c:pt idx="44">
                  <c:v>0.58120614549611704</c:v>
                </c:pt>
                <c:pt idx="45">
                  <c:v>0.57169154957172796</c:v>
                </c:pt>
                <c:pt idx="46">
                  <c:v>0.56226370174008899</c:v>
                </c:pt>
                <c:pt idx="47">
                  <c:v>0.55292445353331499</c:v>
                </c:pt>
                <c:pt idx="48">
                  <c:v>0.54367550957496302</c:v>
                </c:pt>
                <c:pt idx="49">
                  <c:v>0.53451843437236601</c:v>
                </c:pt>
                <c:pt idx="50">
                  <c:v>0.52545465874916297</c:v>
                </c:pt>
                <c:pt idx="51">
                  <c:v>0.51648548594631205</c:v>
                </c:pt>
                <c:pt idx="52">
                  <c:v>0.50761209741678603</c:v>
                </c:pt>
                <c:pt idx="53">
                  <c:v>0.49883555833652199</c:v>
                </c:pt>
                <c:pt idx="54">
                  <c:v>0.49015682285191597</c:v>
                </c:pt>
                <c:pt idx="55">
                  <c:v>0.48157673908207299</c:v>
                </c:pt>
                <c:pt idx="56">
                  <c:v>0.47309605389229598</c:v>
                </c:pt>
                <c:pt idx="57">
                  <c:v>0.464715417453681</c:v>
                </c:pt>
                <c:pt idx="58">
                  <c:v>0.45643538760232599</c:v>
                </c:pt>
                <c:pt idx="59">
                  <c:v>0.44825643401041299</c:v>
                </c:pt>
                <c:pt idx="60">
                  <c:v>0.44017894218035097</c:v>
                </c:pt>
                <c:pt idx="61">
                  <c:v>0.43220321727216199</c:v>
                </c:pt>
                <c:pt idx="62">
                  <c:v>0.42432948777346802</c:v>
                </c:pt>
                <c:pt idx="63">
                  <c:v>0.416557909020631</c:v>
                </c:pt>
                <c:pt idx="64">
                  <c:v>0.40888856657891598</c:v>
                </c:pt>
                <c:pt idx="65">
                  <c:v>0.40132147948893898</c:v>
                </c:pt>
                <c:pt idx="66">
                  <c:v>0.39385660338607198</c:v>
                </c:pt>
                <c:pt idx="67">
                  <c:v>0.38649383349901201</c:v>
                </c:pt>
                <c:pt idx="68">
                  <c:v>0.37923300753324801</c:v>
                </c:pt>
                <c:pt idx="69">
                  <c:v>0.37207390844473798</c:v>
                </c:pt>
                <c:pt idx="70">
                  <c:v>0.365016267108774</c:v>
                </c:pt>
                <c:pt idx="71">
                  <c:v>0.358059764888643</c:v>
                </c:pt>
                <c:pt idx="72">
                  <c:v>0.35120403610840301</c:v>
                </c:pt>
                <c:pt idx="73">
                  <c:v>0.34444867043381799</c:v>
                </c:pt>
                <c:pt idx="74">
                  <c:v>0.33779321516522798</c:v>
                </c:pt>
                <c:pt idx="75">
                  <c:v>0.33123717744592301</c:v>
                </c:pt>
                <c:pt idx="76">
                  <c:v>0.32478002638935699</c:v>
                </c:pt>
                <c:pt idx="77">
                  <c:v>0.31842119512835199</c:v>
                </c:pt>
                <c:pt idx="78">
                  <c:v>0.31216008278928298</c:v>
                </c:pt>
                <c:pt idx="79">
                  <c:v>0.30599605639402899</c:v>
                </c:pt>
                <c:pt idx="80">
                  <c:v>0.29992845269238699</c:v>
                </c:pt>
                <c:pt idx="81">
                  <c:v>0.29395657992744301</c:v>
                </c:pt>
                <c:pt idx="82">
                  <c:v>0.288079719536317</c:v>
                </c:pt>
                <c:pt idx="83">
                  <c:v>0.28229712778855698</c:v>
                </c:pt>
                <c:pt idx="84">
                  <c:v>0.27660803736435302</c:v>
                </c:pt>
                <c:pt idx="85">
                  <c:v>0.27101165887463602</c:v>
                </c:pt>
                <c:pt idx="86">
                  <c:v>0.26550718232505299</c:v>
                </c:pt>
                <c:pt idx="87">
                  <c:v>0.26009377852569698</c:v>
                </c:pt>
                <c:pt idx="88">
                  <c:v>0.25477060044838901</c:v>
                </c:pt>
                <c:pt idx="89">
                  <c:v>0.24953678453327699</c:v>
                </c:pt>
                <c:pt idx="90">
                  <c:v>0.24439145194637499</c:v>
                </c:pt>
                <c:pt idx="91">
                  <c:v>0.23933370978966401</c:v>
                </c:pt>
                <c:pt idx="92">
                  <c:v>0.234362652265274</c:v>
                </c:pt>
                <c:pt idx="93">
                  <c:v>0.22947736179522499</c:v>
                </c:pt>
                <c:pt idx="94">
                  <c:v>0.224676910098143</c:v>
                </c:pt>
                <c:pt idx="95">
                  <c:v>0.219960359224325</c:v>
                </c:pt>
                <c:pt idx="96">
                  <c:v>0.21532676255046199</c:v>
                </c:pt>
                <c:pt idx="97">
                  <c:v>0.21077516573529201</c:v>
                </c:pt>
                <c:pt idx="98">
                  <c:v>0.206304607637424</c:v>
                </c:pt>
                <c:pt idx="99">
                  <c:v>0.20191412119650001</c:v>
                </c:pt>
                <c:pt idx="100">
                  <c:v>0.19760273427885999</c:v>
                </c:pt>
                <c:pt idx="101">
                  <c:v>0.19336947048879899</c:v>
                </c:pt>
                <c:pt idx="102">
                  <c:v>0.189213349946522</c:v>
                </c:pt>
                <c:pt idx="103">
                  <c:v>0.185133390033795</c:v>
                </c:pt>
                <c:pt idx="104">
                  <c:v>0.181128606108341</c:v>
                </c:pt>
                <c:pt idx="105">
                  <c:v>0.177198012187923</c:v>
                </c:pt>
                <c:pt idx="106">
                  <c:v>0.173340621605093</c:v>
                </c:pt>
                <c:pt idx="107">
                  <c:v>0.16955544763349301</c:v>
                </c:pt>
                <c:pt idx="108">
                  <c:v>0.16584150408663001</c:v>
                </c:pt>
                <c:pt idx="109">
                  <c:v>0.16219780588996399</c:v>
                </c:pt>
                <c:pt idx="110">
                  <c:v>0.15862336962717399</c:v>
                </c:pt>
                <c:pt idx="111">
                  <c:v>0.155117214061397</c:v>
                </c:pt>
                <c:pt idx="112">
                  <c:v>0.15167836063224299</c:v>
                </c:pt>
                <c:pt idx="113">
                  <c:v>0.14830583392935801</c:v>
                </c:pt>
                <c:pt idx="114">
                  <c:v>0.14499866214328</c:v>
                </c:pt>
                <c:pt idx="115">
                  <c:v>0.14175587749431401</c:v>
                </c:pt>
                <c:pt idx="116">
                  <c:v>0.13857651664014101</c:v>
                </c:pt>
                <c:pt idx="117">
                  <c:v>0.13545962106283799</c:v>
                </c:pt>
                <c:pt idx="118">
                  <c:v>0.132404237435993</c:v>
                </c:pt>
                <c:pt idx="119">
                  <c:v>0.12940941797255201</c:v>
                </c:pt>
                <c:pt idx="120">
                  <c:v>0.126474220754037</c:v>
                </c:pt>
                <c:pt idx="121">
                  <c:v>0.123597710041751</c:v>
                </c:pt>
                <c:pt idx="122">
                  <c:v>0.120778956570573</c:v>
                </c:pt>
                <c:pt idx="123">
                  <c:v>0.11801703782591499</c:v>
                </c:pt>
                <c:pt idx="124">
                  <c:v>0.115311038304416</c:v>
                </c:pt>
                <c:pt idx="125">
                  <c:v>0.11266004975893</c:v>
                </c:pt>
                <c:pt idx="126">
                  <c:v>0.110063171428327</c:v>
                </c:pt>
                <c:pt idx="127">
                  <c:v>0.107519510252648</c:v>
                </c:pt>
                <c:pt idx="128">
                  <c:v>0.105028181074116</c:v>
                </c:pt>
                <c:pt idx="129">
                  <c:v>0.102588306824484</c:v>
                </c:pt>
                <c:pt idx="130">
                  <c:v>0.100199018699226</c:v>
                </c:pt>
                <c:pt idx="131">
                  <c:v>9.7859456319016505E-2</c:v>
                </c:pt>
                <c:pt idx="132">
                  <c:v>9.5568767878964095E-2</c:v>
                </c:pt>
                <c:pt idx="133">
                  <c:v>9.3326110286041694E-2</c:v>
                </c:pt>
                <c:pt idx="134">
                  <c:v>9.1130649285138199E-2</c:v>
                </c:pt>
                <c:pt idx="135">
                  <c:v>8.89815595741556E-2</c:v>
                </c:pt>
                <c:pt idx="136">
                  <c:v>8.6878024908555396E-2</c:v>
                </c:pt>
                <c:pt idx="137">
                  <c:v>8.4819238195753904E-2</c:v>
                </c:pt>
                <c:pt idx="138">
                  <c:v>8.2804401579743198E-2</c:v>
                </c:pt>
                <c:pt idx="139">
                  <c:v>8.0832726516322895E-2</c:v>
                </c:pt>
                <c:pt idx="140">
                  <c:v>7.8903433839294698E-2</c:v>
                </c:pt>
                <c:pt idx="141">
                  <c:v>7.7015753817981897E-2</c:v>
                </c:pt>
                <c:pt idx="142">
                  <c:v>7.51689262064138E-2</c:v>
                </c:pt>
                <c:pt idx="143">
                  <c:v>7.3362200284504298E-2</c:v>
                </c:pt>
                <c:pt idx="144">
                  <c:v>7.1594834891558004E-2</c:v>
                </c:pt>
                <c:pt idx="145">
                  <c:v>6.9866098452409098E-2</c:v>
                </c:pt>
                <c:pt idx="146">
                  <c:v>6.8175268996504307E-2</c:v>
                </c:pt>
                <c:pt idx="147">
                  <c:v>6.6521634170224497E-2</c:v>
                </c:pt>
                <c:pt idx="148">
                  <c:v>6.4904491242732398E-2</c:v>
                </c:pt>
                <c:pt idx="149">
                  <c:v>6.33231471056276E-2</c:v>
                </c:pt>
                <c:pt idx="150">
                  <c:v>6.17769182666792E-2</c:v>
                </c:pt>
                <c:pt idx="151">
                  <c:v>6.0265130837898501E-2</c:v>
                </c:pt>
                <c:pt idx="152">
                  <c:v>5.87871205182076E-2</c:v>
                </c:pt>
                <c:pt idx="153">
                  <c:v>5.7342232570952598E-2</c:v>
                </c:pt>
                <c:pt idx="154">
                  <c:v>5.5929821796499399E-2</c:v>
                </c:pt>
                <c:pt idx="155">
                  <c:v>5.4549252500145903E-2</c:v>
                </c:pt>
                <c:pt idx="156">
                  <c:v>5.3199898455575503E-2</c:v>
                </c:pt>
                <c:pt idx="157">
                  <c:v>5.1881142864071798E-2</c:v>
                </c:pt>
                <c:pt idx="158">
                  <c:v>5.0592378309704499E-2</c:v>
                </c:pt>
                <c:pt idx="159">
                  <c:v>4.9333006710691803E-2</c:v>
                </c:pt>
                <c:pt idx="160">
                  <c:v>4.81024392671386E-2</c:v>
                </c:pt>
                <c:pt idx="161">
                  <c:v>4.6900096405341901E-2</c:v>
                </c:pt>
                <c:pt idx="162">
                  <c:v>4.5725407718849601E-2</c:v>
                </c:pt>
                <c:pt idx="163">
                  <c:v>4.4577811906452602E-2</c:v>
                </c:pt>
                <c:pt idx="164">
                  <c:v>4.3456756707283502E-2</c:v>
                </c:pt>
                <c:pt idx="165">
                  <c:v>4.2361698833191803E-2</c:v>
                </c:pt>
                <c:pt idx="166">
                  <c:v>4.1292103898555602E-2</c:v>
                </c:pt>
                <c:pt idx="167">
                  <c:v>4.0247446347689501E-2</c:v>
                </c:pt>
                <c:pt idx="168">
                  <c:v>3.9227209379999399E-2</c:v>
                </c:pt>
                <c:pt idx="169">
                  <c:v>3.8230884873029697E-2</c:v>
                </c:pt>
                <c:pt idx="170">
                  <c:v>3.7257973303547E-2</c:v>
                </c:pt>
                <c:pt idx="171">
                  <c:v>3.6307983666794698E-2</c:v>
                </c:pt>
                <c:pt idx="172">
                  <c:v>3.5380433394049997E-2</c:v>
                </c:pt>
                <c:pt idx="173">
                  <c:v>3.4474848268613703E-2</c:v>
                </c:pt>
                <c:pt idx="174">
                  <c:v>3.3590762340350501E-2</c:v>
                </c:pt>
                <c:pt idx="175">
                  <c:v>3.2727717838902298E-2</c:v>
                </c:pt>
                <c:pt idx="176">
                  <c:v>3.1885265085684601E-2</c:v>
                </c:pt>
                <c:pt idx="177">
                  <c:v>3.10629624047788E-2</c:v>
                </c:pt>
                <c:pt idx="178">
                  <c:v>3.0260376032823399E-2</c:v>
                </c:pt>
                <c:pt idx="179">
                  <c:v>2.9477080028006301E-2</c:v>
                </c:pt>
                <c:pt idx="180">
                  <c:v>2.87126561782561E-2</c:v>
                </c:pt>
                <c:pt idx="181">
                  <c:v>2.79666939087258E-2</c:v>
                </c:pt>
                <c:pt idx="182">
                  <c:v>2.7238790188659399E-2</c:v>
                </c:pt>
                <c:pt idx="183">
                  <c:v>2.65285494377272E-2</c:v>
                </c:pt>
                <c:pt idx="184">
                  <c:v>2.5835583431913601E-2</c:v>
                </c:pt>
                <c:pt idx="185">
                  <c:v>2.5159511209036499E-2</c:v>
                </c:pt>
                <c:pt idx="186">
                  <c:v>2.4499958973975399E-2</c:v>
                </c:pt>
                <c:pt idx="187">
                  <c:v>2.3856560003680301E-2</c:v>
                </c:pt>
                <c:pt idx="188">
                  <c:v>2.32289545520332E-2</c:v>
                </c:pt>
                <c:pt idx="189">
                  <c:v>2.2616789754627002E-2</c:v>
                </c:pt>
                <c:pt idx="190">
                  <c:v>2.2019719533528902E-2</c:v>
                </c:pt>
                <c:pt idx="191">
                  <c:v>2.14374045020864E-2</c:v>
                </c:pt>
                <c:pt idx="192">
                  <c:v>2.0869511869838101E-2</c:v>
                </c:pt>
                <c:pt idx="193">
                  <c:v>2.0315715347581399E-2</c:v>
                </c:pt>
                <c:pt idx="194">
                  <c:v>1.97756950526537E-2</c:v>
                </c:pt>
                <c:pt idx="195">
                  <c:v>1.92491374144768E-2</c:v>
                </c:pt>
                <c:pt idx="196">
                  <c:v>1.8735735080411899E-2</c:v>
                </c:pt>
                <c:pt idx="197">
                  <c:v>1.8235186821973101E-2</c:v>
                </c:pt>
                <c:pt idx="198">
                  <c:v>1.77471974414419E-2</c:v>
                </c:pt>
                <c:pt idx="199">
                  <c:v>1.7271477678924799E-2</c:v>
                </c:pt>
                <c:pt idx="200">
                  <c:v>1.68077441198933E-2</c:v>
                </c:pt>
                <c:pt idx="201">
                  <c:v>1.6355719103244099E-2</c:v>
                </c:pt>
                <c:pt idx="202">
                  <c:v>1.5915130629913898E-2</c:v>
                </c:pt>
                <c:pt idx="203">
                  <c:v>1.54857122720835E-2</c:v>
                </c:pt>
                <c:pt idx="204">
                  <c:v>1.50672030830017E-2</c:v>
                </c:pt>
                <c:pt idx="205">
                  <c:v>1.4659347507459199E-2</c:v>
                </c:pt>
                <c:pt idx="206">
                  <c:v>1.42618952929407E-2</c:v>
                </c:pt>
                <c:pt idx="207">
                  <c:v>1.3874601401481199E-2</c:v>
                </c:pt>
                <c:pt idx="208">
                  <c:v>1.34972259222508E-2</c:v>
                </c:pt>
                <c:pt idx="209">
                  <c:v>1.3129533984892401E-2</c:v>
                </c:pt>
                <c:pt idx="210">
                  <c:v>1.27712956736316E-2</c:v>
                </c:pt>
                <c:pt idx="211">
                  <c:v>1.2422285942182001E-2</c:v>
                </c:pt>
                <c:pt idx="212">
                  <c:v>1.2082284529460899E-2</c:v>
                </c:pt>
                <c:pt idx="213">
                  <c:v>1.1751075876136699E-2</c:v>
                </c:pt>
                <c:pt idx="214">
                  <c:v>1.14284490420199E-2</c:v>
                </c:pt>
                <c:pt idx="215">
                  <c:v>1.11141976243155E-2</c:v>
                </c:pt>
                <c:pt idx="216">
                  <c:v>1.08081196767495E-2</c:v>
                </c:pt>
                <c:pt idx="217">
                  <c:v>1.0510017629580299E-2</c:v>
                </c:pt>
                <c:pt idx="218">
                  <c:v>1.02196982105084E-2</c:v>
                </c:pt>
                <c:pt idx="219">
                  <c:v>9.9369723664931402E-3</c:v>
                </c:pt>
                <c:pt idx="220">
                  <c:v>9.6616551864854693E-3</c:v>
                </c:pt>
                <c:pt idx="221">
                  <c:v>9.3935658250856608E-3</c:v>
                </c:pt>
                <c:pt idx="222">
                  <c:v>9.1325274271321002E-3</c:v>
                </c:pt>
                <c:pt idx="223">
                  <c:v>8.8783670532274796E-3</c:v>
                </c:pt>
                <c:pt idx="224">
                  <c:v>8.6309156062085793E-3</c:v>
                </c:pt>
                <c:pt idx="225">
                  <c:v>8.3900077585622006E-3</c:v>
                </c:pt>
                <c:pt idx="226">
                  <c:v>8.1554818807923705E-3</c:v>
                </c:pt>
                <c:pt idx="227">
                  <c:v>7.9271799707412507E-3</c:v>
                </c:pt>
                <c:pt idx="228">
                  <c:v>7.7049475838649097E-3</c:v>
                </c:pt>
                <c:pt idx="229">
                  <c:v>7.4886337644665202E-3</c:v>
                </c:pt>
                <c:pt idx="230">
                  <c:v>7.2780909778865999E-3</c:v>
                </c:pt>
                <c:pt idx="231">
                  <c:v>7.0731750436507299E-3</c:v>
                </c:pt>
                <c:pt idx="232">
                  <c:v>6.8737450695740901E-3</c:v>
                </c:pt>
                <c:pt idx="233">
                  <c:v>6.6796633868210801E-3</c:v>
                </c:pt>
                <c:pt idx="234">
                  <c:v>6.4907954859189498E-3</c:v>
                </c:pt>
                <c:pt idx="235">
                  <c:v>6.3070099537221999E-3</c:v>
                </c:pt>
                <c:pt idx="236">
                  <c:v>6.1281784113254101E-3</c:v>
                </c:pt>
                <c:pt idx="237">
                  <c:v>5.9541754529211397E-3</c:v>
                </c:pt>
                <c:pt idx="238">
                  <c:v>5.7848785855983496E-3</c:v>
                </c:pt>
                <c:pt idx="239">
                  <c:v>5.6201681700780003E-3</c:v>
                </c:pt>
                <c:pt idx="240">
                  <c:v>5.4599273623802298E-3</c:v>
                </c:pt>
                <c:pt idx="241">
                  <c:v>5.3040420564185098E-3</c:v>
                </c:pt>
                <c:pt idx="242">
                  <c:v>5.1524008275151004E-3</c:v>
                </c:pt>
                <c:pt idx="243">
                  <c:v>5.0048948768319796E-3</c:v>
                </c:pt>
                <c:pt idx="244">
                  <c:v>4.8614179767106202E-3</c:v>
                </c:pt>
                <c:pt idx="245">
                  <c:v>4.7218664169152401E-3</c:v>
                </c:pt>
                <c:pt idx="246">
                  <c:v>4.5861389517710604E-3</c:v>
                </c:pt>
                <c:pt idx="247">
                  <c:v>4.4541367481920101E-3</c:v>
                </c:pt>
                <c:pt idx="248">
                  <c:v>4.3257633345894202E-3</c:v>
                </c:pt>
                <c:pt idx="249">
                  <c:v>4.2009245506549704E-3</c:v>
                </c:pt>
                <c:pt idx="250">
                  <c:v>4.0795284980091103E-3</c:v>
                </c:pt>
                <c:pt idx="251">
                  <c:v>3.96148549170788E-3</c:v>
                </c:pt>
                <c:pt idx="252">
                  <c:v>3.8467080125991798E-3</c:v>
                </c:pt>
                <c:pt idx="253">
                  <c:v>3.73511066052018E-3</c:v>
                </c:pt>
                <c:pt idx="254">
                  <c:v>3.6266101083278E-3</c:v>
                </c:pt>
                <c:pt idx="255">
                  <c:v>3.5211250567526099E-3</c:v>
                </c:pt>
                <c:pt idx="256">
                  <c:v>3.4185761900681799E-3</c:v>
                </c:pt>
                <c:pt idx="257">
                  <c:v>3.31888613256598E-3</c:v>
                </c:pt>
                <c:pt idx="258">
                  <c:v>3.2219794058274999E-3</c:v>
                </c:pt>
                <c:pt idx="259">
                  <c:v>3.1277823867836801E-3</c:v>
                </c:pt>
                <c:pt idx="260">
                  <c:v>3.0362232665527601E-3</c:v>
                </c:pt>
                <c:pt idx="261">
                  <c:v>2.9472320100467002E-3</c:v>
                </c:pt>
                <c:pt idx="262">
                  <c:v>2.86074031633718E-3</c:v>
                </c:pt>
                <c:pt idx="263">
                  <c:v>2.77668157977113E-3</c:v>
                </c:pt>
                <c:pt idx="264">
                  <c:v>2.6949908518263798E-3</c:v>
                </c:pt>
                <c:pt idx="265">
                  <c:v>2.6156048036977998E-3</c:v>
                </c:pt>
                <c:pt idx="266">
                  <c:v>2.53846168960413E-3</c:v>
                </c:pt>
                <c:pt idx="267">
                  <c:v>2.4635013108057998E-3</c:v>
                </c:pt>
                <c:pt idx="268">
                  <c:v>2.3906649803239798E-3</c:v>
                </c:pt>
                <c:pt idx="269">
                  <c:v>2.3198954883509601E-3</c:v>
                </c:pt>
                <c:pt idx="270">
                  <c:v>2.25113706834247E-3</c:v>
                </c:pt>
                <c:pt idx="271">
                  <c:v>2.18433536378169E-3</c:v>
                </c:pt>
                <c:pt idx="272">
                  <c:v>2.11943739560542E-3</c:v>
                </c:pt>
                <c:pt idx="273">
                  <c:v>2.05639153028268E-3</c:v>
                </c:pt>
                <c:pt idx="274">
                  <c:v>1.9951474485359099E-3</c:v>
                </c:pt>
                <c:pt idx="275">
                  <c:v>1.93565611469518E-3</c:v>
                </c:pt>
                <c:pt idx="276">
                  <c:v>1.8778697466755501E-3</c:v>
                </c:pt>
                <c:pt idx="277">
                  <c:v>1.8217417865680899E-3</c:v>
                </c:pt>
                <c:pt idx="278">
                  <c:v>1.76722687183491E-3</c:v>
                </c:pt>
                <c:pt idx="279">
                  <c:v>1.7142808070986801E-3</c:v>
                </c:pt>
                <c:pt idx="280">
                  <c:v>1.662860536517E-3</c:v>
                </c:pt>
                <c:pt idx="281">
                  <c:v>1.6129241167324401E-3</c:v>
                </c:pt>
                <c:pt idx="282">
                  <c:v>1.56443069038848E-3</c:v>
                </c:pt>
                <c:pt idx="283">
                  <c:v>1.51734046020237E-3</c:v>
                </c:pt>
                <c:pt idx="284">
                  <c:v>1.47161466358545E-3</c:v>
                </c:pt>
                <c:pt idx="285">
                  <c:v>1.4272155478018099E-3</c:v>
                </c:pt>
                <c:pt idx="286">
                  <c:v>1.3841063456561001E-3</c:v>
                </c:pt>
                <c:pt idx="287">
                  <c:v>1.34225125170148E-3</c:v>
                </c:pt>
                <c:pt idx="288">
                  <c:v>1.30161539895878E-3</c:v>
                </c:pt>
                <c:pt idx="289">
                  <c:v>1.26216483613785E-3</c:v>
                </c:pt>
                <c:pt idx="290">
                  <c:v>1.22386650535247E-3</c:v>
                </c:pt>
                <c:pt idx="291">
                  <c:v>1.1866882203198899E-3</c:v>
                </c:pt>
                <c:pt idx="292">
                  <c:v>1.1505986450365401E-3</c:v>
                </c:pt>
                <c:pt idx="293">
                  <c:v>1.1155672729211701E-3</c:v>
                </c:pt>
                <c:pt idx="294">
                  <c:v>1.08156440641727E-3</c:v>
                </c:pt>
                <c:pt idx="295">
                  <c:v>1.0485611370459099E-3</c:v>
                </c:pt>
                <c:pt idx="296">
                  <c:v>1.0165293259013E-3</c:v>
                </c:pt>
                <c:pt idx="297">
                  <c:v>9.8544158458036208E-4</c:v>
                </c:pt>
                <c:pt idx="298">
                  <c:v>9.5527125653856204E-4</c:v>
                </c:pt>
                <c:pt idx="299">
                  <c:v>9.2599239886392403E-4</c:v>
                </c:pt>
                <c:pt idx="300">
                  <c:v>8.9757976446126298E-4</c:v>
                </c:pt>
                <c:pt idx="301">
                  <c:v>8.7000878463889197E-4</c:v>
                </c:pt>
                <c:pt idx="302">
                  <c:v>8.4325555209015604E-4</c:v>
                </c:pt>
                <c:pt idx="303">
                  <c:v>8.1729680426206397E-4</c:v>
                </c:pt>
                <c:pt idx="304">
                  <c:v>7.9210990710370003E-4</c:v>
                </c:pt>
                <c:pt idx="305">
                  <c:v>7.6767283918681504E-4</c:v>
                </c:pt>
                <c:pt idx="306">
                  <c:v>7.4396417619150101E-4</c:v>
                </c:pt>
                <c:pt idx="307">
                  <c:v>7.2096307574959304E-4</c:v>
                </c:pt>
                <c:pt idx="308">
                  <c:v>6.9864926263880705E-4</c:v>
                </c:pt>
                <c:pt idx="309">
                  <c:v>6.7700301432057296E-4</c:v>
                </c:pt>
                <c:pt idx="310">
                  <c:v>6.5600514681468495E-4</c:v>
                </c:pt>
                <c:pt idx="311">
                  <c:v>6.3563700090399095E-4</c:v>
                </c:pt>
                <c:pt idx="312">
                  <c:v>6.1588042866238897E-4</c:v>
                </c:pt>
                <c:pt idx="313">
                  <c:v>5.9671778029964497E-4</c:v>
                </c:pt>
                <c:pt idx="314">
                  <c:v>5.7813189131639998E-4</c:v>
                </c:pt>
                <c:pt idx="315">
                  <c:v>5.6010606996309803E-4</c:v>
                </c:pt>
                <c:pt idx="316">
                  <c:v>5.4262408499649098E-4</c:v>
                </c:pt>
                <c:pt idx="317">
                  <c:v>5.2567015372758296E-4</c:v>
                </c:pt>
                <c:pt idx="318">
                  <c:v>5.0922893035485698E-4</c:v>
                </c:pt>
                <c:pt idx="319">
                  <c:v>4.93285494576839E-4</c:v>
                </c:pt>
                <c:pt idx="320">
                  <c:v>4.7782534047812798E-4</c:v>
                </c:pt>
                <c:pt idx="321">
                  <c:v>4.6283436568303297E-4</c:v>
                </c:pt>
                <c:pt idx="322">
                  <c:v>4.4829886077120699E-4</c:v>
                </c:pt>
                <c:pt idx="323">
                  <c:v>4.3420549894958001E-4</c:v>
                </c:pt>
                <c:pt idx="324">
                  <c:v>4.2054132597517402E-4</c:v>
                </c:pt>
                <c:pt idx="325">
                  <c:v>4.0729375032334201E-4</c:v>
                </c:pt>
                <c:pt idx="326">
                  <c:v>3.9445053359610401E-4</c:v>
                </c:pt>
                <c:pt idx="327">
                  <c:v>3.8199978116541198E-4</c:v>
                </c:pt>
                <c:pt idx="328">
                  <c:v>3.6992993304613798E-4</c:v>
                </c:pt>
                <c:pt idx="329">
                  <c:v>3.58229754993825E-4</c:v>
                </c:pt>
                <c:pt idx="330">
                  <c:v>3.46888329822155E-4</c:v>
                </c:pt>
                <c:pt idx="331">
                  <c:v>3.3589504893537898E-4</c:v>
                </c:pt>
                <c:pt idx="332">
                  <c:v>3.2523960407086799E-4</c:v>
                </c:pt>
                <c:pt idx="333">
                  <c:v>3.1491197924710497E-4</c:v>
                </c:pt>
                <c:pt idx="334">
                  <c:v>3.0490244291253902E-4</c:v>
                </c:pt>
                <c:pt idx="335">
                  <c:v>2.9520154029080502E-4</c:v>
                </c:pt>
                <c:pt idx="336">
                  <c:v>2.8580008591782901E-4</c:v>
                </c:pt>
                <c:pt idx="337">
                  <c:v>2.7668915636654102E-4</c:v>
                </c:pt>
                <c:pt idx="338">
                  <c:v>2.6786008315486399E-4</c:v>
                </c:pt>
                <c:pt idx="339">
                  <c:v>2.5930444583286598E-4</c:v>
                </c:pt>
                <c:pt idx="340">
                  <c:v>2.5101406524493899E-4</c:v>
                </c:pt>
                <c:pt idx="341">
                  <c:v>2.42980996962979E-4</c:v>
                </c:pt>
                <c:pt idx="342">
                  <c:v>2.35197524886654E-4</c:v>
                </c:pt>
                <c:pt idx="343">
                  <c:v>2.2765615500689799E-4</c:v>
                </c:pt>
                <c:pt idx="344">
                  <c:v>2.20349609328786E-4</c:v>
                </c:pt>
                <c:pt idx="345">
                  <c:v>2.1327081995016001E-4</c:v>
                </c:pt>
                <c:pt idx="346">
                  <c:v>2.06412923292326E-4</c:v>
                </c:pt>
                <c:pt idx="347">
                  <c:v>1.9976925447923901E-4</c:v>
                </c:pt>
                <c:pt idx="348">
                  <c:v>1.9333334186171999E-4</c:v>
                </c:pt>
                <c:pt idx="349">
                  <c:v>1.8709890168329201E-4</c:v>
                </c:pt>
                <c:pt idx="350">
                  <c:v>1.81059832884213E-4</c:v>
                </c:pt>
                <c:pt idx="351">
                  <c:v>1.7521021204052701E-4</c:v>
                </c:pt>
                <c:pt idx="352">
                  <c:v>1.6954428843482801E-4</c:v>
                </c:pt>
                <c:pt idx="353">
                  <c:v>1.6405647925563801E-4</c:v>
                </c:pt>
                <c:pt idx="354">
                  <c:v>1.5874136492230801E-4</c:v>
                </c:pt>
                <c:pt idx="355">
                  <c:v>1.5359368453242599E-4</c:v>
                </c:pt>
                <c:pt idx="356">
                  <c:v>1.4860833142876499E-4</c:v>
                </c:pt>
                <c:pt idx="357">
                  <c:v>1.4378034888289001E-4</c:v>
                </c:pt>
                <c:pt idx="358">
                  <c:v>1.39104925892616E-4</c:v>
                </c:pt>
                <c:pt idx="359">
                  <c:v>1.3457739309048999E-4</c:v>
                </c:pt>
                <c:pt idx="360">
                  <c:v>1.3019321876067E-4</c:v>
                </c:pt>
                <c:pt idx="361">
                  <c:v>1.2594800496146301E-4</c:v>
                </c:pt>
                <c:pt idx="362">
                  <c:v>1.21837483751004E-4</c:v>
                </c:pt>
                <c:pt idx="363">
                  <c:v>1.17857513513486E-4</c:v>
                </c:pt>
                <c:pt idx="364">
                  <c:v>1.14004075383494E-4</c:v>
                </c:pt>
                <c:pt idx="365">
                  <c:v>1.1027326976599101E-4</c:v>
                </c:pt>
                <c:pt idx="366">
                  <c:v>1.06661312949609E-4</c:v>
                </c:pt>
                <c:pt idx="367">
                  <c:v>1.0316453381090201E-4</c:v>
                </c:pt>
                <c:pt idx="368">
                  <c:v>9.9779370607300201E-5</c:v>
                </c:pt>
                <c:pt idx="369">
                  <c:v>9.6502367856553194E-5</c:v>
                </c:pt>
                <c:pt idx="370">
                  <c:v>9.3330173300483206E-5</c:v>
                </c:pt>
                <c:pt idx="371">
                  <c:v>9.0259534950946893E-5</c:v>
                </c:pt>
                <c:pt idx="372">
                  <c:v>8.7287298215902798E-5</c:v>
                </c:pt>
                <c:pt idx="373">
                  <c:v>8.4410403103601198E-5</c:v>
                </c:pt>
                <c:pt idx="374">
                  <c:v>8.1625881502877696E-5</c:v>
                </c:pt>
                <c:pt idx="375">
                  <c:v>7.8930854537647801E-5</c:v>
                </c:pt>
                <c:pt idx="376">
                  <c:v>7.6322529993696898E-5</c:v>
                </c:pt>
                <c:pt idx="377">
                  <c:v>7.3798199815930499E-5</c:v>
                </c:pt>
                <c:pt idx="378">
                  <c:v>7.1355237674271103E-5</c:v>
                </c:pt>
                <c:pt idx="379">
                  <c:v>6.8991096596455597E-5</c:v>
                </c:pt>
                <c:pt idx="380">
                  <c:v>6.6703306665997502E-5</c:v>
                </c:pt>
                <c:pt idx="381">
                  <c:v>6.4489472783652504E-5</c:v>
                </c:pt>
                <c:pt idx="382">
                  <c:v>6.2347272490728906E-5</c:v>
                </c:pt>
                <c:pt idx="383">
                  <c:v>6.0274453852655598E-5</c:v>
                </c:pt>
                <c:pt idx="384">
                  <c:v>5.82688334012409E-5</c:v>
                </c:pt>
                <c:pt idx="385">
                  <c:v>5.6328294134085998E-5</c:v>
                </c:pt>
                <c:pt idx="386">
                  <c:v>5.4450783569682401E-5</c:v>
                </c:pt>
                <c:pt idx="387">
                  <c:v>5.2634311856714597E-5</c:v>
                </c:pt>
                <c:pt idx="388">
                  <c:v>5.0876949936172399E-5</c:v>
                </c:pt>
                <c:pt idx="389">
                  <c:v>4.91768277548669E-5</c:v>
                </c:pt>
                <c:pt idx="390">
                  <c:v>4.7532132529010903E-5</c:v>
                </c:pt>
                <c:pt idx="391">
                  <c:v>4.5941107056537598E-5</c:v>
                </c:pt>
                <c:pt idx="392">
                  <c:v>4.4402048076873103E-5</c:v>
                </c:pt>
                <c:pt idx="393">
                  <c:v>4.2913304676904901E-5</c:v>
                </c:pt>
                <c:pt idx="394">
                  <c:v>4.1473276741918702E-5</c:v>
                </c:pt>
                <c:pt idx="395">
                  <c:v>4.0080413450313098E-5</c:v>
                </c:pt>
                <c:pt idx="396">
                  <c:v>3.8733211810919502E-5</c:v>
                </c:pt>
                <c:pt idx="397">
                  <c:v>3.74302152417937E-5</c:v>
                </c:pt>
                <c:pt idx="398">
                  <c:v>3.6170012189368697E-5</c:v>
                </c:pt>
                <c:pt idx="399">
                  <c:v>3.4951234786882703E-5</c:v>
                </c:pt>
                <c:pt idx="400">
                  <c:v>3.3772557551034802E-5</c:v>
                </c:pt>
                <c:pt idx="401">
                  <c:v>3.2632696115830901E-5</c:v>
                </c:pt>
                <c:pt idx="402">
                  <c:v>3.1530406002619597E-5</c:v>
                </c:pt>
                <c:pt idx="403">
                  <c:v>3.0464481425342999E-5</c:v>
                </c:pt>
                <c:pt idx="404">
                  <c:v>2.9433754130044301E-5</c:v>
                </c:pt>
                <c:pt idx="405">
                  <c:v>2.84370922677008E-5</c:v>
                </c:pt>
                <c:pt idx="406">
                  <c:v>2.7473399299484E-5</c:v>
                </c:pt>
                <c:pt idx="407">
                  <c:v>2.65416129335527E-5</c:v>
                </c:pt>
                <c:pt idx="408">
                  <c:v>2.5640704092529399E-5</c:v>
                </c:pt>
                <c:pt idx="409">
                  <c:v>2.4769675910807199E-5</c:v>
                </c:pt>
                <c:pt idx="410">
                  <c:v>2.3927562760885601E-5</c:v>
                </c:pt>
                <c:pt idx="411">
                  <c:v>2.3113429307923301E-5</c:v>
                </c:pt>
                <c:pt idx="412">
                  <c:v>2.23263695917406E-5</c:v>
                </c:pt>
                <c:pt idx="413">
                  <c:v>2.1565506135512399E-5</c:v>
                </c:pt>
                <c:pt idx="414">
                  <c:v>2.0829989080413902E-5</c:v>
                </c:pt>
                <c:pt idx="415">
                  <c:v>2.01189953455018E-5</c:v>
                </c:pt>
                <c:pt idx="416">
                  <c:v>1.9431727812133499E-5</c:v>
                </c:pt>
                <c:pt idx="417">
                  <c:v>1.87674145322354E-5</c:v>
                </c:pt>
                <c:pt idx="418">
                  <c:v>1.81253079597696E-5</c:v>
                </c:pt>
                <c:pt idx="419">
                  <c:v>1.7504684204738599E-5</c:v>
                </c:pt>
                <c:pt idx="420">
                  <c:v>1.6904842309110101E-5</c:v>
                </c:pt>
                <c:pt idx="421">
                  <c:v>1.6325103544040499E-5</c:v>
                </c:pt>
                <c:pt idx="422">
                  <c:v>1.5764810727807099E-5</c:v>
                </c:pt>
                <c:pt idx="423">
                  <c:v>1.5223327563861099E-5</c:v>
                </c:pt>
                <c:pt idx="424">
                  <c:v>1.47000379984421E-5</c:v>
                </c:pt>
                <c:pt idx="425">
                  <c:v>1.41943455971978E-5</c:v>
                </c:pt>
                <c:pt idx="426">
                  <c:v>1.3705672940276501E-5</c:v>
                </c:pt>
                <c:pt idx="427">
                  <c:v>1.3233461035367799E-5</c:v>
                </c:pt>
                <c:pt idx="428">
                  <c:v>1.27771687481846E-5</c:v>
                </c:pt>
                <c:pt idx="429">
                  <c:v>1.23362722498909E-5</c:v>
                </c:pt>
                <c:pt idx="430">
                  <c:v>1.1910264480994999E-5</c:v>
                </c:pt>
                <c:pt idx="431">
                  <c:v>1.1498654631239299E-5</c:v>
                </c:pt>
                <c:pt idx="432">
                  <c:v>1.11009676350298E-5</c:v>
                </c:pt>
                <c:pt idx="433">
                  <c:v>1.07167436819622E-5</c:v>
                </c:pt>
                <c:pt idx="434">
                  <c:v>1.03455377420132E-5</c:v>
                </c:pt>
                <c:pt idx="435">
                  <c:v>9.9869191049778698E-6</c:v>
                </c:pt>
                <c:pt idx="436">
                  <c:v>9.6404709337404302E-6</c:v>
                </c:pt>
                <c:pt idx="437">
                  <c:v>9.3057898309858706E-6</c:v>
                </c:pt>
                <c:pt idx="438">
                  <c:v>8.9824854189624702E-6</c:v>
                </c:pt>
                <c:pt idx="439">
                  <c:v>8.67017993191936E-6</c:v>
                </c:pt>
                <c:pt idx="440">
                  <c:v>8.3685078208536902E-6</c:v>
                </c:pt>
                <c:pt idx="441">
                  <c:v>8.0771153702112998E-6</c:v>
                </c:pt>
                <c:pt idx="442">
                  <c:v>7.7956603261937698E-6</c:v>
                </c:pt>
                <c:pt idx="443">
                  <c:v>7.5238115363366704E-6</c:v>
                </c:pt>
                <c:pt idx="444">
                  <c:v>7.26124860002931E-6</c:v>
                </c:pt>
                <c:pt idx="445">
                  <c:v>7.0076615296600101E-6</c:v>
                </c:pt>
                <c:pt idx="446">
                  <c:v>6.7627504220748098E-6</c:v>
                </c:pt>
                <c:pt idx="447">
                  <c:v>6.5262251400506098E-6</c:v>
                </c:pt>
                <c:pt idx="448">
                  <c:v>6.2978050034880702E-6</c:v>
                </c:pt>
                <c:pt idx="449">
                  <c:v>6.0772184900406203E-6</c:v>
                </c:pt>
                <c:pt idx="450">
                  <c:v>5.86420294490362E-6</c:v>
                </c:pt>
                <c:pt idx="451">
                  <c:v>5.6585042994922699E-6</c:v>
                </c:pt>
                <c:pt idx="452">
                  <c:v>5.4598767987494199E-6</c:v>
                </c:pt>
                <c:pt idx="453">
                  <c:v>5.2680827368272603E-6</c:v>
                </c:pt>
                <c:pt idx="454">
                  <c:v>5.0828922008964901E-6</c:v>
                </c:pt>
                <c:pt idx="455">
                  <c:v>4.9040828228431399E-6</c:v>
                </c:pt>
                <c:pt idx="456">
                  <c:v>4.7314395386184901E-6</c:v>
                </c:pt>
                <c:pt idx="457">
                  <c:v>4.5647543550170902E-6</c:v>
                </c:pt>
                <c:pt idx="458">
                  <c:v>4.4038261236606502E-6</c:v>
                </c:pt>
                <c:pt idx="459">
                  <c:v>4.2484603219748303E-6</c:v>
                </c:pt>
                <c:pt idx="460">
                  <c:v>4.0984688409500104E-6</c:v>
                </c:pt>
                <c:pt idx="461">
                  <c:v>3.9536697794851302E-6</c:v>
                </c:pt>
                <c:pt idx="462">
                  <c:v>3.8138872451160001E-6</c:v>
                </c:pt>
                <c:pt idx="463">
                  <c:v>3.6789511609395299E-6</c:v>
                </c:pt>
                <c:pt idx="464">
                  <c:v>3.5486970785471001E-6</c:v>
                </c:pt>
                <c:pt idx="465">
                  <c:v>3.4229659967868699E-6</c:v>
                </c:pt>
                <c:pt idx="466">
                  <c:v>3.3016041861811401E-6</c:v>
                </c:pt>
                <c:pt idx="467">
                  <c:v>3.1844630188276199E-6</c:v>
                </c:pt>
                <c:pt idx="468">
                  <c:v>3.0713988036200899E-6</c:v>
                </c:pt>
                <c:pt idx="469">
                  <c:v>2.96227262662857E-6</c:v>
                </c:pt>
                <c:pt idx="470">
                  <c:v>2.8569501964821101E-6</c:v>
                </c:pt>
                <c:pt idx="471">
                  <c:v>2.7553016946045301E-6</c:v>
                </c:pt>
                <c:pt idx="472">
                  <c:v>2.6572016301545898E-6</c:v>
                </c:pt>
                <c:pt idx="473">
                  <c:v>2.56252869952969E-6</c:v>
                </c:pt>
                <c:pt idx="474">
                  <c:v>2.4711656502932499E-6</c:v>
                </c:pt>
                <c:pt idx="475">
                  <c:v>2.3829991493922098E-6</c:v>
                </c:pt>
                <c:pt idx="476">
                  <c:v>2.2979196555338E-6</c:v>
                </c:pt>
                <c:pt idx="477">
                  <c:v>2.2158212955950401E-6</c:v>
                </c:pt>
                <c:pt idx="478">
                  <c:v>2.1366017449416698E-6</c:v>
                </c:pt>
                <c:pt idx="479">
                  <c:v>2.0601621115373002E-6</c:v>
                </c:pt>
                <c:pt idx="480">
                  <c:v>1.9864068237270601E-6</c:v>
                </c:pt>
                <c:pt idx="481">
                  <c:v>1.9152435215826698E-6</c:v>
                </c:pt>
                <c:pt idx="482">
                  <c:v>1.84658295170032E-6</c:v>
                </c:pt>
                <c:pt idx="483">
                  <c:v>1.78033886534494E-6</c:v>
                </c:pt>
                <c:pt idx="484">
                  <c:v>1.71642791983829E-6</c:v>
                </c:pt>
                <c:pt idx="485">
                  <c:v>1.65476958309056E-6</c:v>
                </c:pt>
                <c:pt idx="486">
                  <c:v>1.5952860411792799E-6</c:v>
                </c:pt>
                <c:pt idx="487">
                  <c:v>1.5379021088807899E-6</c:v>
                </c:pt>
                <c:pt idx="488">
                  <c:v>1.4825451430636001E-6</c:v>
                </c:pt>
                <c:pt idx="489">
                  <c:v>1.42914495885486E-6</c:v>
                </c:pt>
                <c:pt idx="490">
                  <c:v>1.37763374849385E-6</c:v>
                </c:pt>
                <c:pt idx="491">
                  <c:v>1.3279460027896501E-6</c:v>
                </c:pt>
                <c:pt idx="492">
                  <c:v>1.28001843510159E-6</c:v>
                </c:pt>
                <c:pt idx="493">
                  <c:v>1.23378990776456E-6</c:v>
                </c:pt>
                <c:pt idx="494">
                  <c:v>1.1892013608825601E-6</c:v>
                </c:pt>
                <c:pt idx="495">
                  <c:v>1.1461957434171401E-6</c:v>
                </c:pt>
                <c:pt idx="496">
                  <c:v>1.1047179464987401E-6</c:v>
                </c:pt>
                <c:pt idx="497">
                  <c:v>1.06471473889183E-6</c:v>
                </c:pt>
                <c:pt idx="498">
                  <c:v>1.0261347045461801E-6</c:v>
                </c:pt>
                <c:pt idx="499">
                  <c:v>9.8892818216909904E-7</c:v>
                </c:pt>
                <c:pt idx="500">
                  <c:v>9.5304720675532199E-7</c:v>
                </c:pt>
                <c:pt idx="501">
                  <c:v>9.1844545301290602E-7</c:v>
                </c:pt>
                <c:pt idx="502">
                  <c:v>8.8507818062556999E-7</c:v>
                </c:pt>
                <c:pt idx="503">
                  <c:v>8.5290218129407797E-7</c:v>
                </c:pt>
                <c:pt idx="504">
                  <c:v>8.2187572749991795E-7</c:v>
                </c:pt>
                <c:pt idx="505">
                  <c:v>7.9195852293767404E-7</c:v>
                </c:pt>
                <c:pt idx="506">
                  <c:v>7.6311165456291404E-7</c:v>
                </c:pt>
                <c:pt idx="507">
                  <c:v>7.3529754620470803E-7</c:v>
                </c:pt>
                <c:pt idx="508">
                  <c:v>7.0847991369330203E-7</c:v>
                </c:pt>
                <c:pt idx="509">
                  <c:v>6.82623721454763E-7</c:v>
                </c:pt>
                <c:pt idx="510">
                  <c:v>6.5769514052626E-7</c:v>
                </c:pt>
                <c:pt idx="511">
                  <c:v>6.3366150794679499E-7</c:v>
                </c:pt>
                <c:pt idx="512">
                  <c:v>6.1049128747945503E-7</c:v>
                </c:pt>
                <c:pt idx="513">
                  <c:v>5.8815403162323598E-7</c:v>
                </c:pt>
                <c:pt idx="514">
                  <c:v>5.6662034487285105E-7</c:v>
                </c:pt>
                <c:pt idx="515">
                  <c:v>5.4586184818711903E-7</c:v>
                </c:pt>
                <c:pt idx="516">
                  <c:v>5.2585114462702697E-7</c:v>
                </c:pt>
                <c:pt idx="517">
                  <c:v>5.0656178612627199E-7</c:v>
                </c:pt>
                <c:pt idx="518">
                  <c:v>4.87968241357968E-7</c:v>
                </c:pt>
                <c:pt idx="519">
                  <c:v>4.7004586466236101E-7</c:v>
                </c:pt>
                <c:pt idx="520">
                  <c:v>4.52770866001499E-7</c:v>
                </c:pt>
                <c:pt idx="521">
                  <c:v>4.36120281908005E-7</c:v>
                </c:pt>
                <c:pt idx="522">
                  <c:v>4.2007194739583702E-7</c:v>
                </c:pt>
                <c:pt idx="523">
                  <c:v>4.0460446880216002E-7</c:v>
                </c:pt>
                <c:pt idx="524">
                  <c:v>3.8969719753031298E-7</c:v>
                </c:pt>
                <c:pt idx="525">
                  <c:v>3.7533020466477402E-7</c:v>
                </c:pt>
                <c:pt idx="526">
                  <c:v>3.6148425643005801E-7</c:v>
                </c:pt>
                <c:pt idx="527">
                  <c:v>3.4814079046614499E-7</c:v>
                </c:pt>
                <c:pt idx="528">
                  <c:v>3.35281892894077E-7</c:v>
                </c:pt>
                <c:pt idx="529">
                  <c:v>3.2289027614618301E-7</c:v>
                </c:pt>
                <c:pt idx="530">
                  <c:v>3.1094925753602301E-7</c:v>
                </c:pt>
                <c:pt idx="531">
                  <c:v>2.9944273854412001E-7</c:v>
                </c:pt>
                <c:pt idx="532">
                  <c:v>2.8835518479618601E-7</c:v>
                </c:pt>
                <c:pt idx="533">
                  <c:v>2.7767160671134899E-7</c:v>
                </c:pt>
                <c:pt idx="534">
                  <c:v>2.6737754079850799E-7</c:v>
                </c:pt>
                <c:pt idx="535">
                  <c:v>2.5745903157971698E-7</c:v>
                </c:pt>
                <c:pt idx="536">
                  <c:v>2.4790261412016602E-7</c:v>
                </c:pt>
                <c:pt idx="537">
                  <c:v>2.3869529714490598E-7</c:v>
                </c:pt>
                <c:pt idx="538">
                  <c:v>2.2982454672311499E-7</c:v>
                </c:pt>
                <c:pt idx="539">
                  <c:v>2.21278270501387E-7</c:v>
                </c:pt>
                <c:pt idx="540">
                  <c:v>2.1304480246800699E-7</c:v>
                </c:pt>
                <c:pt idx="541">
                  <c:v>2.0511288823080201E-7</c:v>
                </c:pt>
                <c:pt idx="542">
                  <c:v>1.97471670791737E-7</c:v>
                </c:pt>
                <c:pt idx="543">
                  <c:v>1.90110676801872E-7</c:v>
                </c:pt>
                <c:pt idx="544">
                  <c:v>1.8301980328093701E-7</c:v>
                </c:pt>
                <c:pt idx="545">
                  <c:v>1.761893047862E-7</c:v>
                </c:pt>
                <c:pt idx="546">
                  <c:v>1.69609781015774E-7</c:v>
                </c:pt>
                <c:pt idx="547">
                  <c:v>1.6327216483211899E-7</c:v>
                </c:pt>
                <c:pt idx="548">
                  <c:v>1.5716771069176E-7</c:v>
                </c:pt>
                <c:pt idx="549">
                  <c:v>1.5128798346787301E-7</c:v>
                </c:pt>
                <c:pt idx="550">
                  <c:v>1.4562484765266399E-7</c:v>
                </c:pt>
                <c:pt idx="551">
                  <c:v>1.4017045692702899E-7</c:v>
                </c:pt>
                <c:pt idx="552">
                  <c:v>1.34917244085254E-7</c:v>
                </c:pt>
                <c:pt idx="553">
                  <c:v>1.2985791130300099E-7</c:v>
                </c:pt>
                <c:pt idx="554">
                  <c:v>1.24985420737173E-7</c:v>
                </c:pt>
                <c:pt idx="555">
                  <c:v>1.2029298544661199E-7</c:v>
                </c:pt>
                <c:pt idx="556">
                  <c:v>1.15774060622952E-7</c:v>
                </c:pt>
                <c:pt idx="557">
                  <c:v>1.11422335121281E-7</c:v>
                </c:pt>
                <c:pt idx="558">
                  <c:v>1.0723172328064901E-7</c:v>
                </c:pt>
                <c:pt idx="559">
                  <c:v>1.0319635702467399E-7</c:v>
                </c:pt>
                <c:pt idx="560">
                  <c:v>9.9310578232972494E-8</c:v>
                </c:pt>
                <c:pt idx="561">
                  <c:v>9.5568931374275604E-8</c:v>
                </c:pt>
                <c:pt idx="562">
                  <c:v>9.1966156392533704E-8</c:v>
                </c:pt>
                <c:pt idx="563">
                  <c:v>8.8497181837476599E-8</c:v>
                </c:pt>
                <c:pt idx="564">
                  <c:v>8.5157118231458705E-8</c:v>
                </c:pt>
                <c:pt idx="565">
                  <c:v>8.1941251664660602E-8</c:v>
                </c:pt>
                <c:pt idx="566">
                  <c:v>7.8845037610948894E-8</c:v>
                </c:pt>
                <c:pt idx="567">
                  <c:v>7.5864094956984594E-8</c:v>
                </c:pt>
                <c:pt idx="568">
                  <c:v>7.2994200237400594E-8</c:v>
                </c:pt>
                <c:pt idx="569">
                  <c:v>7.0231282069099101E-8</c:v>
                </c:pt>
                <c:pt idx="570">
                  <c:v>6.7571415777948199E-8</c:v>
                </c:pt>
                <c:pt idx="571">
                  <c:v>6.5010818211393206E-8</c:v>
                </c:pt>
                <c:pt idx="572">
                  <c:v>6.25458427306873E-8</c:v>
                </c:pt>
                <c:pt idx="573">
                  <c:v>6.0172974376663101E-8</c:v>
                </c:pt>
                <c:pt idx="574">
                  <c:v>5.7888825203192501E-8</c:v>
                </c:pt>
                <c:pt idx="575">
                  <c:v>5.5690129772616103E-8</c:v>
                </c:pt>
                <c:pt idx="576">
                  <c:v>5.35737408076798E-8</c:v>
                </c:pt>
                <c:pt idx="577">
                  <c:v>5.1536624994647E-8</c:v>
                </c:pt>
                <c:pt idx="578">
                  <c:v>4.9575858932456102E-8</c:v>
                </c:pt>
                <c:pt idx="579">
                  <c:v>4.7688625222954001E-8</c:v>
                </c:pt>
                <c:pt idx="580">
                  <c:v>4.5872208697402402E-8</c:v>
                </c:pt>
                <c:pt idx="581">
                  <c:v>4.4123992774612698E-8</c:v>
                </c:pt>
                <c:pt idx="582">
                  <c:v>4.2441455946231602E-8</c:v>
                </c:pt>
                <c:pt idx="583">
                  <c:v>4.0822168384811899E-8</c:v>
                </c:pt>
                <c:pt idx="584">
                  <c:v>3.9263788670502399E-8</c:v>
                </c:pt>
                <c:pt idx="585">
                  <c:v>3.7764060632287297E-8</c:v>
                </c:pt>
                <c:pt idx="586">
                  <c:v>3.63208102998453E-8</c:v>
                </c:pt>
                <c:pt idx="587">
                  <c:v>3.4931942962261602E-8</c:v>
                </c:pt>
                <c:pt idx="588">
                  <c:v>3.3595440329907301E-8</c:v>
                </c:pt>
                <c:pt idx="589">
                  <c:v>3.2309357795962598E-8</c:v>
                </c:pt>
                <c:pt idx="590">
                  <c:v>3.1071821794149803E-8</c:v>
                </c:pt>
                <c:pt idx="591">
                  <c:v>2.9881027249380099E-8</c:v>
                </c:pt>
                <c:pt idx="592">
                  <c:v>2.87352351181029E-8</c:v>
                </c:pt>
                <c:pt idx="593">
                  <c:v>2.76327700152833E-8</c:v>
                </c:pt>
                <c:pt idx="594">
                  <c:v>2.6572017925018599E-8</c:v>
                </c:pt>
                <c:pt idx="595">
                  <c:v>2.5551423991900302E-8</c:v>
                </c:pt>
                <c:pt idx="596">
                  <c:v>2.45694903903436E-8</c:v>
                </c:pt>
                <c:pt idx="597">
                  <c:v>2.3624774269188899E-8</c:v>
                </c:pt>
                <c:pt idx="598">
                  <c:v>2.2715885768968501E-8</c:v>
                </c:pt>
                <c:pt idx="599">
                  <c:v>2.1841486109328001E-8</c:v>
                </c:pt>
                <c:pt idx="600">
                  <c:v>2.1000285744166901E-8</c:v>
                </c:pt>
                <c:pt idx="601">
                  <c:v>2.0191042582158401E-8</c:v>
                </c:pt>
                <c:pt idx="602">
                  <c:v>1.9412560270372601E-8</c:v>
                </c:pt>
                <c:pt idx="603">
                  <c:v>1.86636865388144E-8</c:v>
                </c:pt>
                <c:pt idx="604">
                  <c:v>1.79433116037617E-8</c:v>
                </c:pt>
                <c:pt idx="605">
                  <c:v>1.7250366627852399E-8</c:v>
                </c:pt>
                <c:pt idx="606">
                  <c:v>1.6583822234952399E-8</c:v>
                </c:pt>
                <c:pt idx="607">
                  <c:v>1.5942687077887501E-8</c:v>
                </c:pt>
                <c:pt idx="608">
                  <c:v>1.53260064572034E-8</c:v>
                </c:pt>
                <c:pt idx="609">
                  <c:v>1.47328609891683E-8</c:v>
                </c:pt>
                <c:pt idx="610">
                  <c:v>1.41623653212983E-8</c:v>
                </c:pt>
                <c:pt idx="611">
                  <c:v>1.36136668937474E-8</c:v>
                </c:pt>
                <c:pt idx="612">
                  <c:v>1.30859447449544E-8</c:v>
                </c:pt>
                <c:pt idx="613">
                  <c:v>1.2578408359997501E-8</c:v>
                </c:pt>
                <c:pt idx="614">
                  <c:v>1.2090296560163E-8</c:v>
                </c:pt>
                <c:pt idx="615">
                  <c:v>1.1620876432277999E-8</c:v>
                </c:pt>
                <c:pt idx="616">
                  <c:v>1.1169442296416301E-8</c:v>
                </c:pt>
                <c:pt idx="617">
                  <c:v>1.0735314710624199E-8</c:v>
                </c:pt>
                <c:pt idx="618">
                  <c:v>1.03178395113698E-8</c:v>
                </c:pt>
                <c:pt idx="619">
                  <c:v>9.9163868884569793E-9</c:v>
                </c:pt>
                <c:pt idx="620">
                  <c:v>9.5303504931886996E-9</c:v>
                </c:pt>
                <c:pt idx="621">
                  <c:v>9.1591465786106495E-9</c:v>
                </c:pt>
                <c:pt idx="622">
                  <c:v>8.8022131707021794E-9</c:v>
                </c:pt>
                <c:pt idx="623">
                  <c:v>8.4590092694237992E-9</c:v>
                </c:pt>
                <c:pt idx="624">
                  <c:v>8.1290140785635606E-9</c:v>
                </c:pt>
                <c:pt idx="625">
                  <c:v>7.8117262633687296E-9</c:v>
                </c:pt>
                <c:pt idx="626">
                  <c:v>7.5066632349754901E-9</c:v>
                </c:pt>
                <c:pt idx="627">
                  <c:v>7.2133604606891899E-9</c:v>
                </c:pt>
                <c:pt idx="628">
                  <c:v>6.9313707992020396E-9</c:v>
                </c:pt>
                <c:pt idx="629">
                  <c:v>6.66026385985852E-9</c:v>
                </c:pt>
                <c:pt idx="630">
                  <c:v>6.3996253851202201E-9</c:v>
                </c:pt>
                <c:pt idx="631">
                  <c:v>6.1490566554017798E-9</c:v>
                </c:pt>
                <c:pt idx="632">
                  <c:v>5.9081739154875399E-9</c:v>
                </c:pt>
                <c:pt idx="633">
                  <c:v>5.6766078217553498E-9</c:v>
                </c:pt>
                <c:pt idx="634">
                  <c:v>5.4540029094729697E-9</c:v>
                </c:pt>
                <c:pt idx="635">
                  <c:v>5.2400170794466096E-9</c:v>
                </c:pt>
                <c:pt idx="636">
                  <c:v>5.0343211033363101E-9</c:v>
                </c:pt>
                <c:pt idx="637">
                  <c:v>4.8365981469672902E-9</c:v>
                </c:pt>
                <c:pt idx="638">
                  <c:v>4.6465433109992598E-9</c:v>
                </c:pt>
                <c:pt idx="639">
                  <c:v>4.4638631883302498E-9</c:v>
                </c:pt>
                <c:pt idx="640">
                  <c:v>4.2882754376378298E-9</c:v>
                </c:pt>
                <c:pt idx="641">
                  <c:v>4.1195083724799296E-9</c:v>
                </c:pt>
                <c:pt idx="642">
                  <c:v>3.9573005653977001E-9</c:v>
                </c:pt>
                <c:pt idx="643">
                  <c:v>3.8014004664834099E-9</c:v>
                </c:pt>
                <c:pt idx="644">
                  <c:v>3.65156603589373E-9</c:v>
                </c:pt>
                <c:pt idx="645">
                  <c:v>3.5075643898079201E-9</c:v>
                </c:pt>
                <c:pt idx="646">
                  <c:v>3.3691714593483502E-9</c:v>
                </c:pt>
                <c:pt idx="647">
                  <c:v>3.2361716619974401E-9</c:v>
                </c:pt>
                <c:pt idx="648">
                  <c:v>3.1083575850606999E-9</c:v>
                </c:pt>
                <c:pt idx="649">
                  <c:v>2.9855296807423598E-9</c:v>
                </c:pt>
                <c:pt idx="650">
                  <c:v>2.8674959724163901E-9</c:v>
                </c:pt>
                <c:pt idx="651">
                  <c:v>2.7540717716869699E-9</c:v>
                </c:pt>
                <c:pt idx="652">
                  <c:v>2.6450794058516402E-9</c:v>
                </c:pt>
                <c:pt idx="653">
                  <c:v>2.5403479553892E-9</c:v>
                </c:pt>
                <c:pt idx="654">
                  <c:v>2.4397130011118902E-9</c:v>
                </c:pt>
                <c:pt idx="655">
                  <c:v>2.34301638063127E-9</c:v>
                </c:pt>
                <c:pt idx="656">
                  <c:v>2.2501059538008698E-9</c:v>
                </c:pt>
                <c:pt idx="657">
                  <c:v>2.16083537681165E-9</c:v>
                </c:pt>
                <c:pt idx="658">
                  <c:v>2.0750638846246398E-9</c:v>
                </c:pt>
                <c:pt idx="659">
                  <c:v>1.9926560814401801E-9</c:v>
                </c:pt>
                <c:pt idx="660">
                  <c:v>1.9134817389114599E-9</c:v>
                </c:pt>
                <c:pt idx="661">
                  <c:v>1.8374156018208099E-9</c:v>
                </c:pt>
                <c:pt idx="662">
                  <c:v>1.76433720094796E-9</c:v>
                </c:pt>
                <c:pt idx="663">
                  <c:v>1.69413067286832E-9</c:v>
                </c:pt>
                <c:pt idx="664">
                  <c:v>1.6266845864292999E-9</c:v>
                </c:pt>
                <c:pt idx="665">
                  <c:v>1.5618917756615499E-9</c:v>
                </c:pt>
                <c:pt idx="666">
                  <c:v>1.4996491788898799E-9</c:v>
                </c:pt>
                <c:pt idx="667">
                  <c:v>1.43985768381864E-9</c:v>
                </c:pt>
                <c:pt idx="668">
                  <c:v>1.3824219783730801E-9</c:v>
                </c:pt>
                <c:pt idx="669">
                  <c:v>1.32725040708603E-9</c:v>
                </c:pt>
                <c:pt idx="670">
                  <c:v>1.27425483282804E-9</c:v>
                </c:pt>
                <c:pt idx="671">
                  <c:v>1.2233505036848099E-9</c:v>
                </c:pt>
                <c:pt idx="672">
                  <c:v>1.17445592479406E-9</c:v>
                </c:pt>
                <c:pt idx="673">
                  <c:v>1.12749273495957E-9</c:v>
                </c:pt>
                <c:pt idx="674">
                  <c:v>1.0823855878679501E-9</c:v>
                </c:pt>
                <c:pt idx="675">
                  <c:v>1.0390620377387601E-9</c:v>
                </c:pt>
                <c:pt idx="676">
                  <c:v>9.9745242924565902E-10</c:v>
                </c:pt>
                <c:pt idx="677">
                  <c:v>9.5748979155133202E-10</c:v>
                </c:pt>
                <c:pt idx="678">
                  <c:v>9.1910973630541498E-10</c:v>
                </c:pt>
                <c:pt idx="679">
                  <c:v>8.82250359459235E-10</c:v>
                </c:pt>
                <c:pt idx="680">
                  <c:v>8.4685214675722203E-10</c:v>
                </c:pt>
                <c:pt idx="681">
                  <c:v>8.1285788276927102E-10</c:v>
                </c:pt>
                <c:pt idx="682">
                  <c:v>7.8021256333386695E-10</c:v>
                </c:pt>
                <c:pt idx="683">
                  <c:v>7.48863311285893E-10</c:v>
                </c:pt>
                <c:pt idx="684">
                  <c:v>7.1875929534804996E-10</c:v>
                </c:pt>
                <c:pt idx="685">
                  <c:v>6.8985165206906705E-10</c:v>
                </c:pt>
                <c:pt idx="686">
                  <c:v>6.6209341069594099E-10</c:v>
                </c:pt>
                <c:pt idx="687">
                  <c:v>6.3543942087188996E-10</c:v>
                </c:pt>
                <c:pt idx="688">
                  <c:v>6.0984628305536705E-10</c:v>
                </c:pt>
                <c:pt idx="689">
                  <c:v>5.85272281559264E-10</c:v>
                </c:pt>
                <c:pt idx="690">
                  <c:v>5.6167732011350595E-10</c:v>
                </c:pt>
                <c:pt idx="691">
                  <c:v>5.3902285985705604E-10</c:v>
                </c:pt>
                <c:pt idx="692">
                  <c:v>5.1727185966954996E-10</c:v>
                </c:pt>
                <c:pt idx="693">
                  <c:v>4.9638871875550901E-10</c:v>
                </c:pt>
                <c:pt idx="694">
                  <c:v>4.7633922139738399E-10</c:v>
                </c:pt>
                <c:pt idx="695">
                  <c:v>4.57090483797042E-10</c:v>
                </c:pt>
                <c:pt idx="696">
                  <c:v>4.3861090292760599E-10</c:v>
                </c:pt>
                <c:pt idx="697">
                  <c:v>4.2087010732127298E-10</c:v>
                </c:pt>
                <c:pt idx="698">
                  <c:v>4.03838909720511E-10</c:v>
                </c:pt>
                <c:pt idx="699">
                  <c:v>3.8748926152354699E-10</c:v>
                </c:pt>
                <c:pt idx="700">
                  <c:v>3.7179420895702498E-10</c:v>
                </c:pt>
                <c:pt idx="701">
                  <c:v>3.5672785091142498E-10</c:v>
                </c:pt>
                <c:pt idx="702">
                  <c:v>3.4226529837700102E-10</c:v>
                </c:pt>
                <c:pt idx="703">
                  <c:v>3.2838263542076001E-10</c:v>
                </c:pt>
                <c:pt idx="704">
                  <c:v>3.1505688164638498E-10</c:v>
                </c:pt>
                <c:pt idx="705">
                  <c:v>3.0226595608195902E-10</c:v>
                </c:pt>
                <c:pt idx="706">
                  <c:v>2.8998864244193099E-10</c:v>
                </c:pt>
                <c:pt idx="707">
                  <c:v>2.7820455571167798E-10</c:v>
                </c:pt>
                <c:pt idx="708">
                  <c:v>2.6689411000529199E-10</c:v>
                </c:pt>
                <c:pt idx="709">
                  <c:v>2.56038487648647E-10</c:v>
                </c:pt>
                <c:pt idx="710">
                  <c:v>2.4561960944186401E-10</c:v>
                </c:pt>
                <c:pt idx="711">
                  <c:v>2.35620106056769E-10</c:v>
                </c:pt>
                <c:pt idx="712">
                  <c:v>2.26023290526716E-10</c:v>
                </c:pt>
                <c:pt idx="713">
                  <c:v>2.1681313178773599E-10</c:v>
                </c:pt>
                <c:pt idx="714">
                  <c:v>2.0797422923130701E-10</c:v>
                </c:pt>
                <c:pt idx="715">
                  <c:v>1.9949178823078799E-10</c:v>
                </c:pt>
                <c:pt idx="716">
                  <c:v>1.91351596604732E-10</c:v>
                </c:pt>
                <c:pt idx="717">
                  <c:v>1.8354000198176199E-10</c:v>
                </c:pt>
                <c:pt idx="718">
                  <c:v>1.7604389003299001E-10</c:v>
                </c:pt>
                <c:pt idx="719">
                  <c:v>1.6885066353924201E-10</c:v>
                </c:pt>
                <c:pt idx="720">
                  <c:v>1.6194822226152901E-10</c:v>
                </c:pt>
                <c:pt idx="721">
                  <c:v>1.55324943584368E-10</c:v>
                </c:pt>
                <c:pt idx="722">
                  <c:v>1.4896966390277199E-10</c:v>
                </c:pt>
                <c:pt idx="723">
                  <c:v>1.4287166072471201E-10</c:v>
                </c:pt>
                <c:pt idx="724">
                  <c:v>1.3702063546196801E-10</c:v>
                </c:pt>
                <c:pt idx="725">
                  <c:v>1.31406696883284E-10</c:v>
                </c:pt>
                <c:pt idx="726">
                  <c:v>1.2602034520467499E-10</c:v>
                </c:pt>
                <c:pt idx="727">
                  <c:v>1.2085245679275899E-10</c:v>
                </c:pt>
                <c:pt idx="728">
                  <c:v>1.1589426945780101E-10</c:v>
                </c:pt>
                <c:pt idx="729">
                  <c:v>1.11137368314049E-10</c:v>
                </c:pt>
                <c:pt idx="730">
                  <c:v>1.0657367218584001E-10</c:v>
                </c:pt>
                <c:pt idx="731">
                  <c:v>1.0219542053867499E-10</c:v>
                </c:pt>
                <c:pt idx="732">
                  <c:v>9.7995160915296695E-11</c:v>
                </c:pt>
                <c:pt idx="733">
                  <c:v>9.3965736857522199E-11</c:v>
                </c:pt>
                <c:pt idx="734">
                  <c:v>9.0100276295324994E-11</c:v>
                </c:pt>
                <c:pt idx="735">
                  <c:v>8.6392180385374804E-11</c:v>
                </c:pt>
                <c:pt idx="736">
                  <c:v>8.2835112781811595E-11</c:v>
                </c:pt>
                <c:pt idx="737">
                  <c:v>7.9422989322836698E-11</c:v>
                </c:pt>
                <c:pt idx="738">
                  <c:v>7.6149968117158797E-11</c:v>
                </c:pt>
                <c:pt idx="739">
                  <c:v>7.3010440015084696E-11</c:v>
                </c:pt>
                <c:pt idx="740">
                  <c:v>6.9999019449465297E-11</c:v>
                </c:pt>
                <c:pt idx="741">
                  <c:v>6.7110535632377905E-11</c:v>
                </c:pt>
                <c:pt idx="742">
                  <c:v>6.4340024093960294E-11</c:v>
                </c:pt>
                <c:pt idx="743">
                  <c:v>6.1682718550191099E-11</c:v>
                </c:pt>
                <c:pt idx="744">
                  <c:v>5.9134043087090404E-11</c:v>
                </c:pt>
                <c:pt idx="745">
                  <c:v>5.6689604649168098E-11</c:v>
                </c:pt>
                <c:pt idx="746">
                  <c:v>5.4345185820414699E-11</c:v>
                </c:pt>
                <c:pt idx="747">
                  <c:v>5.2096737886651703E-11</c:v>
                </c:pt>
                <c:pt idx="748">
                  <c:v>4.9940374168382398E-11</c:v>
                </c:pt>
                <c:pt idx="749">
                  <c:v>4.7872363613762398E-11</c:v>
                </c:pt>
                <c:pt idx="750">
                  <c:v>4.5889124641668501E-11</c:v>
                </c:pt>
                <c:pt idx="751">
                  <c:v>4.3987219225252001E-11</c:v>
                </c:pt>
                <c:pt idx="752">
                  <c:v>4.2163347206700499E-11</c:v>
                </c:pt>
                <c:pt idx="753">
                  <c:v>4.0414340834286201E-11</c:v>
                </c:pt>
                <c:pt idx="754">
                  <c:v>3.8737159513153599E-11</c:v>
                </c:pt>
                <c:pt idx="755">
                  <c:v>3.7128884761577003E-11</c:v>
                </c:pt>
                <c:pt idx="756">
                  <c:v>3.55867153647562E-11</c:v>
                </c:pt>
                <c:pt idx="757">
                  <c:v>3.4107962718523801E-11</c:v>
                </c:pt>
                <c:pt idx="758">
                  <c:v>3.2690046355617902E-11</c:v>
                </c:pt>
                <c:pt idx="759">
                  <c:v>3.1330489647458701E-11</c:v>
                </c:pt>
                <c:pt idx="760">
                  <c:v>3.0026915674641698E-11</c:v>
                </c:pt>
                <c:pt idx="761">
                  <c:v>2.87770432595979E-11</c:v>
                </c:pt>
                <c:pt idx="762">
                  <c:v>2.7578683155158199E-11</c:v>
                </c:pt>
                <c:pt idx="763">
                  <c:v>2.6429734382959102E-11</c:v>
                </c:pt>
                <c:pt idx="764">
                  <c:v>2.5328180715887501E-11</c:v>
                </c:pt>
                <c:pt idx="765">
                  <c:v>2.4272087298969999E-11</c:v>
                </c:pt>
                <c:pt idx="766">
                  <c:v>2.3259597403327501E-11</c:v>
                </c:pt>
                <c:pt idx="767">
                  <c:v>2.22889293080272E-11</c:v>
                </c:pt>
                <c:pt idx="768">
                  <c:v>2.1358373304858299E-11</c:v>
                </c:pt>
                <c:pt idx="769">
                  <c:v>2.04662888212484E-11</c:v>
                </c:pt>
                <c:pt idx="770">
                  <c:v>1.96111016567214E-11</c:v>
                </c:pt>
                <c:pt idx="771">
                  <c:v>1.8791301328472499E-11</c:v>
                </c:pt>
                <c:pt idx="772">
                  <c:v>1.8005438521814899E-11</c:v>
                </c:pt>
                <c:pt idx="773">
                  <c:v>1.7252122641400399E-11</c:v>
                </c:pt>
                <c:pt idx="774">
                  <c:v>1.65300194592858E-11</c:v>
                </c:pt>
                <c:pt idx="775">
                  <c:v>1.5837848856066899E-11</c:v>
                </c:pt>
                <c:pt idx="776">
                  <c:v>1.5174382651439701E-11</c:v>
                </c:pt>
                <c:pt idx="777">
                  <c:v>1.4538442520697901E-11</c:v>
                </c:pt>
                <c:pt idx="778">
                  <c:v>1.3928897993804E-11</c:v>
                </c:pt>
                <c:pt idx="779">
                  <c:v>1.33446645338061E-11</c:v>
                </c:pt>
                <c:pt idx="780">
                  <c:v>1.27847016914891E-11</c:v>
                </c:pt>
                <c:pt idx="781">
                  <c:v>1.22480113332811E-11</c:v>
                </c:pt>
                <c:pt idx="782">
                  <c:v>1.1733635939537499E-11</c:v>
                </c:pt>
                <c:pt idx="783">
                  <c:v>1.12406569704473E-11</c:v>
                </c:pt>
                <c:pt idx="784">
                  <c:v>1.0768193296908699E-11</c:v>
                </c:pt>
                <c:pt idx="785">
                  <c:v>1.03153996938172E-11</c:v>
                </c:pt>
                <c:pt idx="786">
                  <c:v>9.8814653933271001E-12</c:v>
                </c:pt>
                <c:pt idx="787">
                  <c:v>9.4656126957159295E-12</c:v>
                </c:pt>
                <c:pt idx="788">
                  <c:v>9.0670956355948398E-12</c:v>
                </c:pt>
                <c:pt idx="789">
                  <c:v>8.6851987012875699E-12</c:v>
                </c:pt>
                <c:pt idx="790">
                  <c:v>8.3192356052806999E-12</c:v>
                </c:pt>
                <c:pt idx="791">
                  <c:v>7.9685481037368996E-12</c:v>
                </c:pt>
                <c:pt idx="792">
                  <c:v>7.6325048631380503E-12</c:v>
                </c:pt>
                <c:pt idx="793">
                  <c:v>7.3105003721973899E-12</c:v>
                </c:pt>
                <c:pt idx="794">
                  <c:v>7.00195389725834E-12</c:v>
                </c:pt>
                <c:pt idx="795">
                  <c:v>6.7063084794595797E-12</c:v>
                </c:pt>
                <c:pt idx="796">
                  <c:v>6.42302997202006E-12</c:v>
                </c:pt>
                <c:pt idx="797">
                  <c:v>6.1516061160580702E-12</c:v>
                </c:pt>
                <c:pt idx="798">
                  <c:v>5.8915456534195701E-12</c:v>
                </c:pt>
                <c:pt idx="799">
                  <c:v>5.6423774750526998E-12</c:v>
                </c:pt>
                <c:pt idx="800">
                  <c:v>5.40364980352155E-12</c:v>
                </c:pt>
                <c:pt idx="801">
                  <c:v>5.1749294083083997E-12</c:v>
                </c:pt>
                <c:pt idx="802">
                  <c:v>4.95580085260324E-12</c:v>
                </c:pt>
                <c:pt idx="803">
                  <c:v>4.74586577033304E-12</c:v>
                </c:pt>
                <c:pt idx="804">
                  <c:v>4.5447421722331999E-12</c:v>
                </c:pt>
                <c:pt idx="805">
                  <c:v>4.35206377980631E-12</c:v>
                </c:pt>
                <c:pt idx="806">
                  <c:v>4.1674793860621997E-12</c:v>
                </c:pt>
                <c:pt idx="807">
                  <c:v>3.9906522419746798E-12</c:v>
                </c:pt>
                <c:pt idx="808">
                  <c:v>3.8212594676334497E-12</c:v>
                </c:pt>
                <c:pt idx="809">
                  <c:v>3.6589914871095796E-12</c:v>
                </c:pt>
                <c:pt idx="810">
                  <c:v>3.50355148608872E-12</c:v>
                </c:pt>
                <c:pt idx="811">
                  <c:v>3.3546548913689399E-12</c:v>
                </c:pt>
                <c:pt idx="812">
                  <c:v>3.2120288713492898E-12</c:v>
                </c:pt>
                <c:pt idx="813">
                  <c:v>3.0754118566743899E-12</c:v>
                </c:pt>
                <c:pt idx="814">
                  <c:v>2.9445530802316401E-12</c:v>
                </c:pt>
                <c:pt idx="815">
                  <c:v>2.8192121357264198E-12</c:v>
                </c:pt>
                <c:pt idx="816">
                  <c:v>2.6991585540973002E-12</c:v>
                </c:pt>
                <c:pt idx="817">
                  <c:v>2.5841713970562002E-12</c:v>
                </c:pt>
                <c:pt idx="818">
                  <c:v>2.4740388670701999E-12</c:v>
                </c:pt>
                <c:pt idx="819">
                  <c:v>2.3685579331281899E-12</c:v>
                </c:pt>
                <c:pt idx="820">
                  <c:v>2.2675339716592699E-12</c:v>
                </c:pt>
                <c:pt idx="821">
                  <c:v>2.1707804219992101E-12</c:v>
                </c:pt>
                <c:pt idx="822">
                  <c:v>2.07811845581992E-12</c:v>
                </c:pt>
                <c:pt idx="823">
                  <c:v>1.9893766599641202E-12</c:v>
                </c:pt>
                <c:pt idx="824">
                  <c:v>1.9043907321472199E-12</c:v>
                </c:pt>
                <c:pt idx="825">
                  <c:v>1.8230031890112501E-12</c:v>
                </c:pt>
                <c:pt idx="826">
                  <c:v>1.7450630860337E-12</c:v>
                </c:pt>
                <c:pt idx="827">
                  <c:v>1.6704257488174499E-12</c:v>
                </c:pt>
                <c:pt idx="828">
                  <c:v>1.5989525153026101E-12</c:v>
                </c:pt>
                <c:pt idx="829">
                  <c:v>1.53051048846317E-12</c:v>
                </c:pt>
                <c:pt idx="830">
                  <c:v>1.4649722990657901E-12</c:v>
                </c:pt>
                <c:pt idx="831">
                  <c:v>1.4022158780863299E-12</c:v>
                </c:pt>
                <c:pt idx="832">
                  <c:v>1.3421242383955399E-12</c:v>
                </c:pt>
                <c:pt idx="833">
                  <c:v>1.2845852653406901E-12</c:v>
                </c:pt>
                <c:pt idx="834">
                  <c:v>1.2294915158646001E-12</c:v>
                </c:pt>
                <c:pt idx="835">
                  <c:v>1.17674002581796E-12</c:v>
                </c:pt>
                <c:pt idx="836">
                  <c:v>1.1262321251349401E-12</c:v>
                </c:pt>
                <c:pt idx="837">
                  <c:v>1.0778732605540699E-12</c:v>
                </c:pt>
                <c:pt idx="838">
                  <c:v>1.0315728255806E-12</c:v>
                </c:pt>
                <c:pt idx="839">
                  <c:v>9.8724399739742305E-13</c:v>
                </c:pt>
                <c:pt idx="840">
                  <c:v>9.4480358044403994E-13</c:v>
                </c:pt>
                <c:pt idx="841">
                  <c:v>9.04171856393415E-13</c:v>
                </c:pt>
                <c:pt idx="842">
                  <c:v>8.6527244026893702E-13</c:v>
                </c:pt>
                <c:pt idx="843">
                  <c:v>8.2803214245211998E-13</c:v>
                </c:pt>
                <c:pt idx="844">
                  <c:v>7.9238083634287598E-13</c:v>
                </c:pt>
                <c:pt idx="845">
                  <c:v>7.5825133144356005E-13</c:v>
                </c:pt>
                <c:pt idx="846">
                  <c:v>7.2557925164650401E-13</c:v>
                </c:pt>
                <c:pt idx="847">
                  <c:v>6.9430291851466101E-13</c:v>
                </c:pt>
                <c:pt idx="848">
                  <c:v>6.6436323935210097E-13</c:v>
                </c:pt>
                <c:pt idx="849">
                  <c:v>6.3570359987056498E-13</c:v>
                </c:pt>
                <c:pt idx="850">
                  <c:v>6.0826976126513997E-13</c:v>
                </c:pt>
                <c:pt idx="851">
                  <c:v>5.8200976151974899E-13</c:v>
                </c:pt>
                <c:pt idx="852">
                  <c:v>5.56873820771025E-13</c:v>
                </c:pt>
                <c:pt idx="853">
                  <c:v>5.3281425056497401E-13</c:v>
                </c:pt>
                <c:pt idx="854">
                  <c:v>5.0978536684833797E-13</c:v>
                </c:pt>
                <c:pt idx="855">
                  <c:v>4.8774340654268799E-13</c:v>
                </c:pt>
                <c:pt idx="856">
                  <c:v>4.6664644755502799E-13</c:v>
                </c:pt>
                <c:pt idx="857">
                  <c:v>4.4645433208509301E-13</c:v>
                </c:pt>
                <c:pt idx="858">
                  <c:v>4.2712859309502499E-13</c:v>
                </c:pt>
                <c:pt idx="859">
                  <c:v>4.0863238381213798E-13</c:v>
                </c:pt>
                <c:pt idx="860">
                  <c:v>3.9093041014129299E-13</c:v>
                </c:pt>
                <c:pt idx="861">
                  <c:v>3.7398886586787299E-13</c:v>
                </c:pt>
                <c:pt idx="862">
                  <c:v>3.57775370537618E-13</c:v>
                </c:pt>
                <c:pt idx="863">
                  <c:v>3.42258909903601E-13</c:v>
                </c:pt>
                <c:pt idx="864">
                  <c:v>3.2740977883564598E-13</c:v>
                </c:pt>
                <c:pt idx="865">
                  <c:v>3.1319952659138498E-13</c:v>
                </c:pt>
                <c:pt idx="866">
                  <c:v>2.9960090435223798E-13</c:v>
                </c:pt>
                <c:pt idx="867">
                  <c:v>2.8658781493158702E-13</c:v>
                </c:pt>
                <c:pt idx="868">
                  <c:v>2.74135264566334E-13</c:v>
                </c:pt>
                <c:pt idx="869">
                  <c:v>2.6221931670614402E-13</c:v>
                </c:pt>
                <c:pt idx="870">
                  <c:v>2.5081704771872998E-13</c:v>
                </c:pt>
                <c:pt idx="871">
                  <c:v>2.3990650443246502E-13</c:v>
                </c:pt>
                <c:pt idx="872">
                  <c:v>2.2946666344089399E-13</c:v>
                </c:pt>
                <c:pt idx="873">
                  <c:v>2.1947739209682199E-13</c:v>
                </c:pt>
                <c:pt idx="874">
                  <c:v>2.0991941112660901E-13</c:v>
                </c:pt>
                <c:pt idx="875">
                  <c:v>2.0077425879796801E-13</c:v>
                </c:pt>
                <c:pt idx="876">
                  <c:v>1.9202425657753099E-13</c:v>
                </c:pt>
                <c:pt idx="877">
                  <c:v>1.836524762167E-13</c:v>
                </c:pt>
                <c:pt idx="878">
                  <c:v>1.75642708207221E-13</c:v>
                </c:pt>
                <c:pt idx="879">
                  <c:v>1.6797943154989799E-13</c:v>
                </c:pt>
                <c:pt idx="880">
                  <c:v>1.60647784782383E-13</c:v>
                </c:pt>
                <c:pt idx="881">
                  <c:v>1.53633538214262E-13</c:v>
                </c:pt>
                <c:pt idx="882">
                  <c:v>1.4692306731943801E-13</c:v>
                </c:pt>
                <c:pt idx="883">
                  <c:v>1.40503327238266E-13</c:v>
                </c:pt>
                <c:pt idx="884">
                  <c:v>1.3436182834355399E-13</c:v>
                </c:pt>
                <c:pt idx="885">
                  <c:v>1.2848661282641601E-13</c:v>
                </c:pt>
                <c:pt idx="886">
                  <c:v>1.2286623226001E-13</c:v>
                </c:pt>
                <c:pt idx="887">
                  <c:v>1.17489726100594E-13</c:v>
                </c:pt>
                <c:pt idx="888">
                  <c:v>1.12346601087199E-13</c:v>
                </c:pt>
                <c:pt idx="889">
                  <c:v>1.07426811502766E-13</c:v>
                </c:pt>
                <c:pt idx="890">
                  <c:v>1.02720740261018E-13</c:v>
                </c:pt>
                <c:pt idx="891">
                  <c:v>9.8219180784942494E-14</c:v>
                </c:pt>
                <c:pt idx="892">
                  <c:v>9.3913319644042997E-14</c:v>
                </c:pt>
                <c:pt idx="893">
                  <c:v>8.9794719918931198E-14</c:v>
                </c:pt>
                <c:pt idx="894">
                  <c:v>8.5855305263095505E-14</c:v>
                </c:pt>
                <c:pt idx="895">
                  <c:v>8.2087344632902302E-14</c:v>
                </c:pt>
                <c:pt idx="896">
                  <c:v>7.8483437658128494E-14</c:v>
                </c:pt>
                <c:pt idx="897">
                  <c:v>7.5036500626388805E-14</c:v>
                </c:pt>
                <c:pt idx="898">
                  <c:v>7.1739753055986802E-14</c:v>
                </c:pt>
                <c:pt idx="899">
                  <c:v>6.8586704832719099E-14</c:v>
                </c:pt>
                <c:pt idx="900">
                  <c:v>6.5571143887164505E-14</c:v>
                </c:pt>
                <c:pt idx="901">
                  <c:v>6.2687124390009698E-14</c:v>
                </c:pt>
                <c:pt idx="902">
                  <c:v>5.99289554438115E-14</c:v>
                </c:pt>
                <c:pt idx="903">
                  <c:v>5.7291190250580797E-14</c:v>
                </c:pt>
                <c:pt idx="904">
                  <c:v>5.4768615735267898E-14</c:v>
                </c:pt>
                <c:pt idx="905">
                  <c:v>5.2356242606280297E-14</c:v>
                </c:pt>
                <c:pt idx="906">
                  <c:v>5.0049295834679902E-14</c:v>
                </c:pt>
                <c:pt idx="907">
                  <c:v>4.7843205534696098E-14</c:v>
                </c:pt>
                <c:pt idx="908">
                  <c:v>4.57335982287437E-14</c:v>
                </c:pt>
                <c:pt idx="909">
                  <c:v>4.37162884809217E-14</c:v>
                </c:pt>
                <c:pt idx="910">
                  <c:v>4.1787270883586203E-14</c:v>
                </c:pt>
                <c:pt idx="911">
                  <c:v>3.9942712382259E-14</c:v>
                </c:pt>
                <c:pt idx="912">
                  <c:v>3.81789449247074E-14</c:v>
                </c:pt>
                <c:pt idx="913">
                  <c:v>3.6492458420648299E-14</c:v>
                </c:pt>
                <c:pt idx="914">
                  <c:v>3.4879893999072797E-14</c:v>
                </c:pt>
                <c:pt idx="915">
                  <c:v>3.3338037550737397E-14</c:v>
                </c:pt>
                <c:pt idx="916">
                  <c:v>3.1863813543872803E-14</c:v>
                </c:pt>
                <c:pt idx="917">
                  <c:v>3.0454279101661898E-14</c:v>
                </c:pt>
                <c:pt idx="918">
                  <c:v>2.9106618330513198E-14</c:v>
                </c:pt>
                <c:pt idx="919">
                  <c:v>2.7818136888627001E-14</c:v>
                </c:pt>
                <c:pt idx="920">
                  <c:v>2.6586256784733101E-14</c:v>
                </c:pt>
                <c:pt idx="921">
                  <c:v>2.5408511397391801E-14</c:v>
                </c:pt>
                <c:pt idx="922">
                  <c:v>2.4282540705544899E-14</c:v>
                </c:pt>
                <c:pt idx="923">
                  <c:v>2.3206086721478301E-14</c:v>
                </c:pt>
                <c:pt idx="924">
                  <c:v>2.21769891176702E-14</c:v>
                </c:pt>
                <c:pt idx="925">
                  <c:v>2.1193181039370401E-14</c:v>
                </c:pt>
                <c:pt idx="926">
                  <c:v>2.0252685095114901E-14</c:v>
                </c:pt>
                <c:pt idx="927">
                  <c:v>1.93536095176594E-14</c:v>
                </c:pt>
                <c:pt idx="928">
                  <c:v>1.8494144488186799E-14</c:v>
                </c:pt>
                <c:pt idx="929">
                  <c:v>1.7672558616885999E-14</c:v>
                </c:pt>
                <c:pt idx="930">
                  <c:v>1.6887195573325001E-14</c:v>
                </c:pt>
                <c:pt idx="931">
                  <c:v>1.61364708602991E-14</c:v>
                </c:pt>
                <c:pt idx="932">
                  <c:v>1.5418868725103502E-14</c:v>
                </c:pt>
                <c:pt idx="933">
                  <c:v>1.47329392024317E-14</c:v>
                </c:pt>
                <c:pt idx="934">
                  <c:v>1.4077295283340701E-14</c:v>
                </c:pt>
                <c:pt idx="935">
                  <c:v>1.3450610204961699E-14</c:v>
                </c:pt>
                <c:pt idx="936">
                  <c:v>1.2851614855852201E-14</c:v>
                </c:pt>
                <c:pt idx="937">
                  <c:v>1.2279095292102901E-14</c:v>
                </c:pt>
                <c:pt idx="938">
                  <c:v>1.17318903595119E-14</c:v>
                </c:pt>
                <c:pt idx="939">
                  <c:v>1.1208889417348301E-14</c:v>
                </c:pt>
                <c:pt idx="940">
                  <c:v>1.0709030159390799E-14</c:v>
                </c:pt>
                <c:pt idx="941">
                  <c:v>1.02312965281384E-14</c:v>
                </c:pt>
                <c:pt idx="942">
                  <c:v>9.7747167182315097E-15</c:v>
                </c:pt>
                <c:pt idx="943">
                  <c:v>9.3383612653130093E-15</c:v>
                </c:pt>
                <c:pt idx="944">
                  <c:v>8.9213412167039195E-15</c:v>
                </c:pt>
                <c:pt idx="945">
                  <c:v>8.5228063804210301E-15</c:v>
                </c:pt>
                <c:pt idx="946">
                  <c:v>8.1419436492132998E-15</c:v>
                </c:pt>
                <c:pt idx="947">
                  <c:v>7.7779753964363393E-15</c:v>
                </c:pt>
                <c:pt idx="948">
                  <c:v>7.4301579407052397E-15</c:v>
                </c:pt>
                <c:pt idx="949">
                  <c:v>7.0977800764150397E-15</c:v>
                </c:pt>
                <c:pt idx="950">
                  <c:v>6.7801616673171501E-15</c:v>
                </c:pt>
                <c:pt idx="951">
                  <c:v>6.4766523004786197E-15</c:v>
                </c:pt>
                <c:pt idx="952">
                  <c:v>6.1866299980527498E-15</c:v>
                </c:pt>
                <c:pt idx="953">
                  <c:v>5.9094999843997797E-15</c:v>
                </c:pt>
                <c:pt idx="954">
                  <c:v>5.6446935062020102E-15</c:v>
                </c:pt>
                <c:pt idx="955">
                  <c:v>5.3916667033153498E-15</c:v>
                </c:pt>
                <c:pt idx="956">
                  <c:v>5.1498995281952996E-15</c:v>
                </c:pt>
                <c:pt idx="957">
                  <c:v>4.9188947118285903E-15</c:v>
                </c:pt>
                <c:pt idx="958">
                  <c:v>4.6981767741818999E-15</c:v>
                </c:pt>
                <c:pt idx="959">
                  <c:v>4.48729107727382E-15</c:v>
                </c:pt>
                <c:pt idx="960">
                  <c:v>4.2858029190485902E-15</c:v>
                </c:pt>
                <c:pt idx="961">
                  <c:v>4.0932966663063098E-15</c:v>
                </c:pt>
                <c:pt idx="962">
                  <c:v>3.9093749250265599E-15</c:v>
                </c:pt>
                <c:pt idx="963">
                  <c:v>3.7336577464825501E-15</c:v>
                </c:pt>
                <c:pt idx="964">
                  <c:v>3.5657818676184098E-15</c:v>
                </c:pt>
                <c:pt idx="965">
                  <c:v>3.4053999842214898E-15</c:v>
                </c:pt>
                <c:pt idx="966">
                  <c:v>3.25218005548992E-15</c:v>
                </c:pt>
                <c:pt idx="967">
                  <c:v>3.1058046386467601E-15</c:v>
                </c:pt>
                <c:pt idx="968">
                  <c:v>2.9659702523180602E-15</c:v>
                </c:pt>
                <c:pt idx="969">
                  <c:v>2.8323867674402501E-15</c:v>
                </c:pt>
                <c:pt idx="970">
                  <c:v>2.70477682451684E-15</c:v>
                </c:pt>
                <c:pt idx="971">
                  <c:v>2.5828752760954702E-15</c:v>
                </c:pt>
                <c:pt idx="972">
                  <c:v>2.4664286533829302E-15</c:v>
                </c:pt>
                <c:pt idx="973">
                  <c:v>2.3551946559618098E-15</c:v>
                </c:pt>
                <c:pt idx="974">
                  <c:v>2.2489416636177701E-15</c:v>
                </c:pt>
                <c:pt idx="975">
                  <c:v>2.1474482693271602E-15</c:v>
                </c:pt>
                <c:pt idx="976">
                  <c:v>2.05050283249589E-15</c:v>
                </c:pt>
                <c:pt idx="977">
                  <c:v>1.9579030515790001E-15</c:v>
                </c:pt>
                <c:pt idx="978">
                  <c:v>1.8694555552474099E-15</c:v>
                </c:pt>
                <c:pt idx="979">
                  <c:v>1.7849755113044798E-15</c:v>
                </c:pt>
                <c:pt idx="980">
                  <c:v>1.70428625258688E-15</c:v>
                </c:pt>
                <c:pt idx="981">
                  <c:v>1.62721891912135E-15</c:v>
                </c:pt>
                <c:pt idx="982">
                  <c:v>1.5536121158331401E-15</c:v>
                </c:pt>
                <c:pt idx="983">
                  <c:v>1.4833115851400001E-15</c:v>
                </c:pt>
                <c:pt idx="984">
                  <c:v>1.4161698937873801E-15</c:v>
                </c:pt>
                <c:pt idx="985">
                  <c:v>1.35204613331131E-15</c:v>
                </c:pt>
                <c:pt idx="986">
                  <c:v>1.2908056335418401E-15</c:v>
                </c:pt>
                <c:pt idx="987">
                  <c:v>1.2323196885828301E-15</c:v>
                </c:pt>
                <c:pt idx="988">
                  <c:v>1.1764652947304699E-15</c:v>
                </c:pt>
                <c:pt idx="989">
                  <c:v>1.12312489981433E-15</c:v>
                </c:pt>
                <c:pt idx="990">
                  <c:v>1.0721861634672201E-15</c:v>
                </c:pt>
                <c:pt idx="991">
                  <c:v>1.0235417278517599E-15</c:v>
                </c:pt>
                <c:pt idx="992">
                  <c:v>9.7708899839141406E-16</c:v>
                </c:pt>
                <c:pt idx="993">
                  <c:v>9.3272993407243298E-16</c:v>
                </c:pt>
                <c:pt idx="994">
                  <c:v>8.9037084690356293E-16</c:v>
                </c:pt>
                <c:pt idx="995">
                  <c:v>8.4992221013599598E-16</c:v>
                </c:pt>
                <c:pt idx="996">
                  <c:v>8.1129847486467404E-16</c:v>
                </c:pt>
                <c:pt idx="997">
                  <c:v>7.7441789464757999E-16</c:v>
                </c:pt>
                <c:pt idx="998">
                  <c:v>7.39202357795325E-16</c:v>
                </c:pt>
                <c:pt idx="999">
                  <c:v>7.0557722699843299E-16</c:v>
                </c:pt>
                <c:pt idx="1000">
                  <c:v>6.73471185974128E-16</c:v>
                </c:pt>
                <c:pt idx="1001">
                  <c:v>6.4281609282757496E-16</c:v>
                </c:pt>
                <c:pt idx="1002">
                  <c:v>6.1354683983649E-16</c:v>
                </c:pt>
                <c:pt idx="1003">
                  <c:v>5.85601219379721E-16</c:v>
                </c:pt>
                <c:pt idx="1004">
                  <c:v>5.5891979574305802E-16</c:v>
                </c:pt>
                <c:pt idx="1005">
                  <c:v>5.3344578254652503E-16</c:v>
                </c:pt>
                <c:pt idx="1006">
                  <c:v>5.0912492554903198E-16</c:v>
                </c:pt>
                <c:pt idx="1007">
                  <c:v>4.8590539059604701E-16</c:v>
                </c:pt>
                <c:pt idx="1008">
                  <c:v>4.6373765648678296E-16</c:v>
                </c:pt>
                <c:pt idx="1009">
                  <c:v>4.4257441254641801E-16</c:v>
                </c:pt>
                <c:pt idx="1010">
                  <c:v>4.2237046069860399E-16</c:v>
                </c:pt>
                <c:pt idx="1011">
                  <c:v>4.0308262184215401E-16</c:v>
                </c:pt>
                <c:pt idx="1012">
                  <c:v>3.84669646344066E-16</c:v>
                </c:pt>
                <c:pt idx="1013">
                  <c:v>3.6709212846973002E-16</c:v>
                </c:pt>
                <c:pt idx="1014">
                  <c:v>3.5031242457816301E-16</c:v>
                </c:pt>
                <c:pt idx="1015">
                  <c:v>3.3429457491836302E-16</c:v>
                </c:pt>
                <c:pt idx="1016">
                  <c:v>3.1900422886910398E-16</c:v>
                </c:pt>
                <c:pt idx="1017">
                  <c:v>3.0440857347226999E-16</c:v>
                </c:pt>
                <c:pt idx="1018">
                  <c:v>2.9047626511533602E-16</c:v>
                </c:pt>
                <c:pt idx="1019">
                  <c:v>2.7717736422574198E-16</c:v>
                </c:pt>
                <c:pt idx="1020">
                  <c:v>2.6448327284523399E-16</c:v>
                </c:pt>
                <c:pt idx="1021">
                  <c:v>2.5236667495818702E-16</c:v>
                </c:pt>
                <c:pt idx="1022">
                  <c:v>2.4080147945356001E-16</c:v>
                </c:pt>
                <c:pt idx="1023">
                  <c:v>2.2976276560501801E-16</c:v>
                </c:pt>
                <c:pt idx="1024">
                  <c:v>2.1922673095899001E-16</c:v>
                </c:pt>
                <c:pt idx="1025">
                  <c:v>2.0917064152520299E-16</c:v>
                </c:pt>
                <c:pt idx="1026">
                  <c:v>1.99572784168762E-16</c:v>
                </c:pt>
                <c:pt idx="1027">
                  <c:v>1.9041242110717001E-16</c:v>
                </c:pt>
                <c:pt idx="1028">
                  <c:v>1.8166974642013501E-16</c:v>
                </c:pt>
                <c:pt idx="1029">
                  <c:v>1.73325844483644E-16</c:v>
                </c:pt>
                <c:pt idx="1030">
                  <c:v>1.65362650243951E-16</c:v>
                </c:pt>
                <c:pt idx="1031">
                  <c:v>1.57762911250718E-16</c:v>
                </c:pt>
                <c:pt idx="1032">
                  <c:v>1.50510151371901E-16</c:v>
                </c:pt>
                <c:pt idx="1033">
                  <c:v>1.43588636116609E-16</c:v>
                </c:pt>
                <c:pt idx="1034">
                  <c:v>1.3698333949513701E-16</c:v>
                </c:pt>
                <c:pt idx="1035">
                  <c:v>1.3067991234867501E-16</c:v>
                </c:pt>
                <c:pt idx="1036">
                  <c:v>1.2466465208392401E-16</c:v>
                </c:pt>
                <c:pt idx="1037">
                  <c:v>1.18924473750859E-16</c:v>
                </c:pt>
                <c:pt idx="1038">
                  <c:v>1.13446882404516E-16</c:v>
                </c:pt>
                <c:pt idx="1039">
                  <c:v>1.08219946694127E-16</c:v>
                </c:pt>
                <c:pt idx="1040">
                  <c:v>1.03232273625706E-16</c:v>
                </c:pt>
                <c:pt idx="1041">
                  <c:v>9.8472984446187603E-17</c:v>
                </c:pt>
                <c:pt idx="1042">
                  <c:v>9.3931691599776805E-17</c:v>
                </c:pt>
                <c:pt idx="1043">
                  <c:v>8.9598476709154204E-17</c:v>
                </c:pt>
                <c:pt idx="1044">
                  <c:v>8.5463869536353603E-17</c:v>
                </c:pt>
                <c:pt idx="1045">
                  <c:v>8.1518827880016897E-17</c:v>
                </c:pt>
                <c:pt idx="1046">
                  <c:v>7.7754718367698402E-17</c:v>
                </c:pt>
                <c:pt idx="1047">
                  <c:v>7.4163298103697099E-17</c:v>
                </c:pt>
                <c:pt idx="1048">
                  <c:v>7.0736697134568599E-17</c:v>
                </c:pt>
                <c:pt idx="1049">
                  <c:v>6.74674016961889E-17</c:v>
                </c:pt>
                <c:pt idx="1050">
                  <c:v>6.4348238207788299E-17</c:v>
                </c:pt>
                <c:pt idx="1051">
                  <c:v>6.1372357979938199E-17</c:v>
                </c:pt>
                <c:pt idx="1052">
                  <c:v>5.8533222604845196E-17</c:v>
                </c:pt>
                <c:pt idx="1053">
                  <c:v>5.5824589998779903E-17</c:v>
                </c:pt>
                <c:pt idx="1054">
                  <c:v>5.3240501067723802E-17</c:v>
                </c:pt>
                <c:pt idx="1055">
                  <c:v>5.0775266968666402E-17</c:v>
                </c:pt>
                <c:pt idx="1056">
                  <c:v>4.84234569400819E-17</c:v>
                </c:pt>
                <c:pt idx="1057">
                  <c:v>4.6179886676407399E-17</c:v>
                </c:pt>
                <c:pt idx="1058">
                  <c:v>4.4039607222365698E-17</c:v>
                </c:pt>
                <c:pt idx="1059">
                  <c:v>4.1997894364055302E-17</c:v>
                </c:pt>
                <c:pt idx="1060">
                  <c:v>4.0050238494774302E-17</c:v>
                </c:pt>
                <c:pt idx="1061">
                  <c:v>3.8192334934487299E-17</c:v>
                </c:pt>
                <c:pt idx="1062">
                  <c:v>3.6420074682778003E-17</c:v>
                </c:pt>
                <c:pt idx="1063">
                  <c:v>3.47295355860351E-17</c:v>
                </c:pt>
                <c:pt idx="1064">
                  <c:v>3.3116973900439502E-17</c:v>
                </c:pt>
                <c:pt idx="1065">
                  <c:v>3.1578816233169699E-17</c:v>
                </c:pt>
                <c:pt idx="1066">
                  <c:v>3.0111651844983999E-17</c:v>
                </c:pt>
                <c:pt idx="1067">
                  <c:v>2.8712225298092703E-17</c:v>
                </c:pt>
                <c:pt idx="1068">
                  <c:v>2.7377429433974001E-17</c:v>
                </c:pt>
                <c:pt idx="1069">
                  <c:v>2.6104298666398901E-17</c:v>
                </c:pt>
                <c:pt idx="1070">
                  <c:v>2.48900025756564E-17</c:v>
                </c:pt>
                <c:pt idx="1071">
                  <c:v>2.3731839790534199E-17</c:v>
                </c:pt>
                <c:pt idx="1072">
                  <c:v>2.2627232145230999E-17</c:v>
                </c:pt>
                <c:pt idx="1073">
                  <c:v>2.1573719098937101E-17</c:v>
                </c:pt>
                <c:pt idx="1074">
                  <c:v>2.05689524063633E-17</c:v>
                </c:pt>
                <c:pt idx="1075">
                  <c:v>1.96106910280191E-17</c:v>
                </c:pt>
                <c:pt idx="1076">
                  <c:v>1.8696796269527701E-17</c:v>
                </c:pt>
                <c:pt idx="1077">
                  <c:v>1.7825227139760201E-17</c:v>
                </c:pt>
                <c:pt idx="1078">
                  <c:v>1.6994035917996E-17</c:v>
                </c:pt>
                <c:pt idx="1079">
                  <c:v>1.62013639207793E-17</c:v>
                </c:pt>
                <c:pt idx="1080">
                  <c:v>1.5445437459532701E-17</c:v>
                </c:pt>
                <c:pt idx="1081">
                  <c:v>1.47245639804036E-17</c:v>
                </c:pt>
                <c:pt idx="1082">
                  <c:v>1.4037128378177199E-17</c:v>
                </c:pt>
                <c:pt idx="1083">
                  <c:v>1.3381589476481299E-17</c:v>
                </c:pt>
                <c:pt idx="1084">
                  <c:v>1.27564766668133E-17</c:v>
                </c:pt>
                <c:pt idx="1085">
                  <c:v>1.2160386699300099E-17</c:v>
                </c:pt>
                <c:pt idx="1086">
                  <c:v>1.15919806183729E-17</c:v>
                </c:pt>
                <c:pt idx="1087">
                  <c:v>1.10499808368652E-17</c:v>
                </c:pt>
                <c:pt idx="1088">
                  <c:v>1.05331683423355E-17</c:v>
                </c:pt>
                <c:pt idx="1089">
                  <c:v>1.00403800296693E-17</c:v>
                </c:pt>
                <c:pt idx="1090">
                  <c:v>9.5705061543011301E-18</c:v>
                </c:pt>
                <c:pt idx="1091">
                  <c:v>9.1224879006457195E-18</c:v>
                </c:pt>
                <c:pt idx="1092">
                  <c:v>8.69531506055356E-18</c:v>
                </c:pt>
                <c:pt idx="1093">
                  <c:v>8.2880238168598595E-18</c:v>
                </c:pt>
                <c:pt idx="1094">
                  <c:v>7.8996946272929607E-18</c:v>
                </c:pt>
                <c:pt idx="1095">
                  <c:v>7.5294502042407996E-18</c:v>
                </c:pt>
                <c:pt idx="1096">
                  <c:v>7.1764535860577104E-18</c:v>
                </c:pt>
                <c:pt idx="1097">
                  <c:v>6.8399062957968997E-18</c:v>
                </c:pt>
                <c:pt idx="1098">
                  <c:v>6.5190465834299002E-18</c:v>
                </c:pt>
                <c:pt idx="1099">
                  <c:v>6.21314774780305E-18</c:v>
                </c:pt>
                <c:pt idx="1100">
                  <c:v>5.9215165347291099E-18</c:v>
                </c:pt>
                <c:pt idx="1101">
                  <c:v>5.6434916077939796E-18</c:v>
                </c:pt>
                <c:pt idx="1102">
                  <c:v>5.3784420885924602E-18</c:v>
                </c:pt>
                <c:pt idx="1103">
                  <c:v>5.1257661632744802E-18</c:v>
                </c:pt>
                <c:pt idx="1104">
                  <c:v>4.88488975239842E-18</c:v>
                </c:pt>
                <c:pt idx="1105">
                  <c:v>4.6552652412443702E-18</c:v>
                </c:pt>
                <c:pt idx="1106">
                  <c:v>4.4363702678579096E-18</c:v>
                </c:pt>
                <c:pt idx="1107">
                  <c:v>4.2277065662140402E-18</c:v>
                </c:pt>
                <c:pt idx="1108">
                  <c:v>4.0287988620153203E-18</c:v>
                </c:pt>
                <c:pt idx="1109">
                  <c:v>3.8391938187467603E-18</c:v>
                </c:pt>
                <c:pt idx="1110">
                  <c:v>3.6584590317132702E-18</c:v>
                </c:pt>
                <c:pt idx="1111">
                  <c:v>3.4861820678941299E-18</c:v>
                </c:pt>
                <c:pt idx="1112">
                  <c:v>3.3219695495398901E-18</c:v>
                </c:pt>
                <c:pt idx="1113">
                  <c:v>3.1654462795337901E-18</c:v>
                </c:pt>
                <c:pt idx="1114">
                  <c:v>3.0162544066274702E-18</c:v>
                </c:pt>
                <c:pt idx="1115">
                  <c:v>2.8740526287465999E-18</c:v>
                </c:pt>
                <c:pt idx="1116">
                  <c:v>2.7385154326410099E-18</c:v>
                </c:pt>
                <c:pt idx="1117">
                  <c:v>2.6093323682342199E-18</c:v>
                </c:pt>
                <c:pt idx="1118">
                  <c:v>2.4862073560990202E-18</c:v>
                </c:pt>
                <c:pt idx="1119">
                  <c:v>2.3688580265579402E-18</c:v>
                </c:pt>
                <c:pt idx="1120">
                  <c:v>2.2570150889740099E-18</c:v>
                </c:pt>
                <c:pt idx="1121">
                  <c:v>2.1504217298629302E-18</c:v>
                </c:pt>
                <c:pt idx="1122">
                  <c:v>2.04883303851788E-18</c:v>
                </c:pt>
                <c:pt idx="1123">
                  <c:v>1.9520154588993498E-18</c:v>
                </c:pt>
                <c:pt idx="1124">
                  <c:v>1.8597462665949101E-18</c:v>
                </c:pt>
                <c:pt idx="1125">
                  <c:v>1.77181306971371E-18</c:v>
                </c:pt>
                <c:pt idx="1126">
                  <c:v>1.68801333262469E-18</c:v>
                </c:pt>
                <c:pt idx="1127">
                  <c:v>1.6081539215014501E-18</c:v>
                </c:pt>
                <c:pt idx="1128">
                  <c:v>1.5320506706830299E-18</c:v>
                </c:pt>
                <c:pt idx="1129">
                  <c:v>1.45952796890218E-18</c:v>
                </c:pt>
                <c:pt idx="1130">
                  <c:v>1.3904183644779601E-18</c:v>
                </c:pt>
                <c:pt idx="1131">
                  <c:v>1.3245621886096501E-18</c:v>
                </c:pt>
                <c:pt idx="1132">
                  <c:v>1.2618071959468901E-18</c:v>
                </c:pt>
                <c:pt idx="1133">
                  <c:v>1.2020082216498801E-18</c:v>
                </c:pt>
                <c:pt idx="1134">
                  <c:v>1.1450268541882601E-18</c:v>
                </c:pt>
                <c:pt idx="1135">
                  <c:v>1.09073112316065E-18</c:v>
                </c:pt>
                <c:pt idx="1136">
                  <c:v>1.0389952014504801E-18</c:v>
                </c:pt>
                <c:pt idx="1137">
                  <c:v>9.8969912106440594E-19</c:v>
                </c:pt>
                <c:pt idx="1138">
                  <c:v>9.4272850202863704E-19</c:v>
                </c:pt>
                <c:pt idx="1139">
                  <c:v>8.9797429374708096E-19</c:v>
                </c:pt>
                <c:pt idx="1140">
                  <c:v>8.5533252825284504E-19</c:v>
                </c:pt>
                <c:pt idx="1141">
                  <c:v>8.14704084809767E-19</c:v>
                </c:pt>
                <c:pt idx="1142">
                  <c:v>7.7599446534465301E-19</c:v>
                </c:pt>
                <c:pt idx="1143">
                  <c:v>7.3911358021660501E-19</c:v>
                </c:pt>
                <c:pt idx="1144">
                  <c:v>7.03975543849676E-19</c:v>
                </c:pt>
                <c:pt idx="1145">
                  <c:v>6.7049847977814097E-19</c:v>
                </c:pt>
                <c:pt idx="1146">
                  <c:v>6.3860433467429295E-19</c:v>
                </c:pt>
                <c:pt idx="1147">
                  <c:v>6.0821870094658903E-19</c:v>
                </c:pt>
                <c:pt idx="1148">
                  <c:v>5.7927064751693297E-19</c:v>
                </c:pt>
                <c:pt idx="1149">
                  <c:v>5.5169255840181501E-19</c:v>
                </c:pt>
                <c:pt idx="1150">
                  <c:v>5.2541997874005298E-19</c:v>
                </c:pt>
                <c:pt idx="1151">
                  <c:v>5.0039146792601102E-19</c:v>
                </c:pt>
                <c:pt idx="1152">
                  <c:v>4.7654845952228098E-19</c:v>
                </c:pt>
                <c:pt idx="1153">
                  <c:v>4.5383512764132099E-19</c:v>
                </c:pt>
                <c:pt idx="1154">
                  <c:v>4.3219825949893501E-19</c:v>
                </c:pt>
                <c:pt idx="1155">
                  <c:v>4.1158713385678498E-19</c:v>
                </c:pt>
                <c:pt idx="1156">
                  <c:v>3.91953405083254E-19</c:v>
                </c:pt>
                <c:pt idx="1157">
                  <c:v>3.7325099257502802E-19</c:v>
                </c:pt>
                <c:pt idx="1158">
                  <c:v>3.55435975292892E-19</c:v>
                </c:pt>
                <c:pt idx="1159">
                  <c:v>3.3846649117693398E-19</c:v>
                </c:pt>
                <c:pt idx="1160">
                  <c:v>3.22302641216831E-19</c:v>
                </c:pt>
                <c:pt idx="1161">
                  <c:v>3.0690639796329702E-19</c:v>
                </c:pt>
                <c:pt idx="1162">
                  <c:v>2.9224151827619501E-19</c:v>
                </c:pt>
                <c:pt idx="1163">
                  <c:v>2.7827346011467102E-19</c:v>
                </c:pt>
                <c:pt idx="1164">
                  <c:v>2.6496930318310598E-19</c:v>
                </c:pt>
                <c:pt idx="1165">
                  <c:v>2.52297673255579E-19</c:v>
                </c:pt>
                <c:pt idx="1166">
                  <c:v>2.4022867000912399E-19</c:v>
                </c:pt>
                <c:pt idx="1167">
                  <c:v>2.2873379820444202E-19</c:v>
                </c:pt>
                <c:pt idx="1168">
                  <c:v>2.1778590205971898E-19</c:v>
                </c:pt>
                <c:pt idx="1169">
                  <c:v>2.0735910267025999E-19</c:v>
                </c:pt>
                <c:pt idx="1170">
                  <c:v>1.9742873833365199E-19</c:v>
                </c:pt>
                <c:pt idx="1171">
                  <c:v>1.8797130764628399E-19</c:v>
                </c:pt>
                <c:pt idx="1172">
                  <c:v>1.7896441524343E-19</c:v>
                </c:pt>
                <c:pt idx="1173">
                  <c:v>1.7038672006099001E-19</c:v>
                </c:pt>
                <c:pt idx="1174">
                  <c:v>1.6221788600213301E-19</c:v>
                </c:pt>
                <c:pt idx="1175">
                  <c:v>1.5443853489814199E-19</c:v>
                </c:pt>
                <c:pt idx="1176">
                  <c:v>1.4703020165722099E-19</c:v>
                </c:pt>
                <c:pt idx="1177">
                  <c:v>1.39975291500249E-19</c:v>
                </c:pt>
                <c:pt idx="1178">
                  <c:v>1.33257039186981E-19</c:v>
                </c:pt>
                <c:pt idx="1179">
                  <c:v>1.26859470140574E-19</c:v>
                </c:pt>
                <c:pt idx="1180">
                  <c:v>1.20767363382809E-19</c:v>
                </c:pt>
                <c:pt idx="1181">
                  <c:v>1.1496621619597099E-19</c:v>
                </c:pt>
                <c:pt idx="1182">
                  <c:v>1.09442210431628E-19</c:v>
                </c:pt>
                <c:pt idx="1183">
                  <c:v>1.0418218039005099E-19</c:v>
                </c:pt>
                <c:pt idx="1184">
                  <c:v>9.9173582197380206E-20</c:v>
                </c:pt>
                <c:pt idx="1185">
                  <c:v>9.4404464611315796E-20</c:v>
                </c:pt>
                <c:pt idx="1186">
                  <c:v>8.9863441188998604E-20</c:v>
                </c:pt>
                <c:pt idx="1187">
                  <c:v>8.5539663753970298E-20</c:v>
                </c:pt>
                <c:pt idx="1188">
                  <c:v>8.1422797101954196E-20</c:v>
                </c:pt>
                <c:pt idx="1189">
                  <c:v>7.7502994888001297E-20</c:v>
                </c:pt>
                <c:pt idx="1190">
                  <c:v>7.37708766401317E-20</c:v>
                </c:pt>
                <c:pt idx="1191">
                  <c:v>7.0217505847235904E-20</c:v>
                </c:pt>
                <c:pt idx="1192">
                  <c:v>6.6834369071268803E-20</c:v>
                </c:pt>
                <c:pt idx="1193">
                  <c:v>6.3613356036268306E-20</c:v>
                </c:pt>
                <c:pt idx="1194">
                  <c:v>6.0546740648662199E-20</c:v>
                </c:pt>
                <c:pt idx="1195">
                  <c:v>5.7627162905718998E-20</c:v>
                </c:pt>
                <c:pt idx="1196">
                  <c:v>5.4847611650745498E-20</c:v>
                </c:pt>
                <c:pt idx="1197">
                  <c:v>5.2201408135685699E-20</c:v>
                </c:pt>
                <c:pt idx="1198">
                  <c:v>4.9682190353561697E-20</c:v>
                </c:pt>
                <c:pt idx="1199">
                  <c:v>4.7283898104904303E-20</c:v>
                </c:pt>
                <c:pt idx="1200">
                  <c:v>4.50007587640286E-20</c:v>
                </c:pt>
                <c:pt idx="1201">
                  <c:v>4.2827273712531901E-20</c:v>
                </c:pt>
                <c:pt idx="1202">
                  <c:v>4.07582054089585E-20</c:v>
                </c:pt>
                <c:pt idx="1203">
                  <c:v>3.8788565064963303E-20</c:v>
                </c:pt>
                <c:pt idx="1204">
                  <c:v>3.6913600899728502E-20</c:v>
                </c:pt>
                <c:pt idx="1205">
                  <c:v>3.5128786945632503E-20</c:v>
                </c:pt>
                <c:pt idx="1206">
                  <c:v>3.34298123795032E-20</c:v>
                </c:pt>
                <c:pt idx="1207">
                  <c:v>3.1812571354900403E-20</c:v>
                </c:pt>
                <c:pt idx="1208">
                  <c:v>3.0273153312043899E-20</c:v>
                </c:pt>
                <c:pt idx="1209">
                  <c:v>2.88078337431069E-20</c:v>
                </c:pt>
                <c:pt idx="1210">
                  <c:v>2.7413065391592402E-20</c:v>
                </c:pt>
                <c:pt idx="1211">
                  <c:v>2.6085469865520899E-20</c:v>
                </c:pt>
                <c:pt idx="1212">
                  <c:v>2.4821829645081699E-20</c:v>
                </c:pt>
                <c:pt idx="1213">
                  <c:v>2.3619080466315199E-20</c:v>
                </c:pt>
                <c:pt idx="1214">
                  <c:v>2.2474304063254101E-20</c:v>
                </c:pt>
                <c:pt idx="1215">
                  <c:v>2.1384721251729599E-20</c:v>
                </c:pt>
                <c:pt idx="1216">
                  <c:v>2.0347685338877199E-20</c:v>
                </c:pt>
                <c:pt idx="1217">
                  <c:v>1.9360675843098699E-20</c:v>
                </c:pt>
                <c:pt idx="1218">
                  <c:v>1.8421292509928901E-20</c:v>
                </c:pt>
                <c:pt idx="1219">
                  <c:v>1.7527249609964201E-20</c:v>
                </c:pt>
                <c:pt idx="1220">
                  <c:v>1.6676370505633601E-20</c:v>
                </c:pt>
                <c:pt idx="1221">
                  <c:v>1.5866582474213399E-20</c:v>
                </c:pt>
                <c:pt idx="1222">
                  <c:v>1.5095911775073199E-20</c:v>
                </c:pt>
                <c:pt idx="1223">
                  <c:v>1.43624789497058E-20</c:v>
                </c:pt>
                <c:pt idx="1224">
                  <c:v>1.3664494343613E-20</c:v>
                </c:pt>
                <c:pt idx="1225">
                  <c:v>1.3000253839648E-20</c:v>
                </c:pt>
                <c:pt idx="1226">
                  <c:v>1.23681347928867E-20</c:v>
                </c:pt>
                <c:pt idx="1227">
                  <c:v>1.17665921575576E-20</c:v>
                </c:pt>
                <c:pt idx="1228">
                  <c:v>1.11941547970247E-20</c:v>
                </c:pt>
                <c:pt idx="1229">
                  <c:v>1.06494219682177E-20</c:v>
                </c:pt>
                <c:pt idx="1230">
                  <c:v>1.0131059972309E-20</c:v>
                </c:pt>
                <c:pt idx="1231">
                  <c:v>9.6377989638230593E-21</c:v>
                </c:pt>
                <c:pt idx="1232">
                  <c:v>9.1684299107420995E-21</c:v>
                </c:pt>
                <c:pt idx="1233">
                  <c:v>8.7218016984790103E-21</c:v>
                </c:pt>
                <c:pt idx="1234">
                  <c:v>8.2968183709813406E-21</c:v>
                </c:pt>
                <c:pt idx="1235">
                  <c:v>7.8924365024843096E-21</c:v>
                </c:pt>
                <c:pt idx="1236">
                  <c:v>7.5076626937784698E-21</c:v>
                </c:pt>
                <c:pt idx="1237">
                  <c:v>7.1415511871247604E-21</c:v>
                </c:pt>
                <c:pt idx="1238">
                  <c:v>6.7932015942236202E-21</c:v>
                </c:pt>
                <c:pt idx="1239">
                  <c:v>6.4617567319185303E-21</c:v>
                </c:pt>
                <c:pt idx="1240">
                  <c:v>6.1464005605479003E-21</c:v>
                </c:pt>
                <c:pt idx="1241">
                  <c:v>5.8463562201129801E-21</c:v>
                </c:pt>
                <c:pt idx="1242">
                  <c:v>5.5608841596409002E-21</c:v>
                </c:pt>
                <c:pt idx="1243">
                  <c:v>5.2892803553548802E-21</c:v>
                </c:pt>
                <c:pt idx="1244">
                  <c:v>5.0308746134517899E-21</c:v>
                </c:pt>
                <c:pt idx="1245">
                  <c:v>4.7850289534992699E-21</c:v>
                </c:pt>
                <c:pt idx="1246">
                  <c:v>4.5511360686429502E-21</c:v>
                </c:pt>
                <c:pt idx="1247">
                  <c:v>4.3286178589973898E-21</c:v>
                </c:pt>
                <c:pt idx="1248">
                  <c:v>4.1169240347591603E-21</c:v>
                </c:pt>
                <c:pt idx="1249">
                  <c:v>3.9155307857519603E-21</c:v>
                </c:pt>
                <c:pt idx="1250">
                  <c:v>3.7239395142589897E-21</c:v>
                </c:pt>
                <c:pt idx="1251">
                  <c:v>3.5416756281524597E-21</c:v>
                </c:pt>
                <c:pt idx="1252">
                  <c:v>3.3682873914647801E-21</c:v>
                </c:pt>
                <c:pt idx="1253">
                  <c:v>3.20334482968614E-21</c:v>
                </c:pt>
                <c:pt idx="1254">
                  <c:v>3.04643868719804E-21</c:v>
                </c:pt>
                <c:pt idx="1255">
                  <c:v>2.8971794343709601E-21</c:v>
                </c:pt>
                <c:pt idx="1256">
                  <c:v>2.7551963219785799E-21</c:v>
                </c:pt>
                <c:pt idx="1257">
                  <c:v>2.6201364806826599E-21</c:v>
                </c:pt>
                <c:pt idx="1258">
                  <c:v>2.49166406345621E-21</c:v>
                </c:pt>
                <c:pt idx="1259">
                  <c:v>2.3694594289071302E-21</c:v>
                </c:pt>
                <c:pt idx="1260">
                  <c:v>2.25321836356338E-21</c:v>
                </c:pt>
                <c:pt idx="1261">
                  <c:v>2.1426513412727701E-21</c:v>
                </c:pt>
                <c:pt idx="1262">
                  <c:v>2.0374828179549298E-21</c:v>
                </c:pt>
                <c:pt idx="1263">
                  <c:v>1.93745056002864E-21</c:v>
                </c:pt>
                <c:pt idx="1264">
                  <c:v>1.8423050049148299E-21</c:v>
                </c:pt>
                <c:pt idx="1265">
                  <c:v>1.7518086520941399E-21</c:v>
                </c:pt>
                <c:pt idx="1266">
                  <c:v>1.66573548326401E-21</c:v>
                </c:pt>
                <c:pt idx="1267">
                  <c:v>1.5838704102166301E-21</c:v>
                </c:pt>
                <c:pt idx="1268">
                  <c:v>1.5060087491169001E-21</c:v>
                </c:pt>
                <c:pt idx="1269">
                  <c:v>1.4319557199274E-21</c:v>
                </c:pt>
                <c:pt idx="1270">
                  <c:v>1.36152596978316E-21</c:v>
                </c:pt>
                <c:pt idx="1271">
                  <c:v>1.2945431191776799E-21</c:v>
                </c:pt>
                <c:pt idx="1272">
                  <c:v>1.2308393298736199E-21</c:v>
                </c:pt>
                <c:pt idx="1273">
                  <c:v>1.1702548935057199E-21</c:v>
                </c:pt>
                <c:pt idx="1274">
                  <c:v>1.11263783988879E-21</c:v>
                </c:pt>
                <c:pt idx="1275">
                  <c:v>1.0578435640937801E-21</c:v>
                </c:pt>
                <c:pt idx="1276">
                  <c:v>1.0057344713972501E-21</c:v>
                </c:pt>
                <c:pt idx="1277">
                  <c:v>9.5617963925188107E-22</c:v>
                </c:pt>
                <c:pt idx="1278">
                  <c:v>9.0905449546772294E-22</c:v>
                </c:pt>
                <c:pt idx="1279">
                  <c:v>8.6424051183024091E-22</c:v>
                </c:pt>
                <c:pt idx="1280">
                  <c:v>8.2162491241948503E-22</c:v>
                </c:pt>
                <c:pt idx="1281">
                  <c:v>7.8110039592847004E-22</c:v>
                </c:pt>
                <c:pt idx="1282">
                  <c:v>7.4256487131335804E-22</c:v>
                </c:pt>
                <c:pt idx="1283">
                  <c:v>7.05921206137764E-22</c:v>
                </c:pt>
                <c:pt idx="1284">
                  <c:v>6.7107698700660399E-22</c:v>
                </c:pt>
                <c:pt idx="1285">
                  <c:v>6.3794429151055E-22</c:v>
                </c:pt>
                <c:pt idx="1286">
                  <c:v>6.0643947113206896E-22</c:v>
                </c:pt>
                <c:pt idx="1287">
                  <c:v>5.7648294458843403E-22</c:v>
                </c:pt>
                <c:pt idx="1288">
                  <c:v>5.4799900111353104E-22</c:v>
                </c:pt>
                <c:pt idx="1289">
                  <c:v>5.2091561320228095E-22</c:v>
                </c:pt>
                <c:pt idx="1290">
                  <c:v>4.9516425836571097E-22</c:v>
                </c:pt>
                <c:pt idx="1291">
                  <c:v>4.70679749465077E-22</c:v>
                </c:pt>
                <c:pt idx="1292">
                  <c:v>4.4740007321468698E-22</c:v>
                </c:pt>
                <c:pt idx="1293">
                  <c:v>4.2526623646232096E-22</c:v>
                </c:pt>
                <c:pt idx="1294">
                  <c:v>4.0422211987433001E-22</c:v>
                </c:pt>
                <c:pt idx="1295">
                  <c:v>3.8421433867147901E-22</c:v>
                </c:pt>
                <c:pt idx="1296">
                  <c:v>3.6519211007669299E-22</c:v>
                </c:pt>
                <c:pt idx="1297">
                  <c:v>3.4710712715410998E-22</c:v>
                </c:pt>
                <c:pt idx="1298">
                  <c:v>3.29913438731866E-22</c:v>
                </c:pt>
                <c:pt idx="1299">
                  <c:v>3.1356733511773301E-22</c:v>
                </c:pt>
                <c:pt idx="1300">
                  <c:v>2.9802723932906601E-22</c:v>
                </c:pt>
                <c:pt idx="1301">
                  <c:v>2.8325360357297701E-22</c:v>
                </c:pt>
                <c:pt idx="1302">
                  <c:v>2.6920881072426399E-22</c:v>
                </c:pt>
                <c:pt idx="1303">
                  <c:v>2.5585708056143401E-22</c:v>
                </c:pt>
                <c:pt idx="1304">
                  <c:v>2.4316438053205498E-22</c:v>
                </c:pt>
                <c:pt idx="1305">
                  <c:v>2.3109834083009598E-22</c:v>
                </c:pt>
                <c:pt idx="1306">
                  <c:v>2.19628173577881E-22</c:v>
                </c:pt>
                <c:pt idx="1307">
                  <c:v>2.08724595915238E-22</c:v>
                </c:pt>
                <c:pt idx="1308">
                  <c:v>1.98359756808289E-22</c:v>
                </c:pt>
                <c:pt idx="1309">
                  <c:v>1.88507167398692E-22</c:v>
                </c:pt>
                <c:pt idx="1310">
                  <c:v>1.7914163472310899E-22</c:v>
                </c:pt>
                <c:pt idx="1311">
                  <c:v>1.7023919864071999E-22</c:v>
                </c:pt>
                <c:pt idx="1312">
                  <c:v>1.61777071814355E-22</c:v>
                </c:pt>
                <c:pt idx="1313">
                  <c:v>1.53733582598175E-22</c:v>
                </c:pt>
                <c:pt idx="1314">
                  <c:v>1.46088120691877E-22</c:v>
                </c:pt>
                <c:pt idx="1315">
                  <c:v>1.38821085428327E-22</c:v>
                </c:pt>
                <c:pt idx="1316">
                  <c:v>1.31913836567367E-22</c:v>
                </c:pt>
                <c:pt idx="1317">
                  <c:v>1.25348647475346E-22</c:v>
                </c:pt>
                <c:pt idx="1318">
                  <c:v>1.1910866057510301E-22</c:v>
                </c:pt>
                <c:pt idx="1319">
                  <c:v>1.13177844956963E-22</c:v>
                </c:pt>
                <c:pt idx="1320">
                  <c:v>1.0754095604648999E-22</c:v>
                </c:pt>
                <c:pt idx="1321">
                  <c:v>1.0218349722975E-22</c:v>
                </c:pt>
                <c:pt idx="1322">
                  <c:v>9.7091683341540603E-23</c:v>
                </c:pt>
                <c:pt idx="1323">
                  <c:v>9.2252405926680406E-23</c:v>
                </c:pt>
                <c:pt idx="1324">
                  <c:v>8.7653200188666305E-23</c:v>
                </c:pt>
                <c:pt idx="1325">
                  <c:v>8.3282213544240298E-23</c:v>
                </c:pt>
                <c:pt idx="1326">
                  <c:v>7.9128175706208495E-23</c:v>
                </c:pt>
                <c:pt idx="1327">
                  <c:v>7.5180370220639695E-23</c:v>
                </c:pt>
                <c:pt idx="1328">
                  <c:v>7.1428607388128905E-23</c:v>
                </c:pt>
                <c:pt idx="1329">
                  <c:v>6.7863198502165599E-23</c:v>
                </c:pt>
                <c:pt idx="1330">
                  <c:v>6.4474931340935404E-23</c:v>
                </c:pt>
                <c:pt idx="1331">
                  <c:v>6.1255046851793899E-23</c:v>
                </c:pt>
                <c:pt idx="1332">
                  <c:v>5.8195216970793198E-23</c:v>
                </c:pt>
                <c:pt idx="1333">
                  <c:v>5.5287523522209896E-23</c:v>
                </c:pt>
                <c:pt idx="1334">
                  <c:v>5.2524438145815698E-23</c:v>
                </c:pt>
                <c:pt idx="1335">
                  <c:v>4.9898803202064102E-23</c:v>
                </c:pt>
                <c:pt idx="1336">
                  <c:v>4.7403813607846499E-23</c:v>
                </c:pt>
                <c:pt idx="1337">
                  <c:v>4.5032999557658502E-23</c:v>
                </c:pt>
                <c:pt idx="1338">
                  <c:v>4.2780210087251501E-23</c:v>
                </c:pt>
                <c:pt idx="1339">
                  <c:v>4.0639597438964703E-23</c:v>
                </c:pt>
                <c:pt idx="1340">
                  <c:v>3.8605602189756398E-23</c:v>
                </c:pt>
                <c:pt idx="1341">
                  <c:v>3.66729391049764E-23</c:v>
                </c:pt>
                <c:pt idx="1342">
                  <c:v>3.4836583682654399E-23</c:v>
                </c:pt>
                <c:pt idx="1343">
                  <c:v>3.3091759354740398E-23</c:v>
                </c:pt>
                <c:pt idx="1344">
                  <c:v>3.14339253134126E-23</c:v>
                </c:pt>
                <c:pt idx="1345">
                  <c:v>2.9858764932086798E-23</c:v>
                </c:pt>
                <c:pt idx="1346">
                  <c:v>2.8362174752218598E-23</c:v>
                </c:pt>
                <c:pt idx="1347">
                  <c:v>2.6940254008397602E-23</c:v>
                </c:pt>
                <c:pt idx="1348">
                  <c:v>2.55892946655657E-23</c:v>
                </c:pt>
                <c:pt idx="1349">
                  <c:v>2.43057719434416E-23</c:v>
                </c:pt>
                <c:pt idx="1350">
                  <c:v>2.30863353044624E-23</c:v>
                </c:pt>
                <c:pt idx="1351">
                  <c:v>2.1927799882680699E-23</c:v>
                </c:pt>
                <c:pt idx="1352">
                  <c:v>2.08271383321444E-23</c:v>
                </c:pt>
                <c:pt idx="1353">
                  <c:v>1.9781473074349699E-23</c:v>
                </c:pt>
                <c:pt idx="1354">
                  <c:v>1.8788068925325101E-23</c:v>
                </c:pt>
                <c:pt idx="1355">
                  <c:v>1.78443260838479E-23</c:v>
                </c:pt>
                <c:pt idx="1356">
                  <c:v>1.69477734632092E-23</c:v>
                </c:pt>
                <c:pt idx="1357">
                  <c:v>1.6096062349761001E-23</c:v>
                </c:pt>
                <c:pt idx="1358">
                  <c:v>1.5286960372337699E-23</c:v>
                </c:pt>
                <c:pt idx="1359">
                  <c:v>1.45183457673687E-23</c:v>
                </c:pt>
                <c:pt idx="1360">
                  <c:v>1.3788201925274099E-23</c:v>
                </c:pt>
                <c:pt idx="1361">
                  <c:v>1.30946122044117E-23</c:v>
                </c:pt>
                <c:pt idx="1362">
                  <c:v>1.2435754999512001E-23</c:v>
                </c:pt>
                <c:pt idx="1363">
                  <c:v>1.18098990521869E-23</c:v>
                </c:pt>
                <c:pt idx="1364">
                  <c:v>1.12153989916884E-23</c:v>
                </c:pt>
                <c:pt idx="1365">
                  <c:v>1.06506910946566E-23</c:v>
                </c:pt>
                <c:pt idx="1366">
                  <c:v>1.0114289253177399E-23</c:v>
                </c:pt>
                <c:pt idx="1367">
                  <c:v>9.6047811409558396E-24</c:v>
                </c:pt>
                <c:pt idx="1368">
                  <c:v>9.1208245679233106E-24</c:v>
                </c:pt>
                <c:pt idx="1369">
                  <c:v>8.6611440140625502E-24</c:v>
                </c:pt>
                <c:pt idx="1370">
                  <c:v>8.2245273336890603E-24</c:v>
                </c:pt>
                <c:pt idx="1371">
                  <c:v>7.8098226218450399E-24</c:v>
                </c:pt>
                <c:pt idx="1372">
                  <c:v>7.4159352348682799E-24</c:v>
                </c:pt>
                <c:pt idx="1373">
                  <c:v>7.0418249576001304E-24</c:v>
                </c:pt>
                <c:pt idx="1374">
                  <c:v>6.6865033100423206E-24</c:v>
                </c:pt>
                <c:pt idx="1375">
                  <c:v>6.3490309866331897E-24</c:v>
                </c:pt>
                <c:pt idx="1376">
                  <c:v>6.0285154216555399E-24</c:v>
                </c:pt>
                <c:pt idx="1377">
                  <c:v>5.7241084745779299E-24</c:v>
                </c:pt>
                <c:pt idx="1378">
                  <c:v>5.4350042294714099E-24</c:v>
                </c:pt>
                <c:pt idx="1379">
                  <c:v>5.1604369028895503E-24</c:v>
                </c:pt>
                <c:pt idx="1380">
                  <c:v>4.8996788549033798E-24</c:v>
                </c:pt>
                <c:pt idx="1381">
                  <c:v>4.6520386982294797E-24</c:v>
                </c:pt>
                <c:pt idx="1382">
                  <c:v>4.41685950063092E-24</c:v>
                </c:pt>
                <c:pt idx="1383">
                  <c:v>4.1935170760227598E-24</c:v>
                </c:pt>
                <c:pt idx="1384">
                  <c:v>3.9814183599200302E-24</c:v>
                </c:pt>
                <c:pt idx="1385">
                  <c:v>3.77999986508802E-24</c:v>
                </c:pt>
                <c:pt idx="1386">
                  <c:v>3.5887262134561999E-24</c:v>
                </c:pt>
                <c:pt idx="1387">
                  <c:v>3.4070887405467198E-24</c:v>
                </c:pt>
                <c:pt idx="1388">
                  <c:v>3.2346041688565199E-24</c:v>
                </c:pt>
                <c:pt idx="1389">
                  <c:v>3.0708133467985001E-24</c:v>
                </c:pt>
                <c:pt idx="1390">
                  <c:v>2.91528004998245E-24</c:v>
                </c:pt>
                <c:pt idx="1391">
                  <c:v>2.7675898417668701E-24</c:v>
                </c:pt>
                <c:pt idx="1392">
                  <c:v>2.6273489901662499E-24</c:v>
                </c:pt>
                <c:pt idx="1393">
                  <c:v>2.4941834383403801E-24</c:v>
                </c:pt>
                <c:pt idx="1394">
                  <c:v>2.3677378260275899E-24</c:v>
                </c:pt>
                <c:pt idx="1395">
                  <c:v>2.24767455941487E-24</c:v>
                </c:pt>
                <c:pt idx="1396">
                  <c:v>2.1336729270561901E-24</c:v>
                </c:pt>
                <c:pt idx="1397">
                  <c:v>2.0254282595750299E-24</c:v>
                </c:pt>
                <c:pt idx="1398">
                  <c:v>1.9226511309889101E-24</c:v>
                </c:pt>
                <c:pt idx="1399">
                  <c:v>1.8250665996069202E-24</c:v>
                </c:pt>
                <c:pt idx="1400">
                  <c:v>1.73241348654968E-24</c:v>
                </c:pt>
                <c:pt idx="1401">
                  <c:v>1.64444369003307E-24</c:v>
                </c:pt>
                <c:pt idx="1402">
                  <c:v>1.5609215336559699E-24</c:v>
                </c:pt>
                <c:pt idx="1403">
                  <c:v>1.4816231470100099E-24</c:v>
                </c:pt>
                <c:pt idx="1404">
                  <c:v>1.40633587701893E-24</c:v>
                </c:pt>
                <c:pt idx="1405">
                  <c:v>1.3348577284891499E-24</c:v>
                </c:pt>
                <c:pt idx="1406">
                  <c:v>1.2669968324293199E-24</c:v>
                </c:pt>
                <c:pt idx="1407">
                  <c:v>1.20257094076745E-24</c:v>
                </c:pt>
                <c:pt idx="1408">
                  <c:v>1.14140694616071E-24</c:v>
                </c:pt>
                <c:pt idx="1409">
                  <c:v>1.083340425659E-24</c:v>
                </c:pt>
                <c:pt idx="1410">
                  <c:v>1.02821520704198E-24</c:v>
                </c:pt>
                <c:pt idx="1411">
                  <c:v>9.7588295670915595E-25</c:v>
                </c:pt>
                <c:pt idx="1412">
                  <c:v>9.2620278805669191E-25</c:v>
                </c:pt>
                <c:pt idx="1413">
                  <c:v>8.7904088932752596E-25</c:v>
                </c:pt>
                <c:pt idx="1414">
                  <c:v>8.3427016997158695E-25</c:v>
                </c:pt>
                <c:pt idx="1415">
                  <c:v>7.9176992459924902E-25</c:v>
                </c:pt>
                <c:pt idx="1416">
                  <c:v>7.5142551365712097E-25</c:v>
                </c:pt>
                <c:pt idx="1417">
                  <c:v>7.13128059998735E-25</c:v>
                </c:pt>
                <c:pt idx="1418">
                  <c:v>6.7677416056198298E-25</c:v>
                </c:pt>
                <c:pt idx="1419">
                  <c:v>6.4226561240498295E-25</c:v>
                </c:pt>
                <c:pt idx="1420">
                  <c:v>6.0950915238904797E-25</c:v>
                </c:pt>
                <c:pt idx="1421">
                  <c:v>5.7841620983203902E-25</c:v>
                </c:pt>
                <c:pt idx="1422">
                  <c:v>5.4890267148872901E-25</c:v>
                </c:pt>
                <c:pt idx="1423">
                  <c:v>5.2088865824724703E-25</c:v>
                </c:pt>
                <c:pt idx="1424">
                  <c:v>4.9429831296004399E-25</c:v>
                </c:pt>
                <c:pt idx="1425">
                  <c:v>4.69059598856678E-25</c:v>
                </c:pt>
                <c:pt idx="1426">
                  <c:v>4.4510410801374698E-25</c:v>
                </c:pt>
                <c:pt idx="1427">
                  <c:v>4.2236687938178598E-25</c:v>
                </c:pt>
                <c:pt idx="1428">
                  <c:v>4.00786225895524E-25</c:v>
                </c:pt>
                <c:pt idx="1429">
                  <c:v>3.8030357021534599E-25</c:v>
                </c:pt>
                <c:pt idx="1430">
                  <c:v>3.6086328867164402E-25</c:v>
                </c:pt>
                <c:pt idx="1431">
                  <c:v>3.4241256300418998E-25</c:v>
                </c:pt>
                <c:pt idx="1432">
                  <c:v>3.2490123950908399E-25</c:v>
                </c:pt>
                <c:pt idx="1433">
                  <c:v>3.0828169522491602E-25</c:v>
                </c:pt>
                <c:pt idx="1434">
                  <c:v>2.9250871080782702E-25</c:v>
                </c:pt>
                <c:pt idx="1435">
                  <c:v>2.7753934976304202E-25</c:v>
                </c:pt>
                <c:pt idx="1436">
                  <c:v>2.63332843716363E-25</c:v>
                </c:pt>
                <c:pt idx="1437">
                  <c:v>2.49850483424761E-25</c:v>
                </c:pt>
                <c:pt idx="1438">
                  <c:v>2.3705551524088102E-25</c:v>
                </c:pt>
                <c:pt idx="1439">
                  <c:v>2.24913042759197E-25</c:v>
                </c:pt>
                <c:pt idx="1440">
                  <c:v>2.1338993338616301E-25</c:v>
                </c:pt>
                <c:pt idx="1441">
                  <c:v>2.0245472958888801E-25</c:v>
                </c:pt>
                <c:pt idx="1442">
                  <c:v>1.92077564588931E-25</c:v>
                </c:pt>
                <c:pt idx="1443">
                  <c:v>1.8223008228010901E-25</c:v>
                </c:pt>
                <c:pt idx="1444">
                  <c:v>1.7288536115910101E-25</c:v>
                </c:pt>
                <c:pt idx="1445">
                  <c:v>1.6401784206913901E-25</c:v>
                </c:pt>
                <c:pt idx="1446">
                  <c:v>1.5560325956646999E-25</c:v>
                </c:pt>
                <c:pt idx="1447">
                  <c:v>1.47618576728542E-25</c:v>
                </c:pt>
                <c:pt idx="1448">
                  <c:v>1.40041923232493E-25</c:v>
                </c:pt>
                <c:pt idx="1449">
                  <c:v>1.32852536540415E-25</c:v>
                </c:pt>
                <c:pt idx="1450">
                  <c:v>1.2603070603629199E-25</c:v>
                </c:pt>
                <c:pt idx="1451">
                  <c:v>1.1955771996726601E-25</c:v>
                </c:pt>
                <c:pt idx="1452">
                  <c:v>1.13415815048938E-25</c:v>
                </c:pt>
                <c:pt idx="1453">
                  <c:v>1.0758812860175601E-25</c:v>
                </c:pt>
                <c:pt idx="1454">
                  <c:v>1.02058653091801E-25</c:v>
                </c:pt>
                <c:pt idx="1455">
                  <c:v>9.6812192955797397E-26</c:v>
                </c:pt>
                <c:pt idx="1456">
                  <c:v>9.18343235962015E-26</c:v>
                </c:pt>
                <c:pt idx="1457">
                  <c:v>8.7111352437587405E-26</c:v>
                </c:pt>
                <c:pt idx="1458">
                  <c:v>8.2630281941399598E-26</c:v>
                </c:pt>
                <c:pt idx="1459">
                  <c:v>7.8378774480961598E-26</c:v>
                </c:pt>
                <c:pt idx="1460">
                  <c:v>7.4345118983538701E-26</c:v>
                </c:pt>
                <c:pt idx="1461">
                  <c:v>7.0518199251077196E-26</c:v>
                </c:pt>
                <c:pt idx="1462">
                  <c:v>6.6887463875499697E-26</c:v>
                </c:pt>
                <c:pt idx="1463">
                  <c:v>6.3442897668633902E-26</c:v>
                </c:pt>
                <c:pt idx="1464">
                  <c:v>6.0174994530877204E-26</c:v>
                </c:pt>
                <c:pt idx="1465">
                  <c:v>5.7074731686516798E-26</c:v>
                </c:pt>
                <c:pt idx="1466">
                  <c:v>5.4133545217155704E-26</c:v>
                </c:pt>
                <c:pt idx="1467">
                  <c:v>5.1343306828091701E-26</c:v>
                </c:pt>
                <c:pt idx="1468">
                  <c:v>4.8696301785913701E-26</c:v>
                </c:pt>
                <c:pt idx="1469">
                  <c:v>4.6185207968440499E-26</c:v>
                </c:pt>
                <c:pt idx="1470">
                  <c:v>4.38030759711969E-26</c:v>
                </c:pt>
                <c:pt idx="1471">
                  <c:v>4.1543310217455403E-26</c:v>
                </c:pt>
                <c:pt idx="1472">
                  <c:v>3.9399651021359099E-26</c:v>
                </c:pt>
                <c:pt idx="1473">
                  <c:v>3.7366157556289803E-26</c:v>
                </c:pt>
                <c:pt idx="1474">
                  <c:v>3.5437191683034403E-26</c:v>
                </c:pt>
                <c:pt idx="1475">
                  <c:v>3.36074025945016E-26</c:v>
                </c:pt>
                <c:pt idx="1476">
                  <c:v>3.1871712235959498E-26</c:v>
                </c:pt>
                <c:pt idx="1477">
                  <c:v>3.0225301461798501E-26</c:v>
                </c:pt>
                <c:pt idx="1478">
                  <c:v>2.8663596891807498E-26</c:v>
                </c:pt>
                <c:pt idx="1479">
                  <c:v>2.7182258431729499E-26</c:v>
                </c:pt>
                <c:pt idx="1480">
                  <c:v>2.5777167424727401E-26</c:v>
                </c:pt>
                <c:pt idx="1481">
                  <c:v>2.44444154019584E-26</c:v>
                </c:pt>
                <c:pt idx="1482">
                  <c:v>2.3180293402148501E-26</c:v>
                </c:pt>
                <c:pt idx="1483">
                  <c:v>2.19812818314635E-26</c:v>
                </c:pt>
                <c:pt idx="1484">
                  <c:v>2.0844040836535399E-26</c:v>
                </c:pt>
                <c:pt idx="1485">
                  <c:v>1.9765401164703201E-26</c:v>
                </c:pt>
                <c:pt idx="1486">
                  <c:v>1.8742355487018501E-26</c:v>
                </c:pt>
                <c:pt idx="1487">
                  <c:v>1.7772050160609301E-26</c:v>
                </c:pt>
                <c:pt idx="1488">
                  <c:v>1.68517774083038E-26</c:v>
                </c:pt>
                <c:pt idx="1489">
                  <c:v>1.5978967894451999E-26</c:v>
                </c:pt>
                <c:pt idx="1490">
                  <c:v>1.51511836769724E-26</c:v>
                </c:pt>
                <c:pt idx="1491">
                  <c:v>1.4366111516633399E-26</c:v>
                </c:pt>
                <c:pt idx="1492">
                  <c:v>1.3621556525556701E-26</c:v>
                </c:pt>
                <c:pt idx="1493">
                  <c:v>1.29154361378063E-26</c:v>
                </c:pt>
                <c:pt idx="1494">
                  <c:v>1.2245774385811901E-26</c:v>
                </c:pt>
                <c:pt idx="1495">
                  <c:v>1.16106964671866E-26</c:v>
                </c:pt>
                <c:pt idx="1496">
                  <c:v>1.10084235872569E-26</c:v>
                </c:pt>
                <c:pt idx="1497">
                  <c:v>1.0437268063385501E-26</c:v>
                </c:pt>
                <c:pt idx="1498">
                  <c:v>9.8956286778598401E-27</c:v>
                </c:pt>
                <c:pt idx="1499">
                  <c:v>9.3819862667717695E-27</c:v>
                </c:pt>
                <c:pt idx="1500">
                  <c:v>8.8948995329698902E-27</c:v>
                </c:pt>
                <c:pt idx="1501">
                  <c:v>8.43300107173802E-27</c:v>
                </c:pt>
                <c:pt idx="1502">
                  <c:v>7.9949935984558899E-27</c:v>
                </c:pt>
                <c:pt idx="1503">
                  <c:v>7.5796463680070894E-27</c:v>
                </c:pt>
                <c:pt idx="1504">
                  <c:v>7.1857917762436895E-27</c:v>
                </c:pt>
                <c:pt idx="1505">
                  <c:v>6.8123221342808198E-27</c:v>
                </c:pt>
                <c:pt idx="1506">
                  <c:v>6.45818660687871E-27</c:v>
                </c:pt>
                <c:pt idx="1507">
                  <c:v>6.12238830659902E-27</c:v>
                </c:pt>
                <c:pt idx="1508">
                  <c:v>5.8039815358423698E-27</c:v>
                </c:pt>
                <c:pt idx="1509">
                  <c:v>5.5020691692776102E-27</c:v>
                </c:pt>
                <c:pt idx="1510">
                  <c:v>5.2158001695463002E-27</c:v>
                </c:pt>
                <c:pt idx="1511">
                  <c:v>4.9443672294861897E-27</c:v>
                </c:pt>
                <c:pt idx="1512">
                  <c:v>4.68700453445928E-27</c:v>
                </c:pt>
                <c:pt idx="1513">
                  <c:v>4.4429856386920202E-27</c:v>
                </c:pt>
                <c:pt idx="1514">
                  <c:v>4.2116214498440798E-27</c:v>
                </c:pt>
                <c:pt idx="1515">
                  <c:v>3.9922583163156799E-27</c:v>
                </c:pt>
                <c:pt idx="1516">
                  <c:v>3.7842762120777797E-27</c:v>
                </c:pt>
                <c:pt idx="1517">
                  <c:v>3.58708701407368E-27</c:v>
                </c:pt>
                <c:pt idx="1518">
                  <c:v>3.4001328674930198E-27</c:v>
                </c:pt>
                <c:pt idx="1519">
                  <c:v>3.2228846344540501E-27</c:v>
                </c:pt>
                <c:pt idx="1520">
                  <c:v>3.0548404218582898E-27</c:v>
                </c:pt>
                <c:pt idx="1521">
                  <c:v>2.8955241843926999E-27</c:v>
                </c:pt>
                <c:pt idx="1522">
                  <c:v>2.7444843988607901E-27</c:v>
                </c:pt>
                <c:pt idx="1523">
                  <c:v>2.60129280621818E-27</c:v>
                </c:pt>
                <c:pt idx="1524">
                  <c:v>2.4655432178651399E-27</c:v>
                </c:pt>
                <c:pt idx="1525">
                  <c:v>2.3368503829343099E-27</c:v>
                </c:pt>
                <c:pt idx="1526">
                  <c:v>2.2148489134642001E-27</c:v>
                </c:pt>
                <c:pt idx="1527">
                  <c:v>2.0991922645177802E-27</c:v>
                </c:pt>
                <c:pt idx="1528">
                  <c:v>1.9895517664473401E-27</c:v>
                </c:pt>
                <c:pt idx="1529">
                  <c:v>1.8856157066503299E-27</c:v>
                </c:pt>
                <c:pt idx="1530">
                  <c:v>1.7870884582968E-27</c:v>
                </c:pt>
                <c:pt idx="1531">
                  <c:v>1.6936896536374699E-27</c:v>
                </c:pt>
                <c:pt idx="1532">
                  <c:v>1.60515339961836E-27</c:v>
                </c:pt>
                <c:pt idx="1533">
                  <c:v>1.52122753364706E-27</c:v>
                </c:pt>
                <c:pt idx="1534">
                  <c:v>1.44167291746652E-27</c:v>
                </c:pt>
                <c:pt idx="1535">
                  <c:v>1.36626276718958E-27</c:v>
                </c:pt>
                <c:pt idx="1536">
                  <c:v>1.29478201765324E-27</c:v>
                </c:pt>
                <c:pt idx="1537">
                  <c:v>1.2270267193412699E-27</c:v>
                </c:pt>
                <c:pt idx="1538">
                  <c:v>1.1628034662126799E-27</c:v>
                </c:pt>
                <c:pt idx="1539">
                  <c:v>1.1019288528608599E-27</c:v>
                </c:pt>
                <c:pt idx="1540">
                  <c:v>1.0442289595040601E-27</c:v>
                </c:pt>
                <c:pt idx="1541">
                  <c:v>9.8953886338849401E-28</c:v>
                </c:pt>
                <c:pt idx="1542">
                  <c:v>9.3770217525312499E-28</c:v>
                </c:pt>
                <c:pt idx="1543">
                  <c:v>8.8857059957796805E-28</c:v>
                </c:pt>
                <c:pt idx="1544">
                  <c:v>8.4200351739977301E-28</c:v>
                </c:pt>
                <c:pt idx="1545">
                  <c:v>7.9786759054193903E-28</c:v>
                </c:pt>
                <c:pt idx="1546">
                  <c:v>7.5603638616419699E-28</c:v>
                </c:pt>
                <c:pt idx="1547">
                  <c:v>7.1639002059340102E-28</c:v>
                </c:pt>
                <c:pt idx="1548">
                  <c:v>6.7881482144903699E-28</c:v>
                </c:pt>
                <c:pt idx="1549">
                  <c:v>6.43203007128485E-28</c:v>
                </c:pt>
                <c:pt idx="1550">
                  <c:v>6.0945238276261796E-28</c:v>
                </c:pt>
                <c:pt idx="1551">
                  <c:v>5.7746605180011004E-28</c:v>
                </c:pt>
                <c:pt idx="1552">
                  <c:v>5.4715214241981603E-28</c:v>
                </c:pt>
                <c:pt idx="1553">
                  <c:v>5.1842354801237698E-28</c:v>
                </c:pt>
                <c:pt idx="1554">
                  <c:v>4.9119768101026904E-28</c:v>
                </c:pt>
                <c:pt idx="1555">
                  <c:v>4.6539623938316404E-28</c:v>
                </c:pt>
                <c:pt idx="1556">
                  <c:v>4.4094498514893504E-28</c:v>
                </c:pt>
                <c:pt idx="1557">
                  <c:v>4.1777353428518096E-28</c:v>
                </c:pt>
                <c:pt idx="1558">
                  <c:v>3.9581515745693801E-28</c:v>
                </c:pt>
                <c:pt idx="1559">
                  <c:v>3.7500659100537098E-28</c:v>
                </c:pt>
                <c:pt idx="1560">
                  <c:v>3.5528785767226199E-28</c:v>
                </c:pt>
                <c:pt idx="1561">
                  <c:v>3.36602096560029E-28</c:v>
                </c:pt>
                <c:pt idx="1562">
                  <c:v>3.1889540185408201E-28</c:v>
                </c:pt>
                <c:pt idx="1563">
                  <c:v>3.02116669857531E-28</c:v>
                </c:pt>
                <c:pt idx="1564">
                  <c:v>2.8621745391172799E-28</c:v>
                </c:pt>
                <c:pt idx="1565">
                  <c:v>2.7115182679782298E-28</c:v>
                </c:pt>
                <c:pt idx="1566">
                  <c:v>2.5687625023500502E-28</c:v>
                </c:pt>
                <c:pt idx="1567">
                  <c:v>2.4334945111122798E-28</c:v>
                </c:pt>
                <c:pt idx="1568">
                  <c:v>2.3053230410024701E-28</c:v>
                </c:pt>
                <c:pt idx="1569">
                  <c:v>2.18387720336919E-28</c:v>
                </c:pt>
                <c:pt idx="1570">
                  <c:v>2.0688054183943801E-28</c:v>
                </c:pt>
                <c:pt idx="1571">
                  <c:v>1.95977441382982E-28</c:v>
                </c:pt>
                <c:pt idx="1572">
                  <c:v>1.85646827544498E-28</c:v>
                </c:pt>
                <c:pt idx="1573">
                  <c:v>1.7585875465259099E-28</c:v>
                </c:pt>
                <c:pt idx="1574">
                  <c:v>1.6658483739026299E-28</c:v>
                </c:pt>
                <c:pt idx="1575">
                  <c:v>1.5779816981106701E-28</c:v>
                </c:pt>
                <c:pt idx="1576">
                  <c:v>1.49473248541408E-28</c:v>
                </c:pt>
                <c:pt idx="1577">
                  <c:v>1.4158589995368099E-28</c:v>
                </c:pt>
                <c:pt idx="1578">
                  <c:v>1.34113211105583E-28</c:v>
                </c:pt>
                <c:pt idx="1579">
                  <c:v>1.2703346425187801E-28</c:v>
                </c:pt>
                <c:pt idx="1580">
                  <c:v>1.20326074744188E-28</c:v>
                </c:pt>
                <c:pt idx="1581">
                  <c:v>1.1397153214474401E-28</c:v>
                </c:pt>
                <c:pt idx="1582">
                  <c:v>1.07951344387958E-28</c:v>
                </c:pt>
                <c:pt idx="1583">
                  <c:v>1.02247984833091E-28</c:v>
                </c:pt>
                <c:pt idx="1584">
                  <c:v>9.6844842058652498E-29</c:v>
                </c:pt>
                <c:pt idx="1585">
                  <c:v>9.1726172257372898E-29</c:v>
                </c:pt>
                <c:pt idx="1586">
                  <c:v>8.6877054097398105E-29</c:v>
                </c:pt>
                <c:pt idx="1587">
                  <c:v>8.22833459225826E-29</c:v>
                </c:pt>
                <c:pt idx="1588">
                  <c:v>7.7931645171148998E-29</c:v>
                </c:pt>
                <c:pt idx="1589">
                  <c:v>7.3809249898100405E-29</c:v>
                </c:pt>
                <c:pt idx="1590">
                  <c:v>6.9904122292915496E-29</c:v>
                </c:pt>
                <c:pt idx="1591">
                  <c:v>6.6204854089374696E-29</c:v>
                </c:pt>
                <c:pt idx="1592">
                  <c:v>6.2700633769799298E-29</c:v>
                </c:pt>
                <c:pt idx="1593">
                  <c:v>5.9381215471048503E-29</c:v>
                </c:pt>
                <c:pt idx="1594">
                  <c:v>5.6236889504234703E-29</c:v>
                </c:pt>
                <c:pt idx="1595">
                  <c:v>5.3258454404828196E-29</c:v>
                </c:pt>
                <c:pt idx="1596">
                  <c:v>5.0437190433977997E-29</c:v>
                </c:pt>
                <c:pt idx="1597">
                  <c:v>4.7764834456046498E-29</c:v>
                </c:pt>
                <c:pt idx="1598">
                  <c:v>4.5233556121087599E-29</c:v>
                </c:pt>
                <c:pt idx="1599">
                  <c:v>4.2835935284874102E-29</c:v>
                </c:pt>
                <c:pt idx="1600">
                  <c:v>4.05649406023258E-29</c:v>
                </c:pt>
                <c:pt idx="1601">
                  <c:v>3.8413909233684E-29</c:v>
                </c:pt>
                <c:pt idx="1602">
                  <c:v>3.6376527605755601E-29</c:v>
                </c:pt>
                <c:pt idx="1603">
                  <c:v>3.4446813173651798E-29</c:v>
                </c:pt>
                <c:pt idx="1604">
                  <c:v>3.2619097131155397E-29</c:v>
                </c:pt>
                <c:pt idx="1605">
                  <c:v>3.0888008020606101E-29</c:v>
                </c:pt>
                <c:pt idx="1606">
                  <c:v>2.9248456195665202E-29</c:v>
                </c:pt>
                <c:pt idx="1607">
                  <c:v>2.7695619092782298E-29</c:v>
                </c:pt>
                <c:pt idx="1608">
                  <c:v>2.6224927269411402E-29</c:v>
                </c:pt>
                <c:pt idx="1609">
                  <c:v>2.4832051169250401E-29</c:v>
                </c:pt>
                <c:pt idx="1610">
                  <c:v>2.3512888576758899E-29</c:v>
                </c:pt>
                <c:pt idx="1611">
                  <c:v>2.2263552725245499E-29</c:v>
                </c:pt>
                <c:pt idx="1612">
                  <c:v>2.1080361024568901E-29</c:v>
                </c:pt>
                <c:pt idx="1613">
                  <c:v>1.9959824376313199E-29</c:v>
                </c:pt>
                <c:pt idx="1614">
                  <c:v>1.8898637045964101E-29</c:v>
                </c:pt>
                <c:pt idx="1615">
                  <c:v>1.7893667063115299E-29</c:v>
                </c:pt>
                <c:pt idx="1616">
                  <c:v>1.6941947122330501E-29</c:v>
                </c:pt>
                <c:pt idx="1617">
                  <c:v>1.6040665958630999E-29</c:v>
                </c:pt>
                <c:pt idx="1618">
                  <c:v>1.51871601729542E-29</c:v>
                </c:pt>
                <c:pt idx="1619">
                  <c:v>1.43789064841996E-29</c:v>
                </c:pt>
                <c:pt idx="1620">
                  <c:v>1.3613514385683601E-29</c:v>
                </c:pt>
                <c:pt idx="1621">
                  <c:v>1.2888719184991199E-29</c:v>
                </c:pt>
                <c:pt idx="1622">
                  <c:v>1.22023754072723E-29</c:v>
                </c:pt>
                <c:pt idx="1623">
                  <c:v>1.15524505430824E-29</c:v>
                </c:pt>
                <c:pt idx="1624">
                  <c:v>1.0937019122853199E-29</c:v>
                </c:pt>
                <c:pt idx="1625">
                  <c:v>1.0354257100983699E-29</c:v>
                </c:pt>
                <c:pt idx="1626">
                  <c:v>9.8024365334377006E-30</c:v>
                </c:pt>
                <c:pt idx="1627">
                  <c:v>9.2799205335787395E-30</c:v>
                </c:pt>
                <c:pt idx="1628">
                  <c:v>8.7851584917443205E-30</c:v>
                </c:pt>
                <c:pt idx="1629">
                  <c:v>8.3166815448254601E-30</c:v>
                </c:pt>
                <c:pt idx="1630">
                  <c:v>7.8730982828310298E-30</c:v>
                </c:pt>
                <c:pt idx="1631">
                  <c:v>7.4530906800863301E-30</c:v>
                </c:pt>
                <c:pt idx="1632">
                  <c:v>7.0554102393571903E-30</c:v>
                </c:pt>
                <c:pt idx="1633">
                  <c:v>6.6788743378030004E-30</c:v>
                </c:pt>
                <c:pt idx="1634">
                  <c:v>6.3223627642386403E-30</c:v>
                </c:pt>
                <c:pt idx="1635">
                  <c:v>5.9848144377196703E-30</c:v>
                </c:pt>
                <c:pt idx="1636">
                  <c:v>5.6652242979964503E-30</c:v>
                </c:pt>
                <c:pt idx="1637">
                  <c:v>5.3626403588787202E-30</c:v>
                </c:pt>
                <c:pt idx="1638">
                  <c:v>5.0761609159925999E-30</c:v>
                </c:pt>
                <c:pt idx="1639">
                  <c:v>4.8049319008884303E-30</c:v>
                </c:pt>
                <c:pt idx="1640">
                  <c:v>4.5481443738435603E-30</c:v>
                </c:pt>
                <c:pt idx="1641">
                  <c:v>4.3050321481305699E-30</c:v>
                </c:pt>
                <c:pt idx="1642">
                  <c:v>4.0748695388761403E-30</c:v>
                </c:pt>
                <c:pt idx="1643">
                  <c:v>3.8569692300042602E-30</c:v>
                </c:pt>
                <c:pt idx="1644">
                  <c:v>3.6506802530958503E-30</c:v>
                </c:pt>
                <c:pt idx="1645">
                  <c:v>3.4553860723085198E-30</c:v>
                </c:pt>
                <c:pt idx="1646">
                  <c:v>3.2705027698233701E-30</c:v>
                </c:pt>
                <c:pt idx="1647">
                  <c:v>3.09547732655174E-30</c:v>
                </c:pt>
                <c:pt idx="1648">
                  <c:v>2.9297859931248E-30</c:v>
                </c:pt>
                <c:pt idx="1649">
                  <c:v>2.7729327464441899E-30</c:v>
                </c:pt>
                <c:pt idx="1650">
                  <c:v>2.62444782731567E-30</c:v>
                </c:pt>
                <c:pt idx="1651">
                  <c:v>2.48388635492059E-30</c:v>
                </c:pt>
                <c:pt idx="1652">
                  <c:v>2.35082701410914E-30</c:v>
                </c:pt>
                <c:pt idx="1653">
                  <c:v>2.2248708116949601E-30</c:v>
                </c:pt>
                <c:pt idx="1654">
                  <c:v>2.1056398981438099E-30</c:v>
                </c:pt>
                <c:pt idx="1655">
                  <c:v>1.99277645122863E-30</c:v>
                </c:pt>
                <c:pt idx="1656">
                  <c:v>1.8859416184057899E-30</c:v>
                </c:pt>
                <c:pt idx="1657">
                  <c:v>1.7848145148327898E-30</c:v>
                </c:pt>
                <c:pt idx="1658">
                  <c:v>1.68909127411611E-30</c:v>
                </c:pt>
                <c:pt idx="1659">
                  <c:v>1.59848414901911E-30</c:v>
                </c:pt>
                <c:pt idx="1660">
                  <c:v>1.5127206595158E-30</c:v>
                </c:pt>
                <c:pt idx="1661">
                  <c:v>1.4315427857029101E-30</c:v>
                </c:pt>
                <c:pt idx="1662">
                  <c:v>1.3547062032209801E-30</c:v>
                </c:pt>
                <c:pt idx="1663">
                  <c:v>1.2819795589511199E-30</c:v>
                </c:pt>
                <c:pt idx="1664">
                  <c:v>1.2131437848754601E-30</c:v>
                </c:pt>
                <c:pt idx="1665">
                  <c:v>1.1479914480970699E-30</c:v>
                </c:pt>
                <c:pt idx="1666">
                  <c:v>1.08632613512332E-30</c:v>
                </c:pt>
                <c:pt idx="1667">
                  <c:v>1.02796186860907E-30</c:v>
                </c:pt>
                <c:pt idx="1668">
                  <c:v>9.7272255485916396E-31</c:v>
                </c:pt>
                <c:pt idx="1669">
                  <c:v>9.2044146047183099E-31</c:v>
                </c:pt>
                <c:pt idx="1670">
                  <c:v>8.70960716592274E-31</c:v>
                </c:pt>
                <c:pt idx="1671">
                  <c:v>8.2413084932561197E-31</c:v>
                </c:pt>
                <c:pt idx="1672">
                  <c:v>7.7981033493370097E-31</c:v>
                </c:pt>
                <c:pt idx="1673">
                  <c:v>7.37865178512642E-31</c:v>
                </c:pt>
                <c:pt idx="1674">
                  <c:v>6.9816851491696004E-31</c:v>
                </c:pt>
                <c:pt idx="1675">
                  <c:v>6.6060023075853404E-31</c:v>
                </c:pt>
                <c:pt idx="1676">
                  <c:v>6.2504660637304497E-31</c:v>
                </c:pt>
                <c:pt idx="1677">
                  <c:v>5.9139997670302396E-31</c:v>
                </c:pt>
                <c:pt idx="1678">
                  <c:v>5.59558410100478E-31</c:v>
                </c:pt>
                <c:pt idx="1679">
                  <c:v>5.2942540410687902E-31</c:v>
                </c:pt>
                <c:pt idx="1680">
                  <c:v>5.00909597316754E-31</c:v>
                </c:pt>
                <c:pt idx="1681">
                  <c:v>4.7392449647666601E-31</c:v>
                </c:pt>
                <c:pt idx="1682">
                  <c:v>4.4838821801759702E-31</c:v>
                </c:pt>
                <c:pt idx="1683">
                  <c:v>4.2422324326049202E-31</c:v>
                </c:pt>
                <c:pt idx="1684">
                  <c:v>4.0135618657354598E-31</c:v>
                </c:pt>
                <c:pt idx="1685">
                  <c:v>3.7971757579956499E-31</c:v>
                </c:pt>
                <c:pt idx="1686">
                  <c:v>3.5924164430546601E-31</c:v>
                </c:pt>
                <c:pt idx="1687">
                  <c:v>3.3986613404153999E-31</c:v>
                </c:pt>
                <c:pt idx="1688">
                  <c:v>3.2153210902951401E-31</c:v>
                </c:pt>
                <c:pt idx="1689">
                  <c:v>3.0418377872967898E-31</c:v>
                </c:pt>
                <c:pt idx="1690">
                  <c:v>2.8776833076492399E-31</c:v>
                </c:pt>
                <c:pt idx="1691">
                  <c:v>2.7223577250876299E-31</c:v>
                </c:pt>
                <c:pt idx="1692">
                  <c:v>2.5753878106860801E-31</c:v>
                </c:pt>
                <c:pt idx="1693">
                  <c:v>2.4363256122142502E-31</c:v>
                </c:pt>
                <c:pt idx="1694">
                  <c:v>2.3047471088201599E-31</c:v>
                </c:pt>
                <c:pt idx="1695">
                  <c:v>2.1802509370513202E-31</c:v>
                </c:pt>
                <c:pt idx="1696">
                  <c:v>2.0624571844542799E-31</c:v>
                </c:pt>
                <c:pt idx="1697">
                  <c:v>1.9510062471781799E-31</c:v>
                </c:pt>
                <c:pt idx="1698">
                  <c:v>1.84555774819543E-31</c:v>
                </c:pt>
                <c:pt idx="1699">
                  <c:v>1.74578951294054E-31</c:v>
                </c:pt>
                <c:pt idx="1700">
                  <c:v>1.65139659932745E-31</c:v>
                </c:pt>
                <c:pt idx="1701">
                  <c:v>1.56209037926926E-31</c:v>
                </c:pt>
                <c:pt idx="1702">
                  <c:v>1.47759766897653E-31</c:v>
                </c:pt>
                <c:pt idx="1703">
                  <c:v>1.3976599054548099E-31</c:v>
                </c:pt>
                <c:pt idx="1704">
                  <c:v>1.32203236675219E-31</c:v>
                </c:pt>
                <c:pt idx="1705">
                  <c:v>1.2504834336441999E-31</c:v>
                </c:pt>
                <c:pt idx="1706">
                  <c:v>1.1827938905615E-31</c:v>
                </c:pt>
                <c:pt idx="1707">
                  <c:v>1.11875626368212E-31</c:v>
                </c:pt>
                <c:pt idx="1708">
                  <c:v>1.0581741942178099E-31</c:v>
                </c:pt>
                <c:pt idx="1709">
                  <c:v>1.0008618450340399E-31</c:v>
                </c:pt>
                <c:pt idx="1710">
                  <c:v>9.46643338832406E-32</c:v>
                </c:pt>
                <c:pt idx="1711">
                  <c:v>8.9535222622654804E-32</c:v>
                </c:pt>
                <c:pt idx="1712">
                  <c:v>8.4683098212520302E-32</c:v>
                </c:pt>
                <c:pt idx="1713">
                  <c:v>8.0093052892023996E-32</c:v>
                </c:pt>
                <c:pt idx="1714">
                  <c:v>7.5750978506138798E-32</c:v>
                </c:pt>
                <c:pt idx="1715">
                  <c:v>7.1643523766685503E-32</c:v>
                </c:pt>
                <c:pt idx="1716">
                  <c:v>6.7758053789893102E-32</c:v>
                </c:pt>
                <c:pt idx="1717">
                  <c:v>6.4082611789216603E-32</c:v>
                </c:pt>
                <c:pt idx="1718">
                  <c:v>6.0605882809420301E-32</c:v>
                </c:pt>
                <c:pt idx="1719">
                  <c:v>5.7317159393232998E-32</c:v>
                </c:pt>
                <c:pt idx="1720">
                  <c:v>5.4206309078125404E-32</c:v>
                </c:pt>
                <c:pt idx="1721">
                  <c:v>5.1263743626010905E-32</c:v>
                </c:pt>
                <c:pt idx="1722">
                  <c:v>4.8480389893723502E-32</c:v>
                </c:pt>
                <c:pt idx="1723">
                  <c:v>4.58476622571594E-32</c:v>
                </c:pt>
                <c:pt idx="1724">
                  <c:v>4.3357436506510402E-32</c:v>
                </c:pt>
                <c:pt idx="1725">
                  <c:v>4.1002025134367801E-32</c:v>
                </c:pt>
                <c:pt idx="1726">
                  <c:v>3.8774153942683798E-32</c:v>
                </c:pt>
                <c:pt idx="1727">
                  <c:v>3.6666939898355403E-32</c:v>
                </c:pt>
                <c:pt idx="1728">
                  <c:v>3.4673870171215002E-32</c:v>
                </c:pt>
                <c:pt idx="1729">
                  <c:v>3.2788782291305402E-32</c:v>
                </c:pt>
                <c:pt idx="1730">
                  <c:v>3.10058453660087E-32</c:v>
                </c:pt>
                <c:pt idx="1731">
                  <c:v>2.9319542300633998E-32</c:v>
                </c:pt>
                <c:pt idx="1732">
                  <c:v>2.7724652968966301E-32</c:v>
                </c:pt>
                <c:pt idx="1733">
                  <c:v>2.6216238283256701E-32</c:v>
                </c:pt>
                <c:pt idx="1734">
                  <c:v>2.4789625115755499E-32</c:v>
                </c:pt>
                <c:pt idx="1735">
                  <c:v>2.34403920264152E-32</c:v>
                </c:pt>
                <c:pt idx="1736">
                  <c:v>2.21643557537902E-32</c:v>
                </c:pt>
                <c:pt idx="1737">
                  <c:v>2.0957558428546799E-32</c:v>
                </c:pt>
                <c:pt idx="1738">
                  <c:v>1.9816255470965601E-32</c:v>
                </c:pt>
                <c:pt idx="1739">
                  <c:v>1.87369041360594E-32</c:v>
                </c:pt>
                <c:pt idx="1740">
                  <c:v>1.7716152671728001E-32</c:v>
                </c:pt>
                <c:pt idx="1741">
                  <c:v>1.6750830057288499E-32</c:v>
                </c:pt>
                <c:pt idx="1742">
                  <c:v>1.58379362913862E-32</c:v>
                </c:pt>
                <c:pt idx="1743">
                  <c:v>1.4974633200020101E-32</c:v>
                </c:pt>
                <c:pt idx="1744">
                  <c:v>1.4158235736894799E-32</c:v>
                </c:pt>
                <c:pt idx="1745">
                  <c:v>1.3386203749839499E-32</c:v>
                </c:pt>
                <c:pt idx="1746">
                  <c:v>1.2656134188404101E-32</c:v>
                </c:pt>
                <c:pt idx="1747">
                  <c:v>1.19657537290802E-32</c:v>
                </c:pt>
                <c:pt idx="1748">
                  <c:v>1.1312911795860999E-32</c:v>
                </c:pt>
                <c:pt idx="1749">
                  <c:v>1.06955739549731E-32</c:v>
                </c:pt>
                <c:pt idx="1750">
                  <c:v>1.0111815663855899E-32</c:v>
                </c:pt>
                <c:pt idx="1751">
                  <c:v>9.5598163554033699E-33</c:v>
                </c:pt>
                <c:pt idx="1752">
                  <c:v>9.0378538395792298E-33</c:v>
                </c:pt>
                <c:pt idx="1753">
                  <c:v>8.5442990054280894E-33</c:v>
                </c:pt>
                <c:pt idx="1754">
                  <c:v>8.0776108074206002E-33</c:v>
                </c:pt>
                <c:pt idx="1755">
                  <c:v>7.63633152093333E-33</c:v>
                </c:pt>
                <c:pt idx="1756">
                  <c:v>7.2190822524551894E-33</c:v>
                </c:pt>
                <c:pt idx="1757">
                  <c:v>6.8245586909074393E-33</c:v>
                </c:pt>
                <c:pt idx="1758">
                  <c:v>6.4515270871531695E-33</c:v>
                </c:pt>
                <c:pt idx="1759">
                  <c:v>6.0988204495095899E-33</c:v>
                </c:pt>
                <c:pt idx="1760">
                  <c:v>5.76533494367161E-33</c:v>
                </c:pt>
                <c:pt idx="1761">
                  <c:v>5.4500264861271601E-33</c:v>
                </c:pt>
                <c:pt idx="1762">
                  <c:v>5.1519075206791299E-33</c:v>
                </c:pt>
                <c:pt idx="1763">
                  <c:v>4.8700439682817702E-33</c:v>
                </c:pt>
                <c:pt idx="1764">
                  <c:v>4.6035523409007103E-33</c:v>
                </c:pt>
                <c:pt idx="1765">
                  <c:v>4.35159701059991E-33</c:v>
                </c:pt>
                <c:pt idx="1766">
                  <c:v>4.1133876255463503E-33</c:v>
                </c:pt>
                <c:pt idx="1767">
                  <c:v>3.8881766650523102E-33</c:v>
                </c:pt>
                <c:pt idx="1768">
                  <c:v>3.6752571261955102E-33</c:v>
                </c:pt>
                <c:pt idx="1769">
                  <c:v>3.47396033496644E-33</c:v>
                </c:pt>
                <c:pt idx="1770">
                  <c:v>3.2836538752585998E-33</c:v>
                </c:pt>
                <c:pt idx="1771">
                  <c:v>3.10373962938454E-33</c:v>
                </c:pt>
                <c:pt idx="1772">
                  <c:v>2.93365192412628E-33</c:v>
                </c:pt>
                <c:pt idx="1773">
                  <c:v>2.7728557766592101E-33</c:v>
                </c:pt>
                <c:pt idx="1774">
                  <c:v>2.6208452349892501E-33</c:v>
                </c:pt>
                <c:pt idx="1775">
                  <c:v>2.4771418078236901E-33</c:v>
                </c:pt>
                <c:pt idx="1776">
                  <c:v>2.3412929790784099E-33</c:v>
                </c:pt>
                <c:pt idx="1777">
                  <c:v>2.21287080246908E-33</c:v>
                </c:pt>
                <c:pt idx="1778">
                  <c:v>2.0914705718895899E-33</c:v>
                </c:pt>
                <c:pt idx="1779">
                  <c:v>1.9767095634978601E-33</c:v>
                </c:pt>
                <c:pt idx="1780">
                  <c:v>1.8682258456637001E-33</c:v>
                </c:pt>
                <c:pt idx="1781">
                  <c:v>1.7656771531228998E-33</c:v>
                </c:pt>
                <c:pt idx="1782">
                  <c:v>1.66873982188858E-33</c:v>
                </c:pt>
                <c:pt idx="1783">
                  <c:v>1.57710778165233E-33</c:v>
                </c:pt>
                <c:pt idx="1784">
                  <c:v>1.4904916025809301E-33</c:v>
                </c:pt>
                <c:pt idx="1785">
                  <c:v>1.40861759358482E-33</c:v>
                </c:pt>
                <c:pt idx="1786">
                  <c:v>1.33122694928534E-33</c:v>
                </c:pt>
                <c:pt idx="1787">
                  <c:v>1.2580749430618799E-33</c:v>
                </c:pt>
                <c:pt idx="1788">
                  <c:v>1.18893016369822E-33</c:v>
                </c:pt>
                <c:pt idx="1789">
                  <c:v>1.12357379327777E-33</c:v>
                </c:pt>
                <c:pt idx="1790">
                  <c:v>1.06179892411018E-33</c:v>
                </c:pt>
                <c:pt idx="1791">
                  <c:v>1.00340991258388E-33</c:v>
                </c:pt>
                <c:pt idx="1792">
                  <c:v>9.4822176795746203E-34</c:v>
                </c:pt>
                <c:pt idx="1793">
                  <c:v>8.9605957420339398E-34</c:v>
                </c:pt>
                <c:pt idx="1794">
                  <c:v>8.4675794312799807E-34</c:v>
                </c:pt>
                <c:pt idx="1795">
                  <c:v>8.0016049707675596E-34</c:v>
                </c:pt>
                <c:pt idx="1796">
                  <c:v>7.5611937963237004E-34</c:v>
                </c:pt>
                <c:pt idx="1797">
                  <c:v>7.1449479279529398E-34</c:v>
                </c:pt>
                <c:pt idx="1798">
                  <c:v>6.7515455921846601E-34</c:v>
                </c:pt>
                <c:pt idx="1799">
                  <c:v>6.37973708143418E-34</c:v>
                </c:pt>
                <c:pt idx="1800">
                  <c:v>6.0283408376136996E-34</c:v>
                </c:pt>
                <c:pt idx="1801">
                  <c:v>5.6962397478568101E-34</c:v>
                </c:pt>
                <c:pt idx="1802">
                  <c:v>5.3823776409342404E-34</c:v>
                </c:pt>
                <c:pt idx="1803">
                  <c:v>5.0857559735088701E-34</c:v>
                </c:pt>
                <c:pt idx="1804">
                  <c:v>4.8054306959846901E-34</c:v>
                </c:pt>
                <c:pt idx="1805">
                  <c:v>4.5405092882445697E-34</c:v>
                </c:pt>
                <c:pt idx="1806">
                  <c:v>4.2901479561056301E-34</c:v>
                </c:pt>
                <c:pt idx="1807">
                  <c:v>4.05354897980162E-34</c:v>
                </c:pt>
                <c:pt idx="1808">
                  <c:v>3.8299582062763099E-34</c:v>
                </c:pt>
                <c:pt idx="1809">
                  <c:v>3.6186626775164901E-34</c:v>
                </c:pt>
                <c:pt idx="1810">
                  <c:v>3.4189883875720198E-34</c:v>
                </c:pt>
                <c:pt idx="1811">
                  <c:v>3.23029816129364E-34</c:v>
                </c:pt>
                <c:pt idx="1812">
                  <c:v>3.0519896482181901E-34</c:v>
                </c:pt>
                <c:pt idx="1813">
                  <c:v>2.8834934253611401E-34</c:v>
                </c:pt>
                <c:pt idx="1814">
                  <c:v>2.7242712030308199E-34</c:v>
                </c:pt>
                <c:pt idx="1815">
                  <c:v>2.5738141280851602E-34</c:v>
                </c:pt>
                <c:pt idx="1816">
                  <c:v>2.4316411793560001E-34</c:v>
                </c:pt>
                <c:pt idx="1817">
                  <c:v>2.29729765025475E-34</c:v>
                </c:pt>
                <c:pt idx="1818">
                  <c:v>2.1703537138341099E-34</c:v>
                </c:pt>
                <c:pt idx="1819">
                  <c:v>2.0504030658428998E-34</c:v>
                </c:pt>
                <c:pt idx="1820">
                  <c:v>1.93706164154712E-34</c:v>
                </c:pt>
                <c:pt idx="1821">
                  <c:v>1.8299664023223899E-34</c:v>
                </c:pt>
                <c:pt idx="1822">
                  <c:v>1.7287741882342101E-34</c:v>
                </c:pt>
                <c:pt idx="1823">
                  <c:v>1.6331606330308101E-34</c:v>
                </c:pt>
                <c:pt idx="1824">
                  <c:v>1.54281913816599E-34</c:v>
                </c:pt>
                <c:pt idx="1825">
                  <c:v>1.4574599026485401E-34</c:v>
                </c:pt>
                <c:pt idx="1826">
                  <c:v>1.3768090056916001E-34</c:v>
                </c:pt>
                <c:pt idx="1827">
                  <c:v>1.3006075392994799E-34</c:v>
                </c:pt>
                <c:pt idx="1828">
                  <c:v>1.2286107880801501E-34</c:v>
                </c:pt>
                <c:pt idx="1829">
                  <c:v>1.16058745372091E-34</c:v>
                </c:pt>
                <c:pt idx="1830">
                  <c:v>1.0963189217058301E-34</c:v>
                </c:pt>
                <c:pt idx="1831">
                  <c:v>1.0355985679778599E-34</c:v>
                </c:pt>
                <c:pt idx="1832">
                  <c:v>9.782311033791551E-35</c:v>
                </c:pt>
                <c:pt idx="1833">
                  <c:v>9.2403195381850304E-35</c:v>
                </c:pt>
                <c:pt idx="1834">
                  <c:v>8.7282667422248095E-35</c:v>
                </c:pt>
                <c:pt idx="1835">
                  <c:v>8.24450394437308E-35</c:v>
                </c:pt>
                <c:pt idx="1836">
                  <c:v>7.7874729534522298E-35</c:v>
                </c:pt>
                <c:pt idx="1837">
                  <c:v>7.3557011355115802E-35</c:v>
                </c:pt>
                <c:pt idx="1838">
                  <c:v>6.94779673089577E-35</c:v>
                </c:pt>
                <c:pt idx="1839">
                  <c:v>6.5624444267902502E-35</c:v>
                </c:pt>
                <c:pt idx="1840">
                  <c:v>6.1984011713872804E-35</c:v>
                </c:pt>
                <c:pt idx="1841">
                  <c:v>5.8544922164983597E-35</c:v>
                </c:pt>
                <c:pt idx="1842">
                  <c:v>5.52960737620426E-35</c:v>
                </c:pt>
                <c:pt idx="1843">
                  <c:v>5.2226974897851695E-35</c:v>
                </c:pt>
                <c:pt idx="1844">
                  <c:v>4.9327710778039498E-35</c:v>
                </c:pt>
                <c:pt idx="1845">
                  <c:v>4.6588911808437501E-35</c:v>
                </c:pt>
                <c:pt idx="1846">
                  <c:v>4.4001723709375698E-35</c:v>
                </c:pt>
                <c:pt idx="1847">
                  <c:v>4.1557779263091498E-35</c:v>
                </c:pt>
                <c:pt idx="1848">
                  <c:v>3.9249171605029798E-35</c:v>
                </c:pt>
                <c:pt idx="1849">
                  <c:v>3.7068428975207501E-35</c:v>
                </c:pt>
                <c:pt idx="1850">
                  <c:v>3.5008490849896898E-35</c:v>
                </c:pt>
                <c:pt idx="1851">
                  <c:v>3.30626853784701E-35</c:v>
                </c:pt>
                <c:pt idx="1852">
                  <c:v>3.12247080543102E-35</c:v>
                </c:pt>
                <c:pt idx="1853">
                  <c:v>2.9488601552446702E-35</c:v>
                </c:pt>
                <c:pt idx="1854">
                  <c:v>2.78487366703218E-35</c:v>
                </c:pt>
                <c:pt idx="1855">
                  <c:v>2.62997943115672E-35</c:v>
                </c:pt>
                <c:pt idx="1856">
                  <c:v>2.48367484558235E-35</c:v>
                </c:pt>
                <c:pt idx="1857">
                  <c:v>2.3454850060871699E-35</c:v>
                </c:pt>
                <c:pt idx="1858">
                  <c:v>2.2149611846177401E-35</c:v>
                </c:pt>
                <c:pt idx="1859">
                  <c:v>2.0916793909722201E-35</c:v>
                </c:pt>
                <c:pt idx="1860">
                  <c:v>1.97523901326927E-35</c:v>
                </c:pt>
                <c:pt idx="1861">
                  <c:v>1.8652615328949299E-35</c:v>
                </c:pt>
                <c:pt idx="1862">
                  <c:v>1.7613893098640599E-35</c:v>
                </c:pt>
                <c:pt idx="1863">
                  <c:v>1.66328443474921E-35</c:v>
                </c:pt>
                <c:pt idx="1864">
                  <c:v>1.570627643541E-35</c:v>
                </c:pt>
                <c:pt idx="1865">
                  <c:v>1.4831172919999301E-35</c:v>
                </c:pt>
                <c:pt idx="1866">
                  <c:v>1.4004683862520999E-35</c:v>
                </c:pt>
                <c:pt idx="1867">
                  <c:v>1.3224116665486101E-35</c:v>
                </c:pt>
                <c:pt idx="1868">
                  <c:v>1.24869274128835E-35</c:v>
                </c:pt>
                <c:pt idx="1869">
                  <c:v>1.17907126855274E-35</c:v>
                </c:pt>
                <c:pt idx="1870">
                  <c:v>1.1133201825526899E-35</c:v>
                </c:pt>
                <c:pt idx="1871">
                  <c:v>1.05122496253476E-35</c:v>
                </c:pt>
                <c:pt idx="1872">
                  <c:v>9.9258294181998406E-36</c:v>
                </c:pt>
                <c:pt idx="1873">
                  <c:v>9.3720265478112998E-36</c:v>
                </c:pt>
                <c:pt idx="1874">
                  <c:v>8.8490321968165307E-36</c:v>
                </c:pt>
                <c:pt idx="1875">
                  <c:v>8.3551375541328997E-36</c:v>
                </c:pt>
                <c:pt idx="1876">
                  <c:v>7.8887283027540305E-36</c:v>
                </c:pt>
                <c:pt idx="1877">
                  <c:v>7.4482794104261798E-36</c:v>
                </c:pt>
                <c:pt idx="1878">
                  <c:v>7.0323502066104595E-36</c:v>
                </c:pt>
                <c:pt idx="1879">
                  <c:v>6.6395797300533096E-36</c:v>
                </c:pt>
                <c:pt idx="1880">
                  <c:v>6.2686823321250399E-36</c:v>
                </c:pt>
                <c:pt idx="1881">
                  <c:v>5.9184435219262302E-36</c:v>
                </c:pt>
                <c:pt idx="1882">
                  <c:v>5.5877160398992297E-36</c:v>
                </c:pt>
                <c:pt idx="1883">
                  <c:v>5.27541614742264E-36</c:v>
                </c:pt>
                <c:pt idx="1884">
                  <c:v>4.9805201205333801E-36</c:v>
                </c:pt>
                <c:pt idx="1885">
                  <c:v>4.7020609366070703E-36</c:v>
                </c:pt>
                <c:pt idx="1886">
                  <c:v>4.4391251433802801E-36</c:v>
                </c:pt>
                <c:pt idx="1887">
                  <c:v>4.1908499003337702E-36</c:v>
                </c:pt>
                <c:pt idx="1888">
                  <c:v>3.9564201829719699E-36</c:v>
                </c:pt>
                <c:pt idx="1889">
                  <c:v>3.7350661410506199E-36</c:v>
                </c:pt>
                <c:pt idx="1890">
                  <c:v>3.5260606023165603E-36</c:v>
                </c:pt>
                <c:pt idx="1891">
                  <c:v>3.32871671375388E-36</c:v>
                </c:pt>
                <c:pt idx="1892">
                  <c:v>3.14238571279822E-36</c:v>
                </c:pt>
                <c:pt idx="1893">
                  <c:v>2.9664548213711701E-36</c:v>
                </c:pt>
                <c:pt idx="1894">
                  <c:v>2.8003452559981101E-36</c:v>
                </c:pt>
                <c:pt idx="1895">
                  <c:v>2.6435103476189801E-36</c:v>
                </c:pt>
                <c:pt idx="1896">
                  <c:v>2.49543376507198E-36</c:v>
                </c:pt>
                <c:pt idx="1897">
                  <c:v>2.35562783655026E-36</c:v>
                </c:pt>
                <c:pt idx="1898">
                  <c:v>2.2236319636430901E-36</c:v>
                </c:pt>
                <c:pt idx="1899">
                  <c:v>2.09901112287316E-36</c:v>
                </c:pt>
                <c:pt idx="1900">
                  <c:v>1.9813544499158901E-36</c:v>
                </c:pt>
                <c:pt idx="1901">
                  <c:v>1.87027390195553E-36</c:v>
                </c:pt>
                <c:pt idx="1902">
                  <c:v>1.7654029938746201E-36</c:v>
                </c:pt>
                <c:pt idx="1903">
                  <c:v>1.6663956042194301E-36</c:v>
                </c:pt>
                <c:pt idx="1904">
                  <c:v>1.5729248470966899E-36</c:v>
                </c:pt>
                <c:pt idx="1905">
                  <c:v>1.4846820063754999E-36</c:v>
                </c:pt>
                <c:pt idx="1906">
                  <c:v>1.40137552876083E-36</c:v>
                </c:pt>
                <c:pt idx="1907">
                  <c:v>1.3227300724991499E-36</c:v>
                </c:pt>
                <c:pt idx="1908">
                  <c:v>1.2484856086533099E-36</c:v>
                </c:pt>
                <c:pt idx="1909">
                  <c:v>1.17839657204533E-36</c:v>
                </c:pt>
                <c:pt idx="1910">
                  <c:v>1.1122310591365301E-36</c:v>
                </c:pt>
                <c:pt idx="1911">
                  <c:v>1.04977007025544E-36</c:v>
                </c:pt>
                <c:pt idx="1912">
                  <c:v>9.9080679372847392E-37</c:v>
                </c:pt>
                <c:pt idx="1913">
                  <c:v>9.3514592960616906E-37</c:v>
                </c:pt>
                <c:pt idx="1914">
                  <c:v>8.8260305079847092E-37</c:v>
                </c:pt>
                <c:pt idx="1915">
                  <c:v>8.3300399955818394E-37</c:v>
                </c:pt>
                <c:pt idx="1916">
                  <c:v>7.8618431736252901E-37</c:v>
                </c:pt>
                <c:pt idx="1917">
                  <c:v>7.4198870634935199E-37</c:v>
                </c:pt>
                <c:pt idx="1918">
                  <c:v>7.0027052056809101E-37</c:v>
                </c:pt>
                <c:pt idx="1919">
                  <c:v>6.6089128539872903E-37</c:v>
                </c:pt>
                <c:pt idx="1920">
                  <c:v>6.2372024358526503E-37</c:v>
                </c:pt>
                <c:pt idx="1921">
                  <c:v>5.88633926413746E-37</c:v>
                </c:pt>
                <c:pt idx="1922">
                  <c:v>5.55515748645487E-37</c:v>
                </c:pt>
                <c:pt idx="1923">
                  <c:v>5.2425562589551003E-37</c:v>
                </c:pt>
                <c:pt idx="1924">
                  <c:v>4.9474961321434203E-37</c:v>
                </c:pt>
                <c:pt idx="1925">
                  <c:v>4.6689956370327201E-37</c:v>
                </c:pt>
                <c:pt idx="1926">
                  <c:v>4.4061280605493602E-37</c:v>
                </c:pt>
                <c:pt idx="1927">
                  <c:v>4.1580183997364497E-37</c:v>
                </c:pt>
                <c:pt idx="1928">
                  <c:v>3.9238404848748697E-37</c:v>
                </c:pt>
                <c:pt idx="1929">
                  <c:v>3.7028142621767701E-37</c:v>
                </c:pt>
                <c:pt idx="1930">
                  <c:v>3.4942032272282802E-37</c:v>
                </c:pt>
                <c:pt idx="1931">
                  <c:v>3.2973120008465599E-37</c:v>
                </c:pt>
                <c:pt idx="1932">
                  <c:v>3.11148403947218E-37</c:v>
                </c:pt>
                <c:pt idx="1933">
                  <c:v>2.93609947264981E-37</c:v>
                </c:pt>
                <c:pt idx="1934">
                  <c:v>2.77057306056844E-37</c:v>
                </c:pt>
                <c:pt idx="1935">
                  <c:v>2.6143522650135902E-37</c:v>
                </c:pt>
                <c:pt idx="1936">
                  <c:v>2.4669154274545498E-37</c:v>
                </c:pt>
                <c:pt idx="1937">
                  <c:v>2.32777004833286E-37</c:v>
                </c:pt>
                <c:pt idx="1938">
                  <c:v>2.1964511619475199E-37</c:v>
                </c:pt>
                <c:pt idx="1939">
                  <c:v>2.07251980164678E-37</c:v>
                </c:pt>
                <c:pt idx="1940">
                  <c:v>1.9555615503162901E-37</c:v>
                </c:pt>
                <c:pt idx="1941">
                  <c:v>1.8451851714421001E-37</c:v>
                </c:pt>
                <c:pt idx="1942">
                  <c:v>1.74102131628158E-37</c:v>
                </c:pt>
                <c:pt idx="1943">
                  <c:v>1.6427213029266399E-37</c:v>
                </c:pt>
                <c:pt idx="1944">
                  <c:v>1.54995596326619E-37</c:v>
                </c:pt>
                <c:pt idx="1945">
                  <c:v>1.4624145540924699E-37</c:v>
                </c:pt>
                <c:pt idx="1946">
                  <c:v>1.3798037287870201E-37</c:v>
                </c:pt>
                <c:pt idx="1947">
                  <c:v>1.30184656622768E-37</c:v>
                </c:pt>
                <c:pt idx="1948">
                  <c:v>1.22828165374367E-37</c:v>
                </c:pt>
                <c:pt idx="1949">
                  <c:v>1.1588622211193699E-37</c:v>
                </c:pt>
                <c:pt idx="1950">
                  <c:v>1.0933553228103101E-37</c:v>
                </c:pt>
                <c:pt idx="1951">
                  <c:v>1.03154106570006E-37</c:v>
                </c:pt>
                <c:pt idx="1952">
                  <c:v>9.7321187986660291E-38</c:v>
                </c:pt>
                <c:pt idx="1953">
                  <c:v>9.1817182997069303E-38</c:v>
                </c:pt>
                <c:pt idx="1954">
                  <c:v>8.6623596500920902E-38</c:v>
                </c:pt>
                <c:pt idx="1955">
                  <c:v>8.1722970430594604E-38</c:v>
                </c:pt>
                <c:pt idx="1956">
                  <c:v>7.7098825772049901E-38</c:v>
                </c:pt>
                <c:pt idx="1957">
                  <c:v>7.2735607817959399E-38</c:v>
                </c:pt>
                <c:pt idx="1958">
                  <c:v>6.8618634473135697E-38</c:v>
                </c:pt>
                <c:pt idx="1959">
                  <c:v>6.4734047442650498E-38</c:v>
                </c:pt>
                <c:pt idx="1960">
                  <c:v>6.1068766142363995E-38</c:v>
                </c:pt>
                <c:pt idx="1961">
                  <c:v>5.7610444180497396E-38</c:v>
                </c:pt>
                <c:pt idx="1962">
                  <c:v>5.4347428267256498E-38</c:v>
                </c:pt>
                <c:pt idx="1963">
                  <c:v>5.1268719417454599E-38</c:v>
                </c:pt>
                <c:pt idx="1964">
                  <c:v>4.8363936318438104E-38</c:v>
                </c:pt>
                <c:pt idx="1965">
                  <c:v>4.5623280743004298E-38</c:v>
                </c:pt>
                <c:pt idx="1966">
                  <c:v>4.3037504893395702E-38</c:v>
                </c:pt>
                <c:pt idx="1967">
                  <c:v>4.0597880568815998E-38</c:v>
                </c:pt>
                <c:pt idx="1968">
                  <c:v>3.8296170055075802E-38</c:v>
                </c:pt>
                <c:pt idx="1969">
                  <c:v>3.61245986403725E-38</c:v>
                </c:pt>
                <c:pt idx="1970">
                  <c:v>3.40758286666308E-38</c:v>
                </c:pt>
                <c:pt idx="1971">
                  <c:v>3.2142935030933202E-38</c:v>
                </c:pt>
                <c:pt idx="1972">
                  <c:v>3.0319382056169101E-38</c:v>
                </c:pt>
                <c:pt idx="1973">
                  <c:v>2.8599001654665902E-38</c:v>
                </c:pt>
                <c:pt idx="1974">
                  <c:v>2.6975972712686199E-38</c:v>
                </c:pt>
                <c:pt idx="1975">
                  <c:v>2.5444801627752098E-38</c:v>
                </c:pt>
                <c:pt idx="1976">
                  <c:v>2.4000303934528E-38</c:v>
                </c:pt>
                <c:pt idx="1977">
                  <c:v>2.26375869585453E-38</c:v>
                </c:pt>
                <c:pt idx="1978">
                  <c:v>2.1352033440451699E-38</c:v>
                </c:pt>
                <c:pt idx="1979">
                  <c:v>2.0139286076629201E-38</c:v>
                </c:pt>
                <c:pt idx="1980">
                  <c:v>1.8995232925059E-38</c:v>
                </c:pt>
                <c:pt idx="1981">
                  <c:v>1.79159936281608E-38</c:v>
                </c:pt>
                <c:pt idx="1982">
                  <c:v>1.6897906406981501E-38</c:v>
                </c:pt>
                <c:pt idx="1983">
                  <c:v>1.59375157836974E-38</c:v>
                </c:pt>
                <c:pt idx="1984">
                  <c:v>1.5031560991745899E-38</c:v>
                </c:pt>
                <c:pt idx="1985">
                  <c:v>1.41769650352129E-38</c:v>
                </c:pt>
                <c:pt idx="1986">
                  <c:v>1.3370824361162899E-38</c:v>
                </c:pt>
                <c:pt idx="1987">
                  <c:v>1.2610399110731499E-38</c:v>
                </c:pt>
                <c:pt idx="1988">
                  <c:v>1.18931039166043E-38</c:v>
                </c:pt>
                <c:pt idx="1989">
                  <c:v>1.12164992163513E-38</c:v>
                </c:pt>
                <c:pt idx="1990">
                  <c:v>1.05782830527944E-38</c:v>
                </c:pt>
                <c:pt idx="1991">
                  <c:v>9.9762833341802805E-39</c:v>
                </c:pt>
                <c:pt idx="1992">
                  <c:v>9.4084505284364204E-39</c:v>
                </c:pt>
                <c:pt idx="1993">
                  <c:v>8.8728507672589999E-39</c:v>
                </c:pt>
                <c:pt idx="1994">
                  <c:v>8.3676593370824198E-39</c:v>
                </c:pt>
                <c:pt idx="1995">
                  <c:v>7.8911545353060898E-39</c:v>
                </c:pt>
                <c:pt idx="1996">
                  <c:v>7.4417118713429199E-39</c:v>
                </c:pt>
                <c:pt idx="1997">
                  <c:v>7.0177985931725898E-39</c:v>
                </c:pt>
                <c:pt idx="1998">
                  <c:v>6.6179685212050906E-39</c:v>
                </c:pt>
                <c:pt idx="1999">
                  <c:v>6.2408571722369706E-39</c:v>
                </c:pt>
                <c:pt idx="2000">
                  <c:v>5.8851771572584496E-39</c:v>
                </c:pt>
                <c:pt idx="2001">
                  <c:v>5.54971383777991E-39</c:v>
                </c:pt>
                <c:pt idx="2002">
                  <c:v>5.2333212261981901E-39</c:v>
                </c:pt>
                <c:pt idx="2003">
                  <c:v>4.9349181165233397E-39</c:v>
                </c:pt>
                <c:pt idx="2004">
                  <c:v>4.6534844325700802E-39</c:v>
                </c:pt>
                <c:pt idx="2005">
                  <c:v>4.3880577814191698E-39</c:v>
                </c:pt>
                <c:pt idx="2006">
                  <c:v>4.1377302006480499E-39</c:v>
                </c:pt>
                <c:pt idx="2007">
                  <c:v>3.9016450884640897E-39</c:v>
                </c:pt>
                <c:pt idx="2008">
                  <c:v>3.6789943064875803E-39</c:v>
                </c:pt>
                <c:pt idx="2009">
                  <c:v>3.4690154455063603E-39</c:v>
                </c:pt>
                <c:pt idx="2010">
                  <c:v>3.2709892450526602E-39</c:v>
                </c:pt>
                <c:pt idx="2011">
                  <c:v>3.0842371581807901E-39</c:v>
                </c:pt>
                <c:pt idx="2012">
                  <c:v>2.9081190532927999E-39</c:v>
                </c:pt>
                <c:pt idx="2013">
                  <c:v>2.7420310453286999E-39</c:v>
                </c:pt>
                <c:pt idx="2014">
                  <c:v>2.5854034490518201E-39</c:v>
                </c:pt>
                <c:pt idx="2015">
                  <c:v>2.4376988475813602E-39</c:v>
                </c:pt>
                <c:pt idx="2016">
                  <c:v>2.29841026969946E-39</c:v>
                </c:pt>
                <c:pt idx="2017">
                  <c:v>2.16705946982376E-39</c:v>
                </c:pt>
                <c:pt idx="2018">
                  <c:v>2.0431953048810001E-39</c:v>
                </c:pt>
                <c:pt idx="2019">
                  <c:v>1.92639220263613E-39</c:v>
                </c:pt>
                <c:pt idx="2020">
                  <c:v>1.81624871633884E-39</c:v>
                </c:pt>
                <c:pt idx="2021">
                  <c:v>1.7123861608382099E-39</c:v>
                </c:pt>
                <c:pt idx="2022">
                  <c:v>1.6144473255870601E-39</c:v>
                </c:pt>
                <c:pt idx="2023">
                  <c:v>1.52209526020913E-39</c:v>
                </c:pt>
                <c:pt idx="2024">
                  <c:v>1.4350121285563001E-39</c:v>
                </c:pt>
                <c:pt idx="2025">
                  <c:v>1.3528981273984199E-39</c:v>
                </c:pt>
                <c:pt idx="2026">
                  <c:v>1.27547046611382E-39</c:v>
                </c:pt>
                <c:pt idx="2027">
                  <c:v>1.20246240394777E-39</c:v>
                </c:pt>
                <c:pt idx="2028">
                  <c:v>1.1336223416007599E-39</c:v>
                </c:pt>
                <c:pt idx="2029">
                  <c:v>1.06871296408916E-39</c:v>
                </c:pt>
                <c:pt idx="2030">
                  <c:v>1.00751043199099E-39</c:v>
                </c:pt>
                <c:pt idx="2031">
                  <c:v>9.4980361835653099E-40</c:v>
                </c:pt>
                <c:pt idx="2032">
                  <c:v>8.9539338870857503E-40</c:v>
                </c:pt>
                <c:pt idx="2033">
                  <c:v>8.4409192171006805E-40</c:v>
                </c:pt>
                <c:pt idx="2034">
                  <c:v>7.9572206820527395E-40</c:v>
                </c:pt>
                <c:pt idx="2035">
                  <c:v>7.5011674647481194E-40</c:v>
                </c:pt>
                <c:pt idx="2036">
                  <c:v>7.0711837166439304E-40</c:v>
                </c:pt>
                <c:pt idx="2037">
                  <c:v>6.6657831745967398E-40</c:v>
                </c:pt>
                <c:pt idx="2038">
                  <c:v>6.28356408193203E-40</c:v>
                </c:pt>
                <c:pt idx="2039">
                  <c:v>5.9232043966374102E-40</c:v>
                </c:pt>
                <c:pt idx="2040">
                  <c:v>5.5834572705365999E-40</c:v>
                </c:pt>
                <c:pt idx="2041">
                  <c:v>5.2631467841279703E-40</c:v>
                </c:pt>
                <c:pt idx="2042">
                  <c:v>4.9611639226932202E-40</c:v>
                </c:pt>
                <c:pt idx="2043">
                  <c:v>4.6764627800507697E-40</c:v>
                </c:pt>
                <c:pt idx="2044">
                  <c:v>4.4080569771233201E-40</c:v>
                </c:pt>
                <c:pt idx="2045">
                  <c:v>4.1550162831886098E-40</c:v>
                </c:pt>
                <c:pt idx="2046">
                  <c:v>3.91646342838161E-40</c:v>
                </c:pt>
                <c:pt idx="2047">
                  <c:v>3.6915710966505902E-40</c:v>
                </c:pt>
                <c:pt idx="2048">
                  <c:v>3.4795590889735802E-40</c:v>
                </c:pt>
                <c:pt idx="2049">
                  <c:v>3.27969164723835E-40</c:v>
                </c:pt>
                <c:pt idx="2050">
                  <c:v>3.0912749296919598E-40</c:v>
                </c:pt>
                <c:pt idx="2051">
                  <c:v>2.91365462941092E-40</c:v>
                </c:pt>
                <c:pt idx="2052">
                  <c:v>2.74621372771153E-40</c:v>
                </c:pt>
                <c:pt idx="2053">
                  <c:v>2.58837037487324E-40</c:v>
                </c:pt>
                <c:pt idx="2054">
                  <c:v>2.4395758909801099E-40</c:v>
                </c:pt>
                <c:pt idx="2055">
                  <c:v>2.2993128800931502E-40</c:v>
                </c:pt>
                <c:pt idx="2056">
                  <c:v>2.1670934513451099E-40</c:v>
                </c:pt>
                <c:pt idx="2057">
                  <c:v>2.0424575409131301E-40</c:v>
                </c:pt>
                <c:pt idx="2058">
                  <c:v>1.9249713291643899E-40</c:v>
                </c:pt>
                <c:pt idx="2059">
                  <c:v>1.8142257475915301E-40</c:v>
                </c:pt>
                <c:pt idx="2060">
                  <c:v>1.70983507045966E-40</c:v>
                </c:pt>
                <c:pt idx="2061">
                  <c:v>1.61143558636856E-40</c:v>
                </c:pt>
                <c:pt idx="2062">
                  <c:v>1.51868434521219E-40</c:v>
                </c:pt>
                <c:pt idx="2063">
                  <c:v>1.43125797626705E-40</c:v>
                </c:pt>
                <c:pt idx="2064">
                  <c:v>1.3488515733795301E-40</c:v>
                </c:pt>
                <c:pt idx="2065">
                  <c:v>1.2711776434578399E-40</c:v>
                </c:pt>
                <c:pt idx="2066">
                  <c:v>1.19796511468176E-40</c:v>
                </c:pt>
                <c:pt idx="2067">
                  <c:v>1.12895840104714E-40</c:v>
                </c:pt>
                <c:pt idx="2068">
                  <c:v>1.0639165200564201E-40</c:v>
                </c:pt>
                <c:pt idx="2069">
                  <c:v>1.00261226054072E-40</c:v>
                </c:pt>
                <c:pt idx="2070">
                  <c:v>9.4483139777779493E-41</c:v>
                </c:pt>
                <c:pt idx="2071">
                  <c:v>8.90371953219414E-41</c:v>
                </c:pt>
                <c:pt idx="2072">
                  <c:v>8.3904349630511803E-41</c:v>
                </c:pt>
                <c:pt idx="2073">
                  <c:v>7.9066648597213897E-41</c:v>
                </c:pt>
                <c:pt idx="2074">
                  <c:v>7.4507164961310098E-41</c:v>
                </c:pt>
                <c:pt idx="2075">
                  <c:v>7.0209939735669299E-41</c:v>
                </c:pt>
                <c:pt idx="2076">
                  <c:v>6.6159926966846403E-41</c:v>
                </c:pt>
                <c:pt idx="2077">
                  <c:v>6.2342941638007498E-41</c:v>
                </c:pt>
                <c:pt idx="2078">
                  <c:v>5.8745610536585499E-41</c:v>
                </c:pt>
                <c:pt idx="2079">
                  <c:v>5.53553259181525E-41</c:v>
                </c:pt>
                <c:pt idx="2080">
                  <c:v>5.2160201808114499E-41</c:v>
                </c:pt>
                <c:pt idx="2081">
                  <c:v>4.9149032791154899E-41</c:v>
                </c:pt>
                <c:pt idx="2082">
                  <c:v>4.6311255147448998E-41</c:v>
                </c:pt>
                <c:pt idx="2083">
                  <c:v>4.3636910202173898E-41</c:v>
                </c:pt>
                <c:pt idx="2084">
                  <c:v>4.11166097627361E-41</c:v>
                </c:pt>
                <c:pt idx="2085">
                  <c:v>3.8741503525121902E-41</c:v>
                </c:pt>
                <c:pt idx="2086">
                  <c:v>3.6503248337356398E-41</c:v>
                </c:pt>
                <c:pt idx="2087">
                  <c:v>3.4393979214711198E-41</c:v>
                </c:pt>
                <c:pt idx="2088">
                  <c:v>3.2406282006988798E-41</c:v>
                </c:pt>
                <c:pt idx="2089">
                  <c:v>3.0533167624015401E-41</c:v>
                </c:pt>
                <c:pt idx="2090">
                  <c:v>2.8768047730726199E-41</c:v>
                </c:pt>
                <c:pt idx="2091">
                  <c:v>2.7104711828312398E-41</c:v>
                </c:pt>
                <c:pt idx="2092">
                  <c:v>2.5537305642582001E-41</c:v>
                </c:pt>
                <c:pt idx="2093">
                  <c:v>2.4060310745155297E-41</c:v>
                </c:pt>
                <c:pt idx="2094">
                  <c:v>2.2668525337387499E-41</c:v>
                </c:pt>
                <c:pt idx="2095">
                  <c:v>2.13570461308695E-41</c:v>
                </c:pt>
                <c:pt idx="2096">
                  <c:v>2.01212512620502E-41</c:v>
                </c:pt>
                <c:pt idx="2097">
                  <c:v>1.8956784182156E-41</c:v>
                </c:pt>
                <c:pt idx="2098">
                  <c:v>1.7859538466889901E-41</c:v>
                </c:pt>
                <c:pt idx="2099">
                  <c:v>1.6825643493513E-41</c:v>
                </c:pt>
                <c:pt idx="2100">
                  <c:v>1.58514509359117E-41</c:v>
                </c:pt>
                <c:pt idx="2101">
                  <c:v>1.4933522031107099E-41</c:v>
                </c:pt>
                <c:pt idx="2102">
                  <c:v>1.40686155731946E-41</c:v>
                </c:pt>
                <c:pt idx="2103">
                  <c:v>1.3253676593319199E-41</c:v>
                </c:pt>
                <c:pt idx="2104">
                  <c:v>1.2485825686554199E-41</c:v>
                </c:pt>
                <c:pt idx="2105">
                  <c:v>1.1762348948853499E-41</c:v>
                </c:pt>
                <c:pt idx="2106">
                  <c:v>1.10806884892514E-41</c:v>
                </c:pt>
                <c:pt idx="2107">
                  <c:v>1.04384334845722E-41</c:v>
                </c:pt>
                <c:pt idx="2108">
                  <c:v>9.8333117456414906E-42</c:v>
                </c:pt>
                <c:pt idx="2109">
                  <c:v>9.2631817659060901E-42</c:v>
                </c:pt>
                <c:pt idx="2110">
                  <c:v>8.7260252248817806E-42</c:v>
                </c:pt>
                <c:pt idx="2111">
                  <c:v>8.2199399205038596E-42</c:v>
                </c:pt>
                <c:pt idx="2112">
                  <c:v>7.74313310592595E-42</c:v>
                </c:pt>
                <c:pt idx="2113">
                  <c:v>7.2939152076443801E-42</c:v>
                </c:pt>
                <c:pt idx="2114">
                  <c:v>6.8706939032250295E-42</c:v>
                </c:pt>
                <c:pt idx="2115">
                  <c:v>6.4719685380654698E-42</c:v>
                </c:pt>
                <c:pt idx="2116">
                  <c:v>6.0963248618673504E-42</c:v>
                </c:pt>
                <c:pt idx="2117">
                  <c:v>5.7424300665327204E-42</c:v>
                </c:pt>
                <c:pt idx="2118">
                  <c:v>5.4090281082900201E-42</c:v>
                </c:pt>
                <c:pt idx="2119">
                  <c:v>5.0949352978019297E-42</c:v>
                </c:pt>
                <c:pt idx="2120">
                  <c:v>4.7990361429412603E-42</c:v>
                </c:pt>
                <c:pt idx="2121">
                  <c:v>4.5202794298063399E-42</c:v>
                </c:pt>
                <c:pt idx="2122">
                  <c:v>4.2576745283501299E-42</c:v>
                </c:pt>
                <c:pt idx="2123">
                  <c:v>4.0102879097905197E-42</c:v>
                </c:pt>
                <c:pt idx="2124">
                  <c:v>3.7772398636895902E-42</c:v>
                </c:pt>
                <c:pt idx="2125">
                  <c:v>3.5577014032794199E-42</c:v>
                </c:pt>
                <c:pt idx="2126">
                  <c:v>3.3508913482864E-42</c:v>
                </c:pt>
                <c:pt idx="2127">
                  <c:v>3.1560735750740301E-42</c:v>
                </c:pt>
                <c:pt idx="2128">
                  <c:v>2.9725544245605002E-42</c:v>
                </c:pt>
                <c:pt idx="2129">
                  <c:v>2.79968025886102E-42</c:v>
                </c:pt>
                <c:pt idx="2130">
                  <c:v>2.63683515815278E-42</c:v>
                </c:pt>
                <c:pt idx="2131">
                  <c:v>2.4834387497414499E-42</c:v>
                </c:pt>
                <c:pt idx="2132">
                  <c:v>2.33894416174805E-42</c:v>
                </c:pt>
                <c:pt idx="2133">
                  <c:v>2.2028360942941801E-42</c:v>
                </c:pt>
                <c:pt idx="2134">
                  <c:v>2.07462900144829E-42</c:v>
                </c:pt>
                <c:pt idx="2135">
                  <c:v>1.95386537759271E-42</c:v>
                </c:pt>
                <c:pt idx="2136">
                  <c:v>1.8401141422291801E-42</c:v>
                </c:pt>
                <c:pt idx="2137">
                  <c:v>1.73296911758297E-42</c:v>
                </c:pt>
                <c:pt idx="2138">
                  <c:v>1.6320475936868601E-42</c:v>
                </c:pt>
                <c:pt idx="2139">
                  <c:v>1.5369889759350501E-42</c:v>
                </c:pt>
                <c:pt idx="2140">
                  <c:v>1.4474535103736899E-42</c:v>
                </c:pt>
                <c:pt idx="2141">
                  <c:v>1.36312108227766E-42</c:v>
                </c:pt>
                <c:pt idx="2142">
                  <c:v>1.2836900838063399E-42</c:v>
                </c:pt>
                <c:pt idx="2143">
                  <c:v>1.20887634678048E-42</c:v>
                </c:pt>
                <c:pt idx="2144">
                  <c:v>1.1384121368423599E-42</c:v>
                </c:pt>
                <c:pt idx="2145">
                  <c:v>1.0720452054786199E-42</c:v>
                </c:pt>
                <c:pt idx="2146">
                  <c:v>1.00953789658684E-42</c:v>
                </c:pt>
                <c:pt idx="2147">
                  <c:v>9.5066630445506801E-43</c:v>
                </c:pt>
                <c:pt idx="2148">
                  <c:v>8.9521948020127697E-43</c:v>
                </c:pt>
                <c:pt idx="2149">
                  <c:v>8.4299868389645904E-43</c:v>
                </c:pt>
                <c:pt idx="2150">
                  <c:v>7.9381667974129296E-43</c:v>
                </c:pt>
                <c:pt idx="2151">
                  <c:v>7.4749707183052104E-43</c:v>
                </c:pt>
                <c:pt idx="2152">
                  <c:v>7.0387367817045602E-43</c:v>
                </c:pt>
                <c:pt idx="2153">
                  <c:v>6.62789940752581E-43</c:v>
                </c:pt>
                <c:pt idx="2154">
                  <c:v>6.2409836961333201E-43</c:v>
                </c:pt>
                <c:pt idx="2155">
                  <c:v>5.8766001892556704E-43</c:v>
                </c:pt>
                <c:pt idx="2156">
                  <c:v>5.5334399328204699E-43</c:v>
                </c:pt>
                <c:pt idx="2157">
                  <c:v>5.2102698243511604E-43</c:v>
                </c:pt>
                <c:pt idx="2158">
                  <c:v>4.9059282285588401E-43</c:v>
                </c:pt>
                <c:pt idx="2159">
                  <c:v>4.6193208457269703E-43</c:v>
                </c:pt>
                <c:pt idx="2160">
                  <c:v>4.3494168183392099E-43</c:v>
                </c:pt>
                <c:pt idx="2161">
                  <c:v>4.0952450622454596E-43</c:v>
                </c:pt>
                <c:pt idx="2162">
                  <c:v>3.8558908094590801E-43</c:v>
                </c:pt>
                <c:pt idx="2163">
                  <c:v>3.6304923504018202E-43</c:v>
                </c:pt>
                <c:pt idx="2164">
                  <c:v>3.41823796413027E-43</c:v>
                </c:pt>
                <c:pt idx="2165">
                  <c:v>3.2183630257035699E-43</c:v>
                </c:pt>
                <c:pt idx="2166">
                  <c:v>3.0301472805277901E-43</c:v>
                </c:pt>
                <c:pt idx="2167">
                  <c:v>2.8529122760296299E-43</c:v>
                </c:pt>
                <c:pt idx="2168">
                  <c:v>2.6860189416297402E-43</c:v>
                </c:pt>
                <c:pt idx="2169">
                  <c:v>2.5288653084564299E-43</c:v>
                </c:pt>
                <c:pt idx="2170">
                  <c:v>2.3808843607585301E-43</c:v>
                </c:pt>
                <c:pt idx="2171">
                  <c:v>2.2415420114307099E-43</c:v>
                </c:pt>
                <c:pt idx="2172">
                  <c:v>2.1103351944988401E-43</c:v>
                </c:pt>
                <c:pt idx="2173">
                  <c:v>1.9867900678259198E-43</c:v>
                </c:pt>
                <c:pt idx="2174">
                  <c:v>1.8704603196852001E-43</c:v>
                </c:pt>
                <c:pt idx="2175">
                  <c:v>1.7609255732160101E-43</c:v>
                </c:pt>
                <c:pt idx="2176">
                  <c:v>1.6577898831159401E-43</c:v>
                </c:pt>
                <c:pt idx="2177">
                  <c:v>1.5606803192524701E-43</c:v>
                </c:pt>
                <c:pt idx="2178">
                  <c:v>1.46924563218045E-43</c:v>
                </c:pt>
                <c:pt idx="2179">
                  <c:v>1.3831549958437E-43</c:v>
                </c:pt>
                <c:pt idx="2180">
                  <c:v>1.3020968230038499E-43</c:v>
                </c:pt>
                <c:pt idx="2181">
                  <c:v>1.22577764920283E-43</c:v>
                </c:pt>
                <c:pt idx="2182">
                  <c:v>1.15392108130475E-43</c:v>
                </c:pt>
                <c:pt idx="2183">
                  <c:v>1.08626680688741E-43</c:v>
                </c:pt>
                <c:pt idx="2184">
                  <c:v>1.02256966097311E-43</c:v>
                </c:pt>
                <c:pt idx="2185">
                  <c:v>9.6259874678708594E-44</c:v>
                </c:pt>
                <c:pt idx="2186">
                  <c:v>9.0613660742357705E-44</c:v>
                </c:pt>
                <c:pt idx="2187">
                  <c:v>8.5297844548141197E-44</c:v>
                </c:pt>
                <c:pt idx="2188">
                  <c:v>8.0293138789479897E-44</c:v>
                </c:pt>
                <c:pt idx="2189">
                  <c:v>7.5581379335218899E-44</c:v>
                </c:pt>
                <c:pt idx="2190">
                  <c:v>7.1145459983973696E-44</c:v>
                </c:pt>
                <c:pt idx="2191">
                  <c:v>6.69692709992169E-44</c:v>
                </c:pt>
                <c:pt idx="2192">
                  <c:v>6.3037641206359197E-44</c:v>
                </c:pt>
                <c:pt idx="2193">
                  <c:v>5.9336283446347899E-44</c:v>
                </c:pt>
                <c:pt idx="2194">
                  <c:v>5.5851743191139104E-44</c:v>
                </c:pt>
                <c:pt idx="2195">
                  <c:v>5.2571350138757496E-44</c:v>
                </c:pt>
                <c:pt idx="2196">
                  <c:v>4.9483172615203101E-44</c:v>
                </c:pt>
                <c:pt idx="2197">
                  <c:v>4.6575974621128497E-44</c:v>
                </c:pt>
                <c:pt idx="2198">
                  <c:v>4.38391753701233E-44</c:v>
                </c:pt>
                <c:pt idx="2199">
                  <c:v>4.1262811174419002E-44</c:v>
                </c:pt>
                <c:pt idx="2200">
                  <c:v>3.8837499542358402E-44</c:v>
                </c:pt>
                <c:pt idx="2201">
                  <c:v>3.6554405359363998E-44</c:v>
                </c:pt>
                <c:pt idx="2202">
                  <c:v>3.44052090319568E-44</c:v>
                </c:pt>
                <c:pt idx="2203">
                  <c:v>3.2382076481106099E-44</c:v>
                </c:pt>
              </c:numCache>
            </c:numRef>
          </c:yVal>
          <c:smooth val="1"/>
          <c:extLst>
            <c:ext xmlns:c16="http://schemas.microsoft.com/office/drawing/2014/chart" uri="{C3380CC4-5D6E-409C-BE32-E72D297353CC}">
              <c16:uniqueId val="{00000003-599F-4C79-AEE3-3C0C4C3B6DEC}"/>
            </c:ext>
          </c:extLst>
        </c:ser>
        <c:ser>
          <c:idx val="4"/>
          <c:order val="2"/>
          <c:tx>
            <c:v>using scale calc on cs shape not erg</c:v>
          </c:tx>
          <c:spPr>
            <a:ln w="25400">
              <a:solidFill>
                <a:schemeClr val="accent3">
                  <a:lumMod val="75000"/>
                </a:schemeClr>
              </a:solidFill>
              <a:prstDash val="lgDash"/>
            </a:ln>
          </c:spPr>
          <c:marker>
            <c:symbol val="none"/>
          </c:marker>
          <c:dLbls>
            <c:dLbl>
              <c:idx val="307"/>
              <c:layout>
                <c:manualLayout>
                  <c:x val="-0.25396492868343901"/>
                  <c:y val="2.5319061679789999E-2"/>
                </c:manualLayout>
              </c:layout>
              <c:tx>
                <c:rich>
                  <a:bodyPr/>
                  <a:lstStyle/>
                  <a:p>
                    <a:pPr>
                      <a:defRPr sz="1200" b="1">
                        <a:solidFill>
                          <a:schemeClr val="accent3">
                            <a:lumMod val="75000"/>
                          </a:schemeClr>
                        </a:solidFill>
                      </a:defRPr>
                    </a:pPr>
                    <a:r>
                      <a:rPr lang="en-US" sz="1200" b="1">
                        <a:solidFill>
                          <a:schemeClr val="accent3">
                            <a:lumMod val="75000"/>
                          </a:schemeClr>
                        </a:solidFill>
                      </a:rPr>
                      <a:t>R</a:t>
                    </a:r>
                  </a:p>
                </c:rich>
              </c:tx>
              <c:sp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599F-4C79-AEE3-3C0C4C3B6DEC}"/>
                </c:ext>
              </c:extLst>
            </c:dLbl>
            <c:spPr>
              <a:noFill/>
              <a:ln>
                <a:noFill/>
              </a:ln>
              <a:effectLst/>
            </c:spPr>
            <c:showLegendKey val="0"/>
            <c:showVal val="0"/>
            <c:showCatName val="0"/>
            <c:showSerName val="0"/>
            <c:showPercent val="0"/>
            <c:showBubbleSize val="0"/>
            <c:extLst>
              <c:ext xmlns:c15="http://schemas.microsoft.com/office/drawing/2012/chart" uri="{CE6537A1-D6FC-4f65-9D91-7224C49458BB}">
                <c15:showLeaderLines val="0"/>
              </c:ext>
            </c:extLst>
          </c:dLbls>
          <c:xVal>
            <c:numRef>
              <c:f>'TEST shapes idel ritux (2)'!$E$12:$E$2215</c:f>
              <c:numCache>
                <c:formatCode>General</c:formatCode>
                <c:ptCount val="2204"/>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pt idx="97">
                  <c:v>24.25</c:v>
                </c:pt>
                <c:pt idx="98">
                  <c:v>24.5</c:v>
                </c:pt>
                <c:pt idx="99">
                  <c:v>24.75</c:v>
                </c:pt>
                <c:pt idx="100">
                  <c:v>25</c:v>
                </c:pt>
                <c:pt idx="101">
                  <c:v>25.25</c:v>
                </c:pt>
                <c:pt idx="102">
                  <c:v>25.5</c:v>
                </c:pt>
                <c:pt idx="103">
                  <c:v>25.75</c:v>
                </c:pt>
                <c:pt idx="104">
                  <c:v>26</c:v>
                </c:pt>
                <c:pt idx="105">
                  <c:v>26.25</c:v>
                </c:pt>
                <c:pt idx="106">
                  <c:v>26.5</c:v>
                </c:pt>
                <c:pt idx="107">
                  <c:v>26.75</c:v>
                </c:pt>
                <c:pt idx="108">
                  <c:v>27</c:v>
                </c:pt>
                <c:pt idx="109">
                  <c:v>27.25</c:v>
                </c:pt>
                <c:pt idx="110">
                  <c:v>27.5</c:v>
                </c:pt>
                <c:pt idx="111">
                  <c:v>27.75</c:v>
                </c:pt>
                <c:pt idx="112">
                  <c:v>28</c:v>
                </c:pt>
                <c:pt idx="113">
                  <c:v>28.25</c:v>
                </c:pt>
                <c:pt idx="114">
                  <c:v>28.5</c:v>
                </c:pt>
                <c:pt idx="115">
                  <c:v>28.75</c:v>
                </c:pt>
                <c:pt idx="116">
                  <c:v>29</c:v>
                </c:pt>
                <c:pt idx="117">
                  <c:v>29.25</c:v>
                </c:pt>
                <c:pt idx="118">
                  <c:v>29.5</c:v>
                </c:pt>
                <c:pt idx="119">
                  <c:v>29.75</c:v>
                </c:pt>
                <c:pt idx="120">
                  <c:v>30</c:v>
                </c:pt>
                <c:pt idx="121">
                  <c:v>30.25</c:v>
                </c:pt>
                <c:pt idx="122">
                  <c:v>30.5</c:v>
                </c:pt>
                <c:pt idx="123">
                  <c:v>30.75</c:v>
                </c:pt>
                <c:pt idx="124">
                  <c:v>31</c:v>
                </c:pt>
                <c:pt idx="125">
                  <c:v>31.25</c:v>
                </c:pt>
                <c:pt idx="126">
                  <c:v>31.5</c:v>
                </c:pt>
                <c:pt idx="127">
                  <c:v>31.75</c:v>
                </c:pt>
                <c:pt idx="128">
                  <c:v>32</c:v>
                </c:pt>
                <c:pt idx="129">
                  <c:v>32.25</c:v>
                </c:pt>
                <c:pt idx="130">
                  <c:v>32.5</c:v>
                </c:pt>
                <c:pt idx="131">
                  <c:v>32.75</c:v>
                </c:pt>
                <c:pt idx="132">
                  <c:v>33</c:v>
                </c:pt>
                <c:pt idx="133">
                  <c:v>33.25</c:v>
                </c:pt>
                <c:pt idx="134">
                  <c:v>33.5</c:v>
                </c:pt>
                <c:pt idx="135">
                  <c:v>33.75</c:v>
                </c:pt>
                <c:pt idx="136">
                  <c:v>34</c:v>
                </c:pt>
                <c:pt idx="137">
                  <c:v>34.25</c:v>
                </c:pt>
                <c:pt idx="138">
                  <c:v>34.5</c:v>
                </c:pt>
                <c:pt idx="139">
                  <c:v>34.75</c:v>
                </c:pt>
                <c:pt idx="140">
                  <c:v>35</c:v>
                </c:pt>
                <c:pt idx="141">
                  <c:v>35.25</c:v>
                </c:pt>
                <c:pt idx="142">
                  <c:v>35.5</c:v>
                </c:pt>
                <c:pt idx="143">
                  <c:v>35.75</c:v>
                </c:pt>
                <c:pt idx="144">
                  <c:v>36</c:v>
                </c:pt>
                <c:pt idx="145">
                  <c:v>36.25</c:v>
                </c:pt>
                <c:pt idx="146">
                  <c:v>36.5</c:v>
                </c:pt>
                <c:pt idx="147">
                  <c:v>36.75</c:v>
                </c:pt>
                <c:pt idx="148">
                  <c:v>37</c:v>
                </c:pt>
                <c:pt idx="149">
                  <c:v>37.25</c:v>
                </c:pt>
                <c:pt idx="150">
                  <c:v>37.5</c:v>
                </c:pt>
                <c:pt idx="151">
                  <c:v>37.75</c:v>
                </c:pt>
                <c:pt idx="152">
                  <c:v>38</c:v>
                </c:pt>
                <c:pt idx="153">
                  <c:v>38.25</c:v>
                </c:pt>
                <c:pt idx="154">
                  <c:v>38.5</c:v>
                </c:pt>
                <c:pt idx="155">
                  <c:v>38.75</c:v>
                </c:pt>
                <c:pt idx="156">
                  <c:v>39</c:v>
                </c:pt>
                <c:pt idx="157">
                  <c:v>39.25</c:v>
                </c:pt>
                <c:pt idx="158">
                  <c:v>39.5</c:v>
                </c:pt>
                <c:pt idx="159">
                  <c:v>39.75</c:v>
                </c:pt>
                <c:pt idx="160">
                  <c:v>40</c:v>
                </c:pt>
                <c:pt idx="161">
                  <c:v>40.25</c:v>
                </c:pt>
                <c:pt idx="162">
                  <c:v>40.5</c:v>
                </c:pt>
                <c:pt idx="163">
                  <c:v>40.75</c:v>
                </c:pt>
                <c:pt idx="164">
                  <c:v>41</c:v>
                </c:pt>
                <c:pt idx="165">
                  <c:v>41.25</c:v>
                </c:pt>
                <c:pt idx="166">
                  <c:v>41.5</c:v>
                </c:pt>
                <c:pt idx="167">
                  <c:v>41.75</c:v>
                </c:pt>
                <c:pt idx="168">
                  <c:v>42</c:v>
                </c:pt>
                <c:pt idx="169">
                  <c:v>42.25</c:v>
                </c:pt>
                <c:pt idx="170">
                  <c:v>42.5</c:v>
                </c:pt>
                <c:pt idx="171">
                  <c:v>42.75</c:v>
                </c:pt>
                <c:pt idx="172">
                  <c:v>43</c:v>
                </c:pt>
                <c:pt idx="173">
                  <c:v>43.25</c:v>
                </c:pt>
                <c:pt idx="174">
                  <c:v>43.5</c:v>
                </c:pt>
                <c:pt idx="175">
                  <c:v>43.75</c:v>
                </c:pt>
                <c:pt idx="176">
                  <c:v>44</c:v>
                </c:pt>
                <c:pt idx="177">
                  <c:v>44.25</c:v>
                </c:pt>
                <c:pt idx="178">
                  <c:v>44.5</c:v>
                </c:pt>
                <c:pt idx="179">
                  <c:v>44.75</c:v>
                </c:pt>
                <c:pt idx="180">
                  <c:v>45</c:v>
                </c:pt>
                <c:pt idx="181">
                  <c:v>45.25</c:v>
                </c:pt>
                <c:pt idx="182">
                  <c:v>45.5</c:v>
                </c:pt>
                <c:pt idx="183">
                  <c:v>45.75</c:v>
                </c:pt>
                <c:pt idx="184">
                  <c:v>46</c:v>
                </c:pt>
                <c:pt idx="185">
                  <c:v>46.25</c:v>
                </c:pt>
                <c:pt idx="186">
                  <c:v>46.5</c:v>
                </c:pt>
                <c:pt idx="187">
                  <c:v>46.75</c:v>
                </c:pt>
                <c:pt idx="188">
                  <c:v>47</c:v>
                </c:pt>
                <c:pt idx="189">
                  <c:v>47.25</c:v>
                </c:pt>
                <c:pt idx="190">
                  <c:v>47.5</c:v>
                </c:pt>
                <c:pt idx="191">
                  <c:v>47.75</c:v>
                </c:pt>
                <c:pt idx="192">
                  <c:v>48</c:v>
                </c:pt>
                <c:pt idx="193">
                  <c:v>48.25</c:v>
                </c:pt>
                <c:pt idx="194">
                  <c:v>48.5</c:v>
                </c:pt>
                <c:pt idx="195">
                  <c:v>48.75</c:v>
                </c:pt>
                <c:pt idx="196">
                  <c:v>49</c:v>
                </c:pt>
                <c:pt idx="197">
                  <c:v>49.25</c:v>
                </c:pt>
                <c:pt idx="198">
                  <c:v>49.5</c:v>
                </c:pt>
                <c:pt idx="199">
                  <c:v>49.75</c:v>
                </c:pt>
                <c:pt idx="200">
                  <c:v>50</c:v>
                </c:pt>
                <c:pt idx="201">
                  <c:v>50.25</c:v>
                </c:pt>
                <c:pt idx="202">
                  <c:v>50.5</c:v>
                </c:pt>
                <c:pt idx="203">
                  <c:v>50.75</c:v>
                </c:pt>
                <c:pt idx="204">
                  <c:v>51</c:v>
                </c:pt>
                <c:pt idx="205">
                  <c:v>51.25</c:v>
                </c:pt>
                <c:pt idx="206">
                  <c:v>51.5</c:v>
                </c:pt>
                <c:pt idx="207">
                  <c:v>51.75</c:v>
                </c:pt>
                <c:pt idx="208">
                  <c:v>52</c:v>
                </c:pt>
                <c:pt idx="209">
                  <c:v>52.25</c:v>
                </c:pt>
                <c:pt idx="210">
                  <c:v>52.5</c:v>
                </c:pt>
                <c:pt idx="211">
                  <c:v>52.75</c:v>
                </c:pt>
                <c:pt idx="212">
                  <c:v>53</c:v>
                </c:pt>
                <c:pt idx="213">
                  <c:v>53.25</c:v>
                </c:pt>
                <c:pt idx="214">
                  <c:v>53.5</c:v>
                </c:pt>
                <c:pt idx="215">
                  <c:v>53.75</c:v>
                </c:pt>
                <c:pt idx="216">
                  <c:v>54</c:v>
                </c:pt>
                <c:pt idx="217">
                  <c:v>54.25</c:v>
                </c:pt>
                <c:pt idx="218">
                  <c:v>54.5</c:v>
                </c:pt>
                <c:pt idx="219">
                  <c:v>54.75</c:v>
                </c:pt>
                <c:pt idx="220">
                  <c:v>55</c:v>
                </c:pt>
                <c:pt idx="221">
                  <c:v>55.25</c:v>
                </c:pt>
                <c:pt idx="222">
                  <c:v>55.5</c:v>
                </c:pt>
                <c:pt idx="223">
                  <c:v>55.75</c:v>
                </c:pt>
                <c:pt idx="224">
                  <c:v>56</c:v>
                </c:pt>
                <c:pt idx="225">
                  <c:v>56.25</c:v>
                </c:pt>
                <c:pt idx="226">
                  <c:v>56.5</c:v>
                </c:pt>
                <c:pt idx="227">
                  <c:v>56.75</c:v>
                </c:pt>
                <c:pt idx="228">
                  <c:v>57</c:v>
                </c:pt>
                <c:pt idx="229">
                  <c:v>57.25</c:v>
                </c:pt>
                <c:pt idx="230">
                  <c:v>57.5</c:v>
                </c:pt>
                <c:pt idx="231">
                  <c:v>57.75</c:v>
                </c:pt>
                <c:pt idx="232">
                  <c:v>58</c:v>
                </c:pt>
                <c:pt idx="233">
                  <c:v>58.25</c:v>
                </c:pt>
                <c:pt idx="234">
                  <c:v>58.5</c:v>
                </c:pt>
                <c:pt idx="235">
                  <c:v>58.75</c:v>
                </c:pt>
                <c:pt idx="236">
                  <c:v>59</c:v>
                </c:pt>
                <c:pt idx="237">
                  <c:v>59.25</c:v>
                </c:pt>
                <c:pt idx="238">
                  <c:v>59.5</c:v>
                </c:pt>
                <c:pt idx="239">
                  <c:v>59.75</c:v>
                </c:pt>
                <c:pt idx="240">
                  <c:v>60</c:v>
                </c:pt>
                <c:pt idx="241">
                  <c:v>60.25</c:v>
                </c:pt>
                <c:pt idx="242">
                  <c:v>60.5</c:v>
                </c:pt>
                <c:pt idx="243">
                  <c:v>60.75</c:v>
                </c:pt>
                <c:pt idx="244">
                  <c:v>61</c:v>
                </c:pt>
                <c:pt idx="245">
                  <c:v>61.25</c:v>
                </c:pt>
                <c:pt idx="246">
                  <c:v>61.5</c:v>
                </c:pt>
                <c:pt idx="247">
                  <c:v>61.75</c:v>
                </c:pt>
                <c:pt idx="248">
                  <c:v>62</c:v>
                </c:pt>
                <c:pt idx="249">
                  <c:v>62.25</c:v>
                </c:pt>
                <c:pt idx="250">
                  <c:v>62.5</c:v>
                </c:pt>
                <c:pt idx="251">
                  <c:v>62.75</c:v>
                </c:pt>
                <c:pt idx="252">
                  <c:v>63</c:v>
                </c:pt>
                <c:pt idx="253">
                  <c:v>63.25</c:v>
                </c:pt>
                <c:pt idx="254">
                  <c:v>63.5</c:v>
                </c:pt>
                <c:pt idx="255">
                  <c:v>63.75</c:v>
                </c:pt>
                <c:pt idx="256">
                  <c:v>64</c:v>
                </c:pt>
                <c:pt idx="257">
                  <c:v>64.25</c:v>
                </c:pt>
                <c:pt idx="258">
                  <c:v>64.5</c:v>
                </c:pt>
                <c:pt idx="259">
                  <c:v>64.75</c:v>
                </c:pt>
                <c:pt idx="260">
                  <c:v>65</c:v>
                </c:pt>
                <c:pt idx="261">
                  <c:v>65.25</c:v>
                </c:pt>
                <c:pt idx="262">
                  <c:v>65.5</c:v>
                </c:pt>
                <c:pt idx="263">
                  <c:v>65.75</c:v>
                </c:pt>
                <c:pt idx="264">
                  <c:v>66</c:v>
                </c:pt>
                <c:pt idx="265">
                  <c:v>66.25</c:v>
                </c:pt>
                <c:pt idx="266">
                  <c:v>66.5</c:v>
                </c:pt>
                <c:pt idx="267">
                  <c:v>66.75</c:v>
                </c:pt>
                <c:pt idx="268">
                  <c:v>67</c:v>
                </c:pt>
                <c:pt idx="269">
                  <c:v>67.25</c:v>
                </c:pt>
                <c:pt idx="270">
                  <c:v>67.5</c:v>
                </c:pt>
                <c:pt idx="271">
                  <c:v>67.75</c:v>
                </c:pt>
                <c:pt idx="272">
                  <c:v>68</c:v>
                </c:pt>
                <c:pt idx="273">
                  <c:v>68.25</c:v>
                </c:pt>
                <c:pt idx="274">
                  <c:v>68.5</c:v>
                </c:pt>
                <c:pt idx="275">
                  <c:v>68.75</c:v>
                </c:pt>
                <c:pt idx="276">
                  <c:v>69</c:v>
                </c:pt>
                <c:pt idx="277">
                  <c:v>69.25</c:v>
                </c:pt>
                <c:pt idx="278">
                  <c:v>69.5</c:v>
                </c:pt>
                <c:pt idx="279">
                  <c:v>69.75</c:v>
                </c:pt>
                <c:pt idx="280">
                  <c:v>70</c:v>
                </c:pt>
                <c:pt idx="281">
                  <c:v>70.25</c:v>
                </c:pt>
                <c:pt idx="282">
                  <c:v>70.5</c:v>
                </c:pt>
                <c:pt idx="283">
                  <c:v>70.75</c:v>
                </c:pt>
                <c:pt idx="284">
                  <c:v>71</c:v>
                </c:pt>
                <c:pt idx="285">
                  <c:v>71.25</c:v>
                </c:pt>
                <c:pt idx="286">
                  <c:v>71.5</c:v>
                </c:pt>
                <c:pt idx="287">
                  <c:v>71.75</c:v>
                </c:pt>
                <c:pt idx="288">
                  <c:v>72</c:v>
                </c:pt>
                <c:pt idx="289">
                  <c:v>72.25</c:v>
                </c:pt>
                <c:pt idx="290">
                  <c:v>72.5</c:v>
                </c:pt>
                <c:pt idx="291">
                  <c:v>72.75</c:v>
                </c:pt>
                <c:pt idx="292">
                  <c:v>73</c:v>
                </c:pt>
                <c:pt idx="293">
                  <c:v>73.25</c:v>
                </c:pt>
                <c:pt idx="294">
                  <c:v>73.5</c:v>
                </c:pt>
                <c:pt idx="295">
                  <c:v>73.75</c:v>
                </c:pt>
                <c:pt idx="296">
                  <c:v>74</c:v>
                </c:pt>
                <c:pt idx="297">
                  <c:v>74.25</c:v>
                </c:pt>
                <c:pt idx="298">
                  <c:v>74.5</c:v>
                </c:pt>
                <c:pt idx="299">
                  <c:v>74.75</c:v>
                </c:pt>
                <c:pt idx="300">
                  <c:v>75</c:v>
                </c:pt>
                <c:pt idx="301">
                  <c:v>75.25</c:v>
                </c:pt>
                <c:pt idx="302">
                  <c:v>75.5</c:v>
                </c:pt>
                <c:pt idx="303">
                  <c:v>75.75</c:v>
                </c:pt>
                <c:pt idx="304">
                  <c:v>76</c:v>
                </c:pt>
                <c:pt idx="305">
                  <c:v>76.25</c:v>
                </c:pt>
                <c:pt idx="306">
                  <c:v>76.5</c:v>
                </c:pt>
                <c:pt idx="307">
                  <c:v>76.75</c:v>
                </c:pt>
                <c:pt idx="308">
                  <c:v>77</c:v>
                </c:pt>
                <c:pt idx="309">
                  <c:v>77.25</c:v>
                </c:pt>
                <c:pt idx="310">
                  <c:v>77.5</c:v>
                </c:pt>
                <c:pt idx="311">
                  <c:v>77.75</c:v>
                </c:pt>
                <c:pt idx="312">
                  <c:v>78</c:v>
                </c:pt>
                <c:pt idx="313">
                  <c:v>78.25</c:v>
                </c:pt>
                <c:pt idx="314">
                  <c:v>78.5</c:v>
                </c:pt>
                <c:pt idx="315">
                  <c:v>78.75</c:v>
                </c:pt>
                <c:pt idx="316">
                  <c:v>79</c:v>
                </c:pt>
                <c:pt idx="317">
                  <c:v>79.25</c:v>
                </c:pt>
                <c:pt idx="318">
                  <c:v>79.5</c:v>
                </c:pt>
                <c:pt idx="319">
                  <c:v>79.75</c:v>
                </c:pt>
                <c:pt idx="320">
                  <c:v>80</c:v>
                </c:pt>
                <c:pt idx="321">
                  <c:v>80.25</c:v>
                </c:pt>
                <c:pt idx="322">
                  <c:v>80.5</c:v>
                </c:pt>
                <c:pt idx="323">
                  <c:v>80.75</c:v>
                </c:pt>
                <c:pt idx="324">
                  <c:v>81</c:v>
                </c:pt>
                <c:pt idx="325">
                  <c:v>81.25</c:v>
                </c:pt>
                <c:pt idx="326">
                  <c:v>81.5</c:v>
                </c:pt>
                <c:pt idx="327">
                  <c:v>81.75</c:v>
                </c:pt>
                <c:pt idx="328">
                  <c:v>82</c:v>
                </c:pt>
                <c:pt idx="329">
                  <c:v>82.25</c:v>
                </c:pt>
                <c:pt idx="330">
                  <c:v>82.5</c:v>
                </c:pt>
                <c:pt idx="331">
                  <c:v>82.75</c:v>
                </c:pt>
                <c:pt idx="332">
                  <c:v>83</c:v>
                </c:pt>
                <c:pt idx="333">
                  <c:v>83.25</c:v>
                </c:pt>
                <c:pt idx="334">
                  <c:v>83.5</c:v>
                </c:pt>
                <c:pt idx="335">
                  <c:v>83.75</c:v>
                </c:pt>
                <c:pt idx="336">
                  <c:v>84</c:v>
                </c:pt>
                <c:pt idx="337">
                  <c:v>84.25</c:v>
                </c:pt>
                <c:pt idx="338">
                  <c:v>84.5</c:v>
                </c:pt>
                <c:pt idx="339">
                  <c:v>84.75</c:v>
                </c:pt>
                <c:pt idx="340">
                  <c:v>85</c:v>
                </c:pt>
                <c:pt idx="341">
                  <c:v>85.25</c:v>
                </c:pt>
                <c:pt idx="342">
                  <c:v>85.5</c:v>
                </c:pt>
                <c:pt idx="343">
                  <c:v>85.75</c:v>
                </c:pt>
                <c:pt idx="344">
                  <c:v>86</c:v>
                </c:pt>
                <c:pt idx="345">
                  <c:v>86.25</c:v>
                </c:pt>
                <c:pt idx="346">
                  <c:v>86.5</c:v>
                </c:pt>
                <c:pt idx="347">
                  <c:v>86.75</c:v>
                </c:pt>
                <c:pt idx="348">
                  <c:v>87</c:v>
                </c:pt>
                <c:pt idx="349">
                  <c:v>87.25</c:v>
                </c:pt>
                <c:pt idx="350">
                  <c:v>87.5</c:v>
                </c:pt>
                <c:pt idx="351">
                  <c:v>87.75</c:v>
                </c:pt>
                <c:pt idx="352">
                  <c:v>88</c:v>
                </c:pt>
                <c:pt idx="353">
                  <c:v>88.25</c:v>
                </c:pt>
                <c:pt idx="354">
                  <c:v>88.5</c:v>
                </c:pt>
                <c:pt idx="355">
                  <c:v>88.75</c:v>
                </c:pt>
                <c:pt idx="356">
                  <c:v>89</c:v>
                </c:pt>
                <c:pt idx="357">
                  <c:v>89.25</c:v>
                </c:pt>
                <c:pt idx="358">
                  <c:v>89.5</c:v>
                </c:pt>
                <c:pt idx="359">
                  <c:v>89.75</c:v>
                </c:pt>
                <c:pt idx="360">
                  <c:v>90</c:v>
                </c:pt>
                <c:pt idx="361">
                  <c:v>90.25</c:v>
                </c:pt>
                <c:pt idx="362">
                  <c:v>90.5</c:v>
                </c:pt>
                <c:pt idx="363">
                  <c:v>90.75</c:v>
                </c:pt>
                <c:pt idx="364">
                  <c:v>91</c:v>
                </c:pt>
                <c:pt idx="365">
                  <c:v>91.25</c:v>
                </c:pt>
                <c:pt idx="366">
                  <c:v>91.5</c:v>
                </c:pt>
                <c:pt idx="367">
                  <c:v>91.75</c:v>
                </c:pt>
                <c:pt idx="368">
                  <c:v>92</c:v>
                </c:pt>
                <c:pt idx="369">
                  <c:v>92.25</c:v>
                </c:pt>
                <c:pt idx="370">
                  <c:v>92.5</c:v>
                </c:pt>
                <c:pt idx="371">
                  <c:v>92.75</c:v>
                </c:pt>
                <c:pt idx="372">
                  <c:v>93</c:v>
                </c:pt>
                <c:pt idx="373">
                  <c:v>93.25</c:v>
                </c:pt>
                <c:pt idx="374">
                  <c:v>93.5</c:v>
                </c:pt>
                <c:pt idx="375">
                  <c:v>93.75</c:v>
                </c:pt>
                <c:pt idx="376">
                  <c:v>94</c:v>
                </c:pt>
                <c:pt idx="377">
                  <c:v>94.25</c:v>
                </c:pt>
                <c:pt idx="378">
                  <c:v>94.5</c:v>
                </c:pt>
                <c:pt idx="379">
                  <c:v>94.75</c:v>
                </c:pt>
                <c:pt idx="380">
                  <c:v>95</c:v>
                </c:pt>
                <c:pt idx="381">
                  <c:v>95.25</c:v>
                </c:pt>
                <c:pt idx="382">
                  <c:v>95.5</c:v>
                </c:pt>
                <c:pt idx="383">
                  <c:v>95.75</c:v>
                </c:pt>
                <c:pt idx="384">
                  <c:v>96</c:v>
                </c:pt>
                <c:pt idx="385">
                  <c:v>96.25</c:v>
                </c:pt>
                <c:pt idx="386">
                  <c:v>96.5</c:v>
                </c:pt>
                <c:pt idx="387">
                  <c:v>96.75</c:v>
                </c:pt>
                <c:pt idx="388">
                  <c:v>97</c:v>
                </c:pt>
                <c:pt idx="389">
                  <c:v>97.25</c:v>
                </c:pt>
                <c:pt idx="390">
                  <c:v>97.5</c:v>
                </c:pt>
                <c:pt idx="391">
                  <c:v>97.75</c:v>
                </c:pt>
                <c:pt idx="392">
                  <c:v>98</c:v>
                </c:pt>
                <c:pt idx="393">
                  <c:v>98.25</c:v>
                </c:pt>
                <c:pt idx="394">
                  <c:v>98.5</c:v>
                </c:pt>
                <c:pt idx="395">
                  <c:v>98.75</c:v>
                </c:pt>
                <c:pt idx="396">
                  <c:v>99</c:v>
                </c:pt>
                <c:pt idx="397">
                  <c:v>99.25</c:v>
                </c:pt>
                <c:pt idx="398">
                  <c:v>99.5</c:v>
                </c:pt>
                <c:pt idx="399">
                  <c:v>99.75</c:v>
                </c:pt>
                <c:pt idx="400">
                  <c:v>100</c:v>
                </c:pt>
                <c:pt idx="401">
                  <c:v>100.25</c:v>
                </c:pt>
                <c:pt idx="402">
                  <c:v>100.5</c:v>
                </c:pt>
                <c:pt idx="403">
                  <c:v>100.75</c:v>
                </c:pt>
                <c:pt idx="404">
                  <c:v>101</c:v>
                </c:pt>
                <c:pt idx="405">
                  <c:v>101.25</c:v>
                </c:pt>
                <c:pt idx="406">
                  <c:v>101.5</c:v>
                </c:pt>
                <c:pt idx="407">
                  <c:v>101.75</c:v>
                </c:pt>
                <c:pt idx="408">
                  <c:v>102</c:v>
                </c:pt>
                <c:pt idx="409">
                  <c:v>102.25</c:v>
                </c:pt>
                <c:pt idx="410">
                  <c:v>102.5</c:v>
                </c:pt>
                <c:pt idx="411">
                  <c:v>102.75</c:v>
                </c:pt>
                <c:pt idx="412">
                  <c:v>103</c:v>
                </c:pt>
                <c:pt idx="413">
                  <c:v>103.25</c:v>
                </c:pt>
                <c:pt idx="414">
                  <c:v>103.5</c:v>
                </c:pt>
                <c:pt idx="415">
                  <c:v>103.75</c:v>
                </c:pt>
                <c:pt idx="416">
                  <c:v>104</c:v>
                </c:pt>
                <c:pt idx="417">
                  <c:v>104.25</c:v>
                </c:pt>
                <c:pt idx="418">
                  <c:v>104.5</c:v>
                </c:pt>
                <c:pt idx="419">
                  <c:v>104.75</c:v>
                </c:pt>
                <c:pt idx="420">
                  <c:v>105</c:v>
                </c:pt>
                <c:pt idx="421">
                  <c:v>105.25</c:v>
                </c:pt>
                <c:pt idx="422">
                  <c:v>105.5</c:v>
                </c:pt>
                <c:pt idx="423">
                  <c:v>105.75</c:v>
                </c:pt>
                <c:pt idx="424">
                  <c:v>106</c:v>
                </c:pt>
                <c:pt idx="425">
                  <c:v>106.25</c:v>
                </c:pt>
                <c:pt idx="426">
                  <c:v>106.5</c:v>
                </c:pt>
                <c:pt idx="427">
                  <c:v>106.75</c:v>
                </c:pt>
                <c:pt idx="428">
                  <c:v>107</c:v>
                </c:pt>
                <c:pt idx="429">
                  <c:v>107.25</c:v>
                </c:pt>
                <c:pt idx="430">
                  <c:v>107.5</c:v>
                </c:pt>
                <c:pt idx="431">
                  <c:v>107.75</c:v>
                </c:pt>
                <c:pt idx="432">
                  <c:v>108</c:v>
                </c:pt>
                <c:pt idx="433">
                  <c:v>108.25</c:v>
                </c:pt>
                <c:pt idx="434">
                  <c:v>108.5</c:v>
                </c:pt>
                <c:pt idx="435">
                  <c:v>108.75</c:v>
                </c:pt>
                <c:pt idx="436">
                  <c:v>109</c:v>
                </c:pt>
                <c:pt idx="437">
                  <c:v>109.25</c:v>
                </c:pt>
                <c:pt idx="438">
                  <c:v>109.5</c:v>
                </c:pt>
                <c:pt idx="439">
                  <c:v>109.75</c:v>
                </c:pt>
                <c:pt idx="440">
                  <c:v>110</c:v>
                </c:pt>
                <c:pt idx="441">
                  <c:v>110.25</c:v>
                </c:pt>
                <c:pt idx="442">
                  <c:v>110.5</c:v>
                </c:pt>
                <c:pt idx="443">
                  <c:v>110.75</c:v>
                </c:pt>
                <c:pt idx="444">
                  <c:v>111</c:v>
                </c:pt>
                <c:pt idx="445">
                  <c:v>111.25</c:v>
                </c:pt>
                <c:pt idx="446">
                  <c:v>111.5</c:v>
                </c:pt>
                <c:pt idx="447">
                  <c:v>111.75</c:v>
                </c:pt>
                <c:pt idx="448">
                  <c:v>112</c:v>
                </c:pt>
                <c:pt idx="449">
                  <c:v>112.25</c:v>
                </c:pt>
                <c:pt idx="450">
                  <c:v>112.5</c:v>
                </c:pt>
                <c:pt idx="451">
                  <c:v>112.75</c:v>
                </c:pt>
                <c:pt idx="452">
                  <c:v>113</c:v>
                </c:pt>
                <c:pt idx="453">
                  <c:v>113.25</c:v>
                </c:pt>
                <c:pt idx="454">
                  <c:v>113.5</c:v>
                </c:pt>
                <c:pt idx="455">
                  <c:v>113.75</c:v>
                </c:pt>
                <c:pt idx="456">
                  <c:v>114</c:v>
                </c:pt>
                <c:pt idx="457">
                  <c:v>114.25</c:v>
                </c:pt>
                <c:pt idx="458">
                  <c:v>114.5</c:v>
                </c:pt>
                <c:pt idx="459">
                  <c:v>114.75</c:v>
                </c:pt>
                <c:pt idx="460">
                  <c:v>115</c:v>
                </c:pt>
                <c:pt idx="461">
                  <c:v>115.25</c:v>
                </c:pt>
                <c:pt idx="462">
                  <c:v>115.5</c:v>
                </c:pt>
                <c:pt idx="463">
                  <c:v>115.75</c:v>
                </c:pt>
                <c:pt idx="464">
                  <c:v>116</c:v>
                </c:pt>
                <c:pt idx="465">
                  <c:v>116.25</c:v>
                </c:pt>
                <c:pt idx="466">
                  <c:v>116.5</c:v>
                </c:pt>
                <c:pt idx="467">
                  <c:v>116.75</c:v>
                </c:pt>
                <c:pt idx="468">
                  <c:v>117</c:v>
                </c:pt>
                <c:pt idx="469">
                  <c:v>117.25</c:v>
                </c:pt>
                <c:pt idx="470">
                  <c:v>117.5</c:v>
                </c:pt>
                <c:pt idx="471">
                  <c:v>117.75</c:v>
                </c:pt>
                <c:pt idx="472">
                  <c:v>118</c:v>
                </c:pt>
                <c:pt idx="473">
                  <c:v>118.25</c:v>
                </c:pt>
                <c:pt idx="474">
                  <c:v>118.5</c:v>
                </c:pt>
                <c:pt idx="475">
                  <c:v>118.75</c:v>
                </c:pt>
                <c:pt idx="476">
                  <c:v>119</c:v>
                </c:pt>
                <c:pt idx="477">
                  <c:v>119.25</c:v>
                </c:pt>
                <c:pt idx="478">
                  <c:v>119.5</c:v>
                </c:pt>
                <c:pt idx="479">
                  <c:v>119.75</c:v>
                </c:pt>
                <c:pt idx="480">
                  <c:v>120</c:v>
                </c:pt>
                <c:pt idx="481">
                  <c:v>120.25</c:v>
                </c:pt>
                <c:pt idx="482">
                  <c:v>120.5</c:v>
                </c:pt>
                <c:pt idx="483">
                  <c:v>120.75</c:v>
                </c:pt>
                <c:pt idx="484">
                  <c:v>121</c:v>
                </c:pt>
                <c:pt idx="485">
                  <c:v>121.25</c:v>
                </c:pt>
                <c:pt idx="486">
                  <c:v>121.5</c:v>
                </c:pt>
                <c:pt idx="487">
                  <c:v>121.75</c:v>
                </c:pt>
                <c:pt idx="488">
                  <c:v>122</c:v>
                </c:pt>
                <c:pt idx="489">
                  <c:v>122.25</c:v>
                </c:pt>
                <c:pt idx="490">
                  <c:v>122.5</c:v>
                </c:pt>
                <c:pt idx="491">
                  <c:v>122.75</c:v>
                </c:pt>
                <c:pt idx="492">
                  <c:v>123</c:v>
                </c:pt>
                <c:pt idx="493">
                  <c:v>123.25</c:v>
                </c:pt>
                <c:pt idx="494">
                  <c:v>123.5</c:v>
                </c:pt>
                <c:pt idx="495">
                  <c:v>123.75</c:v>
                </c:pt>
                <c:pt idx="496">
                  <c:v>124</c:v>
                </c:pt>
                <c:pt idx="497">
                  <c:v>124.25</c:v>
                </c:pt>
                <c:pt idx="498">
                  <c:v>124.5</c:v>
                </c:pt>
                <c:pt idx="499">
                  <c:v>124.75</c:v>
                </c:pt>
                <c:pt idx="500">
                  <c:v>125</c:v>
                </c:pt>
                <c:pt idx="501">
                  <c:v>125.25</c:v>
                </c:pt>
                <c:pt idx="502">
                  <c:v>125.5</c:v>
                </c:pt>
                <c:pt idx="503">
                  <c:v>125.75</c:v>
                </c:pt>
                <c:pt idx="504">
                  <c:v>126</c:v>
                </c:pt>
                <c:pt idx="505">
                  <c:v>126.25</c:v>
                </c:pt>
                <c:pt idx="506">
                  <c:v>126.5</c:v>
                </c:pt>
                <c:pt idx="507">
                  <c:v>126.75</c:v>
                </c:pt>
                <c:pt idx="508">
                  <c:v>127</c:v>
                </c:pt>
                <c:pt idx="509">
                  <c:v>127.25</c:v>
                </c:pt>
                <c:pt idx="510">
                  <c:v>127.5</c:v>
                </c:pt>
                <c:pt idx="511">
                  <c:v>127.75</c:v>
                </c:pt>
                <c:pt idx="512">
                  <c:v>128</c:v>
                </c:pt>
                <c:pt idx="513">
                  <c:v>128.25</c:v>
                </c:pt>
                <c:pt idx="514">
                  <c:v>128.5</c:v>
                </c:pt>
                <c:pt idx="515">
                  <c:v>128.75</c:v>
                </c:pt>
                <c:pt idx="516">
                  <c:v>129</c:v>
                </c:pt>
                <c:pt idx="517">
                  <c:v>129.25</c:v>
                </c:pt>
                <c:pt idx="518">
                  <c:v>129.5</c:v>
                </c:pt>
                <c:pt idx="519">
                  <c:v>129.75</c:v>
                </c:pt>
                <c:pt idx="520">
                  <c:v>130</c:v>
                </c:pt>
                <c:pt idx="521">
                  <c:v>130.25</c:v>
                </c:pt>
                <c:pt idx="522">
                  <c:v>130.5</c:v>
                </c:pt>
                <c:pt idx="523">
                  <c:v>130.75</c:v>
                </c:pt>
                <c:pt idx="524">
                  <c:v>131</c:v>
                </c:pt>
                <c:pt idx="525">
                  <c:v>131.25</c:v>
                </c:pt>
                <c:pt idx="526">
                  <c:v>131.5</c:v>
                </c:pt>
                <c:pt idx="527">
                  <c:v>131.75</c:v>
                </c:pt>
                <c:pt idx="528">
                  <c:v>132</c:v>
                </c:pt>
                <c:pt idx="529">
                  <c:v>132.25</c:v>
                </c:pt>
                <c:pt idx="530">
                  <c:v>132.5</c:v>
                </c:pt>
                <c:pt idx="531">
                  <c:v>132.75</c:v>
                </c:pt>
                <c:pt idx="532">
                  <c:v>133</c:v>
                </c:pt>
                <c:pt idx="533">
                  <c:v>133.25</c:v>
                </c:pt>
                <c:pt idx="534">
                  <c:v>133.5</c:v>
                </c:pt>
                <c:pt idx="535">
                  <c:v>133.75</c:v>
                </c:pt>
                <c:pt idx="536">
                  <c:v>134</c:v>
                </c:pt>
                <c:pt idx="537">
                  <c:v>134.25</c:v>
                </c:pt>
                <c:pt idx="538">
                  <c:v>134.5</c:v>
                </c:pt>
                <c:pt idx="539">
                  <c:v>134.75</c:v>
                </c:pt>
                <c:pt idx="540">
                  <c:v>135</c:v>
                </c:pt>
                <c:pt idx="541">
                  <c:v>135.25</c:v>
                </c:pt>
                <c:pt idx="542">
                  <c:v>135.5</c:v>
                </c:pt>
                <c:pt idx="543">
                  <c:v>135.75</c:v>
                </c:pt>
                <c:pt idx="544">
                  <c:v>136</c:v>
                </c:pt>
                <c:pt idx="545">
                  <c:v>136.25</c:v>
                </c:pt>
                <c:pt idx="546">
                  <c:v>136.5</c:v>
                </c:pt>
                <c:pt idx="547">
                  <c:v>136.75</c:v>
                </c:pt>
                <c:pt idx="548">
                  <c:v>137</c:v>
                </c:pt>
                <c:pt idx="549">
                  <c:v>137.25</c:v>
                </c:pt>
                <c:pt idx="550">
                  <c:v>137.5</c:v>
                </c:pt>
                <c:pt idx="551">
                  <c:v>137.75</c:v>
                </c:pt>
                <c:pt idx="552">
                  <c:v>138</c:v>
                </c:pt>
                <c:pt idx="553">
                  <c:v>138.25</c:v>
                </c:pt>
                <c:pt idx="554">
                  <c:v>138.5</c:v>
                </c:pt>
                <c:pt idx="555">
                  <c:v>138.75</c:v>
                </c:pt>
                <c:pt idx="556">
                  <c:v>139</c:v>
                </c:pt>
                <c:pt idx="557">
                  <c:v>139.25</c:v>
                </c:pt>
                <c:pt idx="558">
                  <c:v>139.5</c:v>
                </c:pt>
                <c:pt idx="559">
                  <c:v>139.75</c:v>
                </c:pt>
                <c:pt idx="560">
                  <c:v>140</c:v>
                </c:pt>
                <c:pt idx="561">
                  <c:v>140.25</c:v>
                </c:pt>
                <c:pt idx="562">
                  <c:v>140.5</c:v>
                </c:pt>
                <c:pt idx="563">
                  <c:v>140.75</c:v>
                </c:pt>
                <c:pt idx="564">
                  <c:v>141</c:v>
                </c:pt>
                <c:pt idx="565">
                  <c:v>141.25</c:v>
                </c:pt>
                <c:pt idx="566">
                  <c:v>141.5</c:v>
                </c:pt>
                <c:pt idx="567">
                  <c:v>141.75</c:v>
                </c:pt>
                <c:pt idx="568">
                  <c:v>142</c:v>
                </c:pt>
                <c:pt idx="569">
                  <c:v>142.25</c:v>
                </c:pt>
                <c:pt idx="570">
                  <c:v>142.5</c:v>
                </c:pt>
                <c:pt idx="571">
                  <c:v>142.75</c:v>
                </c:pt>
                <c:pt idx="572">
                  <c:v>143</c:v>
                </c:pt>
                <c:pt idx="573">
                  <c:v>143.25</c:v>
                </c:pt>
                <c:pt idx="574">
                  <c:v>143.5</c:v>
                </c:pt>
                <c:pt idx="575">
                  <c:v>143.75</c:v>
                </c:pt>
                <c:pt idx="576">
                  <c:v>144</c:v>
                </c:pt>
                <c:pt idx="577">
                  <c:v>144.25</c:v>
                </c:pt>
                <c:pt idx="578">
                  <c:v>144.5</c:v>
                </c:pt>
                <c:pt idx="579">
                  <c:v>144.75</c:v>
                </c:pt>
                <c:pt idx="580">
                  <c:v>145</c:v>
                </c:pt>
                <c:pt idx="581">
                  <c:v>145.25</c:v>
                </c:pt>
                <c:pt idx="582">
                  <c:v>145.5</c:v>
                </c:pt>
                <c:pt idx="583">
                  <c:v>145.75</c:v>
                </c:pt>
                <c:pt idx="584">
                  <c:v>146</c:v>
                </c:pt>
                <c:pt idx="585">
                  <c:v>146.25</c:v>
                </c:pt>
                <c:pt idx="586">
                  <c:v>146.5</c:v>
                </c:pt>
                <c:pt idx="587">
                  <c:v>146.75</c:v>
                </c:pt>
                <c:pt idx="588">
                  <c:v>147</c:v>
                </c:pt>
                <c:pt idx="589">
                  <c:v>147.25</c:v>
                </c:pt>
                <c:pt idx="590">
                  <c:v>147.5</c:v>
                </c:pt>
                <c:pt idx="591">
                  <c:v>147.75</c:v>
                </c:pt>
                <c:pt idx="592">
                  <c:v>148</c:v>
                </c:pt>
                <c:pt idx="593">
                  <c:v>148.25</c:v>
                </c:pt>
                <c:pt idx="594">
                  <c:v>148.5</c:v>
                </c:pt>
                <c:pt idx="595">
                  <c:v>148.75</c:v>
                </c:pt>
                <c:pt idx="596">
                  <c:v>149</c:v>
                </c:pt>
                <c:pt idx="597">
                  <c:v>149.25</c:v>
                </c:pt>
                <c:pt idx="598">
                  <c:v>149.5</c:v>
                </c:pt>
                <c:pt idx="599">
                  <c:v>149.75</c:v>
                </c:pt>
                <c:pt idx="600">
                  <c:v>150</c:v>
                </c:pt>
                <c:pt idx="601">
                  <c:v>150.25</c:v>
                </c:pt>
                <c:pt idx="602">
                  <c:v>150.5</c:v>
                </c:pt>
                <c:pt idx="603">
                  <c:v>150.75</c:v>
                </c:pt>
                <c:pt idx="604">
                  <c:v>151</c:v>
                </c:pt>
                <c:pt idx="605">
                  <c:v>151.25</c:v>
                </c:pt>
                <c:pt idx="606">
                  <c:v>151.5</c:v>
                </c:pt>
                <c:pt idx="607">
                  <c:v>151.75</c:v>
                </c:pt>
                <c:pt idx="608">
                  <c:v>152</c:v>
                </c:pt>
                <c:pt idx="609">
                  <c:v>152.25</c:v>
                </c:pt>
                <c:pt idx="610">
                  <c:v>152.5</c:v>
                </c:pt>
                <c:pt idx="611">
                  <c:v>152.75</c:v>
                </c:pt>
                <c:pt idx="612">
                  <c:v>153</c:v>
                </c:pt>
                <c:pt idx="613">
                  <c:v>153.25</c:v>
                </c:pt>
                <c:pt idx="614">
                  <c:v>153.5</c:v>
                </c:pt>
                <c:pt idx="615">
                  <c:v>153.75</c:v>
                </c:pt>
                <c:pt idx="616">
                  <c:v>154</c:v>
                </c:pt>
                <c:pt idx="617">
                  <c:v>154.25</c:v>
                </c:pt>
                <c:pt idx="618">
                  <c:v>154.5</c:v>
                </c:pt>
                <c:pt idx="619">
                  <c:v>154.75</c:v>
                </c:pt>
                <c:pt idx="620">
                  <c:v>155</c:v>
                </c:pt>
                <c:pt idx="621">
                  <c:v>155.25</c:v>
                </c:pt>
                <c:pt idx="622">
                  <c:v>155.5</c:v>
                </c:pt>
                <c:pt idx="623">
                  <c:v>155.75</c:v>
                </c:pt>
                <c:pt idx="624">
                  <c:v>156</c:v>
                </c:pt>
                <c:pt idx="625">
                  <c:v>156.25</c:v>
                </c:pt>
                <c:pt idx="626">
                  <c:v>156.5</c:v>
                </c:pt>
                <c:pt idx="627">
                  <c:v>156.75</c:v>
                </c:pt>
                <c:pt idx="628">
                  <c:v>157</c:v>
                </c:pt>
                <c:pt idx="629">
                  <c:v>157.25</c:v>
                </c:pt>
                <c:pt idx="630">
                  <c:v>157.5</c:v>
                </c:pt>
                <c:pt idx="631">
                  <c:v>157.75</c:v>
                </c:pt>
                <c:pt idx="632">
                  <c:v>158</c:v>
                </c:pt>
                <c:pt idx="633">
                  <c:v>158.25</c:v>
                </c:pt>
                <c:pt idx="634">
                  <c:v>158.5</c:v>
                </c:pt>
                <c:pt idx="635">
                  <c:v>158.75</c:v>
                </c:pt>
                <c:pt idx="636">
                  <c:v>159</c:v>
                </c:pt>
                <c:pt idx="637">
                  <c:v>159.25</c:v>
                </c:pt>
                <c:pt idx="638">
                  <c:v>159.5</c:v>
                </c:pt>
                <c:pt idx="639">
                  <c:v>159.75</c:v>
                </c:pt>
                <c:pt idx="640">
                  <c:v>160</c:v>
                </c:pt>
                <c:pt idx="641">
                  <c:v>160.25</c:v>
                </c:pt>
                <c:pt idx="642">
                  <c:v>160.5</c:v>
                </c:pt>
                <c:pt idx="643">
                  <c:v>160.75</c:v>
                </c:pt>
                <c:pt idx="644">
                  <c:v>161</c:v>
                </c:pt>
                <c:pt idx="645">
                  <c:v>161.25</c:v>
                </c:pt>
                <c:pt idx="646">
                  <c:v>161.5</c:v>
                </c:pt>
                <c:pt idx="647">
                  <c:v>161.75</c:v>
                </c:pt>
                <c:pt idx="648">
                  <c:v>162</c:v>
                </c:pt>
                <c:pt idx="649">
                  <c:v>162.25</c:v>
                </c:pt>
                <c:pt idx="650">
                  <c:v>162.5</c:v>
                </c:pt>
                <c:pt idx="651">
                  <c:v>162.75</c:v>
                </c:pt>
                <c:pt idx="652">
                  <c:v>163</c:v>
                </c:pt>
                <c:pt idx="653">
                  <c:v>163.25</c:v>
                </c:pt>
                <c:pt idx="654">
                  <c:v>163.5</c:v>
                </c:pt>
                <c:pt idx="655">
                  <c:v>163.75</c:v>
                </c:pt>
                <c:pt idx="656">
                  <c:v>164</c:v>
                </c:pt>
                <c:pt idx="657">
                  <c:v>164.25</c:v>
                </c:pt>
                <c:pt idx="658">
                  <c:v>164.5</c:v>
                </c:pt>
                <c:pt idx="659">
                  <c:v>164.75</c:v>
                </c:pt>
                <c:pt idx="660">
                  <c:v>165</c:v>
                </c:pt>
                <c:pt idx="661">
                  <c:v>165.25</c:v>
                </c:pt>
                <c:pt idx="662">
                  <c:v>165.5</c:v>
                </c:pt>
                <c:pt idx="663">
                  <c:v>165.75</c:v>
                </c:pt>
                <c:pt idx="664">
                  <c:v>166</c:v>
                </c:pt>
                <c:pt idx="665">
                  <c:v>166.25</c:v>
                </c:pt>
                <c:pt idx="666">
                  <c:v>166.5</c:v>
                </c:pt>
                <c:pt idx="667">
                  <c:v>166.75</c:v>
                </c:pt>
                <c:pt idx="668">
                  <c:v>167</c:v>
                </c:pt>
                <c:pt idx="669">
                  <c:v>167.25</c:v>
                </c:pt>
                <c:pt idx="670">
                  <c:v>167.5</c:v>
                </c:pt>
                <c:pt idx="671">
                  <c:v>167.75</c:v>
                </c:pt>
                <c:pt idx="672">
                  <c:v>168</c:v>
                </c:pt>
                <c:pt idx="673">
                  <c:v>168.25</c:v>
                </c:pt>
                <c:pt idx="674">
                  <c:v>168.5</c:v>
                </c:pt>
                <c:pt idx="675">
                  <c:v>168.75</c:v>
                </c:pt>
                <c:pt idx="676">
                  <c:v>169</c:v>
                </c:pt>
                <c:pt idx="677">
                  <c:v>169.25</c:v>
                </c:pt>
                <c:pt idx="678">
                  <c:v>169.5</c:v>
                </c:pt>
                <c:pt idx="679">
                  <c:v>169.75</c:v>
                </c:pt>
                <c:pt idx="680">
                  <c:v>170</c:v>
                </c:pt>
                <c:pt idx="681">
                  <c:v>170.25</c:v>
                </c:pt>
                <c:pt idx="682">
                  <c:v>170.5</c:v>
                </c:pt>
                <c:pt idx="683">
                  <c:v>170.75</c:v>
                </c:pt>
                <c:pt idx="684">
                  <c:v>171</c:v>
                </c:pt>
                <c:pt idx="685">
                  <c:v>171.25</c:v>
                </c:pt>
                <c:pt idx="686">
                  <c:v>171.5</c:v>
                </c:pt>
                <c:pt idx="687">
                  <c:v>171.75</c:v>
                </c:pt>
                <c:pt idx="688">
                  <c:v>172</c:v>
                </c:pt>
                <c:pt idx="689">
                  <c:v>172.25</c:v>
                </c:pt>
                <c:pt idx="690">
                  <c:v>172.5</c:v>
                </c:pt>
                <c:pt idx="691">
                  <c:v>172.75</c:v>
                </c:pt>
                <c:pt idx="692">
                  <c:v>173</c:v>
                </c:pt>
                <c:pt idx="693">
                  <c:v>173.25</c:v>
                </c:pt>
                <c:pt idx="694">
                  <c:v>173.5</c:v>
                </c:pt>
                <c:pt idx="695">
                  <c:v>173.75</c:v>
                </c:pt>
                <c:pt idx="696">
                  <c:v>174</c:v>
                </c:pt>
                <c:pt idx="697">
                  <c:v>174.25</c:v>
                </c:pt>
                <c:pt idx="698">
                  <c:v>174.5</c:v>
                </c:pt>
                <c:pt idx="699">
                  <c:v>174.75</c:v>
                </c:pt>
                <c:pt idx="700">
                  <c:v>175</c:v>
                </c:pt>
                <c:pt idx="701">
                  <c:v>175.25</c:v>
                </c:pt>
                <c:pt idx="702">
                  <c:v>175.5</c:v>
                </c:pt>
                <c:pt idx="703">
                  <c:v>175.75</c:v>
                </c:pt>
                <c:pt idx="704">
                  <c:v>176</c:v>
                </c:pt>
                <c:pt idx="705">
                  <c:v>176.25</c:v>
                </c:pt>
                <c:pt idx="706">
                  <c:v>176.5</c:v>
                </c:pt>
                <c:pt idx="707">
                  <c:v>176.75</c:v>
                </c:pt>
                <c:pt idx="708">
                  <c:v>177</c:v>
                </c:pt>
                <c:pt idx="709">
                  <c:v>177.25</c:v>
                </c:pt>
                <c:pt idx="710">
                  <c:v>177.5</c:v>
                </c:pt>
                <c:pt idx="711">
                  <c:v>177.75</c:v>
                </c:pt>
                <c:pt idx="712">
                  <c:v>178</c:v>
                </c:pt>
                <c:pt idx="713">
                  <c:v>178.25</c:v>
                </c:pt>
                <c:pt idx="714">
                  <c:v>178.5</c:v>
                </c:pt>
                <c:pt idx="715">
                  <c:v>178.75</c:v>
                </c:pt>
                <c:pt idx="716">
                  <c:v>179</c:v>
                </c:pt>
                <c:pt idx="717">
                  <c:v>179.25</c:v>
                </c:pt>
                <c:pt idx="718">
                  <c:v>179.5</c:v>
                </c:pt>
                <c:pt idx="719">
                  <c:v>179.75</c:v>
                </c:pt>
                <c:pt idx="720">
                  <c:v>180</c:v>
                </c:pt>
                <c:pt idx="721">
                  <c:v>180.25</c:v>
                </c:pt>
                <c:pt idx="722">
                  <c:v>180.5</c:v>
                </c:pt>
                <c:pt idx="723">
                  <c:v>180.75</c:v>
                </c:pt>
                <c:pt idx="724">
                  <c:v>181</c:v>
                </c:pt>
                <c:pt idx="725">
                  <c:v>181.25</c:v>
                </c:pt>
                <c:pt idx="726">
                  <c:v>181.5</c:v>
                </c:pt>
                <c:pt idx="727">
                  <c:v>181.75</c:v>
                </c:pt>
                <c:pt idx="728">
                  <c:v>182</c:v>
                </c:pt>
                <c:pt idx="729">
                  <c:v>182.25</c:v>
                </c:pt>
                <c:pt idx="730">
                  <c:v>182.5</c:v>
                </c:pt>
                <c:pt idx="731">
                  <c:v>182.75</c:v>
                </c:pt>
                <c:pt idx="732">
                  <c:v>183</c:v>
                </c:pt>
                <c:pt idx="733">
                  <c:v>183.25</c:v>
                </c:pt>
                <c:pt idx="734">
                  <c:v>183.5</c:v>
                </c:pt>
                <c:pt idx="735">
                  <c:v>183.75</c:v>
                </c:pt>
                <c:pt idx="736">
                  <c:v>184</c:v>
                </c:pt>
                <c:pt idx="737">
                  <c:v>184.25</c:v>
                </c:pt>
                <c:pt idx="738">
                  <c:v>184.5</c:v>
                </c:pt>
                <c:pt idx="739">
                  <c:v>184.75</c:v>
                </c:pt>
                <c:pt idx="740">
                  <c:v>185</c:v>
                </c:pt>
                <c:pt idx="741">
                  <c:v>185.25</c:v>
                </c:pt>
                <c:pt idx="742">
                  <c:v>185.5</c:v>
                </c:pt>
                <c:pt idx="743">
                  <c:v>185.75</c:v>
                </c:pt>
                <c:pt idx="744">
                  <c:v>186</c:v>
                </c:pt>
                <c:pt idx="745">
                  <c:v>186.25</c:v>
                </c:pt>
                <c:pt idx="746">
                  <c:v>186.5</c:v>
                </c:pt>
                <c:pt idx="747">
                  <c:v>186.75</c:v>
                </c:pt>
                <c:pt idx="748">
                  <c:v>187</c:v>
                </c:pt>
                <c:pt idx="749">
                  <c:v>187.25</c:v>
                </c:pt>
                <c:pt idx="750">
                  <c:v>187.5</c:v>
                </c:pt>
                <c:pt idx="751">
                  <c:v>187.75</c:v>
                </c:pt>
                <c:pt idx="752">
                  <c:v>188</c:v>
                </c:pt>
                <c:pt idx="753">
                  <c:v>188.25</c:v>
                </c:pt>
                <c:pt idx="754">
                  <c:v>188.5</c:v>
                </c:pt>
                <c:pt idx="755">
                  <c:v>188.75</c:v>
                </c:pt>
                <c:pt idx="756">
                  <c:v>189</c:v>
                </c:pt>
                <c:pt idx="757">
                  <c:v>189.25</c:v>
                </c:pt>
                <c:pt idx="758">
                  <c:v>189.5</c:v>
                </c:pt>
                <c:pt idx="759">
                  <c:v>189.75</c:v>
                </c:pt>
                <c:pt idx="760">
                  <c:v>190</c:v>
                </c:pt>
                <c:pt idx="761">
                  <c:v>190.25</c:v>
                </c:pt>
                <c:pt idx="762">
                  <c:v>190.5</c:v>
                </c:pt>
                <c:pt idx="763">
                  <c:v>190.75</c:v>
                </c:pt>
                <c:pt idx="764">
                  <c:v>191</c:v>
                </c:pt>
                <c:pt idx="765">
                  <c:v>191.25</c:v>
                </c:pt>
                <c:pt idx="766">
                  <c:v>191.5</c:v>
                </c:pt>
                <c:pt idx="767">
                  <c:v>191.75</c:v>
                </c:pt>
                <c:pt idx="768">
                  <c:v>192</c:v>
                </c:pt>
                <c:pt idx="769">
                  <c:v>192.25</c:v>
                </c:pt>
                <c:pt idx="770">
                  <c:v>192.5</c:v>
                </c:pt>
                <c:pt idx="771">
                  <c:v>192.75</c:v>
                </c:pt>
                <c:pt idx="772">
                  <c:v>193</c:v>
                </c:pt>
                <c:pt idx="773">
                  <c:v>193.25</c:v>
                </c:pt>
                <c:pt idx="774">
                  <c:v>193.5</c:v>
                </c:pt>
                <c:pt idx="775">
                  <c:v>193.75</c:v>
                </c:pt>
                <c:pt idx="776">
                  <c:v>194</c:v>
                </c:pt>
                <c:pt idx="777">
                  <c:v>194.25</c:v>
                </c:pt>
                <c:pt idx="778">
                  <c:v>194.5</c:v>
                </c:pt>
                <c:pt idx="779">
                  <c:v>194.75</c:v>
                </c:pt>
                <c:pt idx="780">
                  <c:v>195</c:v>
                </c:pt>
                <c:pt idx="781">
                  <c:v>195.25</c:v>
                </c:pt>
                <c:pt idx="782">
                  <c:v>195.5</c:v>
                </c:pt>
                <c:pt idx="783">
                  <c:v>195.75</c:v>
                </c:pt>
                <c:pt idx="784">
                  <c:v>196</c:v>
                </c:pt>
                <c:pt idx="785">
                  <c:v>196.25</c:v>
                </c:pt>
                <c:pt idx="786">
                  <c:v>196.5</c:v>
                </c:pt>
                <c:pt idx="787">
                  <c:v>196.75</c:v>
                </c:pt>
                <c:pt idx="788">
                  <c:v>197</c:v>
                </c:pt>
                <c:pt idx="789">
                  <c:v>197.25</c:v>
                </c:pt>
                <c:pt idx="790">
                  <c:v>197.5</c:v>
                </c:pt>
                <c:pt idx="791">
                  <c:v>197.75</c:v>
                </c:pt>
                <c:pt idx="792">
                  <c:v>198</c:v>
                </c:pt>
                <c:pt idx="793">
                  <c:v>198.25</c:v>
                </c:pt>
                <c:pt idx="794">
                  <c:v>198.5</c:v>
                </c:pt>
                <c:pt idx="795">
                  <c:v>198.75</c:v>
                </c:pt>
                <c:pt idx="796">
                  <c:v>199</c:v>
                </c:pt>
                <c:pt idx="797">
                  <c:v>199.25</c:v>
                </c:pt>
                <c:pt idx="798">
                  <c:v>199.5</c:v>
                </c:pt>
                <c:pt idx="799">
                  <c:v>199.75</c:v>
                </c:pt>
                <c:pt idx="800">
                  <c:v>200</c:v>
                </c:pt>
                <c:pt idx="801">
                  <c:v>200.25</c:v>
                </c:pt>
                <c:pt idx="802">
                  <c:v>200.5</c:v>
                </c:pt>
                <c:pt idx="803">
                  <c:v>200.75</c:v>
                </c:pt>
                <c:pt idx="804">
                  <c:v>201</c:v>
                </c:pt>
                <c:pt idx="805">
                  <c:v>201.25</c:v>
                </c:pt>
                <c:pt idx="806">
                  <c:v>201.5</c:v>
                </c:pt>
                <c:pt idx="807">
                  <c:v>201.75</c:v>
                </c:pt>
                <c:pt idx="808">
                  <c:v>202</c:v>
                </c:pt>
                <c:pt idx="809">
                  <c:v>202.25</c:v>
                </c:pt>
                <c:pt idx="810">
                  <c:v>202.5</c:v>
                </c:pt>
                <c:pt idx="811">
                  <c:v>202.75</c:v>
                </c:pt>
                <c:pt idx="812">
                  <c:v>203</c:v>
                </c:pt>
                <c:pt idx="813">
                  <c:v>203.25</c:v>
                </c:pt>
                <c:pt idx="814">
                  <c:v>203.5</c:v>
                </c:pt>
                <c:pt idx="815">
                  <c:v>203.75</c:v>
                </c:pt>
                <c:pt idx="816">
                  <c:v>204</c:v>
                </c:pt>
                <c:pt idx="817">
                  <c:v>204.25</c:v>
                </c:pt>
                <c:pt idx="818">
                  <c:v>204.5</c:v>
                </c:pt>
                <c:pt idx="819">
                  <c:v>204.75</c:v>
                </c:pt>
                <c:pt idx="820">
                  <c:v>205</c:v>
                </c:pt>
                <c:pt idx="821">
                  <c:v>205.25</c:v>
                </c:pt>
                <c:pt idx="822">
                  <c:v>205.5</c:v>
                </c:pt>
                <c:pt idx="823">
                  <c:v>205.75</c:v>
                </c:pt>
                <c:pt idx="824">
                  <c:v>206</c:v>
                </c:pt>
                <c:pt idx="825">
                  <c:v>206.25</c:v>
                </c:pt>
                <c:pt idx="826">
                  <c:v>206.5</c:v>
                </c:pt>
                <c:pt idx="827">
                  <c:v>206.75</c:v>
                </c:pt>
                <c:pt idx="828">
                  <c:v>207</c:v>
                </c:pt>
                <c:pt idx="829">
                  <c:v>207.25</c:v>
                </c:pt>
                <c:pt idx="830">
                  <c:v>207.5</c:v>
                </c:pt>
                <c:pt idx="831">
                  <c:v>207.75</c:v>
                </c:pt>
                <c:pt idx="832">
                  <c:v>208</c:v>
                </c:pt>
                <c:pt idx="833">
                  <c:v>208.25</c:v>
                </c:pt>
                <c:pt idx="834">
                  <c:v>208.5</c:v>
                </c:pt>
                <c:pt idx="835">
                  <c:v>208.75</c:v>
                </c:pt>
                <c:pt idx="836">
                  <c:v>209</c:v>
                </c:pt>
                <c:pt idx="837">
                  <c:v>209.25</c:v>
                </c:pt>
                <c:pt idx="838">
                  <c:v>209.5</c:v>
                </c:pt>
                <c:pt idx="839">
                  <c:v>209.75</c:v>
                </c:pt>
                <c:pt idx="840">
                  <c:v>210</c:v>
                </c:pt>
                <c:pt idx="841">
                  <c:v>210.25</c:v>
                </c:pt>
                <c:pt idx="842">
                  <c:v>210.5</c:v>
                </c:pt>
                <c:pt idx="843">
                  <c:v>210.75</c:v>
                </c:pt>
                <c:pt idx="844">
                  <c:v>211</c:v>
                </c:pt>
                <c:pt idx="845">
                  <c:v>211.25</c:v>
                </c:pt>
                <c:pt idx="846">
                  <c:v>211.5</c:v>
                </c:pt>
                <c:pt idx="847">
                  <c:v>211.75</c:v>
                </c:pt>
                <c:pt idx="848">
                  <c:v>212</c:v>
                </c:pt>
                <c:pt idx="849">
                  <c:v>212.25</c:v>
                </c:pt>
                <c:pt idx="850">
                  <c:v>212.5</c:v>
                </c:pt>
                <c:pt idx="851">
                  <c:v>212.75</c:v>
                </c:pt>
                <c:pt idx="852">
                  <c:v>213</c:v>
                </c:pt>
                <c:pt idx="853">
                  <c:v>213.25</c:v>
                </c:pt>
                <c:pt idx="854">
                  <c:v>213.5</c:v>
                </c:pt>
                <c:pt idx="855">
                  <c:v>213.75</c:v>
                </c:pt>
                <c:pt idx="856">
                  <c:v>214</c:v>
                </c:pt>
                <c:pt idx="857">
                  <c:v>214.25</c:v>
                </c:pt>
                <c:pt idx="858">
                  <c:v>214.5</c:v>
                </c:pt>
                <c:pt idx="859">
                  <c:v>214.75</c:v>
                </c:pt>
                <c:pt idx="860">
                  <c:v>215</c:v>
                </c:pt>
                <c:pt idx="861">
                  <c:v>215.25</c:v>
                </c:pt>
                <c:pt idx="862">
                  <c:v>215.5</c:v>
                </c:pt>
                <c:pt idx="863">
                  <c:v>215.75</c:v>
                </c:pt>
                <c:pt idx="864">
                  <c:v>216</c:v>
                </c:pt>
                <c:pt idx="865">
                  <c:v>216.25</c:v>
                </c:pt>
                <c:pt idx="866">
                  <c:v>216.5</c:v>
                </c:pt>
                <c:pt idx="867">
                  <c:v>216.75</c:v>
                </c:pt>
                <c:pt idx="868">
                  <c:v>217</c:v>
                </c:pt>
                <c:pt idx="869">
                  <c:v>217.25</c:v>
                </c:pt>
                <c:pt idx="870">
                  <c:v>217.5</c:v>
                </c:pt>
                <c:pt idx="871">
                  <c:v>217.75</c:v>
                </c:pt>
                <c:pt idx="872">
                  <c:v>218</c:v>
                </c:pt>
                <c:pt idx="873">
                  <c:v>218.25</c:v>
                </c:pt>
                <c:pt idx="874">
                  <c:v>218.5</c:v>
                </c:pt>
                <c:pt idx="875">
                  <c:v>218.75</c:v>
                </c:pt>
                <c:pt idx="876">
                  <c:v>219</c:v>
                </c:pt>
                <c:pt idx="877">
                  <c:v>219.25</c:v>
                </c:pt>
                <c:pt idx="878">
                  <c:v>219.5</c:v>
                </c:pt>
                <c:pt idx="879">
                  <c:v>219.75</c:v>
                </c:pt>
                <c:pt idx="880">
                  <c:v>220</c:v>
                </c:pt>
                <c:pt idx="881">
                  <c:v>220.25</c:v>
                </c:pt>
                <c:pt idx="882">
                  <c:v>220.5</c:v>
                </c:pt>
                <c:pt idx="883">
                  <c:v>220.75</c:v>
                </c:pt>
                <c:pt idx="884">
                  <c:v>221</c:v>
                </c:pt>
                <c:pt idx="885">
                  <c:v>221.25</c:v>
                </c:pt>
                <c:pt idx="886">
                  <c:v>221.5</c:v>
                </c:pt>
                <c:pt idx="887">
                  <c:v>221.75</c:v>
                </c:pt>
                <c:pt idx="888">
                  <c:v>222</c:v>
                </c:pt>
                <c:pt idx="889">
                  <c:v>222.25</c:v>
                </c:pt>
                <c:pt idx="890">
                  <c:v>222.5</c:v>
                </c:pt>
                <c:pt idx="891">
                  <c:v>222.75</c:v>
                </c:pt>
                <c:pt idx="892">
                  <c:v>223</c:v>
                </c:pt>
                <c:pt idx="893">
                  <c:v>223.25</c:v>
                </c:pt>
                <c:pt idx="894">
                  <c:v>223.5</c:v>
                </c:pt>
                <c:pt idx="895">
                  <c:v>223.75</c:v>
                </c:pt>
                <c:pt idx="896">
                  <c:v>224</c:v>
                </c:pt>
                <c:pt idx="897">
                  <c:v>224.25</c:v>
                </c:pt>
                <c:pt idx="898">
                  <c:v>224.5</c:v>
                </c:pt>
                <c:pt idx="899">
                  <c:v>224.75</c:v>
                </c:pt>
                <c:pt idx="900">
                  <c:v>225</c:v>
                </c:pt>
                <c:pt idx="901">
                  <c:v>225.25</c:v>
                </c:pt>
                <c:pt idx="902">
                  <c:v>225.5</c:v>
                </c:pt>
                <c:pt idx="903">
                  <c:v>225.75</c:v>
                </c:pt>
                <c:pt idx="904">
                  <c:v>226</c:v>
                </c:pt>
                <c:pt idx="905">
                  <c:v>226.25</c:v>
                </c:pt>
                <c:pt idx="906">
                  <c:v>226.5</c:v>
                </c:pt>
                <c:pt idx="907">
                  <c:v>226.75</c:v>
                </c:pt>
                <c:pt idx="908">
                  <c:v>227</c:v>
                </c:pt>
                <c:pt idx="909">
                  <c:v>227.25</c:v>
                </c:pt>
                <c:pt idx="910">
                  <c:v>227.5</c:v>
                </c:pt>
                <c:pt idx="911">
                  <c:v>227.75</c:v>
                </c:pt>
                <c:pt idx="912">
                  <c:v>228</c:v>
                </c:pt>
                <c:pt idx="913">
                  <c:v>228.25</c:v>
                </c:pt>
                <c:pt idx="914">
                  <c:v>228.5</c:v>
                </c:pt>
                <c:pt idx="915">
                  <c:v>228.75</c:v>
                </c:pt>
                <c:pt idx="916">
                  <c:v>229</c:v>
                </c:pt>
                <c:pt idx="917">
                  <c:v>229.25</c:v>
                </c:pt>
                <c:pt idx="918">
                  <c:v>229.5</c:v>
                </c:pt>
                <c:pt idx="919">
                  <c:v>229.75</c:v>
                </c:pt>
                <c:pt idx="920">
                  <c:v>230</c:v>
                </c:pt>
                <c:pt idx="921">
                  <c:v>230.25</c:v>
                </c:pt>
                <c:pt idx="922">
                  <c:v>230.5</c:v>
                </c:pt>
                <c:pt idx="923">
                  <c:v>230.75</c:v>
                </c:pt>
                <c:pt idx="924">
                  <c:v>231</c:v>
                </c:pt>
                <c:pt idx="925">
                  <c:v>231.25</c:v>
                </c:pt>
                <c:pt idx="926">
                  <c:v>231.5</c:v>
                </c:pt>
                <c:pt idx="927">
                  <c:v>231.75</c:v>
                </c:pt>
                <c:pt idx="928">
                  <c:v>232</c:v>
                </c:pt>
                <c:pt idx="929">
                  <c:v>232.25</c:v>
                </c:pt>
                <c:pt idx="930">
                  <c:v>232.5</c:v>
                </c:pt>
                <c:pt idx="931">
                  <c:v>232.75</c:v>
                </c:pt>
                <c:pt idx="932">
                  <c:v>233</c:v>
                </c:pt>
                <c:pt idx="933">
                  <c:v>233.25</c:v>
                </c:pt>
                <c:pt idx="934">
                  <c:v>233.5</c:v>
                </c:pt>
                <c:pt idx="935">
                  <c:v>233.75</c:v>
                </c:pt>
                <c:pt idx="936">
                  <c:v>234</c:v>
                </c:pt>
                <c:pt idx="937">
                  <c:v>234.25</c:v>
                </c:pt>
                <c:pt idx="938">
                  <c:v>234.5</c:v>
                </c:pt>
                <c:pt idx="939">
                  <c:v>234.75</c:v>
                </c:pt>
                <c:pt idx="940">
                  <c:v>235</c:v>
                </c:pt>
                <c:pt idx="941">
                  <c:v>235.25</c:v>
                </c:pt>
                <c:pt idx="942">
                  <c:v>235.5</c:v>
                </c:pt>
                <c:pt idx="943">
                  <c:v>235.75</c:v>
                </c:pt>
                <c:pt idx="944">
                  <c:v>236</c:v>
                </c:pt>
                <c:pt idx="945">
                  <c:v>236.25</c:v>
                </c:pt>
                <c:pt idx="946">
                  <c:v>236.5</c:v>
                </c:pt>
                <c:pt idx="947">
                  <c:v>236.75</c:v>
                </c:pt>
                <c:pt idx="948">
                  <c:v>237</c:v>
                </c:pt>
                <c:pt idx="949">
                  <c:v>237.25</c:v>
                </c:pt>
                <c:pt idx="950">
                  <c:v>237.5</c:v>
                </c:pt>
                <c:pt idx="951">
                  <c:v>237.75</c:v>
                </c:pt>
                <c:pt idx="952">
                  <c:v>238</c:v>
                </c:pt>
                <c:pt idx="953">
                  <c:v>238.25</c:v>
                </c:pt>
                <c:pt idx="954">
                  <c:v>238.5</c:v>
                </c:pt>
                <c:pt idx="955">
                  <c:v>238.75</c:v>
                </c:pt>
                <c:pt idx="956">
                  <c:v>239</c:v>
                </c:pt>
                <c:pt idx="957">
                  <c:v>239.25</c:v>
                </c:pt>
                <c:pt idx="958">
                  <c:v>239.5</c:v>
                </c:pt>
                <c:pt idx="959">
                  <c:v>239.75</c:v>
                </c:pt>
                <c:pt idx="960">
                  <c:v>240</c:v>
                </c:pt>
                <c:pt idx="961">
                  <c:v>240.25</c:v>
                </c:pt>
                <c:pt idx="962">
                  <c:v>240.5</c:v>
                </c:pt>
                <c:pt idx="963">
                  <c:v>240.75</c:v>
                </c:pt>
                <c:pt idx="964">
                  <c:v>241</c:v>
                </c:pt>
                <c:pt idx="965">
                  <c:v>241.25</c:v>
                </c:pt>
                <c:pt idx="966">
                  <c:v>241.5</c:v>
                </c:pt>
                <c:pt idx="967">
                  <c:v>241.75</c:v>
                </c:pt>
                <c:pt idx="968">
                  <c:v>242</c:v>
                </c:pt>
                <c:pt idx="969">
                  <c:v>242.25</c:v>
                </c:pt>
                <c:pt idx="970">
                  <c:v>242.5</c:v>
                </c:pt>
                <c:pt idx="971">
                  <c:v>242.75</c:v>
                </c:pt>
                <c:pt idx="972">
                  <c:v>243</c:v>
                </c:pt>
                <c:pt idx="973">
                  <c:v>243.25</c:v>
                </c:pt>
                <c:pt idx="974">
                  <c:v>243.5</c:v>
                </c:pt>
                <c:pt idx="975">
                  <c:v>243.75</c:v>
                </c:pt>
                <c:pt idx="976">
                  <c:v>244</c:v>
                </c:pt>
                <c:pt idx="977">
                  <c:v>244.25</c:v>
                </c:pt>
                <c:pt idx="978">
                  <c:v>244.5</c:v>
                </c:pt>
                <c:pt idx="979">
                  <c:v>244.75</c:v>
                </c:pt>
                <c:pt idx="980">
                  <c:v>245</c:v>
                </c:pt>
                <c:pt idx="981">
                  <c:v>245.25</c:v>
                </c:pt>
                <c:pt idx="982">
                  <c:v>245.5</c:v>
                </c:pt>
                <c:pt idx="983">
                  <c:v>245.75</c:v>
                </c:pt>
                <c:pt idx="984">
                  <c:v>246</c:v>
                </c:pt>
                <c:pt idx="985">
                  <c:v>246.25</c:v>
                </c:pt>
                <c:pt idx="986">
                  <c:v>246.5</c:v>
                </c:pt>
                <c:pt idx="987">
                  <c:v>246.75</c:v>
                </c:pt>
                <c:pt idx="988">
                  <c:v>247</c:v>
                </c:pt>
                <c:pt idx="989">
                  <c:v>247.25</c:v>
                </c:pt>
                <c:pt idx="990">
                  <c:v>247.5</c:v>
                </c:pt>
                <c:pt idx="991">
                  <c:v>247.75</c:v>
                </c:pt>
                <c:pt idx="992">
                  <c:v>248</c:v>
                </c:pt>
                <c:pt idx="993">
                  <c:v>248.25</c:v>
                </c:pt>
                <c:pt idx="994">
                  <c:v>248.5</c:v>
                </c:pt>
                <c:pt idx="995">
                  <c:v>248.75</c:v>
                </c:pt>
                <c:pt idx="996">
                  <c:v>249</c:v>
                </c:pt>
                <c:pt idx="997">
                  <c:v>249.25</c:v>
                </c:pt>
                <c:pt idx="998">
                  <c:v>249.5</c:v>
                </c:pt>
                <c:pt idx="999">
                  <c:v>249.75</c:v>
                </c:pt>
                <c:pt idx="1000">
                  <c:v>250</c:v>
                </c:pt>
                <c:pt idx="1001">
                  <c:v>250.25</c:v>
                </c:pt>
                <c:pt idx="1002">
                  <c:v>250.5</c:v>
                </c:pt>
                <c:pt idx="1003">
                  <c:v>250.75</c:v>
                </c:pt>
                <c:pt idx="1004">
                  <c:v>251</c:v>
                </c:pt>
                <c:pt idx="1005">
                  <c:v>251.25</c:v>
                </c:pt>
                <c:pt idx="1006">
                  <c:v>251.5</c:v>
                </c:pt>
                <c:pt idx="1007">
                  <c:v>251.75</c:v>
                </c:pt>
                <c:pt idx="1008">
                  <c:v>252</c:v>
                </c:pt>
                <c:pt idx="1009">
                  <c:v>252.25</c:v>
                </c:pt>
                <c:pt idx="1010">
                  <c:v>252.5</c:v>
                </c:pt>
                <c:pt idx="1011">
                  <c:v>252.75</c:v>
                </c:pt>
                <c:pt idx="1012">
                  <c:v>253</c:v>
                </c:pt>
                <c:pt idx="1013">
                  <c:v>253.25</c:v>
                </c:pt>
                <c:pt idx="1014">
                  <c:v>253.5</c:v>
                </c:pt>
                <c:pt idx="1015">
                  <c:v>253.75</c:v>
                </c:pt>
                <c:pt idx="1016">
                  <c:v>254</c:v>
                </c:pt>
                <c:pt idx="1017">
                  <c:v>254.25</c:v>
                </c:pt>
                <c:pt idx="1018">
                  <c:v>254.5</c:v>
                </c:pt>
                <c:pt idx="1019">
                  <c:v>254.75</c:v>
                </c:pt>
                <c:pt idx="1020">
                  <c:v>255</c:v>
                </c:pt>
                <c:pt idx="1021">
                  <c:v>255.25</c:v>
                </c:pt>
                <c:pt idx="1022">
                  <c:v>255.5</c:v>
                </c:pt>
                <c:pt idx="1023">
                  <c:v>255.75</c:v>
                </c:pt>
                <c:pt idx="1024">
                  <c:v>256</c:v>
                </c:pt>
                <c:pt idx="1025">
                  <c:v>256.25</c:v>
                </c:pt>
                <c:pt idx="1026">
                  <c:v>256.5</c:v>
                </c:pt>
                <c:pt idx="1027">
                  <c:v>256.75</c:v>
                </c:pt>
                <c:pt idx="1028">
                  <c:v>257</c:v>
                </c:pt>
                <c:pt idx="1029">
                  <c:v>257.25</c:v>
                </c:pt>
                <c:pt idx="1030">
                  <c:v>257.5</c:v>
                </c:pt>
                <c:pt idx="1031">
                  <c:v>257.75</c:v>
                </c:pt>
                <c:pt idx="1032">
                  <c:v>258</c:v>
                </c:pt>
                <c:pt idx="1033">
                  <c:v>258.25</c:v>
                </c:pt>
                <c:pt idx="1034">
                  <c:v>258.5</c:v>
                </c:pt>
                <c:pt idx="1035">
                  <c:v>258.75</c:v>
                </c:pt>
                <c:pt idx="1036">
                  <c:v>259</c:v>
                </c:pt>
                <c:pt idx="1037">
                  <c:v>259.25</c:v>
                </c:pt>
                <c:pt idx="1038">
                  <c:v>259.5</c:v>
                </c:pt>
                <c:pt idx="1039">
                  <c:v>259.75</c:v>
                </c:pt>
                <c:pt idx="1040">
                  <c:v>260</c:v>
                </c:pt>
                <c:pt idx="1041">
                  <c:v>260.25</c:v>
                </c:pt>
                <c:pt idx="1042">
                  <c:v>260.5</c:v>
                </c:pt>
                <c:pt idx="1043">
                  <c:v>260.75</c:v>
                </c:pt>
                <c:pt idx="1044">
                  <c:v>261</c:v>
                </c:pt>
                <c:pt idx="1045">
                  <c:v>261.25</c:v>
                </c:pt>
                <c:pt idx="1046">
                  <c:v>261.5</c:v>
                </c:pt>
                <c:pt idx="1047">
                  <c:v>261.75</c:v>
                </c:pt>
                <c:pt idx="1048">
                  <c:v>262</c:v>
                </c:pt>
                <c:pt idx="1049">
                  <c:v>262.25</c:v>
                </c:pt>
                <c:pt idx="1050">
                  <c:v>262.5</c:v>
                </c:pt>
                <c:pt idx="1051">
                  <c:v>262.75</c:v>
                </c:pt>
                <c:pt idx="1052">
                  <c:v>263</c:v>
                </c:pt>
                <c:pt idx="1053">
                  <c:v>263.25</c:v>
                </c:pt>
                <c:pt idx="1054">
                  <c:v>263.5</c:v>
                </c:pt>
                <c:pt idx="1055">
                  <c:v>263.75</c:v>
                </c:pt>
                <c:pt idx="1056">
                  <c:v>264</c:v>
                </c:pt>
                <c:pt idx="1057">
                  <c:v>264.25</c:v>
                </c:pt>
                <c:pt idx="1058">
                  <c:v>264.5</c:v>
                </c:pt>
                <c:pt idx="1059">
                  <c:v>264.75</c:v>
                </c:pt>
                <c:pt idx="1060">
                  <c:v>265</c:v>
                </c:pt>
                <c:pt idx="1061">
                  <c:v>265.25</c:v>
                </c:pt>
                <c:pt idx="1062">
                  <c:v>265.5</c:v>
                </c:pt>
                <c:pt idx="1063">
                  <c:v>265.75</c:v>
                </c:pt>
                <c:pt idx="1064">
                  <c:v>266</c:v>
                </c:pt>
                <c:pt idx="1065">
                  <c:v>266.25</c:v>
                </c:pt>
                <c:pt idx="1066">
                  <c:v>266.5</c:v>
                </c:pt>
                <c:pt idx="1067">
                  <c:v>266.75</c:v>
                </c:pt>
                <c:pt idx="1068">
                  <c:v>267</c:v>
                </c:pt>
                <c:pt idx="1069">
                  <c:v>267.25</c:v>
                </c:pt>
                <c:pt idx="1070">
                  <c:v>267.5</c:v>
                </c:pt>
                <c:pt idx="1071">
                  <c:v>267.75</c:v>
                </c:pt>
                <c:pt idx="1072">
                  <c:v>268</c:v>
                </c:pt>
                <c:pt idx="1073">
                  <c:v>268.25</c:v>
                </c:pt>
                <c:pt idx="1074">
                  <c:v>268.5</c:v>
                </c:pt>
                <c:pt idx="1075">
                  <c:v>268.75</c:v>
                </c:pt>
                <c:pt idx="1076">
                  <c:v>269</c:v>
                </c:pt>
                <c:pt idx="1077">
                  <c:v>269.25</c:v>
                </c:pt>
                <c:pt idx="1078">
                  <c:v>269.5</c:v>
                </c:pt>
                <c:pt idx="1079">
                  <c:v>269.75</c:v>
                </c:pt>
                <c:pt idx="1080">
                  <c:v>270</c:v>
                </c:pt>
                <c:pt idx="1081">
                  <c:v>270.25</c:v>
                </c:pt>
                <c:pt idx="1082">
                  <c:v>270.5</c:v>
                </c:pt>
                <c:pt idx="1083">
                  <c:v>270.75</c:v>
                </c:pt>
                <c:pt idx="1084">
                  <c:v>271</c:v>
                </c:pt>
                <c:pt idx="1085">
                  <c:v>271.25</c:v>
                </c:pt>
                <c:pt idx="1086">
                  <c:v>271.5</c:v>
                </c:pt>
                <c:pt idx="1087">
                  <c:v>271.75</c:v>
                </c:pt>
                <c:pt idx="1088">
                  <c:v>272</c:v>
                </c:pt>
                <c:pt idx="1089">
                  <c:v>272.25</c:v>
                </c:pt>
                <c:pt idx="1090">
                  <c:v>272.5</c:v>
                </c:pt>
                <c:pt idx="1091">
                  <c:v>272.75</c:v>
                </c:pt>
                <c:pt idx="1092">
                  <c:v>273</c:v>
                </c:pt>
                <c:pt idx="1093">
                  <c:v>273.25</c:v>
                </c:pt>
                <c:pt idx="1094">
                  <c:v>273.5</c:v>
                </c:pt>
                <c:pt idx="1095">
                  <c:v>273.75</c:v>
                </c:pt>
                <c:pt idx="1096">
                  <c:v>274</c:v>
                </c:pt>
                <c:pt idx="1097">
                  <c:v>274.25</c:v>
                </c:pt>
                <c:pt idx="1098">
                  <c:v>274.5</c:v>
                </c:pt>
                <c:pt idx="1099">
                  <c:v>274.75</c:v>
                </c:pt>
                <c:pt idx="1100">
                  <c:v>275</c:v>
                </c:pt>
                <c:pt idx="1101">
                  <c:v>275.25</c:v>
                </c:pt>
                <c:pt idx="1102">
                  <c:v>275.5</c:v>
                </c:pt>
                <c:pt idx="1103">
                  <c:v>275.75</c:v>
                </c:pt>
                <c:pt idx="1104">
                  <c:v>276</c:v>
                </c:pt>
                <c:pt idx="1105">
                  <c:v>276.25</c:v>
                </c:pt>
                <c:pt idx="1106">
                  <c:v>276.5</c:v>
                </c:pt>
                <c:pt idx="1107">
                  <c:v>276.75</c:v>
                </c:pt>
                <c:pt idx="1108">
                  <c:v>277</c:v>
                </c:pt>
                <c:pt idx="1109">
                  <c:v>277.25</c:v>
                </c:pt>
                <c:pt idx="1110">
                  <c:v>277.5</c:v>
                </c:pt>
                <c:pt idx="1111">
                  <c:v>277.75</c:v>
                </c:pt>
                <c:pt idx="1112">
                  <c:v>278</c:v>
                </c:pt>
                <c:pt idx="1113">
                  <c:v>278.25</c:v>
                </c:pt>
                <c:pt idx="1114">
                  <c:v>278.5</c:v>
                </c:pt>
                <c:pt idx="1115">
                  <c:v>278.75</c:v>
                </c:pt>
                <c:pt idx="1116">
                  <c:v>279</c:v>
                </c:pt>
                <c:pt idx="1117">
                  <c:v>279.25</c:v>
                </c:pt>
                <c:pt idx="1118">
                  <c:v>279.5</c:v>
                </c:pt>
                <c:pt idx="1119">
                  <c:v>279.75</c:v>
                </c:pt>
                <c:pt idx="1120">
                  <c:v>280</c:v>
                </c:pt>
                <c:pt idx="1121">
                  <c:v>280.25</c:v>
                </c:pt>
                <c:pt idx="1122">
                  <c:v>280.5</c:v>
                </c:pt>
                <c:pt idx="1123">
                  <c:v>280.75</c:v>
                </c:pt>
                <c:pt idx="1124">
                  <c:v>281</c:v>
                </c:pt>
                <c:pt idx="1125">
                  <c:v>281.25</c:v>
                </c:pt>
                <c:pt idx="1126">
                  <c:v>281.5</c:v>
                </c:pt>
                <c:pt idx="1127">
                  <c:v>281.75</c:v>
                </c:pt>
                <c:pt idx="1128">
                  <c:v>282</c:v>
                </c:pt>
                <c:pt idx="1129">
                  <c:v>282.25</c:v>
                </c:pt>
                <c:pt idx="1130">
                  <c:v>282.5</c:v>
                </c:pt>
                <c:pt idx="1131">
                  <c:v>282.75</c:v>
                </c:pt>
                <c:pt idx="1132">
                  <c:v>283</c:v>
                </c:pt>
                <c:pt idx="1133">
                  <c:v>283.25</c:v>
                </c:pt>
                <c:pt idx="1134">
                  <c:v>283.5</c:v>
                </c:pt>
                <c:pt idx="1135">
                  <c:v>283.75</c:v>
                </c:pt>
                <c:pt idx="1136">
                  <c:v>284</c:v>
                </c:pt>
                <c:pt idx="1137">
                  <c:v>284.25</c:v>
                </c:pt>
                <c:pt idx="1138">
                  <c:v>284.5</c:v>
                </c:pt>
                <c:pt idx="1139">
                  <c:v>284.75</c:v>
                </c:pt>
                <c:pt idx="1140">
                  <c:v>285</c:v>
                </c:pt>
                <c:pt idx="1141">
                  <c:v>285.25</c:v>
                </c:pt>
                <c:pt idx="1142">
                  <c:v>285.5</c:v>
                </c:pt>
                <c:pt idx="1143">
                  <c:v>285.75</c:v>
                </c:pt>
                <c:pt idx="1144">
                  <c:v>286</c:v>
                </c:pt>
                <c:pt idx="1145">
                  <c:v>286.25</c:v>
                </c:pt>
                <c:pt idx="1146">
                  <c:v>286.5</c:v>
                </c:pt>
                <c:pt idx="1147">
                  <c:v>286.75</c:v>
                </c:pt>
                <c:pt idx="1148">
                  <c:v>287</c:v>
                </c:pt>
                <c:pt idx="1149">
                  <c:v>287.25</c:v>
                </c:pt>
                <c:pt idx="1150">
                  <c:v>287.5</c:v>
                </c:pt>
                <c:pt idx="1151">
                  <c:v>287.75</c:v>
                </c:pt>
                <c:pt idx="1152">
                  <c:v>288</c:v>
                </c:pt>
                <c:pt idx="1153">
                  <c:v>288.25</c:v>
                </c:pt>
                <c:pt idx="1154">
                  <c:v>288.5</c:v>
                </c:pt>
                <c:pt idx="1155">
                  <c:v>288.75</c:v>
                </c:pt>
                <c:pt idx="1156">
                  <c:v>289</c:v>
                </c:pt>
                <c:pt idx="1157">
                  <c:v>289.25</c:v>
                </c:pt>
                <c:pt idx="1158">
                  <c:v>289.5</c:v>
                </c:pt>
                <c:pt idx="1159">
                  <c:v>289.75</c:v>
                </c:pt>
                <c:pt idx="1160">
                  <c:v>290</c:v>
                </c:pt>
                <c:pt idx="1161">
                  <c:v>290.25</c:v>
                </c:pt>
                <c:pt idx="1162">
                  <c:v>290.5</c:v>
                </c:pt>
                <c:pt idx="1163">
                  <c:v>290.75</c:v>
                </c:pt>
                <c:pt idx="1164">
                  <c:v>291</c:v>
                </c:pt>
                <c:pt idx="1165">
                  <c:v>291.25</c:v>
                </c:pt>
                <c:pt idx="1166">
                  <c:v>291.5</c:v>
                </c:pt>
                <c:pt idx="1167">
                  <c:v>291.75</c:v>
                </c:pt>
                <c:pt idx="1168">
                  <c:v>292</c:v>
                </c:pt>
                <c:pt idx="1169">
                  <c:v>292.25</c:v>
                </c:pt>
                <c:pt idx="1170">
                  <c:v>292.5</c:v>
                </c:pt>
                <c:pt idx="1171">
                  <c:v>292.75</c:v>
                </c:pt>
                <c:pt idx="1172">
                  <c:v>293</c:v>
                </c:pt>
                <c:pt idx="1173">
                  <c:v>293.25</c:v>
                </c:pt>
                <c:pt idx="1174">
                  <c:v>293.5</c:v>
                </c:pt>
                <c:pt idx="1175">
                  <c:v>293.75</c:v>
                </c:pt>
                <c:pt idx="1176">
                  <c:v>294</c:v>
                </c:pt>
                <c:pt idx="1177">
                  <c:v>294.25</c:v>
                </c:pt>
                <c:pt idx="1178">
                  <c:v>294.5</c:v>
                </c:pt>
                <c:pt idx="1179">
                  <c:v>294.75</c:v>
                </c:pt>
                <c:pt idx="1180">
                  <c:v>295</c:v>
                </c:pt>
                <c:pt idx="1181">
                  <c:v>295.25</c:v>
                </c:pt>
                <c:pt idx="1182">
                  <c:v>295.5</c:v>
                </c:pt>
                <c:pt idx="1183">
                  <c:v>295.75</c:v>
                </c:pt>
                <c:pt idx="1184">
                  <c:v>296</c:v>
                </c:pt>
                <c:pt idx="1185">
                  <c:v>296.25</c:v>
                </c:pt>
                <c:pt idx="1186">
                  <c:v>296.5</c:v>
                </c:pt>
                <c:pt idx="1187">
                  <c:v>296.75</c:v>
                </c:pt>
                <c:pt idx="1188">
                  <c:v>297</c:v>
                </c:pt>
                <c:pt idx="1189">
                  <c:v>297.25</c:v>
                </c:pt>
                <c:pt idx="1190">
                  <c:v>297.5</c:v>
                </c:pt>
                <c:pt idx="1191">
                  <c:v>297.75</c:v>
                </c:pt>
                <c:pt idx="1192">
                  <c:v>298</c:v>
                </c:pt>
                <c:pt idx="1193">
                  <c:v>298.25</c:v>
                </c:pt>
                <c:pt idx="1194">
                  <c:v>298.5</c:v>
                </c:pt>
                <c:pt idx="1195">
                  <c:v>298.75</c:v>
                </c:pt>
                <c:pt idx="1196">
                  <c:v>299</c:v>
                </c:pt>
                <c:pt idx="1197">
                  <c:v>299.25</c:v>
                </c:pt>
                <c:pt idx="1198">
                  <c:v>299.5</c:v>
                </c:pt>
                <c:pt idx="1199">
                  <c:v>299.75</c:v>
                </c:pt>
                <c:pt idx="1200">
                  <c:v>300</c:v>
                </c:pt>
                <c:pt idx="1201">
                  <c:v>300.25</c:v>
                </c:pt>
                <c:pt idx="1202">
                  <c:v>300.5</c:v>
                </c:pt>
                <c:pt idx="1203">
                  <c:v>300.75</c:v>
                </c:pt>
                <c:pt idx="1204">
                  <c:v>301</c:v>
                </c:pt>
                <c:pt idx="1205">
                  <c:v>301.25</c:v>
                </c:pt>
                <c:pt idx="1206">
                  <c:v>301.5</c:v>
                </c:pt>
                <c:pt idx="1207">
                  <c:v>301.75</c:v>
                </c:pt>
                <c:pt idx="1208">
                  <c:v>302</c:v>
                </c:pt>
                <c:pt idx="1209">
                  <c:v>302.25</c:v>
                </c:pt>
                <c:pt idx="1210">
                  <c:v>302.5</c:v>
                </c:pt>
                <c:pt idx="1211">
                  <c:v>302.75</c:v>
                </c:pt>
                <c:pt idx="1212">
                  <c:v>303</c:v>
                </c:pt>
                <c:pt idx="1213">
                  <c:v>303.25</c:v>
                </c:pt>
                <c:pt idx="1214">
                  <c:v>303.5</c:v>
                </c:pt>
                <c:pt idx="1215">
                  <c:v>303.75</c:v>
                </c:pt>
                <c:pt idx="1216">
                  <c:v>304</c:v>
                </c:pt>
                <c:pt idx="1217">
                  <c:v>304.25</c:v>
                </c:pt>
                <c:pt idx="1218">
                  <c:v>304.5</c:v>
                </c:pt>
                <c:pt idx="1219">
                  <c:v>304.75</c:v>
                </c:pt>
                <c:pt idx="1220">
                  <c:v>305</c:v>
                </c:pt>
                <c:pt idx="1221">
                  <c:v>305.25</c:v>
                </c:pt>
                <c:pt idx="1222">
                  <c:v>305.5</c:v>
                </c:pt>
                <c:pt idx="1223">
                  <c:v>305.75</c:v>
                </c:pt>
                <c:pt idx="1224">
                  <c:v>306</c:v>
                </c:pt>
                <c:pt idx="1225">
                  <c:v>306.25</c:v>
                </c:pt>
                <c:pt idx="1226">
                  <c:v>306.5</c:v>
                </c:pt>
                <c:pt idx="1227">
                  <c:v>306.75</c:v>
                </c:pt>
                <c:pt idx="1228">
                  <c:v>307</c:v>
                </c:pt>
                <c:pt idx="1229">
                  <c:v>307.25</c:v>
                </c:pt>
                <c:pt idx="1230">
                  <c:v>307.5</c:v>
                </c:pt>
                <c:pt idx="1231">
                  <c:v>307.75</c:v>
                </c:pt>
                <c:pt idx="1232">
                  <c:v>308</c:v>
                </c:pt>
                <c:pt idx="1233">
                  <c:v>308.25</c:v>
                </c:pt>
                <c:pt idx="1234">
                  <c:v>308.5</c:v>
                </c:pt>
                <c:pt idx="1235">
                  <c:v>308.75</c:v>
                </c:pt>
                <c:pt idx="1236">
                  <c:v>309</c:v>
                </c:pt>
                <c:pt idx="1237">
                  <c:v>309.25</c:v>
                </c:pt>
                <c:pt idx="1238">
                  <c:v>309.5</c:v>
                </c:pt>
                <c:pt idx="1239">
                  <c:v>309.75</c:v>
                </c:pt>
                <c:pt idx="1240">
                  <c:v>310</c:v>
                </c:pt>
                <c:pt idx="1241">
                  <c:v>310.25</c:v>
                </c:pt>
                <c:pt idx="1242">
                  <c:v>310.5</c:v>
                </c:pt>
                <c:pt idx="1243">
                  <c:v>310.75</c:v>
                </c:pt>
                <c:pt idx="1244">
                  <c:v>311</c:v>
                </c:pt>
                <c:pt idx="1245">
                  <c:v>311.25</c:v>
                </c:pt>
                <c:pt idx="1246">
                  <c:v>311.5</c:v>
                </c:pt>
                <c:pt idx="1247">
                  <c:v>311.75</c:v>
                </c:pt>
                <c:pt idx="1248">
                  <c:v>312</c:v>
                </c:pt>
                <c:pt idx="1249">
                  <c:v>312.25</c:v>
                </c:pt>
                <c:pt idx="1250">
                  <c:v>312.5</c:v>
                </c:pt>
                <c:pt idx="1251">
                  <c:v>312.75</c:v>
                </c:pt>
                <c:pt idx="1252">
                  <c:v>313</c:v>
                </c:pt>
                <c:pt idx="1253">
                  <c:v>313.25</c:v>
                </c:pt>
                <c:pt idx="1254">
                  <c:v>313.5</c:v>
                </c:pt>
                <c:pt idx="1255">
                  <c:v>313.75</c:v>
                </c:pt>
                <c:pt idx="1256">
                  <c:v>314</c:v>
                </c:pt>
                <c:pt idx="1257">
                  <c:v>314.25</c:v>
                </c:pt>
                <c:pt idx="1258">
                  <c:v>314.5</c:v>
                </c:pt>
                <c:pt idx="1259">
                  <c:v>314.75</c:v>
                </c:pt>
                <c:pt idx="1260">
                  <c:v>315</c:v>
                </c:pt>
                <c:pt idx="1261">
                  <c:v>315.25</c:v>
                </c:pt>
                <c:pt idx="1262">
                  <c:v>315.5</c:v>
                </c:pt>
                <c:pt idx="1263">
                  <c:v>315.75</c:v>
                </c:pt>
                <c:pt idx="1264">
                  <c:v>316</c:v>
                </c:pt>
                <c:pt idx="1265">
                  <c:v>316.25</c:v>
                </c:pt>
                <c:pt idx="1266">
                  <c:v>316.5</c:v>
                </c:pt>
                <c:pt idx="1267">
                  <c:v>316.75</c:v>
                </c:pt>
                <c:pt idx="1268">
                  <c:v>317</c:v>
                </c:pt>
                <c:pt idx="1269">
                  <c:v>317.25</c:v>
                </c:pt>
                <c:pt idx="1270">
                  <c:v>317.5</c:v>
                </c:pt>
                <c:pt idx="1271">
                  <c:v>317.75</c:v>
                </c:pt>
                <c:pt idx="1272">
                  <c:v>318</c:v>
                </c:pt>
                <c:pt idx="1273">
                  <c:v>318.25</c:v>
                </c:pt>
                <c:pt idx="1274">
                  <c:v>318.5</c:v>
                </c:pt>
                <c:pt idx="1275">
                  <c:v>318.75</c:v>
                </c:pt>
                <c:pt idx="1276">
                  <c:v>319</c:v>
                </c:pt>
                <c:pt idx="1277">
                  <c:v>319.25</c:v>
                </c:pt>
                <c:pt idx="1278">
                  <c:v>319.5</c:v>
                </c:pt>
                <c:pt idx="1279">
                  <c:v>319.75</c:v>
                </c:pt>
                <c:pt idx="1280">
                  <c:v>320</c:v>
                </c:pt>
                <c:pt idx="1281">
                  <c:v>320.25</c:v>
                </c:pt>
                <c:pt idx="1282">
                  <c:v>320.5</c:v>
                </c:pt>
                <c:pt idx="1283">
                  <c:v>320.75</c:v>
                </c:pt>
                <c:pt idx="1284">
                  <c:v>321</c:v>
                </c:pt>
                <c:pt idx="1285">
                  <c:v>321.25</c:v>
                </c:pt>
                <c:pt idx="1286">
                  <c:v>321.5</c:v>
                </c:pt>
                <c:pt idx="1287">
                  <c:v>321.75</c:v>
                </c:pt>
                <c:pt idx="1288">
                  <c:v>322</c:v>
                </c:pt>
                <c:pt idx="1289">
                  <c:v>322.25</c:v>
                </c:pt>
                <c:pt idx="1290">
                  <c:v>322.5</c:v>
                </c:pt>
                <c:pt idx="1291">
                  <c:v>322.75</c:v>
                </c:pt>
                <c:pt idx="1292">
                  <c:v>323</c:v>
                </c:pt>
                <c:pt idx="1293">
                  <c:v>323.25</c:v>
                </c:pt>
                <c:pt idx="1294">
                  <c:v>323.5</c:v>
                </c:pt>
                <c:pt idx="1295">
                  <c:v>323.75</c:v>
                </c:pt>
                <c:pt idx="1296">
                  <c:v>324</c:v>
                </c:pt>
                <c:pt idx="1297">
                  <c:v>324.25</c:v>
                </c:pt>
                <c:pt idx="1298">
                  <c:v>324.5</c:v>
                </c:pt>
                <c:pt idx="1299">
                  <c:v>324.75</c:v>
                </c:pt>
                <c:pt idx="1300">
                  <c:v>325</c:v>
                </c:pt>
                <c:pt idx="1301">
                  <c:v>325.25</c:v>
                </c:pt>
                <c:pt idx="1302">
                  <c:v>325.5</c:v>
                </c:pt>
                <c:pt idx="1303">
                  <c:v>325.75</c:v>
                </c:pt>
                <c:pt idx="1304">
                  <c:v>326</c:v>
                </c:pt>
                <c:pt idx="1305">
                  <c:v>326.25</c:v>
                </c:pt>
                <c:pt idx="1306">
                  <c:v>326.5</c:v>
                </c:pt>
                <c:pt idx="1307">
                  <c:v>326.75</c:v>
                </c:pt>
                <c:pt idx="1308">
                  <c:v>327</c:v>
                </c:pt>
                <c:pt idx="1309">
                  <c:v>327.25</c:v>
                </c:pt>
                <c:pt idx="1310">
                  <c:v>327.5</c:v>
                </c:pt>
                <c:pt idx="1311">
                  <c:v>327.75</c:v>
                </c:pt>
                <c:pt idx="1312">
                  <c:v>328</c:v>
                </c:pt>
                <c:pt idx="1313">
                  <c:v>328.25</c:v>
                </c:pt>
                <c:pt idx="1314">
                  <c:v>328.5</c:v>
                </c:pt>
                <c:pt idx="1315">
                  <c:v>328.75</c:v>
                </c:pt>
                <c:pt idx="1316">
                  <c:v>329</c:v>
                </c:pt>
                <c:pt idx="1317">
                  <c:v>329.25</c:v>
                </c:pt>
                <c:pt idx="1318">
                  <c:v>329.5</c:v>
                </c:pt>
                <c:pt idx="1319">
                  <c:v>329.75</c:v>
                </c:pt>
                <c:pt idx="1320">
                  <c:v>330</c:v>
                </c:pt>
                <c:pt idx="1321">
                  <c:v>330.25</c:v>
                </c:pt>
                <c:pt idx="1322">
                  <c:v>330.5</c:v>
                </c:pt>
                <c:pt idx="1323">
                  <c:v>330.75</c:v>
                </c:pt>
                <c:pt idx="1324">
                  <c:v>331</c:v>
                </c:pt>
                <c:pt idx="1325">
                  <c:v>331.25</c:v>
                </c:pt>
                <c:pt idx="1326">
                  <c:v>331.5</c:v>
                </c:pt>
                <c:pt idx="1327">
                  <c:v>331.75</c:v>
                </c:pt>
                <c:pt idx="1328">
                  <c:v>332</c:v>
                </c:pt>
                <c:pt idx="1329">
                  <c:v>332.25</c:v>
                </c:pt>
                <c:pt idx="1330">
                  <c:v>332.5</c:v>
                </c:pt>
                <c:pt idx="1331">
                  <c:v>332.75</c:v>
                </c:pt>
                <c:pt idx="1332">
                  <c:v>333</c:v>
                </c:pt>
                <c:pt idx="1333">
                  <c:v>333.25</c:v>
                </c:pt>
                <c:pt idx="1334">
                  <c:v>333.5</c:v>
                </c:pt>
                <c:pt idx="1335">
                  <c:v>333.75</c:v>
                </c:pt>
                <c:pt idx="1336">
                  <c:v>334</c:v>
                </c:pt>
                <c:pt idx="1337">
                  <c:v>334.25</c:v>
                </c:pt>
                <c:pt idx="1338">
                  <c:v>334.5</c:v>
                </c:pt>
                <c:pt idx="1339">
                  <c:v>334.75</c:v>
                </c:pt>
                <c:pt idx="1340">
                  <c:v>335</c:v>
                </c:pt>
                <c:pt idx="1341">
                  <c:v>335.25</c:v>
                </c:pt>
                <c:pt idx="1342">
                  <c:v>335.5</c:v>
                </c:pt>
                <c:pt idx="1343">
                  <c:v>335.75</c:v>
                </c:pt>
                <c:pt idx="1344">
                  <c:v>336</c:v>
                </c:pt>
                <c:pt idx="1345">
                  <c:v>336.25</c:v>
                </c:pt>
                <c:pt idx="1346">
                  <c:v>336.5</c:v>
                </c:pt>
                <c:pt idx="1347">
                  <c:v>336.75</c:v>
                </c:pt>
                <c:pt idx="1348">
                  <c:v>337</c:v>
                </c:pt>
                <c:pt idx="1349">
                  <c:v>337.25</c:v>
                </c:pt>
                <c:pt idx="1350">
                  <c:v>337.5</c:v>
                </c:pt>
                <c:pt idx="1351">
                  <c:v>337.75</c:v>
                </c:pt>
                <c:pt idx="1352">
                  <c:v>338</c:v>
                </c:pt>
                <c:pt idx="1353">
                  <c:v>338.25</c:v>
                </c:pt>
                <c:pt idx="1354">
                  <c:v>338.5</c:v>
                </c:pt>
                <c:pt idx="1355">
                  <c:v>338.75</c:v>
                </c:pt>
                <c:pt idx="1356">
                  <c:v>339</c:v>
                </c:pt>
                <c:pt idx="1357">
                  <c:v>339.25</c:v>
                </c:pt>
                <c:pt idx="1358">
                  <c:v>339.5</c:v>
                </c:pt>
                <c:pt idx="1359">
                  <c:v>339.75</c:v>
                </c:pt>
                <c:pt idx="1360">
                  <c:v>340</c:v>
                </c:pt>
                <c:pt idx="1361">
                  <c:v>340.25</c:v>
                </c:pt>
                <c:pt idx="1362">
                  <c:v>340.5</c:v>
                </c:pt>
                <c:pt idx="1363">
                  <c:v>340.75</c:v>
                </c:pt>
                <c:pt idx="1364">
                  <c:v>341</c:v>
                </c:pt>
                <c:pt idx="1365">
                  <c:v>341.25</c:v>
                </c:pt>
                <c:pt idx="1366">
                  <c:v>341.5</c:v>
                </c:pt>
                <c:pt idx="1367">
                  <c:v>341.75</c:v>
                </c:pt>
                <c:pt idx="1368">
                  <c:v>342</c:v>
                </c:pt>
                <c:pt idx="1369">
                  <c:v>342.25</c:v>
                </c:pt>
                <c:pt idx="1370">
                  <c:v>342.5</c:v>
                </c:pt>
                <c:pt idx="1371">
                  <c:v>342.75</c:v>
                </c:pt>
                <c:pt idx="1372">
                  <c:v>343</c:v>
                </c:pt>
                <c:pt idx="1373">
                  <c:v>343.25</c:v>
                </c:pt>
                <c:pt idx="1374">
                  <c:v>343.5</c:v>
                </c:pt>
                <c:pt idx="1375">
                  <c:v>343.75</c:v>
                </c:pt>
                <c:pt idx="1376">
                  <c:v>344</c:v>
                </c:pt>
                <c:pt idx="1377">
                  <c:v>344.25</c:v>
                </c:pt>
                <c:pt idx="1378">
                  <c:v>344.5</c:v>
                </c:pt>
                <c:pt idx="1379">
                  <c:v>344.75</c:v>
                </c:pt>
                <c:pt idx="1380">
                  <c:v>345</c:v>
                </c:pt>
                <c:pt idx="1381">
                  <c:v>345.25</c:v>
                </c:pt>
                <c:pt idx="1382">
                  <c:v>345.5</c:v>
                </c:pt>
                <c:pt idx="1383">
                  <c:v>345.75</c:v>
                </c:pt>
                <c:pt idx="1384">
                  <c:v>346</c:v>
                </c:pt>
                <c:pt idx="1385">
                  <c:v>346.25</c:v>
                </c:pt>
                <c:pt idx="1386">
                  <c:v>346.5</c:v>
                </c:pt>
                <c:pt idx="1387">
                  <c:v>346.75</c:v>
                </c:pt>
                <c:pt idx="1388">
                  <c:v>347</c:v>
                </c:pt>
                <c:pt idx="1389">
                  <c:v>347.25</c:v>
                </c:pt>
                <c:pt idx="1390">
                  <c:v>347.5</c:v>
                </c:pt>
                <c:pt idx="1391">
                  <c:v>347.75</c:v>
                </c:pt>
                <c:pt idx="1392">
                  <c:v>348</c:v>
                </c:pt>
                <c:pt idx="1393">
                  <c:v>348.25</c:v>
                </c:pt>
                <c:pt idx="1394">
                  <c:v>348.5</c:v>
                </c:pt>
                <c:pt idx="1395">
                  <c:v>348.75</c:v>
                </c:pt>
                <c:pt idx="1396">
                  <c:v>349</c:v>
                </c:pt>
                <c:pt idx="1397">
                  <c:v>349.25</c:v>
                </c:pt>
                <c:pt idx="1398">
                  <c:v>349.5</c:v>
                </c:pt>
                <c:pt idx="1399">
                  <c:v>349.75</c:v>
                </c:pt>
                <c:pt idx="1400">
                  <c:v>350</c:v>
                </c:pt>
                <c:pt idx="1401">
                  <c:v>350.25</c:v>
                </c:pt>
                <c:pt idx="1402">
                  <c:v>350.5</c:v>
                </c:pt>
                <c:pt idx="1403">
                  <c:v>350.75</c:v>
                </c:pt>
                <c:pt idx="1404">
                  <c:v>351</c:v>
                </c:pt>
                <c:pt idx="1405">
                  <c:v>351.25</c:v>
                </c:pt>
                <c:pt idx="1406">
                  <c:v>351.5</c:v>
                </c:pt>
                <c:pt idx="1407">
                  <c:v>351.75</c:v>
                </c:pt>
                <c:pt idx="1408">
                  <c:v>352</c:v>
                </c:pt>
                <c:pt idx="1409">
                  <c:v>352.25</c:v>
                </c:pt>
                <c:pt idx="1410">
                  <c:v>352.5</c:v>
                </c:pt>
                <c:pt idx="1411">
                  <c:v>352.75</c:v>
                </c:pt>
                <c:pt idx="1412">
                  <c:v>353</c:v>
                </c:pt>
                <c:pt idx="1413">
                  <c:v>353.25</c:v>
                </c:pt>
                <c:pt idx="1414">
                  <c:v>353.5</c:v>
                </c:pt>
                <c:pt idx="1415">
                  <c:v>353.75</c:v>
                </c:pt>
                <c:pt idx="1416">
                  <c:v>354</c:v>
                </c:pt>
                <c:pt idx="1417">
                  <c:v>354.25</c:v>
                </c:pt>
                <c:pt idx="1418">
                  <c:v>354.5</c:v>
                </c:pt>
                <c:pt idx="1419">
                  <c:v>354.75</c:v>
                </c:pt>
                <c:pt idx="1420">
                  <c:v>355</c:v>
                </c:pt>
                <c:pt idx="1421">
                  <c:v>355.25</c:v>
                </c:pt>
                <c:pt idx="1422">
                  <c:v>355.5</c:v>
                </c:pt>
                <c:pt idx="1423">
                  <c:v>355.75</c:v>
                </c:pt>
                <c:pt idx="1424">
                  <c:v>356</c:v>
                </c:pt>
                <c:pt idx="1425">
                  <c:v>356.25</c:v>
                </c:pt>
                <c:pt idx="1426">
                  <c:v>356.5</c:v>
                </c:pt>
                <c:pt idx="1427">
                  <c:v>356.75</c:v>
                </c:pt>
                <c:pt idx="1428">
                  <c:v>357</c:v>
                </c:pt>
                <c:pt idx="1429">
                  <c:v>357.25</c:v>
                </c:pt>
                <c:pt idx="1430">
                  <c:v>357.5</c:v>
                </c:pt>
                <c:pt idx="1431">
                  <c:v>357.75</c:v>
                </c:pt>
                <c:pt idx="1432">
                  <c:v>358</c:v>
                </c:pt>
                <c:pt idx="1433">
                  <c:v>358.25</c:v>
                </c:pt>
                <c:pt idx="1434">
                  <c:v>358.5</c:v>
                </c:pt>
                <c:pt idx="1435">
                  <c:v>358.75</c:v>
                </c:pt>
                <c:pt idx="1436">
                  <c:v>359</c:v>
                </c:pt>
                <c:pt idx="1437">
                  <c:v>359.25</c:v>
                </c:pt>
                <c:pt idx="1438">
                  <c:v>359.5</c:v>
                </c:pt>
                <c:pt idx="1439">
                  <c:v>359.75</c:v>
                </c:pt>
                <c:pt idx="1440">
                  <c:v>360</c:v>
                </c:pt>
                <c:pt idx="1441">
                  <c:v>360.25</c:v>
                </c:pt>
                <c:pt idx="1442">
                  <c:v>360.5</c:v>
                </c:pt>
                <c:pt idx="1443">
                  <c:v>360.75</c:v>
                </c:pt>
                <c:pt idx="1444">
                  <c:v>361</c:v>
                </c:pt>
                <c:pt idx="1445">
                  <c:v>361.25</c:v>
                </c:pt>
                <c:pt idx="1446">
                  <c:v>361.5</c:v>
                </c:pt>
                <c:pt idx="1447">
                  <c:v>361.75</c:v>
                </c:pt>
                <c:pt idx="1448">
                  <c:v>362</c:v>
                </c:pt>
                <c:pt idx="1449">
                  <c:v>362.25</c:v>
                </c:pt>
                <c:pt idx="1450">
                  <c:v>362.5</c:v>
                </c:pt>
                <c:pt idx="1451">
                  <c:v>362.75</c:v>
                </c:pt>
                <c:pt idx="1452">
                  <c:v>363</c:v>
                </c:pt>
                <c:pt idx="1453">
                  <c:v>363.25</c:v>
                </c:pt>
                <c:pt idx="1454">
                  <c:v>363.5</c:v>
                </c:pt>
                <c:pt idx="1455">
                  <c:v>363.75</c:v>
                </c:pt>
                <c:pt idx="1456">
                  <c:v>364</c:v>
                </c:pt>
                <c:pt idx="1457">
                  <c:v>364.25</c:v>
                </c:pt>
                <c:pt idx="1458">
                  <c:v>364.5</c:v>
                </c:pt>
                <c:pt idx="1459">
                  <c:v>364.75</c:v>
                </c:pt>
                <c:pt idx="1460">
                  <c:v>365</c:v>
                </c:pt>
                <c:pt idx="1461">
                  <c:v>365.25</c:v>
                </c:pt>
                <c:pt idx="1462">
                  <c:v>365.5</c:v>
                </c:pt>
                <c:pt idx="1463">
                  <c:v>365.75</c:v>
                </c:pt>
                <c:pt idx="1464">
                  <c:v>366</c:v>
                </c:pt>
                <c:pt idx="1465">
                  <c:v>366.25</c:v>
                </c:pt>
                <c:pt idx="1466">
                  <c:v>366.5</c:v>
                </c:pt>
                <c:pt idx="1467">
                  <c:v>366.75</c:v>
                </c:pt>
                <c:pt idx="1468">
                  <c:v>367</c:v>
                </c:pt>
                <c:pt idx="1469">
                  <c:v>367.25</c:v>
                </c:pt>
                <c:pt idx="1470">
                  <c:v>367.5</c:v>
                </c:pt>
                <c:pt idx="1471">
                  <c:v>367.75</c:v>
                </c:pt>
                <c:pt idx="1472">
                  <c:v>368</c:v>
                </c:pt>
                <c:pt idx="1473">
                  <c:v>368.25</c:v>
                </c:pt>
                <c:pt idx="1474">
                  <c:v>368.5</c:v>
                </c:pt>
                <c:pt idx="1475">
                  <c:v>368.75</c:v>
                </c:pt>
                <c:pt idx="1476">
                  <c:v>369</c:v>
                </c:pt>
                <c:pt idx="1477">
                  <c:v>369.25</c:v>
                </c:pt>
                <c:pt idx="1478">
                  <c:v>369.5</c:v>
                </c:pt>
                <c:pt idx="1479">
                  <c:v>369.75</c:v>
                </c:pt>
                <c:pt idx="1480">
                  <c:v>370</c:v>
                </c:pt>
                <c:pt idx="1481">
                  <c:v>370.25</c:v>
                </c:pt>
                <c:pt idx="1482">
                  <c:v>370.5</c:v>
                </c:pt>
                <c:pt idx="1483">
                  <c:v>370.75</c:v>
                </c:pt>
                <c:pt idx="1484">
                  <c:v>371</c:v>
                </c:pt>
                <c:pt idx="1485">
                  <c:v>371.25</c:v>
                </c:pt>
                <c:pt idx="1486">
                  <c:v>371.5</c:v>
                </c:pt>
                <c:pt idx="1487">
                  <c:v>371.75</c:v>
                </c:pt>
                <c:pt idx="1488">
                  <c:v>372</c:v>
                </c:pt>
                <c:pt idx="1489">
                  <c:v>372.25</c:v>
                </c:pt>
                <c:pt idx="1490">
                  <c:v>372.5</c:v>
                </c:pt>
                <c:pt idx="1491">
                  <c:v>372.75</c:v>
                </c:pt>
                <c:pt idx="1492">
                  <c:v>373</c:v>
                </c:pt>
                <c:pt idx="1493">
                  <c:v>373.25</c:v>
                </c:pt>
                <c:pt idx="1494">
                  <c:v>373.5</c:v>
                </c:pt>
                <c:pt idx="1495">
                  <c:v>373.75</c:v>
                </c:pt>
                <c:pt idx="1496">
                  <c:v>374</c:v>
                </c:pt>
                <c:pt idx="1497">
                  <c:v>374.25</c:v>
                </c:pt>
                <c:pt idx="1498">
                  <c:v>374.5</c:v>
                </c:pt>
                <c:pt idx="1499">
                  <c:v>374.75</c:v>
                </c:pt>
                <c:pt idx="1500">
                  <c:v>375</c:v>
                </c:pt>
                <c:pt idx="1501">
                  <c:v>375.25</c:v>
                </c:pt>
                <c:pt idx="1502">
                  <c:v>375.5</c:v>
                </c:pt>
                <c:pt idx="1503">
                  <c:v>375.75</c:v>
                </c:pt>
                <c:pt idx="1504">
                  <c:v>376</c:v>
                </c:pt>
                <c:pt idx="1505">
                  <c:v>376.25</c:v>
                </c:pt>
                <c:pt idx="1506">
                  <c:v>376.5</c:v>
                </c:pt>
                <c:pt idx="1507">
                  <c:v>376.75</c:v>
                </c:pt>
                <c:pt idx="1508">
                  <c:v>377</c:v>
                </c:pt>
                <c:pt idx="1509">
                  <c:v>377.25</c:v>
                </c:pt>
                <c:pt idx="1510">
                  <c:v>377.5</c:v>
                </c:pt>
                <c:pt idx="1511">
                  <c:v>377.75</c:v>
                </c:pt>
                <c:pt idx="1512">
                  <c:v>378</c:v>
                </c:pt>
                <c:pt idx="1513">
                  <c:v>378.25</c:v>
                </c:pt>
                <c:pt idx="1514">
                  <c:v>378.5</c:v>
                </c:pt>
                <c:pt idx="1515">
                  <c:v>378.75</c:v>
                </c:pt>
                <c:pt idx="1516">
                  <c:v>379</c:v>
                </c:pt>
                <c:pt idx="1517">
                  <c:v>379.25</c:v>
                </c:pt>
                <c:pt idx="1518">
                  <c:v>379.5</c:v>
                </c:pt>
                <c:pt idx="1519">
                  <c:v>379.75</c:v>
                </c:pt>
                <c:pt idx="1520">
                  <c:v>380</c:v>
                </c:pt>
                <c:pt idx="1521">
                  <c:v>380.25</c:v>
                </c:pt>
                <c:pt idx="1522">
                  <c:v>380.5</c:v>
                </c:pt>
                <c:pt idx="1523">
                  <c:v>380.75</c:v>
                </c:pt>
                <c:pt idx="1524">
                  <c:v>381</c:v>
                </c:pt>
                <c:pt idx="1525">
                  <c:v>381.25</c:v>
                </c:pt>
                <c:pt idx="1526">
                  <c:v>381.5</c:v>
                </c:pt>
                <c:pt idx="1527">
                  <c:v>381.75</c:v>
                </c:pt>
                <c:pt idx="1528">
                  <c:v>382</c:v>
                </c:pt>
                <c:pt idx="1529">
                  <c:v>382.25</c:v>
                </c:pt>
                <c:pt idx="1530">
                  <c:v>382.5</c:v>
                </c:pt>
                <c:pt idx="1531">
                  <c:v>382.75</c:v>
                </c:pt>
                <c:pt idx="1532">
                  <c:v>383</c:v>
                </c:pt>
                <c:pt idx="1533">
                  <c:v>383.25</c:v>
                </c:pt>
                <c:pt idx="1534">
                  <c:v>383.5</c:v>
                </c:pt>
                <c:pt idx="1535">
                  <c:v>383.75</c:v>
                </c:pt>
                <c:pt idx="1536">
                  <c:v>384</c:v>
                </c:pt>
                <c:pt idx="1537">
                  <c:v>384.25</c:v>
                </c:pt>
                <c:pt idx="1538">
                  <c:v>384.5</c:v>
                </c:pt>
                <c:pt idx="1539">
                  <c:v>384.75</c:v>
                </c:pt>
                <c:pt idx="1540">
                  <c:v>385</c:v>
                </c:pt>
                <c:pt idx="1541">
                  <c:v>385.25</c:v>
                </c:pt>
                <c:pt idx="1542">
                  <c:v>385.5</c:v>
                </c:pt>
                <c:pt idx="1543">
                  <c:v>385.75</c:v>
                </c:pt>
                <c:pt idx="1544">
                  <c:v>386</c:v>
                </c:pt>
                <c:pt idx="1545">
                  <c:v>386.25</c:v>
                </c:pt>
                <c:pt idx="1546">
                  <c:v>386.5</c:v>
                </c:pt>
                <c:pt idx="1547">
                  <c:v>386.75</c:v>
                </c:pt>
                <c:pt idx="1548">
                  <c:v>387</c:v>
                </c:pt>
                <c:pt idx="1549">
                  <c:v>387.25</c:v>
                </c:pt>
                <c:pt idx="1550">
                  <c:v>387.5</c:v>
                </c:pt>
                <c:pt idx="1551">
                  <c:v>387.75</c:v>
                </c:pt>
                <c:pt idx="1552">
                  <c:v>388</c:v>
                </c:pt>
                <c:pt idx="1553">
                  <c:v>388.25</c:v>
                </c:pt>
                <c:pt idx="1554">
                  <c:v>388.5</c:v>
                </c:pt>
                <c:pt idx="1555">
                  <c:v>388.75</c:v>
                </c:pt>
                <c:pt idx="1556">
                  <c:v>389</c:v>
                </c:pt>
                <c:pt idx="1557">
                  <c:v>389.25</c:v>
                </c:pt>
                <c:pt idx="1558">
                  <c:v>389.5</c:v>
                </c:pt>
                <c:pt idx="1559">
                  <c:v>389.75</c:v>
                </c:pt>
                <c:pt idx="1560">
                  <c:v>390</c:v>
                </c:pt>
                <c:pt idx="1561">
                  <c:v>390.25</c:v>
                </c:pt>
                <c:pt idx="1562">
                  <c:v>390.5</c:v>
                </c:pt>
                <c:pt idx="1563">
                  <c:v>390.75</c:v>
                </c:pt>
                <c:pt idx="1564">
                  <c:v>391</c:v>
                </c:pt>
                <c:pt idx="1565">
                  <c:v>391.25</c:v>
                </c:pt>
                <c:pt idx="1566">
                  <c:v>391.5</c:v>
                </c:pt>
                <c:pt idx="1567">
                  <c:v>391.75</c:v>
                </c:pt>
                <c:pt idx="1568">
                  <c:v>392</c:v>
                </c:pt>
                <c:pt idx="1569">
                  <c:v>392.25</c:v>
                </c:pt>
                <c:pt idx="1570">
                  <c:v>392.5</c:v>
                </c:pt>
                <c:pt idx="1571">
                  <c:v>392.75</c:v>
                </c:pt>
                <c:pt idx="1572">
                  <c:v>393</c:v>
                </c:pt>
                <c:pt idx="1573">
                  <c:v>393.25</c:v>
                </c:pt>
                <c:pt idx="1574">
                  <c:v>393.5</c:v>
                </c:pt>
                <c:pt idx="1575">
                  <c:v>393.75</c:v>
                </c:pt>
                <c:pt idx="1576">
                  <c:v>394</c:v>
                </c:pt>
                <c:pt idx="1577">
                  <c:v>394.25</c:v>
                </c:pt>
                <c:pt idx="1578">
                  <c:v>394.5</c:v>
                </c:pt>
                <c:pt idx="1579">
                  <c:v>394.75</c:v>
                </c:pt>
                <c:pt idx="1580">
                  <c:v>395</c:v>
                </c:pt>
                <c:pt idx="1581">
                  <c:v>395.25</c:v>
                </c:pt>
                <c:pt idx="1582">
                  <c:v>395.5</c:v>
                </c:pt>
                <c:pt idx="1583">
                  <c:v>395.75</c:v>
                </c:pt>
                <c:pt idx="1584">
                  <c:v>396</c:v>
                </c:pt>
                <c:pt idx="1585">
                  <c:v>396.25</c:v>
                </c:pt>
                <c:pt idx="1586">
                  <c:v>396.5</c:v>
                </c:pt>
                <c:pt idx="1587">
                  <c:v>396.75</c:v>
                </c:pt>
                <c:pt idx="1588">
                  <c:v>397</c:v>
                </c:pt>
                <c:pt idx="1589">
                  <c:v>397.25</c:v>
                </c:pt>
                <c:pt idx="1590">
                  <c:v>397.5</c:v>
                </c:pt>
                <c:pt idx="1591">
                  <c:v>397.75</c:v>
                </c:pt>
                <c:pt idx="1592">
                  <c:v>398</c:v>
                </c:pt>
                <c:pt idx="1593">
                  <c:v>398.25</c:v>
                </c:pt>
                <c:pt idx="1594">
                  <c:v>398.5</c:v>
                </c:pt>
                <c:pt idx="1595">
                  <c:v>398.75</c:v>
                </c:pt>
                <c:pt idx="1596">
                  <c:v>399</c:v>
                </c:pt>
                <c:pt idx="1597">
                  <c:v>399.25</c:v>
                </c:pt>
                <c:pt idx="1598">
                  <c:v>399.5</c:v>
                </c:pt>
                <c:pt idx="1599">
                  <c:v>399.75</c:v>
                </c:pt>
                <c:pt idx="1600">
                  <c:v>400</c:v>
                </c:pt>
                <c:pt idx="1601">
                  <c:v>400.25</c:v>
                </c:pt>
                <c:pt idx="1602">
                  <c:v>400.5</c:v>
                </c:pt>
                <c:pt idx="1603">
                  <c:v>400.75</c:v>
                </c:pt>
                <c:pt idx="1604">
                  <c:v>401</c:v>
                </c:pt>
                <c:pt idx="1605">
                  <c:v>401.25</c:v>
                </c:pt>
                <c:pt idx="1606">
                  <c:v>401.5</c:v>
                </c:pt>
                <c:pt idx="1607">
                  <c:v>401.75</c:v>
                </c:pt>
                <c:pt idx="1608">
                  <c:v>402</c:v>
                </c:pt>
                <c:pt idx="1609">
                  <c:v>402.25</c:v>
                </c:pt>
                <c:pt idx="1610">
                  <c:v>402.5</c:v>
                </c:pt>
                <c:pt idx="1611">
                  <c:v>402.75</c:v>
                </c:pt>
                <c:pt idx="1612">
                  <c:v>403</c:v>
                </c:pt>
                <c:pt idx="1613">
                  <c:v>403.25</c:v>
                </c:pt>
                <c:pt idx="1614">
                  <c:v>403.5</c:v>
                </c:pt>
                <c:pt idx="1615">
                  <c:v>403.75</c:v>
                </c:pt>
                <c:pt idx="1616">
                  <c:v>404</c:v>
                </c:pt>
                <c:pt idx="1617">
                  <c:v>404.25</c:v>
                </c:pt>
                <c:pt idx="1618">
                  <c:v>404.5</c:v>
                </c:pt>
                <c:pt idx="1619">
                  <c:v>404.75</c:v>
                </c:pt>
                <c:pt idx="1620">
                  <c:v>405</c:v>
                </c:pt>
                <c:pt idx="1621">
                  <c:v>405.25</c:v>
                </c:pt>
                <c:pt idx="1622">
                  <c:v>405.5</c:v>
                </c:pt>
                <c:pt idx="1623">
                  <c:v>405.75</c:v>
                </c:pt>
                <c:pt idx="1624">
                  <c:v>406</c:v>
                </c:pt>
                <c:pt idx="1625">
                  <c:v>406.25</c:v>
                </c:pt>
                <c:pt idx="1626">
                  <c:v>406.5</c:v>
                </c:pt>
                <c:pt idx="1627">
                  <c:v>406.75</c:v>
                </c:pt>
                <c:pt idx="1628">
                  <c:v>407</c:v>
                </c:pt>
                <c:pt idx="1629">
                  <c:v>407.25</c:v>
                </c:pt>
                <c:pt idx="1630">
                  <c:v>407.5</c:v>
                </c:pt>
                <c:pt idx="1631">
                  <c:v>407.75</c:v>
                </c:pt>
                <c:pt idx="1632">
                  <c:v>408</c:v>
                </c:pt>
                <c:pt idx="1633">
                  <c:v>408.25</c:v>
                </c:pt>
                <c:pt idx="1634">
                  <c:v>408.5</c:v>
                </c:pt>
                <c:pt idx="1635">
                  <c:v>408.75</c:v>
                </c:pt>
                <c:pt idx="1636">
                  <c:v>409</c:v>
                </c:pt>
                <c:pt idx="1637">
                  <c:v>409.25</c:v>
                </c:pt>
                <c:pt idx="1638">
                  <c:v>409.5</c:v>
                </c:pt>
                <c:pt idx="1639">
                  <c:v>409.75</c:v>
                </c:pt>
                <c:pt idx="1640">
                  <c:v>410</c:v>
                </c:pt>
                <c:pt idx="1641">
                  <c:v>410.25</c:v>
                </c:pt>
                <c:pt idx="1642">
                  <c:v>410.5</c:v>
                </c:pt>
                <c:pt idx="1643">
                  <c:v>410.75</c:v>
                </c:pt>
                <c:pt idx="1644">
                  <c:v>411</c:v>
                </c:pt>
                <c:pt idx="1645">
                  <c:v>411.25</c:v>
                </c:pt>
                <c:pt idx="1646">
                  <c:v>411.5</c:v>
                </c:pt>
                <c:pt idx="1647">
                  <c:v>411.75</c:v>
                </c:pt>
                <c:pt idx="1648">
                  <c:v>412</c:v>
                </c:pt>
                <c:pt idx="1649">
                  <c:v>412.25</c:v>
                </c:pt>
                <c:pt idx="1650">
                  <c:v>412.5</c:v>
                </c:pt>
                <c:pt idx="1651">
                  <c:v>412.75</c:v>
                </c:pt>
                <c:pt idx="1652">
                  <c:v>413</c:v>
                </c:pt>
                <c:pt idx="1653">
                  <c:v>413.25</c:v>
                </c:pt>
                <c:pt idx="1654">
                  <c:v>413.5</c:v>
                </c:pt>
                <c:pt idx="1655">
                  <c:v>413.75</c:v>
                </c:pt>
                <c:pt idx="1656">
                  <c:v>414</c:v>
                </c:pt>
                <c:pt idx="1657">
                  <c:v>414.25</c:v>
                </c:pt>
                <c:pt idx="1658">
                  <c:v>414.5</c:v>
                </c:pt>
                <c:pt idx="1659">
                  <c:v>414.75</c:v>
                </c:pt>
                <c:pt idx="1660">
                  <c:v>415</c:v>
                </c:pt>
                <c:pt idx="1661">
                  <c:v>415.25</c:v>
                </c:pt>
                <c:pt idx="1662">
                  <c:v>415.5</c:v>
                </c:pt>
                <c:pt idx="1663">
                  <c:v>415.75</c:v>
                </c:pt>
                <c:pt idx="1664">
                  <c:v>416</c:v>
                </c:pt>
                <c:pt idx="1665">
                  <c:v>416.25</c:v>
                </c:pt>
                <c:pt idx="1666">
                  <c:v>416.5</c:v>
                </c:pt>
                <c:pt idx="1667">
                  <c:v>416.75</c:v>
                </c:pt>
                <c:pt idx="1668">
                  <c:v>417</c:v>
                </c:pt>
                <c:pt idx="1669">
                  <c:v>417.25</c:v>
                </c:pt>
                <c:pt idx="1670">
                  <c:v>417.5</c:v>
                </c:pt>
                <c:pt idx="1671">
                  <c:v>417.75</c:v>
                </c:pt>
                <c:pt idx="1672">
                  <c:v>418</c:v>
                </c:pt>
                <c:pt idx="1673">
                  <c:v>418.25</c:v>
                </c:pt>
                <c:pt idx="1674">
                  <c:v>418.5</c:v>
                </c:pt>
                <c:pt idx="1675">
                  <c:v>418.75</c:v>
                </c:pt>
                <c:pt idx="1676">
                  <c:v>419</c:v>
                </c:pt>
                <c:pt idx="1677">
                  <c:v>419.25</c:v>
                </c:pt>
                <c:pt idx="1678">
                  <c:v>419.5</c:v>
                </c:pt>
                <c:pt idx="1679">
                  <c:v>419.75</c:v>
                </c:pt>
                <c:pt idx="1680">
                  <c:v>420</c:v>
                </c:pt>
                <c:pt idx="1681">
                  <c:v>420.25</c:v>
                </c:pt>
                <c:pt idx="1682">
                  <c:v>420.5</c:v>
                </c:pt>
                <c:pt idx="1683">
                  <c:v>420.75</c:v>
                </c:pt>
                <c:pt idx="1684">
                  <c:v>421</c:v>
                </c:pt>
                <c:pt idx="1685">
                  <c:v>421.25</c:v>
                </c:pt>
                <c:pt idx="1686">
                  <c:v>421.5</c:v>
                </c:pt>
                <c:pt idx="1687">
                  <c:v>421.75</c:v>
                </c:pt>
                <c:pt idx="1688">
                  <c:v>422</c:v>
                </c:pt>
                <c:pt idx="1689">
                  <c:v>422.25</c:v>
                </c:pt>
                <c:pt idx="1690">
                  <c:v>422.5</c:v>
                </c:pt>
                <c:pt idx="1691">
                  <c:v>422.75</c:v>
                </c:pt>
                <c:pt idx="1692">
                  <c:v>423</c:v>
                </c:pt>
                <c:pt idx="1693">
                  <c:v>423.25</c:v>
                </c:pt>
                <c:pt idx="1694">
                  <c:v>423.5</c:v>
                </c:pt>
                <c:pt idx="1695">
                  <c:v>423.75</c:v>
                </c:pt>
                <c:pt idx="1696">
                  <c:v>424</c:v>
                </c:pt>
                <c:pt idx="1697">
                  <c:v>424.25</c:v>
                </c:pt>
                <c:pt idx="1698">
                  <c:v>424.5</c:v>
                </c:pt>
                <c:pt idx="1699">
                  <c:v>424.75</c:v>
                </c:pt>
                <c:pt idx="1700">
                  <c:v>425</c:v>
                </c:pt>
                <c:pt idx="1701">
                  <c:v>425.25</c:v>
                </c:pt>
                <c:pt idx="1702">
                  <c:v>425.5</c:v>
                </c:pt>
                <c:pt idx="1703">
                  <c:v>425.75</c:v>
                </c:pt>
                <c:pt idx="1704">
                  <c:v>426</c:v>
                </c:pt>
                <c:pt idx="1705">
                  <c:v>426.25</c:v>
                </c:pt>
                <c:pt idx="1706">
                  <c:v>426.5</c:v>
                </c:pt>
                <c:pt idx="1707">
                  <c:v>426.75</c:v>
                </c:pt>
                <c:pt idx="1708">
                  <c:v>427</c:v>
                </c:pt>
                <c:pt idx="1709">
                  <c:v>427.25</c:v>
                </c:pt>
                <c:pt idx="1710">
                  <c:v>427.5</c:v>
                </c:pt>
                <c:pt idx="1711">
                  <c:v>427.75</c:v>
                </c:pt>
                <c:pt idx="1712">
                  <c:v>428</c:v>
                </c:pt>
                <c:pt idx="1713">
                  <c:v>428.25</c:v>
                </c:pt>
                <c:pt idx="1714">
                  <c:v>428.5</c:v>
                </c:pt>
                <c:pt idx="1715">
                  <c:v>428.75</c:v>
                </c:pt>
                <c:pt idx="1716">
                  <c:v>429</c:v>
                </c:pt>
                <c:pt idx="1717">
                  <c:v>429.25</c:v>
                </c:pt>
                <c:pt idx="1718">
                  <c:v>429.5</c:v>
                </c:pt>
                <c:pt idx="1719">
                  <c:v>429.75</c:v>
                </c:pt>
                <c:pt idx="1720">
                  <c:v>430</c:v>
                </c:pt>
                <c:pt idx="1721">
                  <c:v>430.25</c:v>
                </c:pt>
                <c:pt idx="1722">
                  <c:v>430.5</c:v>
                </c:pt>
                <c:pt idx="1723">
                  <c:v>430.75</c:v>
                </c:pt>
                <c:pt idx="1724">
                  <c:v>431</c:v>
                </c:pt>
                <c:pt idx="1725">
                  <c:v>431.25</c:v>
                </c:pt>
                <c:pt idx="1726">
                  <c:v>431.5</c:v>
                </c:pt>
                <c:pt idx="1727">
                  <c:v>431.75</c:v>
                </c:pt>
                <c:pt idx="1728">
                  <c:v>432</c:v>
                </c:pt>
                <c:pt idx="1729">
                  <c:v>432.25</c:v>
                </c:pt>
                <c:pt idx="1730">
                  <c:v>432.5</c:v>
                </c:pt>
                <c:pt idx="1731">
                  <c:v>432.75</c:v>
                </c:pt>
                <c:pt idx="1732">
                  <c:v>433</c:v>
                </c:pt>
                <c:pt idx="1733">
                  <c:v>433.25</c:v>
                </c:pt>
                <c:pt idx="1734">
                  <c:v>433.5</c:v>
                </c:pt>
                <c:pt idx="1735">
                  <c:v>433.75</c:v>
                </c:pt>
                <c:pt idx="1736">
                  <c:v>434</c:v>
                </c:pt>
                <c:pt idx="1737">
                  <c:v>434.25</c:v>
                </c:pt>
                <c:pt idx="1738">
                  <c:v>434.5</c:v>
                </c:pt>
                <c:pt idx="1739">
                  <c:v>434.75</c:v>
                </c:pt>
                <c:pt idx="1740">
                  <c:v>435</c:v>
                </c:pt>
                <c:pt idx="1741">
                  <c:v>435.25</c:v>
                </c:pt>
                <c:pt idx="1742">
                  <c:v>435.5</c:v>
                </c:pt>
                <c:pt idx="1743">
                  <c:v>435.75</c:v>
                </c:pt>
                <c:pt idx="1744">
                  <c:v>436</c:v>
                </c:pt>
                <c:pt idx="1745">
                  <c:v>436.25</c:v>
                </c:pt>
                <c:pt idx="1746">
                  <c:v>436.5</c:v>
                </c:pt>
                <c:pt idx="1747">
                  <c:v>436.75</c:v>
                </c:pt>
                <c:pt idx="1748">
                  <c:v>437</c:v>
                </c:pt>
                <c:pt idx="1749">
                  <c:v>437.25</c:v>
                </c:pt>
                <c:pt idx="1750">
                  <c:v>437.5</c:v>
                </c:pt>
                <c:pt idx="1751">
                  <c:v>437.75</c:v>
                </c:pt>
                <c:pt idx="1752">
                  <c:v>438</c:v>
                </c:pt>
                <c:pt idx="1753">
                  <c:v>438.25</c:v>
                </c:pt>
                <c:pt idx="1754">
                  <c:v>438.5</c:v>
                </c:pt>
                <c:pt idx="1755">
                  <c:v>438.75</c:v>
                </c:pt>
                <c:pt idx="1756">
                  <c:v>439</c:v>
                </c:pt>
                <c:pt idx="1757">
                  <c:v>439.25</c:v>
                </c:pt>
                <c:pt idx="1758">
                  <c:v>439.5</c:v>
                </c:pt>
                <c:pt idx="1759">
                  <c:v>439.75</c:v>
                </c:pt>
                <c:pt idx="1760">
                  <c:v>440</c:v>
                </c:pt>
                <c:pt idx="1761">
                  <c:v>440.25</c:v>
                </c:pt>
                <c:pt idx="1762">
                  <c:v>440.5</c:v>
                </c:pt>
                <c:pt idx="1763">
                  <c:v>440.75</c:v>
                </c:pt>
                <c:pt idx="1764">
                  <c:v>441</c:v>
                </c:pt>
                <c:pt idx="1765">
                  <c:v>441.25</c:v>
                </c:pt>
                <c:pt idx="1766">
                  <c:v>441.5</c:v>
                </c:pt>
                <c:pt idx="1767">
                  <c:v>441.75</c:v>
                </c:pt>
                <c:pt idx="1768">
                  <c:v>442</c:v>
                </c:pt>
                <c:pt idx="1769">
                  <c:v>442.25</c:v>
                </c:pt>
                <c:pt idx="1770">
                  <c:v>442.5</c:v>
                </c:pt>
                <c:pt idx="1771">
                  <c:v>442.75</c:v>
                </c:pt>
                <c:pt idx="1772">
                  <c:v>443</c:v>
                </c:pt>
                <c:pt idx="1773">
                  <c:v>443.25</c:v>
                </c:pt>
                <c:pt idx="1774">
                  <c:v>443.5</c:v>
                </c:pt>
                <c:pt idx="1775">
                  <c:v>443.75</c:v>
                </c:pt>
                <c:pt idx="1776">
                  <c:v>444</c:v>
                </c:pt>
                <c:pt idx="1777">
                  <c:v>444.25</c:v>
                </c:pt>
                <c:pt idx="1778">
                  <c:v>444.5</c:v>
                </c:pt>
                <c:pt idx="1779">
                  <c:v>444.75</c:v>
                </c:pt>
                <c:pt idx="1780">
                  <c:v>445</c:v>
                </c:pt>
                <c:pt idx="1781">
                  <c:v>445.25</c:v>
                </c:pt>
                <c:pt idx="1782">
                  <c:v>445.5</c:v>
                </c:pt>
                <c:pt idx="1783">
                  <c:v>445.75</c:v>
                </c:pt>
                <c:pt idx="1784">
                  <c:v>446</c:v>
                </c:pt>
                <c:pt idx="1785">
                  <c:v>446.25</c:v>
                </c:pt>
                <c:pt idx="1786">
                  <c:v>446.5</c:v>
                </c:pt>
                <c:pt idx="1787">
                  <c:v>446.75</c:v>
                </c:pt>
                <c:pt idx="1788">
                  <c:v>447</c:v>
                </c:pt>
                <c:pt idx="1789">
                  <c:v>447.25</c:v>
                </c:pt>
                <c:pt idx="1790">
                  <c:v>447.5</c:v>
                </c:pt>
                <c:pt idx="1791">
                  <c:v>447.75</c:v>
                </c:pt>
                <c:pt idx="1792">
                  <c:v>448</c:v>
                </c:pt>
                <c:pt idx="1793">
                  <c:v>448.25</c:v>
                </c:pt>
                <c:pt idx="1794">
                  <c:v>448.5</c:v>
                </c:pt>
                <c:pt idx="1795">
                  <c:v>448.75</c:v>
                </c:pt>
                <c:pt idx="1796">
                  <c:v>449</c:v>
                </c:pt>
                <c:pt idx="1797">
                  <c:v>449.25</c:v>
                </c:pt>
                <c:pt idx="1798">
                  <c:v>449.5</c:v>
                </c:pt>
                <c:pt idx="1799">
                  <c:v>449.75</c:v>
                </c:pt>
                <c:pt idx="1800">
                  <c:v>450</c:v>
                </c:pt>
                <c:pt idx="1801">
                  <c:v>450.25</c:v>
                </c:pt>
                <c:pt idx="1802">
                  <c:v>450.5</c:v>
                </c:pt>
                <c:pt idx="1803">
                  <c:v>450.75</c:v>
                </c:pt>
                <c:pt idx="1804">
                  <c:v>451</c:v>
                </c:pt>
                <c:pt idx="1805">
                  <c:v>451.25</c:v>
                </c:pt>
                <c:pt idx="1806">
                  <c:v>451.5</c:v>
                </c:pt>
                <c:pt idx="1807">
                  <c:v>451.75</c:v>
                </c:pt>
                <c:pt idx="1808">
                  <c:v>452</c:v>
                </c:pt>
                <c:pt idx="1809">
                  <c:v>452.25</c:v>
                </c:pt>
                <c:pt idx="1810">
                  <c:v>452.5</c:v>
                </c:pt>
                <c:pt idx="1811">
                  <c:v>452.75</c:v>
                </c:pt>
                <c:pt idx="1812">
                  <c:v>453</c:v>
                </c:pt>
                <c:pt idx="1813">
                  <c:v>453.25</c:v>
                </c:pt>
                <c:pt idx="1814">
                  <c:v>453.5</c:v>
                </c:pt>
                <c:pt idx="1815">
                  <c:v>453.75</c:v>
                </c:pt>
                <c:pt idx="1816">
                  <c:v>454</c:v>
                </c:pt>
                <c:pt idx="1817">
                  <c:v>454.25</c:v>
                </c:pt>
                <c:pt idx="1818">
                  <c:v>454.5</c:v>
                </c:pt>
                <c:pt idx="1819">
                  <c:v>454.75</c:v>
                </c:pt>
                <c:pt idx="1820">
                  <c:v>455</c:v>
                </c:pt>
                <c:pt idx="1821">
                  <c:v>455.25</c:v>
                </c:pt>
                <c:pt idx="1822">
                  <c:v>455.5</c:v>
                </c:pt>
                <c:pt idx="1823">
                  <c:v>455.75</c:v>
                </c:pt>
                <c:pt idx="1824">
                  <c:v>456</c:v>
                </c:pt>
                <c:pt idx="1825">
                  <c:v>456.25</c:v>
                </c:pt>
                <c:pt idx="1826">
                  <c:v>456.5</c:v>
                </c:pt>
                <c:pt idx="1827">
                  <c:v>456.75</c:v>
                </c:pt>
                <c:pt idx="1828">
                  <c:v>457</c:v>
                </c:pt>
                <c:pt idx="1829">
                  <c:v>457.25</c:v>
                </c:pt>
                <c:pt idx="1830">
                  <c:v>457.5</c:v>
                </c:pt>
                <c:pt idx="1831">
                  <c:v>457.75</c:v>
                </c:pt>
                <c:pt idx="1832">
                  <c:v>458</c:v>
                </c:pt>
                <c:pt idx="1833">
                  <c:v>458.25</c:v>
                </c:pt>
                <c:pt idx="1834">
                  <c:v>458.5</c:v>
                </c:pt>
                <c:pt idx="1835">
                  <c:v>458.75</c:v>
                </c:pt>
                <c:pt idx="1836">
                  <c:v>459</c:v>
                </c:pt>
                <c:pt idx="1837">
                  <c:v>459.25</c:v>
                </c:pt>
                <c:pt idx="1838">
                  <c:v>459.5</c:v>
                </c:pt>
                <c:pt idx="1839">
                  <c:v>459.75</c:v>
                </c:pt>
                <c:pt idx="1840">
                  <c:v>460</c:v>
                </c:pt>
                <c:pt idx="1841">
                  <c:v>460.25</c:v>
                </c:pt>
                <c:pt idx="1842">
                  <c:v>460.5</c:v>
                </c:pt>
                <c:pt idx="1843">
                  <c:v>460.75</c:v>
                </c:pt>
                <c:pt idx="1844">
                  <c:v>461</c:v>
                </c:pt>
                <c:pt idx="1845">
                  <c:v>461.25</c:v>
                </c:pt>
                <c:pt idx="1846">
                  <c:v>461.5</c:v>
                </c:pt>
                <c:pt idx="1847">
                  <c:v>461.75</c:v>
                </c:pt>
                <c:pt idx="1848">
                  <c:v>462</c:v>
                </c:pt>
                <c:pt idx="1849">
                  <c:v>462.25</c:v>
                </c:pt>
                <c:pt idx="1850">
                  <c:v>462.5</c:v>
                </c:pt>
                <c:pt idx="1851">
                  <c:v>462.75</c:v>
                </c:pt>
                <c:pt idx="1852">
                  <c:v>463</c:v>
                </c:pt>
                <c:pt idx="1853">
                  <c:v>463.25</c:v>
                </c:pt>
                <c:pt idx="1854">
                  <c:v>463.5</c:v>
                </c:pt>
                <c:pt idx="1855">
                  <c:v>463.75</c:v>
                </c:pt>
                <c:pt idx="1856">
                  <c:v>464</c:v>
                </c:pt>
                <c:pt idx="1857">
                  <c:v>464.25</c:v>
                </c:pt>
                <c:pt idx="1858">
                  <c:v>464.5</c:v>
                </c:pt>
                <c:pt idx="1859">
                  <c:v>464.75</c:v>
                </c:pt>
                <c:pt idx="1860">
                  <c:v>465</c:v>
                </c:pt>
                <c:pt idx="1861">
                  <c:v>465.25</c:v>
                </c:pt>
                <c:pt idx="1862">
                  <c:v>465.5</c:v>
                </c:pt>
                <c:pt idx="1863">
                  <c:v>465.75</c:v>
                </c:pt>
                <c:pt idx="1864">
                  <c:v>466</c:v>
                </c:pt>
                <c:pt idx="1865">
                  <c:v>466.25</c:v>
                </c:pt>
                <c:pt idx="1866">
                  <c:v>466.5</c:v>
                </c:pt>
                <c:pt idx="1867">
                  <c:v>466.75</c:v>
                </c:pt>
                <c:pt idx="1868">
                  <c:v>467</c:v>
                </c:pt>
                <c:pt idx="1869">
                  <c:v>467.25</c:v>
                </c:pt>
                <c:pt idx="1870">
                  <c:v>467.5</c:v>
                </c:pt>
                <c:pt idx="1871">
                  <c:v>467.75</c:v>
                </c:pt>
                <c:pt idx="1872">
                  <c:v>468</c:v>
                </c:pt>
                <c:pt idx="1873">
                  <c:v>468.25</c:v>
                </c:pt>
                <c:pt idx="1874">
                  <c:v>468.5</c:v>
                </c:pt>
                <c:pt idx="1875">
                  <c:v>468.75</c:v>
                </c:pt>
                <c:pt idx="1876">
                  <c:v>469</c:v>
                </c:pt>
                <c:pt idx="1877">
                  <c:v>469.25</c:v>
                </c:pt>
                <c:pt idx="1878">
                  <c:v>469.5</c:v>
                </c:pt>
                <c:pt idx="1879">
                  <c:v>469.75</c:v>
                </c:pt>
                <c:pt idx="1880">
                  <c:v>470</c:v>
                </c:pt>
                <c:pt idx="1881">
                  <c:v>470.25</c:v>
                </c:pt>
                <c:pt idx="1882">
                  <c:v>470.5</c:v>
                </c:pt>
                <c:pt idx="1883">
                  <c:v>470.75</c:v>
                </c:pt>
                <c:pt idx="1884">
                  <c:v>471</c:v>
                </c:pt>
                <c:pt idx="1885">
                  <c:v>471.25</c:v>
                </c:pt>
                <c:pt idx="1886">
                  <c:v>471.5</c:v>
                </c:pt>
                <c:pt idx="1887">
                  <c:v>471.75</c:v>
                </c:pt>
                <c:pt idx="1888">
                  <c:v>472</c:v>
                </c:pt>
                <c:pt idx="1889">
                  <c:v>472.25</c:v>
                </c:pt>
                <c:pt idx="1890">
                  <c:v>472.5</c:v>
                </c:pt>
                <c:pt idx="1891">
                  <c:v>472.75</c:v>
                </c:pt>
                <c:pt idx="1892">
                  <c:v>473</c:v>
                </c:pt>
                <c:pt idx="1893">
                  <c:v>473.25</c:v>
                </c:pt>
                <c:pt idx="1894">
                  <c:v>473.5</c:v>
                </c:pt>
                <c:pt idx="1895">
                  <c:v>473.75</c:v>
                </c:pt>
                <c:pt idx="1896">
                  <c:v>474</c:v>
                </c:pt>
                <c:pt idx="1897">
                  <c:v>474.25</c:v>
                </c:pt>
                <c:pt idx="1898">
                  <c:v>474.5</c:v>
                </c:pt>
                <c:pt idx="1899">
                  <c:v>474.75</c:v>
                </c:pt>
                <c:pt idx="1900">
                  <c:v>475</c:v>
                </c:pt>
                <c:pt idx="1901">
                  <c:v>475.25</c:v>
                </c:pt>
                <c:pt idx="1902">
                  <c:v>475.5</c:v>
                </c:pt>
                <c:pt idx="1903">
                  <c:v>475.75</c:v>
                </c:pt>
                <c:pt idx="1904">
                  <c:v>476</c:v>
                </c:pt>
                <c:pt idx="1905">
                  <c:v>476.25</c:v>
                </c:pt>
                <c:pt idx="1906">
                  <c:v>476.5</c:v>
                </c:pt>
                <c:pt idx="1907">
                  <c:v>476.75</c:v>
                </c:pt>
                <c:pt idx="1908">
                  <c:v>477</c:v>
                </c:pt>
                <c:pt idx="1909">
                  <c:v>477.25</c:v>
                </c:pt>
                <c:pt idx="1910">
                  <c:v>477.5</c:v>
                </c:pt>
                <c:pt idx="1911">
                  <c:v>477.75</c:v>
                </c:pt>
                <c:pt idx="1912">
                  <c:v>478</c:v>
                </c:pt>
                <c:pt idx="1913">
                  <c:v>478.25</c:v>
                </c:pt>
                <c:pt idx="1914">
                  <c:v>478.5</c:v>
                </c:pt>
                <c:pt idx="1915">
                  <c:v>478.75</c:v>
                </c:pt>
                <c:pt idx="1916">
                  <c:v>479</c:v>
                </c:pt>
                <c:pt idx="1917">
                  <c:v>479.25</c:v>
                </c:pt>
                <c:pt idx="1918">
                  <c:v>479.5</c:v>
                </c:pt>
                <c:pt idx="1919">
                  <c:v>479.75</c:v>
                </c:pt>
                <c:pt idx="1920">
                  <c:v>480</c:v>
                </c:pt>
                <c:pt idx="1921">
                  <c:v>480.25</c:v>
                </c:pt>
                <c:pt idx="1922">
                  <c:v>480.5</c:v>
                </c:pt>
                <c:pt idx="1923">
                  <c:v>480.75</c:v>
                </c:pt>
                <c:pt idx="1924">
                  <c:v>481</c:v>
                </c:pt>
                <c:pt idx="1925">
                  <c:v>481.25</c:v>
                </c:pt>
                <c:pt idx="1926">
                  <c:v>481.5</c:v>
                </c:pt>
                <c:pt idx="1927">
                  <c:v>481.75</c:v>
                </c:pt>
                <c:pt idx="1928">
                  <c:v>482</c:v>
                </c:pt>
                <c:pt idx="1929">
                  <c:v>482.25</c:v>
                </c:pt>
                <c:pt idx="1930">
                  <c:v>482.5</c:v>
                </c:pt>
                <c:pt idx="1931">
                  <c:v>482.75</c:v>
                </c:pt>
                <c:pt idx="1932">
                  <c:v>483</c:v>
                </c:pt>
                <c:pt idx="1933">
                  <c:v>483.25</c:v>
                </c:pt>
                <c:pt idx="1934">
                  <c:v>483.5</c:v>
                </c:pt>
                <c:pt idx="1935">
                  <c:v>483.75</c:v>
                </c:pt>
                <c:pt idx="1936">
                  <c:v>484</c:v>
                </c:pt>
                <c:pt idx="1937">
                  <c:v>484.25</c:v>
                </c:pt>
                <c:pt idx="1938">
                  <c:v>484.5</c:v>
                </c:pt>
                <c:pt idx="1939">
                  <c:v>484.75</c:v>
                </c:pt>
                <c:pt idx="1940">
                  <c:v>485</c:v>
                </c:pt>
                <c:pt idx="1941">
                  <c:v>485.25</c:v>
                </c:pt>
                <c:pt idx="1942">
                  <c:v>485.5</c:v>
                </c:pt>
                <c:pt idx="1943">
                  <c:v>485.75</c:v>
                </c:pt>
                <c:pt idx="1944">
                  <c:v>486</c:v>
                </c:pt>
                <c:pt idx="1945">
                  <c:v>486.25</c:v>
                </c:pt>
                <c:pt idx="1946">
                  <c:v>486.5</c:v>
                </c:pt>
                <c:pt idx="1947">
                  <c:v>486.75</c:v>
                </c:pt>
                <c:pt idx="1948">
                  <c:v>487</c:v>
                </c:pt>
                <c:pt idx="1949">
                  <c:v>487.25</c:v>
                </c:pt>
                <c:pt idx="1950">
                  <c:v>487.5</c:v>
                </c:pt>
                <c:pt idx="1951">
                  <c:v>487.75</c:v>
                </c:pt>
                <c:pt idx="1952">
                  <c:v>488</c:v>
                </c:pt>
                <c:pt idx="1953">
                  <c:v>488.25</c:v>
                </c:pt>
                <c:pt idx="1954">
                  <c:v>488.5</c:v>
                </c:pt>
                <c:pt idx="1955">
                  <c:v>488.75</c:v>
                </c:pt>
                <c:pt idx="1956">
                  <c:v>489</c:v>
                </c:pt>
                <c:pt idx="1957">
                  <c:v>489.25</c:v>
                </c:pt>
                <c:pt idx="1958">
                  <c:v>489.5</c:v>
                </c:pt>
                <c:pt idx="1959">
                  <c:v>489.75</c:v>
                </c:pt>
                <c:pt idx="1960">
                  <c:v>490</c:v>
                </c:pt>
                <c:pt idx="1961">
                  <c:v>490.25</c:v>
                </c:pt>
                <c:pt idx="1962">
                  <c:v>490.5</c:v>
                </c:pt>
                <c:pt idx="1963">
                  <c:v>490.75</c:v>
                </c:pt>
                <c:pt idx="1964">
                  <c:v>491</c:v>
                </c:pt>
                <c:pt idx="1965">
                  <c:v>491.25</c:v>
                </c:pt>
                <c:pt idx="1966">
                  <c:v>491.5</c:v>
                </c:pt>
                <c:pt idx="1967">
                  <c:v>491.75</c:v>
                </c:pt>
                <c:pt idx="1968">
                  <c:v>492</c:v>
                </c:pt>
                <c:pt idx="1969">
                  <c:v>492.25</c:v>
                </c:pt>
                <c:pt idx="1970">
                  <c:v>492.5</c:v>
                </c:pt>
                <c:pt idx="1971">
                  <c:v>492.75</c:v>
                </c:pt>
                <c:pt idx="1972">
                  <c:v>493</c:v>
                </c:pt>
                <c:pt idx="1973">
                  <c:v>493.25</c:v>
                </c:pt>
                <c:pt idx="1974">
                  <c:v>493.5</c:v>
                </c:pt>
                <c:pt idx="1975">
                  <c:v>493.75</c:v>
                </c:pt>
                <c:pt idx="1976">
                  <c:v>494</c:v>
                </c:pt>
                <c:pt idx="1977">
                  <c:v>494.25</c:v>
                </c:pt>
                <c:pt idx="1978">
                  <c:v>494.5</c:v>
                </c:pt>
                <c:pt idx="1979">
                  <c:v>494.75</c:v>
                </c:pt>
                <c:pt idx="1980">
                  <c:v>495</c:v>
                </c:pt>
                <c:pt idx="1981">
                  <c:v>495.25</c:v>
                </c:pt>
                <c:pt idx="1982">
                  <c:v>495.5</c:v>
                </c:pt>
                <c:pt idx="1983">
                  <c:v>495.75</c:v>
                </c:pt>
                <c:pt idx="1984">
                  <c:v>496</c:v>
                </c:pt>
                <c:pt idx="1985">
                  <c:v>496.25</c:v>
                </c:pt>
                <c:pt idx="1986">
                  <c:v>496.5</c:v>
                </c:pt>
                <c:pt idx="1987">
                  <c:v>496.75</c:v>
                </c:pt>
                <c:pt idx="1988">
                  <c:v>497</c:v>
                </c:pt>
                <c:pt idx="1989">
                  <c:v>497.25</c:v>
                </c:pt>
                <c:pt idx="1990">
                  <c:v>497.5</c:v>
                </c:pt>
                <c:pt idx="1991">
                  <c:v>497.75</c:v>
                </c:pt>
                <c:pt idx="1992">
                  <c:v>498</c:v>
                </c:pt>
                <c:pt idx="1993">
                  <c:v>498.25</c:v>
                </c:pt>
                <c:pt idx="1994">
                  <c:v>498.5</c:v>
                </c:pt>
                <c:pt idx="1995">
                  <c:v>498.75</c:v>
                </c:pt>
                <c:pt idx="1996">
                  <c:v>499</c:v>
                </c:pt>
                <c:pt idx="1997">
                  <c:v>499.25</c:v>
                </c:pt>
                <c:pt idx="1998">
                  <c:v>499.5</c:v>
                </c:pt>
                <c:pt idx="1999">
                  <c:v>499.75</c:v>
                </c:pt>
                <c:pt idx="2000">
                  <c:v>500</c:v>
                </c:pt>
                <c:pt idx="2001">
                  <c:v>500.25</c:v>
                </c:pt>
                <c:pt idx="2002">
                  <c:v>500.5</c:v>
                </c:pt>
                <c:pt idx="2003">
                  <c:v>500.75</c:v>
                </c:pt>
                <c:pt idx="2004">
                  <c:v>501</c:v>
                </c:pt>
                <c:pt idx="2005">
                  <c:v>501.25</c:v>
                </c:pt>
                <c:pt idx="2006">
                  <c:v>501.5</c:v>
                </c:pt>
                <c:pt idx="2007">
                  <c:v>501.75</c:v>
                </c:pt>
                <c:pt idx="2008">
                  <c:v>502</c:v>
                </c:pt>
                <c:pt idx="2009">
                  <c:v>502.25</c:v>
                </c:pt>
                <c:pt idx="2010">
                  <c:v>502.5</c:v>
                </c:pt>
                <c:pt idx="2011">
                  <c:v>502.75</c:v>
                </c:pt>
                <c:pt idx="2012">
                  <c:v>503</c:v>
                </c:pt>
                <c:pt idx="2013">
                  <c:v>503.25</c:v>
                </c:pt>
                <c:pt idx="2014">
                  <c:v>503.5</c:v>
                </c:pt>
                <c:pt idx="2015">
                  <c:v>503.75</c:v>
                </c:pt>
                <c:pt idx="2016">
                  <c:v>504</c:v>
                </c:pt>
                <c:pt idx="2017">
                  <c:v>504.25</c:v>
                </c:pt>
                <c:pt idx="2018">
                  <c:v>504.5</c:v>
                </c:pt>
                <c:pt idx="2019">
                  <c:v>504.75</c:v>
                </c:pt>
                <c:pt idx="2020">
                  <c:v>505</c:v>
                </c:pt>
                <c:pt idx="2021">
                  <c:v>505.25</c:v>
                </c:pt>
                <c:pt idx="2022">
                  <c:v>505.5</c:v>
                </c:pt>
                <c:pt idx="2023">
                  <c:v>505.75</c:v>
                </c:pt>
                <c:pt idx="2024">
                  <c:v>506</c:v>
                </c:pt>
                <c:pt idx="2025">
                  <c:v>506.25</c:v>
                </c:pt>
                <c:pt idx="2026">
                  <c:v>506.5</c:v>
                </c:pt>
                <c:pt idx="2027">
                  <c:v>506.75</c:v>
                </c:pt>
                <c:pt idx="2028">
                  <c:v>507</c:v>
                </c:pt>
                <c:pt idx="2029">
                  <c:v>507.25</c:v>
                </c:pt>
                <c:pt idx="2030">
                  <c:v>507.5</c:v>
                </c:pt>
                <c:pt idx="2031">
                  <c:v>507.75</c:v>
                </c:pt>
                <c:pt idx="2032">
                  <c:v>508</c:v>
                </c:pt>
                <c:pt idx="2033">
                  <c:v>508.25</c:v>
                </c:pt>
                <c:pt idx="2034">
                  <c:v>508.5</c:v>
                </c:pt>
                <c:pt idx="2035">
                  <c:v>508.75</c:v>
                </c:pt>
                <c:pt idx="2036">
                  <c:v>509</c:v>
                </c:pt>
                <c:pt idx="2037">
                  <c:v>509.25</c:v>
                </c:pt>
                <c:pt idx="2038">
                  <c:v>509.5</c:v>
                </c:pt>
                <c:pt idx="2039">
                  <c:v>509.75</c:v>
                </c:pt>
                <c:pt idx="2040">
                  <c:v>510</c:v>
                </c:pt>
                <c:pt idx="2041">
                  <c:v>510.25</c:v>
                </c:pt>
                <c:pt idx="2042">
                  <c:v>510.5</c:v>
                </c:pt>
                <c:pt idx="2043">
                  <c:v>510.75</c:v>
                </c:pt>
                <c:pt idx="2044">
                  <c:v>511</c:v>
                </c:pt>
                <c:pt idx="2045">
                  <c:v>511.25</c:v>
                </c:pt>
                <c:pt idx="2046">
                  <c:v>511.5</c:v>
                </c:pt>
                <c:pt idx="2047">
                  <c:v>511.75</c:v>
                </c:pt>
                <c:pt idx="2048">
                  <c:v>512</c:v>
                </c:pt>
                <c:pt idx="2049">
                  <c:v>512.25</c:v>
                </c:pt>
                <c:pt idx="2050">
                  <c:v>512.5</c:v>
                </c:pt>
                <c:pt idx="2051">
                  <c:v>512.75</c:v>
                </c:pt>
                <c:pt idx="2052">
                  <c:v>513</c:v>
                </c:pt>
                <c:pt idx="2053">
                  <c:v>513.25</c:v>
                </c:pt>
                <c:pt idx="2054">
                  <c:v>513.5</c:v>
                </c:pt>
                <c:pt idx="2055">
                  <c:v>513.75</c:v>
                </c:pt>
                <c:pt idx="2056">
                  <c:v>514</c:v>
                </c:pt>
                <c:pt idx="2057">
                  <c:v>514.25</c:v>
                </c:pt>
                <c:pt idx="2058">
                  <c:v>514.5</c:v>
                </c:pt>
                <c:pt idx="2059">
                  <c:v>514.75</c:v>
                </c:pt>
                <c:pt idx="2060">
                  <c:v>515</c:v>
                </c:pt>
                <c:pt idx="2061">
                  <c:v>515.25</c:v>
                </c:pt>
                <c:pt idx="2062">
                  <c:v>515.5</c:v>
                </c:pt>
                <c:pt idx="2063">
                  <c:v>515.75</c:v>
                </c:pt>
                <c:pt idx="2064">
                  <c:v>516</c:v>
                </c:pt>
                <c:pt idx="2065">
                  <c:v>516.25</c:v>
                </c:pt>
                <c:pt idx="2066">
                  <c:v>516.5</c:v>
                </c:pt>
                <c:pt idx="2067">
                  <c:v>516.75</c:v>
                </c:pt>
                <c:pt idx="2068">
                  <c:v>517</c:v>
                </c:pt>
                <c:pt idx="2069">
                  <c:v>517.25</c:v>
                </c:pt>
                <c:pt idx="2070">
                  <c:v>517.5</c:v>
                </c:pt>
                <c:pt idx="2071">
                  <c:v>517.75</c:v>
                </c:pt>
                <c:pt idx="2072">
                  <c:v>518</c:v>
                </c:pt>
                <c:pt idx="2073">
                  <c:v>518.25</c:v>
                </c:pt>
                <c:pt idx="2074">
                  <c:v>518.5</c:v>
                </c:pt>
                <c:pt idx="2075">
                  <c:v>518.75</c:v>
                </c:pt>
                <c:pt idx="2076">
                  <c:v>519</c:v>
                </c:pt>
                <c:pt idx="2077">
                  <c:v>519.25</c:v>
                </c:pt>
                <c:pt idx="2078">
                  <c:v>519.5</c:v>
                </c:pt>
                <c:pt idx="2079">
                  <c:v>519.75</c:v>
                </c:pt>
                <c:pt idx="2080">
                  <c:v>520</c:v>
                </c:pt>
                <c:pt idx="2081">
                  <c:v>520.25</c:v>
                </c:pt>
                <c:pt idx="2082">
                  <c:v>520.5</c:v>
                </c:pt>
                <c:pt idx="2083">
                  <c:v>520.75</c:v>
                </c:pt>
                <c:pt idx="2084">
                  <c:v>521</c:v>
                </c:pt>
                <c:pt idx="2085">
                  <c:v>521.25</c:v>
                </c:pt>
                <c:pt idx="2086">
                  <c:v>521.5</c:v>
                </c:pt>
                <c:pt idx="2087">
                  <c:v>521.75</c:v>
                </c:pt>
                <c:pt idx="2088">
                  <c:v>522</c:v>
                </c:pt>
                <c:pt idx="2089">
                  <c:v>522.25</c:v>
                </c:pt>
                <c:pt idx="2090">
                  <c:v>522.5</c:v>
                </c:pt>
                <c:pt idx="2091">
                  <c:v>522.75</c:v>
                </c:pt>
                <c:pt idx="2092">
                  <c:v>523</c:v>
                </c:pt>
                <c:pt idx="2093">
                  <c:v>523.25</c:v>
                </c:pt>
                <c:pt idx="2094">
                  <c:v>523.5</c:v>
                </c:pt>
                <c:pt idx="2095">
                  <c:v>523.75</c:v>
                </c:pt>
                <c:pt idx="2096">
                  <c:v>524</c:v>
                </c:pt>
                <c:pt idx="2097">
                  <c:v>524.25</c:v>
                </c:pt>
                <c:pt idx="2098">
                  <c:v>524.5</c:v>
                </c:pt>
                <c:pt idx="2099">
                  <c:v>524.75</c:v>
                </c:pt>
                <c:pt idx="2100">
                  <c:v>525</c:v>
                </c:pt>
                <c:pt idx="2101">
                  <c:v>525.25</c:v>
                </c:pt>
                <c:pt idx="2102">
                  <c:v>525.5</c:v>
                </c:pt>
                <c:pt idx="2103">
                  <c:v>525.75</c:v>
                </c:pt>
                <c:pt idx="2104">
                  <c:v>526</c:v>
                </c:pt>
                <c:pt idx="2105">
                  <c:v>526.25</c:v>
                </c:pt>
                <c:pt idx="2106">
                  <c:v>526.5</c:v>
                </c:pt>
                <c:pt idx="2107">
                  <c:v>526.75</c:v>
                </c:pt>
                <c:pt idx="2108">
                  <c:v>527</c:v>
                </c:pt>
                <c:pt idx="2109">
                  <c:v>527.25</c:v>
                </c:pt>
                <c:pt idx="2110">
                  <c:v>527.5</c:v>
                </c:pt>
                <c:pt idx="2111">
                  <c:v>527.75</c:v>
                </c:pt>
                <c:pt idx="2112">
                  <c:v>528</c:v>
                </c:pt>
                <c:pt idx="2113">
                  <c:v>528.25</c:v>
                </c:pt>
                <c:pt idx="2114">
                  <c:v>528.5</c:v>
                </c:pt>
                <c:pt idx="2115">
                  <c:v>528.75</c:v>
                </c:pt>
                <c:pt idx="2116">
                  <c:v>529</c:v>
                </c:pt>
                <c:pt idx="2117">
                  <c:v>529.25</c:v>
                </c:pt>
                <c:pt idx="2118">
                  <c:v>529.5</c:v>
                </c:pt>
                <c:pt idx="2119">
                  <c:v>529.75</c:v>
                </c:pt>
                <c:pt idx="2120">
                  <c:v>530</c:v>
                </c:pt>
                <c:pt idx="2121">
                  <c:v>530.25</c:v>
                </c:pt>
                <c:pt idx="2122">
                  <c:v>530.5</c:v>
                </c:pt>
                <c:pt idx="2123">
                  <c:v>530.75</c:v>
                </c:pt>
                <c:pt idx="2124">
                  <c:v>531</c:v>
                </c:pt>
                <c:pt idx="2125">
                  <c:v>531.25</c:v>
                </c:pt>
                <c:pt idx="2126">
                  <c:v>531.5</c:v>
                </c:pt>
                <c:pt idx="2127">
                  <c:v>531.75</c:v>
                </c:pt>
                <c:pt idx="2128">
                  <c:v>532</c:v>
                </c:pt>
                <c:pt idx="2129">
                  <c:v>532.25</c:v>
                </c:pt>
                <c:pt idx="2130">
                  <c:v>532.5</c:v>
                </c:pt>
                <c:pt idx="2131">
                  <c:v>532.75</c:v>
                </c:pt>
                <c:pt idx="2132">
                  <c:v>533</c:v>
                </c:pt>
                <c:pt idx="2133">
                  <c:v>533.25</c:v>
                </c:pt>
                <c:pt idx="2134">
                  <c:v>533.5</c:v>
                </c:pt>
                <c:pt idx="2135">
                  <c:v>533.75</c:v>
                </c:pt>
                <c:pt idx="2136">
                  <c:v>534</c:v>
                </c:pt>
                <c:pt idx="2137">
                  <c:v>534.25</c:v>
                </c:pt>
                <c:pt idx="2138">
                  <c:v>534.5</c:v>
                </c:pt>
                <c:pt idx="2139">
                  <c:v>534.75</c:v>
                </c:pt>
                <c:pt idx="2140">
                  <c:v>535</c:v>
                </c:pt>
                <c:pt idx="2141">
                  <c:v>535.25</c:v>
                </c:pt>
                <c:pt idx="2142">
                  <c:v>535.5</c:v>
                </c:pt>
                <c:pt idx="2143">
                  <c:v>535.75</c:v>
                </c:pt>
                <c:pt idx="2144">
                  <c:v>536</c:v>
                </c:pt>
                <c:pt idx="2145">
                  <c:v>536.25</c:v>
                </c:pt>
                <c:pt idx="2146">
                  <c:v>536.5</c:v>
                </c:pt>
                <c:pt idx="2147">
                  <c:v>536.75</c:v>
                </c:pt>
                <c:pt idx="2148">
                  <c:v>537</c:v>
                </c:pt>
                <c:pt idx="2149">
                  <c:v>537.25</c:v>
                </c:pt>
                <c:pt idx="2150">
                  <c:v>537.5</c:v>
                </c:pt>
                <c:pt idx="2151">
                  <c:v>537.75</c:v>
                </c:pt>
                <c:pt idx="2152">
                  <c:v>538</c:v>
                </c:pt>
                <c:pt idx="2153">
                  <c:v>538.25</c:v>
                </c:pt>
                <c:pt idx="2154">
                  <c:v>538.5</c:v>
                </c:pt>
                <c:pt idx="2155">
                  <c:v>538.75</c:v>
                </c:pt>
                <c:pt idx="2156">
                  <c:v>539</c:v>
                </c:pt>
                <c:pt idx="2157">
                  <c:v>539.25</c:v>
                </c:pt>
                <c:pt idx="2158">
                  <c:v>539.5</c:v>
                </c:pt>
                <c:pt idx="2159">
                  <c:v>539.75</c:v>
                </c:pt>
                <c:pt idx="2160">
                  <c:v>540</c:v>
                </c:pt>
                <c:pt idx="2161">
                  <c:v>540.25</c:v>
                </c:pt>
                <c:pt idx="2162">
                  <c:v>540.5</c:v>
                </c:pt>
                <c:pt idx="2163">
                  <c:v>540.75</c:v>
                </c:pt>
                <c:pt idx="2164">
                  <c:v>541</c:v>
                </c:pt>
                <c:pt idx="2165">
                  <c:v>541.25</c:v>
                </c:pt>
                <c:pt idx="2166">
                  <c:v>541.5</c:v>
                </c:pt>
                <c:pt idx="2167">
                  <c:v>541.75</c:v>
                </c:pt>
                <c:pt idx="2168">
                  <c:v>542</c:v>
                </c:pt>
                <c:pt idx="2169">
                  <c:v>542.25</c:v>
                </c:pt>
                <c:pt idx="2170">
                  <c:v>542.5</c:v>
                </c:pt>
                <c:pt idx="2171">
                  <c:v>542.75</c:v>
                </c:pt>
                <c:pt idx="2172">
                  <c:v>543</c:v>
                </c:pt>
                <c:pt idx="2173">
                  <c:v>543.25</c:v>
                </c:pt>
                <c:pt idx="2174">
                  <c:v>543.5</c:v>
                </c:pt>
                <c:pt idx="2175">
                  <c:v>543.75</c:v>
                </c:pt>
                <c:pt idx="2176">
                  <c:v>544</c:v>
                </c:pt>
                <c:pt idx="2177">
                  <c:v>544.25</c:v>
                </c:pt>
                <c:pt idx="2178">
                  <c:v>544.5</c:v>
                </c:pt>
                <c:pt idx="2179">
                  <c:v>544.75</c:v>
                </c:pt>
                <c:pt idx="2180">
                  <c:v>545</c:v>
                </c:pt>
                <c:pt idx="2181">
                  <c:v>545.25</c:v>
                </c:pt>
                <c:pt idx="2182">
                  <c:v>545.5</c:v>
                </c:pt>
                <c:pt idx="2183">
                  <c:v>545.75</c:v>
                </c:pt>
                <c:pt idx="2184">
                  <c:v>546</c:v>
                </c:pt>
                <c:pt idx="2185">
                  <c:v>546.25</c:v>
                </c:pt>
                <c:pt idx="2186">
                  <c:v>546.5</c:v>
                </c:pt>
                <c:pt idx="2187">
                  <c:v>546.75</c:v>
                </c:pt>
                <c:pt idx="2188">
                  <c:v>547</c:v>
                </c:pt>
                <c:pt idx="2189">
                  <c:v>547.25</c:v>
                </c:pt>
                <c:pt idx="2190">
                  <c:v>547.5</c:v>
                </c:pt>
                <c:pt idx="2191">
                  <c:v>547.75</c:v>
                </c:pt>
                <c:pt idx="2192">
                  <c:v>548</c:v>
                </c:pt>
                <c:pt idx="2193">
                  <c:v>548.25</c:v>
                </c:pt>
                <c:pt idx="2194">
                  <c:v>548.5</c:v>
                </c:pt>
                <c:pt idx="2195">
                  <c:v>548.75</c:v>
                </c:pt>
                <c:pt idx="2196">
                  <c:v>549</c:v>
                </c:pt>
                <c:pt idx="2197">
                  <c:v>549.25</c:v>
                </c:pt>
                <c:pt idx="2198">
                  <c:v>549.5</c:v>
                </c:pt>
                <c:pt idx="2199">
                  <c:v>549.75</c:v>
                </c:pt>
                <c:pt idx="2200">
                  <c:v>550</c:v>
                </c:pt>
                <c:pt idx="2201">
                  <c:v>550.25</c:v>
                </c:pt>
                <c:pt idx="2202">
                  <c:v>550.5</c:v>
                </c:pt>
                <c:pt idx="2203">
                  <c:v>550.75</c:v>
                </c:pt>
              </c:numCache>
            </c:numRef>
          </c:xVal>
          <c:yVal>
            <c:numRef>
              <c:f>'TEST shapes idel ritux (2)'!$N$12:$N$2215</c:f>
              <c:numCache>
                <c:formatCode>General</c:formatCode>
                <c:ptCount val="2204"/>
                <c:pt idx="0">
                  <c:v>1</c:v>
                </c:pt>
                <c:pt idx="1">
                  <c:v>0.99999263724751097</c:v>
                </c:pt>
                <c:pt idx="2">
                  <c:v>0.99996710051634796</c:v>
                </c:pt>
                <c:pt idx="3">
                  <c:v>0.99992102401796101</c:v>
                </c:pt>
                <c:pt idx="4">
                  <c:v>0.99985299952796802</c:v>
                </c:pt>
                <c:pt idx="5">
                  <c:v>0.99976198630933</c:v>
                </c:pt>
                <c:pt idx="6">
                  <c:v>0.99964715011578498</c:v>
                </c:pt>
                <c:pt idx="7">
                  <c:v>0.99950779148300695</c:v>
                </c:pt>
                <c:pt idx="8">
                  <c:v>0.99934330691995499</c:v>
                </c:pt>
                <c:pt idx="9">
                  <c:v>0.999153165355255</c:v>
                </c:pt>
                <c:pt idx="10">
                  <c:v>0.99893689269922403</c:v>
                </c:pt>
                <c:pt idx="11">
                  <c:v>0.99869406114665804</c:v>
                </c:pt>
                <c:pt idx="12">
                  <c:v>0.99842428144497097</c:v>
                </c:pt>
                <c:pt idx="13">
                  <c:v>0.99812719711697295</c:v>
                </c:pt>
                <c:pt idx="14">
                  <c:v>0.99780248002677796</c:v>
                </c:pt>
                <c:pt idx="15">
                  <c:v>0.99744982690038297</c:v>
                </c:pt>
                <c:pt idx="16">
                  <c:v>0.99706895654413397</c:v>
                </c:pt>
                <c:pt idx="17">
                  <c:v>0.99665960758559502</c:v>
                </c:pt>
                <c:pt idx="18">
                  <c:v>0.99622153661346802</c:v>
                </c:pt>
                <c:pt idx="19">
                  <c:v>0.99575451662772296</c:v>
                </c:pt>
                <c:pt idx="20">
                  <c:v>0.99525833573459499</c:v>
                </c:pt>
                <c:pt idx="21">
                  <c:v>0.99473279603748899</c:v>
                </c:pt>
                <c:pt idx="22">
                  <c:v>0.994177712686519</c:v>
                </c:pt>
                <c:pt idx="23">
                  <c:v>0.99359291305784303</c:v>
                </c:pt>
                <c:pt idx="24">
                  <c:v>0.99297823604026003</c:v>
                </c:pt>
                <c:pt idx="25">
                  <c:v>0.99233353141117997</c:v>
                </c:pt>
                <c:pt idx="26">
                  <c:v>0.99165865928765395</c:v>
                </c:pt>
                <c:pt idx="27">
                  <c:v>0.99095348964090402</c:v>
                </c:pt>
                <c:pt idx="28">
                  <c:v>0.990217901864894</c:v>
                </c:pt>
                <c:pt idx="29">
                  <c:v>0.98945178439118797</c:v>
                </c:pt>
                <c:pt idx="30">
                  <c:v>0.98865503434365898</c:v>
                </c:pt>
                <c:pt idx="31">
                  <c:v>0.98782755722765603</c:v>
                </c:pt>
                <c:pt idx="32">
                  <c:v>0.98696926664915197</c:v>
                </c:pt>
                <c:pt idx="33">
                  <c:v>0.98608008406002101</c:v>
                </c:pt>
                <c:pt idx="34">
                  <c:v>0.98515993852623596</c:v>
                </c:pt>
                <c:pt idx="35">
                  <c:v>0.98420876651619404</c:v>
                </c:pt>
                <c:pt idx="36">
                  <c:v>0.98322651170680797</c:v>
                </c:pt>
                <c:pt idx="37">
                  <c:v>0.98221312480530398</c:v>
                </c:pt>
                <c:pt idx="38">
                  <c:v>0.98116856338495995</c:v>
                </c:pt>
                <c:pt idx="39">
                  <c:v>0.98009279173322805</c:v>
                </c:pt>
                <c:pt idx="40">
                  <c:v>0.97898578071090703</c:v>
                </c:pt>
                <c:pt idx="41">
                  <c:v>0.97784750762116601</c:v>
                </c:pt>
                <c:pt idx="42">
                  <c:v>0.97667795608740104</c:v>
                </c:pt>
                <c:pt idx="43">
                  <c:v>0.975477115938992</c:v>
                </c:pt>
                <c:pt idx="44">
                  <c:v>0.97424498310415397</c:v>
                </c:pt>
                <c:pt idx="45">
                  <c:v>0.97298155950917298</c:v>
                </c:pt>
                <c:pt idx="46">
                  <c:v>0.97168685298336699</c:v>
                </c:pt>
                <c:pt idx="47">
                  <c:v>0.97036087716922803</c:v>
                </c:pt>
                <c:pt idx="48">
                  <c:v>0.96900365143720102</c:v>
                </c:pt>
                <c:pt idx="49">
                  <c:v>0.967615200804683</c:v>
                </c:pt>
                <c:pt idx="50">
                  <c:v>0.96619555585878703</c:v>
                </c:pt>
                <c:pt idx="51">
                  <c:v>0.96474475268254201</c:v>
                </c:pt>
                <c:pt idx="52">
                  <c:v>0.96326283278416502</c:v>
                </c:pt>
                <c:pt idx="53">
                  <c:v>0.96174984302912003</c:v>
                </c:pt>
                <c:pt idx="54">
                  <c:v>0.96020583557468697</c:v>
                </c:pt>
                <c:pt idx="55">
                  <c:v>0.95863086780678397</c:v>
                </c:pt>
                <c:pt idx="56">
                  <c:v>0.95702500227884102</c:v>
                </c:pt>
                <c:pt idx="57">
                  <c:v>0.95538830665249297</c:v>
                </c:pt>
                <c:pt idx="58">
                  <c:v>0.95372085363992598</c:v>
                </c:pt>
                <c:pt idx="59">
                  <c:v>0.95202272094769602</c:v>
                </c:pt>
                <c:pt idx="60">
                  <c:v>0.95029399122187297</c:v>
                </c:pt>
                <c:pt idx="61">
                  <c:v>0.94853475199435999</c:v>
                </c:pt>
                <c:pt idx="62">
                  <c:v>0.94674509563026898</c:v>
                </c:pt>
                <c:pt idx="63">
                  <c:v>0.94492511927621803</c:v>
                </c:pt>
                <c:pt idx="64">
                  <c:v>0.94307492480945798</c:v>
                </c:pt>
                <c:pt idx="65">
                  <c:v>0.94119461878772304</c:v>
                </c:pt>
                <c:pt idx="66">
                  <c:v>0.939284312399706</c:v>
                </c:pt>
                <c:pt idx="67">
                  <c:v>0.93734412141608203</c:v>
                </c:pt>
                <c:pt idx="68">
                  <c:v>0.93537416614100499</c:v>
                </c:pt>
                <c:pt idx="69">
                  <c:v>0.93337457136400004</c:v>
                </c:pt>
                <c:pt idx="70">
                  <c:v>0.93134546631218595</c:v>
                </c:pt>
                <c:pt idx="71">
                  <c:v>0.92928698460277903</c:v>
                </c:pt>
                <c:pt idx="72">
                  <c:v>0.92719926419580001</c:v>
                </c:pt>
                <c:pt idx="73">
                  <c:v>0.92508244734696599</c:v>
                </c:pt>
                <c:pt idx="74">
                  <c:v>0.922936680560689</c:v>
                </c:pt>
                <c:pt idx="75">
                  <c:v>0.92076211454315504</c:v>
                </c:pt>
                <c:pt idx="76">
                  <c:v>0.91855890415544605</c:v>
                </c:pt>
                <c:pt idx="77">
                  <c:v>0.91632720836666004</c:v>
                </c:pt>
                <c:pt idx="78">
                  <c:v>0.914067190206998</c:v>
                </c:pt>
                <c:pt idx="79">
                  <c:v>0.91177901672079797</c:v>
                </c:pt>
                <c:pt idx="80">
                  <c:v>0.90946285891946799</c:v>
                </c:pt>
                <c:pt idx="81">
                  <c:v>0.90711889173432003</c:v>
                </c:pt>
                <c:pt idx="82">
                  <c:v>0.90474729396925202</c:v>
                </c:pt>
                <c:pt idx="83">
                  <c:v>0.90234824825328197</c:v>
                </c:pt>
                <c:pt idx="84">
                  <c:v>0.89992194099290301</c:v>
                </c:pt>
                <c:pt idx="85">
                  <c:v>0.89746856232424599</c:v>
                </c:pt>
                <c:pt idx="86">
                  <c:v>0.894988306065027</c:v>
                </c:pt>
                <c:pt idx="87">
                  <c:v>0.892481369666282</c:v>
                </c:pt>
                <c:pt idx="88">
                  <c:v>0.88994795416385997</c:v>
                </c:pt>
                <c:pt idx="89">
                  <c:v>0.88738826412966898</c:v>
                </c:pt>
                <c:pt idx="90">
                  <c:v>0.88480250762267798</c:v>
                </c:pt>
                <c:pt idx="91">
                  <c:v>0.88219089613964297</c:v>
                </c:pt>
                <c:pt idx="92">
                  <c:v>0.87955364456557095</c:v>
                </c:pt>
                <c:pt idx="93">
                  <c:v>0.87689097112390701</c:v>
                </c:pt>
                <c:pt idx="94">
                  <c:v>0.87420309732643597</c:v>
                </c:pt>
                <c:pt idx="95">
                  <c:v>0.87149024792291097</c:v>
                </c:pt>
                <c:pt idx="96">
                  <c:v>0.868752650850382</c:v>
                </c:pt>
                <c:pt idx="97">
                  <c:v>0.86599053718224295</c:v>
                </c:pt>
                <c:pt idx="98">
                  <c:v>0.86320414107698995</c:v>
                </c:pt>
                <c:pt idx="99">
                  <c:v>0.860393699726683</c:v>
                </c:pt>
                <c:pt idx="100">
                  <c:v>0.85755945330512096</c:v>
                </c:pt>
                <c:pt idx="101">
                  <c:v>0.85470164491572898</c:v>
                </c:pt>
                <c:pt idx="102">
                  <c:v>0.85182052053916102</c:v>
                </c:pt>
                <c:pt idx="103">
                  <c:v>0.84891632898060798</c:v>
                </c:pt>
                <c:pt idx="104">
                  <c:v>0.84598932181683895</c:v>
                </c:pt>
                <c:pt idx="105">
                  <c:v>0.84303975334295</c:v>
                </c:pt>
                <c:pt idx="106">
                  <c:v>0.84006788051885295</c:v>
                </c:pt>
                <c:pt idx="107">
                  <c:v>0.83707396291548497</c:v>
                </c:pt>
                <c:pt idx="108">
                  <c:v>0.834058262660762</c:v>
                </c:pt>
                <c:pt idx="109">
                  <c:v>0.83102104438526803</c:v>
                </c:pt>
                <c:pt idx="110">
                  <c:v>0.827962575167699</c:v>
                </c:pt>
                <c:pt idx="111">
                  <c:v>0.82488312448006196</c:v>
                </c:pt>
                <c:pt idx="112">
                  <c:v>0.82178296413262397</c:v>
                </c:pt>
                <c:pt idx="113">
                  <c:v>0.81866236821865002</c:v>
                </c:pt>
                <c:pt idx="114">
                  <c:v>0.81552161305890203</c:v>
                </c:pt>
                <c:pt idx="115">
                  <c:v>0.81236097714592903</c:v>
                </c:pt>
                <c:pt idx="116">
                  <c:v>0.80918074108815397</c:v>
                </c:pt>
                <c:pt idx="117">
                  <c:v>0.80598118755375703</c:v>
                </c:pt>
                <c:pt idx="118">
                  <c:v>0.80276260121437404</c:v>
                </c:pt>
                <c:pt idx="119">
                  <c:v>0.79952526868861595</c:v>
                </c:pt>
                <c:pt idx="120">
                  <c:v>0.79626947848541196</c:v>
                </c:pt>
                <c:pt idx="121">
                  <c:v>0.79299552094720605</c:v>
                </c:pt>
                <c:pt idx="122">
                  <c:v>0.78970368819298997</c:v>
                </c:pt>
                <c:pt idx="123">
                  <c:v>0.78639427406120099</c:v>
                </c:pt>
                <c:pt idx="124">
                  <c:v>0.78306757405249705</c:v>
                </c:pt>
                <c:pt idx="125">
                  <c:v>0.77972388527240499</c:v>
                </c:pt>
                <c:pt idx="126">
                  <c:v>0.77636350637386298</c:v>
                </c:pt>
                <c:pt idx="127">
                  <c:v>0.77298673749966995</c:v>
                </c:pt>
                <c:pt idx="128">
                  <c:v>0.76959388022484598</c:v>
                </c:pt>
                <c:pt idx="129">
                  <c:v>0.76618523749892098</c:v>
                </c:pt>
                <c:pt idx="130">
                  <c:v>0.76276111358815901</c:v>
                </c:pt>
                <c:pt idx="131">
                  <c:v>0.75932181401773402</c:v>
                </c:pt>
                <c:pt idx="132">
                  <c:v>0.75586764551386298</c:v>
                </c:pt>
                <c:pt idx="133">
                  <c:v>0.75239891594591402</c:v>
                </c:pt>
                <c:pt idx="134">
                  <c:v>0.748915934268501</c:v>
                </c:pt>
                <c:pt idx="135">
                  <c:v>0.74541901046356995</c:v>
                </c:pt>
                <c:pt idx="136">
                  <c:v>0.74190845548249595</c:v>
                </c:pt>
                <c:pt idx="137">
                  <c:v>0.73838458118820605</c:v>
                </c:pt>
                <c:pt idx="138">
                  <c:v>0.73484770029732904</c:v>
                </c:pt>
                <c:pt idx="139">
                  <c:v>0.731298126322389</c:v>
                </c:pt>
                <c:pt idx="140">
                  <c:v>0.72773617351407005</c:v>
                </c:pt>
                <c:pt idx="141">
                  <c:v>0.72416215680353002</c:v>
                </c:pt>
                <c:pt idx="142">
                  <c:v>0.72057639174482102</c:v>
                </c:pt>
                <c:pt idx="143">
                  <c:v>0.71697919445738401</c:v>
                </c:pt>
                <c:pt idx="144">
                  <c:v>0.71337088156866302</c:v>
                </c:pt>
                <c:pt idx="145">
                  <c:v>0.70975177015683999</c:v>
                </c:pt>
                <c:pt idx="146">
                  <c:v>0.70612217769369301</c:v>
                </c:pt>
                <c:pt idx="147">
                  <c:v>0.70248242198761002</c:v>
                </c:pt>
                <c:pt idx="148">
                  <c:v>0.69883282112675604</c:v>
                </c:pt>
                <c:pt idx="149">
                  <c:v>0.69517369342240298</c:v>
                </c:pt>
                <c:pt idx="150">
                  <c:v>0.69150535735245899</c:v>
                </c:pt>
                <c:pt idx="151">
                  <c:v>0.68782813150517796</c:v>
                </c:pt>
                <c:pt idx="152">
                  <c:v>0.68414233452307904</c:v>
                </c:pt>
                <c:pt idx="153">
                  <c:v>0.68044828504708998</c:v>
                </c:pt>
                <c:pt idx="154">
                  <c:v>0.67674630166092198</c:v>
                </c:pt>
                <c:pt idx="155">
                  <c:v>0.67303670283568395</c:v>
                </c:pt>
                <c:pt idx="156">
                  <c:v>0.66931980687475601</c:v>
                </c:pt>
                <c:pt idx="157">
                  <c:v>0.66559593185893096</c:v>
                </c:pt>
                <c:pt idx="158">
                  <c:v>0.66186539559183599</c:v>
                </c:pt>
                <c:pt idx="159">
                  <c:v>0.658128515545646</c:v>
                </c:pt>
                <c:pt idx="160">
                  <c:v>0.65438560880710195</c:v>
                </c:pt>
                <c:pt idx="161">
                  <c:v>0.65063699202384595</c:v>
                </c:pt>
                <c:pt idx="162">
                  <c:v>0.64688298135107802</c:v>
                </c:pt>
                <c:pt idx="163">
                  <c:v>0.64312389239855805</c:v>
                </c:pt>
                <c:pt idx="164">
                  <c:v>0.639360040177956</c:v>
                </c:pt>
                <c:pt idx="165">
                  <c:v>0.63559173905056798</c:v>
                </c:pt>
                <c:pt idx="166">
                  <c:v>0.63181930267538999</c:v>
                </c:pt>
                <c:pt idx="167">
                  <c:v>0.62804304395759802</c:v>
                </c:pt>
                <c:pt idx="168">
                  <c:v>0.62426327499740797</c:v>
                </c:pt>
                <c:pt idx="169">
                  <c:v>0.62048030703934198</c:v>
                </c:pt>
                <c:pt idx="170">
                  <c:v>0.61669445042192095</c:v>
                </c:pt>
                <c:pt idx="171">
                  <c:v>0.61290601452777305</c:v>
                </c:pt>
                <c:pt idx="172">
                  <c:v>0.60911530773418598</c:v>
                </c:pt>
                <c:pt idx="173">
                  <c:v>0.60532263736410596</c:v>
                </c:pt>
                <c:pt idx="174">
                  <c:v>0.60152830963759696</c:v>
                </c:pt>
                <c:pt idx="175">
                  <c:v>0.59773262962375995</c:v>
                </c:pt>
                <c:pt idx="176">
                  <c:v>0.59393590119314199</c:v>
                </c:pt>
                <c:pt idx="177">
                  <c:v>0.59013842697061902</c:v>
                </c:pt>
                <c:pt idx="178">
                  <c:v>0.58634050828879003</c:v>
                </c:pt>
                <c:pt idx="179">
                  <c:v>0.58254244514186604</c:v>
                </c:pt>
                <c:pt idx="180">
                  <c:v>0.57874453614007904</c:v>
                </c:pt>
                <c:pt idx="181">
                  <c:v>0.57494707846461601</c:v>
                </c:pt>
                <c:pt idx="182">
                  <c:v>0.57115036782308604</c:v>
                </c:pt>
                <c:pt idx="183">
                  <c:v>0.56735469840552399</c:v>
                </c:pt>
                <c:pt idx="184">
                  <c:v>0.56356036284095701</c:v>
                </c:pt>
                <c:pt idx="185">
                  <c:v>0.55976765215451596</c:v>
                </c:pt>
                <c:pt idx="186">
                  <c:v>0.55597685572511601</c:v>
                </c:pt>
                <c:pt idx="187">
                  <c:v>0.552188261243723</c:v>
                </c:pt>
                <c:pt idx="188">
                  <c:v>0.548402154672191</c:v>
                </c:pt>
                <c:pt idx="189">
                  <c:v>0.54461882020268804</c:v>
                </c:pt>
                <c:pt idx="190">
                  <c:v>0.54083854021772704</c:v>
                </c:pt>
                <c:pt idx="191">
                  <c:v>0.537061595250796</c:v>
                </c:pt>
                <c:pt idx="192">
                  <c:v>0.53328826394759998</c:v>
                </c:pt>
                <c:pt idx="193">
                  <c:v>0.52951882302792397</c:v>
                </c:pt>
                <c:pt idx="194">
                  <c:v>0.52575354724810996</c:v>
                </c:pt>
                <c:pt idx="195">
                  <c:v>0.52199270936417597</c:v>
                </c:pt>
                <c:pt idx="196">
                  <c:v>0.51823658009556395</c:v>
                </c:pt>
                <c:pt idx="197">
                  <c:v>0.51448542808953601</c:v>
                </c:pt>
                <c:pt idx="198">
                  <c:v>0.51073951988621102</c:v>
                </c:pt>
                <c:pt idx="199">
                  <c:v>0.50699911988426105</c:v>
                </c:pt>
                <c:pt idx="200">
                  <c:v>0.50326449030726395</c:v>
                </c:pt>
                <c:pt idx="201">
                  <c:v>0.49953589117071701</c:v>
                </c:pt>
                <c:pt idx="202">
                  <c:v>0.495813580249722</c:v>
                </c:pt>
                <c:pt idx="203">
                  <c:v>0.49209781304734501</c:v>
                </c:pt>
                <c:pt idx="204">
                  <c:v>0.48838884276364602</c:v>
                </c:pt>
                <c:pt idx="205">
                  <c:v>0.484686920265398</c:v>
                </c:pt>
                <c:pt idx="206">
                  <c:v>0.48099229405648503</c:v>
                </c:pt>
                <c:pt idx="207">
                  <c:v>0.47730521024899403</c:v>
                </c:pt>
                <c:pt idx="208">
                  <c:v>0.47362591253499198</c:v>
                </c:pt>
                <c:pt idx="209">
                  <c:v>0.46995464215900701</c:v>
                </c:pt>
                <c:pt idx="210">
                  <c:v>0.46629163789120398</c:v>
                </c:pt>
                <c:pt idx="211">
                  <c:v>0.462637136001256</c:v>
                </c:pt>
                <c:pt idx="212">
                  <c:v>0.45899137023293202</c:v>
                </c:pt>
                <c:pt idx="213">
                  <c:v>0.45535457177937699</c:v>
                </c:pt>
                <c:pt idx="214">
                  <c:v>0.45172696925910999</c:v>
                </c:pt>
                <c:pt idx="215">
                  <c:v>0.44810878869273102</c:v>
                </c:pt>
                <c:pt idx="216">
                  <c:v>0.44450025348033201</c:v>
                </c:pt>
                <c:pt idx="217">
                  <c:v>0.440901584379633</c:v>
                </c:pt>
                <c:pt idx="218">
                  <c:v>0.437312999484823</c:v>
                </c:pt>
                <c:pt idx="219">
                  <c:v>0.43373471420611898</c:v>
                </c:pt>
                <c:pt idx="220">
                  <c:v>0.43016694125004601</c:v>
                </c:pt>
                <c:pt idx="221">
                  <c:v>0.42660989060042598</c:v>
                </c:pt>
                <c:pt idx="222">
                  <c:v>0.423063769500091</c:v>
                </c:pt>
                <c:pt idx="223">
                  <c:v>0.41952878243330999</c:v>
                </c:pt>
                <c:pt idx="224">
                  <c:v>0.41600513110893</c:v>
                </c:pt>
                <c:pt idx="225">
                  <c:v>0.41249301444424602</c:v>
                </c:pt>
                <c:pt idx="226">
                  <c:v>0.40899262854956703</c:v>
                </c:pt>
                <c:pt idx="227">
                  <c:v>0.40550416671352102</c:v>
                </c:pt>
                <c:pt idx="228">
                  <c:v>0.40202781938905902</c:v>
                </c:pt>
                <c:pt idx="229">
                  <c:v>0.39856377418017402</c:v>
                </c:pt>
                <c:pt idx="230">
                  <c:v>0.39511221582933898</c:v>
                </c:pt>
                <c:pt idx="231">
                  <c:v>0.39167332620565398</c:v>
                </c:pt>
                <c:pt idx="232">
                  <c:v>0.38824728429369298</c:v>
                </c:pt>
                <c:pt idx="233">
                  <c:v>0.38483426618307098</c:v>
                </c:pt>
                <c:pt idx="234">
                  <c:v>0.38143444505870999</c:v>
                </c:pt>
                <c:pt idx="235">
                  <c:v>0.37804799119180299</c:v>
                </c:pt>
                <c:pt idx="236">
                  <c:v>0.37467507193148197</c:v>
                </c:pt>
                <c:pt idx="237">
                  <c:v>0.371315851697191</c:v>
                </c:pt>
                <c:pt idx="238">
                  <c:v>0.36797049197173698</c:v>
                </c:pt>
                <c:pt idx="239">
                  <c:v>0.36463915129504199</c:v>
                </c:pt>
                <c:pt idx="240">
                  <c:v>0.361321985258588</c:v>
                </c:pt>
                <c:pt idx="241">
                  <c:v>0.35801914650052802</c:v>
                </c:pt>
                <c:pt idx="242">
                  <c:v>0.35473078470149999</c:v>
                </c:pt>
                <c:pt idx="243">
                  <c:v>0.351457046581101</c:v>
                </c:pt>
                <c:pt idx="244">
                  <c:v>0.34819807589503898</c:v>
                </c:pt>
                <c:pt idx="245">
                  <c:v>0.34495401343295701</c:v>
                </c:pt>
                <c:pt idx="246">
                  <c:v>0.341724997016915</c:v>
                </c:pt>
                <c:pt idx="247">
                  <c:v>0.33851116150053301</c:v>
                </c:pt>
                <c:pt idx="248">
                  <c:v>0.33531263876879402</c:v>
                </c:pt>
                <c:pt idx="249">
                  <c:v>0.33212955773848901</c:v>
                </c:pt>
                <c:pt idx="250">
                  <c:v>0.32896204435930798</c:v>
                </c:pt>
                <c:pt idx="251">
                  <c:v>0.32581022161557999</c:v>
                </c:pt>
                <c:pt idx="252">
                  <c:v>0.32267420952863302</c:v>
                </c:pt>
                <c:pt idx="253">
                  <c:v>0.31955412515978898</c:v>
                </c:pt>
                <c:pt idx="254">
                  <c:v>0.31645008261398899</c:v>
                </c:pt>
                <c:pt idx="255">
                  <c:v>0.31336219304401802</c:v>
                </c:pt>
                <c:pt idx="256">
                  <c:v>0.31029056465536098</c:v>
                </c:pt>
                <c:pt idx="257">
                  <c:v>0.30723530271164501</c:v>
                </c:pt>
                <c:pt idx="258">
                  <c:v>0.30419650954069699</c:v>
                </c:pt>
                <c:pt idx="259">
                  <c:v>0.30117428454117701</c:v>
                </c:pt>
                <c:pt idx="260">
                  <c:v>0.29816872418981499</c:v>
                </c:pt>
                <c:pt idx="261">
                  <c:v>0.29517992204920701</c:v>
                </c:pt>
                <c:pt idx="262">
                  <c:v>0.29220796877620597</c:v>
                </c:pt>
                <c:pt idx="263">
                  <c:v>0.289252952130855</c:v>
                </c:pt>
                <c:pt idx="264">
                  <c:v>0.28631495698589798</c:v>
                </c:pt>
                <c:pt idx="265">
                  <c:v>0.28339406533682598</c:v>
                </c:pt>
                <c:pt idx="266">
                  <c:v>0.28049035631248498</c:v>
                </c:pt>
                <c:pt idx="267">
                  <c:v>0.27760390618620201</c:v>
                </c:pt>
                <c:pt idx="268">
                  <c:v>0.27473478838745302</c:v>
                </c:pt>
                <c:pt idx="269">
                  <c:v>0.271883073514044</c:v>
                </c:pt>
                <c:pt idx="270">
                  <c:v>0.269048829344816</c:v>
                </c:pt>
                <c:pt idx="271">
                  <c:v>0.26623212085284698</c:v>
                </c:pt>
                <c:pt idx="272">
                  <c:v>0.26343301021915499</c:v>
                </c:pt>
                <c:pt idx="273">
                  <c:v>0.260651556846898</c:v>
                </c:pt>
                <c:pt idx="274">
                  <c:v>0.257887817376041</c:v>
                </c:pt>
                <c:pt idx="275">
                  <c:v>0.255141845698514</c:v>
                </c:pt>
                <c:pt idx="276">
                  <c:v>0.25241369297382998</c:v>
                </c:pt>
                <c:pt idx="277">
                  <c:v>0.249703407645154</c:v>
                </c:pt>
                <c:pt idx="278">
                  <c:v>0.247011035455833</c:v>
                </c:pt>
                <c:pt idx="279">
                  <c:v>0.24433661946635701</c:v>
                </c:pt>
                <c:pt idx="280">
                  <c:v>0.241680200071762</c:v>
                </c:pt>
                <c:pt idx="281">
                  <c:v>0.23904181501945099</c:v>
                </c:pt>
                <c:pt idx="282">
                  <c:v>0.23642149942743301</c:v>
                </c:pt>
                <c:pt idx="283">
                  <c:v>0.23381928580296399</c:v>
                </c:pt>
                <c:pt idx="284">
                  <c:v>0.23123520406159601</c:v>
                </c:pt>
                <c:pt idx="285">
                  <c:v>0.22866928154660901</c:v>
                </c:pt>
                <c:pt idx="286">
                  <c:v>0.22612154304882601</c:v>
                </c:pt>
                <c:pt idx="287">
                  <c:v>0.223592010826798</c:v>
                </c:pt>
                <c:pt idx="288">
                  <c:v>0.22108070462735399</c:v>
                </c:pt>
                <c:pt idx="289">
                  <c:v>0.21858764170650799</c:v>
                </c:pt>
                <c:pt idx="290">
                  <c:v>0.21611283685070501</c:v>
                </c:pt>
                <c:pt idx="291">
                  <c:v>0.21365630239840999</c:v>
                </c:pt>
                <c:pt idx="292">
                  <c:v>0.21121804826202401</c:v>
                </c:pt>
                <c:pt idx="293">
                  <c:v>0.20879808195011099</c:v>
                </c:pt>
                <c:pt idx="294">
                  <c:v>0.20639640858995101</c:v>
                </c:pt>
                <c:pt idx="295">
                  <c:v>0.20401303095037199</c:v>
                </c:pt>
                <c:pt idx="296">
                  <c:v>0.201647949464896</c:v>
                </c:pt>
                <c:pt idx="297">
                  <c:v>0.19930116225515099</c:v>
                </c:pt>
                <c:pt idx="298">
                  <c:v>0.19697266515456599</c:v>
                </c:pt>
                <c:pt idx="299">
                  <c:v>0.19466245173232999</c:v>
                </c:pt>
                <c:pt idx="300">
                  <c:v>0.19237051331760299</c:v>
                </c:pt>
                <c:pt idx="301">
                  <c:v>0.19009683902397401</c:v>
                </c:pt>
                <c:pt idx="302">
                  <c:v>0.18784141577416799</c:v>
                </c:pt>
                <c:pt idx="303">
                  <c:v>0.18560422832496101</c:v>
                </c:pt>
                <c:pt idx="304">
                  <c:v>0.18338525929234001</c:v>
                </c:pt>
                <c:pt idx="305">
                  <c:v>0.18118448917685201</c:v>
                </c:pt>
                <c:pt idx="306">
                  <c:v>0.17900189638917099</c:v>
                </c:pt>
                <c:pt idx="307">
                  <c:v>0.17683745727584901</c:v>
                </c:pt>
                <c:pt idx="308">
                  <c:v>0.17469114614525599</c:v>
                </c:pt>
                <c:pt idx="309">
                  <c:v>0.17256293529369701</c:v>
                </c:pt>
                <c:pt idx="310">
                  <c:v>0.170452795031691</c:v>
                </c:pt>
                <c:pt idx="311">
                  <c:v>0.16836069371041301</c:v>
                </c:pt>
                <c:pt idx="312">
                  <c:v>0.166286597748282</c:v>
                </c:pt>
                <c:pt idx="313">
                  <c:v>0.164230471657695</c:v>
                </c:pt>
                <c:pt idx="314">
                  <c:v>0.16219227807188799</c:v>
                </c:pt>
                <c:pt idx="315">
                  <c:v>0.16017197777192399</c:v>
                </c:pt>
                <c:pt idx="316">
                  <c:v>0.158169529713796</c:v>
                </c:pt>
                <c:pt idx="317">
                  <c:v>0.15618489105563299</c:v>
                </c:pt>
                <c:pt idx="318">
                  <c:v>0.15421801718501299</c:v>
                </c:pt>
                <c:pt idx="319">
                  <c:v>0.15226886174635901</c:v>
                </c:pt>
                <c:pt idx="320">
                  <c:v>0.15033737666841601</c:v>
                </c:pt>
                <c:pt idx="321">
                  <c:v>0.14842351219180999</c:v>
                </c:pt>
                <c:pt idx="322">
                  <c:v>0.14652721689666201</c:v>
                </c:pt>
                <c:pt idx="323">
                  <c:v>0.144648437730269</c:v>
                </c:pt>
                <c:pt idx="324">
                  <c:v>0.14278712003482699</c:v>
                </c:pt>
                <c:pt idx="325">
                  <c:v>0.14094320757520101</c:v>
                </c:pt>
                <c:pt idx="326">
                  <c:v>0.13911664256672401</c:v>
                </c:pt>
                <c:pt idx="327">
                  <c:v>0.13730736570302399</c:v>
                </c:pt>
                <c:pt idx="328">
                  <c:v>0.135515316183875</c:v>
                </c:pt>
                <c:pt idx="329">
                  <c:v>0.13374043174304301</c:v>
                </c:pt>
                <c:pt idx="330">
                  <c:v>0.131982648676154</c:v>
                </c:pt>
                <c:pt idx="331">
                  <c:v>0.13024190186854301</c:v>
                </c:pt>
                <c:pt idx="332">
                  <c:v>0.12851812482309899</c:v>
                </c:pt>
                <c:pt idx="333">
                  <c:v>0.12681124968808799</c:v>
                </c:pt>
                <c:pt idx="334">
                  <c:v>0.12512120728494899</c:v>
                </c:pt>
                <c:pt idx="335">
                  <c:v>0.123447927136058</c:v>
                </c:pt>
                <c:pt idx="336">
                  <c:v>0.121791337492451</c:v>
                </c:pt>
                <c:pt idx="337">
                  <c:v>0.12015136536150101</c:v>
                </c:pt>
                <c:pt idx="338">
                  <c:v>0.118527936534538</c:v>
                </c:pt>
                <c:pt idx="339">
                  <c:v>0.11692097561440901</c:v>
                </c:pt>
                <c:pt idx="340">
                  <c:v>0.115330406042974</c:v>
                </c:pt>
                <c:pt idx="341">
                  <c:v>0.113756150128521</c:v>
                </c:pt>
                <c:pt idx="342">
                  <c:v>0.112198129073103</c:v>
                </c:pt>
                <c:pt idx="343">
                  <c:v>0.110656262999795</c:v>
                </c:pt>
                <c:pt idx="344">
                  <c:v>0.109130470979849</c:v>
                </c:pt>
                <c:pt idx="345">
                  <c:v>0.107620671059747</c:v>
                </c:pt>
                <c:pt idx="346">
                  <c:v>0.106126780288164</c:v>
                </c:pt>
                <c:pt idx="347">
                  <c:v>0.104648714742805</c:v>
                </c:pt>
                <c:pt idx="348">
                  <c:v>0.103186389557127</c:v>
                </c:pt>
                <c:pt idx="349">
                  <c:v>0.101739718946948</c:v>
                </c:pt>
                <c:pt idx="350">
                  <c:v>0.10030861623691199</c:v>
                </c:pt>
                <c:pt idx="351">
                  <c:v>9.8892993886838407E-2</c:v>
                </c:pt>
                <c:pt idx="352">
                  <c:v>9.7492763517914499E-2</c:v>
                </c:pt>
                <c:pt idx="353">
                  <c:v>9.6107835938755201E-2</c:v>
                </c:pt>
                <c:pt idx="354">
                  <c:v>9.4738121171307102E-2</c:v>
                </c:pt>
                <c:pt idx="355">
                  <c:v>9.3383528476602001E-2</c:v>
                </c:pt>
                <c:pt idx="356">
                  <c:v>9.2043966380346995E-2</c:v>
                </c:pt>
                <c:pt idx="357">
                  <c:v>9.0719342698349498E-2</c:v>
                </c:pt>
                <c:pt idx="358">
                  <c:v>8.9409564561779495E-2</c:v>
                </c:pt>
                <c:pt idx="359">
                  <c:v>8.8114538442247703E-2</c:v>
                </c:pt>
                <c:pt idx="360">
                  <c:v>8.6834170176716102E-2</c:v>
                </c:pt>
                <c:pt idx="361">
                  <c:v>8.5568364992214693E-2</c:v>
                </c:pt>
                <c:pt idx="362">
                  <c:v>8.4317027530382199E-2</c:v>
                </c:pt>
                <c:pt idx="363">
                  <c:v>8.3080061871805805E-2</c:v>
                </c:pt>
                <c:pt idx="364">
                  <c:v>8.1857371560173101E-2</c:v>
                </c:pt>
                <c:pt idx="365">
                  <c:v>8.0648859626218497E-2</c:v>
                </c:pt>
                <c:pt idx="366">
                  <c:v>7.9454428611472297E-2</c:v>
                </c:pt>
                <c:pt idx="367">
                  <c:v>7.8273980591800602E-2</c:v>
                </c:pt>
                <c:pt idx="368">
                  <c:v>7.7107417200730902E-2</c:v>
                </c:pt>
                <c:pt idx="369">
                  <c:v>7.5954639652573E-2</c:v>
                </c:pt>
                <c:pt idx="370">
                  <c:v>7.4815548765311796E-2</c:v>
                </c:pt>
                <c:pt idx="371">
                  <c:v>7.3690044983291195E-2</c:v>
                </c:pt>
                <c:pt idx="372">
                  <c:v>7.2578028399662001E-2</c:v>
                </c:pt>
                <c:pt idx="373">
                  <c:v>7.1479398778616005E-2</c:v>
                </c:pt>
                <c:pt idx="374">
                  <c:v>7.03940555773786E-2</c:v>
                </c:pt>
                <c:pt idx="375">
                  <c:v>6.9321897967978399E-2</c:v>
                </c:pt>
                <c:pt idx="376">
                  <c:v>6.8262824858775495E-2</c:v>
                </c:pt>
                <c:pt idx="377">
                  <c:v>6.7216734915756998E-2</c:v>
                </c:pt>
                <c:pt idx="378">
                  <c:v>6.6183526583588101E-2</c:v>
                </c:pt>
                <c:pt idx="379">
                  <c:v>6.5163098106423595E-2</c:v>
                </c:pt>
                <c:pt idx="380">
                  <c:v>6.4155347548473102E-2</c:v>
                </c:pt>
                <c:pt idx="381">
                  <c:v>6.3160172814320806E-2</c:v>
                </c:pt>
                <c:pt idx="382">
                  <c:v>6.21774716689951E-2</c:v>
                </c:pt>
                <c:pt idx="383">
                  <c:v>6.1207141757786902E-2</c:v>
                </c:pt>
                <c:pt idx="384">
                  <c:v>6.0249080625818303E-2</c:v>
                </c:pt>
                <c:pt idx="385">
                  <c:v>5.9303185737351799E-2</c:v>
                </c:pt>
                <c:pt idx="386">
                  <c:v>5.8369354494848202E-2</c:v>
                </c:pt>
                <c:pt idx="387">
                  <c:v>5.74474842577644E-2</c:v>
                </c:pt>
                <c:pt idx="388">
                  <c:v>5.65374723610928E-2</c:v>
                </c:pt>
                <c:pt idx="389">
                  <c:v>5.5639216133640201E-2</c:v>
                </c:pt>
                <c:pt idx="390">
                  <c:v>5.4752612916047202E-2</c:v>
                </c:pt>
                <c:pt idx="391">
                  <c:v>5.3877560078539097E-2</c:v>
                </c:pt>
                <c:pt idx="392">
                  <c:v>5.3013955038421601E-2</c:v>
                </c:pt>
                <c:pt idx="393">
                  <c:v>5.2161695277305603E-2</c:v>
                </c:pt>
                <c:pt idx="394">
                  <c:v>5.1320678358067501E-2</c:v>
                </c:pt>
                <c:pt idx="395">
                  <c:v>5.0490801941547099E-2</c:v>
                </c:pt>
                <c:pt idx="396">
                  <c:v>4.9671963802973298E-2</c:v>
                </c:pt>
                <c:pt idx="397">
                  <c:v>4.8864061848127499E-2</c:v>
                </c:pt>
                <c:pt idx="398">
                  <c:v>4.80669941292362E-2</c:v>
                </c:pt>
                <c:pt idx="399">
                  <c:v>4.7280658860595702E-2</c:v>
                </c:pt>
                <c:pt idx="400">
                  <c:v>4.6504954433931003E-2</c:v>
                </c:pt>
                <c:pt idx="401">
                  <c:v>4.5739779433483001E-2</c:v>
                </c:pt>
                <c:pt idx="402">
                  <c:v>4.4985032650827803E-2</c:v>
                </c:pt>
                <c:pt idx="403">
                  <c:v>4.4240613099429602E-2</c:v>
                </c:pt>
                <c:pt idx="404">
                  <c:v>4.3506420028922903E-2</c:v>
                </c:pt>
                <c:pt idx="405">
                  <c:v>4.2782352939126099E-2</c:v>
                </c:pt>
                <c:pt idx="406">
                  <c:v>4.2068311593789202E-2</c:v>
                </c:pt>
                <c:pt idx="407">
                  <c:v>4.1364196034070398E-2</c:v>
                </c:pt>
                <c:pt idx="408">
                  <c:v>4.0669906591750002E-2</c:v>
                </c:pt>
                <c:pt idx="409">
                  <c:v>3.9985343902170997E-2</c:v>
                </c:pt>
                <c:pt idx="410">
                  <c:v>3.9310408916920697E-2</c:v>
                </c:pt>
                <c:pt idx="411">
                  <c:v>3.8645002916240102E-2</c:v>
                </c:pt>
                <c:pt idx="412">
                  <c:v>3.7989027521173002E-2</c:v>
                </c:pt>
                <c:pt idx="413">
                  <c:v>3.7342384705447602E-2</c:v>
                </c:pt>
                <c:pt idx="414">
                  <c:v>3.67049768070975E-2</c:v>
                </c:pt>
                <c:pt idx="415">
                  <c:v>3.6076706539818197E-2</c:v>
                </c:pt>
                <c:pt idx="416">
                  <c:v>3.5457477004063702E-2</c:v>
                </c:pt>
                <c:pt idx="417">
                  <c:v>3.4847191697882099E-2</c:v>
                </c:pt>
                <c:pt idx="418">
                  <c:v>3.4245754527491401E-2</c:v>
                </c:pt>
                <c:pt idx="419">
                  <c:v>3.3653069817598802E-2</c:v>
                </c:pt>
                <c:pt idx="420">
                  <c:v>3.3069042321462697E-2</c:v>
                </c:pt>
                <c:pt idx="421">
                  <c:v>3.2493577230697603E-2</c:v>
                </c:pt>
                <c:pt idx="422">
                  <c:v>3.19265801848286E-2</c:v>
                </c:pt>
                <c:pt idx="423">
                  <c:v>3.1367957280588998E-2</c:v>
                </c:pt>
                <c:pt idx="424">
                  <c:v>3.0817615080970799E-2</c:v>
                </c:pt>
                <c:pt idx="425">
                  <c:v>3.0275460624022799E-2</c:v>
                </c:pt>
                <c:pt idx="426">
                  <c:v>2.97414014314028E-2</c:v>
                </c:pt>
                <c:pt idx="427">
                  <c:v>2.92153455166816E-2</c:v>
                </c:pt>
                <c:pt idx="428">
                  <c:v>2.8697201393404301E-2</c:v>
                </c:pt>
                <c:pt idx="429">
                  <c:v>2.8186878082907901E-2</c:v>
                </c:pt>
                <c:pt idx="430">
                  <c:v>2.7684285121898002E-2</c:v>
                </c:pt>
                <c:pt idx="431">
                  <c:v>2.71893325697866E-2</c:v>
                </c:pt>
                <c:pt idx="432">
                  <c:v>2.6701931015793198E-2</c:v>
                </c:pt>
                <c:pt idx="433">
                  <c:v>2.6221991585808901E-2</c:v>
                </c:pt>
                <c:pt idx="434">
                  <c:v>2.5749425949029601E-2</c:v>
                </c:pt>
                <c:pt idx="435">
                  <c:v>2.5284146324356899E-2</c:v>
                </c:pt>
                <c:pt idx="436">
                  <c:v>2.4826065486569199E-2</c:v>
                </c:pt>
                <c:pt idx="437">
                  <c:v>2.4375096772267402E-2</c:v>
                </c:pt>
                <c:pt idx="438">
                  <c:v>2.39311540855939E-2</c:v>
                </c:pt>
                <c:pt idx="439">
                  <c:v>2.3494151903731001E-2</c:v>
                </c:pt>
                <c:pt idx="440">
                  <c:v>2.30640052821772E-2</c:v>
                </c:pt>
                <c:pt idx="441">
                  <c:v>2.2640629859806499E-2</c:v>
                </c:pt>
                <c:pt idx="442">
                  <c:v>2.2223941863709601E-2</c:v>
                </c:pt>
                <c:pt idx="443">
                  <c:v>2.1813858113826402E-2</c:v>
                </c:pt>
                <c:pt idx="444">
                  <c:v>2.14102960273603E-2</c:v>
                </c:pt>
                <c:pt idx="445">
                  <c:v>2.10131736229906E-2</c:v>
                </c:pt>
                <c:pt idx="446">
                  <c:v>2.0622409524873899E-2</c:v>
                </c:pt>
                <c:pt idx="447">
                  <c:v>2.0237922966443202E-2</c:v>
                </c:pt>
                <c:pt idx="448">
                  <c:v>1.9859633794005498E-2</c:v>
                </c:pt>
                <c:pt idx="449">
                  <c:v>1.94874624701393E-2</c:v>
                </c:pt>
                <c:pt idx="450">
                  <c:v>1.9121330076897501E-2</c:v>
                </c:pt>
                <c:pt idx="451">
                  <c:v>1.87611583188141E-2</c:v>
                </c:pt>
                <c:pt idx="452">
                  <c:v>1.8406869525720699E-2</c:v>
                </c:pt>
                <c:pt idx="453">
                  <c:v>1.8058386655373598E-2</c:v>
                </c:pt>
                <c:pt idx="454">
                  <c:v>1.7715633295894699E-2</c:v>
                </c:pt>
                <c:pt idx="455">
                  <c:v>1.7378533668028402E-2</c:v>
                </c:pt>
                <c:pt idx="456">
                  <c:v>1.7047012627217199E-2</c:v>
                </c:pt>
                <c:pt idx="457">
                  <c:v>1.6720995665499401E-2</c:v>
                </c:pt>
                <c:pt idx="458">
                  <c:v>1.6400408913229799E-2</c:v>
                </c:pt>
                <c:pt idx="459">
                  <c:v>1.6085179140627601E-2</c:v>
                </c:pt>
                <c:pt idx="460">
                  <c:v>1.5775233759153798E-2</c:v>
                </c:pt>
                <c:pt idx="461">
                  <c:v>1.5470500822720499E-2</c:v>
                </c:pt>
                <c:pt idx="462">
                  <c:v>1.5170909028733999E-2</c:v>
                </c:pt>
                <c:pt idx="463">
                  <c:v>1.4876387718976499E-2</c:v>
                </c:pt>
                <c:pt idx="464">
                  <c:v>1.4586866880326401E-2</c:v>
                </c:pt>
                <c:pt idx="465">
                  <c:v>1.43022771453227E-2</c:v>
                </c:pt>
                <c:pt idx="466">
                  <c:v>1.40225497925729E-2</c:v>
                </c:pt>
                <c:pt idx="467">
                  <c:v>1.3747616747010799E-2</c:v>
                </c:pt>
                <c:pt idx="468">
                  <c:v>1.3477410580002999E-2</c:v>
                </c:pt>
                <c:pt idx="469">
                  <c:v>1.32118645093107E-2</c:v>
                </c:pt>
                <c:pt idx="470">
                  <c:v>1.2950912398905201E-2</c:v>
                </c:pt>
                <c:pt idx="471">
                  <c:v>1.26944887586451E-2</c:v>
                </c:pt>
                <c:pt idx="472">
                  <c:v>1.24425287438112E-2</c:v>
                </c:pt>
                <c:pt idx="473">
                  <c:v>1.21949681545088E-2</c:v>
                </c:pt>
                <c:pt idx="474">
                  <c:v>1.1951743434934201E-2</c:v>
                </c:pt>
                <c:pt idx="475">
                  <c:v>1.17127916725121E-2</c:v>
                </c:pt>
                <c:pt idx="476">
                  <c:v>1.14780505969037E-2</c:v>
                </c:pt>
                <c:pt idx="477">
                  <c:v>1.1247458578890699E-2</c:v>
                </c:pt>
                <c:pt idx="478">
                  <c:v>1.10209546291355E-2</c:v>
                </c:pt>
                <c:pt idx="479">
                  <c:v>1.07984783968215E-2</c:v>
                </c:pt>
                <c:pt idx="480">
                  <c:v>1.0579970168176699E-2</c:v>
                </c:pt>
                <c:pt idx="481">
                  <c:v>1.0365370864880499E-2</c:v>
                </c:pt>
                <c:pt idx="482">
                  <c:v>1.01546220423607E-2</c:v>
                </c:pt>
                <c:pt idx="483">
                  <c:v>9.9476658879782201E-3</c:v>
                </c:pt>
                <c:pt idx="484">
                  <c:v>9.7444452191065498E-3</c:v>
                </c:pt>
                <c:pt idx="485">
                  <c:v>9.5449034811054892E-3</c:v>
                </c:pt>
                <c:pt idx="486">
                  <c:v>9.3489847451930005E-3</c:v>
                </c:pt>
                <c:pt idx="487">
                  <c:v>9.1566337062175505E-3</c:v>
                </c:pt>
                <c:pt idx="488">
                  <c:v>8.9677956803335592E-3</c:v>
                </c:pt>
                <c:pt idx="489">
                  <c:v>8.7824166025820202E-3</c:v>
                </c:pt>
                <c:pt idx="490">
                  <c:v>8.60044302437875E-3</c:v>
                </c:pt>
                <c:pt idx="491">
                  <c:v>8.4218221109136591E-3</c:v>
                </c:pt>
                <c:pt idx="492">
                  <c:v>8.2465016384618006E-3</c:v>
                </c:pt>
                <c:pt idx="493">
                  <c:v>8.0744299916108101E-3</c:v>
                </c:pt>
                <c:pt idx="494">
                  <c:v>7.90555616040493E-3</c:v>
                </c:pt>
                <c:pt idx="495">
                  <c:v>7.7398297374094002E-3</c:v>
                </c:pt>
                <c:pt idx="496">
                  <c:v>7.5772009146971697E-3</c:v>
                </c:pt>
                <c:pt idx="497">
                  <c:v>7.41762048076008E-3</c:v>
                </c:pt>
                <c:pt idx="498">
                  <c:v>7.26103981734731E-3</c:v>
                </c:pt>
                <c:pt idx="499">
                  <c:v>7.1074108962328898E-3</c:v>
                </c:pt>
                <c:pt idx="500">
                  <c:v>6.95668627591455E-3</c:v>
                </c:pt>
                <c:pt idx="501">
                  <c:v>6.80881909824707E-3</c:v>
                </c:pt>
                <c:pt idx="502">
                  <c:v>6.66376308501052E-3</c:v>
                </c:pt>
                <c:pt idx="503">
                  <c:v>6.5214725344179799E-3</c:v>
                </c:pt>
                <c:pt idx="504">
                  <c:v>6.3819023175625302E-3</c:v>
                </c:pt>
                <c:pt idx="505">
                  <c:v>6.2450078748075401E-3</c:v>
                </c:pt>
                <c:pt idx="506">
                  <c:v>6.1107452121214201E-3</c:v>
                </c:pt>
                <c:pt idx="507">
                  <c:v>5.9790708973589003E-3</c:v>
                </c:pt>
                <c:pt idx="508">
                  <c:v>5.8499420564917803E-3</c:v>
                </c:pt>
                <c:pt idx="509">
                  <c:v>5.72331636978977E-3</c:v>
                </c:pt>
                <c:pt idx="510">
                  <c:v>5.5991520679551801E-3</c:v>
                </c:pt>
                <c:pt idx="511">
                  <c:v>5.4774079282121201E-3</c:v>
                </c:pt>
                <c:pt idx="512">
                  <c:v>5.3580432703523801E-3</c:v>
                </c:pt>
                <c:pt idx="513">
                  <c:v>5.2410179527407601E-3</c:v>
                </c:pt>
                <c:pt idx="514">
                  <c:v>5.1262923682810499E-3</c:v>
                </c:pt>
                <c:pt idx="515">
                  <c:v>5.0138274403445796E-3</c:v>
                </c:pt>
                <c:pt idx="516">
                  <c:v>4.9035846186634303E-3</c:v>
                </c:pt>
                <c:pt idx="517">
                  <c:v>4.7955258751902399E-3</c:v>
                </c:pt>
                <c:pt idx="518">
                  <c:v>4.6896136999261999E-3</c:v>
                </c:pt>
                <c:pt idx="519">
                  <c:v>4.5858110967191496E-3</c:v>
                </c:pt>
                <c:pt idx="520">
                  <c:v>4.4840815790331097E-3</c:v>
                </c:pt>
                <c:pt idx="521">
                  <c:v>4.3843891656923702E-3</c:v>
                </c:pt>
                <c:pt idx="522">
                  <c:v>4.2866983765996996E-3</c:v>
                </c:pt>
                <c:pt idx="523">
                  <c:v>4.1909742284324597E-3</c:v>
                </c:pt>
                <c:pt idx="524">
                  <c:v>4.0971822303166299E-3</c:v>
                </c:pt>
                <c:pt idx="525">
                  <c:v>4.00528837948156E-3</c:v>
                </c:pt>
                <c:pt idx="526">
                  <c:v>3.91525915689654E-3</c:v>
                </c:pt>
                <c:pt idx="527">
                  <c:v>3.82706152289069E-3</c:v>
                </c:pt>
                <c:pt idx="528">
                  <c:v>3.7406629127575601E-3</c:v>
                </c:pt>
                <c:pt idx="529">
                  <c:v>3.6560312323468702E-3</c:v>
                </c:pt>
                <c:pt idx="530">
                  <c:v>3.5731348536438001E-3</c:v>
                </c:pt>
                <c:pt idx="531">
                  <c:v>3.4919426103376299E-3</c:v>
                </c:pt>
                <c:pt idx="532">
                  <c:v>3.4124237933817201E-3</c:v>
                </c:pt>
                <c:pt idx="533">
                  <c:v>3.3345481465453901E-3</c:v>
                </c:pt>
                <c:pt idx="534">
                  <c:v>3.2582858619597701E-3</c:v>
                </c:pt>
                <c:pt idx="535">
                  <c:v>3.1836075756583601E-3</c:v>
                </c:pt>
                <c:pt idx="536">
                  <c:v>3.1104843631141899E-3</c:v>
                </c:pt>
                <c:pt idx="537">
                  <c:v>3.03888773477485E-3</c:v>
                </c:pt>
                <c:pt idx="538">
                  <c:v>2.9687896315958901E-3</c:v>
                </c:pt>
                <c:pt idx="539">
                  <c:v>2.9001624205748002E-3</c:v>
                </c:pt>
                <c:pt idx="540">
                  <c:v>2.8329788902864798E-3</c:v>
                </c:pt>
                <c:pt idx="541">
                  <c:v>2.76721224642089E-3</c:v>
                </c:pt>
                <c:pt idx="542">
                  <c:v>2.7028361073249598E-3</c:v>
                </c:pt>
                <c:pt idx="543">
                  <c:v>2.63982449954886E-3</c:v>
                </c:pt>
                <c:pt idx="544">
                  <c:v>2.5781518533987999E-3</c:v>
                </c:pt>
                <c:pt idx="545">
                  <c:v>2.51779299849664E-3</c:v>
                </c:pt>
                <c:pt idx="546">
                  <c:v>2.4587231593475702E-3</c:v>
                </c:pt>
                <c:pt idx="547">
                  <c:v>2.4009179509173399E-3</c:v>
                </c:pt>
                <c:pt idx="548">
                  <c:v>2.34435337421934E-3</c:v>
                </c:pt>
                <c:pt idx="549">
                  <c:v>2.2890058119129902E-3</c:v>
                </c:pt>
                <c:pt idx="550">
                  <c:v>2.23485202391433E-3</c:v>
                </c:pt>
                <c:pt idx="551">
                  <c:v>2.1818691430197002E-3</c:v>
                </c:pt>
                <c:pt idx="552">
                  <c:v>2.1300346705432301E-3</c:v>
                </c:pt>
                <c:pt idx="553">
                  <c:v>2.07932647196939E-3</c:v>
                </c:pt>
                <c:pt idx="554">
                  <c:v>2.0297227726211501E-3</c:v>
                </c:pt>
                <c:pt idx="555">
                  <c:v>1.98120215334481E-3</c:v>
                </c:pt>
                <c:pt idx="556">
                  <c:v>1.9337435462121E-3</c:v>
                </c:pt>
                <c:pt idx="557">
                  <c:v>1.88732623024048E-3</c:v>
                </c:pt>
                <c:pt idx="558">
                  <c:v>1.84192982713244E-3</c:v>
                </c:pt>
                <c:pt idx="559">
                  <c:v>1.7975342970342201E-3</c:v>
                </c:pt>
                <c:pt idx="560">
                  <c:v>1.7541199343153501E-3</c:v>
                </c:pt>
                <c:pt idx="561">
                  <c:v>1.7116673633687401E-3</c:v>
                </c:pt>
                <c:pt idx="562">
                  <c:v>1.6701575344330399E-3</c:v>
                </c:pt>
                <c:pt idx="563">
                  <c:v>1.6295717194369701E-3</c:v>
                </c:pt>
                <c:pt idx="564">
                  <c:v>1.58989150786687E-3</c:v>
                </c:pt>
                <c:pt idx="565">
                  <c:v>1.5510988026579699E-3</c:v>
                </c:pt>
                <c:pt idx="566">
                  <c:v>1.51317581610971E-3</c:v>
                </c:pt>
                <c:pt idx="567">
                  <c:v>1.4761050658258601E-3</c:v>
                </c:pt>
                <c:pt idx="568">
                  <c:v>1.43986937068017E-3</c:v>
                </c:pt>
                <c:pt idx="569">
                  <c:v>1.4044518468075699E-3</c:v>
                </c:pt>
                <c:pt idx="570">
                  <c:v>1.3698359036218701E-3</c:v>
                </c:pt>
                <c:pt idx="571">
                  <c:v>1.3360052398603401E-3</c:v>
                </c:pt>
                <c:pt idx="572">
                  <c:v>1.30294383965554E-3</c:v>
                </c:pt>
                <c:pt idx="573">
                  <c:v>1.2706359686347E-3</c:v>
                </c:pt>
                <c:pt idx="574">
                  <c:v>1.23906617004765E-3</c:v>
                </c:pt>
                <c:pt idx="575">
                  <c:v>1.2082192609228499E-3</c:v>
                </c:pt>
                <c:pt idx="576">
                  <c:v>1.17808032825277E-3</c:v>
                </c:pt>
                <c:pt idx="577">
                  <c:v>1.14863472520824E-3</c:v>
                </c:pt>
                <c:pt idx="578">
                  <c:v>1.11986806738276E-3</c:v>
                </c:pt>
                <c:pt idx="579">
                  <c:v>1.09176622906658E-3</c:v>
                </c:pt>
                <c:pt idx="580">
                  <c:v>1.0643153395512E-3</c:v>
                </c:pt>
                <c:pt idx="581">
                  <c:v>1.0375017794643699E-3</c:v>
                </c:pt>
                <c:pt idx="582">
                  <c:v>1.01131217713615E-3</c:v>
                </c:pt>
                <c:pt idx="583">
                  <c:v>9.8573340499587703E-4</c:v>
                </c:pt>
                <c:pt idx="584">
                  <c:v>9.6075257600068795E-4</c:v>
                </c:pt>
                <c:pt idx="585">
                  <c:v>9.3635704009564704E-4</c:v>
                </c:pt>
                <c:pt idx="586">
                  <c:v>9.1253438070561699E-4</c:v>
                </c:pt>
                <c:pt idx="587">
                  <c:v>8.8927241125923997E-4</c:v>
                </c:pt>
                <c:pt idx="588">
                  <c:v>8.6655917174513399E-4</c:v>
                </c:pt>
                <c:pt idx="589">
                  <c:v>8.4438292530037698E-4</c:v>
                </c:pt>
                <c:pt idx="590">
                  <c:v>8.2273215483170405E-4</c:v>
                </c:pt>
                <c:pt idx="591">
                  <c:v>8.01595559669262E-4</c:v>
                </c:pt>
                <c:pt idx="592">
                  <c:v>7.8096205225314296E-4</c:v>
                </c:pt>
                <c:pt idx="593">
                  <c:v>7.60820754852939E-4</c:v>
                </c:pt>
                <c:pt idx="594">
                  <c:v>7.4116099632029096E-4</c:v>
                </c:pt>
                <c:pt idx="595">
                  <c:v>7.2197230887447404E-4</c:v>
                </c:pt>
                <c:pt idx="596">
                  <c:v>7.0324442492122495E-4</c:v>
                </c:pt>
                <c:pt idx="597">
                  <c:v>6.8496727390480105E-4</c:v>
                </c:pt>
                <c:pt idx="598">
                  <c:v>6.6713097919330298E-4</c:v>
                </c:pt>
                <c:pt idx="599">
                  <c:v>6.4972585499737995E-4</c:v>
                </c:pt>
                <c:pt idx="600">
                  <c:v>6.3274240332216901E-4</c:v>
                </c:pt>
                <c:pt idx="601">
                  <c:v>6.1617131095270596E-4</c:v>
                </c:pt>
                <c:pt idx="602">
                  <c:v>6.0000344647270797E-4</c:v>
                </c:pt>
                <c:pt idx="603">
                  <c:v>5.8422985731658905E-4</c:v>
                </c:pt>
                <c:pt idx="604">
                  <c:v>5.6884176685496099E-4</c:v>
                </c:pt>
                <c:pt idx="605">
                  <c:v>5.5383057151332099E-4</c:v>
                </c:pt>
                <c:pt idx="606">
                  <c:v>5.3918783792410001E-4</c:v>
                </c:pt>
                <c:pt idx="607">
                  <c:v>5.2490530011185604E-4</c:v>
                </c:pt>
                <c:pt idx="608">
                  <c:v>5.1097485671170405E-4</c:v>
                </c:pt>
                <c:pt idx="609">
                  <c:v>4.97388568220761E-4</c:v>
                </c:pt>
                <c:pt idx="610">
                  <c:v>4.8413865428263301E-4</c:v>
                </c:pt>
                <c:pt idx="611">
                  <c:v>4.71217491004873E-4</c:v>
                </c:pt>
                <c:pt idx="612">
                  <c:v>4.58617608309201E-4</c:v>
                </c:pt>
                <c:pt idx="613">
                  <c:v>4.4633168731449E-4</c:v>
                </c:pt>
                <c:pt idx="614">
                  <c:v>4.3435255775241803E-4</c:v>
                </c:pt>
                <c:pt idx="615">
                  <c:v>4.2267319541549703E-4</c:v>
                </c:pt>
                <c:pt idx="616">
                  <c:v>4.1128671963764501E-4</c:v>
                </c:pt>
                <c:pt idx="617">
                  <c:v>4.0018639080682301E-4</c:v>
                </c:pt>
                <c:pt idx="618">
                  <c:v>3.8936560790992902E-4</c:v>
                </c:pt>
                <c:pt idx="619">
                  <c:v>3.7881790610953602E-4</c:v>
                </c:pt>
                <c:pt idx="620">
                  <c:v>3.6853695435248998E-4</c:v>
                </c:pt>
                <c:pt idx="621">
                  <c:v>3.5851655301013602E-4</c:v>
                </c:pt>
                <c:pt idx="622">
                  <c:v>3.4875063154997702E-4</c:v>
                </c:pt>
                <c:pt idx="623">
                  <c:v>3.39233246238706E-4</c:v>
                </c:pt>
                <c:pt idx="624">
                  <c:v>3.2995857787630799E-4</c:v>
                </c:pt>
                <c:pt idx="625">
                  <c:v>3.2092092956109198E-4</c:v>
                </c:pt>
                <c:pt idx="626">
                  <c:v>3.1211472448554702E-4</c:v>
                </c:pt>
                <c:pt idx="627">
                  <c:v>3.0353450376263599E-4</c:v>
                </c:pt>
                <c:pt idx="628">
                  <c:v>2.9517492428257202E-4</c:v>
                </c:pt>
                <c:pt idx="629">
                  <c:v>2.8703075659964998E-4</c:v>
                </c:pt>
                <c:pt idx="630">
                  <c:v>2.79096882849097E-4</c:v>
                </c:pt>
                <c:pt idx="631">
                  <c:v>2.7136829469358E-4</c:v>
                </c:pt>
                <c:pt idx="632">
                  <c:v>2.6384009129930698E-4</c:v>
                </c:pt>
                <c:pt idx="633">
                  <c:v>2.56507477341374E-4</c:v>
                </c:pt>
                <c:pt idx="634">
                  <c:v>2.4936576103819799E-4</c:v>
                </c:pt>
                <c:pt idx="635">
                  <c:v>2.4241035221478301E-4</c:v>
                </c:pt>
                <c:pt idx="636">
                  <c:v>2.35636760394641E-4</c:v>
                </c:pt>
                <c:pt idx="637">
                  <c:v>2.2904059292003099E-4</c:v>
                </c:pt>
                <c:pt idx="638">
                  <c:v>2.22617553100383E-4</c:v>
                </c:pt>
                <c:pt idx="639">
                  <c:v>2.16363438388615E-4</c:v>
                </c:pt>
                <c:pt idx="640">
                  <c:v>2.1027413858509599E-4</c:v>
                </c:pt>
                <c:pt idx="641">
                  <c:v>2.0434563406903299E-4</c:v>
                </c:pt>
                <c:pt idx="642">
                  <c:v>1.9857399405702299E-4</c:v>
                </c:pt>
                <c:pt idx="643">
                  <c:v>1.9295537488851801E-4</c:v>
                </c:pt>
                <c:pt idx="644">
                  <c:v>1.87486018337958E-4</c:v>
                </c:pt>
                <c:pt idx="645">
                  <c:v>1.8216224995331001E-4</c:v>
                </c:pt>
                <c:pt idx="646">
                  <c:v>1.7698047742075999E-4</c:v>
                </c:pt>
                <c:pt idx="647">
                  <c:v>1.71937188955312E-4</c:v>
                </c:pt>
                <c:pt idx="648">
                  <c:v>1.67028951717012E-4</c:v>
                </c:pt>
                <c:pt idx="649">
                  <c:v>1.6225241025255899E-4</c:v>
                </c:pt>
                <c:pt idx="650">
                  <c:v>1.57604284962044E-4</c:v>
                </c:pt>
                <c:pt idx="651">
                  <c:v>1.530813705905E-4</c:v>
                </c:pt>
                <c:pt idx="652">
                  <c:v>1.4868053474412099E-4</c:v>
                </c:pt>
                <c:pt idx="653">
                  <c:v>1.4439871643071801E-4</c:v>
                </c:pt>
                <c:pt idx="654">
                  <c:v>1.4023292462431099E-4</c:v>
                </c:pt>
                <c:pt idx="655">
                  <c:v>1.3618023685347901E-4</c:v>
                </c:pt>
                <c:pt idx="656">
                  <c:v>1.3223779781325101E-4</c:v>
                </c:pt>
                <c:pt idx="657">
                  <c:v>1.28402818000275E-4</c:v>
                </c:pt>
                <c:pt idx="658">
                  <c:v>1.24672572370961E-4</c:v>
                </c:pt>
                <c:pt idx="659">
                  <c:v>1.21044399022372E-4</c:v>
                </c:pt>
                <c:pt idx="660">
                  <c:v>1.17515697895584E-4</c:v>
                </c:pt>
                <c:pt idx="661">
                  <c:v>1.14083929501235E-4</c:v>
                </c:pt>
                <c:pt idx="662">
                  <c:v>1.1074661366701601E-4</c:v>
                </c:pt>
                <c:pt idx="663">
                  <c:v>1.07501328306809E-4</c:v>
                </c:pt>
                <c:pt idx="664">
                  <c:v>1.04345708211254E-4</c:v>
                </c:pt>
                <c:pt idx="665">
                  <c:v>1.01277443859437E-4</c:v>
                </c:pt>
                <c:pt idx="666">
                  <c:v>9.8294280251433E-5</c:v>
                </c:pt>
                <c:pt idx="667">
                  <c:v>9.5394015761482494E-5</c:v>
                </c:pt>
                <c:pt idx="668">
                  <c:v>9.2574501011499796E-5</c:v>
                </c:pt>
                <c:pt idx="669">
                  <c:v>8.9833637764653201E-5</c:v>
                </c:pt>
                <c:pt idx="670">
                  <c:v>8.7169377838771005E-5</c:v>
                </c:pt>
                <c:pt idx="671">
                  <c:v>8.4579722039302294E-5</c:v>
                </c:pt>
                <c:pt idx="672">
                  <c:v>8.2062719111582904E-5</c:v>
                </c:pt>
                <c:pt idx="673">
                  <c:v>7.96164647121229E-5</c:v>
                </c:pt>
                <c:pt idx="674">
                  <c:v>7.7239100398686703E-5</c:v>
                </c:pt>
                <c:pt idx="675">
                  <c:v>7.4928812638893499E-5</c:v>
                </c:pt>
                <c:pt idx="676">
                  <c:v>7.26838318370907E-5</c:v>
                </c:pt>
                <c:pt idx="677">
                  <c:v>7.0502431379228505E-5</c:v>
                </c:pt>
                <c:pt idx="678">
                  <c:v>6.8382926695513698E-5</c:v>
                </c:pt>
                <c:pt idx="679">
                  <c:v>6.6323674340558499E-5</c:v>
                </c:pt>
                <c:pt idx="680">
                  <c:v>6.4323071090800795E-5</c:v>
                </c:pt>
                <c:pt idx="681">
                  <c:v>6.2379553058936301E-5</c:v>
                </c:pt>
                <c:pt idx="682">
                  <c:v>6.0491594825106299E-5</c:v>
                </c:pt>
                <c:pt idx="683">
                  <c:v>5.8657708584619797E-5</c:v>
                </c:pt>
                <c:pt idx="684">
                  <c:v>5.6876443311946399E-5</c:v>
                </c:pt>
                <c:pt idx="685">
                  <c:v>5.5146383940750602E-5</c:v>
                </c:pt>
                <c:pt idx="686">
                  <c:v>5.3466150559712998E-5</c:v>
                </c:pt>
                <c:pt idx="687">
                  <c:v>5.1834397623924298E-5</c:v>
                </c:pt>
                <c:pt idx="688">
                  <c:v>5.0249813181588899E-5</c:v>
                </c:pt>
                <c:pt idx="689">
                  <c:v>4.87111181158231E-5</c:v>
                </c:pt>
                <c:pt idx="690">
                  <c:v>4.7217065401312999E-5</c:v>
                </c:pt>
                <c:pt idx="691">
                  <c:v>4.5766439375589103E-5</c:v>
                </c:pt>
                <c:pt idx="692">
                  <c:v>4.4358055024703399E-5</c:v>
                </c:pt>
                <c:pt idx="693">
                  <c:v>4.2990757283078998E-5</c:v>
                </c:pt>
                <c:pt idx="694">
                  <c:v>4.16634203473003E-5</c:v>
                </c:pt>
                <c:pt idx="695">
                  <c:v>4.0374947003635398E-5</c:v>
                </c:pt>
                <c:pt idx="696">
                  <c:v>3.9124267969052703E-5</c:v>
                </c:pt>
                <c:pt idx="697">
                  <c:v>3.7910341245532199E-5</c:v>
                </c:pt>
                <c:pt idx="698">
                  <c:v>3.6732151487441399E-5</c:v>
                </c:pt>
                <c:pt idx="699">
                  <c:v>3.5588709381766502E-5</c:v>
                </c:pt>
                <c:pt idx="700">
                  <c:v>3.4479051040989801E-5</c:v>
                </c:pt>
                <c:pt idx="701">
                  <c:v>3.3402237408404198E-5</c:v>
                </c:pt>
                <c:pt idx="702">
                  <c:v>3.2357353675643997E-5</c:v>
                </c:pt>
                <c:pt idx="703">
                  <c:v>3.13435087122525E-5</c:v>
                </c:pt>
                <c:pt idx="704">
                  <c:v>3.0359834507056399E-5</c:v>
                </c:pt>
                <c:pt idx="705">
                  <c:v>2.9405485621162298E-5</c:v>
                </c:pt>
                <c:pt idx="706">
                  <c:v>2.8479638652375301E-5</c:v>
                </c:pt>
                <c:pt idx="707">
                  <c:v>2.75814917108347E-5</c:v>
                </c:pt>
                <c:pt idx="708">
                  <c:v>2.6710263905688799E-5</c:v>
                </c:pt>
                <c:pt idx="709">
                  <c:v>2.5865194842591599E-5</c:v>
                </c:pt>
                <c:pt idx="710">
                  <c:v>2.50455441318633E-5</c:v>
                </c:pt>
                <c:pt idx="711">
                  <c:v>2.4250590907102502E-5</c:v>
                </c:pt>
                <c:pt idx="712">
                  <c:v>2.34796333540719E-5</c:v>
                </c:pt>
                <c:pt idx="713">
                  <c:v>2.2731988249685901E-5</c:v>
                </c:pt>
                <c:pt idx="714">
                  <c:v>2.2006990510898599E-5</c:v>
                </c:pt>
                <c:pt idx="715">
                  <c:v>2.13039927533357E-5</c:v>
                </c:pt>
                <c:pt idx="716">
                  <c:v>2.0622364859475901E-5</c:v>
                </c:pt>
                <c:pt idx="717">
                  <c:v>1.9961493556225699E-5</c:v>
                </c:pt>
                <c:pt idx="718">
                  <c:v>1.93207820016945E-5</c:v>
                </c:pt>
                <c:pt idx="719">
                  <c:v>1.8699649381025602E-5</c:v>
                </c:pt>
                <c:pt idx="720">
                  <c:v>1.8097530511094601E-5</c:v>
                </c:pt>
                <c:pt idx="721">
                  <c:v>1.7513875453923801E-5</c:v>
                </c:pt>
                <c:pt idx="722">
                  <c:v>1.69481491386431E-5</c:v>
                </c:pt>
                <c:pt idx="723">
                  <c:v>1.6399830991841501E-5</c:v>
                </c:pt>
                <c:pt idx="724">
                  <c:v>1.5868414576148199E-5</c:v>
                </c:pt>
                <c:pt idx="725">
                  <c:v>1.5353407236889301E-5</c:v>
                </c:pt>
                <c:pt idx="726">
                  <c:v>1.48543297566637E-5</c:v>
                </c:pt>
                <c:pt idx="727">
                  <c:v>1.43707160176896E-5</c:v>
                </c:pt>
                <c:pt idx="728">
                  <c:v>1.3902112671772901E-5</c:v>
                </c:pt>
                <c:pt idx="729">
                  <c:v>1.3448078817746499E-5</c:v>
                </c:pt>
                <c:pt idx="730">
                  <c:v>1.3008185686237101E-5</c:v>
                </c:pt>
                <c:pt idx="731">
                  <c:v>1.2582016331618801E-5</c:v>
                </c:pt>
                <c:pt idx="732">
                  <c:v>1.21691653310123E-5</c:v>
                </c:pt>
                <c:pt idx="733">
                  <c:v>1.1769238490186099E-5</c:v>
                </c:pt>
                <c:pt idx="734">
                  <c:v>1.13818525562295E-5</c:v>
                </c:pt>
                <c:pt idx="735">
                  <c:v>1.1006634936862399E-5</c:v>
                </c:pt>
                <c:pt idx="736">
                  <c:v>1.06432234262424E-5</c:v>
                </c:pt>
                <c:pt idx="737">
                  <c:v>1.0291265937149499E-5</c:v>
                </c:pt>
                <c:pt idx="738">
                  <c:v>9.9504202394110607E-6</c:v>
                </c:pt>
                <c:pt idx="739">
                  <c:v>9.6203537044467396E-6</c:v>
                </c:pt>
                <c:pt idx="740">
                  <c:v>9.3007430558057593E-6</c:v>
                </c:pt>
                <c:pt idx="741">
                  <c:v>8.9912741255747896E-6</c:v>
                </c:pt>
                <c:pt idx="742">
                  <c:v>8.6916416165395008E-6</c:v>
                </c:pt>
                <c:pt idx="743">
                  <c:v>8.4015488699750299E-6</c:v>
                </c:pt>
                <c:pt idx="744">
                  <c:v>8.1207076389560503E-6</c:v>
                </c:pt>
                <c:pt idx="745">
                  <c:v>7.8488378670670803E-6</c:v>
                </c:pt>
                <c:pt idx="746">
                  <c:v>7.5856674724018E-6</c:v>
                </c:pt>
                <c:pt idx="747">
                  <c:v>7.3309321367423398E-6</c:v>
                </c:pt>
                <c:pt idx="748">
                  <c:v>7.0843750998063397E-6</c:v>
                </c:pt>
                <c:pt idx="749">
                  <c:v>6.8457469584602699E-6</c:v>
                </c:pt>
                <c:pt idx="750">
                  <c:v>6.6148054707857903E-6</c:v>
                </c:pt>
                <c:pt idx="751">
                  <c:v>6.3913153649054201E-6</c:v>
                </c:pt>
                <c:pt idx="752">
                  <c:v>6.1750481524578903E-6</c:v>
                </c:pt>
                <c:pt idx="753">
                  <c:v>5.9657819466274202E-6</c:v>
                </c:pt>
                <c:pt idx="754">
                  <c:v>5.76330128462878E-6</c:v>
                </c:pt>
                <c:pt idx="755">
                  <c:v>5.5673969545511398E-6</c:v>
                </c:pt>
                <c:pt idx="756">
                  <c:v>5.3778658264649297E-6</c:v>
                </c:pt>
                <c:pt idx="757">
                  <c:v>5.1945106877025997E-6</c:v>
                </c:pt>
                <c:pt idx="758">
                  <c:v>5.0171400822170303E-6</c:v>
                </c:pt>
                <c:pt idx="759">
                  <c:v>4.8455681539319402E-6</c:v>
                </c:pt>
                <c:pt idx="760">
                  <c:v>4.6796144939958897E-6</c:v>
                </c:pt>
                <c:pt idx="761">
                  <c:v>4.5191039918504103E-6</c:v>
                </c:pt>
                <c:pt idx="762">
                  <c:v>4.36386669003236E-6</c:v>
                </c:pt>
                <c:pt idx="763">
                  <c:v>4.2137376426230799E-6</c:v>
                </c:pt>
                <c:pt idx="764">
                  <c:v>4.0685567772655098E-6</c:v>
                </c:pt>
                <c:pt idx="765">
                  <c:v>3.9281687606677501E-6</c:v>
                </c:pt>
                <c:pt idx="766">
                  <c:v>3.7924228675153801E-6</c:v>
                </c:pt>
                <c:pt idx="767">
                  <c:v>3.6611728527143702E-6</c:v>
                </c:pt>
                <c:pt idx="768">
                  <c:v>3.53427682689048E-6</c:v>
                </c:pt>
                <c:pt idx="769">
                  <c:v>3.4115971350697099E-6</c:v>
                </c:pt>
                <c:pt idx="770">
                  <c:v>3.29300023846736E-6</c:v>
                </c:pt>
                <c:pt idx="771">
                  <c:v>3.1783565993151299E-6</c:v>
                </c:pt>
                <c:pt idx="772">
                  <c:v>3.0675405686551699E-6</c:v>
                </c:pt>
                <c:pt idx="773">
                  <c:v>2.9604302770333198E-6</c:v>
                </c:pt>
                <c:pt idx="774">
                  <c:v>2.8569075280243699E-6</c:v>
                </c:pt>
                <c:pt idx="775">
                  <c:v>2.7568576945227399E-6</c:v>
                </c:pt>
                <c:pt idx="776">
                  <c:v>2.66016961773467E-6</c:v>
                </c:pt>
                <c:pt idx="777">
                  <c:v>2.5667355088086098E-6</c:v>
                </c:pt>
                <c:pt idx="778">
                  <c:v>2.4764508530411301E-6</c:v>
                </c:pt>
                <c:pt idx="779">
                  <c:v>2.3892143165986899E-6</c:v>
                </c:pt>
                <c:pt idx="780">
                  <c:v>2.3049276556942301E-6</c:v>
                </c:pt>
                <c:pt idx="781">
                  <c:v>2.22349562816242E-6</c:v>
                </c:pt>
                <c:pt idx="782">
                  <c:v>2.14482590737379E-6</c:v>
                </c:pt>
                <c:pt idx="783">
                  <c:v>2.0688289984341501E-6</c:v>
                </c:pt>
                <c:pt idx="784">
                  <c:v>1.99541815661315E-6</c:v>
                </c:pt>
                <c:pt idx="785">
                  <c:v>1.9245093079486298E-6</c:v>
                </c:pt>
                <c:pt idx="786">
                  <c:v>1.8560209719745599E-6</c:v>
                </c:pt>
                <c:pt idx="787">
                  <c:v>1.7898741865206701E-6</c:v>
                </c:pt>
                <c:pt idx="788">
                  <c:v>1.7259924345336199E-6</c:v>
                </c:pt>
                <c:pt idx="789">
                  <c:v>1.66430157287061E-6</c:v>
                </c:pt>
                <c:pt idx="790">
                  <c:v>1.60472976301676E-6</c:v>
                </c:pt>
                <c:pt idx="791">
                  <c:v>1.54720740367943E-6</c:v>
                </c:pt>
                <c:pt idx="792">
                  <c:v>1.4916670652131001E-6</c:v>
                </c:pt>
                <c:pt idx="793">
                  <c:v>1.4380434258297699E-6</c:v>
                </c:pt>
                <c:pt idx="794">
                  <c:v>1.3862732095502799E-6</c:v>
                </c:pt>
                <c:pt idx="795">
                  <c:v>1.3362951258538101E-6</c:v>
                </c:pt>
                <c:pt idx="796">
                  <c:v>1.2880498109827101E-6</c:v>
                </c:pt>
                <c:pt idx="797">
                  <c:v>1.2414797708616999E-6</c:v>
                </c:pt>
                <c:pt idx="798">
                  <c:v>1.19652932559081E-6</c:v>
                </c:pt>
                <c:pt idx="799">
                  <c:v>1.1531445554721101E-6</c:v>
                </c:pt>
                <c:pt idx="800">
                  <c:v>1.1112732485322501E-6</c:v>
                </c:pt>
                <c:pt idx="801">
                  <c:v>1.0708648495021599E-6</c:v>
                </c:pt>
                <c:pt idx="802">
                  <c:v>1.0318704102177301E-6</c:v>
                </c:pt>
                <c:pt idx="803">
                  <c:v>9.9424254140429496E-7</c:v>
                </c:pt>
                <c:pt idx="804">
                  <c:v>9.5793536581062793E-7</c:v>
                </c:pt>
                <c:pt idx="805">
                  <c:v>9.2290447265714405E-7</c:v>
                </c:pt>
                <c:pt idx="806">
                  <c:v>8.8910687336476101E-7</c:v>
                </c:pt>
                <c:pt idx="807">
                  <c:v>8.5650095853152901E-7</c:v>
                </c:pt>
                <c:pt idx="808">
                  <c:v>8.2504645612457504E-7</c:v>
                </c:pt>
                <c:pt idx="809">
                  <c:v>7.9470439085610703E-7</c:v>
                </c:pt>
                <c:pt idx="810">
                  <c:v>7.6543704471241498E-7</c:v>
                </c:pt>
                <c:pt idx="811">
                  <c:v>7.3720791860602903E-7</c:v>
                </c:pt>
                <c:pt idx="812">
                  <c:v>7.0998169512152198E-7</c:v>
                </c:pt>
                <c:pt idx="813">
                  <c:v>6.8372420232643901E-7</c:v>
                </c:pt>
                <c:pt idx="814">
                  <c:v>6.5840237861916601E-7</c:v>
                </c:pt>
                <c:pt idx="815">
                  <c:v>6.3398423858649004E-7</c:v>
                </c:pt>
                <c:pt idx="816">
                  <c:v>6.10438839844043E-7</c:v>
                </c:pt>
                <c:pt idx="817">
                  <c:v>5.8773625083385099E-7</c:v>
                </c:pt>
                <c:pt idx="818">
                  <c:v>5.6584751955308303E-7</c:v>
                </c:pt>
                <c:pt idx="819">
                  <c:v>5.4474464318961701E-7</c:v>
                </c:pt>
                <c:pt idx="820">
                  <c:v>5.2440053863971301E-7</c:v>
                </c:pt>
                <c:pt idx="821">
                  <c:v>5.0478901388459396E-7</c:v>
                </c:pt>
                <c:pt idx="822">
                  <c:v>4.8588474020253595E-7</c:v>
                </c:pt>
                <c:pt idx="823">
                  <c:v>4.67663225193977E-7</c:v>
                </c:pt>
                <c:pt idx="824">
                  <c:v>4.5010078659771201E-7</c:v>
                </c:pt>
                <c:pt idx="825">
                  <c:v>4.3317452687677499E-7</c:v>
                </c:pt>
                <c:pt idx="826">
                  <c:v>4.1686230855289901E-7</c:v>
                </c:pt>
                <c:pt idx="827">
                  <c:v>4.0114273026934299E-7</c:v>
                </c:pt>
                <c:pt idx="828">
                  <c:v>3.85995103562041E-7</c:v>
                </c:pt>
                <c:pt idx="829">
                  <c:v>3.7139943031970698E-7</c:v>
                </c:pt>
                <c:pt idx="830">
                  <c:v>3.5733638091397898E-7</c:v>
                </c:pt>
                <c:pt idx="831">
                  <c:v>3.4378727298110999E-7</c:v>
                </c:pt>
                <c:pt idx="832">
                  <c:v>3.3073405083715302E-7</c:v>
                </c:pt>
                <c:pt idx="833">
                  <c:v>3.1815926550920399E-7</c:v>
                </c:pt>
                <c:pt idx="834">
                  <c:v>3.0604605536554602E-7</c:v>
                </c:pt>
                <c:pt idx="835">
                  <c:v>2.9437812732789101E-7</c:v>
                </c:pt>
                <c:pt idx="836">
                  <c:v>2.8313973864974E-7</c:v>
                </c:pt>
                <c:pt idx="837">
                  <c:v>2.7231567924465503E-7</c:v>
                </c:pt>
                <c:pt idx="838">
                  <c:v>2.6189125454938098E-7</c:v>
                </c:pt>
                <c:pt idx="839">
                  <c:v>2.5185226890643298E-7</c:v>
                </c:pt>
                <c:pt idx="840">
                  <c:v>2.4218500945180502E-7</c:v>
                </c:pt>
                <c:pt idx="841">
                  <c:v>2.3287623049315001E-7</c:v>
                </c:pt>
                <c:pt idx="842">
                  <c:v>2.2391313836495701E-7</c:v>
                </c:pt>
                <c:pt idx="843">
                  <c:v>2.15283376746716E-7</c:v>
                </c:pt>
                <c:pt idx="844">
                  <c:v>2.06975012431288E-7</c:v>
                </c:pt>
                <c:pt idx="845">
                  <c:v>1.9897652153028101E-7</c:v>
                </c:pt>
                <c:pt idx="846">
                  <c:v>1.91276776104098E-7</c:v>
                </c:pt>
                <c:pt idx="847">
                  <c:v>1.83865031204472E-7</c:v>
                </c:pt>
                <c:pt idx="848">
                  <c:v>1.7673091231747501E-7</c:v>
                </c:pt>
                <c:pt idx="849">
                  <c:v>1.6986440319557699E-7</c:v>
                </c:pt>
                <c:pt idx="850">
                  <c:v>1.63255834067469E-7</c:v>
                </c:pt>
                <c:pt idx="851">
                  <c:v>1.5689587021462699E-7</c:v>
                </c:pt>
                <c:pt idx="852">
                  <c:v>1.5077550090403701E-7</c:v>
                </c:pt>
                <c:pt idx="853">
                  <c:v>1.4488602866665801E-7</c:v>
                </c:pt>
                <c:pt idx="854">
                  <c:v>1.3921905891153601E-7</c:v>
                </c:pt>
                <c:pt idx="855">
                  <c:v>1.33766489865727E-7</c:v>
                </c:pt>
                <c:pt idx="856">
                  <c:v>1.2852050283048699E-7</c:v>
                </c:pt>
                <c:pt idx="857">
                  <c:v>1.23473552744377E-7</c:v>
                </c:pt>
                <c:pt idx="858">
                  <c:v>1.1861835904429001E-7</c:v>
                </c:pt>
                <c:pt idx="859">
                  <c:v>1.13947896815538E-7</c:v>
                </c:pt>
                <c:pt idx="860">
                  <c:v>1.09455388222468E-7</c:v>
                </c:pt>
                <c:pt idx="861">
                  <c:v>1.05134294211218E-7</c:v>
                </c:pt>
                <c:pt idx="862">
                  <c:v>1.00978306476615E-7</c:v>
                </c:pt>
                <c:pt idx="863">
                  <c:v>9.6981339685186099E-8</c:v>
                </c:pt>
                <c:pt idx="864">
                  <c:v>9.3137523946729294E-8</c:v>
                </c:pt>
                <c:pt idx="865">
                  <c:v>8.9441197526967996E-8</c:v>
                </c:pt>
                <c:pt idx="866">
                  <c:v>8.5886899793992205E-8</c:v>
                </c:pt>
                <c:pt idx="867">
                  <c:v>8.2469364391490799E-8</c:v>
                </c:pt>
                <c:pt idx="868">
                  <c:v>7.9183512631926501E-8</c:v>
                </c:pt>
                <c:pt idx="869">
                  <c:v>7.6024447102953705E-8</c:v>
                </c:pt>
                <c:pt idx="870">
                  <c:v>7.2987445480640696E-8</c:v>
                </c:pt>
                <c:pt idx="871">
                  <c:v>7.0067954543219402E-8</c:v>
                </c:pt>
                <c:pt idx="872">
                  <c:v>6.7261584379198701E-8</c:v>
                </c:pt>
                <c:pt idx="873">
                  <c:v>6.4564102783965396E-8</c:v>
                </c:pt>
                <c:pt idx="874">
                  <c:v>6.1971429839051198E-8</c:v>
                </c:pt>
                <c:pt idx="875">
                  <c:v>5.9479632668488E-8</c:v>
                </c:pt>
                <c:pt idx="876">
                  <c:v>5.7084920366791801E-8</c:v>
                </c:pt>
                <c:pt idx="877">
                  <c:v>5.4783639093290399E-8</c:v>
                </c:pt>
                <c:pt idx="878">
                  <c:v>5.2572267327643102E-8</c:v>
                </c:pt>
                <c:pt idx="879">
                  <c:v>5.0447411281587703E-8</c:v>
                </c:pt>
                <c:pt idx="880">
                  <c:v>4.84058004620258E-8</c:v>
                </c:pt>
                <c:pt idx="881">
                  <c:v>4.6444283380778099E-8</c:v>
                </c:pt>
                <c:pt idx="882">
                  <c:v>4.45598234064035E-8</c:v>
                </c:pt>
                <c:pt idx="883">
                  <c:v>4.2749494753674703E-8</c:v>
                </c:pt>
                <c:pt idx="884">
                  <c:v>4.1010478606374901E-8</c:v>
                </c:pt>
                <c:pt idx="885">
                  <c:v>3.9340059369239597E-8</c:v>
                </c:pt>
                <c:pt idx="886">
                  <c:v>3.77356210449881E-8</c:v>
                </c:pt>
                <c:pt idx="887">
                  <c:v>3.61946437325E-8</c:v>
                </c:pt>
                <c:pt idx="888">
                  <c:v>3.4714700242290797E-8</c:v>
                </c:pt>
                <c:pt idx="889">
                  <c:v>3.3293452825608901E-8</c:v>
                </c:pt>
                <c:pt idx="890">
                  <c:v>3.1928650013516497E-8</c:v>
                </c:pt>
                <c:pt idx="891">
                  <c:v>3.0618123562468999E-8</c:v>
                </c:pt>
                <c:pt idx="892">
                  <c:v>2.9359785503016799E-8</c:v>
                </c:pt>
                <c:pt idx="893">
                  <c:v>2.81516252882984E-8</c:v>
                </c:pt>
                <c:pt idx="894">
                  <c:v>2.6991707039170199E-8</c:v>
                </c:pt>
                <c:pt idx="895">
                  <c:v>2.5878166882853099E-8</c:v>
                </c:pt>
                <c:pt idx="896">
                  <c:v>2.4809210382092299E-8</c:v>
                </c:pt>
                <c:pt idx="897">
                  <c:v>2.3783110051921899E-8</c:v>
                </c:pt>
                <c:pt idx="898">
                  <c:v>2.2798202961203401E-8</c:v>
                </c:pt>
                <c:pt idx="899">
                  <c:v>2.1852888416194801E-8</c:v>
                </c:pt>
                <c:pt idx="900">
                  <c:v>2.09456257234953E-8</c:v>
                </c:pt>
                <c:pt idx="901">
                  <c:v>2.00749320297843E-8</c:v>
                </c:pt>
                <c:pt idx="902">
                  <c:v>1.9239380235859298E-8</c:v>
                </c:pt>
                <c:pt idx="903">
                  <c:v>1.84375969825495E-8</c:v>
                </c:pt>
                <c:pt idx="904">
                  <c:v>1.76682607061482E-8</c:v>
                </c:pt>
                <c:pt idx="905">
                  <c:v>1.6930099761103399E-8</c:v>
                </c:pt>
                <c:pt idx="906">
                  <c:v>1.6221890607739101E-8</c:v>
                </c:pt>
                <c:pt idx="907">
                  <c:v>1.5542456062889798E-8</c:v>
                </c:pt>
                <c:pt idx="908">
                  <c:v>1.48906636113576E-8</c:v>
                </c:pt>
                <c:pt idx="909">
                  <c:v>1.4265423776198401E-8</c:v>
                </c:pt>
                <c:pt idx="910">
                  <c:v>1.3665688545876399E-8</c:v>
                </c:pt>
                <c:pt idx="911">
                  <c:v>1.3090449856415301E-8</c:v>
                </c:pt>
                <c:pt idx="912">
                  <c:v>1.25387381267095E-8</c:v>
                </c:pt>
                <c:pt idx="913">
                  <c:v>1.2009620845233E-8</c:v>
                </c:pt>
                <c:pt idx="914">
                  <c:v>1.1502201206421099E-8</c:v>
                </c:pt>
                <c:pt idx="915">
                  <c:v>1.1015616795079699E-8</c:v>
                </c:pt>
                <c:pt idx="916">
                  <c:v>1.0549038317201599E-8</c:v>
                </c:pt>
                <c:pt idx="917">
                  <c:v>1.0101668375636901E-8</c:v>
                </c:pt>
                <c:pt idx="918">
                  <c:v>9.67274028911068E-9</c:v>
                </c:pt>
                <c:pt idx="919">
                  <c:v>9.2615169531269093E-9</c:v>
                </c:pt>
                <c:pt idx="920">
                  <c:v>8.8672897413418706E-9</c:v>
                </c:pt>
                <c:pt idx="921">
                  <c:v>8.4893774460437104E-9</c:v>
                </c:pt>
                <c:pt idx="922">
                  <c:v>8.1271252564065701E-9</c:v>
                </c:pt>
                <c:pt idx="923">
                  <c:v>7.7799037732418999E-9</c:v>
                </c:pt>
                <c:pt idx="924">
                  <c:v>7.4471080590048E-9</c:v>
                </c:pt>
                <c:pt idx="925">
                  <c:v>7.1281567218456999E-9</c:v>
                </c:pt>
                <c:pt idx="926">
                  <c:v>6.8224910325592897E-9</c:v>
                </c:pt>
                <c:pt idx="927">
                  <c:v>6.52957407328899E-9</c:v>
                </c:pt>
                <c:pt idx="928">
                  <c:v>6.2488899169093997E-9</c:v>
                </c:pt>
                <c:pt idx="929">
                  <c:v>5.9799428360283102E-9</c:v>
                </c:pt>
                <c:pt idx="930">
                  <c:v>5.7222565405885902E-9</c:v>
                </c:pt>
                <c:pt idx="931">
                  <c:v>5.4753734430839E-9</c:v>
                </c:pt>
                <c:pt idx="932">
                  <c:v>5.2388539504352297E-9</c:v>
                </c:pt>
                <c:pt idx="933">
                  <c:v>5.0122757816042103E-9</c:v>
                </c:pt>
                <c:pt idx="934">
                  <c:v>4.7952333100508301E-9</c:v>
                </c:pt>
                <c:pt idx="935">
                  <c:v>4.5873369301707997E-9</c:v>
                </c:pt>
                <c:pt idx="936">
                  <c:v>4.3882124468807301E-9</c:v>
                </c:pt>
                <c:pt idx="937">
                  <c:v>4.1975004875397601E-9</c:v>
                </c:pt>
                <c:pt idx="938">
                  <c:v>4.0148559354298598E-9</c:v>
                </c:pt>
                <c:pt idx="939">
                  <c:v>3.8399473840385696E-9</c:v>
                </c:pt>
                <c:pt idx="940">
                  <c:v>3.6724566114149999E-9</c:v>
                </c:pt>
                <c:pt idx="941">
                  <c:v>3.5120780738921098E-9</c:v>
                </c:pt>
                <c:pt idx="942">
                  <c:v>3.3585184184958702E-9</c:v>
                </c:pt>
                <c:pt idx="943">
                  <c:v>3.2114960133787199E-9</c:v>
                </c:pt>
                <c:pt idx="944">
                  <c:v>3.0707404956437301E-9</c:v>
                </c:pt>
                <c:pt idx="945">
                  <c:v>2.9359923359405098E-9</c:v>
                </c:pt>
                <c:pt idx="946">
                  <c:v>2.80700241923945E-9</c:v>
                </c:pt>
                <c:pt idx="947">
                  <c:v>2.6835316412096999E-9</c:v>
                </c:pt>
                <c:pt idx="948">
                  <c:v>2.56535051964338E-9</c:v>
                </c:pt>
                <c:pt idx="949">
                  <c:v>2.4522388203915599E-9</c:v>
                </c:pt>
                <c:pt idx="950">
                  <c:v>2.3439851972911001E-9</c:v>
                </c:pt>
                <c:pt idx="951">
                  <c:v>2.2403868455830402E-9</c:v>
                </c:pt>
                <c:pt idx="952">
                  <c:v>2.1412491683378799E-9</c:v>
                </c:pt>
                <c:pt idx="953">
                  <c:v>2.0463854554202501E-9</c:v>
                </c:pt>
                <c:pt idx="954">
                  <c:v>1.9556165745421899E-9</c:v>
                </c:pt>
                <c:pt idx="955">
                  <c:v>1.8687706739675299E-9</c:v>
                </c:pt>
                <c:pt idx="956">
                  <c:v>1.78568289644854E-9</c:v>
                </c:pt>
                <c:pt idx="957">
                  <c:v>1.70619510398625E-9</c:v>
                </c:pt>
                <c:pt idx="958">
                  <c:v>1.6301556130231199E-9</c:v>
                </c:pt>
                <c:pt idx="959">
                  <c:v>1.5574189396885299E-9</c:v>
                </c:pt>
                <c:pt idx="960">
                  <c:v>1.48784555473175E-9</c:v>
                </c:pt>
                <c:pt idx="961">
                  <c:v>1.42130164778826E-9</c:v>
                </c:pt>
                <c:pt idx="962">
                  <c:v>1.3576589006397999E-9</c:v>
                </c:pt>
                <c:pt idx="963">
                  <c:v>1.2967942691377E-9</c:v>
                </c:pt>
                <c:pt idx="964">
                  <c:v>1.2385897734731299E-9</c:v>
                </c:pt>
                <c:pt idx="965">
                  <c:v>1.182932296487E-9</c:v>
                </c:pt>
                <c:pt idx="966">
                  <c:v>1.12971338972412E-9</c:v>
                </c:pt>
                <c:pt idx="967">
                  <c:v>1.07882908694633E-9</c:v>
                </c:pt>
                <c:pt idx="968">
                  <c:v>1.0301797248285E-9</c:v>
                </c:pt>
                <c:pt idx="969">
                  <c:v>9.8366977057327503E-10</c:v>
                </c:pt>
                <c:pt idx="970">
                  <c:v>9.3920765618654996E-10</c:v>
                </c:pt>
                <c:pt idx="971">
                  <c:v>8.9670561916787805E-10</c:v>
                </c:pt>
                <c:pt idx="972">
                  <c:v>8.5607954937645302E-10</c:v>
                </c:pt>
                <c:pt idx="973">
                  <c:v>8.1724884184322005E-10</c:v>
                </c:pt>
                <c:pt idx="974">
                  <c:v>7.80136255307008E-10</c:v>
                </c:pt>
                <c:pt idx="975">
                  <c:v>7.4466777626102101E-10</c:v>
                </c:pt>
                <c:pt idx="976">
                  <c:v>7.1077248830313797E-10</c:v>
                </c:pt>
                <c:pt idx="977">
                  <c:v>6.7838244659160099E-10</c:v>
                </c:pt>
                <c:pt idx="978">
                  <c:v>6.4743255721361898E-10</c:v>
                </c:pt>
                <c:pt idx="979">
                  <c:v>6.1786046128295502E-10</c:v>
                </c:pt>
                <c:pt idx="980">
                  <c:v>5.8960642358721304E-10</c:v>
                </c:pt>
                <c:pt idx="981">
                  <c:v>5.6261322561419802E-10</c:v>
                </c:pt>
                <c:pt idx="982">
                  <c:v>5.36826062790624E-10</c:v>
                </c:pt>
                <c:pt idx="983">
                  <c:v>5.1219244577437599E-10</c:v>
                </c:pt>
                <c:pt idx="984">
                  <c:v>4.8866210564617903E-10</c:v>
                </c:pt>
                <c:pt idx="985">
                  <c:v>4.66186902852523E-10</c:v>
                </c:pt>
                <c:pt idx="986">
                  <c:v>4.4472073975688699E-10</c:v>
                </c:pt>
                <c:pt idx="987">
                  <c:v>4.2421947666189699E-10</c:v>
                </c:pt>
                <c:pt idx="988">
                  <c:v>4.0464085116956398E-10</c:v>
                </c:pt>
                <c:pt idx="989">
                  <c:v>3.8594440075194101E-10</c:v>
                </c:pt>
                <c:pt idx="990">
                  <c:v>3.6809138840916899E-10</c:v>
                </c:pt>
                <c:pt idx="991">
                  <c:v>3.51044731296318E-10</c:v>
                </c:pt>
                <c:pt idx="992">
                  <c:v>3.3476893220493798E-10</c:v>
                </c:pt>
                <c:pt idx="993">
                  <c:v>3.1923001378913399E-10</c:v>
                </c:pt>
                <c:pt idx="994">
                  <c:v>3.04395455430431E-10</c:v>
                </c:pt>
                <c:pt idx="995">
                  <c:v>2.9023413263947102E-10</c:v>
                </c:pt>
                <c:pt idx="996">
                  <c:v>2.76716258896045E-10</c:v>
                </c:pt>
                <c:pt idx="997">
                  <c:v>2.6381332983328199E-10</c:v>
                </c:pt>
                <c:pt idx="998">
                  <c:v>2.51498069674624E-10</c:v>
                </c:pt>
                <c:pt idx="999">
                  <c:v>2.3974437983604501E-10</c:v>
                </c:pt>
                <c:pt idx="1000">
                  <c:v>2.28527289609193E-10</c:v>
                </c:pt>
                <c:pt idx="1001">
                  <c:v>2.1782290884408599E-10</c:v>
                </c:pt>
                <c:pt idx="1002">
                  <c:v>2.0760838255331301E-10</c:v>
                </c:pt>
                <c:pt idx="1003">
                  <c:v>1.9786184736238301E-10</c:v>
                </c:pt>
                <c:pt idx="1004">
                  <c:v>1.8856238973388901E-10</c:v>
                </c:pt>
                <c:pt idx="1005">
                  <c:v>1.7969000589561099E-10</c:v>
                </c:pt>
                <c:pt idx="1006">
                  <c:v>1.7122556340585001E-10</c:v>
                </c:pt>
                <c:pt idx="1007">
                  <c:v>1.6315076429099801E-10</c:v>
                </c:pt>
                <c:pt idx="1008">
                  <c:v>1.5544810969368899E-10</c:v>
                </c:pt>
                <c:pt idx="1009">
                  <c:v>1.4810086597145899E-10</c:v>
                </c:pt>
                <c:pt idx="1010">
                  <c:v>1.4109303218875501E-10</c:v>
                </c:pt>
                <c:pt idx="1011">
                  <c:v>1.34409308946711E-10</c:v>
                </c:pt>
                <c:pt idx="1012">
                  <c:v>1.2803506849781399E-10</c:v>
                </c:pt>
                <c:pt idx="1013">
                  <c:v>1.21956326094143E-10</c:v>
                </c:pt>
                <c:pt idx="1014">
                  <c:v>1.1615971252001501E-10</c:v>
                </c:pt>
                <c:pt idx="1015">
                  <c:v>1.1063244776188599E-10</c:v>
                </c:pt>
                <c:pt idx="1016">
                  <c:v>1.05362315769824E-10</c:v>
                </c:pt>
                <c:pt idx="1017">
                  <c:v>1.00337640267025E-10</c:v>
                </c:pt>
                <c:pt idx="1018">
                  <c:v>9.5547261565178506E-11</c:v>
                </c:pt>
                <c:pt idx="1019">
                  <c:v>9.0980514345339703E-11</c:v>
                </c:pt>
                <c:pt idx="1020">
                  <c:v>8.6627206365489797E-11</c:v>
                </c:pt>
                <c:pt idx="1021">
                  <c:v>8.2477598057280906E-11</c:v>
                </c:pt>
                <c:pt idx="1022">
                  <c:v>7.8522382976276502E-11</c:v>
                </c:pt>
                <c:pt idx="1023">
                  <c:v>7.4752669070986698E-11</c:v>
                </c:pt>
                <c:pt idx="1024">
                  <c:v>7.1159960737678203E-11</c:v>
                </c:pt>
                <c:pt idx="1025">
                  <c:v>6.7736141628972401E-11</c:v>
                </c:pt>
                <c:pt idx="1026">
                  <c:v>6.4473458185739494E-11</c:v>
                </c:pt>
                <c:pt idx="1027">
                  <c:v>6.1364503862709897E-11</c:v>
                </c:pt>
                <c:pt idx="1028">
                  <c:v>5.8402204019688403E-11</c:v>
                </c:pt>
                <c:pt idx="1029">
                  <c:v>5.5579801451076799E-11</c:v>
                </c:pt>
                <c:pt idx="1030">
                  <c:v>5.28908425276671E-11</c:v>
                </c:pt>
                <c:pt idx="1031">
                  <c:v>5.0329163925691397E-11</c:v>
                </c:pt>
                <c:pt idx="1032">
                  <c:v>4.7888879918923203E-11</c:v>
                </c:pt>
                <c:pt idx="1033">
                  <c:v>4.5564370210841299E-11</c:v>
                </c:pt>
                <c:pt idx="1034">
                  <c:v>4.3350268284548403E-11</c:v>
                </c:pt>
                <c:pt idx="1035">
                  <c:v>4.1241450249175301E-11</c:v>
                </c:pt>
                <c:pt idx="1036">
                  <c:v>3.9233024162258603E-11</c:v>
                </c:pt>
                <c:pt idx="1037">
                  <c:v>3.7320319808426098E-11</c:v>
                </c:pt>
                <c:pt idx="1038">
                  <c:v>3.5498878915544497E-11</c:v>
                </c:pt>
                <c:pt idx="1039">
                  <c:v>3.3764445790133302E-11</c:v>
                </c:pt>
                <c:pt idx="1040">
                  <c:v>3.2112958354713601E-11</c:v>
                </c:pt>
                <c:pt idx="1041">
                  <c:v>3.0540539570342098E-11</c:v>
                </c:pt>
                <c:pt idx="1042">
                  <c:v>2.9043489228295101E-11</c:v>
                </c:pt>
                <c:pt idx="1043">
                  <c:v>2.76182760955337E-11</c:v>
                </c:pt>
                <c:pt idx="1044">
                  <c:v>2.62615303991557E-11</c:v>
                </c:pt>
                <c:pt idx="1045">
                  <c:v>2.4970036635676E-11</c:v>
                </c:pt>
                <c:pt idx="1046">
                  <c:v>2.3740726691509798E-11</c:v>
                </c:pt>
                <c:pt idx="1047">
                  <c:v>2.2570673261628801E-11</c:v>
                </c:pt>
                <c:pt idx="1048">
                  <c:v>2.1457083553841101E-11</c:v>
                </c:pt>
                <c:pt idx="1049">
                  <c:v>2.03972932667059E-11</c:v>
                </c:pt>
                <c:pt idx="1050">
                  <c:v>1.9388760829526899E-11</c:v>
                </c:pt>
                <c:pt idx="1051">
                  <c:v>1.84290618933787E-11</c:v>
                </c:pt>
                <c:pt idx="1052">
                  <c:v>1.7515884062570501E-11</c:v>
                </c:pt>
                <c:pt idx="1053">
                  <c:v>1.6647021856338401E-11</c:v>
                </c:pt>
                <c:pt idx="1054">
                  <c:v>1.5820371891044799E-11</c:v>
                </c:pt>
                <c:pt idx="1055">
                  <c:v>1.50339282735053E-11</c:v>
                </c:pt>
                <c:pt idx="1056">
                  <c:v>1.4285778196468801E-11</c:v>
                </c:pt>
                <c:pt idx="1057">
                  <c:v>1.35740977276509E-11</c:v>
                </c:pt>
                <c:pt idx="1058">
                  <c:v>1.28971477840724E-11</c:v>
                </c:pt>
                <c:pt idx="1059">
                  <c:v>1.22532702837759E-11</c:v>
                </c:pt>
                <c:pt idx="1060">
                  <c:v>1.1640884467354399E-11</c:v>
                </c:pt>
                <c:pt idx="1061">
                  <c:v>1.10584833820094E-11</c:v>
                </c:pt>
                <c:pt idx="1062">
                  <c:v>1.0504630521168899E-11</c:v>
                </c:pt>
                <c:pt idx="1063">
                  <c:v>9.9779566129956703E-12</c:v>
                </c:pt>
                <c:pt idx="1064">
                  <c:v>9.4771565513646905E-12</c:v>
                </c:pt>
                <c:pt idx="1065">
                  <c:v>9.0009864631912693E-12</c:v>
                </c:pt>
                <c:pt idx="1066">
                  <c:v>8.5482609062183705E-12</c:v>
                </c:pt>
                <c:pt idx="1067">
                  <c:v>8.1178501916289903E-12</c:v>
                </c:pt>
                <c:pt idx="1068">
                  <c:v>7.7086778260897896E-12</c:v>
                </c:pt>
                <c:pt idx="1069">
                  <c:v>7.3197180680479201E-12</c:v>
                </c:pt>
                <c:pt idx="1070">
                  <c:v>6.9499935933212101E-12</c:v>
                </c:pt>
                <c:pt idx="1071">
                  <c:v>6.59857326524515E-12</c:v>
                </c:pt>
                <c:pt idx="1072">
                  <c:v>6.2645700048148498E-12</c:v>
                </c:pt>
                <c:pt idx="1073">
                  <c:v>5.94713875647497E-12</c:v>
                </c:pt>
                <c:pt idx="1074">
                  <c:v>5.6454745453791603E-12</c:v>
                </c:pt>
                <c:pt idx="1075">
                  <c:v>5.3588106221259899E-12</c:v>
                </c:pt>
                <c:pt idx="1076">
                  <c:v>5.0864166911414899E-12</c:v>
                </c:pt>
                <c:pt idx="1077">
                  <c:v>4.8275972190454202E-12</c:v>
                </c:pt>
                <c:pt idx="1078">
                  <c:v>4.5816898194897201E-12</c:v>
                </c:pt>
                <c:pt idx="1079">
                  <c:v>4.3480637111109001E-12</c:v>
                </c:pt>
                <c:pt idx="1080">
                  <c:v>4.1261182453776699E-12</c:v>
                </c:pt>
                <c:pt idx="1081">
                  <c:v>3.9152815012561298E-12</c:v>
                </c:pt>
                <c:pt idx="1082">
                  <c:v>3.7150089437408E-12</c:v>
                </c:pt>
                <c:pt idx="1083">
                  <c:v>3.5247821434332101E-12</c:v>
                </c:pt>
                <c:pt idx="1084">
                  <c:v>3.3441075544634098E-12</c:v>
                </c:pt>
                <c:pt idx="1085">
                  <c:v>3.1725153481728001E-12</c:v>
                </c:pt>
                <c:pt idx="1086">
                  <c:v>3.0095583000794099E-12</c:v>
                </c:pt>
                <c:pt idx="1087">
                  <c:v>2.8548107277621399E-12</c:v>
                </c:pt>
                <c:pt idx="1088">
                  <c:v>2.70786747739665E-12</c:v>
                </c:pt>
                <c:pt idx="1089">
                  <c:v>2.5683429567744501E-12</c:v>
                </c:pt>
                <c:pt idx="1090">
                  <c:v>2.4358702127308302E-12</c:v>
                </c:pt>
                <c:pt idx="1091">
                  <c:v>2.3101000510006499E-12</c:v>
                </c:pt>
                <c:pt idx="1092">
                  <c:v>2.1907001965984298E-12</c:v>
                </c:pt>
                <c:pt idx="1093">
                  <c:v>2.0773544929112702E-12</c:v>
                </c:pt>
                <c:pt idx="1094">
                  <c:v>1.9697621377658298E-12</c:v>
                </c:pt>
                <c:pt idx="1095">
                  <c:v>1.86763695480792E-12</c:v>
                </c:pt>
                <c:pt idx="1096">
                  <c:v>1.7707066986068901E-12</c:v>
                </c:pt>
                <c:pt idx="1097">
                  <c:v>1.6787123919650501E-12</c:v>
                </c:pt>
                <c:pt idx="1098">
                  <c:v>1.59140769397808E-12</c:v>
                </c:pt>
                <c:pt idx="1099">
                  <c:v>1.5085582974602801E-12</c:v>
                </c:pt>
                <c:pt idx="1100">
                  <c:v>1.4299413544020101E-12</c:v>
                </c:pt>
                <c:pt idx="1101">
                  <c:v>1.3553449281933899E-12</c:v>
                </c:pt>
                <c:pt idx="1102">
                  <c:v>1.28456747139711E-12</c:v>
                </c:pt>
                <c:pt idx="1103">
                  <c:v>1.21741732791262E-12</c:v>
                </c:pt>
                <c:pt idx="1104">
                  <c:v>1.1537122584193599E-12</c:v>
                </c:pt>
                <c:pt idx="1105">
                  <c:v>1.09327898804119E-12</c:v>
                </c:pt>
                <c:pt idx="1106">
                  <c:v>1.03595277521718E-12</c:v>
                </c:pt>
                <c:pt idx="1107">
                  <c:v>9.8157700081120996E-13</c:v>
                </c:pt>
                <c:pt idx="1108">
                  <c:v>9.3000277653327606E-13</c:v>
                </c:pt>
                <c:pt idx="1109">
                  <c:v>8.8108857179069404E-13</c:v>
                </c:pt>
                <c:pt idx="1110">
                  <c:v>8.3469985812139999E-13</c:v>
                </c:pt>
                <c:pt idx="1111">
                  <c:v>7.9070877040413804E-13</c:v>
                </c:pt>
                <c:pt idx="1112">
                  <c:v>7.4899378407324102E-13</c:v>
                </c:pt>
                <c:pt idx="1113">
                  <c:v>7.0943940760107797E-13</c:v>
                </c:pt>
                <c:pt idx="1114">
                  <c:v>6.7193588954506503E-13</c:v>
                </c:pt>
                <c:pt idx="1115">
                  <c:v>6.3637893948597801E-13</c:v>
                </c:pt>
                <c:pt idx="1116">
                  <c:v>6.0266946221643102E-13</c:v>
                </c:pt>
                <c:pt idx="1117">
                  <c:v>5.7071330456550695E-13</c:v>
                </c:pt>
                <c:pt idx="1118">
                  <c:v>5.4042101427436796E-13</c:v>
                </c:pt>
                <c:pt idx="1119">
                  <c:v>5.1170761036343295E-13</c:v>
                </c:pt>
                <c:pt idx="1120">
                  <c:v>4.8449236445696599E-13</c:v>
                </c:pt>
                <c:pt idx="1121">
                  <c:v>4.5869859255585498E-13</c:v>
                </c:pt>
                <c:pt idx="1122">
                  <c:v>4.3425345677084799E-13</c:v>
                </c:pt>
                <c:pt idx="1123">
                  <c:v>4.1108777655254298E-13</c:v>
                </c:pt>
                <c:pt idx="1124">
                  <c:v>3.8913584897375202E-13</c:v>
                </c:pt>
                <c:pt idx="1125">
                  <c:v>3.6833527764126299E-13</c:v>
                </c:pt>
                <c:pt idx="1126">
                  <c:v>3.4862680983285399E-13</c:v>
                </c:pt>
                <c:pt idx="1127">
                  <c:v>3.2995418147333701E-13</c:v>
                </c:pt>
                <c:pt idx="1128">
                  <c:v>3.1226396958215899E-13</c:v>
                </c:pt>
                <c:pt idx="1129">
                  <c:v>2.9550545184083701E-13</c:v>
                </c:pt>
                <c:pt idx="1130">
                  <c:v>2.7963047294524798E-13</c:v>
                </c:pt>
                <c:pt idx="1131">
                  <c:v>2.64593317422629E-13</c:v>
                </c:pt>
                <c:pt idx="1132">
                  <c:v>2.5035058860857401E-13</c:v>
                </c:pt>
                <c:pt idx="1133">
                  <c:v>2.3686109349248802E-13</c:v>
                </c:pt>
                <c:pt idx="1134">
                  <c:v>2.2408573315397801E-13</c:v>
                </c:pt>
                <c:pt idx="1135">
                  <c:v>2.11987398525176E-13</c:v>
                </c:pt>
                <c:pt idx="1136">
                  <c:v>2.0053087122635199E-13</c:v>
                </c:pt>
                <c:pt idx="1137">
                  <c:v>1.89682729233732E-13</c:v>
                </c:pt>
                <c:pt idx="1138">
                  <c:v>1.79411257149676E-13</c:v>
                </c:pt>
                <c:pt idx="1139">
                  <c:v>1.6968636085603301E-13</c:v>
                </c:pt>
                <c:pt idx="1140">
                  <c:v>1.6047948634156E-13</c:v>
                </c:pt>
                <c:pt idx="1141">
                  <c:v>1.51763542504219E-13</c:v>
                </c:pt>
                <c:pt idx="1142">
                  <c:v>1.43512827738087E-13</c:v>
                </c:pt>
                <c:pt idx="1143">
                  <c:v>1.3570296012392499E-13</c:v>
                </c:pt>
                <c:pt idx="1144">
                  <c:v>1.28310811050501E-13</c:v>
                </c:pt>
                <c:pt idx="1145">
                  <c:v>1.21314442102033E-13</c:v>
                </c:pt>
                <c:pt idx="1146">
                  <c:v>1.14693045054865E-13</c:v>
                </c:pt>
                <c:pt idx="1147">
                  <c:v>1.08426884833669E-13</c:v>
                </c:pt>
                <c:pt idx="1148">
                  <c:v>1.02497245284635E-13</c:v>
                </c:pt>
                <c:pt idx="1149">
                  <c:v>9.6886377629745004E-14</c:v>
                </c:pt>
                <c:pt idx="1150">
                  <c:v>9.1577451472624098E-14</c:v>
                </c:pt>
                <c:pt idx="1151">
                  <c:v>8.6554508232596096E-14</c:v>
                </c:pt>
                <c:pt idx="1152">
                  <c:v>8.1802416889315295E-14</c:v>
                </c:pt>
                <c:pt idx="1153">
                  <c:v>7.7306831925995901E-14</c:v>
                </c:pt>
                <c:pt idx="1154">
                  <c:v>7.3054153364453705E-14</c:v>
                </c:pt>
                <c:pt idx="1155">
                  <c:v>6.9031488790377103E-14</c:v>
                </c:pt>
                <c:pt idx="1156">
                  <c:v>6.5226617271815E-14</c:v>
                </c:pt>
                <c:pt idx="1157">
                  <c:v>6.1627955078853306E-14</c:v>
                </c:pt>
                <c:pt idx="1158">
                  <c:v>5.8224523116340301E-14</c:v>
                </c:pt>
                <c:pt idx="1159">
                  <c:v>5.5005915986217502E-14</c:v>
                </c:pt>
                <c:pt idx="1160">
                  <c:v>5.1962272599571101E-14</c:v>
                </c:pt>
                <c:pt idx="1161">
                  <c:v>4.9084248262664797E-14</c:v>
                </c:pt>
                <c:pt idx="1162">
                  <c:v>4.6362988164540301E-14</c:v>
                </c:pt>
                <c:pt idx="1163">
                  <c:v>4.3790102197482899E-14</c:v>
                </c:pt>
                <c:pt idx="1164">
                  <c:v>4.1357641044782701E-14</c:v>
                </c:pt>
                <c:pt idx="1165">
                  <c:v>3.9058073473469998E-14</c:v>
                </c:pt>
                <c:pt idx="1166">
                  <c:v>3.6884264772579099E-14</c:v>
                </c:pt>
                <c:pt idx="1167">
                  <c:v>3.4829456280499903E-14</c:v>
                </c:pt>
                <c:pt idx="1168">
                  <c:v>3.2887245947577602E-14</c:v>
                </c:pt>
                <c:pt idx="1169">
                  <c:v>3.1051569882771097E-14</c:v>
                </c:pt>
                <c:pt idx="1170">
                  <c:v>2.9316684835639902E-14</c:v>
                </c:pt>
                <c:pt idx="1171">
                  <c:v>2.76771515672936E-14</c:v>
                </c:pt>
                <c:pt idx="1172">
                  <c:v>2.6127819066167201E-14</c:v>
                </c:pt>
                <c:pt idx="1173">
                  <c:v>2.4663809566657E-14</c:v>
                </c:pt>
                <c:pt idx="1174">
                  <c:v>2.3280504330624401E-14</c:v>
                </c:pt>
                <c:pt idx="1175">
                  <c:v>2.19735301538113E-14</c:v>
                </c:pt>
                <c:pt idx="1176">
                  <c:v>2.0738746560966399E-14</c:v>
                </c:pt>
                <c:pt idx="1177">
                  <c:v>1.9572233655318301E-14</c:v>
                </c:pt>
                <c:pt idx="1178">
                  <c:v>1.8470280589649901E-14</c:v>
                </c:pt>
                <c:pt idx="1179">
                  <c:v>1.7429374627866199E-14</c:v>
                </c:pt>
                <c:pt idx="1180">
                  <c:v>1.6446190767475101E-14</c:v>
                </c:pt>
                <c:pt idx="1181">
                  <c:v>1.55175818947933E-14</c:v>
                </c:pt>
                <c:pt idx="1182">
                  <c:v>1.4640569446146801E-14</c:v>
                </c:pt>
                <c:pt idx="1183">
                  <c:v>1.38123345495966E-14</c:v>
                </c:pt>
                <c:pt idx="1184">
                  <c:v>1.3030209622982001E-14</c:v>
                </c:pt>
                <c:pt idx="1185">
                  <c:v>1.22916704052839E-14</c:v>
                </c:pt>
                <c:pt idx="1186">
                  <c:v>1.1594328399425201E-14</c:v>
                </c:pt>
                <c:pt idx="1187">
                  <c:v>1.09359237057066E-14</c:v>
                </c:pt>
                <c:pt idx="1188">
                  <c:v>1.03143182261152E-14</c:v>
                </c:pt>
                <c:pt idx="1189">
                  <c:v>9.7274892207148002E-15</c:v>
                </c:pt>
                <c:pt idx="1190">
                  <c:v>9.1735231982509694E-15</c:v>
                </c:pt>
                <c:pt idx="1191">
                  <c:v>8.6506101240036304E-15</c:v>
                </c:pt>
                <c:pt idx="1192">
                  <c:v>8.1570379287440294E-15</c:v>
                </c:pt>
                <c:pt idx="1193">
                  <c:v>7.6911873034889495E-15</c:v>
                </c:pt>
                <c:pt idx="1194">
                  <c:v>7.2515267654525895E-15</c:v>
                </c:pt>
                <c:pt idx="1195">
                  <c:v>6.8366079813902096E-15</c:v>
                </c:pt>
                <c:pt idx="1196">
                  <c:v>6.4450613351572101E-15</c:v>
                </c:pt>
                <c:pt idx="1197">
                  <c:v>6.0755917270054298E-15</c:v>
                </c:pt>
                <c:pt idx="1198">
                  <c:v>5.72697459274685E-15</c:v>
                </c:pt>
                <c:pt idx="1199">
                  <c:v>5.3980521315055101E-15</c:v>
                </c:pt>
                <c:pt idx="1200">
                  <c:v>5.0877297313599003E-15</c:v>
                </c:pt>
                <c:pt idx="1201">
                  <c:v>4.7949725826957904E-15</c:v>
                </c:pt>
                <c:pt idx="1202">
                  <c:v>4.5188024696187801E-15</c:v>
                </c:pt>
                <c:pt idx="1203">
                  <c:v>4.2582947302489503E-15</c:v>
                </c:pt>
                <c:pt idx="1204">
                  <c:v>4.01257537719156E-15</c:v>
                </c:pt>
                <c:pt idx="1205">
                  <c:v>3.7808183699091399E-15</c:v>
                </c:pt>
                <c:pt idx="1206">
                  <c:v>3.5622430311469102E-15</c:v>
                </c:pt>
                <c:pt idx="1207">
                  <c:v>3.3561115999521999E-15</c:v>
                </c:pt>
                <c:pt idx="1208">
                  <c:v>3.1617269142118901E-15</c:v>
                </c:pt>
                <c:pt idx="1209">
                  <c:v>2.97843021598983E-15</c:v>
                </c:pt>
                <c:pt idx="1210">
                  <c:v>2.8055990732847401E-15</c:v>
                </c:pt>
                <c:pt idx="1211">
                  <c:v>2.6426454121571E-15</c:v>
                </c:pt>
                <c:pt idx="1212">
                  <c:v>2.48901365347659E-15</c:v>
                </c:pt>
                <c:pt idx="1213">
                  <c:v>2.3441789488420902E-15</c:v>
                </c:pt>
                <c:pt idx="1214">
                  <c:v>2.20764551049581E-15</c:v>
                </c:pt>
                <c:pt idx="1215">
                  <c:v>2.0789450303229302E-15</c:v>
                </c:pt>
                <c:pt idx="1216">
                  <c:v>1.9576351832787399E-15</c:v>
                </c:pt>
                <c:pt idx="1217">
                  <c:v>1.8432982108217301E-15</c:v>
                </c:pt>
                <c:pt idx="1218">
                  <c:v>1.7355395801588601E-15</c:v>
                </c:pt>
                <c:pt idx="1219">
                  <c:v>1.6339867153251899E-15</c:v>
                </c:pt>
                <c:pt idx="1220">
                  <c:v>1.5382877963243701E-15</c:v>
                </c:pt>
                <c:pt idx="1221">
                  <c:v>1.4481106227479E-15</c:v>
                </c:pt>
                <c:pt idx="1222">
                  <c:v>1.36314153848032E-15</c:v>
                </c:pt>
                <c:pt idx="1223">
                  <c:v>1.283084414269E-15</c:v>
                </c:pt>
                <c:pt idx="1224">
                  <c:v>1.20765968510378E-15</c:v>
                </c:pt>
                <c:pt idx="1225">
                  <c:v>1.1366034395116E-15</c:v>
                </c:pt>
                <c:pt idx="1226">
                  <c:v>1.0696665580192599E-15</c:v>
                </c:pt>
                <c:pt idx="1227">
                  <c:v>1.00661389818034E-15</c:v>
                </c:pt>
                <c:pt idx="1228">
                  <c:v>9.4722352369793498E-16</c:v>
                </c:pt>
                <c:pt idx="1229">
                  <c:v>8.9128597530234107E-16</c:v>
                </c:pt>
                <c:pt idx="1230">
                  <c:v>8.3860358116498604E-16</c:v>
                </c:pt>
                <c:pt idx="1231">
                  <c:v>7.8898980474485799E-16</c:v>
                </c:pt>
                <c:pt idx="1232">
                  <c:v>7.4226862807490505E-16</c:v>
                </c:pt>
                <c:pt idx="1233">
                  <c:v>6.9827396859745903E-16</c:v>
                </c:pt>
                <c:pt idx="1234">
                  <c:v>6.5684912775892296E-16</c:v>
                </c:pt>
                <c:pt idx="1235">
                  <c:v>6.1784626966581096E-16</c:v>
                </c:pt>
                <c:pt idx="1236">
                  <c:v>5.8112592819433997E-16</c:v>
                </c:pt>
                <c:pt idx="1237">
                  <c:v>5.4655654102939996E-16</c:v>
                </c:pt>
                <c:pt idx="1238">
                  <c:v>5.1401400918901797E-16</c:v>
                </c:pt>
                <c:pt idx="1239">
                  <c:v>4.8338128066615196E-16</c:v>
                </c:pt>
                <c:pt idx="1240">
                  <c:v>4.5454795689220302E-16</c:v>
                </c:pt>
                <c:pt idx="1241">
                  <c:v>4.2740992079388998E-16</c:v>
                </c:pt>
                <c:pt idx="1242">
                  <c:v>4.0186898528065901E-16</c:v>
                </c:pt>
                <c:pt idx="1243">
                  <c:v>3.77832561061508E-16</c:v>
                </c:pt>
                <c:pt idx="1244">
                  <c:v>3.5521334274695098E-16</c:v>
                </c:pt>
                <c:pt idx="1245">
                  <c:v>3.3392901224889898E-16</c:v>
                </c:pt>
                <c:pt idx="1246">
                  <c:v>3.13901958542031E-16</c:v>
                </c:pt>
                <c:pt idx="1247">
                  <c:v>2.95059012900867E-16</c:v>
                </c:pt>
                <c:pt idx="1248">
                  <c:v>2.7733119877337798E-16</c:v>
                </c:pt>
                <c:pt idx="1249">
                  <c:v>2.6065349549662602E-16</c:v>
                </c:pt>
                <c:pt idx="1250">
                  <c:v>2.4496461510227399E-16</c:v>
                </c:pt>
                <c:pt idx="1251">
                  <c:v>2.3020679150016898E-16</c:v>
                </c:pt>
                <c:pt idx="1252">
                  <c:v>2.16325581365362E-16</c:v>
                </c:pt>
                <c:pt idx="1253">
                  <c:v>2.03269676091084E-16</c:v>
                </c:pt>
                <c:pt idx="1254">
                  <c:v>1.9099072420343199E-16</c:v>
                </c:pt>
                <c:pt idx="1255">
                  <c:v>1.79443163666071E-16</c:v>
                </c:pt>
                <c:pt idx="1256">
                  <c:v>1.68584063534271E-16</c:v>
                </c:pt>
                <c:pt idx="1257">
                  <c:v>1.5837297444605101E-16</c:v>
                </c:pt>
                <c:pt idx="1258">
                  <c:v>1.4877178746622699E-16</c:v>
                </c:pt>
                <c:pt idx="1259">
                  <c:v>1.39744600824863E-16</c:v>
                </c:pt>
                <c:pt idx="1260">
                  <c:v>1.31257594116307E-16</c:v>
                </c:pt>
                <c:pt idx="1261">
                  <c:v>1.2327890954888099E-16</c:v>
                </c:pt>
                <c:pt idx="1262">
                  <c:v>1.15778539856577E-16</c:v>
                </c:pt>
                <c:pt idx="1263">
                  <c:v>1.08728222505926E-16</c:v>
                </c:pt>
                <c:pt idx="1264">
                  <c:v>1.02101339850468E-16</c:v>
                </c:pt>
                <c:pt idx="1265">
                  <c:v>9.5872824904508698E-17</c:v>
                </c:pt>
                <c:pt idx="1266">
                  <c:v>9.0019072425193504E-17</c:v>
                </c:pt>
                <c:pt idx="1267">
                  <c:v>8.4517855009286897E-17</c:v>
                </c:pt>
                <c:pt idx="1268">
                  <c:v>7.9348243926615202E-17</c:v>
                </c:pt>
                <c:pt idx="1269">
                  <c:v>7.4490534427420898E-17</c:v>
                </c:pt>
                <c:pt idx="1270">
                  <c:v>6.9926175275294098E-17</c:v>
                </c:pt>
                <c:pt idx="1271">
                  <c:v>6.5637702270580094E-17</c:v>
                </c:pt>
                <c:pt idx="1272">
                  <c:v>6.1608675542297495E-17</c:v>
                </c:pt>
                <c:pt idx="1273">
                  <c:v>5.7823620398579501E-17</c:v>
                </c:pt>
                <c:pt idx="1274">
                  <c:v>5.4267971537153499E-17</c:v>
                </c:pt>
                <c:pt idx="1275">
                  <c:v>5.0928020428242499E-17</c:v>
                </c:pt>
                <c:pt idx="1276">
                  <c:v>4.77908656926358E-17</c:v>
                </c:pt>
                <c:pt idx="1277">
                  <c:v>4.4844366307259803E-17</c:v>
                </c:pt>
                <c:pt idx="1278">
                  <c:v>4.2077097479911999E-17</c:v>
                </c:pt>
                <c:pt idx="1279">
                  <c:v>3.9478309043506601E-17</c:v>
                </c:pt>
                <c:pt idx="1280">
                  <c:v>3.70378862283859E-17</c:v>
                </c:pt>
                <c:pt idx="1281">
                  <c:v>3.47463126790433E-17</c:v>
                </c:pt>
                <c:pt idx="1282">
                  <c:v>3.2594635589092402E-17</c:v>
                </c:pt>
                <c:pt idx="1283">
                  <c:v>3.0574432835086702E-17</c:v>
                </c:pt>
                <c:pt idx="1284">
                  <c:v>2.8677781996620698E-17</c:v>
                </c:pt>
                <c:pt idx="1285">
                  <c:v>2.6897231156190201E-17</c:v>
                </c:pt>
                <c:pt idx="1286">
                  <c:v>2.52257713783264E-17</c:v>
                </c:pt>
                <c:pt idx="1287">
                  <c:v>2.3656810772996401E-17</c:v>
                </c:pt>
                <c:pt idx="1288">
                  <c:v>2.2184150053641099E-17</c:v>
                </c:pt>
                <c:pt idx="1289">
                  <c:v>2.0801959505084299E-17</c:v>
                </c:pt>
                <c:pt idx="1290">
                  <c:v>1.95047572814037E-17</c:v>
                </c:pt>
                <c:pt idx="1291">
                  <c:v>1.82873889581743E-17</c:v>
                </c:pt>
                <c:pt idx="1292">
                  <c:v>1.7145008267829101E-17</c:v>
                </c:pt>
                <c:pt idx="1293">
                  <c:v>1.60730589507682E-17</c:v>
                </c:pt>
                <c:pt idx="1294">
                  <c:v>1.50672576586832E-17</c:v>
                </c:pt>
                <c:pt idx="1295">
                  <c:v>1.4123577850086401E-17</c:v>
                </c:pt>
                <c:pt idx="1296">
                  <c:v>1.3238234621385E-17</c:v>
                </c:pt>
                <c:pt idx="1297">
                  <c:v>1.2407670420074301E-17</c:v>
                </c:pt>
                <c:pt idx="1298">
                  <c:v>1.16285415895561E-17</c:v>
                </c:pt>
                <c:pt idx="1299">
                  <c:v>1.0897705697974901E-17</c:v>
                </c:pt>
                <c:pt idx="1300">
                  <c:v>1.02122096061261E-17</c:v>
                </c:pt>
                <c:pt idx="1301">
                  <c:v>9.5692782320293794E-18</c:v>
                </c:pt>
                <c:pt idx="1302">
                  <c:v>8.9663039721402503E-18</c:v>
                </c:pt>
                <c:pt idx="1303">
                  <c:v>8.4008367414485299E-18</c:v>
                </c:pt>
                <c:pt idx="1304">
                  <c:v>7.8705745968359499E-18</c:v>
                </c:pt>
                <c:pt idx="1305">
                  <c:v>7.3733549100897093E-18</c:v>
                </c:pt>
                <c:pt idx="1306">
                  <c:v>6.9071460588605798E-18</c:v>
                </c:pt>
                <c:pt idx="1307">
                  <c:v>6.4700396056591501E-18</c:v>
                </c:pt>
                <c:pt idx="1308">
                  <c:v>6.0602429366911399E-18</c:v>
                </c:pt>
                <c:pt idx="1309">
                  <c:v>5.6760723339166298E-18</c:v>
                </c:pt>
                <c:pt idx="1310">
                  <c:v>5.3159464552415098E-18</c:v>
                </c:pt>
                <c:pt idx="1311">
                  <c:v>4.9783801991823097E-18</c:v>
                </c:pt>
                <c:pt idx="1312">
                  <c:v>4.6619789316918299E-18</c:v>
                </c:pt>
                <c:pt idx="1313">
                  <c:v>4.3654330540987897E-18</c:v>
                </c:pt>
                <c:pt idx="1314">
                  <c:v>4.0875128923259798E-18</c:v>
                </c:pt>
                <c:pt idx="1315">
                  <c:v>3.8270638886891703E-18</c:v>
                </c:pt>
                <c:pt idx="1316">
                  <c:v>3.5830020786312999E-18</c:v>
                </c:pt>
                <c:pt idx="1317">
                  <c:v>3.3543098357855002E-18</c:v>
                </c:pt>
                <c:pt idx="1318">
                  <c:v>3.1400318696842699E-18</c:v>
                </c:pt>
                <c:pt idx="1319">
                  <c:v>2.9392714613551401E-18</c:v>
                </c:pt>
                <c:pt idx="1320">
                  <c:v>2.7511869228802602E-18</c:v>
                </c:pt>
                <c:pt idx="1321">
                  <c:v>2.5749882678032199E-18</c:v>
                </c:pt>
                <c:pt idx="1322">
                  <c:v>2.4099340800176901E-18</c:v>
                </c:pt>
                <c:pt idx="1323">
                  <c:v>2.2553285694935499E-18</c:v>
                </c:pt>
                <c:pt idx="1324">
                  <c:v>2.11051880385816E-18</c:v>
                </c:pt>
                <c:pt idx="1325">
                  <c:v>1.9748921054953201E-18</c:v>
                </c:pt>
                <c:pt idx="1326">
                  <c:v>1.8478736044155999E-18</c:v>
                </c:pt>
                <c:pt idx="1327">
                  <c:v>1.72892393771924E-18</c:v>
                </c:pt>
                <c:pt idx="1328">
                  <c:v>1.6175370870041399E-18</c:v>
                </c:pt>
                <c:pt idx="1329">
                  <c:v>1.51323834557297E-18</c:v>
                </c:pt>
                <c:pt idx="1330">
                  <c:v>1.41558240777058E-18</c:v>
                </c:pt>
                <c:pt idx="1331">
                  <c:v>1.32415157321998E-18</c:v>
                </c:pt>
                <c:pt idx="1332">
                  <c:v>1.2385540591585199E-18</c:v>
                </c:pt>
                <c:pt idx="1333">
                  <c:v>1.1584224144597901E-18</c:v>
                </c:pt>
                <c:pt idx="1334">
                  <c:v>1.0834120293110201E-18</c:v>
                </c:pt>
                <c:pt idx="1335">
                  <c:v>1.0131997348606201E-18</c:v>
                </c:pt>
                <c:pt idx="1336">
                  <c:v>9.4748248748902603E-19</c:v>
                </c:pt>
                <c:pt idx="1337">
                  <c:v>8.8597613266268904E-19</c:v>
                </c:pt>
                <c:pt idx="1338">
                  <c:v>8.28414243631548E-19</c:v>
                </c:pt>
                <c:pt idx="1339">
                  <c:v>7.7454703050641097E-19</c:v>
                </c:pt>
                <c:pt idx="1340">
                  <c:v>7.2414031551313004E-19</c:v>
                </c:pt>
                <c:pt idx="1341">
                  <c:v>6.7697457046978597E-19</c:v>
                </c:pt>
                <c:pt idx="1342">
                  <c:v>6.3284401276547198E-19</c:v>
                </c:pt>
                <c:pt idx="1343">
                  <c:v>5.9155575633591001E-19</c:v>
                </c:pt>
                <c:pt idx="1344">
                  <c:v>5.5292901434130797E-19</c:v>
                </c:pt>
                <c:pt idx="1345">
                  <c:v>5.1679435044350099E-19</c:v>
                </c:pt>
                <c:pt idx="1346">
                  <c:v>4.8299297576408496E-19</c:v>
                </c:pt>
                <c:pt idx="1347">
                  <c:v>4.5137608877749303E-19</c:v>
                </c:pt>
                <c:pt idx="1348">
                  <c:v>4.2180425555498399E-19</c:v>
                </c:pt>
                <c:pt idx="1349">
                  <c:v>3.9414682792970601E-19</c:v>
                </c:pt>
                <c:pt idx="1350">
                  <c:v>3.68281397296101E-19</c:v>
                </c:pt>
                <c:pt idx="1351">
                  <c:v>3.4409328189307101E-19</c:v>
                </c:pt>
                <c:pt idx="1352">
                  <c:v>3.2147504554814001E-19</c:v>
                </c:pt>
                <c:pt idx="1353">
                  <c:v>3.0032604598030301E-19</c:v>
                </c:pt>
                <c:pt idx="1354">
                  <c:v>2.8055201087221799E-19</c:v>
                </c:pt>
                <c:pt idx="1355">
                  <c:v>2.6206464002925001E-19</c:v>
                </c:pt>
                <c:pt idx="1356">
                  <c:v>2.4478123204337501E-19</c:v>
                </c:pt>
                <c:pt idx="1357">
                  <c:v>2.2862433397414498E-19</c:v>
                </c:pt>
                <c:pt idx="1358">
                  <c:v>2.1352141264840201E-19</c:v>
                </c:pt>
                <c:pt idx="1359">
                  <c:v>1.99404546263145E-19</c:v>
                </c:pt>
                <c:pt idx="1360">
                  <c:v>1.8621013505611801E-19</c:v>
                </c:pt>
                <c:pt idx="1361">
                  <c:v>1.73878629881582E-19</c:v>
                </c:pt>
                <c:pt idx="1362">
                  <c:v>1.6235427759914901E-19</c:v>
                </c:pt>
                <c:pt idx="1363">
                  <c:v>1.51584882249032E-19</c:v>
                </c:pt>
                <c:pt idx="1364">
                  <c:v>1.41521581048975E-19</c:v>
                </c:pt>
                <c:pt idx="1365">
                  <c:v>1.32118634305606E-19</c:v>
                </c:pt>
                <c:pt idx="1366">
                  <c:v>1.23333228388766E-19</c:v>
                </c:pt>
                <c:pt idx="1367">
                  <c:v>1.1512529096745901E-19</c:v>
                </c:pt>
                <c:pt idx="1368">
                  <c:v>1.0745731775551401E-19</c:v>
                </c:pt>
                <c:pt idx="1369">
                  <c:v>1.00294210059725E-19</c:v>
                </c:pt>
                <c:pt idx="1370">
                  <c:v>9.3603122466717797E-20</c:v>
                </c:pt>
                <c:pt idx="1371">
                  <c:v>8.7353320044323804E-20</c:v>
                </c:pt>
                <c:pt idx="1372">
                  <c:v>8.1516044471668699E-20</c:v>
                </c:pt>
                <c:pt idx="1373">
                  <c:v>7.6064388547351098E-20</c:v>
                </c:pt>
                <c:pt idx="1374">
                  <c:v>7.0973178558770401E-20</c:v>
                </c:pt>
                <c:pt idx="1375">
                  <c:v>6.6218864026878798E-20</c:v>
                </c:pt>
                <c:pt idx="1376">
                  <c:v>6.1779414370537103E-20</c:v>
                </c:pt>
                <c:pt idx="1377">
                  <c:v>5.7634222061931905E-20</c:v>
                </c:pt>
                <c:pt idx="1378">
                  <c:v>5.3764011871288201E-20</c:v>
                </c:pt>
                <c:pt idx="1379">
                  <c:v>5.0150755822935899E-20</c:v>
                </c:pt>
                <c:pt idx="1380">
                  <c:v>4.6777593508542501E-20</c:v>
                </c:pt>
                <c:pt idx="1381">
                  <c:v>4.3628757424505402E-20</c:v>
                </c:pt>
                <c:pt idx="1382">
                  <c:v>4.0689503021138103E-20</c:v>
                </c:pt>
                <c:pt idx="1383">
                  <c:v>3.7946043170384298E-20</c:v>
                </c:pt>
                <c:pt idx="1384">
                  <c:v>3.5385486776738501E-20</c:v>
                </c:pt>
                <c:pt idx="1385">
                  <c:v>3.2995781273015502E-20</c:v>
                </c:pt>
                <c:pt idx="1386">
                  <c:v>3.0765658758438703E-20</c:v>
                </c:pt>
                <c:pt idx="1387">
                  <c:v>2.8684585551535199E-20</c:v>
                </c:pt>
                <c:pt idx="1388">
                  <c:v>2.67427149442064E-20</c:v>
                </c:pt>
                <c:pt idx="1389">
                  <c:v>2.4930842956629199E-20</c:v>
                </c:pt>
                <c:pt idx="1390">
                  <c:v>2.3240366904953601E-20</c:v>
                </c:pt>
                <c:pt idx="1391">
                  <c:v>2.1663246605379901E-20</c:v>
                </c:pt>
                <c:pt idx="1392">
                  <c:v>2.01919680491235E-20</c:v>
                </c:pt>
                <c:pt idx="1393">
                  <c:v>1.88195093930164E-20</c:v>
                </c:pt>
                <c:pt idx="1394">
                  <c:v>1.7539309120074301E-20</c:v>
                </c:pt>
                <c:pt idx="1395">
                  <c:v>1.6345236233474701E-20</c:v>
                </c:pt>
                <c:pt idx="1396">
                  <c:v>1.5231562355768299E-20</c:v>
                </c:pt>
                <c:pt idx="1397">
                  <c:v>1.4192935613198501E-20</c:v>
                </c:pt>
                <c:pt idx="1398">
                  <c:v>1.32243561924042E-20</c:v>
                </c:pt>
                <c:pt idx="1399">
                  <c:v>1.2321153463854301E-20</c:v>
                </c:pt>
                <c:pt idx="1400">
                  <c:v>1.1478964572912501E-20</c:v>
                </c:pt>
                <c:pt idx="1401">
                  <c:v>1.06937144056086E-20</c:v>
                </c:pt>
                <c:pt idx="1402">
                  <c:v>9.9615968420434303E-21</c:v>
                </c:pt>
                <c:pt idx="1403">
                  <c:v>9.2790572157134403E-21</c:v>
                </c:pt>
                <c:pt idx="1404">
                  <c:v>8.6427759022370199E-21</c:v>
                </c:pt>
                <c:pt idx="1405">
                  <c:v>8.0496529656965701E-21</c:v>
                </c:pt>
                <c:pt idx="1406">
                  <c:v>7.4967937953396306E-21</c:v>
                </c:pt>
                <c:pt idx="1407">
                  <c:v>6.98149566958877E-21</c:v>
                </c:pt>
                <c:pt idx="1408">
                  <c:v>6.5012351882713103E-21</c:v>
                </c:pt>
                <c:pt idx="1409">
                  <c:v>6.0536565177018303E-21</c:v>
                </c:pt>
                <c:pt idx="1410">
                  <c:v>5.6365603967204003E-21</c:v>
                </c:pt>
                <c:pt idx="1411">
                  <c:v>5.2478938550676499E-21</c:v>
                </c:pt>
                <c:pt idx="1412">
                  <c:v>4.8857405985381903E-21</c:v>
                </c:pt>
                <c:pt idx="1413">
                  <c:v>4.5483120182300499E-21</c:v>
                </c:pt>
                <c:pt idx="1414">
                  <c:v>4.2339387839036803E-21</c:v>
                </c:pt>
                <c:pt idx="1415">
                  <c:v>3.94106298398604E-21</c:v>
                </c:pt>
                <c:pt idx="1416">
                  <c:v>3.66823077713461E-21</c:v>
                </c:pt>
                <c:pt idx="1417">
                  <c:v>3.4140855224937804E-21</c:v>
                </c:pt>
                <c:pt idx="1418">
                  <c:v>3.1773613578551098E-21</c:v>
                </c:pt>
                <c:pt idx="1419">
                  <c:v>2.9568771968968101E-21</c:v>
                </c:pt>
                <c:pt idx="1420">
                  <c:v>2.75153111849821E-21</c:v>
                </c:pt>
                <c:pt idx="1421">
                  <c:v>2.56029512285019E-21</c:v>
                </c:pt>
                <c:pt idx="1422">
                  <c:v>2.3822102306813102E-21</c:v>
                </c:pt>
                <c:pt idx="1423">
                  <c:v>2.2163819034406698E-21</c:v>
                </c:pt>
                <c:pt idx="1424">
                  <c:v>2.06197576367763E-21</c:v>
                </c:pt>
                <c:pt idx="1425">
                  <c:v>1.9182135961929099E-21</c:v>
                </c:pt>
                <c:pt idx="1426">
                  <c:v>1.7843696117712499E-21</c:v>
                </c:pt>
                <c:pt idx="1427">
                  <c:v>1.6597669564709701E-21</c:v>
                </c:pt>
                <c:pt idx="1428">
                  <c:v>1.54377445053434E-21</c:v>
                </c:pt>
                <c:pt idx="1429">
                  <c:v>1.43580354200272E-21</c:v>
                </c:pt>
                <c:pt idx="1430">
                  <c:v>1.33530546107909E-21</c:v>
                </c:pt>
                <c:pt idx="1431">
                  <c:v>1.24176856217282E-21</c:v>
                </c:pt>
                <c:pt idx="1432">
                  <c:v>1.154715841403E-21</c:v>
                </c:pt>
                <c:pt idx="1433">
                  <c:v>1.0737026181226E-21</c:v>
                </c:pt>
                <c:pt idx="1434">
                  <c:v>9.9831436976004102E-22</c:v>
                </c:pt>
                <c:pt idx="1435">
                  <c:v>9.2816470996544693E-22</c:v>
                </c:pt>
                <c:pt idx="1436">
                  <c:v>8.6289350069472408E-22</c:v>
                </c:pt>
                <c:pt idx="1437">
                  <c:v>8.0216508946711199E-22</c:v>
                </c:pt>
                <c:pt idx="1438">
                  <c:v>7.4566666360004696E-22</c:v>
                </c:pt>
                <c:pt idx="1439">
                  <c:v>6.9310671375387799E-22</c:v>
                </c:pt>
                <c:pt idx="1440">
                  <c:v>6.4421359961476202E-22</c:v>
                </c:pt>
                <c:pt idx="1441">
                  <c:v>5.9873421101073899E-22</c:v>
                </c:pt>
                <c:pt idx="1442">
                  <c:v>5.5643271818646902E-22</c:v>
                </c:pt>
                <c:pt idx="1443">
                  <c:v>5.1708940537462598E-22</c:v>
                </c:pt>
                <c:pt idx="1444">
                  <c:v>4.8049958217753503E-22</c:v>
                </c:pt>
                <c:pt idx="1445">
                  <c:v>4.4647256763265599E-22</c:v>
                </c:pt>
                <c:pt idx="1446">
                  <c:v>4.1483074216816498E-22</c:v>
                </c:pt>
                <c:pt idx="1447">
                  <c:v>3.8540866296595002E-22</c:v>
                </c:pt>
                <c:pt idx="1448">
                  <c:v>3.5805223854335199E-22</c:v>
                </c:pt>
                <c:pt idx="1449">
                  <c:v>3.3261795863687098E-22</c:v>
                </c:pt>
                <c:pt idx="1450">
                  <c:v>3.0897217572729798E-22</c:v>
                </c:pt>
                <c:pt idx="1451">
                  <c:v>2.8699043478561998E-22</c:v>
                </c:pt>
                <c:pt idx="1452">
                  <c:v>2.6655684804130699E-22</c:v>
                </c:pt>
                <c:pt idx="1453">
                  <c:v>2.4756351178577299E-22</c:v>
                </c:pt>
                <c:pt idx="1454">
                  <c:v>2.2990996241832502E-22</c:v>
                </c:pt>
                <c:pt idx="1455">
                  <c:v>2.13502669125614E-22</c:v>
                </c:pt>
                <c:pt idx="1456">
                  <c:v>1.9825456075709401E-22</c:v>
                </c:pt>
                <c:pt idx="1457">
                  <c:v>1.84084584618531E-22</c:v>
                </c:pt>
                <c:pt idx="1458">
                  <c:v>1.70917295056281E-22</c:v>
                </c:pt>
                <c:pt idx="1459">
                  <c:v>1.5868246984447001E-22</c:v>
                </c:pt>
                <c:pt idx="1460">
                  <c:v>1.4731475251833699E-22</c:v>
                </c:pt>
                <c:pt idx="1461">
                  <c:v>1.36753318919838E-22</c:v>
                </c:pt>
                <c:pt idx="1462">
                  <c:v>1.2694156633562701E-22</c:v>
                </c:pt>
                <c:pt idx="1463">
                  <c:v>1.17826823714678E-22</c:v>
                </c:pt>
                <c:pt idx="1464">
                  <c:v>1.0936008155310301E-22</c:v>
                </c:pt>
                <c:pt idx="1465">
                  <c:v>1.01495740126887E-22</c:v>
                </c:pt>
                <c:pt idx="1466">
                  <c:v>9.41913748409721E-23</c:v>
                </c:pt>
                <c:pt idx="1467">
                  <c:v>8.7407517544353101E-23</c:v>
                </c:pt>
                <c:pt idx="1468">
                  <c:v>8.1107452737925806E-23</c:v>
                </c:pt>
                <c:pt idx="1469">
                  <c:v>7.5257027672328705E-23</c:v>
                </c:pt>
                <c:pt idx="1470">
                  <c:v>6.9824475400188898E-23</c:v>
                </c:pt>
                <c:pt idx="1471">
                  <c:v>6.4780249909385702E-23</c:v>
                </c:pt>
                <c:pt idx="1472">
                  <c:v>6.0096872522008603E-23</c:v>
                </c:pt>
                <c:pt idx="1473">
                  <c:v>5.57487887980635E-23</c:v>
                </c:pt>
                <c:pt idx="1474">
                  <c:v>5.1712235233842201E-23</c:v>
                </c:pt>
                <c:pt idx="1475">
                  <c:v>4.7965115092287699E-23</c:v>
                </c:pt>
                <c:pt idx="1476">
                  <c:v>4.4486882746905899E-23</c:v>
                </c:pt>
                <c:pt idx="1477">
                  <c:v>4.1258435962122302E-23</c:v>
                </c:pt>
                <c:pt idx="1478">
                  <c:v>3.8262015571946999E-23</c:v>
                </c:pt>
                <c:pt idx="1479">
                  <c:v>3.5481112054340997E-23</c:v>
                </c:pt>
                <c:pt idx="1480">
                  <c:v>3.29003785329954E-23</c:v>
                </c:pt>
                <c:pt idx="1481">
                  <c:v>3.05055497691286E-23</c:v>
                </c:pt>
                <c:pt idx="1482">
                  <c:v>2.8283366735772202E-23</c:v>
                </c:pt>
                <c:pt idx="1483">
                  <c:v>2.6221506394036799E-23</c:v>
                </c:pt>
                <c:pt idx="1484">
                  <c:v>2.4308516316821699E-23</c:v>
                </c:pt>
                <c:pt idx="1485">
                  <c:v>2.2533753828970101E-23</c:v>
                </c:pt>
                <c:pt idx="1486">
                  <c:v>2.08873293555462E-23</c:v>
                </c:pt>
                <c:pt idx="1487">
                  <c:v>1.93600536904045E-23</c:v>
                </c:pt>
                <c:pt idx="1488">
                  <c:v>1.7943388916931099E-23</c:v>
                </c:pt>
                <c:pt idx="1489">
                  <c:v>1.6629402730781399E-23</c:v>
                </c:pt>
                <c:pt idx="1490">
                  <c:v>1.54107259314749E-23</c:v>
                </c:pt>
                <c:pt idx="1491">
                  <c:v>1.4280512865455501E-23</c:v>
                </c:pt>
                <c:pt idx="1492">
                  <c:v>1.32324046180017E-23</c:v>
                </c:pt>
                <c:pt idx="1493">
                  <c:v>1.22604947650713E-23</c:v>
                </c:pt>
                <c:pt idx="1494">
                  <c:v>1.1359297509038901E-23</c:v>
                </c:pt>
                <c:pt idx="1495">
                  <c:v>1.0523718034239601E-23</c:v>
                </c:pt>
                <c:pt idx="1496">
                  <c:v>9.7490249293828598E-24</c:v>
                </c:pt>
                <c:pt idx="1497">
                  <c:v>9.0308245343372196E-24</c:v>
                </c:pt>
                <c:pt idx="1498">
                  <c:v>8.36503707848226E-24</c:v>
                </c:pt>
                <c:pt idx="1499">
                  <c:v>7.7478744868861802E-24</c:v>
                </c:pt>
                <c:pt idx="1500">
                  <c:v>7.1758197390345099E-24</c:v>
                </c:pt>
                <c:pt idx="1501">
                  <c:v>6.6456076726782803E-24</c:v>
                </c:pt>
                <c:pt idx="1502">
                  <c:v>6.1542071327528002E-24</c:v>
                </c:pt>
                <c:pt idx="1503">
                  <c:v>5.6988043721456297E-24</c:v>
                </c:pt>
                <c:pt idx="1504">
                  <c:v>5.2767876174854902E-24</c:v>
                </c:pt>
                <c:pt idx="1505">
                  <c:v>4.8857327190789298E-24</c:v>
                </c:pt>
                <c:pt idx="1506">
                  <c:v>4.5233898096707003E-24</c:v>
                </c:pt>
                <c:pt idx="1507">
                  <c:v>4.1876709018837896E-24</c:v>
                </c:pt>
                <c:pt idx="1508">
                  <c:v>3.8766383590016302E-24</c:v>
                </c:pt>
                <c:pt idx="1509">
                  <c:v>3.5884941782722402E-24</c:v>
                </c:pt>
                <c:pt idx="1510">
                  <c:v>3.3215700300867498E-24</c:v>
                </c:pt>
                <c:pt idx="1511">
                  <c:v>3.0743180002960998E-24</c:v>
                </c:pt>
                <c:pt idx="1512">
                  <c:v>2.8453019865673801E-24</c:v>
                </c:pt>
                <c:pt idx="1513">
                  <c:v>2.63318970307144E-24</c:v>
                </c:pt>
                <c:pt idx="1514">
                  <c:v>2.4367452509479001E-24</c:v>
                </c:pt>
                <c:pt idx="1515">
                  <c:v>2.2548222149472498E-24</c:v>
                </c:pt>
                <c:pt idx="1516">
                  <c:v>2.08635724937854E-24</c:v>
                </c:pt>
                <c:pt idx="1517">
                  <c:v>1.9303641190552699E-24</c:v>
                </c:pt>
                <c:pt idx="1518">
                  <c:v>1.7859281633061098E-24</c:v>
                </c:pt>
                <c:pt idx="1519">
                  <c:v>1.65220115333676E-24</c:v>
                </c:pt>
                <c:pt idx="1520">
                  <c:v>1.5283965152905199E-24</c:v>
                </c:pt>
                <c:pt idx="1521">
                  <c:v>1.4137848932779499E-24</c:v>
                </c:pt>
                <c:pt idx="1522">
                  <c:v>1.30769002843839E-24</c:v>
                </c:pt>
                <c:pt idx="1523">
                  <c:v>1.2094849317618201E-24</c:v>
                </c:pt>
                <c:pt idx="1524">
                  <c:v>1.1185883299504201E-24</c:v>
                </c:pt>
                <c:pt idx="1525">
                  <c:v>1.0344613650470099E-24</c:v>
                </c:pt>
                <c:pt idx="1526">
                  <c:v>9.56604529902557E-25</c:v>
                </c:pt>
                <c:pt idx="1527">
                  <c:v>8.8455482280631408E-25</c:v>
                </c:pt>
                <c:pt idx="1528">
                  <c:v>8.1788310577103603E-25</c:v>
                </c:pt>
                <c:pt idx="1529">
                  <c:v>7.5619165204805297E-25</c:v>
                </c:pt>
                <c:pt idx="1530">
                  <c:v>6.9911186945976403E-25</c:v>
                </c:pt>
                <c:pt idx="1531">
                  <c:v>6.4630218707770004E-25</c:v>
                </c:pt>
                <c:pt idx="1532">
                  <c:v>5.9744609364781898E-25</c:v>
                </c:pt>
                <c:pt idx="1533">
                  <c:v>5.5225031698042604E-25</c:v>
                </c:pt>
                <c:pt idx="1534">
                  <c:v>5.1044313428014103E-25</c:v>
                </c:pt>
                <c:pt idx="1535">
                  <c:v>4.7177280409605299E-25</c:v>
                </c:pt>
                <c:pt idx="1536">
                  <c:v>4.3600611122873297E-25</c:v>
                </c:pt>
                <c:pt idx="1537">
                  <c:v>4.0292701654125201E-25</c:v>
                </c:pt>
                <c:pt idx="1538">
                  <c:v>3.7233540418931001E-25</c:v>
                </c:pt>
                <c:pt idx="1539">
                  <c:v>3.44045919313801E-25</c:v>
                </c:pt>
                <c:pt idx="1540">
                  <c:v>3.1788688973063399E-25</c:v>
                </c:pt>
                <c:pt idx="1541">
                  <c:v>2.9369932561042301E-25</c:v>
                </c:pt>
                <c:pt idx="1542">
                  <c:v>2.71335991564426E-25</c:v>
                </c:pt>
                <c:pt idx="1543">
                  <c:v>2.5066054594977101E-25</c:v>
                </c:pt>
                <c:pt idx="1544">
                  <c:v>2.3154674257451199E-25</c:v>
                </c:pt>
                <c:pt idx="1545">
                  <c:v>2.1387769032424401E-25</c:v>
                </c:pt>
                <c:pt idx="1546">
                  <c:v>1.9754516655067699E-25</c:v>
                </c:pt>
                <c:pt idx="1547">
                  <c:v>1.82448980358096E-25</c:v>
                </c:pt>
                <c:pt idx="1548">
                  <c:v>1.68496382198064E-25</c:v>
                </c:pt>
                <c:pt idx="1549">
                  <c:v>1.55601516438764E-25</c:v>
                </c:pt>
                <c:pt idx="1550">
                  <c:v>1.4368491381218901E-25</c:v>
                </c:pt>
                <c:pt idx="1551">
                  <c:v>1.3267302086404299E-25</c:v>
                </c:pt>
                <c:pt idx="1552">
                  <c:v>1.22497763735465E-25</c:v>
                </c:pt>
                <c:pt idx="1553">
                  <c:v>1.1309614379725901E-25</c:v>
                </c:pt>
                <c:pt idx="1554">
                  <c:v>1.0440986283392399E-25</c:v>
                </c:pt>
                <c:pt idx="1555">
                  <c:v>9.6384975639843202E-26</c:v>
                </c:pt>
                <c:pt idx="1556">
                  <c:v>8.8971568042831603E-26</c:v>
                </c:pt>
                <c:pt idx="1557">
                  <c:v>8.2123458512625194E-26</c:v>
                </c:pt>
                <c:pt idx="1558">
                  <c:v>7.5797921644015305E-26</c:v>
                </c:pt>
                <c:pt idx="1559">
                  <c:v>6.9955431926766695E-26</c:v>
                </c:pt>
                <c:pt idx="1560">
                  <c:v>6.45594263290678E-26</c:v>
                </c:pt>
                <c:pt idx="1561">
                  <c:v>5.95760843266673E-26</c:v>
                </c:pt>
                <c:pt idx="1562">
                  <c:v>5.4974124108557496E-26</c:v>
                </c:pt>
                <c:pt idx="1563">
                  <c:v>5.0724613781314603E-26</c:v>
                </c:pt>
                <c:pt idx="1564">
                  <c:v>4.6800796479187601E-26</c:v>
                </c:pt>
                <c:pt idx="1565">
                  <c:v>4.3177928365836401E-26</c:v>
                </c:pt>
                <c:pt idx="1566">
                  <c:v>3.9833128586686502E-26</c:v>
                </c:pt>
                <c:pt idx="1567">
                  <c:v>3.6745240299116001E-26</c:v>
                </c:pt>
                <c:pt idx="1568">
                  <c:v>3.3894701970540001E-26</c:v>
                </c:pt>
                <c:pt idx="1569">
                  <c:v>3.1263428193196102E-26</c:v>
                </c:pt>
                <c:pt idx="1570">
                  <c:v>2.88346993188599E-26</c:v>
                </c:pt>
                <c:pt idx="1571">
                  <c:v>2.6593059267115402E-26</c:v>
                </c:pt>
                <c:pt idx="1572">
                  <c:v>2.4524220907797401E-26</c:v>
                </c:pt>
                <c:pt idx="1573">
                  <c:v>2.2614978461673099E-26</c:v>
                </c:pt>
                <c:pt idx="1574">
                  <c:v>2.0853126403852899E-26</c:v>
                </c:pt>
                <c:pt idx="1575">
                  <c:v>1.9227384391923901E-26</c:v>
                </c:pt>
                <c:pt idx="1576">
                  <c:v>1.7727327775505699E-26</c:v>
                </c:pt>
                <c:pt idx="1577">
                  <c:v>1.63433232763368E-26</c:v>
                </c:pt>
                <c:pt idx="1578">
                  <c:v>1.50664694578449E-26</c:v>
                </c:pt>
                <c:pt idx="1579">
                  <c:v>1.3888541631026101E-26</c:v>
                </c:pt>
                <c:pt idx="1580">
                  <c:v>1.28019408691763E-26</c:v>
                </c:pt>
                <c:pt idx="1581">
                  <c:v>1.17996468280349E-26</c:v>
                </c:pt>
                <c:pt idx="1582">
                  <c:v>1.0875174090005799E-26</c:v>
                </c:pt>
                <c:pt idx="1583">
                  <c:v>1.00225317717458E-26</c:v>
                </c:pt>
                <c:pt idx="1584">
                  <c:v>9.2361861535324499E-27</c:v>
                </c:pt>
                <c:pt idx="1585">
                  <c:v>8.5110261064908995E-27</c:v>
                </c:pt>
                <c:pt idx="1586">
                  <c:v>7.8423311102079202E-27</c:v>
                </c:pt>
                <c:pt idx="1587">
                  <c:v>7.2257416684998796E-27</c:v>
                </c:pt>
                <c:pt idx="1588">
                  <c:v>6.6572319452163899E-27</c:v>
                </c:pt>
                <c:pt idx="1589">
                  <c:v>6.13308445506405E-27</c:v>
                </c:pt>
                <c:pt idx="1590">
                  <c:v>5.64986665659012E-27</c:v>
                </c:pt>
                <c:pt idx="1591">
                  <c:v>5.2044093057039299E-27</c:v>
                </c:pt>
                <c:pt idx="1592">
                  <c:v>4.79378643858361E-27</c:v>
                </c:pt>
                <c:pt idx="1593">
                  <c:v>4.4152968624644399E-27</c:v>
                </c:pt>
                <c:pt idx="1594">
                  <c:v>4.0664470417934399E-27</c:v>
                </c:pt>
                <c:pt idx="1595">
                  <c:v>3.7449352755461399E-27</c:v>
                </c:pt>
                <c:pt idx="1596">
                  <c:v>3.44863706920286E-27</c:v>
                </c:pt>
                <c:pt idx="1597">
                  <c:v>3.17559161203531E-27</c:v>
                </c:pt>
                <c:pt idx="1598">
                  <c:v>2.92398927695553E-27</c:v>
                </c:pt>
                <c:pt idx="1599">
                  <c:v>2.6921600663353301E-27</c:v>
                </c:pt>
                <c:pt idx="1600">
                  <c:v>2.4785629328679E-27</c:v>
                </c:pt>
                <c:pt idx="1601">
                  <c:v>2.28177590982178E-27</c:v>
                </c:pt>
                <c:pt idx="1602">
                  <c:v>2.1004869899067799E-27</c:v>
                </c:pt>
                <c:pt idx="1603">
                  <c:v>1.9334856965046199E-27</c:v>
                </c:pt>
                <c:pt idx="1604">
                  <c:v>1.7796552951861698E-27</c:v>
                </c:pt>
                <c:pt idx="1605">
                  <c:v>1.6379655973318799E-27</c:v>
                </c:pt>
                <c:pt idx="1606">
                  <c:v>1.50746631125548E-27</c:v>
                </c:pt>
                <c:pt idx="1607">
                  <c:v>1.3872808995597999E-27</c:v>
                </c:pt>
                <c:pt idx="1608">
                  <c:v>1.2766009045364699E-27</c:v>
                </c:pt>
                <c:pt idx="1609">
                  <c:v>1.1746807062749799E-27</c:v>
                </c:pt>
                <c:pt idx="1610">
                  <c:v>1.0808326807847201E-27</c:v>
                </c:pt>
                <c:pt idx="1611">
                  <c:v>9.9442272788854095E-28</c:v>
                </c:pt>
                <c:pt idx="1612">
                  <c:v>9.1486614090290593E-28</c:v>
                </c:pt>
                <c:pt idx="1613">
                  <c:v>8.4162379222346393E-28</c:v>
                </c:pt>
                <c:pt idx="1614">
                  <c:v>7.7419861087442E-28</c:v>
                </c:pt>
                <c:pt idx="1615">
                  <c:v>7.1213232987587602E-28</c:v>
                </c:pt>
                <c:pt idx="1616">
                  <c:v>6.5500248295040201E-28</c:v>
                </c:pt>
                <c:pt idx="1617">
                  <c:v>6.0241963162807499E-28</c:v>
                </c:pt>
                <c:pt idx="1618">
                  <c:v>5.5402480523410802E-28</c:v>
                </c:pt>
                <c:pt idx="1619">
                  <c:v>5.09487137564691E-28</c:v>
                </c:pt>
                <c:pt idx="1620">
                  <c:v>4.6850168527367998E-28</c:v>
                </c:pt>
                <c:pt idx="1621">
                  <c:v>4.3078741412665901E-28</c:v>
                </c:pt>
                <c:pt idx="1622">
                  <c:v>3.9608534032073998E-28</c:v>
                </c:pt>
                <c:pt idx="1623">
                  <c:v>3.6415681503634101E-28</c:v>
                </c:pt>
                <c:pt idx="1624">
                  <c:v>3.3478194128351701E-28</c:v>
                </c:pt>
                <c:pt idx="1625">
                  <c:v>3.07758112930496E-28</c:v>
                </c:pt>
                <c:pt idx="1626">
                  <c:v>2.8289866656982601E-28</c:v>
                </c:pt>
                <c:pt idx="1627">
                  <c:v>2.6003163758480898E-28</c:v>
                </c:pt>
                <c:pt idx="1628">
                  <c:v>2.3899861243376401E-28</c:v>
                </c:pt>
                <c:pt idx="1629">
                  <c:v>2.1965366977636102E-28</c:v>
                </c:pt>
                <c:pt idx="1630">
                  <c:v>2.01862403625968E-28</c:v>
                </c:pt>
                <c:pt idx="1631">
                  <c:v>1.8550102222986299E-28</c:v>
                </c:pt>
                <c:pt idx="1632">
                  <c:v>1.7045551685899301E-28</c:v>
                </c:pt>
                <c:pt idx="1633">
                  <c:v>1.56620895131527E-28</c:v>
                </c:pt>
                <c:pt idx="1634">
                  <c:v>1.43900473904091E-28</c:v>
                </c:pt>
                <c:pt idx="1635">
                  <c:v>1.32205227143257E-28</c:v>
                </c:pt>
                <c:pt idx="1636">
                  <c:v>1.21453184540016E-28</c:v>
                </c:pt>
                <c:pt idx="1637">
                  <c:v>1.1156887695372499E-28</c:v>
                </c:pt>
                <c:pt idx="1638">
                  <c:v>1.02482825070546E-28</c:v>
                </c:pt>
                <c:pt idx="1639">
                  <c:v>9.4131067938781302E-29</c:v>
                </c:pt>
                <c:pt idx="1640">
                  <c:v>8.64547282980996E-29</c:v>
                </c:pt>
                <c:pt idx="1641">
                  <c:v>7.9399611856597799E-29</c:v>
                </c:pt>
                <c:pt idx="1642">
                  <c:v>7.2915837887180395E-29</c:v>
                </c:pt>
                <c:pt idx="1643">
                  <c:v>6.69574987169855E-29</c:v>
                </c:pt>
                <c:pt idx="1644">
                  <c:v>6.1482345869505304E-29</c:v>
                </c:pt>
                <c:pt idx="1645">
                  <c:v>5.6451500791254401E-29</c:v>
                </c:pt>
                <c:pt idx="1646">
                  <c:v>5.1829188254116397E-29</c:v>
                </c:pt>
                <c:pt idx="1647">
                  <c:v>4.7582490671094003E-29</c:v>
                </c:pt>
                <c:pt idx="1648">
                  <c:v>4.36811216991339E-29</c:v>
                </c:pt>
                <c:pt idx="1649">
                  <c:v>4.0097217627983803E-29</c:v>
                </c:pt>
                <c:pt idx="1650">
                  <c:v>3.6805145169729597E-29</c:v>
                </c:pt>
                <c:pt idx="1651">
                  <c:v>3.3781324370856102E-29</c:v>
                </c:pt>
                <c:pt idx="1652">
                  <c:v>3.1004065467124599E-29</c:v>
                </c:pt>
                <c:pt idx="1653">
                  <c:v>2.8453418592918301E-29</c:v>
                </c:pt>
                <c:pt idx="1654">
                  <c:v>2.6111035340940499E-29</c:v>
                </c:pt>
                <c:pt idx="1655">
                  <c:v>2.39600412458541E-29</c:v>
                </c:pt>
                <c:pt idx="1656">
                  <c:v>2.1984918337169799E-29</c:v>
                </c:pt>
                <c:pt idx="1657">
                  <c:v>2.01713969731196E-29</c:v>
                </c:pt>
                <c:pt idx="1658">
                  <c:v>1.8506356228294201E-29</c:v>
                </c:pt>
                <c:pt idx="1659">
                  <c:v>1.6977732164375501E-29</c:v>
                </c:pt>
                <c:pt idx="1660">
                  <c:v>1.5574433365410499E-29</c:v>
                </c:pt>
                <c:pt idx="1661">
                  <c:v>1.4286263167150801E-29</c:v>
                </c:pt>
                <c:pt idx="1662">
                  <c:v>1.31038480544578E-29</c:v>
                </c:pt>
                <c:pt idx="1663">
                  <c:v>1.20185717416525E-29</c:v>
                </c:pt>
                <c:pt idx="1664">
                  <c:v>1.10225144886228E-29</c:v>
                </c:pt>
                <c:pt idx="1665">
                  <c:v>1.01083972402913E-29</c:v>
                </c:pt>
                <c:pt idx="1666">
                  <c:v>9.2695302092991393E-30</c:v>
                </c:pt>
                <c:pt idx="1667">
                  <c:v>8.4997655514565698E-30</c:v>
                </c:pt>
                <c:pt idx="1668">
                  <c:v>7.7934538108997203E-30</c:v>
                </c:pt>
                <c:pt idx="1669">
                  <c:v>7.1454038371819806E-30</c:v>
                </c:pt>
                <c:pt idx="1670">
                  <c:v>6.5508458998574997E-30</c:v>
                </c:pt>
                <c:pt idx="1671">
                  <c:v>6.0053977476017997E-30</c:v>
                </c:pt>
                <c:pt idx="1672">
                  <c:v>5.5050333787767199E-30</c:v>
                </c:pt>
                <c:pt idx="1673">
                  <c:v>5.0460543086157803E-30</c:v>
                </c:pt>
                <c:pt idx="1674">
                  <c:v>4.62506313510983E-30</c:v>
                </c:pt>
                <c:pt idx="1675">
                  <c:v>4.2389392212053897E-30</c:v>
                </c:pt>
                <c:pt idx="1676">
                  <c:v>3.8848163252849797E-30</c:v>
                </c:pt>
                <c:pt idx="1677">
                  <c:v>3.5600620251348503E-30</c:v>
                </c:pt>
                <c:pt idx="1678">
                  <c:v>3.2622587927830702E-30</c:v>
                </c:pt>
                <c:pt idx="1679">
                  <c:v>2.9891865888510599E-30</c:v>
                </c:pt>
                <c:pt idx="1680">
                  <c:v>2.7388068554159699E-30</c:v>
                </c:pt>
                <c:pt idx="1681">
                  <c:v>2.5092477959419399E-30</c:v>
                </c:pt>
                <c:pt idx="1682">
                  <c:v>2.2987908396340601E-30</c:v>
                </c:pt>
                <c:pt idx="1683">
                  <c:v>2.10585819570078E-30</c:v>
                </c:pt>
                <c:pt idx="1684">
                  <c:v>1.92900141047513E-30</c:v>
                </c:pt>
                <c:pt idx="1685">
                  <c:v>1.7668908472488999E-30</c:v>
                </c:pt>
                <c:pt idx="1686">
                  <c:v>1.6183060150179499E-30</c:v>
                </c:pt>
                <c:pt idx="1687">
                  <c:v>1.48212667819894E-30</c:v>
                </c:pt>
                <c:pt idx="1688">
                  <c:v>1.35732468475982E-30</c:v>
                </c:pt>
                <c:pt idx="1689">
                  <c:v>1.24295645518588E-30</c:v>
                </c:pt>
                <c:pt idx="1690">
                  <c:v>1.1381560792688201E-30</c:v>
                </c:pt>
                <c:pt idx="1691">
                  <c:v>1.04212897193399E-30</c:v>
                </c:pt>
                <c:pt idx="1692">
                  <c:v>9.5414604319681599E-31</c:v>
                </c:pt>
                <c:pt idx="1693">
                  <c:v>8.7353834091810392E-31</c:v>
                </c:pt>
                <c:pt idx="1694">
                  <c:v>7.9969212832855307E-31</c:v>
                </c:pt>
                <c:pt idx="1695">
                  <c:v>7.3204436131723601E-31</c:v>
                </c:pt>
                <c:pt idx="1696">
                  <c:v>6.7007853328266798E-31</c:v>
                </c:pt>
                <c:pt idx="1697">
                  <c:v>6.1332085791257104E-31</c:v>
                </c:pt>
                <c:pt idx="1698">
                  <c:v>5.6133676262861099E-31</c:v>
                </c:pt>
                <c:pt idx="1699">
                  <c:v>5.1372766761627E-31</c:v>
                </c:pt>
                <c:pt idx="1700">
                  <c:v>4.70128027364402E-31</c:v>
                </c:pt>
                <c:pt idx="1701">
                  <c:v>4.3020261349265898E-31</c:v>
                </c:pt>
                <c:pt idx="1702">
                  <c:v>3.9364401934156E-31</c:v>
                </c:pt>
                <c:pt idx="1703">
                  <c:v>3.6017036837263702E-31</c:v>
                </c:pt>
                <c:pt idx="1704">
                  <c:v>3.2952320986171502E-31</c:v>
                </c:pt>
                <c:pt idx="1705">
                  <c:v>3.01465586701744E-31</c:v>
                </c:pt>
                <c:pt idx="1706">
                  <c:v>2.7578026134764001E-31</c:v>
                </c:pt>
                <c:pt idx="1707">
                  <c:v>2.52268087063544E-31</c:v>
                </c:pt>
                <c:pt idx="1708">
                  <c:v>2.3074651266444501E-31</c:v>
                </c:pt>
                <c:pt idx="1709">
                  <c:v>2.11048209897908E-31</c:v>
                </c:pt>
                <c:pt idx="1710">
                  <c:v>1.9301981348494699E-31</c:v>
                </c:pt>
                <c:pt idx="1711">
                  <c:v>1.7652076464719501E-31</c:v>
                </c:pt>
                <c:pt idx="1712">
                  <c:v>1.6142224968627401E-31</c:v>
                </c:pt>
                <c:pt idx="1713">
                  <c:v>1.4760622586441599E-31</c:v>
                </c:pt>
                <c:pt idx="1714">
                  <c:v>1.3496452746204401E-31</c:v>
                </c:pt>
                <c:pt idx="1715">
                  <c:v>1.2339804546418201E-31</c:v>
                </c:pt>
                <c:pt idx="1716">
                  <c:v>1.1281597485934799E-31</c:v>
                </c:pt>
                <c:pt idx="1717">
                  <c:v>1.0313512402051599E-31</c:v>
                </c:pt>
                <c:pt idx="1718">
                  <c:v>9.4279281088383705E-32</c:v>
                </c:pt>
                <c:pt idx="1719">
                  <c:v>8.6178632687884005E-32</c:v>
                </c:pt>
                <c:pt idx="1720">
                  <c:v>7.87692306893266E-32</c:v>
                </c:pt>
                <c:pt idx="1721">
                  <c:v>7.1992503073801702E-32</c:v>
                </c:pt>
                <c:pt idx="1722">
                  <c:v>6.5794805283048196E-32</c:v>
                </c:pt>
                <c:pt idx="1723">
                  <c:v>6.0127008728992402E-32</c:v>
                </c:pt>
                <c:pt idx="1724">
                  <c:v>5.4944123408688296E-32</c:v>
                </c:pt>
                <c:pt idx="1725">
                  <c:v>5.0204951819778798E-32</c:v>
                </c:pt>
                <c:pt idx="1726">
                  <c:v>4.58717716003648E-32</c:v>
                </c:pt>
                <c:pt idx="1727">
                  <c:v>4.1910044527243698E-32</c:v>
                </c:pt>
                <c:pt idx="1728">
                  <c:v>3.8288149700396502E-32</c:v>
                </c:pt>
                <c:pt idx="1729">
                  <c:v>3.49771389186538E-32</c:v>
                </c:pt>
                <c:pt idx="1730">
                  <c:v>3.1950512415022103E-32</c:v>
                </c:pt>
                <c:pt idx="1731">
                  <c:v>2.9184013270128302E-32</c:v>
                </c:pt>
                <c:pt idx="1732">
                  <c:v>2.6655438959971599E-32</c:v>
                </c:pt>
                <c:pt idx="1733">
                  <c:v>2.4344468620774199E-32</c:v>
                </c:pt>
                <c:pt idx="1734">
                  <c:v>2.2232504730092601E-32</c:v>
                </c:pt>
                <c:pt idx="1735">
                  <c:v>2.03025280101223E-32</c:v>
                </c:pt>
                <c:pt idx="1736">
                  <c:v>1.8538964457265999E-32</c:v>
                </c:pt>
                <c:pt idx="1737">
                  <c:v>1.69275634922301E-32</c:v>
                </c:pt>
                <c:pt idx="1738">
                  <c:v>1.54552863075797E-32</c:v>
                </c:pt>
                <c:pt idx="1739">
                  <c:v>1.41102035658305E-32</c:v>
                </c:pt>
                <c:pt idx="1740">
                  <c:v>1.28814016708301E-32</c:v>
                </c:pt>
                <c:pt idx="1741">
                  <c:v>1.17588968993866E-32</c:v>
                </c:pt>
                <c:pt idx="1742">
                  <c:v>1.0733556738902599E-32</c:v>
                </c:pt>
                <c:pt idx="1743">
                  <c:v>9.7970278308320505E-33</c:v>
                </c:pt>
                <c:pt idx="1744">
                  <c:v>8.9416699693368604E-33</c:v>
                </c:pt>
                <c:pt idx="1745">
                  <c:v>8.1604956501542695E-33</c:v>
                </c:pt>
                <c:pt idx="1746">
                  <c:v>7.4471147063693395E-33</c:v>
                </c:pt>
                <c:pt idx="1747">
                  <c:v>6.7956836062566904E-33</c:v>
                </c:pt>
                <c:pt idx="1748">
                  <c:v>6.2008590235276005E-33</c:v>
                </c:pt>
                <c:pt idx="1749">
                  <c:v>5.65775532261249E-33</c:v>
                </c:pt>
                <c:pt idx="1750">
                  <c:v>5.1619056313463297E-33</c:v>
                </c:pt>
                <c:pt idx="1751">
                  <c:v>4.7092262005572898E-33</c:v>
                </c:pt>
                <c:pt idx="1752">
                  <c:v>4.29598377509144E-33</c:v>
                </c:pt>
                <c:pt idx="1753">
                  <c:v>3.9187657236921398E-33</c:v>
                </c:pt>
                <c:pt idx="1754">
                  <c:v>3.5744526961929302E-33</c:v>
                </c:pt>
                <c:pt idx="1755">
                  <c:v>3.2601935957577901E-33</c:v>
                </c:pt>
                <c:pt idx="1756">
                  <c:v>2.9733826715939901E-33</c:v>
                </c:pt>
                <c:pt idx="1757">
                  <c:v>2.7116385538156098E-33</c:v>
                </c:pt>
                <c:pt idx="1758">
                  <c:v>2.4727850669793901E-33</c:v>
                </c:pt>
                <c:pt idx="1759">
                  <c:v>2.2548336725211201E-33</c:v>
                </c:pt>
                <c:pt idx="1760">
                  <c:v>2.0559674027903401E-33</c:v>
                </c:pt>
                <c:pt idx="1761">
                  <c:v>1.8745261609021601E-33</c:v>
                </c:pt>
                <c:pt idx="1762">
                  <c:v>1.7089932711350898E-33</c:v>
                </c:pt>
                <c:pt idx="1763">
                  <c:v>1.5579831742668601E-33</c:v>
                </c:pt>
                <c:pt idx="1764">
                  <c:v>1.42023017108714E-33</c:v>
                </c:pt>
                <c:pt idx="1765">
                  <c:v>1.29457812544793E-33</c:v>
                </c:pt>
                <c:pt idx="1766">
                  <c:v>1.17997104565036E-33</c:v>
                </c:pt>
                <c:pt idx="1767">
                  <c:v>1.0754444697857699E-33</c:v>
                </c:pt>
                <c:pt idx="1768">
                  <c:v>9.8011758690293994E-34</c:v>
                </c:pt>
                <c:pt idx="1769">
                  <c:v>8.9318603160565901E-34</c:v>
                </c:pt>
                <c:pt idx="1770">
                  <c:v>8.1391529493246904E-34</c:v>
                </c:pt>
                <c:pt idx="1771">
                  <c:v>7.4163469918868703E-34</c:v>
                </c:pt>
                <c:pt idx="1772">
                  <c:v>6.7573188880882603E-34</c:v>
                </c:pt>
                <c:pt idx="1773">
                  <c:v>6.1564779336966497E-34</c:v>
                </c:pt>
                <c:pt idx="1774">
                  <c:v>5.6087202258141402E-34</c:v>
                </c:pt>
                <c:pt idx="1775">
                  <c:v>5.1093865647207596E-34</c:v>
                </c:pt>
                <c:pt idx="1776">
                  <c:v>4.6542239709475501E-34</c:v>
                </c:pt>
                <c:pt idx="1777">
                  <c:v>4.2393505093161702E-34</c:v>
                </c:pt>
                <c:pt idx="1778">
                  <c:v>3.8612231378040803E-34</c:v>
                </c:pt>
                <c:pt idx="1779">
                  <c:v>3.5166083229590502E-34</c:v>
                </c:pt>
                <c:pt idx="1780">
                  <c:v>3.2025551855134298E-34</c:v>
                </c:pt>
                <c:pt idx="1781">
                  <c:v>2.9163709598694299E-34</c:v>
                </c:pt>
                <c:pt idx="1782">
                  <c:v>2.6555985694933601E-34</c:v>
                </c:pt>
                <c:pt idx="1783">
                  <c:v>2.4179961370761502E-34</c:v>
                </c:pt>
                <c:pt idx="1784">
                  <c:v>2.2015182637136001E-34</c:v>
                </c:pt>
                <c:pt idx="1785">
                  <c:v>2.0042989254437299E-34</c:v>
                </c:pt>
                <c:pt idx="1786">
                  <c:v>1.82463584840284E-34</c:v>
                </c:pt>
                <c:pt idx="1787">
                  <c:v>1.66097623566999E-34</c:v>
                </c:pt>
                <c:pt idx="1788">
                  <c:v>1.5119037296831899E-34</c:v>
                </c:pt>
                <c:pt idx="1789">
                  <c:v>1.37612650402264E-34</c:v>
                </c:pt>
                <c:pt idx="1790">
                  <c:v>1.25246638741703E-34</c:v>
                </c:pt>
                <c:pt idx="1791">
                  <c:v>1.13984893111783E-34</c:v>
                </c:pt>
                <c:pt idx="1792">
                  <c:v>1.03729433839448E-34</c:v>
                </c:pt>
                <c:pt idx="1793">
                  <c:v>9.4390918183520495E-35</c:v>
                </c:pt>
                <c:pt idx="1794">
                  <c:v>8.58878840511964E-35</c:v>
                </c:pt>
                <c:pt idx="1795">
                  <c:v>7.8146059487636696E-35</c:v>
                </c:pt>
                <c:pt idx="1796">
                  <c:v>7.1097732258322305E-35</c:v>
                </c:pt>
                <c:pt idx="1797">
                  <c:v>6.4681174330780198E-35</c:v>
                </c:pt>
                <c:pt idx="1798">
                  <c:v>5.8840116507762201E-35</c:v>
                </c:pt>
                <c:pt idx="1799">
                  <c:v>5.3523268871997001E-35</c:v>
                </c:pt>
                <c:pt idx="1800">
                  <c:v>4.8683883075337304E-35</c:v>
                </c:pt>
                <c:pt idx="1801">
                  <c:v>4.4279352846141302E-35</c:v>
                </c:pt>
                <c:pt idx="1802">
                  <c:v>4.02708494010417E-35</c:v>
                </c:pt>
                <c:pt idx="1803">
                  <c:v>3.66229887323585E-35</c:v>
                </c:pt>
                <c:pt idx="1804">
                  <c:v>3.3303528003384998E-35</c:v>
                </c:pt>
                <c:pt idx="1805">
                  <c:v>3.0283088522515399E-35</c:v>
                </c:pt>
                <c:pt idx="1806">
                  <c:v>2.7534902985277398E-35</c:v>
                </c:pt>
                <c:pt idx="1807">
                  <c:v>2.5034584872992099E-35</c:v>
                </c:pt>
                <c:pt idx="1808">
                  <c:v>2.2759918078929001E-35</c:v>
                </c:pt>
                <c:pt idx="1809">
                  <c:v>2.06906649999289E-35</c:v>
                </c:pt>
                <c:pt idx="1810">
                  <c:v>1.8808391483638601E-35</c:v>
                </c:pt>
                <c:pt idx="1811">
                  <c:v>1.7096307160987301E-35</c:v>
                </c:pt>
                <c:pt idx="1812">
                  <c:v>1.55391198209394E-35</c:v>
                </c:pt>
                <c:pt idx="1813">
                  <c:v>1.4122902600834299E-35</c:v>
                </c:pt>
                <c:pt idx="1814">
                  <c:v>1.28349728722078E-35</c:v>
                </c:pt>
                <c:pt idx="1815">
                  <c:v>1.16637817991138E-35</c:v>
                </c:pt>
                <c:pt idx="1816">
                  <c:v>1.05988136347814E-35</c:v>
                </c:pt>
                <c:pt idx="1817">
                  <c:v>9.6304939038223105E-36</c:v>
                </c:pt>
                <c:pt idx="1818">
                  <c:v>8.7501056911377994E-36</c:v>
                </c:pt>
                <c:pt idx="1819">
                  <c:v>7.9497133266655898E-36</c:v>
                </c:pt>
                <c:pt idx="1820">
                  <c:v>7.2220928169090504E-36</c:v>
                </c:pt>
                <c:pt idx="1821">
                  <c:v>6.5606684307724596E-36</c:v>
                </c:pt>
                <c:pt idx="1822">
                  <c:v>5.9594548989471502E-36</c:v>
                </c:pt>
                <c:pt idx="1823">
                  <c:v>5.41300473322184E-36</c:v>
                </c:pt>
                <c:pt idx="1824">
                  <c:v>4.91636021523904E-36</c:v>
                </c:pt>
                <c:pt idx="1825">
                  <c:v>4.4650096435784098E-36</c:v>
                </c:pt>
                <c:pt idx="1826">
                  <c:v>4.0548474639734001E-36</c:v>
                </c:pt>
                <c:pt idx="1827">
                  <c:v>3.6821379403488E-36</c:v>
                </c:pt>
                <c:pt idx="1828">
                  <c:v>3.3434820542807799E-36</c:v>
                </c:pt>
                <c:pt idx="1829">
                  <c:v>3.0357873479054201E-36</c:v>
                </c:pt>
                <c:pt idx="1830">
                  <c:v>2.7562404502476099E-36</c:v>
                </c:pt>
                <c:pt idx="1831">
                  <c:v>2.50228204979319E-36</c:v>
                </c:pt>
                <c:pt idx="1832">
                  <c:v>2.2715840969146898E-36</c:v>
                </c:pt>
                <c:pt idx="1833">
                  <c:v>2.0620290387991199E-36</c:v>
                </c:pt>
                <c:pt idx="1834">
                  <c:v>1.8716909068609201E-36</c:v>
                </c:pt>
                <c:pt idx="1835">
                  <c:v>1.6988180924657101E-36</c:v>
                </c:pt>
                <c:pt idx="1836">
                  <c:v>1.5418176612431E-36</c:v>
                </c:pt>
                <c:pt idx="1837">
                  <c:v>1.3992410694457499E-36</c:v>
                </c:pt>
                <c:pt idx="1838">
                  <c:v>1.26977115786572E-36</c:v>
                </c:pt>
                <c:pt idx="1839">
                  <c:v>1.15221030977948E-36</c:v>
                </c:pt>
                <c:pt idx="1840">
                  <c:v>1.0454696694296401E-36</c:v>
                </c:pt>
                <c:pt idx="1841">
                  <c:v>9.48559326679482E-37</c:v>
                </c:pt>
                <c:pt idx="1842">
                  <c:v>8.6057938182719406E-37</c:v>
                </c:pt>
                <c:pt idx="1843">
                  <c:v>7.8071181216412504E-37</c:v>
                </c:pt>
                <c:pt idx="1844">
                  <c:v>7.0821306880673001E-37</c:v>
                </c:pt>
                <c:pt idx="1845">
                  <c:v>6.4240733865871302E-37</c:v>
                </c:pt>
                <c:pt idx="1846">
                  <c:v>5.82680412132242E-37</c:v>
                </c:pt>
                <c:pt idx="1847">
                  <c:v>5.2847410252308397E-37</c:v>
                </c:pt>
                <c:pt idx="1848">
                  <c:v>4.7928116773258997E-37</c:v>
                </c:pt>
                <c:pt idx="1849">
                  <c:v>4.3464068941144603E-37</c:v>
                </c:pt>
                <c:pt idx="1850">
                  <c:v>3.9413386858592301E-37</c:v>
                </c:pt>
                <c:pt idx="1851">
                  <c:v>3.5738020047272798E-37</c:v>
                </c:pt>
                <c:pt idx="1852">
                  <c:v>3.24033994502863E-37</c:v>
                </c:pt>
                <c:pt idx="1853">
                  <c:v>2.9378120859945902E-37</c:v>
                </c:pt>
                <c:pt idx="1854">
                  <c:v>2.6633656951554E-37</c:v>
                </c:pt>
                <c:pt idx="1855">
                  <c:v>2.41440953546391E-37</c:v>
                </c:pt>
                <c:pt idx="1856">
                  <c:v>2.1885900422541598E-37</c:v>
                </c:pt>
                <c:pt idx="1857">
                  <c:v>1.9837696569883702E-37</c:v>
                </c:pt>
                <c:pt idx="1858">
                  <c:v>1.79800712377223E-37</c:v>
                </c:pt>
                <c:pt idx="1859">
                  <c:v>1.6295395719662301E-37</c:v>
                </c:pt>
                <c:pt idx="1860">
                  <c:v>1.4767662240125101E-37</c:v>
                </c:pt>
                <c:pt idx="1861">
                  <c:v>1.3382335819963699E-37</c:v>
                </c:pt>
                <c:pt idx="1862">
                  <c:v>1.2126219595809699E-37</c:v>
                </c:pt>
                <c:pt idx="1863">
                  <c:v>1.09873323789743E-37</c:v>
                </c:pt>
                <c:pt idx="1864">
                  <c:v>9.9547973486725501E-38</c:v>
                </c:pt>
                <c:pt idx="1865">
                  <c:v>9.0187408733993298E-38</c:v>
                </c:pt>
                <c:pt idx="1866">
                  <c:v>8.1702005447498503E-38</c:v>
                </c:pt>
                <c:pt idx="1867">
                  <c:v>7.4010415900798901E-38</c:v>
                </c:pt>
                <c:pt idx="1868">
                  <c:v>6.7038809055127702E-38</c:v>
                </c:pt>
                <c:pt idx="1869">
                  <c:v>6.0720180188808902E-38</c:v>
                </c:pt>
                <c:pt idx="1870">
                  <c:v>5.49937235442665E-38</c:v>
                </c:pt>
                <c:pt idx="1871">
                  <c:v>4.9804262276341704E-38</c:v>
                </c:pt>
                <c:pt idx="1872">
                  <c:v>4.5101730500815099E-38</c:v>
                </c:pt>
                <c:pt idx="1873">
                  <c:v>4.0840702711229499E-38</c:v>
                </c:pt>
                <c:pt idx="1874">
                  <c:v>3.6979966259010698E-38</c:v>
                </c:pt>
                <c:pt idx="1875">
                  <c:v>3.3482132980784402E-38</c:v>
                </c:pt>
                <c:pt idx="1876">
                  <c:v>3.0313286410495701E-38</c:v>
                </c:pt>
                <c:pt idx="1877">
                  <c:v>2.7442661336147101E-38</c:v>
                </c:pt>
                <c:pt idx="1878">
                  <c:v>2.4842352754144198E-38</c:v>
                </c:pt>
                <c:pt idx="1879">
                  <c:v>2.24870515410097E-38</c:v>
                </c:pt>
                <c:pt idx="1880">
                  <c:v>2.03538044050225E-38</c:v>
                </c:pt>
                <c:pt idx="1881">
                  <c:v>1.8421795901389701E-38</c:v>
                </c:pt>
                <c:pt idx="1882">
                  <c:v>1.6672150495506E-38</c:v>
                </c:pt>
                <c:pt idx="1883">
                  <c:v>1.5087752841882499E-38</c:v>
                </c:pt>
                <c:pt idx="1884">
                  <c:v>1.3653084612685E-38</c:v>
                </c:pt>
                <c:pt idx="1885">
                  <c:v>1.2354076361344599E-38</c:v>
                </c:pt>
                <c:pt idx="1886">
                  <c:v>1.11779730442982E-38</c:v>
                </c:pt>
                <c:pt idx="1887">
                  <c:v>1.01132119493879E-38</c:v>
                </c:pt>
                <c:pt idx="1888">
                  <c:v>9.1493118932603502E-39</c:v>
                </c:pt>
                <c:pt idx="1889">
                  <c:v>8.2767726538780405E-39</c:v>
                </c:pt>
                <c:pt idx="1890">
                  <c:v>7.48698369845844E-39</c:v>
                </c:pt>
                <c:pt idx="1891">
                  <c:v>6.7721413529030801E-39</c:v>
                </c:pt>
                <c:pt idx="1892">
                  <c:v>6.1251736367694306E-39</c:v>
                </c:pt>
                <c:pt idx="1893">
                  <c:v>5.53967205867681E-39</c:v>
                </c:pt>
                <c:pt idx="1894">
                  <c:v>5.0098297315168397E-39</c:v>
                </c:pt>
                <c:pt idx="1895">
                  <c:v>4.5303852254456499E-39</c:v>
                </c:pt>
                <c:pt idx="1896">
                  <c:v>4.0965716298703103E-39</c:v>
                </c:pt>
                <c:pt idx="1897">
                  <c:v>3.7040703441226803E-39</c:v>
                </c:pt>
                <c:pt idx="1898">
                  <c:v>3.3489691604711502E-39</c:v>
                </c:pt>
                <c:pt idx="1899">
                  <c:v>3.0277242431915399E-39</c:v>
                </c:pt>
                <c:pt idx="1900">
                  <c:v>2.73712564374037E-39</c:v>
                </c:pt>
                <c:pt idx="1901">
                  <c:v>2.4742660251426801E-39</c:v>
                </c:pt>
                <c:pt idx="1902">
                  <c:v>2.2365122987359999E-39</c:v>
                </c:pt>
                <c:pt idx="1903">
                  <c:v>2.0214799037036699E-39</c:v>
                </c:pt>
                <c:pt idx="1904">
                  <c:v>1.82700948463007E-39</c:v>
                </c:pt>
                <c:pt idx="1905">
                  <c:v>1.6511457448377101E-39</c:v>
                </c:pt>
                <c:pt idx="1906">
                  <c:v>1.4921182737399499E-39</c:v>
                </c:pt>
                <c:pt idx="1907">
                  <c:v>1.3483241650400801E-39</c:v>
                </c:pt>
                <c:pt idx="1908">
                  <c:v>1.21831225949802E-39</c:v>
                </c:pt>
                <c:pt idx="1909">
                  <c:v>1.1007688613287499E-39</c:v>
                </c:pt>
                <c:pt idx="1910">
                  <c:v>9.9450479124125796E-40</c:v>
                </c:pt>
                <c:pt idx="1911">
                  <c:v>8.9844365177847999E-40</c:v>
                </c:pt>
                <c:pt idx="1912">
                  <c:v>8.1161119211777798E-40</c:v>
                </c:pt>
                <c:pt idx="1913">
                  <c:v>7.33125669929801E-40</c:v>
                </c:pt>
                <c:pt idx="1914">
                  <c:v>6.6218911737395404E-40</c:v>
                </c:pt>
                <c:pt idx="1915">
                  <c:v>5.9807942691965701E-40</c:v>
                </c:pt>
                <c:pt idx="1916">
                  <c:v>5.4014318048936396E-40</c:v>
                </c:pt>
                <c:pt idx="1917">
                  <c:v>4.8778915252388104E-40</c:v>
                </c:pt>
                <c:pt idx="1918">
                  <c:v>4.4048242400652797E-40</c:v>
                </c:pt>
                <c:pt idx="1919">
                  <c:v>3.9773905032957001E-40</c:v>
                </c:pt>
                <c:pt idx="1920">
                  <c:v>3.5912123119668899E-40</c:v>
                </c:pt>
                <c:pt idx="1921">
                  <c:v>3.2423293557023301E-40</c:v>
                </c:pt>
                <c:pt idx="1922">
                  <c:v>2.9271593904405802E-40</c:v>
                </c:pt>
                <c:pt idx="1923">
                  <c:v>2.6424623499168601E-40</c:v>
                </c:pt>
                <c:pt idx="1924">
                  <c:v>2.3853078443964002E-40</c:v>
                </c:pt>
                <c:pt idx="1925">
                  <c:v>2.1530457288174798E-40</c:v>
                </c:pt>
                <c:pt idx="1926">
                  <c:v>1.9432794521772901E-40</c:v>
                </c:pt>
                <c:pt idx="1927">
                  <c:v>1.7538419268496901E-40</c:v>
                </c:pt>
                <c:pt idx="1928">
                  <c:v>1.58277368096805E-40</c:v>
                </c:pt>
                <c:pt idx="1929">
                  <c:v>1.42830307910866E-40</c:v>
                </c:pt>
                <c:pt idx="1930">
                  <c:v>1.2888284166121099E-40</c:v>
                </c:pt>
                <c:pt idx="1931">
                  <c:v>1.1629017110831301E-40</c:v>
                </c:pt>
                <c:pt idx="1932">
                  <c:v>1.0492140311347699E-40</c:v>
                </c:pt>
                <c:pt idx="1933">
                  <c:v>9.4658221742510198E-41</c:v>
                </c:pt>
                <c:pt idx="1934">
                  <c:v>8.5393686461885598E-41</c:v>
                </c:pt>
                <c:pt idx="1935">
                  <c:v>7.7031144523305001E-41</c:v>
                </c:pt>
                <c:pt idx="1936">
                  <c:v>6.9483246749460001E-41</c:v>
                </c:pt>
                <c:pt idx="1937">
                  <c:v>6.2671056947028804E-41</c:v>
                </c:pt>
                <c:pt idx="1938">
                  <c:v>5.6523246091396798E-41</c:v>
                </c:pt>
                <c:pt idx="1939">
                  <c:v>5.0975363260225296E-41</c:v>
                </c:pt>
                <c:pt idx="1940">
                  <c:v>4.5969176047937199E-41</c:v>
                </c:pt>
                <c:pt idx="1941">
                  <c:v>4.1452073877270398E-41</c:v>
                </c:pt>
                <c:pt idx="1942">
                  <c:v>3.7376528244451399E-41</c:v>
                </c:pt>
                <c:pt idx="1943">
                  <c:v>3.3699604496627598E-41</c:v>
                </c:pt>
                <c:pt idx="1944">
                  <c:v>3.0382520249523999E-41</c:v>
                </c:pt>
                <c:pt idx="1945">
                  <c:v>2.7390246015189401E-41</c:v>
                </c:pt>
                <c:pt idx="1946">
                  <c:v>2.4691144027968898E-41</c:v>
                </c:pt>
                <c:pt idx="1947">
                  <c:v>2.2256641635827299E-41</c:v>
                </c:pt>
                <c:pt idx="1948">
                  <c:v>2.0060935967957999E-41</c:v>
                </c:pt>
                <c:pt idx="1949">
                  <c:v>1.80807269004191E-41</c:v>
                </c:pt>
                <c:pt idx="1950">
                  <c:v>1.62949756237711E-41</c:v>
                </c:pt>
                <c:pt idx="1951">
                  <c:v>1.4684686371969501E-41</c:v>
                </c:pt>
                <c:pt idx="1952">
                  <c:v>1.3232709103064099E-41</c:v>
                </c:pt>
                <c:pt idx="1953">
                  <c:v>1.1923561131947001E-41</c:v>
                </c:pt>
                <c:pt idx="1954">
                  <c:v>1.07432659050266E-41</c:v>
                </c:pt>
                <c:pt idx="1955">
                  <c:v>9.6792072787084304E-42</c:v>
                </c:pt>
                <c:pt idx="1956">
                  <c:v>8.7199978191146498E-42</c:v>
                </c:pt>
                <c:pt idx="1957">
                  <c:v>7.8553597815473997E-42</c:v>
                </c:pt>
                <c:pt idx="1958">
                  <c:v>7.0760175556938097E-42</c:v>
                </c:pt>
                <c:pt idx="1959">
                  <c:v>6.3736004782595997E-42</c:v>
                </c:pt>
                <c:pt idx="1960">
                  <c:v>5.7405550192260005E-42</c:v>
                </c:pt>
                <c:pt idx="1961">
                  <c:v>5.1700654427189199E-42</c:v>
                </c:pt>
                <c:pt idx="1962">
                  <c:v>4.6559821291888801E-42</c:v>
                </c:pt>
                <c:pt idx="1963">
                  <c:v>4.19275682319055E-42</c:v>
                </c:pt>
                <c:pt idx="1964">
                  <c:v>3.7753841413312999E-42</c:v>
                </c:pt>
                <c:pt idx="1965">
                  <c:v>3.39934873851997E-42</c:v>
                </c:pt>
                <c:pt idx="1966">
                  <c:v>3.0605775881811298E-42</c:v>
                </c:pt>
                <c:pt idx="1967">
                  <c:v>2.7553968841729501E-42</c:v>
                </c:pt>
                <c:pt idx="1968">
                  <c:v>2.4804931192744001E-42</c:v>
                </c:pt>
                <c:pt idx="1969">
                  <c:v>2.2328779377201401E-42</c:v>
                </c:pt>
                <c:pt idx="1970">
                  <c:v>2.00985639785578E-42</c:v>
                </c:pt>
                <c:pt idx="1971">
                  <c:v>1.8089983158709801E-42</c:v>
                </c:pt>
                <c:pt idx="1972">
                  <c:v>1.6281123931382499E-42</c:v>
                </c:pt>
                <c:pt idx="1973">
                  <c:v>1.4652228582583202E-42</c:v>
                </c:pt>
                <c:pt idx="1974">
                  <c:v>1.31854838072279E-42</c:v>
                </c:pt>
                <c:pt idx="1975">
                  <c:v>1.18648303649505E-42</c:v>
                </c:pt>
                <c:pt idx="1976">
                  <c:v>1.06757912692045E-42</c:v>
                </c:pt>
                <c:pt idx="1977">
                  <c:v>9.6053167150199596E-43</c:v>
                </c:pt>
                <c:pt idx="1978">
                  <c:v>8.6416441235489506E-43</c:v>
                </c:pt>
                <c:pt idx="1979">
                  <c:v>7.7741718378123702E-43</c:v>
                </c:pt>
                <c:pt idx="1980">
                  <c:v>6.9933451453498002E-43</c:v>
                </c:pt>
                <c:pt idx="1981">
                  <c:v>6.2905534312634602E-43</c:v>
                </c:pt>
                <c:pt idx="1982">
                  <c:v>5.6580373806101903E-43</c:v>
                </c:pt>
                <c:pt idx="1983">
                  <c:v>5.0888052535388797E-43</c:v>
                </c:pt>
                <c:pt idx="1984">
                  <c:v>4.5765573509366498E-43</c:v>
                </c:pt>
                <c:pt idx="1985">
                  <c:v>4.1156178736669902E-43</c:v>
                </c:pt>
                <c:pt idx="1986">
                  <c:v>3.7008734556058503E-43</c:v>
                </c:pt>
                <c:pt idx="1987">
                  <c:v>3.3277177203489901E-43</c:v>
                </c:pt>
                <c:pt idx="1988">
                  <c:v>2.99200127447305E-43</c:v>
                </c:pt>
                <c:pt idx="1989">
                  <c:v>2.68998660712381E-43</c:v>
                </c:pt>
                <c:pt idx="1990">
                  <c:v>2.4183074171473898E-43</c:v>
                </c:pt>
                <c:pt idx="1991">
                  <c:v>2.17393193544194E-43</c:v>
                </c:pt>
                <c:pt idx="1992">
                  <c:v>1.9541298521884898E-43</c:v>
                </c:pt>
                <c:pt idx="1993">
                  <c:v>1.7564424965557401E-43</c:v>
                </c:pt>
                <c:pt idx="1994">
                  <c:v>1.57865595072738E-43</c:v>
                </c:pt>
                <c:pt idx="1995">
                  <c:v>1.4187768110599101E-43</c:v>
                </c:pt>
                <c:pt idx="1996">
                  <c:v>1.27501033712992E-43</c:v>
                </c:pt>
                <c:pt idx="1997">
                  <c:v>1.14574075467964E-43</c:v>
                </c:pt>
                <c:pt idx="1998">
                  <c:v>1.0295135012806799E-43</c:v>
                </c:pt>
                <c:pt idx="1999">
                  <c:v>9.2501922411908091E-44</c:v>
                </c:pt>
                <c:pt idx="2000">
                  <c:v>8.3107935791279697E-44</c:v>
                </c:pt>
                <c:pt idx="2001">
                  <c:v>7.4663312775588901E-44</c:v>
                </c:pt>
                <c:pt idx="2002">
                  <c:v>6.7072583685282496E-44</c:v>
                </c:pt>
                <c:pt idx="2003">
                  <c:v>6.0249831278865604E-44</c:v>
                </c:pt>
                <c:pt idx="2004">
                  <c:v>5.41177398343878E-44</c:v>
                </c:pt>
                <c:pt idx="2005">
                  <c:v>4.8606738401704104E-44</c:v>
                </c:pt>
                <c:pt idx="2006">
                  <c:v>4.3654228948605699E-44</c:v>
                </c:pt>
                <c:pt idx="2007">
                  <c:v>3.92038910333144E-44</c:v>
                </c:pt>
                <c:pt idx="2008">
                  <c:v>3.52050554557418E-44</c:v>
                </c:pt>
                <c:pt idx="2009">
                  <c:v>3.1612140080674201E-44</c:v>
                </c:pt>
                <c:pt idx="2010">
                  <c:v>2.8384141693894702E-44</c:v>
                </c:pt>
                <c:pt idx="2011">
                  <c:v>2.5484178355343301E-44</c:v>
                </c:pt>
                <c:pt idx="2012">
                  <c:v>2.2879077257442001E-44</c:v>
                </c:pt>
                <c:pt idx="2013">
                  <c:v>2.0539003587457901E-44</c:v>
                </c:pt>
                <c:pt idx="2014">
                  <c:v>1.8437126335696701E-44</c:v>
                </c:pt>
                <c:pt idx="2015">
                  <c:v>1.6549317390871199E-44</c:v>
                </c:pt>
                <c:pt idx="2016">
                  <c:v>1.4853880624306201E-44</c:v>
                </c:pt>
                <c:pt idx="2017">
                  <c:v>1.3331307989753301E-44</c:v>
                </c:pt>
                <c:pt idx="2018">
                  <c:v>1.1964059958852699E-44</c:v>
                </c:pt>
                <c:pt idx="2019">
                  <c:v>1.0736367876654601E-44</c:v>
                </c:pt>
                <c:pt idx="2020">
                  <c:v>9.6340560602037095E-45</c:v>
                </c:pt>
                <c:pt idx="2021">
                  <c:v>8.6443816781988299E-45</c:v>
                </c:pt>
                <c:pt idx="2022">
                  <c:v>7.7558906437002594E-45</c:v>
                </c:pt>
                <c:pt idx="2023">
                  <c:v>6.9582879267709895E-45</c:v>
                </c:pt>
                <c:pt idx="2024">
                  <c:v>6.2423208515513294E-45</c:v>
                </c:pt>
                <c:pt idx="2025">
                  <c:v>5.5996740844579499E-45</c:v>
                </c:pt>
                <c:pt idx="2026">
                  <c:v>5.0228751483209201E-45</c:v>
                </c:pt>
                <c:pt idx="2027">
                  <c:v>4.50520941282262E-45</c:v>
                </c:pt>
                <c:pt idx="2028">
                  <c:v>4.0406436156662003E-45</c:v>
                </c:pt>
                <c:pt idx="2029">
                  <c:v>3.6237570628442799E-45</c:v>
                </c:pt>
                <c:pt idx="2030">
                  <c:v>3.2496797408684299E-45</c:v>
                </c:pt>
                <c:pt idx="2031">
                  <c:v>2.91403665013018E-45</c:v>
                </c:pt>
                <c:pt idx="2032">
                  <c:v>2.6128977371985499E-45</c:v>
                </c:pt>
                <c:pt idx="2033">
                  <c:v>2.3427328657974E-45</c:v>
                </c:pt>
                <c:pt idx="2034">
                  <c:v>2.1003713219636399E-45</c:v>
                </c:pt>
                <c:pt idx="2035">
                  <c:v>1.882965399133E-45</c:v>
                </c:pt>
                <c:pt idx="2036">
                  <c:v>1.6879576541981801E-45</c:v>
                </c:pt>
                <c:pt idx="2037">
                  <c:v>1.5130514663257801E-45</c:v>
                </c:pt>
                <c:pt idx="2038">
                  <c:v>1.3561845671064099E-45</c:v>
                </c:pt>
                <c:pt idx="2039">
                  <c:v>1.21550524365531E-45</c:v>
                </c:pt>
                <c:pt idx="2040">
                  <c:v>1.0893509461269699E-45</c:v>
                </c:pt>
                <c:pt idx="2041">
                  <c:v>9.7622905791955406E-46</c:v>
                </c:pt>
                <c:pt idx="2042">
                  <c:v>8.74799611041024E-46</c:v>
                </c:pt>
                <c:pt idx="2043">
                  <c:v>7.8385975086172205E-46</c:v>
                </c:pt>
                <c:pt idx="2044">
                  <c:v>7.0232977409351301E-46</c:v>
                </c:pt>
                <c:pt idx="2045">
                  <c:v>6.2924058147381602E-46</c:v>
                </c:pt>
                <c:pt idx="2046">
                  <c:v>5.6372240253059502E-46</c:v>
                </c:pt>
                <c:pt idx="2047">
                  <c:v>5.0499466410861298E-46</c:v>
                </c:pt>
                <c:pt idx="2048">
                  <c:v>4.5235688721193603E-46</c:v>
                </c:pt>
                <c:pt idx="2049">
                  <c:v>4.0518050831679198E-46</c:v>
                </c:pt>
                <c:pt idx="2050">
                  <c:v>3.6290153173604101E-46</c:v>
                </c:pt>
                <c:pt idx="2051">
                  <c:v>3.2501392901356799E-46</c:v>
                </c:pt>
                <c:pt idx="2052">
                  <c:v>2.9106370977697602E-46</c:v>
                </c:pt>
                <c:pt idx="2053">
                  <c:v>2.6064359608204201E-46</c:v>
                </c:pt>
                <c:pt idx="2054">
                  <c:v>2.33388239130117E-46</c:v>
                </c:pt>
                <c:pt idx="2055">
                  <c:v>2.0896992339516102E-46</c:v>
                </c:pt>
                <c:pt idx="2056">
                  <c:v>1.8709470874116198E-46</c:v>
                </c:pt>
                <c:pt idx="2057">
                  <c:v>1.6749896609518799E-46</c:v>
                </c:pt>
                <c:pt idx="2058">
                  <c:v>1.4994626672668101E-46</c:v>
                </c:pt>
                <c:pt idx="2059">
                  <c:v>1.3422458921833E-46</c:v>
                </c:pt>
                <c:pt idx="2060">
                  <c:v>1.2014381184394E-46</c:v>
                </c:pt>
                <c:pt idx="2061">
                  <c:v>1.0753346133191701E-46</c:v>
                </c:pt>
                <c:pt idx="2062">
                  <c:v>9.6240691930515207E-47</c:v>
                </c:pt>
                <c:pt idx="2063">
                  <c:v>8.6128471330528297E-47</c:v>
                </c:pt>
                <c:pt idx="2064">
                  <c:v>7.7073952375991601E-47</c:v>
                </c:pt>
                <c:pt idx="2065">
                  <c:v>6.89670116290179E-47</c:v>
                </c:pt>
                <c:pt idx="2066">
                  <c:v>6.1708937774484496E-47</c:v>
                </c:pt>
                <c:pt idx="2067">
                  <c:v>5.5211254576926396E-47</c:v>
                </c:pt>
                <c:pt idx="2068">
                  <c:v>4.93946646537325E-47</c:v>
                </c:pt>
                <c:pt idx="2069">
                  <c:v>4.4188101724199602E-47</c:v>
                </c:pt>
                <c:pt idx="2070">
                  <c:v>3.9527880248168802E-47</c:v>
                </c:pt>
                <c:pt idx="2071">
                  <c:v>3.5356932495263999E-47</c:v>
                </c:pt>
                <c:pt idx="2072">
                  <c:v>3.1624124099405902E-47</c:v>
                </c:pt>
                <c:pt idx="2073">
                  <c:v>2.8283640063556299E-47</c:v>
                </c:pt>
                <c:pt idx="2074">
                  <c:v>2.5294433998603702E-47</c:v>
                </c:pt>
                <c:pt idx="2075">
                  <c:v>2.2619734115522801E-47</c:v>
                </c:pt>
                <c:pt idx="2076">
                  <c:v>2.02266001509682E-47</c:v>
                </c:pt>
                <c:pt idx="2077">
                  <c:v>1.8085526000315999E-47</c:v>
                </c:pt>
                <c:pt idx="2078">
                  <c:v>1.6170083365886401E-47</c:v>
                </c:pt>
                <c:pt idx="2079">
                  <c:v>1.44566022070716E-47</c:v>
                </c:pt>
                <c:pt idx="2080">
                  <c:v>1.2923884210232999E-47</c:v>
                </c:pt>
                <c:pt idx="2081">
                  <c:v>1.15529458826009E-47</c:v>
                </c:pt>
                <c:pt idx="2082">
                  <c:v>1.03267882222427E-47</c:v>
                </c:pt>
                <c:pt idx="2083">
                  <c:v>9.2301902280047804E-48</c:v>
                </c:pt>
                <c:pt idx="2084">
                  <c:v>8.2495237938026197E-48</c:v>
                </c:pt>
                <c:pt idx="2085">
                  <c:v>7.3725877832373795E-48</c:v>
                </c:pt>
                <c:pt idx="2086">
                  <c:v>6.58845930664661E-48</c:v>
                </c:pt>
                <c:pt idx="2087">
                  <c:v>5.8873604256251599E-48</c:v>
                </c:pt>
                <c:pt idx="2088">
                  <c:v>5.2605386923051798E-48</c:v>
                </c:pt>
                <c:pt idx="2089">
                  <c:v>4.70016009436752E-48</c:v>
                </c:pt>
                <c:pt idx="2090">
                  <c:v>4.19921312355728E-48</c:v>
                </c:pt>
                <c:pt idx="2091">
                  <c:v>3.7514228174778202E-48</c:v>
                </c:pt>
                <c:pt idx="2092">
                  <c:v>3.35117374269392E-48</c:v>
                </c:pt>
                <c:pt idx="2093">
                  <c:v>2.9934409935114903E-48</c:v>
                </c:pt>
                <c:pt idx="2094">
                  <c:v>2.6737283761426501E-48</c:v>
                </c:pt>
                <c:pt idx="2095">
                  <c:v>2.3880130335453099E-48</c:v>
                </c:pt>
                <c:pt idx="2096">
                  <c:v>2.1326958430525101E-48</c:v>
                </c:pt>
                <c:pt idx="2097">
                  <c:v>1.9045569878308801E-48</c:v>
                </c:pt>
                <c:pt idx="2098">
                  <c:v>1.7007161650461498E-48</c:v>
                </c:pt>
                <c:pt idx="2099">
                  <c:v>1.51859694911638E-48</c:v>
                </c:pt>
                <c:pt idx="2100">
                  <c:v>1.35589487822225E-48</c:v>
                </c:pt>
                <c:pt idx="2101">
                  <c:v>1.21054887689691E-48</c:v>
                </c:pt>
                <c:pt idx="2102">
                  <c:v>1.0807156676025601E-48</c:v>
                </c:pt>
                <c:pt idx="2103">
                  <c:v>9.6474686012985407E-49</c:v>
                </c:pt>
                <c:pt idx="2104">
                  <c:v>8.6116843989949901E-49</c:v>
                </c:pt>
                <c:pt idx="2105">
                  <c:v>7.6866240516273194E-49</c:v>
                </c:pt>
                <c:pt idx="2106">
                  <c:v>6.8605032901813303E-49</c:v>
                </c:pt>
                <c:pt idx="2107">
                  <c:v>6.1227864543202897E-49</c:v>
                </c:pt>
                <c:pt idx="2108">
                  <c:v>5.46405479286934E-49</c:v>
                </c:pt>
                <c:pt idx="2109">
                  <c:v>4.8758885919165903E-49</c:v>
                </c:pt>
                <c:pt idx="2110">
                  <c:v>4.3507616854638801E-49</c:v>
                </c:pt>
                <c:pt idx="2111">
                  <c:v>3.8819470538672801E-49</c:v>
                </c:pt>
                <c:pt idx="2112">
                  <c:v>3.4634323500740104E-49</c:v>
                </c:pt>
                <c:pt idx="2113">
                  <c:v>3.08984431441189E-49</c:v>
                </c:pt>
                <c:pt idx="2114">
                  <c:v>2.7563811470067901E-49</c:v>
                </c:pt>
                <c:pt idx="2115">
                  <c:v>2.4587520038986101E-49</c:v>
                </c:pt>
                <c:pt idx="2116">
                  <c:v>2.1931228699594601E-49</c:v>
                </c:pt>
                <c:pt idx="2117">
                  <c:v>1.9560681396007502E-49</c:v>
                </c:pt>
                <c:pt idx="2118">
                  <c:v>1.7445273061753399E-49</c:v>
                </c:pt>
                <c:pt idx="2119">
                  <c:v>1.5557662235248399E-49</c:v>
                </c:pt>
                <c:pt idx="2120">
                  <c:v>1.38734245922815E-49</c:v>
                </c:pt>
                <c:pt idx="2121">
                  <c:v>1.2370743093592301E-49</c:v>
                </c:pt>
                <c:pt idx="2122">
                  <c:v>1.10301308957389E-49</c:v>
                </c:pt>
                <c:pt idx="2123">
                  <c:v>9.8341835767894793E-50</c:v>
                </c:pt>
                <c:pt idx="2124">
                  <c:v>8.7673575896643904E-50</c:v>
                </c:pt>
                <c:pt idx="2125">
                  <c:v>7.81577217952837E-50</c:v>
                </c:pt>
                <c:pt idx="2126">
                  <c:v>6.9670322915254003E-50</c:v>
                </c:pt>
                <c:pt idx="2127">
                  <c:v>6.2100702546600302E-50</c:v>
                </c:pt>
                <c:pt idx="2128">
                  <c:v>5.5350042602153202E-50</c:v>
                </c:pt>
                <c:pt idx="2129">
                  <c:v>4.9330118611500197E-50</c:v>
                </c:pt>
                <c:pt idx="2130">
                  <c:v>4.3962169054638399E-50</c:v>
                </c:pt>
                <c:pt idx="2131">
                  <c:v>3.9175884833232202E-50</c:v>
                </c:pt>
                <c:pt idx="2132">
                  <c:v>3.4908506172408402E-50</c:v>
                </c:pt>
                <c:pt idx="2133">
                  <c:v>3.11040155838268E-50</c:v>
                </c:pt>
                <c:pt idx="2134">
                  <c:v>2.7712416718216301E-50</c:v>
                </c:pt>
                <c:pt idx="2135">
                  <c:v>2.46890900078964E-50</c:v>
                </c:pt>
                <c:pt idx="2136">
                  <c:v>2.1994216959374502E-50</c:v>
                </c:pt>
                <c:pt idx="2137">
                  <c:v>1.9592265814978101E-50</c:v>
                </c:pt>
                <c:pt idx="2138">
                  <c:v>1.7451532071156301E-50</c:v>
                </c:pt>
                <c:pt idx="2139">
                  <c:v>1.5543728029088401E-50</c:v>
                </c:pt>
                <c:pt idx="2140">
                  <c:v>1.38436161687365E-50</c:v>
                </c:pt>
                <c:pt idx="2141">
                  <c:v>1.2328681688308001E-50</c:v>
                </c:pt>
                <c:pt idx="2142">
                  <c:v>1.0978840044064E-50</c:v>
                </c:pt>
                <c:pt idx="2143">
                  <c:v>9.7761757661260195E-51</c:v>
                </c:pt>
                <c:pt idx="2144">
                  <c:v>8.7047092206349895E-51</c:v>
                </c:pt>
                <c:pt idx="2145">
                  <c:v>7.7501883413695298E-51</c:v>
                </c:pt>
                <c:pt idx="2146">
                  <c:v>6.8999026696204599E-51</c:v>
                </c:pt>
                <c:pt idx="2147">
                  <c:v>6.1425173234824796E-51</c:v>
                </c:pt>
                <c:pt idx="2148">
                  <c:v>5.4679247702115402E-51</c:v>
                </c:pt>
                <c:pt idx="2149">
                  <c:v>4.8671125011770197E-51</c:v>
                </c:pt>
                <c:pt idx="2150">
                  <c:v>4.3320449108505298E-51</c:v>
                </c:pt>
                <c:pt idx="2151">
                  <c:v>3.8555578619408099E-51</c:v>
                </c:pt>
                <c:pt idx="2152">
                  <c:v>3.4312645801951399E-51</c:v>
                </c:pt>
                <c:pt idx="2153">
                  <c:v>3.0534716668197401E-51</c:v>
                </c:pt>
                <c:pt idx="2154">
                  <c:v>2.7171041455562301E-51</c:v>
                </c:pt>
                <c:pt idx="2155">
                  <c:v>2.4176385768147801E-51</c:v>
                </c:pt>
                <c:pt idx="2156">
                  <c:v>2.15104337446809E-51</c:v>
                </c:pt>
                <c:pt idx="2157">
                  <c:v>1.91372555308934E-51</c:v>
                </c:pt>
                <c:pt idx="2158">
                  <c:v>1.70248321585173E-51</c:v>
                </c:pt>
                <c:pt idx="2159">
                  <c:v>1.51446316696449E-51</c:v>
                </c:pt>
                <c:pt idx="2160">
                  <c:v>1.3471230983558301E-51</c:v>
                </c:pt>
                <c:pt idx="2161">
                  <c:v>1.1981978591362201E-51</c:v>
                </c:pt>
                <c:pt idx="2162">
                  <c:v>1.06566936894453E-51</c:v>
                </c:pt>
                <c:pt idx="2163">
                  <c:v>9.4773978326071696E-52</c:v>
                </c:pt>
                <c:pt idx="2164">
                  <c:v>8.4280756072343397E-52</c:v>
                </c:pt>
                <c:pt idx="2165">
                  <c:v>7.4944611998719899E-52</c:v>
                </c:pt>
                <c:pt idx="2166">
                  <c:v>6.6638480715549703E-52</c:v>
                </c:pt>
                <c:pt idx="2167">
                  <c:v>5.9249192473493097E-52</c:v>
                </c:pt>
                <c:pt idx="2168">
                  <c:v>5.26759599792255E-52</c:v>
                </c:pt>
                <c:pt idx="2169">
                  <c:v>4.6829029285634903E-52</c:v>
                </c:pt>
                <c:pt idx="2170">
                  <c:v>4.1628477043520099E-52</c:v>
                </c:pt>
                <c:pt idx="2171">
                  <c:v>3.7003138305030997E-52</c:v>
                </c:pt>
                <c:pt idx="2172">
                  <c:v>3.2889650769726299E-52</c:v>
                </c:pt>
                <c:pt idx="2173">
                  <c:v>2.9231602881947202E-52</c:v>
                </c:pt>
                <c:pt idx="2174">
                  <c:v>2.5978774543932501E-52</c:v>
                </c:pt>
                <c:pt idx="2175">
                  <c:v>2.3086460419391198E-52</c:v>
                </c:pt>
                <c:pt idx="2176">
                  <c:v>2.05148668824178E-52</c:v>
                </c:pt>
                <c:pt idx="2177">
                  <c:v>1.8228574631571898E-52</c:v>
                </c:pt>
                <c:pt idx="2178">
                  <c:v>1.61960598496678E-52</c:v>
                </c:pt>
                <c:pt idx="2179">
                  <c:v>1.4389267558340999E-52</c:v>
                </c:pt>
                <c:pt idx="2180">
                  <c:v>1.2783231502550599E-52</c:v>
                </c:pt>
                <c:pt idx="2181">
                  <c:v>1.1355735512148499E-52</c:v>
                </c:pt>
                <c:pt idx="2182">
                  <c:v>1.0087011834119501E-52</c:v>
                </c:pt>
                <c:pt idx="2183">
                  <c:v>8.9594724164190609E-53</c:v>
                </c:pt>
                <c:pt idx="2184">
                  <c:v>7.9574695595395097E-53</c:v>
                </c:pt>
                <c:pt idx="2185">
                  <c:v>7.0670827398473797E-53</c:v>
                </c:pt>
                <c:pt idx="2186">
                  <c:v>6.2759287551813203E-53</c:v>
                </c:pt>
                <c:pt idx="2187">
                  <c:v>5.5729926520144796E-53</c:v>
                </c:pt>
                <c:pt idx="2188">
                  <c:v>4.9484771690952901E-53</c:v>
                </c:pt>
                <c:pt idx="2189">
                  <c:v>4.3936686783201302E-53</c:v>
                </c:pt>
                <c:pt idx="2190">
                  <c:v>3.9008178228107001E-53</c:v>
                </c:pt>
                <c:pt idx="2191">
                  <c:v>3.4630332477432699E-53</c:v>
                </c:pt>
                <c:pt idx="2192">
                  <c:v>3.0741869938717099E-53</c:v>
                </c:pt>
                <c:pt idx="2193">
                  <c:v>2.72883027923595E-53</c:v>
                </c:pt>
                <c:pt idx="2194">
                  <c:v>2.4221185331780698E-53</c:v>
                </c:pt>
                <c:pt idx="2195">
                  <c:v>2.1497446705187199E-53</c:v>
                </c:pt>
                <c:pt idx="2196">
                  <c:v>1.9078797039492801E-53</c:v>
                </c:pt>
                <c:pt idx="2197">
                  <c:v>1.69311989101599E-53</c:v>
                </c:pt>
                <c:pt idx="2198">
                  <c:v>1.50243969970862E-53</c:v>
                </c:pt>
                <c:pt idx="2199">
                  <c:v>1.33314995476027E-53</c:v>
                </c:pt>
                <c:pt idx="2200">
                  <c:v>1.18286059642782E-53</c:v>
                </c:pt>
                <c:pt idx="2201">
                  <c:v>1.04944754555385E-53</c:v>
                </c:pt>
                <c:pt idx="2202">
                  <c:v>9.3102322404966199E-54</c:v>
                </c:pt>
                <c:pt idx="2203">
                  <c:v>8.2591032921652998E-54</c:v>
                </c:pt>
              </c:numCache>
            </c:numRef>
          </c:yVal>
          <c:smooth val="1"/>
          <c:extLst>
            <c:ext xmlns:c16="http://schemas.microsoft.com/office/drawing/2014/chart" uri="{C3380CC4-5D6E-409C-BE32-E72D297353CC}">
              <c16:uniqueId val="{00000005-599F-4C79-AEE3-3C0C4C3B6DEC}"/>
            </c:ext>
          </c:extLst>
        </c:ser>
        <c:ser>
          <c:idx val="5"/>
          <c:order val="3"/>
          <c:spPr>
            <a:ln w="22225">
              <a:solidFill>
                <a:schemeClr val="accent3">
                  <a:lumMod val="75000"/>
                </a:schemeClr>
              </a:solidFill>
              <a:prstDash val="lgDash"/>
            </a:ln>
          </c:spPr>
          <c:marker>
            <c:symbol val="none"/>
          </c:marker>
          <c:dLbls>
            <c:dLbl>
              <c:idx val="148"/>
              <c:layout>
                <c:manualLayout>
                  <c:x val="9.4460908895862297E-2"/>
                  <c:y val="-0.102151410761155"/>
                </c:manualLayout>
              </c:layout>
              <c:tx>
                <c:rich>
                  <a:bodyPr/>
                  <a:lstStyle/>
                  <a:p>
                    <a:pPr>
                      <a:defRPr sz="1200" b="1">
                        <a:solidFill>
                          <a:schemeClr val="accent3">
                            <a:lumMod val="75000"/>
                          </a:schemeClr>
                        </a:solidFill>
                      </a:defRPr>
                    </a:pPr>
                    <a:r>
                      <a:rPr lang="en-US" sz="1200" b="1">
                        <a:solidFill>
                          <a:schemeClr val="accent3">
                            <a:lumMod val="75000"/>
                          </a:schemeClr>
                        </a:solidFill>
                      </a:rPr>
                      <a:t>IR</a:t>
                    </a:r>
                  </a:p>
                </c:rich>
              </c:tx>
              <c:sp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599F-4C79-AEE3-3C0C4C3B6DEC}"/>
                </c:ext>
              </c:extLst>
            </c:dLbl>
            <c:spPr>
              <a:noFill/>
              <a:ln>
                <a:noFill/>
              </a:ln>
              <a:effectLst/>
            </c:spPr>
            <c:showLegendKey val="0"/>
            <c:showVal val="0"/>
            <c:showCatName val="0"/>
            <c:showSerName val="0"/>
            <c:showPercent val="0"/>
            <c:showBubbleSize val="0"/>
            <c:extLst>
              <c:ext xmlns:c15="http://schemas.microsoft.com/office/drawing/2012/chart" uri="{CE6537A1-D6FC-4f65-9D91-7224C49458BB}">
                <c15:showLeaderLines val="0"/>
              </c:ext>
            </c:extLst>
          </c:dLbls>
          <c:xVal>
            <c:numRef>
              <c:f>'TEST shapes idel ritux (2)'!$E$12:$E$2215</c:f>
              <c:numCache>
                <c:formatCode>General</c:formatCode>
                <c:ptCount val="2204"/>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pt idx="97">
                  <c:v>24.25</c:v>
                </c:pt>
                <c:pt idx="98">
                  <c:v>24.5</c:v>
                </c:pt>
                <c:pt idx="99">
                  <c:v>24.75</c:v>
                </c:pt>
                <c:pt idx="100">
                  <c:v>25</c:v>
                </c:pt>
                <c:pt idx="101">
                  <c:v>25.25</c:v>
                </c:pt>
                <c:pt idx="102">
                  <c:v>25.5</c:v>
                </c:pt>
                <c:pt idx="103">
                  <c:v>25.75</c:v>
                </c:pt>
                <c:pt idx="104">
                  <c:v>26</c:v>
                </c:pt>
                <c:pt idx="105">
                  <c:v>26.25</c:v>
                </c:pt>
                <c:pt idx="106">
                  <c:v>26.5</c:v>
                </c:pt>
                <c:pt idx="107">
                  <c:v>26.75</c:v>
                </c:pt>
                <c:pt idx="108">
                  <c:v>27</c:v>
                </c:pt>
                <c:pt idx="109">
                  <c:v>27.25</c:v>
                </c:pt>
                <c:pt idx="110">
                  <c:v>27.5</c:v>
                </c:pt>
                <c:pt idx="111">
                  <c:v>27.75</c:v>
                </c:pt>
                <c:pt idx="112">
                  <c:v>28</c:v>
                </c:pt>
                <c:pt idx="113">
                  <c:v>28.25</c:v>
                </c:pt>
                <c:pt idx="114">
                  <c:v>28.5</c:v>
                </c:pt>
                <c:pt idx="115">
                  <c:v>28.75</c:v>
                </c:pt>
                <c:pt idx="116">
                  <c:v>29</c:v>
                </c:pt>
                <c:pt idx="117">
                  <c:v>29.25</c:v>
                </c:pt>
                <c:pt idx="118">
                  <c:v>29.5</c:v>
                </c:pt>
                <c:pt idx="119">
                  <c:v>29.75</c:v>
                </c:pt>
                <c:pt idx="120">
                  <c:v>30</c:v>
                </c:pt>
                <c:pt idx="121">
                  <c:v>30.25</c:v>
                </c:pt>
                <c:pt idx="122">
                  <c:v>30.5</c:v>
                </c:pt>
                <c:pt idx="123">
                  <c:v>30.75</c:v>
                </c:pt>
                <c:pt idx="124">
                  <c:v>31</c:v>
                </c:pt>
                <c:pt idx="125">
                  <c:v>31.25</c:v>
                </c:pt>
                <c:pt idx="126">
                  <c:v>31.5</c:v>
                </c:pt>
                <c:pt idx="127">
                  <c:v>31.75</c:v>
                </c:pt>
                <c:pt idx="128">
                  <c:v>32</c:v>
                </c:pt>
                <c:pt idx="129">
                  <c:v>32.25</c:v>
                </c:pt>
                <c:pt idx="130">
                  <c:v>32.5</c:v>
                </c:pt>
                <c:pt idx="131">
                  <c:v>32.75</c:v>
                </c:pt>
                <c:pt idx="132">
                  <c:v>33</c:v>
                </c:pt>
                <c:pt idx="133">
                  <c:v>33.25</c:v>
                </c:pt>
                <c:pt idx="134">
                  <c:v>33.5</c:v>
                </c:pt>
                <c:pt idx="135">
                  <c:v>33.75</c:v>
                </c:pt>
                <c:pt idx="136">
                  <c:v>34</c:v>
                </c:pt>
                <c:pt idx="137">
                  <c:v>34.25</c:v>
                </c:pt>
                <c:pt idx="138">
                  <c:v>34.5</c:v>
                </c:pt>
                <c:pt idx="139">
                  <c:v>34.75</c:v>
                </c:pt>
                <c:pt idx="140">
                  <c:v>35</c:v>
                </c:pt>
                <c:pt idx="141">
                  <c:v>35.25</c:v>
                </c:pt>
                <c:pt idx="142">
                  <c:v>35.5</c:v>
                </c:pt>
                <c:pt idx="143">
                  <c:v>35.75</c:v>
                </c:pt>
                <c:pt idx="144">
                  <c:v>36</c:v>
                </c:pt>
                <c:pt idx="145">
                  <c:v>36.25</c:v>
                </c:pt>
                <c:pt idx="146">
                  <c:v>36.5</c:v>
                </c:pt>
                <c:pt idx="147">
                  <c:v>36.75</c:v>
                </c:pt>
                <c:pt idx="148">
                  <c:v>37</c:v>
                </c:pt>
                <c:pt idx="149">
                  <c:v>37.25</c:v>
                </c:pt>
                <c:pt idx="150">
                  <c:v>37.5</c:v>
                </c:pt>
                <c:pt idx="151">
                  <c:v>37.75</c:v>
                </c:pt>
                <c:pt idx="152">
                  <c:v>38</c:v>
                </c:pt>
                <c:pt idx="153">
                  <c:v>38.25</c:v>
                </c:pt>
                <c:pt idx="154">
                  <c:v>38.5</c:v>
                </c:pt>
                <c:pt idx="155">
                  <c:v>38.75</c:v>
                </c:pt>
                <c:pt idx="156">
                  <c:v>39</c:v>
                </c:pt>
                <c:pt idx="157">
                  <c:v>39.25</c:v>
                </c:pt>
                <c:pt idx="158">
                  <c:v>39.5</c:v>
                </c:pt>
                <c:pt idx="159">
                  <c:v>39.75</c:v>
                </c:pt>
                <c:pt idx="160">
                  <c:v>40</c:v>
                </c:pt>
                <c:pt idx="161">
                  <c:v>40.25</c:v>
                </c:pt>
                <c:pt idx="162">
                  <c:v>40.5</c:v>
                </c:pt>
                <c:pt idx="163">
                  <c:v>40.75</c:v>
                </c:pt>
                <c:pt idx="164">
                  <c:v>41</c:v>
                </c:pt>
                <c:pt idx="165">
                  <c:v>41.25</c:v>
                </c:pt>
                <c:pt idx="166">
                  <c:v>41.5</c:v>
                </c:pt>
                <c:pt idx="167">
                  <c:v>41.75</c:v>
                </c:pt>
                <c:pt idx="168">
                  <c:v>42</c:v>
                </c:pt>
                <c:pt idx="169">
                  <c:v>42.25</c:v>
                </c:pt>
                <c:pt idx="170">
                  <c:v>42.5</c:v>
                </c:pt>
                <c:pt idx="171">
                  <c:v>42.75</c:v>
                </c:pt>
                <c:pt idx="172">
                  <c:v>43</c:v>
                </c:pt>
                <c:pt idx="173">
                  <c:v>43.25</c:v>
                </c:pt>
                <c:pt idx="174">
                  <c:v>43.5</c:v>
                </c:pt>
                <c:pt idx="175">
                  <c:v>43.75</c:v>
                </c:pt>
                <c:pt idx="176">
                  <c:v>44</c:v>
                </c:pt>
                <c:pt idx="177">
                  <c:v>44.25</c:v>
                </c:pt>
                <c:pt idx="178">
                  <c:v>44.5</c:v>
                </c:pt>
                <c:pt idx="179">
                  <c:v>44.75</c:v>
                </c:pt>
                <c:pt idx="180">
                  <c:v>45</c:v>
                </c:pt>
                <c:pt idx="181">
                  <c:v>45.25</c:v>
                </c:pt>
                <c:pt idx="182">
                  <c:v>45.5</c:v>
                </c:pt>
                <c:pt idx="183">
                  <c:v>45.75</c:v>
                </c:pt>
                <c:pt idx="184">
                  <c:v>46</c:v>
                </c:pt>
                <c:pt idx="185">
                  <c:v>46.25</c:v>
                </c:pt>
                <c:pt idx="186">
                  <c:v>46.5</c:v>
                </c:pt>
                <c:pt idx="187">
                  <c:v>46.75</c:v>
                </c:pt>
                <c:pt idx="188">
                  <c:v>47</c:v>
                </c:pt>
                <c:pt idx="189">
                  <c:v>47.25</c:v>
                </c:pt>
                <c:pt idx="190">
                  <c:v>47.5</c:v>
                </c:pt>
                <c:pt idx="191">
                  <c:v>47.75</c:v>
                </c:pt>
                <c:pt idx="192">
                  <c:v>48</c:v>
                </c:pt>
                <c:pt idx="193">
                  <c:v>48.25</c:v>
                </c:pt>
                <c:pt idx="194">
                  <c:v>48.5</c:v>
                </c:pt>
                <c:pt idx="195">
                  <c:v>48.75</c:v>
                </c:pt>
                <c:pt idx="196">
                  <c:v>49</c:v>
                </c:pt>
                <c:pt idx="197">
                  <c:v>49.25</c:v>
                </c:pt>
                <c:pt idx="198">
                  <c:v>49.5</c:v>
                </c:pt>
                <c:pt idx="199">
                  <c:v>49.75</c:v>
                </c:pt>
                <c:pt idx="200">
                  <c:v>50</c:v>
                </c:pt>
                <c:pt idx="201">
                  <c:v>50.25</c:v>
                </c:pt>
                <c:pt idx="202">
                  <c:v>50.5</c:v>
                </c:pt>
                <c:pt idx="203">
                  <c:v>50.75</c:v>
                </c:pt>
                <c:pt idx="204">
                  <c:v>51</c:v>
                </c:pt>
                <c:pt idx="205">
                  <c:v>51.25</c:v>
                </c:pt>
                <c:pt idx="206">
                  <c:v>51.5</c:v>
                </c:pt>
                <c:pt idx="207">
                  <c:v>51.75</c:v>
                </c:pt>
                <c:pt idx="208">
                  <c:v>52</c:v>
                </c:pt>
                <c:pt idx="209">
                  <c:v>52.25</c:v>
                </c:pt>
                <c:pt idx="210">
                  <c:v>52.5</c:v>
                </c:pt>
                <c:pt idx="211">
                  <c:v>52.75</c:v>
                </c:pt>
                <c:pt idx="212">
                  <c:v>53</c:v>
                </c:pt>
                <c:pt idx="213">
                  <c:v>53.25</c:v>
                </c:pt>
                <c:pt idx="214">
                  <c:v>53.5</c:v>
                </c:pt>
                <c:pt idx="215">
                  <c:v>53.75</c:v>
                </c:pt>
                <c:pt idx="216">
                  <c:v>54</c:v>
                </c:pt>
                <c:pt idx="217">
                  <c:v>54.25</c:v>
                </c:pt>
                <c:pt idx="218">
                  <c:v>54.5</c:v>
                </c:pt>
                <c:pt idx="219">
                  <c:v>54.75</c:v>
                </c:pt>
                <c:pt idx="220">
                  <c:v>55</c:v>
                </c:pt>
                <c:pt idx="221">
                  <c:v>55.25</c:v>
                </c:pt>
                <c:pt idx="222">
                  <c:v>55.5</c:v>
                </c:pt>
                <c:pt idx="223">
                  <c:v>55.75</c:v>
                </c:pt>
                <c:pt idx="224">
                  <c:v>56</c:v>
                </c:pt>
                <c:pt idx="225">
                  <c:v>56.25</c:v>
                </c:pt>
                <c:pt idx="226">
                  <c:v>56.5</c:v>
                </c:pt>
                <c:pt idx="227">
                  <c:v>56.75</c:v>
                </c:pt>
                <c:pt idx="228">
                  <c:v>57</c:v>
                </c:pt>
                <c:pt idx="229">
                  <c:v>57.25</c:v>
                </c:pt>
                <c:pt idx="230">
                  <c:v>57.5</c:v>
                </c:pt>
                <c:pt idx="231">
                  <c:v>57.75</c:v>
                </c:pt>
                <c:pt idx="232">
                  <c:v>58</c:v>
                </c:pt>
                <c:pt idx="233">
                  <c:v>58.25</c:v>
                </c:pt>
                <c:pt idx="234">
                  <c:v>58.5</c:v>
                </c:pt>
                <c:pt idx="235">
                  <c:v>58.75</c:v>
                </c:pt>
                <c:pt idx="236">
                  <c:v>59</c:v>
                </c:pt>
                <c:pt idx="237">
                  <c:v>59.25</c:v>
                </c:pt>
                <c:pt idx="238">
                  <c:v>59.5</c:v>
                </c:pt>
                <c:pt idx="239">
                  <c:v>59.75</c:v>
                </c:pt>
                <c:pt idx="240">
                  <c:v>60</c:v>
                </c:pt>
                <c:pt idx="241">
                  <c:v>60.25</c:v>
                </c:pt>
                <c:pt idx="242">
                  <c:v>60.5</c:v>
                </c:pt>
                <c:pt idx="243">
                  <c:v>60.75</c:v>
                </c:pt>
                <c:pt idx="244">
                  <c:v>61</c:v>
                </c:pt>
                <c:pt idx="245">
                  <c:v>61.25</c:v>
                </c:pt>
                <c:pt idx="246">
                  <c:v>61.5</c:v>
                </c:pt>
                <c:pt idx="247">
                  <c:v>61.75</c:v>
                </c:pt>
                <c:pt idx="248">
                  <c:v>62</c:v>
                </c:pt>
                <c:pt idx="249">
                  <c:v>62.25</c:v>
                </c:pt>
                <c:pt idx="250">
                  <c:v>62.5</c:v>
                </c:pt>
                <c:pt idx="251">
                  <c:v>62.75</c:v>
                </c:pt>
                <c:pt idx="252">
                  <c:v>63</c:v>
                </c:pt>
                <c:pt idx="253">
                  <c:v>63.25</c:v>
                </c:pt>
                <c:pt idx="254">
                  <c:v>63.5</c:v>
                </c:pt>
                <c:pt idx="255">
                  <c:v>63.75</c:v>
                </c:pt>
                <c:pt idx="256">
                  <c:v>64</c:v>
                </c:pt>
                <c:pt idx="257">
                  <c:v>64.25</c:v>
                </c:pt>
                <c:pt idx="258">
                  <c:v>64.5</c:v>
                </c:pt>
                <c:pt idx="259">
                  <c:v>64.75</c:v>
                </c:pt>
                <c:pt idx="260">
                  <c:v>65</c:v>
                </c:pt>
                <c:pt idx="261">
                  <c:v>65.25</c:v>
                </c:pt>
                <c:pt idx="262">
                  <c:v>65.5</c:v>
                </c:pt>
                <c:pt idx="263">
                  <c:v>65.75</c:v>
                </c:pt>
                <c:pt idx="264">
                  <c:v>66</c:v>
                </c:pt>
                <c:pt idx="265">
                  <c:v>66.25</c:v>
                </c:pt>
                <c:pt idx="266">
                  <c:v>66.5</c:v>
                </c:pt>
                <c:pt idx="267">
                  <c:v>66.75</c:v>
                </c:pt>
                <c:pt idx="268">
                  <c:v>67</c:v>
                </c:pt>
                <c:pt idx="269">
                  <c:v>67.25</c:v>
                </c:pt>
                <c:pt idx="270">
                  <c:v>67.5</c:v>
                </c:pt>
                <c:pt idx="271">
                  <c:v>67.75</c:v>
                </c:pt>
                <c:pt idx="272">
                  <c:v>68</c:v>
                </c:pt>
                <c:pt idx="273">
                  <c:v>68.25</c:v>
                </c:pt>
                <c:pt idx="274">
                  <c:v>68.5</c:v>
                </c:pt>
                <c:pt idx="275">
                  <c:v>68.75</c:v>
                </c:pt>
                <c:pt idx="276">
                  <c:v>69</c:v>
                </c:pt>
                <c:pt idx="277">
                  <c:v>69.25</c:v>
                </c:pt>
                <c:pt idx="278">
                  <c:v>69.5</c:v>
                </c:pt>
                <c:pt idx="279">
                  <c:v>69.75</c:v>
                </c:pt>
                <c:pt idx="280">
                  <c:v>70</c:v>
                </c:pt>
                <c:pt idx="281">
                  <c:v>70.25</c:v>
                </c:pt>
                <c:pt idx="282">
                  <c:v>70.5</c:v>
                </c:pt>
                <c:pt idx="283">
                  <c:v>70.75</c:v>
                </c:pt>
                <c:pt idx="284">
                  <c:v>71</c:v>
                </c:pt>
                <c:pt idx="285">
                  <c:v>71.25</c:v>
                </c:pt>
                <c:pt idx="286">
                  <c:v>71.5</c:v>
                </c:pt>
                <c:pt idx="287">
                  <c:v>71.75</c:v>
                </c:pt>
                <c:pt idx="288">
                  <c:v>72</c:v>
                </c:pt>
                <c:pt idx="289">
                  <c:v>72.25</c:v>
                </c:pt>
                <c:pt idx="290">
                  <c:v>72.5</c:v>
                </c:pt>
                <c:pt idx="291">
                  <c:v>72.75</c:v>
                </c:pt>
                <c:pt idx="292">
                  <c:v>73</c:v>
                </c:pt>
                <c:pt idx="293">
                  <c:v>73.25</c:v>
                </c:pt>
                <c:pt idx="294">
                  <c:v>73.5</c:v>
                </c:pt>
                <c:pt idx="295">
                  <c:v>73.75</c:v>
                </c:pt>
                <c:pt idx="296">
                  <c:v>74</c:v>
                </c:pt>
                <c:pt idx="297">
                  <c:v>74.25</c:v>
                </c:pt>
                <c:pt idx="298">
                  <c:v>74.5</c:v>
                </c:pt>
                <c:pt idx="299">
                  <c:v>74.75</c:v>
                </c:pt>
                <c:pt idx="300">
                  <c:v>75</c:v>
                </c:pt>
                <c:pt idx="301">
                  <c:v>75.25</c:v>
                </c:pt>
                <c:pt idx="302">
                  <c:v>75.5</c:v>
                </c:pt>
                <c:pt idx="303">
                  <c:v>75.75</c:v>
                </c:pt>
                <c:pt idx="304">
                  <c:v>76</c:v>
                </c:pt>
                <c:pt idx="305">
                  <c:v>76.25</c:v>
                </c:pt>
                <c:pt idx="306">
                  <c:v>76.5</c:v>
                </c:pt>
                <c:pt idx="307">
                  <c:v>76.75</c:v>
                </c:pt>
                <c:pt idx="308">
                  <c:v>77</c:v>
                </c:pt>
                <c:pt idx="309">
                  <c:v>77.25</c:v>
                </c:pt>
                <c:pt idx="310">
                  <c:v>77.5</c:v>
                </c:pt>
                <c:pt idx="311">
                  <c:v>77.75</c:v>
                </c:pt>
                <c:pt idx="312">
                  <c:v>78</c:v>
                </c:pt>
                <c:pt idx="313">
                  <c:v>78.25</c:v>
                </c:pt>
                <c:pt idx="314">
                  <c:v>78.5</c:v>
                </c:pt>
                <c:pt idx="315">
                  <c:v>78.75</c:v>
                </c:pt>
                <c:pt idx="316">
                  <c:v>79</c:v>
                </c:pt>
                <c:pt idx="317">
                  <c:v>79.25</c:v>
                </c:pt>
                <c:pt idx="318">
                  <c:v>79.5</c:v>
                </c:pt>
                <c:pt idx="319">
                  <c:v>79.75</c:v>
                </c:pt>
                <c:pt idx="320">
                  <c:v>80</c:v>
                </c:pt>
                <c:pt idx="321">
                  <c:v>80.25</c:v>
                </c:pt>
                <c:pt idx="322">
                  <c:v>80.5</c:v>
                </c:pt>
                <c:pt idx="323">
                  <c:v>80.75</c:v>
                </c:pt>
                <c:pt idx="324">
                  <c:v>81</c:v>
                </c:pt>
                <c:pt idx="325">
                  <c:v>81.25</c:v>
                </c:pt>
                <c:pt idx="326">
                  <c:v>81.5</c:v>
                </c:pt>
                <c:pt idx="327">
                  <c:v>81.75</c:v>
                </c:pt>
                <c:pt idx="328">
                  <c:v>82</c:v>
                </c:pt>
                <c:pt idx="329">
                  <c:v>82.25</c:v>
                </c:pt>
                <c:pt idx="330">
                  <c:v>82.5</c:v>
                </c:pt>
                <c:pt idx="331">
                  <c:v>82.75</c:v>
                </c:pt>
                <c:pt idx="332">
                  <c:v>83</c:v>
                </c:pt>
                <c:pt idx="333">
                  <c:v>83.25</c:v>
                </c:pt>
                <c:pt idx="334">
                  <c:v>83.5</c:v>
                </c:pt>
                <c:pt idx="335">
                  <c:v>83.75</c:v>
                </c:pt>
                <c:pt idx="336">
                  <c:v>84</c:v>
                </c:pt>
                <c:pt idx="337">
                  <c:v>84.25</c:v>
                </c:pt>
                <c:pt idx="338">
                  <c:v>84.5</c:v>
                </c:pt>
                <c:pt idx="339">
                  <c:v>84.75</c:v>
                </c:pt>
                <c:pt idx="340">
                  <c:v>85</c:v>
                </c:pt>
                <c:pt idx="341">
                  <c:v>85.25</c:v>
                </c:pt>
                <c:pt idx="342">
                  <c:v>85.5</c:v>
                </c:pt>
                <c:pt idx="343">
                  <c:v>85.75</c:v>
                </c:pt>
                <c:pt idx="344">
                  <c:v>86</c:v>
                </c:pt>
                <c:pt idx="345">
                  <c:v>86.25</c:v>
                </c:pt>
                <c:pt idx="346">
                  <c:v>86.5</c:v>
                </c:pt>
                <c:pt idx="347">
                  <c:v>86.75</c:v>
                </c:pt>
                <c:pt idx="348">
                  <c:v>87</c:v>
                </c:pt>
                <c:pt idx="349">
                  <c:v>87.25</c:v>
                </c:pt>
                <c:pt idx="350">
                  <c:v>87.5</c:v>
                </c:pt>
                <c:pt idx="351">
                  <c:v>87.75</c:v>
                </c:pt>
                <c:pt idx="352">
                  <c:v>88</c:v>
                </c:pt>
                <c:pt idx="353">
                  <c:v>88.25</c:v>
                </c:pt>
                <c:pt idx="354">
                  <c:v>88.5</c:v>
                </c:pt>
                <c:pt idx="355">
                  <c:v>88.75</c:v>
                </c:pt>
                <c:pt idx="356">
                  <c:v>89</c:v>
                </c:pt>
                <c:pt idx="357">
                  <c:v>89.25</c:v>
                </c:pt>
                <c:pt idx="358">
                  <c:v>89.5</c:v>
                </c:pt>
                <c:pt idx="359">
                  <c:v>89.75</c:v>
                </c:pt>
                <c:pt idx="360">
                  <c:v>90</c:v>
                </c:pt>
                <c:pt idx="361">
                  <c:v>90.25</c:v>
                </c:pt>
                <c:pt idx="362">
                  <c:v>90.5</c:v>
                </c:pt>
                <c:pt idx="363">
                  <c:v>90.75</c:v>
                </c:pt>
                <c:pt idx="364">
                  <c:v>91</c:v>
                </c:pt>
                <c:pt idx="365">
                  <c:v>91.25</c:v>
                </c:pt>
                <c:pt idx="366">
                  <c:v>91.5</c:v>
                </c:pt>
                <c:pt idx="367">
                  <c:v>91.75</c:v>
                </c:pt>
                <c:pt idx="368">
                  <c:v>92</c:v>
                </c:pt>
                <c:pt idx="369">
                  <c:v>92.25</c:v>
                </c:pt>
                <c:pt idx="370">
                  <c:v>92.5</c:v>
                </c:pt>
                <c:pt idx="371">
                  <c:v>92.75</c:v>
                </c:pt>
                <c:pt idx="372">
                  <c:v>93</c:v>
                </c:pt>
                <c:pt idx="373">
                  <c:v>93.25</c:v>
                </c:pt>
                <c:pt idx="374">
                  <c:v>93.5</c:v>
                </c:pt>
                <c:pt idx="375">
                  <c:v>93.75</c:v>
                </c:pt>
                <c:pt idx="376">
                  <c:v>94</c:v>
                </c:pt>
                <c:pt idx="377">
                  <c:v>94.25</c:v>
                </c:pt>
                <c:pt idx="378">
                  <c:v>94.5</c:v>
                </c:pt>
                <c:pt idx="379">
                  <c:v>94.75</c:v>
                </c:pt>
                <c:pt idx="380">
                  <c:v>95</c:v>
                </c:pt>
                <c:pt idx="381">
                  <c:v>95.25</c:v>
                </c:pt>
                <c:pt idx="382">
                  <c:v>95.5</c:v>
                </c:pt>
                <c:pt idx="383">
                  <c:v>95.75</c:v>
                </c:pt>
                <c:pt idx="384">
                  <c:v>96</c:v>
                </c:pt>
                <c:pt idx="385">
                  <c:v>96.25</c:v>
                </c:pt>
                <c:pt idx="386">
                  <c:v>96.5</c:v>
                </c:pt>
                <c:pt idx="387">
                  <c:v>96.75</c:v>
                </c:pt>
                <c:pt idx="388">
                  <c:v>97</c:v>
                </c:pt>
                <c:pt idx="389">
                  <c:v>97.25</c:v>
                </c:pt>
                <c:pt idx="390">
                  <c:v>97.5</c:v>
                </c:pt>
                <c:pt idx="391">
                  <c:v>97.75</c:v>
                </c:pt>
                <c:pt idx="392">
                  <c:v>98</c:v>
                </c:pt>
                <c:pt idx="393">
                  <c:v>98.25</c:v>
                </c:pt>
                <c:pt idx="394">
                  <c:v>98.5</c:v>
                </c:pt>
                <c:pt idx="395">
                  <c:v>98.75</c:v>
                </c:pt>
                <c:pt idx="396">
                  <c:v>99</c:v>
                </c:pt>
                <c:pt idx="397">
                  <c:v>99.25</c:v>
                </c:pt>
                <c:pt idx="398">
                  <c:v>99.5</c:v>
                </c:pt>
                <c:pt idx="399">
                  <c:v>99.75</c:v>
                </c:pt>
                <c:pt idx="400">
                  <c:v>100</c:v>
                </c:pt>
                <c:pt idx="401">
                  <c:v>100.25</c:v>
                </c:pt>
                <c:pt idx="402">
                  <c:v>100.5</c:v>
                </c:pt>
                <c:pt idx="403">
                  <c:v>100.75</c:v>
                </c:pt>
                <c:pt idx="404">
                  <c:v>101</c:v>
                </c:pt>
                <c:pt idx="405">
                  <c:v>101.25</c:v>
                </c:pt>
                <c:pt idx="406">
                  <c:v>101.5</c:v>
                </c:pt>
                <c:pt idx="407">
                  <c:v>101.75</c:v>
                </c:pt>
                <c:pt idx="408">
                  <c:v>102</c:v>
                </c:pt>
                <c:pt idx="409">
                  <c:v>102.25</c:v>
                </c:pt>
                <c:pt idx="410">
                  <c:v>102.5</c:v>
                </c:pt>
                <c:pt idx="411">
                  <c:v>102.75</c:v>
                </c:pt>
                <c:pt idx="412">
                  <c:v>103</c:v>
                </c:pt>
                <c:pt idx="413">
                  <c:v>103.25</c:v>
                </c:pt>
                <c:pt idx="414">
                  <c:v>103.5</c:v>
                </c:pt>
                <c:pt idx="415">
                  <c:v>103.75</c:v>
                </c:pt>
                <c:pt idx="416">
                  <c:v>104</c:v>
                </c:pt>
                <c:pt idx="417">
                  <c:v>104.25</c:v>
                </c:pt>
                <c:pt idx="418">
                  <c:v>104.5</c:v>
                </c:pt>
                <c:pt idx="419">
                  <c:v>104.75</c:v>
                </c:pt>
                <c:pt idx="420">
                  <c:v>105</c:v>
                </c:pt>
                <c:pt idx="421">
                  <c:v>105.25</c:v>
                </c:pt>
                <c:pt idx="422">
                  <c:v>105.5</c:v>
                </c:pt>
                <c:pt idx="423">
                  <c:v>105.75</c:v>
                </c:pt>
                <c:pt idx="424">
                  <c:v>106</c:v>
                </c:pt>
                <c:pt idx="425">
                  <c:v>106.25</c:v>
                </c:pt>
                <c:pt idx="426">
                  <c:v>106.5</c:v>
                </c:pt>
                <c:pt idx="427">
                  <c:v>106.75</c:v>
                </c:pt>
                <c:pt idx="428">
                  <c:v>107</c:v>
                </c:pt>
                <c:pt idx="429">
                  <c:v>107.25</c:v>
                </c:pt>
                <c:pt idx="430">
                  <c:v>107.5</c:v>
                </c:pt>
                <c:pt idx="431">
                  <c:v>107.75</c:v>
                </c:pt>
                <c:pt idx="432">
                  <c:v>108</c:v>
                </c:pt>
                <c:pt idx="433">
                  <c:v>108.25</c:v>
                </c:pt>
                <c:pt idx="434">
                  <c:v>108.5</c:v>
                </c:pt>
                <c:pt idx="435">
                  <c:v>108.75</c:v>
                </c:pt>
                <c:pt idx="436">
                  <c:v>109</c:v>
                </c:pt>
                <c:pt idx="437">
                  <c:v>109.25</c:v>
                </c:pt>
                <c:pt idx="438">
                  <c:v>109.5</c:v>
                </c:pt>
                <c:pt idx="439">
                  <c:v>109.75</c:v>
                </c:pt>
                <c:pt idx="440">
                  <c:v>110</c:v>
                </c:pt>
                <c:pt idx="441">
                  <c:v>110.25</c:v>
                </c:pt>
                <c:pt idx="442">
                  <c:v>110.5</c:v>
                </c:pt>
                <c:pt idx="443">
                  <c:v>110.75</c:v>
                </c:pt>
                <c:pt idx="444">
                  <c:v>111</c:v>
                </c:pt>
                <c:pt idx="445">
                  <c:v>111.25</c:v>
                </c:pt>
                <c:pt idx="446">
                  <c:v>111.5</c:v>
                </c:pt>
                <c:pt idx="447">
                  <c:v>111.75</c:v>
                </c:pt>
                <c:pt idx="448">
                  <c:v>112</c:v>
                </c:pt>
                <c:pt idx="449">
                  <c:v>112.25</c:v>
                </c:pt>
                <c:pt idx="450">
                  <c:v>112.5</c:v>
                </c:pt>
                <c:pt idx="451">
                  <c:v>112.75</c:v>
                </c:pt>
                <c:pt idx="452">
                  <c:v>113</c:v>
                </c:pt>
                <c:pt idx="453">
                  <c:v>113.25</c:v>
                </c:pt>
                <c:pt idx="454">
                  <c:v>113.5</c:v>
                </c:pt>
                <c:pt idx="455">
                  <c:v>113.75</c:v>
                </c:pt>
                <c:pt idx="456">
                  <c:v>114</c:v>
                </c:pt>
                <c:pt idx="457">
                  <c:v>114.25</c:v>
                </c:pt>
                <c:pt idx="458">
                  <c:v>114.5</c:v>
                </c:pt>
                <c:pt idx="459">
                  <c:v>114.75</c:v>
                </c:pt>
                <c:pt idx="460">
                  <c:v>115</c:v>
                </c:pt>
                <c:pt idx="461">
                  <c:v>115.25</c:v>
                </c:pt>
                <c:pt idx="462">
                  <c:v>115.5</c:v>
                </c:pt>
                <c:pt idx="463">
                  <c:v>115.75</c:v>
                </c:pt>
                <c:pt idx="464">
                  <c:v>116</c:v>
                </c:pt>
                <c:pt idx="465">
                  <c:v>116.25</c:v>
                </c:pt>
                <c:pt idx="466">
                  <c:v>116.5</c:v>
                </c:pt>
                <c:pt idx="467">
                  <c:v>116.75</c:v>
                </c:pt>
                <c:pt idx="468">
                  <c:v>117</c:v>
                </c:pt>
                <c:pt idx="469">
                  <c:v>117.25</c:v>
                </c:pt>
                <c:pt idx="470">
                  <c:v>117.5</c:v>
                </c:pt>
                <c:pt idx="471">
                  <c:v>117.75</c:v>
                </c:pt>
                <c:pt idx="472">
                  <c:v>118</c:v>
                </c:pt>
                <c:pt idx="473">
                  <c:v>118.25</c:v>
                </c:pt>
                <c:pt idx="474">
                  <c:v>118.5</c:v>
                </c:pt>
                <c:pt idx="475">
                  <c:v>118.75</c:v>
                </c:pt>
                <c:pt idx="476">
                  <c:v>119</c:v>
                </c:pt>
                <c:pt idx="477">
                  <c:v>119.25</c:v>
                </c:pt>
                <c:pt idx="478">
                  <c:v>119.5</c:v>
                </c:pt>
                <c:pt idx="479">
                  <c:v>119.75</c:v>
                </c:pt>
                <c:pt idx="480">
                  <c:v>120</c:v>
                </c:pt>
                <c:pt idx="481">
                  <c:v>120.25</c:v>
                </c:pt>
                <c:pt idx="482">
                  <c:v>120.5</c:v>
                </c:pt>
                <c:pt idx="483">
                  <c:v>120.75</c:v>
                </c:pt>
                <c:pt idx="484">
                  <c:v>121</c:v>
                </c:pt>
                <c:pt idx="485">
                  <c:v>121.25</c:v>
                </c:pt>
                <c:pt idx="486">
                  <c:v>121.5</c:v>
                </c:pt>
                <c:pt idx="487">
                  <c:v>121.75</c:v>
                </c:pt>
                <c:pt idx="488">
                  <c:v>122</c:v>
                </c:pt>
                <c:pt idx="489">
                  <c:v>122.25</c:v>
                </c:pt>
                <c:pt idx="490">
                  <c:v>122.5</c:v>
                </c:pt>
                <c:pt idx="491">
                  <c:v>122.75</c:v>
                </c:pt>
                <c:pt idx="492">
                  <c:v>123</c:v>
                </c:pt>
                <c:pt idx="493">
                  <c:v>123.25</c:v>
                </c:pt>
                <c:pt idx="494">
                  <c:v>123.5</c:v>
                </c:pt>
                <c:pt idx="495">
                  <c:v>123.75</c:v>
                </c:pt>
                <c:pt idx="496">
                  <c:v>124</c:v>
                </c:pt>
                <c:pt idx="497">
                  <c:v>124.25</c:v>
                </c:pt>
                <c:pt idx="498">
                  <c:v>124.5</c:v>
                </c:pt>
                <c:pt idx="499">
                  <c:v>124.75</c:v>
                </c:pt>
                <c:pt idx="500">
                  <c:v>125</c:v>
                </c:pt>
                <c:pt idx="501">
                  <c:v>125.25</c:v>
                </c:pt>
                <c:pt idx="502">
                  <c:v>125.5</c:v>
                </c:pt>
                <c:pt idx="503">
                  <c:v>125.75</c:v>
                </c:pt>
                <c:pt idx="504">
                  <c:v>126</c:v>
                </c:pt>
                <c:pt idx="505">
                  <c:v>126.25</c:v>
                </c:pt>
                <c:pt idx="506">
                  <c:v>126.5</c:v>
                </c:pt>
                <c:pt idx="507">
                  <c:v>126.75</c:v>
                </c:pt>
                <c:pt idx="508">
                  <c:v>127</c:v>
                </c:pt>
                <c:pt idx="509">
                  <c:v>127.25</c:v>
                </c:pt>
                <c:pt idx="510">
                  <c:v>127.5</c:v>
                </c:pt>
                <c:pt idx="511">
                  <c:v>127.75</c:v>
                </c:pt>
                <c:pt idx="512">
                  <c:v>128</c:v>
                </c:pt>
                <c:pt idx="513">
                  <c:v>128.25</c:v>
                </c:pt>
                <c:pt idx="514">
                  <c:v>128.5</c:v>
                </c:pt>
                <c:pt idx="515">
                  <c:v>128.75</c:v>
                </c:pt>
                <c:pt idx="516">
                  <c:v>129</c:v>
                </c:pt>
                <c:pt idx="517">
                  <c:v>129.25</c:v>
                </c:pt>
                <c:pt idx="518">
                  <c:v>129.5</c:v>
                </c:pt>
                <c:pt idx="519">
                  <c:v>129.75</c:v>
                </c:pt>
                <c:pt idx="520">
                  <c:v>130</c:v>
                </c:pt>
                <c:pt idx="521">
                  <c:v>130.25</c:v>
                </c:pt>
                <c:pt idx="522">
                  <c:v>130.5</c:v>
                </c:pt>
                <c:pt idx="523">
                  <c:v>130.75</c:v>
                </c:pt>
                <c:pt idx="524">
                  <c:v>131</c:v>
                </c:pt>
                <c:pt idx="525">
                  <c:v>131.25</c:v>
                </c:pt>
                <c:pt idx="526">
                  <c:v>131.5</c:v>
                </c:pt>
                <c:pt idx="527">
                  <c:v>131.75</c:v>
                </c:pt>
                <c:pt idx="528">
                  <c:v>132</c:v>
                </c:pt>
                <c:pt idx="529">
                  <c:v>132.25</c:v>
                </c:pt>
                <c:pt idx="530">
                  <c:v>132.5</c:v>
                </c:pt>
                <c:pt idx="531">
                  <c:v>132.75</c:v>
                </c:pt>
                <c:pt idx="532">
                  <c:v>133</c:v>
                </c:pt>
                <c:pt idx="533">
                  <c:v>133.25</c:v>
                </c:pt>
                <c:pt idx="534">
                  <c:v>133.5</c:v>
                </c:pt>
                <c:pt idx="535">
                  <c:v>133.75</c:v>
                </c:pt>
                <c:pt idx="536">
                  <c:v>134</c:v>
                </c:pt>
                <c:pt idx="537">
                  <c:v>134.25</c:v>
                </c:pt>
                <c:pt idx="538">
                  <c:v>134.5</c:v>
                </c:pt>
                <c:pt idx="539">
                  <c:v>134.75</c:v>
                </c:pt>
                <c:pt idx="540">
                  <c:v>135</c:v>
                </c:pt>
                <c:pt idx="541">
                  <c:v>135.25</c:v>
                </c:pt>
                <c:pt idx="542">
                  <c:v>135.5</c:v>
                </c:pt>
                <c:pt idx="543">
                  <c:v>135.75</c:v>
                </c:pt>
                <c:pt idx="544">
                  <c:v>136</c:v>
                </c:pt>
                <c:pt idx="545">
                  <c:v>136.25</c:v>
                </c:pt>
                <c:pt idx="546">
                  <c:v>136.5</c:v>
                </c:pt>
                <c:pt idx="547">
                  <c:v>136.75</c:v>
                </c:pt>
                <c:pt idx="548">
                  <c:v>137</c:v>
                </c:pt>
                <c:pt idx="549">
                  <c:v>137.25</c:v>
                </c:pt>
                <c:pt idx="550">
                  <c:v>137.5</c:v>
                </c:pt>
                <c:pt idx="551">
                  <c:v>137.75</c:v>
                </c:pt>
                <c:pt idx="552">
                  <c:v>138</c:v>
                </c:pt>
                <c:pt idx="553">
                  <c:v>138.25</c:v>
                </c:pt>
                <c:pt idx="554">
                  <c:v>138.5</c:v>
                </c:pt>
                <c:pt idx="555">
                  <c:v>138.75</c:v>
                </c:pt>
                <c:pt idx="556">
                  <c:v>139</c:v>
                </c:pt>
                <c:pt idx="557">
                  <c:v>139.25</c:v>
                </c:pt>
                <c:pt idx="558">
                  <c:v>139.5</c:v>
                </c:pt>
                <c:pt idx="559">
                  <c:v>139.75</c:v>
                </c:pt>
                <c:pt idx="560">
                  <c:v>140</c:v>
                </c:pt>
                <c:pt idx="561">
                  <c:v>140.25</c:v>
                </c:pt>
                <c:pt idx="562">
                  <c:v>140.5</c:v>
                </c:pt>
                <c:pt idx="563">
                  <c:v>140.75</c:v>
                </c:pt>
                <c:pt idx="564">
                  <c:v>141</c:v>
                </c:pt>
                <c:pt idx="565">
                  <c:v>141.25</c:v>
                </c:pt>
                <c:pt idx="566">
                  <c:v>141.5</c:v>
                </c:pt>
                <c:pt idx="567">
                  <c:v>141.75</c:v>
                </c:pt>
                <c:pt idx="568">
                  <c:v>142</c:v>
                </c:pt>
                <c:pt idx="569">
                  <c:v>142.25</c:v>
                </c:pt>
                <c:pt idx="570">
                  <c:v>142.5</c:v>
                </c:pt>
                <c:pt idx="571">
                  <c:v>142.75</c:v>
                </c:pt>
                <c:pt idx="572">
                  <c:v>143</c:v>
                </c:pt>
                <c:pt idx="573">
                  <c:v>143.25</c:v>
                </c:pt>
                <c:pt idx="574">
                  <c:v>143.5</c:v>
                </c:pt>
                <c:pt idx="575">
                  <c:v>143.75</c:v>
                </c:pt>
                <c:pt idx="576">
                  <c:v>144</c:v>
                </c:pt>
                <c:pt idx="577">
                  <c:v>144.25</c:v>
                </c:pt>
                <c:pt idx="578">
                  <c:v>144.5</c:v>
                </c:pt>
                <c:pt idx="579">
                  <c:v>144.75</c:v>
                </c:pt>
                <c:pt idx="580">
                  <c:v>145</c:v>
                </c:pt>
                <c:pt idx="581">
                  <c:v>145.25</c:v>
                </c:pt>
                <c:pt idx="582">
                  <c:v>145.5</c:v>
                </c:pt>
                <c:pt idx="583">
                  <c:v>145.75</c:v>
                </c:pt>
                <c:pt idx="584">
                  <c:v>146</c:v>
                </c:pt>
                <c:pt idx="585">
                  <c:v>146.25</c:v>
                </c:pt>
                <c:pt idx="586">
                  <c:v>146.5</c:v>
                </c:pt>
                <c:pt idx="587">
                  <c:v>146.75</c:v>
                </c:pt>
                <c:pt idx="588">
                  <c:v>147</c:v>
                </c:pt>
                <c:pt idx="589">
                  <c:v>147.25</c:v>
                </c:pt>
                <c:pt idx="590">
                  <c:v>147.5</c:v>
                </c:pt>
                <c:pt idx="591">
                  <c:v>147.75</c:v>
                </c:pt>
                <c:pt idx="592">
                  <c:v>148</c:v>
                </c:pt>
                <c:pt idx="593">
                  <c:v>148.25</c:v>
                </c:pt>
                <c:pt idx="594">
                  <c:v>148.5</c:v>
                </c:pt>
                <c:pt idx="595">
                  <c:v>148.75</c:v>
                </c:pt>
                <c:pt idx="596">
                  <c:v>149</c:v>
                </c:pt>
                <c:pt idx="597">
                  <c:v>149.25</c:v>
                </c:pt>
                <c:pt idx="598">
                  <c:v>149.5</c:v>
                </c:pt>
                <c:pt idx="599">
                  <c:v>149.75</c:v>
                </c:pt>
                <c:pt idx="600">
                  <c:v>150</c:v>
                </c:pt>
                <c:pt idx="601">
                  <c:v>150.25</c:v>
                </c:pt>
                <c:pt idx="602">
                  <c:v>150.5</c:v>
                </c:pt>
                <c:pt idx="603">
                  <c:v>150.75</c:v>
                </c:pt>
                <c:pt idx="604">
                  <c:v>151</c:v>
                </c:pt>
                <c:pt idx="605">
                  <c:v>151.25</c:v>
                </c:pt>
                <c:pt idx="606">
                  <c:v>151.5</c:v>
                </c:pt>
                <c:pt idx="607">
                  <c:v>151.75</c:v>
                </c:pt>
                <c:pt idx="608">
                  <c:v>152</c:v>
                </c:pt>
                <c:pt idx="609">
                  <c:v>152.25</c:v>
                </c:pt>
                <c:pt idx="610">
                  <c:v>152.5</c:v>
                </c:pt>
                <c:pt idx="611">
                  <c:v>152.75</c:v>
                </c:pt>
                <c:pt idx="612">
                  <c:v>153</c:v>
                </c:pt>
                <c:pt idx="613">
                  <c:v>153.25</c:v>
                </c:pt>
                <c:pt idx="614">
                  <c:v>153.5</c:v>
                </c:pt>
                <c:pt idx="615">
                  <c:v>153.75</c:v>
                </c:pt>
                <c:pt idx="616">
                  <c:v>154</c:v>
                </c:pt>
                <c:pt idx="617">
                  <c:v>154.25</c:v>
                </c:pt>
                <c:pt idx="618">
                  <c:v>154.5</c:v>
                </c:pt>
                <c:pt idx="619">
                  <c:v>154.75</c:v>
                </c:pt>
                <c:pt idx="620">
                  <c:v>155</c:v>
                </c:pt>
                <c:pt idx="621">
                  <c:v>155.25</c:v>
                </c:pt>
                <c:pt idx="622">
                  <c:v>155.5</c:v>
                </c:pt>
                <c:pt idx="623">
                  <c:v>155.75</c:v>
                </c:pt>
                <c:pt idx="624">
                  <c:v>156</c:v>
                </c:pt>
                <c:pt idx="625">
                  <c:v>156.25</c:v>
                </c:pt>
                <c:pt idx="626">
                  <c:v>156.5</c:v>
                </c:pt>
                <c:pt idx="627">
                  <c:v>156.75</c:v>
                </c:pt>
                <c:pt idx="628">
                  <c:v>157</c:v>
                </c:pt>
                <c:pt idx="629">
                  <c:v>157.25</c:v>
                </c:pt>
                <c:pt idx="630">
                  <c:v>157.5</c:v>
                </c:pt>
                <c:pt idx="631">
                  <c:v>157.75</c:v>
                </c:pt>
                <c:pt idx="632">
                  <c:v>158</c:v>
                </c:pt>
                <c:pt idx="633">
                  <c:v>158.25</c:v>
                </c:pt>
                <c:pt idx="634">
                  <c:v>158.5</c:v>
                </c:pt>
                <c:pt idx="635">
                  <c:v>158.75</c:v>
                </c:pt>
                <c:pt idx="636">
                  <c:v>159</c:v>
                </c:pt>
                <c:pt idx="637">
                  <c:v>159.25</c:v>
                </c:pt>
                <c:pt idx="638">
                  <c:v>159.5</c:v>
                </c:pt>
                <c:pt idx="639">
                  <c:v>159.75</c:v>
                </c:pt>
                <c:pt idx="640">
                  <c:v>160</c:v>
                </c:pt>
                <c:pt idx="641">
                  <c:v>160.25</c:v>
                </c:pt>
                <c:pt idx="642">
                  <c:v>160.5</c:v>
                </c:pt>
                <c:pt idx="643">
                  <c:v>160.75</c:v>
                </c:pt>
                <c:pt idx="644">
                  <c:v>161</c:v>
                </c:pt>
                <c:pt idx="645">
                  <c:v>161.25</c:v>
                </c:pt>
                <c:pt idx="646">
                  <c:v>161.5</c:v>
                </c:pt>
                <c:pt idx="647">
                  <c:v>161.75</c:v>
                </c:pt>
                <c:pt idx="648">
                  <c:v>162</c:v>
                </c:pt>
                <c:pt idx="649">
                  <c:v>162.25</c:v>
                </c:pt>
                <c:pt idx="650">
                  <c:v>162.5</c:v>
                </c:pt>
                <c:pt idx="651">
                  <c:v>162.75</c:v>
                </c:pt>
                <c:pt idx="652">
                  <c:v>163</c:v>
                </c:pt>
                <c:pt idx="653">
                  <c:v>163.25</c:v>
                </c:pt>
                <c:pt idx="654">
                  <c:v>163.5</c:v>
                </c:pt>
                <c:pt idx="655">
                  <c:v>163.75</c:v>
                </c:pt>
                <c:pt idx="656">
                  <c:v>164</c:v>
                </c:pt>
                <c:pt idx="657">
                  <c:v>164.25</c:v>
                </c:pt>
                <c:pt idx="658">
                  <c:v>164.5</c:v>
                </c:pt>
                <c:pt idx="659">
                  <c:v>164.75</c:v>
                </c:pt>
                <c:pt idx="660">
                  <c:v>165</c:v>
                </c:pt>
                <c:pt idx="661">
                  <c:v>165.25</c:v>
                </c:pt>
                <c:pt idx="662">
                  <c:v>165.5</c:v>
                </c:pt>
                <c:pt idx="663">
                  <c:v>165.75</c:v>
                </c:pt>
                <c:pt idx="664">
                  <c:v>166</c:v>
                </c:pt>
                <c:pt idx="665">
                  <c:v>166.25</c:v>
                </c:pt>
                <c:pt idx="666">
                  <c:v>166.5</c:v>
                </c:pt>
                <c:pt idx="667">
                  <c:v>166.75</c:v>
                </c:pt>
                <c:pt idx="668">
                  <c:v>167</c:v>
                </c:pt>
                <c:pt idx="669">
                  <c:v>167.25</c:v>
                </c:pt>
                <c:pt idx="670">
                  <c:v>167.5</c:v>
                </c:pt>
                <c:pt idx="671">
                  <c:v>167.75</c:v>
                </c:pt>
                <c:pt idx="672">
                  <c:v>168</c:v>
                </c:pt>
                <c:pt idx="673">
                  <c:v>168.25</c:v>
                </c:pt>
                <c:pt idx="674">
                  <c:v>168.5</c:v>
                </c:pt>
                <c:pt idx="675">
                  <c:v>168.75</c:v>
                </c:pt>
                <c:pt idx="676">
                  <c:v>169</c:v>
                </c:pt>
                <c:pt idx="677">
                  <c:v>169.25</c:v>
                </c:pt>
                <c:pt idx="678">
                  <c:v>169.5</c:v>
                </c:pt>
                <c:pt idx="679">
                  <c:v>169.75</c:v>
                </c:pt>
                <c:pt idx="680">
                  <c:v>170</c:v>
                </c:pt>
                <c:pt idx="681">
                  <c:v>170.25</c:v>
                </c:pt>
                <c:pt idx="682">
                  <c:v>170.5</c:v>
                </c:pt>
                <c:pt idx="683">
                  <c:v>170.75</c:v>
                </c:pt>
                <c:pt idx="684">
                  <c:v>171</c:v>
                </c:pt>
                <c:pt idx="685">
                  <c:v>171.25</c:v>
                </c:pt>
                <c:pt idx="686">
                  <c:v>171.5</c:v>
                </c:pt>
                <c:pt idx="687">
                  <c:v>171.75</c:v>
                </c:pt>
                <c:pt idx="688">
                  <c:v>172</c:v>
                </c:pt>
                <c:pt idx="689">
                  <c:v>172.25</c:v>
                </c:pt>
                <c:pt idx="690">
                  <c:v>172.5</c:v>
                </c:pt>
                <c:pt idx="691">
                  <c:v>172.75</c:v>
                </c:pt>
                <c:pt idx="692">
                  <c:v>173</c:v>
                </c:pt>
                <c:pt idx="693">
                  <c:v>173.25</c:v>
                </c:pt>
                <c:pt idx="694">
                  <c:v>173.5</c:v>
                </c:pt>
                <c:pt idx="695">
                  <c:v>173.75</c:v>
                </c:pt>
                <c:pt idx="696">
                  <c:v>174</c:v>
                </c:pt>
                <c:pt idx="697">
                  <c:v>174.25</c:v>
                </c:pt>
                <c:pt idx="698">
                  <c:v>174.5</c:v>
                </c:pt>
                <c:pt idx="699">
                  <c:v>174.75</c:v>
                </c:pt>
                <c:pt idx="700">
                  <c:v>175</c:v>
                </c:pt>
                <c:pt idx="701">
                  <c:v>175.25</c:v>
                </c:pt>
                <c:pt idx="702">
                  <c:v>175.5</c:v>
                </c:pt>
                <c:pt idx="703">
                  <c:v>175.75</c:v>
                </c:pt>
                <c:pt idx="704">
                  <c:v>176</c:v>
                </c:pt>
                <c:pt idx="705">
                  <c:v>176.25</c:v>
                </c:pt>
                <c:pt idx="706">
                  <c:v>176.5</c:v>
                </c:pt>
                <c:pt idx="707">
                  <c:v>176.75</c:v>
                </c:pt>
                <c:pt idx="708">
                  <c:v>177</c:v>
                </c:pt>
                <c:pt idx="709">
                  <c:v>177.25</c:v>
                </c:pt>
                <c:pt idx="710">
                  <c:v>177.5</c:v>
                </c:pt>
                <c:pt idx="711">
                  <c:v>177.75</c:v>
                </c:pt>
                <c:pt idx="712">
                  <c:v>178</c:v>
                </c:pt>
                <c:pt idx="713">
                  <c:v>178.25</c:v>
                </c:pt>
                <c:pt idx="714">
                  <c:v>178.5</c:v>
                </c:pt>
                <c:pt idx="715">
                  <c:v>178.75</c:v>
                </c:pt>
                <c:pt idx="716">
                  <c:v>179</c:v>
                </c:pt>
                <c:pt idx="717">
                  <c:v>179.25</c:v>
                </c:pt>
                <c:pt idx="718">
                  <c:v>179.5</c:v>
                </c:pt>
                <c:pt idx="719">
                  <c:v>179.75</c:v>
                </c:pt>
                <c:pt idx="720">
                  <c:v>180</c:v>
                </c:pt>
                <c:pt idx="721">
                  <c:v>180.25</c:v>
                </c:pt>
                <c:pt idx="722">
                  <c:v>180.5</c:v>
                </c:pt>
                <c:pt idx="723">
                  <c:v>180.75</c:v>
                </c:pt>
                <c:pt idx="724">
                  <c:v>181</c:v>
                </c:pt>
                <c:pt idx="725">
                  <c:v>181.25</c:v>
                </c:pt>
                <c:pt idx="726">
                  <c:v>181.5</c:v>
                </c:pt>
                <c:pt idx="727">
                  <c:v>181.75</c:v>
                </c:pt>
                <c:pt idx="728">
                  <c:v>182</c:v>
                </c:pt>
                <c:pt idx="729">
                  <c:v>182.25</c:v>
                </c:pt>
                <c:pt idx="730">
                  <c:v>182.5</c:v>
                </c:pt>
                <c:pt idx="731">
                  <c:v>182.75</c:v>
                </c:pt>
                <c:pt idx="732">
                  <c:v>183</c:v>
                </c:pt>
                <c:pt idx="733">
                  <c:v>183.25</c:v>
                </c:pt>
                <c:pt idx="734">
                  <c:v>183.5</c:v>
                </c:pt>
                <c:pt idx="735">
                  <c:v>183.75</c:v>
                </c:pt>
                <c:pt idx="736">
                  <c:v>184</c:v>
                </c:pt>
                <c:pt idx="737">
                  <c:v>184.25</c:v>
                </c:pt>
                <c:pt idx="738">
                  <c:v>184.5</c:v>
                </c:pt>
                <c:pt idx="739">
                  <c:v>184.75</c:v>
                </c:pt>
                <c:pt idx="740">
                  <c:v>185</c:v>
                </c:pt>
                <c:pt idx="741">
                  <c:v>185.25</c:v>
                </c:pt>
                <c:pt idx="742">
                  <c:v>185.5</c:v>
                </c:pt>
                <c:pt idx="743">
                  <c:v>185.75</c:v>
                </c:pt>
                <c:pt idx="744">
                  <c:v>186</c:v>
                </c:pt>
                <c:pt idx="745">
                  <c:v>186.25</c:v>
                </c:pt>
                <c:pt idx="746">
                  <c:v>186.5</c:v>
                </c:pt>
                <c:pt idx="747">
                  <c:v>186.75</c:v>
                </c:pt>
                <c:pt idx="748">
                  <c:v>187</c:v>
                </c:pt>
                <c:pt idx="749">
                  <c:v>187.25</c:v>
                </c:pt>
                <c:pt idx="750">
                  <c:v>187.5</c:v>
                </c:pt>
                <c:pt idx="751">
                  <c:v>187.75</c:v>
                </c:pt>
                <c:pt idx="752">
                  <c:v>188</c:v>
                </c:pt>
                <c:pt idx="753">
                  <c:v>188.25</c:v>
                </c:pt>
                <c:pt idx="754">
                  <c:v>188.5</c:v>
                </c:pt>
                <c:pt idx="755">
                  <c:v>188.75</c:v>
                </c:pt>
                <c:pt idx="756">
                  <c:v>189</c:v>
                </c:pt>
                <c:pt idx="757">
                  <c:v>189.25</c:v>
                </c:pt>
                <c:pt idx="758">
                  <c:v>189.5</c:v>
                </c:pt>
                <c:pt idx="759">
                  <c:v>189.75</c:v>
                </c:pt>
                <c:pt idx="760">
                  <c:v>190</c:v>
                </c:pt>
                <c:pt idx="761">
                  <c:v>190.25</c:v>
                </c:pt>
                <c:pt idx="762">
                  <c:v>190.5</c:v>
                </c:pt>
                <c:pt idx="763">
                  <c:v>190.75</c:v>
                </c:pt>
                <c:pt idx="764">
                  <c:v>191</c:v>
                </c:pt>
                <c:pt idx="765">
                  <c:v>191.25</c:v>
                </c:pt>
                <c:pt idx="766">
                  <c:v>191.5</c:v>
                </c:pt>
                <c:pt idx="767">
                  <c:v>191.75</c:v>
                </c:pt>
                <c:pt idx="768">
                  <c:v>192</c:v>
                </c:pt>
                <c:pt idx="769">
                  <c:v>192.25</c:v>
                </c:pt>
                <c:pt idx="770">
                  <c:v>192.5</c:v>
                </c:pt>
                <c:pt idx="771">
                  <c:v>192.75</c:v>
                </c:pt>
                <c:pt idx="772">
                  <c:v>193</c:v>
                </c:pt>
                <c:pt idx="773">
                  <c:v>193.25</c:v>
                </c:pt>
                <c:pt idx="774">
                  <c:v>193.5</c:v>
                </c:pt>
                <c:pt idx="775">
                  <c:v>193.75</c:v>
                </c:pt>
                <c:pt idx="776">
                  <c:v>194</c:v>
                </c:pt>
                <c:pt idx="777">
                  <c:v>194.25</c:v>
                </c:pt>
                <c:pt idx="778">
                  <c:v>194.5</c:v>
                </c:pt>
                <c:pt idx="779">
                  <c:v>194.75</c:v>
                </c:pt>
                <c:pt idx="780">
                  <c:v>195</c:v>
                </c:pt>
                <c:pt idx="781">
                  <c:v>195.25</c:v>
                </c:pt>
                <c:pt idx="782">
                  <c:v>195.5</c:v>
                </c:pt>
                <c:pt idx="783">
                  <c:v>195.75</c:v>
                </c:pt>
                <c:pt idx="784">
                  <c:v>196</c:v>
                </c:pt>
                <c:pt idx="785">
                  <c:v>196.25</c:v>
                </c:pt>
                <c:pt idx="786">
                  <c:v>196.5</c:v>
                </c:pt>
                <c:pt idx="787">
                  <c:v>196.75</c:v>
                </c:pt>
                <c:pt idx="788">
                  <c:v>197</c:v>
                </c:pt>
                <c:pt idx="789">
                  <c:v>197.25</c:v>
                </c:pt>
                <c:pt idx="790">
                  <c:v>197.5</c:v>
                </c:pt>
                <c:pt idx="791">
                  <c:v>197.75</c:v>
                </c:pt>
                <c:pt idx="792">
                  <c:v>198</c:v>
                </c:pt>
                <c:pt idx="793">
                  <c:v>198.25</c:v>
                </c:pt>
                <c:pt idx="794">
                  <c:v>198.5</c:v>
                </c:pt>
                <c:pt idx="795">
                  <c:v>198.75</c:v>
                </c:pt>
                <c:pt idx="796">
                  <c:v>199</c:v>
                </c:pt>
                <c:pt idx="797">
                  <c:v>199.25</c:v>
                </c:pt>
                <c:pt idx="798">
                  <c:v>199.5</c:v>
                </c:pt>
                <c:pt idx="799">
                  <c:v>199.75</c:v>
                </c:pt>
                <c:pt idx="800">
                  <c:v>200</c:v>
                </c:pt>
                <c:pt idx="801">
                  <c:v>200.25</c:v>
                </c:pt>
                <c:pt idx="802">
                  <c:v>200.5</c:v>
                </c:pt>
                <c:pt idx="803">
                  <c:v>200.75</c:v>
                </c:pt>
                <c:pt idx="804">
                  <c:v>201</c:v>
                </c:pt>
                <c:pt idx="805">
                  <c:v>201.25</c:v>
                </c:pt>
                <c:pt idx="806">
                  <c:v>201.5</c:v>
                </c:pt>
                <c:pt idx="807">
                  <c:v>201.75</c:v>
                </c:pt>
                <c:pt idx="808">
                  <c:v>202</c:v>
                </c:pt>
                <c:pt idx="809">
                  <c:v>202.25</c:v>
                </c:pt>
                <c:pt idx="810">
                  <c:v>202.5</c:v>
                </c:pt>
                <c:pt idx="811">
                  <c:v>202.75</c:v>
                </c:pt>
                <c:pt idx="812">
                  <c:v>203</c:v>
                </c:pt>
                <c:pt idx="813">
                  <c:v>203.25</c:v>
                </c:pt>
                <c:pt idx="814">
                  <c:v>203.5</c:v>
                </c:pt>
                <c:pt idx="815">
                  <c:v>203.75</c:v>
                </c:pt>
                <c:pt idx="816">
                  <c:v>204</c:v>
                </c:pt>
                <c:pt idx="817">
                  <c:v>204.25</c:v>
                </c:pt>
                <c:pt idx="818">
                  <c:v>204.5</c:v>
                </c:pt>
                <c:pt idx="819">
                  <c:v>204.75</c:v>
                </c:pt>
                <c:pt idx="820">
                  <c:v>205</c:v>
                </c:pt>
                <c:pt idx="821">
                  <c:v>205.25</c:v>
                </c:pt>
                <c:pt idx="822">
                  <c:v>205.5</c:v>
                </c:pt>
                <c:pt idx="823">
                  <c:v>205.75</c:v>
                </c:pt>
                <c:pt idx="824">
                  <c:v>206</c:v>
                </c:pt>
                <c:pt idx="825">
                  <c:v>206.25</c:v>
                </c:pt>
                <c:pt idx="826">
                  <c:v>206.5</c:v>
                </c:pt>
                <c:pt idx="827">
                  <c:v>206.75</c:v>
                </c:pt>
                <c:pt idx="828">
                  <c:v>207</c:v>
                </c:pt>
                <c:pt idx="829">
                  <c:v>207.25</c:v>
                </c:pt>
                <c:pt idx="830">
                  <c:v>207.5</c:v>
                </c:pt>
                <c:pt idx="831">
                  <c:v>207.75</c:v>
                </c:pt>
                <c:pt idx="832">
                  <c:v>208</c:v>
                </c:pt>
                <c:pt idx="833">
                  <c:v>208.25</c:v>
                </c:pt>
                <c:pt idx="834">
                  <c:v>208.5</c:v>
                </c:pt>
                <c:pt idx="835">
                  <c:v>208.75</c:v>
                </c:pt>
                <c:pt idx="836">
                  <c:v>209</c:v>
                </c:pt>
                <c:pt idx="837">
                  <c:v>209.25</c:v>
                </c:pt>
                <c:pt idx="838">
                  <c:v>209.5</c:v>
                </c:pt>
                <c:pt idx="839">
                  <c:v>209.75</c:v>
                </c:pt>
                <c:pt idx="840">
                  <c:v>210</c:v>
                </c:pt>
                <c:pt idx="841">
                  <c:v>210.25</c:v>
                </c:pt>
                <c:pt idx="842">
                  <c:v>210.5</c:v>
                </c:pt>
                <c:pt idx="843">
                  <c:v>210.75</c:v>
                </c:pt>
                <c:pt idx="844">
                  <c:v>211</c:v>
                </c:pt>
                <c:pt idx="845">
                  <c:v>211.25</c:v>
                </c:pt>
                <c:pt idx="846">
                  <c:v>211.5</c:v>
                </c:pt>
                <c:pt idx="847">
                  <c:v>211.75</c:v>
                </c:pt>
                <c:pt idx="848">
                  <c:v>212</c:v>
                </c:pt>
                <c:pt idx="849">
                  <c:v>212.25</c:v>
                </c:pt>
                <c:pt idx="850">
                  <c:v>212.5</c:v>
                </c:pt>
                <c:pt idx="851">
                  <c:v>212.75</c:v>
                </c:pt>
                <c:pt idx="852">
                  <c:v>213</c:v>
                </c:pt>
                <c:pt idx="853">
                  <c:v>213.25</c:v>
                </c:pt>
                <c:pt idx="854">
                  <c:v>213.5</c:v>
                </c:pt>
                <c:pt idx="855">
                  <c:v>213.75</c:v>
                </c:pt>
                <c:pt idx="856">
                  <c:v>214</c:v>
                </c:pt>
                <c:pt idx="857">
                  <c:v>214.25</c:v>
                </c:pt>
                <c:pt idx="858">
                  <c:v>214.5</c:v>
                </c:pt>
                <c:pt idx="859">
                  <c:v>214.75</c:v>
                </c:pt>
                <c:pt idx="860">
                  <c:v>215</c:v>
                </c:pt>
                <c:pt idx="861">
                  <c:v>215.25</c:v>
                </c:pt>
                <c:pt idx="862">
                  <c:v>215.5</c:v>
                </c:pt>
                <c:pt idx="863">
                  <c:v>215.75</c:v>
                </c:pt>
                <c:pt idx="864">
                  <c:v>216</c:v>
                </c:pt>
                <c:pt idx="865">
                  <c:v>216.25</c:v>
                </c:pt>
                <c:pt idx="866">
                  <c:v>216.5</c:v>
                </c:pt>
                <c:pt idx="867">
                  <c:v>216.75</c:v>
                </c:pt>
                <c:pt idx="868">
                  <c:v>217</c:v>
                </c:pt>
                <c:pt idx="869">
                  <c:v>217.25</c:v>
                </c:pt>
                <c:pt idx="870">
                  <c:v>217.5</c:v>
                </c:pt>
                <c:pt idx="871">
                  <c:v>217.75</c:v>
                </c:pt>
                <c:pt idx="872">
                  <c:v>218</c:v>
                </c:pt>
                <c:pt idx="873">
                  <c:v>218.25</c:v>
                </c:pt>
                <c:pt idx="874">
                  <c:v>218.5</c:v>
                </c:pt>
                <c:pt idx="875">
                  <c:v>218.75</c:v>
                </c:pt>
                <c:pt idx="876">
                  <c:v>219</c:v>
                </c:pt>
                <c:pt idx="877">
                  <c:v>219.25</c:v>
                </c:pt>
                <c:pt idx="878">
                  <c:v>219.5</c:v>
                </c:pt>
                <c:pt idx="879">
                  <c:v>219.75</c:v>
                </c:pt>
                <c:pt idx="880">
                  <c:v>220</c:v>
                </c:pt>
                <c:pt idx="881">
                  <c:v>220.25</c:v>
                </c:pt>
                <c:pt idx="882">
                  <c:v>220.5</c:v>
                </c:pt>
                <c:pt idx="883">
                  <c:v>220.75</c:v>
                </c:pt>
                <c:pt idx="884">
                  <c:v>221</c:v>
                </c:pt>
                <c:pt idx="885">
                  <c:v>221.25</c:v>
                </c:pt>
                <c:pt idx="886">
                  <c:v>221.5</c:v>
                </c:pt>
                <c:pt idx="887">
                  <c:v>221.75</c:v>
                </c:pt>
                <c:pt idx="888">
                  <c:v>222</c:v>
                </c:pt>
                <c:pt idx="889">
                  <c:v>222.25</c:v>
                </c:pt>
                <c:pt idx="890">
                  <c:v>222.5</c:v>
                </c:pt>
                <c:pt idx="891">
                  <c:v>222.75</c:v>
                </c:pt>
                <c:pt idx="892">
                  <c:v>223</c:v>
                </c:pt>
                <c:pt idx="893">
                  <c:v>223.25</c:v>
                </c:pt>
                <c:pt idx="894">
                  <c:v>223.5</c:v>
                </c:pt>
                <c:pt idx="895">
                  <c:v>223.75</c:v>
                </c:pt>
                <c:pt idx="896">
                  <c:v>224</c:v>
                </c:pt>
                <c:pt idx="897">
                  <c:v>224.25</c:v>
                </c:pt>
                <c:pt idx="898">
                  <c:v>224.5</c:v>
                </c:pt>
                <c:pt idx="899">
                  <c:v>224.75</c:v>
                </c:pt>
                <c:pt idx="900">
                  <c:v>225</c:v>
                </c:pt>
                <c:pt idx="901">
                  <c:v>225.25</c:v>
                </c:pt>
                <c:pt idx="902">
                  <c:v>225.5</c:v>
                </c:pt>
                <c:pt idx="903">
                  <c:v>225.75</c:v>
                </c:pt>
                <c:pt idx="904">
                  <c:v>226</c:v>
                </c:pt>
                <c:pt idx="905">
                  <c:v>226.25</c:v>
                </c:pt>
                <c:pt idx="906">
                  <c:v>226.5</c:v>
                </c:pt>
                <c:pt idx="907">
                  <c:v>226.75</c:v>
                </c:pt>
                <c:pt idx="908">
                  <c:v>227</c:v>
                </c:pt>
                <c:pt idx="909">
                  <c:v>227.25</c:v>
                </c:pt>
                <c:pt idx="910">
                  <c:v>227.5</c:v>
                </c:pt>
                <c:pt idx="911">
                  <c:v>227.75</c:v>
                </c:pt>
                <c:pt idx="912">
                  <c:v>228</c:v>
                </c:pt>
                <c:pt idx="913">
                  <c:v>228.25</c:v>
                </c:pt>
                <c:pt idx="914">
                  <c:v>228.5</c:v>
                </c:pt>
                <c:pt idx="915">
                  <c:v>228.75</c:v>
                </c:pt>
                <c:pt idx="916">
                  <c:v>229</c:v>
                </c:pt>
                <c:pt idx="917">
                  <c:v>229.25</c:v>
                </c:pt>
                <c:pt idx="918">
                  <c:v>229.5</c:v>
                </c:pt>
                <c:pt idx="919">
                  <c:v>229.75</c:v>
                </c:pt>
                <c:pt idx="920">
                  <c:v>230</c:v>
                </c:pt>
                <c:pt idx="921">
                  <c:v>230.25</c:v>
                </c:pt>
                <c:pt idx="922">
                  <c:v>230.5</c:v>
                </c:pt>
                <c:pt idx="923">
                  <c:v>230.75</c:v>
                </c:pt>
                <c:pt idx="924">
                  <c:v>231</c:v>
                </c:pt>
                <c:pt idx="925">
                  <c:v>231.25</c:v>
                </c:pt>
                <c:pt idx="926">
                  <c:v>231.5</c:v>
                </c:pt>
                <c:pt idx="927">
                  <c:v>231.75</c:v>
                </c:pt>
                <c:pt idx="928">
                  <c:v>232</c:v>
                </c:pt>
                <c:pt idx="929">
                  <c:v>232.25</c:v>
                </c:pt>
                <c:pt idx="930">
                  <c:v>232.5</c:v>
                </c:pt>
                <c:pt idx="931">
                  <c:v>232.75</c:v>
                </c:pt>
                <c:pt idx="932">
                  <c:v>233</c:v>
                </c:pt>
                <c:pt idx="933">
                  <c:v>233.25</c:v>
                </c:pt>
                <c:pt idx="934">
                  <c:v>233.5</c:v>
                </c:pt>
                <c:pt idx="935">
                  <c:v>233.75</c:v>
                </c:pt>
                <c:pt idx="936">
                  <c:v>234</c:v>
                </c:pt>
                <c:pt idx="937">
                  <c:v>234.25</c:v>
                </c:pt>
                <c:pt idx="938">
                  <c:v>234.5</c:v>
                </c:pt>
                <c:pt idx="939">
                  <c:v>234.75</c:v>
                </c:pt>
                <c:pt idx="940">
                  <c:v>235</c:v>
                </c:pt>
                <c:pt idx="941">
                  <c:v>235.25</c:v>
                </c:pt>
                <c:pt idx="942">
                  <c:v>235.5</c:v>
                </c:pt>
                <c:pt idx="943">
                  <c:v>235.75</c:v>
                </c:pt>
                <c:pt idx="944">
                  <c:v>236</c:v>
                </c:pt>
                <c:pt idx="945">
                  <c:v>236.25</c:v>
                </c:pt>
                <c:pt idx="946">
                  <c:v>236.5</c:v>
                </c:pt>
                <c:pt idx="947">
                  <c:v>236.75</c:v>
                </c:pt>
                <c:pt idx="948">
                  <c:v>237</c:v>
                </c:pt>
                <c:pt idx="949">
                  <c:v>237.25</c:v>
                </c:pt>
                <c:pt idx="950">
                  <c:v>237.5</c:v>
                </c:pt>
                <c:pt idx="951">
                  <c:v>237.75</c:v>
                </c:pt>
                <c:pt idx="952">
                  <c:v>238</c:v>
                </c:pt>
                <c:pt idx="953">
                  <c:v>238.25</c:v>
                </c:pt>
                <c:pt idx="954">
                  <c:v>238.5</c:v>
                </c:pt>
                <c:pt idx="955">
                  <c:v>238.75</c:v>
                </c:pt>
                <c:pt idx="956">
                  <c:v>239</c:v>
                </c:pt>
                <c:pt idx="957">
                  <c:v>239.25</c:v>
                </c:pt>
                <c:pt idx="958">
                  <c:v>239.5</c:v>
                </c:pt>
                <c:pt idx="959">
                  <c:v>239.75</c:v>
                </c:pt>
                <c:pt idx="960">
                  <c:v>240</c:v>
                </c:pt>
                <c:pt idx="961">
                  <c:v>240.25</c:v>
                </c:pt>
                <c:pt idx="962">
                  <c:v>240.5</c:v>
                </c:pt>
                <c:pt idx="963">
                  <c:v>240.75</c:v>
                </c:pt>
                <c:pt idx="964">
                  <c:v>241</c:v>
                </c:pt>
                <c:pt idx="965">
                  <c:v>241.25</c:v>
                </c:pt>
                <c:pt idx="966">
                  <c:v>241.5</c:v>
                </c:pt>
                <c:pt idx="967">
                  <c:v>241.75</c:v>
                </c:pt>
                <c:pt idx="968">
                  <c:v>242</c:v>
                </c:pt>
                <c:pt idx="969">
                  <c:v>242.25</c:v>
                </c:pt>
                <c:pt idx="970">
                  <c:v>242.5</c:v>
                </c:pt>
                <c:pt idx="971">
                  <c:v>242.75</c:v>
                </c:pt>
                <c:pt idx="972">
                  <c:v>243</c:v>
                </c:pt>
                <c:pt idx="973">
                  <c:v>243.25</c:v>
                </c:pt>
                <c:pt idx="974">
                  <c:v>243.5</c:v>
                </c:pt>
                <c:pt idx="975">
                  <c:v>243.75</c:v>
                </c:pt>
                <c:pt idx="976">
                  <c:v>244</c:v>
                </c:pt>
                <c:pt idx="977">
                  <c:v>244.25</c:v>
                </c:pt>
                <c:pt idx="978">
                  <c:v>244.5</c:v>
                </c:pt>
                <c:pt idx="979">
                  <c:v>244.75</c:v>
                </c:pt>
                <c:pt idx="980">
                  <c:v>245</c:v>
                </c:pt>
                <c:pt idx="981">
                  <c:v>245.25</c:v>
                </c:pt>
                <c:pt idx="982">
                  <c:v>245.5</c:v>
                </c:pt>
                <c:pt idx="983">
                  <c:v>245.75</c:v>
                </c:pt>
                <c:pt idx="984">
                  <c:v>246</c:v>
                </c:pt>
                <c:pt idx="985">
                  <c:v>246.25</c:v>
                </c:pt>
                <c:pt idx="986">
                  <c:v>246.5</c:v>
                </c:pt>
                <c:pt idx="987">
                  <c:v>246.75</c:v>
                </c:pt>
                <c:pt idx="988">
                  <c:v>247</c:v>
                </c:pt>
                <c:pt idx="989">
                  <c:v>247.25</c:v>
                </c:pt>
                <c:pt idx="990">
                  <c:v>247.5</c:v>
                </c:pt>
                <c:pt idx="991">
                  <c:v>247.75</c:v>
                </c:pt>
                <c:pt idx="992">
                  <c:v>248</c:v>
                </c:pt>
                <c:pt idx="993">
                  <c:v>248.25</c:v>
                </c:pt>
                <c:pt idx="994">
                  <c:v>248.5</c:v>
                </c:pt>
                <c:pt idx="995">
                  <c:v>248.75</c:v>
                </c:pt>
                <c:pt idx="996">
                  <c:v>249</c:v>
                </c:pt>
                <c:pt idx="997">
                  <c:v>249.25</c:v>
                </c:pt>
                <c:pt idx="998">
                  <c:v>249.5</c:v>
                </c:pt>
                <c:pt idx="999">
                  <c:v>249.75</c:v>
                </c:pt>
                <c:pt idx="1000">
                  <c:v>250</c:v>
                </c:pt>
                <c:pt idx="1001">
                  <c:v>250.25</c:v>
                </c:pt>
                <c:pt idx="1002">
                  <c:v>250.5</c:v>
                </c:pt>
                <c:pt idx="1003">
                  <c:v>250.75</c:v>
                </c:pt>
                <c:pt idx="1004">
                  <c:v>251</c:v>
                </c:pt>
                <c:pt idx="1005">
                  <c:v>251.25</c:v>
                </c:pt>
                <c:pt idx="1006">
                  <c:v>251.5</c:v>
                </c:pt>
                <c:pt idx="1007">
                  <c:v>251.75</c:v>
                </c:pt>
                <c:pt idx="1008">
                  <c:v>252</c:v>
                </c:pt>
                <c:pt idx="1009">
                  <c:v>252.25</c:v>
                </c:pt>
                <c:pt idx="1010">
                  <c:v>252.5</c:v>
                </c:pt>
                <c:pt idx="1011">
                  <c:v>252.75</c:v>
                </c:pt>
                <c:pt idx="1012">
                  <c:v>253</c:v>
                </c:pt>
                <c:pt idx="1013">
                  <c:v>253.25</c:v>
                </c:pt>
                <c:pt idx="1014">
                  <c:v>253.5</c:v>
                </c:pt>
                <c:pt idx="1015">
                  <c:v>253.75</c:v>
                </c:pt>
                <c:pt idx="1016">
                  <c:v>254</c:v>
                </c:pt>
                <c:pt idx="1017">
                  <c:v>254.25</c:v>
                </c:pt>
                <c:pt idx="1018">
                  <c:v>254.5</c:v>
                </c:pt>
                <c:pt idx="1019">
                  <c:v>254.75</c:v>
                </c:pt>
                <c:pt idx="1020">
                  <c:v>255</c:v>
                </c:pt>
                <c:pt idx="1021">
                  <c:v>255.25</c:v>
                </c:pt>
                <c:pt idx="1022">
                  <c:v>255.5</c:v>
                </c:pt>
                <c:pt idx="1023">
                  <c:v>255.75</c:v>
                </c:pt>
                <c:pt idx="1024">
                  <c:v>256</c:v>
                </c:pt>
                <c:pt idx="1025">
                  <c:v>256.25</c:v>
                </c:pt>
                <c:pt idx="1026">
                  <c:v>256.5</c:v>
                </c:pt>
                <c:pt idx="1027">
                  <c:v>256.75</c:v>
                </c:pt>
                <c:pt idx="1028">
                  <c:v>257</c:v>
                </c:pt>
                <c:pt idx="1029">
                  <c:v>257.25</c:v>
                </c:pt>
                <c:pt idx="1030">
                  <c:v>257.5</c:v>
                </c:pt>
                <c:pt idx="1031">
                  <c:v>257.75</c:v>
                </c:pt>
                <c:pt idx="1032">
                  <c:v>258</c:v>
                </c:pt>
                <c:pt idx="1033">
                  <c:v>258.25</c:v>
                </c:pt>
                <c:pt idx="1034">
                  <c:v>258.5</c:v>
                </c:pt>
                <c:pt idx="1035">
                  <c:v>258.75</c:v>
                </c:pt>
                <c:pt idx="1036">
                  <c:v>259</c:v>
                </c:pt>
                <c:pt idx="1037">
                  <c:v>259.25</c:v>
                </c:pt>
                <c:pt idx="1038">
                  <c:v>259.5</c:v>
                </c:pt>
                <c:pt idx="1039">
                  <c:v>259.75</c:v>
                </c:pt>
                <c:pt idx="1040">
                  <c:v>260</c:v>
                </c:pt>
                <c:pt idx="1041">
                  <c:v>260.25</c:v>
                </c:pt>
                <c:pt idx="1042">
                  <c:v>260.5</c:v>
                </c:pt>
                <c:pt idx="1043">
                  <c:v>260.75</c:v>
                </c:pt>
                <c:pt idx="1044">
                  <c:v>261</c:v>
                </c:pt>
                <c:pt idx="1045">
                  <c:v>261.25</c:v>
                </c:pt>
                <c:pt idx="1046">
                  <c:v>261.5</c:v>
                </c:pt>
                <c:pt idx="1047">
                  <c:v>261.75</c:v>
                </c:pt>
                <c:pt idx="1048">
                  <c:v>262</c:v>
                </c:pt>
                <c:pt idx="1049">
                  <c:v>262.25</c:v>
                </c:pt>
                <c:pt idx="1050">
                  <c:v>262.5</c:v>
                </c:pt>
                <c:pt idx="1051">
                  <c:v>262.75</c:v>
                </c:pt>
                <c:pt idx="1052">
                  <c:v>263</c:v>
                </c:pt>
                <c:pt idx="1053">
                  <c:v>263.25</c:v>
                </c:pt>
                <c:pt idx="1054">
                  <c:v>263.5</c:v>
                </c:pt>
                <c:pt idx="1055">
                  <c:v>263.75</c:v>
                </c:pt>
                <c:pt idx="1056">
                  <c:v>264</c:v>
                </c:pt>
                <c:pt idx="1057">
                  <c:v>264.25</c:v>
                </c:pt>
                <c:pt idx="1058">
                  <c:v>264.5</c:v>
                </c:pt>
                <c:pt idx="1059">
                  <c:v>264.75</c:v>
                </c:pt>
                <c:pt idx="1060">
                  <c:v>265</c:v>
                </c:pt>
                <c:pt idx="1061">
                  <c:v>265.25</c:v>
                </c:pt>
                <c:pt idx="1062">
                  <c:v>265.5</c:v>
                </c:pt>
                <c:pt idx="1063">
                  <c:v>265.75</c:v>
                </c:pt>
                <c:pt idx="1064">
                  <c:v>266</c:v>
                </c:pt>
                <c:pt idx="1065">
                  <c:v>266.25</c:v>
                </c:pt>
                <c:pt idx="1066">
                  <c:v>266.5</c:v>
                </c:pt>
                <c:pt idx="1067">
                  <c:v>266.75</c:v>
                </c:pt>
                <c:pt idx="1068">
                  <c:v>267</c:v>
                </c:pt>
                <c:pt idx="1069">
                  <c:v>267.25</c:v>
                </c:pt>
                <c:pt idx="1070">
                  <c:v>267.5</c:v>
                </c:pt>
                <c:pt idx="1071">
                  <c:v>267.75</c:v>
                </c:pt>
                <c:pt idx="1072">
                  <c:v>268</c:v>
                </c:pt>
                <c:pt idx="1073">
                  <c:v>268.25</c:v>
                </c:pt>
                <c:pt idx="1074">
                  <c:v>268.5</c:v>
                </c:pt>
                <c:pt idx="1075">
                  <c:v>268.75</c:v>
                </c:pt>
                <c:pt idx="1076">
                  <c:v>269</c:v>
                </c:pt>
                <c:pt idx="1077">
                  <c:v>269.25</c:v>
                </c:pt>
                <c:pt idx="1078">
                  <c:v>269.5</c:v>
                </c:pt>
                <c:pt idx="1079">
                  <c:v>269.75</c:v>
                </c:pt>
                <c:pt idx="1080">
                  <c:v>270</c:v>
                </c:pt>
                <c:pt idx="1081">
                  <c:v>270.25</c:v>
                </c:pt>
                <c:pt idx="1082">
                  <c:v>270.5</c:v>
                </c:pt>
                <c:pt idx="1083">
                  <c:v>270.75</c:v>
                </c:pt>
                <c:pt idx="1084">
                  <c:v>271</c:v>
                </c:pt>
                <c:pt idx="1085">
                  <c:v>271.25</c:v>
                </c:pt>
                <c:pt idx="1086">
                  <c:v>271.5</c:v>
                </c:pt>
                <c:pt idx="1087">
                  <c:v>271.75</c:v>
                </c:pt>
                <c:pt idx="1088">
                  <c:v>272</c:v>
                </c:pt>
                <c:pt idx="1089">
                  <c:v>272.25</c:v>
                </c:pt>
                <c:pt idx="1090">
                  <c:v>272.5</c:v>
                </c:pt>
                <c:pt idx="1091">
                  <c:v>272.75</c:v>
                </c:pt>
                <c:pt idx="1092">
                  <c:v>273</c:v>
                </c:pt>
                <c:pt idx="1093">
                  <c:v>273.25</c:v>
                </c:pt>
                <c:pt idx="1094">
                  <c:v>273.5</c:v>
                </c:pt>
                <c:pt idx="1095">
                  <c:v>273.75</c:v>
                </c:pt>
                <c:pt idx="1096">
                  <c:v>274</c:v>
                </c:pt>
                <c:pt idx="1097">
                  <c:v>274.25</c:v>
                </c:pt>
                <c:pt idx="1098">
                  <c:v>274.5</c:v>
                </c:pt>
                <c:pt idx="1099">
                  <c:v>274.75</c:v>
                </c:pt>
                <c:pt idx="1100">
                  <c:v>275</c:v>
                </c:pt>
                <c:pt idx="1101">
                  <c:v>275.25</c:v>
                </c:pt>
                <c:pt idx="1102">
                  <c:v>275.5</c:v>
                </c:pt>
                <c:pt idx="1103">
                  <c:v>275.75</c:v>
                </c:pt>
                <c:pt idx="1104">
                  <c:v>276</c:v>
                </c:pt>
                <c:pt idx="1105">
                  <c:v>276.25</c:v>
                </c:pt>
                <c:pt idx="1106">
                  <c:v>276.5</c:v>
                </c:pt>
                <c:pt idx="1107">
                  <c:v>276.75</c:v>
                </c:pt>
                <c:pt idx="1108">
                  <c:v>277</c:v>
                </c:pt>
                <c:pt idx="1109">
                  <c:v>277.25</c:v>
                </c:pt>
                <c:pt idx="1110">
                  <c:v>277.5</c:v>
                </c:pt>
                <c:pt idx="1111">
                  <c:v>277.75</c:v>
                </c:pt>
                <c:pt idx="1112">
                  <c:v>278</c:v>
                </c:pt>
                <c:pt idx="1113">
                  <c:v>278.25</c:v>
                </c:pt>
                <c:pt idx="1114">
                  <c:v>278.5</c:v>
                </c:pt>
                <c:pt idx="1115">
                  <c:v>278.75</c:v>
                </c:pt>
                <c:pt idx="1116">
                  <c:v>279</c:v>
                </c:pt>
                <c:pt idx="1117">
                  <c:v>279.25</c:v>
                </c:pt>
                <c:pt idx="1118">
                  <c:v>279.5</c:v>
                </c:pt>
                <c:pt idx="1119">
                  <c:v>279.75</c:v>
                </c:pt>
                <c:pt idx="1120">
                  <c:v>280</c:v>
                </c:pt>
                <c:pt idx="1121">
                  <c:v>280.25</c:v>
                </c:pt>
                <c:pt idx="1122">
                  <c:v>280.5</c:v>
                </c:pt>
                <c:pt idx="1123">
                  <c:v>280.75</c:v>
                </c:pt>
                <c:pt idx="1124">
                  <c:v>281</c:v>
                </c:pt>
                <c:pt idx="1125">
                  <c:v>281.25</c:v>
                </c:pt>
                <c:pt idx="1126">
                  <c:v>281.5</c:v>
                </c:pt>
                <c:pt idx="1127">
                  <c:v>281.75</c:v>
                </c:pt>
                <c:pt idx="1128">
                  <c:v>282</c:v>
                </c:pt>
                <c:pt idx="1129">
                  <c:v>282.25</c:v>
                </c:pt>
                <c:pt idx="1130">
                  <c:v>282.5</c:v>
                </c:pt>
                <c:pt idx="1131">
                  <c:v>282.75</c:v>
                </c:pt>
                <c:pt idx="1132">
                  <c:v>283</c:v>
                </c:pt>
                <c:pt idx="1133">
                  <c:v>283.25</c:v>
                </c:pt>
                <c:pt idx="1134">
                  <c:v>283.5</c:v>
                </c:pt>
                <c:pt idx="1135">
                  <c:v>283.75</c:v>
                </c:pt>
                <c:pt idx="1136">
                  <c:v>284</c:v>
                </c:pt>
                <c:pt idx="1137">
                  <c:v>284.25</c:v>
                </c:pt>
                <c:pt idx="1138">
                  <c:v>284.5</c:v>
                </c:pt>
                <c:pt idx="1139">
                  <c:v>284.75</c:v>
                </c:pt>
                <c:pt idx="1140">
                  <c:v>285</c:v>
                </c:pt>
                <c:pt idx="1141">
                  <c:v>285.25</c:v>
                </c:pt>
                <c:pt idx="1142">
                  <c:v>285.5</c:v>
                </c:pt>
                <c:pt idx="1143">
                  <c:v>285.75</c:v>
                </c:pt>
                <c:pt idx="1144">
                  <c:v>286</c:v>
                </c:pt>
                <c:pt idx="1145">
                  <c:v>286.25</c:v>
                </c:pt>
                <c:pt idx="1146">
                  <c:v>286.5</c:v>
                </c:pt>
                <c:pt idx="1147">
                  <c:v>286.75</c:v>
                </c:pt>
                <c:pt idx="1148">
                  <c:v>287</c:v>
                </c:pt>
                <c:pt idx="1149">
                  <c:v>287.25</c:v>
                </c:pt>
                <c:pt idx="1150">
                  <c:v>287.5</c:v>
                </c:pt>
                <c:pt idx="1151">
                  <c:v>287.75</c:v>
                </c:pt>
                <c:pt idx="1152">
                  <c:v>288</c:v>
                </c:pt>
                <c:pt idx="1153">
                  <c:v>288.25</c:v>
                </c:pt>
                <c:pt idx="1154">
                  <c:v>288.5</c:v>
                </c:pt>
                <c:pt idx="1155">
                  <c:v>288.75</c:v>
                </c:pt>
                <c:pt idx="1156">
                  <c:v>289</c:v>
                </c:pt>
                <c:pt idx="1157">
                  <c:v>289.25</c:v>
                </c:pt>
                <c:pt idx="1158">
                  <c:v>289.5</c:v>
                </c:pt>
                <c:pt idx="1159">
                  <c:v>289.75</c:v>
                </c:pt>
                <c:pt idx="1160">
                  <c:v>290</c:v>
                </c:pt>
                <c:pt idx="1161">
                  <c:v>290.25</c:v>
                </c:pt>
                <c:pt idx="1162">
                  <c:v>290.5</c:v>
                </c:pt>
                <c:pt idx="1163">
                  <c:v>290.75</c:v>
                </c:pt>
                <c:pt idx="1164">
                  <c:v>291</c:v>
                </c:pt>
                <c:pt idx="1165">
                  <c:v>291.25</c:v>
                </c:pt>
                <c:pt idx="1166">
                  <c:v>291.5</c:v>
                </c:pt>
                <c:pt idx="1167">
                  <c:v>291.75</c:v>
                </c:pt>
                <c:pt idx="1168">
                  <c:v>292</c:v>
                </c:pt>
                <c:pt idx="1169">
                  <c:v>292.25</c:v>
                </c:pt>
                <c:pt idx="1170">
                  <c:v>292.5</c:v>
                </c:pt>
                <c:pt idx="1171">
                  <c:v>292.75</c:v>
                </c:pt>
                <c:pt idx="1172">
                  <c:v>293</c:v>
                </c:pt>
                <c:pt idx="1173">
                  <c:v>293.25</c:v>
                </c:pt>
                <c:pt idx="1174">
                  <c:v>293.5</c:v>
                </c:pt>
                <c:pt idx="1175">
                  <c:v>293.75</c:v>
                </c:pt>
                <c:pt idx="1176">
                  <c:v>294</c:v>
                </c:pt>
                <c:pt idx="1177">
                  <c:v>294.25</c:v>
                </c:pt>
                <c:pt idx="1178">
                  <c:v>294.5</c:v>
                </c:pt>
                <c:pt idx="1179">
                  <c:v>294.75</c:v>
                </c:pt>
                <c:pt idx="1180">
                  <c:v>295</c:v>
                </c:pt>
                <c:pt idx="1181">
                  <c:v>295.25</c:v>
                </c:pt>
                <c:pt idx="1182">
                  <c:v>295.5</c:v>
                </c:pt>
                <c:pt idx="1183">
                  <c:v>295.75</c:v>
                </c:pt>
                <c:pt idx="1184">
                  <c:v>296</c:v>
                </c:pt>
                <c:pt idx="1185">
                  <c:v>296.25</c:v>
                </c:pt>
                <c:pt idx="1186">
                  <c:v>296.5</c:v>
                </c:pt>
                <c:pt idx="1187">
                  <c:v>296.75</c:v>
                </c:pt>
                <c:pt idx="1188">
                  <c:v>297</c:v>
                </c:pt>
                <c:pt idx="1189">
                  <c:v>297.25</c:v>
                </c:pt>
                <c:pt idx="1190">
                  <c:v>297.5</c:v>
                </c:pt>
                <c:pt idx="1191">
                  <c:v>297.75</c:v>
                </c:pt>
                <c:pt idx="1192">
                  <c:v>298</c:v>
                </c:pt>
                <c:pt idx="1193">
                  <c:v>298.25</c:v>
                </c:pt>
                <c:pt idx="1194">
                  <c:v>298.5</c:v>
                </c:pt>
                <c:pt idx="1195">
                  <c:v>298.75</c:v>
                </c:pt>
                <c:pt idx="1196">
                  <c:v>299</c:v>
                </c:pt>
                <c:pt idx="1197">
                  <c:v>299.25</c:v>
                </c:pt>
                <c:pt idx="1198">
                  <c:v>299.5</c:v>
                </c:pt>
                <c:pt idx="1199">
                  <c:v>299.75</c:v>
                </c:pt>
                <c:pt idx="1200">
                  <c:v>300</c:v>
                </c:pt>
                <c:pt idx="1201">
                  <c:v>300.25</c:v>
                </c:pt>
                <c:pt idx="1202">
                  <c:v>300.5</c:v>
                </c:pt>
                <c:pt idx="1203">
                  <c:v>300.75</c:v>
                </c:pt>
                <c:pt idx="1204">
                  <c:v>301</c:v>
                </c:pt>
                <c:pt idx="1205">
                  <c:v>301.25</c:v>
                </c:pt>
                <c:pt idx="1206">
                  <c:v>301.5</c:v>
                </c:pt>
                <c:pt idx="1207">
                  <c:v>301.75</c:v>
                </c:pt>
                <c:pt idx="1208">
                  <c:v>302</c:v>
                </c:pt>
                <c:pt idx="1209">
                  <c:v>302.25</c:v>
                </c:pt>
                <c:pt idx="1210">
                  <c:v>302.5</c:v>
                </c:pt>
                <c:pt idx="1211">
                  <c:v>302.75</c:v>
                </c:pt>
                <c:pt idx="1212">
                  <c:v>303</c:v>
                </c:pt>
                <c:pt idx="1213">
                  <c:v>303.25</c:v>
                </c:pt>
                <c:pt idx="1214">
                  <c:v>303.5</c:v>
                </c:pt>
                <c:pt idx="1215">
                  <c:v>303.75</c:v>
                </c:pt>
                <c:pt idx="1216">
                  <c:v>304</c:v>
                </c:pt>
                <c:pt idx="1217">
                  <c:v>304.25</c:v>
                </c:pt>
                <c:pt idx="1218">
                  <c:v>304.5</c:v>
                </c:pt>
                <c:pt idx="1219">
                  <c:v>304.75</c:v>
                </c:pt>
                <c:pt idx="1220">
                  <c:v>305</c:v>
                </c:pt>
                <c:pt idx="1221">
                  <c:v>305.25</c:v>
                </c:pt>
                <c:pt idx="1222">
                  <c:v>305.5</c:v>
                </c:pt>
                <c:pt idx="1223">
                  <c:v>305.75</c:v>
                </c:pt>
                <c:pt idx="1224">
                  <c:v>306</c:v>
                </c:pt>
                <c:pt idx="1225">
                  <c:v>306.25</c:v>
                </c:pt>
                <c:pt idx="1226">
                  <c:v>306.5</c:v>
                </c:pt>
                <c:pt idx="1227">
                  <c:v>306.75</c:v>
                </c:pt>
                <c:pt idx="1228">
                  <c:v>307</c:v>
                </c:pt>
                <c:pt idx="1229">
                  <c:v>307.25</c:v>
                </c:pt>
                <c:pt idx="1230">
                  <c:v>307.5</c:v>
                </c:pt>
                <c:pt idx="1231">
                  <c:v>307.75</c:v>
                </c:pt>
                <c:pt idx="1232">
                  <c:v>308</c:v>
                </c:pt>
                <c:pt idx="1233">
                  <c:v>308.25</c:v>
                </c:pt>
                <c:pt idx="1234">
                  <c:v>308.5</c:v>
                </c:pt>
                <c:pt idx="1235">
                  <c:v>308.75</c:v>
                </c:pt>
                <c:pt idx="1236">
                  <c:v>309</c:v>
                </c:pt>
                <c:pt idx="1237">
                  <c:v>309.25</c:v>
                </c:pt>
                <c:pt idx="1238">
                  <c:v>309.5</c:v>
                </c:pt>
                <c:pt idx="1239">
                  <c:v>309.75</c:v>
                </c:pt>
                <c:pt idx="1240">
                  <c:v>310</c:v>
                </c:pt>
                <c:pt idx="1241">
                  <c:v>310.25</c:v>
                </c:pt>
                <c:pt idx="1242">
                  <c:v>310.5</c:v>
                </c:pt>
                <c:pt idx="1243">
                  <c:v>310.75</c:v>
                </c:pt>
                <c:pt idx="1244">
                  <c:v>311</c:v>
                </c:pt>
                <c:pt idx="1245">
                  <c:v>311.25</c:v>
                </c:pt>
                <c:pt idx="1246">
                  <c:v>311.5</c:v>
                </c:pt>
                <c:pt idx="1247">
                  <c:v>311.75</c:v>
                </c:pt>
                <c:pt idx="1248">
                  <c:v>312</c:v>
                </c:pt>
                <c:pt idx="1249">
                  <c:v>312.25</c:v>
                </c:pt>
                <c:pt idx="1250">
                  <c:v>312.5</c:v>
                </c:pt>
                <c:pt idx="1251">
                  <c:v>312.75</c:v>
                </c:pt>
                <c:pt idx="1252">
                  <c:v>313</c:v>
                </c:pt>
                <c:pt idx="1253">
                  <c:v>313.25</c:v>
                </c:pt>
                <c:pt idx="1254">
                  <c:v>313.5</c:v>
                </c:pt>
                <c:pt idx="1255">
                  <c:v>313.75</c:v>
                </c:pt>
                <c:pt idx="1256">
                  <c:v>314</c:v>
                </c:pt>
                <c:pt idx="1257">
                  <c:v>314.25</c:v>
                </c:pt>
                <c:pt idx="1258">
                  <c:v>314.5</c:v>
                </c:pt>
                <c:pt idx="1259">
                  <c:v>314.75</c:v>
                </c:pt>
                <c:pt idx="1260">
                  <c:v>315</c:v>
                </c:pt>
                <c:pt idx="1261">
                  <c:v>315.25</c:v>
                </c:pt>
                <c:pt idx="1262">
                  <c:v>315.5</c:v>
                </c:pt>
                <c:pt idx="1263">
                  <c:v>315.75</c:v>
                </c:pt>
                <c:pt idx="1264">
                  <c:v>316</c:v>
                </c:pt>
                <c:pt idx="1265">
                  <c:v>316.25</c:v>
                </c:pt>
                <c:pt idx="1266">
                  <c:v>316.5</c:v>
                </c:pt>
                <c:pt idx="1267">
                  <c:v>316.75</c:v>
                </c:pt>
                <c:pt idx="1268">
                  <c:v>317</c:v>
                </c:pt>
                <c:pt idx="1269">
                  <c:v>317.25</c:v>
                </c:pt>
                <c:pt idx="1270">
                  <c:v>317.5</c:v>
                </c:pt>
                <c:pt idx="1271">
                  <c:v>317.75</c:v>
                </c:pt>
                <c:pt idx="1272">
                  <c:v>318</c:v>
                </c:pt>
                <c:pt idx="1273">
                  <c:v>318.25</c:v>
                </c:pt>
                <c:pt idx="1274">
                  <c:v>318.5</c:v>
                </c:pt>
                <c:pt idx="1275">
                  <c:v>318.75</c:v>
                </c:pt>
                <c:pt idx="1276">
                  <c:v>319</c:v>
                </c:pt>
                <c:pt idx="1277">
                  <c:v>319.25</c:v>
                </c:pt>
                <c:pt idx="1278">
                  <c:v>319.5</c:v>
                </c:pt>
                <c:pt idx="1279">
                  <c:v>319.75</c:v>
                </c:pt>
                <c:pt idx="1280">
                  <c:v>320</c:v>
                </c:pt>
                <c:pt idx="1281">
                  <c:v>320.25</c:v>
                </c:pt>
                <c:pt idx="1282">
                  <c:v>320.5</c:v>
                </c:pt>
                <c:pt idx="1283">
                  <c:v>320.75</c:v>
                </c:pt>
                <c:pt idx="1284">
                  <c:v>321</c:v>
                </c:pt>
                <c:pt idx="1285">
                  <c:v>321.25</c:v>
                </c:pt>
                <c:pt idx="1286">
                  <c:v>321.5</c:v>
                </c:pt>
                <c:pt idx="1287">
                  <c:v>321.75</c:v>
                </c:pt>
                <c:pt idx="1288">
                  <c:v>322</c:v>
                </c:pt>
                <c:pt idx="1289">
                  <c:v>322.25</c:v>
                </c:pt>
                <c:pt idx="1290">
                  <c:v>322.5</c:v>
                </c:pt>
                <c:pt idx="1291">
                  <c:v>322.75</c:v>
                </c:pt>
                <c:pt idx="1292">
                  <c:v>323</c:v>
                </c:pt>
                <c:pt idx="1293">
                  <c:v>323.25</c:v>
                </c:pt>
                <c:pt idx="1294">
                  <c:v>323.5</c:v>
                </c:pt>
                <c:pt idx="1295">
                  <c:v>323.75</c:v>
                </c:pt>
                <c:pt idx="1296">
                  <c:v>324</c:v>
                </c:pt>
                <c:pt idx="1297">
                  <c:v>324.25</c:v>
                </c:pt>
                <c:pt idx="1298">
                  <c:v>324.5</c:v>
                </c:pt>
                <c:pt idx="1299">
                  <c:v>324.75</c:v>
                </c:pt>
                <c:pt idx="1300">
                  <c:v>325</c:v>
                </c:pt>
                <c:pt idx="1301">
                  <c:v>325.25</c:v>
                </c:pt>
                <c:pt idx="1302">
                  <c:v>325.5</c:v>
                </c:pt>
                <c:pt idx="1303">
                  <c:v>325.75</c:v>
                </c:pt>
                <c:pt idx="1304">
                  <c:v>326</c:v>
                </c:pt>
                <c:pt idx="1305">
                  <c:v>326.25</c:v>
                </c:pt>
                <c:pt idx="1306">
                  <c:v>326.5</c:v>
                </c:pt>
                <c:pt idx="1307">
                  <c:v>326.75</c:v>
                </c:pt>
                <c:pt idx="1308">
                  <c:v>327</c:v>
                </c:pt>
                <c:pt idx="1309">
                  <c:v>327.25</c:v>
                </c:pt>
                <c:pt idx="1310">
                  <c:v>327.5</c:v>
                </c:pt>
                <c:pt idx="1311">
                  <c:v>327.75</c:v>
                </c:pt>
                <c:pt idx="1312">
                  <c:v>328</c:v>
                </c:pt>
                <c:pt idx="1313">
                  <c:v>328.25</c:v>
                </c:pt>
                <c:pt idx="1314">
                  <c:v>328.5</c:v>
                </c:pt>
                <c:pt idx="1315">
                  <c:v>328.75</c:v>
                </c:pt>
                <c:pt idx="1316">
                  <c:v>329</c:v>
                </c:pt>
                <c:pt idx="1317">
                  <c:v>329.25</c:v>
                </c:pt>
                <c:pt idx="1318">
                  <c:v>329.5</c:v>
                </c:pt>
                <c:pt idx="1319">
                  <c:v>329.75</c:v>
                </c:pt>
                <c:pt idx="1320">
                  <c:v>330</c:v>
                </c:pt>
                <c:pt idx="1321">
                  <c:v>330.25</c:v>
                </c:pt>
                <c:pt idx="1322">
                  <c:v>330.5</c:v>
                </c:pt>
                <c:pt idx="1323">
                  <c:v>330.75</c:v>
                </c:pt>
                <c:pt idx="1324">
                  <c:v>331</c:v>
                </c:pt>
                <c:pt idx="1325">
                  <c:v>331.25</c:v>
                </c:pt>
                <c:pt idx="1326">
                  <c:v>331.5</c:v>
                </c:pt>
                <c:pt idx="1327">
                  <c:v>331.75</c:v>
                </c:pt>
                <c:pt idx="1328">
                  <c:v>332</c:v>
                </c:pt>
                <c:pt idx="1329">
                  <c:v>332.25</c:v>
                </c:pt>
                <c:pt idx="1330">
                  <c:v>332.5</c:v>
                </c:pt>
                <c:pt idx="1331">
                  <c:v>332.75</c:v>
                </c:pt>
                <c:pt idx="1332">
                  <c:v>333</c:v>
                </c:pt>
                <c:pt idx="1333">
                  <c:v>333.25</c:v>
                </c:pt>
                <c:pt idx="1334">
                  <c:v>333.5</c:v>
                </c:pt>
                <c:pt idx="1335">
                  <c:v>333.75</c:v>
                </c:pt>
                <c:pt idx="1336">
                  <c:v>334</c:v>
                </c:pt>
                <c:pt idx="1337">
                  <c:v>334.25</c:v>
                </c:pt>
                <c:pt idx="1338">
                  <c:v>334.5</c:v>
                </c:pt>
                <c:pt idx="1339">
                  <c:v>334.75</c:v>
                </c:pt>
                <c:pt idx="1340">
                  <c:v>335</c:v>
                </c:pt>
                <c:pt idx="1341">
                  <c:v>335.25</c:v>
                </c:pt>
                <c:pt idx="1342">
                  <c:v>335.5</c:v>
                </c:pt>
                <c:pt idx="1343">
                  <c:v>335.75</c:v>
                </c:pt>
                <c:pt idx="1344">
                  <c:v>336</c:v>
                </c:pt>
                <c:pt idx="1345">
                  <c:v>336.25</c:v>
                </c:pt>
                <c:pt idx="1346">
                  <c:v>336.5</c:v>
                </c:pt>
                <c:pt idx="1347">
                  <c:v>336.75</c:v>
                </c:pt>
                <c:pt idx="1348">
                  <c:v>337</c:v>
                </c:pt>
                <c:pt idx="1349">
                  <c:v>337.25</c:v>
                </c:pt>
                <c:pt idx="1350">
                  <c:v>337.5</c:v>
                </c:pt>
                <c:pt idx="1351">
                  <c:v>337.75</c:v>
                </c:pt>
                <c:pt idx="1352">
                  <c:v>338</c:v>
                </c:pt>
                <c:pt idx="1353">
                  <c:v>338.25</c:v>
                </c:pt>
                <c:pt idx="1354">
                  <c:v>338.5</c:v>
                </c:pt>
                <c:pt idx="1355">
                  <c:v>338.75</c:v>
                </c:pt>
                <c:pt idx="1356">
                  <c:v>339</c:v>
                </c:pt>
                <c:pt idx="1357">
                  <c:v>339.25</c:v>
                </c:pt>
                <c:pt idx="1358">
                  <c:v>339.5</c:v>
                </c:pt>
                <c:pt idx="1359">
                  <c:v>339.75</c:v>
                </c:pt>
                <c:pt idx="1360">
                  <c:v>340</c:v>
                </c:pt>
                <c:pt idx="1361">
                  <c:v>340.25</c:v>
                </c:pt>
                <c:pt idx="1362">
                  <c:v>340.5</c:v>
                </c:pt>
                <c:pt idx="1363">
                  <c:v>340.75</c:v>
                </c:pt>
                <c:pt idx="1364">
                  <c:v>341</c:v>
                </c:pt>
                <c:pt idx="1365">
                  <c:v>341.25</c:v>
                </c:pt>
                <c:pt idx="1366">
                  <c:v>341.5</c:v>
                </c:pt>
                <c:pt idx="1367">
                  <c:v>341.75</c:v>
                </c:pt>
                <c:pt idx="1368">
                  <c:v>342</c:v>
                </c:pt>
                <c:pt idx="1369">
                  <c:v>342.25</c:v>
                </c:pt>
                <c:pt idx="1370">
                  <c:v>342.5</c:v>
                </c:pt>
                <c:pt idx="1371">
                  <c:v>342.75</c:v>
                </c:pt>
                <c:pt idx="1372">
                  <c:v>343</c:v>
                </c:pt>
                <c:pt idx="1373">
                  <c:v>343.25</c:v>
                </c:pt>
                <c:pt idx="1374">
                  <c:v>343.5</c:v>
                </c:pt>
                <c:pt idx="1375">
                  <c:v>343.75</c:v>
                </c:pt>
                <c:pt idx="1376">
                  <c:v>344</c:v>
                </c:pt>
                <c:pt idx="1377">
                  <c:v>344.25</c:v>
                </c:pt>
                <c:pt idx="1378">
                  <c:v>344.5</c:v>
                </c:pt>
                <c:pt idx="1379">
                  <c:v>344.75</c:v>
                </c:pt>
                <c:pt idx="1380">
                  <c:v>345</c:v>
                </c:pt>
                <c:pt idx="1381">
                  <c:v>345.25</c:v>
                </c:pt>
                <c:pt idx="1382">
                  <c:v>345.5</c:v>
                </c:pt>
                <c:pt idx="1383">
                  <c:v>345.75</c:v>
                </c:pt>
                <c:pt idx="1384">
                  <c:v>346</c:v>
                </c:pt>
                <c:pt idx="1385">
                  <c:v>346.25</c:v>
                </c:pt>
                <c:pt idx="1386">
                  <c:v>346.5</c:v>
                </c:pt>
                <c:pt idx="1387">
                  <c:v>346.75</c:v>
                </c:pt>
                <c:pt idx="1388">
                  <c:v>347</c:v>
                </c:pt>
                <c:pt idx="1389">
                  <c:v>347.25</c:v>
                </c:pt>
                <c:pt idx="1390">
                  <c:v>347.5</c:v>
                </c:pt>
                <c:pt idx="1391">
                  <c:v>347.75</c:v>
                </c:pt>
                <c:pt idx="1392">
                  <c:v>348</c:v>
                </c:pt>
                <c:pt idx="1393">
                  <c:v>348.25</c:v>
                </c:pt>
                <c:pt idx="1394">
                  <c:v>348.5</c:v>
                </c:pt>
                <c:pt idx="1395">
                  <c:v>348.75</c:v>
                </c:pt>
                <c:pt idx="1396">
                  <c:v>349</c:v>
                </c:pt>
                <c:pt idx="1397">
                  <c:v>349.25</c:v>
                </c:pt>
                <c:pt idx="1398">
                  <c:v>349.5</c:v>
                </c:pt>
                <c:pt idx="1399">
                  <c:v>349.75</c:v>
                </c:pt>
                <c:pt idx="1400">
                  <c:v>350</c:v>
                </c:pt>
                <c:pt idx="1401">
                  <c:v>350.25</c:v>
                </c:pt>
                <c:pt idx="1402">
                  <c:v>350.5</c:v>
                </c:pt>
                <c:pt idx="1403">
                  <c:v>350.75</c:v>
                </c:pt>
                <c:pt idx="1404">
                  <c:v>351</c:v>
                </c:pt>
                <c:pt idx="1405">
                  <c:v>351.25</c:v>
                </c:pt>
                <c:pt idx="1406">
                  <c:v>351.5</c:v>
                </c:pt>
                <c:pt idx="1407">
                  <c:v>351.75</c:v>
                </c:pt>
                <c:pt idx="1408">
                  <c:v>352</c:v>
                </c:pt>
                <c:pt idx="1409">
                  <c:v>352.25</c:v>
                </c:pt>
                <c:pt idx="1410">
                  <c:v>352.5</c:v>
                </c:pt>
                <c:pt idx="1411">
                  <c:v>352.75</c:v>
                </c:pt>
                <c:pt idx="1412">
                  <c:v>353</c:v>
                </c:pt>
                <c:pt idx="1413">
                  <c:v>353.25</c:v>
                </c:pt>
                <c:pt idx="1414">
                  <c:v>353.5</c:v>
                </c:pt>
                <c:pt idx="1415">
                  <c:v>353.75</c:v>
                </c:pt>
                <c:pt idx="1416">
                  <c:v>354</c:v>
                </c:pt>
                <c:pt idx="1417">
                  <c:v>354.25</c:v>
                </c:pt>
                <c:pt idx="1418">
                  <c:v>354.5</c:v>
                </c:pt>
                <c:pt idx="1419">
                  <c:v>354.75</c:v>
                </c:pt>
                <c:pt idx="1420">
                  <c:v>355</c:v>
                </c:pt>
                <c:pt idx="1421">
                  <c:v>355.25</c:v>
                </c:pt>
                <c:pt idx="1422">
                  <c:v>355.5</c:v>
                </c:pt>
                <c:pt idx="1423">
                  <c:v>355.75</c:v>
                </c:pt>
                <c:pt idx="1424">
                  <c:v>356</c:v>
                </c:pt>
                <c:pt idx="1425">
                  <c:v>356.25</c:v>
                </c:pt>
                <c:pt idx="1426">
                  <c:v>356.5</c:v>
                </c:pt>
                <c:pt idx="1427">
                  <c:v>356.75</c:v>
                </c:pt>
                <c:pt idx="1428">
                  <c:v>357</c:v>
                </c:pt>
                <c:pt idx="1429">
                  <c:v>357.25</c:v>
                </c:pt>
                <c:pt idx="1430">
                  <c:v>357.5</c:v>
                </c:pt>
                <c:pt idx="1431">
                  <c:v>357.75</c:v>
                </c:pt>
                <c:pt idx="1432">
                  <c:v>358</c:v>
                </c:pt>
                <c:pt idx="1433">
                  <c:v>358.25</c:v>
                </c:pt>
                <c:pt idx="1434">
                  <c:v>358.5</c:v>
                </c:pt>
                <c:pt idx="1435">
                  <c:v>358.75</c:v>
                </c:pt>
                <c:pt idx="1436">
                  <c:v>359</c:v>
                </c:pt>
                <c:pt idx="1437">
                  <c:v>359.25</c:v>
                </c:pt>
                <c:pt idx="1438">
                  <c:v>359.5</c:v>
                </c:pt>
                <c:pt idx="1439">
                  <c:v>359.75</c:v>
                </c:pt>
                <c:pt idx="1440">
                  <c:v>360</c:v>
                </c:pt>
                <c:pt idx="1441">
                  <c:v>360.25</c:v>
                </c:pt>
                <c:pt idx="1442">
                  <c:v>360.5</c:v>
                </c:pt>
                <c:pt idx="1443">
                  <c:v>360.75</c:v>
                </c:pt>
                <c:pt idx="1444">
                  <c:v>361</c:v>
                </c:pt>
                <c:pt idx="1445">
                  <c:v>361.25</c:v>
                </c:pt>
                <c:pt idx="1446">
                  <c:v>361.5</c:v>
                </c:pt>
                <c:pt idx="1447">
                  <c:v>361.75</c:v>
                </c:pt>
                <c:pt idx="1448">
                  <c:v>362</c:v>
                </c:pt>
                <c:pt idx="1449">
                  <c:v>362.25</c:v>
                </c:pt>
                <c:pt idx="1450">
                  <c:v>362.5</c:v>
                </c:pt>
                <c:pt idx="1451">
                  <c:v>362.75</c:v>
                </c:pt>
                <c:pt idx="1452">
                  <c:v>363</c:v>
                </c:pt>
                <c:pt idx="1453">
                  <c:v>363.25</c:v>
                </c:pt>
                <c:pt idx="1454">
                  <c:v>363.5</c:v>
                </c:pt>
                <c:pt idx="1455">
                  <c:v>363.75</c:v>
                </c:pt>
                <c:pt idx="1456">
                  <c:v>364</c:v>
                </c:pt>
                <c:pt idx="1457">
                  <c:v>364.25</c:v>
                </c:pt>
                <c:pt idx="1458">
                  <c:v>364.5</c:v>
                </c:pt>
                <c:pt idx="1459">
                  <c:v>364.75</c:v>
                </c:pt>
                <c:pt idx="1460">
                  <c:v>365</c:v>
                </c:pt>
                <c:pt idx="1461">
                  <c:v>365.25</c:v>
                </c:pt>
                <c:pt idx="1462">
                  <c:v>365.5</c:v>
                </c:pt>
                <c:pt idx="1463">
                  <c:v>365.75</c:v>
                </c:pt>
                <c:pt idx="1464">
                  <c:v>366</c:v>
                </c:pt>
                <c:pt idx="1465">
                  <c:v>366.25</c:v>
                </c:pt>
                <c:pt idx="1466">
                  <c:v>366.5</c:v>
                </c:pt>
                <c:pt idx="1467">
                  <c:v>366.75</c:v>
                </c:pt>
                <c:pt idx="1468">
                  <c:v>367</c:v>
                </c:pt>
                <c:pt idx="1469">
                  <c:v>367.25</c:v>
                </c:pt>
                <c:pt idx="1470">
                  <c:v>367.5</c:v>
                </c:pt>
                <c:pt idx="1471">
                  <c:v>367.75</c:v>
                </c:pt>
                <c:pt idx="1472">
                  <c:v>368</c:v>
                </c:pt>
                <c:pt idx="1473">
                  <c:v>368.25</c:v>
                </c:pt>
                <c:pt idx="1474">
                  <c:v>368.5</c:v>
                </c:pt>
                <c:pt idx="1475">
                  <c:v>368.75</c:v>
                </c:pt>
                <c:pt idx="1476">
                  <c:v>369</c:v>
                </c:pt>
                <c:pt idx="1477">
                  <c:v>369.25</c:v>
                </c:pt>
                <c:pt idx="1478">
                  <c:v>369.5</c:v>
                </c:pt>
                <c:pt idx="1479">
                  <c:v>369.75</c:v>
                </c:pt>
                <c:pt idx="1480">
                  <c:v>370</c:v>
                </c:pt>
                <c:pt idx="1481">
                  <c:v>370.25</c:v>
                </c:pt>
                <c:pt idx="1482">
                  <c:v>370.5</c:v>
                </c:pt>
                <c:pt idx="1483">
                  <c:v>370.75</c:v>
                </c:pt>
                <c:pt idx="1484">
                  <c:v>371</c:v>
                </c:pt>
                <c:pt idx="1485">
                  <c:v>371.25</c:v>
                </c:pt>
                <c:pt idx="1486">
                  <c:v>371.5</c:v>
                </c:pt>
                <c:pt idx="1487">
                  <c:v>371.75</c:v>
                </c:pt>
                <c:pt idx="1488">
                  <c:v>372</c:v>
                </c:pt>
                <c:pt idx="1489">
                  <c:v>372.25</c:v>
                </c:pt>
                <c:pt idx="1490">
                  <c:v>372.5</c:v>
                </c:pt>
                <c:pt idx="1491">
                  <c:v>372.75</c:v>
                </c:pt>
                <c:pt idx="1492">
                  <c:v>373</c:v>
                </c:pt>
                <c:pt idx="1493">
                  <c:v>373.25</c:v>
                </c:pt>
                <c:pt idx="1494">
                  <c:v>373.5</c:v>
                </c:pt>
                <c:pt idx="1495">
                  <c:v>373.75</c:v>
                </c:pt>
                <c:pt idx="1496">
                  <c:v>374</c:v>
                </c:pt>
                <c:pt idx="1497">
                  <c:v>374.25</c:v>
                </c:pt>
                <c:pt idx="1498">
                  <c:v>374.5</c:v>
                </c:pt>
                <c:pt idx="1499">
                  <c:v>374.75</c:v>
                </c:pt>
                <c:pt idx="1500">
                  <c:v>375</c:v>
                </c:pt>
                <c:pt idx="1501">
                  <c:v>375.25</c:v>
                </c:pt>
                <c:pt idx="1502">
                  <c:v>375.5</c:v>
                </c:pt>
                <c:pt idx="1503">
                  <c:v>375.75</c:v>
                </c:pt>
                <c:pt idx="1504">
                  <c:v>376</c:v>
                </c:pt>
                <c:pt idx="1505">
                  <c:v>376.25</c:v>
                </c:pt>
                <c:pt idx="1506">
                  <c:v>376.5</c:v>
                </c:pt>
                <c:pt idx="1507">
                  <c:v>376.75</c:v>
                </c:pt>
                <c:pt idx="1508">
                  <c:v>377</c:v>
                </c:pt>
                <c:pt idx="1509">
                  <c:v>377.25</c:v>
                </c:pt>
                <c:pt idx="1510">
                  <c:v>377.5</c:v>
                </c:pt>
                <c:pt idx="1511">
                  <c:v>377.75</c:v>
                </c:pt>
                <c:pt idx="1512">
                  <c:v>378</c:v>
                </c:pt>
                <c:pt idx="1513">
                  <c:v>378.25</c:v>
                </c:pt>
                <c:pt idx="1514">
                  <c:v>378.5</c:v>
                </c:pt>
                <c:pt idx="1515">
                  <c:v>378.75</c:v>
                </c:pt>
                <c:pt idx="1516">
                  <c:v>379</c:v>
                </c:pt>
                <c:pt idx="1517">
                  <c:v>379.25</c:v>
                </c:pt>
                <c:pt idx="1518">
                  <c:v>379.5</c:v>
                </c:pt>
                <c:pt idx="1519">
                  <c:v>379.75</c:v>
                </c:pt>
                <c:pt idx="1520">
                  <c:v>380</c:v>
                </c:pt>
                <c:pt idx="1521">
                  <c:v>380.25</c:v>
                </c:pt>
                <c:pt idx="1522">
                  <c:v>380.5</c:v>
                </c:pt>
                <c:pt idx="1523">
                  <c:v>380.75</c:v>
                </c:pt>
                <c:pt idx="1524">
                  <c:v>381</c:v>
                </c:pt>
                <c:pt idx="1525">
                  <c:v>381.25</c:v>
                </c:pt>
                <c:pt idx="1526">
                  <c:v>381.5</c:v>
                </c:pt>
                <c:pt idx="1527">
                  <c:v>381.75</c:v>
                </c:pt>
                <c:pt idx="1528">
                  <c:v>382</c:v>
                </c:pt>
                <c:pt idx="1529">
                  <c:v>382.25</c:v>
                </c:pt>
                <c:pt idx="1530">
                  <c:v>382.5</c:v>
                </c:pt>
                <c:pt idx="1531">
                  <c:v>382.75</c:v>
                </c:pt>
                <c:pt idx="1532">
                  <c:v>383</c:v>
                </c:pt>
                <c:pt idx="1533">
                  <c:v>383.25</c:v>
                </c:pt>
                <c:pt idx="1534">
                  <c:v>383.5</c:v>
                </c:pt>
                <c:pt idx="1535">
                  <c:v>383.75</c:v>
                </c:pt>
                <c:pt idx="1536">
                  <c:v>384</c:v>
                </c:pt>
                <c:pt idx="1537">
                  <c:v>384.25</c:v>
                </c:pt>
                <c:pt idx="1538">
                  <c:v>384.5</c:v>
                </c:pt>
                <c:pt idx="1539">
                  <c:v>384.75</c:v>
                </c:pt>
                <c:pt idx="1540">
                  <c:v>385</c:v>
                </c:pt>
                <c:pt idx="1541">
                  <c:v>385.25</c:v>
                </c:pt>
                <c:pt idx="1542">
                  <c:v>385.5</c:v>
                </c:pt>
                <c:pt idx="1543">
                  <c:v>385.75</c:v>
                </c:pt>
                <c:pt idx="1544">
                  <c:v>386</c:v>
                </c:pt>
                <c:pt idx="1545">
                  <c:v>386.25</c:v>
                </c:pt>
                <c:pt idx="1546">
                  <c:v>386.5</c:v>
                </c:pt>
                <c:pt idx="1547">
                  <c:v>386.75</c:v>
                </c:pt>
                <c:pt idx="1548">
                  <c:v>387</c:v>
                </c:pt>
                <c:pt idx="1549">
                  <c:v>387.25</c:v>
                </c:pt>
                <c:pt idx="1550">
                  <c:v>387.5</c:v>
                </c:pt>
                <c:pt idx="1551">
                  <c:v>387.75</c:v>
                </c:pt>
                <c:pt idx="1552">
                  <c:v>388</c:v>
                </c:pt>
                <c:pt idx="1553">
                  <c:v>388.25</c:v>
                </c:pt>
                <c:pt idx="1554">
                  <c:v>388.5</c:v>
                </c:pt>
                <c:pt idx="1555">
                  <c:v>388.75</c:v>
                </c:pt>
                <c:pt idx="1556">
                  <c:v>389</c:v>
                </c:pt>
                <c:pt idx="1557">
                  <c:v>389.25</c:v>
                </c:pt>
                <c:pt idx="1558">
                  <c:v>389.5</c:v>
                </c:pt>
                <c:pt idx="1559">
                  <c:v>389.75</c:v>
                </c:pt>
                <c:pt idx="1560">
                  <c:v>390</c:v>
                </c:pt>
                <c:pt idx="1561">
                  <c:v>390.25</c:v>
                </c:pt>
                <c:pt idx="1562">
                  <c:v>390.5</c:v>
                </c:pt>
                <c:pt idx="1563">
                  <c:v>390.75</c:v>
                </c:pt>
                <c:pt idx="1564">
                  <c:v>391</c:v>
                </c:pt>
                <c:pt idx="1565">
                  <c:v>391.25</c:v>
                </c:pt>
                <c:pt idx="1566">
                  <c:v>391.5</c:v>
                </c:pt>
                <c:pt idx="1567">
                  <c:v>391.75</c:v>
                </c:pt>
                <c:pt idx="1568">
                  <c:v>392</c:v>
                </c:pt>
                <c:pt idx="1569">
                  <c:v>392.25</c:v>
                </c:pt>
                <c:pt idx="1570">
                  <c:v>392.5</c:v>
                </c:pt>
                <c:pt idx="1571">
                  <c:v>392.75</c:v>
                </c:pt>
                <c:pt idx="1572">
                  <c:v>393</c:v>
                </c:pt>
                <c:pt idx="1573">
                  <c:v>393.25</c:v>
                </c:pt>
                <c:pt idx="1574">
                  <c:v>393.5</c:v>
                </c:pt>
                <c:pt idx="1575">
                  <c:v>393.75</c:v>
                </c:pt>
                <c:pt idx="1576">
                  <c:v>394</c:v>
                </c:pt>
                <c:pt idx="1577">
                  <c:v>394.25</c:v>
                </c:pt>
                <c:pt idx="1578">
                  <c:v>394.5</c:v>
                </c:pt>
                <c:pt idx="1579">
                  <c:v>394.75</c:v>
                </c:pt>
                <c:pt idx="1580">
                  <c:v>395</c:v>
                </c:pt>
                <c:pt idx="1581">
                  <c:v>395.25</c:v>
                </c:pt>
                <c:pt idx="1582">
                  <c:v>395.5</c:v>
                </c:pt>
                <c:pt idx="1583">
                  <c:v>395.75</c:v>
                </c:pt>
                <c:pt idx="1584">
                  <c:v>396</c:v>
                </c:pt>
                <c:pt idx="1585">
                  <c:v>396.25</c:v>
                </c:pt>
                <c:pt idx="1586">
                  <c:v>396.5</c:v>
                </c:pt>
                <c:pt idx="1587">
                  <c:v>396.75</c:v>
                </c:pt>
                <c:pt idx="1588">
                  <c:v>397</c:v>
                </c:pt>
                <c:pt idx="1589">
                  <c:v>397.25</c:v>
                </c:pt>
                <c:pt idx="1590">
                  <c:v>397.5</c:v>
                </c:pt>
                <c:pt idx="1591">
                  <c:v>397.75</c:v>
                </c:pt>
                <c:pt idx="1592">
                  <c:v>398</c:v>
                </c:pt>
                <c:pt idx="1593">
                  <c:v>398.25</c:v>
                </c:pt>
                <c:pt idx="1594">
                  <c:v>398.5</c:v>
                </c:pt>
                <c:pt idx="1595">
                  <c:v>398.75</c:v>
                </c:pt>
                <c:pt idx="1596">
                  <c:v>399</c:v>
                </c:pt>
                <c:pt idx="1597">
                  <c:v>399.25</c:v>
                </c:pt>
                <c:pt idx="1598">
                  <c:v>399.5</c:v>
                </c:pt>
                <c:pt idx="1599">
                  <c:v>399.75</c:v>
                </c:pt>
                <c:pt idx="1600">
                  <c:v>400</c:v>
                </c:pt>
                <c:pt idx="1601">
                  <c:v>400.25</c:v>
                </c:pt>
                <c:pt idx="1602">
                  <c:v>400.5</c:v>
                </c:pt>
                <c:pt idx="1603">
                  <c:v>400.75</c:v>
                </c:pt>
                <c:pt idx="1604">
                  <c:v>401</c:v>
                </c:pt>
                <c:pt idx="1605">
                  <c:v>401.25</c:v>
                </c:pt>
                <c:pt idx="1606">
                  <c:v>401.5</c:v>
                </c:pt>
                <c:pt idx="1607">
                  <c:v>401.75</c:v>
                </c:pt>
                <c:pt idx="1608">
                  <c:v>402</c:v>
                </c:pt>
                <c:pt idx="1609">
                  <c:v>402.25</c:v>
                </c:pt>
                <c:pt idx="1610">
                  <c:v>402.5</c:v>
                </c:pt>
                <c:pt idx="1611">
                  <c:v>402.75</c:v>
                </c:pt>
                <c:pt idx="1612">
                  <c:v>403</c:v>
                </c:pt>
                <c:pt idx="1613">
                  <c:v>403.25</c:v>
                </c:pt>
                <c:pt idx="1614">
                  <c:v>403.5</c:v>
                </c:pt>
                <c:pt idx="1615">
                  <c:v>403.75</c:v>
                </c:pt>
                <c:pt idx="1616">
                  <c:v>404</c:v>
                </c:pt>
                <c:pt idx="1617">
                  <c:v>404.25</c:v>
                </c:pt>
                <c:pt idx="1618">
                  <c:v>404.5</c:v>
                </c:pt>
                <c:pt idx="1619">
                  <c:v>404.75</c:v>
                </c:pt>
                <c:pt idx="1620">
                  <c:v>405</c:v>
                </c:pt>
                <c:pt idx="1621">
                  <c:v>405.25</c:v>
                </c:pt>
                <c:pt idx="1622">
                  <c:v>405.5</c:v>
                </c:pt>
                <c:pt idx="1623">
                  <c:v>405.75</c:v>
                </c:pt>
                <c:pt idx="1624">
                  <c:v>406</c:v>
                </c:pt>
                <c:pt idx="1625">
                  <c:v>406.25</c:v>
                </c:pt>
                <c:pt idx="1626">
                  <c:v>406.5</c:v>
                </c:pt>
                <c:pt idx="1627">
                  <c:v>406.75</c:v>
                </c:pt>
                <c:pt idx="1628">
                  <c:v>407</c:v>
                </c:pt>
                <c:pt idx="1629">
                  <c:v>407.25</c:v>
                </c:pt>
                <c:pt idx="1630">
                  <c:v>407.5</c:v>
                </c:pt>
                <c:pt idx="1631">
                  <c:v>407.75</c:v>
                </c:pt>
                <c:pt idx="1632">
                  <c:v>408</c:v>
                </c:pt>
                <c:pt idx="1633">
                  <c:v>408.25</c:v>
                </c:pt>
                <c:pt idx="1634">
                  <c:v>408.5</c:v>
                </c:pt>
                <c:pt idx="1635">
                  <c:v>408.75</c:v>
                </c:pt>
                <c:pt idx="1636">
                  <c:v>409</c:v>
                </c:pt>
                <c:pt idx="1637">
                  <c:v>409.25</c:v>
                </c:pt>
                <c:pt idx="1638">
                  <c:v>409.5</c:v>
                </c:pt>
                <c:pt idx="1639">
                  <c:v>409.75</c:v>
                </c:pt>
                <c:pt idx="1640">
                  <c:v>410</c:v>
                </c:pt>
                <c:pt idx="1641">
                  <c:v>410.25</c:v>
                </c:pt>
                <c:pt idx="1642">
                  <c:v>410.5</c:v>
                </c:pt>
                <c:pt idx="1643">
                  <c:v>410.75</c:v>
                </c:pt>
                <c:pt idx="1644">
                  <c:v>411</c:v>
                </c:pt>
                <c:pt idx="1645">
                  <c:v>411.25</c:v>
                </c:pt>
                <c:pt idx="1646">
                  <c:v>411.5</c:v>
                </c:pt>
                <c:pt idx="1647">
                  <c:v>411.75</c:v>
                </c:pt>
                <c:pt idx="1648">
                  <c:v>412</c:v>
                </c:pt>
                <c:pt idx="1649">
                  <c:v>412.25</c:v>
                </c:pt>
                <c:pt idx="1650">
                  <c:v>412.5</c:v>
                </c:pt>
                <c:pt idx="1651">
                  <c:v>412.75</c:v>
                </c:pt>
                <c:pt idx="1652">
                  <c:v>413</c:v>
                </c:pt>
                <c:pt idx="1653">
                  <c:v>413.25</c:v>
                </c:pt>
                <c:pt idx="1654">
                  <c:v>413.5</c:v>
                </c:pt>
                <c:pt idx="1655">
                  <c:v>413.75</c:v>
                </c:pt>
                <c:pt idx="1656">
                  <c:v>414</c:v>
                </c:pt>
                <c:pt idx="1657">
                  <c:v>414.25</c:v>
                </c:pt>
                <c:pt idx="1658">
                  <c:v>414.5</c:v>
                </c:pt>
                <c:pt idx="1659">
                  <c:v>414.75</c:v>
                </c:pt>
                <c:pt idx="1660">
                  <c:v>415</c:v>
                </c:pt>
                <c:pt idx="1661">
                  <c:v>415.25</c:v>
                </c:pt>
                <c:pt idx="1662">
                  <c:v>415.5</c:v>
                </c:pt>
                <c:pt idx="1663">
                  <c:v>415.75</c:v>
                </c:pt>
                <c:pt idx="1664">
                  <c:v>416</c:v>
                </c:pt>
                <c:pt idx="1665">
                  <c:v>416.25</c:v>
                </c:pt>
                <c:pt idx="1666">
                  <c:v>416.5</c:v>
                </c:pt>
                <c:pt idx="1667">
                  <c:v>416.75</c:v>
                </c:pt>
                <c:pt idx="1668">
                  <c:v>417</c:v>
                </c:pt>
                <c:pt idx="1669">
                  <c:v>417.25</c:v>
                </c:pt>
                <c:pt idx="1670">
                  <c:v>417.5</c:v>
                </c:pt>
                <c:pt idx="1671">
                  <c:v>417.75</c:v>
                </c:pt>
                <c:pt idx="1672">
                  <c:v>418</c:v>
                </c:pt>
                <c:pt idx="1673">
                  <c:v>418.25</c:v>
                </c:pt>
                <c:pt idx="1674">
                  <c:v>418.5</c:v>
                </c:pt>
                <c:pt idx="1675">
                  <c:v>418.75</c:v>
                </c:pt>
                <c:pt idx="1676">
                  <c:v>419</c:v>
                </c:pt>
                <c:pt idx="1677">
                  <c:v>419.25</c:v>
                </c:pt>
                <c:pt idx="1678">
                  <c:v>419.5</c:v>
                </c:pt>
                <c:pt idx="1679">
                  <c:v>419.75</c:v>
                </c:pt>
                <c:pt idx="1680">
                  <c:v>420</c:v>
                </c:pt>
                <c:pt idx="1681">
                  <c:v>420.25</c:v>
                </c:pt>
                <c:pt idx="1682">
                  <c:v>420.5</c:v>
                </c:pt>
                <c:pt idx="1683">
                  <c:v>420.75</c:v>
                </c:pt>
                <c:pt idx="1684">
                  <c:v>421</c:v>
                </c:pt>
                <c:pt idx="1685">
                  <c:v>421.25</c:v>
                </c:pt>
                <c:pt idx="1686">
                  <c:v>421.5</c:v>
                </c:pt>
                <c:pt idx="1687">
                  <c:v>421.75</c:v>
                </c:pt>
                <c:pt idx="1688">
                  <c:v>422</c:v>
                </c:pt>
                <c:pt idx="1689">
                  <c:v>422.25</c:v>
                </c:pt>
                <c:pt idx="1690">
                  <c:v>422.5</c:v>
                </c:pt>
                <c:pt idx="1691">
                  <c:v>422.75</c:v>
                </c:pt>
                <c:pt idx="1692">
                  <c:v>423</c:v>
                </c:pt>
                <c:pt idx="1693">
                  <c:v>423.25</c:v>
                </c:pt>
                <c:pt idx="1694">
                  <c:v>423.5</c:v>
                </c:pt>
                <c:pt idx="1695">
                  <c:v>423.75</c:v>
                </c:pt>
                <c:pt idx="1696">
                  <c:v>424</c:v>
                </c:pt>
                <c:pt idx="1697">
                  <c:v>424.25</c:v>
                </c:pt>
                <c:pt idx="1698">
                  <c:v>424.5</c:v>
                </c:pt>
                <c:pt idx="1699">
                  <c:v>424.75</c:v>
                </c:pt>
                <c:pt idx="1700">
                  <c:v>425</c:v>
                </c:pt>
                <c:pt idx="1701">
                  <c:v>425.25</c:v>
                </c:pt>
                <c:pt idx="1702">
                  <c:v>425.5</c:v>
                </c:pt>
                <c:pt idx="1703">
                  <c:v>425.75</c:v>
                </c:pt>
                <c:pt idx="1704">
                  <c:v>426</c:v>
                </c:pt>
                <c:pt idx="1705">
                  <c:v>426.25</c:v>
                </c:pt>
                <c:pt idx="1706">
                  <c:v>426.5</c:v>
                </c:pt>
                <c:pt idx="1707">
                  <c:v>426.75</c:v>
                </c:pt>
                <c:pt idx="1708">
                  <c:v>427</c:v>
                </c:pt>
                <c:pt idx="1709">
                  <c:v>427.25</c:v>
                </c:pt>
                <c:pt idx="1710">
                  <c:v>427.5</c:v>
                </c:pt>
                <c:pt idx="1711">
                  <c:v>427.75</c:v>
                </c:pt>
                <c:pt idx="1712">
                  <c:v>428</c:v>
                </c:pt>
                <c:pt idx="1713">
                  <c:v>428.25</c:v>
                </c:pt>
                <c:pt idx="1714">
                  <c:v>428.5</c:v>
                </c:pt>
                <c:pt idx="1715">
                  <c:v>428.75</c:v>
                </c:pt>
                <c:pt idx="1716">
                  <c:v>429</c:v>
                </c:pt>
                <c:pt idx="1717">
                  <c:v>429.25</c:v>
                </c:pt>
                <c:pt idx="1718">
                  <c:v>429.5</c:v>
                </c:pt>
                <c:pt idx="1719">
                  <c:v>429.75</c:v>
                </c:pt>
                <c:pt idx="1720">
                  <c:v>430</c:v>
                </c:pt>
                <c:pt idx="1721">
                  <c:v>430.25</c:v>
                </c:pt>
                <c:pt idx="1722">
                  <c:v>430.5</c:v>
                </c:pt>
                <c:pt idx="1723">
                  <c:v>430.75</c:v>
                </c:pt>
                <c:pt idx="1724">
                  <c:v>431</c:v>
                </c:pt>
                <c:pt idx="1725">
                  <c:v>431.25</c:v>
                </c:pt>
                <c:pt idx="1726">
                  <c:v>431.5</c:v>
                </c:pt>
                <c:pt idx="1727">
                  <c:v>431.75</c:v>
                </c:pt>
                <c:pt idx="1728">
                  <c:v>432</c:v>
                </c:pt>
                <c:pt idx="1729">
                  <c:v>432.25</c:v>
                </c:pt>
                <c:pt idx="1730">
                  <c:v>432.5</c:v>
                </c:pt>
                <c:pt idx="1731">
                  <c:v>432.75</c:v>
                </c:pt>
                <c:pt idx="1732">
                  <c:v>433</c:v>
                </c:pt>
                <c:pt idx="1733">
                  <c:v>433.25</c:v>
                </c:pt>
                <c:pt idx="1734">
                  <c:v>433.5</c:v>
                </c:pt>
                <c:pt idx="1735">
                  <c:v>433.75</c:v>
                </c:pt>
                <c:pt idx="1736">
                  <c:v>434</c:v>
                </c:pt>
                <c:pt idx="1737">
                  <c:v>434.25</c:v>
                </c:pt>
                <c:pt idx="1738">
                  <c:v>434.5</c:v>
                </c:pt>
                <c:pt idx="1739">
                  <c:v>434.75</c:v>
                </c:pt>
                <c:pt idx="1740">
                  <c:v>435</c:v>
                </c:pt>
                <c:pt idx="1741">
                  <c:v>435.25</c:v>
                </c:pt>
                <c:pt idx="1742">
                  <c:v>435.5</c:v>
                </c:pt>
                <c:pt idx="1743">
                  <c:v>435.75</c:v>
                </c:pt>
                <c:pt idx="1744">
                  <c:v>436</c:v>
                </c:pt>
                <c:pt idx="1745">
                  <c:v>436.25</c:v>
                </c:pt>
                <c:pt idx="1746">
                  <c:v>436.5</c:v>
                </c:pt>
                <c:pt idx="1747">
                  <c:v>436.75</c:v>
                </c:pt>
                <c:pt idx="1748">
                  <c:v>437</c:v>
                </c:pt>
                <c:pt idx="1749">
                  <c:v>437.25</c:v>
                </c:pt>
                <c:pt idx="1750">
                  <c:v>437.5</c:v>
                </c:pt>
                <c:pt idx="1751">
                  <c:v>437.75</c:v>
                </c:pt>
                <c:pt idx="1752">
                  <c:v>438</c:v>
                </c:pt>
                <c:pt idx="1753">
                  <c:v>438.25</c:v>
                </c:pt>
                <c:pt idx="1754">
                  <c:v>438.5</c:v>
                </c:pt>
                <c:pt idx="1755">
                  <c:v>438.75</c:v>
                </c:pt>
                <c:pt idx="1756">
                  <c:v>439</c:v>
                </c:pt>
                <c:pt idx="1757">
                  <c:v>439.25</c:v>
                </c:pt>
                <c:pt idx="1758">
                  <c:v>439.5</c:v>
                </c:pt>
                <c:pt idx="1759">
                  <c:v>439.75</c:v>
                </c:pt>
                <c:pt idx="1760">
                  <c:v>440</c:v>
                </c:pt>
                <c:pt idx="1761">
                  <c:v>440.25</c:v>
                </c:pt>
                <c:pt idx="1762">
                  <c:v>440.5</c:v>
                </c:pt>
                <c:pt idx="1763">
                  <c:v>440.75</c:v>
                </c:pt>
                <c:pt idx="1764">
                  <c:v>441</c:v>
                </c:pt>
                <c:pt idx="1765">
                  <c:v>441.25</c:v>
                </c:pt>
                <c:pt idx="1766">
                  <c:v>441.5</c:v>
                </c:pt>
                <c:pt idx="1767">
                  <c:v>441.75</c:v>
                </c:pt>
                <c:pt idx="1768">
                  <c:v>442</c:v>
                </c:pt>
                <c:pt idx="1769">
                  <c:v>442.25</c:v>
                </c:pt>
                <c:pt idx="1770">
                  <c:v>442.5</c:v>
                </c:pt>
                <c:pt idx="1771">
                  <c:v>442.75</c:v>
                </c:pt>
                <c:pt idx="1772">
                  <c:v>443</c:v>
                </c:pt>
                <c:pt idx="1773">
                  <c:v>443.25</c:v>
                </c:pt>
                <c:pt idx="1774">
                  <c:v>443.5</c:v>
                </c:pt>
                <c:pt idx="1775">
                  <c:v>443.75</c:v>
                </c:pt>
                <c:pt idx="1776">
                  <c:v>444</c:v>
                </c:pt>
                <c:pt idx="1777">
                  <c:v>444.25</c:v>
                </c:pt>
                <c:pt idx="1778">
                  <c:v>444.5</c:v>
                </c:pt>
                <c:pt idx="1779">
                  <c:v>444.75</c:v>
                </c:pt>
                <c:pt idx="1780">
                  <c:v>445</c:v>
                </c:pt>
                <c:pt idx="1781">
                  <c:v>445.25</c:v>
                </c:pt>
                <c:pt idx="1782">
                  <c:v>445.5</c:v>
                </c:pt>
                <c:pt idx="1783">
                  <c:v>445.75</c:v>
                </c:pt>
                <c:pt idx="1784">
                  <c:v>446</c:v>
                </c:pt>
                <c:pt idx="1785">
                  <c:v>446.25</c:v>
                </c:pt>
                <c:pt idx="1786">
                  <c:v>446.5</c:v>
                </c:pt>
                <c:pt idx="1787">
                  <c:v>446.75</c:v>
                </c:pt>
                <c:pt idx="1788">
                  <c:v>447</c:v>
                </c:pt>
                <c:pt idx="1789">
                  <c:v>447.25</c:v>
                </c:pt>
                <c:pt idx="1790">
                  <c:v>447.5</c:v>
                </c:pt>
                <c:pt idx="1791">
                  <c:v>447.75</c:v>
                </c:pt>
                <c:pt idx="1792">
                  <c:v>448</c:v>
                </c:pt>
                <c:pt idx="1793">
                  <c:v>448.25</c:v>
                </c:pt>
                <c:pt idx="1794">
                  <c:v>448.5</c:v>
                </c:pt>
                <c:pt idx="1795">
                  <c:v>448.75</c:v>
                </c:pt>
                <c:pt idx="1796">
                  <c:v>449</c:v>
                </c:pt>
                <c:pt idx="1797">
                  <c:v>449.25</c:v>
                </c:pt>
                <c:pt idx="1798">
                  <c:v>449.5</c:v>
                </c:pt>
                <c:pt idx="1799">
                  <c:v>449.75</c:v>
                </c:pt>
                <c:pt idx="1800">
                  <c:v>450</c:v>
                </c:pt>
                <c:pt idx="1801">
                  <c:v>450.25</c:v>
                </c:pt>
                <c:pt idx="1802">
                  <c:v>450.5</c:v>
                </c:pt>
                <c:pt idx="1803">
                  <c:v>450.75</c:v>
                </c:pt>
                <c:pt idx="1804">
                  <c:v>451</c:v>
                </c:pt>
                <c:pt idx="1805">
                  <c:v>451.25</c:v>
                </c:pt>
                <c:pt idx="1806">
                  <c:v>451.5</c:v>
                </c:pt>
                <c:pt idx="1807">
                  <c:v>451.75</c:v>
                </c:pt>
                <c:pt idx="1808">
                  <c:v>452</c:v>
                </c:pt>
                <c:pt idx="1809">
                  <c:v>452.25</c:v>
                </c:pt>
                <c:pt idx="1810">
                  <c:v>452.5</c:v>
                </c:pt>
                <c:pt idx="1811">
                  <c:v>452.75</c:v>
                </c:pt>
                <c:pt idx="1812">
                  <c:v>453</c:v>
                </c:pt>
                <c:pt idx="1813">
                  <c:v>453.25</c:v>
                </c:pt>
                <c:pt idx="1814">
                  <c:v>453.5</c:v>
                </c:pt>
                <c:pt idx="1815">
                  <c:v>453.75</c:v>
                </c:pt>
                <c:pt idx="1816">
                  <c:v>454</c:v>
                </c:pt>
                <c:pt idx="1817">
                  <c:v>454.25</c:v>
                </c:pt>
                <c:pt idx="1818">
                  <c:v>454.5</c:v>
                </c:pt>
                <c:pt idx="1819">
                  <c:v>454.75</c:v>
                </c:pt>
                <c:pt idx="1820">
                  <c:v>455</c:v>
                </c:pt>
                <c:pt idx="1821">
                  <c:v>455.25</c:v>
                </c:pt>
                <c:pt idx="1822">
                  <c:v>455.5</c:v>
                </c:pt>
                <c:pt idx="1823">
                  <c:v>455.75</c:v>
                </c:pt>
                <c:pt idx="1824">
                  <c:v>456</c:v>
                </c:pt>
                <c:pt idx="1825">
                  <c:v>456.25</c:v>
                </c:pt>
                <c:pt idx="1826">
                  <c:v>456.5</c:v>
                </c:pt>
                <c:pt idx="1827">
                  <c:v>456.75</c:v>
                </c:pt>
                <c:pt idx="1828">
                  <c:v>457</c:v>
                </c:pt>
                <c:pt idx="1829">
                  <c:v>457.25</c:v>
                </c:pt>
                <c:pt idx="1830">
                  <c:v>457.5</c:v>
                </c:pt>
                <c:pt idx="1831">
                  <c:v>457.75</c:v>
                </c:pt>
                <c:pt idx="1832">
                  <c:v>458</c:v>
                </c:pt>
                <c:pt idx="1833">
                  <c:v>458.25</c:v>
                </c:pt>
                <c:pt idx="1834">
                  <c:v>458.5</c:v>
                </c:pt>
                <c:pt idx="1835">
                  <c:v>458.75</c:v>
                </c:pt>
                <c:pt idx="1836">
                  <c:v>459</c:v>
                </c:pt>
                <c:pt idx="1837">
                  <c:v>459.25</c:v>
                </c:pt>
                <c:pt idx="1838">
                  <c:v>459.5</c:v>
                </c:pt>
                <c:pt idx="1839">
                  <c:v>459.75</c:v>
                </c:pt>
                <c:pt idx="1840">
                  <c:v>460</c:v>
                </c:pt>
                <c:pt idx="1841">
                  <c:v>460.25</c:v>
                </c:pt>
                <c:pt idx="1842">
                  <c:v>460.5</c:v>
                </c:pt>
                <c:pt idx="1843">
                  <c:v>460.75</c:v>
                </c:pt>
                <c:pt idx="1844">
                  <c:v>461</c:v>
                </c:pt>
                <c:pt idx="1845">
                  <c:v>461.25</c:v>
                </c:pt>
                <c:pt idx="1846">
                  <c:v>461.5</c:v>
                </c:pt>
                <c:pt idx="1847">
                  <c:v>461.75</c:v>
                </c:pt>
                <c:pt idx="1848">
                  <c:v>462</c:v>
                </c:pt>
                <c:pt idx="1849">
                  <c:v>462.25</c:v>
                </c:pt>
                <c:pt idx="1850">
                  <c:v>462.5</c:v>
                </c:pt>
                <c:pt idx="1851">
                  <c:v>462.75</c:v>
                </c:pt>
                <c:pt idx="1852">
                  <c:v>463</c:v>
                </c:pt>
                <c:pt idx="1853">
                  <c:v>463.25</c:v>
                </c:pt>
                <c:pt idx="1854">
                  <c:v>463.5</c:v>
                </c:pt>
                <c:pt idx="1855">
                  <c:v>463.75</c:v>
                </c:pt>
                <c:pt idx="1856">
                  <c:v>464</c:v>
                </c:pt>
                <c:pt idx="1857">
                  <c:v>464.25</c:v>
                </c:pt>
                <c:pt idx="1858">
                  <c:v>464.5</c:v>
                </c:pt>
                <c:pt idx="1859">
                  <c:v>464.75</c:v>
                </c:pt>
                <c:pt idx="1860">
                  <c:v>465</c:v>
                </c:pt>
                <c:pt idx="1861">
                  <c:v>465.25</c:v>
                </c:pt>
                <c:pt idx="1862">
                  <c:v>465.5</c:v>
                </c:pt>
                <c:pt idx="1863">
                  <c:v>465.75</c:v>
                </c:pt>
                <c:pt idx="1864">
                  <c:v>466</c:v>
                </c:pt>
                <c:pt idx="1865">
                  <c:v>466.25</c:v>
                </c:pt>
                <c:pt idx="1866">
                  <c:v>466.5</c:v>
                </c:pt>
                <c:pt idx="1867">
                  <c:v>466.75</c:v>
                </c:pt>
                <c:pt idx="1868">
                  <c:v>467</c:v>
                </c:pt>
                <c:pt idx="1869">
                  <c:v>467.25</c:v>
                </c:pt>
                <c:pt idx="1870">
                  <c:v>467.5</c:v>
                </c:pt>
                <c:pt idx="1871">
                  <c:v>467.75</c:v>
                </c:pt>
                <c:pt idx="1872">
                  <c:v>468</c:v>
                </c:pt>
                <c:pt idx="1873">
                  <c:v>468.25</c:v>
                </c:pt>
                <c:pt idx="1874">
                  <c:v>468.5</c:v>
                </c:pt>
                <c:pt idx="1875">
                  <c:v>468.75</c:v>
                </c:pt>
                <c:pt idx="1876">
                  <c:v>469</c:v>
                </c:pt>
                <c:pt idx="1877">
                  <c:v>469.25</c:v>
                </c:pt>
                <c:pt idx="1878">
                  <c:v>469.5</c:v>
                </c:pt>
                <c:pt idx="1879">
                  <c:v>469.75</c:v>
                </c:pt>
                <c:pt idx="1880">
                  <c:v>470</c:v>
                </c:pt>
                <c:pt idx="1881">
                  <c:v>470.25</c:v>
                </c:pt>
                <c:pt idx="1882">
                  <c:v>470.5</c:v>
                </c:pt>
                <c:pt idx="1883">
                  <c:v>470.75</c:v>
                </c:pt>
                <c:pt idx="1884">
                  <c:v>471</c:v>
                </c:pt>
                <c:pt idx="1885">
                  <c:v>471.25</c:v>
                </c:pt>
                <c:pt idx="1886">
                  <c:v>471.5</c:v>
                </c:pt>
                <c:pt idx="1887">
                  <c:v>471.75</c:v>
                </c:pt>
                <c:pt idx="1888">
                  <c:v>472</c:v>
                </c:pt>
                <c:pt idx="1889">
                  <c:v>472.25</c:v>
                </c:pt>
                <c:pt idx="1890">
                  <c:v>472.5</c:v>
                </c:pt>
                <c:pt idx="1891">
                  <c:v>472.75</c:v>
                </c:pt>
                <c:pt idx="1892">
                  <c:v>473</c:v>
                </c:pt>
                <c:pt idx="1893">
                  <c:v>473.25</c:v>
                </c:pt>
                <c:pt idx="1894">
                  <c:v>473.5</c:v>
                </c:pt>
                <c:pt idx="1895">
                  <c:v>473.75</c:v>
                </c:pt>
                <c:pt idx="1896">
                  <c:v>474</c:v>
                </c:pt>
                <c:pt idx="1897">
                  <c:v>474.25</c:v>
                </c:pt>
                <c:pt idx="1898">
                  <c:v>474.5</c:v>
                </c:pt>
                <c:pt idx="1899">
                  <c:v>474.75</c:v>
                </c:pt>
                <c:pt idx="1900">
                  <c:v>475</c:v>
                </c:pt>
                <c:pt idx="1901">
                  <c:v>475.25</c:v>
                </c:pt>
                <c:pt idx="1902">
                  <c:v>475.5</c:v>
                </c:pt>
                <c:pt idx="1903">
                  <c:v>475.75</c:v>
                </c:pt>
                <c:pt idx="1904">
                  <c:v>476</c:v>
                </c:pt>
                <c:pt idx="1905">
                  <c:v>476.25</c:v>
                </c:pt>
                <c:pt idx="1906">
                  <c:v>476.5</c:v>
                </c:pt>
                <c:pt idx="1907">
                  <c:v>476.75</c:v>
                </c:pt>
                <c:pt idx="1908">
                  <c:v>477</c:v>
                </c:pt>
                <c:pt idx="1909">
                  <c:v>477.25</c:v>
                </c:pt>
                <c:pt idx="1910">
                  <c:v>477.5</c:v>
                </c:pt>
                <c:pt idx="1911">
                  <c:v>477.75</c:v>
                </c:pt>
                <c:pt idx="1912">
                  <c:v>478</c:v>
                </c:pt>
                <c:pt idx="1913">
                  <c:v>478.25</c:v>
                </c:pt>
                <c:pt idx="1914">
                  <c:v>478.5</c:v>
                </c:pt>
                <c:pt idx="1915">
                  <c:v>478.75</c:v>
                </c:pt>
                <c:pt idx="1916">
                  <c:v>479</c:v>
                </c:pt>
                <c:pt idx="1917">
                  <c:v>479.25</c:v>
                </c:pt>
                <c:pt idx="1918">
                  <c:v>479.5</c:v>
                </c:pt>
                <c:pt idx="1919">
                  <c:v>479.75</c:v>
                </c:pt>
                <c:pt idx="1920">
                  <c:v>480</c:v>
                </c:pt>
                <c:pt idx="1921">
                  <c:v>480.25</c:v>
                </c:pt>
                <c:pt idx="1922">
                  <c:v>480.5</c:v>
                </c:pt>
                <c:pt idx="1923">
                  <c:v>480.75</c:v>
                </c:pt>
                <c:pt idx="1924">
                  <c:v>481</c:v>
                </c:pt>
                <c:pt idx="1925">
                  <c:v>481.25</c:v>
                </c:pt>
                <c:pt idx="1926">
                  <c:v>481.5</c:v>
                </c:pt>
                <c:pt idx="1927">
                  <c:v>481.75</c:v>
                </c:pt>
                <c:pt idx="1928">
                  <c:v>482</c:v>
                </c:pt>
                <c:pt idx="1929">
                  <c:v>482.25</c:v>
                </c:pt>
                <c:pt idx="1930">
                  <c:v>482.5</c:v>
                </c:pt>
                <c:pt idx="1931">
                  <c:v>482.75</c:v>
                </c:pt>
                <c:pt idx="1932">
                  <c:v>483</c:v>
                </c:pt>
                <c:pt idx="1933">
                  <c:v>483.25</c:v>
                </c:pt>
                <c:pt idx="1934">
                  <c:v>483.5</c:v>
                </c:pt>
                <c:pt idx="1935">
                  <c:v>483.75</c:v>
                </c:pt>
                <c:pt idx="1936">
                  <c:v>484</c:v>
                </c:pt>
                <c:pt idx="1937">
                  <c:v>484.25</c:v>
                </c:pt>
                <c:pt idx="1938">
                  <c:v>484.5</c:v>
                </c:pt>
                <c:pt idx="1939">
                  <c:v>484.75</c:v>
                </c:pt>
                <c:pt idx="1940">
                  <c:v>485</c:v>
                </c:pt>
                <c:pt idx="1941">
                  <c:v>485.25</c:v>
                </c:pt>
                <c:pt idx="1942">
                  <c:v>485.5</c:v>
                </c:pt>
                <c:pt idx="1943">
                  <c:v>485.75</c:v>
                </c:pt>
                <c:pt idx="1944">
                  <c:v>486</c:v>
                </c:pt>
                <c:pt idx="1945">
                  <c:v>486.25</c:v>
                </c:pt>
                <c:pt idx="1946">
                  <c:v>486.5</c:v>
                </c:pt>
                <c:pt idx="1947">
                  <c:v>486.75</c:v>
                </c:pt>
                <c:pt idx="1948">
                  <c:v>487</c:v>
                </c:pt>
                <c:pt idx="1949">
                  <c:v>487.25</c:v>
                </c:pt>
                <c:pt idx="1950">
                  <c:v>487.5</c:v>
                </c:pt>
                <c:pt idx="1951">
                  <c:v>487.75</c:v>
                </c:pt>
                <c:pt idx="1952">
                  <c:v>488</c:v>
                </c:pt>
                <c:pt idx="1953">
                  <c:v>488.25</c:v>
                </c:pt>
                <c:pt idx="1954">
                  <c:v>488.5</c:v>
                </c:pt>
                <c:pt idx="1955">
                  <c:v>488.75</c:v>
                </c:pt>
                <c:pt idx="1956">
                  <c:v>489</c:v>
                </c:pt>
                <c:pt idx="1957">
                  <c:v>489.25</c:v>
                </c:pt>
                <c:pt idx="1958">
                  <c:v>489.5</c:v>
                </c:pt>
                <c:pt idx="1959">
                  <c:v>489.75</c:v>
                </c:pt>
                <c:pt idx="1960">
                  <c:v>490</c:v>
                </c:pt>
                <c:pt idx="1961">
                  <c:v>490.25</c:v>
                </c:pt>
                <c:pt idx="1962">
                  <c:v>490.5</c:v>
                </c:pt>
                <c:pt idx="1963">
                  <c:v>490.75</c:v>
                </c:pt>
                <c:pt idx="1964">
                  <c:v>491</c:v>
                </c:pt>
                <c:pt idx="1965">
                  <c:v>491.25</c:v>
                </c:pt>
                <c:pt idx="1966">
                  <c:v>491.5</c:v>
                </c:pt>
                <c:pt idx="1967">
                  <c:v>491.75</c:v>
                </c:pt>
                <c:pt idx="1968">
                  <c:v>492</c:v>
                </c:pt>
                <c:pt idx="1969">
                  <c:v>492.25</c:v>
                </c:pt>
                <c:pt idx="1970">
                  <c:v>492.5</c:v>
                </c:pt>
                <c:pt idx="1971">
                  <c:v>492.75</c:v>
                </c:pt>
                <c:pt idx="1972">
                  <c:v>493</c:v>
                </c:pt>
                <c:pt idx="1973">
                  <c:v>493.25</c:v>
                </c:pt>
                <c:pt idx="1974">
                  <c:v>493.5</c:v>
                </c:pt>
                <c:pt idx="1975">
                  <c:v>493.75</c:v>
                </c:pt>
                <c:pt idx="1976">
                  <c:v>494</c:v>
                </c:pt>
                <c:pt idx="1977">
                  <c:v>494.25</c:v>
                </c:pt>
                <c:pt idx="1978">
                  <c:v>494.5</c:v>
                </c:pt>
                <c:pt idx="1979">
                  <c:v>494.75</c:v>
                </c:pt>
                <c:pt idx="1980">
                  <c:v>495</c:v>
                </c:pt>
                <c:pt idx="1981">
                  <c:v>495.25</c:v>
                </c:pt>
                <c:pt idx="1982">
                  <c:v>495.5</c:v>
                </c:pt>
                <c:pt idx="1983">
                  <c:v>495.75</c:v>
                </c:pt>
                <c:pt idx="1984">
                  <c:v>496</c:v>
                </c:pt>
                <c:pt idx="1985">
                  <c:v>496.25</c:v>
                </c:pt>
                <c:pt idx="1986">
                  <c:v>496.5</c:v>
                </c:pt>
                <c:pt idx="1987">
                  <c:v>496.75</c:v>
                </c:pt>
                <c:pt idx="1988">
                  <c:v>497</c:v>
                </c:pt>
                <c:pt idx="1989">
                  <c:v>497.25</c:v>
                </c:pt>
                <c:pt idx="1990">
                  <c:v>497.5</c:v>
                </c:pt>
                <c:pt idx="1991">
                  <c:v>497.75</c:v>
                </c:pt>
                <c:pt idx="1992">
                  <c:v>498</c:v>
                </c:pt>
                <c:pt idx="1993">
                  <c:v>498.25</c:v>
                </c:pt>
                <c:pt idx="1994">
                  <c:v>498.5</c:v>
                </c:pt>
                <c:pt idx="1995">
                  <c:v>498.75</c:v>
                </c:pt>
                <c:pt idx="1996">
                  <c:v>499</c:v>
                </c:pt>
                <c:pt idx="1997">
                  <c:v>499.25</c:v>
                </c:pt>
                <c:pt idx="1998">
                  <c:v>499.5</c:v>
                </c:pt>
                <c:pt idx="1999">
                  <c:v>499.75</c:v>
                </c:pt>
                <c:pt idx="2000">
                  <c:v>500</c:v>
                </c:pt>
                <c:pt idx="2001">
                  <c:v>500.25</c:v>
                </c:pt>
                <c:pt idx="2002">
                  <c:v>500.5</c:v>
                </c:pt>
                <c:pt idx="2003">
                  <c:v>500.75</c:v>
                </c:pt>
                <c:pt idx="2004">
                  <c:v>501</c:v>
                </c:pt>
                <c:pt idx="2005">
                  <c:v>501.25</c:v>
                </c:pt>
                <c:pt idx="2006">
                  <c:v>501.5</c:v>
                </c:pt>
                <c:pt idx="2007">
                  <c:v>501.75</c:v>
                </c:pt>
                <c:pt idx="2008">
                  <c:v>502</c:v>
                </c:pt>
                <c:pt idx="2009">
                  <c:v>502.25</c:v>
                </c:pt>
                <c:pt idx="2010">
                  <c:v>502.5</c:v>
                </c:pt>
                <c:pt idx="2011">
                  <c:v>502.75</c:v>
                </c:pt>
                <c:pt idx="2012">
                  <c:v>503</c:v>
                </c:pt>
                <c:pt idx="2013">
                  <c:v>503.25</c:v>
                </c:pt>
                <c:pt idx="2014">
                  <c:v>503.5</c:v>
                </c:pt>
                <c:pt idx="2015">
                  <c:v>503.75</c:v>
                </c:pt>
                <c:pt idx="2016">
                  <c:v>504</c:v>
                </c:pt>
                <c:pt idx="2017">
                  <c:v>504.25</c:v>
                </c:pt>
                <c:pt idx="2018">
                  <c:v>504.5</c:v>
                </c:pt>
                <c:pt idx="2019">
                  <c:v>504.75</c:v>
                </c:pt>
                <c:pt idx="2020">
                  <c:v>505</c:v>
                </c:pt>
                <c:pt idx="2021">
                  <c:v>505.25</c:v>
                </c:pt>
                <c:pt idx="2022">
                  <c:v>505.5</c:v>
                </c:pt>
                <c:pt idx="2023">
                  <c:v>505.75</c:v>
                </c:pt>
                <c:pt idx="2024">
                  <c:v>506</c:v>
                </c:pt>
                <c:pt idx="2025">
                  <c:v>506.25</c:v>
                </c:pt>
                <c:pt idx="2026">
                  <c:v>506.5</c:v>
                </c:pt>
                <c:pt idx="2027">
                  <c:v>506.75</c:v>
                </c:pt>
                <c:pt idx="2028">
                  <c:v>507</c:v>
                </c:pt>
                <c:pt idx="2029">
                  <c:v>507.25</c:v>
                </c:pt>
                <c:pt idx="2030">
                  <c:v>507.5</c:v>
                </c:pt>
                <c:pt idx="2031">
                  <c:v>507.75</c:v>
                </c:pt>
                <c:pt idx="2032">
                  <c:v>508</c:v>
                </c:pt>
                <c:pt idx="2033">
                  <c:v>508.25</c:v>
                </c:pt>
                <c:pt idx="2034">
                  <c:v>508.5</c:v>
                </c:pt>
                <c:pt idx="2035">
                  <c:v>508.75</c:v>
                </c:pt>
                <c:pt idx="2036">
                  <c:v>509</c:v>
                </c:pt>
                <c:pt idx="2037">
                  <c:v>509.25</c:v>
                </c:pt>
                <c:pt idx="2038">
                  <c:v>509.5</c:v>
                </c:pt>
                <c:pt idx="2039">
                  <c:v>509.75</c:v>
                </c:pt>
                <c:pt idx="2040">
                  <c:v>510</c:v>
                </c:pt>
                <c:pt idx="2041">
                  <c:v>510.25</c:v>
                </c:pt>
                <c:pt idx="2042">
                  <c:v>510.5</c:v>
                </c:pt>
                <c:pt idx="2043">
                  <c:v>510.75</c:v>
                </c:pt>
                <c:pt idx="2044">
                  <c:v>511</c:v>
                </c:pt>
                <c:pt idx="2045">
                  <c:v>511.25</c:v>
                </c:pt>
                <c:pt idx="2046">
                  <c:v>511.5</c:v>
                </c:pt>
                <c:pt idx="2047">
                  <c:v>511.75</c:v>
                </c:pt>
                <c:pt idx="2048">
                  <c:v>512</c:v>
                </c:pt>
                <c:pt idx="2049">
                  <c:v>512.25</c:v>
                </c:pt>
                <c:pt idx="2050">
                  <c:v>512.5</c:v>
                </c:pt>
                <c:pt idx="2051">
                  <c:v>512.75</c:v>
                </c:pt>
                <c:pt idx="2052">
                  <c:v>513</c:v>
                </c:pt>
                <c:pt idx="2053">
                  <c:v>513.25</c:v>
                </c:pt>
                <c:pt idx="2054">
                  <c:v>513.5</c:v>
                </c:pt>
                <c:pt idx="2055">
                  <c:v>513.75</c:v>
                </c:pt>
                <c:pt idx="2056">
                  <c:v>514</c:v>
                </c:pt>
                <c:pt idx="2057">
                  <c:v>514.25</c:v>
                </c:pt>
                <c:pt idx="2058">
                  <c:v>514.5</c:v>
                </c:pt>
                <c:pt idx="2059">
                  <c:v>514.75</c:v>
                </c:pt>
                <c:pt idx="2060">
                  <c:v>515</c:v>
                </c:pt>
                <c:pt idx="2061">
                  <c:v>515.25</c:v>
                </c:pt>
                <c:pt idx="2062">
                  <c:v>515.5</c:v>
                </c:pt>
                <c:pt idx="2063">
                  <c:v>515.75</c:v>
                </c:pt>
                <c:pt idx="2064">
                  <c:v>516</c:v>
                </c:pt>
                <c:pt idx="2065">
                  <c:v>516.25</c:v>
                </c:pt>
                <c:pt idx="2066">
                  <c:v>516.5</c:v>
                </c:pt>
                <c:pt idx="2067">
                  <c:v>516.75</c:v>
                </c:pt>
                <c:pt idx="2068">
                  <c:v>517</c:v>
                </c:pt>
                <c:pt idx="2069">
                  <c:v>517.25</c:v>
                </c:pt>
                <c:pt idx="2070">
                  <c:v>517.5</c:v>
                </c:pt>
                <c:pt idx="2071">
                  <c:v>517.75</c:v>
                </c:pt>
                <c:pt idx="2072">
                  <c:v>518</c:v>
                </c:pt>
                <c:pt idx="2073">
                  <c:v>518.25</c:v>
                </c:pt>
                <c:pt idx="2074">
                  <c:v>518.5</c:v>
                </c:pt>
                <c:pt idx="2075">
                  <c:v>518.75</c:v>
                </c:pt>
                <c:pt idx="2076">
                  <c:v>519</c:v>
                </c:pt>
                <c:pt idx="2077">
                  <c:v>519.25</c:v>
                </c:pt>
                <c:pt idx="2078">
                  <c:v>519.5</c:v>
                </c:pt>
                <c:pt idx="2079">
                  <c:v>519.75</c:v>
                </c:pt>
                <c:pt idx="2080">
                  <c:v>520</c:v>
                </c:pt>
                <c:pt idx="2081">
                  <c:v>520.25</c:v>
                </c:pt>
                <c:pt idx="2082">
                  <c:v>520.5</c:v>
                </c:pt>
                <c:pt idx="2083">
                  <c:v>520.75</c:v>
                </c:pt>
                <c:pt idx="2084">
                  <c:v>521</c:v>
                </c:pt>
                <c:pt idx="2085">
                  <c:v>521.25</c:v>
                </c:pt>
                <c:pt idx="2086">
                  <c:v>521.5</c:v>
                </c:pt>
                <c:pt idx="2087">
                  <c:v>521.75</c:v>
                </c:pt>
                <c:pt idx="2088">
                  <c:v>522</c:v>
                </c:pt>
                <c:pt idx="2089">
                  <c:v>522.25</c:v>
                </c:pt>
                <c:pt idx="2090">
                  <c:v>522.5</c:v>
                </c:pt>
                <c:pt idx="2091">
                  <c:v>522.75</c:v>
                </c:pt>
                <c:pt idx="2092">
                  <c:v>523</c:v>
                </c:pt>
                <c:pt idx="2093">
                  <c:v>523.25</c:v>
                </c:pt>
                <c:pt idx="2094">
                  <c:v>523.5</c:v>
                </c:pt>
                <c:pt idx="2095">
                  <c:v>523.75</c:v>
                </c:pt>
                <c:pt idx="2096">
                  <c:v>524</c:v>
                </c:pt>
                <c:pt idx="2097">
                  <c:v>524.25</c:v>
                </c:pt>
                <c:pt idx="2098">
                  <c:v>524.5</c:v>
                </c:pt>
                <c:pt idx="2099">
                  <c:v>524.75</c:v>
                </c:pt>
                <c:pt idx="2100">
                  <c:v>525</c:v>
                </c:pt>
                <c:pt idx="2101">
                  <c:v>525.25</c:v>
                </c:pt>
                <c:pt idx="2102">
                  <c:v>525.5</c:v>
                </c:pt>
                <c:pt idx="2103">
                  <c:v>525.75</c:v>
                </c:pt>
                <c:pt idx="2104">
                  <c:v>526</c:v>
                </c:pt>
                <c:pt idx="2105">
                  <c:v>526.25</c:v>
                </c:pt>
                <c:pt idx="2106">
                  <c:v>526.5</c:v>
                </c:pt>
                <c:pt idx="2107">
                  <c:v>526.75</c:v>
                </c:pt>
                <c:pt idx="2108">
                  <c:v>527</c:v>
                </c:pt>
                <c:pt idx="2109">
                  <c:v>527.25</c:v>
                </c:pt>
                <c:pt idx="2110">
                  <c:v>527.5</c:v>
                </c:pt>
                <c:pt idx="2111">
                  <c:v>527.75</c:v>
                </c:pt>
                <c:pt idx="2112">
                  <c:v>528</c:v>
                </c:pt>
                <c:pt idx="2113">
                  <c:v>528.25</c:v>
                </c:pt>
                <c:pt idx="2114">
                  <c:v>528.5</c:v>
                </c:pt>
                <c:pt idx="2115">
                  <c:v>528.75</c:v>
                </c:pt>
                <c:pt idx="2116">
                  <c:v>529</c:v>
                </c:pt>
                <c:pt idx="2117">
                  <c:v>529.25</c:v>
                </c:pt>
                <c:pt idx="2118">
                  <c:v>529.5</c:v>
                </c:pt>
                <c:pt idx="2119">
                  <c:v>529.75</c:v>
                </c:pt>
                <c:pt idx="2120">
                  <c:v>530</c:v>
                </c:pt>
                <c:pt idx="2121">
                  <c:v>530.25</c:v>
                </c:pt>
                <c:pt idx="2122">
                  <c:v>530.5</c:v>
                </c:pt>
                <c:pt idx="2123">
                  <c:v>530.75</c:v>
                </c:pt>
                <c:pt idx="2124">
                  <c:v>531</c:v>
                </c:pt>
                <c:pt idx="2125">
                  <c:v>531.25</c:v>
                </c:pt>
                <c:pt idx="2126">
                  <c:v>531.5</c:v>
                </c:pt>
                <c:pt idx="2127">
                  <c:v>531.75</c:v>
                </c:pt>
                <c:pt idx="2128">
                  <c:v>532</c:v>
                </c:pt>
                <c:pt idx="2129">
                  <c:v>532.25</c:v>
                </c:pt>
                <c:pt idx="2130">
                  <c:v>532.5</c:v>
                </c:pt>
                <c:pt idx="2131">
                  <c:v>532.75</c:v>
                </c:pt>
                <c:pt idx="2132">
                  <c:v>533</c:v>
                </c:pt>
                <c:pt idx="2133">
                  <c:v>533.25</c:v>
                </c:pt>
                <c:pt idx="2134">
                  <c:v>533.5</c:v>
                </c:pt>
                <c:pt idx="2135">
                  <c:v>533.75</c:v>
                </c:pt>
                <c:pt idx="2136">
                  <c:v>534</c:v>
                </c:pt>
                <c:pt idx="2137">
                  <c:v>534.25</c:v>
                </c:pt>
                <c:pt idx="2138">
                  <c:v>534.5</c:v>
                </c:pt>
                <c:pt idx="2139">
                  <c:v>534.75</c:v>
                </c:pt>
                <c:pt idx="2140">
                  <c:v>535</c:v>
                </c:pt>
                <c:pt idx="2141">
                  <c:v>535.25</c:v>
                </c:pt>
                <c:pt idx="2142">
                  <c:v>535.5</c:v>
                </c:pt>
                <c:pt idx="2143">
                  <c:v>535.75</c:v>
                </c:pt>
                <c:pt idx="2144">
                  <c:v>536</c:v>
                </c:pt>
                <c:pt idx="2145">
                  <c:v>536.25</c:v>
                </c:pt>
                <c:pt idx="2146">
                  <c:v>536.5</c:v>
                </c:pt>
                <c:pt idx="2147">
                  <c:v>536.75</c:v>
                </c:pt>
                <c:pt idx="2148">
                  <c:v>537</c:v>
                </c:pt>
                <c:pt idx="2149">
                  <c:v>537.25</c:v>
                </c:pt>
                <c:pt idx="2150">
                  <c:v>537.5</c:v>
                </c:pt>
                <c:pt idx="2151">
                  <c:v>537.75</c:v>
                </c:pt>
                <c:pt idx="2152">
                  <c:v>538</c:v>
                </c:pt>
                <c:pt idx="2153">
                  <c:v>538.25</c:v>
                </c:pt>
                <c:pt idx="2154">
                  <c:v>538.5</c:v>
                </c:pt>
                <c:pt idx="2155">
                  <c:v>538.75</c:v>
                </c:pt>
                <c:pt idx="2156">
                  <c:v>539</c:v>
                </c:pt>
                <c:pt idx="2157">
                  <c:v>539.25</c:v>
                </c:pt>
                <c:pt idx="2158">
                  <c:v>539.5</c:v>
                </c:pt>
                <c:pt idx="2159">
                  <c:v>539.75</c:v>
                </c:pt>
                <c:pt idx="2160">
                  <c:v>540</c:v>
                </c:pt>
                <c:pt idx="2161">
                  <c:v>540.25</c:v>
                </c:pt>
                <c:pt idx="2162">
                  <c:v>540.5</c:v>
                </c:pt>
                <c:pt idx="2163">
                  <c:v>540.75</c:v>
                </c:pt>
                <c:pt idx="2164">
                  <c:v>541</c:v>
                </c:pt>
                <c:pt idx="2165">
                  <c:v>541.25</c:v>
                </c:pt>
                <c:pt idx="2166">
                  <c:v>541.5</c:v>
                </c:pt>
                <c:pt idx="2167">
                  <c:v>541.75</c:v>
                </c:pt>
                <c:pt idx="2168">
                  <c:v>542</c:v>
                </c:pt>
                <c:pt idx="2169">
                  <c:v>542.25</c:v>
                </c:pt>
                <c:pt idx="2170">
                  <c:v>542.5</c:v>
                </c:pt>
                <c:pt idx="2171">
                  <c:v>542.75</c:v>
                </c:pt>
                <c:pt idx="2172">
                  <c:v>543</c:v>
                </c:pt>
                <c:pt idx="2173">
                  <c:v>543.25</c:v>
                </c:pt>
                <c:pt idx="2174">
                  <c:v>543.5</c:v>
                </c:pt>
                <c:pt idx="2175">
                  <c:v>543.75</c:v>
                </c:pt>
                <c:pt idx="2176">
                  <c:v>544</c:v>
                </c:pt>
                <c:pt idx="2177">
                  <c:v>544.25</c:v>
                </c:pt>
                <c:pt idx="2178">
                  <c:v>544.5</c:v>
                </c:pt>
                <c:pt idx="2179">
                  <c:v>544.75</c:v>
                </c:pt>
                <c:pt idx="2180">
                  <c:v>545</c:v>
                </c:pt>
                <c:pt idx="2181">
                  <c:v>545.25</c:v>
                </c:pt>
                <c:pt idx="2182">
                  <c:v>545.5</c:v>
                </c:pt>
                <c:pt idx="2183">
                  <c:v>545.75</c:v>
                </c:pt>
                <c:pt idx="2184">
                  <c:v>546</c:v>
                </c:pt>
                <c:pt idx="2185">
                  <c:v>546.25</c:v>
                </c:pt>
                <c:pt idx="2186">
                  <c:v>546.5</c:v>
                </c:pt>
                <c:pt idx="2187">
                  <c:v>546.75</c:v>
                </c:pt>
                <c:pt idx="2188">
                  <c:v>547</c:v>
                </c:pt>
                <c:pt idx="2189">
                  <c:v>547.25</c:v>
                </c:pt>
                <c:pt idx="2190">
                  <c:v>547.5</c:v>
                </c:pt>
                <c:pt idx="2191">
                  <c:v>547.75</c:v>
                </c:pt>
                <c:pt idx="2192">
                  <c:v>548</c:v>
                </c:pt>
                <c:pt idx="2193">
                  <c:v>548.25</c:v>
                </c:pt>
                <c:pt idx="2194">
                  <c:v>548.5</c:v>
                </c:pt>
                <c:pt idx="2195">
                  <c:v>548.75</c:v>
                </c:pt>
                <c:pt idx="2196">
                  <c:v>549</c:v>
                </c:pt>
                <c:pt idx="2197">
                  <c:v>549.25</c:v>
                </c:pt>
                <c:pt idx="2198">
                  <c:v>549.5</c:v>
                </c:pt>
                <c:pt idx="2199">
                  <c:v>549.75</c:v>
                </c:pt>
                <c:pt idx="2200">
                  <c:v>550</c:v>
                </c:pt>
                <c:pt idx="2201">
                  <c:v>550.25</c:v>
                </c:pt>
                <c:pt idx="2202">
                  <c:v>550.5</c:v>
                </c:pt>
                <c:pt idx="2203">
                  <c:v>550.75</c:v>
                </c:pt>
              </c:numCache>
            </c:numRef>
          </c:xVal>
          <c:yVal>
            <c:numRef>
              <c:f>'TEST shapes idel ritux (2)'!$O$12:$O$2215</c:f>
              <c:numCache>
                <c:formatCode>General</c:formatCode>
                <c:ptCount val="2204"/>
                <c:pt idx="0">
                  <c:v>1</c:v>
                </c:pt>
                <c:pt idx="1">
                  <c:v>0.99987431979018104</c:v>
                </c:pt>
                <c:pt idx="2">
                  <c:v>0.99945492494535504</c:v>
                </c:pt>
                <c:pt idx="3">
                  <c:v>0.99871447479583997</c:v>
                </c:pt>
                <c:pt idx="4">
                  <c:v>0.99763766371430695</c:v>
                </c:pt>
                <c:pt idx="5">
                  <c:v>0.99621391584695396</c:v>
                </c:pt>
                <c:pt idx="6">
                  <c:v>0.99443546005748595</c:v>
                </c:pt>
                <c:pt idx="7">
                  <c:v>0.99229649152896804</c:v>
                </c:pt>
                <c:pt idx="8">
                  <c:v>0.98979272675236996</c:v>
                </c:pt>
                <c:pt idx="9">
                  <c:v>0.98692113793065495</c:v>
                </c:pt>
                <c:pt idx="10">
                  <c:v>0.98367978114932197</c:v>
                </c:pt>
                <c:pt idx="11">
                  <c:v>0.98006767820112395</c:v>
                </c:pt>
                <c:pt idx="12">
                  <c:v>0.97608473114207694</c:v>
                </c:pt>
                <c:pt idx="13">
                  <c:v>0.97173165776510295</c:v>
                </c:pt>
                <c:pt idx="14">
                  <c:v>0.96700994090179204</c:v>
                </c:pt>
                <c:pt idx="15">
                  <c:v>0.96192178708757003</c:v>
                </c:pt>
                <c:pt idx="16">
                  <c:v>0.95647009166687802</c:v>
                </c:pt>
                <c:pt idx="17">
                  <c:v>0.95065840836258697</c:v>
                </c:pt>
                <c:pt idx="18">
                  <c:v>0.94449092193926298</c:v>
                </c:pt>
                <c:pt idx="19">
                  <c:v>0.93797242298980799</c:v>
                </c:pt>
                <c:pt idx="20">
                  <c:v>0.93110828414687596</c:v>
                </c:pt>
                <c:pt idx="21">
                  <c:v>0.92390443721008897</c:v>
                </c:pt>
                <c:pt idx="22">
                  <c:v>0.91636735081543197</c:v>
                </c:pt>
                <c:pt idx="23">
                  <c:v>0.908504008371812</c:v>
                </c:pt>
                <c:pt idx="24">
                  <c:v>0.90032188606298902</c:v>
                </c:pt>
                <c:pt idx="25">
                  <c:v>0.89182893076839298</c:v>
                </c:pt>
                <c:pt idx="26">
                  <c:v>0.88303353779877403</c:v>
                </c:pt>
                <c:pt idx="27">
                  <c:v>0.87394452837566905</c:v>
                </c:pt>
                <c:pt idx="28">
                  <c:v>0.86457112680973203</c:v>
                </c:pt>
                <c:pt idx="29">
                  <c:v>0.85492293735370095</c:v>
                </c:pt>
                <c:pt idx="30">
                  <c:v>0.84500992072256098</c:v>
                </c:pt>
                <c:pt idx="31">
                  <c:v>0.83484237028699004</c:v>
                </c:pt>
                <c:pt idx="32">
                  <c:v>0.82443088795730401</c:v>
                </c:pt>
                <c:pt idx="33">
                  <c:v>0.81378635978420899</c:v>
                </c:pt>
                <c:pt idx="34">
                  <c:v>0.80291993131013695</c:v>
                </c:pt>
                <c:pt idx="35">
                  <c:v>0.791842982711076</c:v>
                </c:pt>
                <c:pt idx="36">
                  <c:v>0.78056710377382199</c:v>
                </c:pt>
                <c:pt idx="37">
                  <c:v>0.76910406875762705</c:v>
                </c:pt>
                <c:pt idx="38">
                  <c:v>0.75746581119241596</c:v>
                </c:pt>
                <c:pt idx="39">
                  <c:v>0.74566439866827605</c:v>
                </c:pt>
                <c:pt idx="40">
                  <c:v>0.73371200767276901</c:v>
                </c:pt>
                <c:pt idx="41">
                  <c:v>0.72162089853389499</c:v>
                </c:pt>
                <c:pt idx="42">
                  <c:v>0.70940339052733603</c:v>
                </c:pt>
                <c:pt idx="43">
                  <c:v>0.69707183720691002</c:v>
                </c:pt>
                <c:pt idx="44">
                  <c:v>0.68463860201704396</c:v>
                </c:pt>
                <c:pt idx="45">
                  <c:v>0.67211603424559796</c:v>
                </c:pt>
                <c:pt idx="46">
                  <c:v>0.65951644537446696</c:v>
                </c:pt>
                <c:pt idx="47">
                  <c:v>0.64685208588426801</c:v>
                </c:pt>
                <c:pt idx="48">
                  <c:v>0.63413512256783899</c:v>
                </c:pt>
                <c:pt idx="49">
                  <c:v>0.62137761640558598</c:v>
                </c:pt>
                <c:pt idx="50">
                  <c:v>0.60859150105362503</c:v>
                </c:pt>
                <c:pt idx="51">
                  <c:v>0.59578856199344898</c:v>
                </c:pt>
                <c:pt idx="52">
                  <c:v>0.58298041638933196</c:v>
                </c:pt>
                <c:pt idx="53">
                  <c:v>0.57017849369705198</c:v>
                </c:pt>
                <c:pt idx="54">
                  <c:v>0.55739401706466596</c:v>
                </c:pt>
                <c:pt idx="55">
                  <c:v>0.54463798556305898</c:v>
                </c:pt>
                <c:pt idx="56">
                  <c:v>0.53192115728090705</c:v>
                </c:pt>
                <c:pt idx="57">
                  <c:v>0.51925403331540998</c:v>
                </c:pt>
                <c:pt idx="58">
                  <c:v>0.50664684268689197</c:v>
                </c:pt>
                <c:pt idx="59">
                  <c:v>0.49410952820187898</c:v>
                </c:pt>
                <c:pt idx="60">
                  <c:v>0.481651733285897</c:v>
                </c:pt>
                <c:pt idx="61">
                  <c:v>0.46928278980365301</c:v>
                </c:pt>
                <c:pt idx="62">
                  <c:v>0.45701170688081999</c:v>
                </c:pt>
                <c:pt idx="63">
                  <c:v>0.44484716073807501</c:v>
                </c:pt>
                <c:pt idx="64">
                  <c:v>0.43279748554457198</c:v>
                </c:pt>
                <c:pt idx="65">
                  <c:v>0.420870665294522</c:v>
                </c:pt>
                <c:pt idx="66">
                  <c:v>0.40907432670718002</c:v>
                </c:pt>
                <c:pt idx="67">
                  <c:v>0.39741573314709799</c:v>
                </c:pt>
                <c:pt idx="68">
                  <c:v>0.38590177955828697</c:v>
                </c:pt>
                <c:pt idx="69">
                  <c:v>0.37453898840267202</c:v>
                </c:pt>
                <c:pt idx="70">
                  <c:v>0.363333506590163</c:v>
                </c:pt>
                <c:pt idx="71">
                  <c:v>0.35229110338464897</c:v>
                </c:pt>
                <c:pt idx="72">
                  <c:v>0.34141716926738103</c:v>
                </c:pt>
                <c:pt idx="73">
                  <c:v>0.33071671573646699</c:v>
                </c:pt>
                <c:pt idx="74">
                  <c:v>0.32019437601864098</c:v>
                </c:pt>
                <c:pt idx="75">
                  <c:v>0.30985440666699399</c:v>
                </c:pt>
                <c:pt idx="76">
                  <c:v>0.29970069001614902</c:v>
                </c:pt>
                <c:pt idx="77">
                  <c:v>0.289736737464177</c:v>
                </c:pt>
                <c:pt idx="78">
                  <c:v>0.27996569354869699</c:v>
                </c:pt>
                <c:pt idx="79">
                  <c:v>0.27039034078276603</c:v>
                </c:pt>
                <c:pt idx="80">
                  <c:v>0.26101310521465199</c:v>
                </c:pt>
                <c:pt idx="81">
                  <c:v>0.251836062674137</c:v>
                </c:pt>
                <c:pt idx="82">
                  <c:v>0.24286094566678701</c:v>
                </c:pt>
                <c:pt idx="83">
                  <c:v>0.23408915087661999</c:v>
                </c:pt>
                <c:pt idx="84">
                  <c:v>0.22552174723670201</c:v>
                </c:pt>
                <c:pt idx="85">
                  <c:v>0.21715948452658099</c:v>
                </c:pt>
                <c:pt idx="86">
                  <c:v>0.20900280245491801</c:v>
                </c:pt>
                <c:pt idx="87">
                  <c:v>0.20105184018541</c:v>
                </c:pt>
                <c:pt idx="88">
                  <c:v>0.19330644626392099</c:v>
                </c:pt>
                <c:pt idx="89">
                  <c:v>0.18576618890476099</c:v>
                </c:pt>
                <c:pt idx="90">
                  <c:v>0.178430366594243</c:v>
                </c:pt>
                <c:pt idx="91">
                  <c:v>0.17129801896997399</c:v>
                </c:pt>
                <c:pt idx="92">
                  <c:v>0.164367937934846</c:v>
                </c:pt>
                <c:pt idx="93">
                  <c:v>0.157638678965285</c:v>
                </c:pt>
                <c:pt idx="94">
                  <c:v>0.151108572574121</c:v>
                </c:pt>
                <c:pt idx="95">
                  <c:v>0.14477573588929701</c:v>
                </c:pt>
                <c:pt idx="96">
                  <c:v>0.13863808431067401</c:v>
                </c:pt>
                <c:pt idx="97">
                  <c:v>0.13269334320828699</c:v>
                </c:pt>
                <c:pt idx="98">
                  <c:v>0.12693905962664001</c:v>
                </c:pt>
                <c:pt idx="99">
                  <c:v>0.12137261396094901</c:v>
                </c:pt>
                <c:pt idx="100">
                  <c:v>0.11599123157260301</c:v>
                </c:pt>
                <c:pt idx="101">
                  <c:v>0.11079199431264</c:v>
                </c:pt>
                <c:pt idx="102">
                  <c:v>0.105771851923518</c:v>
                </c:pt>
                <c:pt idx="103">
                  <c:v>0.10092763329108501</c:v>
                </c:pt>
                <c:pt idx="104">
                  <c:v>9.6256057520270902E-2</c:v>
                </c:pt>
                <c:pt idx="105">
                  <c:v>9.1753744809722607E-2</c:v>
                </c:pt>
                <c:pt idx="106">
                  <c:v>8.7417227102270498E-2</c:v>
                </c:pt>
                <c:pt idx="107">
                  <c:v>8.3242958489879407E-2</c:v>
                </c:pt>
                <c:pt idx="108">
                  <c:v>7.9227325353444594E-2</c:v>
                </c:pt>
                <c:pt idx="109">
                  <c:v>7.5366656219540598E-2</c:v>
                </c:pt>
                <c:pt idx="110">
                  <c:v>7.1657231317970096E-2</c:v>
                </c:pt>
                <c:pt idx="111">
                  <c:v>6.8095291825674503E-2</c:v>
                </c:pt>
                <c:pt idx="112">
                  <c:v>6.4677048784279906E-2</c:v>
                </c:pt>
                <c:pt idx="113">
                  <c:v>6.1398691680226103E-2</c:v>
                </c:pt>
                <c:pt idx="114">
                  <c:v>5.8256396678074897E-2</c:v>
                </c:pt>
                <c:pt idx="115">
                  <c:v>5.5246334499202E-2</c:v>
                </c:pt>
                <c:pt idx="116">
                  <c:v>5.2364677939647303E-2</c:v>
                </c:pt>
                <c:pt idx="117">
                  <c:v>4.9607609022410903E-2</c:v>
                </c:pt>
                <c:pt idx="118">
                  <c:v>4.6971325780954802E-2</c:v>
                </c:pt>
                <c:pt idx="119">
                  <c:v>4.4452048672073897E-2</c:v>
                </c:pt>
                <c:pt idx="120">
                  <c:v>4.2046026617653401E-2</c:v>
                </c:pt>
                <c:pt idx="121">
                  <c:v>3.9749542676117501E-2</c:v>
                </c:pt>
                <c:pt idx="122">
                  <c:v>3.7558919345589199E-2</c:v>
                </c:pt>
                <c:pt idx="123">
                  <c:v>3.5470523501941797E-2</c:v>
                </c:pt>
                <c:pt idx="124">
                  <c:v>3.3480770975999601E-2</c:v>
                </c:pt>
                <c:pt idx="125">
                  <c:v>3.1586130775161203E-2</c:v>
                </c:pt>
                <c:pt idx="126">
                  <c:v>2.9783128955658E-2</c:v>
                </c:pt>
                <c:pt idx="127">
                  <c:v>2.8068352152527998E-2</c:v>
                </c:pt>
                <c:pt idx="128">
                  <c:v>2.6438450775181501E-2</c:v>
                </c:pt>
                <c:pt idx="129">
                  <c:v>2.48901418771568E-2</c:v>
                </c:pt>
                <c:pt idx="130">
                  <c:v>2.3420211709317199E-2</c:v>
                </c:pt>
                <c:pt idx="131">
                  <c:v>2.2025517966318901E-2</c:v>
                </c:pt>
                <c:pt idx="132">
                  <c:v>2.0702991736691202E-2</c:v>
                </c:pt>
                <c:pt idx="133">
                  <c:v>1.9449639167314198E-2</c:v>
                </c:pt>
                <c:pt idx="134">
                  <c:v>1.8262542853451601E-2</c:v>
                </c:pt>
                <c:pt idx="135">
                  <c:v>1.71388629658124E-2</c:v>
                </c:pt>
                <c:pt idx="136">
                  <c:v>1.6075838126361201E-2</c:v>
                </c:pt>
                <c:pt idx="137">
                  <c:v>1.50707860447882E-2</c:v>
                </c:pt>
                <c:pt idx="138">
                  <c:v>1.41211039276808E-2</c:v>
                </c:pt>
                <c:pt idx="139">
                  <c:v>1.32242686725168E-2</c:v>
                </c:pt>
                <c:pt idx="140">
                  <c:v>1.23778368586241E-2</c:v>
                </c:pt>
                <c:pt idx="141">
                  <c:v>1.15794445472288E-2</c:v>
                </c:pt>
                <c:pt idx="142">
                  <c:v>1.0826806902643E-2</c:v>
                </c:pt>
                <c:pt idx="143">
                  <c:v>1.01177176465312E-2</c:v>
                </c:pt>
                <c:pt idx="144">
                  <c:v>9.4500483570416592E-3</c:v>
                </c:pt>
                <c:pt idx="145">
                  <c:v>8.8217476243984492E-3</c:v>
                </c:pt>
                <c:pt idx="146">
                  <c:v>8.2308400743278699E-3</c:v>
                </c:pt>
                <c:pt idx="147">
                  <c:v>7.6754252704365001E-3</c:v>
                </c:pt>
                <c:pt idx="148">
                  <c:v>7.1536765063768401E-3</c:v>
                </c:pt>
                <c:pt idx="149">
                  <c:v>6.6638394983301796E-3</c:v>
                </c:pt>
                <c:pt idx="150">
                  <c:v>6.2042309880057196E-3</c:v>
                </c:pt>
                <c:pt idx="151">
                  <c:v>5.77323726600766E-3</c:v>
                </c:pt>
                <c:pt idx="152">
                  <c:v>5.3693126250576101E-3</c:v>
                </c:pt>
                <c:pt idx="153">
                  <c:v>4.9909777521815104E-3</c:v>
                </c:pt>
                <c:pt idx="154">
                  <c:v>4.6368180685801702E-3</c:v>
                </c:pt>
                <c:pt idx="155">
                  <c:v>4.3054820255055701E-3</c:v>
                </c:pt>
                <c:pt idx="156">
                  <c:v>3.9956793640605502E-3</c:v>
                </c:pt>
                <c:pt idx="157">
                  <c:v>3.7061793464302499E-3</c:v>
                </c:pt>
                <c:pt idx="158">
                  <c:v>3.43580896564431E-3</c:v>
                </c:pt>
                <c:pt idx="159">
                  <c:v>3.1834511405572099E-3</c:v>
                </c:pt>
                <c:pt idx="160">
                  <c:v>2.9480429023261601E-3</c:v>
                </c:pt>
                <c:pt idx="161">
                  <c:v>2.7285735782595598E-3</c:v>
                </c:pt>
                <c:pt idx="162">
                  <c:v>2.5240829785092198E-3</c:v>
                </c:pt>
                <c:pt idx="163">
                  <c:v>2.3336595906855002E-3</c:v>
                </c:pt>
                <c:pt idx="164">
                  <c:v>2.15643878708744E-3</c:v>
                </c:pt>
                <c:pt idx="165">
                  <c:v>1.9916010488634801E-3</c:v>
                </c:pt>
                <c:pt idx="166">
                  <c:v>1.8383702110499199E-3</c:v>
                </c:pt>
                <c:pt idx="167">
                  <c:v>1.6960117320784199E-3</c:v>
                </c:pt>
                <c:pt idx="168">
                  <c:v>1.56383099099799E-3</c:v>
                </c:pt>
                <c:pt idx="169">
                  <c:v>1.4411716153250099E-3</c:v>
                </c:pt>
                <c:pt idx="170">
                  <c:v>1.3274138421145E-3</c:v>
                </c:pt>
                <c:pt idx="171">
                  <c:v>1.2219729145398199E-3</c:v>
                </c:pt>
                <c:pt idx="172">
                  <c:v>1.1242975159752699E-3</c:v>
                </c:pt>
                <c:pt idx="173">
                  <c:v>1.03386824329762E-3</c:v>
                </c:pt>
                <c:pt idx="174">
                  <c:v>9.50196120858196E-4</c:v>
                </c:pt>
                <c:pt idx="175">
                  <c:v>8.7282115632710596E-4</c:v>
                </c:pt>
                <c:pt idx="176">
                  <c:v>8.0131093937586796E-4</c:v>
                </c:pt>
                <c:pt idx="177">
                  <c:v>7.3525928394309499E-4</c:v>
                </c:pt>
                <c:pt idx="178">
                  <c:v>6.7428491462081499E-4</c:v>
                </c:pt>
                <c:pt idx="179">
                  <c:v>6.1803019750605599E-4</c:v>
                </c:pt>
                <c:pt idx="180">
                  <c:v>5.66159915682844E-4</c:v>
                </c:pt>
                <c:pt idx="181">
                  <c:v>5.1836008933393905E-4</c:v>
                </c:pt>
                <c:pt idx="182">
                  <c:v>4.7433684032909901E-4</c:v>
                </c:pt>
                <c:pt idx="183">
                  <c:v>4.3381530099656599E-4</c:v>
                </c:pt>
                <c:pt idx="184">
                  <c:v>3.9653856665725399E-4</c:v>
                </c:pt>
                <c:pt idx="185">
                  <c:v>3.6226669138542599E-4</c:v>
                </c:pt>
                <c:pt idx="186">
                  <c:v>3.3077572635575598E-4</c:v>
                </c:pt>
                <c:pt idx="187">
                  <c:v>3.0185680004370498E-4</c:v>
                </c:pt>
                <c:pt idx="188">
                  <c:v>2.75315239463738E-4</c:v>
                </c:pt>
                <c:pt idx="189">
                  <c:v>2.5096973155751999E-4</c:v>
                </c:pt>
                <c:pt idx="190">
                  <c:v>2.28651523781484E-4</c:v>
                </c:pt>
                <c:pt idx="191">
                  <c:v>2.0820366288921399E-4</c:v>
                </c:pt>
                <c:pt idx="192">
                  <c:v>1.89480270858961E-4</c:v>
                </c:pt>
                <c:pt idx="193">
                  <c:v>1.72345856879024E-4</c:v>
                </c:pt>
                <c:pt idx="194">
                  <c:v>1.5667466427412701E-4</c:v>
                </c:pt>
                <c:pt idx="195">
                  <c:v>1.4235005123280499E-4</c:v>
                </c:pt>
                <c:pt idx="196">
                  <c:v>1.29263904179489E-4</c:v>
                </c:pt>
                <c:pt idx="197">
                  <c:v>1.17316082624457E-4</c:v>
                </c:pt>
                <c:pt idx="198">
                  <c:v>1.06413894319912E-4</c:v>
                </c:pt>
                <c:pt idx="199">
                  <c:v>9.6471599550468495E-5</c:v>
                </c:pt>
                <c:pt idx="200">
                  <c:v>8.7409943391074599E-5</c:v>
                </c:pt>
                <c:pt idx="201">
                  <c:v>7.9155714774214897E-5</c:v>
                </c:pt>
                <c:pt idx="202">
                  <c:v>7.1641331220886195E-5</c:v>
                </c:pt>
                <c:pt idx="203">
                  <c:v>6.4804448105793396E-5</c:v>
                </c:pt>
                <c:pt idx="204">
                  <c:v>5.8587591346223602E-5</c:v>
                </c:pt>
                <c:pt idx="205">
                  <c:v>5.2937812425649397E-5</c:v>
                </c:pt>
                <c:pt idx="206">
                  <c:v>4.7806364687044902E-5</c:v>
                </c:pt>
                <c:pt idx="207">
                  <c:v>4.3148399856788902E-5</c:v>
                </c:pt>
                <c:pt idx="208">
                  <c:v>3.8922683787638502E-5</c:v>
                </c:pt>
                <c:pt idx="209">
                  <c:v>3.5091330438221097E-5</c:v>
                </c:pt>
                <c:pt idx="210">
                  <c:v>3.1619553136661003E-5</c:v>
                </c:pt>
                <c:pt idx="211">
                  <c:v>2.8475432207003302E-5</c:v>
                </c:pt>
                <c:pt idx="212">
                  <c:v>2.5629698068815299E-5</c:v>
                </c:pt>
                <c:pt idx="213">
                  <c:v>2.3055528952564399E-5</c:v>
                </c:pt>
                <c:pt idx="214">
                  <c:v>2.0728362405875799E-5</c:v>
                </c:pt>
                <c:pt idx="215">
                  <c:v>1.8625719798364801E-5</c:v>
                </c:pt>
                <c:pt idx="216">
                  <c:v>1.6727043065337701E-5</c:v>
                </c:pt>
                <c:pt idx="217">
                  <c:v>1.50135429630319E-5</c:v>
                </c:pt>
                <c:pt idx="218">
                  <c:v>1.34680581401558E-5</c:v>
                </c:pt>
                <c:pt idx="219">
                  <c:v>1.2074924362160499E-5</c:v>
                </c:pt>
                <c:pt idx="220">
                  <c:v>1.0819853255816701E-5</c:v>
                </c:pt>
                <c:pt idx="221">
                  <c:v>9.6898199722200092E-6</c:v>
                </c:pt>
                <c:pt idx="222">
                  <c:v>8.6729591961953999E-6</c:v>
                </c:pt>
                <c:pt idx="223">
                  <c:v>7.7584689592012407E-6</c:v>
                </c:pt>
                <c:pt idx="224">
                  <c:v>6.9365217411343297E-6</c:v>
                </c:pt>
                <c:pt idx="225">
                  <c:v>6.1981823739075904E-6</c:v>
                </c:pt>
                <c:pt idx="226">
                  <c:v>5.5353322862608503E-6</c:v>
                </c:pt>
                <c:pt idx="227">
                  <c:v>4.9405996549379403E-6</c:v>
                </c:pt>
                <c:pt idx="228">
                  <c:v>4.4072950521032596E-6</c:v>
                </c:pt>
                <c:pt idx="229">
                  <c:v>3.9293522026760704E-6</c:v>
                </c:pt>
                <c:pt idx="230">
                  <c:v>3.5012734880988299E-6</c:v>
                </c:pt>
                <c:pt idx="231">
                  <c:v>3.1180798549499299E-6</c:v>
                </c:pt>
                <c:pt idx="232">
                  <c:v>2.7752648077436901E-6</c:v>
                </c:pt>
                <c:pt idx="233">
                  <c:v>2.4687521852509598E-6</c:v>
                </c:pt>
                <c:pt idx="234">
                  <c:v>2.19485743872871E-6</c:v>
                </c:pt>
                <c:pt idx="235">
                  <c:v>1.9502521485779601E-6</c:v>
                </c:pt>
                <c:pt idx="236">
                  <c:v>1.73193153318202E-6</c:v>
                </c:pt>
                <c:pt idx="237">
                  <c:v>1.53718472002091E-6</c:v>
                </c:pt>
                <c:pt idx="238">
                  <c:v>1.3635675646451399E-6</c:v>
                </c:pt>
                <c:pt idx="239">
                  <c:v>1.2088778177403501E-6</c:v>
                </c:pt>
                <c:pt idx="240">
                  <c:v>1.0711324543508E-6</c:v>
                </c:pt>
                <c:pt idx="241">
                  <c:v>9.4854699238477795E-7</c:v>
                </c:pt>
                <c:pt idx="242">
                  <c:v>8.3951663982075902E-7</c:v>
                </c:pt>
                <c:pt idx="243">
                  <c:v>7.4259912160354801E-7</c:v>
                </c:pt>
                <c:pt idx="244">
                  <c:v>6.5649904808909E-7</c:v>
                </c:pt>
                <c:pt idx="245">
                  <c:v>5.8005369709993297E-7</c:v>
                </c:pt>
                <c:pt idx="246">
                  <c:v>5.1222009121266602E-7</c:v>
                </c:pt>
                <c:pt idx="247">
                  <c:v>4.5206326085070601E-7</c:v>
                </c:pt>
                <c:pt idx="248">
                  <c:v>3.9874559212384801E-7</c:v>
                </c:pt>
                <c:pt idx="249">
                  <c:v>3.5151716617206998E-7</c:v>
                </c:pt>
                <c:pt idx="250">
                  <c:v>3.0970700406123802E-7</c:v>
                </c:pt>
                <c:pt idx="251">
                  <c:v>2.7271513807217897E-7</c:v>
                </c:pt>
                <c:pt idx="252">
                  <c:v>2.4000543654604302E-7</c:v>
                </c:pt>
                <c:pt idx="253">
                  <c:v>2.1109911532760899E-7</c:v>
                </c:pt>
                <c:pt idx="254">
                  <c:v>1.8556887430621999E-7</c:v>
                </c:pt>
                <c:pt idx="255">
                  <c:v>1.6303360261794001E-7</c:v>
                </c:pt>
                <c:pt idx="256">
                  <c:v>1.4315360076498001E-7</c:v>
                </c:pt>
                <c:pt idx="257">
                  <c:v>1.2562627225225099E-7</c:v>
                </c:pt>
                <c:pt idx="258">
                  <c:v>1.10182241358027E-7</c:v>
                </c:pt>
                <c:pt idx="259">
                  <c:v>9.6581857366241398E-8</c:v>
                </c:pt>
                <c:pt idx="260">
                  <c:v>8.4612049013008794E-8</c:v>
                </c:pt>
                <c:pt idx="261">
                  <c:v>7.4083496056738305E-8</c:v>
                </c:pt>
                <c:pt idx="262">
                  <c:v>6.4828087789569902E-8</c:v>
                </c:pt>
                <c:pt idx="263">
                  <c:v>5.6696640983070097E-8</c:v>
                </c:pt>
                <c:pt idx="264">
                  <c:v>4.9556852220847401E-8</c:v>
                </c:pt>
                <c:pt idx="265">
                  <c:v>4.3291461829192003E-8</c:v>
                </c:pt>
                <c:pt idx="266">
                  <c:v>3.7796608689004E-8</c:v>
                </c:pt>
                <c:pt idx="267">
                  <c:v>3.2980357111560201E-8</c:v>
                </c:pt>
                <c:pt idx="268">
                  <c:v>2.8761378699869099E-8</c:v>
                </c:pt>
                <c:pt idx="269">
                  <c:v>2.5067773708496699E-8</c:v>
                </c:pt>
                <c:pt idx="270">
                  <c:v>2.1836017869052899E-8</c:v>
                </c:pt>
                <c:pt idx="271">
                  <c:v>1.9010021976609099E-8</c:v>
                </c:pt>
                <c:pt idx="272">
                  <c:v>1.6540292743940202E-8</c:v>
                </c:pt>
                <c:pt idx="273">
                  <c:v>1.43831845349447E-8</c:v>
                </c:pt>
                <c:pt idx="274">
                  <c:v>1.2500232594409899E-8</c:v>
                </c:pt>
                <c:pt idx="275">
                  <c:v>1.08575593064658E-8</c:v>
                </c:pt>
                <c:pt idx="276">
                  <c:v>9.4253458460592506E-9</c:v>
                </c:pt>
                <c:pt idx="277">
                  <c:v>8.1773623434487096E-9</c:v>
                </c:pt>
                <c:pt idx="278">
                  <c:v>7.0905503674864503E-9</c:v>
                </c:pt>
                <c:pt idx="279">
                  <c:v>6.1446521552330404E-9</c:v>
                </c:pt>
                <c:pt idx="280">
                  <c:v>5.32188157873819E-9</c:v>
                </c:pt>
                <c:pt idx="281">
                  <c:v>4.6066323496638104E-9</c:v>
                </c:pt>
                <c:pt idx="282">
                  <c:v>3.9852194235144198E-9</c:v>
                </c:pt>
                <c:pt idx="283">
                  <c:v>3.44564998188402E-9</c:v>
                </c:pt>
                <c:pt idx="284">
                  <c:v>2.9774207472691601E-9</c:v>
                </c:pt>
                <c:pt idx="285">
                  <c:v>2.5713387243251802E-9</c:v>
                </c:pt>
                <c:pt idx="286">
                  <c:v>2.2193627672691602E-9</c:v>
                </c:pt>
                <c:pt idx="287">
                  <c:v>1.9144636485566302E-9</c:v>
                </c:pt>
                <c:pt idx="288">
                  <c:v>1.65050055179059E-9</c:v>
                </c:pt>
                <c:pt idx="289">
                  <c:v>1.4221121346364399E-9</c:v>
                </c:pt>
                <c:pt idx="290">
                  <c:v>1.2246205076881401E-9</c:v>
                </c:pt>
                <c:pt idx="291">
                  <c:v>1.0539466548975001E-9</c:v>
                </c:pt>
                <c:pt idx="292">
                  <c:v>9.0653598232372998E-10</c:v>
                </c:pt>
                <c:pt idx="293">
                  <c:v>7.7929282636455795E-10</c:v>
                </c:pt>
                <c:pt idx="294">
                  <c:v>6.6952288193990096E-10</c:v>
                </c:pt>
                <c:pt idx="295">
                  <c:v>5.7488262678492702E-10</c:v>
                </c:pt>
                <c:pt idx="296">
                  <c:v>4.93334921439311E-10</c:v>
                </c:pt>
                <c:pt idx="297">
                  <c:v>4.2311005690420801E-10</c:v>
                </c:pt>
                <c:pt idx="298">
                  <c:v>3.62671604401946E-10</c:v>
                </c:pt>
                <c:pt idx="299">
                  <c:v>3.1068649521789001E-10</c:v>
                </c:pt>
                <c:pt idx="300">
                  <c:v>2.6599882414227E-10</c:v>
                </c:pt>
                <c:pt idx="301">
                  <c:v>2.2760692839097701E-10</c:v>
                </c:pt>
                <c:pt idx="302">
                  <c:v>1.9464334580947401E-10</c:v>
                </c:pt>
                <c:pt idx="303">
                  <c:v>1.66357302329437E-10</c:v>
                </c:pt>
                <c:pt idx="304">
                  <c:v>1.4209941966026101E-10</c:v>
                </c:pt>
                <c:pt idx="305">
                  <c:v>1.2130837060209799E-10</c:v>
                </c:pt>
                <c:pt idx="306">
                  <c:v>1.03499241659435E-10</c:v>
                </c:pt>
                <c:pt idx="307">
                  <c:v>8.8253391253508503E-11</c:v>
                </c:pt>
                <c:pt idx="308">
                  <c:v>7.5209617179307395E-11</c:v>
                </c:pt>
                <c:pt idx="309">
                  <c:v>6.4056469383047897E-11</c:v>
                </c:pt>
                <c:pt idx="310">
                  <c:v>5.4525563971041301E-11</c:v>
                </c:pt>
                <c:pt idx="311">
                  <c:v>4.6385771886682101E-11</c:v>
                </c:pt>
                <c:pt idx="312">
                  <c:v>3.9438171166418101E-11</c:v>
                </c:pt>
                <c:pt idx="313">
                  <c:v>3.3511665337765297E-11</c:v>
                </c:pt>
                <c:pt idx="314">
                  <c:v>2.8459182557896602E-11</c:v>
                </c:pt>
                <c:pt idx="315">
                  <c:v>2.41543806938866E-11</c:v>
                </c:pt>
                <c:pt idx="316">
                  <c:v>2.0488792878536899E-11</c:v>
                </c:pt>
                <c:pt idx="317">
                  <c:v>1.73693562849836E-11</c:v>
                </c:pt>
                <c:pt idx="318">
                  <c:v>1.4716274078703699E-11</c:v>
                </c:pt>
                <c:pt idx="319">
                  <c:v>1.24611668427952E-11</c:v>
                </c:pt>
                <c:pt idx="320">
                  <c:v>1.0545475334142501E-11</c:v>
                </c:pt>
                <c:pt idx="321">
                  <c:v>8.9190813055840794E-12</c:v>
                </c:pt>
                <c:pt idx="322">
                  <c:v>7.5391174035473107E-12</c:v>
                </c:pt>
                <c:pt idx="323">
                  <c:v>6.3689408935201101E-12</c:v>
                </c:pt>
                <c:pt idx="324">
                  <c:v>5.37724924091573E-12</c:v>
                </c:pt>
                <c:pt idx="325">
                  <c:v>4.5373184386691202E-12</c:v>
                </c:pt>
                <c:pt idx="326">
                  <c:v>3.82634747509263E-12</c:v>
                </c:pt>
                <c:pt idx="327">
                  <c:v>3.2248945202177601E-12</c:v>
                </c:pt>
                <c:pt idx="328">
                  <c:v>2.7163923148819199E-12</c:v>
                </c:pt>
                <c:pt idx="329">
                  <c:v>2.2867319085760399E-12</c:v>
                </c:pt>
                <c:pt idx="330">
                  <c:v>1.9239053397446101E-12</c:v>
                </c:pt>
                <c:pt idx="331">
                  <c:v>1.61769911252855E-12</c:v>
                </c:pt>
                <c:pt idx="332">
                  <c:v>1.3594314202843001E-12</c:v>
                </c:pt>
                <c:pt idx="333">
                  <c:v>1.14172701925996E-12</c:v>
                </c:pt>
                <c:pt idx="334">
                  <c:v>9.5832448367923404E-13</c:v>
                </c:pt>
                <c:pt idx="335">
                  <c:v>8.0391129209820796E-13</c:v>
                </c:pt>
                <c:pt idx="336">
                  <c:v>6.7398281822805896E-13</c:v>
                </c:pt>
                <c:pt idx="337">
                  <c:v>5.6472183970578302E-13</c:v>
                </c:pt>
                <c:pt idx="338">
                  <c:v>4.7289564626489396E-13</c:v>
                </c:pt>
                <c:pt idx="339">
                  <c:v>3.9576823380206199E-13</c:v>
                </c:pt>
                <c:pt idx="340">
                  <c:v>3.3102542116218901E-13</c:v>
                </c:pt>
                <c:pt idx="341">
                  <c:v>2.7671102924666698E-13</c:v>
                </c:pt>
                <c:pt idx="342">
                  <c:v>2.3117252355565198E-13</c:v>
                </c:pt>
                <c:pt idx="343">
                  <c:v>1.9301474696780901E-13</c:v>
                </c:pt>
                <c:pt idx="344">
                  <c:v>1.6106056420754201E-13</c:v>
                </c:pt>
                <c:pt idx="345">
                  <c:v>1.34317407201369E-13</c:v>
                </c:pt>
                <c:pt idx="346">
                  <c:v>1.11948854993698E-13</c:v>
                </c:pt>
                <c:pt idx="347">
                  <c:v>9.3250506222784105E-14</c:v>
                </c:pt>
                <c:pt idx="348">
                  <c:v>7.7629509080139496E-14</c:v>
                </c:pt>
                <c:pt idx="349">
                  <c:v>6.4587205563765906E-14</c:v>
                </c:pt>
                <c:pt idx="350">
                  <c:v>5.3704425745604897E-14</c:v>
                </c:pt>
                <c:pt idx="351">
                  <c:v>4.4629035491660499E-14</c:v>
                </c:pt>
                <c:pt idx="352">
                  <c:v>3.7065399145101701E-14</c:v>
                </c:pt>
                <c:pt idx="353">
                  <c:v>3.0765468448114602E-14</c:v>
                </c:pt>
                <c:pt idx="354">
                  <c:v>2.5521251594582501E-14</c:v>
                </c:pt>
                <c:pt idx="355">
                  <c:v>2.1158452774875E-14</c:v>
                </c:pt>
                <c:pt idx="356">
                  <c:v>1.7531103760449801E-14</c:v>
                </c:pt>
                <c:pt idx="357">
                  <c:v>1.4517035726371101E-14</c:v>
                </c:pt>
                <c:pt idx="358">
                  <c:v>1.2014062267963401E-14</c:v>
                </c:pt>
                <c:pt idx="359">
                  <c:v>9.9367639884533296E-15</c:v>
                </c:pt>
                <c:pt idx="360">
                  <c:v>8.2137815956065398E-15</c:v>
                </c:pt>
                <c:pt idx="361">
                  <c:v>6.7855385580344802E-15</c:v>
                </c:pt>
                <c:pt idx="362">
                  <c:v>5.6023263897914902E-15</c:v>
                </c:pt>
                <c:pt idx="363">
                  <c:v>4.6226958587702801E-15</c:v>
                </c:pt>
                <c:pt idx="364">
                  <c:v>3.8121061111704497E-15</c:v>
                </c:pt>
                <c:pt idx="365">
                  <c:v>3.1417910947335199E-15</c:v>
                </c:pt>
                <c:pt idx="366">
                  <c:v>2.5878089393525199E-15</c:v>
                </c:pt>
                <c:pt idx="367">
                  <c:v>2.1302452794726101E-15</c:v>
                </c:pt>
                <c:pt idx="368">
                  <c:v>1.7525460190956299E-15</c:v>
                </c:pt>
                <c:pt idx="369">
                  <c:v>1.44095886753792E-15</c:v>
                </c:pt>
                <c:pt idx="370">
                  <c:v>1.1840662152646901E-15</c:v>
                </c:pt>
                <c:pt idx="371">
                  <c:v>9.7239466199703191E-16</c:v>
                </c:pt>
                <c:pt idx="372">
                  <c:v>7.9808882887480295E-16</c:v>
                </c:pt>
                <c:pt idx="373">
                  <c:v>6.5463904672600498E-16</c:v>
                </c:pt>
                <c:pt idx="374">
                  <c:v>5.3665416795088104E-16</c:v>
                </c:pt>
                <c:pt idx="375">
                  <c:v>4.39672146625696E-16</c:v>
                </c:pt>
                <c:pt idx="376">
                  <c:v>3.6000220966140998E-16</c:v>
                </c:pt>
                <c:pt idx="377">
                  <c:v>2.9459343482943998E-16</c:v>
                </c:pt>
                <c:pt idx="378">
                  <c:v>2.4092538773732402E-16</c:v>
                </c:pt>
                <c:pt idx="379">
                  <c:v>1.96917173653232E-16</c:v>
                </c:pt>
                <c:pt idx="380">
                  <c:v>1.6085185200633201E-16</c:v>
                </c:pt>
                <c:pt idx="381">
                  <c:v>1.31313658882222E-16</c:v>
                </c:pt>
                <c:pt idx="382">
                  <c:v>1.07135900663649E-16</c:v>
                </c:pt>
                <c:pt idx="383">
                  <c:v>8.7357732655354204E-17</c:v>
                </c:pt>
                <c:pt idx="384">
                  <c:v>7.1188330664644904E-17</c:v>
                </c:pt>
                <c:pt idx="385">
                  <c:v>5.7977210038304501E-17</c:v>
                </c:pt>
                <c:pt idx="386">
                  <c:v>4.7189653145668399E-17</c:v>
                </c:pt>
                <c:pt idx="387">
                  <c:v>3.8386379131362101E-17</c:v>
                </c:pt>
                <c:pt idx="388">
                  <c:v>3.1206734326709E-17</c:v>
                </c:pt>
                <c:pt idx="389">
                  <c:v>2.5354802546619799E-17</c:v>
                </c:pt>
                <c:pt idx="390">
                  <c:v>2.0587935435117301E-17</c:v>
                </c:pt>
                <c:pt idx="391">
                  <c:v>1.67072872772807E-17</c:v>
                </c:pt>
                <c:pt idx="392">
                  <c:v>1.35500089778713E-17</c:v>
                </c:pt>
                <c:pt idx="393">
                  <c:v>1.09828144940598E-17</c:v>
                </c:pt>
                <c:pt idx="394">
                  <c:v>8.8966818147189197E-18</c:v>
                </c:pt>
                <c:pt idx="395">
                  <c:v>7.2024912072995694E-18</c:v>
                </c:pt>
                <c:pt idx="396">
                  <c:v>5.8274372521178899E-18</c:v>
                </c:pt>
                <c:pt idx="397">
                  <c:v>4.7120792822187598E-18</c:v>
                </c:pt>
                <c:pt idx="398">
                  <c:v>3.8079181902124503E-18</c:v>
                </c:pt>
                <c:pt idx="399">
                  <c:v>3.07540694333229E-18</c:v>
                </c:pt>
                <c:pt idx="400">
                  <c:v>2.4823182264144601E-18</c:v>
                </c:pt>
                <c:pt idx="401">
                  <c:v>2.0024059629112801E-18</c:v>
                </c:pt>
                <c:pt idx="402">
                  <c:v>1.61430850867992E-18</c:v>
                </c:pt>
                <c:pt idx="403">
                  <c:v>1.3006504578421601E-18</c:v>
                </c:pt>
                <c:pt idx="404">
                  <c:v>1.0473075662895101E-18</c:v>
                </c:pt>
                <c:pt idx="405">
                  <c:v>8.4280555457196797E-19</c:v>
                </c:pt>
                <c:pt idx="406">
                  <c:v>6.7782872131572903E-19</c:v>
                </c:pt>
                <c:pt idx="407">
                  <c:v>5.4481856686135904E-19</c:v>
                </c:pt>
                <c:pt idx="408">
                  <c:v>4.3764614912574404E-19</c:v>
                </c:pt>
                <c:pt idx="409">
                  <c:v>3.5134479825045701E-19</c:v>
                </c:pt>
                <c:pt idx="410">
                  <c:v>2.81892210156671E-19</c:v>
                </c:pt>
                <c:pt idx="411">
                  <c:v>2.26032910234943E-19</c:v>
                </c:pt>
                <c:pt idx="412">
                  <c:v>1.81133700542577E-19</c:v>
                </c:pt>
                <c:pt idx="413">
                  <c:v>1.4506603793275499E-19</c:v>
                </c:pt>
                <c:pt idx="414">
                  <c:v>1.16110386931732E-19</c:v>
                </c:pt>
                <c:pt idx="415">
                  <c:v>9.2878491644018405E-20</c:v>
                </c:pt>
                <c:pt idx="416">
                  <c:v>7.4250250018840598E-20</c:v>
                </c:pt>
                <c:pt idx="417">
                  <c:v>5.9322479978053195E-20</c:v>
                </c:pt>
                <c:pt idx="418">
                  <c:v>4.7367363748467898E-20</c:v>
                </c:pt>
                <c:pt idx="419">
                  <c:v>3.7798763702363803E-20</c:v>
                </c:pt>
                <c:pt idx="420">
                  <c:v>3.0144936126802001E-20</c:v>
                </c:pt>
                <c:pt idx="421">
                  <c:v>2.40264418307756E-20</c:v>
                </c:pt>
                <c:pt idx="422">
                  <c:v>1.9138275245104699E-20</c:v>
                </c:pt>
                <c:pt idx="423">
                  <c:v>1.52354156313479E-20</c:v>
                </c:pt>
                <c:pt idx="424">
                  <c:v>1.21211525615422E-20</c:v>
                </c:pt>
                <c:pt idx="425">
                  <c:v>9.6376590151461702E-21</c:v>
                </c:pt>
                <c:pt idx="426">
                  <c:v>7.6583842371380003E-21</c:v>
                </c:pt>
                <c:pt idx="427">
                  <c:v>6.0819189933972097E-21</c:v>
                </c:pt>
                <c:pt idx="428">
                  <c:v>4.8270513942164502E-21</c:v>
                </c:pt>
                <c:pt idx="429">
                  <c:v>3.8287847777948501E-21</c:v>
                </c:pt>
                <c:pt idx="430">
                  <c:v>3.0351325002263E-21</c:v>
                </c:pt>
                <c:pt idx="431">
                  <c:v>2.4045397060533202E-21</c:v>
                </c:pt>
                <c:pt idx="432">
                  <c:v>1.90381075834869E-21</c:v>
                </c:pt>
                <c:pt idx="433">
                  <c:v>1.50644421898455E-21</c:v>
                </c:pt>
                <c:pt idx="434">
                  <c:v>1.19129609260323E-21</c:v>
                </c:pt>
                <c:pt idx="435">
                  <c:v>9.4150730141662998E-22</c:v>
                </c:pt>
                <c:pt idx="436">
                  <c:v>7.4364371094667802E-22</c:v>
                </c:pt>
                <c:pt idx="437">
                  <c:v>5.8700702407259203E-22</c:v>
                </c:pt>
                <c:pt idx="438">
                  <c:v>4.6308294613407901E-22</c:v>
                </c:pt>
                <c:pt idx="439">
                  <c:v>3.6509955862181999E-22</c:v>
                </c:pt>
                <c:pt idx="440">
                  <c:v>2.8767411702624699E-22</c:v>
                </c:pt>
                <c:pt idx="441">
                  <c:v>2.26530748566687E-22</c:v>
                </c:pt>
                <c:pt idx="442">
                  <c:v>1.7827496179894499E-22</c:v>
                </c:pt>
                <c:pt idx="443">
                  <c:v>1.4021364999435501E-22</c:v>
                </c:pt>
                <c:pt idx="444">
                  <c:v>1.1021150143171401E-22</c:v>
                </c:pt>
                <c:pt idx="445">
                  <c:v>8.65765259076774E-23</c:v>
                </c:pt>
                <c:pt idx="446">
                  <c:v>6.7968851723291703E-23</c:v>
                </c:pt>
                <c:pt idx="447">
                  <c:v>5.33281090501089E-23</c:v>
                </c:pt>
                <c:pt idx="448">
                  <c:v>4.18156488440134E-23</c:v>
                </c:pt>
                <c:pt idx="449">
                  <c:v>3.2768595761337999E-23</c:v>
                </c:pt>
                <c:pt idx="450">
                  <c:v>2.5663334708539701E-23</c:v>
                </c:pt>
                <c:pt idx="451">
                  <c:v>2.0086512680827001E-23</c:v>
                </c:pt>
                <c:pt idx="452">
                  <c:v>1.5712023775866799E-23</c:v>
                </c:pt>
                <c:pt idx="453">
                  <c:v>1.22827545378607E-23</c:v>
                </c:pt>
                <c:pt idx="454">
                  <c:v>9.5961142666754197E-24</c:v>
                </c:pt>
                <c:pt idx="455">
                  <c:v>7.4925728298571105E-24</c:v>
                </c:pt>
                <c:pt idx="456">
                  <c:v>5.8465866689566503E-24</c:v>
                </c:pt>
                <c:pt idx="457">
                  <c:v>4.5594199956669802E-24</c:v>
                </c:pt>
                <c:pt idx="458">
                  <c:v>3.5534689749566298E-24</c:v>
                </c:pt>
                <c:pt idx="459">
                  <c:v>2.76777708773949E-24</c:v>
                </c:pt>
                <c:pt idx="460">
                  <c:v>2.1544939431688598E-24</c:v>
                </c:pt>
                <c:pt idx="461">
                  <c:v>1.6760808486551102E-24</c:v>
                </c:pt>
                <c:pt idx="462">
                  <c:v>1.30310707076217E-24</c:v>
                </c:pt>
                <c:pt idx="463">
                  <c:v>1.0125130353214301E-24</c:v>
                </c:pt>
                <c:pt idx="464">
                  <c:v>7.8624240320755696E-25</c:v>
                </c:pt>
                <c:pt idx="465">
                  <c:v>6.1016536478853702E-25</c:v>
                </c:pt>
                <c:pt idx="466">
                  <c:v>4.73231696291898E-25</c:v>
                </c:pt>
                <c:pt idx="467">
                  <c:v>3.6680497372792101E-25</c:v>
                </c:pt>
                <c:pt idx="468">
                  <c:v>2.8413952970635599E-25</c:v>
                </c:pt>
                <c:pt idx="469">
                  <c:v>2.1996981176693402E-25</c:v>
                </c:pt>
                <c:pt idx="470">
                  <c:v>1.70188193077856E-25</c:v>
                </c:pt>
                <c:pt idx="471">
                  <c:v>1.31592344232103E-25</c:v>
                </c:pt>
                <c:pt idx="472">
                  <c:v>1.01687274284679E-25</c:v>
                </c:pt>
                <c:pt idx="473">
                  <c:v>7.8530309546335002E-26</c:v>
                </c:pt>
                <c:pt idx="474">
                  <c:v>6.0609774349816202E-26</c:v>
                </c:pt>
                <c:pt idx="475">
                  <c:v>4.6750107527622399E-26</c:v>
                </c:pt>
                <c:pt idx="476">
                  <c:v>3.6037701591392497E-26</c:v>
                </c:pt>
                <c:pt idx="477">
                  <c:v>2.7762975759080202E-26</c:v>
                </c:pt>
                <c:pt idx="478">
                  <c:v>2.13751581252328E-26</c:v>
                </c:pt>
                <c:pt idx="479">
                  <c:v>1.6447011137508999E-26</c:v>
                </c:pt>
                <c:pt idx="480">
                  <c:v>1.26473314409204E-26</c:v>
                </c:pt>
                <c:pt idx="481">
                  <c:v>9.7195243417542698E-27</c:v>
                </c:pt>
                <c:pt idx="482">
                  <c:v>7.4649217054267901E-27</c:v>
                </c:pt>
                <c:pt idx="483">
                  <c:v>5.7298014277347197E-27</c:v>
                </c:pt>
                <c:pt idx="484">
                  <c:v>4.39529359273685E-27</c:v>
                </c:pt>
                <c:pt idx="485">
                  <c:v>3.3695363724558499E-27</c:v>
                </c:pt>
                <c:pt idx="486">
                  <c:v>2.5815841338776801E-27</c:v>
                </c:pt>
                <c:pt idx="487">
                  <c:v>1.9766793691425199E-27</c:v>
                </c:pt>
                <c:pt idx="488">
                  <c:v>1.51258546705246E-27</c:v>
                </c:pt>
                <c:pt idx="489">
                  <c:v>1.1567441211116901E-27</c:v>
                </c:pt>
                <c:pt idx="490">
                  <c:v>8.8407334871679503E-28</c:v>
                </c:pt>
                <c:pt idx="491">
                  <c:v>6.7526284212249201E-28</c:v>
                </c:pt>
                <c:pt idx="492">
                  <c:v>5.1545516870025903E-28</c:v>
                </c:pt>
                <c:pt idx="493">
                  <c:v>3.9322613497253398E-28</c:v>
                </c:pt>
                <c:pt idx="494">
                  <c:v>2.99796954200445E-28</c:v>
                </c:pt>
                <c:pt idx="495">
                  <c:v>2.2842590840168501E-28</c:v>
                </c:pt>
                <c:pt idx="496">
                  <c:v>1.73938910177957E-28</c:v>
                </c:pt>
                <c:pt idx="497">
                  <c:v>1.3236748132236499E-28</c:v>
                </c:pt>
                <c:pt idx="498">
                  <c:v>1.00669747540058E-28</c:v>
                </c:pt>
                <c:pt idx="499">
                  <c:v>7.6515550061579699E-29</c:v>
                </c:pt>
                <c:pt idx="500">
                  <c:v>5.8121045532694597E-29</c:v>
                </c:pt>
                <c:pt idx="501">
                  <c:v>4.4121478525842203E-29</c:v>
                </c:pt>
                <c:pt idx="502">
                  <c:v>3.34733793882487E-29</c:v>
                </c:pt>
                <c:pt idx="503">
                  <c:v>2.53794299587152E-29</c:v>
                </c:pt>
                <c:pt idx="504">
                  <c:v>1.9230780260306299E-29</c:v>
                </c:pt>
                <c:pt idx="505">
                  <c:v>1.4562791251996199E-29</c:v>
                </c:pt>
                <c:pt idx="506">
                  <c:v>1.10211003718071E-29</c:v>
                </c:pt>
                <c:pt idx="507">
                  <c:v>8.3356187666881199E-30</c:v>
                </c:pt>
                <c:pt idx="508">
                  <c:v>6.3006190333272802E-30</c:v>
                </c:pt>
                <c:pt idx="509">
                  <c:v>4.7594966680584398E-30</c:v>
                </c:pt>
                <c:pt idx="510">
                  <c:v>3.5931156934195403E-30</c:v>
                </c:pt>
                <c:pt idx="511">
                  <c:v>2.71090114706708E-30</c:v>
                </c:pt>
                <c:pt idx="512">
                  <c:v>2.0440353692695E-30</c:v>
                </c:pt>
                <c:pt idx="513">
                  <c:v>1.54026453251281E-30</c:v>
                </c:pt>
                <c:pt idx="514">
                  <c:v>1.15993685128887E-30</c:v>
                </c:pt>
                <c:pt idx="515">
                  <c:v>8.7298230089483201E-31</c:v>
                </c:pt>
                <c:pt idx="516">
                  <c:v>6.5661157113049702E-31</c:v>
                </c:pt>
                <c:pt idx="517">
                  <c:v>4.9356410143752797E-31</c:v>
                </c:pt>
                <c:pt idx="518">
                  <c:v>3.7077502775382301E-31</c:v>
                </c:pt>
                <c:pt idx="519">
                  <c:v>2.7836152426942399E-31</c:v>
                </c:pt>
                <c:pt idx="520">
                  <c:v>2.08852507409435E-31</c:v>
                </c:pt>
                <c:pt idx="521">
                  <c:v>1.56603649484592E-31</c:v>
                </c:pt>
                <c:pt idx="522">
                  <c:v>1.1735340648986099E-31</c:v>
                </c:pt>
                <c:pt idx="523">
                  <c:v>8.7886283482224104E-32</c:v>
                </c:pt>
                <c:pt idx="524">
                  <c:v>6.5777598718885804E-32</c:v>
                </c:pt>
                <c:pt idx="525">
                  <c:v>4.92001455213171E-32</c:v>
                </c:pt>
                <c:pt idx="526">
                  <c:v>3.6777834684661299E-32</c:v>
                </c:pt>
                <c:pt idx="527">
                  <c:v>2.74749722419027E-32</c:v>
                </c:pt>
                <c:pt idx="528">
                  <c:v>2.05125496654887E-32</c:v>
                </c:pt>
                <c:pt idx="529">
                  <c:v>1.53049969187669E-32</c:v>
                </c:pt>
                <c:pt idx="530">
                  <c:v>1.1412426815665499E-32</c:v>
                </c:pt>
                <c:pt idx="531">
                  <c:v>8.5045994369626199E-33</c:v>
                </c:pt>
                <c:pt idx="532">
                  <c:v>6.3337477139954202E-33</c:v>
                </c:pt>
                <c:pt idx="533">
                  <c:v>4.7140983393425697E-33</c:v>
                </c:pt>
                <c:pt idx="534">
                  <c:v>3.5064482720735502E-33</c:v>
                </c:pt>
                <c:pt idx="535">
                  <c:v>2.6065562231417298E-33</c:v>
                </c:pt>
                <c:pt idx="536">
                  <c:v>1.9364110880580799E-33</c:v>
                </c:pt>
                <c:pt idx="537">
                  <c:v>1.43766853841634E-33</c:v>
                </c:pt>
                <c:pt idx="538">
                  <c:v>1.06672055200838E-33</c:v>
                </c:pt>
                <c:pt idx="539">
                  <c:v>7.9099398898681496E-34</c:v>
                </c:pt>
                <c:pt idx="540">
                  <c:v>5.8617362349708204E-34</c:v>
                </c:pt>
                <c:pt idx="541">
                  <c:v>4.34120076990101E-34</c:v>
                </c:pt>
                <c:pt idx="542">
                  <c:v>3.21309763242484E-34</c:v>
                </c:pt>
                <c:pt idx="543">
                  <c:v>2.3766671655887599E-34</c:v>
                </c:pt>
                <c:pt idx="544">
                  <c:v>1.75688423474143E-34</c:v>
                </c:pt>
                <c:pt idx="545">
                  <c:v>1.29792083009453E-34</c:v>
                </c:pt>
                <c:pt idx="546">
                  <c:v>9.5826026088342399E-35</c:v>
                </c:pt>
                <c:pt idx="547">
                  <c:v>7.0704802839304299E-35</c:v>
                </c:pt>
                <c:pt idx="548">
                  <c:v>5.2136810142910598E-35</c:v>
                </c:pt>
                <c:pt idx="549">
                  <c:v>3.8421121996964402E-35</c:v>
                </c:pt>
                <c:pt idx="550">
                  <c:v>2.8296037239073101E-35</c:v>
                </c:pt>
                <c:pt idx="551">
                  <c:v>2.08262522499154E-35</c:v>
                </c:pt>
                <c:pt idx="552">
                  <c:v>1.5318861994435201E-35</c:v>
                </c:pt>
                <c:pt idx="553">
                  <c:v>1.12608636302254E-35</c:v>
                </c:pt>
                <c:pt idx="554">
                  <c:v>8.2726881541871203E-36</c:v>
                </c:pt>
                <c:pt idx="555">
                  <c:v>6.0736716492808301E-36</c:v>
                </c:pt>
                <c:pt idx="556">
                  <c:v>4.45641482733239E-36</c:v>
                </c:pt>
                <c:pt idx="557">
                  <c:v>3.2677550852221802E-36</c:v>
                </c:pt>
                <c:pt idx="558">
                  <c:v>2.3946548105086302E-36</c:v>
                </c:pt>
                <c:pt idx="559">
                  <c:v>1.7537424420591999E-36</c:v>
                </c:pt>
                <c:pt idx="560">
                  <c:v>1.2835657602511101E-36</c:v>
                </c:pt>
                <c:pt idx="561">
                  <c:v>9.3885774998863998E-37</c:v>
                </c:pt>
                <c:pt idx="562">
                  <c:v>6.8629490069285302E-37</c:v>
                </c:pt>
                <c:pt idx="563">
                  <c:v>5.0136151772258102E-37</c:v>
                </c:pt>
                <c:pt idx="564">
                  <c:v>3.6603314419910302E-37</c:v>
                </c:pt>
                <c:pt idx="565">
                  <c:v>2.6706622265120098E-37</c:v>
                </c:pt>
                <c:pt idx="566">
                  <c:v>1.94736156707452E-37</c:v>
                </c:pt>
                <c:pt idx="567">
                  <c:v>1.41906813612789E-37</c:v>
                </c:pt>
                <c:pt idx="568">
                  <c:v>1.0334485723088E-37</c:v>
                </c:pt>
                <c:pt idx="569">
                  <c:v>7.5214816815484104E-38</c:v>
                </c:pt>
                <c:pt idx="570">
                  <c:v>5.4707490067905895E-38</c:v>
                </c:pt>
                <c:pt idx="571">
                  <c:v>3.97666473581767E-38</c:v>
                </c:pt>
                <c:pt idx="572">
                  <c:v>2.8888161955086198E-38</c:v>
                </c:pt>
                <c:pt idx="573">
                  <c:v>2.09724675453426E-38</c:v>
                </c:pt>
                <c:pt idx="574">
                  <c:v>1.5216255255822501E-38</c:v>
                </c:pt>
                <c:pt idx="575">
                  <c:v>1.10330253726382E-38</c:v>
                </c:pt>
                <c:pt idx="576">
                  <c:v>7.9948435846440702E-39</c:v>
                </c:pt>
                <c:pt idx="577">
                  <c:v>5.7896697702341003E-39</c:v>
                </c:pt>
                <c:pt idx="578">
                  <c:v>4.19011581810579E-39</c:v>
                </c:pt>
                <c:pt idx="579">
                  <c:v>3.0305860424957298E-39</c:v>
                </c:pt>
                <c:pt idx="580">
                  <c:v>2.1905618122011301E-39</c:v>
                </c:pt>
                <c:pt idx="581">
                  <c:v>1.5823868074044499E-39</c:v>
                </c:pt>
                <c:pt idx="582">
                  <c:v>1.14234684676343E-39</c:v>
                </c:pt>
                <c:pt idx="583">
                  <c:v>8.2415986036760499E-40</c:v>
                </c:pt>
                <c:pt idx="584">
                  <c:v>5.9422786609516101E-40</c:v>
                </c:pt>
                <c:pt idx="585">
                  <c:v>4.2817627331934303E-40</c:v>
                </c:pt>
                <c:pt idx="586">
                  <c:v>3.08333104840406E-40</c:v>
                </c:pt>
                <c:pt idx="587">
                  <c:v>2.2189403850756699E-40</c:v>
                </c:pt>
                <c:pt idx="588">
                  <c:v>1.5958753934934899E-40</c:v>
                </c:pt>
                <c:pt idx="589">
                  <c:v>1.14704414919614E-40</c:v>
                </c:pt>
                <c:pt idx="590">
                  <c:v>8.2392759209159996E-41</c:v>
                </c:pt>
                <c:pt idx="591">
                  <c:v>5.9146038725078103E-41</c:v>
                </c:pt>
                <c:pt idx="592">
                  <c:v>4.2431650872782602E-41</c:v>
                </c:pt>
                <c:pt idx="593">
                  <c:v>3.0421581690612999E-41</c:v>
                </c:pt>
                <c:pt idx="594">
                  <c:v>2.1797224304482401E-41</c:v>
                </c:pt>
                <c:pt idx="595">
                  <c:v>1.5608029756847799E-41</c:v>
                </c:pt>
                <c:pt idx="596">
                  <c:v>1.11692087995222E-41</c:v>
                </c:pt>
                <c:pt idx="597">
                  <c:v>7.9877436026125196E-42</c:v>
                </c:pt>
                <c:pt idx="598">
                  <c:v>5.7089093848416001E-42</c:v>
                </c:pt>
                <c:pt idx="599">
                  <c:v>4.0776454118856299E-42</c:v>
                </c:pt>
                <c:pt idx="600">
                  <c:v>2.9106701057687598E-42</c:v>
                </c:pt>
                <c:pt idx="601">
                  <c:v>2.0763649111651901E-42</c:v>
                </c:pt>
                <c:pt idx="602">
                  <c:v>1.48027188593605E-42</c:v>
                </c:pt>
                <c:pt idx="603">
                  <c:v>1.05464515496405E-42</c:v>
                </c:pt>
                <c:pt idx="604">
                  <c:v>7.5092790092408605E-43</c:v>
                </c:pt>
                <c:pt idx="605">
                  <c:v>5.3433924842486097E-43</c:v>
                </c:pt>
                <c:pt idx="606">
                  <c:v>3.7998181420228803E-43</c:v>
                </c:pt>
                <c:pt idx="607">
                  <c:v>2.7004453839593799E-43</c:v>
                </c:pt>
                <c:pt idx="608">
                  <c:v>1.9179389601207001E-43</c:v>
                </c:pt>
                <c:pt idx="609">
                  <c:v>1.3613221428647001E-43</c:v>
                </c:pt>
                <c:pt idx="610">
                  <c:v>9.6563662122601903E-44</c:v>
                </c:pt>
                <c:pt idx="611">
                  <c:v>6.8453110328578397E-44</c:v>
                </c:pt>
                <c:pt idx="612">
                  <c:v>4.8495253213187299E-44</c:v>
                </c:pt>
                <c:pt idx="613">
                  <c:v>3.43345856755518E-44</c:v>
                </c:pt>
                <c:pt idx="614">
                  <c:v>2.4293543870415201E-44</c:v>
                </c:pt>
                <c:pt idx="615">
                  <c:v>1.7178148989741401E-44</c:v>
                </c:pt>
                <c:pt idx="616">
                  <c:v>1.2139148809279299E-44</c:v>
                </c:pt>
                <c:pt idx="617">
                  <c:v>8.5728738174734701E-45</c:v>
                </c:pt>
                <c:pt idx="618">
                  <c:v>6.0504949348964699E-45</c:v>
                </c:pt>
                <c:pt idx="619">
                  <c:v>4.2675792434085999E-45</c:v>
                </c:pt>
                <c:pt idx="620">
                  <c:v>3.0081428562389698E-45</c:v>
                </c:pt>
                <c:pt idx="621">
                  <c:v>2.11905114318694E-45</c:v>
                </c:pt>
                <c:pt idx="622">
                  <c:v>1.4917996024218302E-45</c:v>
                </c:pt>
                <c:pt idx="623">
                  <c:v>1.0495558438536999E-45</c:v>
                </c:pt>
                <c:pt idx="624">
                  <c:v>7.3794939168988695E-46</c:v>
                </c:pt>
                <c:pt idx="625">
                  <c:v>5.1852956022557403E-46</c:v>
                </c:pt>
                <c:pt idx="626">
                  <c:v>3.64121498455673E-46</c:v>
                </c:pt>
                <c:pt idx="627">
                  <c:v>2.55531787465038E-46</c:v>
                </c:pt>
                <c:pt idx="628">
                  <c:v>1.7921291468493202E-46</c:v>
                </c:pt>
                <c:pt idx="629">
                  <c:v>1.25608601704897E-46</c:v>
                </c:pt>
                <c:pt idx="630">
                  <c:v>8.79822603660056E-47</c:v>
                </c:pt>
                <c:pt idx="631">
                  <c:v>6.15880502021881E-47</c:v>
                </c:pt>
                <c:pt idx="632">
                  <c:v>4.3084727398771399E-47</c:v>
                </c:pt>
                <c:pt idx="633">
                  <c:v>3.0121441208383801E-47</c:v>
                </c:pt>
                <c:pt idx="634">
                  <c:v>2.1045226224725601E-47</c:v>
                </c:pt>
                <c:pt idx="635">
                  <c:v>1.4694568975145799E-47</c:v>
                </c:pt>
                <c:pt idx="636">
                  <c:v>1.02538145030785E-47</c:v>
                </c:pt>
                <c:pt idx="637">
                  <c:v>7.1505485936725003E-48</c:v>
                </c:pt>
                <c:pt idx="638">
                  <c:v>4.9833170481173499E-48</c:v>
                </c:pt>
                <c:pt idx="639">
                  <c:v>3.4707463459123798E-48</c:v>
                </c:pt>
                <c:pt idx="640">
                  <c:v>2.4157521861133699E-48</c:v>
                </c:pt>
                <c:pt idx="641">
                  <c:v>1.6803779991823699E-48</c:v>
                </c:pt>
                <c:pt idx="642">
                  <c:v>1.1681177992178699E-48</c:v>
                </c:pt>
                <c:pt idx="643">
                  <c:v>8.1150517817651698E-49</c:v>
                </c:pt>
                <c:pt idx="644">
                  <c:v>5.6340526118526602E-49</c:v>
                </c:pt>
                <c:pt idx="645">
                  <c:v>3.9090875746194697E-49</c:v>
                </c:pt>
                <c:pt idx="646">
                  <c:v>2.7105333226218298E-49</c:v>
                </c:pt>
                <c:pt idx="647">
                  <c:v>1.8782738004671598E-49</c:v>
                </c:pt>
                <c:pt idx="648">
                  <c:v>1.3007319259364E-49</c:v>
                </c:pt>
                <c:pt idx="649">
                  <c:v>9.0020495441405399E-50</c:v>
                </c:pt>
                <c:pt idx="650">
                  <c:v>6.2261509766385998E-50</c:v>
                </c:pt>
                <c:pt idx="651">
                  <c:v>4.3035068311719795E-50</c:v>
                </c:pt>
                <c:pt idx="652">
                  <c:v>2.9726918779450798E-50</c:v>
                </c:pt>
                <c:pt idx="653">
                  <c:v>2.05211548592146E-50</c:v>
                </c:pt>
                <c:pt idx="654">
                  <c:v>1.4157225535934501E-50</c:v>
                </c:pt>
                <c:pt idx="655">
                  <c:v>9.7606537397973404E-51</c:v>
                </c:pt>
                <c:pt idx="656">
                  <c:v>6.7251815882486501E-51</c:v>
                </c:pt>
                <c:pt idx="657">
                  <c:v>4.6307723163174101E-51</c:v>
                </c:pt>
                <c:pt idx="658">
                  <c:v>3.18659665764336E-51</c:v>
                </c:pt>
                <c:pt idx="659">
                  <c:v>2.1914167160495701E-51</c:v>
                </c:pt>
                <c:pt idx="660">
                  <c:v>1.50607639154632E-51</c:v>
                </c:pt>
                <c:pt idx="661">
                  <c:v>1.0344110219511801E-51</c:v>
                </c:pt>
                <c:pt idx="662">
                  <c:v>7.1000815524413799E-52</c:v>
                </c:pt>
                <c:pt idx="663">
                  <c:v>4.8703205377177201E-52</c:v>
                </c:pt>
                <c:pt idx="664">
                  <c:v>3.3386870641507301E-52</c:v>
                </c:pt>
                <c:pt idx="665">
                  <c:v>2.2872719112990501E-52</c:v>
                </c:pt>
                <c:pt idx="666">
                  <c:v>1.5659711008231201E-52</c:v>
                </c:pt>
                <c:pt idx="667">
                  <c:v>1.07145393756731E-52</c:v>
                </c:pt>
                <c:pt idx="668">
                  <c:v>7.3263394090074402E-53</c:v>
                </c:pt>
                <c:pt idx="669">
                  <c:v>5.0063854364729404E-53</c:v>
                </c:pt>
                <c:pt idx="670">
                  <c:v>3.4188905736392602E-53</c:v>
                </c:pt>
                <c:pt idx="671">
                  <c:v>2.33329548826664E-53</c:v>
                </c:pt>
                <c:pt idx="672">
                  <c:v>1.59139451036175E-53</c:v>
                </c:pt>
                <c:pt idx="673">
                  <c:v>1.08469963895303E-53</c:v>
                </c:pt>
                <c:pt idx="674">
                  <c:v>7.3886418108237604E-54</c:v>
                </c:pt>
                <c:pt idx="675">
                  <c:v>5.0297124880407298E-54</c:v>
                </c:pt>
                <c:pt idx="676">
                  <c:v>3.4217248908052299E-54</c:v>
                </c:pt>
                <c:pt idx="677">
                  <c:v>2.3263248043288301E-54</c:v>
                </c:pt>
                <c:pt idx="678">
                  <c:v>1.58058879735724E-54</c:v>
                </c:pt>
                <c:pt idx="679">
                  <c:v>1.07322476508326E-54</c:v>
                </c:pt>
                <c:pt idx="680">
                  <c:v>7.2825866730246001E-55</c:v>
                </c:pt>
                <c:pt idx="681">
                  <c:v>4.9385991925726797E-55</c:v>
                </c:pt>
                <c:pt idx="682">
                  <c:v>3.3469174057161298E-55</c:v>
                </c:pt>
                <c:pt idx="683">
                  <c:v>2.2667793966867801E-55</c:v>
                </c:pt>
                <c:pt idx="684">
                  <c:v>1.5342513639412899E-55</c:v>
                </c:pt>
                <c:pt idx="685">
                  <c:v>1.0377834297801101E-55</c:v>
                </c:pt>
                <c:pt idx="686">
                  <c:v>7.0151966759119398E-56</c:v>
                </c:pt>
                <c:pt idx="687">
                  <c:v>4.73909951479923E-56</c:v>
                </c:pt>
                <c:pt idx="688">
                  <c:v>3.1994447594553001E-56</c:v>
                </c:pt>
                <c:pt idx="689">
                  <c:v>2.15861985534719E-56</c:v>
                </c:pt>
                <c:pt idx="690">
                  <c:v>1.4554605387310801E-56</c:v>
                </c:pt>
                <c:pt idx="691">
                  <c:v>9.8072528421808296E-57</c:v>
                </c:pt>
                <c:pt idx="692">
                  <c:v>6.6041500379720704E-57</c:v>
                </c:pt>
                <c:pt idx="693">
                  <c:v>4.4443583193430097E-57</c:v>
                </c:pt>
                <c:pt idx="694">
                  <c:v>2.9889849558150801E-57</c:v>
                </c:pt>
                <c:pt idx="695">
                  <c:v>2.00891181972749E-57</c:v>
                </c:pt>
                <c:pt idx="696">
                  <c:v>1.34933707624938E-57</c:v>
                </c:pt>
                <c:pt idx="697">
                  <c:v>9.0573765170400298E-58</c:v>
                </c:pt>
                <c:pt idx="698">
                  <c:v>6.0758456344950801E-58</c:v>
                </c:pt>
                <c:pt idx="699">
                  <c:v>4.0731775002756697E-58</c:v>
                </c:pt>
                <c:pt idx="700">
                  <c:v>2.7288658677356998E-58</c:v>
                </c:pt>
                <c:pt idx="701">
                  <c:v>1.8270618291763901E-58</c:v>
                </c:pt>
                <c:pt idx="702">
                  <c:v>1.2224932090340401E-58</c:v>
                </c:pt>
                <c:pt idx="703">
                  <c:v>8.1745108652467696E-59</c:v>
                </c:pt>
                <c:pt idx="704">
                  <c:v>5.4625969582153598E-59</c:v>
                </c:pt>
                <c:pt idx="705">
                  <c:v>3.64803132140502E-59</c:v>
                </c:pt>
                <c:pt idx="706">
                  <c:v>2.4346690165254099E-59</c:v>
                </c:pt>
                <c:pt idx="707">
                  <c:v>1.6238399582143301E-59</c:v>
                </c:pt>
                <c:pt idx="708">
                  <c:v>1.0823516846411901E-59</c:v>
                </c:pt>
                <c:pt idx="709">
                  <c:v>7.2096702762381098E-60</c:v>
                </c:pt>
                <c:pt idx="710">
                  <c:v>4.7993695941293901E-60</c:v>
                </c:pt>
                <c:pt idx="711">
                  <c:v>3.1928221581677101E-60</c:v>
                </c:pt>
                <c:pt idx="712">
                  <c:v>2.1226918703504801E-60</c:v>
                </c:pt>
                <c:pt idx="713">
                  <c:v>1.41033029006067E-60</c:v>
                </c:pt>
                <c:pt idx="714">
                  <c:v>9.3643214563851897E-61</c:v>
                </c:pt>
                <c:pt idx="715">
                  <c:v>6.2137439240248001E-61</c:v>
                </c:pt>
                <c:pt idx="716">
                  <c:v>4.1205188134334399E-61</c:v>
                </c:pt>
                <c:pt idx="717">
                  <c:v>2.7306869686505398E-61</c:v>
                </c:pt>
                <c:pt idx="718">
                  <c:v>1.80847852167592E-61</c:v>
                </c:pt>
                <c:pt idx="719">
                  <c:v>1.1969504388458201E-61</c:v>
                </c:pt>
                <c:pt idx="720">
                  <c:v>7.9169939230181496E-62</c:v>
                </c:pt>
                <c:pt idx="721">
                  <c:v>5.2331808051659103E-62</c:v>
                </c:pt>
                <c:pt idx="722">
                  <c:v>3.4569445035810899E-62</c:v>
                </c:pt>
                <c:pt idx="723">
                  <c:v>2.2821294209202399E-62</c:v>
                </c:pt>
                <c:pt idx="724">
                  <c:v>1.5055988745262101E-62</c:v>
                </c:pt>
                <c:pt idx="725">
                  <c:v>9.9265742902115308E-63</c:v>
                </c:pt>
                <c:pt idx="726">
                  <c:v>6.5404943084000197E-63</c:v>
                </c:pt>
                <c:pt idx="727">
                  <c:v>4.30668156296548E-63</c:v>
                </c:pt>
                <c:pt idx="728">
                  <c:v>2.83397437744977E-63</c:v>
                </c:pt>
                <c:pt idx="729">
                  <c:v>1.8636742384047199E-63</c:v>
                </c:pt>
                <c:pt idx="730">
                  <c:v>1.2247993977075499E-63</c:v>
                </c:pt>
                <c:pt idx="731">
                  <c:v>8.0441611260030897E-64</c:v>
                </c:pt>
                <c:pt idx="732">
                  <c:v>5.2797984955660002E-64</c:v>
                </c:pt>
                <c:pt idx="733">
                  <c:v>3.4631769336473402E-64</c:v>
                </c:pt>
                <c:pt idx="734">
                  <c:v>2.2701403774923399E-64</c:v>
                </c:pt>
                <c:pt idx="735">
                  <c:v>1.48713845021946E-64</c:v>
                </c:pt>
                <c:pt idx="736">
                  <c:v>9.7357789227216293E-65</c:v>
                </c:pt>
                <c:pt idx="737">
                  <c:v>6.3695767021164202E-65</c:v>
                </c:pt>
                <c:pt idx="738">
                  <c:v>4.1645776381462704E-65</c:v>
                </c:pt>
                <c:pt idx="739">
                  <c:v>2.7211459277947801E-65</c:v>
                </c:pt>
                <c:pt idx="740">
                  <c:v>1.7768596952995899E-65</c:v>
                </c:pt>
                <c:pt idx="741">
                  <c:v>1.15951088560181E-65</c:v>
                </c:pt>
                <c:pt idx="742">
                  <c:v>7.5616551925762297E-66</c:v>
                </c:pt>
                <c:pt idx="743">
                  <c:v>4.9280965890179998E-66</c:v>
                </c:pt>
                <c:pt idx="744">
                  <c:v>3.2096805481381302E-66</c:v>
                </c:pt>
                <c:pt idx="745">
                  <c:v>2.0891259460048799E-66</c:v>
                </c:pt>
                <c:pt idx="746">
                  <c:v>1.3589003329471299E-66</c:v>
                </c:pt>
                <c:pt idx="747">
                  <c:v>8.8334572776542295E-67</c:v>
                </c:pt>
                <c:pt idx="748">
                  <c:v>5.7384407607169799E-67</c:v>
                </c:pt>
                <c:pt idx="749">
                  <c:v>3.72543620113101E-67</c:v>
                </c:pt>
                <c:pt idx="750">
                  <c:v>2.41702060295791E-67</c:v>
                </c:pt>
                <c:pt idx="751">
                  <c:v>1.56712458880014E-67</c:v>
                </c:pt>
                <c:pt idx="752">
                  <c:v>1.01542208362596E-67</c:v>
                </c:pt>
                <c:pt idx="753">
                  <c:v>6.5752087738144101E-68</c:v>
                </c:pt>
                <c:pt idx="754">
                  <c:v>4.2549289185667897E-68</c:v>
                </c:pt>
                <c:pt idx="755">
                  <c:v>2.7516604888903799E-68</c:v>
                </c:pt>
                <c:pt idx="756">
                  <c:v>1.77834950803489E-68</c:v>
                </c:pt>
                <c:pt idx="757">
                  <c:v>1.1485742609912501E-68</c:v>
                </c:pt>
                <c:pt idx="758">
                  <c:v>7.41345552194272E-69</c:v>
                </c:pt>
                <c:pt idx="759">
                  <c:v>4.7819154778828397E-69</c:v>
                </c:pt>
                <c:pt idx="760">
                  <c:v>3.0824970112611701E-69</c:v>
                </c:pt>
                <c:pt idx="761">
                  <c:v>1.98574258281584E-69</c:v>
                </c:pt>
                <c:pt idx="762">
                  <c:v>1.2783880635883599E-69</c:v>
                </c:pt>
                <c:pt idx="763">
                  <c:v>8.2247346377204296E-70</c:v>
                </c:pt>
                <c:pt idx="764">
                  <c:v>5.2881098666523398E-70</c:v>
                </c:pt>
                <c:pt idx="765">
                  <c:v>3.3978045077832102E-70</c:v>
                </c:pt>
                <c:pt idx="766">
                  <c:v>2.18180336756647E-70</c:v>
                </c:pt>
                <c:pt idx="767">
                  <c:v>1.4000775290705101E-70</c:v>
                </c:pt>
                <c:pt idx="768">
                  <c:v>8.9785825115302097E-71</c:v>
                </c:pt>
                <c:pt idx="769">
                  <c:v>5.7541694006430302E-71</c:v>
                </c:pt>
                <c:pt idx="770">
                  <c:v>3.6853321676358096E-71</c:v>
                </c:pt>
                <c:pt idx="771">
                  <c:v>2.3587923986224001E-71</c:v>
                </c:pt>
                <c:pt idx="772">
                  <c:v>1.50876584968704E-71</c:v>
                </c:pt>
                <c:pt idx="773">
                  <c:v>9.6443502237185899E-72</c:v>
                </c:pt>
                <c:pt idx="774">
                  <c:v>6.1608843927182097E-72</c:v>
                </c:pt>
                <c:pt idx="775">
                  <c:v>3.9330735010176501E-72</c:v>
                </c:pt>
                <c:pt idx="776">
                  <c:v>2.5092269289966201E-72</c:v>
                </c:pt>
                <c:pt idx="777">
                  <c:v>1.59980352208049E-72</c:v>
                </c:pt>
                <c:pt idx="778">
                  <c:v>1.01932375808404E-72</c:v>
                </c:pt>
                <c:pt idx="779">
                  <c:v>6.49047366118195E-73</c:v>
                </c:pt>
                <c:pt idx="780">
                  <c:v>4.1300883461815E-73</c:v>
                </c:pt>
                <c:pt idx="781">
                  <c:v>2.6264005097210001E-73</c:v>
                </c:pt>
                <c:pt idx="782">
                  <c:v>1.6690955014422399E-73</c:v>
                </c:pt>
                <c:pt idx="783">
                  <c:v>1.0600344934866001E-73</c:v>
                </c:pt>
                <c:pt idx="784">
                  <c:v>6.7278661758265901E-74</c:v>
                </c:pt>
                <c:pt idx="785">
                  <c:v>4.2673000936440602E-74</c:v>
                </c:pt>
                <c:pt idx="786">
                  <c:v>2.7048767337253702E-74</c:v>
                </c:pt>
                <c:pt idx="787">
                  <c:v>1.7134055978284199E-74</c:v>
                </c:pt>
                <c:pt idx="788">
                  <c:v>1.08465407654626E-74</c:v>
                </c:pt>
                <c:pt idx="789">
                  <c:v>6.8618410016175501E-75</c:v>
                </c:pt>
                <c:pt idx="790">
                  <c:v>4.3381876435909498E-75</c:v>
                </c:pt>
                <c:pt idx="791">
                  <c:v>2.7409067364406302E-75</c:v>
                </c:pt>
                <c:pt idx="792">
                  <c:v>1.7306067154846401E-75</c:v>
                </c:pt>
                <c:pt idx="793">
                  <c:v>1.0919950519132E-75</c:v>
                </c:pt>
                <c:pt idx="794">
                  <c:v>6.8859057523652495E-76</c:v>
                </c:pt>
                <c:pt idx="795">
                  <c:v>4.3392987796727798E-76</c:v>
                </c:pt>
                <c:pt idx="796">
                  <c:v>2.7327258754860599E-76</c:v>
                </c:pt>
                <c:pt idx="797">
                  <c:v>1.71985002541351E-76</c:v>
                </c:pt>
                <c:pt idx="798">
                  <c:v>1.0816905538984999E-76</c:v>
                </c:pt>
                <c:pt idx="799">
                  <c:v>6.7988178763774296E-77</c:v>
                </c:pt>
                <c:pt idx="800">
                  <c:v>4.2705287238729998E-77</c:v>
                </c:pt>
                <c:pt idx="801">
                  <c:v>2.6806969167918999E-77</c:v>
                </c:pt>
                <c:pt idx="802">
                  <c:v>1.68163434644563E-77</c:v>
                </c:pt>
                <c:pt idx="803">
                  <c:v>1.05422465452618E-77</c:v>
                </c:pt>
                <c:pt idx="804">
                  <c:v>6.6046905202886603E-78</c:v>
                </c:pt>
                <c:pt idx="805">
                  <c:v>4.1351325902371001E-78</c:v>
                </c:pt>
                <c:pt idx="806">
                  <c:v>2.5872835579258E-78</c:v>
                </c:pt>
                <c:pt idx="807">
                  <c:v>1.61776784404927E-78</c:v>
                </c:pt>
                <c:pt idx="808">
                  <c:v>1.01089467562674E-78</c:v>
                </c:pt>
                <c:pt idx="809">
                  <c:v>6.3126704622513505E-79</c:v>
                </c:pt>
                <c:pt idx="810">
                  <c:v>3.9394698987867503E-79</c:v>
                </c:pt>
                <c:pt idx="811">
                  <c:v>2.4568569565281199E-79</c:v>
                </c:pt>
                <c:pt idx="812">
                  <c:v>1.53122613685316E-79</c:v>
                </c:pt>
                <c:pt idx="813">
                  <c:v>9.5370954979806206E-80</c:v>
                </c:pt>
                <c:pt idx="814">
                  <c:v>5.9362232341688798E-80</c:v>
                </c:pt>
                <c:pt idx="815">
                  <c:v>3.6925090802917402E-80</c:v>
                </c:pt>
                <c:pt idx="816">
                  <c:v>2.2953564286968301E-80</c:v>
                </c:pt>
                <c:pt idx="817">
                  <c:v>1.4259223238835701E-80</c:v>
                </c:pt>
                <c:pt idx="818">
                  <c:v>8.8523532490152697E-81</c:v>
                </c:pt>
                <c:pt idx="819">
                  <c:v>5.4921032833793903E-81</c:v>
                </c:pt>
                <c:pt idx="820">
                  <c:v>3.4051457661785601E-81</c:v>
                </c:pt>
                <c:pt idx="821">
                  <c:v>2.1098410170147901E-81</c:v>
                </c:pt>
                <c:pt idx="822">
                  <c:v>1.30641369854257E-81</c:v>
                </c:pt>
                <c:pt idx="823">
                  <c:v>8.0840436698090095E-82</c:v>
                </c:pt>
                <c:pt idx="824">
                  <c:v>4.9991189061374598E-82</c:v>
                </c:pt>
                <c:pt idx="825">
                  <c:v>3.0894070475917403E-82</c:v>
                </c:pt>
                <c:pt idx="826">
                  <c:v>1.9079790829353101E-82</c:v>
                </c:pt>
                <c:pt idx="827">
                  <c:v>1.17757575536196E-82</c:v>
                </c:pt>
                <c:pt idx="828">
                  <c:v>7.2630800672551397E-83</c:v>
                </c:pt>
                <c:pt idx="829">
                  <c:v>4.47681860694722E-83</c:v>
                </c:pt>
                <c:pt idx="830">
                  <c:v>2.75762249917464E-83</c:v>
                </c:pt>
                <c:pt idx="831">
                  <c:v>1.69752719108997E-83</c:v>
                </c:pt>
                <c:pt idx="832">
                  <c:v>1.04427585166637E-83</c:v>
                </c:pt>
                <c:pt idx="833">
                  <c:v>6.4199295317619905E-84</c:v>
                </c:pt>
                <c:pt idx="834">
                  <c:v>3.9442258680389798E-84</c:v>
                </c:pt>
                <c:pt idx="835">
                  <c:v>2.42164090285823E-84</c:v>
                </c:pt>
                <c:pt idx="836">
                  <c:v>1.4858470985985299E-84</c:v>
                </c:pt>
                <c:pt idx="837">
                  <c:v>9.1107655001966304E-85</c:v>
                </c:pt>
                <c:pt idx="838">
                  <c:v>5.58279843228371E-85</c:v>
                </c:pt>
                <c:pt idx="839">
                  <c:v>3.4187340602704501E-85</c:v>
                </c:pt>
                <c:pt idx="840">
                  <c:v>2.0921602274403601E-85</c:v>
                </c:pt>
                <c:pt idx="841">
                  <c:v>1.27950143487137E-85</c:v>
                </c:pt>
                <c:pt idx="842">
                  <c:v>7.8199285636527106E-86</c:v>
                </c:pt>
                <c:pt idx="843">
                  <c:v>4.7761826617368497E-86</c:v>
                </c:pt>
                <c:pt idx="844">
                  <c:v>2.9152457026265799E-86</c:v>
                </c:pt>
                <c:pt idx="845">
                  <c:v>1.7782198530844498E-86</c:v>
                </c:pt>
                <c:pt idx="846">
                  <c:v>1.08395626756917E-86</c:v>
                </c:pt>
                <c:pt idx="847">
                  <c:v>6.6031937906665903E-87</c:v>
                </c:pt>
                <c:pt idx="848">
                  <c:v>4.0198723486392101E-87</c:v>
                </c:pt>
                <c:pt idx="849">
                  <c:v>2.44560536787304E-87</c:v>
                </c:pt>
                <c:pt idx="850">
                  <c:v>1.48688148682707E-87</c:v>
                </c:pt>
                <c:pt idx="851">
                  <c:v>9.0340428986565801E-88</c:v>
                </c:pt>
                <c:pt idx="852">
                  <c:v>5.4853421638229101E-88</c:v>
                </c:pt>
                <c:pt idx="853">
                  <c:v>3.32844234739058E-88</c:v>
                </c:pt>
                <c:pt idx="854">
                  <c:v>2.01833874268392E-88</c:v>
                </c:pt>
                <c:pt idx="855">
                  <c:v>1.22310217290659E-88</c:v>
                </c:pt>
                <c:pt idx="856">
                  <c:v>7.4070801308370894E-89</c:v>
                </c:pt>
                <c:pt idx="857">
                  <c:v>4.48277491966276E-89</c:v>
                </c:pt>
                <c:pt idx="858">
                  <c:v>2.7112050855491501E-89</c:v>
                </c:pt>
                <c:pt idx="859">
                  <c:v>1.6386768376629501E-89</c:v>
                </c:pt>
                <c:pt idx="860">
                  <c:v>9.8978240353655092E-90</c:v>
                </c:pt>
                <c:pt idx="861">
                  <c:v>5.9745000934029104E-90</c:v>
                </c:pt>
                <c:pt idx="862">
                  <c:v>3.6039504170143501E-90</c:v>
                </c:pt>
                <c:pt idx="863">
                  <c:v>2.1725580787512898E-90</c:v>
                </c:pt>
                <c:pt idx="864">
                  <c:v>1.30881811484237E-90</c:v>
                </c:pt>
                <c:pt idx="865">
                  <c:v>7.8795692176784203E-91</c:v>
                </c:pt>
                <c:pt idx="866">
                  <c:v>4.7406827132440698E-91</c:v>
                </c:pt>
                <c:pt idx="867">
                  <c:v>2.85032579338221E-91</c:v>
                </c:pt>
                <c:pt idx="868">
                  <c:v>1.7126289312875301E-91</c:v>
                </c:pt>
                <c:pt idx="869">
                  <c:v>1.02836472559882E-91</c:v>
                </c:pt>
                <c:pt idx="870">
                  <c:v>6.1708664804456704E-92</c:v>
                </c:pt>
                <c:pt idx="871">
                  <c:v>3.7004979927037203E-92</c:v>
                </c:pt>
                <c:pt idx="872">
                  <c:v>2.2176305864915302E-92</c:v>
                </c:pt>
                <c:pt idx="873">
                  <c:v>1.32810741466704E-92</c:v>
                </c:pt>
                <c:pt idx="874">
                  <c:v>7.9486272243559398E-93</c:v>
                </c:pt>
                <c:pt idx="875">
                  <c:v>4.75407414127006E-93</c:v>
                </c:pt>
                <c:pt idx="876">
                  <c:v>2.84154556698992E-93</c:v>
                </c:pt>
                <c:pt idx="877">
                  <c:v>1.6972980602217701E-93</c:v>
                </c:pt>
                <c:pt idx="878">
                  <c:v>1.0131561445084599E-93</c:v>
                </c:pt>
                <c:pt idx="879">
                  <c:v>6.0437903379730105E-94</c:v>
                </c:pt>
                <c:pt idx="880">
                  <c:v>3.6029405742591098E-94</c:v>
                </c:pt>
                <c:pt idx="881">
                  <c:v>2.1464435522566299E-94</c:v>
                </c:pt>
                <c:pt idx="882">
                  <c:v>1.2778988233075401E-94</c:v>
                </c:pt>
                <c:pt idx="883">
                  <c:v>7.6030536770199003E-95</c:v>
                </c:pt>
                <c:pt idx="884">
                  <c:v>4.5205803505969101E-95</c:v>
                </c:pt>
                <c:pt idx="885">
                  <c:v>2.68605463199256E-95</c:v>
                </c:pt>
                <c:pt idx="886">
                  <c:v>1.5949606199975099E-95</c:v>
                </c:pt>
                <c:pt idx="887">
                  <c:v>9.4645402937279607E-96</c:v>
                </c:pt>
                <c:pt idx="888">
                  <c:v>5.6125921354843301E-96</c:v>
                </c:pt>
                <c:pt idx="889">
                  <c:v>3.3261497922370099E-96</c:v>
                </c:pt>
                <c:pt idx="890">
                  <c:v>1.9698558552588299E-96</c:v>
                </c:pt>
                <c:pt idx="891">
                  <c:v>1.1658465126560701E-96</c:v>
                </c:pt>
                <c:pt idx="892">
                  <c:v>6.8954490979834404E-97</c:v>
                </c:pt>
                <c:pt idx="893">
                  <c:v>4.07565999842279E-97</c:v>
                </c:pt>
                <c:pt idx="894">
                  <c:v>2.40739586747445E-97</c:v>
                </c:pt>
                <c:pt idx="895">
                  <c:v>1.42105605905647E-97</c:v>
                </c:pt>
                <c:pt idx="896">
                  <c:v>8.3827981632752801E-98</c:v>
                </c:pt>
                <c:pt idx="897">
                  <c:v>4.9417511265534197E-98</c:v>
                </c:pt>
                <c:pt idx="898">
                  <c:v>2.91129861995928E-98</c:v>
                </c:pt>
                <c:pt idx="899">
                  <c:v>1.7139834573658001E-98</c:v>
                </c:pt>
                <c:pt idx="900">
                  <c:v>1.00841767027244E-98</c:v>
                </c:pt>
                <c:pt idx="901">
                  <c:v>5.9290918836200601E-99</c:v>
                </c:pt>
                <c:pt idx="902">
                  <c:v>3.4837725234351601E-99</c:v>
                </c:pt>
                <c:pt idx="903">
                  <c:v>2.04562129726028E-99</c:v>
                </c:pt>
                <c:pt idx="904">
                  <c:v>1.2003682081443599E-99</c:v>
                </c:pt>
                <c:pt idx="905">
                  <c:v>7.03910586077882E-100</c:v>
                </c:pt>
                <c:pt idx="906">
                  <c:v>4.1250976674983698E-100</c:v>
                </c:pt>
                <c:pt idx="907">
                  <c:v>2.4158205122300202E-100</c:v>
                </c:pt>
                <c:pt idx="908">
                  <c:v>1.41386761302243E-100</c:v>
                </c:pt>
                <c:pt idx="909">
                  <c:v>8.2692561390148295E-101</c:v>
                </c:pt>
                <c:pt idx="910">
                  <c:v>4.8332328827253699E-101</c:v>
                </c:pt>
                <c:pt idx="911">
                  <c:v>2.82307581225358E-101</c:v>
                </c:pt>
                <c:pt idx="912">
                  <c:v>1.6478621031189498E-101</c:v>
                </c:pt>
                <c:pt idx="913">
                  <c:v>9.6124182639623093E-102</c:v>
                </c:pt>
                <c:pt idx="914">
                  <c:v>5.6034807689788402E-102</c:v>
                </c:pt>
                <c:pt idx="915">
                  <c:v>3.2643484198908999E-102</c:v>
                </c:pt>
                <c:pt idx="916">
                  <c:v>1.9004151622131299E-102</c:v>
                </c:pt>
                <c:pt idx="917">
                  <c:v>1.10564011771166E-102</c:v>
                </c:pt>
                <c:pt idx="918">
                  <c:v>6.4282443343430703E-103</c:v>
                </c:pt>
                <c:pt idx="919">
                  <c:v>3.7349450076863001E-103</c:v>
                </c:pt>
                <c:pt idx="920">
                  <c:v>2.16864896911351E-103</c:v>
                </c:pt>
                <c:pt idx="921">
                  <c:v>1.2583674742419201E-103</c:v>
                </c:pt>
                <c:pt idx="922">
                  <c:v>7.2969076163384703E-104</c:v>
                </c:pt>
                <c:pt idx="923">
                  <c:v>4.2284705898604897E-104</c:v>
                </c:pt>
                <c:pt idx="924">
                  <c:v>2.4487296921652099E-104</c:v>
                </c:pt>
                <c:pt idx="925">
                  <c:v>1.4171356078448701E-104</c:v>
                </c:pt>
                <c:pt idx="926">
                  <c:v>8.1958682346241399E-105</c:v>
                </c:pt>
                <c:pt idx="927">
                  <c:v>4.7368701776638098E-105</c:v>
                </c:pt>
                <c:pt idx="928">
                  <c:v>2.7359044025895198E-105</c:v>
                </c:pt>
                <c:pt idx="929">
                  <c:v>1.57914947188964E-105</c:v>
                </c:pt>
                <c:pt idx="930">
                  <c:v>9.10874217557626E-106</c:v>
                </c:pt>
                <c:pt idx="931">
                  <c:v>5.2505692686896403E-106</c:v>
                </c:pt>
                <c:pt idx="932">
                  <c:v>3.0245944566382401E-106</c:v>
                </c:pt>
                <c:pt idx="933">
                  <c:v>1.7411679002004101E-106</c:v>
                </c:pt>
                <c:pt idx="934">
                  <c:v>1.00167505071031E-106</c:v>
                </c:pt>
                <c:pt idx="935">
                  <c:v>5.7587169119173202E-107</c:v>
                </c:pt>
                <c:pt idx="936">
                  <c:v>3.3085464459988898E-107</c:v>
                </c:pt>
                <c:pt idx="937">
                  <c:v>1.8995964013122299E-107</c:v>
                </c:pt>
                <c:pt idx="938">
                  <c:v>1.08992848100185E-107</c:v>
                </c:pt>
                <c:pt idx="939">
                  <c:v>6.2495275843979002E-108</c:v>
                </c:pt>
                <c:pt idx="940">
                  <c:v>3.5810374786356503E-108</c:v>
                </c:pt>
                <c:pt idx="941">
                  <c:v>2.0506096485604001E-108</c:v>
                </c:pt>
                <c:pt idx="942">
                  <c:v>1.17346338779812E-108</c:v>
                </c:pt>
                <c:pt idx="943">
                  <c:v>6.7107100308669196E-109</c:v>
                </c:pt>
                <c:pt idx="944">
                  <c:v>3.8351269868397602E-109</c:v>
                </c:pt>
                <c:pt idx="945">
                  <c:v>2.19029864373952E-109</c:v>
                </c:pt>
                <c:pt idx="946">
                  <c:v>1.25008399383071E-109</c:v>
                </c:pt>
                <c:pt idx="947">
                  <c:v>7.1299632892512802E-110</c:v>
                </c:pt>
                <c:pt idx="948">
                  <c:v>4.0639428927367203E-110</c:v>
                </c:pt>
                <c:pt idx="949">
                  <c:v>2.3148351440785201E-110</c:v>
                </c:pt>
                <c:pt idx="950">
                  <c:v>1.31766396871887E-110</c:v>
                </c:pt>
                <c:pt idx="951">
                  <c:v>7.4955131515203804E-111</c:v>
                </c:pt>
                <c:pt idx="952">
                  <c:v>4.2609862439209497E-111</c:v>
                </c:pt>
                <c:pt idx="953">
                  <c:v>2.4206439815538899E-111</c:v>
                </c:pt>
                <c:pt idx="954">
                  <c:v>1.37424352174205E-111</c:v>
                </c:pt>
                <c:pt idx="955">
                  <c:v>7.7966570645566304E-112</c:v>
                </c:pt>
                <c:pt idx="956">
                  <c:v>4.4204357866404602E-112</c:v>
                </c:pt>
                <c:pt idx="957">
                  <c:v>2.50457259914012E-112</c:v>
                </c:pt>
                <c:pt idx="958">
                  <c:v>1.4181233674563499E-112</c:v>
                </c:pt>
                <c:pt idx="959">
                  <c:v>8.0242826117303501E-113</c:v>
                </c:pt>
                <c:pt idx="960">
                  <c:v>4.53743271283305E-113</c:v>
                </c:pt>
                <c:pt idx="961">
                  <c:v>2.5640466572465699E-113</c:v>
                </c:pt>
                <c:pt idx="962">
                  <c:v>1.4479493104695301E-113</c:v>
                </c:pt>
                <c:pt idx="963">
                  <c:v>8.1713246781035601E-114</c:v>
                </c:pt>
                <c:pt idx="964">
                  <c:v>4.60832621484722E-114</c:v>
                </c:pt>
                <c:pt idx="965">
                  <c:v>2.59720102460706E-114</c:v>
                </c:pt>
                <c:pt idx="966">
                  <c:v>1.46278158862298E-114</c:v>
                </c:pt>
                <c:pt idx="967">
                  <c:v>8.2331293597523E-115</c:v>
                </c:pt>
                <c:pt idx="968">
                  <c:v>4.6308625605193402E-115</c:v>
                </c:pt>
                <c:pt idx="969">
                  <c:v>2.6029768661754199E-115</c:v>
                </c:pt>
                <c:pt idx="970">
                  <c:v>1.4621440258019799E-115</c:v>
                </c:pt>
                <c:pt idx="971">
                  <c:v>8.2076984886660096E-116</c:v>
                </c:pt>
                <c:pt idx="972">
                  <c:v>4.6043040369223899E-116</c:v>
                </c:pt>
                <c:pt idx="973">
                  <c:v>2.5811777815602899E-116</c:v>
                </c:pt>
                <c:pt idx="974">
                  <c:v>1.4460494095576501E-116</c:v>
                </c:pt>
                <c:pt idx="975">
                  <c:v>8.0957968573666695E-117</c:v>
                </c:pt>
                <c:pt idx="976">
                  <c:v>4.5294690087909801E-117</c:v>
                </c:pt>
                <c:pt idx="977">
                  <c:v>2.5324808433032102E-117</c:v>
                </c:pt>
                <c:pt idx="978">
                  <c:v>1.41499920755153E-117</c:v>
                </c:pt>
                <c:pt idx="979">
                  <c:v>7.9009141208294699E-118</c:v>
                </c:pt>
                <c:pt idx="980">
                  <c:v>4.4086900604494897E-118</c:v>
                </c:pt>
                <c:pt idx="981">
                  <c:v>2.45840167315119E-118</c:v>
                </c:pt>
                <c:pt idx="982">
                  <c:v>1.3699576150961001E-118</c:v>
                </c:pt>
                <c:pt idx="983">
                  <c:v>7.6290840156982904E-119</c:v>
                </c:pt>
                <c:pt idx="984">
                  <c:v>4.2456932063232699E-119</c:v>
                </c:pt>
                <c:pt idx="985">
                  <c:v>2.3612160691762599E-119</c:v>
                </c:pt>
                <c:pt idx="986">
                  <c:v>1.3123018077691801E-119</c:v>
                </c:pt>
                <c:pt idx="987">
                  <c:v>7.2885739651423901E-120</c:v>
                </c:pt>
                <c:pt idx="988">
                  <c:v>4.0454068989695097E-120</c:v>
                </c:pt>
                <c:pt idx="989">
                  <c:v>2.24384383972556E-120</c:v>
                </c:pt>
                <c:pt idx="990">
                  <c:v>1.2437519814079699E-120</c:v>
                </c:pt>
                <c:pt idx="991">
                  <c:v>6.8894673559092599E-121</c:v>
                </c:pt>
                <c:pt idx="992">
                  <c:v>3.8137144988731499E-121</c:v>
                </c:pt>
                <c:pt idx="993">
                  <c:v>2.1097031200870399E-121</c:v>
                </c:pt>
                <c:pt idx="994">
                  <c:v>1.16628613942577E-121</c:v>
                </c:pt>
                <c:pt idx="995">
                  <c:v>6.4431679407418402E-122</c:v>
                </c:pt>
                <c:pt idx="996">
                  <c:v>3.5571675524489602E-122</c:v>
                </c:pt>
                <c:pt idx="997">
                  <c:v>1.9625453119976301E-122</c:v>
                </c:pt>
                <c:pt idx="998">
                  <c:v>1.08204551438295E-122</c:v>
                </c:pt>
                <c:pt idx="999">
                  <c:v>5.9618603249668903E-123</c:v>
                </c:pt>
                <c:pt idx="1000">
                  <c:v>3.2826793493674901E-123</c:v>
                </c:pt>
                <c:pt idx="1001">
                  <c:v>1.80628174614017E-123</c:v>
                </c:pt>
                <c:pt idx="1002">
                  <c:v>9.9323691682476297E-124</c:v>
                </c:pt>
                <c:pt idx="1003">
                  <c:v>5.4579620223628301E-124</c:v>
                </c:pt>
                <c:pt idx="1004">
                  <c:v>2.9972186629596999E-124</c:v>
                </c:pt>
                <c:pt idx="1005">
                  <c:v>1.64481317328735E-124</c:v>
                </c:pt>
                <c:pt idx="1006">
                  <c:v>9.0203817555500299E-125</c:v>
                </c:pt>
                <c:pt idx="1007">
                  <c:v>4.94360111354914E-125</c:v>
                </c:pt>
                <c:pt idx="1008">
                  <c:v>2.70752236278824E-125</c:v>
                </c:pt>
                <c:pt idx="1009">
                  <c:v>1.4818722902369901E-125</c:v>
                </c:pt>
                <c:pt idx="1010">
                  <c:v>8.1051221088103306E-126</c:v>
                </c:pt>
                <c:pt idx="1011">
                  <c:v>4.4301494136529099E-126</c:v>
                </c:pt>
                <c:pt idx="1012">
                  <c:v>2.41984293611315E-126</c:v>
                </c:pt>
                <c:pt idx="1013">
                  <c:v>1.32088784065504E-126</c:v>
                </c:pt>
                <c:pt idx="1014">
                  <c:v>7.2053425469522804E-127</c:v>
                </c:pt>
                <c:pt idx="1015">
                  <c:v>3.9278348101899799E-127</c:v>
                </c:pt>
                <c:pt idx="1016">
                  <c:v>2.1397432061786799E-127</c:v>
                </c:pt>
                <c:pt idx="1017">
                  <c:v>1.1648766049738E-127</c:v>
                </c:pt>
                <c:pt idx="1018">
                  <c:v>6.3373542199881503E-128</c:v>
                </c:pt>
                <c:pt idx="1019">
                  <c:v>3.4454487966387799E-128</c:v>
                </c:pt>
                <c:pt idx="1020">
                  <c:v>1.87194611661566E-128</c:v>
                </c:pt>
                <c:pt idx="1021">
                  <c:v>1.0163670547009301E-128</c:v>
                </c:pt>
                <c:pt idx="1022">
                  <c:v>5.5146438954798199E-129</c:v>
                </c:pt>
                <c:pt idx="1023">
                  <c:v>2.9901570104479202E-129</c:v>
                </c:pt>
                <c:pt idx="1024">
                  <c:v>1.6202428201803601E-129</c:v>
                </c:pt>
                <c:pt idx="1025">
                  <c:v>8.7735585178743396E-130</c:v>
                </c:pt>
                <c:pt idx="1026">
                  <c:v>4.7476749198554202E-130</c:v>
                </c:pt>
                <c:pt idx="1027">
                  <c:v>2.5674125797795702E-130</c:v>
                </c:pt>
                <c:pt idx="1028">
                  <c:v>1.38745790245261E-130</c:v>
                </c:pt>
                <c:pt idx="1029">
                  <c:v>7.49295960895562E-131</c:v>
                </c:pt>
                <c:pt idx="1030">
                  <c:v>4.0438623283564598E-131</c:v>
                </c:pt>
                <c:pt idx="1031">
                  <c:v>2.18096498252101E-131</c:v>
                </c:pt>
                <c:pt idx="1032">
                  <c:v>1.17546675570712E-131</c:v>
                </c:pt>
                <c:pt idx="1033">
                  <c:v>6.3311310614904894E-132</c:v>
                </c:pt>
                <c:pt idx="1034">
                  <c:v>3.4077012896652801E-132</c:v>
                </c:pt>
                <c:pt idx="1035">
                  <c:v>1.8329514507386901E-132</c:v>
                </c:pt>
                <c:pt idx="1036">
                  <c:v>9.8525716354619502E-133</c:v>
                </c:pt>
                <c:pt idx="1037">
                  <c:v>5.2924577947431301E-133</c:v>
                </c:pt>
                <c:pt idx="1038">
                  <c:v>2.8410202922317402E-133</c:v>
                </c:pt>
                <c:pt idx="1039">
                  <c:v>1.5240540361165199E-133</c:v>
                </c:pt>
                <c:pt idx="1040">
                  <c:v>8.1702521453887698E-134</c:v>
                </c:pt>
                <c:pt idx="1041">
                  <c:v>4.3770306299121899E-134</c:v>
                </c:pt>
                <c:pt idx="1042">
                  <c:v>2.3433259987029598E-134</c:v>
                </c:pt>
                <c:pt idx="1043">
                  <c:v>1.2537033968479599E-134</c:v>
                </c:pt>
                <c:pt idx="1044">
                  <c:v>6.7029476554367494E-135</c:v>
                </c:pt>
                <c:pt idx="1045">
                  <c:v>3.5813416575773799E-135</c:v>
                </c:pt>
                <c:pt idx="1046">
                  <c:v>1.9122054399253901E-135</c:v>
                </c:pt>
                <c:pt idx="1047">
                  <c:v>1.0203100871164699E-135</c:v>
                </c:pt>
                <c:pt idx="1048">
                  <c:v>5.4404974929345897E-136</c:v>
                </c:pt>
                <c:pt idx="1049">
                  <c:v>2.8990374096821601E-136</c:v>
                </c:pt>
                <c:pt idx="1050">
                  <c:v>1.54375281680312E-136</c:v>
                </c:pt>
                <c:pt idx="1051">
                  <c:v>8.2150538073177303E-137</c:v>
                </c:pt>
                <c:pt idx="1052">
                  <c:v>4.3686950958119602E-137</c:v>
                </c:pt>
                <c:pt idx="1053">
                  <c:v>2.32167646430958E-137</c:v>
                </c:pt>
                <c:pt idx="1054">
                  <c:v>1.23299203510291E-137</c:v>
                </c:pt>
                <c:pt idx="1055">
                  <c:v>6.5437608594579095E-138</c:v>
                </c:pt>
                <c:pt idx="1056">
                  <c:v>3.4705884110203203E-138</c:v>
                </c:pt>
                <c:pt idx="1057">
                  <c:v>1.8394471582141599E-138</c:v>
                </c:pt>
                <c:pt idx="1058">
                  <c:v>9.7427150299021997E-139</c:v>
                </c:pt>
                <c:pt idx="1059">
                  <c:v>5.1568099997625701E-139</c:v>
                </c:pt>
                <c:pt idx="1060">
                  <c:v>2.7276627677542E-139</c:v>
                </c:pt>
                <c:pt idx="1061">
                  <c:v>1.4418118934122499E-139</c:v>
                </c:pt>
                <c:pt idx="1062">
                  <c:v>7.6161393593374803E-140</c:v>
                </c:pt>
                <c:pt idx="1063">
                  <c:v>4.0204019864526101E-140</c:v>
                </c:pt>
                <c:pt idx="1064">
                  <c:v>2.1208617609694202E-140</c:v>
                </c:pt>
                <c:pt idx="1065">
                  <c:v>1.11805585161378E-140</c:v>
                </c:pt>
                <c:pt idx="1066">
                  <c:v>5.8901025754492498E-141</c:v>
                </c:pt>
                <c:pt idx="1067">
                  <c:v>3.1009188934890899E-141</c:v>
                </c:pt>
                <c:pt idx="1068">
                  <c:v>1.6314212474474501E-141</c:v>
                </c:pt>
                <c:pt idx="1069">
                  <c:v>8.5772871038576296E-142</c:v>
                </c:pt>
                <c:pt idx="1070">
                  <c:v>4.5065259308122002E-142</c:v>
                </c:pt>
                <c:pt idx="1071">
                  <c:v>2.3661477698505E-142</c:v>
                </c:pt>
                <c:pt idx="1072">
                  <c:v>1.2415090306111199E-142</c:v>
                </c:pt>
                <c:pt idx="1073">
                  <c:v>6.5097738376237203E-143</c:v>
                </c:pt>
                <c:pt idx="1074">
                  <c:v>3.4110641317390101E-143</c:v>
                </c:pt>
                <c:pt idx="1075">
                  <c:v>1.78616593908284E-143</c:v>
                </c:pt>
                <c:pt idx="1076">
                  <c:v>9.3467714851614196E-144</c:v>
                </c:pt>
                <c:pt idx="1077">
                  <c:v>4.8877537492824602E-144</c:v>
                </c:pt>
                <c:pt idx="1078">
                  <c:v>2.55425851224295E-144</c:v>
                </c:pt>
                <c:pt idx="1079">
                  <c:v>1.33391509985668E-144</c:v>
                </c:pt>
                <c:pt idx="1080">
                  <c:v>6.9614435213345496E-145</c:v>
                </c:pt>
                <c:pt idx="1081">
                  <c:v>3.6305979948888401E-145</c:v>
                </c:pt>
                <c:pt idx="1082">
                  <c:v>1.8921899672016498E-145</c:v>
                </c:pt>
                <c:pt idx="1083">
                  <c:v>9.8550535462150895E-146</c:v>
                </c:pt>
                <c:pt idx="1084">
                  <c:v>5.12933295044985E-146</c:v>
                </c:pt>
                <c:pt idx="1085">
                  <c:v>2.6679053038905798E-146</c:v>
                </c:pt>
                <c:pt idx="1086">
                  <c:v>1.38671596827766E-146</c:v>
                </c:pt>
                <c:pt idx="1087">
                  <c:v>7.2029794769295501E-147</c:v>
                </c:pt>
                <c:pt idx="1088">
                  <c:v>3.73890440457596E-147</c:v>
                </c:pt>
                <c:pt idx="1089">
                  <c:v>1.93947433542904E-147</c:v>
                </c:pt>
                <c:pt idx="1090">
                  <c:v>1.00538215634954E-147</c:v>
                </c:pt>
                <c:pt idx="1091">
                  <c:v>5.2081770307789403E-148</c:v>
                </c:pt>
                <c:pt idx="1092">
                  <c:v>2.6961726580162799E-148</c:v>
                </c:pt>
                <c:pt idx="1093">
                  <c:v>1.3948163469945401E-148</c:v>
                </c:pt>
                <c:pt idx="1094">
                  <c:v>7.2109700495931199E-149</c:v>
                </c:pt>
                <c:pt idx="1095">
                  <c:v>3.7254407297784102E-149</c:v>
                </c:pt>
                <c:pt idx="1096">
                  <c:v>1.92339683511246E-149</c:v>
                </c:pt>
                <c:pt idx="1097">
                  <c:v>9.9235571861275803E-150</c:v>
                </c:pt>
                <c:pt idx="1098">
                  <c:v>5.1165010314261802E-150</c:v>
                </c:pt>
                <c:pt idx="1099">
                  <c:v>2.6362459996116598E-150</c:v>
                </c:pt>
                <c:pt idx="1100">
                  <c:v>1.3573940734602599E-150</c:v>
                </c:pt>
                <c:pt idx="1101">
                  <c:v>6.9844639437380306E-151</c:v>
                </c:pt>
                <c:pt idx="1102">
                  <c:v>3.5914290869863203E-151</c:v>
                </c:pt>
                <c:pt idx="1103">
                  <c:v>1.8454766960619399E-151</c:v>
                </c:pt>
                <c:pt idx="1104">
                  <c:v>9.4766940087006505E-152</c:v>
                </c:pt>
                <c:pt idx="1105">
                  <c:v>4.8630881541875E-152</c:v>
                </c:pt>
                <c:pt idx="1106">
                  <c:v>2.4938733081246498E-152</c:v>
                </c:pt>
                <c:pt idx="1107">
                  <c:v>1.2780373952747199E-152</c:v>
                </c:pt>
                <c:pt idx="1108">
                  <c:v>6.5451504587008798E-153</c:v>
                </c:pt>
                <c:pt idx="1109">
                  <c:v>3.3496742537218802E-153</c:v>
                </c:pt>
                <c:pt idx="1110">
                  <c:v>1.7131380162053901E-153</c:v>
                </c:pt>
                <c:pt idx="1111">
                  <c:v>8.7556609503713006E-154</c:v>
                </c:pt>
                <c:pt idx="1112">
                  <c:v>4.4719021685312201E-154</c:v>
                </c:pt>
                <c:pt idx="1113">
                  <c:v>2.28245590505214E-154</c:v>
                </c:pt>
                <c:pt idx="1114">
                  <c:v>1.16417752689785E-154</c:v>
                </c:pt>
                <c:pt idx="1115">
                  <c:v>5.9339339676412797E-155</c:v>
                </c:pt>
                <c:pt idx="1116">
                  <c:v>3.0225455785140098E-155</c:v>
                </c:pt>
                <c:pt idx="1117">
                  <c:v>1.53854296465191E-155</c:v>
                </c:pt>
                <c:pt idx="1118">
                  <c:v>7.8262368822728701E-156</c:v>
                </c:pt>
                <c:pt idx="1119">
                  <c:v>3.97834927060278E-156</c:v>
                </c:pt>
                <c:pt idx="1120">
                  <c:v>2.0209676261184401E-156</c:v>
                </c:pt>
                <c:pt idx="1121">
                  <c:v>1.02594080339265E-156</c:v>
                </c:pt>
                <c:pt idx="1122">
                  <c:v>5.2046522374453398E-157</c:v>
                </c:pt>
                <c:pt idx="1123">
                  <c:v>2.6385635976333999E-157</c:v>
                </c:pt>
                <c:pt idx="1124">
                  <c:v>1.3367488612558999E-157</c:v>
                </c:pt>
                <c:pt idx="1125">
                  <c:v>6.7676587932524402E-158</c:v>
                </c:pt>
                <c:pt idx="1126">
                  <c:v>3.4239974413284798E-158</c:v>
                </c:pt>
                <c:pt idx="1127">
                  <c:v>1.7311500902925201E-158</c:v>
                </c:pt>
                <c:pt idx="1128">
                  <c:v>8.7466610669668202E-159</c:v>
                </c:pt>
                <c:pt idx="1129">
                  <c:v>4.4162751797843098E-159</c:v>
                </c:pt>
                <c:pt idx="1130">
                  <c:v>2.2283129196303101E-159</c:v>
                </c:pt>
                <c:pt idx="1131">
                  <c:v>1.12357591881129E-159</c:v>
                </c:pt>
                <c:pt idx="1132">
                  <c:v>5.6615432451225598E-160</c:v>
                </c:pt>
                <c:pt idx="1133">
                  <c:v>2.8508434360629101E-160</c:v>
                </c:pt>
                <c:pt idx="1134">
                  <c:v>1.4345576534602701E-160</c:v>
                </c:pt>
                <c:pt idx="1135">
                  <c:v>7.2138767405909498E-161</c:v>
                </c:pt>
                <c:pt idx="1136">
                  <c:v>3.6251457231459801E-161</c:v>
                </c:pt>
                <c:pt idx="1137">
                  <c:v>1.82048972012109E-161</c:v>
                </c:pt>
                <c:pt idx="1138">
                  <c:v>9.1360185577366506E-162</c:v>
                </c:pt>
                <c:pt idx="1139">
                  <c:v>4.5817529188302401E-162</c:v>
                </c:pt>
                <c:pt idx="1140">
                  <c:v>2.2962135587954701E-162</c:v>
                </c:pt>
                <c:pt idx="1141">
                  <c:v>1.15000248412076E-162</c:v>
                </c:pt>
                <c:pt idx="1142">
                  <c:v>5.75560709481856E-163</c:v>
                </c:pt>
                <c:pt idx="1143">
                  <c:v>2.8786530807683199E-163</c:v>
                </c:pt>
                <c:pt idx="1144">
                  <c:v>1.4387764425612201E-163</c:v>
                </c:pt>
                <c:pt idx="1145">
                  <c:v>7.1862624904859405E-164</c:v>
                </c:pt>
                <c:pt idx="1146">
                  <c:v>3.5868942555972099E-164</c:v>
                </c:pt>
                <c:pt idx="1147">
                  <c:v>1.7891212722722798E-164</c:v>
                </c:pt>
                <c:pt idx="1148">
                  <c:v>8.9179834924883606E-165</c:v>
                </c:pt>
                <c:pt idx="1149">
                  <c:v>4.4422111477116105E-165</c:v>
                </c:pt>
                <c:pt idx="1150">
                  <c:v>2.2112474749218202E-165</c:v>
                </c:pt>
                <c:pt idx="1151">
                  <c:v>1.0999706346944E-165</c:v>
                </c:pt>
                <c:pt idx="1152">
                  <c:v>5.4680237385656796E-166</c:v>
                </c:pt>
                <c:pt idx="1153">
                  <c:v>2.7163468267950899E-166</c:v>
                </c:pt>
                <c:pt idx="1154">
                  <c:v>1.3484832263673201E-166</c:v>
                </c:pt>
                <c:pt idx="1155">
                  <c:v>6.6897724574743498E-167</c:v>
                </c:pt>
                <c:pt idx="1156">
                  <c:v>3.3165197126709799E-167</c:v>
                </c:pt>
                <c:pt idx="1157">
                  <c:v>1.6430819675668901E-167</c:v>
                </c:pt>
                <c:pt idx="1158">
                  <c:v>8.1346946494952503E-168</c:v>
                </c:pt>
                <c:pt idx="1159">
                  <c:v>4.0246547572274098E-168</c:v>
                </c:pt>
                <c:pt idx="1160">
                  <c:v>1.9898545295263101E-168</c:v>
                </c:pt>
                <c:pt idx="1161">
                  <c:v>9.8314893885810301E-169</c:v>
                </c:pt>
                <c:pt idx="1162">
                  <c:v>4.8542547289457503E-169</c:v>
                </c:pt>
                <c:pt idx="1163">
                  <c:v>2.3951407569904599E-169</c:v>
                </c:pt>
                <c:pt idx="1164">
                  <c:v>1.18098592313911E-169</c:v>
                </c:pt>
                <c:pt idx="1165">
                  <c:v>5.8192038738552599E-170</c:v>
                </c:pt>
                <c:pt idx="1166">
                  <c:v>2.8654152422437801E-170</c:v>
                </c:pt>
                <c:pt idx="1167">
                  <c:v>1.40999207992913E-170</c:v>
                </c:pt>
                <c:pt idx="1168">
                  <c:v>6.9334735411945798E-171</c:v>
                </c:pt>
                <c:pt idx="1169">
                  <c:v>3.4071409900646001E-171</c:v>
                </c:pt>
                <c:pt idx="1170">
                  <c:v>1.6731480516429801E-171</c:v>
                </c:pt>
                <c:pt idx="1171">
                  <c:v>8.2107652012151596E-172</c:v>
                </c:pt>
                <c:pt idx="1172">
                  <c:v>4.0265941559647902E-172</c:v>
                </c:pt>
                <c:pt idx="1173">
                  <c:v>1.9733177397769501E-172</c:v>
                </c:pt>
                <c:pt idx="1174">
                  <c:v>9.6640927042397996E-173</c:v>
                </c:pt>
                <c:pt idx="1175">
                  <c:v>4.7296611894771803E-173</c:v>
                </c:pt>
                <c:pt idx="1176">
                  <c:v>2.3131501367588299E-173</c:v>
                </c:pt>
                <c:pt idx="1177">
                  <c:v>1.1305308827649099E-173</c:v>
                </c:pt>
                <c:pt idx="1178">
                  <c:v>5.5216112584198003E-174</c:v>
                </c:pt>
                <c:pt idx="1179">
                  <c:v>2.6949703006178198E-174</c:v>
                </c:pt>
                <c:pt idx="1180">
                  <c:v>1.3144584701065E-174</c:v>
                </c:pt>
                <c:pt idx="1181">
                  <c:v>6.4068485139809204E-175</c:v>
                </c:pt>
                <c:pt idx="1182">
                  <c:v>3.12066185818148E-175</c:v>
                </c:pt>
                <c:pt idx="1183">
                  <c:v>1.5189854442122499E-175</c:v>
                </c:pt>
                <c:pt idx="1184">
                  <c:v>7.3886505058542504E-176</c:v>
                </c:pt>
                <c:pt idx="1185">
                  <c:v>3.5915442355195101E-176</c:v>
                </c:pt>
                <c:pt idx="1186">
                  <c:v>1.7446241089699801E-176</c:v>
                </c:pt>
                <c:pt idx="1187">
                  <c:v>8.4689007791101195E-177</c:v>
                </c:pt>
                <c:pt idx="1188">
                  <c:v>4.1082485989163899E-177</c:v>
                </c:pt>
                <c:pt idx="1189">
                  <c:v>1.9915483467471099E-177</c:v>
                </c:pt>
                <c:pt idx="1190">
                  <c:v>9.6478252731918898E-178</c:v>
                </c:pt>
                <c:pt idx="1191">
                  <c:v>4.6705971945155301E-178</c:v>
                </c:pt>
                <c:pt idx="1192">
                  <c:v>2.25953867027765E-178</c:v>
                </c:pt>
                <c:pt idx="1193">
                  <c:v>1.09237434824836E-178</c:v>
                </c:pt>
                <c:pt idx="1194">
                  <c:v>5.2774913454443197E-179</c:v>
                </c:pt>
                <c:pt idx="1195">
                  <c:v>2.5479321511083899E-179</c:v>
                </c:pt>
                <c:pt idx="1196">
                  <c:v>1.22928463088894E-179</c:v>
                </c:pt>
                <c:pt idx="1197">
                  <c:v>5.9268137472757599E-180</c:v>
                </c:pt>
                <c:pt idx="1198">
                  <c:v>2.8555798782428801E-180</c:v>
                </c:pt>
                <c:pt idx="1199">
                  <c:v>1.37490130279013E-180</c:v>
                </c:pt>
                <c:pt idx="1200">
                  <c:v>6.6153508453855103E-181</c:v>
                </c:pt>
                <c:pt idx="1201">
                  <c:v>3.1808146255335601E-181</c:v>
                </c:pt>
                <c:pt idx="1202">
                  <c:v>1.5283679701654801E-181</c:v>
                </c:pt>
                <c:pt idx="1203">
                  <c:v>7.3387409396959402E-182</c:v>
                </c:pt>
                <c:pt idx="1204">
                  <c:v>3.5214312951718998E-182</c:v>
                </c:pt>
                <c:pt idx="1205">
                  <c:v>1.68857706339995E-182</c:v>
                </c:pt>
                <c:pt idx="1206">
                  <c:v>8.0914532131702707E-183</c:v>
                </c:pt>
                <c:pt idx="1207">
                  <c:v>3.87468244632121E-183</c:v>
                </c:pt>
                <c:pt idx="1208">
                  <c:v>1.8541703029363001E-183</c:v>
                </c:pt>
                <c:pt idx="1209">
                  <c:v>8.8668021068299399E-184</c:v>
                </c:pt>
                <c:pt idx="1210">
                  <c:v>4.2372908089400298E-184</c:v>
                </c:pt>
                <c:pt idx="1211">
                  <c:v>2.02354728898746E-184</c:v>
                </c:pt>
                <c:pt idx="1212">
                  <c:v>9.6570003725478394E-185</c:v>
                </c:pt>
                <c:pt idx="1213">
                  <c:v>4.6054801290388798E-185</c:v>
                </c:pt>
                <c:pt idx="1214">
                  <c:v>2.1948827404828699E-185</c:v>
                </c:pt>
                <c:pt idx="1215">
                  <c:v>1.0453252751291901E-185</c:v>
                </c:pt>
                <c:pt idx="1216">
                  <c:v>4.9750250089112698E-186</c:v>
                </c:pt>
                <c:pt idx="1217">
                  <c:v>2.36615257425745E-186</c:v>
                </c:pt>
                <c:pt idx="1218">
                  <c:v>1.1245890598426799E-186</c:v>
                </c:pt>
                <c:pt idx="1219">
                  <c:v>5.3413196203926296E-187</c:v>
                </c:pt>
                <c:pt idx="1220">
                  <c:v>2.5351686384167601E-187</c:v>
                </c:pt>
                <c:pt idx="1221">
                  <c:v>1.2024545977956399E-187</c:v>
                </c:pt>
                <c:pt idx="1222">
                  <c:v>5.6994643153466502E-188</c:v>
                </c:pt>
                <c:pt idx="1223">
                  <c:v>2.6996215111824499E-188</c:v>
                </c:pt>
                <c:pt idx="1224">
                  <c:v>1.2778361861165199E-188</c:v>
                </c:pt>
                <c:pt idx="1225">
                  <c:v>6.0443682788535203E-189</c:v>
                </c:pt>
                <c:pt idx="1226">
                  <c:v>2.85713036968831E-189</c:v>
                </c:pt>
                <c:pt idx="1227">
                  <c:v>1.34962331923539E-189</c:v>
                </c:pt>
                <c:pt idx="1228">
                  <c:v>6.3708655144943101E-190</c:v>
                </c:pt>
                <c:pt idx="1229">
                  <c:v>3.0052985444954799E-190</c:v>
                </c:pt>
                <c:pt idx="1230">
                  <c:v>1.4167071833384299E-190</c:v>
                </c:pt>
                <c:pt idx="1231">
                  <c:v>6.6738406683579998E-191</c:v>
                </c:pt>
                <c:pt idx="1232">
                  <c:v>3.1417730288616E-191</c:v>
                </c:pt>
                <c:pt idx="1233">
                  <c:v>1.47800868775566E-191</c:v>
                </c:pt>
                <c:pt idx="1234">
                  <c:v>6.9483605387620496E-192</c:v>
                </c:pt>
                <c:pt idx="1235">
                  <c:v>3.2643059294130201E-192</c:v>
                </c:pt>
                <c:pt idx="1236">
                  <c:v>1.5325070633858701E-192</c:v>
                </c:pt>
                <c:pt idx="1237">
                  <c:v>7.1898066272253298E-193</c:v>
                </c:pt>
                <c:pt idx="1238">
                  <c:v>3.3708156470068101E-193</c:v>
                </c:pt>
                <c:pt idx="1239">
                  <c:v>1.5792679812264801E-193</c:v>
                </c:pt>
                <c:pt idx="1240">
                  <c:v>7.3940038008889105E-194</c:v>
                </c:pt>
                <c:pt idx="1241">
                  <c:v>3.4594454788856098E-194</c:v>
                </c:pt>
                <c:pt idx="1242">
                  <c:v>1.6174701154778901E-194</c:v>
                </c:pt>
                <c:pt idx="1243">
                  <c:v>7.5573400836727307E-195</c:v>
                </c:pt>
                <c:pt idx="1244">
                  <c:v>3.5286173465047697E-195</c:v>
                </c:pt>
                <c:pt idx="1245">
                  <c:v>1.6464290996002899E-195</c:v>
                </c:pt>
                <c:pt idx="1246">
                  <c:v>7.6768727868702201E-196</c:v>
                </c:pt>
                <c:pt idx="1247">
                  <c:v>3.57707848141967E-196</c:v>
                </c:pt>
                <c:pt idx="1248">
                  <c:v>1.66561790071581E-196</c:v>
                </c:pt>
                <c:pt idx="1249">
                  <c:v>7.7504166282111904E-197</c:v>
                </c:pt>
                <c:pt idx="1250">
                  <c:v>3.6039391417144802E-197</c:v>
                </c:pt>
                <c:pt idx="1251">
                  <c:v>1.6746827656373999E-197</c:v>
                </c:pt>
                <c:pt idx="1252">
                  <c:v>7.7766101552895397E-198</c:v>
                </c:pt>
                <c:pt idx="1253">
                  <c:v>3.6086997733398201E-198</c:v>
                </c:pt>
                <c:pt idx="1254">
                  <c:v>1.6734540647767901E-198</c:v>
                </c:pt>
                <c:pt idx="1255">
                  <c:v>7.7549576536605399E-199</c:v>
                </c:pt>
                <c:pt idx="1256">
                  <c:v>3.59126645834607E-199</c:v>
                </c:pt>
                <c:pt idx="1257">
                  <c:v>1.66195156962988E-199</c:v>
                </c:pt>
                <c:pt idx="1258">
                  <c:v>7.6858447377598499E-200</c:v>
                </c:pt>
                <c:pt idx="1259">
                  <c:v>3.5519539827604199E-200</c:v>
                </c:pt>
                <c:pt idx="1260">
                  <c:v>1.6403839345556801E-200</c:v>
                </c:pt>
                <c:pt idx="1261">
                  <c:v>7.5705269401169496E-201</c:v>
                </c:pt>
                <c:pt idx="1262">
                  <c:v>3.4914763846264798E-201</c:v>
                </c:pt>
                <c:pt idx="1263">
                  <c:v>1.6091424012587999E-201</c:v>
                </c:pt>
                <c:pt idx="1264">
                  <c:v>7.4110917700415204E-202</c:v>
                </c:pt>
                <c:pt idx="1265">
                  <c:v>3.4109253786594E-202</c:v>
                </c:pt>
                <c:pt idx="1266">
                  <c:v>1.5687889913899601E-202</c:v>
                </c:pt>
                <c:pt idx="1267">
                  <c:v>7.2103958439648997E-203</c:v>
                </c:pt>
                <c:pt idx="1268">
                  <c:v>3.3117375684982701E-203</c:v>
                </c:pt>
                <c:pt idx="1269">
                  <c:v>1.52003968522782E-203</c:v>
                </c:pt>
                <c:pt idx="1270">
                  <c:v>6.9719797335185204E-204</c:v>
                </c:pt>
                <c:pt idx="1271">
                  <c:v>3.1956518227758E-204</c:v>
                </c:pt>
                <c:pt idx="1272">
                  <c:v>1.4637432900541101E-204</c:v>
                </c:pt>
                <c:pt idx="1273">
                  <c:v>6.69996407862485E-205</c:v>
                </c:pt>
                <c:pt idx="1274">
                  <c:v>3.0646585822765001E-205</c:v>
                </c:pt>
                <c:pt idx="1275">
                  <c:v>1.40085686971222E-205</c:v>
                </c:pt>
                <c:pt idx="1276">
                  <c:v>6.3989312243568302E-206</c:v>
                </c:pt>
                <c:pt idx="1277">
                  <c:v>2.9209431624269302E-206</c:v>
                </c:pt>
                <c:pt idx="1278">
                  <c:v>1.33241872853767E-206</c:v>
                </c:pt>
                <c:pt idx="1279">
                  <c:v>6.0737971276111699E-207</c:v>
                </c:pt>
                <c:pt idx="1280">
                  <c:v>2.7668253046546599E-207</c:v>
                </c:pt>
                <c:pt idx="1281">
                  <c:v>1.25952001317878E-207</c:v>
                </c:pt>
                <c:pt idx="1282">
                  <c:v>5.7296785234126701E-208</c:v>
                </c:pt>
                <c:pt idx="1283">
                  <c:v>2.6046973044986401E-208</c:v>
                </c:pt>
                <c:pt idx="1284">
                  <c:v>1.1832760123836801E-208</c:v>
                </c:pt>
                <c:pt idx="1285">
                  <c:v>5.3717603351744002E-209</c:v>
                </c:pt>
                <c:pt idx="1286">
                  <c:v>2.43696300429034E-209</c:v>
                </c:pt>
                <c:pt idx="1287">
                  <c:v>1.10479819912945E-209</c:v>
                </c:pt>
                <c:pt idx="1288">
                  <c:v>5.0051680700716102E-210</c:v>
                </c:pt>
                <c:pt idx="1289">
                  <c:v>2.2659797904812899E-210</c:v>
                </c:pt>
                <c:pt idx="1290">
                  <c:v>1.02516797550622E-210</c:v>
                </c:pt>
                <c:pt idx="1291">
                  <c:v>4.6348494829508703E-211</c:v>
                </c:pt>
                <c:pt idx="1292">
                  <c:v>2.0940054937396498E-211</c:v>
                </c:pt>
                <c:pt idx="1293">
                  <c:v>9.4541295553025201E-212</c:v>
                </c:pt>
                <c:pt idx="1294">
                  <c:v>4.2654691562280297E-212</c:v>
                </c:pt>
                <c:pt idx="1295">
                  <c:v>1.9231517714430999E-212</c:v>
                </c:pt>
                <c:pt idx="1296">
                  <c:v>8.6648646370224604E-213</c:v>
                </c:pt>
                <c:pt idx="1297">
                  <c:v>3.90131887324032E-213</c:v>
                </c:pt>
                <c:pt idx="1298">
                  <c:v>1.7553451790984E-213</c:v>
                </c:pt>
                <c:pt idx="1299">
                  <c:v>7.8925074779656907E-214</c:v>
                </c:pt>
                <c:pt idx="1300">
                  <c:v>3.5462458076766499E-214</c:v>
                </c:pt>
                <c:pt idx="1301">
                  <c:v>1.5922967327742499E-214</c:v>
                </c:pt>
                <c:pt idx="1302">
                  <c:v>7.1446421428205995E-215</c:v>
                </c:pt>
                <c:pt idx="1303">
                  <c:v>3.2035996641052699E-215</c:v>
                </c:pt>
                <c:pt idx="1304">
                  <c:v>1.43548035248113E-215</c:v>
                </c:pt>
                <c:pt idx="1305">
                  <c:v>6.4277280465575797E-216</c:v>
                </c:pt>
                <c:pt idx="1306">
                  <c:v>2.8761990327325198E-216</c:v>
                </c:pt>
                <c:pt idx="1307">
                  <c:v>1.2861201791952301E-216</c:v>
                </c:pt>
                <c:pt idx="1308">
                  <c:v>5.7470545097340897E-217</c:v>
                </c:pt>
                <c:pt idx="1309">
                  <c:v>2.5663164108734301E-217</c:v>
                </c:pt>
                <c:pt idx="1310">
                  <c:v>1.14518639534004E-217</c:v>
                </c:pt>
                <c:pt idx="1311">
                  <c:v>5.1067338750657596E-218</c:v>
                </c:pt>
                <c:pt idx="1312">
                  <c:v>2.27568063121012E-218</c:v>
                </c:pt>
                <c:pt idx="1313">
                  <c:v>1.01339886620108E-218</c:v>
                </c:pt>
                <c:pt idx="1314">
                  <c:v>4.5097295961515702E-219</c:v>
                </c:pt>
                <c:pt idx="1315">
                  <c:v>2.00549485096805E-219</c:v>
                </c:pt>
                <c:pt idx="1316">
                  <c:v>8.9123766954018198E-220</c:v>
                </c:pt>
                <c:pt idx="1317">
                  <c:v>3.9579146520537504E-220</c:v>
                </c:pt>
                <c:pt idx="1318">
                  <c:v>1.7564678152248999E-220</c:v>
                </c:pt>
                <c:pt idx="1319">
                  <c:v>7.78959399479756E-221</c:v>
                </c:pt>
                <c:pt idx="1320">
                  <c:v>3.4521549103878998E-221</c:v>
                </c:pt>
                <c:pt idx="1321">
                  <c:v>1.52885581948308E-221</c:v>
                </c:pt>
                <c:pt idx="1322">
                  <c:v>6.7661802065205496E-222</c:v>
                </c:pt>
                <c:pt idx="1323">
                  <c:v>2.9924116597428801E-222</c:v>
                </c:pt>
                <c:pt idx="1324">
                  <c:v>1.3225126596905599E-222</c:v>
                </c:pt>
                <c:pt idx="1325">
                  <c:v>5.84089007642001E-223</c:v>
                </c:pt>
                <c:pt idx="1326">
                  <c:v>2.57785744323199E-223</c:v>
                </c:pt>
                <c:pt idx="1327">
                  <c:v>1.13694486206452E-223</c:v>
                </c:pt>
                <c:pt idx="1328">
                  <c:v>5.0109552680459905E-224</c:v>
                </c:pt>
                <c:pt idx="1329">
                  <c:v>2.20699951665547E-224</c:v>
                </c:pt>
                <c:pt idx="1330">
                  <c:v>9.7136961310413701E-225</c:v>
                </c:pt>
                <c:pt idx="1331">
                  <c:v>4.2723549398179602E-225</c:v>
                </c:pt>
                <c:pt idx="1332">
                  <c:v>1.87780568267092E-225</c:v>
                </c:pt>
                <c:pt idx="1333">
                  <c:v>8.2477303994377406E-226</c:v>
                </c:pt>
                <c:pt idx="1334">
                  <c:v>3.6200846147200897E-226</c:v>
                </c:pt>
                <c:pt idx="1335">
                  <c:v>1.58782786364197E-226</c:v>
                </c:pt>
                <c:pt idx="1336">
                  <c:v>6.9596679769349103E-227</c:v>
                </c:pt>
                <c:pt idx="1337">
                  <c:v>3.0484143902478901E-227</c:v>
                </c:pt>
                <c:pt idx="1338">
                  <c:v>1.3343195149467499E-227</c:v>
                </c:pt>
                <c:pt idx="1339">
                  <c:v>5.8364127735795103E-228</c:v>
                </c:pt>
                <c:pt idx="1340">
                  <c:v>2.5511292449955801E-228</c:v>
                </c:pt>
                <c:pt idx="1341">
                  <c:v>1.11434379155214E-228</c:v>
                </c:pt>
                <c:pt idx="1342">
                  <c:v>4.8641413005708698E-229</c:v>
                </c:pt>
                <c:pt idx="1343">
                  <c:v>2.1217459859078899E-229</c:v>
                </c:pt>
                <c:pt idx="1344">
                  <c:v>9.2487021181264899E-230</c:v>
                </c:pt>
                <c:pt idx="1345">
                  <c:v>4.02873187340821E-230</c:v>
                </c:pt>
                <c:pt idx="1346">
                  <c:v>1.75370314494361E-230</c:v>
                </c:pt>
                <c:pt idx="1347">
                  <c:v>7.6285836855019502E-231</c:v>
                </c:pt>
                <c:pt idx="1348">
                  <c:v>3.3161322361127499E-231</c:v>
                </c:pt>
                <c:pt idx="1349">
                  <c:v>1.4405217886843701E-231</c:v>
                </c:pt>
                <c:pt idx="1350">
                  <c:v>6.2532798135766903E-232</c:v>
                </c:pt>
                <c:pt idx="1351">
                  <c:v>2.7126633927752801E-232</c:v>
                </c:pt>
                <c:pt idx="1352">
                  <c:v>1.1759366836391999E-232</c:v>
                </c:pt>
                <c:pt idx="1353">
                  <c:v>5.0941523821540703E-233</c:v>
                </c:pt>
                <c:pt idx="1354">
                  <c:v>2.2052603091851498E-233</c:v>
                </c:pt>
                <c:pt idx="1355">
                  <c:v>9.5399851735441802E-234</c:v>
                </c:pt>
                <c:pt idx="1356">
                  <c:v>4.1241592073969998E-234</c:v>
                </c:pt>
                <c:pt idx="1357">
                  <c:v>1.7816525043450401E-234</c:v>
                </c:pt>
                <c:pt idx="1358">
                  <c:v>7.6914888532523705E-235</c:v>
                </c:pt>
                <c:pt idx="1359">
                  <c:v>3.31816236678746E-235</c:v>
                </c:pt>
                <c:pt idx="1360">
                  <c:v>1.43048936082695E-235</c:v>
                </c:pt>
                <c:pt idx="1361">
                  <c:v>6.1627050857757998E-236</c:v>
                </c:pt>
                <c:pt idx="1362">
                  <c:v>2.65312594666103E-236</c:v>
                </c:pt>
                <c:pt idx="1363">
                  <c:v>1.141416250425E-236</c:v>
                </c:pt>
                <c:pt idx="1364">
                  <c:v>4.90715654493991E-237</c:v>
                </c:pt>
                <c:pt idx="1365">
                  <c:v>2.10821755545572E-237</c:v>
                </c:pt>
                <c:pt idx="1366">
                  <c:v>9.0510833357317093E-238</c:v>
                </c:pt>
                <c:pt idx="1367">
                  <c:v>3.8831601434291299E-238</c:v>
                </c:pt>
                <c:pt idx="1368">
                  <c:v>1.6648289270077898E-238</c:v>
                </c:pt>
                <c:pt idx="1369">
                  <c:v>7.1326920409813102E-239</c:v>
                </c:pt>
                <c:pt idx="1370">
                  <c:v>3.05377374022497E-239</c:v>
                </c:pt>
                <c:pt idx="1371">
                  <c:v>1.3065310519529099E-239</c:v>
                </c:pt>
                <c:pt idx="1372">
                  <c:v>5.5860148632739598E-240</c:v>
                </c:pt>
                <c:pt idx="1373">
                  <c:v>2.38662334047985E-240</c:v>
                </c:pt>
                <c:pt idx="1374">
                  <c:v>1.01897868669608E-240</c:v>
                </c:pt>
                <c:pt idx="1375">
                  <c:v>4.3475612712589003E-241</c:v>
                </c:pt>
                <c:pt idx="1376">
                  <c:v>1.8536412747321599E-241</c:v>
                </c:pt>
                <c:pt idx="1377">
                  <c:v>7.8977796824100995E-242</c:v>
                </c:pt>
                <c:pt idx="1378">
                  <c:v>3.36266540038315E-242</c:v>
                </c:pt>
                <c:pt idx="1379">
                  <c:v>1.4307428634945601E-242</c:v>
                </c:pt>
                <c:pt idx="1380">
                  <c:v>6.0832937476642098E-243</c:v>
                </c:pt>
                <c:pt idx="1381">
                  <c:v>2.5847302693720301E-243</c:v>
                </c:pt>
                <c:pt idx="1382">
                  <c:v>1.0974655218080001E-243</c:v>
                </c:pt>
                <c:pt idx="1383">
                  <c:v>4.6565656679164299E-244</c:v>
                </c:pt>
                <c:pt idx="1384">
                  <c:v>1.9744209164058199E-244</c:v>
                </c:pt>
                <c:pt idx="1385">
                  <c:v>8.3659043284718304E-245</c:v>
                </c:pt>
                <c:pt idx="1386">
                  <c:v>3.5422985237506999E-245</c:v>
                </c:pt>
                <c:pt idx="1387">
                  <c:v>1.4988442665625899E-245</c:v>
                </c:pt>
                <c:pt idx="1388">
                  <c:v>6.3376306711589596E-246</c:v>
                </c:pt>
                <c:pt idx="1389">
                  <c:v>2.6779124871134597E-246</c:v>
                </c:pt>
                <c:pt idx="1390">
                  <c:v>1.13074544304905E-246</c:v>
                </c:pt>
                <c:pt idx="1391">
                  <c:v>4.7712513843991197E-247</c:v>
                </c:pt>
                <c:pt idx="1392">
                  <c:v>2.0118644348103501E-247</c:v>
                </c:pt>
                <c:pt idx="1393">
                  <c:v>8.4774271045160694E-248</c:v>
                </c:pt>
                <c:pt idx="1394">
                  <c:v>3.5696721073973098E-248</c:v>
                </c:pt>
                <c:pt idx="1395">
                  <c:v>1.50207449949006E-248</c:v>
                </c:pt>
                <c:pt idx="1396">
                  <c:v>6.3161652091470004E-249</c:v>
                </c:pt>
                <c:pt idx="1397">
                  <c:v>2.6540819245103302E-249</c:v>
                </c:pt>
                <c:pt idx="1398">
                  <c:v>1.1144843577894599E-249</c:v>
                </c:pt>
                <c:pt idx="1399">
                  <c:v>4.67662358175389E-250</c:v>
                </c:pt>
                <c:pt idx="1400">
                  <c:v>1.96105427108483E-250</c:v>
                </c:pt>
                <c:pt idx="1401">
                  <c:v>8.2176103463868494E-251</c:v>
                </c:pt>
                <c:pt idx="1402">
                  <c:v>3.44112291417201E-251</c:v>
                </c:pt>
                <c:pt idx="1403">
                  <c:v>1.4399702203096E-251</c:v>
                </c:pt>
                <c:pt idx="1404">
                  <c:v>6.0215111470613296E-252</c:v>
                </c:pt>
                <c:pt idx="1405">
                  <c:v>2.51626346834009E-252</c:v>
                </c:pt>
                <c:pt idx="1406">
                  <c:v>1.05076437230208E-252</c:v>
                </c:pt>
                <c:pt idx="1407">
                  <c:v>4.3848339241528801E-253</c:v>
                </c:pt>
                <c:pt idx="1408">
                  <c:v>1.82851916968373E-253</c:v>
                </c:pt>
                <c:pt idx="1409">
                  <c:v>7.61981486855379E-254</c:v>
                </c:pt>
                <c:pt idx="1410">
                  <c:v>3.1731297462949E-254</c:v>
                </c:pt>
                <c:pt idx="1411">
                  <c:v>1.3204736043543601E-254</c:v>
                </c:pt>
                <c:pt idx="1412">
                  <c:v>5.49123558998517E-255</c:v>
                </c:pt>
                <c:pt idx="1413">
                  <c:v>2.2819643865077798E-255</c:v>
                </c:pt>
                <c:pt idx="1414">
                  <c:v>9.4764583119865802E-256</c:v>
                </c:pt>
                <c:pt idx="1415">
                  <c:v>3.9326168346717999E-256</c:v>
                </c:pt>
                <c:pt idx="1416">
                  <c:v>1.6308558284489601E-256</c:v>
                </c:pt>
                <c:pt idx="1417">
                  <c:v>6.7584614306658907E-257</c:v>
                </c:pt>
                <c:pt idx="1418">
                  <c:v>2.7988422292166499E-257</c:v>
                </c:pt>
                <c:pt idx="1419">
                  <c:v>1.15826325787249E-257</c:v>
                </c:pt>
                <c:pt idx="1420">
                  <c:v>4.7899877291964598E-258</c:v>
                </c:pt>
                <c:pt idx="1421">
                  <c:v>1.9795193697489699E-258</c:v>
                </c:pt>
                <c:pt idx="1422">
                  <c:v>8.1749163927490095E-259</c:v>
                </c:pt>
                <c:pt idx="1423">
                  <c:v>3.3736891775527001E-259</c:v>
                </c:pt>
                <c:pt idx="1424">
                  <c:v>1.39131342493688E-259</c:v>
                </c:pt>
                <c:pt idx="1425">
                  <c:v>5.7338063080940803E-260</c:v>
                </c:pt>
                <c:pt idx="1426">
                  <c:v>2.3613435146749799E-260</c:v>
                </c:pt>
                <c:pt idx="1427">
                  <c:v>9.7179219719482398E-261</c:v>
                </c:pt>
                <c:pt idx="1428">
                  <c:v>3.99655418336566E-261</c:v>
                </c:pt>
                <c:pt idx="1429">
                  <c:v>1.64246467758358E-261</c:v>
                </c:pt>
                <c:pt idx="1430">
                  <c:v>6.7453483452376995E-262</c:v>
                </c:pt>
                <c:pt idx="1431">
                  <c:v>2.76828444676439E-262</c:v>
                </c:pt>
                <c:pt idx="1432">
                  <c:v>1.13531141442146E-262</c:v>
                </c:pt>
                <c:pt idx="1433">
                  <c:v>4.6528305091078402E-263</c:v>
                </c:pt>
                <c:pt idx="1434">
                  <c:v>1.9055369429031901E-263</c:v>
                </c:pt>
                <c:pt idx="1435">
                  <c:v>7.7985776482753203E-264</c:v>
                </c:pt>
                <c:pt idx="1436">
                  <c:v>3.18941690025359E-264</c:v>
                </c:pt>
                <c:pt idx="1437">
                  <c:v>1.3034819444380199E-264</c:v>
                </c:pt>
                <c:pt idx="1438">
                  <c:v>5.3234914628121801E-265</c:v>
                </c:pt>
                <c:pt idx="1439">
                  <c:v>2.1726306050923501E-265</c:v>
                </c:pt>
                <c:pt idx="1440">
                  <c:v>8.8608011086403702E-266</c:v>
                </c:pt>
                <c:pt idx="1441">
                  <c:v>3.6112522345378303E-266</c:v>
                </c:pt>
                <c:pt idx="1442">
                  <c:v>1.47075513710216E-266</c:v>
                </c:pt>
                <c:pt idx="1443">
                  <c:v>5.9857781287022299E-267</c:v>
                </c:pt>
                <c:pt idx="1444">
                  <c:v>2.43443690052452E-267</c:v>
                </c:pt>
                <c:pt idx="1445">
                  <c:v>9.8940493271391997E-268</c:v>
                </c:pt>
                <c:pt idx="1446">
                  <c:v>4.0183451517039102E-268</c:v>
                </c:pt>
                <c:pt idx="1447">
                  <c:v>1.6308649385549101E-268</c:v>
                </c:pt>
                <c:pt idx="1448">
                  <c:v>6.6143370708485002E-269</c:v>
                </c:pt>
                <c:pt idx="1449">
                  <c:v>2.6807245637716301E-269</c:v>
                </c:pt>
                <c:pt idx="1450">
                  <c:v>1.08571436500578E-269</c:v>
                </c:pt>
                <c:pt idx="1451">
                  <c:v>4.3941660977453303E-270</c:v>
                </c:pt>
                <c:pt idx="1452">
                  <c:v>1.7771939439972E-270</c:v>
                </c:pt>
                <c:pt idx="1453">
                  <c:v>7.18274794259136E-271</c:v>
                </c:pt>
                <c:pt idx="1454">
                  <c:v>2.9009740901140003E-271</c:v>
                </c:pt>
                <c:pt idx="1455">
                  <c:v>1.17083169608167E-271</c:v>
                </c:pt>
                <c:pt idx="1456">
                  <c:v>4.7221792108843102E-272</c:v>
                </c:pt>
                <c:pt idx="1457">
                  <c:v>1.90321480629359E-272</c:v>
                </c:pt>
                <c:pt idx="1458">
                  <c:v>7.6653232665272103E-273</c:v>
                </c:pt>
                <c:pt idx="1459">
                  <c:v>3.0851084995113399E-273</c:v>
                </c:pt>
                <c:pt idx="1460">
                  <c:v>1.24081685853361E-273</c:v>
                </c:pt>
                <c:pt idx="1461">
                  <c:v>4.9870322904911803E-274</c:v>
                </c:pt>
                <c:pt idx="1462">
                  <c:v>2.0029674992403E-274</c:v>
                </c:pt>
                <c:pt idx="1463">
                  <c:v>8.0390147881612705E-275</c:v>
                </c:pt>
                <c:pt idx="1464">
                  <c:v>3.2242516566232098E-275</c:v>
                </c:pt>
                <c:pt idx="1465">
                  <c:v>1.29226681042449E-275</c:v>
                </c:pt>
                <c:pt idx="1466">
                  <c:v>5.1757415240793498E-276</c:v>
                </c:pt>
                <c:pt idx="1467">
                  <c:v>2.0715245047051998E-276</c:v>
                </c:pt>
                <c:pt idx="1468">
                  <c:v>8.2852315952705796E-277</c:v>
                </c:pt>
                <c:pt idx="1469">
                  <c:v>3.3114354079496502E-277</c:v>
                </c:pt>
                <c:pt idx="1470">
                  <c:v>1.3225891561098899E-277</c:v>
                </c:pt>
                <c:pt idx="1471">
                  <c:v>5.2787444363110601E-278</c:v>
                </c:pt>
                <c:pt idx="1472">
                  <c:v>2.1053936143033901E-278</c:v>
                </c:pt>
                <c:pt idx="1473">
                  <c:v>8.3913710962479906E-279</c:v>
                </c:pt>
                <c:pt idx="1474">
                  <c:v>3.3421773461772701E-279</c:v>
                </c:pt>
                <c:pt idx="1475">
                  <c:v>1.33021845295227E-279</c:v>
                </c:pt>
                <c:pt idx="1476">
                  <c:v>5.2907024130712403E-280</c:v>
                </c:pt>
                <c:pt idx="1477">
                  <c:v>2.10281257720756E-280</c:v>
                </c:pt>
                <c:pt idx="1478">
                  <c:v>8.3518875570299895E-281</c:v>
                </c:pt>
                <c:pt idx="1479">
                  <c:v>3.314862577033E-281</c:v>
                </c:pt>
                <c:pt idx="1480">
                  <c:v>1.3147500984570799E-281</c:v>
                </c:pt>
                <c:pt idx="1481">
                  <c:v>5.2109591009292298E-282</c:v>
                </c:pt>
                <c:pt idx="1482">
                  <c:v>2.06390100438357E-282</c:v>
                </c:pt>
                <c:pt idx="1483">
                  <c:v>8.1687721322179202E-283</c:v>
                </c:pt>
                <c:pt idx="1484">
                  <c:v>3.2308842424868599E-283</c:v>
                </c:pt>
                <c:pt idx="1485">
                  <c:v>1.27697586263609E-283</c:v>
                </c:pt>
                <c:pt idx="1486">
                  <c:v>5.0435999067029298E-284</c:v>
                </c:pt>
                <c:pt idx="1487">
                  <c:v>1.99065130719634E-284</c:v>
                </c:pt>
                <c:pt idx="1488">
                  <c:v>7.8513865676208998E-285</c:v>
                </c:pt>
                <c:pt idx="1489">
                  <c:v>3.0945257850692999E-285</c:v>
                </c:pt>
                <c:pt idx="1490">
                  <c:v>1.21881672482354E-285</c:v>
                </c:pt>
                <c:pt idx="1491">
                  <c:v>4.7971051114966696E-286</c:v>
                </c:pt>
                <c:pt idx="1492">
                  <c:v>1.88675960939577E-286</c:v>
                </c:pt>
                <c:pt idx="1493">
                  <c:v>7.4156698951891999E-287</c:v>
                </c:pt>
                <c:pt idx="1494">
                  <c:v>2.9125988024500201E-287</c:v>
                </c:pt>
                <c:pt idx="1495">
                  <c:v>1.14316094587897E-287</c:v>
                </c:pt>
                <c:pt idx="1496">
                  <c:v>4.4836376040175998E-288</c:v>
                </c:pt>
                <c:pt idx="1497">
                  <c:v>1.7573166111528099E-288</c:v>
                </c:pt>
                <c:pt idx="1498">
                  <c:v>6.88281171750515E-289</c:v>
                </c:pt>
                <c:pt idx="1499">
                  <c:v>2.6938791230295202E-289</c:v>
                </c:pt>
                <c:pt idx="1500">
                  <c:v>1.05362638128397E-289</c:v>
                </c:pt>
                <c:pt idx="1501">
                  <c:v>4.1180485310534601E-290</c:v>
                </c:pt>
                <c:pt idx="1502">
                  <c:v>1.6083944050777799E-290</c:v>
                </c:pt>
                <c:pt idx="1503">
                  <c:v>6.2775458337880903E-291</c:v>
                </c:pt>
                <c:pt idx="1504">
                  <c:v>2.44840609820641E-291</c:v>
                </c:pt>
                <c:pt idx="1505">
                  <c:v>9.5427426261555808E-292</c:v>
                </c:pt>
                <c:pt idx="1506">
                  <c:v>3.71671399913512E-292</c:v>
                </c:pt>
                <c:pt idx="1507">
                  <c:v>1.44657590481932E-292</c:v>
                </c:pt>
                <c:pt idx="1508">
                  <c:v>5.6262553323230596E-293</c:v>
                </c:pt>
                <c:pt idx="1509">
                  <c:v>2.1867228938042799E-293</c:v>
                </c:pt>
                <c:pt idx="1510">
                  <c:v>8.4930590979158599E-294</c:v>
                </c:pt>
                <c:pt idx="1511">
                  <c:v>3.2963293459861503E-294</c:v>
                </c:pt>
                <c:pt idx="1512">
                  <c:v>1.27847747428817E-294</c:v>
                </c:pt>
                <c:pt idx="1513">
                  <c:v>4.9550903030895201E-295</c:v>
                </c:pt>
                <c:pt idx="1514">
                  <c:v>1.91913732737939E-295</c:v>
                </c:pt>
                <c:pt idx="1515">
                  <c:v>7.4277365898780395E-296</c:v>
                </c:pt>
                <c:pt idx="1516">
                  <c:v>2.8727833442729499E-296</c:v>
                </c:pt>
                <c:pt idx="1517">
                  <c:v>1.11031234835725E-296</c:v>
                </c:pt>
                <c:pt idx="1518">
                  <c:v>4.2882822013385097E-297</c:v>
                </c:pt>
                <c:pt idx="1519">
                  <c:v>1.6550739898335202E-297</c:v>
                </c:pt>
                <c:pt idx="1520">
                  <c:v>6.3833302649409402E-298</c:v>
                </c:pt>
                <c:pt idx="1521">
                  <c:v>2.4602148618558401E-298</c:v>
                </c:pt>
                <c:pt idx="1522">
                  <c:v>9.4753346821269202E-299</c:v>
                </c:pt>
                <c:pt idx="1523">
                  <c:v>3.6467992328590201E-299</c:v>
                </c:pt>
                <c:pt idx="1524">
                  <c:v>1.4025711523211201E-299</c:v>
                </c:pt>
                <c:pt idx="1525">
                  <c:v>5.3905574358069302E-300</c:v>
                </c:pt>
                <c:pt idx="1526">
                  <c:v>2.07032324394993E-300</c:v>
                </c:pt>
                <c:pt idx="1527">
                  <c:v>7.9458126306751592E-301</c:v>
                </c:pt>
                <c:pt idx="1528">
                  <c:v>3.0474328139362801E-301</c:v>
                </c:pt>
                <c:pt idx="1529">
                  <c:v>1.1679536122556501E-301</c:v>
                </c:pt>
                <c:pt idx="1530">
                  <c:v>4.4731417444418599E-302</c:v>
                </c:pt>
                <c:pt idx="1531">
                  <c:v>1.7119667067389E-302</c:v>
                </c:pt>
                <c:pt idx="1532">
                  <c:v>6.5474702491686794E-303</c:v>
                </c:pt>
                <c:pt idx="1533">
                  <c:v>2.5023456258521901E-303</c:v>
                </c:pt>
                <c:pt idx="1534">
                  <c:v>9.5568897041151204E-304</c:v>
                </c:pt>
                <c:pt idx="1535">
                  <c:v>3.6473828214080602E-304</c:v>
                </c:pt>
                <c:pt idx="1536">
                  <c:v>1.3910463298720401E-304</c:v>
                </c:pt>
                <c:pt idx="1537">
                  <c:v>5.3014819846904304E-305</c:v>
                </c:pt>
                <c:pt idx="1538">
                  <c:v>2.0190562144307099E-305</c:v>
                </c:pt>
                <c:pt idx="1539">
                  <c:v>7.6841340736259606E-306</c:v>
                </c:pt>
                <c:pt idx="1540">
                  <c:v>2.9223810043102203E-306</c:v>
                </c:pt>
                <c:pt idx="1541">
                  <c:v>1.1106420051824701E-306</c:v>
                </c:pt>
                <c:pt idx="1542">
                  <c:v>4.2180010756140797E-307</c:v>
                </c:pt>
                <c:pt idx="1543">
                  <c:v>1.6007908283859999E-307</c:v>
                </c:pt>
                <c:pt idx="1544">
                  <c:v>6.0709656457738205E-308</c:v>
                </c:pt>
                <c:pt idx="1545">
                  <c:v>2.30078600400296E-308</c:v>
                </c:pt>
                <c:pt idx="1546">
                  <c:v>0</c:v>
                </c:pt>
                <c:pt idx="1547">
                  <c:v>0</c:v>
                </c:pt>
                <c:pt idx="1548">
                  <c:v>0</c:v>
                </c:pt>
                <c:pt idx="1549">
                  <c:v>0</c:v>
                </c:pt>
                <c:pt idx="1550">
                  <c:v>0</c:v>
                </c:pt>
                <c:pt idx="1551">
                  <c:v>0</c:v>
                </c:pt>
                <c:pt idx="1552">
                  <c:v>0</c:v>
                </c:pt>
                <c:pt idx="1553">
                  <c:v>0</c:v>
                </c:pt>
                <c:pt idx="1554">
                  <c:v>0</c:v>
                </c:pt>
                <c:pt idx="1555">
                  <c:v>0</c:v>
                </c:pt>
                <c:pt idx="1556">
                  <c:v>0</c:v>
                </c:pt>
                <c:pt idx="1557">
                  <c:v>0</c:v>
                </c:pt>
                <c:pt idx="1558">
                  <c:v>0</c:v>
                </c:pt>
                <c:pt idx="1559">
                  <c:v>0</c:v>
                </c:pt>
                <c:pt idx="1560">
                  <c:v>1.0105759662143646E-314</c:v>
                </c:pt>
                <c:pt idx="1561">
                  <c:v>3.7871150961752354E-315</c:v>
                </c:pt>
                <c:pt idx="1562">
                  <c:v>1.4182177486145207E-315</c:v>
                </c:pt>
                <c:pt idx="1563">
                  <c:v>5.3072821692800813E-316</c:v>
                </c:pt>
                <c:pt idx="1564">
                  <c:v>1.9847063628786714E-316</c:v>
                </c:pt>
                <c:pt idx="1565">
                  <c:v>7.4167899589573328E-317</c:v>
                </c:pt>
                <c:pt idx="1566">
                  <c:v>2.7696806277588606E-317</c:v>
                </c:pt>
                <c:pt idx="1567">
                  <c:v>1.0335650744084083E-317</c:v>
                </c:pt>
                <c:pt idx="1568">
                  <c:v>3.8542555097721484E-318</c:v>
                </c:pt>
                <c:pt idx="1569">
                  <c:v>1.4362784763992542E-318</c:v>
                </c:pt>
                <c:pt idx="1570">
                  <c:v>5.3485076490544145E-319</c:v>
                </c:pt>
                <c:pt idx="1571">
                  <c:v>1.9902940477068776E-319</c:v>
                </c:pt>
                <c:pt idx="1572">
                  <c:v>7.4011033747018732E-320</c:v>
                </c:pt>
                <c:pt idx="1573">
                  <c:v>2.7504634503982195E-320</c:v>
                </c:pt>
                <c:pt idx="1574">
                  <c:v>1.0212336899538566E-320</c:v>
                </c:pt>
                <c:pt idx="1575">
                  <c:v>3.7845428471439485E-321</c:v>
                </c:pt>
                <c:pt idx="1576">
                  <c:v>1.3982057777307277E-321</c:v>
                </c:pt>
                <c:pt idx="1577">
                  <c:v>5.1876892813330887E-322</c:v>
                </c:pt>
                <c:pt idx="1578">
                  <c:v>1.9268560187808615E-322</c:v>
                </c:pt>
                <c:pt idx="1579">
                  <c:v>6.9169190417774516E-323</c:v>
                </c:pt>
                <c:pt idx="1580">
                  <c:v>2.4703282292062327E-323</c:v>
                </c:pt>
                <c:pt idx="1581">
                  <c:v>0</c:v>
                </c:pt>
                <c:pt idx="1582">
                  <c:v>0</c:v>
                </c:pt>
                <c:pt idx="1583">
                  <c:v>0</c:v>
                </c:pt>
                <c:pt idx="1584">
                  <c:v>0</c:v>
                </c:pt>
                <c:pt idx="1585">
                  <c:v>0</c:v>
                </c:pt>
                <c:pt idx="1586">
                  <c:v>0</c:v>
                </c:pt>
                <c:pt idx="1587">
                  <c:v>0</c:v>
                </c:pt>
                <c:pt idx="1588">
                  <c:v>0</c:v>
                </c:pt>
                <c:pt idx="1589">
                  <c:v>0</c:v>
                </c:pt>
                <c:pt idx="1590">
                  <c:v>0</c:v>
                </c:pt>
                <c:pt idx="1591">
                  <c:v>0</c:v>
                </c:pt>
                <c:pt idx="1592">
                  <c:v>0</c:v>
                </c:pt>
                <c:pt idx="1593">
                  <c:v>0</c:v>
                </c:pt>
                <c:pt idx="1594">
                  <c:v>0</c:v>
                </c:pt>
                <c:pt idx="1595">
                  <c:v>0</c:v>
                </c:pt>
                <c:pt idx="1596">
                  <c:v>0</c:v>
                </c:pt>
                <c:pt idx="1597">
                  <c:v>0</c:v>
                </c:pt>
                <c:pt idx="1598">
                  <c:v>0</c:v>
                </c:pt>
                <c:pt idx="1599">
                  <c:v>0</c:v>
                </c:pt>
                <c:pt idx="1600">
                  <c:v>0</c:v>
                </c:pt>
                <c:pt idx="1601">
                  <c:v>0</c:v>
                </c:pt>
                <c:pt idx="1602">
                  <c:v>0</c:v>
                </c:pt>
                <c:pt idx="1603">
                  <c:v>0</c:v>
                </c:pt>
                <c:pt idx="1604">
                  <c:v>0</c:v>
                </c:pt>
                <c:pt idx="1605">
                  <c:v>0</c:v>
                </c:pt>
                <c:pt idx="1606">
                  <c:v>0</c:v>
                </c:pt>
                <c:pt idx="1607">
                  <c:v>0</c:v>
                </c:pt>
                <c:pt idx="1608">
                  <c:v>0</c:v>
                </c:pt>
                <c:pt idx="1609">
                  <c:v>0</c:v>
                </c:pt>
                <c:pt idx="1610">
                  <c:v>0</c:v>
                </c:pt>
                <c:pt idx="1611">
                  <c:v>0</c:v>
                </c:pt>
                <c:pt idx="1612">
                  <c:v>0</c:v>
                </c:pt>
                <c:pt idx="1613">
                  <c:v>0</c:v>
                </c:pt>
                <c:pt idx="1614">
                  <c:v>0</c:v>
                </c:pt>
                <c:pt idx="1615">
                  <c:v>0</c:v>
                </c:pt>
                <c:pt idx="1616">
                  <c:v>0</c:v>
                </c:pt>
                <c:pt idx="1617">
                  <c:v>0</c:v>
                </c:pt>
                <c:pt idx="1618">
                  <c:v>0</c:v>
                </c:pt>
                <c:pt idx="1619">
                  <c:v>0</c:v>
                </c:pt>
                <c:pt idx="1620">
                  <c:v>0</c:v>
                </c:pt>
                <c:pt idx="1621">
                  <c:v>0</c:v>
                </c:pt>
                <c:pt idx="1622">
                  <c:v>0</c:v>
                </c:pt>
                <c:pt idx="1623">
                  <c:v>0</c:v>
                </c:pt>
                <c:pt idx="1624">
                  <c:v>0</c:v>
                </c:pt>
                <c:pt idx="1625">
                  <c:v>0</c:v>
                </c:pt>
                <c:pt idx="1626">
                  <c:v>0</c:v>
                </c:pt>
                <c:pt idx="1627">
                  <c:v>0</c:v>
                </c:pt>
                <c:pt idx="1628">
                  <c:v>0</c:v>
                </c:pt>
                <c:pt idx="1629">
                  <c:v>0</c:v>
                </c:pt>
                <c:pt idx="1630">
                  <c:v>0</c:v>
                </c:pt>
                <c:pt idx="1631">
                  <c:v>0</c:v>
                </c:pt>
                <c:pt idx="1632">
                  <c:v>0</c:v>
                </c:pt>
                <c:pt idx="1633">
                  <c:v>0</c:v>
                </c:pt>
                <c:pt idx="1634">
                  <c:v>0</c:v>
                </c:pt>
                <c:pt idx="1635">
                  <c:v>0</c:v>
                </c:pt>
                <c:pt idx="1636">
                  <c:v>0</c:v>
                </c:pt>
                <c:pt idx="1637">
                  <c:v>0</c:v>
                </c:pt>
                <c:pt idx="1638">
                  <c:v>0</c:v>
                </c:pt>
                <c:pt idx="1639">
                  <c:v>0</c:v>
                </c:pt>
                <c:pt idx="1640">
                  <c:v>0</c:v>
                </c:pt>
                <c:pt idx="1641">
                  <c:v>0</c:v>
                </c:pt>
                <c:pt idx="1642">
                  <c:v>0</c:v>
                </c:pt>
                <c:pt idx="1643">
                  <c:v>0</c:v>
                </c:pt>
                <c:pt idx="1644">
                  <c:v>0</c:v>
                </c:pt>
                <c:pt idx="1645">
                  <c:v>0</c:v>
                </c:pt>
                <c:pt idx="1646">
                  <c:v>0</c:v>
                </c:pt>
                <c:pt idx="1647">
                  <c:v>0</c:v>
                </c:pt>
                <c:pt idx="1648">
                  <c:v>0</c:v>
                </c:pt>
                <c:pt idx="1649">
                  <c:v>0</c:v>
                </c:pt>
                <c:pt idx="1650">
                  <c:v>0</c:v>
                </c:pt>
                <c:pt idx="1651">
                  <c:v>0</c:v>
                </c:pt>
                <c:pt idx="1652">
                  <c:v>0</c:v>
                </c:pt>
                <c:pt idx="1653">
                  <c:v>0</c:v>
                </c:pt>
                <c:pt idx="1654">
                  <c:v>0</c:v>
                </c:pt>
                <c:pt idx="1655">
                  <c:v>0</c:v>
                </c:pt>
                <c:pt idx="1656">
                  <c:v>0</c:v>
                </c:pt>
                <c:pt idx="1657">
                  <c:v>0</c:v>
                </c:pt>
                <c:pt idx="1658">
                  <c:v>0</c:v>
                </c:pt>
                <c:pt idx="1659">
                  <c:v>0</c:v>
                </c:pt>
                <c:pt idx="1660">
                  <c:v>0</c:v>
                </c:pt>
                <c:pt idx="1661">
                  <c:v>0</c:v>
                </c:pt>
                <c:pt idx="1662">
                  <c:v>0</c:v>
                </c:pt>
                <c:pt idx="1663">
                  <c:v>0</c:v>
                </c:pt>
                <c:pt idx="1664">
                  <c:v>0</c:v>
                </c:pt>
                <c:pt idx="1665">
                  <c:v>0</c:v>
                </c:pt>
                <c:pt idx="1666">
                  <c:v>0</c:v>
                </c:pt>
                <c:pt idx="1667">
                  <c:v>0</c:v>
                </c:pt>
                <c:pt idx="1668">
                  <c:v>0</c:v>
                </c:pt>
                <c:pt idx="1669">
                  <c:v>0</c:v>
                </c:pt>
                <c:pt idx="1670">
                  <c:v>0</c:v>
                </c:pt>
                <c:pt idx="1671">
                  <c:v>0</c:v>
                </c:pt>
                <c:pt idx="1672">
                  <c:v>0</c:v>
                </c:pt>
                <c:pt idx="1673">
                  <c:v>0</c:v>
                </c:pt>
                <c:pt idx="1674">
                  <c:v>0</c:v>
                </c:pt>
                <c:pt idx="1675">
                  <c:v>0</c:v>
                </c:pt>
                <c:pt idx="1676">
                  <c:v>0</c:v>
                </c:pt>
                <c:pt idx="1677">
                  <c:v>0</c:v>
                </c:pt>
                <c:pt idx="1678">
                  <c:v>0</c:v>
                </c:pt>
                <c:pt idx="1679">
                  <c:v>0</c:v>
                </c:pt>
                <c:pt idx="1680">
                  <c:v>0</c:v>
                </c:pt>
                <c:pt idx="1681">
                  <c:v>0</c:v>
                </c:pt>
                <c:pt idx="1682">
                  <c:v>0</c:v>
                </c:pt>
                <c:pt idx="1683">
                  <c:v>0</c:v>
                </c:pt>
                <c:pt idx="1684">
                  <c:v>0</c:v>
                </c:pt>
                <c:pt idx="1685">
                  <c:v>0</c:v>
                </c:pt>
                <c:pt idx="1686">
                  <c:v>0</c:v>
                </c:pt>
                <c:pt idx="1687">
                  <c:v>0</c:v>
                </c:pt>
                <c:pt idx="1688">
                  <c:v>0</c:v>
                </c:pt>
                <c:pt idx="1689">
                  <c:v>0</c:v>
                </c:pt>
                <c:pt idx="1690">
                  <c:v>0</c:v>
                </c:pt>
                <c:pt idx="1691">
                  <c:v>0</c:v>
                </c:pt>
                <c:pt idx="1692">
                  <c:v>0</c:v>
                </c:pt>
                <c:pt idx="1693">
                  <c:v>0</c:v>
                </c:pt>
                <c:pt idx="1694">
                  <c:v>0</c:v>
                </c:pt>
                <c:pt idx="1695">
                  <c:v>0</c:v>
                </c:pt>
                <c:pt idx="1696">
                  <c:v>0</c:v>
                </c:pt>
                <c:pt idx="1697">
                  <c:v>0</c:v>
                </c:pt>
                <c:pt idx="1698">
                  <c:v>0</c:v>
                </c:pt>
                <c:pt idx="1699">
                  <c:v>0</c:v>
                </c:pt>
                <c:pt idx="1700">
                  <c:v>0</c:v>
                </c:pt>
                <c:pt idx="1701">
                  <c:v>0</c:v>
                </c:pt>
                <c:pt idx="1702">
                  <c:v>0</c:v>
                </c:pt>
                <c:pt idx="1703">
                  <c:v>0</c:v>
                </c:pt>
                <c:pt idx="1704">
                  <c:v>0</c:v>
                </c:pt>
                <c:pt idx="1705">
                  <c:v>0</c:v>
                </c:pt>
                <c:pt idx="1706">
                  <c:v>0</c:v>
                </c:pt>
                <c:pt idx="1707">
                  <c:v>0</c:v>
                </c:pt>
                <c:pt idx="1708">
                  <c:v>0</c:v>
                </c:pt>
                <c:pt idx="1709">
                  <c:v>0</c:v>
                </c:pt>
                <c:pt idx="1710">
                  <c:v>0</c:v>
                </c:pt>
                <c:pt idx="1711">
                  <c:v>0</c:v>
                </c:pt>
                <c:pt idx="1712">
                  <c:v>0</c:v>
                </c:pt>
                <c:pt idx="1713">
                  <c:v>0</c:v>
                </c:pt>
                <c:pt idx="1714">
                  <c:v>0</c:v>
                </c:pt>
                <c:pt idx="1715">
                  <c:v>0</c:v>
                </c:pt>
                <c:pt idx="1716">
                  <c:v>0</c:v>
                </c:pt>
                <c:pt idx="1717">
                  <c:v>0</c:v>
                </c:pt>
                <c:pt idx="1718">
                  <c:v>0</c:v>
                </c:pt>
                <c:pt idx="1719">
                  <c:v>0</c:v>
                </c:pt>
                <c:pt idx="1720">
                  <c:v>0</c:v>
                </c:pt>
                <c:pt idx="1721">
                  <c:v>0</c:v>
                </c:pt>
                <c:pt idx="1722">
                  <c:v>0</c:v>
                </c:pt>
                <c:pt idx="1723">
                  <c:v>0</c:v>
                </c:pt>
                <c:pt idx="1724">
                  <c:v>0</c:v>
                </c:pt>
                <c:pt idx="1725">
                  <c:v>0</c:v>
                </c:pt>
                <c:pt idx="1726">
                  <c:v>0</c:v>
                </c:pt>
                <c:pt idx="1727">
                  <c:v>0</c:v>
                </c:pt>
                <c:pt idx="1728">
                  <c:v>0</c:v>
                </c:pt>
                <c:pt idx="1729">
                  <c:v>0</c:v>
                </c:pt>
                <c:pt idx="1730">
                  <c:v>0</c:v>
                </c:pt>
                <c:pt idx="1731">
                  <c:v>0</c:v>
                </c:pt>
                <c:pt idx="1732">
                  <c:v>0</c:v>
                </c:pt>
                <c:pt idx="1733">
                  <c:v>0</c:v>
                </c:pt>
                <c:pt idx="1734">
                  <c:v>0</c:v>
                </c:pt>
                <c:pt idx="1735">
                  <c:v>0</c:v>
                </c:pt>
                <c:pt idx="1736">
                  <c:v>0</c:v>
                </c:pt>
                <c:pt idx="1737">
                  <c:v>0</c:v>
                </c:pt>
                <c:pt idx="1738">
                  <c:v>0</c:v>
                </c:pt>
                <c:pt idx="1739">
                  <c:v>0</c:v>
                </c:pt>
                <c:pt idx="1740">
                  <c:v>0</c:v>
                </c:pt>
                <c:pt idx="1741">
                  <c:v>0</c:v>
                </c:pt>
                <c:pt idx="1742">
                  <c:v>0</c:v>
                </c:pt>
                <c:pt idx="1743">
                  <c:v>0</c:v>
                </c:pt>
                <c:pt idx="1744">
                  <c:v>0</c:v>
                </c:pt>
                <c:pt idx="1745">
                  <c:v>0</c:v>
                </c:pt>
                <c:pt idx="1746">
                  <c:v>0</c:v>
                </c:pt>
                <c:pt idx="1747">
                  <c:v>0</c:v>
                </c:pt>
                <c:pt idx="1748">
                  <c:v>0</c:v>
                </c:pt>
                <c:pt idx="1749">
                  <c:v>0</c:v>
                </c:pt>
                <c:pt idx="1750">
                  <c:v>0</c:v>
                </c:pt>
                <c:pt idx="1751">
                  <c:v>0</c:v>
                </c:pt>
                <c:pt idx="1752">
                  <c:v>0</c:v>
                </c:pt>
                <c:pt idx="1753">
                  <c:v>0</c:v>
                </c:pt>
                <c:pt idx="1754">
                  <c:v>0</c:v>
                </c:pt>
                <c:pt idx="1755">
                  <c:v>0</c:v>
                </c:pt>
                <c:pt idx="1756">
                  <c:v>0</c:v>
                </c:pt>
                <c:pt idx="1757">
                  <c:v>0</c:v>
                </c:pt>
                <c:pt idx="1758">
                  <c:v>0</c:v>
                </c:pt>
                <c:pt idx="1759">
                  <c:v>0</c:v>
                </c:pt>
                <c:pt idx="1760">
                  <c:v>0</c:v>
                </c:pt>
                <c:pt idx="1761">
                  <c:v>0</c:v>
                </c:pt>
                <c:pt idx="1762">
                  <c:v>0</c:v>
                </c:pt>
                <c:pt idx="1763">
                  <c:v>0</c:v>
                </c:pt>
                <c:pt idx="1764">
                  <c:v>0</c:v>
                </c:pt>
                <c:pt idx="1765">
                  <c:v>0</c:v>
                </c:pt>
                <c:pt idx="1766">
                  <c:v>0</c:v>
                </c:pt>
                <c:pt idx="1767">
                  <c:v>0</c:v>
                </c:pt>
                <c:pt idx="1768">
                  <c:v>0</c:v>
                </c:pt>
                <c:pt idx="1769">
                  <c:v>0</c:v>
                </c:pt>
                <c:pt idx="1770">
                  <c:v>0</c:v>
                </c:pt>
                <c:pt idx="1771">
                  <c:v>0</c:v>
                </c:pt>
                <c:pt idx="1772">
                  <c:v>0</c:v>
                </c:pt>
                <c:pt idx="1773">
                  <c:v>0</c:v>
                </c:pt>
                <c:pt idx="1774">
                  <c:v>0</c:v>
                </c:pt>
                <c:pt idx="1775">
                  <c:v>0</c:v>
                </c:pt>
                <c:pt idx="1776">
                  <c:v>0</c:v>
                </c:pt>
                <c:pt idx="1777">
                  <c:v>0</c:v>
                </c:pt>
                <c:pt idx="1778">
                  <c:v>0</c:v>
                </c:pt>
                <c:pt idx="1779">
                  <c:v>0</c:v>
                </c:pt>
                <c:pt idx="1780">
                  <c:v>0</c:v>
                </c:pt>
                <c:pt idx="1781">
                  <c:v>0</c:v>
                </c:pt>
                <c:pt idx="1782">
                  <c:v>0</c:v>
                </c:pt>
                <c:pt idx="1783">
                  <c:v>0</c:v>
                </c:pt>
                <c:pt idx="1784">
                  <c:v>0</c:v>
                </c:pt>
                <c:pt idx="1785">
                  <c:v>0</c:v>
                </c:pt>
                <c:pt idx="1786">
                  <c:v>0</c:v>
                </c:pt>
                <c:pt idx="1787">
                  <c:v>0</c:v>
                </c:pt>
                <c:pt idx="1788">
                  <c:v>0</c:v>
                </c:pt>
                <c:pt idx="1789">
                  <c:v>0</c:v>
                </c:pt>
                <c:pt idx="1790">
                  <c:v>0</c:v>
                </c:pt>
                <c:pt idx="1791">
                  <c:v>0</c:v>
                </c:pt>
                <c:pt idx="1792">
                  <c:v>0</c:v>
                </c:pt>
                <c:pt idx="1793">
                  <c:v>0</c:v>
                </c:pt>
                <c:pt idx="1794">
                  <c:v>0</c:v>
                </c:pt>
                <c:pt idx="1795">
                  <c:v>0</c:v>
                </c:pt>
                <c:pt idx="1796">
                  <c:v>0</c:v>
                </c:pt>
                <c:pt idx="1797">
                  <c:v>0</c:v>
                </c:pt>
                <c:pt idx="1798">
                  <c:v>0</c:v>
                </c:pt>
                <c:pt idx="1799">
                  <c:v>0</c:v>
                </c:pt>
                <c:pt idx="1800">
                  <c:v>0</c:v>
                </c:pt>
                <c:pt idx="1801">
                  <c:v>0</c:v>
                </c:pt>
                <c:pt idx="1802">
                  <c:v>0</c:v>
                </c:pt>
                <c:pt idx="1803">
                  <c:v>0</c:v>
                </c:pt>
                <c:pt idx="1804">
                  <c:v>0</c:v>
                </c:pt>
                <c:pt idx="1805">
                  <c:v>0</c:v>
                </c:pt>
                <c:pt idx="1806">
                  <c:v>0</c:v>
                </c:pt>
                <c:pt idx="1807">
                  <c:v>0</c:v>
                </c:pt>
                <c:pt idx="1808">
                  <c:v>0</c:v>
                </c:pt>
                <c:pt idx="1809">
                  <c:v>0</c:v>
                </c:pt>
                <c:pt idx="1810">
                  <c:v>0</c:v>
                </c:pt>
                <c:pt idx="1811">
                  <c:v>0</c:v>
                </c:pt>
                <c:pt idx="1812">
                  <c:v>0</c:v>
                </c:pt>
                <c:pt idx="1813">
                  <c:v>0</c:v>
                </c:pt>
                <c:pt idx="1814">
                  <c:v>0</c:v>
                </c:pt>
                <c:pt idx="1815">
                  <c:v>0</c:v>
                </c:pt>
                <c:pt idx="1816">
                  <c:v>0</c:v>
                </c:pt>
                <c:pt idx="1817">
                  <c:v>0</c:v>
                </c:pt>
                <c:pt idx="1818">
                  <c:v>0</c:v>
                </c:pt>
                <c:pt idx="1819">
                  <c:v>0</c:v>
                </c:pt>
                <c:pt idx="1820">
                  <c:v>0</c:v>
                </c:pt>
                <c:pt idx="1821">
                  <c:v>0</c:v>
                </c:pt>
                <c:pt idx="1822">
                  <c:v>0</c:v>
                </c:pt>
                <c:pt idx="1823">
                  <c:v>0</c:v>
                </c:pt>
                <c:pt idx="1824">
                  <c:v>0</c:v>
                </c:pt>
                <c:pt idx="1825">
                  <c:v>0</c:v>
                </c:pt>
                <c:pt idx="1826">
                  <c:v>0</c:v>
                </c:pt>
                <c:pt idx="1827">
                  <c:v>0</c:v>
                </c:pt>
                <c:pt idx="1828">
                  <c:v>0</c:v>
                </c:pt>
                <c:pt idx="1829">
                  <c:v>0</c:v>
                </c:pt>
                <c:pt idx="1830">
                  <c:v>0</c:v>
                </c:pt>
                <c:pt idx="1831">
                  <c:v>0</c:v>
                </c:pt>
                <c:pt idx="1832">
                  <c:v>0</c:v>
                </c:pt>
                <c:pt idx="1833">
                  <c:v>0</c:v>
                </c:pt>
                <c:pt idx="1834">
                  <c:v>0</c:v>
                </c:pt>
                <c:pt idx="1835">
                  <c:v>0</c:v>
                </c:pt>
                <c:pt idx="1836">
                  <c:v>0</c:v>
                </c:pt>
                <c:pt idx="1837">
                  <c:v>0</c:v>
                </c:pt>
                <c:pt idx="1838">
                  <c:v>0</c:v>
                </c:pt>
                <c:pt idx="1839">
                  <c:v>0</c:v>
                </c:pt>
                <c:pt idx="1840">
                  <c:v>0</c:v>
                </c:pt>
                <c:pt idx="1841">
                  <c:v>0</c:v>
                </c:pt>
                <c:pt idx="1842">
                  <c:v>0</c:v>
                </c:pt>
                <c:pt idx="1843">
                  <c:v>0</c:v>
                </c:pt>
                <c:pt idx="1844">
                  <c:v>0</c:v>
                </c:pt>
                <c:pt idx="1845">
                  <c:v>0</c:v>
                </c:pt>
                <c:pt idx="1846">
                  <c:v>0</c:v>
                </c:pt>
                <c:pt idx="1847">
                  <c:v>0</c:v>
                </c:pt>
                <c:pt idx="1848">
                  <c:v>0</c:v>
                </c:pt>
                <c:pt idx="1849">
                  <c:v>0</c:v>
                </c:pt>
                <c:pt idx="1850">
                  <c:v>0</c:v>
                </c:pt>
                <c:pt idx="1851">
                  <c:v>0</c:v>
                </c:pt>
                <c:pt idx="1852">
                  <c:v>0</c:v>
                </c:pt>
                <c:pt idx="1853">
                  <c:v>0</c:v>
                </c:pt>
                <c:pt idx="1854">
                  <c:v>0</c:v>
                </c:pt>
                <c:pt idx="1855">
                  <c:v>0</c:v>
                </c:pt>
                <c:pt idx="1856">
                  <c:v>0</c:v>
                </c:pt>
                <c:pt idx="1857">
                  <c:v>0</c:v>
                </c:pt>
                <c:pt idx="1858">
                  <c:v>0</c:v>
                </c:pt>
                <c:pt idx="1859">
                  <c:v>0</c:v>
                </c:pt>
                <c:pt idx="1860">
                  <c:v>0</c:v>
                </c:pt>
                <c:pt idx="1861">
                  <c:v>0</c:v>
                </c:pt>
                <c:pt idx="1862">
                  <c:v>0</c:v>
                </c:pt>
                <c:pt idx="1863">
                  <c:v>0</c:v>
                </c:pt>
                <c:pt idx="1864">
                  <c:v>0</c:v>
                </c:pt>
                <c:pt idx="1865">
                  <c:v>0</c:v>
                </c:pt>
                <c:pt idx="1866">
                  <c:v>0</c:v>
                </c:pt>
                <c:pt idx="1867">
                  <c:v>0</c:v>
                </c:pt>
                <c:pt idx="1868">
                  <c:v>0</c:v>
                </c:pt>
                <c:pt idx="1869">
                  <c:v>0</c:v>
                </c:pt>
                <c:pt idx="1870">
                  <c:v>0</c:v>
                </c:pt>
                <c:pt idx="1871">
                  <c:v>0</c:v>
                </c:pt>
                <c:pt idx="1872">
                  <c:v>0</c:v>
                </c:pt>
                <c:pt idx="1873">
                  <c:v>0</c:v>
                </c:pt>
                <c:pt idx="1874">
                  <c:v>0</c:v>
                </c:pt>
                <c:pt idx="1875">
                  <c:v>0</c:v>
                </c:pt>
                <c:pt idx="1876">
                  <c:v>0</c:v>
                </c:pt>
                <c:pt idx="1877">
                  <c:v>0</c:v>
                </c:pt>
                <c:pt idx="1878">
                  <c:v>0</c:v>
                </c:pt>
                <c:pt idx="1879">
                  <c:v>0</c:v>
                </c:pt>
                <c:pt idx="1880">
                  <c:v>0</c:v>
                </c:pt>
                <c:pt idx="1881">
                  <c:v>0</c:v>
                </c:pt>
                <c:pt idx="1882">
                  <c:v>0</c:v>
                </c:pt>
                <c:pt idx="1883">
                  <c:v>0</c:v>
                </c:pt>
                <c:pt idx="1884">
                  <c:v>0</c:v>
                </c:pt>
                <c:pt idx="1885">
                  <c:v>0</c:v>
                </c:pt>
                <c:pt idx="1886">
                  <c:v>0</c:v>
                </c:pt>
                <c:pt idx="1887">
                  <c:v>0</c:v>
                </c:pt>
                <c:pt idx="1888">
                  <c:v>0</c:v>
                </c:pt>
                <c:pt idx="1889">
                  <c:v>0</c:v>
                </c:pt>
                <c:pt idx="1890">
                  <c:v>0</c:v>
                </c:pt>
                <c:pt idx="1891">
                  <c:v>0</c:v>
                </c:pt>
                <c:pt idx="1892">
                  <c:v>0</c:v>
                </c:pt>
                <c:pt idx="1893">
                  <c:v>0</c:v>
                </c:pt>
                <c:pt idx="1894">
                  <c:v>0</c:v>
                </c:pt>
                <c:pt idx="1895">
                  <c:v>0</c:v>
                </c:pt>
                <c:pt idx="1896">
                  <c:v>0</c:v>
                </c:pt>
                <c:pt idx="1897">
                  <c:v>0</c:v>
                </c:pt>
                <c:pt idx="1898">
                  <c:v>0</c:v>
                </c:pt>
                <c:pt idx="1899">
                  <c:v>0</c:v>
                </c:pt>
                <c:pt idx="1900">
                  <c:v>0</c:v>
                </c:pt>
                <c:pt idx="1901">
                  <c:v>0</c:v>
                </c:pt>
                <c:pt idx="1902">
                  <c:v>0</c:v>
                </c:pt>
                <c:pt idx="1903">
                  <c:v>0</c:v>
                </c:pt>
                <c:pt idx="1904">
                  <c:v>0</c:v>
                </c:pt>
                <c:pt idx="1905">
                  <c:v>0</c:v>
                </c:pt>
                <c:pt idx="1906">
                  <c:v>0</c:v>
                </c:pt>
                <c:pt idx="1907">
                  <c:v>0</c:v>
                </c:pt>
                <c:pt idx="1908">
                  <c:v>0</c:v>
                </c:pt>
                <c:pt idx="1909">
                  <c:v>0</c:v>
                </c:pt>
                <c:pt idx="1910">
                  <c:v>0</c:v>
                </c:pt>
                <c:pt idx="1911">
                  <c:v>0</c:v>
                </c:pt>
                <c:pt idx="1912">
                  <c:v>0</c:v>
                </c:pt>
                <c:pt idx="1913">
                  <c:v>0</c:v>
                </c:pt>
                <c:pt idx="1914">
                  <c:v>0</c:v>
                </c:pt>
                <c:pt idx="1915">
                  <c:v>0</c:v>
                </c:pt>
                <c:pt idx="1916">
                  <c:v>0</c:v>
                </c:pt>
                <c:pt idx="1917">
                  <c:v>0</c:v>
                </c:pt>
                <c:pt idx="1918">
                  <c:v>0</c:v>
                </c:pt>
                <c:pt idx="1919">
                  <c:v>0</c:v>
                </c:pt>
                <c:pt idx="1920">
                  <c:v>0</c:v>
                </c:pt>
                <c:pt idx="1921">
                  <c:v>0</c:v>
                </c:pt>
                <c:pt idx="1922">
                  <c:v>0</c:v>
                </c:pt>
                <c:pt idx="1923">
                  <c:v>0</c:v>
                </c:pt>
                <c:pt idx="1924">
                  <c:v>0</c:v>
                </c:pt>
                <c:pt idx="1925">
                  <c:v>0</c:v>
                </c:pt>
                <c:pt idx="1926">
                  <c:v>0</c:v>
                </c:pt>
                <c:pt idx="1927">
                  <c:v>0</c:v>
                </c:pt>
                <c:pt idx="1928">
                  <c:v>0</c:v>
                </c:pt>
                <c:pt idx="1929">
                  <c:v>0</c:v>
                </c:pt>
                <c:pt idx="1930">
                  <c:v>0</c:v>
                </c:pt>
                <c:pt idx="1931">
                  <c:v>0</c:v>
                </c:pt>
                <c:pt idx="1932">
                  <c:v>0</c:v>
                </c:pt>
                <c:pt idx="1933">
                  <c:v>0</c:v>
                </c:pt>
                <c:pt idx="1934">
                  <c:v>0</c:v>
                </c:pt>
                <c:pt idx="1935">
                  <c:v>0</c:v>
                </c:pt>
                <c:pt idx="1936">
                  <c:v>0</c:v>
                </c:pt>
                <c:pt idx="1937">
                  <c:v>0</c:v>
                </c:pt>
                <c:pt idx="1938">
                  <c:v>0</c:v>
                </c:pt>
                <c:pt idx="1939">
                  <c:v>0</c:v>
                </c:pt>
                <c:pt idx="1940">
                  <c:v>0</c:v>
                </c:pt>
                <c:pt idx="1941">
                  <c:v>0</c:v>
                </c:pt>
                <c:pt idx="1942">
                  <c:v>0</c:v>
                </c:pt>
                <c:pt idx="1943">
                  <c:v>0</c:v>
                </c:pt>
                <c:pt idx="1944">
                  <c:v>0</c:v>
                </c:pt>
                <c:pt idx="1945">
                  <c:v>0</c:v>
                </c:pt>
                <c:pt idx="1946">
                  <c:v>0</c:v>
                </c:pt>
                <c:pt idx="1947">
                  <c:v>0</c:v>
                </c:pt>
                <c:pt idx="1948">
                  <c:v>0</c:v>
                </c:pt>
                <c:pt idx="1949">
                  <c:v>0</c:v>
                </c:pt>
                <c:pt idx="1950">
                  <c:v>0</c:v>
                </c:pt>
                <c:pt idx="1951">
                  <c:v>0</c:v>
                </c:pt>
                <c:pt idx="1952">
                  <c:v>0</c:v>
                </c:pt>
                <c:pt idx="1953">
                  <c:v>0</c:v>
                </c:pt>
                <c:pt idx="1954">
                  <c:v>0</c:v>
                </c:pt>
                <c:pt idx="1955">
                  <c:v>0</c:v>
                </c:pt>
                <c:pt idx="1956">
                  <c:v>0</c:v>
                </c:pt>
                <c:pt idx="1957">
                  <c:v>0</c:v>
                </c:pt>
                <c:pt idx="1958">
                  <c:v>0</c:v>
                </c:pt>
                <c:pt idx="1959">
                  <c:v>0</c:v>
                </c:pt>
                <c:pt idx="1960">
                  <c:v>0</c:v>
                </c:pt>
                <c:pt idx="1961">
                  <c:v>0</c:v>
                </c:pt>
                <c:pt idx="1962">
                  <c:v>0</c:v>
                </c:pt>
                <c:pt idx="1963">
                  <c:v>0</c:v>
                </c:pt>
                <c:pt idx="1964">
                  <c:v>0</c:v>
                </c:pt>
                <c:pt idx="1965">
                  <c:v>0</c:v>
                </c:pt>
                <c:pt idx="1966">
                  <c:v>0</c:v>
                </c:pt>
                <c:pt idx="1967">
                  <c:v>0</c:v>
                </c:pt>
                <c:pt idx="1968">
                  <c:v>0</c:v>
                </c:pt>
                <c:pt idx="1969">
                  <c:v>0</c:v>
                </c:pt>
                <c:pt idx="1970">
                  <c:v>0</c:v>
                </c:pt>
                <c:pt idx="1971">
                  <c:v>0</c:v>
                </c:pt>
                <c:pt idx="1972">
                  <c:v>0</c:v>
                </c:pt>
                <c:pt idx="1973">
                  <c:v>0</c:v>
                </c:pt>
                <c:pt idx="1974">
                  <c:v>0</c:v>
                </c:pt>
                <c:pt idx="1975">
                  <c:v>0</c:v>
                </c:pt>
                <c:pt idx="1976">
                  <c:v>0</c:v>
                </c:pt>
                <c:pt idx="1977">
                  <c:v>0</c:v>
                </c:pt>
                <c:pt idx="1978">
                  <c:v>0</c:v>
                </c:pt>
                <c:pt idx="1979">
                  <c:v>0</c:v>
                </c:pt>
                <c:pt idx="1980">
                  <c:v>0</c:v>
                </c:pt>
                <c:pt idx="1981">
                  <c:v>0</c:v>
                </c:pt>
                <c:pt idx="1982">
                  <c:v>0</c:v>
                </c:pt>
                <c:pt idx="1983">
                  <c:v>0</c:v>
                </c:pt>
                <c:pt idx="1984">
                  <c:v>0</c:v>
                </c:pt>
                <c:pt idx="1985">
                  <c:v>0</c:v>
                </c:pt>
                <c:pt idx="1986">
                  <c:v>0</c:v>
                </c:pt>
                <c:pt idx="1987">
                  <c:v>0</c:v>
                </c:pt>
                <c:pt idx="1988">
                  <c:v>0</c:v>
                </c:pt>
                <c:pt idx="1989">
                  <c:v>0</c:v>
                </c:pt>
                <c:pt idx="1990">
                  <c:v>0</c:v>
                </c:pt>
                <c:pt idx="1991">
                  <c:v>0</c:v>
                </c:pt>
                <c:pt idx="1992">
                  <c:v>0</c:v>
                </c:pt>
                <c:pt idx="1993">
                  <c:v>0</c:v>
                </c:pt>
                <c:pt idx="1994">
                  <c:v>0</c:v>
                </c:pt>
                <c:pt idx="1995">
                  <c:v>0</c:v>
                </c:pt>
                <c:pt idx="1996">
                  <c:v>0</c:v>
                </c:pt>
                <c:pt idx="1997">
                  <c:v>0</c:v>
                </c:pt>
                <c:pt idx="1998">
                  <c:v>0</c:v>
                </c:pt>
                <c:pt idx="1999">
                  <c:v>0</c:v>
                </c:pt>
                <c:pt idx="2000">
                  <c:v>0</c:v>
                </c:pt>
                <c:pt idx="2001">
                  <c:v>0</c:v>
                </c:pt>
                <c:pt idx="2002">
                  <c:v>0</c:v>
                </c:pt>
                <c:pt idx="2003">
                  <c:v>0</c:v>
                </c:pt>
                <c:pt idx="2004">
                  <c:v>0</c:v>
                </c:pt>
                <c:pt idx="2005">
                  <c:v>0</c:v>
                </c:pt>
                <c:pt idx="2006">
                  <c:v>0</c:v>
                </c:pt>
                <c:pt idx="2007">
                  <c:v>0</c:v>
                </c:pt>
                <c:pt idx="2008">
                  <c:v>0</c:v>
                </c:pt>
                <c:pt idx="2009">
                  <c:v>0</c:v>
                </c:pt>
                <c:pt idx="2010">
                  <c:v>0</c:v>
                </c:pt>
                <c:pt idx="2011">
                  <c:v>0</c:v>
                </c:pt>
                <c:pt idx="2012">
                  <c:v>0</c:v>
                </c:pt>
                <c:pt idx="2013">
                  <c:v>0</c:v>
                </c:pt>
                <c:pt idx="2014">
                  <c:v>0</c:v>
                </c:pt>
                <c:pt idx="2015">
                  <c:v>0</c:v>
                </c:pt>
                <c:pt idx="2016">
                  <c:v>0</c:v>
                </c:pt>
                <c:pt idx="2017">
                  <c:v>0</c:v>
                </c:pt>
                <c:pt idx="2018">
                  <c:v>0</c:v>
                </c:pt>
                <c:pt idx="2019">
                  <c:v>0</c:v>
                </c:pt>
                <c:pt idx="2020">
                  <c:v>0</c:v>
                </c:pt>
                <c:pt idx="2021">
                  <c:v>0</c:v>
                </c:pt>
                <c:pt idx="2022">
                  <c:v>0</c:v>
                </c:pt>
                <c:pt idx="2023">
                  <c:v>0</c:v>
                </c:pt>
                <c:pt idx="2024">
                  <c:v>0</c:v>
                </c:pt>
                <c:pt idx="2025">
                  <c:v>0</c:v>
                </c:pt>
                <c:pt idx="2026">
                  <c:v>0</c:v>
                </c:pt>
                <c:pt idx="2027">
                  <c:v>0</c:v>
                </c:pt>
                <c:pt idx="2028">
                  <c:v>0</c:v>
                </c:pt>
                <c:pt idx="2029">
                  <c:v>0</c:v>
                </c:pt>
                <c:pt idx="2030">
                  <c:v>0</c:v>
                </c:pt>
                <c:pt idx="2031">
                  <c:v>0</c:v>
                </c:pt>
                <c:pt idx="2032">
                  <c:v>0</c:v>
                </c:pt>
                <c:pt idx="2033">
                  <c:v>0</c:v>
                </c:pt>
                <c:pt idx="2034">
                  <c:v>0</c:v>
                </c:pt>
                <c:pt idx="2035">
                  <c:v>0</c:v>
                </c:pt>
                <c:pt idx="2036">
                  <c:v>0</c:v>
                </c:pt>
                <c:pt idx="2037">
                  <c:v>0</c:v>
                </c:pt>
                <c:pt idx="2038">
                  <c:v>0</c:v>
                </c:pt>
                <c:pt idx="2039">
                  <c:v>0</c:v>
                </c:pt>
                <c:pt idx="2040">
                  <c:v>0</c:v>
                </c:pt>
                <c:pt idx="2041">
                  <c:v>0</c:v>
                </c:pt>
                <c:pt idx="2042">
                  <c:v>0</c:v>
                </c:pt>
                <c:pt idx="2043">
                  <c:v>0</c:v>
                </c:pt>
                <c:pt idx="2044">
                  <c:v>0</c:v>
                </c:pt>
                <c:pt idx="2045">
                  <c:v>0</c:v>
                </c:pt>
                <c:pt idx="2046">
                  <c:v>0</c:v>
                </c:pt>
                <c:pt idx="2047">
                  <c:v>0</c:v>
                </c:pt>
                <c:pt idx="2048">
                  <c:v>0</c:v>
                </c:pt>
                <c:pt idx="2049">
                  <c:v>0</c:v>
                </c:pt>
                <c:pt idx="2050">
                  <c:v>0</c:v>
                </c:pt>
                <c:pt idx="2051">
                  <c:v>0</c:v>
                </c:pt>
                <c:pt idx="2052">
                  <c:v>0</c:v>
                </c:pt>
                <c:pt idx="2053">
                  <c:v>0</c:v>
                </c:pt>
                <c:pt idx="2054">
                  <c:v>0</c:v>
                </c:pt>
                <c:pt idx="2055">
                  <c:v>0</c:v>
                </c:pt>
                <c:pt idx="2056">
                  <c:v>0</c:v>
                </c:pt>
                <c:pt idx="2057">
                  <c:v>0</c:v>
                </c:pt>
                <c:pt idx="2058">
                  <c:v>0</c:v>
                </c:pt>
                <c:pt idx="2059">
                  <c:v>0</c:v>
                </c:pt>
                <c:pt idx="2060">
                  <c:v>0</c:v>
                </c:pt>
                <c:pt idx="2061">
                  <c:v>0</c:v>
                </c:pt>
                <c:pt idx="2062">
                  <c:v>0</c:v>
                </c:pt>
                <c:pt idx="2063">
                  <c:v>0</c:v>
                </c:pt>
                <c:pt idx="2064">
                  <c:v>0</c:v>
                </c:pt>
                <c:pt idx="2065">
                  <c:v>0</c:v>
                </c:pt>
                <c:pt idx="2066">
                  <c:v>0</c:v>
                </c:pt>
                <c:pt idx="2067">
                  <c:v>0</c:v>
                </c:pt>
                <c:pt idx="2068">
                  <c:v>0</c:v>
                </c:pt>
                <c:pt idx="2069">
                  <c:v>0</c:v>
                </c:pt>
                <c:pt idx="2070">
                  <c:v>0</c:v>
                </c:pt>
                <c:pt idx="2071">
                  <c:v>0</c:v>
                </c:pt>
                <c:pt idx="2072">
                  <c:v>0</c:v>
                </c:pt>
                <c:pt idx="2073">
                  <c:v>0</c:v>
                </c:pt>
                <c:pt idx="2074">
                  <c:v>0</c:v>
                </c:pt>
                <c:pt idx="2075">
                  <c:v>0</c:v>
                </c:pt>
                <c:pt idx="2076">
                  <c:v>0</c:v>
                </c:pt>
                <c:pt idx="2077">
                  <c:v>0</c:v>
                </c:pt>
                <c:pt idx="2078">
                  <c:v>0</c:v>
                </c:pt>
                <c:pt idx="2079">
                  <c:v>0</c:v>
                </c:pt>
                <c:pt idx="2080">
                  <c:v>0</c:v>
                </c:pt>
                <c:pt idx="2081">
                  <c:v>0</c:v>
                </c:pt>
                <c:pt idx="2082">
                  <c:v>0</c:v>
                </c:pt>
                <c:pt idx="2083">
                  <c:v>0</c:v>
                </c:pt>
                <c:pt idx="2084">
                  <c:v>0</c:v>
                </c:pt>
                <c:pt idx="2085">
                  <c:v>0</c:v>
                </c:pt>
                <c:pt idx="2086">
                  <c:v>0</c:v>
                </c:pt>
                <c:pt idx="2087">
                  <c:v>0</c:v>
                </c:pt>
                <c:pt idx="2088">
                  <c:v>0</c:v>
                </c:pt>
                <c:pt idx="2089">
                  <c:v>0</c:v>
                </c:pt>
                <c:pt idx="2090">
                  <c:v>0</c:v>
                </c:pt>
                <c:pt idx="2091">
                  <c:v>0</c:v>
                </c:pt>
                <c:pt idx="2092">
                  <c:v>0</c:v>
                </c:pt>
                <c:pt idx="2093">
                  <c:v>0</c:v>
                </c:pt>
                <c:pt idx="2094">
                  <c:v>0</c:v>
                </c:pt>
                <c:pt idx="2095">
                  <c:v>0</c:v>
                </c:pt>
                <c:pt idx="2096">
                  <c:v>0</c:v>
                </c:pt>
                <c:pt idx="2097">
                  <c:v>0</c:v>
                </c:pt>
                <c:pt idx="2098">
                  <c:v>0</c:v>
                </c:pt>
                <c:pt idx="2099">
                  <c:v>0</c:v>
                </c:pt>
                <c:pt idx="2100">
                  <c:v>0</c:v>
                </c:pt>
                <c:pt idx="2101">
                  <c:v>0</c:v>
                </c:pt>
                <c:pt idx="2102">
                  <c:v>0</c:v>
                </c:pt>
                <c:pt idx="2103">
                  <c:v>0</c:v>
                </c:pt>
                <c:pt idx="2104">
                  <c:v>0</c:v>
                </c:pt>
                <c:pt idx="2105">
                  <c:v>0</c:v>
                </c:pt>
                <c:pt idx="2106">
                  <c:v>0</c:v>
                </c:pt>
                <c:pt idx="2107">
                  <c:v>0</c:v>
                </c:pt>
                <c:pt idx="2108">
                  <c:v>0</c:v>
                </c:pt>
                <c:pt idx="2109">
                  <c:v>0</c:v>
                </c:pt>
                <c:pt idx="2110">
                  <c:v>0</c:v>
                </c:pt>
                <c:pt idx="2111">
                  <c:v>0</c:v>
                </c:pt>
                <c:pt idx="2112">
                  <c:v>0</c:v>
                </c:pt>
                <c:pt idx="2113">
                  <c:v>0</c:v>
                </c:pt>
                <c:pt idx="2114">
                  <c:v>0</c:v>
                </c:pt>
                <c:pt idx="2115">
                  <c:v>0</c:v>
                </c:pt>
                <c:pt idx="2116">
                  <c:v>0</c:v>
                </c:pt>
                <c:pt idx="2117">
                  <c:v>0</c:v>
                </c:pt>
                <c:pt idx="2118">
                  <c:v>0</c:v>
                </c:pt>
                <c:pt idx="2119">
                  <c:v>0</c:v>
                </c:pt>
                <c:pt idx="2120">
                  <c:v>0</c:v>
                </c:pt>
                <c:pt idx="2121">
                  <c:v>0</c:v>
                </c:pt>
                <c:pt idx="2122">
                  <c:v>0</c:v>
                </c:pt>
                <c:pt idx="2123">
                  <c:v>0</c:v>
                </c:pt>
                <c:pt idx="2124">
                  <c:v>0</c:v>
                </c:pt>
                <c:pt idx="2125">
                  <c:v>0</c:v>
                </c:pt>
                <c:pt idx="2126">
                  <c:v>0</c:v>
                </c:pt>
                <c:pt idx="2127">
                  <c:v>0</c:v>
                </c:pt>
                <c:pt idx="2128">
                  <c:v>0</c:v>
                </c:pt>
                <c:pt idx="2129">
                  <c:v>0</c:v>
                </c:pt>
                <c:pt idx="2130">
                  <c:v>0</c:v>
                </c:pt>
                <c:pt idx="2131">
                  <c:v>0</c:v>
                </c:pt>
                <c:pt idx="2132">
                  <c:v>0</c:v>
                </c:pt>
                <c:pt idx="2133">
                  <c:v>0</c:v>
                </c:pt>
                <c:pt idx="2134">
                  <c:v>0</c:v>
                </c:pt>
                <c:pt idx="2135">
                  <c:v>0</c:v>
                </c:pt>
                <c:pt idx="2136">
                  <c:v>0</c:v>
                </c:pt>
                <c:pt idx="2137">
                  <c:v>0</c:v>
                </c:pt>
                <c:pt idx="2138">
                  <c:v>0</c:v>
                </c:pt>
                <c:pt idx="2139">
                  <c:v>0</c:v>
                </c:pt>
                <c:pt idx="2140">
                  <c:v>0</c:v>
                </c:pt>
                <c:pt idx="2141">
                  <c:v>0</c:v>
                </c:pt>
                <c:pt idx="2142">
                  <c:v>0</c:v>
                </c:pt>
                <c:pt idx="2143">
                  <c:v>0</c:v>
                </c:pt>
                <c:pt idx="2144">
                  <c:v>0</c:v>
                </c:pt>
                <c:pt idx="2145">
                  <c:v>0</c:v>
                </c:pt>
                <c:pt idx="2146">
                  <c:v>0</c:v>
                </c:pt>
                <c:pt idx="2147">
                  <c:v>0</c:v>
                </c:pt>
                <c:pt idx="2148">
                  <c:v>0</c:v>
                </c:pt>
                <c:pt idx="2149">
                  <c:v>0</c:v>
                </c:pt>
                <c:pt idx="2150">
                  <c:v>0</c:v>
                </c:pt>
                <c:pt idx="2151">
                  <c:v>0</c:v>
                </c:pt>
                <c:pt idx="2152">
                  <c:v>0</c:v>
                </c:pt>
                <c:pt idx="2153">
                  <c:v>0</c:v>
                </c:pt>
                <c:pt idx="2154">
                  <c:v>0</c:v>
                </c:pt>
                <c:pt idx="2155">
                  <c:v>0</c:v>
                </c:pt>
                <c:pt idx="2156">
                  <c:v>0</c:v>
                </c:pt>
                <c:pt idx="2157">
                  <c:v>0</c:v>
                </c:pt>
                <c:pt idx="2158">
                  <c:v>0</c:v>
                </c:pt>
                <c:pt idx="2159">
                  <c:v>0</c:v>
                </c:pt>
                <c:pt idx="2160">
                  <c:v>0</c:v>
                </c:pt>
                <c:pt idx="2161">
                  <c:v>0</c:v>
                </c:pt>
                <c:pt idx="2162">
                  <c:v>0</c:v>
                </c:pt>
                <c:pt idx="2163">
                  <c:v>0</c:v>
                </c:pt>
                <c:pt idx="2164">
                  <c:v>0</c:v>
                </c:pt>
                <c:pt idx="2165">
                  <c:v>0</c:v>
                </c:pt>
                <c:pt idx="2166">
                  <c:v>0</c:v>
                </c:pt>
                <c:pt idx="2167">
                  <c:v>0</c:v>
                </c:pt>
                <c:pt idx="2168">
                  <c:v>0</c:v>
                </c:pt>
                <c:pt idx="2169">
                  <c:v>0</c:v>
                </c:pt>
                <c:pt idx="2170">
                  <c:v>0</c:v>
                </c:pt>
                <c:pt idx="2171">
                  <c:v>0</c:v>
                </c:pt>
                <c:pt idx="2172">
                  <c:v>0</c:v>
                </c:pt>
                <c:pt idx="2173">
                  <c:v>0</c:v>
                </c:pt>
                <c:pt idx="2174">
                  <c:v>0</c:v>
                </c:pt>
                <c:pt idx="2175">
                  <c:v>0</c:v>
                </c:pt>
                <c:pt idx="2176">
                  <c:v>0</c:v>
                </c:pt>
                <c:pt idx="2177">
                  <c:v>0</c:v>
                </c:pt>
                <c:pt idx="2178">
                  <c:v>0</c:v>
                </c:pt>
                <c:pt idx="2179">
                  <c:v>0</c:v>
                </c:pt>
                <c:pt idx="2180">
                  <c:v>0</c:v>
                </c:pt>
                <c:pt idx="2181">
                  <c:v>0</c:v>
                </c:pt>
                <c:pt idx="2182">
                  <c:v>0</c:v>
                </c:pt>
                <c:pt idx="2183">
                  <c:v>0</c:v>
                </c:pt>
                <c:pt idx="2184">
                  <c:v>0</c:v>
                </c:pt>
                <c:pt idx="2185">
                  <c:v>0</c:v>
                </c:pt>
                <c:pt idx="2186">
                  <c:v>0</c:v>
                </c:pt>
                <c:pt idx="2187">
                  <c:v>0</c:v>
                </c:pt>
                <c:pt idx="2188">
                  <c:v>0</c:v>
                </c:pt>
                <c:pt idx="2189">
                  <c:v>0</c:v>
                </c:pt>
                <c:pt idx="2190">
                  <c:v>0</c:v>
                </c:pt>
                <c:pt idx="2191">
                  <c:v>0</c:v>
                </c:pt>
                <c:pt idx="2192">
                  <c:v>0</c:v>
                </c:pt>
                <c:pt idx="2193">
                  <c:v>0</c:v>
                </c:pt>
                <c:pt idx="2194">
                  <c:v>0</c:v>
                </c:pt>
                <c:pt idx="2195">
                  <c:v>0</c:v>
                </c:pt>
                <c:pt idx="2196">
                  <c:v>0</c:v>
                </c:pt>
                <c:pt idx="2197">
                  <c:v>0</c:v>
                </c:pt>
                <c:pt idx="2198">
                  <c:v>0</c:v>
                </c:pt>
                <c:pt idx="2199">
                  <c:v>0</c:v>
                </c:pt>
                <c:pt idx="2200">
                  <c:v>0</c:v>
                </c:pt>
                <c:pt idx="2201">
                  <c:v>0</c:v>
                </c:pt>
                <c:pt idx="2202">
                  <c:v>0</c:v>
                </c:pt>
                <c:pt idx="2203">
                  <c:v>0</c:v>
                </c:pt>
              </c:numCache>
            </c:numRef>
          </c:yVal>
          <c:smooth val="1"/>
          <c:extLst>
            <c:ext xmlns:c16="http://schemas.microsoft.com/office/drawing/2014/chart" uri="{C3380CC4-5D6E-409C-BE32-E72D297353CC}">
              <c16:uniqueId val="{00000007-599F-4C79-AEE3-3C0C4C3B6DEC}"/>
            </c:ext>
          </c:extLst>
        </c:ser>
        <c:dLbls>
          <c:showLegendKey val="0"/>
          <c:showVal val="0"/>
          <c:showCatName val="0"/>
          <c:showSerName val="0"/>
          <c:showPercent val="0"/>
          <c:showBubbleSize val="0"/>
        </c:dLbls>
        <c:axId val="634632416"/>
        <c:axId val="634632808"/>
      </c:scatterChart>
      <c:valAx>
        <c:axId val="634632416"/>
        <c:scaling>
          <c:orientation val="minMax"/>
          <c:max val="250"/>
          <c:min val="0"/>
        </c:scaling>
        <c:delete val="0"/>
        <c:axPos val="b"/>
        <c:title>
          <c:tx>
            <c:rich>
              <a:bodyPr/>
              <a:lstStyle/>
              <a:p>
                <a:pPr>
                  <a:defRPr/>
                </a:pPr>
                <a:r>
                  <a:rPr lang="en-US"/>
                  <a:t>months</a:t>
                </a:r>
              </a:p>
            </c:rich>
          </c:tx>
          <c:overlay val="0"/>
        </c:title>
        <c:numFmt formatCode="General" sourceLinked="1"/>
        <c:majorTickMark val="out"/>
        <c:minorTickMark val="none"/>
        <c:tickLblPos val="low"/>
        <c:crossAx val="634632808"/>
        <c:crosses val="autoZero"/>
        <c:crossBetween val="midCat"/>
        <c:majorUnit val="50"/>
      </c:valAx>
      <c:valAx>
        <c:axId val="634632808"/>
        <c:scaling>
          <c:orientation val="minMax"/>
          <c:max val="1"/>
          <c:min val="0"/>
        </c:scaling>
        <c:delete val="0"/>
        <c:axPos val="l"/>
        <c:numFmt formatCode="General" sourceLinked="1"/>
        <c:majorTickMark val="out"/>
        <c:minorTickMark val="none"/>
        <c:tickLblPos val="none"/>
        <c:crossAx val="634632416"/>
        <c:crosses val="autoZero"/>
        <c:crossBetween val="midCat"/>
        <c:majorUnit val="0.2"/>
      </c:valAx>
      <c:spPr>
        <a:noFill/>
        <a:ln w="25400">
          <a:noFill/>
        </a:ln>
      </c:spPr>
    </c:plotArea>
    <c:plotVisOnly val="1"/>
    <c:dispBlanksAs val="gap"/>
    <c:showDLblsOverMax val="0"/>
  </c:chart>
  <c:spPr>
    <a:noFill/>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113</Words>
  <Characters>634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7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duka, Chidozie</dc:creator>
  <cp:keywords/>
  <dc:description/>
  <cp:lastModifiedBy>Mistry, Hema</cp:lastModifiedBy>
  <cp:revision>5</cp:revision>
  <cp:lastPrinted>2017-05-08T08:42:00Z</cp:lastPrinted>
  <dcterms:created xsi:type="dcterms:W3CDTF">2017-10-15T14:09:00Z</dcterms:created>
  <dcterms:modified xsi:type="dcterms:W3CDTF">2017-10-15T14:23:00Z</dcterms:modified>
</cp:coreProperties>
</file>